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60A4A" w14:textId="77777777" w:rsidR="003C4753" w:rsidRPr="00767965" w:rsidRDefault="00AB0DB5" w:rsidP="00843185">
      <w:pPr>
        <w:rPr>
          <w:rFonts w:cs="Times New Roman"/>
        </w:rPr>
      </w:pPr>
      <w:r w:rsidRPr="00767965">
        <w:rPr>
          <w:rFonts w:cs="Times New Roman"/>
        </w:rPr>
        <w:t>S</w:t>
      </w:r>
      <w:r w:rsidR="005A16E0" w:rsidRPr="00767965">
        <w:rPr>
          <w:rFonts w:cs="Times New Roman"/>
        </w:rPr>
        <w:t>2</w:t>
      </w:r>
      <w:r w:rsidR="000844E0" w:rsidRPr="00767965">
        <w:rPr>
          <w:rFonts w:cs="Times New Roman"/>
        </w:rPr>
        <w:t xml:space="preserve"> Table</w:t>
      </w:r>
      <w:r w:rsidRPr="00767965">
        <w:rPr>
          <w:rFonts w:cs="Times New Roman"/>
        </w:rPr>
        <w:t>: Quality appraisal of included studies</w:t>
      </w:r>
      <w:r w:rsidR="00843185" w:rsidRPr="00767965">
        <w:rPr>
          <w:rFonts w:cs="Times New Roman"/>
        </w:rPr>
        <w:t xml:space="preserve">. </w:t>
      </w:r>
    </w:p>
    <w:p w14:paraId="3B135D8C" w14:textId="7D1E11E1" w:rsidR="00AB0DB5" w:rsidRPr="00767965" w:rsidRDefault="00AB0DB5" w:rsidP="00843185">
      <w:pPr>
        <w:rPr>
          <w:rFonts w:cs="Times New Roman"/>
          <w:sz w:val="18"/>
        </w:rPr>
      </w:pPr>
      <w:r w:rsidRPr="00767965">
        <w:rPr>
          <w:rFonts w:cs="Times New Roman"/>
          <w:sz w:val="18"/>
        </w:rPr>
        <w:t>Adapted from the EPPI-Centre Checklist detailed in Rees, R., Olive</w:t>
      </w:r>
      <w:r w:rsidR="003C4753" w:rsidRPr="00767965">
        <w:rPr>
          <w:rFonts w:cs="Times New Roman"/>
          <w:sz w:val="18"/>
        </w:rPr>
        <w:t xml:space="preserve">r, K., Woodman, J., Thomas, J. </w:t>
      </w:r>
      <w:r w:rsidRPr="00767965">
        <w:rPr>
          <w:rFonts w:cs="Times New Roman"/>
          <w:sz w:val="18"/>
        </w:rPr>
        <w:t>2009</w:t>
      </w:r>
      <w:r w:rsidR="003C4753" w:rsidRPr="00767965">
        <w:rPr>
          <w:rFonts w:cs="Times New Roman"/>
          <w:sz w:val="18"/>
        </w:rPr>
        <w:t>.</w:t>
      </w:r>
      <w:r w:rsidRPr="00767965">
        <w:rPr>
          <w:rFonts w:cs="Times New Roman"/>
          <w:sz w:val="18"/>
        </w:rPr>
        <w:t xml:space="preserve"> </w:t>
      </w:r>
      <w:r w:rsidRPr="00767965">
        <w:rPr>
          <w:rFonts w:cs="Times New Roman"/>
          <w:i/>
          <w:sz w:val="18"/>
        </w:rPr>
        <w:t>Children’s views about obesity, body size, shape and weight: A systematic review</w:t>
      </w:r>
      <w:r w:rsidRPr="00767965">
        <w:rPr>
          <w:rFonts w:cs="Times New Roman"/>
          <w:sz w:val="18"/>
        </w:rPr>
        <w:t>. EPPI-Centre, London:</w:t>
      </w:r>
      <w:r w:rsidR="003C4753" w:rsidRPr="00767965">
        <w:rPr>
          <w:rFonts w:cs="Times New Roman"/>
          <w:sz w:val="18"/>
        </w:rPr>
        <w:t xml:space="preserve"> </w:t>
      </w:r>
      <w:r w:rsidRPr="00767965">
        <w:rPr>
          <w:rFonts w:cs="Times New Roman"/>
          <w:sz w:val="18"/>
        </w:rPr>
        <w:t>UK.</w:t>
      </w:r>
    </w:p>
    <w:p w14:paraId="70F898E6" w14:textId="77777777" w:rsidR="00AB0DB5" w:rsidRPr="00767965" w:rsidRDefault="00AB0DB5" w:rsidP="00AB0DB5">
      <w:pPr>
        <w:pStyle w:val="Default"/>
        <w:rPr>
          <w:rFonts w:ascii="Cambria" w:hAnsi="Cambria" w:cs="Times New Roman"/>
          <w:sz w:val="4"/>
          <w:szCs w:val="4"/>
        </w:rPr>
      </w:pPr>
    </w:p>
    <w:tbl>
      <w:tblPr>
        <w:tblStyle w:val="TableGrid"/>
        <w:tblW w:w="0" w:type="auto"/>
        <w:tblLayout w:type="fixed"/>
        <w:tblLook w:val="04A0" w:firstRow="1" w:lastRow="0" w:firstColumn="1" w:lastColumn="0" w:noHBand="0" w:noVBand="1"/>
      </w:tblPr>
      <w:tblGrid>
        <w:gridCol w:w="846"/>
        <w:gridCol w:w="3260"/>
        <w:gridCol w:w="3402"/>
        <w:gridCol w:w="1276"/>
        <w:gridCol w:w="2693"/>
        <w:gridCol w:w="1418"/>
        <w:gridCol w:w="2493"/>
      </w:tblGrid>
      <w:tr w:rsidR="008C0E2F" w:rsidRPr="00767965" w14:paraId="1EA00740" w14:textId="77777777" w:rsidTr="008E10E1">
        <w:tc>
          <w:tcPr>
            <w:tcW w:w="846" w:type="dxa"/>
            <w:shd w:val="clear" w:color="auto" w:fill="BFBFBF" w:themeFill="background1" w:themeFillShade="BF"/>
            <w:vAlign w:val="center"/>
          </w:tcPr>
          <w:p w14:paraId="0C0EB5FB" w14:textId="77777777" w:rsidR="00F87FBE" w:rsidRPr="00767965" w:rsidRDefault="00F87FBE" w:rsidP="0004067F">
            <w:pPr>
              <w:jc w:val="center"/>
              <w:rPr>
                <w:rFonts w:cs="Times New Roman"/>
                <w:b/>
                <w:sz w:val="16"/>
                <w:szCs w:val="16"/>
              </w:rPr>
            </w:pPr>
            <w:r w:rsidRPr="00767965">
              <w:rPr>
                <w:rFonts w:cs="Times New Roman"/>
                <w:b/>
                <w:sz w:val="16"/>
                <w:szCs w:val="16"/>
              </w:rPr>
              <w:t>Colour Key</w:t>
            </w:r>
          </w:p>
        </w:tc>
        <w:tc>
          <w:tcPr>
            <w:tcW w:w="3260" w:type="dxa"/>
            <w:shd w:val="clear" w:color="auto" w:fill="BFBFBF" w:themeFill="background1" w:themeFillShade="BF"/>
            <w:vAlign w:val="center"/>
          </w:tcPr>
          <w:p w14:paraId="2B680C91" w14:textId="5C9579A3" w:rsidR="00F87FBE" w:rsidRPr="00767965" w:rsidRDefault="00F87FBE" w:rsidP="0004067F">
            <w:pPr>
              <w:jc w:val="center"/>
              <w:rPr>
                <w:rFonts w:cs="Times New Roman"/>
                <w:b/>
                <w:sz w:val="16"/>
                <w:szCs w:val="16"/>
              </w:rPr>
            </w:pPr>
            <w:r w:rsidRPr="00767965">
              <w:rPr>
                <w:rFonts w:cs="Times New Roman"/>
                <w:b/>
                <w:sz w:val="16"/>
                <w:szCs w:val="16"/>
              </w:rPr>
              <w:t>1. Rigor in sampling</w:t>
            </w:r>
          </w:p>
        </w:tc>
        <w:tc>
          <w:tcPr>
            <w:tcW w:w="3402" w:type="dxa"/>
            <w:shd w:val="clear" w:color="auto" w:fill="BFBFBF" w:themeFill="background1" w:themeFillShade="BF"/>
            <w:vAlign w:val="center"/>
          </w:tcPr>
          <w:p w14:paraId="51B6DADC" w14:textId="470298CC" w:rsidR="00F87FBE" w:rsidRPr="00767965" w:rsidRDefault="00F87FBE" w:rsidP="0004067F">
            <w:pPr>
              <w:jc w:val="center"/>
              <w:rPr>
                <w:rFonts w:cs="Times New Roman"/>
                <w:b/>
                <w:sz w:val="16"/>
                <w:szCs w:val="16"/>
              </w:rPr>
            </w:pPr>
            <w:r w:rsidRPr="00767965">
              <w:rPr>
                <w:rFonts w:cs="Times New Roman"/>
                <w:b/>
                <w:sz w:val="16"/>
                <w:szCs w:val="16"/>
              </w:rPr>
              <w:t>2.Rigor in data collection</w:t>
            </w:r>
          </w:p>
        </w:tc>
        <w:tc>
          <w:tcPr>
            <w:tcW w:w="1276" w:type="dxa"/>
            <w:shd w:val="clear" w:color="auto" w:fill="BFBFBF" w:themeFill="background1" w:themeFillShade="BF"/>
            <w:vAlign w:val="center"/>
          </w:tcPr>
          <w:p w14:paraId="6EF70EFF" w14:textId="7E4B7C42" w:rsidR="00F87FBE" w:rsidRPr="00767965" w:rsidRDefault="00F87FBE" w:rsidP="0004067F">
            <w:pPr>
              <w:jc w:val="center"/>
              <w:rPr>
                <w:rFonts w:cs="Times New Roman"/>
                <w:b/>
                <w:sz w:val="16"/>
                <w:szCs w:val="16"/>
              </w:rPr>
            </w:pPr>
            <w:r w:rsidRPr="00767965">
              <w:rPr>
                <w:rFonts w:cs="Times New Roman"/>
                <w:b/>
                <w:sz w:val="16"/>
                <w:szCs w:val="16"/>
              </w:rPr>
              <w:t>3.Rigor in analysis</w:t>
            </w:r>
          </w:p>
        </w:tc>
        <w:tc>
          <w:tcPr>
            <w:tcW w:w="2693" w:type="dxa"/>
            <w:shd w:val="clear" w:color="auto" w:fill="BFBFBF" w:themeFill="background1" w:themeFillShade="BF"/>
            <w:vAlign w:val="center"/>
          </w:tcPr>
          <w:p w14:paraId="17074E1E" w14:textId="3E74B8D3" w:rsidR="00F87FBE" w:rsidRPr="00767965" w:rsidRDefault="00F87FBE" w:rsidP="0004067F">
            <w:pPr>
              <w:jc w:val="center"/>
              <w:rPr>
                <w:rFonts w:cs="Times New Roman"/>
                <w:b/>
                <w:sz w:val="16"/>
                <w:szCs w:val="16"/>
              </w:rPr>
            </w:pPr>
            <w:r w:rsidRPr="00767965">
              <w:rPr>
                <w:rFonts w:cs="Times New Roman"/>
                <w:b/>
                <w:sz w:val="16"/>
                <w:szCs w:val="16"/>
              </w:rPr>
              <w:t>4.Findings supported by the data</w:t>
            </w:r>
          </w:p>
        </w:tc>
        <w:tc>
          <w:tcPr>
            <w:tcW w:w="1418" w:type="dxa"/>
            <w:shd w:val="clear" w:color="auto" w:fill="BFBFBF" w:themeFill="background1" w:themeFillShade="BF"/>
            <w:vAlign w:val="center"/>
          </w:tcPr>
          <w:p w14:paraId="0E4C8395" w14:textId="0E43C99A" w:rsidR="00F87FBE" w:rsidRPr="00767965" w:rsidRDefault="00F87FBE" w:rsidP="0004067F">
            <w:pPr>
              <w:jc w:val="center"/>
              <w:rPr>
                <w:rFonts w:cs="Times New Roman"/>
                <w:b/>
                <w:sz w:val="16"/>
                <w:szCs w:val="16"/>
              </w:rPr>
            </w:pPr>
            <w:r w:rsidRPr="00767965">
              <w:rPr>
                <w:rFonts w:cs="Times New Roman"/>
                <w:b/>
                <w:sz w:val="16"/>
                <w:szCs w:val="16"/>
              </w:rPr>
              <w:t>5.Breadth and depth of findings</w:t>
            </w:r>
          </w:p>
        </w:tc>
        <w:tc>
          <w:tcPr>
            <w:tcW w:w="2493" w:type="dxa"/>
            <w:shd w:val="clear" w:color="auto" w:fill="BFBFBF" w:themeFill="background1" w:themeFillShade="BF"/>
            <w:vAlign w:val="center"/>
          </w:tcPr>
          <w:p w14:paraId="2860A4D3" w14:textId="392AFC75" w:rsidR="00F87FBE" w:rsidRPr="00767965" w:rsidRDefault="00F87FBE" w:rsidP="0004067F">
            <w:pPr>
              <w:jc w:val="center"/>
              <w:rPr>
                <w:rFonts w:cs="Times New Roman"/>
                <w:b/>
                <w:sz w:val="16"/>
                <w:szCs w:val="16"/>
              </w:rPr>
            </w:pPr>
            <w:r w:rsidRPr="00767965">
              <w:rPr>
                <w:rFonts w:cs="Times New Roman"/>
                <w:b/>
                <w:sz w:val="16"/>
                <w:szCs w:val="16"/>
              </w:rPr>
              <w:t>6. Privileges perspectives of those who menstruate</w:t>
            </w:r>
          </w:p>
        </w:tc>
      </w:tr>
      <w:tr w:rsidR="008D6E44" w:rsidRPr="00767965" w14:paraId="740A5CCC" w14:textId="77777777" w:rsidTr="008E10E1">
        <w:tc>
          <w:tcPr>
            <w:tcW w:w="846" w:type="dxa"/>
            <w:shd w:val="clear" w:color="auto" w:fill="CDF3CD"/>
            <w:vAlign w:val="center"/>
          </w:tcPr>
          <w:p w14:paraId="7C42D87F" w14:textId="7222915C" w:rsidR="00DD5C5E" w:rsidRPr="00767965" w:rsidRDefault="00DD5C5E" w:rsidP="00F87FBE">
            <w:pPr>
              <w:jc w:val="center"/>
              <w:rPr>
                <w:rFonts w:cs="Times New Roman"/>
                <w:b/>
                <w:bCs/>
                <w:sz w:val="16"/>
                <w:szCs w:val="16"/>
              </w:rPr>
            </w:pPr>
            <w:r w:rsidRPr="00767965">
              <w:rPr>
                <w:rFonts w:cs="Times New Roman"/>
                <w:b/>
                <w:bCs/>
                <w:sz w:val="16"/>
                <w:szCs w:val="16"/>
              </w:rPr>
              <w:t>High</w:t>
            </w:r>
          </w:p>
        </w:tc>
        <w:tc>
          <w:tcPr>
            <w:tcW w:w="3260" w:type="dxa"/>
            <w:vAlign w:val="center"/>
          </w:tcPr>
          <w:p w14:paraId="1726D797" w14:textId="77777777" w:rsidR="00DD5C5E" w:rsidRPr="00767965" w:rsidRDefault="00DD5C5E" w:rsidP="008E10E1">
            <w:pPr>
              <w:jc w:val="center"/>
              <w:rPr>
                <w:rFonts w:cs="Times New Roman"/>
                <w:sz w:val="16"/>
                <w:szCs w:val="16"/>
              </w:rPr>
            </w:pPr>
            <w:r w:rsidRPr="00767965">
              <w:rPr>
                <w:rFonts w:cs="Times New Roman"/>
                <w:sz w:val="16"/>
                <w:szCs w:val="16"/>
              </w:rPr>
              <w:t>More than 50 participants</w:t>
            </w:r>
            <w:r w:rsidR="001D070A" w:rsidRPr="00767965">
              <w:rPr>
                <w:rFonts w:cs="Times New Roman"/>
                <w:sz w:val="16"/>
                <w:szCs w:val="16"/>
              </w:rPr>
              <w:t xml:space="preserve"> explicitly stated</w:t>
            </w:r>
            <w:r w:rsidRPr="00767965">
              <w:rPr>
                <w:rFonts w:cs="Times New Roman"/>
                <w:sz w:val="16"/>
                <w:szCs w:val="16"/>
              </w:rPr>
              <w:t xml:space="preserve"> (per data collection activity)</w:t>
            </w:r>
          </w:p>
          <w:p w14:paraId="7824CB66" w14:textId="77777777" w:rsidR="001B6D87" w:rsidRPr="00767965" w:rsidRDefault="001B6D87" w:rsidP="008E10E1">
            <w:pPr>
              <w:jc w:val="center"/>
              <w:rPr>
                <w:rFonts w:cs="Times New Roman"/>
                <w:sz w:val="16"/>
                <w:szCs w:val="16"/>
              </w:rPr>
            </w:pPr>
            <w:r w:rsidRPr="00767965">
              <w:rPr>
                <w:rFonts w:cs="Times New Roman"/>
                <w:sz w:val="16"/>
                <w:szCs w:val="16"/>
              </w:rPr>
              <w:t>----AND----</w:t>
            </w:r>
          </w:p>
          <w:p w14:paraId="2B786D75" w14:textId="31DC67B8" w:rsidR="001B6D87" w:rsidRPr="00767965" w:rsidRDefault="00CC54F7" w:rsidP="008E10E1">
            <w:pPr>
              <w:jc w:val="center"/>
              <w:rPr>
                <w:rFonts w:cs="Times New Roman"/>
                <w:sz w:val="16"/>
                <w:szCs w:val="16"/>
              </w:rPr>
            </w:pPr>
            <w:r w:rsidRPr="00767965">
              <w:rPr>
                <w:rFonts w:cs="Times New Roman"/>
                <w:sz w:val="16"/>
                <w:szCs w:val="16"/>
              </w:rPr>
              <w:t>Explicit</w:t>
            </w:r>
            <w:r w:rsidR="001B6D87" w:rsidRPr="00767965">
              <w:rPr>
                <w:rFonts w:cs="Times New Roman"/>
                <w:sz w:val="16"/>
                <w:szCs w:val="16"/>
              </w:rPr>
              <w:t xml:space="preserve"> recruitment strategy aligned to research question</w:t>
            </w:r>
            <w:r w:rsidR="00961612" w:rsidRPr="00767965">
              <w:rPr>
                <w:rFonts w:cs="Times New Roman"/>
                <w:sz w:val="16"/>
                <w:szCs w:val="16"/>
              </w:rPr>
              <w:t xml:space="preserve"> </w:t>
            </w:r>
          </w:p>
        </w:tc>
        <w:tc>
          <w:tcPr>
            <w:tcW w:w="3402" w:type="dxa"/>
            <w:vAlign w:val="center"/>
          </w:tcPr>
          <w:p w14:paraId="4F9E8628" w14:textId="20888E39" w:rsidR="00DD5C5E" w:rsidRPr="00767965" w:rsidRDefault="00DD5C5E" w:rsidP="008E10E1">
            <w:pPr>
              <w:jc w:val="center"/>
              <w:rPr>
                <w:rFonts w:cs="Times New Roman"/>
                <w:sz w:val="16"/>
                <w:szCs w:val="16"/>
              </w:rPr>
            </w:pPr>
            <w:r w:rsidRPr="00767965">
              <w:rPr>
                <w:rFonts w:cs="Times New Roman"/>
                <w:sz w:val="16"/>
                <w:szCs w:val="16"/>
              </w:rPr>
              <w:t>Multiple methods of data collection AND evidence of pre-testing</w:t>
            </w:r>
            <w:r w:rsidR="0054398D" w:rsidRPr="00767965">
              <w:rPr>
                <w:rFonts w:cs="Times New Roman"/>
                <w:sz w:val="16"/>
                <w:szCs w:val="16"/>
              </w:rPr>
              <w:t>/iterating questions</w:t>
            </w:r>
            <w:r w:rsidR="0005221B" w:rsidRPr="00767965">
              <w:rPr>
                <w:rFonts w:cs="Times New Roman"/>
                <w:sz w:val="16"/>
                <w:szCs w:val="16"/>
              </w:rPr>
              <w:t xml:space="preserve"> OR</w:t>
            </w:r>
            <w:r w:rsidRPr="00767965">
              <w:rPr>
                <w:rFonts w:cs="Times New Roman"/>
                <w:sz w:val="16"/>
                <w:szCs w:val="16"/>
              </w:rPr>
              <w:t xml:space="preserve"> training of data collectors</w:t>
            </w:r>
          </w:p>
          <w:p w14:paraId="0F8D7C1C" w14:textId="648B3170" w:rsidR="0005221B" w:rsidRPr="00767965" w:rsidRDefault="008E10E1" w:rsidP="008E10E1">
            <w:pPr>
              <w:jc w:val="center"/>
              <w:rPr>
                <w:rFonts w:cs="Times New Roman"/>
                <w:sz w:val="16"/>
                <w:szCs w:val="16"/>
              </w:rPr>
            </w:pPr>
            <w:r w:rsidRPr="00767965">
              <w:rPr>
                <w:rFonts w:cs="Times New Roman"/>
                <w:sz w:val="16"/>
                <w:szCs w:val="16"/>
              </w:rPr>
              <w:t>----</w:t>
            </w:r>
            <w:r w:rsidR="0005221B" w:rsidRPr="00767965">
              <w:rPr>
                <w:rFonts w:cs="Times New Roman"/>
                <w:sz w:val="16"/>
                <w:szCs w:val="16"/>
              </w:rPr>
              <w:t>OR</w:t>
            </w:r>
            <w:r w:rsidRPr="00767965">
              <w:rPr>
                <w:rFonts w:cs="Times New Roman"/>
                <w:sz w:val="16"/>
                <w:szCs w:val="16"/>
              </w:rPr>
              <w:t>----</w:t>
            </w:r>
          </w:p>
          <w:p w14:paraId="460BFBF1" w14:textId="31C4EE69" w:rsidR="0005221B" w:rsidRPr="00767965" w:rsidRDefault="0005221B" w:rsidP="008E10E1">
            <w:pPr>
              <w:jc w:val="center"/>
              <w:rPr>
                <w:rFonts w:cs="Times New Roman"/>
                <w:sz w:val="16"/>
                <w:szCs w:val="16"/>
              </w:rPr>
            </w:pPr>
            <w:r w:rsidRPr="00767965">
              <w:rPr>
                <w:rFonts w:cs="Times New Roman"/>
                <w:sz w:val="16"/>
                <w:szCs w:val="16"/>
              </w:rPr>
              <w:t>One method of data collection AND evidence of pre-testing</w:t>
            </w:r>
            <w:r w:rsidR="0054398D" w:rsidRPr="00767965">
              <w:rPr>
                <w:rFonts w:cs="Times New Roman"/>
                <w:sz w:val="16"/>
                <w:szCs w:val="16"/>
              </w:rPr>
              <w:t>/iterating questions</w:t>
            </w:r>
            <w:r w:rsidRPr="00767965">
              <w:rPr>
                <w:rFonts w:cs="Times New Roman"/>
                <w:sz w:val="16"/>
                <w:szCs w:val="16"/>
              </w:rPr>
              <w:t xml:space="preserve"> AND training of data collectors</w:t>
            </w:r>
          </w:p>
        </w:tc>
        <w:tc>
          <w:tcPr>
            <w:tcW w:w="1276" w:type="dxa"/>
            <w:vAlign w:val="center"/>
          </w:tcPr>
          <w:p w14:paraId="54CD2F9B" w14:textId="535129F2" w:rsidR="00DD5C5E" w:rsidRPr="00767965" w:rsidRDefault="00DD5C5E" w:rsidP="008E10E1">
            <w:pPr>
              <w:jc w:val="center"/>
              <w:rPr>
                <w:rFonts w:cs="Times New Roman"/>
                <w:sz w:val="16"/>
                <w:szCs w:val="16"/>
              </w:rPr>
            </w:pPr>
            <w:r w:rsidRPr="00767965">
              <w:rPr>
                <w:rFonts w:cs="Times New Roman"/>
                <w:sz w:val="16"/>
                <w:szCs w:val="16"/>
              </w:rPr>
              <w:t>Clear description of analysis</w:t>
            </w:r>
          </w:p>
        </w:tc>
        <w:tc>
          <w:tcPr>
            <w:tcW w:w="2693" w:type="dxa"/>
            <w:vAlign w:val="center"/>
          </w:tcPr>
          <w:p w14:paraId="5EA82C17" w14:textId="59FD458B" w:rsidR="00DD5C5E" w:rsidRPr="00767965" w:rsidRDefault="000077C5" w:rsidP="008E10E1">
            <w:pPr>
              <w:jc w:val="center"/>
              <w:rPr>
                <w:rFonts w:cs="Times New Roman"/>
                <w:sz w:val="16"/>
                <w:szCs w:val="16"/>
              </w:rPr>
            </w:pPr>
            <w:r w:rsidRPr="00767965">
              <w:rPr>
                <w:rFonts w:cs="Times New Roman"/>
                <w:sz w:val="16"/>
                <w:szCs w:val="16"/>
              </w:rPr>
              <w:t>All/</w:t>
            </w:r>
            <w:r w:rsidR="00A81157" w:rsidRPr="00767965">
              <w:rPr>
                <w:rFonts w:cs="Times New Roman"/>
                <w:sz w:val="16"/>
                <w:szCs w:val="16"/>
              </w:rPr>
              <w:t>m</w:t>
            </w:r>
            <w:r w:rsidRPr="00767965">
              <w:rPr>
                <w:rFonts w:cs="Times New Roman"/>
                <w:sz w:val="16"/>
                <w:szCs w:val="16"/>
              </w:rPr>
              <w:t xml:space="preserve">ost author inferences supported AND </w:t>
            </w:r>
            <w:r w:rsidR="00244B72" w:rsidRPr="00767965">
              <w:rPr>
                <w:rFonts w:cs="Times New Roman"/>
                <w:sz w:val="16"/>
                <w:szCs w:val="16"/>
              </w:rPr>
              <w:t>quotes are clearly</w:t>
            </w:r>
            <w:r w:rsidR="00365880" w:rsidRPr="00767965">
              <w:rPr>
                <w:rFonts w:cs="Times New Roman"/>
                <w:sz w:val="16"/>
                <w:szCs w:val="16"/>
              </w:rPr>
              <w:t>/</w:t>
            </w:r>
            <w:r w:rsidR="008E4ADB" w:rsidRPr="00767965">
              <w:rPr>
                <w:rFonts w:cs="Times New Roman"/>
                <w:sz w:val="16"/>
                <w:szCs w:val="16"/>
              </w:rPr>
              <w:t>moderately</w:t>
            </w:r>
            <w:r w:rsidR="00244B72" w:rsidRPr="00767965">
              <w:rPr>
                <w:rFonts w:cs="Times New Roman"/>
                <w:sz w:val="16"/>
                <w:szCs w:val="16"/>
              </w:rPr>
              <w:t xml:space="preserve"> distinguishable between </w:t>
            </w:r>
            <w:r w:rsidR="00F53EBA" w:rsidRPr="00767965">
              <w:rPr>
                <w:rFonts w:cs="Times New Roman"/>
                <w:sz w:val="16"/>
                <w:szCs w:val="16"/>
              </w:rPr>
              <w:t>participants</w:t>
            </w:r>
            <w:r w:rsidR="001B3F72" w:rsidRPr="00767965">
              <w:rPr>
                <w:rFonts w:cs="Times New Roman"/>
                <w:sz w:val="16"/>
                <w:szCs w:val="16"/>
              </w:rPr>
              <w:t xml:space="preserve"> </w:t>
            </w:r>
            <w:r w:rsidR="00C43076" w:rsidRPr="00767965">
              <w:rPr>
                <w:rFonts w:cs="Times New Roman"/>
                <w:sz w:val="16"/>
                <w:szCs w:val="16"/>
              </w:rPr>
              <w:t>is used</w:t>
            </w:r>
          </w:p>
        </w:tc>
        <w:tc>
          <w:tcPr>
            <w:tcW w:w="1418" w:type="dxa"/>
            <w:vAlign w:val="center"/>
          </w:tcPr>
          <w:p w14:paraId="74B065F0" w14:textId="49661F5D" w:rsidR="00DD5C5E" w:rsidRPr="00767965" w:rsidRDefault="00750780" w:rsidP="008E10E1">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2493" w:type="dxa"/>
            <w:vAlign w:val="center"/>
          </w:tcPr>
          <w:p w14:paraId="2E43A47F" w14:textId="1AD90D04" w:rsidR="00DD5C5E" w:rsidRPr="00767965" w:rsidRDefault="009F2EAC" w:rsidP="008E10E1">
            <w:pPr>
              <w:jc w:val="center"/>
              <w:rPr>
                <w:rFonts w:cs="Times New Roman"/>
                <w:sz w:val="16"/>
                <w:szCs w:val="16"/>
              </w:rPr>
            </w:pPr>
            <w:r w:rsidRPr="00767965">
              <w:rPr>
                <w:rFonts w:cs="Times New Roman"/>
                <w:sz w:val="16"/>
                <w:szCs w:val="16"/>
              </w:rPr>
              <w:t xml:space="preserve">Balance between open and close ended responses </w:t>
            </w:r>
            <w:r w:rsidR="00896CAA" w:rsidRPr="00767965">
              <w:rPr>
                <w:rFonts w:cs="Times New Roman"/>
                <w:sz w:val="16"/>
                <w:szCs w:val="16"/>
              </w:rPr>
              <w:t>OR clear illustrative quotes</w:t>
            </w:r>
            <w:r w:rsidR="00776DAA" w:rsidRPr="00767965">
              <w:rPr>
                <w:rFonts w:cs="Times New Roman"/>
                <w:sz w:val="16"/>
                <w:szCs w:val="16"/>
              </w:rPr>
              <w:t xml:space="preserve"> </w:t>
            </w:r>
            <w:r w:rsidR="00A11CD1" w:rsidRPr="00767965">
              <w:rPr>
                <w:rFonts w:cs="Times New Roman"/>
                <w:sz w:val="16"/>
                <w:szCs w:val="16"/>
              </w:rPr>
              <w:t xml:space="preserve">(both from menstruators) </w:t>
            </w:r>
            <w:r w:rsidR="00896CAA" w:rsidRPr="00767965">
              <w:rPr>
                <w:rFonts w:cs="Times New Roman"/>
                <w:sz w:val="16"/>
                <w:szCs w:val="16"/>
              </w:rPr>
              <w:t xml:space="preserve">AND consent stated AND confidentiality </w:t>
            </w:r>
            <w:r w:rsidR="00CF0444" w:rsidRPr="00767965">
              <w:rPr>
                <w:rFonts w:cs="Times New Roman"/>
                <w:sz w:val="16"/>
                <w:szCs w:val="16"/>
              </w:rPr>
              <w:t xml:space="preserve">measures </w:t>
            </w:r>
            <w:r w:rsidR="00896CAA" w:rsidRPr="00767965">
              <w:rPr>
                <w:rFonts w:cs="Times New Roman"/>
                <w:sz w:val="16"/>
                <w:szCs w:val="16"/>
              </w:rPr>
              <w:t>stated</w:t>
            </w:r>
          </w:p>
        </w:tc>
      </w:tr>
      <w:tr w:rsidR="008C0E2F" w:rsidRPr="00767965" w14:paraId="62AEF5E9" w14:textId="77777777" w:rsidTr="008E10E1">
        <w:tc>
          <w:tcPr>
            <w:tcW w:w="846" w:type="dxa"/>
            <w:shd w:val="clear" w:color="auto" w:fill="FFFFCC"/>
            <w:vAlign w:val="center"/>
          </w:tcPr>
          <w:p w14:paraId="4C96F4F2" w14:textId="332F7E0B" w:rsidR="00DD5C5E" w:rsidRPr="00767965" w:rsidRDefault="00DD5C5E" w:rsidP="00F87FBE">
            <w:pPr>
              <w:jc w:val="center"/>
              <w:rPr>
                <w:rFonts w:cs="Times New Roman"/>
                <w:b/>
                <w:bCs/>
                <w:sz w:val="16"/>
                <w:szCs w:val="16"/>
              </w:rPr>
            </w:pPr>
            <w:r w:rsidRPr="00767965">
              <w:rPr>
                <w:rFonts w:cs="Times New Roman"/>
                <w:b/>
                <w:bCs/>
                <w:sz w:val="16"/>
                <w:szCs w:val="16"/>
              </w:rPr>
              <w:t>Medium</w:t>
            </w:r>
          </w:p>
        </w:tc>
        <w:tc>
          <w:tcPr>
            <w:tcW w:w="3260" w:type="dxa"/>
            <w:vAlign w:val="center"/>
          </w:tcPr>
          <w:p w14:paraId="00B4CDF2" w14:textId="77777777" w:rsidR="0076146B" w:rsidRPr="00767965" w:rsidRDefault="0076146B" w:rsidP="008E10E1">
            <w:pPr>
              <w:jc w:val="center"/>
              <w:rPr>
                <w:rFonts w:cs="Times New Roman"/>
                <w:sz w:val="16"/>
                <w:szCs w:val="16"/>
              </w:rPr>
            </w:pPr>
            <w:r w:rsidRPr="00767965">
              <w:rPr>
                <w:rFonts w:cs="Times New Roman"/>
                <w:sz w:val="16"/>
                <w:szCs w:val="16"/>
              </w:rPr>
              <w:t>Between 20-49 participants explicitly stated (per data collection activity)</w:t>
            </w:r>
          </w:p>
          <w:p w14:paraId="334D79AF" w14:textId="77777777" w:rsidR="0076146B" w:rsidRPr="00767965" w:rsidRDefault="0076146B" w:rsidP="008E10E1">
            <w:pPr>
              <w:jc w:val="center"/>
              <w:rPr>
                <w:rFonts w:cs="Times New Roman"/>
                <w:sz w:val="16"/>
                <w:szCs w:val="16"/>
              </w:rPr>
            </w:pPr>
            <w:r w:rsidRPr="00767965">
              <w:rPr>
                <w:rFonts w:cs="Times New Roman"/>
                <w:sz w:val="16"/>
                <w:szCs w:val="16"/>
              </w:rPr>
              <w:t>----OR----</w:t>
            </w:r>
          </w:p>
          <w:p w14:paraId="3E41EDF7" w14:textId="77777777" w:rsidR="0076146B" w:rsidRPr="00767965" w:rsidRDefault="0076146B" w:rsidP="008E10E1">
            <w:pPr>
              <w:jc w:val="center"/>
              <w:rPr>
                <w:rFonts w:cs="Times New Roman"/>
                <w:sz w:val="16"/>
                <w:szCs w:val="16"/>
              </w:rPr>
            </w:pPr>
            <w:r w:rsidRPr="00767965">
              <w:rPr>
                <w:rFonts w:cs="Times New Roman"/>
                <w:sz w:val="16"/>
                <w:szCs w:val="16"/>
              </w:rPr>
              <w:t>More than 50 participants implied (total figure not explicitly given)</w:t>
            </w:r>
          </w:p>
          <w:p w14:paraId="0252F556" w14:textId="77777777" w:rsidR="0076146B" w:rsidRPr="00767965" w:rsidRDefault="0076146B" w:rsidP="008E10E1">
            <w:pPr>
              <w:jc w:val="center"/>
              <w:rPr>
                <w:rFonts w:cs="Times New Roman"/>
                <w:sz w:val="16"/>
                <w:szCs w:val="16"/>
              </w:rPr>
            </w:pPr>
            <w:r w:rsidRPr="00767965">
              <w:rPr>
                <w:rFonts w:cs="Times New Roman"/>
                <w:sz w:val="16"/>
                <w:szCs w:val="16"/>
              </w:rPr>
              <w:t>----OR----</w:t>
            </w:r>
          </w:p>
          <w:p w14:paraId="563FC50D" w14:textId="439AA2E2" w:rsidR="000F5018" w:rsidRPr="00767965" w:rsidRDefault="0076146B" w:rsidP="008E10E1">
            <w:pPr>
              <w:jc w:val="center"/>
              <w:rPr>
                <w:rFonts w:cs="Times New Roman"/>
                <w:sz w:val="16"/>
                <w:szCs w:val="16"/>
              </w:rPr>
            </w:pPr>
            <w:r w:rsidRPr="00767965">
              <w:rPr>
                <w:rFonts w:cs="Times New Roman"/>
                <w:sz w:val="16"/>
                <w:szCs w:val="16"/>
              </w:rPr>
              <w:t>20+ participants but recruitment strategy is only moderately aligned to research question</w:t>
            </w:r>
          </w:p>
        </w:tc>
        <w:tc>
          <w:tcPr>
            <w:tcW w:w="3402" w:type="dxa"/>
            <w:vAlign w:val="center"/>
          </w:tcPr>
          <w:p w14:paraId="3D3CA994" w14:textId="77777777" w:rsidR="00AE64E5" w:rsidRPr="00767965" w:rsidRDefault="00DD5C5E" w:rsidP="008E10E1">
            <w:pPr>
              <w:jc w:val="center"/>
              <w:rPr>
                <w:rFonts w:cs="Times New Roman"/>
                <w:sz w:val="16"/>
                <w:szCs w:val="16"/>
              </w:rPr>
            </w:pPr>
            <w:r w:rsidRPr="00767965">
              <w:rPr>
                <w:rFonts w:cs="Times New Roman"/>
                <w:sz w:val="16"/>
                <w:szCs w:val="16"/>
              </w:rPr>
              <w:t>Multiple methods of data collection</w:t>
            </w:r>
          </w:p>
          <w:p w14:paraId="06ADAFB4" w14:textId="171255A4" w:rsidR="00AE64E5" w:rsidRPr="00767965" w:rsidRDefault="008E10E1" w:rsidP="008E10E1">
            <w:pPr>
              <w:jc w:val="center"/>
              <w:rPr>
                <w:rFonts w:cs="Times New Roman"/>
                <w:sz w:val="16"/>
                <w:szCs w:val="16"/>
              </w:rPr>
            </w:pPr>
            <w:r w:rsidRPr="00767965">
              <w:rPr>
                <w:rFonts w:cs="Times New Roman"/>
                <w:sz w:val="16"/>
                <w:szCs w:val="16"/>
              </w:rPr>
              <w:t>----</w:t>
            </w:r>
            <w:r w:rsidR="00DD5C5E" w:rsidRPr="00767965">
              <w:rPr>
                <w:rFonts w:cs="Times New Roman"/>
                <w:sz w:val="16"/>
                <w:szCs w:val="16"/>
              </w:rPr>
              <w:t>OR</w:t>
            </w:r>
            <w:r w:rsidRPr="00767965">
              <w:rPr>
                <w:rFonts w:cs="Times New Roman"/>
                <w:sz w:val="16"/>
                <w:szCs w:val="16"/>
              </w:rPr>
              <w:t>----</w:t>
            </w:r>
          </w:p>
          <w:p w14:paraId="67775518" w14:textId="6AFAF37B" w:rsidR="00DD5C5E" w:rsidRPr="00767965" w:rsidRDefault="0005221B" w:rsidP="008E10E1">
            <w:pPr>
              <w:jc w:val="center"/>
              <w:rPr>
                <w:rFonts w:cs="Times New Roman"/>
                <w:sz w:val="16"/>
                <w:szCs w:val="16"/>
              </w:rPr>
            </w:pPr>
            <w:r w:rsidRPr="00767965">
              <w:rPr>
                <w:rFonts w:cs="Times New Roman"/>
                <w:sz w:val="16"/>
                <w:szCs w:val="16"/>
              </w:rPr>
              <w:t>O</w:t>
            </w:r>
            <w:r w:rsidR="00DD5C5E" w:rsidRPr="00767965">
              <w:rPr>
                <w:rFonts w:cs="Times New Roman"/>
                <w:sz w:val="16"/>
                <w:szCs w:val="16"/>
              </w:rPr>
              <w:t>ne method of data collection and evidence of pre-testing</w:t>
            </w:r>
            <w:r w:rsidR="0054398D" w:rsidRPr="00767965">
              <w:rPr>
                <w:rFonts w:cs="Times New Roman"/>
                <w:sz w:val="16"/>
                <w:szCs w:val="16"/>
              </w:rPr>
              <w:t>/iterating questions</w:t>
            </w:r>
            <w:r w:rsidRPr="00767965">
              <w:rPr>
                <w:rFonts w:cs="Times New Roman"/>
                <w:sz w:val="16"/>
                <w:szCs w:val="16"/>
              </w:rPr>
              <w:t xml:space="preserve"> OR</w:t>
            </w:r>
            <w:r w:rsidR="00DD5C5E" w:rsidRPr="00767965">
              <w:rPr>
                <w:rFonts w:cs="Times New Roman"/>
                <w:sz w:val="16"/>
                <w:szCs w:val="16"/>
              </w:rPr>
              <w:t xml:space="preserve"> training of data collectors</w:t>
            </w:r>
          </w:p>
        </w:tc>
        <w:tc>
          <w:tcPr>
            <w:tcW w:w="1276" w:type="dxa"/>
            <w:vAlign w:val="center"/>
          </w:tcPr>
          <w:p w14:paraId="68085D99" w14:textId="00763243" w:rsidR="00DD5C5E" w:rsidRPr="00767965" w:rsidRDefault="00DD5C5E" w:rsidP="008E10E1">
            <w:pPr>
              <w:jc w:val="center"/>
              <w:rPr>
                <w:rFonts w:cs="Times New Roman"/>
                <w:sz w:val="16"/>
                <w:szCs w:val="16"/>
              </w:rPr>
            </w:pPr>
            <w:r w:rsidRPr="00767965">
              <w:rPr>
                <w:rFonts w:cs="Times New Roman"/>
                <w:sz w:val="16"/>
                <w:szCs w:val="16"/>
              </w:rPr>
              <w:t>Some description of analysis</w:t>
            </w:r>
          </w:p>
        </w:tc>
        <w:tc>
          <w:tcPr>
            <w:tcW w:w="2693" w:type="dxa"/>
            <w:shd w:val="clear" w:color="auto" w:fill="auto"/>
            <w:vAlign w:val="center"/>
          </w:tcPr>
          <w:p w14:paraId="38551749" w14:textId="6670FC67" w:rsidR="00DD5C5E" w:rsidRPr="00767965" w:rsidRDefault="00F53EBA" w:rsidP="008E10E1">
            <w:pPr>
              <w:jc w:val="center"/>
              <w:rPr>
                <w:rFonts w:cs="Times New Roman"/>
                <w:sz w:val="16"/>
                <w:szCs w:val="16"/>
              </w:rPr>
            </w:pPr>
            <w:r w:rsidRPr="00767965">
              <w:rPr>
                <w:rFonts w:cs="Times New Roman"/>
                <w:sz w:val="16"/>
                <w:szCs w:val="16"/>
              </w:rPr>
              <w:t>All author inferences supported</w:t>
            </w:r>
            <w:r w:rsidR="00AE64E5" w:rsidRPr="00767965">
              <w:rPr>
                <w:rFonts w:cs="Times New Roman"/>
                <w:sz w:val="16"/>
                <w:szCs w:val="16"/>
              </w:rPr>
              <w:t xml:space="preserve">, </w:t>
            </w:r>
            <w:r w:rsidR="002B401C" w:rsidRPr="00767965">
              <w:rPr>
                <w:rFonts w:cs="Times New Roman"/>
                <w:sz w:val="16"/>
                <w:szCs w:val="16"/>
              </w:rPr>
              <w:t>BUT</w:t>
            </w:r>
            <w:r w:rsidR="00AE64E5" w:rsidRPr="00767965">
              <w:rPr>
                <w:rFonts w:cs="Times New Roman"/>
                <w:sz w:val="16"/>
                <w:szCs w:val="16"/>
              </w:rPr>
              <w:t xml:space="preserve"> </w:t>
            </w:r>
            <w:r w:rsidRPr="00767965">
              <w:rPr>
                <w:rFonts w:cs="Times New Roman"/>
                <w:sz w:val="16"/>
                <w:szCs w:val="16"/>
              </w:rPr>
              <w:t>quotes are</w:t>
            </w:r>
            <w:r w:rsidR="00AE64E5" w:rsidRPr="00767965">
              <w:rPr>
                <w:rFonts w:cs="Times New Roman"/>
                <w:sz w:val="16"/>
                <w:szCs w:val="16"/>
              </w:rPr>
              <w:t xml:space="preserve"> not</w:t>
            </w:r>
            <w:r w:rsidRPr="00767965">
              <w:rPr>
                <w:rFonts w:cs="Times New Roman"/>
                <w:sz w:val="16"/>
                <w:szCs w:val="16"/>
              </w:rPr>
              <w:t xml:space="preserve"> distinguishable between participants</w:t>
            </w:r>
            <w:r w:rsidR="00C43076" w:rsidRPr="00767965">
              <w:rPr>
                <w:rFonts w:cs="Times New Roman"/>
                <w:sz w:val="16"/>
                <w:szCs w:val="16"/>
              </w:rPr>
              <w:t xml:space="preserve"> if used</w:t>
            </w:r>
          </w:p>
          <w:p w14:paraId="784124D8" w14:textId="5C6FAD7A" w:rsidR="00AE64E5" w:rsidRPr="00767965" w:rsidRDefault="008E10E1" w:rsidP="008E10E1">
            <w:pPr>
              <w:jc w:val="center"/>
              <w:rPr>
                <w:rFonts w:cs="Times New Roman"/>
                <w:sz w:val="16"/>
                <w:szCs w:val="16"/>
              </w:rPr>
            </w:pPr>
            <w:r w:rsidRPr="00767965">
              <w:rPr>
                <w:rFonts w:cs="Times New Roman"/>
                <w:sz w:val="16"/>
                <w:szCs w:val="16"/>
              </w:rPr>
              <w:t>----</w:t>
            </w:r>
            <w:r w:rsidR="00AE64E5" w:rsidRPr="00767965">
              <w:rPr>
                <w:rFonts w:cs="Times New Roman"/>
                <w:sz w:val="16"/>
                <w:szCs w:val="16"/>
              </w:rPr>
              <w:t>OR</w:t>
            </w:r>
            <w:r w:rsidRPr="00767965">
              <w:rPr>
                <w:rFonts w:cs="Times New Roman"/>
                <w:sz w:val="16"/>
                <w:szCs w:val="16"/>
              </w:rPr>
              <w:t>----</w:t>
            </w:r>
          </w:p>
          <w:p w14:paraId="23FB954B" w14:textId="178FFBA0" w:rsidR="00F53EBA" w:rsidRPr="00767965" w:rsidRDefault="00F53EBA" w:rsidP="008E10E1">
            <w:pPr>
              <w:jc w:val="center"/>
              <w:rPr>
                <w:rFonts w:cs="Times New Roman"/>
                <w:sz w:val="16"/>
                <w:szCs w:val="16"/>
              </w:rPr>
            </w:pPr>
            <w:r w:rsidRPr="00767965">
              <w:rPr>
                <w:rFonts w:cs="Times New Roman"/>
                <w:sz w:val="16"/>
                <w:szCs w:val="16"/>
              </w:rPr>
              <w:t>Most author inferences supported AND quotes are clearly</w:t>
            </w:r>
            <w:r w:rsidR="00DF3A9B" w:rsidRPr="00767965">
              <w:rPr>
                <w:rFonts w:cs="Times New Roman"/>
                <w:sz w:val="16"/>
                <w:szCs w:val="16"/>
              </w:rPr>
              <w:t>/moderately</w:t>
            </w:r>
            <w:r w:rsidRPr="00767965">
              <w:rPr>
                <w:rFonts w:cs="Times New Roman"/>
                <w:sz w:val="16"/>
                <w:szCs w:val="16"/>
              </w:rPr>
              <w:t xml:space="preserve"> distinguishable between participants</w:t>
            </w:r>
            <w:r w:rsidR="002B401C" w:rsidRPr="00767965">
              <w:rPr>
                <w:rFonts w:cs="Times New Roman"/>
                <w:sz w:val="16"/>
                <w:szCs w:val="16"/>
              </w:rPr>
              <w:t xml:space="preserve"> if used</w:t>
            </w:r>
          </w:p>
        </w:tc>
        <w:tc>
          <w:tcPr>
            <w:tcW w:w="1418" w:type="dxa"/>
            <w:vAlign w:val="center"/>
          </w:tcPr>
          <w:p w14:paraId="024FCAE5" w14:textId="0FBCC312" w:rsidR="00DD5C5E" w:rsidRPr="00767965" w:rsidRDefault="00750780" w:rsidP="008E10E1">
            <w:pPr>
              <w:jc w:val="center"/>
              <w:rPr>
                <w:rFonts w:cs="Times New Roman"/>
                <w:sz w:val="16"/>
                <w:szCs w:val="16"/>
              </w:rPr>
            </w:pPr>
            <w:r w:rsidRPr="00767965">
              <w:rPr>
                <w:rFonts w:cs="Times New Roman"/>
                <w:sz w:val="16"/>
                <w:szCs w:val="16"/>
              </w:rPr>
              <w:t xml:space="preserve">A </w:t>
            </w:r>
            <w:r w:rsidR="008C0E2F" w:rsidRPr="00767965">
              <w:rPr>
                <w:rFonts w:cs="Times New Roman"/>
                <w:sz w:val="16"/>
                <w:szCs w:val="16"/>
              </w:rPr>
              <w:t>medium</w:t>
            </w:r>
            <w:r w:rsidRPr="00767965">
              <w:rPr>
                <w:rFonts w:cs="Times New Roman"/>
                <w:sz w:val="16"/>
                <w:szCs w:val="16"/>
              </w:rPr>
              <w:t xml:space="preserve"> proportion of the study refers to washing, reuse and/or disposal of menstrual materials</w:t>
            </w:r>
          </w:p>
        </w:tc>
        <w:tc>
          <w:tcPr>
            <w:tcW w:w="2493" w:type="dxa"/>
            <w:vAlign w:val="center"/>
          </w:tcPr>
          <w:p w14:paraId="4A2759DB" w14:textId="6D01139B" w:rsidR="00DD5C5E" w:rsidRPr="00767965" w:rsidRDefault="00896CAA" w:rsidP="008E10E1">
            <w:pPr>
              <w:jc w:val="center"/>
              <w:rPr>
                <w:rFonts w:cs="Times New Roman"/>
                <w:sz w:val="16"/>
                <w:szCs w:val="16"/>
              </w:rPr>
            </w:pPr>
            <w:r w:rsidRPr="00767965">
              <w:rPr>
                <w:rFonts w:cs="Times New Roman"/>
                <w:sz w:val="16"/>
                <w:szCs w:val="16"/>
              </w:rPr>
              <w:t>Balance between open and close ended responses OR clear illustrative quotes</w:t>
            </w:r>
            <w:r w:rsidR="003F3B4C" w:rsidRPr="00767965">
              <w:rPr>
                <w:rFonts w:cs="Times New Roman"/>
                <w:sz w:val="16"/>
                <w:szCs w:val="16"/>
              </w:rPr>
              <w:t xml:space="preserve"> OR solely quantitative data</w:t>
            </w:r>
            <w:r w:rsidR="00A11CD1" w:rsidRPr="00767965">
              <w:rPr>
                <w:rFonts w:cs="Times New Roman"/>
                <w:sz w:val="16"/>
                <w:szCs w:val="16"/>
              </w:rPr>
              <w:t xml:space="preserve"> (</w:t>
            </w:r>
            <w:r w:rsidR="008F7E51" w:rsidRPr="00767965">
              <w:rPr>
                <w:rFonts w:cs="Times New Roman"/>
                <w:sz w:val="16"/>
                <w:szCs w:val="16"/>
              </w:rPr>
              <w:t>all</w:t>
            </w:r>
            <w:r w:rsidR="00A11CD1" w:rsidRPr="00767965">
              <w:rPr>
                <w:rFonts w:cs="Times New Roman"/>
                <w:sz w:val="16"/>
                <w:szCs w:val="16"/>
              </w:rPr>
              <w:t xml:space="preserve"> from menstruators) </w:t>
            </w:r>
            <w:r w:rsidRPr="00767965">
              <w:rPr>
                <w:rFonts w:cs="Times New Roman"/>
                <w:sz w:val="16"/>
                <w:szCs w:val="16"/>
              </w:rPr>
              <w:t xml:space="preserve">AND consent stated OR confidentiality </w:t>
            </w:r>
            <w:r w:rsidR="00CF0444" w:rsidRPr="00767965">
              <w:rPr>
                <w:rFonts w:cs="Times New Roman"/>
                <w:sz w:val="16"/>
                <w:szCs w:val="16"/>
              </w:rPr>
              <w:t xml:space="preserve">measures </w:t>
            </w:r>
            <w:r w:rsidRPr="00767965">
              <w:rPr>
                <w:rFonts w:cs="Times New Roman"/>
                <w:sz w:val="16"/>
                <w:szCs w:val="16"/>
              </w:rPr>
              <w:t>stated</w:t>
            </w:r>
          </w:p>
        </w:tc>
      </w:tr>
      <w:tr w:rsidR="008D6E44" w:rsidRPr="00767965" w14:paraId="54E4C858" w14:textId="77777777" w:rsidTr="008E10E1">
        <w:tc>
          <w:tcPr>
            <w:tcW w:w="846" w:type="dxa"/>
            <w:shd w:val="clear" w:color="auto" w:fill="FFB793"/>
            <w:vAlign w:val="center"/>
          </w:tcPr>
          <w:p w14:paraId="6D1CC3D5" w14:textId="40033D25" w:rsidR="00DD5C5E" w:rsidRPr="00767965" w:rsidRDefault="00DD5C5E" w:rsidP="00F87FBE">
            <w:pPr>
              <w:jc w:val="center"/>
              <w:rPr>
                <w:rFonts w:cs="Times New Roman"/>
                <w:b/>
                <w:bCs/>
                <w:sz w:val="16"/>
                <w:szCs w:val="16"/>
              </w:rPr>
            </w:pPr>
            <w:r w:rsidRPr="00767965">
              <w:rPr>
                <w:rFonts w:cs="Times New Roman"/>
                <w:b/>
                <w:bCs/>
                <w:sz w:val="16"/>
                <w:szCs w:val="16"/>
              </w:rPr>
              <w:t>Low</w:t>
            </w:r>
          </w:p>
        </w:tc>
        <w:tc>
          <w:tcPr>
            <w:tcW w:w="3260" w:type="dxa"/>
            <w:vAlign w:val="center"/>
          </w:tcPr>
          <w:p w14:paraId="45378DB5" w14:textId="77777777" w:rsidR="00DD5C5E" w:rsidRPr="00767965" w:rsidRDefault="00DD5C5E" w:rsidP="008E10E1">
            <w:pPr>
              <w:jc w:val="center"/>
              <w:rPr>
                <w:rFonts w:cs="Times New Roman"/>
                <w:sz w:val="16"/>
                <w:szCs w:val="16"/>
              </w:rPr>
            </w:pPr>
            <w:r w:rsidRPr="00767965">
              <w:rPr>
                <w:rFonts w:cs="Times New Roman"/>
                <w:sz w:val="16"/>
                <w:szCs w:val="16"/>
              </w:rPr>
              <w:t>Less than 20 participants (per data collection activity)</w:t>
            </w:r>
          </w:p>
          <w:p w14:paraId="6A2CD9E3" w14:textId="77777777" w:rsidR="008E4ADB" w:rsidRPr="00767965" w:rsidRDefault="008E4ADB" w:rsidP="008E10E1">
            <w:pPr>
              <w:jc w:val="center"/>
              <w:rPr>
                <w:rFonts w:cs="Times New Roman"/>
                <w:sz w:val="16"/>
                <w:szCs w:val="16"/>
              </w:rPr>
            </w:pPr>
            <w:r w:rsidRPr="00767965">
              <w:rPr>
                <w:rFonts w:cs="Times New Roman"/>
                <w:sz w:val="16"/>
                <w:szCs w:val="16"/>
              </w:rPr>
              <w:t>----OR----</w:t>
            </w:r>
          </w:p>
          <w:p w14:paraId="0391BA91" w14:textId="55AFC942" w:rsidR="008E4ADB" w:rsidRPr="00767965" w:rsidRDefault="008E4ADB" w:rsidP="008E10E1">
            <w:pPr>
              <w:jc w:val="center"/>
              <w:rPr>
                <w:rFonts w:cs="Times New Roman"/>
                <w:sz w:val="16"/>
                <w:szCs w:val="16"/>
              </w:rPr>
            </w:pPr>
            <w:r w:rsidRPr="00767965">
              <w:rPr>
                <w:rFonts w:cs="Times New Roman"/>
                <w:sz w:val="16"/>
                <w:szCs w:val="16"/>
              </w:rPr>
              <w:t>No clear recruitment strategy</w:t>
            </w:r>
          </w:p>
        </w:tc>
        <w:tc>
          <w:tcPr>
            <w:tcW w:w="3402" w:type="dxa"/>
            <w:vAlign w:val="center"/>
          </w:tcPr>
          <w:p w14:paraId="08AF0DA4" w14:textId="4E3B7AFD" w:rsidR="00DD5C5E" w:rsidRPr="00767965" w:rsidRDefault="00DD5C5E" w:rsidP="008E10E1">
            <w:pPr>
              <w:jc w:val="center"/>
              <w:rPr>
                <w:rFonts w:cs="Times New Roman"/>
                <w:sz w:val="16"/>
                <w:szCs w:val="16"/>
              </w:rPr>
            </w:pPr>
            <w:r w:rsidRPr="00767965">
              <w:rPr>
                <w:rFonts w:cs="Times New Roman"/>
                <w:sz w:val="16"/>
                <w:szCs w:val="16"/>
              </w:rPr>
              <w:t>Only one method of data collection AND no evidence of pre-testing</w:t>
            </w:r>
            <w:r w:rsidR="0054398D" w:rsidRPr="00767965">
              <w:rPr>
                <w:rFonts w:cs="Times New Roman"/>
                <w:sz w:val="16"/>
                <w:szCs w:val="16"/>
              </w:rPr>
              <w:t>/iterating questions</w:t>
            </w:r>
            <w:r w:rsidRPr="00767965">
              <w:rPr>
                <w:rFonts w:cs="Times New Roman"/>
                <w:sz w:val="16"/>
                <w:szCs w:val="16"/>
              </w:rPr>
              <w:t>, or training of data collectors</w:t>
            </w:r>
          </w:p>
        </w:tc>
        <w:tc>
          <w:tcPr>
            <w:tcW w:w="1276" w:type="dxa"/>
            <w:vAlign w:val="center"/>
          </w:tcPr>
          <w:p w14:paraId="3EAB1290" w14:textId="1B5798A5" w:rsidR="00DD5C5E" w:rsidRPr="00767965" w:rsidRDefault="000A0C2C" w:rsidP="008E10E1">
            <w:pPr>
              <w:jc w:val="center"/>
              <w:rPr>
                <w:rFonts w:cs="Times New Roman"/>
                <w:sz w:val="16"/>
                <w:szCs w:val="16"/>
              </w:rPr>
            </w:pPr>
            <w:r w:rsidRPr="00767965">
              <w:rPr>
                <w:rFonts w:cs="Times New Roman"/>
                <w:sz w:val="16"/>
                <w:szCs w:val="16"/>
              </w:rPr>
              <w:t>Little</w:t>
            </w:r>
            <w:r w:rsidR="00DD5C5E" w:rsidRPr="00767965">
              <w:rPr>
                <w:rFonts w:cs="Times New Roman"/>
                <w:sz w:val="16"/>
                <w:szCs w:val="16"/>
              </w:rPr>
              <w:t xml:space="preserve"> description of analysis</w:t>
            </w:r>
          </w:p>
        </w:tc>
        <w:tc>
          <w:tcPr>
            <w:tcW w:w="2693" w:type="dxa"/>
            <w:vAlign w:val="center"/>
          </w:tcPr>
          <w:p w14:paraId="0A24FB13" w14:textId="7947BF0A" w:rsidR="00DD5C5E" w:rsidRPr="00767965" w:rsidRDefault="00086934" w:rsidP="008E10E1">
            <w:pPr>
              <w:jc w:val="center"/>
              <w:rPr>
                <w:rFonts w:cs="Times New Roman"/>
                <w:sz w:val="16"/>
                <w:szCs w:val="16"/>
              </w:rPr>
            </w:pPr>
            <w:r w:rsidRPr="00767965">
              <w:rPr>
                <w:rFonts w:cs="Times New Roman"/>
                <w:sz w:val="16"/>
                <w:szCs w:val="16"/>
              </w:rPr>
              <w:t xml:space="preserve">Most/some </w:t>
            </w:r>
            <w:r w:rsidR="008D6E44" w:rsidRPr="00767965">
              <w:rPr>
                <w:rFonts w:cs="Times New Roman"/>
                <w:sz w:val="16"/>
                <w:szCs w:val="16"/>
              </w:rPr>
              <w:t>A</w:t>
            </w:r>
            <w:r w:rsidR="00A81157" w:rsidRPr="00767965">
              <w:rPr>
                <w:rFonts w:cs="Times New Roman"/>
                <w:sz w:val="16"/>
                <w:szCs w:val="16"/>
              </w:rPr>
              <w:t>uthor</w:t>
            </w:r>
            <w:r w:rsidR="008D6E44" w:rsidRPr="00767965">
              <w:rPr>
                <w:rFonts w:cs="Times New Roman"/>
                <w:sz w:val="16"/>
                <w:szCs w:val="16"/>
              </w:rPr>
              <w:t>’s</w:t>
            </w:r>
            <w:r w:rsidR="00A81157" w:rsidRPr="00767965">
              <w:rPr>
                <w:rFonts w:cs="Times New Roman"/>
                <w:sz w:val="16"/>
                <w:szCs w:val="16"/>
              </w:rPr>
              <w:t xml:space="preserve"> inferences supported BUT quotes are not clearly distinguishable between participants if used</w:t>
            </w:r>
          </w:p>
          <w:p w14:paraId="47C0C5B8" w14:textId="4663F5F8" w:rsidR="008D6E44" w:rsidRPr="00767965" w:rsidRDefault="008E10E1" w:rsidP="008E10E1">
            <w:pPr>
              <w:jc w:val="center"/>
              <w:rPr>
                <w:rFonts w:cs="Times New Roman"/>
                <w:sz w:val="16"/>
                <w:szCs w:val="16"/>
              </w:rPr>
            </w:pPr>
            <w:r w:rsidRPr="00767965">
              <w:rPr>
                <w:rFonts w:cs="Times New Roman"/>
                <w:sz w:val="16"/>
                <w:szCs w:val="16"/>
              </w:rPr>
              <w:t>----</w:t>
            </w:r>
            <w:r w:rsidR="008D6E44" w:rsidRPr="00767965">
              <w:rPr>
                <w:rFonts w:cs="Times New Roman"/>
                <w:sz w:val="16"/>
                <w:szCs w:val="16"/>
              </w:rPr>
              <w:t>OR</w:t>
            </w:r>
            <w:r w:rsidRPr="00767965">
              <w:rPr>
                <w:rFonts w:cs="Times New Roman"/>
                <w:sz w:val="16"/>
                <w:szCs w:val="16"/>
              </w:rPr>
              <w:t>----</w:t>
            </w:r>
          </w:p>
          <w:p w14:paraId="43F3EAD0" w14:textId="0F553014" w:rsidR="008D6E44" w:rsidRPr="00767965" w:rsidRDefault="006A0765" w:rsidP="008E10E1">
            <w:pPr>
              <w:jc w:val="center"/>
              <w:rPr>
                <w:rFonts w:cs="Times New Roman"/>
                <w:sz w:val="16"/>
                <w:szCs w:val="16"/>
              </w:rPr>
            </w:pPr>
            <w:r w:rsidRPr="00767965">
              <w:rPr>
                <w:rFonts w:cs="Times New Roman"/>
                <w:sz w:val="16"/>
                <w:szCs w:val="16"/>
              </w:rPr>
              <w:t>Author’s inferences are not supported</w:t>
            </w:r>
          </w:p>
        </w:tc>
        <w:tc>
          <w:tcPr>
            <w:tcW w:w="1418" w:type="dxa"/>
            <w:vAlign w:val="center"/>
          </w:tcPr>
          <w:p w14:paraId="7F8418DB" w14:textId="5D5A1093" w:rsidR="00DD5C5E" w:rsidRPr="00767965" w:rsidRDefault="00750780" w:rsidP="008E10E1">
            <w:pPr>
              <w:jc w:val="center"/>
              <w:rPr>
                <w:rFonts w:cs="Times New Roman"/>
                <w:sz w:val="16"/>
                <w:szCs w:val="16"/>
              </w:rPr>
            </w:pPr>
            <w:r w:rsidRPr="00767965">
              <w:rPr>
                <w:rFonts w:cs="Times New Roman"/>
                <w:sz w:val="16"/>
                <w:szCs w:val="16"/>
              </w:rPr>
              <w:t>A small proportion of the study refers to washing, reuse and/or disposal of menstrual materials</w:t>
            </w:r>
          </w:p>
        </w:tc>
        <w:tc>
          <w:tcPr>
            <w:tcW w:w="2493" w:type="dxa"/>
            <w:vAlign w:val="center"/>
          </w:tcPr>
          <w:p w14:paraId="4792BE54" w14:textId="385B9E82" w:rsidR="00736B74" w:rsidRPr="00767965" w:rsidRDefault="00736B74" w:rsidP="008E10E1">
            <w:pPr>
              <w:jc w:val="center"/>
              <w:rPr>
                <w:rFonts w:cs="Times New Roman"/>
                <w:sz w:val="16"/>
                <w:szCs w:val="16"/>
              </w:rPr>
            </w:pPr>
            <w:r w:rsidRPr="00767965">
              <w:rPr>
                <w:rFonts w:cs="Times New Roman"/>
                <w:sz w:val="16"/>
                <w:szCs w:val="16"/>
              </w:rPr>
              <w:t>Few r</w:t>
            </w:r>
            <w:r w:rsidR="00617D2D" w:rsidRPr="00767965">
              <w:rPr>
                <w:rFonts w:cs="Times New Roman"/>
                <w:sz w:val="16"/>
                <w:szCs w:val="16"/>
              </w:rPr>
              <w:t>esponses from menstruators</w:t>
            </w:r>
          </w:p>
          <w:p w14:paraId="22D1491C" w14:textId="4C528EA5" w:rsidR="00A810D5" w:rsidRPr="00767965" w:rsidRDefault="008E10E1" w:rsidP="008E10E1">
            <w:pPr>
              <w:jc w:val="center"/>
              <w:rPr>
                <w:rFonts w:cs="Times New Roman"/>
                <w:sz w:val="16"/>
                <w:szCs w:val="16"/>
              </w:rPr>
            </w:pPr>
            <w:r w:rsidRPr="00767965">
              <w:rPr>
                <w:rFonts w:cs="Times New Roman"/>
                <w:sz w:val="16"/>
                <w:szCs w:val="16"/>
              </w:rPr>
              <w:t>----</w:t>
            </w:r>
            <w:r w:rsidR="00A810D5" w:rsidRPr="00767965">
              <w:rPr>
                <w:rFonts w:cs="Times New Roman"/>
                <w:sz w:val="16"/>
                <w:szCs w:val="16"/>
              </w:rPr>
              <w:t>OR</w:t>
            </w:r>
            <w:r w:rsidRPr="00767965">
              <w:rPr>
                <w:rFonts w:cs="Times New Roman"/>
                <w:sz w:val="16"/>
                <w:szCs w:val="16"/>
              </w:rPr>
              <w:t>----</w:t>
            </w:r>
          </w:p>
          <w:p w14:paraId="7ED40995" w14:textId="77777777" w:rsidR="00B35C34" w:rsidRPr="00767965" w:rsidRDefault="004328D1" w:rsidP="008E10E1">
            <w:pPr>
              <w:jc w:val="center"/>
              <w:rPr>
                <w:rFonts w:cs="Times New Roman"/>
                <w:sz w:val="16"/>
                <w:szCs w:val="16"/>
              </w:rPr>
            </w:pPr>
            <w:r w:rsidRPr="00767965">
              <w:rPr>
                <w:rFonts w:cs="Times New Roman"/>
                <w:sz w:val="16"/>
                <w:szCs w:val="16"/>
              </w:rPr>
              <w:t xml:space="preserve">No responses from menstruators, </w:t>
            </w:r>
            <w:r w:rsidR="00A810D5" w:rsidRPr="00767965">
              <w:rPr>
                <w:rFonts w:cs="Times New Roman"/>
                <w:sz w:val="16"/>
                <w:szCs w:val="16"/>
              </w:rPr>
              <w:t xml:space="preserve">but detailed </w:t>
            </w:r>
            <w:r w:rsidR="0074666D" w:rsidRPr="00767965">
              <w:rPr>
                <w:rFonts w:cs="Times New Roman"/>
                <w:sz w:val="16"/>
                <w:szCs w:val="16"/>
              </w:rPr>
              <w:t>observations</w:t>
            </w:r>
          </w:p>
          <w:p w14:paraId="56DF0391" w14:textId="128F5A51" w:rsidR="00E911EE" w:rsidRPr="00767965" w:rsidRDefault="008E10E1" w:rsidP="008E10E1">
            <w:pPr>
              <w:jc w:val="center"/>
              <w:rPr>
                <w:rFonts w:cs="Times New Roman"/>
                <w:sz w:val="16"/>
                <w:szCs w:val="16"/>
              </w:rPr>
            </w:pPr>
            <w:r w:rsidRPr="00767965">
              <w:rPr>
                <w:rFonts w:cs="Times New Roman"/>
                <w:sz w:val="16"/>
                <w:szCs w:val="16"/>
              </w:rPr>
              <w:t>----</w:t>
            </w:r>
            <w:r w:rsidR="00E911EE" w:rsidRPr="00767965">
              <w:rPr>
                <w:rFonts w:cs="Times New Roman"/>
                <w:sz w:val="16"/>
                <w:szCs w:val="16"/>
              </w:rPr>
              <w:t>OR</w:t>
            </w:r>
            <w:r w:rsidRPr="00767965">
              <w:rPr>
                <w:rFonts w:cs="Times New Roman"/>
                <w:sz w:val="16"/>
                <w:szCs w:val="16"/>
              </w:rPr>
              <w:t>----</w:t>
            </w:r>
          </w:p>
          <w:p w14:paraId="09BA8DF6" w14:textId="65F9E131" w:rsidR="00E911EE" w:rsidRPr="00767965" w:rsidRDefault="00E911EE" w:rsidP="008E10E1">
            <w:pPr>
              <w:jc w:val="center"/>
              <w:rPr>
                <w:rFonts w:cs="Times New Roman"/>
                <w:sz w:val="16"/>
                <w:szCs w:val="16"/>
              </w:rPr>
            </w:pPr>
            <w:r w:rsidRPr="00767965">
              <w:rPr>
                <w:rFonts w:cs="Times New Roman"/>
                <w:sz w:val="16"/>
                <w:szCs w:val="16"/>
              </w:rPr>
              <w:t>Neither consent nor confidentiality measures stated</w:t>
            </w:r>
          </w:p>
        </w:tc>
      </w:tr>
      <w:tr w:rsidR="008D6E44" w:rsidRPr="00767965" w14:paraId="4C5E5184" w14:textId="77777777" w:rsidTr="008E10E1">
        <w:tc>
          <w:tcPr>
            <w:tcW w:w="846" w:type="dxa"/>
            <w:tcBorders>
              <w:bottom w:val="single" w:sz="4" w:space="0" w:color="auto"/>
            </w:tcBorders>
            <w:shd w:val="clear" w:color="auto" w:fill="B3E2FF"/>
            <w:vAlign w:val="center"/>
          </w:tcPr>
          <w:p w14:paraId="67E6B7BA" w14:textId="11BBA4E8" w:rsidR="00DD5C5E" w:rsidRPr="00767965" w:rsidRDefault="008D6E44" w:rsidP="00F87FBE">
            <w:pPr>
              <w:jc w:val="center"/>
              <w:rPr>
                <w:rFonts w:cs="Times New Roman"/>
                <w:b/>
                <w:bCs/>
                <w:sz w:val="16"/>
                <w:szCs w:val="16"/>
              </w:rPr>
            </w:pPr>
            <w:r w:rsidRPr="00767965">
              <w:rPr>
                <w:rFonts w:cs="Times New Roman"/>
                <w:b/>
                <w:bCs/>
                <w:sz w:val="16"/>
                <w:szCs w:val="16"/>
              </w:rPr>
              <w:t>Inconclusive</w:t>
            </w:r>
          </w:p>
        </w:tc>
        <w:tc>
          <w:tcPr>
            <w:tcW w:w="3260" w:type="dxa"/>
            <w:vAlign w:val="center"/>
          </w:tcPr>
          <w:p w14:paraId="192339A8" w14:textId="5D5ADCBB" w:rsidR="00DD5C5E" w:rsidRPr="00767965" w:rsidRDefault="008B52AC" w:rsidP="008E10E1">
            <w:pPr>
              <w:jc w:val="center"/>
              <w:rPr>
                <w:rFonts w:cs="Times New Roman"/>
                <w:sz w:val="16"/>
                <w:szCs w:val="16"/>
              </w:rPr>
            </w:pPr>
            <w:r w:rsidRPr="00767965">
              <w:rPr>
                <w:rFonts w:cs="Times New Roman"/>
                <w:sz w:val="16"/>
                <w:szCs w:val="16"/>
              </w:rPr>
              <w:t>No sample explicitly stated</w:t>
            </w:r>
          </w:p>
        </w:tc>
        <w:tc>
          <w:tcPr>
            <w:tcW w:w="3402" w:type="dxa"/>
            <w:vAlign w:val="center"/>
          </w:tcPr>
          <w:p w14:paraId="7767A8C3" w14:textId="480AACD6" w:rsidR="00DD5C5E" w:rsidRPr="00767965" w:rsidRDefault="008B52AC" w:rsidP="008E10E1">
            <w:pPr>
              <w:jc w:val="center"/>
              <w:rPr>
                <w:rFonts w:cs="Times New Roman"/>
                <w:sz w:val="16"/>
                <w:szCs w:val="16"/>
              </w:rPr>
            </w:pPr>
            <w:r w:rsidRPr="00767965">
              <w:rPr>
                <w:rFonts w:cs="Times New Roman"/>
                <w:sz w:val="16"/>
                <w:szCs w:val="16"/>
              </w:rPr>
              <w:t xml:space="preserve">No </w:t>
            </w:r>
            <w:r w:rsidR="0004067F" w:rsidRPr="00767965">
              <w:rPr>
                <w:rFonts w:cs="Times New Roman"/>
                <w:sz w:val="16"/>
                <w:szCs w:val="16"/>
              </w:rPr>
              <w:t>data collection method stated</w:t>
            </w:r>
          </w:p>
        </w:tc>
        <w:tc>
          <w:tcPr>
            <w:tcW w:w="1276" w:type="dxa"/>
            <w:vAlign w:val="center"/>
          </w:tcPr>
          <w:p w14:paraId="5EC22CA9" w14:textId="5C1D414C" w:rsidR="00DD5C5E" w:rsidRPr="00767965" w:rsidRDefault="008B52AC" w:rsidP="008E10E1">
            <w:pPr>
              <w:jc w:val="center"/>
              <w:rPr>
                <w:rFonts w:cs="Times New Roman"/>
                <w:sz w:val="16"/>
                <w:szCs w:val="16"/>
              </w:rPr>
            </w:pPr>
            <w:r w:rsidRPr="00767965">
              <w:rPr>
                <w:rFonts w:cs="Times New Roman"/>
                <w:sz w:val="16"/>
                <w:szCs w:val="16"/>
              </w:rPr>
              <w:t>No analysis method stated</w:t>
            </w:r>
          </w:p>
        </w:tc>
        <w:tc>
          <w:tcPr>
            <w:tcW w:w="2693" w:type="dxa"/>
            <w:vAlign w:val="center"/>
          </w:tcPr>
          <w:p w14:paraId="5A3837EB" w14:textId="4B85870B" w:rsidR="00DD5C5E" w:rsidRPr="00767965" w:rsidRDefault="001872A3" w:rsidP="008E10E1">
            <w:pPr>
              <w:jc w:val="center"/>
              <w:rPr>
                <w:rFonts w:cs="Times New Roman"/>
                <w:sz w:val="16"/>
                <w:szCs w:val="16"/>
              </w:rPr>
            </w:pPr>
            <w:r w:rsidRPr="00767965">
              <w:rPr>
                <w:rFonts w:cs="Times New Roman"/>
                <w:sz w:val="16"/>
                <w:szCs w:val="16"/>
              </w:rPr>
              <w:t>N/A</w:t>
            </w:r>
          </w:p>
        </w:tc>
        <w:tc>
          <w:tcPr>
            <w:tcW w:w="1418" w:type="dxa"/>
            <w:vAlign w:val="center"/>
          </w:tcPr>
          <w:p w14:paraId="39C61B1F" w14:textId="3A0863AA" w:rsidR="00DD5C5E" w:rsidRPr="00767965" w:rsidRDefault="001B136A" w:rsidP="008E10E1">
            <w:pPr>
              <w:jc w:val="center"/>
              <w:rPr>
                <w:rFonts w:cs="Times New Roman"/>
                <w:sz w:val="16"/>
                <w:szCs w:val="16"/>
              </w:rPr>
            </w:pPr>
            <w:r w:rsidRPr="00767965">
              <w:rPr>
                <w:rFonts w:cs="Times New Roman"/>
                <w:sz w:val="16"/>
                <w:szCs w:val="16"/>
              </w:rPr>
              <w:t>N/A</w:t>
            </w:r>
          </w:p>
        </w:tc>
        <w:tc>
          <w:tcPr>
            <w:tcW w:w="2493" w:type="dxa"/>
            <w:vAlign w:val="center"/>
          </w:tcPr>
          <w:p w14:paraId="000B4B8F" w14:textId="0D6ECBAA" w:rsidR="00DD5C5E" w:rsidRPr="00767965" w:rsidRDefault="00617D2D" w:rsidP="008E10E1">
            <w:pPr>
              <w:jc w:val="center"/>
              <w:rPr>
                <w:rFonts w:cs="Times New Roman"/>
                <w:sz w:val="16"/>
                <w:szCs w:val="16"/>
              </w:rPr>
            </w:pPr>
            <w:r w:rsidRPr="00767965">
              <w:rPr>
                <w:rFonts w:cs="Times New Roman"/>
                <w:sz w:val="16"/>
                <w:szCs w:val="16"/>
              </w:rPr>
              <w:t>No responses from menstruators</w:t>
            </w:r>
          </w:p>
        </w:tc>
      </w:tr>
      <w:tr w:rsidR="00DD5C5E" w:rsidRPr="00767965" w14:paraId="2D54C05C" w14:textId="77777777" w:rsidTr="008E10E1">
        <w:tc>
          <w:tcPr>
            <w:tcW w:w="846" w:type="dxa"/>
            <w:tcBorders>
              <w:left w:val="nil"/>
              <w:bottom w:val="nil"/>
            </w:tcBorders>
          </w:tcPr>
          <w:p w14:paraId="596A0101" w14:textId="77777777" w:rsidR="00DD5C5E" w:rsidRPr="00767965" w:rsidRDefault="00DD5C5E" w:rsidP="00DD5C5E">
            <w:pPr>
              <w:jc w:val="center"/>
              <w:rPr>
                <w:rFonts w:cs="Times New Roman"/>
                <w:b/>
                <w:sz w:val="16"/>
                <w:szCs w:val="16"/>
              </w:rPr>
            </w:pPr>
          </w:p>
        </w:tc>
        <w:tc>
          <w:tcPr>
            <w:tcW w:w="10631" w:type="dxa"/>
            <w:gridSpan w:val="4"/>
            <w:shd w:val="clear" w:color="auto" w:fill="BFBFBF" w:themeFill="background1" w:themeFillShade="BF"/>
          </w:tcPr>
          <w:p w14:paraId="52B578DA" w14:textId="77777777" w:rsidR="00DD5C5E" w:rsidRPr="00767965" w:rsidRDefault="00DD5C5E" w:rsidP="00DD5C5E">
            <w:pPr>
              <w:jc w:val="center"/>
              <w:rPr>
                <w:rFonts w:cs="Times New Roman"/>
                <w:b/>
                <w:sz w:val="16"/>
                <w:szCs w:val="16"/>
              </w:rPr>
            </w:pPr>
            <w:r w:rsidRPr="00767965">
              <w:rPr>
                <w:rFonts w:cs="Times New Roman"/>
                <w:b/>
                <w:sz w:val="16"/>
                <w:szCs w:val="16"/>
              </w:rPr>
              <w:t>Overall trustworthiness, consider questions 1 to 4</w:t>
            </w:r>
          </w:p>
        </w:tc>
        <w:tc>
          <w:tcPr>
            <w:tcW w:w="3911" w:type="dxa"/>
            <w:gridSpan w:val="2"/>
            <w:shd w:val="clear" w:color="auto" w:fill="BFBFBF" w:themeFill="background1" w:themeFillShade="BF"/>
          </w:tcPr>
          <w:p w14:paraId="16EA15D8" w14:textId="77777777" w:rsidR="00DD5C5E" w:rsidRPr="00767965" w:rsidRDefault="00DD5C5E" w:rsidP="00DD5C5E">
            <w:pPr>
              <w:jc w:val="center"/>
              <w:rPr>
                <w:rFonts w:cs="Times New Roman"/>
                <w:b/>
                <w:sz w:val="16"/>
                <w:szCs w:val="16"/>
              </w:rPr>
            </w:pPr>
            <w:r w:rsidRPr="00767965">
              <w:rPr>
                <w:rFonts w:cs="Times New Roman"/>
                <w:b/>
                <w:sz w:val="16"/>
                <w:szCs w:val="16"/>
              </w:rPr>
              <w:t>Overall usefulness/relevance, consider the review question and questions 5 and 6</w:t>
            </w:r>
          </w:p>
        </w:tc>
      </w:tr>
      <w:tr w:rsidR="00DD5C5E" w:rsidRPr="00767965" w14:paraId="60305B51" w14:textId="77777777" w:rsidTr="008E10E1">
        <w:tc>
          <w:tcPr>
            <w:tcW w:w="846" w:type="dxa"/>
            <w:tcBorders>
              <w:top w:val="nil"/>
              <w:left w:val="nil"/>
              <w:bottom w:val="nil"/>
            </w:tcBorders>
          </w:tcPr>
          <w:p w14:paraId="27644870" w14:textId="77777777" w:rsidR="00DD5C5E" w:rsidRPr="00767965" w:rsidRDefault="00DD5C5E" w:rsidP="00DD5C5E">
            <w:pPr>
              <w:jc w:val="center"/>
              <w:rPr>
                <w:rFonts w:cs="Times New Roman"/>
                <w:sz w:val="16"/>
                <w:szCs w:val="16"/>
              </w:rPr>
            </w:pPr>
          </w:p>
        </w:tc>
        <w:tc>
          <w:tcPr>
            <w:tcW w:w="10631" w:type="dxa"/>
            <w:gridSpan w:val="4"/>
            <w:shd w:val="clear" w:color="auto" w:fill="CDF3CD"/>
          </w:tcPr>
          <w:p w14:paraId="4D3BC14F" w14:textId="77777777" w:rsidR="00DD5C5E" w:rsidRPr="00767965" w:rsidRDefault="00DD5C5E" w:rsidP="00DD5C5E">
            <w:pPr>
              <w:jc w:val="center"/>
              <w:rPr>
                <w:rFonts w:cs="Times New Roman"/>
                <w:sz w:val="16"/>
                <w:szCs w:val="16"/>
              </w:rPr>
            </w:pPr>
            <w:r w:rsidRPr="00767965">
              <w:rPr>
                <w:rFonts w:cs="Times New Roman"/>
                <w:sz w:val="16"/>
                <w:szCs w:val="16"/>
              </w:rPr>
              <w:t>High</w:t>
            </w:r>
          </w:p>
        </w:tc>
        <w:tc>
          <w:tcPr>
            <w:tcW w:w="3911" w:type="dxa"/>
            <w:gridSpan w:val="2"/>
            <w:shd w:val="clear" w:color="auto" w:fill="CDF3CD"/>
          </w:tcPr>
          <w:p w14:paraId="0873DEA0" w14:textId="77777777" w:rsidR="00DD5C5E" w:rsidRPr="00767965" w:rsidRDefault="00DD5C5E" w:rsidP="00DD5C5E">
            <w:pPr>
              <w:jc w:val="center"/>
              <w:rPr>
                <w:rFonts w:cs="Times New Roman"/>
                <w:sz w:val="16"/>
                <w:szCs w:val="16"/>
              </w:rPr>
            </w:pPr>
            <w:r w:rsidRPr="00767965">
              <w:rPr>
                <w:rFonts w:cs="Times New Roman"/>
                <w:sz w:val="16"/>
                <w:szCs w:val="16"/>
              </w:rPr>
              <w:t>High</w:t>
            </w:r>
          </w:p>
        </w:tc>
      </w:tr>
      <w:tr w:rsidR="00DD5C5E" w:rsidRPr="00767965" w14:paraId="74622C6E" w14:textId="77777777" w:rsidTr="008E10E1">
        <w:tc>
          <w:tcPr>
            <w:tcW w:w="846" w:type="dxa"/>
            <w:tcBorders>
              <w:top w:val="nil"/>
              <w:left w:val="nil"/>
              <w:bottom w:val="nil"/>
            </w:tcBorders>
          </w:tcPr>
          <w:p w14:paraId="3A2C1F4C" w14:textId="77777777" w:rsidR="00DD5C5E" w:rsidRPr="00767965" w:rsidRDefault="00DD5C5E" w:rsidP="00DD5C5E">
            <w:pPr>
              <w:jc w:val="center"/>
              <w:rPr>
                <w:rFonts w:cs="Times New Roman"/>
                <w:sz w:val="16"/>
                <w:szCs w:val="16"/>
              </w:rPr>
            </w:pPr>
          </w:p>
        </w:tc>
        <w:tc>
          <w:tcPr>
            <w:tcW w:w="10631" w:type="dxa"/>
            <w:gridSpan w:val="4"/>
            <w:shd w:val="clear" w:color="auto" w:fill="FFFFCC"/>
          </w:tcPr>
          <w:p w14:paraId="49B97D87" w14:textId="77777777" w:rsidR="00DD5C5E" w:rsidRPr="00767965" w:rsidRDefault="00DD5C5E" w:rsidP="00DD5C5E">
            <w:pPr>
              <w:jc w:val="center"/>
              <w:rPr>
                <w:rFonts w:cs="Times New Roman"/>
                <w:sz w:val="16"/>
                <w:szCs w:val="16"/>
              </w:rPr>
            </w:pPr>
            <w:r w:rsidRPr="00767965">
              <w:rPr>
                <w:rFonts w:cs="Times New Roman"/>
                <w:sz w:val="16"/>
                <w:szCs w:val="16"/>
              </w:rPr>
              <w:t>Medium</w:t>
            </w:r>
          </w:p>
        </w:tc>
        <w:tc>
          <w:tcPr>
            <w:tcW w:w="3911" w:type="dxa"/>
            <w:gridSpan w:val="2"/>
            <w:shd w:val="clear" w:color="auto" w:fill="FFFFCC"/>
          </w:tcPr>
          <w:p w14:paraId="6C11727E" w14:textId="77777777" w:rsidR="00DD5C5E" w:rsidRPr="00767965" w:rsidRDefault="00DD5C5E" w:rsidP="00DD5C5E">
            <w:pPr>
              <w:jc w:val="center"/>
              <w:rPr>
                <w:rFonts w:cs="Times New Roman"/>
                <w:sz w:val="16"/>
                <w:szCs w:val="16"/>
              </w:rPr>
            </w:pPr>
            <w:r w:rsidRPr="00767965">
              <w:rPr>
                <w:rFonts w:cs="Times New Roman"/>
                <w:sz w:val="16"/>
                <w:szCs w:val="16"/>
              </w:rPr>
              <w:t>Medium</w:t>
            </w:r>
          </w:p>
        </w:tc>
      </w:tr>
      <w:tr w:rsidR="00DD5C5E" w:rsidRPr="00767965" w14:paraId="2BC5A79F" w14:textId="77777777" w:rsidTr="008E10E1">
        <w:tc>
          <w:tcPr>
            <w:tcW w:w="846" w:type="dxa"/>
            <w:tcBorders>
              <w:top w:val="nil"/>
              <w:left w:val="nil"/>
              <w:bottom w:val="nil"/>
            </w:tcBorders>
          </w:tcPr>
          <w:p w14:paraId="754F5E16" w14:textId="77777777" w:rsidR="00DD5C5E" w:rsidRPr="00767965" w:rsidRDefault="00DD5C5E" w:rsidP="00DD5C5E">
            <w:pPr>
              <w:jc w:val="center"/>
              <w:rPr>
                <w:rFonts w:cs="Times New Roman"/>
                <w:sz w:val="16"/>
                <w:szCs w:val="16"/>
              </w:rPr>
            </w:pPr>
          </w:p>
        </w:tc>
        <w:tc>
          <w:tcPr>
            <w:tcW w:w="10631" w:type="dxa"/>
            <w:gridSpan w:val="4"/>
            <w:shd w:val="clear" w:color="auto" w:fill="B3E2FF"/>
          </w:tcPr>
          <w:p w14:paraId="00D96204" w14:textId="77777777" w:rsidR="00DD5C5E" w:rsidRPr="00767965" w:rsidRDefault="00DD5C5E" w:rsidP="00DD5C5E">
            <w:pPr>
              <w:jc w:val="center"/>
              <w:rPr>
                <w:rFonts w:cs="Times New Roman"/>
                <w:sz w:val="16"/>
                <w:szCs w:val="16"/>
              </w:rPr>
            </w:pPr>
            <w:r w:rsidRPr="00767965">
              <w:rPr>
                <w:rFonts w:cs="Times New Roman"/>
                <w:sz w:val="16"/>
                <w:szCs w:val="16"/>
              </w:rPr>
              <w:t>Low</w:t>
            </w:r>
          </w:p>
        </w:tc>
        <w:tc>
          <w:tcPr>
            <w:tcW w:w="3911" w:type="dxa"/>
            <w:gridSpan w:val="2"/>
            <w:shd w:val="clear" w:color="auto" w:fill="B3E2FF"/>
          </w:tcPr>
          <w:p w14:paraId="2E91D5D9" w14:textId="77777777" w:rsidR="00DD5C5E" w:rsidRPr="00767965" w:rsidRDefault="00DD5C5E" w:rsidP="00DD5C5E">
            <w:pPr>
              <w:jc w:val="center"/>
              <w:rPr>
                <w:rFonts w:cs="Times New Roman"/>
                <w:sz w:val="16"/>
                <w:szCs w:val="16"/>
              </w:rPr>
            </w:pPr>
            <w:r w:rsidRPr="00767965">
              <w:rPr>
                <w:rFonts w:cs="Times New Roman"/>
                <w:sz w:val="16"/>
                <w:szCs w:val="16"/>
              </w:rPr>
              <w:t>Low</w:t>
            </w:r>
          </w:p>
        </w:tc>
      </w:tr>
    </w:tbl>
    <w:p w14:paraId="58BC502C" w14:textId="77777777" w:rsidR="00AB0DB5" w:rsidRPr="00767965" w:rsidRDefault="00AB0DB5" w:rsidP="00AB0DB5">
      <w:pPr>
        <w:rPr>
          <w:rFonts w:cs="Times New Roman"/>
          <w:b/>
          <w:sz w:val="2"/>
          <w:szCs w:val="2"/>
        </w:rPr>
      </w:pPr>
    </w:p>
    <w:tbl>
      <w:tblPr>
        <w:tblStyle w:val="TableGrid"/>
        <w:tblpPr w:leftFromText="181" w:rightFromText="181" w:vertAnchor="text" w:tblpY="1"/>
        <w:tblW w:w="15130" w:type="dxa"/>
        <w:tblLook w:val="04A0" w:firstRow="1" w:lastRow="0" w:firstColumn="1" w:lastColumn="0" w:noHBand="0" w:noVBand="1"/>
      </w:tblPr>
      <w:tblGrid>
        <w:gridCol w:w="1550"/>
        <w:gridCol w:w="2654"/>
        <w:gridCol w:w="2303"/>
        <w:gridCol w:w="2457"/>
        <w:gridCol w:w="1688"/>
        <w:gridCol w:w="2086"/>
        <w:gridCol w:w="2392"/>
      </w:tblGrid>
      <w:tr w:rsidR="00F622E9" w:rsidRPr="00767965" w14:paraId="286D10F2" w14:textId="3CE144D9" w:rsidTr="00774EF6">
        <w:trPr>
          <w:cantSplit/>
          <w:tblHeader/>
        </w:trPr>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4B5C7C2A" w14:textId="4E1C0392" w:rsidR="00774EF6" w:rsidRPr="00767965" w:rsidRDefault="00774EF6" w:rsidP="00AA17D5">
            <w:pPr>
              <w:jc w:val="center"/>
              <w:rPr>
                <w:rFonts w:cs="Times New Roman"/>
                <w:bCs/>
                <w:sz w:val="16"/>
                <w:szCs w:val="16"/>
              </w:rPr>
            </w:pPr>
            <w:r w:rsidRPr="00767965">
              <w:rPr>
                <w:rFonts w:cs="Times New Roman"/>
                <w:bCs/>
                <w:sz w:val="16"/>
                <w:szCs w:val="16"/>
              </w:rPr>
              <w:t>Study ID</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3614470D" w14:textId="25C91598" w:rsidR="00774EF6" w:rsidRPr="00767965" w:rsidRDefault="00774EF6" w:rsidP="00AA17D5">
            <w:pPr>
              <w:jc w:val="center"/>
              <w:rPr>
                <w:rFonts w:cs="Times New Roman"/>
                <w:bCs/>
                <w:sz w:val="16"/>
                <w:szCs w:val="16"/>
              </w:rPr>
            </w:pPr>
            <w:r w:rsidRPr="00767965">
              <w:rPr>
                <w:rFonts w:cs="Times New Roman"/>
                <w:bCs/>
                <w:sz w:val="16"/>
                <w:szCs w:val="16"/>
              </w:rPr>
              <w:t xml:space="preserve">1. Rigor in sampling </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42F697DD" w14:textId="77777777" w:rsidR="00774EF6" w:rsidRPr="00767965" w:rsidRDefault="00774EF6" w:rsidP="00AA17D5">
            <w:pPr>
              <w:jc w:val="center"/>
              <w:rPr>
                <w:rFonts w:cs="Times New Roman"/>
                <w:bCs/>
                <w:sz w:val="16"/>
                <w:szCs w:val="16"/>
              </w:rPr>
            </w:pPr>
            <w:r w:rsidRPr="00767965">
              <w:rPr>
                <w:rFonts w:cs="Times New Roman"/>
                <w:bCs/>
                <w:sz w:val="16"/>
                <w:szCs w:val="16"/>
              </w:rPr>
              <w:t>2.Rigor in data collection</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092CC079" w14:textId="77777777" w:rsidR="00774EF6" w:rsidRPr="00767965" w:rsidRDefault="00774EF6" w:rsidP="00AA17D5">
            <w:pPr>
              <w:jc w:val="center"/>
              <w:rPr>
                <w:rFonts w:cs="Times New Roman"/>
                <w:bCs/>
                <w:sz w:val="16"/>
                <w:szCs w:val="16"/>
              </w:rPr>
            </w:pPr>
            <w:r w:rsidRPr="00767965">
              <w:rPr>
                <w:rFonts w:cs="Times New Roman"/>
                <w:bCs/>
                <w:sz w:val="16"/>
                <w:szCs w:val="16"/>
              </w:rPr>
              <w:t>3.Rigor in analysis</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14E08480" w14:textId="77777777" w:rsidR="00774EF6" w:rsidRPr="00767965" w:rsidRDefault="00774EF6" w:rsidP="00AA17D5">
            <w:pPr>
              <w:jc w:val="center"/>
              <w:rPr>
                <w:rFonts w:cs="Times New Roman"/>
                <w:bCs/>
                <w:sz w:val="16"/>
                <w:szCs w:val="16"/>
              </w:rPr>
            </w:pPr>
            <w:r w:rsidRPr="00767965">
              <w:rPr>
                <w:rFonts w:cs="Times New Roman"/>
                <w:bCs/>
                <w:sz w:val="16"/>
                <w:szCs w:val="16"/>
              </w:rPr>
              <w:t>4.Findings supported by the data</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vAlign w:val="center"/>
          </w:tcPr>
          <w:p w14:paraId="0447F23A" w14:textId="77777777" w:rsidR="00774EF6" w:rsidRPr="00767965" w:rsidRDefault="00774EF6" w:rsidP="00AA17D5">
            <w:pPr>
              <w:jc w:val="center"/>
              <w:rPr>
                <w:rFonts w:cs="Times New Roman"/>
                <w:bCs/>
                <w:sz w:val="16"/>
                <w:szCs w:val="16"/>
              </w:rPr>
            </w:pPr>
            <w:r w:rsidRPr="00767965">
              <w:rPr>
                <w:rFonts w:cs="Times New Roman"/>
                <w:bCs/>
                <w:sz w:val="16"/>
                <w:szCs w:val="16"/>
              </w:rPr>
              <w:t>5.Breadth and depth of findings</w:t>
            </w:r>
          </w:p>
        </w:tc>
        <w:tc>
          <w:tcPr>
            <w:tcW w:w="0" w:type="auto"/>
            <w:tcBorders>
              <w:top w:val="single" w:sz="18" w:space="0" w:color="auto"/>
              <w:left w:val="single" w:sz="18" w:space="0" w:color="auto"/>
              <w:bottom w:val="single" w:sz="18" w:space="0" w:color="auto"/>
              <w:right w:val="single" w:sz="18" w:space="0" w:color="auto"/>
            </w:tcBorders>
            <w:shd w:val="clear" w:color="auto" w:fill="BFBFBF" w:themeFill="background1" w:themeFillShade="BF"/>
          </w:tcPr>
          <w:p w14:paraId="291B0051" w14:textId="4A462491" w:rsidR="00774EF6" w:rsidRPr="00767965" w:rsidRDefault="00774EF6" w:rsidP="00AA17D5">
            <w:pPr>
              <w:jc w:val="center"/>
              <w:rPr>
                <w:rFonts w:cs="Times New Roman"/>
                <w:bCs/>
                <w:sz w:val="16"/>
                <w:szCs w:val="16"/>
              </w:rPr>
            </w:pPr>
            <w:r w:rsidRPr="00767965">
              <w:rPr>
                <w:rFonts w:cs="Times New Roman"/>
                <w:bCs/>
                <w:sz w:val="16"/>
                <w:szCs w:val="16"/>
              </w:rPr>
              <w:t>.6. Privileges perspectives of those who menstruate</w:t>
            </w:r>
          </w:p>
        </w:tc>
      </w:tr>
      <w:tr w:rsidR="00F622E9" w:rsidRPr="00767965" w14:paraId="51E826EE" w14:textId="16063749"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B2FD5EC" w14:textId="5C9751FE" w:rsidR="00774EF6" w:rsidRPr="00872961" w:rsidRDefault="00774EF6" w:rsidP="00F87F9B">
            <w:pPr>
              <w:jc w:val="center"/>
              <w:rPr>
                <w:rFonts w:cs="Times New Roman"/>
                <w:sz w:val="18"/>
                <w:szCs w:val="18"/>
              </w:rPr>
            </w:pPr>
            <w:r w:rsidRPr="00872961">
              <w:rPr>
                <w:sz w:val="18"/>
                <w:szCs w:val="18"/>
              </w:rPr>
              <w:t xml:space="preserve">Abera, 2004 </w:t>
            </w:r>
            <w:r w:rsidRPr="00872961">
              <w:rPr>
                <w:sz w:val="18"/>
                <w:szCs w:val="18"/>
              </w:rPr>
              <w:fldChar w:fldCharType="begin"/>
            </w:r>
            <w:r w:rsidRPr="00872961">
              <w:rPr>
                <w:sz w:val="18"/>
                <w:szCs w:val="18"/>
              </w:rPr>
              <w:instrText xml:space="preserve"> ADDIN EN.CITE &lt;EndNote&gt;&lt;Cite&gt;&lt;Author&gt;Abera&lt;/Author&gt;&lt;Year&gt;2004&lt;/Year&gt;&lt;RecNum&gt;129&lt;/RecNum&gt;&lt;DisplayText&gt;[1]&lt;/DisplayText&gt;&lt;record&gt;&lt;rec-number&gt;129&lt;/rec-number&gt;&lt;foreign-keys&gt;&lt;key app="EN" db-id="0paxsvwt4a2aztevar6pxxwq0t2z50dswpsr" timestamp="1614784599"&gt;129&lt;/key&gt;&lt;/foreign-keys&gt;&lt;ref-type name="Thesis"&gt;32&lt;/ref-type&gt;&lt;contributors&gt;&lt;authors&gt;&lt;author&gt;Abera, Y.&lt;/author&gt;&lt;/authors&gt;&lt;/contributors&gt;&lt;titles&gt;&lt;title&gt;Menarche, Menstruation related Problems and Practices among Adolescent High School Girls in Addis Ababa, 2003/04&lt;/title&gt;&lt;/titles&gt;&lt;dates&gt;&lt;year&gt;2004&lt;/year&gt;&lt;/dates&gt;&lt;publisher&gt;Addis Ababa University&lt;/publisher&gt;&lt;urls&gt;&lt;/urls&gt;&lt;/record&gt;&lt;/Cite&gt;&lt;/EndNote&gt;</w:instrText>
            </w:r>
            <w:r w:rsidRPr="00872961">
              <w:rPr>
                <w:sz w:val="18"/>
                <w:szCs w:val="18"/>
              </w:rPr>
              <w:fldChar w:fldCharType="separate"/>
            </w:r>
            <w:r w:rsidRPr="00872961">
              <w:rPr>
                <w:noProof/>
                <w:sz w:val="18"/>
                <w:szCs w:val="18"/>
              </w:rPr>
              <w:t>[1]</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52EBFE8" w14:textId="2E0BA8F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Large random sample (863 school students, unspecified number of school authorities), across 8 school settings (covering non-governmental and governmental) by stratified and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D852D2E" w14:textId="364A8CB1"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 data was collected in various ways including focus groups discussions, questionnaires that were pre-tested and mixed-methods, and key-informant interviews lead by an interview guide. Questionnaire and interview guides provided in annex.</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192307F8" w14:textId="633ACD9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ethod described to code and analyse questionnaire data, and qualitative findings were ‘discussed’ – no further explanation on deductive/inductive analysi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FF568CB" w14:textId="6A9E8FC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antitative data No qualitative quotes referring to washing, reuse and/or disposal of menstrual material are used.</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34C21A53" w14:textId="28C5F06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ange of questions were asked regarding menstruation, but few relat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783A3B8" w14:textId="66C291CB"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Balance between open and closed ended responses, students were put at ease through set times to ask questions about anything they did not understand, confidentiality was observed, Verbal informed consent given by participants, and several </w:t>
            </w:r>
            <w:r w:rsidRPr="00767965">
              <w:rPr>
                <w:rFonts w:cs="Times New Roman"/>
                <w:sz w:val="16"/>
                <w:szCs w:val="16"/>
              </w:rPr>
              <w:lastRenderedPageBreak/>
              <w:t>steps were taken to observe confidentiality.</w:t>
            </w:r>
          </w:p>
        </w:tc>
      </w:tr>
      <w:tr w:rsidR="00F622E9" w:rsidRPr="00767965" w14:paraId="18EC1910" w14:textId="1FEB4B5B"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22A5BE4" w14:textId="0E10BD1A"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3E141517" w14:textId="45ABEEB4"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0B6B621" w14:textId="2C13914B"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32827251"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2F44C62D" w14:textId="70F62872" w:rsidR="00774EF6" w:rsidRPr="00872961" w:rsidRDefault="00774EF6" w:rsidP="00F87F9B">
            <w:pPr>
              <w:jc w:val="center"/>
              <w:rPr>
                <w:sz w:val="18"/>
                <w:szCs w:val="18"/>
              </w:rPr>
            </w:pPr>
            <w:r w:rsidRPr="00872961">
              <w:rPr>
                <w:sz w:val="18"/>
                <w:szCs w:val="18"/>
              </w:rPr>
              <w:t xml:space="preserve">Ahmmed et al, 2021 </w:t>
            </w:r>
            <w:r w:rsidRPr="00872961">
              <w:rPr>
                <w:sz w:val="18"/>
                <w:szCs w:val="18"/>
              </w:rPr>
              <w:fldChar w:fldCharType="begin"/>
            </w:r>
            <w:r w:rsidRPr="00872961">
              <w:rPr>
                <w:sz w:val="18"/>
                <w:szCs w:val="18"/>
              </w:rPr>
              <w:instrText xml:space="preserve"> ADDIN EN.CITE &lt;EndNote&gt;&lt;Cite&gt;&lt;Author&gt;Ahmmed&lt;/Author&gt;&lt;Year&gt;2021&lt;/Year&gt;&lt;RecNum&gt;692&lt;/RecNum&gt;&lt;DisplayText&gt;[2]&lt;/DisplayText&gt;&lt;record&gt;&lt;rec-number&gt;692&lt;/rec-number&gt;&lt;foreign-keys&gt;&lt;key app="EN" db-id="0paxsvwt4a2aztevar6pxxwq0t2z50dswpsr" timestamp="1626091860"&gt;692&lt;/key&gt;&lt;/foreign-keys&gt;&lt;ref-type name="Journal Article"&gt;17&lt;/ref-type&gt;&lt;contributors&gt;&lt;authors&gt;&lt;author&gt;Ahmmed, Faisal&lt;/author&gt;&lt;author&gt;Chowdhury, Mohammad Shahjahan&lt;/author&gt;&lt;author&gt;Helal, Sharif Mostafa&lt;/author&gt;&lt;/authors&gt;&lt;/contributors&gt;&lt;titles&gt;&lt;title&gt;Sexual and reproductive health experiences of adolescent girls and women in marginalised communities in Bangladesh&lt;/title&gt;&lt;secondary-title&gt;Culture, health &amp;amp; sexuality&lt;/secondary-title&gt;&lt;short-title&gt;Cult Health Sex&lt;/short-title&gt;&lt;/titles&gt;&lt;periodical&gt;&lt;full-title&gt;Culture, Health &amp;amp; Sexuality&lt;/full-title&gt;&lt;/periodical&gt;&lt;pages&gt;1-16&lt;/pages&gt;&lt;section&gt;Ahmmed, Faisal. Department of Social Work, Shahjalal University of Science and Technology, Sylhet, Bangladesh.&amp;#xD;Chowdhury, Mohammad Shahjahan. Department of Public Administration, Shahjalal University of Science and Technology, Sylhet, Bangladesh.&amp;#xD;Helal, Sharif Mostafa. Bangladesh Women&amp;apos;s Health Coalition, Dhaka, Bangladesh.&lt;/section&gt;&lt;dates&gt;&lt;year&gt;2021&lt;/year&gt;&lt;/dates&gt;&lt;pub-location&gt;England&lt;/pub-location&gt;&lt;isbn&gt;1464-5351&amp;#xD;1369-1058&lt;/isbn&gt;&lt;urls&gt;&lt;related-urls&gt;&lt;url&gt;http://ovidsp.ovid.com/ovidweb.cgi?T=JS&amp;amp;PAGE=reference&amp;amp;D=medp&amp;amp;NEWS=N&amp;amp;AN=33941046&lt;/url&gt;&lt;url&gt;https://www.tandfonline.com/doi/full/10.1080/13691058.2021.1909749&lt;/url&gt;&lt;/related-urls&gt;&lt;/urls&gt;&lt;custom1&gt;Database: Ovid MEDLINE(R) ALL &amp;lt;1946 to June 15, 2021&amp;gt; Search Strategy:&lt;/custom1&gt;&lt;electronic-resource-num&gt;https://dx.doi.org/10.1080/13691058.2021.1909749&lt;/electronic-resource-num&gt;&lt;access-date&gt;20210503//&lt;/access-date&gt;&lt;/record&gt;&lt;/Cite&gt;&lt;/EndNote&gt;</w:instrText>
            </w:r>
            <w:r w:rsidRPr="00872961">
              <w:rPr>
                <w:sz w:val="18"/>
                <w:szCs w:val="18"/>
              </w:rPr>
              <w:fldChar w:fldCharType="separate"/>
            </w:r>
            <w:r w:rsidRPr="00872961">
              <w:rPr>
                <w:noProof/>
                <w:sz w:val="18"/>
                <w:szCs w:val="18"/>
              </w:rPr>
              <w:t>[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C7366DD" w14:textId="2359AC02"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67965" w:rsidRPr="00767965">
              <w:rPr>
                <w:rFonts w:cs="Times New Roman"/>
                <w:sz w:val="16"/>
                <w:szCs w:val="16"/>
              </w:rPr>
              <w:t xml:space="preserve"> (89 married women, 42 adolescent girls, 18 elderly women, 3 traditional birth attendants, 3 medicine vendor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23E272A" w14:textId="4D6EF51C" w:rsidR="00774EF6" w:rsidRPr="00767965" w:rsidRDefault="00767965" w:rsidP="003468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All data collectors had prior experience of collecting </w:t>
            </w:r>
            <w:r w:rsidR="00346802">
              <w:rPr>
                <w:rFonts w:cs="Times New Roman"/>
                <w:sz w:val="16"/>
                <w:szCs w:val="16"/>
              </w:rPr>
              <w:t>qualitative research. Mu</w:t>
            </w:r>
            <w:r w:rsidRPr="00767965">
              <w:rPr>
                <w:rFonts w:cs="Times New Roman"/>
                <w:sz w:val="16"/>
                <w:szCs w:val="16"/>
              </w:rPr>
              <w:t xml:space="preserve">ltiple data collections methods: </w:t>
            </w:r>
            <w:r w:rsidR="00346802">
              <w:rPr>
                <w:rFonts w:cs="Times New Roman"/>
                <w:sz w:val="16"/>
                <w:szCs w:val="16"/>
              </w:rPr>
              <w:t>i</w:t>
            </w:r>
            <w:r>
              <w:rPr>
                <w:rFonts w:cs="Times New Roman"/>
                <w:sz w:val="16"/>
                <w:szCs w:val="16"/>
              </w:rPr>
              <w:t xml:space="preserve">n-depth and key informant </w:t>
            </w:r>
            <w:r w:rsidRPr="00767965">
              <w:rPr>
                <w:rFonts w:cs="Times New Roman"/>
                <w:sz w:val="16"/>
                <w:szCs w:val="16"/>
              </w:rPr>
              <w:t>interviews, and focus groups discussion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5717243" w14:textId="6892E8EC" w:rsidR="00774EF6" w:rsidRPr="00767965" w:rsidRDefault="0060702F" w:rsidP="00F87F9B">
            <w:pPr>
              <w:jc w:val="center"/>
              <w:rPr>
                <w:rFonts w:cs="Times New Roman"/>
                <w:sz w:val="16"/>
                <w:szCs w:val="16"/>
              </w:rPr>
            </w:pPr>
            <w:r>
              <w:rPr>
                <w:rFonts w:cs="Times New Roman"/>
                <w:sz w:val="16"/>
                <w:szCs w:val="16"/>
              </w:rPr>
              <w:t>Analytical framework is described in detail, explanation of how analysis differed for qualitative and quantitative data.</w:t>
            </w:r>
          </w:p>
        </w:tc>
        <w:tc>
          <w:tcPr>
            <w:tcW w:w="0" w:type="auto"/>
            <w:tcBorders>
              <w:top w:val="single" w:sz="18" w:space="0" w:color="auto"/>
              <w:left w:val="single" w:sz="2" w:space="0" w:color="auto"/>
              <w:bottom w:val="single" w:sz="2" w:space="0" w:color="auto"/>
              <w:right w:val="single" w:sz="4" w:space="0" w:color="auto"/>
            </w:tcBorders>
            <w:shd w:val="clear" w:color="auto" w:fill="FFB793"/>
            <w:vAlign w:val="center"/>
          </w:tcPr>
          <w:p w14:paraId="7C3965DA" w14:textId="3EAA2B88" w:rsidR="00774EF6" w:rsidRPr="00767965" w:rsidRDefault="0060702F" w:rsidP="00F87F9B">
            <w:pPr>
              <w:jc w:val="center"/>
              <w:rPr>
                <w:rFonts w:cs="Times New Roman"/>
                <w:sz w:val="16"/>
                <w:szCs w:val="16"/>
              </w:rPr>
            </w:pPr>
            <w:r w:rsidRPr="00767965">
              <w:rPr>
                <w:rFonts w:cs="Times New Roman"/>
                <w:sz w:val="16"/>
                <w:szCs w:val="16"/>
              </w:rPr>
              <w:t>Most author inferences supported by quantitative</w:t>
            </w:r>
            <w:r>
              <w:rPr>
                <w:rFonts w:cs="Times New Roman"/>
                <w:sz w:val="16"/>
                <w:szCs w:val="16"/>
              </w:rPr>
              <w:t xml:space="preserve"> or qualitative</w:t>
            </w:r>
            <w:r w:rsidRPr="00767965">
              <w:rPr>
                <w:rFonts w:cs="Times New Roman"/>
                <w:sz w:val="16"/>
                <w:szCs w:val="16"/>
              </w:rPr>
              <w:t xml:space="preserve"> data</w:t>
            </w:r>
            <w:r>
              <w:rPr>
                <w:rFonts w:cs="Times New Roman"/>
                <w:sz w:val="16"/>
                <w:szCs w:val="16"/>
              </w:rPr>
              <w:t xml:space="preserve">, but </w:t>
            </w:r>
            <w:r w:rsidRPr="0060702F">
              <w:rPr>
                <w:rFonts w:cs="Times New Roman"/>
                <w:sz w:val="16"/>
                <w:szCs w:val="16"/>
              </w:rPr>
              <w:t>quotes are not identified as separate participants.</w:t>
            </w:r>
          </w:p>
        </w:tc>
        <w:tc>
          <w:tcPr>
            <w:tcW w:w="0" w:type="auto"/>
            <w:tcBorders>
              <w:top w:val="single" w:sz="18" w:space="0" w:color="auto"/>
              <w:left w:val="single" w:sz="4" w:space="0" w:color="auto"/>
              <w:bottom w:val="single" w:sz="2" w:space="0" w:color="auto"/>
              <w:right w:val="single" w:sz="4" w:space="0" w:color="auto"/>
            </w:tcBorders>
            <w:shd w:val="clear" w:color="auto" w:fill="FFB793"/>
            <w:vAlign w:val="center"/>
          </w:tcPr>
          <w:p w14:paraId="41056384" w14:textId="1C818B22" w:rsidR="00774EF6" w:rsidRPr="00767965" w:rsidRDefault="0060702F" w:rsidP="00F87F9B">
            <w:pPr>
              <w:jc w:val="center"/>
              <w:rPr>
                <w:rFonts w:cs="Times New Roman"/>
                <w:sz w:val="16"/>
                <w:szCs w:val="16"/>
              </w:rPr>
            </w:pPr>
            <w:r w:rsidRPr="00767965">
              <w:rPr>
                <w:rFonts w:cs="Times New Roman"/>
                <w:sz w:val="16"/>
                <w:szCs w:val="16"/>
              </w:rPr>
              <w:t>A small proportion of the study refers to washing, reuse and/or disposal of menstrual materials</w:t>
            </w:r>
          </w:p>
        </w:tc>
        <w:tc>
          <w:tcPr>
            <w:tcW w:w="0" w:type="auto"/>
            <w:tcBorders>
              <w:top w:val="single" w:sz="18" w:space="0" w:color="auto"/>
              <w:left w:val="single" w:sz="4" w:space="0" w:color="auto"/>
              <w:bottom w:val="single" w:sz="2" w:space="0" w:color="auto"/>
              <w:right w:val="single" w:sz="18" w:space="0" w:color="auto"/>
            </w:tcBorders>
            <w:shd w:val="clear" w:color="auto" w:fill="CDF3CD"/>
            <w:vAlign w:val="center"/>
          </w:tcPr>
          <w:p w14:paraId="06C79A98" w14:textId="142E256D" w:rsidR="00774EF6" w:rsidRPr="00767965" w:rsidRDefault="00767965" w:rsidP="00F87F9B">
            <w:pPr>
              <w:jc w:val="center"/>
              <w:rPr>
                <w:rFonts w:cs="Times New Roman"/>
                <w:sz w:val="16"/>
                <w:szCs w:val="16"/>
              </w:rPr>
            </w:pPr>
            <w:r>
              <w:t xml:space="preserve"> </w:t>
            </w:r>
            <w:r w:rsidRPr="00767965">
              <w:rPr>
                <w:rFonts w:cs="Times New Roman"/>
                <w:sz w:val="16"/>
                <w:szCs w:val="16"/>
              </w:rPr>
              <w:t>Balance between open and close ended responses</w:t>
            </w:r>
            <w:r>
              <w:rPr>
                <w:rFonts w:cs="Times New Roman"/>
                <w:sz w:val="16"/>
                <w:szCs w:val="16"/>
              </w:rPr>
              <w:t>,</w:t>
            </w:r>
            <w:r w:rsidRPr="00767965">
              <w:rPr>
                <w:rFonts w:cs="Times New Roman"/>
                <w:sz w:val="16"/>
                <w:szCs w:val="16"/>
              </w:rPr>
              <w:t xml:space="preserve"> </w:t>
            </w:r>
            <w:r>
              <w:rPr>
                <w:rFonts w:cs="Times New Roman"/>
                <w:sz w:val="16"/>
                <w:szCs w:val="16"/>
              </w:rPr>
              <w:t>all quotes anonymised, and o</w:t>
            </w:r>
            <w:r w:rsidRPr="00767965">
              <w:rPr>
                <w:rFonts w:cs="Times New Roman"/>
                <w:sz w:val="16"/>
                <w:szCs w:val="16"/>
              </w:rPr>
              <w:t>ral consent given fro</w:t>
            </w:r>
            <w:r>
              <w:rPr>
                <w:rFonts w:cs="Times New Roman"/>
                <w:sz w:val="16"/>
                <w:szCs w:val="16"/>
              </w:rPr>
              <w:t>m all participants (and parental consent from those under 18),</w:t>
            </w:r>
          </w:p>
        </w:tc>
      </w:tr>
      <w:tr w:rsidR="00F622E9" w:rsidRPr="00767965" w14:paraId="3394D374"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4C81CD82" w14:textId="09F6A0E4" w:rsidR="00774EF6" w:rsidRPr="00872961" w:rsidRDefault="00774EF6" w:rsidP="00F87F9B">
            <w:pPr>
              <w:jc w:val="center"/>
              <w:rPr>
                <w:sz w:val="18"/>
                <w:szCs w:val="18"/>
              </w:rPr>
            </w:pPr>
          </w:p>
        </w:tc>
        <w:tc>
          <w:tcPr>
            <w:tcW w:w="0" w:type="auto"/>
            <w:gridSpan w:val="4"/>
            <w:tcBorders>
              <w:top w:val="single" w:sz="18" w:space="0" w:color="auto"/>
              <w:left w:val="single" w:sz="2" w:space="0" w:color="auto"/>
              <w:bottom w:val="single" w:sz="2" w:space="0" w:color="auto"/>
              <w:right w:val="single" w:sz="4" w:space="0" w:color="auto"/>
            </w:tcBorders>
            <w:shd w:val="clear" w:color="auto" w:fill="CDF3CD"/>
            <w:vAlign w:val="center"/>
          </w:tcPr>
          <w:p w14:paraId="7C61C440" w14:textId="590DEB54" w:rsidR="00774EF6" w:rsidRPr="00767965" w:rsidRDefault="00774EF6" w:rsidP="00F87F9B">
            <w:pPr>
              <w:jc w:val="center"/>
              <w:rPr>
                <w:rFonts w:cs="Times New Roman"/>
                <w:sz w:val="16"/>
                <w:szCs w:val="16"/>
              </w:rPr>
            </w:pPr>
            <w:r w:rsidRPr="00767965">
              <w:rPr>
                <w:rFonts w:cs="Times New Roman"/>
                <w:sz w:val="16"/>
                <w:szCs w:val="16"/>
              </w:rPr>
              <w:t xml:space="preserve">Trustworthiness: </w:t>
            </w:r>
            <w:r w:rsidR="0060702F">
              <w:rPr>
                <w:rFonts w:cs="Times New Roman"/>
                <w:sz w:val="16"/>
                <w:szCs w:val="16"/>
              </w:rPr>
              <w:t>High</w:t>
            </w:r>
          </w:p>
        </w:tc>
        <w:tc>
          <w:tcPr>
            <w:tcW w:w="0" w:type="auto"/>
            <w:gridSpan w:val="2"/>
            <w:tcBorders>
              <w:top w:val="single" w:sz="18" w:space="0" w:color="auto"/>
              <w:left w:val="single" w:sz="4" w:space="0" w:color="auto"/>
              <w:bottom w:val="single" w:sz="2" w:space="0" w:color="auto"/>
              <w:right w:val="single" w:sz="18" w:space="0" w:color="auto"/>
            </w:tcBorders>
            <w:shd w:val="clear" w:color="auto" w:fill="FFFFCC"/>
            <w:vAlign w:val="center"/>
          </w:tcPr>
          <w:p w14:paraId="605EE570" w14:textId="43215915" w:rsidR="00774EF6" w:rsidRPr="00767965" w:rsidRDefault="00774EF6" w:rsidP="00F87F9B">
            <w:pPr>
              <w:jc w:val="center"/>
              <w:rPr>
                <w:rFonts w:cs="Times New Roman"/>
                <w:sz w:val="16"/>
                <w:szCs w:val="16"/>
              </w:rPr>
            </w:pPr>
            <w:r w:rsidRPr="00767965">
              <w:rPr>
                <w:rFonts w:cs="Times New Roman"/>
                <w:sz w:val="16"/>
                <w:szCs w:val="16"/>
              </w:rPr>
              <w:t xml:space="preserve">Relevance: </w:t>
            </w:r>
            <w:r w:rsidR="0060702F">
              <w:rPr>
                <w:rFonts w:cs="Times New Roman"/>
                <w:sz w:val="16"/>
                <w:szCs w:val="16"/>
              </w:rPr>
              <w:t>Medium</w:t>
            </w:r>
          </w:p>
        </w:tc>
      </w:tr>
      <w:tr w:rsidR="00F622E9" w:rsidRPr="00767965" w14:paraId="61A222D4"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420CB092" w14:textId="0376CA1F" w:rsidR="00774EF6" w:rsidRPr="00872961" w:rsidRDefault="00774EF6" w:rsidP="00F87F9B">
            <w:pPr>
              <w:jc w:val="center"/>
              <w:rPr>
                <w:sz w:val="18"/>
                <w:szCs w:val="18"/>
              </w:rPr>
            </w:pPr>
            <w:r w:rsidRPr="00872961">
              <w:rPr>
                <w:sz w:val="18"/>
                <w:szCs w:val="18"/>
              </w:rPr>
              <w:t xml:space="preserve">Alda-Vidal and Browne, 2021 </w:t>
            </w:r>
            <w:r w:rsidRPr="00872961">
              <w:rPr>
                <w:sz w:val="18"/>
                <w:szCs w:val="18"/>
              </w:rPr>
              <w:fldChar w:fldCharType="begin"/>
            </w:r>
            <w:r w:rsidRPr="00872961">
              <w:rPr>
                <w:sz w:val="18"/>
                <w:szCs w:val="18"/>
              </w:rPr>
              <w:instrText xml:space="preserve"> ADDIN EN.CITE &lt;EndNote&gt;&lt;Cite&gt;&lt;Author&gt;Alda-Vidal&lt;/Author&gt;&lt;Year&gt;2021&lt;/Year&gt;&lt;RecNum&gt;659&lt;/RecNum&gt;&lt;DisplayText&gt;[3]&lt;/DisplayText&gt;&lt;record&gt;&lt;rec-number&gt;659&lt;/rec-number&gt;&lt;foreign-keys&gt;&lt;key app="EN" db-id="0paxsvwt4a2aztevar6pxxwq0t2z50dswpsr" timestamp="1619518097"&gt;659&lt;/key&gt;&lt;/foreign-keys&gt;&lt;ref-type name="Journal Article"&gt;17&lt;/ref-type&gt;&lt;contributors&gt;&lt;authors&gt;&lt;author&gt;Alda-Vidal, Cecilia&lt;/author&gt;&lt;author&gt;Browne, Alison L.&lt;/author&gt;&lt;/authors&gt;&lt;/contributors&gt;&lt;titles&gt;&lt;title&gt;Absorbents, practices, and infrastructures: Changing socio-material landscapes of menstrual waste in Lilongwe, Malawi&lt;/title&gt;&lt;secondary-title&gt;Social &amp;amp; Cultural Geography&lt;/secondary-title&gt;&lt;short-title&gt;Soc Cult Geogr&lt;/short-title&gt;&lt;/titles&gt;&lt;periodical&gt;&lt;full-title&gt;Social &amp;amp; Cultural Geography&lt;/full-title&gt;&lt;/periodical&gt;&lt;pages&gt;1-21&lt;/pages&gt;&lt;dates&gt;&lt;year&gt;2021&lt;/year&gt;&lt;/dates&gt;&lt;publisher&gt;Routledge&lt;/publisher&gt;&lt;isbn&gt;1464-9365&lt;/isbn&gt;&lt;urls&gt;&lt;related-urls&gt;&lt;url&gt;https://doi.org/10.1080/14649365.2021.1901974&lt;/url&gt;&lt;/related-urls&gt;&lt;/urls&gt;&lt;electronic-resource-num&gt;10.1080/14649365.2021.1901974&lt;/electronic-resource-num&gt;&lt;/record&gt;&lt;/Cite&gt;&lt;/EndNote&gt;</w:instrText>
            </w:r>
            <w:r w:rsidRPr="00872961">
              <w:rPr>
                <w:sz w:val="18"/>
                <w:szCs w:val="18"/>
              </w:rPr>
              <w:fldChar w:fldCharType="separate"/>
            </w:r>
            <w:r w:rsidRPr="00872961">
              <w:rPr>
                <w:noProof/>
                <w:sz w:val="18"/>
                <w:szCs w:val="18"/>
              </w:rPr>
              <w:t>[3]</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BDEAC73" w14:textId="50B538D7" w:rsidR="00774EF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9A0631" w:rsidRPr="009A0631">
              <w:rPr>
                <w:rFonts w:cs="Times New Roman"/>
                <w:sz w:val="16"/>
                <w:szCs w:val="16"/>
              </w:rPr>
              <w:t xml:space="preserve"> (4</w:t>
            </w:r>
            <w:r w:rsidR="00767965" w:rsidRPr="009A0631">
              <w:rPr>
                <w:rFonts w:cs="Times New Roman"/>
                <w:sz w:val="16"/>
                <w:szCs w:val="16"/>
              </w:rPr>
              <w:t>0 Women)</w:t>
            </w:r>
            <w:r w:rsidR="009A0631" w:rsidRPr="009A0631">
              <w:rPr>
                <w:rFonts w:cs="Times New Roman"/>
                <w:sz w:val="16"/>
                <w:szCs w:val="16"/>
              </w:rPr>
              <w:t xml:space="preserve">, </w:t>
            </w:r>
            <w:r w:rsidR="009A0631" w:rsidRPr="009A0631">
              <w:rPr>
                <w:sz w:val="16"/>
                <w:szCs w:val="16"/>
              </w:rPr>
              <w:t xml:space="preserve"> by </w:t>
            </w:r>
            <w:r w:rsidR="009A0631" w:rsidRPr="009A0631">
              <w:rPr>
                <w:rFonts w:cs="Times New Roman"/>
                <w:sz w:val="16"/>
                <w:szCs w:val="16"/>
              </w:rPr>
              <w:t>snowball sampling via the networks of field assistant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88AA8B2" w14:textId="28CB0141" w:rsidR="00774EF6" w:rsidRPr="00767965" w:rsidRDefault="009A0631"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Data collectors were</w:t>
            </w:r>
            <w:r w:rsidRPr="009A0631">
              <w:rPr>
                <w:rFonts w:cs="Times New Roman"/>
                <w:sz w:val="16"/>
                <w:szCs w:val="16"/>
              </w:rPr>
              <w:t xml:space="preserve"> part of a network of local connections </w:t>
            </w:r>
            <w:r>
              <w:rPr>
                <w:rFonts w:cs="Times New Roman"/>
                <w:sz w:val="16"/>
                <w:szCs w:val="16"/>
              </w:rPr>
              <w:t>with</w:t>
            </w:r>
            <w:r w:rsidRPr="009A0631">
              <w:rPr>
                <w:rFonts w:cs="Times New Roman"/>
                <w:sz w:val="16"/>
                <w:szCs w:val="16"/>
              </w:rPr>
              <w:t xml:space="preserve"> previous experience s</w:t>
            </w:r>
            <w:r>
              <w:rPr>
                <w:rFonts w:cs="Times New Roman"/>
                <w:sz w:val="16"/>
                <w:szCs w:val="16"/>
              </w:rPr>
              <w:t xml:space="preserve">upporting </w:t>
            </w:r>
            <w:r w:rsidRPr="009A0631">
              <w:rPr>
                <w:rFonts w:cs="Times New Roman"/>
                <w:sz w:val="16"/>
                <w:szCs w:val="16"/>
              </w:rPr>
              <w:t xml:space="preserve">ethnographic research, and </w:t>
            </w:r>
            <w:r w:rsidRPr="009A0631">
              <w:rPr>
                <w:sz w:val="16"/>
                <w:szCs w:val="16"/>
              </w:rPr>
              <w:t>m</w:t>
            </w:r>
            <w:r w:rsidRPr="009A0631">
              <w:rPr>
                <w:rFonts w:cs="Times New Roman"/>
                <w:sz w:val="16"/>
                <w:szCs w:val="16"/>
              </w:rPr>
              <w:t xml:space="preserve">ultiple data collections methods: </w:t>
            </w:r>
            <w:r>
              <w:rPr>
                <w:rFonts w:cs="Times New Roman"/>
                <w:sz w:val="16"/>
                <w:szCs w:val="16"/>
              </w:rPr>
              <w:t>semi-structured</w:t>
            </w:r>
            <w:r w:rsidRPr="009A0631">
              <w:rPr>
                <w:rFonts w:cs="Times New Roman"/>
                <w:sz w:val="16"/>
                <w:szCs w:val="16"/>
              </w:rPr>
              <w:t xml:space="preserve"> interviews and focus groups discussion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A768450" w14:textId="6FCFB24F" w:rsidR="00774EF6" w:rsidRPr="00767965" w:rsidRDefault="0020029E" w:rsidP="00F87F9B">
            <w:pPr>
              <w:jc w:val="center"/>
              <w:rPr>
                <w:rFonts w:cs="Times New Roman"/>
                <w:sz w:val="16"/>
                <w:szCs w:val="16"/>
              </w:rPr>
            </w:pPr>
            <w:r>
              <w:rPr>
                <w:rFonts w:cs="Times New Roman"/>
                <w:sz w:val="16"/>
                <w:szCs w:val="16"/>
              </w:rPr>
              <w:t xml:space="preserve">The </w:t>
            </w:r>
            <w:r w:rsidRPr="0020029E">
              <w:rPr>
                <w:rFonts w:cs="Times New Roman"/>
                <w:sz w:val="16"/>
                <w:szCs w:val="16"/>
              </w:rPr>
              <w:t xml:space="preserve">project was broadly inspired by grounded theory approaches,  </w:t>
            </w:r>
            <w:r>
              <w:rPr>
                <w:rFonts w:cs="Times New Roman"/>
                <w:sz w:val="16"/>
                <w:szCs w:val="16"/>
              </w:rPr>
              <w:t>an</w:t>
            </w:r>
            <w:r w:rsidRPr="0020029E">
              <w:rPr>
                <w:rFonts w:cs="Times New Roman"/>
                <w:sz w:val="16"/>
                <w:szCs w:val="16"/>
              </w:rPr>
              <w:t xml:space="preserve">d analysis </w:t>
            </w:r>
            <w:r>
              <w:rPr>
                <w:rFonts w:cs="Times New Roman"/>
                <w:sz w:val="16"/>
                <w:szCs w:val="16"/>
              </w:rPr>
              <w:t xml:space="preserve">was </w:t>
            </w:r>
            <w:r w:rsidRPr="0020029E">
              <w:rPr>
                <w:rFonts w:cs="Times New Roman"/>
                <w:sz w:val="16"/>
                <w:szCs w:val="16"/>
              </w:rPr>
              <w:t>not led by a specific theoretical framework</w:t>
            </w:r>
          </w:p>
        </w:tc>
        <w:tc>
          <w:tcPr>
            <w:tcW w:w="0" w:type="auto"/>
            <w:tcBorders>
              <w:top w:val="single" w:sz="18" w:space="0" w:color="auto"/>
              <w:left w:val="single" w:sz="2" w:space="0" w:color="auto"/>
              <w:bottom w:val="single" w:sz="2" w:space="0" w:color="auto"/>
              <w:right w:val="single" w:sz="4" w:space="0" w:color="auto"/>
            </w:tcBorders>
            <w:shd w:val="clear" w:color="auto" w:fill="CDF3CD"/>
            <w:vAlign w:val="center"/>
          </w:tcPr>
          <w:p w14:paraId="5FBECE1F" w14:textId="1C732F31" w:rsidR="00774EF6" w:rsidRPr="00767965" w:rsidRDefault="0020029E" w:rsidP="00F87F9B">
            <w:pPr>
              <w:jc w:val="center"/>
              <w:rPr>
                <w:rFonts w:cs="Times New Roman"/>
                <w:sz w:val="16"/>
                <w:szCs w:val="16"/>
              </w:rPr>
            </w:pPr>
            <w:r w:rsidRPr="00767965">
              <w:rPr>
                <w:rFonts w:cs="Times New Roman"/>
                <w:sz w:val="16"/>
                <w:szCs w:val="16"/>
              </w:rPr>
              <w:t>All author</w:t>
            </w:r>
            <w:r>
              <w:rPr>
                <w:rFonts w:cs="Times New Roman"/>
                <w:sz w:val="16"/>
                <w:szCs w:val="16"/>
              </w:rPr>
              <w:t xml:space="preserve"> inferences supported by quotes. </w:t>
            </w:r>
            <w:r w:rsidRPr="00767965">
              <w:rPr>
                <w:rFonts w:cs="Times New Roman"/>
                <w:sz w:val="16"/>
                <w:szCs w:val="16"/>
              </w:rPr>
              <w:t>All quotes identified as separate participants.</w:t>
            </w:r>
          </w:p>
        </w:tc>
        <w:tc>
          <w:tcPr>
            <w:tcW w:w="0" w:type="auto"/>
            <w:tcBorders>
              <w:top w:val="single" w:sz="18" w:space="0" w:color="auto"/>
              <w:left w:val="single" w:sz="4" w:space="0" w:color="auto"/>
              <w:bottom w:val="single" w:sz="2" w:space="0" w:color="auto"/>
              <w:right w:val="single" w:sz="4" w:space="0" w:color="auto"/>
            </w:tcBorders>
            <w:shd w:val="clear" w:color="auto" w:fill="CDF3CD"/>
            <w:vAlign w:val="center"/>
          </w:tcPr>
          <w:p w14:paraId="35F66C08" w14:textId="44A08B96" w:rsidR="00774EF6" w:rsidRPr="00767965" w:rsidRDefault="009A0631"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4" w:space="0" w:color="auto"/>
              <w:bottom w:val="single" w:sz="2" w:space="0" w:color="auto"/>
              <w:right w:val="single" w:sz="18" w:space="0" w:color="auto"/>
            </w:tcBorders>
            <w:shd w:val="clear" w:color="auto" w:fill="CDF3CD"/>
            <w:vAlign w:val="center"/>
          </w:tcPr>
          <w:p w14:paraId="499B308B" w14:textId="39833E22" w:rsidR="00774EF6" w:rsidRPr="00767965" w:rsidRDefault="0020029E" w:rsidP="00F87F9B">
            <w:pPr>
              <w:jc w:val="center"/>
              <w:rPr>
                <w:rFonts w:cs="Times New Roman"/>
                <w:sz w:val="16"/>
                <w:szCs w:val="16"/>
              </w:rPr>
            </w:pPr>
            <w:r>
              <w:rPr>
                <w:rFonts w:cs="Times New Roman"/>
                <w:sz w:val="16"/>
                <w:szCs w:val="16"/>
              </w:rPr>
              <w:t>C</w:t>
            </w:r>
            <w:r w:rsidRPr="0020029E">
              <w:rPr>
                <w:rFonts w:cs="Times New Roman"/>
                <w:sz w:val="16"/>
                <w:szCs w:val="16"/>
              </w:rPr>
              <w:t>lear illustrative quotes</w:t>
            </w:r>
            <w:r>
              <w:rPr>
                <w:rFonts w:cs="Times New Roman"/>
                <w:sz w:val="16"/>
                <w:szCs w:val="16"/>
              </w:rPr>
              <w:t>,  all quotes anonymised, and informed consent from participants given</w:t>
            </w:r>
          </w:p>
        </w:tc>
      </w:tr>
      <w:tr w:rsidR="00F622E9" w:rsidRPr="00767965" w14:paraId="654C3F27"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78091A59" w14:textId="28F8BC8A" w:rsidR="00774EF6" w:rsidRPr="00872961" w:rsidRDefault="00774EF6" w:rsidP="00F87F9B">
            <w:pPr>
              <w:jc w:val="center"/>
              <w:rPr>
                <w:sz w:val="18"/>
                <w:szCs w:val="18"/>
              </w:rPr>
            </w:pPr>
          </w:p>
        </w:tc>
        <w:tc>
          <w:tcPr>
            <w:tcW w:w="0" w:type="auto"/>
            <w:gridSpan w:val="4"/>
            <w:tcBorders>
              <w:top w:val="single" w:sz="18" w:space="0" w:color="auto"/>
              <w:left w:val="single" w:sz="2" w:space="0" w:color="auto"/>
              <w:bottom w:val="single" w:sz="2" w:space="0" w:color="auto"/>
              <w:right w:val="single" w:sz="4" w:space="0" w:color="auto"/>
            </w:tcBorders>
            <w:shd w:val="clear" w:color="auto" w:fill="CDF3CD"/>
            <w:vAlign w:val="center"/>
          </w:tcPr>
          <w:p w14:paraId="6E95F7AF" w14:textId="52EA5497" w:rsidR="00774EF6" w:rsidRPr="00767965" w:rsidRDefault="00774EF6" w:rsidP="00F87F9B">
            <w:pPr>
              <w:jc w:val="center"/>
              <w:rPr>
                <w:rFonts w:cs="Times New Roman"/>
                <w:sz w:val="16"/>
                <w:szCs w:val="16"/>
              </w:rPr>
            </w:pPr>
            <w:r w:rsidRPr="00767965">
              <w:rPr>
                <w:rFonts w:cs="Times New Roman"/>
                <w:sz w:val="16"/>
                <w:szCs w:val="16"/>
              </w:rPr>
              <w:t xml:space="preserve">Trustworthiness: </w:t>
            </w:r>
            <w:r w:rsidR="0020029E">
              <w:rPr>
                <w:rFonts w:cs="Times New Roman"/>
                <w:sz w:val="16"/>
                <w:szCs w:val="16"/>
              </w:rPr>
              <w:t>High</w:t>
            </w:r>
          </w:p>
        </w:tc>
        <w:tc>
          <w:tcPr>
            <w:tcW w:w="0" w:type="auto"/>
            <w:gridSpan w:val="2"/>
            <w:tcBorders>
              <w:top w:val="single" w:sz="18" w:space="0" w:color="auto"/>
              <w:left w:val="single" w:sz="4" w:space="0" w:color="auto"/>
              <w:bottom w:val="single" w:sz="2" w:space="0" w:color="auto"/>
              <w:right w:val="single" w:sz="18" w:space="0" w:color="auto"/>
            </w:tcBorders>
            <w:shd w:val="clear" w:color="auto" w:fill="CDF3CD"/>
            <w:vAlign w:val="center"/>
          </w:tcPr>
          <w:p w14:paraId="1E05F31C" w14:textId="6FB9FB30" w:rsidR="00774EF6" w:rsidRPr="00767965" w:rsidRDefault="00774EF6" w:rsidP="00F87F9B">
            <w:pPr>
              <w:jc w:val="center"/>
              <w:rPr>
                <w:rFonts w:cs="Times New Roman"/>
                <w:sz w:val="16"/>
                <w:szCs w:val="16"/>
              </w:rPr>
            </w:pPr>
            <w:r w:rsidRPr="00767965">
              <w:rPr>
                <w:rFonts w:cs="Times New Roman"/>
                <w:sz w:val="16"/>
                <w:szCs w:val="16"/>
              </w:rPr>
              <w:t xml:space="preserve">Relevance: </w:t>
            </w:r>
            <w:r w:rsidR="0020029E">
              <w:rPr>
                <w:rFonts w:cs="Times New Roman"/>
                <w:sz w:val="16"/>
                <w:szCs w:val="16"/>
              </w:rPr>
              <w:t>High</w:t>
            </w:r>
          </w:p>
        </w:tc>
      </w:tr>
      <w:tr w:rsidR="00F622E9" w:rsidRPr="00767965" w14:paraId="2ED592B1" w14:textId="6528777A"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48A29CB" w14:textId="04449E16" w:rsidR="00774EF6" w:rsidRPr="00872961" w:rsidRDefault="00774EF6" w:rsidP="00F87F9B">
            <w:pPr>
              <w:jc w:val="center"/>
              <w:rPr>
                <w:rFonts w:cs="Times New Roman"/>
                <w:sz w:val="18"/>
                <w:szCs w:val="18"/>
              </w:rPr>
            </w:pPr>
            <w:r w:rsidRPr="00872961">
              <w:rPr>
                <w:sz w:val="18"/>
                <w:szCs w:val="18"/>
              </w:rPr>
              <w:t xml:space="preserve">Alexander et al, 2014 </w:t>
            </w:r>
            <w:r w:rsidRPr="00872961">
              <w:rPr>
                <w:sz w:val="18"/>
                <w:szCs w:val="18"/>
              </w:rPr>
              <w:fldChar w:fldCharType="begin">
                <w:fldData xml:space="preserve">PEVuZE5vdGU+PENpdGU+PEF1dGhvcj5BbGV4YW5kZXI8L0F1dGhvcj48WWVhcj4yMDE0PC9ZZWFy
PjxSZWNOdW0+Mzg3MjwvUmVjTnVtPjxEaXNwbGF5VGV4dD5bNF08L0Rpc3BsYXlUZXh0PjxyZWNv
cmQ+PHJlYy1udW1iZXI+Mzg3MjwvcmVjLW51bWJlcj48Zm9yZWlnbi1rZXlzPjxrZXkgYXBwPSJF
TiIgZGItaWQ9IndlcnhhMjBkcnZ6eHZiZXNkZHJwejV3aWQwd3Z4ZXMwd3JkMCIgdGltZXN0YW1w
PSIxNTg5NDYwNzE2Ij4zODcyPC9rZXk+PC9mb3JlaWduLWtleXM+PHJlZi10eXBlIG5hbWU9Ikpv
dXJuYWwgQXJ0aWNsZSI+MTc8L3JlZi10eXBlPjxjb250cmlidXRvcnM+PGF1dGhvcnM+PGF1dGhv
cj5BbGV4YW5kZXIsIEsuIFQuPC9hdXRob3I+PGF1dGhvcj5PZHVvciwgQy48L2F1dGhvcj48YXV0
aG9yPk55b3RoYWNoLCBFLjwvYXV0aG9yPjxhdXRob3I+TGFzZXJzb24sIEsuIEYuPC9hdXRob3I+
PGF1dGhvcj5BbWVrLCBOLjwvYXV0aG9yPjxhdXRob3I+RWxldmVsZCwgQS48L2F1dGhvcj48YXV0
aG9yPk1hc29uLCBMLjwvYXV0aG9yPjxhdXRob3I+UmhlaW5nYW5zLCBSLjwvYXV0aG9yPjxhdXRo
b3I+QmV5bm9uLCBDLjwvYXV0aG9yPjxhdXRob3I+TW9oYW1tZWQsIEEuPC9hdXRob3I+PGF1dGhv
cj5PbWJvaywgTS48L2F1dGhvcj48YXV0aG9yPk9ib3IsIEQuPC9hdXRob3I+PGF1dGhvcj5PZGhp
YW1ibywgRi48L2F1dGhvcj48YXV0aG9yPlF1aWNrLCBSLjwvYXV0aG9yPjxhdXRob3I+UGhpbGxp
cHMtSG93YXJkLCBQLiBBLjwvYXV0aG9yPjwvYXV0aG9ycz48L2NvbnRyaWJ1dG9ycz48dGl0bGVz
Pjx0aXRsZT5XYXRlciwgc2FuaXRhdGlvbiBhbmQgaHlnaWVuZSBjb25kaXRpb25zIGluIGtlbnlh
biBydXJhbCBzY2hvb2xzOiBBcmUgc2Nob29scyBtZWV0aW5nIHRoZSBuZWVkcyBvZiBtZW5zdHJ1
YXRpbmcgZ2lybHM/PC90aXRsZT48c2Vjb25kYXJ5LXRpdGxlPldhdGVyIChTd2l0emVybGFuZCk8
L3NlY29uZGFyeS10aXRsZT48L3RpdGxlcz48cGVyaW9kaWNhbD48ZnVsbC10aXRsZT5XYXRlciAo
U3dpdHplcmxhbmQpPC9mdWxsLXRpdGxlPjwvcGVyaW9kaWNhbD48cGFnZXM+MTQ1My0xNDY2PC9w
YWdlcz48dm9sdW1lPjY8L3ZvbHVtZT48bnVtYmVyPjU8L251bWJlcj48a2V5d29yZHM+PGtleXdv
cmQ+QWZyaWNhPC9rZXl3b3JkPjxrZXl3b3JkPkNoaWxkcmVuPC9rZXl3b3JkPjxrZXl3b3JkPkVk
dWNhdGlvbjwva2V5d29yZD48a2V5d29yZD5LZW55YTwva2V5d29yZD48a2V5d29yZD5NZW5zdHJ1
YXRpb248L2tleXdvcmQ+PGtleXdvcmQ+TkdPczwva2V5d29yZD48a2V5d29yZD5TY2hvb2w8L2tl
eXdvcmQ+PGtleXdvcmQ+V2F0ZXIgc2FuaXRhdGlvbiBhbmQgaHlnaWVuZTwva2V5d29yZD48a2V5
d29yZD5TYW5pdGF0aW9uPC9rZXl3b3JkPjxrZXl3b3JkPldhdGVyIHNhbml0YXRpb248L2tleXdv
cmQ+PGtleXdvcmQ+U29jaWV0aWVzIGFuZCBpbnN0aXR1dGlvbnM8L2tleXdvcmQ+PGtleXdvcmQ+
Y29tbXVuaXR5IGRldmVsb3BtZW50PC9rZXl3b3JkPjxrZXl3b3JkPmh5Z2llbmU8L2tleXdvcmQ+
PGtleXdvcmQ+cnVyYWwgZGV2ZWxvcG1lbnQ8L2tleXdvcmQ+PGtleXdvcmQ+d2F0ZXIgbWFuYWdl
bWVudDwva2V5d29yZD48a2V5d29yZD53b21lbnMgaGVhbHRoPC9rZXl3b3JkPjwva2V5d29yZHM+
PGRhdGVzPjx5ZWFyPjIwMTQ8L3llYXI+PC9kYXRlcz48cHVibGlzaGVyPk1EUEkgQUc8L3B1Ymxp
c2hlcj48d29yay10eXBlPkFydGljbGU8L3dvcmstdHlwZT48dXJscz48cmVsYXRlZC11cmxzPjx1
cmw+aHR0cHM6Ly93d3cuc2NvcHVzLmNvbS9pbndhcmQvcmVjb3JkLnVyaT9laWQ9Mi1zMi4wLTg0
OTAxOTgzMDU4JmFtcDtkb2k9MTAuMzM5MCUyZnc2MDUxNDUzJmFtcDtwYXJ0bmVySUQ9NDAmYW1w
O21kNT1mMDYxOWZjMTY5NGI5OGZjMjhmOWVhMzY3MWI2YmU4MjwvdXJsPjx1cmw+aHR0cHM6Ly9y
ZXMubWRwaS5jb20vZF9hdHRhY2htZW50L3dhdGVyL3dhdGVyLTA2LTAxNDUzL2FydGljbGVfZGVw
bG95L3dhdGVyLTA2LTAxNDUzLnBkZjwvdXJsPjwvcmVsYXRlZC11cmxzPjwvdXJscz48ZWxlY3Ry
b25pYy1yZXNvdXJjZS1udW0+MTAuMzM5MC93NjA1MTQ1MzwvZWxlY3Ryb25pYy1yZXNvdXJjZS1u
dW0+PHJlbW90ZS1kYXRhYmFzZS1uYW1lPlNjb3B1czwvcmVtb3RlLWRhdGFiYXNlLW5hbWU+PGxh
bmd1YWdlPkVuZ2xpc2g8L2xhbmd1YWdlPjwvcmVjb3JkPjwvQ2l0ZT48L0VuZE5vdGU+AG==
</w:fldData>
              </w:fldChar>
            </w:r>
            <w:r w:rsidRPr="00872961">
              <w:rPr>
                <w:sz w:val="18"/>
                <w:szCs w:val="18"/>
              </w:rPr>
              <w:instrText xml:space="preserve"> ADDIN EN.CITE </w:instrText>
            </w:r>
            <w:r w:rsidRPr="00872961">
              <w:rPr>
                <w:sz w:val="18"/>
                <w:szCs w:val="18"/>
              </w:rPr>
              <w:fldChar w:fldCharType="begin">
                <w:fldData xml:space="preserve">PEVuZE5vdGU+PENpdGU+PEF1dGhvcj5BbGV4YW5kZXI8L0F1dGhvcj48WWVhcj4yMDE0PC9ZZWFy
PjxSZWNOdW0+Mzg3MjwvUmVjTnVtPjxEaXNwbGF5VGV4dD5bNF08L0Rpc3BsYXlUZXh0PjxyZWNv
cmQ+PHJlYy1udW1iZXI+Mzg3MjwvcmVjLW51bWJlcj48Zm9yZWlnbi1rZXlzPjxrZXkgYXBwPSJF
TiIgZGItaWQ9IndlcnhhMjBkcnZ6eHZiZXNkZHJwejV3aWQwd3Z4ZXMwd3JkMCIgdGltZXN0YW1w
PSIxNTg5NDYwNzE2Ij4zODcyPC9rZXk+PC9mb3JlaWduLWtleXM+PHJlZi10eXBlIG5hbWU9Ikpv
dXJuYWwgQXJ0aWNsZSI+MTc8L3JlZi10eXBlPjxjb250cmlidXRvcnM+PGF1dGhvcnM+PGF1dGhv
cj5BbGV4YW5kZXIsIEsuIFQuPC9hdXRob3I+PGF1dGhvcj5PZHVvciwgQy48L2F1dGhvcj48YXV0
aG9yPk55b3RoYWNoLCBFLjwvYXV0aG9yPjxhdXRob3I+TGFzZXJzb24sIEsuIEYuPC9hdXRob3I+
PGF1dGhvcj5BbWVrLCBOLjwvYXV0aG9yPjxhdXRob3I+RWxldmVsZCwgQS48L2F1dGhvcj48YXV0
aG9yPk1hc29uLCBMLjwvYXV0aG9yPjxhdXRob3I+UmhlaW5nYW5zLCBSLjwvYXV0aG9yPjxhdXRo
b3I+QmV5bm9uLCBDLjwvYXV0aG9yPjxhdXRob3I+TW9oYW1tZWQsIEEuPC9hdXRob3I+PGF1dGhv
cj5PbWJvaywgTS48L2F1dGhvcj48YXV0aG9yPk9ib3IsIEQuPC9hdXRob3I+PGF1dGhvcj5PZGhp
YW1ibywgRi48L2F1dGhvcj48YXV0aG9yPlF1aWNrLCBSLjwvYXV0aG9yPjxhdXRob3I+UGhpbGxp
cHMtSG93YXJkLCBQLiBBLjwvYXV0aG9yPjwvYXV0aG9ycz48L2NvbnRyaWJ1dG9ycz48dGl0bGVz
Pjx0aXRsZT5XYXRlciwgc2FuaXRhdGlvbiBhbmQgaHlnaWVuZSBjb25kaXRpb25zIGluIGtlbnlh
biBydXJhbCBzY2hvb2xzOiBBcmUgc2Nob29scyBtZWV0aW5nIHRoZSBuZWVkcyBvZiBtZW5zdHJ1
YXRpbmcgZ2lybHM/PC90aXRsZT48c2Vjb25kYXJ5LXRpdGxlPldhdGVyIChTd2l0emVybGFuZCk8
L3NlY29uZGFyeS10aXRsZT48L3RpdGxlcz48cGVyaW9kaWNhbD48ZnVsbC10aXRsZT5XYXRlciAo
U3dpdHplcmxhbmQpPC9mdWxsLXRpdGxlPjwvcGVyaW9kaWNhbD48cGFnZXM+MTQ1My0xNDY2PC9w
YWdlcz48dm9sdW1lPjY8L3ZvbHVtZT48bnVtYmVyPjU8L251bWJlcj48a2V5d29yZHM+PGtleXdv
cmQ+QWZyaWNhPC9rZXl3b3JkPjxrZXl3b3JkPkNoaWxkcmVuPC9rZXl3b3JkPjxrZXl3b3JkPkVk
dWNhdGlvbjwva2V5d29yZD48a2V5d29yZD5LZW55YTwva2V5d29yZD48a2V5d29yZD5NZW5zdHJ1
YXRpb248L2tleXdvcmQ+PGtleXdvcmQ+TkdPczwva2V5d29yZD48a2V5d29yZD5TY2hvb2w8L2tl
eXdvcmQ+PGtleXdvcmQ+V2F0ZXIgc2FuaXRhdGlvbiBhbmQgaHlnaWVuZTwva2V5d29yZD48a2V5
d29yZD5TYW5pdGF0aW9uPC9rZXl3b3JkPjxrZXl3b3JkPldhdGVyIHNhbml0YXRpb248L2tleXdv
cmQ+PGtleXdvcmQ+U29jaWV0aWVzIGFuZCBpbnN0aXR1dGlvbnM8L2tleXdvcmQ+PGtleXdvcmQ+
Y29tbXVuaXR5IGRldmVsb3BtZW50PC9rZXl3b3JkPjxrZXl3b3JkPmh5Z2llbmU8L2tleXdvcmQ+
PGtleXdvcmQ+cnVyYWwgZGV2ZWxvcG1lbnQ8L2tleXdvcmQ+PGtleXdvcmQ+d2F0ZXIgbWFuYWdl
bWVudDwva2V5d29yZD48a2V5d29yZD53b21lbnMgaGVhbHRoPC9rZXl3b3JkPjwva2V5d29yZHM+
PGRhdGVzPjx5ZWFyPjIwMTQ8L3llYXI+PC9kYXRlcz48cHVibGlzaGVyPk1EUEkgQUc8L3B1Ymxp
c2hlcj48d29yay10eXBlPkFydGljbGU8L3dvcmstdHlwZT48dXJscz48cmVsYXRlZC11cmxzPjx1
cmw+aHR0cHM6Ly93d3cuc2NvcHVzLmNvbS9pbndhcmQvcmVjb3JkLnVyaT9laWQ9Mi1zMi4wLTg0
OTAxOTgzMDU4JmFtcDtkb2k9MTAuMzM5MCUyZnc2MDUxNDUzJmFtcDtwYXJ0bmVySUQ9NDAmYW1w
O21kNT1mMDYxOWZjMTY5NGI5OGZjMjhmOWVhMzY3MWI2YmU4MjwvdXJsPjx1cmw+aHR0cHM6Ly9y
ZXMubWRwaS5jb20vZF9hdHRhY2htZW50L3dhdGVyL3dhdGVyLTA2LTAxNDUzL2FydGljbGVfZGVw
bG95L3dhdGVyLTA2LTAxNDUzLnBkZjwvdXJsPjwvcmVsYXRlZC11cmxzPjwvdXJscz48ZWxlY3Ry
b25pYy1yZXNvdXJjZS1udW0+MTAuMzM5MC93NjA1MTQ1MzwvZWxlY3Ryb25pYy1yZXNvdXJjZS1u
dW0+PHJlbW90ZS1kYXRhYmFzZS1uYW1lPlNjb3B1czwvcmVtb3RlLWRhdGFiYXNlLW5hbWU+PGxh
bmd1YWdlPkVuZ2xpc2g8L2xhbmd1YWdlPjwvcmVjb3JkPjwvQ2l0ZT48L0VuZE5vdGU+AG==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4]</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A2526E2" w14:textId="265706E2"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62 headteachers/schools, 798 school facilitie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E5164F8" w14:textId="2B2E81B1"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filed staff. Clear definitions of indicators used for the observation of facilities, and unannounced visits by field staff to get a representative view of facilities. No description of cross-sectional surveys given to head teacher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439B7920" w14:textId="72ABC2A0" w:rsidR="00774EF6" w:rsidRPr="00767965" w:rsidRDefault="00774EF6" w:rsidP="00F87F9B">
            <w:pPr>
              <w:jc w:val="center"/>
              <w:rPr>
                <w:rFonts w:cs="Times New Roman"/>
                <w:sz w:val="16"/>
                <w:szCs w:val="16"/>
              </w:rPr>
            </w:pPr>
            <w:r w:rsidRPr="00767965">
              <w:rPr>
                <w:rFonts w:cs="Times New Roman"/>
                <w:sz w:val="16"/>
                <w:szCs w:val="16"/>
              </w:rPr>
              <w:t>Method describes how observational data was analysed, no methods for analysing survey data was given.</w:t>
            </w:r>
          </w:p>
        </w:tc>
        <w:tc>
          <w:tcPr>
            <w:tcW w:w="0" w:type="auto"/>
            <w:tcBorders>
              <w:top w:val="single" w:sz="18" w:space="0" w:color="auto"/>
              <w:left w:val="single" w:sz="2" w:space="0" w:color="auto"/>
              <w:bottom w:val="single" w:sz="2" w:space="0" w:color="auto"/>
              <w:right w:val="single" w:sz="4" w:space="0" w:color="auto"/>
            </w:tcBorders>
            <w:shd w:val="clear" w:color="auto" w:fill="FFB793"/>
            <w:vAlign w:val="center"/>
          </w:tcPr>
          <w:p w14:paraId="3E82A45B" w14:textId="425671EE" w:rsidR="00774EF6" w:rsidRPr="00767965" w:rsidRDefault="00774EF6" w:rsidP="00F87F9B">
            <w:pPr>
              <w:jc w:val="center"/>
              <w:rPr>
                <w:rFonts w:cs="Times New Roman"/>
                <w:sz w:val="16"/>
                <w:szCs w:val="16"/>
              </w:rPr>
            </w:pPr>
            <w:r w:rsidRPr="00767965">
              <w:rPr>
                <w:rFonts w:cs="Times New Roman"/>
                <w:sz w:val="16"/>
                <w:szCs w:val="16"/>
              </w:rPr>
              <w:t>Most author inferences supported by observations or survey responses. But as all survey data was collected from head teachers only, no data is given from menstruators at the school.</w:t>
            </w:r>
          </w:p>
        </w:tc>
        <w:tc>
          <w:tcPr>
            <w:tcW w:w="0" w:type="auto"/>
            <w:tcBorders>
              <w:top w:val="single" w:sz="18" w:space="0" w:color="auto"/>
              <w:left w:val="single" w:sz="4" w:space="0" w:color="auto"/>
              <w:bottom w:val="single" w:sz="2" w:space="0" w:color="auto"/>
              <w:right w:val="single" w:sz="4" w:space="0" w:color="auto"/>
            </w:tcBorders>
            <w:shd w:val="clear" w:color="auto" w:fill="FFB793"/>
            <w:vAlign w:val="center"/>
          </w:tcPr>
          <w:p w14:paraId="34E807D5" w14:textId="3591F967" w:rsidR="00774EF6" w:rsidRPr="00767965" w:rsidRDefault="00774EF6" w:rsidP="00F87F9B">
            <w:pPr>
              <w:jc w:val="center"/>
              <w:rPr>
                <w:rFonts w:cs="Times New Roman"/>
                <w:sz w:val="16"/>
                <w:szCs w:val="16"/>
              </w:rPr>
            </w:pPr>
            <w:r w:rsidRPr="00767965">
              <w:rPr>
                <w:rFonts w:cs="Times New Roman"/>
                <w:sz w:val="16"/>
                <w:szCs w:val="16"/>
              </w:rPr>
              <w:t xml:space="preserve">Deep understanding of facilities and their current state, but </w:t>
            </w:r>
            <w:r w:rsidR="009A0631">
              <w:rPr>
                <w:rFonts w:cs="Times New Roman"/>
                <w:sz w:val="16"/>
                <w:szCs w:val="16"/>
              </w:rPr>
              <w:t xml:space="preserve">thoughts/feelings </w:t>
            </w:r>
            <w:r w:rsidRPr="00767965">
              <w:rPr>
                <w:rFonts w:cs="Times New Roman"/>
                <w:sz w:val="16"/>
                <w:szCs w:val="16"/>
              </w:rPr>
              <w:t>not backed up by those using the facilities.</w:t>
            </w:r>
          </w:p>
        </w:tc>
        <w:tc>
          <w:tcPr>
            <w:tcW w:w="0" w:type="auto"/>
            <w:tcBorders>
              <w:top w:val="single" w:sz="18" w:space="0" w:color="auto"/>
              <w:left w:val="single" w:sz="4" w:space="0" w:color="auto"/>
              <w:bottom w:val="single" w:sz="2" w:space="0" w:color="auto"/>
              <w:right w:val="single" w:sz="18" w:space="0" w:color="auto"/>
            </w:tcBorders>
            <w:shd w:val="clear" w:color="auto" w:fill="FFB793"/>
            <w:vAlign w:val="center"/>
          </w:tcPr>
          <w:p w14:paraId="5C7C7822" w14:textId="0D1546AA" w:rsidR="00774EF6" w:rsidRPr="00767965" w:rsidRDefault="00774EF6" w:rsidP="00F87F9B">
            <w:pPr>
              <w:jc w:val="center"/>
              <w:rPr>
                <w:rFonts w:cs="Times New Roman"/>
                <w:sz w:val="16"/>
                <w:szCs w:val="16"/>
              </w:rPr>
            </w:pPr>
            <w:r w:rsidRPr="00767965">
              <w:rPr>
                <w:rFonts w:cs="Times New Roman"/>
                <w:sz w:val="16"/>
                <w:szCs w:val="16"/>
              </w:rPr>
              <w:t>Both observational and qualitative data collected, but information was not given by those who menstruate. Consent given by all headteachers taking part. No information on confidentiality.</w:t>
            </w:r>
          </w:p>
        </w:tc>
      </w:tr>
      <w:tr w:rsidR="00F622E9" w:rsidRPr="00767965" w14:paraId="46E6BC04" w14:textId="257EDE66"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269578F" w14:textId="2B9BB58D"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2E50D8D3" w14:textId="593ABA87" w:rsidR="00774EF6" w:rsidRPr="00767965" w:rsidRDefault="00774EF6" w:rsidP="00CD7740">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0F26B903" w14:textId="4954C224" w:rsidR="00774EF6" w:rsidRPr="00767965" w:rsidRDefault="00774EF6" w:rsidP="00F87F9B">
            <w:pPr>
              <w:jc w:val="center"/>
              <w:rPr>
                <w:rFonts w:cs="Times New Roman"/>
                <w:sz w:val="16"/>
                <w:szCs w:val="16"/>
              </w:rPr>
            </w:pPr>
            <w:r w:rsidRPr="00767965">
              <w:rPr>
                <w:rFonts w:cs="Times New Roman"/>
                <w:sz w:val="16"/>
                <w:szCs w:val="16"/>
              </w:rPr>
              <w:t>Relevance: Low</w:t>
            </w:r>
          </w:p>
        </w:tc>
      </w:tr>
      <w:tr w:rsidR="00F622E9" w:rsidRPr="00767965" w14:paraId="6E5CB559" w14:textId="046EA517" w:rsidTr="00F87F9B">
        <w:trPr>
          <w:cantSplit/>
        </w:trPr>
        <w:tc>
          <w:tcPr>
            <w:tcW w:w="0" w:type="auto"/>
            <w:tcBorders>
              <w:top w:val="single" w:sz="18" w:space="0" w:color="auto"/>
              <w:left w:val="single" w:sz="18" w:space="0" w:color="auto"/>
              <w:bottom w:val="single" w:sz="4" w:space="0" w:color="FFFFFF" w:themeColor="background1"/>
              <w:right w:val="single" w:sz="2" w:space="0" w:color="auto"/>
            </w:tcBorders>
            <w:vAlign w:val="center"/>
          </w:tcPr>
          <w:p w14:paraId="5221ED2D" w14:textId="7F505EE0" w:rsidR="00774EF6" w:rsidRPr="00872961" w:rsidRDefault="00774EF6" w:rsidP="00F87F9B">
            <w:pPr>
              <w:jc w:val="center"/>
              <w:rPr>
                <w:sz w:val="18"/>
                <w:szCs w:val="18"/>
              </w:rPr>
            </w:pPr>
          </w:p>
          <w:p w14:paraId="0A0887EE" w14:textId="24079B48" w:rsidR="00774EF6" w:rsidRPr="00872961" w:rsidRDefault="00774EF6" w:rsidP="00F87F9B">
            <w:pPr>
              <w:jc w:val="center"/>
              <w:rPr>
                <w:rFonts w:cs="Times New Roman"/>
                <w:sz w:val="18"/>
                <w:szCs w:val="18"/>
              </w:rPr>
            </w:pPr>
            <w:r w:rsidRPr="00872961">
              <w:rPr>
                <w:sz w:val="18"/>
                <w:szCs w:val="18"/>
              </w:rPr>
              <w:t xml:space="preserve">Asimah, et al, 2017 </w:t>
            </w:r>
            <w:r w:rsidRPr="00872961">
              <w:rPr>
                <w:sz w:val="18"/>
                <w:szCs w:val="18"/>
              </w:rPr>
              <w:fldChar w:fldCharType="begin"/>
            </w:r>
            <w:r w:rsidRPr="00872961">
              <w:rPr>
                <w:sz w:val="18"/>
                <w:szCs w:val="18"/>
              </w:rPr>
              <w:instrText xml:space="preserve"> ADDIN EN.CITE &lt;EndNote&gt;&lt;Cite&gt;&lt;Author&gt;Asimah&lt;/Author&gt;&lt;Year&gt;2017&lt;/Year&gt;&lt;RecNum&gt;134&lt;/RecNum&gt;&lt;DisplayText&gt;[5]&lt;/DisplayText&gt;&lt;record&gt;&lt;rec-number&gt;134&lt;/rec-number&gt;&lt;foreign-keys&gt;&lt;key app="EN" db-id="0paxsvwt4a2aztevar6pxxwq0t2z50dswpsr" timestamp="1614784599"&gt;134&lt;/key&gt;&lt;/foreign-keys&gt;&lt;ref-type name="Conference Paper"&gt;47&lt;/ref-type&gt;&lt;contributors&gt;&lt;authors&gt;&lt;author&gt;Asimah, S. A.,&lt;/author&gt;&lt;author&gt;Diabene, P.Y., &lt;/author&gt;&lt;author&gt;Wellington, S. N. L. &lt;/author&gt;&lt;/authors&gt;&lt;/contributors&gt;&lt;titles&gt;&lt;title&gt;Menstrual hygiene management in Ghana: understanding the socio-cultural, economic, political factors, challenges and opportunities&lt;/title&gt;&lt;secondary-title&gt;Local action with international cooperation to improve and sustain water, sanitation and hygiene (WASH) services&lt;/secondary-title&gt;&lt;/titles&gt;&lt;dates&gt;&lt;year&gt;2017&lt;/year&gt;&lt;/dates&gt;&lt;pub-location&gt;Loughborough, UK&lt;/pub-location&gt;&lt;publisher&gt;Loughborough University&lt;/publisher&gt;&lt;urls&gt;&lt;/urls&gt;&lt;custom1&gt;Loughborough&lt;/custom1&gt;&lt;/record&gt;&lt;/Cite&gt;&lt;/EndNote&gt;</w:instrText>
            </w:r>
            <w:r w:rsidRPr="00872961">
              <w:rPr>
                <w:sz w:val="18"/>
                <w:szCs w:val="18"/>
              </w:rPr>
              <w:fldChar w:fldCharType="separate"/>
            </w:r>
            <w:r w:rsidRPr="00872961">
              <w:rPr>
                <w:noProof/>
                <w:sz w:val="18"/>
                <w:szCs w:val="18"/>
              </w:rPr>
              <w:t>[5]</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453699D" w14:textId="3BBC5B41"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319 school students and 333 household heads), minimal detail on sampling method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F076FB3" w14:textId="001BE31C"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s methods:</w:t>
            </w:r>
            <w:r w:rsidR="00346802">
              <w:rPr>
                <w:rFonts w:cs="Times New Roman"/>
                <w:sz w:val="16"/>
                <w:szCs w:val="16"/>
              </w:rPr>
              <w:t xml:space="preserve"> s</w:t>
            </w:r>
            <w:r w:rsidRPr="00767965">
              <w:rPr>
                <w:rFonts w:cs="Times New Roman"/>
                <w:sz w:val="16"/>
                <w:szCs w:val="16"/>
              </w:rPr>
              <w:t>urveys, interviews, and focus groups discussions. Questions unlisted.</w:t>
            </w:r>
          </w:p>
        </w:tc>
        <w:tc>
          <w:tcPr>
            <w:tcW w:w="0" w:type="auto"/>
            <w:tcBorders>
              <w:top w:val="single" w:sz="18" w:space="0" w:color="auto"/>
              <w:left w:val="single" w:sz="2" w:space="0" w:color="auto"/>
              <w:bottom w:val="single" w:sz="2" w:space="0" w:color="auto"/>
              <w:right w:val="single" w:sz="2" w:space="0" w:color="auto"/>
            </w:tcBorders>
            <w:shd w:val="clear" w:color="auto" w:fill="B3E2FF"/>
            <w:vAlign w:val="center"/>
          </w:tcPr>
          <w:p w14:paraId="2B54DA54" w14:textId="0DC2A40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No detail on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1489A1C" w14:textId="5693E12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paraphrased quotes or quantitative data. Paraphrased quotes</w:t>
            </w:r>
            <w:r w:rsidR="0060702F">
              <w:rPr>
                <w:rFonts w:cs="Times New Roman"/>
                <w:sz w:val="16"/>
                <w:szCs w:val="16"/>
              </w:rPr>
              <w:t xml:space="preserve"> </w:t>
            </w:r>
            <w:r w:rsidRPr="00767965">
              <w:rPr>
                <w:rFonts w:cs="Times New Roman"/>
                <w:sz w:val="16"/>
                <w:szCs w:val="16"/>
              </w:rPr>
              <w:t>are not identified as separate participants.</w:t>
            </w:r>
          </w:p>
        </w:tc>
        <w:tc>
          <w:tcPr>
            <w:tcW w:w="0" w:type="auto"/>
            <w:tcBorders>
              <w:top w:val="single" w:sz="18" w:space="0" w:color="auto"/>
              <w:left w:val="single" w:sz="18" w:space="0" w:color="auto"/>
              <w:bottom w:val="single" w:sz="2" w:space="0" w:color="auto"/>
              <w:right w:val="single" w:sz="4" w:space="0" w:color="auto"/>
            </w:tcBorders>
            <w:shd w:val="clear" w:color="auto" w:fill="CDF3CD"/>
            <w:vAlign w:val="center"/>
          </w:tcPr>
          <w:p w14:paraId="094D1CF6" w14:textId="2DDEA8E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4" w:space="0" w:color="auto"/>
              <w:bottom w:val="single" w:sz="2" w:space="0" w:color="auto"/>
              <w:right w:val="single" w:sz="18" w:space="0" w:color="auto"/>
            </w:tcBorders>
            <w:shd w:val="clear" w:color="auto" w:fill="FFB793"/>
            <w:vAlign w:val="center"/>
          </w:tcPr>
          <w:p w14:paraId="23C01A6E" w14:textId="41373DF3"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hould be a balance of open and closed ended responses, but limited knowledge on methods prohibits confirmation of this. Both school pupils and households where sampled to gain deeper understanding. No information on consent. Quotes anonymised* to preserve confidentiality.</w:t>
            </w:r>
          </w:p>
        </w:tc>
      </w:tr>
      <w:tr w:rsidR="00F622E9" w:rsidRPr="00767965" w14:paraId="16C0F5DF" w14:textId="06A21F7F" w:rsidTr="00F87F9B">
        <w:trPr>
          <w:cantSplit/>
        </w:trPr>
        <w:tc>
          <w:tcPr>
            <w:tcW w:w="0" w:type="auto"/>
            <w:tcBorders>
              <w:top w:val="single" w:sz="4" w:space="0" w:color="FFFFFF" w:themeColor="background1"/>
              <w:left w:val="single" w:sz="18" w:space="0" w:color="auto"/>
              <w:bottom w:val="single" w:sz="18" w:space="0" w:color="auto"/>
              <w:right w:val="single" w:sz="2" w:space="0" w:color="auto"/>
            </w:tcBorders>
            <w:vAlign w:val="center"/>
          </w:tcPr>
          <w:p w14:paraId="75A60912" w14:textId="0C23091A"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DB6ED8C" w14:textId="3F0FB90B" w:rsidR="00774EF6" w:rsidRPr="00767965" w:rsidRDefault="00774EF6" w:rsidP="00F87F9B">
            <w:pPr>
              <w:jc w:val="center"/>
              <w:rPr>
                <w:rFonts w:cs="Times New Roman"/>
                <w:sz w:val="16"/>
                <w:szCs w:val="16"/>
              </w:rPr>
            </w:pPr>
            <w:r w:rsidRPr="00767965">
              <w:rPr>
                <w:rFonts w:cs="Times New Roman"/>
                <w:sz w:val="16"/>
                <w:szCs w:val="16"/>
              </w:rPr>
              <w:t>Trustworthiness:</w:t>
            </w:r>
            <w:r w:rsidR="00CD7740">
              <w:rPr>
                <w:rFonts w:cs="Times New Roman"/>
                <w:sz w:val="16"/>
                <w:szCs w:val="16"/>
              </w:rPr>
              <w:t xml:space="preserve">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149F074F" w14:textId="60CEBABE" w:rsidR="00774EF6" w:rsidRPr="00767965" w:rsidRDefault="00774EF6" w:rsidP="00F87F9B">
            <w:pPr>
              <w:jc w:val="center"/>
              <w:rPr>
                <w:rFonts w:cs="Times New Roman"/>
                <w:sz w:val="16"/>
                <w:szCs w:val="16"/>
              </w:rPr>
            </w:pPr>
            <w:r w:rsidRPr="00767965">
              <w:rPr>
                <w:rFonts w:cs="Times New Roman"/>
                <w:sz w:val="16"/>
                <w:szCs w:val="16"/>
              </w:rPr>
              <w:t>Relevance:</w:t>
            </w:r>
            <w:r w:rsidR="00CF0EC5">
              <w:rPr>
                <w:rFonts w:cs="Times New Roman"/>
                <w:sz w:val="16"/>
                <w:szCs w:val="16"/>
              </w:rPr>
              <w:t xml:space="preserve"> </w:t>
            </w:r>
            <w:r w:rsidR="00CD7740">
              <w:rPr>
                <w:rFonts w:cs="Times New Roman"/>
                <w:sz w:val="16"/>
                <w:szCs w:val="16"/>
              </w:rPr>
              <w:t>Medium</w:t>
            </w:r>
          </w:p>
        </w:tc>
      </w:tr>
      <w:tr w:rsidR="00F622E9" w:rsidRPr="00767965" w14:paraId="4A411EDF" w14:textId="2A2E3430"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03A53093" w14:textId="798CC37F" w:rsidR="00774EF6" w:rsidRPr="00872961" w:rsidRDefault="00774EF6" w:rsidP="00F87F9B">
            <w:pPr>
              <w:jc w:val="center"/>
              <w:rPr>
                <w:rFonts w:cs="Times New Roman"/>
                <w:sz w:val="18"/>
                <w:szCs w:val="18"/>
              </w:rPr>
            </w:pPr>
            <w:r w:rsidRPr="00872961">
              <w:rPr>
                <w:sz w:val="18"/>
                <w:szCs w:val="18"/>
              </w:rPr>
              <w:t xml:space="preserve">Averbach, et al, 2009 </w:t>
            </w:r>
            <w:r w:rsidRPr="00872961">
              <w:rPr>
                <w:sz w:val="18"/>
                <w:szCs w:val="18"/>
              </w:rPr>
              <w:fldChar w:fldCharType="begin">
                <w:fldData xml:space="preserve">PEVuZE5vdGU+PENpdGU+PEF1dGhvcj5BdmVyYmFjaDwvQXV0aG9yPjxZZWFyPjIwMDk8L1llYXI+
PFJlY051bT4xMTM8L1JlY051bT48RGlzcGxheVRleHQ+WzZdPC9EaXNwbGF5VGV4dD48cmVjb3Jk
PjxyZWMtbnVtYmVyPjExMzwvcmVjLW51bWJlcj48Zm9yZWlnbi1rZXlzPjxrZXkgYXBwPSJFTiIg
ZGItaWQ9IjBwYXhzdnd0NGEyYXp0ZXZhcjZweHh3cTB0Mno1MGRzd3BzciIgdGltZXN0YW1wPSIx
NjE0Nzg0NTk5Ij4xMTM8L2tleT48L2ZvcmVpZ24ta2V5cz48cmVmLXR5cGUgbmFtZT0iSm91cm5h
bCBBcnRpY2xlIj4xNzwvcmVmLXR5cGU+PGNvbnRyaWJ1dG9ycz48YXV0aG9ycz48YXV0aG9yPkF2
ZXJiYWNoLCBTLjwvYXV0aG9yPjxhdXRob3I+U2FoaW4tSG9kb2dsdWdpbCwgTi48L2F1dGhvcj48
YXV0aG9yPk11c2FyYSwgUC48L2F1dGhvcj48YXV0aG9yPkNoaXBhdG8sIFQuPC9hdXRob3I+PGF1
dGhvcj52YW4gZGVyIFN0cmF0ZW4sIEEuPC9hdXRob3I+PC9hdXRob3JzPjwvY29udHJpYnV0b3Jz
Pjx0aXRsZXM+PHRpdGxlPkR1ZXTCriBmb3IgbWVuc3RydWFsIHByb3RlY3Rpb246IGEgZmVhc2li
aWxpdHkgc3R1ZHkgaW4gWmltYmFid2U8L3RpdGxlPjxzZWNvbmRhcnktdGl0bGU+Q29udHJhY2Vw
dGlvbjwvc2Vjb25kYXJ5LXRpdGxlPjxzaG9ydC10aXRsZT5Db250cmFjZXB0aW9uPC9zaG9ydC10
aXRsZT48L3RpdGxlcz48cGVyaW9kaWNhbD48ZnVsbC10aXRsZT5Db250cmFjZXB0aW9uPC9mdWxs
LXRpdGxlPjwvcGVyaW9kaWNhbD48cGFnZXM+NDYzLTQ2ODwvcGFnZXM+PHZvbHVtZT43OTwvdm9s
dW1lPjxudW1iZXI+NjwvbnVtYmVyPjxrZXl3b3Jkcz48a2V5d29yZD5DZXJ2aWNhbCBiYXJyaWVy
czwva2V5d29yZD48a2V5d29yZD5EdWV0PC9rZXl3b3JkPjxrZXl3b3JkPk1lbnN0cnVhbCBwcmFj
dGljZXM8L2tleXdvcmQ+PGtleXdvcmQ+TWVuc3RydWFsIHByb3RlY3Rpb248L2tleXdvcmQ+PGtl
eXdvcmQ+UHJldmVudGlvbiBvZiBISVYvU1RJPC9rZXl3b3JkPjxrZXl3b3JkPlppbWJhYndlPC9r
ZXl3b3JkPjxrZXl3b3JkPmFkdWx0PC9rZXl3b3JkPjxrZXl3b3JkPmFydGljbGU8L2tleXdvcmQ+
PGtleXdvcmQ+YmFycmllciBjb250cmFjZXB0aW9uPC9rZXl3b3JkPjxrZXl3b3JkPmJpb21lZGlj
YWwgdGVjaG5vbG9neSBhc3Nlc3NtZW50PC9rZXl3b3JkPjxrZXl3b3JkPmNsaW5pY2FsIGFydGlj
bGU8L2tleXdvcmQ+PGtleXdvcmQ+ZmVhc2liaWxpdHkgc3R1ZHk8L2tleXdvcmQ+PGtleXdvcmQ+
ZmVtYWxlPC9rZXl3b3JkPjxrZXl3b3JkPmZlbWluaW5lIGh5Z2llbmUgcHJvZHVjdDwva2V5d29y
ZD48a2V5d29yZD5odW1hbjwva2V5d29yZD48a2V5d29yZD5tZW5zdHJ1YWwgY3VwPC9rZXl3b3Jk
PjxrZXl3b3JkPm1lbnN0cnVhdGlvbjwva2V5d29yZD48a2V5d29yZD5wYXRpZW50IHNhdGlzZmFj
dGlvbjwva2V5d29yZD48a2V5d29yZD5zZXh1YWxseSB0cmFuc21pdHRlZCBkaXNlYXNlPC9rZXl3
b3JkPjxrZXl3b3JkPmFkb2xlc2NlbnQ8L2tleXdvcmQ+PGtleXdvcmQ+ZGV2ZWxvcGluZyBjb3Vu
dHJ5PC9rZXl3b3JkPjxrZXl3b3JkPm1pZGRsZSBhZ2VkPC9rZXl3b3JkPjxrZXl3b3JkPnN0YW5k
YXJkPC9rZXl3b3JkPjxrZXl3b3JkPkRldmVsb3BpbmcgQ291bnRyaWVzPC9rZXl3b3JkPjxrZXl3
b3JkPkZlYXNpYmlsaXR5IFN0dWRpZXM8L2tleXdvcmQ+PGtleXdvcmQ+SHVtYW5zPC9rZXl3b3Jk
PjxrZXl3b3JkPk1lbnN0cnVhbCBIeWdpZW5lIFByb2R1Y3RzPC9rZXl3b3JkPjxrZXl3b3JkPllv
dW5nIEFkdWx0PC9rZXl3b3JkPjwva2V5d29yZHM+PGRhdGVzPjx5ZWFyPjIwMDk8L3llYXI+PC9k
YXRlcz48d29yay10eXBlPkFydGljbGU8L3dvcmstdHlwZT48dXJscz48cmVsYXRlZC11cmxzPjx1
cmw+aHR0cHM6Ly93d3cuc2NvcHVzLmNvbS9pbndhcmQvcmVjb3JkLnVyaT9laWQ9Mi1zMi4wLTY3
MzQ5MjU4NTM3JmFtcDtkb2k9MTAuMTAxNiUyZmouY29udHJhY2VwdGlvbi4yMDA4LjEyLjAwMiZh
bXA7cGFydG5lcklEPTQwJmFtcDttZDU9M2NmODYzMDA0NmM1MmVkNjg3YzM2YWRlOTU5NGUyYWM8
L3VybD48dXJsPmh0dHBzOi8vd3d3LmNvbnRyYWNlcHRpb25qb3VybmFsLm9yZy9hcnRpY2xlL1Mw
MDEwLTc4MjQoMDgpMDA1NTEtOS9mdWxsdGV4dDwvdXJsPjwvcmVsYXRlZC11cmxzPjwvdXJscz48
ZWxlY3Ryb25pYy1yZXNvdXJjZS1udW0+MTAuMTAxNi9qLmNvbnRyYWNlcHRpb24uMjAwOC4xMi4w
MDI8L2VsZWN0cm9uaWMtcmVzb3VyY2UtbnVtPjxyZW1vdGUtZGF0YWJhc2UtbmFtZT5TY29wdXM8
L3JlbW90ZS1kYXRhYmFzZS1uYW1lPjxsYW5ndWFnZT5FbmdsaXNoPC9sYW5ndWFnZT48L3JlY29y
ZD48L0NpdGU+PC9FbmROb3RlPn==
</w:fldData>
              </w:fldChar>
            </w:r>
            <w:r w:rsidRPr="00872961">
              <w:rPr>
                <w:sz w:val="18"/>
                <w:szCs w:val="18"/>
              </w:rPr>
              <w:instrText xml:space="preserve"> ADDIN EN.CITE </w:instrText>
            </w:r>
            <w:r w:rsidRPr="00872961">
              <w:rPr>
                <w:sz w:val="18"/>
                <w:szCs w:val="18"/>
              </w:rPr>
              <w:fldChar w:fldCharType="begin">
                <w:fldData xml:space="preserve">PEVuZE5vdGU+PENpdGU+PEF1dGhvcj5BdmVyYmFjaDwvQXV0aG9yPjxZZWFyPjIwMDk8L1llYXI+
PFJlY051bT4xMTM8L1JlY051bT48RGlzcGxheVRleHQ+WzZdPC9EaXNwbGF5VGV4dD48cmVjb3Jk
PjxyZWMtbnVtYmVyPjExMzwvcmVjLW51bWJlcj48Zm9yZWlnbi1rZXlzPjxrZXkgYXBwPSJFTiIg
ZGItaWQ9IjBwYXhzdnd0NGEyYXp0ZXZhcjZweHh3cTB0Mno1MGRzd3BzciIgdGltZXN0YW1wPSIx
NjE0Nzg0NTk5Ij4xMTM8L2tleT48L2ZvcmVpZ24ta2V5cz48cmVmLXR5cGUgbmFtZT0iSm91cm5h
bCBBcnRpY2xlIj4xNzwvcmVmLXR5cGU+PGNvbnRyaWJ1dG9ycz48YXV0aG9ycz48YXV0aG9yPkF2
ZXJiYWNoLCBTLjwvYXV0aG9yPjxhdXRob3I+U2FoaW4tSG9kb2dsdWdpbCwgTi48L2F1dGhvcj48
YXV0aG9yPk11c2FyYSwgUC48L2F1dGhvcj48YXV0aG9yPkNoaXBhdG8sIFQuPC9hdXRob3I+PGF1
dGhvcj52YW4gZGVyIFN0cmF0ZW4sIEEuPC9hdXRob3I+PC9hdXRob3JzPjwvY29udHJpYnV0b3Jz
Pjx0aXRsZXM+PHRpdGxlPkR1ZXTCriBmb3IgbWVuc3RydWFsIHByb3RlY3Rpb246IGEgZmVhc2li
aWxpdHkgc3R1ZHkgaW4gWmltYmFid2U8L3RpdGxlPjxzZWNvbmRhcnktdGl0bGU+Q29udHJhY2Vw
dGlvbjwvc2Vjb25kYXJ5LXRpdGxlPjxzaG9ydC10aXRsZT5Db250cmFjZXB0aW9uPC9zaG9ydC10
aXRsZT48L3RpdGxlcz48cGVyaW9kaWNhbD48ZnVsbC10aXRsZT5Db250cmFjZXB0aW9uPC9mdWxs
LXRpdGxlPjwvcGVyaW9kaWNhbD48cGFnZXM+NDYzLTQ2ODwvcGFnZXM+PHZvbHVtZT43OTwvdm9s
dW1lPjxudW1iZXI+NjwvbnVtYmVyPjxrZXl3b3Jkcz48a2V5d29yZD5DZXJ2aWNhbCBiYXJyaWVy
czwva2V5d29yZD48a2V5d29yZD5EdWV0PC9rZXl3b3JkPjxrZXl3b3JkPk1lbnN0cnVhbCBwcmFj
dGljZXM8L2tleXdvcmQ+PGtleXdvcmQ+TWVuc3RydWFsIHByb3RlY3Rpb248L2tleXdvcmQ+PGtl
eXdvcmQ+UHJldmVudGlvbiBvZiBISVYvU1RJPC9rZXl3b3JkPjxrZXl3b3JkPlppbWJhYndlPC9r
ZXl3b3JkPjxrZXl3b3JkPmFkdWx0PC9rZXl3b3JkPjxrZXl3b3JkPmFydGljbGU8L2tleXdvcmQ+
PGtleXdvcmQ+YmFycmllciBjb250cmFjZXB0aW9uPC9rZXl3b3JkPjxrZXl3b3JkPmJpb21lZGlj
YWwgdGVjaG5vbG9neSBhc3Nlc3NtZW50PC9rZXl3b3JkPjxrZXl3b3JkPmNsaW5pY2FsIGFydGlj
bGU8L2tleXdvcmQ+PGtleXdvcmQ+ZmVhc2liaWxpdHkgc3R1ZHk8L2tleXdvcmQ+PGtleXdvcmQ+
ZmVtYWxlPC9rZXl3b3JkPjxrZXl3b3JkPmZlbWluaW5lIGh5Z2llbmUgcHJvZHVjdDwva2V5d29y
ZD48a2V5d29yZD5odW1hbjwva2V5d29yZD48a2V5d29yZD5tZW5zdHJ1YWwgY3VwPC9rZXl3b3Jk
PjxrZXl3b3JkPm1lbnN0cnVhdGlvbjwva2V5d29yZD48a2V5d29yZD5wYXRpZW50IHNhdGlzZmFj
dGlvbjwva2V5d29yZD48a2V5d29yZD5zZXh1YWxseSB0cmFuc21pdHRlZCBkaXNlYXNlPC9rZXl3
b3JkPjxrZXl3b3JkPmFkb2xlc2NlbnQ8L2tleXdvcmQ+PGtleXdvcmQ+ZGV2ZWxvcGluZyBjb3Vu
dHJ5PC9rZXl3b3JkPjxrZXl3b3JkPm1pZGRsZSBhZ2VkPC9rZXl3b3JkPjxrZXl3b3JkPnN0YW5k
YXJkPC9rZXl3b3JkPjxrZXl3b3JkPkRldmVsb3BpbmcgQ291bnRyaWVzPC9rZXl3b3JkPjxrZXl3
b3JkPkZlYXNpYmlsaXR5IFN0dWRpZXM8L2tleXdvcmQ+PGtleXdvcmQ+SHVtYW5zPC9rZXl3b3Jk
PjxrZXl3b3JkPk1lbnN0cnVhbCBIeWdpZW5lIFByb2R1Y3RzPC9rZXl3b3JkPjxrZXl3b3JkPllv
dW5nIEFkdWx0PC9rZXl3b3JkPjwva2V5d29yZHM+PGRhdGVzPjx5ZWFyPjIwMDk8L3llYXI+PC9k
YXRlcz48d29yay10eXBlPkFydGljbGU8L3dvcmstdHlwZT48dXJscz48cmVsYXRlZC11cmxzPjx1
cmw+aHR0cHM6Ly93d3cuc2NvcHVzLmNvbS9pbndhcmQvcmVjb3JkLnVyaT9laWQ9Mi1zMi4wLTY3
MzQ5MjU4NTM3JmFtcDtkb2k9MTAuMTAxNiUyZmouY29udHJhY2VwdGlvbi4yMDA4LjEyLjAwMiZh
bXA7cGFydG5lcklEPTQwJmFtcDttZDU9M2NmODYzMDA0NmM1MmVkNjg3YzM2YWRlOTU5NGUyYWM8
L3VybD48dXJsPmh0dHBzOi8vd3d3LmNvbnRyYWNlcHRpb25qb3VybmFsLm9yZy9hcnRpY2xlL1Mw
MDEwLTc4MjQoMDgpMDA1NTEtOS9mdWxsdGV4dDwvdXJsPjwvcmVsYXRlZC11cmxzPjwvdXJscz48
ZWxlY3Ryb25pYy1yZXNvdXJjZS1udW0+MTAuMTAxNi9qLmNvbnRyYWNlcHRpb24uMjAwOC4xMi4w
MDI8L2VsZWN0cm9uaWMtcmVzb3VyY2UtbnVtPjxyZW1vdGUtZGF0YWJhc2UtbmFtZT5TY29wdXM8
L3JlbW90ZS1kYXRhYmFzZS1uYW1lPjxsYW5ndWFnZT5FbmdsaXNoPC9sYW5ndWFnZT48L3JlY29y
ZD48L0NpdGU+PC9FbmROb3RlPn==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6]</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3453298" w14:textId="1C807189" w:rsidR="00774EF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774EF6" w:rsidRPr="00767965">
              <w:rPr>
                <w:rFonts w:cs="Times New Roman"/>
                <w:sz w:val="16"/>
                <w:szCs w:val="16"/>
              </w:rPr>
              <w:t xml:space="preserve"> (43 women), by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0B2DE17" w14:textId="5D160FAB"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 surveys and focus group discussions. FDGs lead by trained moderator with a discussion guide. All translations were read by multiple team members to ensure comprehension across language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8FEEF59" w14:textId="5875BA0F" w:rsidR="00774EF6" w:rsidRPr="00767965" w:rsidRDefault="00774EF6" w:rsidP="00F87F9B">
            <w:pPr>
              <w:jc w:val="center"/>
              <w:rPr>
                <w:rFonts w:cs="Times New Roman"/>
                <w:sz w:val="16"/>
                <w:szCs w:val="16"/>
              </w:rPr>
            </w:pPr>
            <w:r w:rsidRPr="00767965">
              <w:rPr>
                <w:rFonts w:cs="Times New Roman"/>
                <w:sz w:val="16"/>
                <w:szCs w:val="16"/>
              </w:rPr>
              <w:t>All responses coded by two different coders to ensure consensus. Analysis lead by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730FEC0" w14:textId="470E321D" w:rsidR="00774EF6" w:rsidRPr="00767965" w:rsidRDefault="00774EF6" w:rsidP="00F87F9B">
            <w:pPr>
              <w:jc w:val="center"/>
              <w:rPr>
                <w:rFonts w:cs="Times New Roman"/>
                <w:sz w:val="16"/>
                <w:szCs w:val="16"/>
              </w:rPr>
            </w:pPr>
            <w:r w:rsidRPr="00767965">
              <w:rPr>
                <w:rFonts w:cs="Times New Roman"/>
                <w:sz w:val="16"/>
                <w:szCs w:val="16"/>
              </w:rPr>
              <w:t>All author inferences supported by quotes or quantitative data. All quotes identified as separate participants.</w:t>
            </w:r>
          </w:p>
        </w:tc>
        <w:tc>
          <w:tcPr>
            <w:tcW w:w="0" w:type="auto"/>
            <w:tcBorders>
              <w:top w:val="single" w:sz="18" w:space="0" w:color="auto"/>
              <w:left w:val="single" w:sz="18" w:space="0" w:color="auto"/>
              <w:bottom w:val="single" w:sz="2" w:space="0" w:color="auto"/>
              <w:right w:val="single" w:sz="4" w:space="0" w:color="auto"/>
            </w:tcBorders>
            <w:shd w:val="clear" w:color="auto" w:fill="FFFFCC"/>
            <w:vAlign w:val="center"/>
          </w:tcPr>
          <w:p w14:paraId="0DA9E84A" w14:textId="70B7AFD9" w:rsidR="00774EF6" w:rsidRPr="00767965" w:rsidRDefault="00774EF6" w:rsidP="00F87F9B">
            <w:pPr>
              <w:jc w:val="center"/>
              <w:rPr>
                <w:rFonts w:cs="Times New Roman"/>
                <w:sz w:val="16"/>
                <w:szCs w:val="16"/>
              </w:rPr>
            </w:pPr>
            <w:r w:rsidRPr="00767965">
              <w:rPr>
                <w:rFonts w:cs="Times New Roman"/>
                <w:sz w:val="16"/>
                <w:szCs w:val="16"/>
              </w:rPr>
              <w:t>Study to primarily gauge interest in a product (Duet), but participants did not physically try the device: only acceptability was gauged. Participants did discuss multiple issues around management of menstruation generally.</w:t>
            </w:r>
          </w:p>
        </w:tc>
        <w:tc>
          <w:tcPr>
            <w:tcW w:w="0" w:type="auto"/>
            <w:tcBorders>
              <w:top w:val="single" w:sz="18" w:space="0" w:color="auto"/>
              <w:left w:val="single" w:sz="4" w:space="0" w:color="auto"/>
              <w:bottom w:val="single" w:sz="2" w:space="0" w:color="auto"/>
              <w:right w:val="single" w:sz="18" w:space="0" w:color="auto"/>
            </w:tcBorders>
            <w:shd w:val="clear" w:color="auto" w:fill="FFFFCC"/>
            <w:vAlign w:val="center"/>
          </w:tcPr>
          <w:p w14:paraId="4994EEAD" w14:textId="086082F6" w:rsidR="00774EF6" w:rsidRPr="00767965" w:rsidRDefault="00774EF6" w:rsidP="00F87F9B">
            <w:pPr>
              <w:jc w:val="center"/>
              <w:rPr>
                <w:rFonts w:cs="Times New Roman"/>
                <w:sz w:val="16"/>
                <w:szCs w:val="16"/>
              </w:rPr>
            </w:pPr>
            <w:r w:rsidRPr="00767965">
              <w:rPr>
                <w:rFonts w:cs="Times New Roman"/>
                <w:sz w:val="16"/>
                <w:szCs w:val="16"/>
              </w:rPr>
              <w:t>Balance of open and closed ended responses. Informed consent given from all participants, no information on confidentiality.</w:t>
            </w:r>
          </w:p>
        </w:tc>
      </w:tr>
      <w:tr w:rsidR="00F622E9" w:rsidRPr="00767965" w14:paraId="5A43CE6E" w14:textId="1227DE71"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3F4A2F7F" w14:textId="21A165C6"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C0CF6DA" w14:textId="3A3B19FB" w:rsidR="00774EF6" w:rsidRPr="00767965" w:rsidRDefault="00774EF6" w:rsidP="00F87F9B">
            <w:pPr>
              <w:jc w:val="center"/>
              <w:rPr>
                <w:rFonts w:cs="Times New Roman"/>
                <w:sz w:val="16"/>
                <w:szCs w:val="16"/>
              </w:rPr>
            </w:pPr>
            <w:r w:rsidRPr="00767965">
              <w:rPr>
                <w:rFonts w:cs="Times New Roman"/>
                <w:sz w:val="16"/>
                <w:szCs w:val="16"/>
              </w:rPr>
              <w:t>Trustworthiness: High</w:t>
            </w:r>
            <w:bookmarkStart w:id="0" w:name="_GoBack"/>
            <w:bookmarkEnd w:id="0"/>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1E8D5D95" w14:textId="2A4F2B41"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01ED6A95" w14:textId="09A2273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653298D" w14:textId="0D845F78" w:rsidR="00774EF6" w:rsidRPr="00872961" w:rsidRDefault="00774EF6" w:rsidP="00F87F9B">
            <w:pPr>
              <w:jc w:val="center"/>
              <w:rPr>
                <w:rFonts w:cs="Times New Roman"/>
                <w:sz w:val="18"/>
                <w:szCs w:val="18"/>
              </w:rPr>
            </w:pPr>
            <w:r w:rsidRPr="00872961">
              <w:rPr>
                <w:sz w:val="18"/>
                <w:szCs w:val="18"/>
              </w:rPr>
              <w:lastRenderedPageBreak/>
              <w:t xml:space="preserve">Behera et al, 2015 </w:t>
            </w:r>
            <w:r w:rsidRPr="00872961">
              <w:rPr>
                <w:sz w:val="18"/>
                <w:szCs w:val="18"/>
              </w:rPr>
              <w:fldChar w:fldCharType="begin"/>
            </w:r>
            <w:r w:rsidRPr="00872961">
              <w:rPr>
                <w:sz w:val="18"/>
                <w:szCs w:val="18"/>
              </w:rPr>
              <w:instrText xml:space="preserve"> ADDIN EN.CITE &lt;EndNote&gt;&lt;Cite&gt;&lt;Author&gt;Behera&lt;/Author&gt;&lt;Year&gt;2015&lt;/Year&gt;&lt;RecNum&gt;124&lt;/RecNum&gt;&lt;DisplayText&gt;[7]&lt;/DisplayText&gt;&lt;record&gt;&lt;rec-number&gt;124&lt;/rec-number&gt;&lt;foreign-keys&gt;&lt;key app="EN" db-id="0paxsvwt4a2aztevar6pxxwq0t2z50dswpsr" timestamp="1614784599"&gt;124&lt;/key&gt;&lt;/foreign-keys&gt;&lt;ref-type name="Journal Article"&gt;17&lt;/ref-type&gt;&lt;contributors&gt;&lt;authors&gt;&lt;author&gt;Behera, D.&lt;/author&gt;&lt;author&gt;Sivakami, M.&lt;/author&gt;&lt;author&gt;Behera, M. R.&lt;/author&gt;&lt;/authors&gt;&lt;/contributors&gt;&lt;titles&gt;&lt;title&gt;Menarche and Menstruation in Rural Adolescent Girls in Maharashtra, India: A Qualitative Study&lt;/title&gt;&lt;secondary-title&gt;Journal of Health Management&lt;/secondary-title&gt;&lt;short-title&gt;J Health Manag&lt;/short-title&gt;&lt;/titles&gt;&lt;periodical&gt;&lt;full-title&gt;Journal of Health Management&lt;/full-title&gt;&lt;/periodical&gt;&lt;pages&gt;510-519&lt;/pages&gt;&lt;volume&gt;17&lt;/volume&gt;&lt;number&gt;4&lt;/number&gt;&lt;keywords&gt;&lt;keyword&gt;adolescent girls&lt;/keyword&gt;&lt;keyword&gt;awareness&lt;/keyword&gt;&lt;keyword&gt;hygiene&lt;/keyword&gt;&lt;keyword&gt;India&lt;/keyword&gt;&lt;keyword&gt;Menarche&lt;/keyword&gt;&lt;keyword&gt;menstruation&lt;/keyword&gt;&lt;keyword&gt;perception&lt;/keyword&gt;&lt;keyword&gt;qualitative&lt;/keyword&gt;&lt;/keywords&gt;&lt;dates&gt;&lt;year&gt;2015&lt;/year&gt;&lt;/dates&gt;&lt;publisher&gt;Sage Publications India Pvt. Ltd&lt;/publisher&gt;&lt;work-type&gt;Article&lt;/work-type&gt;&lt;urls&gt;&lt;related-urls&gt;&lt;url&gt;https://www.scopus.com/inward/record.uri?eid=2-s2.0-84949747113&amp;amp;doi=10.1177%2f0972063415612581&amp;amp;partnerID=40&amp;amp;md5=ca9a1b897984619ff5ccf521a7a628e1&lt;/url&gt;&lt;url&gt;https://journals.sagepub.com/doi/10.1177/0972063415612581&lt;/url&gt;&lt;/related-urls&gt;&lt;/urls&gt;&lt;electronic-resource-num&gt;10.1177/0972063415612581&lt;/electronic-resource-num&gt;&lt;remote-database-name&gt;Scopus&lt;/remote-database-name&gt;&lt;language&gt;English&lt;/language&gt;&lt;/record&gt;&lt;/Cite&gt;&lt;/EndNote&gt;</w:instrText>
            </w:r>
            <w:r w:rsidRPr="00872961">
              <w:rPr>
                <w:sz w:val="18"/>
                <w:szCs w:val="18"/>
              </w:rPr>
              <w:fldChar w:fldCharType="separate"/>
            </w:r>
            <w:r w:rsidRPr="00872961">
              <w:rPr>
                <w:noProof/>
                <w:sz w:val="18"/>
                <w:szCs w:val="18"/>
              </w:rPr>
              <w:t>[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F6DED06" w14:textId="6AE24B85" w:rsidR="00774EF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774EF6" w:rsidRPr="00767965">
              <w:rPr>
                <w:rFonts w:cs="Times New Roman"/>
                <w:sz w:val="16"/>
                <w:szCs w:val="16"/>
              </w:rPr>
              <w:t xml:space="preserve"> (32 adolescent girls), selected through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72AE11C" w14:textId="6EEF49F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Data collected through focus group discussions. Questions to be asked were validated prior to study.</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30AD898" w14:textId="51E20AB2"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Qualitative data was transcribed, translated, and analysed through thematic analysi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2242EDE" w14:textId="6DD59ECF"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4126A0A3" w14:textId="7133D9A8"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Large breadth of questions asked. Clear definition between findings. Only a small fraction of the study relate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2CC73CAD" w14:textId="0550F2EF"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Clear illustrative quotes from menstruators throughout. Informed written consent given from all participants, no information on confidentiality.</w:t>
            </w:r>
          </w:p>
        </w:tc>
      </w:tr>
      <w:tr w:rsidR="00F622E9" w:rsidRPr="00767965" w14:paraId="1FD9E809" w14:textId="3EE9E926"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0C1E86B0" w14:textId="254C95A8"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0A21B608" w14:textId="45771AEE"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EA23DC2" w14:textId="469461C2"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04A86918"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7D4B4095" w14:textId="3E3B8A10" w:rsidR="00774EF6" w:rsidRPr="00872961" w:rsidRDefault="00774EF6" w:rsidP="00F87F9B">
            <w:pPr>
              <w:jc w:val="center"/>
              <w:rPr>
                <w:sz w:val="18"/>
                <w:szCs w:val="18"/>
              </w:rPr>
            </w:pPr>
            <w:r w:rsidRPr="00872961">
              <w:rPr>
                <w:sz w:val="18"/>
                <w:szCs w:val="18"/>
              </w:rPr>
              <w:t xml:space="preserve">Bhattacharjee, 2019 </w:t>
            </w:r>
            <w:r w:rsidRPr="00872961">
              <w:rPr>
                <w:sz w:val="18"/>
                <w:szCs w:val="18"/>
              </w:rPr>
              <w:fldChar w:fldCharType="begin"/>
            </w:r>
            <w:r w:rsidRPr="00872961">
              <w:rPr>
                <w:sz w:val="18"/>
                <w:szCs w:val="18"/>
              </w:rPr>
              <w:instrText xml:space="preserve"> ADDIN EN.CITE &lt;EndNote&gt;&lt;Cite&gt;&lt;Author&gt;Bhattacharjee&lt;/Author&gt;&lt;Year&gt;2019&lt;/Year&gt;&lt;RecNum&gt;694&lt;/RecNum&gt;&lt;DisplayText&gt;[8]&lt;/DisplayText&gt;&lt;record&gt;&lt;rec-number&gt;694&lt;/rec-number&gt;&lt;foreign-keys&gt;&lt;key app="EN" db-id="0paxsvwt4a2aztevar6pxxwq0t2z50dswpsr" timestamp="1626091860"&gt;694&lt;/key&gt;&lt;/foreign-keys&gt;&lt;ref-type name="Journal Article"&gt;17&lt;/ref-type&gt;&lt;contributors&gt;&lt;authors&gt;&lt;author&gt;Bhattacharjee, M.&lt;/author&gt;&lt;/authors&gt;&lt;/contributors&gt;&lt;titles&gt;&lt;title&gt;Menstrual Hygiene Management During Emergencies: A Study of Challenges Faced by Women and Adolescent Girls Living in Flood-prone Districts in Assam&lt;/title&gt;&lt;secondary-title&gt;Indian Journal of Gender Studies&lt;/secondary-title&gt;&lt;short-title&gt;Indian J Gend Stud&lt;/short-title&gt;&lt;/titles&gt;&lt;periodical&gt;&lt;full-title&gt;Indian Journal of Gender Studies&lt;/full-title&gt;&lt;/periodical&gt;&lt;pages&gt;96-107&lt;/pages&gt;&lt;volume&gt;26&lt;/volume&gt;&lt;number&gt;1-2&lt;/number&gt;&lt;dates&gt;&lt;year&gt;2019&lt;/year&gt;&lt;/dates&gt;&lt;work-type&gt;Article&lt;/work-type&gt;&lt;urls&gt;&lt;related-urls&gt;&lt;url&gt;https://www.scopus.com/inward/record.uri?eid=2-s2.0-85066398406&amp;amp;doi=10.1177%2f0971521518811172&amp;amp;partnerID=40&amp;amp;md5=01593dee11ca9ff6fe6a4f718bf0416c&lt;/url&gt;&lt;url&gt;https://journals.sagepub.com/doi/pdf/10.1177/0971521518811172&lt;/url&gt;&lt;/related-urls&gt;&lt;/urls&gt;&lt;electronic-resource-num&gt;10.1177/0971521518811172&lt;/electronic-resource-num&gt;&lt;remote-database-name&gt;Scopus&lt;/remote-database-name&gt;&lt;/record&gt;&lt;/Cite&gt;&lt;/EndNote&gt;</w:instrText>
            </w:r>
            <w:r w:rsidRPr="00872961">
              <w:rPr>
                <w:sz w:val="18"/>
                <w:szCs w:val="18"/>
              </w:rPr>
              <w:fldChar w:fldCharType="separate"/>
            </w:r>
            <w:r w:rsidRPr="00872961">
              <w:rPr>
                <w:noProof/>
                <w:sz w:val="18"/>
                <w:szCs w:val="18"/>
              </w:rPr>
              <w:t>[8]</w:t>
            </w:r>
            <w:r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B793"/>
            <w:vAlign w:val="center"/>
          </w:tcPr>
          <w:p w14:paraId="4AF99E4C" w14:textId="249966CD"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w:t>
            </w:r>
            <w:r w:rsidR="0020029E">
              <w:rPr>
                <w:sz w:val="16"/>
                <w:szCs w:val="16"/>
              </w:rPr>
              <w:t xml:space="preserve"> </w:t>
            </w:r>
            <w:r w:rsidR="0020029E" w:rsidRPr="0020029E">
              <w:rPr>
                <w:sz w:val="16"/>
                <w:szCs w:val="16"/>
              </w:rPr>
              <w:t>(84 Women and adolescent girls)</w:t>
            </w:r>
            <w:r w:rsidR="0020029E">
              <w:rPr>
                <w:sz w:val="16"/>
                <w:szCs w:val="16"/>
              </w:rPr>
              <w:t xml:space="preserve">, </w:t>
            </w:r>
            <w:r>
              <w:rPr>
                <w:sz w:val="16"/>
                <w:szCs w:val="16"/>
              </w:rPr>
              <w:t xml:space="preserve">but </w:t>
            </w:r>
            <w:r w:rsidR="0020029E">
              <w:rPr>
                <w:sz w:val="16"/>
                <w:szCs w:val="16"/>
              </w:rPr>
              <w:t>no information on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653AA159" w14:textId="789DCBE7"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 interviews and focus group discussions</w:t>
            </w:r>
            <w:r>
              <w:rPr>
                <w:rFonts w:cs="Times New Roman"/>
                <w:sz w:val="16"/>
                <w:szCs w:val="16"/>
              </w:rPr>
              <w:t xml:space="preserve">. </w:t>
            </w:r>
            <w:r w:rsidRPr="00767965">
              <w:rPr>
                <w:rFonts w:cs="Times New Roman"/>
                <w:sz w:val="16"/>
                <w:szCs w:val="16"/>
              </w:rPr>
              <w:t xml:space="preserve"> Questions unlisted.</w:t>
            </w:r>
          </w:p>
        </w:tc>
        <w:tc>
          <w:tcPr>
            <w:tcW w:w="0" w:type="auto"/>
            <w:tcBorders>
              <w:top w:val="single" w:sz="18" w:space="0" w:color="auto"/>
              <w:left w:val="single" w:sz="2" w:space="0" w:color="auto"/>
              <w:bottom w:val="single" w:sz="4" w:space="0" w:color="auto"/>
              <w:right w:val="single" w:sz="2" w:space="0" w:color="auto"/>
            </w:tcBorders>
            <w:shd w:val="clear" w:color="auto" w:fill="B3E2FF"/>
            <w:vAlign w:val="center"/>
          </w:tcPr>
          <w:p w14:paraId="154CC813" w14:textId="00D8224B" w:rsidR="00774EF6" w:rsidRPr="00767965" w:rsidRDefault="00CF0EC5" w:rsidP="00F87F9B">
            <w:pPr>
              <w:jc w:val="center"/>
              <w:rPr>
                <w:rFonts w:cs="Times New Roman"/>
                <w:sz w:val="16"/>
                <w:szCs w:val="16"/>
              </w:rPr>
            </w:pPr>
            <w:r w:rsidRPr="00767965">
              <w:rPr>
                <w:rFonts w:cs="Times New Roman"/>
                <w:sz w:val="16"/>
                <w:szCs w:val="16"/>
              </w:rPr>
              <w:t>No detail on analysis of data.</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3DA4343B" w14:textId="39FB492C" w:rsidR="00774EF6" w:rsidRPr="00767965" w:rsidRDefault="00CF0EC5" w:rsidP="00F87F9B">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 or quantitative data. All quotes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5F747F2B" w14:textId="1A28AC5C" w:rsidR="00774EF6" w:rsidRPr="00767965" w:rsidRDefault="00CF0EC5"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FFB793"/>
            <w:vAlign w:val="center"/>
          </w:tcPr>
          <w:p w14:paraId="133F7641" w14:textId="754F501F" w:rsidR="00774EF6" w:rsidRPr="00767965" w:rsidRDefault="00CF0EC5" w:rsidP="00F87F9B">
            <w:pPr>
              <w:jc w:val="center"/>
              <w:rPr>
                <w:rFonts w:cs="Times New Roman"/>
                <w:sz w:val="16"/>
                <w:szCs w:val="16"/>
              </w:rPr>
            </w:pPr>
            <w:r w:rsidRPr="00767965">
              <w:rPr>
                <w:rFonts w:cs="Times New Roman"/>
                <w:sz w:val="16"/>
                <w:szCs w:val="16"/>
              </w:rPr>
              <w:t xml:space="preserve"> Should be a balance of open and closed ended responses, but limited knowledge on methods prohibits confirmation of this. No information on confidentiality</w:t>
            </w:r>
            <w:r>
              <w:rPr>
                <w:rFonts w:cs="Times New Roman"/>
                <w:sz w:val="16"/>
                <w:szCs w:val="16"/>
              </w:rPr>
              <w:t xml:space="preserve"> or consent</w:t>
            </w:r>
            <w:r w:rsidRPr="00767965">
              <w:rPr>
                <w:rFonts w:cs="Times New Roman"/>
                <w:sz w:val="16"/>
                <w:szCs w:val="16"/>
              </w:rPr>
              <w:t>.</w:t>
            </w:r>
          </w:p>
        </w:tc>
      </w:tr>
      <w:tr w:rsidR="00F622E9" w:rsidRPr="00767965" w14:paraId="30024905"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507131D6" w14:textId="1F9F685F" w:rsidR="00774EF6" w:rsidRPr="00872961" w:rsidRDefault="00774EF6"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240111EC" w14:textId="39F57AE0" w:rsidR="00774EF6" w:rsidRPr="00767965" w:rsidRDefault="00774EF6" w:rsidP="00F87F9B">
            <w:pPr>
              <w:jc w:val="center"/>
              <w:rPr>
                <w:rFonts w:cs="Times New Roman"/>
                <w:sz w:val="16"/>
                <w:szCs w:val="16"/>
              </w:rPr>
            </w:pPr>
            <w:r w:rsidRPr="00767965">
              <w:rPr>
                <w:rFonts w:cs="Times New Roman"/>
                <w:sz w:val="16"/>
                <w:szCs w:val="16"/>
              </w:rPr>
              <w:t xml:space="preserve">Trustworthiness: </w:t>
            </w:r>
            <w:r w:rsidR="00CF0EC5">
              <w:rPr>
                <w:rFonts w:cs="Times New Roman"/>
                <w:sz w:val="16"/>
                <w:szCs w:val="16"/>
              </w:rPr>
              <w:t>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5EC46923" w14:textId="4D73D010" w:rsidR="00774EF6" w:rsidRPr="00767965" w:rsidRDefault="00774EF6" w:rsidP="00F87F9B">
            <w:pPr>
              <w:jc w:val="center"/>
              <w:rPr>
                <w:rFonts w:cs="Times New Roman"/>
                <w:sz w:val="16"/>
                <w:szCs w:val="16"/>
              </w:rPr>
            </w:pPr>
            <w:r w:rsidRPr="00767965">
              <w:rPr>
                <w:rFonts w:cs="Times New Roman"/>
                <w:sz w:val="16"/>
                <w:szCs w:val="16"/>
              </w:rPr>
              <w:t>Relevance:</w:t>
            </w:r>
            <w:r w:rsidR="00CF0EC5">
              <w:rPr>
                <w:rFonts w:cs="Times New Roman"/>
                <w:sz w:val="16"/>
                <w:szCs w:val="16"/>
              </w:rPr>
              <w:t xml:space="preserve"> Medium</w:t>
            </w:r>
          </w:p>
        </w:tc>
      </w:tr>
      <w:tr w:rsidR="00F622E9" w:rsidRPr="00767965" w14:paraId="5CF5CA8D" w14:textId="0A82EA4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05A7630F" w14:textId="4FF3AF81" w:rsidR="00774EF6" w:rsidRPr="00872961" w:rsidRDefault="00774EF6" w:rsidP="00F87F9B">
            <w:pPr>
              <w:jc w:val="center"/>
              <w:rPr>
                <w:rFonts w:cs="Times New Roman"/>
                <w:sz w:val="18"/>
                <w:szCs w:val="18"/>
              </w:rPr>
            </w:pPr>
            <w:r w:rsidRPr="00872961">
              <w:rPr>
                <w:sz w:val="18"/>
                <w:szCs w:val="18"/>
              </w:rPr>
              <w:t xml:space="preserve">Caruso et al, 2017 </w:t>
            </w:r>
            <w:r w:rsidRPr="00872961">
              <w:rPr>
                <w:sz w:val="18"/>
                <w:szCs w:val="18"/>
              </w:rPr>
              <w:fldChar w:fldCharType="begin"/>
            </w:r>
            <w:r w:rsidRPr="00872961">
              <w:rPr>
                <w:sz w:val="18"/>
                <w:szCs w:val="18"/>
              </w:rPr>
              <w:instrText xml:space="preserve"> ADDIN EN.CITE &lt;EndNote&gt;&lt;Cite&gt;&lt;Author&gt;Caruso&lt;/Author&gt;&lt;Year&gt;2017&lt;/Year&gt;&lt;RecNum&gt;289&lt;/RecNum&gt;&lt;DisplayText&gt;[9]&lt;/DisplayText&gt;&lt;record&gt;&lt;rec-number&gt;289&lt;/rec-number&gt;&lt;foreign-keys&gt;&lt;key app="EN" db-id="0paxsvwt4a2aztevar6pxxwq0t2z50dswpsr" timestamp="1614784813"&gt;289&lt;/key&gt;&lt;/foreign-keys&gt;&lt;ref-type name="Journal Article"&gt;17&lt;/ref-type&gt;&lt;contributors&gt;&lt;authors&gt;&lt;author&gt;Caruso, B. A.&lt;/author&gt;&lt;author&gt;Clasen, T. F.&lt;/author&gt;&lt;author&gt;Hadley, C.&lt;/author&gt;&lt;author&gt;Yount, K. M.&lt;/author&gt;&lt;author&gt;Haardörfer, R.&lt;/author&gt;&lt;author&gt;Rout, M.&lt;/author&gt;&lt;author&gt;Dasmohapatra, M.&lt;/author&gt;&lt;author&gt;Cooper, H. L. F.&lt;/author&gt;&lt;/authors&gt;&lt;/contributors&gt;&lt;titles&gt;&lt;title&gt;Understanding and defining sanitation insecurity: Women&amp;apos;s gendered experiences of urination, defecation and menstruation in rural Odisha, India&lt;/title&gt;&lt;secondary-title&gt;BMJ Global Health&lt;/secondary-title&gt;&lt;short-title&gt;BMJ Glob Health&lt;/short-title&gt;&lt;/titles&gt;&lt;periodical&gt;&lt;full-title&gt;BMJ Global Health&lt;/full-title&gt;&lt;/periodical&gt;&lt;volume&gt;2&lt;/volume&gt;&lt;number&gt;4&lt;/number&gt;&lt;dates&gt;&lt;year&gt;2017&lt;/year&gt;&lt;/dates&gt;&lt;publisher&gt;BMJ Publishing Group&lt;/publisher&gt;&lt;work-type&gt;Article&lt;/work-type&gt;&lt;urls&gt;&lt;related-urls&gt;&lt;url&gt;https://www.scopus.com/inward/record.uri?eid=2-s2.0-85050933394&amp;amp;doi=10.1136%2fbmjgh-2017-000414&amp;amp;partnerID=40&amp;amp;md5=cac62a22cd12f9aa8a57ed8a09d25cde&lt;/url&gt;&lt;url&gt;https://gh.bmj.com/content/bmjgh/2/4/e000414.full.pdf&lt;/url&gt;&lt;/related-urls&gt;&lt;/urls&gt;&lt;custom7&gt;e000414&lt;/custom7&gt;&lt;electronic-resource-num&gt;10.1136/bmjgh-2017-000414&lt;/electronic-resource-num&gt;&lt;remote-database-name&gt;Scopus&lt;/remote-database-name&gt;&lt;language&gt;English&lt;/language&gt;&lt;/record&gt;&lt;/Cite&gt;&lt;/EndNote&gt;</w:instrText>
            </w:r>
            <w:r w:rsidRPr="00872961">
              <w:rPr>
                <w:sz w:val="18"/>
                <w:szCs w:val="18"/>
              </w:rPr>
              <w:fldChar w:fldCharType="separate"/>
            </w:r>
            <w:r w:rsidRPr="00872961">
              <w:rPr>
                <w:noProof/>
                <w:sz w:val="18"/>
                <w:szCs w:val="18"/>
              </w:rPr>
              <w:t>[9]</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BA04248" w14:textId="06AE81E1"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w:t>
            </w:r>
            <w:r w:rsidR="00774EF6" w:rsidRPr="00767965">
              <w:rPr>
                <w:sz w:val="16"/>
                <w:szCs w:val="16"/>
              </w:rPr>
              <w:t xml:space="preserve"> </w:t>
            </w:r>
          </w:p>
          <w:p w14:paraId="7636410B" w14:textId="704693E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69 women for interviews and 46 women for discussions, by purposive sampling (chose a previous cluster randomised trial location)</w:t>
            </w:r>
          </w:p>
          <w:p w14:paraId="018FFC5D" w14:textId="1A6A343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i/>
                <w:iCs/>
                <w:sz w:val="16"/>
                <w:szCs w:val="16"/>
              </w:rPr>
            </w:pPr>
            <w:r w:rsidRPr="00767965">
              <w:rPr>
                <w:rFonts w:cs="Times New Roman"/>
                <w:i/>
                <w:iCs/>
                <w:sz w:val="16"/>
                <w:szCs w:val="16"/>
              </w:rPr>
              <w:t>(unclear if there is overlap of women in interviews and FGD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BD11AF5" w14:textId="379FA906"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 interviews and focus group discussions covering both close ended questions and open ended discussion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003F20F" w14:textId="6291E0FC" w:rsidR="00774EF6" w:rsidRPr="00767965" w:rsidRDefault="00774EF6" w:rsidP="00F87F9B">
            <w:pPr>
              <w:jc w:val="center"/>
              <w:rPr>
                <w:rFonts w:cs="Times New Roman"/>
                <w:sz w:val="16"/>
                <w:szCs w:val="16"/>
              </w:rPr>
            </w:pPr>
            <w:r w:rsidRPr="00767965">
              <w:rPr>
                <w:rFonts w:cs="Times New Roman"/>
                <w:sz w:val="16"/>
                <w:szCs w:val="16"/>
              </w:rPr>
              <w:t>Clear method of data analysis through thematic coding.</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26A129C" w14:textId="74F270B9" w:rsidR="00774EF6" w:rsidRPr="00767965" w:rsidRDefault="00774EF6" w:rsidP="00F87F9B">
            <w:pPr>
              <w:jc w:val="center"/>
              <w:rPr>
                <w:rFonts w:cs="Times New Roman"/>
                <w:sz w:val="16"/>
                <w:szCs w:val="16"/>
              </w:rPr>
            </w:pPr>
            <w:r w:rsidRPr="00767965">
              <w:rPr>
                <w:rFonts w:cs="Times New Roman"/>
                <w:sz w:val="16"/>
                <w:szCs w:val="16"/>
              </w:rPr>
              <w:t>Most author inferences supported by quotes. Multiple illustrative quotes, moderately identifiable (they are unnamed, but labelled e.g. “married, FGD, no toilet” )</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1A58D526" w14:textId="613CC004" w:rsidR="00774EF6" w:rsidRPr="00767965" w:rsidRDefault="00774EF6" w:rsidP="00F87F9B">
            <w:pPr>
              <w:jc w:val="center"/>
              <w:rPr>
                <w:rFonts w:cs="Times New Roman"/>
                <w:sz w:val="16"/>
                <w:szCs w:val="16"/>
              </w:rPr>
            </w:pPr>
            <w:r w:rsidRPr="00767965">
              <w:rPr>
                <w:rFonts w:cs="Times New Roman"/>
                <w:sz w:val="16"/>
                <w:szCs w:val="16"/>
              </w:rPr>
              <w:t>Large proportion of the study refers to washing, reuse and/or disposal of menstrual materials, and does so with clear quotations and quantitativ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B63A1FA" w14:textId="1A5B8DD0" w:rsidR="00774EF6" w:rsidRPr="00767965" w:rsidRDefault="00774EF6" w:rsidP="00F87F9B">
            <w:pPr>
              <w:jc w:val="center"/>
              <w:rPr>
                <w:rFonts w:cs="Times New Roman"/>
                <w:sz w:val="16"/>
                <w:szCs w:val="16"/>
              </w:rPr>
            </w:pPr>
            <w:r w:rsidRPr="00767965">
              <w:rPr>
                <w:rFonts w:cs="Times New Roman"/>
                <w:sz w:val="16"/>
                <w:szCs w:val="16"/>
              </w:rPr>
              <w:t>Balance of open and closed ended responses. Oral consent given from all participants, confidentiality though unnamed quotes*.</w:t>
            </w:r>
          </w:p>
        </w:tc>
      </w:tr>
      <w:tr w:rsidR="00F622E9" w:rsidRPr="00767965" w14:paraId="0E921B84" w14:textId="49784B7C"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C686275" w14:textId="24C49457"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2B95F72D" w14:textId="4D7522E2"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26F4AAD1" w14:textId="6C0D1896" w:rsidR="00774EF6" w:rsidRPr="00767965" w:rsidRDefault="00774EF6" w:rsidP="00F87F9B">
            <w:pPr>
              <w:jc w:val="center"/>
              <w:rPr>
                <w:rFonts w:cs="Times New Roman"/>
                <w:sz w:val="16"/>
                <w:szCs w:val="16"/>
              </w:rPr>
            </w:pPr>
            <w:r w:rsidRPr="00767965">
              <w:rPr>
                <w:rFonts w:cs="Times New Roman"/>
                <w:sz w:val="16"/>
                <w:szCs w:val="16"/>
              </w:rPr>
              <w:t>Relevance: High</w:t>
            </w:r>
          </w:p>
        </w:tc>
      </w:tr>
      <w:tr w:rsidR="00F622E9" w:rsidRPr="00767965" w14:paraId="0BB8AED8" w14:textId="2FAE20B9"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16364B55" w14:textId="79295DC0" w:rsidR="00774EF6" w:rsidRPr="00872961" w:rsidRDefault="00774EF6" w:rsidP="00F87F9B">
            <w:pPr>
              <w:jc w:val="center"/>
              <w:rPr>
                <w:rFonts w:cs="Times New Roman"/>
                <w:sz w:val="18"/>
                <w:szCs w:val="18"/>
              </w:rPr>
            </w:pPr>
            <w:r w:rsidRPr="00872961">
              <w:rPr>
                <w:sz w:val="18"/>
                <w:szCs w:val="18"/>
              </w:rPr>
              <w:t xml:space="preserve">Caruso et al, 2014 </w:t>
            </w:r>
            <w:r w:rsidRPr="00872961">
              <w:rPr>
                <w:sz w:val="18"/>
                <w:szCs w:val="18"/>
              </w:rPr>
              <w:fldChar w:fldCharType="begin">
                <w:fldData xml:space="preserve">PEVuZE5vdGU+PENpdGU+PEF1dGhvcj5DYXJ1c288L0F1dGhvcj48WWVhcj4yMDE0PC9ZZWFyPjxS
ZWNOdW0+MjA3PC9SZWNOdW0+PERpc3BsYXlUZXh0PlsxMF08L0Rpc3BsYXlUZXh0PjxyZWNvcmQ+
PHJlYy1udW1iZXI+MjA3PC9yZWMtbnVtYmVyPjxmb3JlaWduLWtleXM+PGtleSBhcHA9IkVOIiBk
Yi1pZD0iMHBheHN2d3Q0YTJhenRldmFyNnB4eHdxMHQyejUwZHN3cHNyIiB0aW1lc3RhbXA9IjE2
MTQ3ODQ2MTciPjIwNzwva2V5PjwvZm9yZWlnbi1rZXlzPjxyZWYtdHlwZSBuYW1lPSJKb3VybmFs
IEFydGljbGUiPjE3PC9yZWYtdHlwZT48Y29udHJpYnV0b3JzPjxhdXRob3JzPjxhdXRob3I+Q2Fy
dXNvLCBCLiBBLjwvYXV0aG9yPjxhdXRob3I+RHJlaWJlbGJpcywgUi48L2F1dGhvcj48YXV0aG9y
Pk9ndXR1LCBFLiBBLjwvYXV0aG9yPjxhdXRob3I+UmhlaW5nYW5zLCBSLjwvYXV0aG9yPjwvYXV0
aG9ycz48L2NvbnRyaWJ1dG9ycz48dGl0bGVzPjx0aXRsZT5JZiB5b3UgYnVpbGQgaXQgd2lsbCB0
aGV5IGNvbWU/IEZhY3RvcnMgaW5mbHVlbmNpbmcgcnVyYWwgcHJpbWFyeSBwdXBpbHMmYXBvczsg
dXJpbmF0aW9uIGFuZCBkZWZlY2F0aW9uIHByYWN0aWNlcyBhdCBzY2hvb2wgaW4gd2VzdGVybiBL
ZW55YTwvdGl0bGU+PHNlY29uZGFyeS10aXRsZT5Kb3VybmFsIG9mIFdhdGVyIFNhbml0YXRpb24g
YW5kIEh5Z2llbmUgZm9yIERldmVsb3BtZW50PC9zZWNvbmRhcnktdGl0bGU+PHNob3J0LXRpdGxl
PkogV2F0ZXIgU2FuaXQgSHlnIERldjwvc2hvcnQtdGl0bGU+PC90aXRsZXM+PHBlcmlvZGljYWw+
PGZ1bGwtdGl0bGU+Sm91cm5hbCBvZiBXYXRlciBTYW5pdGF0aW9uIGFuZCBIeWdpZW5lIGZvciBE
ZXZlbG9wbWVudDwvZnVsbC10aXRsZT48L3BlcmlvZGljYWw+PHBhZ2VzPjY0Mi02NTM8L3BhZ2Vz
Pjx2b2x1bWU+NDwvdm9sdW1lPjxudW1iZXI+NDwvbnVtYmVyPjxrZXl3b3Jkcz48a2V5d29yZD5C
ZWhhdmlvcjwva2V5d29yZD48a2V5d29yZD5LZW55YTwva2V5d29yZD48a2V5d29yZD5NZW5zdHJ1
YWwgaHlnaWVuZSBtYW5hZ2VtZW50PC9rZXl3b3JkPjxrZXl3b3JkPlNjaG9vbCBzYW5pdGF0aW9u
PC9rZXl3b3JkPjwva2V5d29yZHM+PGRhdGVzPjx5ZWFyPjIwMTQ8L3llYXI+PC9kYXRlcz48cHVi
bGlzaGVyPklXQSBQdWJsaXNoaW5nPC9wdWJsaXNoZXI+PHdvcmstdHlwZT5BcnRpY2xlPC93b3Jr
LXR5cGU+PHVybHM+PHJlbGF0ZWQtdXJscz48dXJsPmh0dHBzOi8vd3d3LnNjb3B1cy5jb20vaW53
YXJkL3JlY29yZC51cmk/ZWlkPTItczIuMC04NDkwODA4MTgxNiZhbXA7ZG9pPTEwLjIxNjYlMmZ3
YXNoZGV2LjIwMTQuMDI4JmFtcDtwYXJ0bmVySUQ9NDAmYW1wO21kNT1lZThhYTk3YjkxZWE3OGVh
YTkwMGRiYzdjZTliNmM5NzwvdXJsPjx1cmw+aHR0cHM6Ly93YXRlcm1hcmsuc2lsdmVyY2hhaXIu
Y29tLzY0Mi5wZGY/dG9rZW49QVFFQ0FIaTIwOEJFNDlPb2FuOWtraFdfRXJjeTdEbTNaTF85Q2Yz
cWZLQWM0ODV5c2dBQUFpNHdnZ0lxQmdrcWhraUc5dzBCQndhZ2dnSWJNSUlDRndJQkFEQ0NBaEFH
Q1NxR1NJYjNEUUVIQVRBZUJnbGdoa2dCWlFNRUFTNHdFUVFNM1ZqOWdRM1F6Qmh0M1pCQkFnRVFn
SUlCNFY1b0ZrUzhvc3dvN1JkeGlWTWV2YVJ6NEQ3OHNPYUtoRFFIblAweENpU1E2RFhtMlZVeUh2
TDR4TmltZDREUE9LRTZuWUxKd2tobGZ6U0FCUEw1VHJ1TE9SbFZLN1NET25pV3hKaVh4Nmh2aGIy
S1Z3SjA5anR5b1dSTWlxaVZLMEZNMmVDS1JMUTI5TVZrSFBnX2hvOW9EdUJlSWg2SjRSWmEwanJZ
SDl0UndNUmN5dWczenhXRU02T01VbUFHUV9tTm95em52amJuNS1CLVhXMV84V1dzMFVyaEdyZE14
cHZhZEc4MGR1Zl8xTnRHN3dmN0NtQTVzNnZmTDFwTzA2QzZEVVJzMnpFajFjdGhVeGo2WWlnOEt6
NlNNUkFlSmtOSW5VeXFUb2xlXzNrUTltaWhzbE9xd1hld1dxenlDeGViR1NuODFiU2V2TVRaOHFQ
c0pNVHd0Wk02NWNRTnBBUTJ5dzczT0c2VUlaZGk5R3dUaVpzMlBadW9sY21ZZVVXWU01LXhucXBK
M3V1eDhMbDBXdGliY18zblFYTDBkZFkxM3NfUW5SYkNOaFo3UzJKbFhSY3djWWZzRlFWeVo3UU1V
Mlp3VzJDOUg5eGFseFFLUDdpOTdhLUVDWXNPbDg5ZzZSUDlUd2d3R1NkaElBTXRackI2QndKYk1y
VTV5MkU1d19GSWgxWk54WVVSSUZHbHlfaWhYa2VLMkdWZkJtbVlXeUljZTZYVnNGSk1OemZ6YzNQ
T0x2OU9KZUZISW96SW1nNFAtMENzZnlPamFCMkNoTDlfZlJoQmd6NC10aXdfcnkzcWhycmlHV0Y5
Y3BsNGJYVUsxT1ZYUE83MDIzUTwvdXJsPjwvcmVsYXRlZC11cmxzPjwvdXJscz48ZWxlY3Ryb25p
Yy1yZXNvdXJjZS1udW0+MTAuMjE2Ni93YXNoZGV2LjIwMTQuMDI4PC9lbGVjdHJvbmljLXJlc291
cmNlLW51bT48cmVtb3RlLWRhdGFiYXNlLW5hbWU+U2NvcHVzPC9yZW1vdGUtZGF0YWJhc2UtbmFt
ZT48bGFuZ3VhZ2U+RW5nbGlzaDwvbGFuZ3VhZ2U+PC9yZWNvcmQ+PC9DaXRlPjwvRW5kTm90ZT5=
</w:fldData>
              </w:fldChar>
            </w:r>
            <w:r w:rsidRPr="00872961">
              <w:rPr>
                <w:sz w:val="18"/>
                <w:szCs w:val="18"/>
              </w:rPr>
              <w:instrText xml:space="preserve"> ADDIN EN.CITE </w:instrText>
            </w:r>
            <w:r w:rsidRPr="00872961">
              <w:rPr>
                <w:sz w:val="18"/>
                <w:szCs w:val="18"/>
              </w:rPr>
              <w:fldChar w:fldCharType="begin">
                <w:fldData xml:space="preserve">PEVuZE5vdGU+PENpdGU+PEF1dGhvcj5DYXJ1c288L0F1dGhvcj48WWVhcj4yMDE0PC9ZZWFyPjxS
ZWNOdW0+MjA3PC9SZWNOdW0+PERpc3BsYXlUZXh0PlsxMF08L0Rpc3BsYXlUZXh0PjxyZWNvcmQ+
PHJlYy1udW1iZXI+MjA3PC9yZWMtbnVtYmVyPjxmb3JlaWduLWtleXM+PGtleSBhcHA9IkVOIiBk
Yi1pZD0iMHBheHN2d3Q0YTJhenRldmFyNnB4eHdxMHQyejUwZHN3cHNyIiB0aW1lc3RhbXA9IjE2
MTQ3ODQ2MTciPjIwNzwva2V5PjwvZm9yZWlnbi1rZXlzPjxyZWYtdHlwZSBuYW1lPSJKb3VybmFs
IEFydGljbGUiPjE3PC9yZWYtdHlwZT48Y29udHJpYnV0b3JzPjxhdXRob3JzPjxhdXRob3I+Q2Fy
dXNvLCBCLiBBLjwvYXV0aG9yPjxhdXRob3I+RHJlaWJlbGJpcywgUi48L2F1dGhvcj48YXV0aG9y
Pk9ndXR1LCBFLiBBLjwvYXV0aG9yPjxhdXRob3I+UmhlaW5nYW5zLCBSLjwvYXV0aG9yPjwvYXV0
aG9ycz48L2NvbnRyaWJ1dG9ycz48dGl0bGVzPjx0aXRsZT5JZiB5b3UgYnVpbGQgaXQgd2lsbCB0
aGV5IGNvbWU/IEZhY3RvcnMgaW5mbHVlbmNpbmcgcnVyYWwgcHJpbWFyeSBwdXBpbHMmYXBvczsg
dXJpbmF0aW9uIGFuZCBkZWZlY2F0aW9uIHByYWN0aWNlcyBhdCBzY2hvb2wgaW4gd2VzdGVybiBL
ZW55YTwvdGl0bGU+PHNlY29uZGFyeS10aXRsZT5Kb3VybmFsIG9mIFdhdGVyIFNhbml0YXRpb24g
YW5kIEh5Z2llbmUgZm9yIERldmVsb3BtZW50PC9zZWNvbmRhcnktdGl0bGU+PHNob3J0LXRpdGxl
PkogV2F0ZXIgU2FuaXQgSHlnIERldjwvc2hvcnQtdGl0bGU+PC90aXRsZXM+PHBlcmlvZGljYWw+
PGZ1bGwtdGl0bGU+Sm91cm5hbCBvZiBXYXRlciBTYW5pdGF0aW9uIGFuZCBIeWdpZW5lIGZvciBE
ZXZlbG9wbWVudDwvZnVsbC10aXRsZT48L3BlcmlvZGljYWw+PHBhZ2VzPjY0Mi02NTM8L3BhZ2Vz
Pjx2b2x1bWU+NDwvdm9sdW1lPjxudW1iZXI+NDwvbnVtYmVyPjxrZXl3b3Jkcz48a2V5d29yZD5C
ZWhhdmlvcjwva2V5d29yZD48a2V5d29yZD5LZW55YTwva2V5d29yZD48a2V5d29yZD5NZW5zdHJ1
YWwgaHlnaWVuZSBtYW5hZ2VtZW50PC9rZXl3b3JkPjxrZXl3b3JkPlNjaG9vbCBzYW5pdGF0aW9u
PC9rZXl3b3JkPjwva2V5d29yZHM+PGRhdGVzPjx5ZWFyPjIwMTQ8L3llYXI+PC9kYXRlcz48cHVi
bGlzaGVyPklXQSBQdWJsaXNoaW5nPC9wdWJsaXNoZXI+PHdvcmstdHlwZT5BcnRpY2xlPC93b3Jr
LXR5cGU+PHVybHM+PHJlbGF0ZWQtdXJscz48dXJsPmh0dHBzOi8vd3d3LnNjb3B1cy5jb20vaW53
YXJkL3JlY29yZC51cmk/ZWlkPTItczIuMC04NDkwODA4MTgxNiZhbXA7ZG9pPTEwLjIxNjYlMmZ3
YXNoZGV2LjIwMTQuMDI4JmFtcDtwYXJ0bmVySUQ9NDAmYW1wO21kNT1lZThhYTk3YjkxZWE3OGVh
YTkwMGRiYzdjZTliNmM5NzwvdXJsPjx1cmw+aHR0cHM6Ly93YXRlcm1hcmsuc2lsdmVyY2hhaXIu
Y29tLzY0Mi5wZGY/dG9rZW49QVFFQ0FIaTIwOEJFNDlPb2FuOWtraFdfRXJjeTdEbTNaTF85Q2Yz
cWZLQWM0ODV5c2dBQUFpNHdnZ0lxQmdrcWhraUc5dzBCQndhZ2dnSWJNSUlDRndJQkFEQ0NBaEFH
Q1NxR1NJYjNEUUVIQVRBZUJnbGdoa2dCWlFNRUFTNHdFUVFNM1ZqOWdRM1F6Qmh0M1pCQkFnRVFn
SUlCNFY1b0ZrUzhvc3dvN1JkeGlWTWV2YVJ6NEQ3OHNPYUtoRFFIblAweENpU1E2RFhtMlZVeUh2
TDR4TmltZDREUE9LRTZuWUxKd2tobGZ6U0FCUEw1VHJ1TE9SbFZLN1NET25pV3hKaVh4Nmh2aGIy
S1Z3SjA5anR5b1dSTWlxaVZLMEZNMmVDS1JMUTI5TVZrSFBnX2hvOW9EdUJlSWg2SjRSWmEwanJZ
SDl0UndNUmN5dWczenhXRU02T01VbUFHUV9tTm95em52amJuNS1CLVhXMV84V1dzMFVyaEdyZE14
cHZhZEc4MGR1Zl8xTnRHN3dmN0NtQTVzNnZmTDFwTzA2QzZEVVJzMnpFajFjdGhVeGo2WWlnOEt6
NlNNUkFlSmtOSW5VeXFUb2xlXzNrUTltaWhzbE9xd1hld1dxenlDeGViR1NuODFiU2V2TVRaOHFQ
c0pNVHd0Wk02NWNRTnBBUTJ5dzczT0c2VUlaZGk5R3dUaVpzMlBadW9sY21ZZVVXWU01LXhucXBK
M3V1eDhMbDBXdGliY18zblFYTDBkZFkxM3NfUW5SYkNOaFo3UzJKbFhSY3djWWZzRlFWeVo3UU1V
Mlp3VzJDOUg5eGFseFFLUDdpOTdhLUVDWXNPbDg5ZzZSUDlUd2d3R1NkaElBTXRackI2QndKYk1y
VTV5MkU1d19GSWgxWk54WVVSSUZHbHlfaWhYa2VLMkdWZkJtbVlXeUljZTZYVnNGSk1OemZ6YzNQ
T0x2OU9KZUZISW96SW1nNFAtMENzZnlPamFCMkNoTDlfZlJoQmd6NC10aXdfcnkzcWhycmlHV0Y5
Y3BsNGJYVUsxT1ZYUE83MDIzUTwvdXJsPjwvcmVsYXRlZC11cmxzPjwvdXJscz48ZWxlY3Ryb25p
Yy1yZXNvdXJjZS1udW0+MTAuMjE2Ni93YXNoZGV2LjIwMTQuMDI4PC9lbGVjdHJvbmljLXJlc291
cmNlLW51bT48cmVtb3RlLWRhdGFiYXNlLW5hbWU+U2NvcHVzPC9yZW1vdGUtZGF0YWJhc2UtbmFt
ZT48bGFuZ3VhZ2U+RW5nbGlzaDwvbGFuZ3VhZ2U+PC9yZWNvcmQ+PC9DaXRlPjwvRW5kTm90ZT5=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0]</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BF4AE15" w14:textId="46E80D92" w:rsidR="00774EF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774EF6" w:rsidRPr="00767965">
              <w:rPr>
                <w:rFonts w:cs="Times New Roman"/>
                <w:sz w:val="16"/>
                <w:szCs w:val="16"/>
              </w:rPr>
              <w:t xml:space="preserve"> (36 school students, 2 teachers) across 3 different schools), by purposive sampling (chose a previous cluster randomised trial location)</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4C729EE" w14:textId="2111238D"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facility observation, interviews (with staff), and focus group discussions (with students). Author specified data saturation had been met regardless of </w:t>
            </w:r>
            <w:r w:rsidR="00B36F66">
              <w:rPr>
                <w:rFonts w:cs="Times New Roman"/>
                <w:sz w:val="16"/>
                <w:szCs w:val="16"/>
              </w:rPr>
              <w:t>Small sample size</w:t>
            </w:r>
            <w:r w:rsidRPr="00767965">
              <w:rPr>
                <w:rFonts w:cs="Times New Roman"/>
                <w:sz w:val="16"/>
                <w:szCs w:val="16"/>
              </w:rPr>
              <w:t>.</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7A0622E" w14:textId="43D0B82B"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data was transcribed for thematic analysis by primary author, two further authors then wrote memos of the textural description to inform overall analysis and result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3EE36CEE" w14:textId="62289F95"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35D6C7B8" w14:textId="455C162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is specifically relat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462A1BE5" w14:textId="3D55CBA2"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Head teachers provided overall consent for study ‘in loco parentis’, students gave oral consent. All quotes are unnamed, but highly detailed, so may be able to be identifiable (e.g. </w:t>
            </w:r>
            <w:r w:rsidRPr="00767965">
              <w:t xml:space="preserve"> </w:t>
            </w:r>
            <w:r w:rsidRPr="00767965">
              <w:rPr>
                <w:rFonts w:cs="Times New Roman"/>
                <w:sz w:val="16"/>
                <w:szCs w:val="16"/>
              </w:rPr>
              <w:t>Girl Pupil 4, grade 7, age 14, School B FGD).</w:t>
            </w:r>
          </w:p>
        </w:tc>
      </w:tr>
      <w:tr w:rsidR="00F622E9" w:rsidRPr="00767965" w14:paraId="2B466807" w14:textId="54A8CC2E"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7185582" w14:textId="584895E8"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0B95292E" w14:textId="214DB642"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6AADDA79" w14:textId="6C8ABBA6"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79F9113A" w14:textId="017DEAC7" w:rsidTr="00F87F9B">
        <w:trPr>
          <w:cantSplit/>
          <w:trHeight w:val="737"/>
        </w:trPr>
        <w:tc>
          <w:tcPr>
            <w:tcW w:w="0" w:type="auto"/>
            <w:vMerge w:val="restart"/>
            <w:tcBorders>
              <w:top w:val="single" w:sz="18" w:space="0" w:color="auto"/>
              <w:left w:val="single" w:sz="18" w:space="0" w:color="auto"/>
              <w:right w:val="single" w:sz="2" w:space="0" w:color="auto"/>
            </w:tcBorders>
            <w:vAlign w:val="center"/>
          </w:tcPr>
          <w:p w14:paraId="4711AF22" w14:textId="6BA0ACDE" w:rsidR="00774EF6" w:rsidRPr="00872961" w:rsidRDefault="00774EF6" w:rsidP="00F87F9B">
            <w:pPr>
              <w:jc w:val="center"/>
              <w:rPr>
                <w:color w:val="000000" w:themeColor="text1"/>
                <w:sz w:val="18"/>
                <w:szCs w:val="18"/>
              </w:rPr>
            </w:pPr>
            <w:r w:rsidRPr="00872961">
              <w:rPr>
                <w:color w:val="000000" w:themeColor="text1"/>
                <w:sz w:val="18"/>
                <w:szCs w:val="18"/>
              </w:rPr>
              <w:t xml:space="preserve">Chakravarthy et al,  2019 </w:t>
            </w:r>
            <w:r w:rsidRPr="00872961">
              <w:rPr>
                <w:color w:val="000000" w:themeColor="text1"/>
                <w:sz w:val="18"/>
                <w:szCs w:val="18"/>
              </w:rPr>
              <w:fldChar w:fldCharType="begin"/>
            </w:r>
            <w:r w:rsidRPr="00872961">
              <w:rPr>
                <w:color w:val="000000" w:themeColor="text1"/>
                <w:sz w:val="18"/>
                <w:szCs w:val="18"/>
              </w:rPr>
              <w:instrText xml:space="preserve"> ADDIN EN.CITE &lt;EndNote&gt;&lt;Cite&gt;&lt;Author&gt;Chakravarthy&lt;/Author&gt;&lt;Year&gt;2019&lt;/Year&gt;&lt;RecNum&gt;275&lt;/RecNum&gt;&lt;DisplayText&gt;[11]&lt;/DisplayText&gt;&lt;record&gt;&lt;rec-number&gt;275&lt;/rec-number&gt;&lt;foreign-keys&gt;&lt;key app="EN" db-id="0paxsvwt4a2aztevar6pxxwq0t2z50dswpsr" timestamp="1614784763"&gt;275&lt;/key&gt;&lt;/foreign-keys&gt;&lt;ref-type name="Journal Article"&gt;17&lt;/ref-type&gt;&lt;contributors&gt;&lt;authors&gt;&lt;author&gt;Chakravarthy, V.&lt;/author&gt;&lt;author&gt;Rajagopal, S.&lt;/author&gt;&lt;author&gt;Joshi, B.&lt;/author&gt;&lt;/authors&gt;&lt;/contributors&gt;&lt;titles&gt;&lt;title&gt;Does Menstrual Hygiene Management in Urban Slums Need a Different Lens? Challenges Faced by Women and Girls in Jaipur and Delhi&lt;/title&gt;&lt;secondary-title&gt;Indian Journal of Gender Studies&lt;/secondary-title&gt;&lt;short-title&gt;Indian J Gend Stud&lt;/short-title&gt;&lt;/titles&gt;&lt;periodical&gt;&lt;full-title&gt;Indian Journal of Gender Studies&lt;/full-title&gt;&lt;/periodical&gt;&lt;pages&gt;138-159&lt;/pages&gt;&lt;volume&gt;26&lt;/volume&gt;&lt;number&gt;1-2&lt;/number&gt;&lt;keywords&gt;&lt;keyword&gt;menstrual hygiene&lt;/keyword&gt;&lt;keyword&gt;menstruation&lt;/keyword&gt;&lt;keyword&gt;poverty&lt;/keyword&gt;&lt;keyword&gt;Urban slums&lt;/keyword&gt;&lt;/keywords&gt;&lt;dates&gt;&lt;year&gt;2019&lt;/year&gt;&lt;/dates&gt;&lt;publisher&gt;Sage Publications India Pvt. Ltd&lt;/publisher&gt;&lt;work-type&gt;Article&lt;/work-type&gt;&lt;urls&gt;&lt;related-urls&gt;&lt;url&gt;https://www.scopus.com/inward/record.uri?eid=2-s2.0-85066408701&amp;amp;doi=10.1177%2f0971521518811174&amp;amp;partnerID=40&amp;amp;md5=6eb53180dbe294858ba6f9a1f626d0ac&lt;/url&gt;&lt;url&gt;https://journals.sagepub.com/doi/pdf/10.1177/0971521518811174&lt;/url&gt;&lt;/related-urls&gt;&lt;/urls&gt;&lt;electronic-resource-num&gt;10.1177/0971521518811174&lt;/electronic-resource-num&gt;&lt;remote-database-name&gt;Scopus&lt;/remote-database-name&gt;&lt;language&gt;English&lt;/language&gt;&lt;/record&gt;&lt;/Cite&gt;&lt;/EndNote&gt;</w:instrText>
            </w:r>
            <w:r w:rsidRPr="00872961">
              <w:rPr>
                <w:color w:val="000000" w:themeColor="text1"/>
                <w:sz w:val="18"/>
                <w:szCs w:val="18"/>
              </w:rPr>
              <w:fldChar w:fldCharType="separate"/>
            </w:r>
            <w:r w:rsidRPr="00872961">
              <w:rPr>
                <w:noProof/>
                <w:color w:val="000000" w:themeColor="text1"/>
                <w:sz w:val="18"/>
                <w:szCs w:val="18"/>
              </w:rPr>
              <w:t>[11]</w:t>
            </w:r>
            <w:r w:rsidRPr="00872961">
              <w:rPr>
                <w:color w:val="000000" w:themeColor="text1"/>
                <w:sz w:val="18"/>
                <w:szCs w:val="18"/>
              </w:rPr>
              <w:fldChar w:fldCharType="end"/>
            </w:r>
          </w:p>
        </w:tc>
        <w:tc>
          <w:tcPr>
            <w:tcW w:w="0" w:type="auto"/>
            <w:vMerge w:val="restart"/>
            <w:tcBorders>
              <w:top w:val="single" w:sz="18" w:space="0" w:color="auto"/>
              <w:left w:val="single" w:sz="2" w:space="0" w:color="auto"/>
              <w:right w:val="single" w:sz="2" w:space="0" w:color="auto"/>
            </w:tcBorders>
            <w:shd w:val="clear" w:color="auto" w:fill="FFFFCC"/>
            <w:vAlign w:val="center"/>
          </w:tcPr>
          <w:p w14:paraId="0C7875FC" w14:textId="316D7F28"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Approximate </w:t>
            </w:r>
            <w:r w:rsidR="00CF0EC5">
              <w:rPr>
                <w:rFonts w:cs="Times New Roman"/>
                <w:sz w:val="16"/>
                <w:szCs w:val="16"/>
              </w:rPr>
              <w:t>Large sample size</w:t>
            </w:r>
            <w:r w:rsidRPr="00767965">
              <w:rPr>
                <w:rFonts w:cs="Times New Roman"/>
                <w:sz w:val="16"/>
                <w:szCs w:val="16"/>
              </w:rPr>
              <w:t xml:space="preserve"> (45 focus groups with adolescent girl and women, and 20 NGO/Government officials), minimal detail on sampling method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452F4BB" w14:textId="3D6DEA7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i/>
                <w:iCs/>
                <w:sz w:val="16"/>
                <w:szCs w:val="16"/>
              </w:rPr>
            </w:pPr>
            <w:r w:rsidRPr="00767965">
              <w:rPr>
                <w:rFonts w:cs="Times New Roman"/>
                <w:sz w:val="16"/>
                <w:szCs w:val="16"/>
              </w:rPr>
              <w:t>Mul</w:t>
            </w:r>
            <w:r w:rsidR="00346802">
              <w:rPr>
                <w:rFonts w:cs="Times New Roman"/>
                <w:sz w:val="16"/>
                <w:szCs w:val="16"/>
              </w:rPr>
              <w:t>tiple data collection methods: i</w:t>
            </w:r>
            <w:r w:rsidRPr="00767965">
              <w:rPr>
                <w:rFonts w:cs="Times New Roman"/>
                <w:sz w:val="16"/>
                <w:szCs w:val="16"/>
              </w:rPr>
              <w:t>n-depth interviews and focus group discussions.</w:t>
            </w:r>
          </w:p>
        </w:tc>
        <w:tc>
          <w:tcPr>
            <w:tcW w:w="0" w:type="auto"/>
            <w:tcBorders>
              <w:top w:val="single" w:sz="18" w:space="0" w:color="auto"/>
              <w:left w:val="single" w:sz="2" w:space="0" w:color="auto"/>
              <w:right w:val="single" w:sz="2" w:space="0" w:color="auto"/>
            </w:tcBorders>
            <w:shd w:val="clear" w:color="auto" w:fill="B3E2FF"/>
            <w:vAlign w:val="center"/>
          </w:tcPr>
          <w:p w14:paraId="7D83558A" w14:textId="1FC86884" w:rsidR="00774EF6" w:rsidRPr="00767965" w:rsidRDefault="00774EF6" w:rsidP="00F87F9B">
            <w:pPr>
              <w:jc w:val="center"/>
              <w:rPr>
                <w:rFonts w:cs="Times New Roman"/>
                <w:sz w:val="16"/>
                <w:szCs w:val="16"/>
              </w:rPr>
            </w:pPr>
            <w:r w:rsidRPr="00767965">
              <w:rPr>
                <w:rFonts w:cs="Times New Roman"/>
                <w:sz w:val="16"/>
                <w:szCs w:val="16"/>
              </w:rPr>
              <w:t>No detail on analysis of data.</w:t>
            </w:r>
          </w:p>
        </w:tc>
        <w:tc>
          <w:tcPr>
            <w:tcW w:w="0" w:type="auto"/>
            <w:vMerge w:val="restart"/>
            <w:tcBorders>
              <w:top w:val="single" w:sz="18" w:space="0" w:color="auto"/>
              <w:left w:val="single" w:sz="2" w:space="0" w:color="auto"/>
              <w:right w:val="single" w:sz="18" w:space="0" w:color="auto"/>
            </w:tcBorders>
            <w:shd w:val="clear" w:color="auto" w:fill="FFFFCC"/>
            <w:vAlign w:val="center"/>
          </w:tcPr>
          <w:p w14:paraId="32758466" w14:textId="5FAD270C" w:rsidR="00774EF6" w:rsidRPr="00767965" w:rsidRDefault="00774EF6" w:rsidP="00F87F9B">
            <w:pPr>
              <w:jc w:val="center"/>
              <w:rPr>
                <w:rFonts w:cs="Times New Roman"/>
                <w:sz w:val="16"/>
                <w:szCs w:val="16"/>
              </w:rPr>
            </w:pPr>
            <w:r w:rsidRPr="00767965">
              <w:rPr>
                <w:rFonts w:cs="Times New Roman"/>
                <w:sz w:val="16"/>
                <w:szCs w:val="16"/>
              </w:rPr>
              <w:t>Several author inferences are back up with quotations.  Multiple illustrative quotes, all identified as separate participants.</w:t>
            </w:r>
          </w:p>
        </w:tc>
        <w:tc>
          <w:tcPr>
            <w:tcW w:w="0" w:type="auto"/>
            <w:vMerge w:val="restart"/>
            <w:tcBorders>
              <w:top w:val="single" w:sz="18" w:space="0" w:color="auto"/>
              <w:left w:val="single" w:sz="18" w:space="0" w:color="auto"/>
              <w:right w:val="single" w:sz="2" w:space="0" w:color="auto"/>
            </w:tcBorders>
            <w:shd w:val="clear" w:color="auto" w:fill="CDF3CD"/>
            <w:vAlign w:val="center"/>
          </w:tcPr>
          <w:p w14:paraId="6164FADE" w14:textId="1EBAECA4" w:rsidR="00774EF6" w:rsidRPr="00767965" w:rsidRDefault="00774EF6"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vMerge w:val="restart"/>
            <w:tcBorders>
              <w:top w:val="single" w:sz="18" w:space="0" w:color="auto"/>
              <w:left w:val="single" w:sz="2" w:space="0" w:color="auto"/>
              <w:right w:val="single" w:sz="18" w:space="0" w:color="auto"/>
            </w:tcBorders>
            <w:shd w:val="clear" w:color="auto" w:fill="FFFFCC"/>
            <w:vAlign w:val="center"/>
          </w:tcPr>
          <w:p w14:paraId="56A49208" w14:textId="211D8156" w:rsidR="00774EF6" w:rsidRPr="00767965" w:rsidRDefault="00774EF6" w:rsidP="00F87F9B">
            <w:pPr>
              <w:jc w:val="center"/>
              <w:rPr>
                <w:rFonts w:cs="Times New Roman"/>
                <w:sz w:val="16"/>
                <w:szCs w:val="16"/>
              </w:rPr>
            </w:pPr>
            <w:r w:rsidRPr="00767965">
              <w:rPr>
                <w:rFonts w:cs="Times New Roman"/>
                <w:sz w:val="16"/>
                <w:szCs w:val="16"/>
              </w:rPr>
              <w:t>Illustrative quotes from menstruators throughout. No details of participants consent. Confidentiality reached through anonymising participants named in quotes through pseudonyms.</w:t>
            </w:r>
          </w:p>
        </w:tc>
      </w:tr>
      <w:tr w:rsidR="00F622E9" w:rsidRPr="00767965" w14:paraId="5E733D13" w14:textId="77777777" w:rsidTr="00F87F9B">
        <w:trPr>
          <w:cantSplit/>
          <w:trHeight w:val="736"/>
        </w:trPr>
        <w:tc>
          <w:tcPr>
            <w:tcW w:w="0" w:type="auto"/>
            <w:vMerge/>
            <w:tcBorders>
              <w:left w:val="single" w:sz="18" w:space="0" w:color="auto"/>
              <w:right w:val="single" w:sz="2" w:space="0" w:color="auto"/>
            </w:tcBorders>
            <w:vAlign w:val="center"/>
          </w:tcPr>
          <w:p w14:paraId="5FA5058B" w14:textId="77777777" w:rsidR="00774EF6" w:rsidRPr="00872961" w:rsidRDefault="00774EF6" w:rsidP="00F87F9B">
            <w:pPr>
              <w:jc w:val="center"/>
              <w:rPr>
                <w:color w:val="000000" w:themeColor="text1"/>
                <w:sz w:val="18"/>
                <w:szCs w:val="18"/>
              </w:rPr>
            </w:pPr>
          </w:p>
        </w:tc>
        <w:tc>
          <w:tcPr>
            <w:tcW w:w="0" w:type="auto"/>
            <w:vMerge/>
            <w:tcBorders>
              <w:left w:val="single" w:sz="2" w:space="0" w:color="auto"/>
              <w:bottom w:val="single" w:sz="2" w:space="0" w:color="auto"/>
              <w:right w:val="single" w:sz="2" w:space="0" w:color="auto"/>
            </w:tcBorders>
            <w:shd w:val="clear" w:color="auto" w:fill="FFFFCC"/>
            <w:vAlign w:val="center"/>
          </w:tcPr>
          <w:p w14:paraId="58D28208" w14:textId="7777777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tc>
        <w:tc>
          <w:tcPr>
            <w:tcW w:w="0" w:type="auto"/>
            <w:gridSpan w:val="2"/>
            <w:tcBorders>
              <w:top w:val="single" w:sz="18" w:space="0" w:color="auto"/>
              <w:left w:val="single" w:sz="2" w:space="0" w:color="auto"/>
              <w:bottom w:val="single" w:sz="2" w:space="0" w:color="auto"/>
              <w:right w:val="single" w:sz="2" w:space="0" w:color="auto"/>
            </w:tcBorders>
            <w:shd w:val="clear" w:color="auto" w:fill="B3E2FF"/>
            <w:vAlign w:val="center"/>
          </w:tcPr>
          <w:p w14:paraId="2C2DE976" w14:textId="629D5AA3" w:rsidR="00774EF6" w:rsidRPr="00767965" w:rsidRDefault="00774EF6" w:rsidP="00F87F9B">
            <w:pPr>
              <w:jc w:val="center"/>
              <w:rPr>
                <w:rFonts w:cs="Times New Roman"/>
                <w:sz w:val="16"/>
                <w:szCs w:val="16"/>
              </w:rPr>
            </w:pPr>
            <w:r w:rsidRPr="00767965">
              <w:rPr>
                <w:rFonts w:cs="Times New Roman"/>
                <w:sz w:val="16"/>
                <w:szCs w:val="16"/>
              </w:rPr>
              <w:t>Data draws from 3 studies (1 available report and 2 unpublished documents). There is therefore limited information available to understand the collection/analysis methods for all data used</w:t>
            </w:r>
          </w:p>
        </w:tc>
        <w:tc>
          <w:tcPr>
            <w:tcW w:w="0" w:type="auto"/>
            <w:vMerge/>
            <w:tcBorders>
              <w:left w:val="single" w:sz="2" w:space="0" w:color="auto"/>
              <w:bottom w:val="single" w:sz="2" w:space="0" w:color="auto"/>
              <w:right w:val="single" w:sz="18" w:space="0" w:color="auto"/>
            </w:tcBorders>
            <w:shd w:val="clear" w:color="auto" w:fill="FFFFCC"/>
            <w:vAlign w:val="center"/>
          </w:tcPr>
          <w:p w14:paraId="78622F94" w14:textId="77777777" w:rsidR="00774EF6" w:rsidRPr="00767965" w:rsidRDefault="00774EF6" w:rsidP="00F87F9B">
            <w:pPr>
              <w:jc w:val="center"/>
              <w:rPr>
                <w:rFonts w:cs="Times New Roman"/>
                <w:sz w:val="16"/>
                <w:szCs w:val="16"/>
              </w:rPr>
            </w:pPr>
          </w:p>
        </w:tc>
        <w:tc>
          <w:tcPr>
            <w:tcW w:w="0" w:type="auto"/>
            <w:vMerge/>
            <w:tcBorders>
              <w:left w:val="single" w:sz="18" w:space="0" w:color="auto"/>
              <w:bottom w:val="single" w:sz="2" w:space="0" w:color="auto"/>
              <w:right w:val="single" w:sz="2" w:space="0" w:color="auto"/>
            </w:tcBorders>
            <w:shd w:val="clear" w:color="auto" w:fill="CDF3CD"/>
            <w:vAlign w:val="center"/>
          </w:tcPr>
          <w:p w14:paraId="69C82731" w14:textId="77777777" w:rsidR="00774EF6" w:rsidRPr="00767965" w:rsidRDefault="00774EF6" w:rsidP="00F87F9B">
            <w:pPr>
              <w:jc w:val="center"/>
              <w:rPr>
                <w:rFonts w:cs="Times New Roman"/>
                <w:sz w:val="16"/>
                <w:szCs w:val="16"/>
              </w:rPr>
            </w:pPr>
          </w:p>
        </w:tc>
        <w:tc>
          <w:tcPr>
            <w:tcW w:w="0" w:type="auto"/>
            <w:vMerge/>
            <w:tcBorders>
              <w:left w:val="single" w:sz="2" w:space="0" w:color="auto"/>
              <w:bottom w:val="single" w:sz="2" w:space="0" w:color="auto"/>
              <w:right w:val="single" w:sz="18" w:space="0" w:color="auto"/>
            </w:tcBorders>
            <w:shd w:val="clear" w:color="auto" w:fill="FFFFCC"/>
            <w:vAlign w:val="center"/>
          </w:tcPr>
          <w:p w14:paraId="3E946854" w14:textId="77777777" w:rsidR="00774EF6" w:rsidRPr="00767965" w:rsidRDefault="00774EF6" w:rsidP="00F87F9B">
            <w:pPr>
              <w:jc w:val="center"/>
              <w:rPr>
                <w:rFonts w:cs="Times New Roman"/>
                <w:sz w:val="16"/>
                <w:szCs w:val="16"/>
              </w:rPr>
            </w:pPr>
          </w:p>
        </w:tc>
      </w:tr>
      <w:tr w:rsidR="00F622E9" w:rsidRPr="00767965" w14:paraId="2248FDE5" w14:textId="7A638270" w:rsidTr="00F87F9B">
        <w:trPr>
          <w:cantSplit/>
        </w:trPr>
        <w:tc>
          <w:tcPr>
            <w:tcW w:w="0" w:type="auto"/>
            <w:vMerge/>
            <w:tcBorders>
              <w:left w:val="single" w:sz="18" w:space="0" w:color="auto"/>
              <w:bottom w:val="single" w:sz="18" w:space="0" w:color="auto"/>
              <w:right w:val="single" w:sz="2" w:space="0" w:color="auto"/>
            </w:tcBorders>
            <w:vAlign w:val="center"/>
          </w:tcPr>
          <w:p w14:paraId="6316E491" w14:textId="0F3C8393"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B3E2FF"/>
            <w:vAlign w:val="center"/>
          </w:tcPr>
          <w:p w14:paraId="004B6A51" w14:textId="75CAA5D7" w:rsidR="00774EF6" w:rsidRPr="00767965" w:rsidRDefault="00774EF6" w:rsidP="00F87F9B">
            <w:pPr>
              <w:jc w:val="center"/>
              <w:rPr>
                <w:rFonts w:cs="Times New Roman"/>
                <w:sz w:val="16"/>
                <w:szCs w:val="16"/>
              </w:rPr>
            </w:pPr>
            <w:r w:rsidRPr="00767965">
              <w:rPr>
                <w:rFonts w:cs="Times New Roman"/>
                <w:sz w:val="16"/>
                <w:szCs w:val="16"/>
              </w:rPr>
              <w:t>Trustworthiness: Low</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56900B6E" w14:textId="46C7B07E"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09D60633" w14:textId="016D8B10"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540F96E" w14:textId="2FFE5A06" w:rsidR="00774EF6" w:rsidRPr="00872961" w:rsidRDefault="00774EF6" w:rsidP="00F87F9B">
            <w:pPr>
              <w:jc w:val="center"/>
              <w:rPr>
                <w:rFonts w:cs="Times New Roman"/>
                <w:sz w:val="18"/>
                <w:szCs w:val="18"/>
              </w:rPr>
            </w:pPr>
            <w:r w:rsidRPr="00872961">
              <w:rPr>
                <w:sz w:val="18"/>
                <w:szCs w:val="18"/>
              </w:rPr>
              <w:t xml:space="preserve">Chinyama et al, 2019 </w:t>
            </w:r>
            <w:r w:rsidRPr="00872961">
              <w:rPr>
                <w:sz w:val="18"/>
                <w:szCs w:val="18"/>
              </w:rPr>
              <w:fldChar w:fldCharType="begin">
                <w:fldData xml:space="preserve">PEVuZE5vdGU+PENpdGU+PEF1dGhvcj5DaGlueWFtYTwvQXV0aG9yPjxZZWFyPjIwMTk8L1llYXI+
PFJlY051bT4yNTg8L1JlY051bT48RGlzcGxheVRleHQ+WzEyXTwvRGlzcGxheVRleHQ+PHJlY29y
ZD48cmVjLW51bWJlcj4yNTg8L3JlYy1udW1iZXI+PGZvcmVpZ24ta2V5cz48a2V5IGFwcD0iRU4i
IGRiLWlkPSIwcGF4c3Z3dDRhMmF6dGV2YXI2cHh4d3EwdDJ6NTBkc3dwc3IiIHRpbWVzdGFtcD0i
MTYxNDc4NDY3MSI+MjU4PC9rZXk+PC9mb3JlaWduLWtleXM+PHJlZi10eXBlIG5hbWU9IkpvdXJu
YWwgQXJ0aWNsZSI+MTc8L3JlZi10eXBlPjxjb250cmlidXRvcnM+PGF1dGhvcnM+PGF1dGhvcj5D
aGlueWFtYSwgSi48L2F1dGhvcj48YXV0aG9yPkNoaXB1bmd1LCBKLjwvYXV0aG9yPjxhdXRob3I+
UnVkZCwgQy48L2F1dGhvcj48YXV0aG9yPk13YWxlLCBNLjwvYXV0aG9yPjxhdXRob3I+VmVyc3Ry
YWV0ZSwgTC48L2F1dGhvcj48YXV0aG9yPlNpa2FtbywgQy48L2F1dGhvcj48YXV0aG9yPk11dGFs
ZSwgVy48L2F1dGhvcj48YXV0aG9yPkNoaWxlbmdpLCBSLjwvYXV0aG9yPjxhdXRob3I+U2hhcm1h
LCBBLjwvYXV0aG9yPjwvYXV0aG9ycz48L2NvbnRyaWJ1dG9ycz48dGl0bGVzPjx0aXRsZT5NZW5z
dHJ1YWwgaHlnaWVuZSBtYW5hZ2VtZW50IGluIHJ1cmFsIHNjaG9vbHMgb2YgWmFtYmlhOiBBIGRl
c2NyaXB0aXZlIHN0dWR5IG9mIGtub3dsZWRnZSwgZXhwZXJpZW5jZXMgYW5kIGNoYWxsZW5nZXMg
ZmFjZWQgYnkgc2Nob29sZ2lybHM8L3RpdGxlPjxzZWNvbmRhcnktdGl0bGU+Qk1DIFB1YmxpYyBI
ZWFsdGg8L3NlY29uZGFyeS10aXRsZT48c2hvcnQtdGl0bGU+Qk1DIFB1YmxpYyBIZWFsdGg8L3No
b3J0LXRpdGxlPjwvdGl0bGVzPjxwZXJpb2RpY2FsPjxmdWxsLXRpdGxlPkJNQyBQdWJsaWMgSGVh
bHRoPC9mdWxsLXRpdGxlPjwvcGVyaW9kaWNhbD48dm9sdW1lPjE5PC92b2x1bWU+PG51bWJlcj4x
PC9udW1iZXI+PGtleXdvcmRzPjxrZXl3b3JkPkFkb2xlc2NlbnQgZ2lybHM8L2tleXdvcmQ+PGtl
eXdvcmQ+TWVuc3RydWFsIGh5Z2llbmUgbWFuYWdlbWVudDwva2V5d29yZD48a2V5d29yZD5SdXJh
bCBzY2hvb2xzPC9rZXl3b3JkPjxrZXl3b3JkPlphbWJpYTwva2V5d29yZD48a2V5d29yZD5hYnNl
bnRlZWlzbTwva2V5d29yZD48a2V5d29yZD5hZG9sZXNjZW50PC9rZXl3b3JkPjxrZXl3b3JkPmF0
dGl0dWRlIHRvIGhlYWx0aDwva2V5d29yZD48a2V5d29yZD5mZW1hbGU8L2tleXdvcmQ+PGtleXdv
cmQ+ZmVtaW5pbmUgaHlnaWVuZSBwcm9kdWN0PC9rZXl3b3JkPjxrZXl3b3JkPmh1bWFuPC9rZXl3
b3JkPjxrZXl3b3JkPmh5Z2llbmU8L2tleXdvcmQ+PGtleXdvcmQ+aW5mb3JtYXRpb24gcHJvY2Vz
c2luZzwva2V5d29yZD48a2V5d29yZD5tYWxlPC9rZXl3b3JkPjxrZXl3b3JkPm1lbnN0cnVhdGlv
bjwva2V5d29yZD48a2V5d29yZD5wc3ljaG9sb2d5PC9rZXl3b3JkPjxrZXl3b3JkPnF1YWxpdGF0
aXZlIHJlc2VhcmNoPC9rZXl3b3JkPjxrZXl3b3JkPnJ1cmFsIHBvcHVsYXRpb248L2tleXdvcmQ+
PGtleXdvcmQ+c2FuaXRhdGlvbjwva2V5d29yZD48a2V5d29yZD5zY2hvb2w8L2tleXdvcmQ+PGtl
eXdvcmQ+c3RhbmRhcmRzPC9rZXl3b3JkPjxrZXl3b3JkPnN0YXRpc3RpY3MgYW5kIG51bWVyaWNh
bCBkYXRhPC9rZXl3b3JkPjxrZXl3b3JkPnN1cHBseSBhbmQgZGlzdHJpYnV0aW9uPC9rZXl3b3Jk
PjxrZXl3b3JkPkZvY3VzIEdyb3Vwczwva2V5d29yZD48a2V5d29yZD5IZWFsdGggS25vd2xlZGdl
LCBBdHRpdHVkZXMsIFByYWN0aWNlPC9rZXl3b3JkPjxrZXl3b3JkPkh1bWFuczwva2V5d29yZD48
a2V5d29yZD5NZW5zdHJ1YWwgSHlnaWVuZSBQcm9kdWN0czwva2V5d29yZD48a2V5d29yZD5TY2hv
b2xzPC9rZXl3b3JkPjwva2V5d29yZHM+PGRhdGVzPjx5ZWFyPjIwMTk8L3llYXI+PC9kYXRlcz48
cHVibGlzaGVyPkJpb01lZCBDZW50cmFsIEx0ZC48L3B1Ymxpc2hlcj48d29yay10eXBlPkFydGlj
bGU8L3dvcmstdHlwZT48dXJscz48cmVsYXRlZC11cmxzPjx1cmw+aHR0cHM6Ly93d3cuc2NvcHVz
LmNvbS9pbndhcmQvcmVjb3JkLnVyaT9laWQ9Mi1zMi4wLTg1MDU5NDk4MzAwJmFtcDtkb2k9MTAu
MTE4NiUyZnMxMjg4OS0wMTgtNjM2MC0yJmFtcDtwYXJ0bmVySUQ9NDAmYW1wO21kNT05NTk2M2Jl
ZTIxOTgyZjUzNzYyYjRjMzFlMGQ0MjlmZjwvdXJsPjx1cmw+aHR0cHM6Ly9ibWNwdWJsaWNoZWFs
dGguYmlvbWVkY2VudHJhbC5jb20vdHJhY2svcGRmLzEwLjExODYvczEyODg5LTAxOC02MzYwLTI8
L3VybD48L3JlbGF0ZWQtdXJscz48L3VybHM+PGN1c3RvbTc+MTY8L2N1c3RvbTc+PGVsZWN0cm9u
aWMtcmVzb3VyY2UtbnVtPjEwLjExODYvczEyODg5LTAxOC02MzYwLTI8L2VsZWN0cm9uaWMtcmVz
b3VyY2UtbnVtPjxyZW1vdGUtZGF0YWJhc2UtbmFtZT5TY29wdXM8L3JlbW90ZS1kYXRhYmFzZS1u
YW1lPjxsYW5ndWFnZT5FbmdsaXNoPC9sYW5ndWFnZT48L3JlY29yZD48L0NpdGU+PC9FbmROb3Rl
PgB=
</w:fldData>
              </w:fldChar>
            </w:r>
            <w:r w:rsidRPr="00872961">
              <w:rPr>
                <w:sz w:val="18"/>
                <w:szCs w:val="18"/>
              </w:rPr>
              <w:instrText xml:space="preserve"> ADDIN EN.CITE </w:instrText>
            </w:r>
            <w:r w:rsidRPr="00872961">
              <w:rPr>
                <w:sz w:val="18"/>
                <w:szCs w:val="18"/>
              </w:rPr>
              <w:fldChar w:fldCharType="begin">
                <w:fldData xml:space="preserve">PEVuZE5vdGU+PENpdGU+PEF1dGhvcj5DaGlueWFtYTwvQXV0aG9yPjxZZWFyPjIwMTk8L1llYXI+
PFJlY051bT4yNTg8L1JlY051bT48RGlzcGxheVRleHQ+WzEyXTwvRGlzcGxheVRleHQ+PHJlY29y
ZD48cmVjLW51bWJlcj4yNTg8L3JlYy1udW1iZXI+PGZvcmVpZ24ta2V5cz48a2V5IGFwcD0iRU4i
IGRiLWlkPSIwcGF4c3Z3dDRhMmF6dGV2YXI2cHh4d3EwdDJ6NTBkc3dwc3IiIHRpbWVzdGFtcD0i
MTYxNDc4NDY3MSI+MjU4PC9rZXk+PC9mb3JlaWduLWtleXM+PHJlZi10eXBlIG5hbWU9IkpvdXJu
YWwgQXJ0aWNsZSI+MTc8L3JlZi10eXBlPjxjb250cmlidXRvcnM+PGF1dGhvcnM+PGF1dGhvcj5D
aGlueWFtYSwgSi48L2F1dGhvcj48YXV0aG9yPkNoaXB1bmd1LCBKLjwvYXV0aG9yPjxhdXRob3I+
UnVkZCwgQy48L2F1dGhvcj48YXV0aG9yPk13YWxlLCBNLjwvYXV0aG9yPjxhdXRob3I+VmVyc3Ry
YWV0ZSwgTC48L2F1dGhvcj48YXV0aG9yPlNpa2FtbywgQy48L2F1dGhvcj48YXV0aG9yPk11dGFs
ZSwgVy48L2F1dGhvcj48YXV0aG9yPkNoaWxlbmdpLCBSLjwvYXV0aG9yPjxhdXRob3I+U2hhcm1h
LCBBLjwvYXV0aG9yPjwvYXV0aG9ycz48L2NvbnRyaWJ1dG9ycz48dGl0bGVzPjx0aXRsZT5NZW5z
dHJ1YWwgaHlnaWVuZSBtYW5hZ2VtZW50IGluIHJ1cmFsIHNjaG9vbHMgb2YgWmFtYmlhOiBBIGRl
c2NyaXB0aXZlIHN0dWR5IG9mIGtub3dsZWRnZSwgZXhwZXJpZW5jZXMgYW5kIGNoYWxsZW5nZXMg
ZmFjZWQgYnkgc2Nob29sZ2lybHM8L3RpdGxlPjxzZWNvbmRhcnktdGl0bGU+Qk1DIFB1YmxpYyBI
ZWFsdGg8L3NlY29uZGFyeS10aXRsZT48c2hvcnQtdGl0bGU+Qk1DIFB1YmxpYyBIZWFsdGg8L3No
b3J0LXRpdGxlPjwvdGl0bGVzPjxwZXJpb2RpY2FsPjxmdWxsLXRpdGxlPkJNQyBQdWJsaWMgSGVh
bHRoPC9mdWxsLXRpdGxlPjwvcGVyaW9kaWNhbD48dm9sdW1lPjE5PC92b2x1bWU+PG51bWJlcj4x
PC9udW1iZXI+PGtleXdvcmRzPjxrZXl3b3JkPkFkb2xlc2NlbnQgZ2lybHM8L2tleXdvcmQ+PGtl
eXdvcmQ+TWVuc3RydWFsIGh5Z2llbmUgbWFuYWdlbWVudDwva2V5d29yZD48a2V5d29yZD5SdXJh
bCBzY2hvb2xzPC9rZXl3b3JkPjxrZXl3b3JkPlphbWJpYTwva2V5d29yZD48a2V5d29yZD5hYnNl
bnRlZWlzbTwva2V5d29yZD48a2V5d29yZD5hZG9sZXNjZW50PC9rZXl3b3JkPjxrZXl3b3JkPmF0
dGl0dWRlIHRvIGhlYWx0aDwva2V5d29yZD48a2V5d29yZD5mZW1hbGU8L2tleXdvcmQ+PGtleXdv
cmQ+ZmVtaW5pbmUgaHlnaWVuZSBwcm9kdWN0PC9rZXl3b3JkPjxrZXl3b3JkPmh1bWFuPC9rZXl3
b3JkPjxrZXl3b3JkPmh5Z2llbmU8L2tleXdvcmQ+PGtleXdvcmQ+aW5mb3JtYXRpb24gcHJvY2Vz
c2luZzwva2V5d29yZD48a2V5d29yZD5tYWxlPC9rZXl3b3JkPjxrZXl3b3JkPm1lbnN0cnVhdGlv
bjwva2V5d29yZD48a2V5d29yZD5wc3ljaG9sb2d5PC9rZXl3b3JkPjxrZXl3b3JkPnF1YWxpdGF0
aXZlIHJlc2VhcmNoPC9rZXl3b3JkPjxrZXl3b3JkPnJ1cmFsIHBvcHVsYXRpb248L2tleXdvcmQ+
PGtleXdvcmQ+c2FuaXRhdGlvbjwva2V5d29yZD48a2V5d29yZD5zY2hvb2w8L2tleXdvcmQ+PGtl
eXdvcmQ+c3RhbmRhcmRzPC9rZXl3b3JkPjxrZXl3b3JkPnN0YXRpc3RpY3MgYW5kIG51bWVyaWNh
bCBkYXRhPC9rZXl3b3JkPjxrZXl3b3JkPnN1cHBseSBhbmQgZGlzdHJpYnV0aW9uPC9rZXl3b3Jk
PjxrZXl3b3JkPkZvY3VzIEdyb3Vwczwva2V5d29yZD48a2V5d29yZD5IZWFsdGggS25vd2xlZGdl
LCBBdHRpdHVkZXMsIFByYWN0aWNlPC9rZXl3b3JkPjxrZXl3b3JkPkh1bWFuczwva2V5d29yZD48
a2V5d29yZD5NZW5zdHJ1YWwgSHlnaWVuZSBQcm9kdWN0czwva2V5d29yZD48a2V5d29yZD5TY2hv
b2xzPC9rZXl3b3JkPjwva2V5d29yZHM+PGRhdGVzPjx5ZWFyPjIwMTk8L3llYXI+PC9kYXRlcz48
cHVibGlzaGVyPkJpb01lZCBDZW50cmFsIEx0ZC48L3B1Ymxpc2hlcj48d29yay10eXBlPkFydGlj
bGU8L3dvcmstdHlwZT48dXJscz48cmVsYXRlZC11cmxzPjx1cmw+aHR0cHM6Ly93d3cuc2NvcHVz
LmNvbS9pbndhcmQvcmVjb3JkLnVyaT9laWQ9Mi1zMi4wLTg1MDU5NDk4MzAwJmFtcDtkb2k9MTAu
MTE4NiUyZnMxMjg4OS0wMTgtNjM2MC0yJmFtcDtwYXJ0bmVySUQ9NDAmYW1wO21kNT05NTk2M2Jl
ZTIxOTgyZjUzNzYyYjRjMzFlMGQ0MjlmZjwvdXJsPjx1cmw+aHR0cHM6Ly9ibWNwdWJsaWNoZWFs
dGguYmlvbWVkY2VudHJhbC5jb20vdHJhY2svcGRmLzEwLjExODYvczEyODg5LTAxOC02MzYwLTI8
L3VybD48L3JlbGF0ZWQtdXJscz48L3VybHM+PGN1c3RvbTc+MTY8L2N1c3RvbTc+PGVsZWN0cm9u
aWMtcmVzb3VyY2UtbnVtPjEwLjExODYvczEyODg5LTAxOC02MzYwLTI8L2VsZWN0cm9uaWMtcmVz
b3VyY2UtbnVtPjxyZW1vdGUtZGF0YWJhc2UtbmFtZT5TY29wdXM8L3JlbW90ZS1kYXRhYmFzZS1u
YW1lPjxsYW5ndWFnZT5FbmdsaXNoPC9sYW5ndWFnZT48L3JlY29yZD48L0NpdGU+PC9FbmROb3Rl
PgB=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00744F6" w14:textId="1F4170EB"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64 students for 8 FGDs), 12 students (for in-depth interviews), 7 teachers, 7 guardians, and 11 leaders, across 6 schools, by purposive sampling.</w:t>
            </w:r>
          </w:p>
          <w:p w14:paraId="6E8B1733" w14:textId="7777777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08ADD67E" w14:textId="584E1FB9"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i/>
                <w:iCs/>
                <w:sz w:val="16"/>
                <w:szCs w:val="16"/>
              </w:rPr>
            </w:pPr>
            <w:r w:rsidRPr="00767965">
              <w:rPr>
                <w:rFonts w:cs="Times New Roman"/>
                <w:i/>
                <w:iCs/>
                <w:sz w:val="16"/>
                <w:szCs w:val="16"/>
              </w:rPr>
              <w:t>(unclear if there is overlap of students in interviews and FGD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00A57F9" w14:textId="6550C60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Multiple data collection methods: key informant interview, in-depth interviews, and focus group discussions, (all conducted with field guides which are provided for the reader). All translations were checked by </w:t>
            </w:r>
            <w:r w:rsidRPr="00767965">
              <w:rPr>
                <w:rFonts w:cs="Times New Roman"/>
                <w:sz w:val="16"/>
                <w:szCs w:val="16"/>
              </w:rPr>
              <w:lastRenderedPageBreak/>
              <w:t>analysts to ensure accurate transcription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7DDA7C5" w14:textId="40615926"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lastRenderedPageBreak/>
              <w:t>All qualitative data was thematically analysed to identify inductive code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D7A393D" w14:textId="60D1FC5F"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24F298A0" w14:textId="5C71A14B"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27C9F1B" w14:textId="662297B4"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Written informed consent was gained from key informants and guardians, students under 18 gave assent. Several measures of confidentiality were used to secure data.</w:t>
            </w:r>
          </w:p>
        </w:tc>
      </w:tr>
      <w:tr w:rsidR="00F622E9" w:rsidRPr="00767965" w14:paraId="6AE3ACEF" w14:textId="446C53B6"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2B87E5C" w14:textId="18368DB2"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2AD4733A" w14:textId="25526CBF"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0AD440F7" w14:textId="7174B50B"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030E0088" w14:textId="53D7F62A"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B6E4CE1" w14:textId="19C1079A" w:rsidR="00774EF6" w:rsidRPr="00872961" w:rsidRDefault="00774EF6" w:rsidP="00F87F9B">
            <w:pPr>
              <w:jc w:val="center"/>
              <w:rPr>
                <w:rFonts w:cs="Times New Roman"/>
                <w:sz w:val="18"/>
                <w:szCs w:val="18"/>
              </w:rPr>
            </w:pPr>
            <w:r w:rsidRPr="00872961">
              <w:rPr>
                <w:sz w:val="18"/>
                <w:szCs w:val="18"/>
              </w:rPr>
              <w:t xml:space="preserve">Chothe et al, 2014 </w:t>
            </w:r>
            <w:r w:rsidRPr="00872961">
              <w:rPr>
                <w:sz w:val="18"/>
                <w:szCs w:val="18"/>
              </w:rPr>
              <w:fldChar w:fldCharType="begin">
                <w:fldData xml:space="preserve">PEVuZE5vdGU+PENpdGU+PEF1dGhvcj5DaG90aGU8L0F1dGhvcj48WWVhcj4yMDE0PC9ZZWFyPjxS
ZWNOdW0+NTY0PC9SZWNOdW0+PERpc3BsYXlUZXh0PlsxM108L0Rpc3BsYXlUZXh0PjxyZWNvcmQ+
PHJlYy1udW1iZXI+NTY0PC9yZWMtbnVtYmVyPjxmb3JlaWduLWtleXM+PGtleSBhcHA9IkVOIiBk
Yi1pZD0iMHBheHN2d3Q0YTJhenRldmFyNnB4eHdxMHQyejUwZHN3cHNyIiB0aW1lc3RhbXA9IjE2
MTQ3ODUzMjgiPjU2NDwva2V5PjwvZm9yZWlnbi1rZXlzPjxyZWYtdHlwZSBuYW1lPSJKb3VybmFs
IEFydGljbGUiPjE3PC9yZWYtdHlwZT48Y29udHJpYnV0b3JzPjxhdXRob3JzPjxhdXRob3I+Q2hv
dGhlLCBWLjwvYXV0aG9yPjxhdXRob3I+S2h1YmNoYW5kYW5pLCBKLjwvYXV0aG9yPjxhdXRob3I+
U2VhYmVydCwgRC48L2F1dGhvcj48YXV0aG9yPkFzYWxrYXIsIE0uPC9hdXRob3I+PGF1dGhvcj5S
YWtzaGUsIFMuPC9hdXRob3I+PGF1dGhvcj5GaXJrZSwgQS48L2F1dGhvcj48YXV0aG9yPk1pZGhh
LCBJLjwvYXV0aG9yPjxhdXRob3I+U2ltbW9ucywgUi48L2F1dGhvcj48L2F1dGhvcnM+PC9jb250
cmlidXRvcnM+PHRpdGxlcz48dGl0bGU+U3R1ZGVudHMmYXBvczsgUGVyY2VwdGlvbnMgYW5kIERv
dWJ0cyBBYm91dCBNZW5zdHJ1YXRpb24gaW4gRGV2ZWxvcGluZyBDb3VudHJpZXM6IEEgQ2FzZSBT
dHVkeSBGcm9tIEluZGlhPC90aXRsZT48c2Vjb25kYXJ5LXRpdGxlPkhlYWx0aCBQcm9tb3Rpb24g
UHJhY3RpY2U8L3NlY29uZGFyeS10aXRsZT48c2hvcnQtdGl0bGU+SGVhbHRoIEVkdWMgUmVzPC9z
aG9ydC10aXRsZT48L3RpdGxlcz48cGVyaW9kaWNhbD48ZnVsbC10aXRsZT5IZWFsdGggUHJvbW90
aW9uIFByYWN0aWNlPC9mdWxsLXRpdGxlPjwvcGVyaW9kaWNhbD48cGFnZXM+MzE5LTMyNjwvcGFn
ZXM+PHZvbHVtZT4xNTwvdm9sdW1lPjxudW1iZXI+MzwvbnVtYmVyPjxrZXl3b3Jkcz48a2V5d29y
ZD5jaGlsZC9hZG9sZXNjZW50IGhlYWx0aDwva2V5d29yZD48a2V5d29yZD5jdWx0dXJhbCBjb21w
ZXRlbmNlPC9rZXl3b3JkPjxrZXl3b3JkPmhlYWx0aCBlZHVjYXRpb248L2tleXdvcmQ+PGtleXdv
cmQ+cmVwcm9kdWN0aXZlIGhlYWx0aDwva2V5d29yZD48a2V5d29yZD5zY2hvb2wgaGVhbHRoPC9r
ZXl3b3JkPjxrZXl3b3JkPnNleHVhbCBoZWFsdGg8L2tleXdvcmQ+PGtleXdvcmQ+d29tZW4mYXBv
cztzIGhlYWx0aDwva2V5d29yZD48a2V5d29yZD5hZG9sZXNjZW50PC9rZXl3b3JkPjxrZXl3b3Jk
PmF0dGl0dWRlIHRvIGhlYWx0aDwva2V5d29yZD48a2V5d29yZD5jaGlsZDwva2V5d29yZD48a2V5
d29yZD5jaGlsZCBwc3ljaG9sb2d5PC9rZXl3b3JkPjxrZXl3b3JkPmRldmVsb3BpbmcgY291bnRy
eTwva2V5d29yZD48a2V5d29yZD5mZW1hbGU8L2tleXdvcmQ+PGtleXdvcmQ+aHVtYW48L2tleXdv
cmQ+PGtleXdvcmQ+SW5kaWE8L2tleXdvcmQ+PGtleXdvcmQ+bWVuc3RydWF0aW9uPC9rZXl3b3Jk
PjxrZXl3b3JkPnBoeXNpb2xvZ3k8L2tleXdvcmQ+PGtleXdvcmQ+cXVhbGl0YXRpdmUgcmVzZWFy
Y2g8L2tleXdvcmQ+PGtleXdvcmQ+c3R1ZGVudDwva2V5d29yZD48a2V5d29yZD5DdWx0dXJhbCBD
b21wZXRlbmN5PC9rZXl3b3JkPjxrZXl3b3JkPkRldmVsb3BpbmcgQ291bnRyaWVzPC9rZXl3b3Jk
PjxrZXl3b3JkPkhlYWx0aCBLbm93bGVkZ2UsIEF0dGl0dWRlcywgUHJhY3RpY2U8L2tleXdvcmQ+
PGtleXdvcmQ+SHVtYW5zPC9rZXl3b3JkPjxrZXl3b3JkPlBzeWNob2xvZ3ksIEFkb2xlc2NlbnQ8
L2tleXdvcmQ+PGtleXdvcmQ+U3R1ZGVudHM8L2tleXdvcmQ+PC9rZXl3b3Jkcz48ZGF0ZXM+PHll
YXI+MjAxNDwveWVhcj48L2RhdGVzPjxwdWJsaXNoZXI+U0FHRSBQdWJsaWNhdGlvbnMgSW5jLjwv
cHVibGlzaGVyPjx3b3JrLXR5cGU+QXJ0aWNsZTwvd29yay10eXBlPjx1cmxzPjxyZWxhdGVkLXVy
bHM+PHVybD5odHRwczovL3d3dy5zY29wdXMuY29tL2lud2FyZC9yZWNvcmQudXJpP2VpZD0yLXMy
LjAtODQ4OTk3MDg3MTAmYW1wO2RvaT0xMC4xMTc3JTJmMTUyNDgzOTkxNDUyNTE3NSZhbXA7cGFy
dG5lcklEPTQwJmFtcDttZDU9YjJhMDk1NGI0YTg2M2Q1MmU4NWUxY2EyY2YyYTc5MzY8L3VybD48
dXJsPmh0dHBzOi8vam91cm5hbHMuc2FnZXB1Yi5jb20vZG9pL2Z1bGwvMTAuMTE3Ny8xNTI0ODM5
OTE0NTI1MTc1P3VybF92ZXI9WjM5Ljg4LTIwMDMmYW1wO3Jmcl9pZD1vcmklM0FyaWQlM0Fjcm9z
c3JlZi5vcmcmYW1wO3Jmcl9kYXQ9Y3JfcHViJTNEcHVibWVkPC91cmw+PHVybD5odHRwczovL2pv
dXJuYWxzLnNhZ2VwdWIuY29tL2RvaS8xMC4xMTc3LzE1MjQ4Mzk5MTQ1MjUxNzU/dXJsX3Zlcj1a
MzkuODgtMjAwMyZhbXA7cmZyX2lkPW9yaTpyaWQ6Y3Jvc3NyZWYub3JnJmFtcDtyZnJfZGF0PWNy
X3B1YiUzZHB1Ym1lZDwvdXJsPjwvcmVsYXRlZC11cmxzPjwvdXJscz48ZWxlY3Ryb25pYy1yZXNv
dXJjZS1udW0+MTAuMTE3Ny8xNTI0ODM5OTE0NTI1MTc1PC9lbGVjdHJvbmljLXJlc291cmNlLW51
bT48cmVtb3RlLWRhdGFiYXNlLW5hbWU+U2NvcHVzPC9yZW1vdGUtZGF0YWJhc2UtbmFtZT48bGFu
Z3VhZ2U+RW5nbGlzaDwvbGFuZ3VhZ2U+PC9yZWNvcmQ+PC9DaXRlPjwvRW5kTm90ZT4A
</w:fldData>
              </w:fldChar>
            </w:r>
            <w:r w:rsidRPr="00872961">
              <w:rPr>
                <w:sz w:val="18"/>
                <w:szCs w:val="18"/>
              </w:rPr>
              <w:instrText xml:space="preserve"> ADDIN EN.CITE </w:instrText>
            </w:r>
            <w:r w:rsidRPr="00872961">
              <w:rPr>
                <w:sz w:val="18"/>
                <w:szCs w:val="18"/>
              </w:rPr>
              <w:fldChar w:fldCharType="begin">
                <w:fldData xml:space="preserve">PEVuZE5vdGU+PENpdGU+PEF1dGhvcj5DaG90aGU8L0F1dGhvcj48WWVhcj4yMDE0PC9ZZWFyPjxS
ZWNOdW0+NTY0PC9SZWNOdW0+PERpc3BsYXlUZXh0PlsxM108L0Rpc3BsYXlUZXh0PjxyZWNvcmQ+
PHJlYy1udW1iZXI+NTY0PC9yZWMtbnVtYmVyPjxmb3JlaWduLWtleXM+PGtleSBhcHA9IkVOIiBk
Yi1pZD0iMHBheHN2d3Q0YTJhenRldmFyNnB4eHdxMHQyejUwZHN3cHNyIiB0aW1lc3RhbXA9IjE2
MTQ3ODUzMjgiPjU2NDwva2V5PjwvZm9yZWlnbi1rZXlzPjxyZWYtdHlwZSBuYW1lPSJKb3VybmFs
IEFydGljbGUiPjE3PC9yZWYtdHlwZT48Y29udHJpYnV0b3JzPjxhdXRob3JzPjxhdXRob3I+Q2hv
dGhlLCBWLjwvYXV0aG9yPjxhdXRob3I+S2h1YmNoYW5kYW5pLCBKLjwvYXV0aG9yPjxhdXRob3I+
U2VhYmVydCwgRC48L2F1dGhvcj48YXV0aG9yPkFzYWxrYXIsIE0uPC9hdXRob3I+PGF1dGhvcj5S
YWtzaGUsIFMuPC9hdXRob3I+PGF1dGhvcj5GaXJrZSwgQS48L2F1dGhvcj48YXV0aG9yPk1pZGhh
LCBJLjwvYXV0aG9yPjxhdXRob3I+U2ltbW9ucywgUi48L2F1dGhvcj48L2F1dGhvcnM+PC9jb250
cmlidXRvcnM+PHRpdGxlcz48dGl0bGU+U3R1ZGVudHMmYXBvczsgUGVyY2VwdGlvbnMgYW5kIERv
dWJ0cyBBYm91dCBNZW5zdHJ1YXRpb24gaW4gRGV2ZWxvcGluZyBDb3VudHJpZXM6IEEgQ2FzZSBT
dHVkeSBGcm9tIEluZGlhPC90aXRsZT48c2Vjb25kYXJ5LXRpdGxlPkhlYWx0aCBQcm9tb3Rpb24g
UHJhY3RpY2U8L3NlY29uZGFyeS10aXRsZT48c2hvcnQtdGl0bGU+SGVhbHRoIEVkdWMgUmVzPC9z
aG9ydC10aXRsZT48L3RpdGxlcz48cGVyaW9kaWNhbD48ZnVsbC10aXRsZT5IZWFsdGggUHJvbW90
aW9uIFByYWN0aWNlPC9mdWxsLXRpdGxlPjwvcGVyaW9kaWNhbD48cGFnZXM+MzE5LTMyNjwvcGFn
ZXM+PHZvbHVtZT4xNTwvdm9sdW1lPjxudW1iZXI+MzwvbnVtYmVyPjxrZXl3b3Jkcz48a2V5d29y
ZD5jaGlsZC9hZG9sZXNjZW50IGhlYWx0aDwva2V5d29yZD48a2V5d29yZD5jdWx0dXJhbCBjb21w
ZXRlbmNlPC9rZXl3b3JkPjxrZXl3b3JkPmhlYWx0aCBlZHVjYXRpb248L2tleXdvcmQ+PGtleXdv
cmQ+cmVwcm9kdWN0aXZlIGhlYWx0aDwva2V5d29yZD48a2V5d29yZD5zY2hvb2wgaGVhbHRoPC9r
ZXl3b3JkPjxrZXl3b3JkPnNleHVhbCBoZWFsdGg8L2tleXdvcmQ+PGtleXdvcmQ+d29tZW4mYXBv
cztzIGhlYWx0aDwva2V5d29yZD48a2V5d29yZD5hZG9sZXNjZW50PC9rZXl3b3JkPjxrZXl3b3Jk
PmF0dGl0dWRlIHRvIGhlYWx0aDwva2V5d29yZD48a2V5d29yZD5jaGlsZDwva2V5d29yZD48a2V5
d29yZD5jaGlsZCBwc3ljaG9sb2d5PC9rZXl3b3JkPjxrZXl3b3JkPmRldmVsb3BpbmcgY291bnRy
eTwva2V5d29yZD48a2V5d29yZD5mZW1hbGU8L2tleXdvcmQ+PGtleXdvcmQ+aHVtYW48L2tleXdv
cmQ+PGtleXdvcmQ+SW5kaWE8L2tleXdvcmQ+PGtleXdvcmQ+bWVuc3RydWF0aW9uPC9rZXl3b3Jk
PjxrZXl3b3JkPnBoeXNpb2xvZ3k8L2tleXdvcmQ+PGtleXdvcmQ+cXVhbGl0YXRpdmUgcmVzZWFy
Y2g8L2tleXdvcmQ+PGtleXdvcmQ+c3R1ZGVudDwva2V5d29yZD48a2V5d29yZD5DdWx0dXJhbCBD
b21wZXRlbmN5PC9rZXl3b3JkPjxrZXl3b3JkPkRldmVsb3BpbmcgQ291bnRyaWVzPC9rZXl3b3Jk
PjxrZXl3b3JkPkhlYWx0aCBLbm93bGVkZ2UsIEF0dGl0dWRlcywgUHJhY3RpY2U8L2tleXdvcmQ+
PGtleXdvcmQ+SHVtYW5zPC9rZXl3b3JkPjxrZXl3b3JkPlBzeWNob2xvZ3ksIEFkb2xlc2NlbnQ8
L2tleXdvcmQ+PGtleXdvcmQ+U3R1ZGVudHM8L2tleXdvcmQ+PC9rZXl3b3Jkcz48ZGF0ZXM+PHll
YXI+MjAxNDwveWVhcj48L2RhdGVzPjxwdWJsaXNoZXI+U0FHRSBQdWJsaWNhdGlvbnMgSW5jLjwv
cHVibGlzaGVyPjx3b3JrLXR5cGU+QXJ0aWNsZTwvd29yay10eXBlPjx1cmxzPjxyZWxhdGVkLXVy
bHM+PHVybD5odHRwczovL3d3dy5zY29wdXMuY29tL2lud2FyZC9yZWNvcmQudXJpP2VpZD0yLXMy
LjAtODQ4OTk3MDg3MTAmYW1wO2RvaT0xMC4xMTc3JTJmMTUyNDgzOTkxNDUyNTE3NSZhbXA7cGFy
dG5lcklEPTQwJmFtcDttZDU9YjJhMDk1NGI0YTg2M2Q1MmU4NWUxY2EyY2YyYTc5MzY8L3VybD48
dXJsPmh0dHBzOi8vam91cm5hbHMuc2FnZXB1Yi5jb20vZG9pL2Z1bGwvMTAuMTE3Ny8xNTI0ODM5
OTE0NTI1MTc1P3VybF92ZXI9WjM5Ljg4LTIwMDMmYW1wO3Jmcl9pZD1vcmklM0FyaWQlM0Fjcm9z
c3JlZi5vcmcmYW1wO3Jmcl9kYXQ9Y3JfcHViJTNEcHVibWVkPC91cmw+PHVybD5odHRwczovL2pv
dXJuYWxzLnNhZ2VwdWIuY29tL2RvaS8xMC4xMTc3LzE1MjQ4Mzk5MTQ1MjUxNzU/dXJsX3Zlcj1a
MzkuODgtMjAwMyZhbXA7cmZyX2lkPW9yaTpyaWQ6Y3Jvc3NyZWYub3JnJmFtcDtyZnJfZGF0PWNy
X3B1YiUzZHB1Ym1lZDwvdXJsPjwvcmVsYXRlZC11cmxzPjwvdXJscz48ZWxlY3Ryb25pYy1yZXNv
dXJjZS1udW0+MTAuMTE3Ny8xNTI0ODM5OTE0NTI1MTc1PC9lbGVjdHJvbmljLXJlc291cmNlLW51
bT48cmVtb3RlLWRhdGFiYXNlLW5hbWU+U2NvcHVzPC9yZW1vdGUtZGF0YWJhc2UtbmFtZT48bGFu
Z3VhZ2U+RW5nbGlzaDwvbGFuZ3VhZ2U+PC9yZWNvcmQ+PC9DaXRlPjwvRW5kTm90ZT4A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3]</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188178D" w14:textId="02230B5A"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381 students) by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CFC3E76" w14:textId="2B02FE22"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qualitative ethnographic research – students posed open-ended questions about MHH to paediatrician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3F4FE38" w14:textId="731C7DEE" w:rsidR="00774EF6" w:rsidRPr="00767965" w:rsidRDefault="00774EF6" w:rsidP="00F87F9B">
            <w:pPr>
              <w:jc w:val="center"/>
              <w:rPr>
                <w:rFonts w:cs="Times New Roman"/>
                <w:sz w:val="16"/>
                <w:szCs w:val="16"/>
              </w:rPr>
            </w:pPr>
            <w:r w:rsidRPr="00767965">
              <w:rPr>
                <w:rFonts w:cs="Times New Roman"/>
                <w:sz w:val="16"/>
                <w:szCs w:val="16"/>
              </w:rPr>
              <w:t>Questions were analysed descriptively and arranged into broad themes, were coded, and inferences were drawn by 3 investigators to ensure reproducibility.</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48C9A3E1" w14:textId="116B9D19" w:rsidR="00774EF6" w:rsidRPr="00767965" w:rsidRDefault="00774EF6" w:rsidP="00F87F9B">
            <w:pPr>
              <w:jc w:val="center"/>
              <w:rPr>
                <w:rFonts w:cs="Times New Roman"/>
                <w:sz w:val="16"/>
                <w:szCs w:val="16"/>
              </w:rPr>
            </w:pPr>
            <w:r w:rsidRPr="00767965">
              <w:rPr>
                <w:rFonts w:cs="Times New Roman"/>
                <w:sz w:val="16"/>
                <w:szCs w:val="16"/>
              </w:rPr>
              <w:t>Most author inferences supported by quotes.  Multipl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7AA0BA0A" w14:textId="33670C4D" w:rsidR="00774EF6" w:rsidRPr="00767965" w:rsidRDefault="00774EF6"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1F0B8233" w14:textId="42A20502" w:rsidR="00774EF6" w:rsidRPr="00767965" w:rsidRDefault="00774EF6" w:rsidP="00F87F9B">
            <w:pPr>
              <w:jc w:val="center"/>
              <w:rPr>
                <w:rFonts w:cs="Times New Roman"/>
                <w:sz w:val="16"/>
                <w:szCs w:val="16"/>
              </w:rPr>
            </w:pPr>
            <w:r w:rsidRPr="00767965">
              <w:rPr>
                <w:rFonts w:cs="Times New Roman"/>
                <w:sz w:val="16"/>
                <w:szCs w:val="16"/>
              </w:rPr>
              <w:t>Clearly presented quotes from participants. ‘permission gained’ from school administration, but no specific mention of consent given. Confidentiality reached by not collecting participants’ names when collecting data.</w:t>
            </w:r>
          </w:p>
        </w:tc>
      </w:tr>
      <w:tr w:rsidR="00F622E9" w:rsidRPr="00767965" w14:paraId="060E1A79" w14:textId="01D990A9"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B370E4A" w14:textId="524C2BD3"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A2BFF29" w14:textId="40DF2FFF"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128F4CAF" w14:textId="19A3ED9C" w:rsidR="00774EF6" w:rsidRPr="00767965" w:rsidRDefault="00774EF6" w:rsidP="00F87F9B">
            <w:pPr>
              <w:jc w:val="center"/>
              <w:rPr>
                <w:rFonts w:cs="Times New Roman"/>
                <w:sz w:val="16"/>
                <w:szCs w:val="16"/>
              </w:rPr>
            </w:pPr>
            <w:r w:rsidRPr="00767965">
              <w:rPr>
                <w:rFonts w:cs="Times New Roman"/>
                <w:sz w:val="16"/>
                <w:szCs w:val="16"/>
              </w:rPr>
              <w:t>Relevance: Low</w:t>
            </w:r>
          </w:p>
        </w:tc>
      </w:tr>
      <w:tr w:rsidR="00F622E9" w:rsidRPr="00767965" w14:paraId="30FE5CED" w14:textId="7F8D02AC"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61A3D2A" w14:textId="6EF42D1D" w:rsidR="00774EF6" w:rsidRPr="00872961" w:rsidRDefault="00774EF6" w:rsidP="00F87F9B">
            <w:pPr>
              <w:jc w:val="center"/>
              <w:rPr>
                <w:rFonts w:cs="Times New Roman"/>
                <w:sz w:val="18"/>
                <w:szCs w:val="18"/>
              </w:rPr>
            </w:pPr>
            <w:r w:rsidRPr="00872961">
              <w:rPr>
                <w:sz w:val="18"/>
                <w:szCs w:val="18"/>
              </w:rPr>
              <w:t xml:space="preserve">Connolly and Sommer, 2013 </w:t>
            </w:r>
            <w:r w:rsidRPr="00872961">
              <w:rPr>
                <w:sz w:val="18"/>
                <w:szCs w:val="18"/>
              </w:rPr>
              <w:fldChar w:fldCharType="begin">
                <w:fldData xml:space="preserve">PEVuZE5vdGU+PENpdGU+PEF1dGhvcj5Db25ub2xseTwvQXV0aG9yPjxZZWFyPjIwMTM8L1llYXI+
PFJlY051bT4yMDg8L1JlY051bT48RGlzcGxheVRleHQ+WzE0XTwvRGlzcGxheVRleHQ+PHJlY29y
ZD48cmVjLW51bWJlcj4yMDg8L3JlYy1udW1iZXI+PGZvcmVpZ24ta2V5cz48a2V5IGFwcD0iRU4i
IGRiLWlkPSIwcGF4c3Z3dDRhMmF6dGV2YXI2cHh4d3EwdDJ6NTBkc3dwc3IiIHRpbWVzdGFtcD0i
MTYxNDc4NDYxOCI+MjA4PC9rZXk+PC9mb3JlaWduLWtleXM+PHJlZi10eXBlIG5hbWU9IkpvdXJu
YWwgQXJ0aWNsZSI+MTc8L3JlZi10eXBlPjxjb250cmlidXRvcnM+PGF1dGhvcnM+PGF1dGhvcj5D
b25ub2xseSwgUy48L2F1dGhvcj48YXV0aG9yPlNvbW1lciwgTS48L2F1dGhvcj48L2F1dGhvcnM+
PC9jb250cmlidXRvcnM+PHRpdGxlcz48dGl0bGU+Q2FtYm9kaWFuIGdpcmxzJmFwb3M7IHJlY29t
bWVuZGF0aW9ucyBmb3IgZmFjaWxpdGF0aW5nIG1lbnN0cnVhbCBoeWdpZW5lIG1hbmFnZW1lbnQg
aW4gc2Nob29sPC90aXRsZT48c2Vjb25kYXJ5LXRpdGxlPkpvdXJuYWwgb2YgV2F0ZXIgU2FuaXRh
dGlvbiBhbmQgSHlnaWVuZSBmb3IgRGV2ZWxvcG1lbnQ8L3NlY29uZGFyeS10aXRsZT48c2hvcnQt
dGl0bGU+SiBXYXRlciBTYW5pdCBIeWcgRGV2PC9zaG9ydC10aXRsZT48L3RpdGxlcz48cGVyaW9k
aWNhbD48ZnVsbC10aXRsZT5Kb3VybmFsIG9mIFdhdGVyIFNhbml0YXRpb24gYW5kIEh5Z2llbmUg
Zm9yIERldmVsb3BtZW50PC9mdWxsLXRpdGxlPjwvcGVyaW9kaWNhbD48cGFnZXM+NjEyLTYyMjwv
cGFnZXM+PHZvbHVtZT4zPC92b2x1bWU+PG51bWJlcj40PC9udW1iZXI+PGtleXdvcmRzPjxrZXl3
b3JkPkFkb2xlc2NlbnRzPC9rZXl3b3JkPjxrZXl3b3JkPkNhbWJvZGlhPC9rZXl3b3JkPjxrZXl3
b3JkPkVkdWNhdGlvbjwva2V5d29yZD48a2V5d29yZD5IZWFsdGg8L2tleXdvcmQ+PGtleXdvcmQ+
TWVuc3RydWF0aW9uPC9rZXl3b3JkPjxrZXl3b3JkPlNhbml0YXRpb248L2tleXdvcmQ+PC9rZXl3
b3Jkcz48ZGF0ZXM+PHllYXI+MjAxMzwveWVhcj48L2RhdGVzPjx3b3JrLXR5cGU+QXJ0aWNsZTwv
d29yay10eXBlPjx1cmxzPjxyZWxhdGVkLXVybHM+PHVybD5odHRwczovL3d3dy5zY29wdXMuY29t
L2lud2FyZC9yZWNvcmQudXJpP2VpZD0yLXMyLjAtODQ4ODg3ODMwMjUmYW1wO2RvaT0xMC4yMTY2
JTJmd2FzaGRldi4yMDEzLjE2OCZhbXA7cGFydG5lcklEPTQwJmFtcDttZDU9NTk2MjVjMjcxNmE3
NjlmOGE1NTMyM2IxZGVjODA3N2I8L3VybD48dXJsPmh0dHBzOi8vd2F0ZXJtYXJrLnNpbHZlcmNo
YWlyLmNvbS82MTIucGRmP3Rva2VuPUFRRUNBSGkyMDhCRTQ5T29hbjlra2hXX0VyY3k3RG0zWkxf
OUNmM3FmS0FjNDg1eXNnQUFBaTR3Z2dJcUJna3Foa2lHOXcwQkJ3YWdnZ0liTUlJQ0Z3SUJBREND
QWhBR0NTcUdTSWIzRFFFSEFUQWVCZ2xnaGtnQlpRTUVBUzR3RVFRTS1aNlF2LUZpWW1kNDluVEZB
Z0VRZ0lJQjRlS0x4d3ZqSmFiTU8zTHFYeDIyZFNtallQWGFLTnYydXQ3eVZKbWt5T1VrMjZiZjhX
dDVmaHlRQy1VeWJKelNEWnZRLTB3OW9pbFhNRGFZSjE1czVRT3pLMHhtc1ZYT1QtNXBTTHktZlFh
Nms0UnZDZVBMaV8yWVBaekdMZXF5WnlDTnlEX2hRdkh3UFlxby1HWWs1U3l5VGM5eE1oUWZWZk1Q
Q3c0YWtPTmh3dUo5ZzV4TU5tZHZsSF9ob1F6QzF1OEVWQ3hacEJ4X1dkNDcyNlEtRkV0SVpWbmt3
MW45YjVRbXFpX3h1TWd6U2ttNFlPRW1qdU02OV9uaWtHdmlGenU4WVludzRORExpYTNxTHBwVVdU
Q1psU0ZSS2NkOGhncTBET3JpU1NkOTI5eGQ1bDBXZ2NjRGN3WFE1QjQzM0tKelItQ1h5T2IxRFZR
OVQ1UTY0Vkd1VURmbnBMMlZMN0NSWDk5blMwNUhUcDM4bmFUaXc5a1VNbmZSajVxOHBGREhVcHRO
YlRId3NHZ3F6aXpGbnI3Y05oV0ZyVFI4TFEweC04OFJFQ0VlalRwRTZlMTFMNjhCdnBJMTBYcE02
OGs2bzJUQXpSWmdDRnR3NndlWXNwN21iRzExTVhWaEVZTXlLQjZxMk5ZLWxlSHJJTWd5emFSR190
eDA2eXBwUEpERkdaZ1Qta3d0czE2WUhYazd1UVRQZzA3ME15S2p6M281ZEVLTTFDYWRhV0pEdnUz
aklKX2xjUGtVYS1CNlRYREw2bUVBcWwwb25pT3IwWFJjWnVKOGh3R3BLUjRRTmZKbFRGYnhrSHNR
RUMtVnIyMld5RmNCUDVKN3MtcjBXVTA8L3VybD48L3JlbGF0ZWQtdXJscz48L3VybHM+PGVsZWN0
cm9uaWMtcmVzb3VyY2UtbnVtPjEwLjIxNjYvd2FzaGRldi4yMDEzLjE2ODwvZWxlY3Ryb25pYy1y
ZXNvdXJjZS1udW0+PHJlbW90ZS1kYXRhYmFzZS1uYW1lPlNjb3B1czwvcmVtb3RlLWRhdGFiYXNl
LW5hbWU+PGxhbmd1YWdlPkVuZ2xpc2g8L2xhbmd1YWdlPjwvcmVjb3JkPjwvQ2l0ZT48L0VuZE5v
dGU+
</w:fldData>
              </w:fldChar>
            </w:r>
            <w:r w:rsidRPr="00872961">
              <w:rPr>
                <w:sz w:val="18"/>
                <w:szCs w:val="18"/>
              </w:rPr>
              <w:instrText xml:space="preserve"> ADDIN EN.CITE </w:instrText>
            </w:r>
            <w:r w:rsidRPr="00872961">
              <w:rPr>
                <w:sz w:val="18"/>
                <w:szCs w:val="18"/>
              </w:rPr>
              <w:fldChar w:fldCharType="begin">
                <w:fldData xml:space="preserve">PEVuZE5vdGU+PENpdGU+PEF1dGhvcj5Db25ub2xseTwvQXV0aG9yPjxZZWFyPjIwMTM8L1llYXI+
PFJlY051bT4yMDg8L1JlY051bT48RGlzcGxheVRleHQ+WzE0XTwvRGlzcGxheVRleHQ+PHJlY29y
ZD48cmVjLW51bWJlcj4yMDg8L3JlYy1udW1iZXI+PGZvcmVpZ24ta2V5cz48a2V5IGFwcD0iRU4i
IGRiLWlkPSIwcGF4c3Z3dDRhMmF6dGV2YXI2cHh4d3EwdDJ6NTBkc3dwc3IiIHRpbWVzdGFtcD0i
MTYxNDc4NDYxOCI+MjA4PC9rZXk+PC9mb3JlaWduLWtleXM+PHJlZi10eXBlIG5hbWU9IkpvdXJu
YWwgQXJ0aWNsZSI+MTc8L3JlZi10eXBlPjxjb250cmlidXRvcnM+PGF1dGhvcnM+PGF1dGhvcj5D
b25ub2xseSwgUy48L2F1dGhvcj48YXV0aG9yPlNvbW1lciwgTS48L2F1dGhvcj48L2F1dGhvcnM+
PC9jb250cmlidXRvcnM+PHRpdGxlcz48dGl0bGU+Q2FtYm9kaWFuIGdpcmxzJmFwb3M7IHJlY29t
bWVuZGF0aW9ucyBmb3IgZmFjaWxpdGF0aW5nIG1lbnN0cnVhbCBoeWdpZW5lIG1hbmFnZW1lbnQg
aW4gc2Nob29sPC90aXRsZT48c2Vjb25kYXJ5LXRpdGxlPkpvdXJuYWwgb2YgV2F0ZXIgU2FuaXRh
dGlvbiBhbmQgSHlnaWVuZSBmb3IgRGV2ZWxvcG1lbnQ8L3NlY29uZGFyeS10aXRsZT48c2hvcnQt
dGl0bGU+SiBXYXRlciBTYW5pdCBIeWcgRGV2PC9zaG9ydC10aXRsZT48L3RpdGxlcz48cGVyaW9k
aWNhbD48ZnVsbC10aXRsZT5Kb3VybmFsIG9mIFdhdGVyIFNhbml0YXRpb24gYW5kIEh5Z2llbmUg
Zm9yIERldmVsb3BtZW50PC9mdWxsLXRpdGxlPjwvcGVyaW9kaWNhbD48cGFnZXM+NjEyLTYyMjwv
cGFnZXM+PHZvbHVtZT4zPC92b2x1bWU+PG51bWJlcj40PC9udW1iZXI+PGtleXdvcmRzPjxrZXl3
b3JkPkFkb2xlc2NlbnRzPC9rZXl3b3JkPjxrZXl3b3JkPkNhbWJvZGlhPC9rZXl3b3JkPjxrZXl3
b3JkPkVkdWNhdGlvbjwva2V5d29yZD48a2V5d29yZD5IZWFsdGg8L2tleXdvcmQ+PGtleXdvcmQ+
TWVuc3RydWF0aW9uPC9rZXl3b3JkPjxrZXl3b3JkPlNhbml0YXRpb248L2tleXdvcmQ+PC9rZXl3
b3Jkcz48ZGF0ZXM+PHllYXI+MjAxMzwveWVhcj48L2RhdGVzPjx3b3JrLXR5cGU+QXJ0aWNsZTwv
d29yay10eXBlPjx1cmxzPjxyZWxhdGVkLXVybHM+PHVybD5odHRwczovL3d3dy5zY29wdXMuY29t
L2lud2FyZC9yZWNvcmQudXJpP2VpZD0yLXMyLjAtODQ4ODg3ODMwMjUmYW1wO2RvaT0xMC4yMTY2
JTJmd2FzaGRldi4yMDEzLjE2OCZhbXA7cGFydG5lcklEPTQwJmFtcDttZDU9NTk2MjVjMjcxNmE3
NjlmOGE1NTMyM2IxZGVjODA3N2I8L3VybD48dXJsPmh0dHBzOi8vd2F0ZXJtYXJrLnNpbHZlcmNo
YWlyLmNvbS82MTIucGRmP3Rva2VuPUFRRUNBSGkyMDhCRTQ5T29hbjlra2hXX0VyY3k3RG0zWkxf
OUNmM3FmS0FjNDg1eXNnQUFBaTR3Z2dJcUJna3Foa2lHOXcwQkJ3YWdnZ0liTUlJQ0Z3SUJBREND
QWhBR0NTcUdTSWIzRFFFSEFUQWVCZ2xnaGtnQlpRTUVBUzR3RVFRTS1aNlF2LUZpWW1kNDluVEZB
Z0VRZ0lJQjRlS0x4d3ZqSmFiTU8zTHFYeDIyZFNtallQWGFLTnYydXQ3eVZKbWt5T1VrMjZiZjhX
dDVmaHlRQy1VeWJKelNEWnZRLTB3OW9pbFhNRGFZSjE1czVRT3pLMHhtc1ZYT1QtNXBTTHktZlFh
Nms0UnZDZVBMaV8yWVBaekdMZXF5WnlDTnlEX2hRdkh3UFlxby1HWWs1U3l5VGM5eE1oUWZWZk1Q
Q3c0YWtPTmh3dUo5ZzV4TU5tZHZsSF9ob1F6QzF1OEVWQ3hacEJ4X1dkNDcyNlEtRkV0SVpWbmt3
MW45YjVRbXFpX3h1TWd6U2ttNFlPRW1qdU02OV9uaWtHdmlGenU4WVludzRORExpYTNxTHBwVVdU
Q1psU0ZSS2NkOGhncTBET3JpU1NkOTI5eGQ1bDBXZ2NjRGN3WFE1QjQzM0tKelItQ1h5T2IxRFZR
OVQ1UTY0Vkd1VURmbnBMMlZMN0NSWDk5blMwNUhUcDM4bmFUaXc5a1VNbmZSajVxOHBGREhVcHRO
YlRId3NHZ3F6aXpGbnI3Y05oV0ZyVFI4TFEweC04OFJFQ0VlalRwRTZlMTFMNjhCdnBJMTBYcE02
OGs2bzJUQXpSWmdDRnR3NndlWXNwN21iRzExTVhWaEVZTXlLQjZxMk5ZLWxlSHJJTWd5emFSR190
eDA2eXBwUEpERkdaZ1Qta3d0czE2WUhYazd1UVRQZzA3ME15S2p6M281ZEVLTTFDYWRhV0pEdnUz
aklKX2xjUGtVYS1CNlRYREw2bUVBcWwwb25pT3IwWFJjWnVKOGh3R3BLUjRRTmZKbFRGYnhrSHNR
RUMtVnIyMld5RmNCUDVKN3MtcjBXVTA8L3VybD48L3JlbGF0ZWQtdXJscz48L3VybHM+PGVsZWN0
cm9uaWMtcmVzb3VyY2UtbnVtPjEwLjIxNjYvd2FzaGRldi4yMDEzLjE2ODwvZWxlY3Ryb25pYy1y
ZXNvdXJjZS1udW0+PHJlbW90ZS1kYXRhYmFzZS1uYW1lPlNjb3B1czwvcmVtb3RlLWRhdGFiYXNl
LW5hbWU+PGxhbmd1YWdlPkVuZ2xpc2g8L2xhbmd1YWdlPjwvcmVjb3JkPjwvQ2l0ZT48L0VuZE5v
dGU+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4]</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7A970B7" w14:textId="1A5EE562"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146 students and 15 parents /teacher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A55EB01" w14:textId="3905D88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e</w:t>
            </w:r>
            <w:r w:rsidRPr="00767965">
              <w:rPr>
                <w:sz w:val="16"/>
                <w:szCs w:val="16"/>
              </w:rPr>
              <w:t>thnographic observation, key informant interviews, and participatory activitie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D256CFE" w14:textId="56F620D4"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pen coding used to develop themes and categories. Senior experts fed back on provisional findings before further coding was undertaken.</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0FD307C5" w14:textId="00C198C1"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me of author inferences supported by quotes/ observation, but quotes are not easily separated between participants (e.g. urban, grade 12)</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2DDDCC96" w14:textId="5D47AE3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FAC8601" w14:textId="4D3CC286"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Informed consent gained for all participants. Quotes anonymised to preserve confidentiality.</w:t>
            </w:r>
          </w:p>
        </w:tc>
      </w:tr>
      <w:tr w:rsidR="00F622E9" w:rsidRPr="00767965" w14:paraId="77A65285" w14:textId="10DC515E"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93FC00C" w14:textId="74514E8D"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0DB75EEF" w14:textId="20CF56AC"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6F2A49BA" w14:textId="322DC445"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5CE84C5E" w14:textId="4B94104D"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2B8AEEE" w14:textId="274AD741" w:rsidR="00774EF6" w:rsidRPr="00872961" w:rsidRDefault="00774EF6" w:rsidP="00F87F9B">
            <w:pPr>
              <w:jc w:val="center"/>
              <w:rPr>
                <w:rFonts w:cs="Times New Roman"/>
                <w:sz w:val="18"/>
                <w:szCs w:val="18"/>
              </w:rPr>
            </w:pPr>
            <w:r w:rsidRPr="00872961">
              <w:rPr>
                <w:sz w:val="18"/>
                <w:szCs w:val="18"/>
              </w:rPr>
              <w:t xml:space="preserve">Coswosk et al, 2019 </w:t>
            </w:r>
            <w:r w:rsidRPr="00872961">
              <w:rPr>
                <w:sz w:val="18"/>
                <w:szCs w:val="18"/>
              </w:rPr>
              <w:fldChar w:fldCharType="begin">
                <w:fldData xml:space="preserve">PEVuZE5vdGU+PENpdGU+PEF1dGhvcj5Db3N3b3NrPC9BdXRob3I+PFllYXI+MjAxOTwvWWVhcj48
UmVjTnVtPjI2MDwvUmVjTnVtPjxEaXNwbGF5VGV4dD5bMTVdPC9EaXNwbGF5VGV4dD48cmVjb3Jk
PjxyZWMtbnVtYmVyPjI2MDwvcmVjLW51bWJlcj48Zm9yZWlnbi1rZXlzPjxrZXkgYXBwPSJFTiIg
ZGItaWQ9IjBwYXhzdnd0NGEyYXp0ZXZhcjZweHh3cTB0Mno1MGRzd3BzciIgdGltZXN0YW1wPSIx
NjE0Nzg0Njc5Ij4yNjA8L2tleT48L2ZvcmVpZ24ta2V5cz48cmVmLXR5cGUgbmFtZT0iSm91cm5h
bCBBcnRpY2xlIj4xNzwvcmVmLXR5cGU+PGNvbnRyaWJ1dG9ycz48YXV0aG9ycz48YXV0aG9yPkNv
c3dvc2ssIMOJIEQuPC9hdXRob3I+PGF1dGhvcj5OZXZlcy1TaWx2YSwgUC48L2F1dGhvcj48YXV0
aG9yPk1vZGVuYSwgQy4gTS48L2F1dGhvcj48YXV0aG9yPkhlbGxlciwgTC48L2F1dGhvcj48L2F1
dGhvcnM+PC9jb250cmlidXRvcnM+PHRpdGxlcz48dGl0bGU+SGF2aW5nIGEgdG9pbGV0IGlzIG5v
dCBlbm91Z2g6IFRoZSBsaW1pdGF0aW9ucyBpbiBmdWxmaWxsaW5nIHRoZSBodW1hbiByaWdodHMg
dG8gd2F0ZXIgYW5kIHNhbml0YXRpb24gaW4gYSBtdW5pY2lwYWwgc2Nob29sIGluIEJhaGlhLCBC
cmF6aWw8L3RpdGxlPjxzZWNvbmRhcnktdGl0bGU+Qk1DIFB1YmxpYyBIZWFsdGg8L3NlY29uZGFy
eS10aXRsZT48c2hvcnQtdGl0bGU+Qk1DIFB1YmxpYyBIZWFsdGg8L3Nob3J0LXRpdGxlPjwvdGl0
bGVzPjxwZXJpb2RpY2FsPjxmdWxsLXRpdGxlPkJNQyBQdWJsaWMgSGVhbHRoPC9mdWxsLXRpdGxl
PjwvcGVyaW9kaWNhbD48dm9sdW1lPjE5PC92b2x1bWU+PG51bWJlcj4xPC9udW1iZXI+PGtleXdv
cmRzPjxrZXl3b3JkPkh1bWFuIHJpZ2h0czwva2V5d29yZD48a2V5d29yZD5IeWdpZW5lPC9rZXl3
b3JkPjxrZXl3b3JkPlNjaG9vbDwva2V5d29yZD48a2V5d29yZD5Ub2lsZXQ8L2tleXdvcmQ+PGtl
eXdvcmQ+V2F0ZXI8L2tleXdvcmQ+PGtleXdvcmQ+YWRvbGVzY2VudDwva2V5d29yZD48a2V5d29y
ZD5CcmF6aWw8L2tleXdvcmQ+PGtleXdvcmQ+Y2l0eTwva2V5d29yZD48a2V5d29yZD5mZW1hbGU8
L2tleXdvcmQ+PGtleXdvcmQ+aHVtYW48L2tleXdvcmQ+PGtleXdvcmQ+aW5mb3JtYXRpb24gcHJv
Y2Vzc2luZzwva2V5d29yZD48a2V5d29yZD5tYWxlPC9rZXl3b3JkPjxrZXl3b3JkPm1lbnN0cnVh
dGlvbjwva2V5d29yZD48a2V5d29yZD5zYW5pdGF0aW9uPC9rZXl3b3JkPjxrZXl3b3JkPnN0YXRp
c3RpY3MgYW5kIG51bWVyaWNhbCBkYXRhPC9rZXl3b3JkPjxrZXl3b3JkPndhdGVyIHN1cHBseTwv
a2V5d29yZD48a2V5d29yZD5DaXRpZXM8L2tleXdvcmQ+PGtleXdvcmQ+Rm9jdXMgR3JvdXBzPC9r
ZXl3b3JkPjxrZXl3b3JkPkh1bWFuczwva2V5d29yZD48a2V5d29yZD5TY2hvb2xzPC9rZXl3b3Jk
PjxrZXl3b3JkPlRvaWxldCBGYWNpbGl0aWVzPC9rZXl3b3JkPjwva2V5d29yZHM+PGRhdGVzPjx5
ZWFyPjIwMTk8L3llYXI+PC9kYXRlcz48cHVibGlzaGVyPkJpb01lZCBDZW50cmFsIEx0ZC48L3B1
Ymxpc2hlcj48d29yay10eXBlPkFydGljbGU8L3dvcmstdHlwZT48dXJscz48cmVsYXRlZC11cmxz
Pjx1cmw+aHR0cHM6Ly93d3cuc2NvcHVzLmNvbS9pbndhcmQvcmVjb3JkLnVyaT9laWQ9Mi1zMi4w
LTg1MDYwODgwNDg3JmFtcDtkb2k9MTAuMTE4NiUyZnMxMjg4OS0wMTktNjQ2OS15JmFtcDtwYXJ0
bmVySUQ9NDAmYW1wO21kNT1iNmI2YjNkMDZlZTgwNDk1YWMzYzAzOWY2MzhmZmEwNTwvdXJsPjx1
cmw+aHR0cHM6Ly9ibWNwdWJsaWNoZWFsdGguYmlvbWVkY2VudHJhbC5jb20vdHJhY2svcGRmLzEw
LjExODYvczEyODg5LTAxOS02NDY5LXk8L3VybD48L3JlbGF0ZWQtdXJscz48L3VybHM+PGN1c3Rv
bTc+MTM3PC9jdXN0b203PjxlbGVjdHJvbmljLXJlc291cmNlLW51bT4xMC4xMTg2L3MxMjg4OS0w
MTktNjQ2OS15PC9lbGVjdHJvbmljLXJlc291cmNlLW51bT48cmVtb3RlLWRhdGFiYXNlLW5hbWU+
U2NvcHVzPC9yZW1vdGUtZGF0YWJhc2UtbmFtZT48bGFuZ3VhZ2U+RW5nbGlzaDwvbGFuZ3VhZ2U+
PC9yZWNvcmQ+PC9DaXRlPjwvRW5kTm90ZT5=
</w:fldData>
              </w:fldChar>
            </w:r>
            <w:r w:rsidRPr="00872961">
              <w:rPr>
                <w:sz w:val="18"/>
                <w:szCs w:val="18"/>
              </w:rPr>
              <w:instrText xml:space="preserve"> ADDIN EN.CITE </w:instrText>
            </w:r>
            <w:r w:rsidRPr="00872961">
              <w:rPr>
                <w:sz w:val="18"/>
                <w:szCs w:val="18"/>
              </w:rPr>
              <w:fldChar w:fldCharType="begin">
                <w:fldData xml:space="preserve">PEVuZE5vdGU+PENpdGU+PEF1dGhvcj5Db3N3b3NrPC9BdXRob3I+PFllYXI+MjAxOTwvWWVhcj48
UmVjTnVtPjI2MDwvUmVjTnVtPjxEaXNwbGF5VGV4dD5bMTVdPC9EaXNwbGF5VGV4dD48cmVjb3Jk
PjxyZWMtbnVtYmVyPjI2MDwvcmVjLW51bWJlcj48Zm9yZWlnbi1rZXlzPjxrZXkgYXBwPSJFTiIg
ZGItaWQ9IjBwYXhzdnd0NGEyYXp0ZXZhcjZweHh3cTB0Mno1MGRzd3BzciIgdGltZXN0YW1wPSIx
NjE0Nzg0Njc5Ij4yNjA8L2tleT48L2ZvcmVpZ24ta2V5cz48cmVmLXR5cGUgbmFtZT0iSm91cm5h
bCBBcnRpY2xlIj4xNzwvcmVmLXR5cGU+PGNvbnRyaWJ1dG9ycz48YXV0aG9ycz48YXV0aG9yPkNv
c3dvc2ssIMOJIEQuPC9hdXRob3I+PGF1dGhvcj5OZXZlcy1TaWx2YSwgUC48L2F1dGhvcj48YXV0
aG9yPk1vZGVuYSwgQy4gTS48L2F1dGhvcj48YXV0aG9yPkhlbGxlciwgTC48L2F1dGhvcj48L2F1
dGhvcnM+PC9jb250cmlidXRvcnM+PHRpdGxlcz48dGl0bGU+SGF2aW5nIGEgdG9pbGV0IGlzIG5v
dCBlbm91Z2g6IFRoZSBsaW1pdGF0aW9ucyBpbiBmdWxmaWxsaW5nIHRoZSBodW1hbiByaWdodHMg
dG8gd2F0ZXIgYW5kIHNhbml0YXRpb24gaW4gYSBtdW5pY2lwYWwgc2Nob29sIGluIEJhaGlhLCBC
cmF6aWw8L3RpdGxlPjxzZWNvbmRhcnktdGl0bGU+Qk1DIFB1YmxpYyBIZWFsdGg8L3NlY29uZGFy
eS10aXRsZT48c2hvcnQtdGl0bGU+Qk1DIFB1YmxpYyBIZWFsdGg8L3Nob3J0LXRpdGxlPjwvdGl0
bGVzPjxwZXJpb2RpY2FsPjxmdWxsLXRpdGxlPkJNQyBQdWJsaWMgSGVhbHRoPC9mdWxsLXRpdGxl
PjwvcGVyaW9kaWNhbD48dm9sdW1lPjE5PC92b2x1bWU+PG51bWJlcj4xPC9udW1iZXI+PGtleXdv
cmRzPjxrZXl3b3JkPkh1bWFuIHJpZ2h0czwva2V5d29yZD48a2V5d29yZD5IeWdpZW5lPC9rZXl3
b3JkPjxrZXl3b3JkPlNjaG9vbDwva2V5d29yZD48a2V5d29yZD5Ub2lsZXQ8L2tleXdvcmQ+PGtl
eXdvcmQ+V2F0ZXI8L2tleXdvcmQ+PGtleXdvcmQ+YWRvbGVzY2VudDwva2V5d29yZD48a2V5d29y
ZD5CcmF6aWw8L2tleXdvcmQ+PGtleXdvcmQ+Y2l0eTwva2V5d29yZD48a2V5d29yZD5mZW1hbGU8
L2tleXdvcmQ+PGtleXdvcmQ+aHVtYW48L2tleXdvcmQ+PGtleXdvcmQ+aW5mb3JtYXRpb24gcHJv
Y2Vzc2luZzwva2V5d29yZD48a2V5d29yZD5tYWxlPC9rZXl3b3JkPjxrZXl3b3JkPm1lbnN0cnVh
dGlvbjwva2V5d29yZD48a2V5d29yZD5zYW5pdGF0aW9uPC9rZXl3b3JkPjxrZXl3b3JkPnN0YXRp
c3RpY3MgYW5kIG51bWVyaWNhbCBkYXRhPC9rZXl3b3JkPjxrZXl3b3JkPndhdGVyIHN1cHBseTwv
a2V5d29yZD48a2V5d29yZD5DaXRpZXM8L2tleXdvcmQ+PGtleXdvcmQ+Rm9jdXMgR3JvdXBzPC9r
ZXl3b3JkPjxrZXl3b3JkPkh1bWFuczwva2V5d29yZD48a2V5d29yZD5TY2hvb2xzPC9rZXl3b3Jk
PjxrZXl3b3JkPlRvaWxldCBGYWNpbGl0aWVzPC9rZXl3b3JkPjwva2V5d29yZHM+PGRhdGVzPjx5
ZWFyPjIwMTk8L3llYXI+PC9kYXRlcz48cHVibGlzaGVyPkJpb01lZCBDZW50cmFsIEx0ZC48L3B1
Ymxpc2hlcj48d29yay10eXBlPkFydGljbGU8L3dvcmstdHlwZT48dXJscz48cmVsYXRlZC11cmxz
Pjx1cmw+aHR0cHM6Ly93d3cuc2NvcHVzLmNvbS9pbndhcmQvcmVjb3JkLnVyaT9laWQ9Mi1zMi4w
LTg1MDYwODgwNDg3JmFtcDtkb2k9MTAuMTE4NiUyZnMxMjg4OS0wMTktNjQ2OS15JmFtcDtwYXJ0
bmVySUQ9NDAmYW1wO21kNT1iNmI2YjNkMDZlZTgwNDk1YWMzYzAzOWY2MzhmZmEwNTwvdXJsPjx1
cmw+aHR0cHM6Ly9ibWNwdWJsaWNoZWFsdGguYmlvbWVkY2VudHJhbC5jb20vdHJhY2svcGRmLzEw
LjExODYvczEyODg5LTAxOS02NDY5LXk8L3VybD48L3JlbGF0ZWQtdXJscz48L3VybHM+PGN1c3Rv
bTc+MTM3PC9jdXN0b203PjxlbGVjdHJvbmljLXJlc291cmNlLW51bT4xMC4xMTg2L3MxMjg4OS0w
MTktNjQ2OS15PC9lbGVjdHJvbmljLXJlc291cmNlLW51bT48cmVtb3RlLWRhdGFiYXNlLW5hbWU+
U2NvcHVzPC9yZW1vdGUtZGF0YWJhc2UtbmFtZT48bGFuZ3VhZ2U+RW5nbGlzaDwvbGFuZ3VhZ2U+
PC9yZWNvcmQ+PC9DaXRlPjwvRW5kTm90ZT5=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5]</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421BA89E" w14:textId="4DF43EC4" w:rsidR="00774EF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774EF6" w:rsidRPr="00767965">
              <w:rPr>
                <w:rFonts w:cs="Times New Roman"/>
                <w:sz w:val="16"/>
                <w:szCs w:val="16"/>
              </w:rPr>
              <w:t xml:space="preserve"> (39 students, school principal and vice principal),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A208C2B" w14:textId="2CA54B92"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p</w:t>
            </w:r>
            <w:r w:rsidRPr="00767965">
              <w:rPr>
                <w:sz w:val="16"/>
                <w:szCs w:val="16"/>
              </w:rPr>
              <w:t>articipant observation, structured focus groups, and semi-structured interviews. Interview scripts in additional files for reader.</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DAE0E23" w14:textId="6F83125F" w:rsidR="00774EF6" w:rsidRPr="00767965" w:rsidRDefault="00774EF6" w:rsidP="00F87F9B">
            <w:pPr>
              <w:jc w:val="center"/>
              <w:rPr>
                <w:rFonts w:cs="Times New Roman"/>
                <w:sz w:val="16"/>
                <w:szCs w:val="16"/>
              </w:rPr>
            </w:pPr>
            <w:r w:rsidRPr="00767965">
              <w:rPr>
                <w:rFonts w:cs="Times New Roman"/>
                <w:sz w:val="16"/>
                <w:szCs w:val="16"/>
              </w:rPr>
              <w:t>Data was systematised “using the normative content and the dimensions of the HRTW” (human rights to water and sanitation)</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9611740" w14:textId="07D61A79" w:rsidR="00774EF6" w:rsidRPr="00767965" w:rsidRDefault="00774EF6" w:rsidP="00F87F9B">
            <w:pPr>
              <w:jc w:val="center"/>
              <w:rPr>
                <w:rFonts w:cs="Times New Roman"/>
                <w:sz w:val="16"/>
                <w:szCs w:val="16"/>
              </w:rPr>
            </w:pPr>
            <w:r w:rsidRPr="00767965">
              <w:rPr>
                <w:rFonts w:cs="Times New Roman"/>
                <w:sz w:val="16"/>
                <w:szCs w:val="16"/>
              </w:rPr>
              <w:t>All author inferences supported by quotes.  Multiple illustrative quotes, semi-separated participants (e.g. FG2 (focus group 2))</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4CC5D77A" w14:textId="0E27E3C1" w:rsidR="00774EF6" w:rsidRPr="00767965" w:rsidRDefault="00774EF6"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A423850" w14:textId="1A7E661D" w:rsidR="00774EF6" w:rsidRPr="00767965" w:rsidRDefault="00774EF6" w:rsidP="00F87F9B">
            <w:pPr>
              <w:jc w:val="center"/>
              <w:rPr>
                <w:rFonts w:cs="Times New Roman"/>
                <w:sz w:val="16"/>
                <w:szCs w:val="16"/>
              </w:rPr>
            </w:pPr>
            <w:r w:rsidRPr="00767965">
              <w:rPr>
                <w:rFonts w:cs="Times New Roman"/>
                <w:sz w:val="16"/>
                <w:szCs w:val="16"/>
              </w:rPr>
              <w:t>Illustrative quotes from menstruators throughout. Written informed consent was given by all participants. Anonymised quotes for confidentiality.</w:t>
            </w:r>
          </w:p>
        </w:tc>
      </w:tr>
      <w:tr w:rsidR="00F622E9" w:rsidRPr="00767965" w14:paraId="3DB48414" w14:textId="3AB68743"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6C6A550" w14:textId="311A87C4"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1DC0CEDF" w14:textId="42B0FA48"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076FF3E7" w14:textId="7D5BB80E"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7FEAC050"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615A9D1D" w14:textId="1DC80CEC" w:rsidR="00774EF6" w:rsidRPr="00872961" w:rsidRDefault="00774EF6" w:rsidP="00F87F9B">
            <w:pPr>
              <w:jc w:val="center"/>
              <w:rPr>
                <w:sz w:val="18"/>
                <w:szCs w:val="18"/>
              </w:rPr>
            </w:pPr>
            <w:r w:rsidRPr="00872961">
              <w:rPr>
                <w:sz w:val="18"/>
                <w:szCs w:val="18"/>
              </w:rPr>
              <w:t xml:space="preserve">Crankshaw et al, 2020 </w:t>
            </w:r>
            <w:r w:rsidRPr="00872961">
              <w:rPr>
                <w:sz w:val="18"/>
                <w:szCs w:val="18"/>
              </w:rPr>
              <w:fldChar w:fldCharType="begin">
                <w:fldData xml:space="preserve">PEVuZE5vdGU+PENpdGU+PEF1dGhvcj5DcmFua3NoYXc8L0F1dGhvcj48WWVhcj4yMDIwPC9ZZWFy
PjxSZWNOdW0+Njk1PC9SZWNOdW0+PERpc3BsYXlUZXh0PlsxNl08L0Rpc3BsYXlUZXh0PjxyZWNv
cmQ+PHJlYy1udW1iZXI+Njk1PC9yZWMtbnVtYmVyPjxmb3JlaWduLWtleXM+PGtleSBhcHA9IkVO
IiBkYi1pZD0iMHBheHN2d3Q0YTJhenRldmFyNnB4eHdxMHQyejUwZHN3cHNyIiB0aW1lc3RhbXA9
IjE2MjYwOTE4NjAiPjY5NTwva2V5PjwvZm9yZWlnbi1rZXlzPjxyZWYtdHlwZSBuYW1lPSJKb3Vy
bmFsIEFydGljbGUiPjE3PC9yZWYtdHlwZT48Y29udHJpYnV0b3JzPjxhdXRob3JzPjxhdXRob3I+
Q3JhbmtzaGF3LCBUYW1hcnluIEwuPC9hdXRob3I+PGF1dGhvcj5TdHJhdXNzLCBNaWNoYWVsPC9h
dXRob3I+PGF1dGhvcj5HdW1lZGUsIEJvbmdpd2U8L2F1dGhvcj48L2F1dGhvcnM+PC9jb250cmli
dXRvcnM+PGF1dGgtYWRkcmVzcz5IZWFsdGggRWNvbm9taWNzIGFuZCBISVYgYW5kIEFJRFMgUmVz
ZWFyY2ggRGl2aXNpb24gKEhFQVJEKSwgVW5pdmVyc2l0eSBvZiBLd2FadWx1LU5hdGFsLCBXZXN0
dmlsbGUgQ2FtcHVzLCBQcml2YXRlIEJhZyBYNTQwMDEsIDQwMDAsIER1cmJhbiwgU291dGggQWZy
aWNhJiN4RDtMZWdhbCBSZXNvdXJjZXMgQ2VudHJlLCBQLk8uIEJveCA5NDk1LCAyMDAwLCBKb2hh
bm5lc2J1cmcsIFNvdXRoIEFmcmljYTwvYXV0aC1hZGRyZXNzPjx0aXRsZXM+PHRpdGxlPk1lbnN0
cnVhbCBoZWFsdGggbWFuYWdlbWVudCBhbmQgc2Nob29saW5nIGV4cGVyaWVuY2UgYW1vbmdzdCBm
ZW1hbGUgbGVhcm5lcnMgaW4gR2F1dGVuZywgU291dGggQWZyaWNhOiBhIG1peGVkIG1ldGhvZCBz
dHVkeTwvdGl0bGU+PHNlY29uZGFyeS10aXRsZT5SZXByb2R1Y3RpdmUgSGVhbHRoPC9zZWNvbmRh
cnktdGl0bGU+PHNob3J0LXRpdGxlPlJlcHJvZCBIZWFsdGg8L3Nob3J0LXRpdGxlPjwvdGl0bGVz
PjxwZXJpb2RpY2FsPjxmdWxsLXRpdGxlPlJlcHJvZHVjdGl2ZSBIZWFsdGg8L2Z1bGwtdGl0bGU+
PC9wZXJpb2RpY2FsPjxwYWdlcz4xLTE1PC9wYWdlcz48dm9sdW1lPjE3PC92b2x1bWU+PG51bWJl
cj4xPC9udW1iZXI+PGtleXdvcmRzPjxrZXl3b3JkPlN0dWRlbnRzLCBIaWdoIFNjaG9vbCAtLSBQ
c3ljaG9zb2NpYWwgRmFjdG9ycyAtLSBTb3V0aCBBZnJpY2E8L2tleXdvcmQ+PGtleXdvcmQ+UmVw
cm9kdWN0aXZlIEhlYWx0aCAtLSBQc3ljaG9zb2NpYWwgRmFjdG9yczwva2V5d29yZD48a2V5d29y
ZD5NZW5zdHJ1YXRpb24gLS0gUHN5Y2hvc29jaWFsIEZhY3RvcnM8L2tleXdvcmQ+PGtleXdvcmQ+
SHlnaWVuZSAtLSBFcXVpcG1lbnQgYW5kIFN1cHBsaWVzPC9rZXl3b3JkPjxrZXl3b3JkPkh1bWFu
PC9rZXl3b3JkPjxrZXl3b3JkPkZlbWFsZTwva2V5d29yZD48a2V5d29yZD5BZG9sZXNjZW5jZTwv
a2V5d29yZD48a2V5d29yZD5Tb3V0aCBBZnJpY2E8L2tleXdvcmQ+PGtleXdvcmQ+TXVsdGltZXRo
b2QgU3R1ZGllczwva2V5d29yZD48a2V5d29yZD5RdWFsaXRhdGl2ZSBTdHVkaWVzPC9rZXl3b3Jk
PjxrZXl3b3JkPkludGVydmlld3M8L2tleXdvcmQ+PGtleXdvcmQ+UXVhbnRpdGF0aXZlIFN0dWRp
ZXM8L2tleXdvcmQ+PGtleXdvcmQ+U2V4IEVkdWNhdGlvbjwva2V5d29yZD48L2tleXdvcmRzPjxk
YXRlcz48eWVhcj4yMDIwPC95ZWFyPjwvZGF0ZXM+PHB1Ymxpc2hlcj5CaW9NZWQgQ2VudHJhbDwv
cHVibGlzaGVyPjxpc2JuPjE3NDItNDc1NTwvaXNibj48YWNjZXNzaW9uLW51bT4xNDI3Mzc4ODIu
IExhbmd1YWdlOiBFbmdsaXNoLiBFbnRyeSBEYXRlOiAyMDIwMDQyMC4gUmV2aXNpb24gRGF0ZTog
MjAyMDA0MjkuIFB1YmxpY2F0aW9uIFR5cGU6IEFydGljbGU8L2FjY2Vzc2lvbi1udW0+PHVybHM+
PHJlbGF0ZWQtdXJscz48dXJsPmh0dHA6Ly9zZWFyY2guZWJzY29ob3N0LmNvbS9sb2dpbi5hc3B4
P2RpcmVjdD10cnVlJmFtcDtkYj1jaW4yMCZhbXA7QU49MTQyNzM3ODgyJmFtcDtzaXRlPWVob3N0
LWxpdmU8L3VybD48dXJsPmh0dHBzOi8vcmVwcm9kdWN0aXZlLWhlYWx0aC1qb3VybmFsLmJpb21l
ZGNlbnRyYWwuY29tL3RyYWNrL3BkZi8xMC4xMTg2L3MxMjk3OC0wMjAtMDg5Ni0xLnBkZjwvdXJs
PjwvcmVsYXRlZC11cmxzPjwvdXJscz48ZWxlY3Ryb25pYy1yZXNvdXJjZS1udW0+MTAuMTE4Ni9z
MTI5NzgtMDIwLTA4OTYtMTwvZWxlY3Ryb25pYy1yZXNvdXJjZS1udW0+PHJlbW90ZS1kYXRhYmFz
ZS1uYW1lPmNpbjIwPC9yZW1vdGUtZGF0YWJhc2UtbmFtZT48cmVtb3RlLWRhdGFiYXNlLXByb3Zp
ZGVyPkVCU0NPaG9zdDwvcmVtb3RlLWRhdGFiYXNlLXByb3ZpZGVyPjwvcmVjb3JkPjwvQ2l0ZT48
L0VuZE5vdGU+
</w:fldData>
              </w:fldChar>
            </w:r>
            <w:r w:rsidRPr="00872961">
              <w:rPr>
                <w:sz w:val="18"/>
                <w:szCs w:val="18"/>
              </w:rPr>
              <w:instrText xml:space="preserve"> ADDIN EN.CITE </w:instrText>
            </w:r>
            <w:r w:rsidRPr="00872961">
              <w:rPr>
                <w:sz w:val="18"/>
                <w:szCs w:val="18"/>
              </w:rPr>
              <w:fldChar w:fldCharType="begin">
                <w:fldData xml:space="preserve">PEVuZE5vdGU+PENpdGU+PEF1dGhvcj5DcmFua3NoYXc8L0F1dGhvcj48WWVhcj4yMDIwPC9ZZWFy
PjxSZWNOdW0+Njk1PC9SZWNOdW0+PERpc3BsYXlUZXh0PlsxNl08L0Rpc3BsYXlUZXh0PjxyZWNv
cmQ+PHJlYy1udW1iZXI+Njk1PC9yZWMtbnVtYmVyPjxmb3JlaWduLWtleXM+PGtleSBhcHA9IkVO
IiBkYi1pZD0iMHBheHN2d3Q0YTJhenRldmFyNnB4eHdxMHQyejUwZHN3cHNyIiB0aW1lc3RhbXA9
IjE2MjYwOTE4NjAiPjY5NTwva2V5PjwvZm9yZWlnbi1rZXlzPjxyZWYtdHlwZSBuYW1lPSJKb3Vy
bmFsIEFydGljbGUiPjE3PC9yZWYtdHlwZT48Y29udHJpYnV0b3JzPjxhdXRob3JzPjxhdXRob3I+
Q3JhbmtzaGF3LCBUYW1hcnluIEwuPC9hdXRob3I+PGF1dGhvcj5TdHJhdXNzLCBNaWNoYWVsPC9h
dXRob3I+PGF1dGhvcj5HdW1lZGUsIEJvbmdpd2U8L2F1dGhvcj48L2F1dGhvcnM+PC9jb250cmli
dXRvcnM+PGF1dGgtYWRkcmVzcz5IZWFsdGggRWNvbm9taWNzIGFuZCBISVYgYW5kIEFJRFMgUmVz
ZWFyY2ggRGl2aXNpb24gKEhFQVJEKSwgVW5pdmVyc2l0eSBvZiBLd2FadWx1LU5hdGFsLCBXZXN0
dmlsbGUgQ2FtcHVzLCBQcml2YXRlIEJhZyBYNTQwMDEsIDQwMDAsIER1cmJhbiwgU291dGggQWZy
aWNhJiN4RDtMZWdhbCBSZXNvdXJjZXMgQ2VudHJlLCBQLk8uIEJveCA5NDk1LCAyMDAwLCBKb2hh
bm5lc2J1cmcsIFNvdXRoIEFmcmljYTwvYXV0aC1hZGRyZXNzPjx0aXRsZXM+PHRpdGxlPk1lbnN0
cnVhbCBoZWFsdGggbWFuYWdlbWVudCBhbmQgc2Nob29saW5nIGV4cGVyaWVuY2UgYW1vbmdzdCBm
ZW1hbGUgbGVhcm5lcnMgaW4gR2F1dGVuZywgU291dGggQWZyaWNhOiBhIG1peGVkIG1ldGhvZCBz
dHVkeTwvdGl0bGU+PHNlY29uZGFyeS10aXRsZT5SZXByb2R1Y3RpdmUgSGVhbHRoPC9zZWNvbmRh
cnktdGl0bGU+PHNob3J0LXRpdGxlPlJlcHJvZCBIZWFsdGg8L3Nob3J0LXRpdGxlPjwvdGl0bGVz
PjxwZXJpb2RpY2FsPjxmdWxsLXRpdGxlPlJlcHJvZHVjdGl2ZSBIZWFsdGg8L2Z1bGwtdGl0bGU+
PC9wZXJpb2RpY2FsPjxwYWdlcz4xLTE1PC9wYWdlcz48dm9sdW1lPjE3PC92b2x1bWU+PG51bWJl
cj4xPC9udW1iZXI+PGtleXdvcmRzPjxrZXl3b3JkPlN0dWRlbnRzLCBIaWdoIFNjaG9vbCAtLSBQ
c3ljaG9zb2NpYWwgRmFjdG9ycyAtLSBTb3V0aCBBZnJpY2E8L2tleXdvcmQ+PGtleXdvcmQ+UmVw
cm9kdWN0aXZlIEhlYWx0aCAtLSBQc3ljaG9zb2NpYWwgRmFjdG9yczwva2V5d29yZD48a2V5d29y
ZD5NZW5zdHJ1YXRpb24gLS0gUHN5Y2hvc29jaWFsIEZhY3RvcnM8L2tleXdvcmQ+PGtleXdvcmQ+
SHlnaWVuZSAtLSBFcXVpcG1lbnQgYW5kIFN1cHBsaWVzPC9rZXl3b3JkPjxrZXl3b3JkPkh1bWFu
PC9rZXl3b3JkPjxrZXl3b3JkPkZlbWFsZTwva2V5d29yZD48a2V5d29yZD5BZG9sZXNjZW5jZTwv
a2V5d29yZD48a2V5d29yZD5Tb3V0aCBBZnJpY2E8L2tleXdvcmQ+PGtleXdvcmQ+TXVsdGltZXRo
b2QgU3R1ZGllczwva2V5d29yZD48a2V5d29yZD5RdWFsaXRhdGl2ZSBTdHVkaWVzPC9rZXl3b3Jk
PjxrZXl3b3JkPkludGVydmlld3M8L2tleXdvcmQ+PGtleXdvcmQ+UXVhbnRpdGF0aXZlIFN0dWRp
ZXM8L2tleXdvcmQ+PGtleXdvcmQ+U2V4IEVkdWNhdGlvbjwva2V5d29yZD48L2tleXdvcmRzPjxk
YXRlcz48eWVhcj4yMDIwPC95ZWFyPjwvZGF0ZXM+PHB1Ymxpc2hlcj5CaW9NZWQgQ2VudHJhbDwv
cHVibGlzaGVyPjxpc2JuPjE3NDItNDc1NTwvaXNibj48YWNjZXNzaW9uLW51bT4xNDI3Mzc4ODIu
IExhbmd1YWdlOiBFbmdsaXNoLiBFbnRyeSBEYXRlOiAyMDIwMDQyMC4gUmV2aXNpb24gRGF0ZTog
MjAyMDA0MjkuIFB1YmxpY2F0aW9uIFR5cGU6IEFydGljbGU8L2FjY2Vzc2lvbi1udW0+PHVybHM+
PHJlbGF0ZWQtdXJscz48dXJsPmh0dHA6Ly9zZWFyY2guZWJzY29ob3N0LmNvbS9sb2dpbi5hc3B4
P2RpcmVjdD10cnVlJmFtcDtkYj1jaW4yMCZhbXA7QU49MTQyNzM3ODgyJmFtcDtzaXRlPWVob3N0
LWxpdmU8L3VybD48dXJsPmh0dHBzOi8vcmVwcm9kdWN0aXZlLWhlYWx0aC1qb3VybmFsLmJpb21l
ZGNlbnRyYWwuY29tL3RyYWNrL3BkZi8xMC4xMTg2L3MxMjk3OC0wMjAtMDg5Ni0xLnBkZjwvdXJs
PjwvcmVsYXRlZC11cmxzPjwvdXJscz48ZWxlY3Ryb25pYy1yZXNvdXJjZS1udW0+MTAuMTE4Ni9z
MTI5NzgtMDIwLTA4OTYtMTwvZWxlY3Ryb25pYy1yZXNvdXJjZS1udW0+PHJlbW90ZS1kYXRhYmFz
ZS1uYW1lPmNpbjIwPC9yZW1vdGUtZGF0YWJhc2UtbmFtZT48cmVtb3RlLWRhdGFiYXNlLXByb3Zp
ZGVyPkVCU0NPaG9zdDwvcmVtb3RlLWRhdGFiYXNlLXByb3ZpZGVyPjwvcmVjb3JkPjwvQ2l0ZT48
L0VuZE5vdGU+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6]</w:t>
            </w:r>
            <w:r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6C4A48B6" w14:textId="3CA2C4F5"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505+ students,</w:t>
            </w:r>
            <w:r w:rsidRPr="00CF0EC5">
              <w:rPr>
                <w:rFonts w:cs="Times New Roman"/>
                <w:sz w:val="16"/>
                <w:szCs w:val="16"/>
              </w:rPr>
              <w:t xml:space="preserve"> 8  teachers, 9 mothers of students</w:t>
            </w:r>
            <w:r>
              <w:rPr>
                <w:rFonts w:cs="Times New Roman"/>
                <w:sz w:val="16"/>
                <w:szCs w:val="16"/>
              </w:rPr>
              <w:t xml:space="preserve">), </w:t>
            </w:r>
            <w:r w:rsidRPr="00CF0EC5">
              <w:rPr>
                <w:rFonts w:cs="Times New Roman"/>
                <w:sz w:val="16"/>
                <w:szCs w:val="16"/>
              </w:rPr>
              <w:t>across 10 schools</w:t>
            </w:r>
            <w:r>
              <w:rPr>
                <w:rFonts w:cs="Times New Roman"/>
                <w:sz w:val="16"/>
                <w:szCs w:val="16"/>
              </w:rPr>
              <w:t xml:space="preserve">, </w:t>
            </w:r>
            <w:r w:rsidRPr="00767965">
              <w:rPr>
                <w:rFonts w:cs="Times New Roman"/>
                <w:sz w:val="16"/>
                <w:szCs w:val="16"/>
              </w:rPr>
              <w:t xml:space="preserve"> by purposive </w:t>
            </w:r>
            <w:r w:rsidR="00613D89">
              <w:rPr>
                <w:rFonts w:cs="Times New Roman"/>
                <w:sz w:val="16"/>
                <w:szCs w:val="16"/>
              </w:rPr>
              <w:t xml:space="preserve">and convenience </w:t>
            </w:r>
            <w:r w:rsidRPr="00767965">
              <w:rPr>
                <w:rFonts w:cs="Times New Roman"/>
                <w:sz w:val="16"/>
                <w:szCs w:val="16"/>
              </w:rPr>
              <w:t>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78D44C86" w14:textId="229A6AE4" w:rsidR="00774EF6" w:rsidRPr="00767965" w:rsidRDefault="00613D89" w:rsidP="00F87F9B">
            <w:pPr>
              <w:jc w:val="center"/>
              <w:rPr>
                <w:rFonts w:cs="Times New Roman"/>
                <w:sz w:val="16"/>
                <w:szCs w:val="16"/>
              </w:rPr>
            </w:pPr>
            <w:r w:rsidRPr="00767965">
              <w:rPr>
                <w:rFonts w:cs="Times New Roman"/>
                <w:sz w:val="16"/>
                <w:szCs w:val="16"/>
              </w:rPr>
              <w:t xml:space="preserve">Multiple data collection methods: </w:t>
            </w:r>
            <w:r>
              <w:rPr>
                <w:sz w:val="16"/>
                <w:szCs w:val="16"/>
              </w:rPr>
              <w:t xml:space="preserve">semi-structures </w:t>
            </w:r>
            <w:r w:rsidRPr="00767965">
              <w:rPr>
                <w:sz w:val="16"/>
                <w:szCs w:val="16"/>
              </w:rPr>
              <w:t>interviews</w:t>
            </w:r>
            <w:r>
              <w:rPr>
                <w:i/>
                <w:iCs/>
                <w:sz w:val="16"/>
                <w:szCs w:val="16"/>
              </w:rPr>
              <w:t xml:space="preserve"> </w:t>
            </w:r>
            <w:r>
              <w:rPr>
                <w:iCs/>
                <w:sz w:val="16"/>
                <w:szCs w:val="16"/>
              </w:rPr>
              <w:t>and quantitative self-administered survey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388ABCA" w14:textId="1CDFB409" w:rsidR="00774EF6" w:rsidRPr="00767965" w:rsidRDefault="00613D8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Transcripts were thematically analysed into themes and sub-themes</w:t>
            </w:r>
            <w:r>
              <w:rPr>
                <w:rFonts w:cs="Times New Roman"/>
                <w:sz w:val="16"/>
                <w:szCs w:val="16"/>
              </w:rPr>
              <w:t xml:space="preserve">, results were then coded and checked through comparison of multiple researchers to allow for accurate analysis. </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D3328A5" w14:textId="66B10204" w:rsidR="00774EF6" w:rsidRPr="00767965" w:rsidRDefault="00613D8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 or quantitative data. All quotes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1EAB07A1" w14:textId="7D05B1EF" w:rsidR="00774EF6" w:rsidRPr="00767965" w:rsidRDefault="00613D8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2505C1E" w14:textId="23315F8B" w:rsidR="00774EF6" w:rsidRPr="00767965" w:rsidRDefault="00613D8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Balance of open and closed ended responses. </w:t>
            </w:r>
            <w:r>
              <w:rPr>
                <w:rFonts w:cs="Times New Roman"/>
                <w:sz w:val="16"/>
                <w:szCs w:val="16"/>
              </w:rPr>
              <w:t>All participants were given a consent form prior to beginning the research. All names anonymised when transcribing conversations,</w:t>
            </w:r>
          </w:p>
        </w:tc>
      </w:tr>
      <w:tr w:rsidR="00F622E9" w:rsidRPr="00767965" w14:paraId="5C1A0447"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735788CA" w14:textId="2B874491" w:rsidR="00774EF6" w:rsidRPr="00872961" w:rsidRDefault="00774EF6"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2C2457C1" w14:textId="26EABAC6"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ustworthiness: </w:t>
            </w:r>
            <w:r w:rsidR="00613D89">
              <w:rPr>
                <w:rFonts w:cs="Times New Roman"/>
                <w:sz w:val="16"/>
                <w:szCs w:val="16"/>
              </w:rPr>
              <w:t>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103BAAF4" w14:textId="5C52B50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613D89">
              <w:rPr>
                <w:rFonts w:cs="Times New Roman"/>
                <w:sz w:val="16"/>
                <w:szCs w:val="16"/>
              </w:rPr>
              <w:t xml:space="preserve"> High</w:t>
            </w:r>
          </w:p>
        </w:tc>
      </w:tr>
      <w:tr w:rsidR="00F622E9" w:rsidRPr="00767965" w14:paraId="2943B0F6" w14:textId="08EA9447"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513BBDF8" w14:textId="7B268F31" w:rsidR="00774EF6" w:rsidRPr="00872961" w:rsidRDefault="00774EF6" w:rsidP="00F87F9B">
            <w:pPr>
              <w:jc w:val="center"/>
              <w:rPr>
                <w:rFonts w:cs="Times New Roman"/>
                <w:sz w:val="18"/>
                <w:szCs w:val="18"/>
              </w:rPr>
            </w:pPr>
            <w:r w:rsidRPr="00872961">
              <w:rPr>
                <w:sz w:val="18"/>
                <w:szCs w:val="18"/>
              </w:rPr>
              <w:t xml:space="preserve">Crichton et al, 2013 </w:t>
            </w:r>
            <w:r w:rsidRPr="00872961">
              <w:rPr>
                <w:sz w:val="18"/>
                <w:szCs w:val="18"/>
              </w:rPr>
              <w:fldChar w:fldCharType="begin">
                <w:fldData xml:space="preserve">PEVuZE5vdGU+PENpdGU+PEF1dGhvcj5DcmljaHRvbjwvQXV0aG9yPjxZZWFyPjIwMTM8L1llYXI+
PFJlY051bT4xMTk8L1JlY051bT48RGlzcGxheVRleHQ+WzE3XTwvRGlzcGxheVRleHQ+PHJlY29y
ZD48cmVjLW51bWJlcj4xMTk8L3JlYy1udW1iZXI+PGZvcmVpZ24ta2V5cz48a2V5IGFwcD0iRU4i
IGRiLWlkPSIwcGF4c3Z3dDRhMmF6dGV2YXI2cHh4d3EwdDJ6NTBkc3dwc3IiIHRpbWVzdGFtcD0i
MTYxNDc4NDU5OSI+MTE5PC9rZXk+PC9mb3JlaWduLWtleXM+PHJlZi10eXBlIG5hbWU9IkpvdXJu
YWwgQXJ0aWNsZSI+MTc8L3JlZi10eXBlPjxjb250cmlidXRvcnM+PGF1dGhvcnM+PGF1dGhvcj5D
cmljaHRvbiwgSi48L2F1dGhvcj48YXV0aG9yPk9rYWwsIEouPC9hdXRob3I+PGF1dGhvcj5LYWJp
cnUsIEMuIFcuPC9hdXRob3I+PGF1dGhvcj5adWx1LCBFLiBNLjwvYXV0aG9yPjwvYXV0aG9ycz48
L2NvbnRyaWJ1dG9ycz48dGl0bGVzPjx0aXRsZT5FbW90aW9uYWwgYW5kIFBzeWNob3NvY2lhbCBB
c3BlY3RzIG9mIE1lbnN0cnVhbCBQb3ZlcnR5IGluIFJlc291cmNlLVBvb3IgU2V0dGluZ3M6IEEg
UXVhbGl0YXRpdmUgU3R1ZHkgb2YgdGhlIEV4cGVyaWVuY2VzIG9mIEFkb2xlc2NlbnQgR2lybHMg
aW4gYW4gSW5mb3JtYWwgU2V0dGxlbWVudCBpbiBOYWlyb2JpPC90aXRsZT48c2Vjb25kYXJ5LXRp
dGxlPkhlYWx0aCBDYXJlIGZvciBXb21lbiBJbnRlcm5hdGlvbmFsPC9zZWNvbmRhcnktdGl0bGU+
PHNob3J0LXRpdGxlPkhlYWx0aCBDYXJlIFdvbWVuIEludDwvc2hvcnQtdGl0bGU+PC90aXRsZXM+
PHBlcmlvZGljYWw+PGZ1bGwtdGl0bGU+SGVhbHRoIENhcmUgZm9yIFdvbWVuIEludGVybmF0aW9u
YWw8L2Z1bGwtdGl0bGU+PC9wZXJpb2RpY2FsPjxwYWdlcz44OTEtOTE2PC9wYWdlcz48dm9sdW1l
PjM0PC92b2x1bWU+PG51bWJlcj4xMDwvbnVtYmVyPjxrZXl3b3Jkcz48a2V5d29yZD5hZGFwdGF0
aW9uPC9rZXl3b3JkPjxrZXl3b3JkPmFkb2xlc2NlbnQ8L2tleXdvcmQ+PGtleXdvcmQ+YWR1bHQ8
L2tleXdvcmQ+PGtleXdvcmQ+YXJ0aWNsZTwva2V5d29yZD48a2V5d29yZD5hdHRpdHVkZSB0byBo
ZWFsdGg8L2tleXdvcmQ+PGtleXdvcmQ+Y2hpbGQ8L2tleXdvcmQ+PGtleXdvcmQ+Y3Jvc3Mtc2Vj
dGlvbmFsIHN0dWR5PC9rZXl3b3JkPjxrZXl3b3JkPmVtb3Rpb248L2tleXdvcmQ+PGtleXdvcmQ+
ZmVtYWxlPC9rZXl3b3JkPjxrZXl3b3JkPmh1bWFuPC9rZXl3b3JkPjxrZXl3b3JkPmluZm9ybWF0
aW9uIHByb2Nlc3Npbmc8L2tleXdvcmQ+PGtleXdvcmQ+aW50ZXJ2aWV3PC9rZXl3b3JkPjxrZXl3
b3JkPktlbnlhPC9rZXl3b3JkPjxrZXl3b3JkPm1lbnN0cnVhdGlvbjwva2V5d29yZD48a2V5d29y
ZD5wb3ZlcnR5PC9rZXl3b3JkPjxrZXl3b3JkPnBzeWNob2xvZ2ljYWwgYXNwZWN0PC9rZXl3b3Jk
PjxrZXl3b3JkPnF1YWxpdGF0aXZlIHJlc2VhcmNoPC9rZXl3b3JkPjxrZXl3b3JkPnNvY2lhbCBl
bnZpcm9ubWVudDwva2V5d29yZD48a2V5d29yZD5zb2NpYWwgc3VwcG9ydDwva2V5d29yZD48a2V5
d29yZD51cmJhbiBwb3B1bGF0aW9uPC9rZXl3b3JkPjxrZXl3b3JkPkFkYXB0YXRpb24sIFBoeXNp
b2xvZ2ljYWw8L2tleXdvcmQ+PGtleXdvcmQ+Q3Jvc3MtU2VjdGlvbmFsIFN0dWRpZXM8L2tleXdv
cmQ+PGtleXdvcmQ+RW1vdGlvbnM8L2tleXdvcmQ+PGtleXdvcmQ+Rm9jdXMgR3JvdXBzPC9rZXl3
b3JkPjxrZXl3b3JkPkhlYWx0aCBLbm93bGVkZ2UsIEF0dGl0dWRlcywgUHJhY3RpY2U8L2tleXdv
cmQ+PGtleXdvcmQ+SHVtYW5zPC9rZXl3b3JkPjxrZXl3b3JkPkludGVydmlld3MgYXMgVG9waWM8
L2tleXdvcmQ+PGtleXdvcmQ+WW91bmcgQWR1bHQ8L2tleXdvcmQ+PC9rZXl3b3Jkcz48ZGF0ZXM+
PHllYXI+MjAxMzwveWVhcj48L2RhdGVzPjx3b3JrLXR5cGU+QXJ0aWNsZTwvd29yay10eXBlPjx1
cmxzPjxyZWxhdGVkLXVybHM+PHVybD5odHRwczovL3d3dy5zY29wdXMuY29tL2lud2FyZC9yZWNv
cmQudXJpP2VpZD0yLXMyLjAtODQ4ODQzNTcwMjQmYW1wO2RvaT0xMC4xMDgwJTJmMDczOTkzMzIu
MjAxMi43NDAxMTImYW1wO3BhcnRuZXJJRD00MCZhbXA7bWQ1PTkyMzYzOThiNGE0M2VhMGMwOTM4
MzlkMTViZDk1MGNkPC91cmw+PHVybD5odHRwczovL3d3dy50YW5kZm9ubGluZS5jb20vZG9pL2Z1
bGwvMTAuMTA4MC8wNzM5OTMzMi4yMDEyLjc0MDExMjwvdXJsPjwvcmVsYXRlZC11cmxzPjwvdXJs
cz48ZWxlY3Ryb25pYy1yZXNvdXJjZS1udW0+MTAuMTA4MC8wNzM5OTMzMi4yMDEyLjc0MDExMjwv
ZWxlY3Ryb25pYy1yZXNvdXJjZS1udW0+PHJlbW90ZS1kYXRhYmFzZS1uYW1lPlNjb3B1czwvcmVt
b3RlLWRhdGFiYXNlLW5hbWU+PGxhbmd1YWdlPkVuZ2xpc2g8L2xhbmd1YWdlPjwvcmVjb3JkPjwv
Q2l0ZT48L0VuZE5vdGU+AG==
</w:fldData>
              </w:fldChar>
            </w:r>
            <w:r w:rsidRPr="00872961">
              <w:rPr>
                <w:sz w:val="18"/>
                <w:szCs w:val="18"/>
              </w:rPr>
              <w:instrText xml:space="preserve"> ADDIN EN.CITE </w:instrText>
            </w:r>
            <w:r w:rsidRPr="00872961">
              <w:rPr>
                <w:sz w:val="18"/>
                <w:szCs w:val="18"/>
              </w:rPr>
              <w:fldChar w:fldCharType="begin">
                <w:fldData xml:space="preserve">PEVuZE5vdGU+PENpdGU+PEF1dGhvcj5DcmljaHRvbjwvQXV0aG9yPjxZZWFyPjIwMTM8L1llYXI+
PFJlY051bT4xMTk8L1JlY051bT48RGlzcGxheVRleHQ+WzE3XTwvRGlzcGxheVRleHQ+PHJlY29y
ZD48cmVjLW51bWJlcj4xMTk8L3JlYy1udW1iZXI+PGZvcmVpZ24ta2V5cz48a2V5IGFwcD0iRU4i
IGRiLWlkPSIwcGF4c3Z3dDRhMmF6dGV2YXI2cHh4d3EwdDJ6NTBkc3dwc3IiIHRpbWVzdGFtcD0i
MTYxNDc4NDU5OSI+MTE5PC9rZXk+PC9mb3JlaWduLWtleXM+PHJlZi10eXBlIG5hbWU9IkpvdXJu
YWwgQXJ0aWNsZSI+MTc8L3JlZi10eXBlPjxjb250cmlidXRvcnM+PGF1dGhvcnM+PGF1dGhvcj5D
cmljaHRvbiwgSi48L2F1dGhvcj48YXV0aG9yPk9rYWwsIEouPC9hdXRob3I+PGF1dGhvcj5LYWJp
cnUsIEMuIFcuPC9hdXRob3I+PGF1dGhvcj5adWx1LCBFLiBNLjwvYXV0aG9yPjwvYXV0aG9ycz48
L2NvbnRyaWJ1dG9ycz48dGl0bGVzPjx0aXRsZT5FbW90aW9uYWwgYW5kIFBzeWNob3NvY2lhbCBB
c3BlY3RzIG9mIE1lbnN0cnVhbCBQb3ZlcnR5IGluIFJlc291cmNlLVBvb3IgU2V0dGluZ3M6IEEg
UXVhbGl0YXRpdmUgU3R1ZHkgb2YgdGhlIEV4cGVyaWVuY2VzIG9mIEFkb2xlc2NlbnQgR2lybHMg
aW4gYW4gSW5mb3JtYWwgU2V0dGxlbWVudCBpbiBOYWlyb2JpPC90aXRsZT48c2Vjb25kYXJ5LXRp
dGxlPkhlYWx0aCBDYXJlIGZvciBXb21lbiBJbnRlcm5hdGlvbmFsPC9zZWNvbmRhcnktdGl0bGU+
PHNob3J0LXRpdGxlPkhlYWx0aCBDYXJlIFdvbWVuIEludDwvc2hvcnQtdGl0bGU+PC90aXRsZXM+
PHBlcmlvZGljYWw+PGZ1bGwtdGl0bGU+SGVhbHRoIENhcmUgZm9yIFdvbWVuIEludGVybmF0aW9u
YWw8L2Z1bGwtdGl0bGU+PC9wZXJpb2RpY2FsPjxwYWdlcz44OTEtOTE2PC9wYWdlcz48dm9sdW1l
PjM0PC92b2x1bWU+PG51bWJlcj4xMDwvbnVtYmVyPjxrZXl3b3Jkcz48a2V5d29yZD5hZGFwdGF0
aW9uPC9rZXl3b3JkPjxrZXl3b3JkPmFkb2xlc2NlbnQ8L2tleXdvcmQ+PGtleXdvcmQ+YWR1bHQ8
L2tleXdvcmQ+PGtleXdvcmQ+YXJ0aWNsZTwva2V5d29yZD48a2V5d29yZD5hdHRpdHVkZSB0byBo
ZWFsdGg8L2tleXdvcmQ+PGtleXdvcmQ+Y2hpbGQ8L2tleXdvcmQ+PGtleXdvcmQ+Y3Jvc3Mtc2Vj
dGlvbmFsIHN0dWR5PC9rZXl3b3JkPjxrZXl3b3JkPmVtb3Rpb248L2tleXdvcmQ+PGtleXdvcmQ+
ZmVtYWxlPC9rZXl3b3JkPjxrZXl3b3JkPmh1bWFuPC9rZXl3b3JkPjxrZXl3b3JkPmluZm9ybWF0
aW9uIHByb2Nlc3Npbmc8L2tleXdvcmQ+PGtleXdvcmQ+aW50ZXJ2aWV3PC9rZXl3b3JkPjxrZXl3
b3JkPktlbnlhPC9rZXl3b3JkPjxrZXl3b3JkPm1lbnN0cnVhdGlvbjwva2V5d29yZD48a2V5d29y
ZD5wb3ZlcnR5PC9rZXl3b3JkPjxrZXl3b3JkPnBzeWNob2xvZ2ljYWwgYXNwZWN0PC9rZXl3b3Jk
PjxrZXl3b3JkPnF1YWxpdGF0aXZlIHJlc2VhcmNoPC9rZXl3b3JkPjxrZXl3b3JkPnNvY2lhbCBl
bnZpcm9ubWVudDwva2V5d29yZD48a2V5d29yZD5zb2NpYWwgc3VwcG9ydDwva2V5d29yZD48a2V5
d29yZD51cmJhbiBwb3B1bGF0aW9uPC9rZXl3b3JkPjxrZXl3b3JkPkFkYXB0YXRpb24sIFBoeXNp
b2xvZ2ljYWw8L2tleXdvcmQ+PGtleXdvcmQ+Q3Jvc3MtU2VjdGlvbmFsIFN0dWRpZXM8L2tleXdv
cmQ+PGtleXdvcmQ+RW1vdGlvbnM8L2tleXdvcmQ+PGtleXdvcmQ+Rm9jdXMgR3JvdXBzPC9rZXl3
b3JkPjxrZXl3b3JkPkhlYWx0aCBLbm93bGVkZ2UsIEF0dGl0dWRlcywgUHJhY3RpY2U8L2tleXdv
cmQ+PGtleXdvcmQ+SHVtYW5zPC9rZXl3b3JkPjxrZXl3b3JkPkludGVydmlld3MgYXMgVG9waWM8
L2tleXdvcmQ+PGtleXdvcmQ+WW91bmcgQWR1bHQ8L2tleXdvcmQ+PC9rZXl3b3Jkcz48ZGF0ZXM+
PHllYXI+MjAxMzwveWVhcj48L2RhdGVzPjx3b3JrLXR5cGU+QXJ0aWNsZTwvd29yay10eXBlPjx1
cmxzPjxyZWxhdGVkLXVybHM+PHVybD5odHRwczovL3d3dy5zY29wdXMuY29tL2lud2FyZC9yZWNv
cmQudXJpP2VpZD0yLXMyLjAtODQ4ODQzNTcwMjQmYW1wO2RvaT0xMC4xMDgwJTJmMDczOTkzMzIu
MjAxMi43NDAxMTImYW1wO3BhcnRuZXJJRD00MCZhbXA7bWQ1PTkyMzYzOThiNGE0M2VhMGMwOTM4
MzlkMTViZDk1MGNkPC91cmw+PHVybD5odHRwczovL3d3dy50YW5kZm9ubGluZS5jb20vZG9pL2Z1
bGwvMTAuMTA4MC8wNzM5OTMzMi4yMDEyLjc0MDExMjwvdXJsPjwvcmVsYXRlZC11cmxzPjwvdXJs
cz48ZWxlY3Ryb25pYy1yZXNvdXJjZS1udW0+MTAuMTA4MC8wNzM5OTMzMi4yMDEyLjc0MDExMjwv
ZWxlY3Ryb25pYy1yZXNvdXJjZS1udW0+PHJlbW90ZS1kYXRhYmFzZS1uYW1lPlNjb3B1czwvcmVt
b3RlLWRhdGFiYXNlLW5hbWU+PGxhbmd1YWdlPkVuZ2xpc2g8L2xhbmd1YWdlPjwvcmVjb3JkPjwv
Q2l0ZT48L0VuZE5vdGU+AG==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1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BF3B09A" w14:textId="27473C38"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87 students, 69 women, 5 teachers, 1 nurse), by purposive quota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ECAF829" w14:textId="60FF7D40" w:rsidR="00774EF6" w:rsidRPr="00767965" w:rsidRDefault="00774EF6" w:rsidP="00346802">
            <w:pPr>
              <w:jc w:val="center"/>
              <w:rPr>
                <w:i/>
                <w:iCs/>
                <w:sz w:val="16"/>
                <w:szCs w:val="16"/>
              </w:rPr>
            </w:pPr>
            <w:r w:rsidRPr="00767965">
              <w:rPr>
                <w:rFonts w:cs="Times New Roman"/>
                <w:sz w:val="16"/>
                <w:szCs w:val="16"/>
              </w:rPr>
              <w:t xml:space="preserve">Training given to all data collectors. Multiple data collection methods: </w:t>
            </w:r>
            <w:r w:rsidR="00346802">
              <w:rPr>
                <w:rFonts w:cs="Times New Roman"/>
                <w:sz w:val="16"/>
                <w:szCs w:val="16"/>
              </w:rPr>
              <w:t>o</w:t>
            </w:r>
            <w:r w:rsidRPr="00767965">
              <w:rPr>
                <w:sz w:val="16"/>
                <w:szCs w:val="16"/>
              </w:rPr>
              <w:t>pen-ended in-depth interviews</w:t>
            </w:r>
            <w:r w:rsidRPr="00767965">
              <w:rPr>
                <w:i/>
                <w:iCs/>
                <w:sz w:val="16"/>
                <w:szCs w:val="16"/>
              </w:rPr>
              <w:t xml:space="preserve">, </w:t>
            </w:r>
            <w:r w:rsidRPr="00767965">
              <w:rPr>
                <w:sz w:val="16"/>
                <w:szCs w:val="16"/>
              </w:rPr>
              <w:t>focus groups discussions, and key informant interviews. Guides for interviews were pre-tested and revised prior to this study.</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B9F0C3E" w14:textId="5D336F44"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nscripts were thematically analysed into themes and sub-themes. Multiple authors involved in coding to ensure reproducibility.</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7FA58E12" w14:textId="290B50F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0D4849CB" w14:textId="797ED603"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A471580" w14:textId="0DC4CEEC"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All participants gave informed consent. Several measures were taken to ensure confidentiality.</w:t>
            </w:r>
          </w:p>
        </w:tc>
      </w:tr>
      <w:tr w:rsidR="00F622E9" w:rsidRPr="00767965" w14:paraId="6A0F54F6" w14:textId="6EC98C55"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4E89A65" w14:textId="72C47C3A"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0A77E40B" w14:textId="7C7774B2"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45198D9E" w14:textId="18AB3E08" w:rsidR="00774EF6" w:rsidRPr="00767965" w:rsidRDefault="00774EF6" w:rsidP="00F87F9B">
            <w:pPr>
              <w:jc w:val="center"/>
              <w:rPr>
                <w:rFonts w:cs="Times New Roman"/>
                <w:sz w:val="16"/>
                <w:szCs w:val="16"/>
              </w:rPr>
            </w:pPr>
            <w:r w:rsidRPr="00767965">
              <w:rPr>
                <w:rFonts w:cs="Times New Roman"/>
                <w:sz w:val="16"/>
                <w:szCs w:val="16"/>
              </w:rPr>
              <w:t>Relevance: Medium</w:t>
            </w:r>
          </w:p>
        </w:tc>
      </w:tr>
      <w:tr w:rsidR="00F622E9" w:rsidRPr="00767965" w14:paraId="51F2BA86" w14:textId="3B8585C5"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93B47DE" w14:textId="2697EDA7" w:rsidR="00774EF6" w:rsidRPr="00872961" w:rsidRDefault="00774EF6" w:rsidP="00F87F9B">
            <w:pPr>
              <w:jc w:val="center"/>
              <w:rPr>
                <w:color w:val="000000" w:themeColor="text1"/>
                <w:sz w:val="18"/>
                <w:szCs w:val="18"/>
              </w:rPr>
            </w:pPr>
            <w:r w:rsidRPr="00872961">
              <w:rPr>
                <w:color w:val="000000" w:themeColor="text1"/>
                <w:sz w:val="18"/>
                <w:szCs w:val="18"/>
              </w:rPr>
              <w:t xml:space="preserve">Crofts and Fisher, 2011 &amp; 2012 </w:t>
            </w:r>
            <w:r w:rsidRPr="00872961">
              <w:rPr>
                <w:color w:val="000000" w:themeColor="text1"/>
                <w:sz w:val="18"/>
                <w:szCs w:val="18"/>
              </w:rPr>
              <w:fldChar w:fldCharType="begin">
                <w:fldData xml:space="preserve">PEVuZE5vdGU+PENpdGU+PEF1dGhvcj5Dcm9mdHM8L0F1dGhvcj48WWVhcj4yMDExPC9ZZWFyPjxS
ZWNOdW0+MTEyPC9SZWNOdW0+PERpc3BsYXlUZXh0PlsxOCwgMTldPC9EaXNwbGF5VGV4dD48cmVj
b3JkPjxyZWMtbnVtYmVyPjExMjwvcmVjLW51bWJlcj48Zm9yZWlnbi1rZXlzPjxrZXkgYXBwPSJF
TiIgZGItaWQ9IjBwYXhzdnd0NGEyYXp0ZXZhcjZweHh3cTB0Mno1MGRzd3BzciIgdGltZXN0YW1w
PSIxNjE0Nzg0NTk5Ij4xMTI8L2tleT48L2ZvcmVpZ24ta2V5cz48cmVmLXR5cGUgbmFtZT0iQ29u
ZmVyZW5jZSBQcm9jZWVkaW5ncyI+MTA8L3JlZi10eXBlPjxjb250cmlidXRvcnM+PGF1dGhvcnM+
PGF1dGhvcj5Dcm9mdHMsIFQsIEouPC9hdXRob3I+PGF1dGhvcj5GaXNoZXIsIEouPC9hdXRob3I+
PC9hdXRob3JzPjwvY29udHJpYnV0b3JzPjx0aXRsZXM+PHRpdGxlPlNjaG9vbGdpcmxzJmFwb3M7
IGV4cGVyaWVuY2VzIG9mIG1hbmFnaW5nIG1lbnN0cnVhbCBoeWdpZW5lIGluIFVnYW5kYTwvdGl0
bGU+PHNlY29uZGFyeS10aXRsZT4yMDExIDM1dGggV0VEQyBJbnRlcm5hdGlvbmFsIENvbmZlcmVu
Y2UgLSBUaGUgRnV0dXJlIG9mIFdhdGVyLCBTYW5pdGF0aW9uIGFuZCBIeWdpZW5lIGluIExvdy1J
bmNvbWUgQ291bnRyaWVzOiBJbm5vdmF0aW9uLCBBZGFwdGF0aW9uIGFuZCBFbmdhZ2VtZW50IGlu
IGEgQ2hhbmdpbmcgV29ybGQ8L3NlY29uZGFyeS10aXRsZT48L3RpdGxlcz48a2V5d29yZHM+PGtl
eXdvcmQ+QmlvbG9naWNhbCBmYWN0czwva2V5d29yZD48a2V5d29yZD5DdWx0dXJhbCBlbnZpcm9u
bWVudDwva2V5d29yZD48a2V5d29yZD5Gb2N1cyBncm91cHM8L2tleXdvcmQ+PGtleXdvcmQ+TWFu
YWdlbWVudCBtZXRob2Q8L2tleXdvcmQ+PGtleXdvcmQ+U2FuaXRhcnkgcHJvZHVjdHM8L2tleXdv
cmQ+PGtleXdvcmQ+U2Vuc2l0aXZlIGluZm9ybWF0aW9uczwva2V5d29yZD48a2V5d29yZD5TYW5p
dGF0aW9uPC9rZXl3b3JkPjwva2V5d29yZHM+PGRhdGVzPjx5ZWFyPjIwMTE8L3llYXI+PC9kYXRl
cz48cHViLWxvY2F0aW9uPkxvdWdoYm9yb3VnaDwvcHViLWxvY2F0aW9uPjx3b3JrLXR5cGU+Q29u
ZmVyZW5jZSBQYXBlcjwvd29yay10eXBlPjx1cmxzPjxyZWxhdGVkLXVybHM+PHVybD5odHRwczov
L3d3dy5zY29wdXMuY29tL2lud2FyZC9yZWNvcmQudXJpP2VpZD0yLXMyLjAtODQ4OTE2NDExNTMm
YW1wO3BhcnRuZXJJRD00MCZhbXA7bWQ1PWNiYWRmZmQyNTg3Mjg5NDYxNDc4MzAxN2U4OTJiMGUx
PC91cmw+PC9yZWxhdGVkLXVybHM+PC91cmxzPjxjdXN0b20zPlRoZSBGdXR1cmUgb2YgV2F0ZXIs
IFNhbml0YXRpb24gYW5kIEh5Z2llbmUgaW4gTG93LUluY29tZSBDb3VudHJpZXM6IElubm92YXRp
b24sIEFkYXB0YXRpb24gYW5kIEVuZ2FnZW1lbnQgaW4gYSBDaGFuZ2luZyBXb3JsZCAtIFByb2Nl
ZWRpbmdzIG9mIHRoZSAzNXRoIFdFREMgSW50ZXJuYXRpb25hbCBDb25mZXJlbmNlPC9jdXN0b20z
PjxyZW1vdGUtZGF0YWJhc2UtbmFtZT5TY29wdXM8L3JlbW90ZS1kYXRhYmFzZS1uYW1lPjxsYW5n
dWFnZT5FbmdsaXNoPC9sYW5ndWFnZT48YWNjZXNzLWRhdGU+NiBKdWx5IDIwMTEgdGhyb3VnaCA4
IEp1bHkgMjAxMTwvYWNjZXNzLWRhdGU+PC9yZWNvcmQ+PC9DaXRlPjxDaXRlPjxBdXRob3I+Q3Jv
ZnRzPC9BdXRob3I+PFllYXI+MjAxMjwvWWVhcj48UmVjTnVtPjMzOTwvUmVjTnVtPjxyZWNvcmQ+
PHJlYy1udW1iZXI+MzM5PC9yZWMtbnVtYmVyPjxmb3JlaWduLWtleXM+PGtleSBhcHA9IkVOIiBk
Yi1pZD0iMHBheHN2d3Q0YTJhenRldmFyNnB4eHdxMHQyejUwZHN3cHNyIiB0aW1lc3RhbXA9IjE2
MTQ3ODQ5NTgiPjMzOTwva2V5PjwvZm9yZWlnbi1rZXlzPjxyZWYtdHlwZSBuYW1lPSJKb3VybmFs
IEFydGljbGUiPjE3PC9yZWYtdHlwZT48Y29udHJpYnV0b3JzPjxhdXRob3JzPjxhdXRob3I+Q3Jv
ZnRzLCBULjwvYXV0aG9yPjxhdXRob3I+RmlzaGVyLCBKLjwvYXV0aG9yPjwvYXV0aG9ycz48L2Nv
bnRyaWJ1dG9ycz48dGl0bGVzPjx0aXRsZT5NZW5zdHJ1YWwgaHlnaWVuZSBpbiBVZ2FuZGFuIHNj
aG9vbHM6IEFuIGludmVzdGlnYXRpb24gb2YgbG93LWNvc3Qgc2FuaXRhcnkgcGFkczwvdGl0bGU+
PHNlY29uZGFyeS10aXRsZT5Kb3VybmFsIG9mIFdhdGVyIFNhbml0YXRpb24gYW5kIEh5Z2llbmUg
Zm9yIERldmVsb3BtZW50PC9zZWNvbmRhcnktdGl0bGU+PHNob3J0LXRpdGxlPkogV2F0ZXIgU2Fu
aXQgSHlnIERldjwvc2hvcnQtdGl0bGU+PC90aXRsZXM+PHBlcmlvZGljYWw+PGZ1bGwtdGl0bGU+
Sm91cm5hbCBvZiBXYXRlciBTYW5pdGF0aW9uIGFuZCBIeWdpZW5lIGZvciBEZXZlbG9wbWVudDwv
ZnVsbC10aXRsZT48L3BlcmlvZGljYWw+PHBhZ2VzPjUwLTU4PC9wYWdlcz48dm9sdW1lPjI8L3Zv
bHVtZT48bnVtYmVyPjE8L251bWJlcj48a2V5d29yZHM+PGtleXdvcmQ+R2lybHM8L2tleXdvcmQ+
PGtleXdvcmQ+SHlnaWVuZTwva2V5d29yZD48a2V5d29yZD5NZW5zdHJ1YXRpb248L2tleXdvcmQ+
PGtleXdvcmQ+UGFkczwva2V5d29yZD48a2V5d29yZD5TYW5pdGF0aW9uPC9rZXl3b3JkPjxrZXl3
b3JkPlNjaG9vbHM8L2tleXdvcmQ+PC9rZXl3b3Jkcz48ZGF0ZXM+PHllYXI+MjAxMjwveWVhcj48
L2RhdGVzPjx3b3JrLXR5cGU+QXJ0aWNsZTwvd29yay10eXBlPjx1cmxzPjxyZWxhdGVkLXVybHM+
PHVybD5odHRwczovL3d3dy5zY29wdXMuY29tL2lud2FyZC9yZWNvcmQudXJpP2VpZD0yLXMyLjAt
ODQ4NzEwNjUzMDImYW1wO2RvaT0xMC4yMTY2JTJmd2FzaGRldi4yMDEyLjA2NyZhbXA7cGFydG5l
cklEPTQwJmFtcDttZDU9ZmRmZDA3NDY4ZmU1MDJjMDRkOWYzN2EyN2FkYWU3ZDI8L3VybD48dXJs
Pmh0dHBzOi8vd2F0ZXJtYXJrLnNpbHZlcmNoYWlyLmNvbS81MC5wZGY/dG9rZW49QVFFQ0FIaTIw
OEJFNDlPb2FuOWtraFdfRXJjeTdEbTNaTF85Q2YzcWZLQWM0ODV5c2dBQUFpc3dnZ0luQmdrcWhr
aUc5dzBCQndhZ2dnSVlNSUlDRkFJQkFEQ0NBZzBHQ1NxR1NJYjNEUUVIQVRBZUJnbGdoa2dCWlFN
RUFTNHdFUVFNa3k3NjhzWWdmdjdiOFFWWUFnRVFnSUlCM3FNWi1wVUFFcHlJeW1hcUo2bHE3Nkx4
Z1ZUVWlicTBsNjRwZ2RHazJLQUVMUFBRNldJTFlnV3BpaEk1dXpQa1NkYmdMTnJ2b0JuQVdrVlRl
RzAtWlY3al91TXJha0J3ZFFuZTgtVFQ2VkZzb2trZy1oZjNRamZYbmQ5MVFTZV8yTFNvamVKWXh5
VjRkd1RvV2xkQXJRVXZnTWl5UUcyT1hBenluczA0ckI0SS11U25BSDBhbUFLQUgwSlcxMVhMTzVw
TlBsUXl2Z1dOWFpUb0RDYURWalAzQjBYb3c4dG5oWmQybW1iUTkwV3YtT0tQVEdmdWdnZjVOcERo
TDVfbVhOemtwUFI5WE5JZmw2TWticTRmQjVSMXlGbXpfb0ZSY01FOUdHNW5pVkMzV1FpZjhmNkpF
VGxDUzRPM3BFR0NvckZJeDVhQ2JUeDJEdTZMMjNSUnZ1RGhxcnNSUzBhM05WbWdick1QZk5ha1BY
TEQwNm51blhpZzUwSVN2M3Nyck5fLXRhS3o0NEx0OXFRNERvRE04WUE5OUg0bjJaMk42TGlscm1T
RDJKbE9qR09La2EzM3k4S3pSM0F6ZmVER2xjRV9qVDNXZnV1VS1hZG1mRk0tOG5mUDljanpudFFU
eU5wWGtTYVYycmVGanBsNEVHMkhJQTlkZ0NKenZPaEtTUHdOeEtUREk0UUhmb2RtZGNEbmF1X2xo
MXpqbmNQX19sNUswYngtRkMweGxQOTRkcGtnN04ydm9VNWlhODVmNk5fdFBSakpZZ1U0anktZ3Vq
UkhUU1ZuZk0xMnlsdXFzWTlPejlWbS1oVEEteHZYVzFUZjhWSnVNNEp0V1Q0PC91cmw+PC9yZWxh
dGVkLXVybHM+PC91cmxzPjxlbGVjdHJvbmljLXJlc291cmNlLW51bT4xMC4yMTY2L3dhc2hkZXYu
MjAxMi4wNjc8L2VsZWN0cm9uaWMtcmVzb3VyY2UtbnVtPjxyZW1vdGUtZGF0YWJhc2UtbmFtZT5T
Y29wdXM8L3JlbW90ZS1kYXRhYmFzZS1uYW1lPjxsYW5ndWFnZT5FbmdsaXNoPC9sYW5ndWFnZT48
L3JlY29yZD48L0NpdGU+PC9FbmROb3RlPgB=
</w:fldData>
              </w:fldChar>
            </w:r>
            <w:r w:rsidRPr="00872961">
              <w:rPr>
                <w:color w:val="000000" w:themeColor="text1"/>
                <w:sz w:val="18"/>
                <w:szCs w:val="18"/>
              </w:rPr>
              <w:instrText xml:space="preserve"> ADDIN EN.CITE </w:instrText>
            </w:r>
            <w:r w:rsidRPr="00872961">
              <w:rPr>
                <w:color w:val="000000" w:themeColor="text1"/>
                <w:sz w:val="18"/>
                <w:szCs w:val="18"/>
              </w:rPr>
              <w:fldChar w:fldCharType="begin">
                <w:fldData xml:space="preserve">PEVuZE5vdGU+PENpdGU+PEF1dGhvcj5Dcm9mdHM8L0F1dGhvcj48WWVhcj4yMDExPC9ZZWFyPjxS
ZWNOdW0+MTEyPC9SZWNOdW0+PERpc3BsYXlUZXh0PlsxOCwgMTldPC9EaXNwbGF5VGV4dD48cmVj
b3JkPjxyZWMtbnVtYmVyPjExMjwvcmVjLW51bWJlcj48Zm9yZWlnbi1rZXlzPjxrZXkgYXBwPSJF
TiIgZGItaWQ9IjBwYXhzdnd0NGEyYXp0ZXZhcjZweHh3cTB0Mno1MGRzd3BzciIgdGltZXN0YW1w
PSIxNjE0Nzg0NTk5Ij4xMTI8L2tleT48L2ZvcmVpZ24ta2V5cz48cmVmLXR5cGUgbmFtZT0iQ29u
ZmVyZW5jZSBQcm9jZWVkaW5ncyI+MTA8L3JlZi10eXBlPjxjb250cmlidXRvcnM+PGF1dGhvcnM+
PGF1dGhvcj5Dcm9mdHMsIFQsIEouPC9hdXRob3I+PGF1dGhvcj5GaXNoZXIsIEouPC9hdXRob3I+
PC9hdXRob3JzPjwvY29udHJpYnV0b3JzPjx0aXRsZXM+PHRpdGxlPlNjaG9vbGdpcmxzJmFwb3M7
IGV4cGVyaWVuY2VzIG9mIG1hbmFnaW5nIG1lbnN0cnVhbCBoeWdpZW5lIGluIFVnYW5kYTwvdGl0
bGU+PHNlY29uZGFyeS10aXRsZT4yMDExIDM1dGggV0VEQyBJbnRlcm5hdGlvbmFsIENvbmZlcmVu
Y2UgLSBUaGUgRnV0dXJlIG9mIFdhdGVyLCBTYW5pdGF0aW9uIGFuZCBIeWdpZW5lIGluIExvdy1J
bmNvbWUgQ291bnRyaWVzOiBJbm5vdmF0aW9uLCBBZGFwdGF0aW9uIGFuZCBFbmdhZ2VtZW50IGlu
IGEgQ2hhbmdpbmcgV29ybGQ8L3NlY29uZGFyeS10aXRsZT48L3RpdGxlcz48a2V5d29yZHM+PGtl
eXdvcmQ+QmlvbG9naWNhbCBmYWN0czwva2V5d29yZD48a2V5d29yZD5DdWx0dXJhbCBlbnZpcm9u
bWVudDwva2V5d29yZD48a2V5d29yZD5Gb2N1cyBncm91cHM8L2tleXdvcmQ+PGtleXdvcmQ+TWFu
YWdlbWVudCBtZXRob2Q8L2tleXdvcmQ+PGtleXdvcmQ+U2FuaXRhcnkgcHJvZHVjdHM8L2tleXdv
cmQ+PGtleXdvcmQ+U2Vuc2l0aXZlIGluZm9ybWF0aW9uczwva2V5d29yZD48a2V5d29yZD5TYW5p
dGF0aW9uPC9rZXl3b3JkPjwva2V5d29yZHM+PGRhdGVzPjx5ZWFyPjIwMTE8L3llYXI+PC9kYXRl
cz48cHViLWxvY2F0aW9uPkxvdWdoYm9yb3VnaDwvcHViLWxvY2F0aW9uPjx3b3JrLXR5cGU+Q29u
ZmVyZW5jZSBQYXBlcjwvd29yay10eXBlPjx1cmxzPjxyZWxhdGVkLXVybHM+PHVybD5odHRwczov
L3d3dy5zY29wdXMuY29tL2lud2FyZC9yZWNvcmQudXJpP2VpZD0yLXMyLjAtODQ4OTE2NDExNTMm
YW1wO3BhcnRuZXJJRD00MCZhbXA7bWQ1PWNiYWRmZmQyNTg3Mjg5NDYxNDc4MzAxN2U4OTJiMGUx
PC91cmw+PC9yZWxhdGVkLXVybHM+PC91cmxzPjxjdXN0b20zPlRoZSBGdXR1cmUgb2YgV2F0ZXIs
IFNhbml0YXRpb24gYW5kIEh5Z2llbmUgaW4gTG93LUluY29tZSBDb3VudHJpZXM6IElubm92YXRp
b24sIEFkYXB0YXRpb24gYW5kIEVuZ2FnZW1lbnQgaW4gYSBDaGFuZ2luZyBXb3JsZCAtIFByb2Nl
ZWRpbmdzIG9mIHRoZSAzNXRoIFdFREMgSW50ZXJuYXRpb25hbCBDb25mZXJlbmNlPC9jdXN0b20z
PjxyZW1vdGUtZGF0YWJhc2UtbmFtZT5TY29wdXM8L3JlbW90ZS1kYXRhYmFzZS1uYW1lPjxsYW5n
dWFnZT5FbmdsaXNoPC9sYW5ndWFnZT48YWNjZXNzLWRhdGU+NiBKdWx5IDIwMTEgdGhyb3VnaCA4
IEp1bHkgMjAxMTwvYWNjZXNzLWRhdGU+PC9yZWNvcmQ+PC9DaXRlPjxDaXRlPjxBdXRob3I+Q3Jv
ZnRzPC9BdXRob3I+PFllYXI+MjAxMjwvWWVhcj48UmVjTnVtPjMzOTwvUmVjTnVtPjxyZWNvcmQ+
PHJlYy1udW1iZXI+MzM5PC9yZWMtbnVtYmVyPjxmb3JlaWduLWtleXM+PGtleSBhcHA9IkVOIiBk
Yi1pZD0iMHBheHN2d3Q0YTJhenRldmFyNnB4eHdxMHQyejUwZHN3cHNyIiB0aW1lc3RhbXA9IjE2
MTQ3ODQ5NTgiPjMzOTwva2V5PjwvZm9yZWlnbi1rZXlzPjxyZWYtdHlwZSBuYW1lPSJKb3VybmFs
IEFydGljbGUiPjE3PC9yZWYtdHlwZT48Y29udHJpYnV0b3JzPjxhdXRob3JzPjxhdXRob3I+Q3Jv
ZnRzLCBULjwvYXV0aG9yPjxhdXRob3I+RmlzaGVyLCBKLjwvYXV0aG9yPjwvYXV0aG9ycz48L2Nv
bnRyaWJ1dG9ycz48dGl0bGVzPjx0aXRsZT5NZW5zdHJ1YWwgaHlnaWVuZSBpbiBVZ2FuZGFuIHNj
aG9vbHM6IEFuIGludmVzdGlnYXRpb24gb2YgbG93LWNvc3Qgc2FuaXRhcnkgcGFkczwvdGl0bGU+
PHNlY29uZGFyeS10aXRsZT5Kb3VybmFsIG9mIFdhdGVyIFNhbml0YXRpb24gYW5kIEh5Z2llbmUg
Zm9yIERldmVsb3BtZW50PC9zZWNvbmRhcnktdGl0bGU+PHNob3J0LXRpdGxlPkogV2F0ZXIgU2Fu
aXQgSHlnIERldjwvc2hvcnQtdGl0bGU+PC90aXRsZXM+PHBlcmlvZGljYWw+PGZ1bGwtdGl0bGU+
Sm91cm5hbCBvZiBXYXRlciBTYW5pdGF0aW9uIGFuZCBIeWdpZW5lIGZvciBEZXZlbG9wbWVudDwv
ZnVsbC10aXRsZT48L3BlcmlvZGljYWw+PHBhZ2VzPjUwLTU4PC9wYWdlcz48dm9sdW1lPjI8L3Zv
bHVtZT48bnVtYmVyPjE8L251bWJlcj48a2V5d29yZHM+PGtleXdvcmQ+R2lybHM8L2tleXdvcmQ+
PGtleXdvcmQ+SHlnaWVuZTwva2V5d29yZD48a2V5d29yZD5NZW5zdHJ1YXRpb248L2tleXdvcmQ+
PGtleXdvcmQ+UGFkczwva2V5d29yZD48a2V5d29yZD5TYW5pdGF0aW9uPC9rZXl3b3JkPjxrZXl3
b3JkPlNjaG9vbHM8L2tleXdvcmQ+PC9rZXl3b3Jkcz48ZGF0ZXM+PHllYXI+MjAxMjwveWVhcj48
L2RhdGVzPjx3b3JrLXR5cGU+QXJ0aWNsZTwvd29yay10eXBlPjx1cmxzPjxyZWxhdGVkLXVybHM+
PHVybD5odHRwczovL3d3dy5zY29wdXMuY29tL2lud2FyZC9yZWNvcmQudXJpP2VpZD0yLXMyLjAt
ODQ4NzEwNjUzMDImYW1wO2RvaT0xMC4yMTY2JTJmd2FzaGRldi4yMDEyLjA2NyZhbXA7cGFydG5l
cklEPTQwJmFtcDttZDU9ZmRmZDA3NDY4ZmU1MDJjMDRkOWYzN2EyN2FkYWU3ZDI8L3VybD48dXJs
Pmh0dHBzOi8vd2F0ZXJtYXJrLnNpbHZlcmNoYWlyLmNvbS81MC5wZGY/dG9rZW49QVFFQ0FIaTIw
OEJFNDlPb2FuOWtraFdfRXJjeTdEbTNaTF85Q2YzcWZLQWM0ODV5c2dBQUFpc3dnZ0luQmdrcWhr
aUc5dzBCQndhZ2dnSVlNSUlDRkFJQkFEQ0NBZzBHQ1NxR1NJYjNEUUVIQVRBZUJnbGdoa2dCWlFN
RUFTNHdFUVFNa3k3NjhzWWdmdjdiOFFWWUFnRVFnSUlCM3FNWi1wVUFFcHlJeW1hcUo2bHE3Nkx4
Z1ZUVWlicTBsNjRwZ2RHazJLQUVMUFBRNldJTFlnV3BpaEk1dXpQa1NkYmdMTnJ2b0JuQVdrVlRl
RzAtWlY3al91TXJha0J3ZFFuZTgtVFQ2VkZzb2trZy1oZjNRamZYbmQ5MVFTZV8yTFNvamVKWXh5
VjRkd1RvV2xkQXJRVXZnTWl5UUcyT1hBenluczA0ckI0SS11U25BSDBhbUFLQUgwSlcxMVhMTzVw
TlBsUXl2Z1dOWFpUb0RDYURWalAzQjBYb3c4dG5oWmQybW1iUTkwV3YtT0tQVEdmdWdnZjVOcERo
TDVfbVhOemtwUFI5WE5JZmw2TWticTRmQjVSMXlGbXpfb0ZSY01FOUdHNW5pVkMzV1FpZjhmNkpF
VGxDUzRPM3BFR0NvckZJeDVhQ2JUeDJEdTZMMjNSUnZ1RGhxcnNSUzBhM05WbWdick1QZk5ha1BY
TEQwNm51blhpZzUwSVN2M3Nyck5fLXRhS3o0NEx0OXFRNERvRE04WUE5OUg0bjJaMk42TGlscm1T
RDJKbE9qR09La2EzM3k4S3pSM0F6ZmVER2xjRV9qVDNXZnV1VS1hZG1mRk0tOG5mUDljanpudFFU
eU5wWGtTYVYycmVGanBsNEVHMkhJQTlkZ0NKenZPaEtTUHdOeEtUREk0UUhmb2RtZGNEbmF1X2xo
MXpqbmNQX19sNUswYngtRkMweGxQOTRkcGtnN04ydm9VNWlhODVmNk5fdFBSakpZZ1U0anktZ3Vq
UkhUU1ZuZk0xMnlsdXFzWTlPejlWbS1oVEEteHZYVzFUZjhWSnVNNEp0V1Q0PC91cmw+PC9yZWxh
dGVkLXVybHM+PC91cmxzPjxlbGVjdHJvbmljLXJlc291cmNlLW51bT4xMC4yMTY2L3dhc2hkZXYu
MjAxMi4wNjc8L2VsZWN0cm9uaWMtcmVzb3VyY2UtbnVtPjxyZW1vdGUtZGF0YWJhc2UtbmFtZT5T
Y29wdXM8L3JlbW90ZS1kYXRhYmFzZS1uYW1lPjxsYW5ndWFnZT5FbmdsaXNoPC9sYW5ndWFnZT48
L3JlY29yZD48L0NpdGU+PC9FbmROb3RlPgB=
</w:fldData>
              </w:fldChar>
            </w:r>
            <w:r w:rsidRPr="00872961">
              <w:rPr>
                <w:color w:val="000000" w:themeColor="text1"/>
                <w:sz w:val="18"/>
                <w:szCs w:val="18"/>
              </w:rPr>
              <w:instrText xml:space="preserve"> ADDIN EN.CITE.DATA </w:instrText>
            </w:r>
            <w:r w:rsidRPr="00872961">
              <w:rPr>
                <w:color w:val="000000" w:themeColor="text1"/>
                <w:sz w:val="18"/>
                <w:szCs w:val="18"/>
              </w:rPr>
            </w:r>
            <w:r w:rsidRPr="00872961">
              <w:rPr>
                <w:color w:val="000000" w:themeColor="text1"/>
                <w:sz w:val="18"/>
                <w:szCs w:val="18"/>
              </w:rPr>
              <w:fldChar w:fldCharType="end"/>
            </w:r>
            <w:r w:rsidRPr="00872961">
              <w:rPr>
                <w:color w:val="000000" w:themeColor="text1"/>
                <w:sz w:val="18"/>
                <w:szCs w:val="18"/>
              </w:rPr>
            </w:r>
            <w:r w:rsidRPr="00872961">
              <w:rPr>
                <w:color w:val="000000" w:themeColor="text1"/>
                <w:sz w:val="18"/>
                <w:szCs w:val="18"/>
              </w:rPr>
              <w:fldChar w:fldCharType="separate"/>
            </w:r>
            <w:r w:rsidRPr="00872961">
              <w:rPr>
                <w:noProof/>
                <w:color w:val="000000" w:themeColor="text1"/>
                <w:sz w:val="18"/>
                <w:szCs w:val="18"/>
              </w:rPr>
              <w:t>[18, 19]</w:t>
            </w:r>
            <w:r w:rsidRPr="00872961">
              <w:rPr>
                <w:color w:val="000000" w:themeColor="text1"/>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240FC12" w14:textId="46069AA0"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w:t>
            </w:r>
            <w:r w:rsidR="00774EF6" w:rsidRPr="00767965">
              <w:rPr>
                <w:sz w:val="16"/>
                <w:szCs w:val="16"/>
              </w:rPr>
              <w:t>134 students,</w:t>
            </w:r>
            <w:r w:rsidR="00774EF6" w:rsidRPr="00767965">
              <w:rPr>
                <w:i/>
                <w:iCs/>
                <w:sz w:val="16"/>
                <w:szCs w:val="16"/>
              </w:rPr>
              <w:t xml:space="preserve"> </w:t>
            </w:r>
            <w:r w:rsidR="00774EF6" w:rsidRPr="00767965">
              <w:rPr>
                <w:sz w:val="16"/>
                <w:szCs w:val="16"/>
              </w:rPr>
              <w:t>9 business leaders, 12 school staff), across 18 schools, by random and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2131203" w14:textId="4B206E3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Pr="00767965">
              <w:rPr>
                <w:sz w:val="16"/>
                <w:szCs w:val="16"/>
              </w:rPr>
              <w:t>Participatory activities, focus group discussions, key informant interviews, and observations of facilitie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0A6BDE8" w14:textId="363175F9" w:rsidR="00774EF6" w:rsidRPr="00767965" w:rsidRDefault="00774EF6" w:rsidP="00F87F9B">
            <w:pPr>
              <w:jc w:val="center"/>
              <w:rPr>
                <w:rFonts w:cs="Times New Roman"/>
                <w:sz w:val="16"/>
                <w:szCs w:val="16"/>
              </w:rPr>
            </w:pPr>
            <w:r w:rsidRPr="00767965">
              <w:rPr>
                <w:rFonts w:cs="Times New Roman"/>
                <w:sz w:val="16"/>
                <w:szCs w:val="16"/>
              </w:rPr>
              <w:t>Qualitative data was filed according to themes, and graphically represented to observe patterns visually. Quantitative data was derived from participatory activitie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7D02554" w14:textId="31F2D566" w:rsidR="00774EF6" w:rsidRPr="00767965" w:rsidRDefault="00774EF6" w:rsidP="00F87F9B">
            <w:pPr>
              <w:jc w:val="center"/>
              <w:rPr>
                <w:rFonts w:cs="Times New Roman"/>
                <w:sz w:val="16"/>
                <w:szCs w:val="16"/>
              </w:rPr>
            </w:pPr>
            <w:r w:rsidRPr="00767965">
              <w:rPr>
                <w:rFonts w:cs="Times New Roman"/>
                <w:sz w:val="16"/>
                <w:szCs w:val="16"/>
              </w:rPr>
              <w:t>Some author inferences supported by quotes. Few quotes, but each is identified as separate participant.</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4734DC42" w14:textId="01AA256C" w:rsidR="00774EF6" w:rsidRPr="00767965" w:rsidRDefault="00774EF6"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0C69B32E" w14:textId="2930AC4A" w:rsidR="00774EF6" w:rsidRPr="00767965" w:rsidRDefault="00774EF6" w:rsidP="00F87F9B">
            <w:pPr>
              <w:jc w:val="center"/>
              <w:rPr>
                <w:rFonts w:cs="Times New Roman"/>
                <w:sz w:val="16"/>
                <w:szCs w:val="16"/>
              </w:rPr>
            </w:pPr>
            <w:r w:rsidRPr="00767965">
              <w:rPr>
                <w:rFonts w:cs="Times New Roman"/>
                <w:sz w:val="16"/>
                <w:szCs w:val="16"/>
              </w:rPr>
              <w:t>Clearly presented quotes from participants. No details of consent are stated. Participants assured of anonymity for confidentiality purposes.</w:t>
            </w:r>
          </w:p>
        </w:tc>
      </w:tr>
      <w:tr w:rsidR="00F622E9" w:rsidRPr="00767965" w14:paraId="2A7FA49D" w14:textId="65CE8522"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7EA8BC1" w14:textId="3D62675D"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2C006C97" w14:textId="1790CDB7"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3ED64C42" w14:textId="7DC55D14" w:rsidR="00774EF6" w:rsidRPr="00767965" w:rsidRDefault="00774EF6" w:rsidP="00F87F9B">
            <w:pPr>
              <w:jc w:val="center"/>
              <w:rPr>
                <w:rFonts w:cs="Times New Roman"/>
                <w:sz w:val="16"/>
                <w:szCs w:val="16"/>
              </w:rPr>
            </w:pPr>
            <w:r w:rsidRPr="00767965">
              <w:rPr>
                <w:rFonts w:cs="Times New Roman"/>
                <w:sz w:val="16"/>
                <w:szCs w:val="16"/>
              </w:rPr>
              <w:t>Relevance: High</w:t>
            </w:r>
          </w:p>
        </w:tc>
      </w:tr>
      <w:tr w:rsidR="00F622E9" w:rsidRPr="00767965" w14:paraId="6DDE674E" w14:textId="314FBC1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DDAEFA0" w14:textId="22878F33" w:rsidR="00774EF6" w:rsidRPr="00872961" w:rsidRDefault="00774EF6" w:rsidP="00F87F9B">
            <w:pPr>
              <w:jc w:val="center"/>
              <w:rPr>
                <w:rFonts w:cs="Times New Roman"/>
                <w:sz w:val="18"/>
                <w:szCs w:val="18"/>
              </w:rPr>
            </w:pPr>
            <w:r w:rsidRPr="00872961">
              <w:rPr>
                <w:sz w:val="18"/>
                <w:szCs w:val="18"/>
              </w:rPr>
              <w:t xml:space="preserve">Daniels, 2016 </w:t>
            </w:r>
            <w:r w:rsidRPr="00872961">
              <w:rPr>
                <w:sz w:val="18"/>
                <w:szCs w:val="18"/>
              </w:rPr>
              <w:fldChar w:fldCharType="begin"/>
            </w:r>
            <w:r w:rsidRPr="00872961">
              <w:rPr>
                <w:sz w:val="18"/>
                <w:szCs w:val="18"/>
              </w:rPr>
              <w:instrText xml:space="preserve"> ADDIN EN.CITE &lt;EndNote&gt;&lt;Cite&gt;&lt;Author&gt;Daniels&lt;/Author&gt;&lt;Year&gt;2016&lt;/Year&gt;&lt;RecNum&gt;132&lt;/RecNum&gt;&lt;DisplayText&gt;[20]&lt;/DisplayText&gt;&lt;record&gt;&lt;rec-number&gt;132&lt;/rec-number&gt;&lt;foreign-keys&gt;&lt;key app="EN" db-id="0paxsvwt4a2aztevar6pxxwq0t2z50dswpsr" timestamp="1614784599"&gt;132&lt;/key&gt;&lt;/foreign-keys&gt;&lt;ref-type name="Thesis"&gt;32&lt;/ref-type&gt;&lt;contributors&gt;&lt;authors&gt;&lt;author&gt;Daniels, G. J.&lt;/author&gt;&lt;/authors&gt;&lt;/contributors&gt;&lt;titles&gt;&lt;title&gt;Investigating Fear, Shyness, And Discomfort Related To Menstrual Hygiene Management In Rural Cambodia&lt;/title&gt;&lt;/titles&gt;&lt;dates&gt;&lt;year&gt;2016&lt;/year&gt;&lt;/dates&gt;&lt;publisher&gt;Yale University&lt;/publisher&gt;&lt;urls&gt;&lt;/urls&gt;&lt;/record&gt;&lt;/Cite&gt;&lt;/EndNote&gt;</w:instrText>
            </w:r>
            <w:r w:rsidRPr="00872961">
              <w:rPr>
                <w:sz w:val="18"/>
                <w:szCs w:val="18"/>
              </w:rPr>
              <w:fldChar w:fldCharType="separate"/>
            </w:r>
            <w:r w:rsidRPr="00872961">
              <w:rPr>
                <w:noProof/>
                <w:sz w:val="18"/>
                <w:szCs w:val="18"/>
              </w:rPr>
              <w:t>[20]</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A372B2A" w14:textId="2E32F882" w:rsidR="00774EF6" w:rsidRPr="00767965" w:rsidRDefault="00CF0EC5" w:rsidP="00F87F9B">
            <w:pPr>
              <w:jc w:val="center"/>
              <w:rPr>
                <w:color w:val="000000" w:themeColor="text1"/>
                <w:sz w:val="16"/>
                <w:szCs w:val="16"/>
              </w:rPr>
            </w:pPr>
            <w:r>
              <w:rPr>
                <w:rFonts w:cs="Times New Roman"/>
                <w:sz w:val="16"/>
                <w:szCs w:val="16"/>
              </w:rPr>
              <w:t>Large sample size</w:t>
            </w:r>
            <w:r w:rsidR="00774EF6" w:rsidRPr="00767965">
              <w:rPr>
                <w:rFonts w:cs="Times New Roman"/>
                <w:sz w:val="16"/>
                <w:szCs w:val="16"/>
              </w:rPr>
              <w:t xml:space="preserve"> (</w:t>
            </w:r>
            <w:r w:rsidR="00774EF6" w:rsidRPr="00767965">
              <w:rPr>
                <w:color w:val="000000" w:themeColor="text1"/>
                <w:sz w:val="16"/>
                <w:szCs w:val="16"/>
              </w:rPr>
              <w:t>165 participants (for interviews), 181 participants (for FDGs), including: girls, boys, Mothers, Fathers, and teachers , by purposive, random and convenience sampling</w:t>
            </w:r>
          </w:p>
          <w:p w14:paraId="4AC9E4D4" w14:textId="77777777" w:rsidR="00774EF6" w:rsidRPr="00767965" w:rsidRDefault="00774EF6" w:rsidP="00F87F9B">
            <w:pPr>
              <w:jc w:val="center"/>
              <w:rPr>
                <w:i/>
                <w:iCs/>
                <w:color w:val="000000" w:themeColor="text1"/>
                <w:sz w:val="16"/>
                <w:szCs w:val="16"/>
              </w:rPr>
            </w:pPr>
          </w:p>
          <w:p w14:paraId="5327D019" w14:textId="08B83693" w:rsidR="00774EF6" w:rsidRPr="00767965" w:rsidRDefault="00774EF6" w:rsidP="00F87F9B">
            <w:pPr>
              <w:jc w:val="center"/>
              <w:rPr>
                <w:i/>
                <w:iCs/>
                <w:color w:val="000000" w:themeColor="text1"/>
                <w:sz w:val="16"/>
                <w:szCs w:val="16"/>
              </w:rPr>
            </w:pPr>
            <w:r w:rsidRPr="00767965">
              <w:rPr>
                <w:rFonts w:cs="Times New Roman"/>
                <w:i/>
                <w:iCs/>
                <w:sz w:val="16"/>
                <w:szCs w:val="16"/>
              </w:rPr>
              <w:t>(unclear if there is overlap of  participants in interviews and FGDs – also breakdown of demographics is not given)</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9673C67" w14:textId="4293FC4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 Multiple data collection methods: structured focus groups and structured interview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88515C8" w14:textId="256BE8D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For qualitative analysis two coders worked collaboratively on a grounded theory by thematically coding transcripts inductively and deductively.</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34A175BE" w14:textId="4A7F953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312EDCEE" w14:textId="3212648B"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AEFAC59" w14:textId="28A499F8"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Informed consent was given either by participants or by guardians.  Anonymised quotes for confidentiality.</w:t>
            </w:r>
          </w:p>
        </w:tc>
      </w:tr>
      <w:tr w:rsidR="00F622E9" w:rsidRPr="00767965" w14:paraId="7B64D836" w14:textId="0C288B2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082E1B2B" w14:textId="7EDE0393"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6BD4EF99" w14:textId="4CAD1FAA" w:rsidR="00774EF6" w:rsidRPr="00767965" w:rsidRDefault="00774EF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0A6DFBC8" w14:textId="4957E9B2" w:rsidR="00774EF6" w:rsidRPr="00767965" w:rsidRDefault="00774EF6" w:rsidP="00F87F9B">
            <w:pPr>
              <w:jc w:val="center"/>
              <w:rPr>
                <w:rFonts w:cs="Times New Roman"/>
                <w:sz w:val="16"/>
                <w:szCs w:val="16"/>
              </w:rPr>
            </w:pPr>
            <w:r w:rsidRPr="00767965">
              <w:rPr>
                <w:rFonts w:cs="Times New Roman"/>
                <w:sz w:val="16"/>
                <w:szCs w:val="16"/>
                <w:shd w:val="clear" w:color="auto" w:fill="FFFFCC"/>
              </w:rPr>
              <w:t>Relevance</w:t>
            </w:r>
            <w:r w:rsidRPr="00767965">
              <w:rPr>
                <w:rFonts w:cs="Times New Roman"/>
                <w:sz w:val="16"/>
                <w:szCs w:val="16"/>
              </w:rPr>
              <w:t>: Medium</w:t>
            </w:r>
          </w:p>
        </w:tc>
      </w:tr>
      <w:tr w:rsidR="00F622E9" w:rsidRPr="00767965" w14:paraId="26435018" w14:textId="3A07CBD3"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6C77BA9" w14:textId="5DC9E94C" w:rsidR="00774EF6" w:rsidRPr="00872961" w:rsidRDefault="00774EF6" w:rsidP="00F87F9B">
            <w:pPr>
              <w:jc w:val="center"/>
              <w:rPr>
                <w:rFonts w:cs="Times New Roman"/>
                <w:sz w:val="18"/>
                <w:szCs w:val="18"/>
              </w:rPr>
            </w:pPr>
            <w:r w:rsidRPr="00872961">
              <w:rPr>
                <w:sz w:val="18"/>
                <w:szCs w:val="18"/>
              </w:rPr>
              <w:t xml:space="preserve">Dhingra et al, 2009 </w:t>
            </w:r>
            <w:r w:rsidRPr="00872961">
              <w:rPr>
                <w:sz w:val="18"/>
                <w:szCs w:val="18"/>
              </w:rPr>
              <w:fldChar w:fldCharType="begin"/>
            </w:r>
            <w:r w:rsidRPr="00872961">
              <w:rPr>
                <w:sz w:val="18"/>
                <w:szCs w:val="18"/>
              </w:rPr>
              <w:instrText xml:space="preserve"> ADDIN EN.CITE &lt;EndNote&gt;&lt;Cite&gt;&lt;Author&gt;Dhingra&lt;/Author&gt;&lt;Year&gt;2009&lt;/Year&gt;&lt;RecNum&gt;114&lt;/RecNum&gt;&lt;DisplayText&gt;[21]&lt;/DisplayText&gt;&lt;record&gt;&lt;rec-number&gt;114&lt;/rec-number&gt;&lt;foreign-keys&gt;&lt;key app="EN" db-id="0paxsvwt4a2aztevar6pxxwq0t2z50dswpsr" timestamp="1614784599"&gt;114&lt;/key&gt;&lt;/foreign-keys&gt;&lt;ref-type name="Journal Article"&gt;17&lt;/ref-type&gt;&lt;contributors&gt;&lt;authors&gt;&lt;author&gt;Dhingra, R.&lt;/author&gt;&lt;author&gt;Kumar, A.&lt;/author&gt;&lt;author&gt;Kour, M.&lt;/author&gt;&lt;/authors&gt;&lt;/contributors&gt;&lt;titles&gt;&lt;title&gt;Knowledge and practices related to menstruation among Tribal (Gujjar) adolescent girls&lt;/title&gt;&lt;secondary-title&gt;Studies on Ethno-Medicine&lt;/secondary-title&gt;&lt;short-title&gt;Studies on Ethno-Medicine&lt;/short-title&gt;&lt;/titles&gt;&lt;periodical&gt;&lt;full-title&gt;Studies on Ethno-Medicine&lt;/full-title&gt;&lt;/periodical&gt;&lt;pages&gt;43-48&lt;/pages&gt;&lt;volume&gt;3&lt;/volume&gt;&lt;number&gt;1&lt;/number&gt;&lt;keywords&gt;&lt;keyword&gt;Adolescents&lt;/keyword&gt;&lt;keyword&gt;Cultural practices&lt;/keyword&gt;&lt;keyword&gt;Menstruation&lt;/keyword&gt;&lt;keyword&gt;Tribal girls&lt;/keyword&gt;&lt;keyword&gt;Tribals&lt;/keyword&gt;&lt;/keywords&gt;&lt;dates&gt;&lt;year&gt;2009&lt;/year&gt;&lt;/dates&gt;&lt;publisher&gt;Kamla-Raj Enterprises&lt;/publisher&gt;&lt;work-type&gt;Article&lt;/work-type&gt;&lt;urls&gt;&lt;related-urls&gt;&lt;url&gt;https://www.scopus.com/inward/record.uri?eid=2-s2.0-70350319679&amp;amp;doi=10.1080%2f09735070.2009.11886336&amp;amp;partnerID=40&amp;amp;md5=b62972a2ae17daa2f14b7659e7c8a44f&lt;/url&gt;&lt;url&gt;https://www.tandfonline.com/doi/abs/10.1080/09735070.2009.11886336&lt;/url&gt;&lt;/related-urls&gt;&lt;/urls&gt;&lt;electronic-resource-num&gt;10.1080/09735070.2009.11886336&lt;/electronic-resource-num&gt;&lt;remote-database-name&gt;Scopus&lt;/remote-database-name&gt;&lt;language&gt;English&lt;/language&gt;&lt;/record&gt;&lt;/Cite&gt;&lt;/EndNote&gt;</w:instrText>
            </w:r>
            <w:r w:rsidRPr="00872961">
              <w:rPr>
                <w:sz w:val="18"/>
                <w:szCs w:val="18"/>
              </w:rPr>
              <w:fldChar w:fldCharType="separate"/>
            </w:r>
            <w:r w:rsidRPr="00872961">
              <w:rPr>
                <w:noProof/>
                <w:sz w:val="18"/>
                <w:szCs w:val="18"/>
              </w:rPr>
              <w:t>[21]</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DDFFFE7" w14:textId="265FDE06"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774EF6" w:rsidRPr="00767965">
              <w:rPr>
                <w:rFonts w:cs="Times New Roman"/>
                <w:sz w:val="16"/>
                <w:szCs w:val="16"/>
              </w:rPr>
              <w:t xml:space="preserve"> (200 adolescent girls), by random and snowball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568FDE8" w14:textId="46E6D28E"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i</w:t>
            </w:r>
            <w:r w:rsidRPr="00767965">
              <w:rPr>
                <w:sz w:val="16"/>
                <w:szCs w:val="16"/>
              </w:rPr>
              <w:t>n-depth interviews, focus group discussions, and clinical observation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7E1A7F1" w14:textId="3FA9AF3D" w:rsidR="00774EF6" w:rsidRPr="00767965" w:rsidRDefault="00774EF6" w:rsidP="00F87F9B">
            <w:pPr>
              <w:jc w:val="center"/>
              <w:rPr>
                <w:rFonts w:cs="Times New Roman"/>
                <w:sz w:val="16"/>
                <w:szCs w:val="16"/>
              </w:rPr>
            </w:pPr>
            <w:r w:rsidRPr="00767965">
              <w:rPr>
                <w:rFonts w:cs="Times New Roman"/>
                <w:sz w:val="16"/>
                <w:szCs w:val="16"/>
              </w:rPr>
              <w:t>Qualitative data analysed through content analysis. Quantitative data analysed through computing percentages and frequencie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6F48949" w14:textId="2F3D0109" w:rsidR="00774EF6" w:rsidRPr="00767965" w:rsidRDefault="00774EF6" w:rsidP="00F87F9B">
            <w:pPr>
              <w:jc w:val="center"/>
              <w:rPr>
                <w:rFonts w:cs="Times New Roman"/>
                <w:sz w:val="16"/>
                <w:szCs w:val="16"/>
              </w:rPr>
            </w:pPr>
            <w:r w:rsidRPr="00767965">
              <w:rPr>
                <w:rFonts w:cs="Times New Roman"/>
                <w:sz w:val="16"/>
                <w:szCs w:val="16"/>
              </w:rPr>
              <w:t>All author inferences supported by quotes.  Multipl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1E43B354" w14:textId="62B6DB45" w:rsidR="00774EF6" w:rsidRPr="00767965" w:rsidRDefault="00774EF6"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5823238F" w14:textId="01524336" w:rsidR="00774EF6" w:rsidRPr="00767965" w:rsidRDefault="00774EF6" w:rsidP="00F87F9B">
            <w:pPr>
              <w:jc w:val="center"/>
              <w:rPr>
                <w:rFonts w:cs="Times New Roman"/>
                <w:sz w:val="16"/>
                <w:szCs w:val="16"/>
              </w:rPr>
            </w:pPr>
            <w:r w:rsidRPr="00767965">
              <w:rPr>
                <w:rFonts w:cs="Times New Roman"/>
                <w:sz w:val="16"/>
                <w:szCs w:val="16"/>
              </w:rPr>
              <w:t>Short quotes and figures used throughout. No information given on consent or confidentiality.</w:t>
            </w:r>
          </w:p>
        </w:tc>
      </w:tr>
      <w:tr w:rsidR="00F622E9" w:rsidRPr="00767965" w14:paraId="12186783" w14:textId="49C66B2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F64737E" w14:textId="7781F230"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4BAFB39D" w14:textId="3925FC71"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5C088669" w14:textId="667888D3" w:rsidR="00774EF6" w:rsidRPr="00767965" w:rsidRDefault="00774EF6" w:rsidP="00F87F9B">
            <w:pPr>
              <w:jc w:val="center"/>
              <w:rPr>
                <w:rFonts w:cs="Times New Roman"/>
                <w:sz w:val="16"/>
                <w:szCs w:val="16"/>
              </w:rPr>
            </w:pPr>
            <w:r w:rsidRPr="00767965">
              <w:rPr>
                <w:rFonts w:cs="Times New Roman"/>
                <w:sz w:val="16"/>
                <w:szCs w:val="16"/>
              </w:rPr>
              <w:t>Relevance: Low</w:t>
            </w:r>
          </w:p>
        </w:tc>
      </w:tr>
      <w:tr w:rsidR="00F622E9" w:rsidRPr="00767965" w14:paraId="13BE980E" w14:textId="61A9EF3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D47BF2A" w14:textId="432DB598" w:rsidR="00774EF6" w:rsidRPr="00872961" w:rsidRDefault="00774EF6" w:rsidP="00F87F9B">
            <w:pPr>
              <w:jc w:val="center"/>
              <w:rPr>
                <w:sz w:val="18"/>
                <w:szCs w:val="18"/>
              </w:rPr>
            </w:pPr>
            <w:r w:rsidRPr="00872961">
              <w:rPr>
                <w:sz w:val="18"/>
                <w:szCs w:val="18"/>
              </w:rPr>
              <w:t xml:space="preserve">Dolan et al, 2014 </w:t>
            </w:r>
            <w:r w:rsidRPr="00872961">
              <w:rPr>
                <w:sz w:val="18"/>
                <w:szCs w:val="18"/>
              </w:rPr>
              <w:fldChar w:fldCharType="begin"/>
            </w:r>
            <w:r w:rsidRPr="00872961">
              <w:rPr>
                <w:sz w:val="18"/>
                <w:szCs w:val="18"/>
              </w:rPr>
              <w:instrText xml:space="preserve"> ADDIN EN.CITE &lt;EndNote&gt;&lt;Cite&gt;&lt;Author&gt;Dolan&lt;/Author&gt;&lt;Year&gt;2014&lt;/Year&gt;&lt;RecNum&gt;116&lt;/RecNum&gt;&lt;DisplayText&gt;[22]&lt;/DisplayText&gt;&lt;record&gt;&lt;rec-number&gt;116&lt;/rec-number&gt;&lt;foreign-keys&gt;&lt;key app="EN" db-id="0paxsvwt4a2aztevar6pxxwq0t2z50dswpsr" timestamp="1614784599"&gt;116&lt;/key&gt;&lt;/foreign-keys&gt;&lt;ref-type name="Journal Article"&gt;17&lt;/ref-type&gt;&lt;contributors&gt;&lt;authors&gt;&lt;author&gt;Dolan, C. S.&lt;/author&gt;&lt;author&gt;Ryus, C. R.&lt;/author&gt;&lt;author&gt;Dopson, S.&lt;/author&gt;&lt;author&gt;Montgomery, P.&lt;/author&gt;&lt;author&gt;Scott, L.&lt;/author&gt;&lt;/authors&gt;&lt;/contributors&gt;&lt;titles&gt;&lt;title&gt;A blind spot in girls&amp;apos; education: Menarche and its webs of exclusion in Ghana&lt;/title&gt;&lt;secondary-title&gt;Journal of International Development&lt;/secondary-title&gt;&lt;short-title&gt;J Int Dev&lt;/short-title&gt;&lt;/titles&gt;&lt;periodical&gt;&lt;full-title&gt;Journal of International Development&lt;/full-title&gt;&lt;/periodical&gt;&lt;pages&gt;643-657&lt;/pages&gt;&lt;volume&gt;26&lt;/volume&gt;&lt;number&gt;5&lt;/number&gt;&lt;keywords&gt;&lt;keyword&gt;Development&lt;/keyword&gt;&lt;keyword&gt;Education&lt;/keyword&gt;&lt;keyword&gt;Gender&lt;/keyword&gt;&lt;keyword&gt;Menarche&lt;/keyword&gt;&lt;keyword&gt;Puberty&lt;/keyword&gt;&lt;keyword&gt;adolescence&lt;/keyword&gt;&lt;keyword&gt;female education&lt;/keyword&gt;&lt;keyword&gt;gender issue&lt;/keyword&gt;&lt;keyword&gt;maturation&lt;/keyword&gt;&lt;keyword&gt;social exclusion&lt;/keyword&gt;&lt;keyword&gt;Ghana&lt;/keyword&gt;&lt;/keywords&gt;&lt;dates&gt;&lt;year&gt;2014&lt;/year&gt;&lt;/dates&gt;&lt;publisher&gt;John Wiley and Sons Ltd&lt;/publisher&gt;&lt;work-type&gt;Article&lt;/work-type&gt;&lt;urls&gt;&lt;related-urls&gt;&lt;url&gt;https://www.scopus.com/inward/record.uri?eid=2-s2.0-84903787436&amp;amp;doi=10.1002%2fjid.2917&amp;amp;partnerID=40&amp;amp;md5=a715249450258e1173ce4754f466785c&lt;/url&gt;&lt;url&gt;https://onlinelibrary.wiley.com/doi/abs/10.1002/jid.2917&lt;/url&gt;&lt;/related-urls&gt;&lt;/urls&gt;&lt;electronic-resource-num&gt;10.1002/jid.2917&lt;/electronic-resource-num&gt;&lt;remote-database-name&gt;Scopus&lt;/remote-database-name&gt;&lt;language&gt;English&lt;/language&gt;&lt;/record&gt;&lt;/Cite&gt;&lt;/EndNote&gt;</w:instrText>
            </w:r>
            <w:r w:rsidRPr="00872961">
              <w:rPr>
                <w:sz w:val="18"/>
                <w:szCs w:val="18"/>
              </w:rPr>
              <w:fldChar w:fldCharType="separate"/>
            </w:r>
            <w:r w:rsidRPr="00872961">
              <w:rPr>
                <w:noProof/>
                <w:sz w:val="18"/>
                <w:szCs w:val="18"/>
              </w:rPr>
              <w:t>[2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FEB33EF" w14:textId="7EAA19AE" w:rsidR="00774EF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w:t>
            </w:r>
            <w:r w:rsidR="00774EF6" w:rsidRPr="00767965">
              <w:rPr>
                <w:sz w:val="16"/>
                <w:szCs w:val="16"/>
              </w:rPr>
              <w:t xml:space="preserve"> (99 adolescent girls (for interviews), 136  adolescent girls (for FGDs), 246 parents, 12 school staff (for interviews), 156 school staff (for FGDs/meetings), by purposive sampling</w:t>
            </w:r>
          </w:p>
          <w:p w14:paraId="26BE144B" w14:textId="7777777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547D9F66" w14:textId="651D49DA"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i/>
                <w:iCs/>
                <w:sz w:val="16"/>
                <w:szCs w:val="16"/>
              </w:rPr>
              <w:t>(unclear if there is overlap of  participants in interviews and FGD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258F088" w14:textId="79ECEE21" w:rsidR="00774EF6" w:rsidRPr="00767965" w:rsidRDefault="00774EF6" w:rsidP="003468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s</w:t>
            </w:r>
            <w:r w:rsidRPr="00767965">
              <w:rPr>
                <w:sz w:val="16"/>
                <w:szCs w:val="16"/>
              </w:rPr>
              <w:t>emi</w:t>
            </w:r>
            <w:r w:rsidR="00346802">
              <w:rPr>
                <w:sz w:val="16"/>
                <w:szCs w:val="16"/>
              </w:rPr>
              <w:t>-</w:t>
            </w:r>
            <w:r w:rsidRPr="00767965">
              <w:rPr>
                <w:sz w:val="16"/>
                <w:szCs w:val="16"/>
              </w:rPr>
              <w:t>structured interviews, meetings, and focus group discussions</w:t>
            </w:r>
            <w:r w:rsidRPr="00767965">
              <w:rPr>
                <w:rFonts w:cs="Times New Roman"/>
                <w:sz w:val="16"/>
                <w:szCs w:val="16"/>
              </w:rPr>
              <w:t xml:space="preserve"> before and after a non-randomised trial.</w:t>
            </w:r>
          </w:p>
        </w:tc>
        <w:tc>
          <w:tcPr>
            <w:tcW w:w="0" w:type="auto"/>
            <w:tcBorders>
              <w:top w:val="single" w:sz="18" w:space="0" w:color="auto"/>
              <w:left w:val="single" w:sz="2" w:space="0" w:color="auto"/>
              <w:bottom w:val="single" w:sz="2" w:space="0" w:color="auto"/>
              <w:right w:val="single" w:sz="2" w:space="0" w:color="auto"/>
            </w:tcBorders>
            <w:shd w:val="clear" w:color="auto" w:fill="B3E2FF"/>
            <w:vAlign w:val="center"/>
          </w:tcPr>
          <w:p w14:paraId="5910817F" w14:textId="0E524A0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No detail on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944DB26" w14:textId="482515C3"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or quantitative data.  Few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11981DDE" w14:textId="5E9BCF50"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4F4A3472" w14:textId="52C7DDB7" w:rsidR="00774EF6" w:rsidRPr="00767965" w:rsidRDefault="00774EF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hort quotes and figures used throughout. No information given on consent or confidentiality.</w:t>
            </w:r>
          </w:p>
        </w:tc>
      </w:tr>
      <w:tr w:rsidR="00F622E9" w:rsidRPr="00767965" w14:paraId="051108BD" w14:textId="719B543E"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11DC12BA" w14:textId="0DC2F27A" w:rsidR="00774EF6" w:rsidRPr="00872961" w:rsidRDefault="00774EF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42C7218B" w14:textId="41BB8AC7" w:rsidR="00774EF6" w:rsidRPr="00767965" w:rsidRDefault="00774EF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6EFBB1E0" w14:textId="6B79FBBE" w:rsidR="00774EF6" w:rsidRPr="00767965" w:rsidRDefault="00774EF6" w:rsidP="00F87F9B">
            <w:pPr>
              <w:jc w:val="center"/>
              <w:rPr>
                <w:rFonts w:cs="Times New Roman"/>
                <w:sz w:val="16"/>
                <w:szCs w:val="16"/>
              </w:rPr>
            </w:pPr>
            <w:r w:rsidRPr="00767965">
              <w:rPr>
                <w:rFonts w:cs="Times New Roman"/>
                <w:sz w:val="16"/>
                <w:szCs w:val="16"/>
              </w:rPr>
              <w:t>Relevance: Low</w:t>
            </w:r>
          </w:p>
        </w:tc>
      </w:tr>
      <w:tr w:rsidR="00F622E9" w:rsidRPr="00767965" w14:paraId="11FD2B21"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03A40D0E" w14:textId="754B49A9" w:rsidR="00C17E46" w:rsidRPr="00872961" w:rsidRDefault="00C17E46" w:rsidP="00F87F9B">
            <w:pPr>
              <w:jc w:val="center"/>
              <w:rPr>
                <w:sz w:val="18"/>
                <w:szCs w:val="18"/>
              </w:rPr>
            </w:pPr>
            <w:r w:rsidRPr="00872961">
              <w:rPr>
                <w:sz w:val="18"/>
                <w:szCs w:val="18"/>
              </w:rPr>
              <w:t xml:space="preserve">Enoch et al, 2020 </w:t>
            </w:r>
            <w:r w:rsidRPr="00872961">
              <w:rPr>
                <w:sz w:val="18"/>
                <w:szCs w:val="18"/>
              </w:rPr>
              <w:fldChar w:fldCharType="begin">
                <w:fldData xml:space="preserve">PEVuZE5vdGU+PENpdGU+PEF1dGhvcj5Fbm9jaDwvQXV0aG9yPjxZZWFyPjIwMjA8L1llYXI+PFJl
Y051bT42OTY8L1JlY051bT48RGlzcGxheVRleHQ+WzIzXTwvRGlzcGxheVRleHQ+PHJlY29yZD48
cmVjLW51bWJlcj42OTY8L3JlYy1udW1iZXI+PGZvcmVpZ24ta2V5cz48a2V5IGFwcD0iRU4iIGRi
LWlkPSIwcGF4c3Z3dDRhMmF6dGV2YXI2cHh4d3EwdDJ6NTBkc3dwc3IiIHRpbWVzdGFtcD0iMTYy
NjA5MTg2MCI+Njk2PC9rZXk+PC9mb3JlaWduLWtleXM+PHJlZi10eXBlIG5hbWU9IkpvdXJuYWwg
QXJ0aWNsZSI+MTc8L3JlZi10eXBlPjxjb250cmlidXRvcnM+PGF1dGhvcnM+PGF1dGhvcj5Fbm9j
aCwgQWNoZWFtcG9uZzwvYXV0aG9yPjxhdXRob3I+TmFkdXRleSwgQWxiZXJ0YTwvYXV0aG9yPjxh
dXRob3I+QWZmdWwsIEJhcmJhcmEgRm9zdWE8L2F1dGhvcj48YXV0aG9yPkFub2t5ZSwgUmVpZG9s
ZjwvYXV0aG9yPjwvYXV0aG9ycz48L2NvbnRyaWJ1dG9ycz48YXV0aC1hZGRyZXNzPkRlcGFydG1l
bnQgb2YgSGVhbHRoIFByb21vdGlvbiAmYW1wOyBEaXNhYmlsaXR5IFN0dWRpZXMsIEt3YW1lIE5r
cnVtYWggVW5pdmVyc2l0eSBvZiBTY2llbmNlICZhbXA7IFRlY2hub2xvZ3ksIEt1bWFzaSwgR2hh
bmEmI3hEO1NjaG9vbCBvZiBNZWRpY2FsIGFuZCBIZWFsdGggU2NpZW5jZXMsIEVkaXRoIENvd2Fu
IFVuaXZlcnNpdHksIEpvb25kYWx1cCwgV0EsIEF1c3RyYWxpYTwvYXV0aC1hZGRyZXNzPjx0aXRs
ZXM+PHRpdGxlPk1lbnN0cnVhbCBIeWdpZW5lIE1hbmFnZW1lbnQ6IENoYWxsZW5nZXMgYW5kIENv
cGluZyBTdHJhdGVnaWVzIGZvciBBZG9sZXNjZW50cyB3aXRoIERpc2FiaWxpdGllcyBpbiB0aGUg
S3VtYXNpIE1ldHJvIG9mIEdoYW5hPC90aXRsZT48c2Vjb25kYXJ5LXRpdGxlPkRpc2FiaWxpdHks
IENCUiAmYW1wOyBJbmNsdXNpdmUgRGV2ZWxvcG1lbnQ8L3NlY29uZGFyeS10aXRsZT48c2hvcnQt
dGl0bGU+RGlzYWJpbGl0eSwgQ0JSICZhbXA7IEluY2x1c2l2ZSBEZXZlbG9wbWVudDwvc2hvcnQt
dGl0bGU+PC90aXRsZXM+PHBlcmlvZGljYWw+PGZ1bGwtdGl0bGU+RGlzYWJpbGl0eSwgQ0JSICZh
bXA7IEluY2x1c2l2ZSBEZXZlbG9wbWVudDwvZnVsbC10aXRsZT48L3BlcmlvZGljYWw+PHBhZ2Vz
Pjc3LTkxPC9wYWdlcz48dm9sdW1lPjMxPC92b2x1bWU+PG51bWJlcj4yPC9udW1iZXI+PGtleXdv
cmRzPjxrZXl3b3JkPkNoaWxkLCBEaXNhYmxlZCAtLSBQc3ljaG9zb2NpYWwgRmFjdG9yczwva2V5
d29yZD48a2V5d29yZD5NZW5zdHJ1YXRpb24gLS0gUHN5Y2hvc29jaWFsIEZhY3RvcnMgLS0gSW4g
QWRvbGVzY2VuY2U8L2tleXdvcmQ+PGtleXdvcmQ+SHlnaWVuZSAtLSBNZXRob2RzPC9rZXl3b3Jk
PjxrZXl3b3JkPkNvcGluZzwva2V5d29yZD48a2V5d29yZD5IdW1hbjwva2V5d29yZD48a2V5d29y
ZD5EZXNjcmlwdGl2ZSBTdGF0aXN0aWNzPC9rZXl3b3JkPjxrZXl3b3JkPkFkb2xlc2NlbmNlPC9r
ZXl3b3JkPjxrZXl3b3JkPkdoYW5hPC9rZXl3b3JkPjxrZXl3b3JkPkV4cGxvcmF0b3J5IFJlc2Vh
cmNoPC9rZXl3b3JkPjxrZXl3b3JkPlF1YWxpdGF0aXZlIFN0dWRpZXM8L2tleXdvcmQ+PGtleXdv
cmQ+Rm9jdXMgR3JvdXBzPC9rZXl3b3JkPjxrZXl3b3JkPlZpc2lvbiBEaXNvcmRlcnM8L2tleXdv
cmQ+PGtleXdvcmQ+TWVuc3RydWFsIEh5Z2llbmUgUHJvZHVjdHMgLS0gVXRpbGl6YXRpb248L2tl
eXdvcmQ+PGtleXdvcmQ+QW54aWV0eTwva2V5d29yZD48a2V5d29yZD5TdHJlc3MsIFBzeWNob2xv
Z2ljYWw8L2tleXdvcmQ+PGtleXdvcmQ+VXBwZXIgRXh0cmVtaXR5IC0tIFBhdGhvbG9neTwva2V5
d29yZD48a2V5d29yZD5XaGVlbGNoYWlyczwva2V5d29yZD48a2V5d29yZD5IZWFyaW5nIERpc29y
ZGVyczwva2V5d29yZD48a2V5d29yZD5Db21tdW5pY2F0aW9uPC9rZXl3b3JkPjxrZXl3b3JkPkZl
bWFsZTwva2V5d29yZD48a2V5d29yZD5QdXJwb3NpdmUgU2FtcGxlPC9rZXl3b3JkPjxrZXl3b3Jk
PkludGVydmlld3M8L2tleXdvcmQ+PGtleXdvcmQ+VGhlbWF0aWMgQW5hbHlzaXM8L2tleXdvcmQ+
PGtleXdvcmQ+UmVjcmVhdGlvbjwva2V5d29yZD48a2V5d29yZD5SZXN0cmljdGVkIERpZXQ8L2tl
eXdvcmQ+PC9rZXl3b3Jkcz48ZGF0ZXM+PHllYXI+MjAyMDwveWVhcj48cHViLWRhdGVzPjxkYXRl
PlN1bW1lcjIwMjA8L2RhdGU+PC9wdWItZGF0ZXM+PC9kYXRlcz48cHViLWxvY2F0aW9uPkpheWFu
YWdhciwgQmFuZ2Fsb3JlIC0gNTYwMDExLCAmbHQ7QmxhbmsmZ3Q7PC9wdWItbG9jYXRpb24+PHB1
Ymxpc2hlcj5Bc2lhIFBhY2lmaWMgRGlzYWJpbGl0eSBSZWhhYmlsaXRhdGlvbiBKb3VybmFsPC9w
dWJsaXNoZXI+PGlzYm4+MjIxMS01MjQyPC9pc2JuPjxhY2Nlc3Npb24tbnVtPjE0NzA3NTUxNi4g
TGFuZ3VhZ2U6IEVuZ2xpc2guIEVudHJ5IERhdGU6IDIwMjAxMTI2LiBSZXZpc2lvbiBEYXRlOiAy
MDIwMTEyNi4gUHVibGljYXRpb24gVHlwZTogQXJ0aWNsZTwvYWNjZXNzaW9uLW51bT48dXJscz48
cmVsYXRlZC11cmxzPjx1cmw+aHR0cDovL3NlYXJjaC5lYnNjb2hvc3QuY29tL2xvZ2luLmFzcHg/
ZGlyZWN0PXRydWUmYW1wO2RiPWNpbjIwJmFtcDtBTj0xNDcwNzU1MTYmYW1wO3NpdGU9ZWhvc3Qt
bGl2ZTwvdXJsPjx1cmw+aHR0cHM6Ly9kY2lkai5vcmcvYXJ0aWNsZXMvYWJzdHJhY3QvMTAuNDc5
ODUvZGNpZGouMzY0LzwvdXJsPjwvcmVsYXRlZC11cmxzPjwvdXJscz48ZWxlY3Ryb25pYy1yZXNv
dXJjZS1udW0+MTAuNDc5ODUvZGNpZGouMzY0PC9lbGVjdHJvbmljLXJlc291cmNlLW51bT48cmVt
b3RlLWRhdGFiYXNlLW5hbWU+Y2luMjA8L3JlbW90ZS1kYXRhYmFzZS1uYW1lPjxyZW1vdGUtZGF0
YWJhc2UtcHJvdmlkZXI+RUJTQ09ob3N0PC9yZW1vdGUtZGF0YWJhc2UtcHJvdmlkZXI+PC9yZWNv
cmQ+PC9DaXRlPjwvRW5kTm90ZT4A
</w:fldData>
              </w:fldChar>
            </w:r>
            <w:r w:rsidRPr="00872961">
              <w:rPr>
                <w:sz w:val="18"/>
                <w:szCs w:val="18"/>
              </w:rPr>
              <w:instrText xml:space="preserve"> ADDIN EN.CITE </w:instrText>
            </w:r>
            <w:r w:rsidRPr="00872961">
              <w:rPr>
                <w:sz w:val="18"/>
                <w:szCs w:val="18"/>
              </w:rPr>
              <w:fldChar w:fldCharType="begin">
                <w:fldData xml:space="preserve">PEVuZE5vdGU+PENpdGU+PEF1dGhvcj5Fbm9jaDwvQXV0aG9yPjxZZWFyPjIwMjA8L1llYXI+PFJl
Y051bT42OTY8L1JlY051bT48RGlzcGxheVRleHQ+WzIzXTwvRGlzcGxheVRleHQ+PHJlY29yZD48
cmVjLW51bWJlcj42OTY8L3JlYy1udW1iZXI+PGZvcmVpZ24ta2V5cz48a2V5IGFwcD0iRU4iIGRi
LWlkPSIwcGF4c3Z3dDRhMmF6dGV2YXI2cHh4d3EwdDJ6NTBkc3dwc3IiIHRpbWVzdGFtcD0iMTYy
NjA5MTg2MCI+Njk2PC9rZXk+PC9mb3JlaWduLWtleXM+PHJlZi10eXBlIG5hbWU9IkpvdXJuYWwg
QXJ0aWNsZSI+MTc8L3JlZi10eXBlPjxjb250cmlidXRvcnM+PGF1dGhvcnM+PGF1dGhvcj5Fbm9j
aCwgQWNoZWFtcG9uZzwvYXV0aG9yPjxhdXRob3I+TmFkdXRleSwgQWxiZXJ0YTwvYXV0aG9yPjxh
dXRob3I+QWZmdWwsIEJhcmJhcmEgRm9zdWE8L2F1dGhvcj48YXV0aG9yPkFub2t5ZSwgUmVpZG9s
ZjwvYXV0aG9yPjwvYXV0aG9ycz48L2NvbnRyaWJ1dG9ycz48YXV0aC1hZGRyZXNzPkRlcGFydG1l
bnQgb2YgSGVhbHRoIFByb21vdGlvbiAmYW1wOyBEaXNhYmlsaXR5IFN0dWRpZXMsIEt3YW1lIE5r
cnVtYWggVW5pdmVyc2l0eSBvZiBTY2llbmNlICZhbXA7IFRlY2hub2xvZ3ksIEt1bWFzaSwgR2hh
bmEmI3hEO1NjaG9vbCBvZiBNZWRpY2FsIGFuZCBIZWFsdGggU2NpZW5jZXMsIEVkaXRoIENvd2Fu
IFVuaXZlcnNpdHksIEpvb25kYWx1cCwgV0EsIEF1c3RyYWxpYTwvYXV0aC1hZGRyZXNzPjx0aXRs
ZXM+PHRpdGxlPk1lbnN0cnVhbCBIeWdpZW5lIE1hbmFnZW1lbnQ6IENoYWxsZW5nZXMgYW5kIENv
cGluZyBTdHJhdGVnaWVzIGZvciBBZG9sZXNjZW50cyB3aXRoIERpc2FiaWxpdGllcyBpbiB0aGUg
S3VtYXNpIE1ldHJvIG9mIEdoYW5hPC90aXRsZT48c2Vjb25kYXJ5LXRpdGxlPkRpc2FiaWxpdHks
IENCUiAmYW1wOyBJbmNsdXNpdmUgRGV2ZWxvcG1lbnQ8L3NlY29uZGFyeS10aXRsZT48c2hvcnQt
dGl0bGU+RGlzYWJpbGl0eSwgQ0JSICZhbXA7IEluY2x1c2l2ZSBEZXZlbG9wbWVudDwvc2hvcnQt
dGl0bGU+PC90aXRsZXM+PHBlcmlvZGljYWw+PGZ1bGwtdGl0bGU+RGlzYWJpbGl0eSwgQ0JSICZh
bXA7IEluY2x1c2l2ZSBEZXZlbG9wbWVudDwvZnVsbC10aXRsZT48L3BlcmlvZGljYWw+PHBhZ2Vz
Pjc3LTkxPC9wYWdlcz48dm9sdW1lPjMxPC92b2x1bWU+PG51bWJlcj4yPC9udW1iZXI+PGtleXdv
cmRzPjxrZXl3b3JkPkNoaWxkLCBEaXNhYmxlZCAtLSBQc3ljaG9zb2NpYWwgRmFjdG9yczwva2V5
d29yZD48a2V5d29yZD5NZW5zdHJ1YXRpb24gLS0gUHN5Y2hvc29jaWFsIEZhY3RvcnMgLS0gSW4g
QWRvbGVzY2VuY2U8L2tleXdvcmQ+PGtleXdvcmQ+SHlnaWVuZSAtLSBNZXRob2RzPC9rZXl3b3Jk
PjxrZXl3b3JkPkNvcGluZzwva2V5d29yZD48a2V5d29yZD5IdW1hbjwva2V5d29yZD48a2V5d29y
ZD5EZXNjcmlwdGl2ZSBTdGF0aXN0aWNzPC9rZXl3b3JkPjxrZXl3b3JkPkFkb2xlc2NlbmNlPC9r
ZXl3b3JkPjxrZXl3b3JkPkdoYW5hPC9rZXl3b3JkPjxrZXl3b3JkPkV4cGxvcmF0b3J5IFJlc2Vh
cmNoPC9rZXl3b3JkPjxrZXl3b3JkPlF1YWxpdGF0aXZlIFN0dWRpZXM8L2tleXdvcmQ+PGtleXdv
cmQ+Rm9jdXMgR3JvdXBzPC9rZXl3b3JkPjxrZXl3b3JkPlZpc2lvbiBEaXNvcmRlcnM8L2tleXdv
cmQ+PGtleXdvcmQ+TWVuc3RydWFsIEh5Z2llbmUgUHJvZHVjdHMgLS0gVXRpbGl6YXRpb248L2tl
eXdvcmQ+PGtleXdvcmQ+QW54aWV0eTwva2V5d29yZD48a2V5d29yZD5TdHJlc3MsIFBzeWNob2xv
Z2ljYWw8L2tleXdvcmQ+PGtleXdvcmQ+VXBwZXIgRXh0cmVtaXR5IC0tIFBhdGhvbG9neTwva2V5
d29yZD48a2V5d29yZD5XaGVlbGNoYWlyczwva2V5d29yZD48a2V5d29yZD5IZWFyaW5nIERpc29y
ZGVyczwva2V5d29yZD48a2V5d29yZD5Db21tdW5pY2F0aW9uPC9rZXl3b3JkPjxrZXl3b3JkPkZl
bWFsZTwva2V5d29yZD48a2V5d29yZD5QdXJwb3NpdmUgU2FtcGxlPC9rZXl3b3JkPjxrZXl3b3Jk
PkludGVydmlld3M8L2tleXdvcmQ+PGtleXdvcmQ+VGhlbWF0aWMgQW5hbHlzaXM8L2tleXdvcmQ+
PGtleXdvcmQ+UmVjcmVhdGlvbjwva2V5d29yZD48a2V5d29yZD5SZXN0cmljdGVkIERpZXQ8L2tl
eXdvcmQ+PC9rZXl3b3Jkcz48ZGF0ZXM+PHllYXI+MjAyMDwveWVhcj48cHViLWRhdGVzPjxkYXRl
PlN1bW1lcjIwMjA8L2RhdGU+PC9wdWItZGF0ZXM+PC9kYXRlcz48cHViLWxvY2F0aW9uPkpheWFu
YWdhciwgQmFuZ2Fsb3JlIC0gNTYwMDExLCAmbHQ7QmxhbmsmZ3Q7PC9wdWItbG9jYXRpb24+PHB1
Ymxpc2hlcj5Bc2lhIFBhY2lmaWMgRGlzYWJpbGl0eSBSZWhhYmlsaXRhdGlvbiBKb3VybmFsPC9w
dWJsaXNoZXI+PGlzYm4+MjIxMS01MjQyPC9pc2JuPjxhY2Nlc3Npb24tbnVtPjE0NzA3NTUxNi4g
TGFuZ3VhZ2U6IEVuZ2xpc2guIEVudHJ5IERhdGU6IDIwMjAxMTI2LiBSZXZpc2lvbiBEYXRlOiAy
MDIwMTEyNi4gUHVibGljYXRpb24gVHlwZTogQXJ0aWNsZTwvYWNjZXNzaW9uLW51bT48dXJscz48
cmVsYXRlZC11cmxzPjx1cmw+aHR0cDovL3NlYXJjaC5lYnNjb2hvc3QuY29tL2xvZ2luLmFzcHg/
ZGlyZWN0PXRydWUmYW1wO2RiPWNpbjIwJmFtcDtBTj0xNDcwNzU1MTYmYW1wO3NpdGU9ZWhvc3Qt
bGl2ZTwvdXJsPjx1cmw+aHR0cHM6Ly9kY2lkai5vcmcvYXJ0aWNsZXMvYWJzdHJhY3QvMTAuNDc5
ODUvZGNpZGouMzY0LzwvdXJsPjwvcmVsYXRlZC11cmxzPjwvdXJscz48ZWxlY3Ryb25pYy1yZXNv
dXJjZS1udW0+MTAuNDc5ODUvZGNpZGouMzY0PC9lbGVjdHJvbmljLXJlc291cmNlLW51bT48cmVt
b3RlLWRhdGFiYXNlLW5hbWU+Y2luMjA8L3JlbW90ZS1kYXRhYmFzZS1uYW1lPjxyZW1vdGUtZGF0
YWJhc2UtcHJvdmlkZXI+RUJTQ09ob3N0PC9yZW1vdGUtZGF0YWJhc2UtcHJvdmlkZXI+PC9yZWNv
cmQ+PC9DaXRlPjwvRW5kTm90ZT4A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23]</w:t>
            </w:r>
            <w:r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B793"/>
            <w:vAlign w:val="center"/>
          </w:tcPr>
          <w:p w14:paraId="479577BD" w14:textId="383A8C6C" w:rsidR="00C17E4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Small sample size</w:t>
            </w:r>
            <w:r w:rsidR="00613D89">
              <w:rPr>
                <w:rFonts w:cs="Times New Roman"/>
                <w:sz w:val="16"/>
                <w:szCs w:val="16"/>
              </w:rPr>
              <w:t xml:space="preserve"> (</w:t>
            </w:r>
            <w:r w:rsidR="00613D89" w:rsidRPr="00613D89">
              <w:rPr>
                <w:rFonts w:cs="Times New Roman"/>
                <w:sz w:val="16"/>
                <w:szCs w:val="16"/>
              </w:rPr>
              <w:t>18 adolescent girls</w:t>
            </w:r>
            <w:r w:rsidR="00613D89">
              <w:rPr>
                <w:rFonts w:cs="Times New Roman"/>
                <w:sz w:val="16"/>
                <w:szCs w:val="16"/>
              </w:rPr>
              <w:t xml:space="preserve">), </w:t>
            </w:r>
            <w:r w:rsidR="00613D89" w:rsidRPr="00767965">
              <w:rPr>
                <w:sz w:val="16"/>
                <w:szCs w:val="16"/>
              </w:rPr>
              <w:t xml:space="preserve"> by 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C1F5ED8" w14:textId="71F68E9B" w:rsidR="00C17E46" w:rsidRPr="00767965" w:rsidRDefault="00613D8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Data collectors had 2 weeks of training </w:t>
            </w:r>
            <w:r w:rsidR="00FF412C">
              <w:rPr>
                <w:rFonts w:cs="Times New Roman"/>
                <w:sz w:val="16"/>
                <w:szCs w:val="16"/>
              </w:rPr>
              <w:t xml:space="preserve">in qualitative data collection. </w:t>
            </w:r>
            <w:r w:rsidRPr="00767965">
              <w:rPr>
                <w:rFonts w:cs="Times New Roman"/>
                <w:sz w:val="16"/>
                <w:szCs w:val="16"/>
              </w:rPr>
              <w:t xml:space="preserve">Multiple data collection methods: </w:t>
            </w:r>
            <w:r w:rsidR="00346802">
              <w:rPr>
                <w:sz w:val="16"/>
                <w:szCs w:val="16"/>
              </w:rPr>
              <w:t>i</w:t>
            </w:r>
            <w:r>
              <w:rPr>
                <w:sz w:val="16"/>
                <w:szCs w:val="16"/>
              </w:rPr>
              <w:t>n-depth interviews</w:t>
            </w:r>
            <w:r w:rsidR="00FF412C">
              <w:rPr>
                <w:sz w:val="16"/>
                <w:szCs w:val="16"/>
              </w:rPr>
              <w:t xml:space="preserve"> (with a guide)</w:t>
            </w:r>
            <w:r>
              <w:rPr>
                <w:sz w:val="16"/>
                <w:szCs w:val="16"/>
              </w:rPr>
              <w:t xml:space="preserve"> and</w:t>
            </w:r>
            <w:r w:rsidRPr="00767965">
              <w:rPr>
                <w:sz w:val="16"/>
                <w:szCs w:val="16"/>
              </w:rPr>
              <w:t xml:space="preserve"> focus group discussion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6A866A12" w14:textId="1AC68507" w:rsidR="00C17E46" w:rsidRPr="00767965" w:rsidRDefault="00FF412C" w:rsidP="00F87F9B">
            <w:pPr>
              <w:jc w:val="center"/>
              <w:rPr>
                <w:rFonts w:cs="Times New Roman"/>
                <w:sz w:val="16"/>
                <w:szCs w:val="16"/>
              </w:rPr>
            </w:pPr>
            <w:r w:rsidRPr="00767965">
              <w:rPr>
                <w:rFonts w:cs="Times New Roman"/>
                <w:sz w:val="16"/>
                <w:szCs w:val="16"/>
              </w:rPr>
              <w:t>Qualitative data was</w:t>
            </w:r>
            <w:r>
              <w:rPr>
                <w:rFonts w:cs="Times New Roman"/>
                <w:sz w:val="16"/>
                <w:szCs w:val="16"/>
              </w:rPr>
              <w:t xml:space="preserve"> thematically</w:t>
            </w:r>
            <w:r w:rsidRPr="00767965">
              <w:rPr>
                <w:rFonts w:cs="Times New Roman"/>
                <w:sz w:val="16"/>
                <w:szCs w:val="16"/>
              </w:rPr>
              <w:t xml:space="preserve"> coded by </w:t>
            </w:r>
            <w:r>
              <w:rPr>
                <w:rFonts w:cs="Times New Roman"/>
                <w:sz w:val="16"/>
                <w:szCs w:val="16"/>
              </w:rPr>
              <w:t>three</w:t>
            </w:r>
            <w:r w:rsidRPr="00767965">
              <w:rPr>
                <w:rFonts w:cs="Times New Roman"/>
                <w:sz w:val="16"/>
                <w:szCs w:val="16"/>
              </w:rPr>
              <w:t xml:space="preserve"> authors</w:t>
            </w:r>
            <w:r>
              <w:rPr>
                <w:rFonts w:cs="Times New Roman"/>
                <w:sz w:val="16"/>
                <w:szCs w:val="16"/>
              </w:rPr>
              <w:t xml:space="preserve"> independently, then compared and resolved together </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41A01A11" w14:textId="63D0099A" w:rsidR="00C17E46" w:rsidRPr="00767965" w:rsidRDefault="00FF412C" w:rsidP="00F87F9B">
            <w:pPr>
              <w:jc w:val="center"/>
              <w:rPr>
                <w:rFonts w:cs="Times New Roman"/>
                <w:sz w:val="16"/>
                <w:szCs w:val="16"/>
              </w:rPr>
            </w:pPr>
            <w:r w:rsidRPr="00767965">
              <w:rPr>
                <w:rFonts w:cs="Times New Roman"/>
                <w:sz w:val="16"/>
                <w:szCs w:val="16"/>
              </w:rPr>
              <w:t>All author inferences supported by quotes.  M</w:t>
            </w:r>
            <w:r>
              <w:rPr>
                <w:rFonts w:cs="Times New Roman"/>
                <w:sz w:val="16"/>
                <w:szCs w:val="16"/>
              </w:rPr>
              <w:t>ultiple illustrative quotes, lack of</w:t>
            </w:r>
            <w:r w:rsidRPr="00767965">
              <w:rPr>
                <w:rFonts w:cs="Times New Roman"/>
                <w:sz w:val="16"/>
                <w:szCs w:val="16"/>
              </w:rPr>
              <w:t xml:space="preserve"> ident</w:t>
            </w:r>
            <w:r>
              <w:rPr>
                <w:rFonts w:cs="Times New Roman"/>
                <w:sz w:val="16"/>
                <w:szCs w:val="16"/>
              </w:rPr>
              <w:t>ification</w:t>
            </w:r>
            <w:r w:rsidRPr="00767965">
              <w:rPr>
                <w:rFonts w:cs="Times New Roman"/>
                <w:sz w:val="16"/>
                <w:szCs w:val="16"/>
              </w:rPr>
              <w:t xml:space="preserve"> </w:t>
            </w:r>
            <w:r>
              <w:rPr>
                <w:rFonts w:cs="Times New Roman"/>
                <w:sz w:val="16"/>
                <w:szCs w:val="16"/>
              </w:rPr>
              <w:t>of</w:t>
            </w:r>
            <w:r w:rsidRPr="00767965">
              <w:rPr>
                <w:rFonts w:cs="Times New Roman"/>
                <w:sz w:val="16"/>
                <w:szCs w:val="16"/>
              </w:rPr>
              <w:t xml:space="preserve">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3614DCBC" w14:textId="532970D1" w:rsidR="00C17E46" w:rsidRPr="00767965" w:rsidRDefault="00FF412C" w:rsidP="00F87F9B">
            <w:pPr>
              <w:jc w:val="center"/>
              <w:rPr>
                <w:rFonts w:cs="Times New Roman"/>
                <w:sz w:val="16"/>
                <w:szCs w:val="16"/>
              </w:rPr>
            </w:pPr>
            <w:r w:rsidRPr="00767965">
              <w:rPr>
                <w:rFonts w:cs="Times New Roman"/>
                <w:sz w:val="16"/>
                <w:szCs w:val="16"/>
              </w:rPr>
              <w:t xml:space="preserve"> Only a small proportion of the  study refers to washing, reuse and/or disposal of menstrual materials</w:t>
            </w:r>
            <w:r>
              <w:rPr>
                <w:rFonts w:cs="Times New Roman"/>
                <w:sz w:val="16"/>
                <w:szCs w:val="16"/>
              </w:rPr>
              <w:t xml:space="preserve"> </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5964FAFA" w14:textId="377CEDCE" w:rsidR="00C17E46" w:rsidRPr="00767965" w:rsidRDefault="00FF412C" w:rsidP="00F87F9B">
            <w:pPr>
              <w:jc w:val="center"/>
              <w:rPr>
                <w:rFonts w:cs="Times New Roman"/>
                <w:sz w:val="16"/>
                <w:szCs w:val="16"/>
              </w:rPr>
            </w:pPr>
            <w:r w:rsidRPr="00767965">
              <w:rPr>
                <w:rFonts w:cs="Times New Roman"/>
                <w:sz w:val="16"/>
                <w:szCs w:val="16"/>
              </w:rPr>
              <w:t xml:space="preserve">Illustrative quotes from menstruators throughout. </w:t>
            </w:r>
            <w:r>
              <w:rPr>
                <w:rFonts w:cs="Times New Roman"/>
                <w:sz w:val="16"/>
                <w:szCs w:val="16"/>
              </w:rPr>
              <w:t xml:space="preserve"> Verbal consent from caregivers (for those under 18), no consent stated for those over 18. A</w:t>
            </w:r>
            <w:r w:rsidRPr="00767965">
              <w:rPr>
                <w:rFonts w:cs="Times New Roman"/>
                <w:sz w:val="16"/>
                <w:szCs w:val="16"/>
              </w:rPr>
              <w:t>nonymised quotes for confidentiality.</w:t>
            </w:r>
          </w:p>
        </w:tc>
      </w:tr>
      <w:tr w:rsidR="00F622E9" w:rsidRPr="00767965" w14:paraId="18B036BB"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365F36D9" w14:textId="3EAF0767" w:rsidR="00C17E46" w:rsidRPr="00872961" w:rsidRDefault="00C17E46"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243A17FA" w14:textId="7C0AE4A6" w:rsidR="00C17E46" w:rsidRPr="00767965" w:rsidRDefault="00C17E46" w:rsidP="00F87F9B">
            <w:pPr>
              <w:jc w:val="center"/>
              <w:rPr>
                <w:rFonts w:cs="Times New Roman"/>
                <w:sz w:val="16"/>
                <w:szCs w:val="16"/>
              </w:rPr>
            </w:pPr>
            <w:r w:rsidRPr="00767965">
              <w:rPr>
                <w:rFonts w:cs="Times New Roman"/>
                <w:sz w:val="16"/>
                <w:szCs w:val="16"/>
              </w:rPr>
              <w:t xml:space="preserve">Trustworthiness: </w:t>
            </w:r>
            <w:r w:rsidR="00FF412C">
              <w:rPr>
                <w:rFonts w:cs="Times New Roman"/>
                <w:sz w:val="16"/>
                <w:szCs w:val="16"/>
              </w:rPr>
              <w:t>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6EB108EC" w14:textId="3D3D4680" w:rsidR="00C17E46" w:rsidRPr="00767965" w:rsidRDefault="00C17E46" w:rsidP="00F87F9B">
            <w:pPr>
              <w:jc w:val="center"/>
              <w:rPr>
                <w:rFonts w:cs="Times New Roman"/>
                <w:sz w:val="16"/>
                <w:szCs w:val="16"/>
              </w:rPr>
            </w:pPr>
            <w:r w:rsidRPr="00767965">
              <w:rPr>
                <w:rFonts w:cs="Times New Roman"/>
                <w:sz w:val="16"/>
                <w:szCs w:val="16"/>
              </w:rPr>
              <w:t>Relevance:</w:t>
            </w:r>
            <w:r w:rsidR="00FF412C">
              <w:rPr>
                <w:rFonts w:cs="Times New Roman"/>
                <w:sz w:val="16"/>
                <w:szCs w:val="16"/>
              </w:rPr>
              <w:t xml:space="preserve"> Medium</w:t>
            </w:r>
          </w:p>
        </w:tc>
      </w:tr>
      <w:tr w:rsidR="00F622E9" w:rsidRPr="00767965" w14:paraId="19B63016" w14:textId="3CB2AAD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988F912" w14:textId="24673070" w:rsidR="00C17E46" w:rsidRPr="00872961" w:rsidRDefault="00C17E46" w:rsidP="00F87F9B">
            <w:pPr>
              <w:jc w:val="center"/>
              <w:rPr>
                <w:rFonts w:cs="Times New Roman"/>
                <w:sz w:val="18"/>
                <w:szCs w:val="18"/>
              </w:rPr>
            </w:pPr>
            <w:r w:rsidRPr="00872961">
              <w:rPr>
                <w:sz w:val="18"/>
                <w:szCs w:val="18"/>
              </w:rPr>
              <w:t xml:space="preserve">Ellis et al, 2016 </w:t>
            </w:r>
            <w:r w:rsidRPr="00872961">
              <w:rPr>
                <w:sz w:val="18"/>
                <w:szCs w:val="18"/>
              </w:rPr>
              <w:fldChar w:fldCharType="begin">
                <w:fldData xml:space="preserve">PEVuZE5vdGU+PENpdGU+PEF1dGhvcj5FbGxpczwvQXV0aG9yPjxZZWFyPjIwMTY8L1llYXI+PFJl
Y051bT41NzA8L1JlY051bT48RGlzcGxheVRleHQ+WzI0XTwvRGlzcGxheVRleHQ+PHJlY29yZD48
cmVjLW51bWJlcj41NzA8L3JlYy1udW1iZXI+PGZvcmVpZ24ta2V5cz48a2V5IGFwcD0iRU4iIGRi
LWlkPSIwcGF4c3Z3dDRhMmF6dGV2YXI2cHh4d3EwdDJ6NTBkc3dwc3IiIHRpbWVzdGFtcD0iMTYx
NDc4NTMyOSI+NTcwPC9rZXk+PC9mb3JlaWduLWtleXM+PHJlZi10eXBlIG5hbWU9IkpvdXJuYWwg
QXJ0aWNsZSI+MTc8L3JlZi10eXBlPjxjb250cmlidXRvcnM+PGF1dGhvcnM+PGF1dGhvcj5FbGxp
cywgQS48L2F1dGhvcj48YXV0aG9yPkhhdmVyLCBKLjwvYXV0aG9yPjxhdXRob3I+VmlsbGFzZW5v
ciwgSi48L2F1dGhvcj48YXV0aG9yPlBhcmF3YW4sIEEuPC9hdXRob3I+PGF1dGhvcj5WZW5rYXRl
c2gsIE0uPC9hdXRob3I+PGF1dGhvcj5GcmVlbWFuLCBNLiBDLjwvYXV0aG9yPjxhdXRob3I+Q2Fy
dXNvLCBCLiBBLjwvYXV0aG9yPjwvYXV0aG9ycz48L2NvbnRyaWJ1dG9ycz48dGl0bGVzPjx0aXRs
ZT5XQVNIIGNoYWxsZW5nZXMgdG8gZ2lybHMmYXBvczsgbWVuc3RydWFsIGh5Z2llbmUgbWFuYWdl
bWVudCBpbiBNZXRybyBNYW5pbGEsIE1hc2JhdGUsIGFuZCBTb3V0aCBDZW50cmFsIE1pbmRhbmFv
LCBQaGlsaXBwaW5lczwvdGl0bGU+PHNlY29uZGFyeS10aXRsZT5XYXRlcmxpbmVzPC9zZWNvbmRh
cnktdGl0bGU+PHNob3J0LXRpdGxlPldhdGVybGluZXM8L3Nob3J0LXRpdGxlPjwvdGl0bGVzPjxw
ZXJpb2RpY2FsPjxmdWxsLXRpdGxlPldhdGVybGluZXM8L2Z1bGwtdGl0bGU+PC9wZXJpb2RpY2Fs
PjxwYWdlcz4zMDYtMzIzPC9wYWdlcz48dm9sdW1lPjM1PC92b2x1bWU+PG51bWJlcj4zPC9udW1i
ZXI+PGtleXdvcmRzPjxrZXl3b3JkPkFuZCBoeWdpZW5lPC9rZXl3b3JkPjxrZXl3b3JkPkdpcmxz
PC9rZXl3b3JkPjxrZXl3b3JkPk1lbnN0cnVhbCBoeWdpZW5lIG1hbmFnZW1lbnQ8L2tleXdvcmQ+
PGtleXdvcmQ+T3BlcmF0aW9ucyBhbmQgbWFpbnRlbmFuY2U8L2tleXdvcmQ+PGtleXdvcmQ+UGhp
bGlwcGluZXM8L2tleXdvcmQ+PGtleXdvcmQ+U2FuaXRhdGlvbjwva2V5d29yZD48a2V5d29yZD5T
Y2hvb2wgd2F0ZXI8L2tleXdvcmQ+PGtleXdvcmQ+ZmFjaWxpdHkgbG9jYXRpb248L2tleXdvcmQ+
PGtleXdvcmQ+aGVhbHRoIGNhcmU8L2tleXdvcmQ+PGtleXdvcmQ+aHlnaWVuZTwva2V5d29yZD48
a2V5d29yZD5vcGVyYXRpb25zIHRlY2hub2xvZ3k8L2tleXdvcmQ+PGtleXdvcmQ+cnVyYWwgYXJl
YTwva2V5d29yZD48a2V5d29yZD53ZWxmYXJlIHByb3Zpc2lvbjwva2V5d29yZD48a2V5d29yZD53
b21lbnMgaGVhbHRoPC9rZXl3b3JkPjxrZXl3b3JkPkJpY29sPC9rZXl3b3JkPjxrZXl3b3JkPkNl
bnRyYWwgTWluZGFuYW88L2tleXdvcmQ+PGtleXdvcmQ+TWFzYmF0ZSBbKFBSVikgQmljb2xdPC9r
ZXl3b3JkPjxrZXl3b3JkPk5hdGlvbmFsIENhcGl0YWwgUmVnaW9uPC9rZXl3b3JkPjwva2V5d29y
ZHM+PGRhdGVzPjx5ZWFyPjIwMTY8L3llYXI+PC9kYXRlcz48cHVibGlzaGVyPlByYWN0aWNhbCBB
Y3Rpb24gUHVibGlzaGluZzwvcHVibGlzaGVyPjx3b3JrLXR5cGU+QXJ0aWNsZTwvd29yay10eXBl
Pjx1cmxzPjxyZWxhdGVkLXVybHM+PHVybD5odHRwczovL3d3dy5zY29wdXMuY29tL2lud2FyZC9y
ZWNvcmQudXJpP2VpZD0yLXMyLjAtODUwMjA0ODg3OTMmYW1wO2RvaT0xMC4zMzYyJTJmMTc1Ni0z
NDg4LjIwMTYuMDIyJmFtcDtwYXJ0bmVySUQ9NDAmYW1wO21kNT1kMWEyNWZiNGVhZGM1YThlM2U3
Zjk0ZjFlMzAzY2M1NTwvdXJsPjx1cmw+aHR0cHM6Ly9wcmFjdGljYWxhY3Rpb25wdWJsaXNoaW5n
LmNvbS9hcnRpY2xlLzI3OTIvd2FzaC1jaGFsbGVuZ2VzLXRvLWdpcmxzLW1lbnN0cnVhbC1oeWdp
ZW5lLW1hbmFnZW1lbnQtaW4tbWV0cm8tbWFuaWxhLW1hc2JhdGUtYW5kLXNvdXRoLWNlbnRyYWwt
bWluZGFuYW8tcGhpbGlwcGluZXM8L3VybD48L3JlbGF0ZWQtdXJscz48L3VybHM+PGVsZWN0cm9u
aWMtcmVzb3VyY2UtbnVtPjEwLjMzNjIvMTc1Ni0zNDg4LjIwMTYuMDIyPC9lbGVjdHJvbmljLXJl
c291cmNlLW51bT48cmVtb3RlLWRhdGFiYXNlLW5hbWU+U2NvcHVzPC9yZW1vdGUtZGF0YWJhc2Ut
bmFtZT48bGFuZ3VhZ2U+RW5nbGlzaDwvbGFuZ3VhZ2U+PC9yZWNvcmQ+PC9DaXRlPjwvRW5kTm90
ZT4A
</w:fldData>
              </w:fldChar>
            </w:r>
            <w:r w:rsidRPr="00872961">
              <w:rPr>
                <w:sz w:val="18"/>
                <w:szCs w:val="18"/>
              </w:rPr>
              <w:instrText xml:space="preserve"> ADDIN EN.CITE </w:instrText>
            </w:r>
            <w:r w:rsidRPr="00872961">
              <w:rPr>
                <w:sz w:val="18"/>
                <w:szCs w:val="18"/>
              </w:rPr>
              <w:fldChar w:fldCharType="begin">
                <w:fldData xml:space="preserve">PEVuZE5vdGU+PENpdGU+PEF1dGhvcj5FbGxpczwvQXV0aG9yPjxZZWFyPjIwMTY8L1llYXI+PFJl
Y051bT41NzA8L1JlY051bT48RGlzcGxheVRleHQ+WzI0XTwvRGlzcGxheVRleHQ+PHJlY29yZD48
cmVjLW51bWJlcj41NzA8L3JlYy1udW1iZXI+PGZvcmVpZ24ta2V5cz48a2V5IGFwcD0iRU4iIGRi
LWlkPSIwcGF4c3Z3dDRhMmF6dGV2YXI2cHh4d3EwdDJ6NTBkc3dwc3IiIHRpbWVzdGFtcD0iMTYx
NDc4NTMyOSI+NTcwPC9rZXk+PC9mb3JlaWduLWtleXM+PHJlZi10eXBlIG5hbWU9IkpvdXJuYWwg
QXJ0aWNsZSI+MTc8L3JlZi10eXBlPjxjb250cmlidXRvcnM+PGF1dGhvcnM+PGF1dGhvcj5FbGxp
cywgQS48L2F1dGhvcj48YXV0aG9yPkhhdmVyLCBKLjwvYXV0aG9yPjxhdXRob3I+VmlsbGFzZW5v
ciwgSi48L2F1dGhvcj48YXV0aG9yPlBhcmF3YW4sIEEuPC9hdXRob3I+PGF1dGhvcj5WZW5rYXRl
c2gsIE0uPC9hdXRob3I+PGF1dGhvcj5GcmVlbWFuLCBNLiBDLjwvYXV0aG9yPjxhdXRob3I+Q2Fy
dXNvLCBCLiBBLjwvYXV0aG9yPjwvYXV0aG9ycz48L2NvbnRyaWJ1dG9ycz48dGl0bGVzPjx0aXRs
ZT5XQVNIIGNoYWxsZW5nZXMgdG8gZ2lybHMmYXBvczsgbWVuc3RydWFsIGh5Z2llbmUgbWFuYWdl
bWVudCBpbiBNZXRybyBNYW5pbGEsIE1hc2JhdGUsIGFuZCBTb3V0aCBDZW50cmFsIE1pbmRhbmFv
LCBQaGlsaXBwaW5lczwvdGl0bGU+PHNlY29uZGFyeS10aXRsZT5XYXRlcmxpbmVzPC9zZWNvbmRh
cnktdGl0bGU+PHNob3J0LXRpdGxlPldhdGVybGluZXM8L3Nob3J0LXRpdGxlPjwvdGl0bGVzPjxw
ZXJpb2RpY2FsPjxmdWxsLXRpdGxlPldhdGVybGluZXM8L2Z1bGwtdGl0bGU+PC9wZXJpb2RpY2Fs
PjxwYWdlcz4zMDYtMzIzPC9wYWdlcz48dm9sdW1lPjM1PC92b2x1bWU+PG51bWJlcj4zPC9udW1i
ZXI+PGtleXdvcmRzPjxrZXl3b3JkPkFuZCBoeWdpZW5lPC9rZXl3b3JkPjxrZXl3b3JkPkdpcmxz
PC9rZXl3b3JkPjxrZXl3b3JkPk1lbnN0cnVhbCBoeWdpZW5lIG1hbmFnZW1lbnQ8L2tleXdvcmQ+
PGtleXdvcmQ+T3BlcmF0aW9ucyBhbmQgbWFpbnRlbmFuY2U8L2tleXdvcmQ+PGtleXdvcmQ+UGhp
bGlwcGluZXM8L2tleXdvcmQ+PGtleXdvcmQ+U2FuaXRhdGlvbjwva2V5d29yZD48a2V5d29yZD5T
Y2hvb2wgd2F0ZXI8L2tleXdvcmQ+PGtleXdvcmQ+ZmFjaWxpdHkgbG9jYXRpb248L2tleXdvcmQ+
PGtleXdvcmQ+aGVhbHRoIGNhcmU8L2tleXdvcmQ+PGtleXdvcmQ+aHlnaWVuZTwva2V5d29yZD48
a2V5d29yZD5vcGVyYXRpb25zIHRlY2hub2xvZ3k8L2tleXdvcmQ+PGtleXdvcmQ+cnVyYWwgYXJl
YTwva2V5d29yZD48a2V5d29yZD53ZWxmYXJlIHByb3Zpc2lvbjwva2V5d29yZD48a2V5d29yZD53
b21lbnMgaGVhbHRoPC9rZXl3b3JkPjxrZXl3b3JkPkJpY29sPC9rZXl3b3JkPjxrZXl3b3JkPkNl
bnRyYWwgTWluZGFuYW88L2tleXdvcmQ+PGtleXdvcmQ+TWFzYmF0ZSBbKFBSVikgQmljb2xdPC9r
ZXl3b3JkPjxrZXl3b3JkPk5hdGlvbmFsIENhcGl0YWwgUmVnaW9uPC9rZXl3b3JkPjwva2V5d29y
ZHM+PGRhdGVzPjx5ZWFyPjIwMTY8L3llYXI+PC9kYXRlcz48cHVibGlzaGVyPlByYWN0aWNhbCBB
Y3Rpb24gUHVibGlzaGluZzwvcHVibGlzaGVyPjx3b3JrLXR5cGU+QXJ0aWNsZTwvd29yay10eXBl
Pjx1cmxzPjxyZWxhdGVkLXVybHM+PHVybD5odHRwczovL3d3dy5zY29wdXMuY29tL2lud2FyZC9y
ZWNvcmQudXJpP2VpZD0yLXMyLjAtODUwMjA0ODg3OTMmYW1wO2RvaT0xMC4zMzYyJTJmMTc1Ni0z
NDg4LjIwMTYuMDIyJmFtcDtwYXJ0bmVySUQ9NDAmYW1wO21kNT1kMWEyNWZiNGVhZGM1YThlM2U3
Zjk0ZjFlMzAzY2M1NTwvdXJsPjx1cmw+aHR0cHM6Ly9wcmFjdGljYWxhY3Rpb25wdWJsaXNoaW5n
LmNvbS9hcnRpY2xlLzI3OTIvd2FzaC1jaGFsbGVuZ2VzLXRvLWdpcmxzLW1lbnN0cnVhbC1oeWdp
ZW5lLW1hbmFnZW1lbnQtaW4tbWV0cm8tbWFuaWxhLW1hc2JhdGUtYW5kLXNvdXRoLWNlbnRyYWwt
bWluZGFuYW8tcGhpbGlwcGluZXM8L3VybD48L3JlbGF0ZWQtdXJscz48L3VybHM+PGVsZWN0cm9u
aWMtcmVzb3VyY2UtbnVtPjEwLjMzNjIvMTc1Ni0zNDg4LjIwMTYuMDIyPC9lbGVjdHJvbmljLXJl
c291cmNlLW51bT48cmVtb3RlLWRhdGFiYXNlLW5hbWU+U2NvcHVzPC9yZW1vdGUtZGF0YWJhc2Ut
bmFtZT48bGFuZ3VhZ2U+RW5nbGlzaDwvbGFuZ3VhZ2U+PC9yZWNvcmQ+PC9DaXRlPjwvRW5kTm90
ZT4A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24]</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6C83382" w14:textId="76062686" w:rsidR="00C17E4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C17E46" w:rsidRPr="00767965">
              <w:rPr>
                <w:rFonts w:cs="Times New Roman"/>
                <w:sz w:val="16"/>
                <w:szCs w:val="16"/>
              </w:rPr>
              <w:t xml:space="preserve"> (79 students), across 13 schoo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96CC165" w14:textId="55A91A87"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w:t>
            </w:r>
            <w:r w:rsidRPr="00767965">
              <w:rPr>
                <w:sz w:val="16"/>
                <w:szCs w:val="16"/>
              </w:rPr>
              <w:t>Data collected through focus group discussions. Guide for the discussions was adapted for each differing context, piloted, and revis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C43F7E2" w14:textId="1A3AFFB7" w:rsidR="00C17E46" w:rsidRPr="00767965" w:rsidRDefault="00C17E46" w:rsidP="00F87F9B">
            <w:pPr>
              <w:jc w:val="center"/>
              <w:rPr>
                <w:rFonts w:cs="Times New Roman"/>
                <w:sz w:val="16"/>
                <w:szCs w:val="16"/>
              </w:rPr>
            </w:pPr>
            <w:r w:rsidRPr="00767965">
              <w:rPr>
                <w:rFonts w:cs="Times New Roman"/>
                <w:sz w:val="16"/>
                <w:szCs w:val="16"/>
              </w:rPr>
              <w:t>Qualitative data was coded by multiple authors to develop a codebook, and was then compared to observations of facilities to inform result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689A225" w14:textId="6BA214E6" w:rsidR="00C17E46" w:rsidRPr="00767965" w:rsidRDefault="00C17E46" w:rsidP="00F87F9B">
            <w:pPr>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791E47D2" w14:textId="56FB3417" w:rsidR="00C17E46" w:rsidRPr="00767965" w:rsidRDefault="00C17E46"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D500FC9" w14:textId="1E9CBE00" w:rsidR="00C17E46" w:rsidRPr="00767965" w:rsidRDefault="00C17E46" w:rsidP="00F87F9B">
            <w:pPr>
              <w:jc w:val="center"/>
              <w:rPr>
                <w:rFonts w:cs="Times New Roman"/>
                <w:sz w:val="16"/>
                <w:szCs w:val="16"/>
              </w:rPr>
            </w:pPr>
            <w:r w:rsidRPr="00767965">
              <w:rPr>
                <w:rFonts w:cs="Times New Roman"/>
                <w:sz w:val="16"/>
                <w:szCs w:val="16"/>
              </w:rPr>
              <w:t>Illustrative quotes from menstruators throughout. Informed consent was given from all parents/guardians, students also gave oral consent.  Anonymised quotes for confidentiality.</w:t>
            </w:r>
          </w:p>
        </w:tc>
      </w:tr>
      <w:tr w:rsidR="00F622E9" w:rsidRPr="00767965" w14:paraId="3D54F5BD" w14:textId="2C603C9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D5F8BF0" w14:textId="0BF1501D" w:rsidR="00C17E46" w:rsidRPr="00872961" w:rsidRDefault="00C17E4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55886F1F" w14:textId="1F37624F" w:rsidR="00C17E46" w:rsidRPr="00767965" w:rsidRDefault="00C17E4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0300191D" w14:textId="29DBD7E8" w:rsidR="00C17E46" w:rsidRPr="00767965" w:rsidRDefault="00C17E46" w:rsidP="00F87F9B">
            <w:pPr>
              <w:jc w:val="center"/>
              <w:rPr>
                <w:rFonts w:cs="Times New Roman"/>
                <w:sz w:val="16"/>
                <w:szCs w:val="16"/>
              </w:rPr>
            </w:pPr>
            <w:r w:rsidRPr="00767965">
              <w:rPr>
                <w:rFonts w:cs="Times New Roman"/>
                <w:sz w:val="16"/>
                <w:szCs w:val="16"/>
              </w:rPr>
              <w:t>Relevance: High</w:t>
            </w:r>
          </w:p>
        </w:tc>
      </w:tr>
      <w:tr w:rsidR="00F622E9" w:rsidRPr="00767965" w14:paraId="3B340408" w14:textId="264BC3F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F641BD0" w14:textId="41A55ED6" w:rsidR="00C17E46" w:rsidRPr="00872961" w:rsidRDefault="00C17E46" w:rsidP="00F87F9B">
            <w:pPr>
              <w:jc w:val="center"/>
              <w:rPr>
                <w:rFonts w:cs="Times New Roman"/>
                <w:sz w:val="18"/>
                <w:szCs w:val="18"/>
              </w:rPr>
            </w:pPr>
            <w:r w:rsidRPr="00872961">
              <w:rPr>
                <w:sz w:val="18"/>
                <w:szCs w:val="18"/>
              </w:rPr>
              <w:t xml:space="preserve">Garikipati and Boudot, 2017 </w:t>
            </w:r>
            <w:r w:rsidRPr="00872961">
              <w:rPr>
                <w:sz w:val="18"/>
                <w:szCs w:val="18"/>
              </w:rPr>
              <w:fldChar w:fldCharType="begin"/>
            </w:r>
            <w:r w:rsidRPr="00872961">
              <w:rPr>
                <w:sz w:val="18"/>
                <w:szCs w:val="18"/>
              </w:rPr>
              <w:instrText xml:space="preserve"> ADDIN EN.CITE &lt;EndNote&gt;&lt;Cite&gt;&lt;Author&gt;Garikipati&lt;/Author&gt;&lt;Year&gt;2017&lt;/Year&gt;&lt;RecNum&gt;122&lt;/RecNum&gt;&lt;DisplayText&gt;[25]&lt;/DisplayText&gt;&lt;record&gt;&lt;rec-number&gt;122&lt;/rec-number&gt;&lt;foreign-keys&gt;&lt;key app="EN" db-id="0paxsvwt4a2aztevar6pxxwq0t2z50dswpsr" timestamp="1614784599"&gt;122&lt;/key&gt;&lt;/foreign-keys&gt;&lt;ref-type name="Journal Article"&gt;17&lt;/ref-type&gt;&lt;contributors&gt;&lt;authors&gt;&lt;author&gt;Garikipati, S.&lt;/author&gt;&lt;author&gt;Boudot, C.&lt;/author&gt;&lt;/authors&gt;&lt;/contributors&gt;&lt;titles&gt;&lt;title&gt;To Pad or Not to Pad: Towards Better Sanitary Care for Women in Indian Slums&lt;/title&gt;&lt;secondary-title&gt;Journal of International Development&lt;/secondary-title&gt;&lt;short-title&gt;J Int Dev&lt;/short-title&gt;&lt;/titles&gt;&lt;periodical&gt;&lt;full-title&gt;Journal of International Development&lt;/full-title&gt;&lt;/periodical&gt;&lt;pages&gt;32-51&lt;/pages&gt;&lt;volume&gt;29&lt;/volume&gt;&lt;number&gt;1&lt;/number&gt;&lt;keywords&gt;&lt;keyword&gt;gender&lt;/keyword&gt;&lt;keyword&gt;India&lt;/keyword&gt;&lt;keyword&gt;menstrual hygiene&lt;/keyword&gt;&lt;keyword&gt;sanitary care&lt;/keyword&gt;&lt;keyword&gt;urban slums&lt;/keyword&gt;&lt;keyword&gt;developing world&lt;/keyword&gt;&lt;keyword&gt;gender role&lt;/keyword&gt;&lt;keyword&gt;hygiene&lt;/keyword&gt;&lt;keyword&gt;urban area&lt;/keyword&gt;&lt;keyword&gt;womens health&lt;/keyword&gt;&lt;keyword&gt;Hyderabad [Telangana]&lt;/keyword&gt;&lt;keyword&gt;Telangana&lt;/keyword&gt;&lt;/keywords&gt;&lt;dates&gt;&lt;year&gt;2017&lt;/year&gt;&lt;/dates&gt;&lt;publisher&gt;John Wiley and Sons Ltd&lt;/publisher&gt;&lt;work-type&gt;Article&lt;/work-type&gt;&lt;urls&gt;&lt;related-urls&gt;&lt;url&gt;https://www.scopus.com/inward/record.uri?eid=2-s2.0-85010402906&amp;amp;doi=10.1002%2fjid.3266&amp;amp;partnerID=40&amp;amp;md5=495cc8a018cdf7729ab8e5af977e05f9&lt;/url&gt;&lt;url&gt;https://onlinelibrary.wiley.com/doi/abs/10.1002/jid.3266&lt;/url&gt;&lt;/related-urls&gt;&lt;/urls&gt;&lt;electronic-resource-num&gt;10.1002/jid.3266&lt;/electronic-resource-num&gt;&lt;remote-database-name&gt;Scopus&lt;/remote-database-name&gt;&lt;language&gt;English&lt;/language&gt;&lt;/record&gt;&lt;/Cite&gt;&lt;/EndNote&gt;</w:instrText>
            </w:r>
            <w:r w:rsidRPr="00872961">
              <w:rPr>
                <w:sz w:val="18"/>
                <w:szCs w:val="18"/>
              </w:rPr>
              <w:fldChar w:fldCharType="separate"/>
            </w:r>
            <w:r w:rsidRPr="00872961">
              <w:rPr>
                <w:noProof/>
                <w:sz w:val="18"/>
                <w:szCs w:val="18"/>
              </w:rPr>
              <w:t>[25]</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E8BF7B1" w14:textId="6EC1E1C6" w:rsidR="00C17E4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C17E46" w:rsidRPr="00767965">
              <w:rPr>
                <w:rFonts w:cs="Times New Roman"/>
                <w:sz w:val="16"/>
                <w:szCs w:val="16"/>
              </w:rPr>
              <w:t xml:space="preserve"> (</w:t>
            </w:r>
            <w:r w:rsidR="00C17E46" w:rsidRPr="00767965">
              <w:rPr>
                <w:sz w:val="16"/>
                <w:szCs w:val="16"/>
              </w:rPr>
              <w:t>150 women and adolescent girls), across 3 slum locations, by proportional and simple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AAA2854" w14:textId="17F27BA5"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 Multiple data collection methods:</w:t>
            </w:r>
            <w:r w:rsidRPr="00767965">
              <w:rPr>
                <w:sz w:val="16"/>
                <w:szCs w:val="16"/>
              </w:rPr>
              <w:t xml:space="preserve"> semi structured interviews (questionnaires with categorical and open-ended answers), and observation of </w:t>
            </w:r>
            <w:r w:rsidRPr="00767965">
              <w:rPr>
                <w:sz w:val="16"/>
                <w:szCs w:val="16"/>
              </w:rPr>
              <w:lastRenderedPageBreak/>
              <w:t>local shops (that sold menstrual materials)</w:t>
            </w:r>
          </w:p>
        </w:tc>
        <w:tc>
          <w:tcPr>
            <w:tcW w:w="0" w:type="auto"/>
            <w:tcBorders>
              <w:top w:val="single" w:sz="18" w:space="0" w:color="auto"/>
              <w:left w:val="single" w:sz="2" w:space="0" w:color="auto"/>
              <w:bottom w:val="single" w:sz="2" w:space="0" w:color="auto"/>
              <w:right w:val="single" w:sz="2" w:space="0" w:color="auto"/>
            </w:tcBorders>
            <w:shd w:val="clear" w:color="auto" w:fill="B3E2FF"/>
            <w:vAlign w:val="center"/>
          </w:tcPr>
          <w:p w14:paraId="0CD9EEFE" w14:textId="1AA9D1E0"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lastRenderedPageBreak/>
              <w:t>No detail on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1FB23CE6" w14:textId="1B67BC3F"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13D706FE" w14:textId="367870B4"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43A8F01C" w14:textId="07A2D62D"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alance of open and closed ended responses. Consent given from all participants. Unnamed quotes for confidentiality.</w:t>
            </w:r>
          </w:p>
        </w:tc>
      </w:tr>
      <w:tr w:rsidR="00F622E9" w:rsidRPr="00767965" w14:paraId="454E327C" w14:textId="1EA0850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58B84DE" w14:textId="05323CE4" w:rsidR="00C17E46" w:rsidRPr="00872961" w:rsidRDefault="00C17E4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647509F2" w14:textId="3810EE05" w:rsidR="00C17E46" w:rsidRPr="00767965" w:rsidRDefault="00C17E46"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4D699E63" w14:textId="1F76D8D5" w:rsidR="00C17E46" w:rsidRPr="00767965" w:rsidRDefault="00C17E46" w:rsidP="00F87F9B">
            <w:pPr>
              <w:jc w:val="center"/>
              <w:rPr>
                <w:rFonts w:cs="Times New Roman"/>
                <w:sz w:val="16"/>
                <w:szCs w:val="16"/>
              </w:rPr>
            </w:pPr>
            <w:r w:rsidRPr="00767965">
              <w:rPr>
                <w:rFonts w:cs="Times New Roman"/>
                <w:sz w:val="16"/>
                <w:szCs w:val="16"/>
              </w:rPr>
              <w:t>Relevance: High</w:t>
            </w:r>
          </w:p>
        </w:tc>
      </w:tr>
      <w:tr w:rsidR="00F622E9" w:rsidRPr="00767965" w14:paraId="5E97269C" w14:textId="77777777" w:rsidTr="00F87F9B">
        <w:trPr>
          <w:cantSplit/>
        </w:trPr>
        <w:tc>
          <w:tcPr>
            <w:tcW w:w="0" w:type="auto"/>
            <w:vMerge w:val="restart"/>
            <w:tcBorders>
              <w:top w:val="single" w:sz="18" w:space="0" w:color="auto"/>
              <w:left w:val="single" w:sz="18" w:space="0" w:color="auto"/>
              <w:right w:val="single" w:sz="2" w:space="0" w:color="auto"/>
            </w:tcBorders>
            <w:vAlign w:val="center"/>
          </w:tcPr>
          <w:p w14:paraId="6C100CAD" w14:textId="04E36B21" w:rsidR="00C17E46" w:rsidRPr="00872961" w:rsidRDefault="00C17E46" w:rsidP="00F87F9B">
            <w:pPr>
              <w:jc w:val="center"/>
              <w:rPr>
                <w:sz w:val="18"/>
                <w:szCs w:val="18"/>
              </w:rPr>
            </w:pPr>
            <w:r w:rsidRPr="00872961">
              <w:rPr>
                <w:sz w:val="18"/>
                <w:szCs w:val="18"/>
              </w:rPr>
              <w:t xml:space="preserve">George and Leena, 2020 </w:t>
            </w:r>
            <w:r w:rsidRPr="00872961">
              <w:rPr>
                <w:sz w:val="18"/>
                <w:szCs w:val="18"/>
              </w:rPr>
              <w:fldChar w:fldCharType="begin">
                <w:fldData xml:space="preserve">PEVuZE5vdGU+PENpdGU+PEF1dGhvcj5HZW9yZ2U8L0F1dGhvcj48WWVhcj4yMDIwPC9ZZWFyPjxS
ZWNOdW0+Njk3PC9SZWNOdW0+PERpc3BsYXlUZXh0PlsyNl08L0Rpc3BsYXlUZXh0PjxyZWNvcmQ+
PHJlYy1udW1iZXI+Njk3PC9yZWMtbnVtYmVyPjxmb3JlaWduLWtleXM+PGtleSBhcHA9IkVOIiBk
Yi1pZD0iMHBheHN2d3Q0YTJhenRldmFyNnB4eHdxMHQyejUwZHN3cHNyIiB0aW1lc3RhbXA9IjE2
MjYwOTE4NjAiPjY5Nzwva2V5PjwvZm9yZWlnbi1rZXlzPjxyZWYtdHlwZSBuYW1lPSJKb3VybmFs
IEFydGljbGUiPjE3PC9yZWYtdHlwZT48Y29udHJpYnV0b3JzPjxhdXRob3JzPjxhdXRob3I+R2Vv
cmdlLCBBbm4gTWVycmluPC9hdXRob3I+PGF1dGhvcj5MZWVuYSwgSyBDPC9hdXRob3I+PC9hdXRo
b3JzPjwvY29udHJpYnV0b3JzPjxhdXRoLWFkZHJlc3M+QXNzdC4gUHJvZmVzc29yLCBEZXBhcnRt
ZW50IG9mIENvbW11bml0eSBIZWFsdGggTnVyc2luZywgTWVkaWNhbCBUcnVzdCBDb2xsZWdlIG9m
IE51cnNpbmcsIEVybmFrdWxhbSwgS2VyYWxhLCBJbmRpYSYjeEQ7RGVhbi9QcmluY2lwYWwsIFll
bmVwb3lhIE51cnNpbmcgQ29sbGVnZSwgWWVuZXBveWEgRGVlbWVkIHRvIGJlIFVuaXZlcnNpdHks
IE1hbmdhbG9yZSwgS2FybmF0YWthLCBJbmRpYTwvYXV0aC1hZGRyZXNzPjx0aXRsZXM+PHRpdGxl
PkV4cGVyaWVuY2VzIG9mIHRoZSBXb21lbiBVc2luZyBNZW5zdHJ1YWwgQ3VwIG9uIEZyZWUgV2ls
bCAtIEEgUXVhbGl0YXRpdmUgSW5xdWlyeTwvdGl0bGU+PHNlY29uZGFyeS10aXRsZT5PbmxpbmUg
Sm91cm5hbCBvZiBIZWFsdGggJmFtcDsgQWxsaWVkIFNjaWVuY2VzPC9zZWNvbmRhcnktdGl0bGU+
PHNob3J0LXRpdGxlPk9ubGluZSBKIEhlYWx0aCBBbGxpZWQgU2NpPC9zaG9ydC10aXRsZT48L3Rp
dGxlcz48cGVyaW9kaWNhbD48ZnVsbC10aXRsZT5PbmxpbmUgSm91cm5hbCBvZiBIZWFsdGggJmFt
cDsgQWxsaWVkIFNjaWVuY2VzPC9mdWxsLXRpdGxlPjwvcGVyaW9kaWNhbD48cGFnZXM+MS00PC9w
YWdlcz48dm9sdW1lPjE5PC92b2x1bWU+PG51bWJlcj4zPC9udW1iZXI+PGtleXdvcmRzPjxrZXl3
b3JkPkxpZmUgRXhwZXJpZW5jZXM8L2tleXdvcmQ+PGtleXdvcmQ+V29tZW4mYXBvcztzIEhlYWx0
aCAtLSBQc3ljaG9zb2NpYWwgRmFjdG9yczwva2V5d29yZD48a2V5d29yZD5NZW5zdHJ1YWwgSHln
aWVuZSBQcm9kdWN0czwva2V5d29yZD48a2V5d29yZD5IdW1hbjwva2V5d29yZD48a2V5d29yZD5G
ZW1hbGU8L2tleXdvcmQ+PGtleXdvcmQ+SW5kaWE8L2tleXdvcmQ+PGtleXdvcmQ+UXVhbGl0YXRp
dmUgU3R1ZGllczwva2V5d29yZD48a2V5d29yZD5TZW1pLVN0cnVjdHVyZWQgSW50ZXJ2aWV3PC9r
ZXl3b3JkPjxrZXl3b3JkPlRoZW1hdGljIEFuYWx5c2lzPC9rZXl3b3JkPjxrZXl3b3JkPk9wZW4t
RW5kZWQgUXVlc3Rpb25uYWlyZXM8L2tleXdvcmQ+PGtleXdvcmQ+UHJpdmFjeSBhbmQgQ29uZmlk
ZW50aWFsaXR5PC9rZXl3b3JkPjxrZXl3b3JkPkNvbGxlZ2UgR3JhZHVhdGVzPC9rZXl3b3JkPjxr
ZXl3b3JkPlJ1cmFsIEFyZWFzPC9rZXl3b3JkPjxrZXl3b3JkPlVyYmFuIEFyZWFzPC9rZXl3b3Jk
PjxrZXl3b3JkPkludHJhdXRlcmluZSBEZXZpY2VzPC9rZXl3b3JkPjxrZXl3b3JkPkNvbnRyYWNl
cHRpb24gLS0gRXF1aXBtZW50IGFuZCBTdXBwbGllczwva2V5d29yZD48a2V5d29yZD5Tb2Npb2Vj
b25vbWljIEZhY3RvcnM8L2tleXdvcmQ+PGtleXdvcmQ+RW1vdGlvbnM8L2tleXdvcmQ+PGtleXdv
cmQ+U29jaWFsIE1lZGlhPC9rZXl3b3JkPjwva2V5d29yZHM+PGRhdGVzPjx5ZWFyPjIwMjA8L3ll
YXI+PC9kYXRlcz48cHVibGlzaGVyPk9ubGluZSBKb3VybmFsIG9mIEhlYWx0aCAmYW1wOyBBbGxp
ZWQgU2NpZW5jZXM8L3B1Ymxpc2hlcj48aXNibj4wOTcyLTU5OTc8L2lzYm4+PGFjY2Vzc2lvbi1u
dW0+MTQ4MzUwODI0LiBMYW5ndWFnZTogRW5nbGlzaC4gRW50cnkgRGF0ZTogMjAyMTAyMDIuIFJl
dmlzaW9uIERhdGU6IDIwMjEwMjAzLiBQdWJsaWNhdGlvbiBUeXBlOiBBcnRpY2xlPC9hY2Nlc3Np
b24tbnVtPjx1cmxzPjxyZWxhdGVkLXVybHM+PHVybD5odHRwOi8vc2VhcmNoLmVic2NvaG9zdC5j
b20vbG9naW4uYXNweD9kaXJlY3Q9dHJ1ZSZhbXA7ZGI9Y2luMjAmYW1wO0FOPTE0ODM1MDgyNCZh
bXA7c2l0ZT1laG9zdC1saXZlPC91cmw+PC9yZWxhdGVkLXVybHM+PC91cmxzPjxyZW1vdGUtZGF0
YWJhc2UtbmFtZT5jaW4yMDwvcmVtb3RlLWRhdGFiYXNlLW5hbWU+PHJlbW90ZS1kYXRhYmFzZS1w
cm92aWRlcj5FQlNDT2hvc3Q8L3JlbW90ZS1kYXRhYmFzZS1wcm92aWRlcj48L3JlY29yZD48L0Np
dGU+PC9FbmROb3RlPn==
</w:fldData>
              </w:fldChar>
            </w:r>
            <w:r w:rsidRPr="00872961">
              <w:rPr>
                <w:sz w:val="18"/>
                <w:szCs w:val="18"/>
              </w:rPr>
              <w:instrText xml:space="preserve"> ADDIN EN.CITE </w:instrText>
            </w:r>
            <w:r w:rsidRPr="00872961">
              <w:rPr>
                <w:sz w:val="18"/>
                <w:szCs w:val="18"/>
              </w:rPr>
              <w:fldChar w:fldCharType="begin">
                <w:fldData xml:space="preserve">PEVuZE5vdGU+PENpdGU+PEF1dGhvcj5HZW9yZ2U8L0F1dGhvcj48WWVhcj4yMDIwPC9ZZWFyPjxS
ZWNOdW0+Njk3PC9SZWNOdW0+PERpc3BsYXlUZXh0PlsyNl08L0Rpc3BsYXlUZXh0PjxyZWNvcmQ+
PHJlYy1udW1iZXI+Njk3PC9yZWMtbnVtYmVyPjxmb3JlaWduLWtleXM+PGtleSBhcHA9IkVOIiBk
Yi1pZD0iMHBheHN2d3Q0YTJhenRldmFyNnB4eHdxMHQyejUwZHN3cHNyIiB0aW1lc3RhbXA9IjE2
MjYwOTE4NjAiPjY5Nzwva2V5PjwvZm9yZWlnbi1rZXlzPjxyZWYtdHlwZSBuYW1lPSJKb3VybmFs
IEFydGljbGUiPjE3PC9yZWYtdHlwZT48Y29udHJpYnV0b3JzPjxhdXRob3JzPjxhdXRob3I+R2Vv
cmdlLCBBbm4gTWVycmluPC9hdXRob3I+PGF1dGhvcj5MZWVuYSwgSyBDPC9hdXRob3I+PC9hdXRo
b3JzPjwvY29udHJpYnV0b3JzPjxhdXRoLWFkZHJlc3M+QXNzdC4gUHJvZmVzc29yLCBEZXBhcnRt
ZW50IG9mIENvbW11bml0eSBIZWFsdGggTnVyc2luZywgTWVkaWNhbCBUcnVzdCBDb2xsZWdlIG9m
IE51cnNpbmcsIEVybmFrdWxhbSwgS2VyYWxhLCBJbmRpYSYjeEQ7RGVhbi9QcmluY2lwYWwsIFll
bmVwb3lhIE51cnNpbmcgQ29sbGVnZSwgWWVuZXBveWEgRGVlbWVkIHRvIGJlIFVuaXZlcnNpdHks
IE1hbmdhbG9yZSwgS2FybmF0YWthLCBJbmRpYTwvYXV0aC1hZGRyZXNzPjx0aXRsZXM+PHRpdGxl
PkV4cGVyaWVuY2VzIG9mIHRoZSBXb21lbiBVc2luZyBNZW5zdHJ1YWwgQ3VwIG9uIEZyZWUgV2ls
bCAtIEEgUXVhbGl0YXRpdmUgSW5xdWlyeTwvdGl0bGU+PHNlY29uZGFyeS10aXRsZT5PbmxpbmUg
Sm91cm5hbCBvZiBIZWFsdGggJmFtcDsgQWxsaWVkIFNjaWVuY2VzPC9zZWNvbmRhcnktdGl0bGU+
PHNob3J0LXRpdGxlPk9ubGluZSBKIEhlYWx0aCBBbGxpZWQgU2NpPC9zaG9ydC10aXRsZT48L3Rp
dGxlcz48cGVyaW9kaWNhbD48ZnVsbC10aXRsZT5PbmxpbmUgSm91cm5hbCBvZiBIZWFsdGggJmFt
cDsgQWxsaWVkIFNjaWVuY2VzPC9mdWxsLXRpdGxlPjwvcGVyaW9kaWNhbD48cGFnZXM+MS00PC9w
YWdlcz48dm9sdW1lPjE5PC92b2x1bWU+PG51bWJlcj4zPC9udW1iZXI+PGtleXdvcmRzPjxrZXl3
b3JkPkxpZmUgRXhwZXJpZW5jZXM8L2tleXdvcmQ+PGtleXdvcmQ+V29tZW4mYXBvcztzIEhlYWx0
aCAtLSBQc3ljaG9zb2NpYWwgRmFjdG9yczwva2V5d29yZD48a2V5d29yZD5NZW5zdHJ1YWwgSHln
aWVuZSBQcm9kdWN0czwva2V5d29yZD48a2V5d29yZD5IdW1hbjwva2V5d29yZD48a2V5d29yZD5G
ZW1hbGU8L2tleXdvcmQ+PGtleXdvcmQ+SW5kaWE8L2tleXdvcmQ+PGtleXdvcmQ+UXVhbGl0YXRp
dmUgU3R1ZGllczwva2V5d29yZD48a2V5d29yZD5TZW1pLVN0cnVjdHVyZWQgSW50ZXJ2aWV3PC9r
ZXl3b3JkPjxrZXl3b3JkPlRoZW1hdGljIEFuYWx5c2lzPC9rZXl3b3JkPjxrZXl3b3JkPk9wZW4t
RW5kZWQgUXVlc3Rpb25uYWlyZXM8L2tleXdvcmQ+PGtleXdvcmQ+UHJpdmFjeSBhbmQgQ29uZmlk
ZW50aWFsaXR5PC9rZXl3b3JkPjxrZXl3b3JkPkNvbGxlZ2UgR3JhZHVhdGVzPC9rZXl3b3JkPjxr
ZXl3b3JkPlJ1cmFsIEFyZWFzPC9rZXl3b3JkPjxrZXl3b3JkPlVyYmFuIEFyZWFzPC9rZXl3b3Jk
PjxrZXl3b3JkPkludHJhdXRlcmluZSBEZXZpY2VzPC9rZXl3b3JkPjxrZXl3b3JkPkNvbnRyYWNl
cHRpb24gLS0gRXF1aXBtZW50IGFuZCBTdXBwbGllczwva2V5d29yZD48a2V5d29yZD5Tb2Npb2Vj
b25vbWljIEZhY3RvcnM8L2tleXdvcmQ+PGtleXdvcmQ+RW1vdGlvbnM8L2tleXdvcmQ+PGtleXdv
cmQ+U29jaWFsIE1lZGlhPC9rZXl3b3JkPjwva2V5d29yZHM+PGRhdGVzPjx5ZWFyPjIwMjA8L3ll
YXI+PC9kYXRlcz48cHVibGlzaGVyPk9ubGluZSBKb3VybmFsIG9mIEhlYWx0aCAmYW1wOyBBbGxp
ZWQgU2NpZW5jZXM8L3B1Ymxpc2hlcj48aXNibj4wOTcyLTU5OTc8L2lzYm4+PGFjY2Vzc2lvbi1u
dW0+MTQ4MzUwODI0LiBMYW5ndWFnZTogRW5nbGlzaC4gRW50cnkgRGF0ZTogMjAyMTAyMDIuIFJl
dmlzaW9uIERhdGU6IDIwMjEwMjAzLiBQdWJsaWNhdGlvbiBUeXBlOiBBcnRpY2xlPC9hY2Nlc3Np
b24tbnVtPjx1cmxzPjxyZWxhdGVkLXVybHM+PHVybD5odHRwOi8vc2VhcmNoLmVic2NvaG9zdC5j
b20vbG9naW4uYXNweD9kaXJlY3Q9dHJ1ZSZhbXA7ZGI9Y2luMjAmYW1wO0FOPTE0ODM1MDgyNCZh
bXA7c2l0ZT1laG9zdC1saXZlPC91cmw+PC9yZWxhdGVkLXVybHM+PC91cmxzPjxyZW1vdGUtZGF0
YWJhc2UtbmFtZT5jaW4yMDwvcmVtb3RlLWRhdGFiYXNlLW5hbWU+PHJlbW90ZS1kYXRhYmFzZS1w
cm92aWRlcj5FQlNDT2hvc3Q8L3JlbW90ZS1kYXRhYmFzZS1wcm92aWRlcj48L3JlY29yZD48L0Np
dGU+PC9FbmROb3RlPn==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26]</w:t>
            </w:r>
            <w:r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3EC33E1C" w14:textId="05E4807E" w:rsidR="00C17E46"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Medium sample size</w:t>
            </w:r>
            <w:r w:rsidR="00FF412C">
              <w:rPr>
                <w:sz w:val="16"/>
                <w:szCs w:val="16"/>
              </w:rPr>
              <w:t xml:space="preserve"> (22 women), by snowball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63329C59" w14:textId="4504257E" w:rsidR="00C17E46" w:rsidRPr="00767965" w:rsidRDefault="00FF412C"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w:t>
            </w:r>
            <w:r w:rsidR="00003CF0">
              <w:rPr>
                <w:sz w:val="16"/>
                <w:szCs w:val="16"/>
              </w:rPr>
              <w:t xml:space="preserve"> open-ended interviews, the questions had been pre-tested with 2 women before beginning the full research</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7A4FCEB" w14:textId="2032D72C" w:rsidR="00C17E46" w:rsidRPr="00767965" w:rsidRDefault="00FF412C" w:rsidP="00F87F9B">
            <w:pPr>
              <w:jc w:val="center"/>
              <w:rPr>
                <w:rFonts w:cs="Times New Roman"/>
                <w:sz w:val="16"/>
                <w:szCs w:val="16"/>
              </w:rPr>
            </w:pPr>
            <w:r>
              <w:rPr>
                <w:rFonts w:cs="Times New Roman"/>
                <w:sz w:val="16"/>
                <w:szCs w:val="16"/>
              </w:rPr>
              <w:t xml:space="preserve">Six-phase </w:t>
            </w:r>
            <w:r w:rsidRPr="00FF412C">
              <w:rPr>
                <w:rFonts w:cs="Times New Roman"/>
                <w:sz w:val="16"/>
                <w:szCs w:val="16"/>
              </w:rPr>
              <w:t>inductive thematic analysis</w:t>
            </w:r>
            <w:r>
              <w:rPr>
                <w:rFonts w:cs="Times New Roman"/>
                <w:sz w:val="16"/>
                <w:szCs w:val="16"/>
              </w:rPr>
              <w:t xml:space="preserve"> was conducted on the qualitative transcript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7F877D23" w14:textId="7753FA5E" w:rsidR="00C17E46" w:rsidRPr="00767965" w:rsidRDefault="00FF412C" w:rsidP="00F87F9B">
            <w:pPr>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BD8A9A5" w14:textId="77D9D252" w:rsidR="00C17E46" w:rsidRPr="00767965" w:rsidRDefault="00FF412C"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11F0D139" w14:textId="5CD7F63F" w:rsidR="00C17E46" w:rsidRPr="00767965" w:rsidRDefault="00003CF0" w:rsidP="00F87F9B">
            <w:pPr>
              <w:jc w:val="center"/>
              <w:rPr>
                <w:rFonts w:cs="Times New Roman"/>
                <w:sz w:val="16"/>
                <w:szCs w:val="16"/>
              </w:rPr>
            </w:pPr>
            <w:r w:rsidRPr="00767965">
              <w:rPr>
                <w:rFonts w:cs="Times New Roman"/>
                <w:sz w:val="16"/>
                <w:szCs w:val="16"/>
              </w:rPr>
              <w:t xml:space="preserve"> Illustrative quotes from menstruators throughout. </w:t>
            </w:r>
            <w:r w:rsidR="00FF412C" w:rsidRPr="00FF412C">
              <w:rPr>
                <w:rFonts w:cs="Times New Roman"/>
                <w:sz w:val="16"/>
                <w:szCs w:val="16"/>
              </w:rPr>
              <w:t>Written informed consent was obtained from the participants</w:t>
            </w:r>
            <w:r>
              <w:rPr>
                <w:rFonts w:cs="Times New Roman"/>
                <w:sz w:val="16"/>
                <w:szCs w:val="16"/>
              </w:rPr>
              <w:t xml:space="preserve">. </w:t>
            </w:r>
            <w:r w:rsidRPr="00767965">
              <w:rPr>
                <w:rFonts w:cs="Times New Roman"/>
                <w:sz w:val="16"/>
                <w:szCs w:val="16"/>
              </w:rPr>
              <w:t xml:space="preserve"> Anonymised quotes for confidentiality.</w:t>
            </w:r>
            <w:r>
              <w:rPr>
                <w:rFonts w:cs="Times New Roman"/>
                <w:sz w:val="16"/>
                <w:szCs w:val="16"/>
              </w:rPr>
              <w:t xml:space="preserve"> </w:t>
            </w:r>
          </w:p>
        </w:tc>
      </w:tr>
      <w:tr w:rsidR="00F622E9" w:rsidRPr="00767965" w14:paraId="28803FE0" w14:textId="77777777" w:rsidTr="00F87F9B">
        <w:trPr>
          <w:cantSplit/>
        </w:trPr>
        <w:tc>
          <w:tcPr>
            <w:tcW w:w="0" w:type="auto"/>
            <w:vMerge/>
            <w:tcBorders>
              <w:left w:val="single" w:sz="18" w:space="0" w:color="auto"/>
              <w:bottom w:val="single" w:sz="2" w:space="0" w:color="auto"/>
              <w:right w:val="single" w:sz="2" w:space="0" w:color="auto"/>
            </w:tcBorders>
            <w:vAlign w:val="center"/>
          </w:tcPr>
          <w:p w14:paraId="2B311683" w14:textId="05536505" w:rsidR="00C17E46" w:rsidRPr="00872961" w:rsidRDefault="00C17E46"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365E6154" w14:textId="120F00F0" w:rsidR="00C17E46" w:rsidRPr="00767965" w:rsidRDefault="00C17E46" w:rsidP="00F87F9B">
            <w:pPr>
              <w:jc w:val="center"/>
              <w:rPr>
                <w:rFonts w:cs="Times New Roman"/>
                <w:sz w:val="16"/>
                <w:szCs w:val="16"/>
              </w:rPr>
            </w:pPr>
            <w:r w:rsidRPr="00767965">
              <w:rPr>
                <w:rFonts w:cs="Times New Roman"/>
                <w:sz w:val="16"/>
                <w:szCs w:val="16"/>
              </w:rPr>
              <w:t xml:space="preserve">Trustworthiness: </w:t>
            </w:r>
            <w:r w:rsidR="00003CF0">
              <w:rPr>
                <w:rFonts w:cs="Times New Roman"/>
                <w:sz w:val="16"/>
                <w:szCs w:val="16"/>
              </w:rPr>
              <w:t>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7758E619" w14:textId="0654A5E3" w:rsidR="00C17E46" w:rsidRPr="00767965" w:rsidRDefault="00C17E46" w:rsidP="00F87F9B">
            <w:pPr>
              <w:jc w:val="center"/>
              <w:rPr>
                <w:rFonts w:cs="Times New Roman"/>
                <w:sz w:val="16"/>
                <w:szCs w:val="16"/>
              </w:rPr>
            </w:pPr>
            <w:r w:rsidRPr="00767965">
              <w:rPr>
                <w:rFonts w:cs="Times New Roman"/>
                <w:sz w:val="16"/>
                <w:szCs w:val="16"/>
              </w:rPr>
              <w:t>Relevance:</w:t>
            </w:r>
            <w:r w:rsidR="00003CF0">
              <w:rPr>
                <w:rFonts w:cs="Times New Roman"/>
                <w:sz w:val="16"/>
                <w:szCs w:val="16"/>
              </w:rPr>
              <w:t xml:space="preserve"> Medium</w:t>
            </w:r>
          </w:p>
        </w:tc>
      </w:tr>
      <w:tr w:rsidR="00F622E9" w:rsidRPr="00767965" w14:paraId="3F9545AB" w14:textId="2607EF0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3F38900" w14:textId="0CB5E856" w:rsidR="00C17E46" w:rsidRPr="00872961" w:rsidRDefault="00C17E46" w:rsidP="00F87F9B">
            <w:pPr>
              <w:jc w:val="center"/>
              <w:rPr>
                <w:rFonts w:cs="Times New Roman"/>
                <w:sz w:val="18"/>
                <w:szCs w:val="18"/>
              </w:rPr>
            </w:pPr>
            <w:r w:rsidRPr="00872961">
              <w:rPr>
                <w:sz w:val="18"/>
                <w:szCs w:val="18"/>
              </w:rPr>
              <w:t xml:space="preserve">Girod et al, 2017 </w:t>
            </w:r>
            <w:r w:rsidRPr="00872961">
              <w:rPr>
                <w:sz w:val="18"/>
                <w:szCs w:val="18"/>
              </w:rPr>
              <w:fldChar w:fldCharType="begin">
                <w:fldData xml:space="preserve">PEVuZE5vdGU+PENpdGU+PEF1dGhvcj5HaXJvZDwvQXV0aG9yPjxZZWFyPjIwMTc8L1llYXI+PFJl
Y051bT4yNzc8L1JlY051bT48RGlzcGxheVRleHQ+WzI3XTwvRGlzcGxheVRleHQ+PHJlY29yZD48
cmVjLW51bWJlcj4yNzc8L3JlYy1udW1iZXI+PGZvcmVpZ24ta2V5cz48a2V5IGFwcD0iRU4iIGRi
LWlkPSIwcGF4c3Z3dDRhMmF6dGV2YXI2cHh4d3EwdDJ6NTBkc3dwc3IiIHRpbWVzdGFtcD0iMTYx
NDc4NDc3NSI+Mjc3PC9rZXk+PC9mb3JlaWduLWtleXM+PHJlZi10eXBlIG5hbWU9IkpvdXJuYWwg
QXJ0aWNsZSI+MTc8L3JlZi10eXBlPjxjb250cmlidXRvcnM+PGF1dGhvcnM+PGF1dGhvcj5HaXJv
ZCwgQy48L2F1dGhvcj48YXV0aG9yPkVsbGlzLCBBLjwvYXV0aG9yPjxhdXRob3I+QW5kZXMsIEsu
IEwuPC9hdXRob3I+PGF1dGhvcj5GcmVlbWFuLCBNLiBDLjwvYXV0aG9yPjxhdXRob3I+Q2FydXNv
LCBCLiBBLjwvYXV0aG9yPjwvYXV0aG9ycz48L2NvbnRyaWJ1dG9ycz48dGl0bGVzPjx0aXRsZT5Q
aHlzaWNhbCwgU29jaWFsLCBhbmQgUG9saXRpY2FsIEluZXF1aXRpZXMgQ29uc3RyYWluaW5nIEdp
cmxz4oCZIE1lbnN0cnVhbCBNYW5hZ2VtZW50IGF0IFNjaG9vbHMgaW4gSW5mb3JtYWwgU2V0dGxl
bWVudHMgb2YgTmFpcm9iaSwgS2VueWE8L3RpdGxlPjxzZWNvbmRhcnktdGl0bGU+Sm91cm5hbCBv
ZiBVcmJhbiBIZWFsdGg8L3NlY29uZGFyeS10aXRsZT48c2hvcnQtdGl0bGU+SiBVcmJhbiBIZWFs
dGg8L3Nob3J0LXRpdGxlPjwvdGl0bGVzPjxwZXJpb2RpY2FsPjxmdWxsLXRpdGxlPkpvdXJuYWwg
b2YgVXJiYW4gSGVhbHRoPC9mdWxsLXRpdGxlPjwvcGVyaW9kaWNhbD48cGFnZXM+ODM1LTg0Njwv
cGFnZXM+PHZvbHVtZT45NDwvdm9sdW1lPjxudW1iZXI+NjwvbnVtYmVyPjxrZXl3b3Jkcz48a2V5
d29yZD5FcXVpdHk8L2tleXdvcmQ+PGtleXdvcmQ+TWVuc3RydWF0aW9uPC9rZXl3b3JkPjxrZXl3
b3JkPlB1YmVydHk8L2tleXdvcmQ+PGtleXdvcmQ+UmVsaWdpb248L2tleXdvcmQ+PGtleXdvcmQ+
U2FuaXRhdGlvbjwva2V5d29yZD48a2V5d29yZD5TY2hvb2w8L2tleXdvcmQ+PGtleXdvcmQ+YWRv
bGVzY2VudDwva2V5d29yZD48a2V5d29yZD5hZG9sZXNjZW50IGhlYWx0aDwva2V5d29yZD48a2V5
d29yZD5hdHRpdHVkZSB0byBoZWFsdGg8L2tleXdvcmQ+PGtleXdvcmQ+Y2hpbGQ8L2tleXdvcmQ+
PGtleXdvcmQ+Y2hpbGQgaGVhbHRoIGNhcmU8L2tleXdvcmQ+PGtleXdvcmQ+ZmVtYWxlPC9rZXl3
b3JkPjxrZXl3b3JkPmZlbWluaW5lIGh5Z2llbmUgcHJvZHVjdDwva2V5d29yZD48a2V5d29yZD5o
dW1hbjwva2V5d29yZD48a2V5d29yZD5LZW55YTwva2V5d29yZD48a2V5d29yZD5wb3ZlcnR5PC9r
ZXl3b3JkPjxrZXl3b3JkPnBzeWNob2xvZ3k8L2tleXdvcmQ+PGtleXdvcmQ+c2Nob29sIGhlYWx0
aCBzZXJ2aWNlPC9rZXl3b3JkPjxrZXl3b3JkPnNvY2lvZWNvbm9taWNzPC9rZXl3b3JkPjxrZXl3
b3JkPnN0YXRpc3RpY3MgYW5kIG51bWVyaWNhbCBkYXRhPC9rZXl3b3JkPjxrZXl3b3JkPnN1cHBs
eSBhbmQgZGlzdHJpYnV0aW9uPC9rZXl3b3JkPjxrZXl3b3JkPkFkb2xlc2NlbnQgSGVhbHRoIFNl
cnZpY2VzPC9rZXl3b3JkPjxrZXl3b3JkPkhlYWx0aCBLbm93bGVkZ2UsIEF0dGl0dWRlcywgUHJh
Y3RpY2U8L2tleXdvcmQ+PGtleXdvcmQ+SHVtYW5zPC9rZXl3b3JkPjxrZXl3b3JkPk1lbnN0cnVh
bCBIeWdpZW5lIFByb2R1Y3RzPC9rZXl3b3JkPjxrZXl3b3JkPlBvdmVydHkgQXJlYXM8L2tleXdv
cmQ+PGtleXdvcmQ+U2Nob29sIEhlYWx0aCBTZXJ2aWNlczwva2V5d29yZD48a2V5d29yZD5TY2hv
b2xzPC9rZXl3b3JkPjxrZXl3b3JkPlNvY2lvZWNvbm9taWMgRmFjdG9yczwva2V5d29yZD48L2tl
eXdvcmRzPjxkYXRlcz48eWVhcj4yMDE3PC95ZWFyPjwvZGF0ZXM+PHB1Ymxpc2hlcj5TcHJpbmdl
ciBTY2llbmNlIGFuZCBCdXNpbmVzcyBNZWRpYSBEZXV0c2NobGFuZCBHbWJIPC9wdWJsaXNoZXI+
PHdvcmstdHlwZT5BcnRpY2xlPC93b3JrLXR5cGU+PHVybHM+PHJlbGF0ZWQtdXJscz48dXJsPmh0
dHBzOi8vd3d3LnNjb3B1cy5jb20vaW53YXJkL3JlY29yZC51cmk/ZWlkPTItczIuMC04NTAyODk5
MzM0NiZhbXA7ZG9pPTEwLjEwMDclMmZzMTE1MjQtMDE3LTAxODktMyZhbXA7cGFydG5lcklEPTQw
JmFtcDttZDU9YTk2MTE5M2E3NDYzMmVjNTY5ZGM2YjM2OGM3NmFiNGY8L3VybD48dXJsPmh0dHBz
Oi8vd3d3Lm5jYmkubmxtLm5paC5nb3YvcG1jL2FydGljbGVzL1BNQzU3MjI3MjYvcGRmLzExNTI0
XzIwMTdfQXJ0aWNsZV8xODkucGRmPC91cmw+PC9yZWxhdGVkLXVybHM+PC91cmxzPjxlbGVjdHJv
bmljLXJlc291cmNlLW51bT4xMC4xMDA3L3MxMTUyNC0wMTctMDE4OS0zPC9lbGVjdHJvbmljLXJl
c291cmNlLW51bT48cmVtb3RlLWRhdGFiYXNlLW5hbWU+U2NvcHVzPC9yZW1vdGUtZGF0YWJhc2Ut
bmFtZT48bGFuZ3VhZ2U+RW5nbGlzaDwvbGFuZ3VhZ2U+PC9yZWNvcmQ+PC9DaXRlPjwvRW5kTm90
ZT5=
</w:fldData>
              </w:fldChar>
            </w:r>
            <w:r w:rsidRPr="00872961">
              <w:rPr>
                <w:sz w:val="18"/>
                <w:szCs w:val="18"/>
              </w:rPr>
              <w:instrText xml:space="preserve"> ADDIN EN.CITE </w:instrText>
            </w:r>
            <w:r w:rsidRPr="00872961">
              <w:rPr>
                <w:sz w:val="18"/>
                <w:szCs w:val="18"/>
              </w:rPr>
              <w:fldChar w:fldCharType="begin">
                <w:fldData xml:space="preserve">PEVuZE5vdGU+PENpdGU+PEF1dGhvcj5HaXJvZDwvQXV0aG9yPjxZZWFyPjIwMTc8L1llYXI+PFJl
Y051bT4yNzc8L1JlY051bT48RGlzcGxheVRleHQ+WzI3XTwvRGlzcGxheVRleHQ+PHJlY29yZD48
cmVjLW51bWJlcj4yNzc8L3JlYy1udW1iZXI+PGZvcmVpZ24ta2V5cz48a2V5IGFwcD0iRU4iIGRi
LWlkPSIwcGF4c3Z3dDRhMmF6dGV2YXI2cHh4d3EwdDJ6NTBkc3dwc3IiIHRpbWVzdGFtcD0iMTYx
NDc4NDc3NSI+Mjc3PC9rZXk+PC9mb3JlaWduLWtleXM+PHJlZi10eXBlIG5hbWU9IkpvdXJuYWwg
QXJ0aWNsZSI+MTc8L3JlZi10eXBlPjxjb250cmlidXRvcnM+PGF1dGhvcnM+PGF1dGhvcj5HaXJv
ZCwgQy48L2F1dGhvcj48YXV0aG9yPkVsbGlzLCBBLjwvYXV0aG9yPjxhdXRob3I+QW5kZXMsIEsu
IEwuPC9hdXRob3I+PGF1dGhvcj5GcmVlbWFuLCBNLiBDLjwvYXV0aG9yPjxhdXRob3I+Q2FydXNv
LCBCLiBBLjwvYXV0aG9yPjwvYXV0aG9ycz48L2NvbnRyaWJ1dG9ycz48dGl0bGVzPjx0aXRsZT5Q
aHlzaWNhbCwgU29jaWFsLCBhbmQgUG9saXRpY2FsIEluZXF1aXRpZXMgQ29uc3RyYWluaW5nIEdp
cmxz4oCZIE1lbnN0cnVhbCBNYW5hZ2VtZW50IGF0IFNjaG9vbHMgaW4gSW5mb3JtYWwgU2V0dGxl
bWVudHMgb2YgTmFpcm9iaSwgS2VueWE8L3RpdGxlPjxzZWNvbmRhcnktdGl0bGU+Sm91cm5hbCBv
ZiBVcmJhbiBIZWFsdGg8L3NlY29uZGFyeS10aXRsZT48c2hvcnQtdGl0bGU+SiBVcmJhbiBIZWFs
dGg8L3Nob3J0LXRpdGxlPjwvdGl0bGVzPjxwZXJpb2RpY2FsPjxmdWxsLXRpdGxlPkpvdXJuYWwg
b2YgVXJiYW4gSGVhbHRoPC9mdWxsLXRpdGxlPjwvcGVyaW9kaWNhbD48cGFnZXM+ODM1LTg0Njwv
cGFnZXM+PHZvbHVtZT45NDwvdm9sdW1lPjxudW1iZXI+NjwvbnVtYmVyPjxrZXl3b3Jkcz48a2V5
d29yZD5FcXVpdHk8L2tleXdvcmQ+PGtleXdvcmQ+TWVuc3RydWF0aW9uPC9rZXl3b3JkPjxrZXl3
b3JkPlB1YmVydHk8L2tleXdvcmQ+PGtleXdvcmQ+UmVsaWdpb248L2tleXdvcmQ+PGtleXdvcmQ+
U2FuaXRhdGlvbjwva2V5d29yZD48a2V5d29yZD5TY2hvb2w8L2tleXdvcmQ+PGtleXdvcmQ+YWRv
bGVzY2VudDwva2V5d29yZD48a2V5d29yZD5hZG9sZXNjZW50IGhlYWx0aDwva2V5d29yZD48a2V5
d29yZD5hdHRpdHVkZSB0byBoZWFsdGg8L2tleXdvcmQ+PGtleXdvcmQ+Y2hpbGQ8L2tleXdvcmQ+
PGtleXdvcmQ+Y2hpbGQgaGVhbHRoIGNhcmU8L2tleXdvcmQ+PGtleXdvcmQ+ZmVtYWxlPC9rZXl3
b3JkPjxrZXl3b3JkPmZlbWluaW5lIGh5Z2llbmUgcHJvZHVjdDwva2V5d29yZD48a2V5d29yZD5o
dW1hbjwva2V5d29yZD48a2V5d29yZD5LZW55YTwva2V5d29yZD48a2V5d29yZD5wb3ZlcnR5PC9r
ZXl3b3JkPjxrZXl3b3JkPnBzeWNob2xvZ3k8L2tleXdvcmQ+PGtleXdvcmQ+c2Nob29sIGhlYWx0
aCBzZXJ2aWNlPC9rZXl3b3JkPjxrZXl3b3JkPnNvY2lvZWNvbm9taWNzPC9rZXl3b3JkPjxrZXl3
b3JkPnN0YXRpc3RpY3MgYW5kIG51bWVyaWNhbCBkYXRhPC9rZXl3b3JkPjxrZXl3b3JkPnN1cHBs
eSBhbmQgZGlzdHJpYnV0aW9uPC9rZXl3b3JkPjxrZXl3b3JkPkFkb2xlc2NlbnQgSGVhbHRoIFNl
cnZpY2VzPC9rZXl3b3JkPjxrZXl3b3JkPkhlYWx0aCBLbm93bGVkZ2UsIEF0dGl0dWRlcywgUHJh
Y3RpY2U8L2tleXdvcmQ+PGtleXdvcmQ+SHVtYW5zPC9rZXl3b3JkPjxrZXl3b3JkPk1lbnN0cnVh
bCBIeWdpZW5lIFByb2R1Y3RzPC9rZXl3b3JkPjxrZXl3b3JkPlBvdmVydHkgQXJlYXM8L2tleXdv
cmQ+PGtleXdvcmQ+U2Nob29sIEhlYWx0aCBTZXJ2aWNlczwva2V5d29yZD48a2V5d29yZD5TY2hv
b2xzPC9rZXl3b3JkPjxrZXl3b3JkPlNvY2lvZWNvbm9taWMgRmFjdG9yczwva2V5d29yZD48L2tl
eXdvcmRzPjxkYXRlcz48eWVhcj4yMDE3PC95ZWFyPjwvZGF0ZXM+PHB1Ymxpc2hlcj5TcHJpbmdl
ciBTY2llbmNlIGFuZCBCdXNpbmVzcyBNZWRpYSBEZXV0c2NobGFuZCBHbWJIPC9wdWJsaXNoZXI+
PHdvcmstdHlwZT5BcnRpY2xlPC93b3JrLXR5cGU+PHVybHM+PHJlbGF0ZWQtdXJscz48dXJsPmh0
dHBzOi8vd3d3LnNjb3B1cy5jb20vaW53YXJkL3JlY29yZC51cmk/ZWlkPTItczIuMC04NTAyODk5
MzM0NiZhbXA7ZG9pPTEwLjEwMDclMmZzMTE1MjQtMDE3LTAxODktMyZhbXA7cGFydG5lcklEPTQw
JmFtcDttZDU9YTk2MTE5M2E3NDYzMmVjNTY5ZGM2YjM2OGM3NmFiNGY8L3VybD48dXJsPmh0dHBz
Oi8vd3d3Lm5jYmkubmxtLm5paC5nb3YvcG1jL2FydGljbGVzL1BNQzU3MjI3MjYvcGRmLzExNTI0
XzIwMTdfQXJ0aWNsZV8xODkucGRmPC91cmw+PC9yZWxhdGVkLXVybHM+PC91cmxzPjxlbGVjdHJv
bmljLXJlc291cmNlLW51bT4xMC4xMDA3L3MxMTUyNC0wMTctMDE4OS0zPC9lbGVjdHJvbmljLXJl
c291cmNlLW51bT48cmVtb3RlLWRhdGFiYXNlLW5hbWU+U2NvcHVzPC9yZW1vdGUtZGF0YWJhc2Ut
bmFtZT48bGFuZ3VhZ2U+RW5nbGlzaDwvbGFuZ3VhZ2U+PC9yZWNvcmQ+PC9DaXRlPjwvRW5kTm90
ZT5=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2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4D01B626" w14:textId="450CCAB8" w:rsidR="00C17E4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w:t>
            </w:r>
            <w:r w:rsidR="00C17E46" w:rsidRPr="00767965">
              <w:rPr>
                <w:sz w:val="16"/>
                <w:szCs w:val="16"/>
              </w:rPr>
              <w:t xml:space="preserve"> (51 Students approximately and 6 Headteachers) across 6 schools, by purposive sampling </w:t>
            </w:r>
          </w:p>
          <w:p w14:paraId="3542903A" w14:textId="77777777"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10DBA98F" w14:textId="382CCE64"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i/>
                <w:iCs/>
                <w:sz w:val="16"/>
                <w:szCs w:val="16"/>
              </w:rPr>
            </w:pPr>
            <w:r w:rsidRPr="00767965">
              <w:rPr>
                <w:i/>
                <w:iCs/>
                <w:sz w:val="16"/>
                <w:szCs w:val="16"/>
              </w:rPr>
              <w:t>(total number of stude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6047D48" w14:textId="06FCEF94"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00346802">
              <w:rPr>
                <w:sz w:val="16"/>
                <w:szCs w:val="16"/>
              </w:rPr>
              <w:t xml:space="preserve"> f</w:t>
            </w:r>
            <w:r w:rsidRPr="00767965">
              <w:rPr>
                <w:sz w:val="16"/>
                <w:szCs w:val="16"/>
              </w:rPr>
              <w:t>ocus group discussions, key informant interviews, observation of school facilities, and an anonymous question session</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547250D" w14:textId="3979E5EF" w:rsidR="00C17E46" w:rsidRPr="00767965" w:rsidRDefault="00C17E46" w:rsidP="00F87F9B">
            <w:pPr>
              <w:jc w:val="center"/>
              <w:rPr>
                <w:rFonts w:cs="Times New Roman"/>
                <w:sz w:val="16"/>
                <w:szCs w:val="16"/>
              </w:rPr>
            </w:pPr>
            <w:r w:rsidRPr="00767965">
              <w:rPr>
                <w:rFonts w:cs="Times New Roman"/>
                <w:sz w:val="16"/>
                <w:szCs w:val="16"/>
              </w:rPr>
              <w:t>All transcripts were thematically analysed to create codes and subsequent webs to understand overlap and association amongst th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5651ACC" w14:textId="2F0007EA" w:rsidR="00C17E46" w:rsidRPr="00767965" w:rsidRDefault="00C17E46" w:rsidP="00F87F9B">
            <w:pPr>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62C1CAFD" w14:textId="10A9A582" w:rsidR="00C17E46" w:rsidRPr="00767965" w:rsidRDefault="00C17E46"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968E257" w14:textId="721FA8A0" w:rsidR="00C17E46" w:rsidRPr="00767965" w:rsidRDefault="00C17E46" w:rsidP="00F87F9B">
            <w:pPr>
              <w:jc w:val="center"/>
              <w:rPr>
                <w:rFonts w:cs="Times New Roman"/>
                <w:sz w:val="16"/>
                <w:szCs w:val="16"/>
              </w:rPr>
            </w:pPr>
            <w:r w:rsidRPr="00767965">
              <w:rPr>
                <w:rFonts w:cs="Times New Roman"/>
                <w:sz w:val="16"/>
                <w:szCs w:val="16"/>
              </w:rPr>
              <w:t xml:space="preserve">Illustrative quotes from menstruators throughout. Head teachers provided overall consent for study ‘in loco parentis’, </w:t>
            </w:r>
            <w:r w:rsidRPr="00767965">
              <w:t xml:space="preserve"> </w:t>
            </w:r>
            <w:r w:rsidRPr="00767965">
              <w:rPr>
                <w:rFonts w:cs="Times New Roman"/>
                <w:sz w:val="16"/>
                <w:szCs w:val="16"/>
              </w:rPr>
              <w:t>all students and adults also provided verbal informed consent. Anonymised quotes for confidentiality.</w:t>
            </w:r>
          </w:p>
        </w:tc>
      </w:tr>
      <w:tr w:rsidR="00F622E9" w:rsidRPr="00767965" w14:paraId="2AEEC3A4" w14:textId="584D4493"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C9E9154" w14:textId="12D1D8F3" w:rsidR="00C17E46" w:rsidRPr="00872961" w:rsidRDefault="00C17E4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4A3A260C" w14:textId="300CB244" w:rsidR="00C17E46" w:rsidRPr="00767965" w:rsidRDefault="00C17E4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274C98B1" w14:textId="274C2AA5" w:rsidR="00C17E46" w:rsidRPr="00767965" w:rsidRDefault="00C17E46" w:rsidP="00F87F9B">
            <w:pPr>
              <w:jc w:val="center"/>
              <w:rPr>
                <w:rFonts w:cs="Times New Roman"/>
                <w:sz w:val="16"/>
                <w:szCs w:val="16"/>
              </w:rPr>
            </w:pPr>
            <w:r w:rsidRPr="00767965">
              <w:rPr>
                <w:rFonts w:cs="Times New Roman"/>
                <w:sz w:val="16"/>
                <w:szCs w:val="16"/>
              </w:rPr>
              <w:t>Relevance: High</w:t>
            </w:r>
          </w:p>
        </w:tc>
      </w:tr>
      <w:tr w:rsidR="00F622E9" w:rsidRPr="00767965" w14:paraId="3E46F9AA" w14:textId="7114FF23" w:rsidTr="00165F92">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4D43DE6" w14:textId="744B7CF6" w:rsidR="00C17E46" w:rsidRPr="00872961" w:rsidRDefault="00C17E46" w:rsidP="00F87F9B">
            <w:pPr>
              <w:jc w:val="center"/>
              <w:rPr>
                <w:rFonts w:cs="Times New Roman"/>
                <w:sz w:val="18"/>
                <w:szCs w:val="18"/>
              </w:rPr>
            </w:pPr>
            <w:r w:rsidRPr="00872961">
              <w:rPr>
                <w:sz w:val="18"/>
                <w:szCs w:val="18"/>
              </w:rPr>
              <w:t xml:space="preserve">Gultie et al, 2014 </w:t>
            </w:r>
            <w:r w:rsidRPr="00872961">
              <w:rPr>
                <w:sz w:val="18"/>
                <w:szCs w:val="18"/>
              </w:rPr>
              <w:fldChar w:fldCharType="begin">
                <w:fldData xml:space="preserve">PEVuZE5vdGU+PENpdGU+PEF1dGhvcj5HdWx0aWU8L0F1dGhvcj48WWVhcj4yMDE0PC9ZZWFyPjxS
ZWNOdW0+MjA0PC9SZWNOdW0+PERpc3BsYXlUZXh0PlsyOF08L0Rpc3BsYXlUZXh0PjxyZWNvcmQ+
PHJlYy1udW1iZXI+MjA0PC9yZWMtbnVtYmVyPjxmb3JlaWduLWtleXM+PGtleSBhcHA9IkVOIiBk
Yi1pZD0iMHBheHN2d3Q0YTJhenRldmFyNnB4eHdxMHQyejUwZHN3cHNyIiB0aW1lc3RhbXA9IjE2
MTQ3ODQ2MTQiPjIwNDwva2V5PjwvZm9yZWlnbi1rZXlzPjxyZWYtdHlwZSBuYW1lPSJKb3VybmFs
IEFydGljbGUiPjE3PC9yZWYtdHlwZT48Y29udHJpYnV0b3JzPjxhdXRob3JzPjxhdXRob3I+R3Vs
dGllLCBULjwvYXV0aG9yPjxhdXRob3I+SGFpbHUsIEQuPC9hdXRob3I+PGF1dGhvcj5Xb3JraW5l
aCwgWS48L2F1dGhvcj48L2F1dGhvcnM+PC9jb250cmlidXRvcnM+PHRpdGxlcz48dGl0bGU+QWdl
IG9mIG1lbmFyY2hlIGFuZCBrbm93bGVkZ2UgYWJvdXQgbWVuc3RydWFsIGh5Z2llbmUgbWFuYWdl
bWVudCBhbW9uZyBhZG9sZXNjZW50IHNjaG9vbCBnaXJscyBpbiBhbWhhcmEgcHJvdmluY2UsIEV0
aGlvcGlhOiBJbXBsaWNhdGlvbiB0byBoZWFsdGggY2FyZSB3b3JrZXJzICZhbXA7IHNjaG9vbCB0
ZWFjaGVyczwvdGl0bGU+PHNlY29uZGFyeS10aXRsZT5QTG9TIE9uZTwvc2Vjb25kYXJ5LXRpdGxl
PjxzaG9ydC10aXRsZT5QTG9TIE9uZTwvc2hvcnQtdGl0bGU+PC90aXRsZXM+PHBlcmlvZGljYWw+
PGZ1bGwtdGl0bGU+UGxvcyBPbmU8L2Z1bGwtdGl0bGU+PC9wZXJpb2RpY2FsPjx2b2x1bWU+OTwv
dm9sdW1lPjxudW1iZXI+OTwvbnVtYmVyPjxrZXl3b3Jkcz48a2V5d29yZD5hYnNlbnRlZWlzbTwv
a2V5d29yZD48a2V5d29yZD5hZG9sZXNjZW50PC9rZXl3b3JkPjxrZXl3b3JkPmFkdWx0PC9rZXl3
b3JkPjxrZXl3b3JkPkFydGljbGU8L2tleXdvcmQ+PGtleXdvcmQ+Y3Jvc3Mtc2VjdGlvbmFsIHN0
dWR5PC9rZXl3b3JkPjxrZXl3b3JkPmRlbW9ncmFwaHk8L2tleXdvcmQ+PGtleXdvcmQ+ZWR1Y2F0
aW9uYWwgc3RhdHVzPC9rZXl3b3JkPjxrZXl3b3JkPkV0aGlvcGlhPC9rZXl3b3JkPjxrZXl3b3Jk
PmZlbWFsZTwva2V5d29yZD48a2V5d29yZD5mZW1pbmluZSBoeWdpZW5lIHByb2R1Y3Q8L2tleXdv
cmQ+PGtleXdvcmQ+aGVhbHRoIGNhcmUgcGVyc29ubmVsPC9rZXl3b3JkPjxrZXl3b3JkPmhlYWx0
aCBsaXRlcmFjeTwva2V5d29yZD48a2V5d29yZD5odW1hbjwva2V5d29yZD48a2V5d29yZD5tZW5h
cmNoZTwva2V5d29yZD48a2V5d29yZD5tZW5zdHJ1YWwgaHlnaWVuZTwva2V5d29yZD48a2V5d29y
ZD5tb3RoZXI8L2tleXdvcmQ+PGtleXdvcmQ+cGVyc29uYWwgaHlnaWVuZTwva2V5d29yZD48a2V5
d29yZD5yZXByb2R1Y3RpdmUgaGVhbHRoPC9rZXl3b3JkPjxrZXl3b3JkPnNhbml0YXRpb248L2tl
eXdvcmQ+PGtleXdvcmQ+dGVhY2hlcjwva2V5d29yZD48a2V5d29yZD53YXN0ZSBkaXNwb3NhbDwv
a2V5d29yZD48a2V5d29yZD53YXRlciBzdXBwbHk8L2tleXdvcmQ+PGtleXdvcmQ+YXR0aXR1ZGUg
dG8gaGVhbHRoPC9rZXl3b3JkPjxrZXl3b3JkPmVkdWNhdGlvbjwva2V5d29yZD48a2V5d29yZD5o
eWdpZW5lPC9rZXl3b3JkPjxrZXl3b3JkPm1lbnN0cnVhdGlvbjwva2V5d29yZD48a2V5d29yZD5w
aHlzaW9sb2d5PC9rZXl3b3JkPjxrZXl3b3JkPnBzeWNob2xvZ3k8L2tleXdvcmQ+PGtleXdvcmQ+
cXVlc3Rpb25uYWlyZTwva2V5d29yZD48a2V5d29yZD5zdHVkZW50PC9rZXl3b3JkPjxrZXl3b3Jk
PnVuaXZlcnNpdHk8L2tleXdvcmQ+PGtleXdvcmQ+Q3Jvc3MtU2VjdGlvbmFsIFN0dWRpZXM8L2tl
eXdvcmQ+PGtleXdvcmQ+RmFjdWx0eTwva2V5d29yZD48a2V5d29yZD5IZWFsdGggS25vd2xlZGdl
LCBBdHRpdHVkZXMsIFByYWN0aWNlPC9rZXl3b3JkPjxrZXl3b3JkPkhlYWx0aCBQZXJzb25uZWw8
L2tleXdvcmQ+PGtleXdvcmQ+SHVtYW5zPC9rZXl3b3JkPjxrZXl3b3JkPk1vdGhlcnM8L2tleXdv
cmQ+PGtleXdvcmQ+UXVlc3Rpb25uYWlyZXM8L2tleXdvcmQ+PGtleXdvcmQ+U3R1ZGVudHM8L2tl
eXdvcmQ+PC9rZXl3b3Jkcz48ZGF0ZXM+PHllYXI+MjAxNDwveWVhcj48L2RhdGVzPjxwdWJsaXNo
ZXI+UHVibGljIExpYnJhcnkgb2YgU2NpZW5jZTwvcHVibGlzaGVyPjx3b3JrLXR5cGU+QXJ0aWNs
ZTwvd29yay10eXBlPjx1cmxzPjxyZWxhdGVkLXVybHM+PHVybD5odHRwczovL3d3dy5zY29wdXMu
Y29tL2lud2FyZC9yZWNvcmQudXJpP2VpZD0yLXMyLjAtODQ5MDc0OTQxOTgmYW1wO2RvaT0xMC4x
MzcxJTJmam91cm5hbC5wb25lLjAxMDg2NDQmYW1wO3BhcnRuZXJJRD00MCZhbXA7bWQ1PWNiMGFj
ZmYxMDY5MWIwMDk0YjA1YjVmMTFlMGNhYTM1PC91cmw+PHVybD5odHRwczovL2pvdXJuYWxzLnBs
b3Mub3JnL3Bsb3NvbmUvYXJ0aWNsZS9maWxlP2lkPTEwLjEzNzEvam91cm5hbC5wb25lLjAxMDg2
NDQmYW1wO3R5cGU9cHJpbnRhYmxlPC91cmw+PC9yZWxhdGVkLXVybHM+PC91cmxzPjxjdXN0b203
PmUxMDg2NDQ8L2N1c3RvbTc+PGVsZWN0cm9uaWMtcmVzb3VyY2UtbnVtPjEwLjEzNzEvam91cm5h
bC5wb25lLjAxMDg2NDQ8L2VsZWN0cm9uaWMtcmVzb3VyY2UtbnVtPjxyZW1vdGUtZGF0YWJhc2Ut
bmFtZT5TY29wdXM8L3JlbW90ZS1kYXRhYmFzZS1uYW1lPjxsYW5ndWFnZT5FbmdsaXNoPC9sYW5n
dWFnZT48L3JlY29yZD48L0NpdGU+PC9FbmROb3RlPn==
</w:fldData>
              </w:fldChar>
            </w:r>
            <w:r w:rsidRPr="00872961">
              <w:rPr>
                <w:sz w:val="18"/>
                <w:szCs w:val="18"/>
              </w:rPr>
              <w:instrText xml:space="preserve"> ADDIN EN.CITE </w:instrText>
            </w:r>
            <w:r w:rsidRPr="00872961">
              <w:rPr>
                <w:sz w:val="18"/>
                <w:szCs w:val="18"/>
              </w:rPr>
              <w:fldChar w:fldCharType="begin">
                <w:fldData xml:space="preserve">PEVuZE5vdGU+PENpdGU+PEF1dGhvcj5HdWx0aWU8L0F1dGhvcj48WWVhcj4yMDE0PC9ZZWFyPjxS
ZWNOdW0+MjA0PC9SZWNOdW0+PERpc3BsYXlUZXh0PlsyOF08L0Rpc3BsYXlUZXh0PjxyZWNvcmQ+
PHJlYy1udW1iZXI+MjA0PC9yZWMtbnVtYmVyPjxmb3JlaWduLWtleXM+PGtleSBhcHA9IkVOIiBk
Yi1pZD0iMHBheHN2d3Q0YTJhenRldmFyNnB4eHdxMHQyejUwZHN3cHNyIiB0aW1lc3RhbXA9IjE2
MTQ3ODQ2MTQiPjIwNDwva2V5PjwvZm9yZWlnbi1rZXlzPjxyZWYtdHlwZSBuYW1lPSJKb3VybmFs
IEFydGljbGUiPjE3PC9yZWYtdHlwZT48Y29udHJpYnV0b3JzPjxhdXRob3JzPjxhdXRob3I+R3Vs
dGllLCBULjwvYXV0aG9yPjxhdXRob3I+SGFpbHUsIEQuPC9hdXRob3I+PGF1dGhvcj5Xb3JraW5l
aCwgWS48L2F1dGhvcj48L2F1dGhvcnM+PC9jb250cmlidXRvcnM+PHRpdGxlcz48dGl0bGU+QWdl
IG9mIG1lbmFyY2hlIGFuZCBrbm93bGVkZ2UgYWJvdXQgbWVuc3RydWFsIGh5Z2llbmUgbWFuYWdl
bWVudCBhbW9uZyBhZG9sZXNjZW50IHNjaG9vbCBnaXJscyBpbiBhbWhhcmEgcHJvdmluY2UsIEV0
aGlvcGlhOiBJbXBsaWNhdGlvbiB0byBoZWFsdGggY2FyZSB3b3JrZXJzICZhbXA7IHNjaG9vbCB0
ZWFjaGVyczwvdGl0bGU+PHNlY29uZGFyeS10aXRsZT5QTG9TIE9uZTwvc2Vjb25kYXJ5LXRpdGxl
PjxzaG9ydC10aXRsZT5QTG9TIE9uZTwvc2hvcnQtdGl0bGU+PC90aXRsZXM+PHBlcmlvZGljYWw+
PGZ1bGwtdGl0bGU+UGxvcyBPbmU8L2Z1bGwtdGl0bGU+PC9wZXJpb2RpY2FsPjx2b2x1bWU+OTwv
dm9sdW1lPjxudW1iZXI+OTwvbnVtYmVyPjxrZXl3b3Jkcz48a2V5d29yZD5hYnNlbnRlZWlzbTwv
a2V5d29yZD48a2V5d29yZD5hZG9sZXNjZW50PC9rZXl3b3JkPjxrZXl3b3JkPmFkdWx0PC9rZXl3
b3JkPjxrZXl3b3JkPkFydGljbGU8L2tleXdvcmQ+PGtleXdvcmQ+Y3Jvc3Mtc2VjdGlvbmFsIHN0
dWR5PC9rZXl3b3JkPjxrZXl3b3JkPmRlbW9ncmFwaHk8L2tleXdvcmQ+PGtleXdvcmQ+ZWR1Y2F0
aW9uYWwgc3RhdHVzPC9rZXl3b3JkPjxrZXl3b3JkPkV0aGlvcGlhPC9rZXl3b3JkPjxrZXl3b3Jk
PmZlbWFsZTwva2V5d29yZD48a2V5d29yZD5mZW1pbmluZSBoeWdpZW5lIHByb2R1Y3Q8L2tleXdv
cmQ+PGtleXdvcmQ+aGVhbHRoIGNhcmUgcGVyc29ubmVsPC9rZXl3b3JkPjxrZXl3b3JkPmhlYWx0
aCBsaXRlcmFjeTwva2V5d29yZD48a2V5d29yZD5odW1hbjwva2V5d29yZD48a2V5d29yZD5tZW5h
cmNoZTwva2V5d29yZD48a2V5d29yZD5tZW5zdHJ1YWwgaHlnaWVuZTwva2V5d29yZD48a2V5d29y
ZD5tb3RoZXI8L2tleXdvcmQ+PGtleXdvcmQ+cGVyc29uYWwgaHlnaWVuZTwva2V5d29yZD48a2V5
d29yZD5yZXByb2R1Y3RpdmUgaGVhbHRoPC9rZXl3b3JkPjxrZXl3b3JkPnNhbml0YXRpb248L2tl
eXdvcmQ+PGtleXdvcmQ+dGVhY2hlcjwva2V5d29yZD48a2V5d29yZD53YXN0ZSBkaXNwb3NhbDwv
a2V5d29yZD48a2V5d29yZD53YXRlciBzdXBwbHk8L2tleXdvcmQ+PGtleXdvcmQ+YXR0aXR1ZGUg
dG8gaGVhbHRoPC9rZXl3b3JkPjxrZXl3b3JkPmVkdWNhdGlvbjwva2V5d29yZD48a2V5d29yZD5o
eWdpZW5lPC9rZXl3b3JkPjxrZXl3b3JkPm1lbnN0cnVhdGlvbjwva2V5d29yZD48a2V5d29yZD5w
aHlzaW9sb2d5PC9rZXl3b3JkPjxrZXl3b3JkPnBzeWNob2xvZ3k8L2tleXdvcmQ+PGtleXdvcmQ+
cXVlc3Rpb25uYWlyZTwva2V5d29yZD48a2V5d29yZD5zdHVkZW50PC9rZXl3b3JkPjxrZXl3b3Jk
PnVuaXZlcnNpdHk8L2tleXdvcmQ+PGtleXdvcmQ+Q3Jvc3MtU2VjdGlvbmFsIFN0dWRpZXM8L2tl
eXdvcmQ+PGtleXdvcmQ+RmFjdWx0eTwva2V5d29yZD48a2V5d29yZD5IZWFsdGggS25vd2xlZGdl
LCBBdHRpdHVkZXMsIFByYWN0aWNlPC9rZXl3b3JkPjxrZXl3b3JkPkhlYWx0aCBQZXJzb25uZWw8
L2tleXdvcmQ+PGtleXdvcmQ+SHVtYW5zPC9rZXl3b3JkPjxrZXl3b3JkPk1vdGhlcnM8L2tleXdv
cmQ+PGtleXdvcmQ+UXVlc3Rpb25uYWlyZXM8L2tleXdvcmQ+PGtleXdvcmQ+U3R1ZGVudHM8L2tl
eXdvcmQ+PC9rZXl3b3Jkcz48ZGF0ZXM+PHllYXI+MjAxNDwveWVhcj48L2RhdGVzPjxwdWJsaXNo
ZXI+UHVibGljIExpYnJhcnkgb2YgU2NpZW5jZTwvcHVibGlzaGVyPjx3b3JrLXR5cGU+QXJ0aWNs
ZTwvd29yay10eXBlPjx1cmxzPjxyZWxhdGVkLXVybHM+PHVybD5odHRwczovL3d3dy5zY29wdXMu
Y29tL2lud2FyZC9yZWNvcmQudXJpP2VpZD0yLXMyLjAtODQ5MDc0OTQxOTgmYW1wO2RvaT0xMC4x
MzcxJTJmam91cm5hbC5wb25lLjAxMDg2NDQmYW1wO3BhcnRuZXJJRD00MCZhbXA7bWQ1PWNiMGFj
ZmYxMDY5MWIwMDk0YjA1YjVmMTFlMGNhYTM1PC91cmw+PHVybD5odHRwczovL2pvdXJuYWxzLnBs
b3Mub3JnL3Bsb3NvbmUvYXJ0aWNsZS9maWxlP2lkPTEwLjEzNzEvam91cm5hbC5wb25lLjAxMDg2
NDQmYW1wO3R5cGU9cHJpbnRhYmxlPC91cmw+PC9yZWxhdGVkLXVybHM+PC91cmxzPjxjdXN0b203
PmUxMDg2NDQ8L2N1c3RvbTc+PGVsZWN0cm9uaWMtcmVzb3VyY2UtbnVtPjEwLjEzNzEvam91cm5h
bC5wb25lLjAxMDg2NDQ8L2VsZWN0cm9uaWMtcmVzb3VyY2UtbnVtPjxyZW1vdGUtZGF0YWJhc2Ut
bmFtZT5TY29wdXM8L3JlbW90ZS1kYXRhYmFzZS1uYW1lPjxsYW5ndWFnZT5FbmdsaXNoPC9sYW5n
dWFnZT48L3JlY29yZD48L0NpdGU+PC9FbmROb3RlPn==
</w:fldData>
              </w:fldChar>
            </w:r>
            <w:r w:rsidRPr="00872961">
              <w:rPr>
                <w:sz w:val="18"/>
                <w:szCs w:val="18"/>
              </w:rPr>
              <w:instrText xml:space="preserve"> ADDIN EN.CITE.DATA </w:instrText>
            </w:r>
            <w:r w:rsidRPr="00872961">
              <w:rPr>
                <w:sz w:val="18"/>
                <w:szCs w:val="18"/>
              </w:rPr>
            </w:r>
            <w:r w:rsidRPr="00872961">
              <w:rPr>
                <w:sz w:val="18"/>
                <w:szCs w:val="18"/>
              </w:rPr>
              <w:fldChar w:fldCharType="end"/>
            </w:r>
            <w:r w:rsidRPr="00872961">
              <w:rPr>
                <w:sz w:val="18"/>
                <w:szCs w:val="18"/>
              </w:rPr>
            </w:r>
            <w:r w:rsidRPr="00872961">
              <w:rPr>
                <w:sz w:val="18"/>
                <w:szCs w:val="18"/>
              </w:rPr>
              <w:fldChar w:fldCharType="separate"/>
            </w:r>
            <w:r w:rsidRPr="00872961">
              <w:rPr>
                <w:noProof/>
                <w:sz w:val="18"/>
                <w:szCs w:val="18"/>
              </w:rPr>
              <w:t>[28]</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D5779CA" w14:textId="5860F1DB" w:rsidR="00C17E46"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Large sample size</w:t>
            </w:r>
            <w:r w:rsidR="00C17E46" w:rsidRPr="00767965">
              <w:rPr>
                <w:sz w:val="16"/>
                <w:szCs w:val="16"/>
              </w:rPr>
              <w:t xml:space="preserve"> (492 students), identified though multistage and simple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FE84766" w14:textId="38702BB9"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w:t>
            </w:r>
            <w:r w:rsidRPr="00767965">
              <w:rPr>
                <w:sz w:val="16"/>
                <w:szCs w:val="16"/>
              </w:rPr>
              <w:t>Data collected through structured self-administered questionnaire. The questionnaire was pre-tested on 50 students in a neighbouring district, then modified accordingly.</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D07E833" w14:textId="2E873EBD"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Data was coded and descriptive analysis was performed according to each deductive variable, and a bi-variate analysis was performed to further understand association of variable, multiple statistics were then drawn from th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363C5B2" w14:textId="237BD281"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165F92">
              <w:rPr>
                <w:rFonts w:cs="Times New Roman"/>
                <w:sz w:val="16"/>
                <w:szCs w:val="16"/>
                <w:shd w:val="clear" w:color="auto" w:fill="CDF3CD"/>
              </w:rPr>
              <w:t>All author inferences supported by quantitative data</w:t>
            </w:r>
            <w:r w:rsidRPr="00767965">
              <w:rPr>
                <w:rFonts w:cs="Times New Roman"/>
                <w:sz w:val="16"/>
                <w:szCs w:val="16"/>
              </w:rPr>
              <w:t>.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45A3F6FC" w14:textId="5341B5D1" w:rsidR="00C17E46" w:rsidRPr="00767965" w:rsidRDefault="00752724"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4D8CCB4A" w14:textId="0BEFE7C8" w:rsidR="00C17E46" w:rsidRPr="00767965" w:rsidRDefault="00C17E4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 Written informed consent from all participants. Confidentiality stated to be ‘maintained’.</w:t>
            </w:r>
          </w:p>
        </w:tc>
      </w:tr>
      <w:tr w:rsidR="00F622E9" w:rsidRPr="00767965" w14:paraId="54D90609" w14:textId="2D5E09D9"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3E4B99C" w14:textId="153ACFFA" w:rsidR="00C17E46" w:rsidRPr="00872961" w:rsidRDefault="00C17E46"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38B1811F" w14:textId="3B1767A5" w:rsidR="00C17E46" w:rsidRPr="00767965" w:rsidRDefault="00C17E46"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0BAC8B53" w14:textId="00223351" w:rsidR="00C17E46" w:rsidRPr="00767965" w:rsidRDefault="00C17E46" w:rsidP="00F87F9B">
            <w:pPr>
              <w:jc w:val="center"/>
              <w:rPr>
                <w:rFonts w:cs="Times New Roman"/>
                <w:sz w:val="16"/>
                <w:szCs w:val="16"/>
              </w:rPr>
            </w:pPr>
            <w:r w:rsidRPr="00767965">
              <w:rPr>
                <w:rFonts w:cs="Times New Roman"/>
                <w:sz w:val="16"/>
                <w:szCs w:val="16"/>
              </w:rPr>
              <w:t>Relevance: Medium</w:t>
            </w:r>
          </w:p>
        </w:tc>
      </w:tr>
      <w:tr w:rsidR="00F622E9" w:rsidRPr="00767965" w14:paraId="26867632" w14:textId="77777777" w:rsidTr="00F87F9B">
        <w:trPr>
          <w:cantSplit/>
        </w:trPr>
        <w:tc>
          <w:tcPr>
            <w:tcW w:w="0" w:type="auto"/>
            <w:vMerge w:val="restart"/>
            <w:tcBorders>
              <w:top w:val="single" w:sz="18" w:space="0" w:color="auto"/>
              <w:left w:val="single" w:sz="18" w:space="0" w:color="auto"/>
              <w:right w:val="single" w:sz="2" w:space="0" w:color="auto"/>
            </w:tcBorders>
            <w:shd w:val="clear" w:color="auto" w:fill="auto"/>
            <w:vAlign w:val="center"/>
          </w:tcPr>
          <w:p w14:paraId="31353951" w14:textId="6AA16742" w:rsidR="000D572D" w:rsidRPr="00872961" w:rsidRDefault="000D572D" w:rsidP="00F87F9B">
            <w:pPr>
              <w:jc w:val="center"/>
              <w:rPr>
                <w:sz w:val="18"/>
                <w:szCs w:val="18"/>
              </w:rPr>
            </w:pPr>
            <w:r w:rsidRPr="00872961">
              <w:rPr>
                <w:sz w:val="18"/>
                <w:szCs w:val="18"/>
              </w:rPr>
              <w:t>Habtegiorgis et al, 2021</w:t>
            </w:r>
            <w:r w:rsidR="00A75EB0" w:rsidRPr="00872961">
              <w:rPr>
                <w:sz w:val="18"/>
                <w:szCs w:val="18"/>
              </w:rPr>
              <w:t xml:space="preserve"> </w:t>
            </w:r>
            <w:r w:rsidR="00A75EB0" w:rsidRPr="00872961">
              <w:rPr>
                <w:sz w:val="18"/>
                <w:szCs w:val="18"/>
              </w:rPr>
              <w:fldChar w:fldCharType="begin">
                <w:fldData xml:space="preserve">PEVuZE5vdGU+PENpdGU+PEF1dGhvcj5IYWJ0ZWdpb3JnaXM8L0F1dGhvcj48WWVhcj4yMDIxPC9Z
ZWFyPjxSZWNOdW0+Njk4PC9SZWNOdW0+PERpc3BsYXlUZXh0PlsyOV08L0Rpc3BsYXlUZXh0Pjxy
ZWNvcmQ+PHJlYy1udW1iZXI+Njk4PC9yZWMtbnVtYmVyPjxmb3JlaWduLWtleXM+PGtleSBhcHA9
IkVOIiBkYi1pZD0iMHBheHN2d3Q0YTJhenRldmFyNnB4eHdxMHQyejUwZHN3cHNyIiB0aW1lc3Rh
bXA9IjE2MjYwOTE4NjAiPjY5ODwva2V5PjwvZm9yZWlnbi1rZXlzPjxyZWYtdHlwZSBuYW1lPSJK
b3VybmFsIEFydGljbGUiPjE3PC9yZWYtdHlwZT48Y29udHJpYnV0b3JzPjxhdXRob3JzPjxhdXRo
b3I+SGFidGVnaW9yZ2lzLCBZb2hhbm5lczwvYXV0aG9yPjxhdXRob3I+U2lzYXksIFRhZGVzc2U8
L2F1dGhvcj48YXV0aG9yPktsb29zLCBIZWxtdXQ8L2F1dGhvcj48YXV0aG9yPk1hbGVkZSwgQXNt
YW1hdzwvYXV0aG9yPjxhdXRob3I+WWFsZXcsIE1lbGFrdTwvYXV0aG9yPjxhdXRob3I+QXJlZmF5
bmllLCBNYXN0ZXdhbDwvYXV0aG9yPjxhdXRob3I+RGFtdGllLCBZaXRheWlzaDwvYXV0aG9yPjxh
dXRob3I+S2VmYWxlLCBCZXJla2V0PC9hdXRob3I+PGF1dGhvcj5UZWdlZ25lLCBUZXNmYXllIEJp
cmhhbmU8L2F1dGhvcj48YXV0aG9yPkFkZGlzdSwgRWxzYWJldGg8L2F1dGhvcj48YXV0aG9yPkxp
bmdlcmV3LCBNaXN0aXI8L2F1dGhvcj48YXV0aG9yPkJlcmhhbnUsIExleWt1bjwvYXV0aG9yPjxh
dXRob3I+QmVyaWh1biwgR2V0ZTwvYXV0aG9yPjxhdXRob3I+TmF0bmFlbCwgVGFyaWt1d2E8L2F1
dGhvcj48YXV0aG9yPkFiZWJlLCBNYXNyZXNoYTwvYXV0aG9yPjxhdXRob3I+RmVsZWtlLCBBbGVs
Z25lPC9hdXRob3I+PGF1dGhvcj5HaXpleWF0dSwgQWRpbmV3PC9hdXRob3I+PGF1dGhvcj5BZGVt
YXMsIEF5ZWNoZXc8L2F1dGhvcj48YXV0aG9yPkZlbnRhdywgWmluYWJ1PC9hdXRob3I+PGF1dGhv
cj5ZYXllaCwgVGlsYXllIE1hdGViZTwvYXV0aG9yPjxhdXRob3I+RGFuZ3VyYSwgRml0c3VtPC9h
dXRob3I+PGF1dGhvcj5BZGFuZSwgTWV0YWRlbDwvYXV0aG9yPjwvYXV0aG9ycz48L2NvbnRyaWJ1
dG9ycz48dGl0bGVzPjx0aXRsZT5NZW5zdHJ1YWwgaHlnaWVuZSBwcmFjdGljZXMgYW1vbmcgaGln
aCBzY2hvb2wgZ2lybHMgaW4gdXJiYW4gYXJlYXMgaW4gTm9ydGhlYXN0ZXJuIEV0aGlvcGlhOiBB
IG5lZ2xlY3RlZCBpc3N1ZSBpbiB3YXRlciwgc2FuaXRhdGlvbiwgYW5kIGh5Z2llbmUgcmVzZWFy
Y2g8L3RpdGxlPjxzZWNvbmRhcnktdGl0bGU+UExvUyBPbmU8L3NlY29uZGFyeS10aXRsZT48c2hv
cnQtdGl0bGU+UExvUyBPbmU8L3Nob3J0LXRpdGxlPjwvdGl0bGVzPjxwZXJpb2RpY2FsPjxmdWxs
LXRpdGxlPlBsb3MgT25lPC9mdWxsLXRpdGxlPjwvcGVyaW9kaWNhbD48cGFnZXM+ZTAyNDg4MjU8
L3BhZ2VzPjx2b2x1bWU+MTY8L3ZvbHVtZT48bnVtYmVyPjY8L251bWJlcj48c2VjdGlvbj5IYWJ0
ZWdpb3JnaXMsIFlvaGFubmVzLiBDbGluaWNhbCBHb3Zlcm5hbmNlIGFuZCBRdWFsaXR5IEltcHJv
dmVtZW50IFVuaXQsIEFsZXRhIFdvbmRvIFByaW1hcnkgSG9zcGl0YWwsIEFsZXRhIFdvbmRvLCBT
aWRhbWEgUmVnaW9uYWwgU3RhdGUsIEV0aGlvcGlhLiYjeEQ7U2lzYXksIFRhZGVzc2UuIERlcGFy
dG1lbnQgb2YgRW52aXJvbm1lbnRhbCBIZWFsdGgsIENvbGxlZ2Ugb2YgTWVkaWNpbmUgYW5kIEhl
YWx0aCBTY2llbmNlcywgV29sbG8gVW5pdmVyc2l0eSwgRGVzc2llLCBFdGhpb3BpYS4mI3hEO0ts
b29zLCBIZWxtdXQuIERlcGFydG1lbnQgb2YgQmlvc3RhdGlzdGljcyBhbmQgRXBpZGVtaW9sb2d5
LCBVbml2ZXJzaXR5IG9mIENhbGlmb3JuaWEsIFNhbiBGcmFuY2lzY28sIFNhbiBGcmFuY2lzY28s
IENBLCBVbml0ZWQgU3RhdGVzIG9mIEFtZXJpY2EuJiN4RDtNYWxlZGUsIEFzbWFtYXcuIERlcGFy
dG1lbnQgb2YgRW52aXJvbm1lbnRhbCBIZWFsdGgsIENvbGxlZ2Ugb2YgTWVkaWNpbmUgYW5kIEhl
YWx0aCBTY2llbmNlcywgV29sbG8gVW5pdmVyc2l0eSwgRGVzc2llLCBFdGhpb3BpYS4mI3hEO1lh
bGV3LCBNZWxha3UuIERlcGFydG1lbnQgb2YgUmVwcm9kdWN0aXZlIGFuZCBGYW1pbHkgSGVhbHRo
LCBTY2hvb2wgb2YgUHVibGljIEhlYWx0aCwgQ29sbGVnZSBvZiBNZWRpY2luZSBhbmQgSGVhbHRo
IFNjaWVuY2VzLCBXb2xsbyBVbml2ZXJzaXR5LCBEZXNzaWUsIEV0aGlvcGlhLiYjeEQ7QXJlZmF5
bmllLCBNYXN0ZXdhbC4gRGVwYXJ0bWVudCBvZiBSZXByb2R1Y3RpdmUgYW5kIEZhbWlseSBIZWFs
dGgsIFNjaG9vbCBvZiBQdWJsaWMgSGVhbHRoLCBDb2xsZWdlIG9mIE1lZGljaW5lIGFuZCBIZWFs
dGggU2NpZW5jZXMsIFdvbGxvIFVuaXZlcnNpdHksIERlc3NpZSwgRXRoaW9waWEuJiN4RDtEYW10
aWUsIFlpdGF5aXNoLiBEZXBhcnRtZW50IG9mIFJlcHJvZHVjdGl2ZSBhbmQgRmFtaWx5IEhlYWx0
aCwgU2Nob29sIG9mIFB1YmxpYyBIZWFsdGgsIENvbGxlZ2Ugb2YgTWVkaWNpbmUgYW5kIEhlYWx0
aCBTY2llbmNlcywgV29sbG8gVW5pdmVyc2l0eSwgRGVzc2llLCBFdGhpb3BpYS4mI3hEO0tlZmFs
ZSwgQmVyZWtldC4gRGVwYXJ0bWVudCBvZiBSZXByb2R1Y3RpdmUgYW5kIEZhbWlseSBIZWFsdGgs
IFNjaG9vbCBvZiBQdWJsaWMgSGVhbHRoLCBDb2xsZWdlIG9mIE1lZGljaW5lIGFuZCBIZWFsdGgg
U2NpZW5jZXMsIFdvbGxvIFVuaXZlcnNpdHksIERlc3NpZSwgRXRoaW9waWEuJiN4RDtUZWdlZ25l
LCBUZXNmYXllIEJpcmhhbmUuIERlcGFydG1lbnQgb2YgUmVwcm9kdWN0aXZlIGFuZCBGYW1pbHkg
SGVhbHRoLCBTY2hvb2wgb2YgUHVibGljIEhlYWx0aCwgQ29sbGVnZSBvZiBNZWRpY2luZSBhbmQg
SGVhbHRoIFNjaWVuY2VzLCBXb2xsbyBVbml2ZXJzaXR5LCBEZXNzaWUsIEV0aGlvcGlhLiYjeEQ7
QWRkaXN1LCBFbHNhYmV0aC4gRGVwYXJ0bWVudCBvZiBSZXByb2R1Y3RpdmUgYW5kIEZhbWlseSBI
ZWFsdGgsIFNjaG9vbCBvZiBQdWJsaWMgSGVhbHRoLCBDb2xsZWdlIG9mIE1lZGljaW5lIGFuZCBI
ZWFsdGggU2NpZW5jZXMsIFdvbGxvIFVuaXZlcnNpdHksIERlc3NpZSwgRXRoaW9waWEuJiN4RDtM
aW5nZXJldywgTWlzdGlyLiBEZXBhcnRtZW50IG9mIEVudmlyb25tZW50YWwgSGVhbHRoLCBDb2xs
ZWdlIG9mIE1lZGljaW5lIGFuZCBIZWFsdGggU2NpZW5jZXMsIFdvbGxvIFVuaXZlcnNpdHksIERl
c3NpZSwgRXRoaW9waWEuJiN4RDtCZXJoYW51LCBMZXlrdW4uIERlcGFydG1lbnQgb2YgRW52aXJv
bm1lbnRhbCBIZWFsdGgsIENvbGxlZ2Ugb2YgTWVkaWNpbmUgYW5kIEhlYWx0aCBTY2llbmNlcywg
V29sbG8gVW5pdmVyc2l0eSwgRGVzc2llLCBFdGhpb3BpYS4mI3hEO0JlcmlodW4sIEdldGUuIERl
cGFydG1lbnQgb2YgRW52aXJvbm1lbnRhbCBIZWFsdGgsIENvbGxlZ2Ugb2YgTWVkaWNpbmUgYW5k
IEhlYWx0aCBTY2llbmNlcywgV29sbG8gVW5pdmVyc2l0eSwgRGVzc2llLCBFdGhpb3BpYS4mI3hE
O05hdG5hZWwsIFRhcmlrdXdhLiBEZXBhcnRtZW50IG9mIEVudmlyb25tZW50YWwgSGVhbHRoLCBD
b2xsZWdlIG9mIE1lZGljaW5lIGFuZCBIZWFsdGggU2NpZW5jZXMsIFdvbGxvIFVuaXZlcnNpdHks
IERlc3NpZSwgRXRoaW9waWEuJiN4RDtBYmViZSwgTWFzcmVzaGEuIERlcGFydG1lbnQgb2YgRW52
aXJvbm1lbnRhbCBIZWFsdGgsIENvbGxlZ2Ugb2YgTWVkaWNpbmUgYW5kIEhlYWx0aCBTY2llbmNl
cywgV29sbG8gVW5pdmVyc2l0eSwgRGVzc2llLCBFdGhpb3BpYS4mI3hEO0ZlbGVrZSwgQWxlbGdu
ZS4gRGVwYXJ0bWVudCBvZiBFbnZpcm9ubWVudGFsIEhlYWx0aCwgQ29sbGVnZSBvZiBNZWRpY2lu
ZSBhbmQgSGVhbHRoIFNjaWVuY2VzLCBXb2xsbyBVbml2ZXJzaXR5LCBEZXNzaWUsIEV0aGlvcGlh
LiYjeEQ7R2l6ZXlhdHUsIEFkaW5ldy4gRGVwYXJ0bWVudCBvZiBFbnZpcm9ubWVudGFsIEhlYWx0
aCwgQ29sbGVnZSBvZiBNZWRpY2luZSBhbmQgSGVhbHRoIFNjaWVuY2VzLCBXb2xsbyBVbml2ZXJz
aXR5LCBEZXNzaWUsIEV0aGlvcGlhLiYjeEQ7QWRlbWFzLCBBeWVjaGV3LiBEZXBhcnRtZW50IG9m
IEVudmlyb25tZW50YWwgSGVhbHRoLCBDb2xsZWdlIG9mIE1lZGljaW5lIGFuZCBIZWFsdGggU2Np
ZW5jZXMsIFdvbGxvIFVuaXZlcnNpdHksIERlc3NpZSwgRXRoaW9waWEuJiN4RDtGZW50YXcsIFpp
bmFidS4gRGVwYXJ0bWVudCBvZiBFcGlkZW1pb2xvZ3kgYW5kIEJpb3N0YXRpc3RpY3MsIFNjaG9v
bCBvZiBwdWJsaWMgSGVhbHRoLCBDb2xsZWdlIG9mIE1lZGljaW5lIGFuZCBIZWFsdGggU2NpZW5j
ZXMsIFdvbGxvIFVuaXZlcnNpdHksIERlc3NpZSwgRXRoaW9waWEuJiN4RDtZYXllaCwgVGlsYXll
IE1hdGViZS4gRGVwYXJ0bWVudCBvZiBTdGF0aXN0aWNzLCBDb2xsZWdlIG9mIE5hdHVyYWwgU2Np
ZW5jZXMsIFdvbGxvIFVuaXZlcnNpdHksIERlc3NpZSwgRXRoaW9waWEuJiN4RDtEYW5ndXJhLCBG
aXRzdW0uIEFsZXRhIFdvbmRvIFByaW1hcnkgSG9zcGl0YWwsIEFsZXRhIFdvbmRvLCBTaWRhbWEg
UmVnaW9uYWwgU3RhdGUsIEV0aGlvcGlhLiYjeEQ7QWRhbmUsIE1ldGFkZWwuIERlcGFydG1lbnQg
b2YgRW52aXJvbm1lbnRhbCBIZWFsdGgsIENvbGxlZ2Ugb2YgTWVkaWNpbmUgYW5kIEhlYWx0aCBT
Y2llbmNlcywgV29sbG8gVW5pdmVyc2l0eSwgRGVzc2llLCBFdGhpb3BpYS48L3NlY3Rpb24+PGRh
dGVzPjx5ZWFyPjIwMjE8L3llYXI+PC9kYXRlcz48cHViLWxvY2F0aW9uPlVuaXRlZCBTdGF0ZXM8
L3B1Yi1sb2NhdGlvbj48aXNibj4xOTMyLTYyMDM8L2lzYm4+PHVybHM+PHJlbGF0ZWQtdXJscz48
dXJsPmh0dHA6Ly9vdmlkc3Aub3ZpZC5jb20vb3ZpZHdlYi5jZ2k/VD1KUyZhbXA7UEFHRT1yZWZl
cmVuY2UmYW1wO0Q9cHJlbSZhbXA7TkVXUz1OJmFtcDtBTj0zNDEwNjk0ODwvdXJsPjx1cmw+aHR0
cHM6Ly9zdG9yYWdlLmdvb2dsZWFwaXMuY29tL3Bsb3MtY29ycHVzLXByb2QvMTAuMTM3MS9qb3Vy
bmFsLnBvbmUuMDI0ODgyNS8xL3BvbmUuMDI0ODgyNS5wZGY/WC1Hb29nLUFsZ29yaXRobT1HT09H
NC1SU0EtU0hBMjU2JmFtcDtYLUdvb2ctQ3JlZGVudGlhbD13b21iYXQtc2ElNDBwbG9zLXByb2Qu
aWFtLmdzZXJ2aWNlYWNjb3VudC5jb20lMkYyMDIxMDYxNyUyRmF1dG8lMkZzdG9yYWdlJTJGZ29v
ZzRfcmVxdWVzdCZhbXA7WC1Hb29nLURhdGU9MjAyMTA2MTdUMTEwMjM2WiZhbXA7WC1Hb29nLUV4
cGlyZXM9ODY0MDAmYW1wO1gtR29vZy1TaWduZWRIZWFkZXJzPWhvc3QmYW1wO1gtR29vZy1TaWdu
YXR1cmU9ODE3M2EyYTc2YmYzMTNmNWU0NGEyNmEwYzYyYmMzNTY0ZWE5YTdlNzc1MTU4ZGNiOGEw
NmNhMGZhMWU5NmY1ZDU2NDlkNzYyNjE2NDI5OTY2ZTkyNmM4NmM5ZDUzZGVlYzc3YmViZTIyOTQw
MGQyMDNmYmY3MTBjZTE1YmI5NTU1NmU3MDg3OTBiMDBlYjA1OTMyNGY4NDkwNjRiNmMyNDYxNWQ0
NjdlNTI4YTBjNDlhM2I1YmNmZTc5M2ZlNGNjMTVmZTdlMjhmY2Y1MmJlZTc4OGM3MDE4NjkzNzhi
OTdjYjRhMGMxZmRhZWQ1NDk1YTgwZGNjZmEzYTdkNjE2N2FjOTNkMjJiNGQ1YjQyYjI1NTZlNWE2
ZTkyYTM3ZGNlZWRjNmEyODBjYzU5ZDIzY2Y5Y2QxODliOGE5YWMwOGJmZGI5NDY3NzFmNmI0MmFh
ODJmMTZhNDA3NzgwZTAyNmE1MWQwNzBmNDg4MTllY2RmMDNlZmNiYzgzYTRkOWU5YjU5YjRjY2Y5
OTE5MTZhM2NhOTdmM2RiMjcyZGI4MDkxMDFjZDc2ZjdlZGIwMTA4ZjdlNTY2MWMwYTgxNzkyZjI0
M2ExNDQ3N2IwMGQxNjRjMDYwMWRlZTk1NDQ3NWVkYWJhNmQ4MTg0YTY4OTlmNjkxOGNjNzMxZDhm
ZjhjODg8L3VybD48L3JlbGF0ZWQtdXJscz48L3VybHM+PGN1c3RvbTE+RGF0YWJhc2U6IE92aWQg
TUVETElORShSKSBBTEwgJmx0OzE5NDYgdG8gSnVuZSAxNSwgMjAyMSZndDsgU2VhcmNoIFN0cmF0
ZWd5OjwvY3VzdG9tMT48ZWxlY3Ryb25pYy1yZXNvdXJjZS1udW0+aHR0cHM6Ly9keC5kb2kub3Jn
LzEwLjEzNzEvam91cm5hbC5wb25lLjAyNDg4MjU8L2VsZWN0cm9uaWMtcmVzb3VyY2UtbnVtPjxh
Y2Nlc3MtZGF0ZT4yMDIxMDYwOS8vPC9hY2Nlc3MtZGF0ZT48L3JlY29yZD48L0NpdGU+PC9FbmRO
b3RlPn==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IYWJ0ZWdpb3JnaXM8L0F1dGhvcj48WWVhcj4yMDIxPC9Z
ZWFyPjxSZWNOdW0+Njk4PC9SZWNOdW0+PERpc3BsYXlUZXh0PlsyOV08L0Rpc3BsYXlUZXh0Pjxy
ZWNvcmQ+PHJlYy1udW1iZXI+Njk4PC9yZWMtbnVtYmVyPjxmb3JlaWduLWtleXM+PGtleSBhcHA9
IkVOIiBkYi1pZD0iMHBheHN2d3Q0YTJhenRldmFyNnB4eHdxMHQyejUwZHN3cHNyIiB0aW1lc3Rh
bXA9IjE2MjYwOTE4NjAiPjY5ODwva2V5PjwvZm9yZWlnbi1rZXlzPjxyZWYtdHlwZSBuYW1lPSJK
b3VybmFsIEFydGljbGUiPjE3PC9yZWYtdHlwZT48Y29udHJpYnV0b3JzPjxhdXRob3JzPjxhdXRo
b3I+SGFidGVnaW9yZ2lzLCBZb2hhbm5lczwvYXV0aG9yPjxhdXRob3I+U2lzYXksIFRhZGVzc2U8
L2F1dGhvcj48YXV0aG9yPktsb29zLCBIZWxtdXQ8L2F1dGhvcj48YXV0aG9yPk1hbGVkZSwgQXNt
YW1hdzwvYXV0aG9yPjxhdXRob3I+WWFsZXcsIE1lbGFrdTwvYXV0aG9yPjxhdXRob3I+QXJlZmF5
bmllLCBNYXN0ZXdhbDwvYXV0aG9yPjxhdXRob3I+RGFtdGllLCBZaXRheWlzaDwvYXV0aG9yPjxh
dXRob3I+S2VmYWxlLCBCZXJla2V0PC9hdXRob3I+PGF1dGhvcj5UZWdlZ25lLCBUZXNmYXllIEJp
cmhhbmU8L2F1dGhvcj48YXV0aG9yPkFkZGlzdSwgRWxzYWJldGg8L2F1dGhvcj48YXV0aG9yPkxp
bmdlcmV3LCBNaXN0aXI8L2F1dGhvcj48YXV0aG9yPkJlcmhhbnUsIExleWt1bjwvYXV0aG9yPjxh
dXRob3I+QmVyaWh1biwgR2V0ZTwvYXV0aG9yPjxhdXRob3I+TmF0bmFlbCwgVGFyaWt1d2E8L2F1
dGhvcj48YXV0aG9yPkFiZWJlLCBNYXNyZXNoYTwvYXV0aG9yPjxhdXRob3I+RmVsZWtlLCBBbGVs
Z25lPC9hdXRob3I+PGF1dGhvcj5HaXpleWF0dSwgQWRpbmV3PC9hdXRob3I+PGF1dGhvcj5BZGVt
YXMsIEF5ZWNoZXc8L2F1dGhvcj48YXV0aG9yPkZlbnRhdywgWmluYWJ1PC9hdXRob3I+PGF1dGhv
cj5ZYXllaCwgVGlsYXllIE1hdGViZTwvYXV0aG9yPjxhdXRob3I+RGFuZ3VyYSwgRml0c3VtPC9h
dXRob3I+PGF1dGhvcj5BZGFuZSwgTWV0YWRlbDwvYXV0aG9yPjwvYXV0aG9ycz48L2NvbnRyaWJ1
dG9ycz48dGl0bGVzPjx0aXRsZT5NZW5zdHJ1YWwgaHlnaWVuZSBwcmFjdGljZXMgYW1vbmcgaGln
aCBzY2hvb2wgZ2lybHMgaW4gdXJiYW4gYXJlYXMgaW4gTm9ydGhlYXN0ZXJuIEV0aGlvcGlhOiBB
IG5lZ2xlY3RlZCBpc3N1ZSBpbiB3YXRlciwgc2FuaXRhdGlvbiwgYW5kIGh5Z2llbmUgcmVzZWFy
Y2g8L3RpdGxlPjxzZWNvbmRhcnktdGl0bGU+UExvUyBPbmU8L3NlY29uZGFyeS10aXRsZT48c2hv
cnQtdGl0bGU+UExvUyBPbmU8L3Nob3J0LXRpdGxlPjwvdGl0bGVzPjxwZXJpb2RpY2FsPjxmdWxs
LXRpdGxlPlBsb3MgT25lPC9mdWxsLXRpdGxlPjwvcGVyaW9kaWNhbD48cGFnZXM+ZTAyNDg4MjU8
L3BhZ2VzPjx2b2x1bWU+MTY8L3ZvbHVtZT48bnVtYmVyPjY8L251bWJlcj48c2VjdGlvbj5IYWJ0
ZWdpb3JnaXMsIFlvaGFubmVzLiBDbGluaWNhbCBHb3Zlcm5hbmNlIGFuZCBRdWFsaXR5IEltcHJv
dmVtZW50IFVuaXQsIEFsZXRhIFdvbmRvIFByaW1hcnkgSG9zcGl0YWwsIEFsZXRhIFdvbmRvLCBT
aWRhbWEgUmVnaW9uYWwgU3RhdGUsIEV0aGlvcGlhLiYjeEQ7U2lzYXksIFRhZGVzc2UuIERlcGFy
dG1lbnQgb2YgRW52aXJvbm1lbnRhbCBIZWFsdGgsIENvbGxlZ2Ugb2YgTWVkaWNpbmUgYW5kIEhl
YWx0aCBTY2llbmNlcywgV29sbG8gVW5pdmVyc2l0eSwgRGVzc2llLCBFdGhpb3BpYS4mI3hEO0ts
b29zLCBIZWxtdXQuIERlcGFydG1lbnQgb2YgQmlvc3RhdGlzdGljcyBhbmQgRXBpZGVtaW9sb2d5
LCBVbml2ZXJzaXR5IG9mIENhbGlmb3JuaWEsIFNhbiBGcmFuY2lzY28sIFNhbiBGcmFuY2lzY28s
IENBLCBVbml0ZWQgU3RhdGVzIG9mIEFtZXJpY2EuJiN4RDtNYWxlZGUsIEFzbWFtYXcuIERlcGFy
dG1lbnQgb2YgRW52aXJvbm1lbnRhbCBIZWFsdGgsIENvbGxlZ2Ugb2YgTWVkaWNpbmUgYW5kIEhl
YWx0aCBTY2llbmNlcywgV29sbG8gVW5pdmVyc2l0eSwgRGVzc2llLCBFdGhpb3BpYS4mI3hEO1lh
bGV3LCBNZWxha3UuIERlcGFydG1lbnQgb2YgUmVwcm9kdWN0aXZlIGFuZCBGYW1pbHkgSGVhbHRo
LCBTY2hvb2wgb2YgUHVibGljIEhlYWx0aCwgQ29sbGVnZSBvZiBNZWRpY2luZSBhbmQgSGVhbHRo
IFNjaWVuY2VzLCBXb2xsbyBVbml2ZXJzaXR5LCBEZXNzaWUsIEV0aGlvcGlhLiYjeEQ7QXJlZmF5
bmllLCBNYXN0ZXdhbC4gRGVwYXJ0bWVudCBvZiBSZXByb2R1Y3RpdmUgYW5kIEZhbWlseSBIZWFs
dGgsIFNjaG9vbCBvZiBQdWJsaWMgSGVhbHRoLCBDb2xsZWdlIG9mIE1lZGljaW5lIGFuZCBIZWFs
dGggU2NpZW5jZXMsIFdvbGxvIFVuaXZlcnNpdHksIERlc3NpZSwgRXRoaW9waWEuJiN4RDtEYW10
aWUsIFlpdGF5aXNoLiBEZXBhcnRtZW50IG9mIFJlcHJvZHVjdGl2ZSBhbmQgRmFtaWx5IEhlYWx0
aCwgU2Nob29sIG9mIFB1YmxpYyBIZWFsdGgsIENvbGxlZ2Ugb2YgTWVkaWNpbmUgYW5kIEhlYWx0
aCBTY2llbmNlcywgV29sbG8gVW5pdmVyc2l0eSwgRGVzc2llLCBFdGhpb3BpYS4mI3hEO0tlZmFs
ZSwgQmVyZWtldC4gRGVwYXJ0bWVudCBvZiBSZXByb2R1Y3RpdmUgYW5kIEZhbWlseSBIZWFsdGgs
IFNjaG9vbCBvZiBQdWJsaWMgSGVhbHRoLCBDb2xsZWdlIG9mIE1lZGljaW5lIGFuZCBIZWFsdGgg
U2NpZW5jZXMsIFdvbGxvIFVuaXZlcnNpdHksIERlc3NpZSwgRXRoaW9waWEuJiN4RDtUZWdlZ25l
LCBUZXNmYXllIEJpcmhhbmUuIERlcGFydG1lbnQgb2YgUmVwcm9kdWN0aXZlIGFuZCBGYW1pbHkg
SGVhbHRoLCBTY2hvb2wgb2YgUHVibGljIEhlYWx0aCwgQ29sbGVnZSBvZiBNZWRpY2luZSBhbmQg
SGVhbHRoIFNjaWVuY2VzLCBXb2xsbyBVbml2ZXJzaXR5LCBEZXNzaWUsIEV0aGlvcGlhLiYjeEQ7
QWRkaXN1LCBFbHNhYmV0aC4gRGVwYXJ0bWVudCBvZiBSZXByb2R1Y3RpdmUgYW5kIEZhbWlseSBI
ZWFsdGgsIFNjaG9vbCBvZiBQdWJsaWMgSGVhbHRoLCBDb2xsZWdlIG9mIE1lZGljaW5lIGFuZCBI
ZWFsdGggU2NpZW5jZXMsIFdvbGxvIFVuaXZlcnNpdHksIERlc3NpZSwgRXRoaW9waWEuJiN4RDtM
aW5nZXJldywgTWlzdGlyLiBEZXBhcnRtZW50IG9mIEVudmlyb25tZW50YWwgSGVhbHRoLCBDb2xs
ZWdlIG9mIE1lZGljaW5lIGFuZCBIZWFsdGggU2NpZW5jZXMsIFdvbGxvIFVuaXZlcnNpdHksIERl
c3NpZSwgRXRoaW9waWEuJiN4RDtCZXJoYW51LCBMZXlrdW4uIERlcGFydG1lbnQgb2YgRW52aXJv
bm1lbnRhbCBIZWFsdGgsIENvbGxlZ2Ugb2YgTWVkaWNpbmUgYW5kIEhlYWx0aCBTY2llbmNlcywg
V29sbG8gVW5pdmVyc2l0eSwgRGVzc2llLCBFdGhpb3BpYS4mI3hEO0JlcmlodW4sIEdldGUuIERl
cGFydG1lbnQgb2YgRW52aXJvbm1lbnRhbCBIZWFsdGgsIENvbGxlZ2Ugb2YgTWVkaWNpbmUgYW5k
IEhlYWx0aCBTY2llbmNlcywgV29sbG8gVW5pdmVyc2l0eSwgRGVzc2llLCBFdGhpb3BpYS4mI3hE
O05hdG5hZWwsIFRhcmlrdXdhLiBEZXBhcnRtZW50IG9mIEVudmlyb25tZW50YWwgSGVhbHRoLCBD
b2xsZWdlIG9mIE1lZGljaW5lIGFuZCBIZWFsdGggU2NpZW5jZXMsIFdvbGxvIFVuaXZlcnNpdHks
IERlc3NpZSwgRXRoaW9waWEuJiN4RDtBYmViZSwgTWFzcmVzaGEuIERlcGFydG1lbnQgb2YgRW52
aXJvbm1lbnRhbCBIZWFsdGgsIENvbGxlZ2Ugb2YgTWVkaWNpbmUgYW5kIEhlYWx0aCBTY2llbmNl
cywgV29sbG8gVW5pdmVyc2l0eSwgRGVzc2llLCBFdGhpb3BpYS4mI3hEO0ZlbGVrZSwgQWxlbGdu
ZS4gRGVwYXJ0bWVudCBvZiBFbnZpcm9ubWVudGFsIEhlYWx0aCwgQ29sbGVnZSBvZiBNZWRpY2lu
ZSBhbmQgSGVhbHRoIFNjaWVuY2VzLCBXb2xsbyBVbml2ZXJzaXR5LCBEZXNzaWUsIEV0aGlvcGlh
LiYjeEQ7R2l6ZXlhdHUsIEFkaW5ldy4gRGVwYXJ0bWVudCBvZiBFbnZpcm9ubWVudGFsIEhlYWx0
aCwgQ29sbGVnZSBvZiBNZWRpY2luZSBhbmQgSGVhbHRoIFNjaWVuY2VzLCBXb2xsbyBVbml2ZXJz
aXR5LCBEZXNzaWUsIEV0aGlvcGlhLiYjeEQ7QWRlbWFzLCBBeWVjaGV3LiBEZXBhcnRtZW50IG9m
IEVudmlyb25tZW50YWwgSGVhbHRoLCBDb2xsZWdlIG9mIE1lZGljaW5lIGFuZCBIZWFsdGggU2Np
ZW5jZXMsIFdvbGxvIFVuaXZlcnNpdHksIERlc3NpZSwgRXRoaW9waWEuJiN4RDtGZW50YXcsIFpp
bmFidS4gRGVwYXJ0bWVudCBvZiBFcGlkZW1pb2xvZ3kgYW5kIEJpb3N0YXRpc3RpY3MsIFNjaG9v
bCBvZiBwdWJsaWMgSGVhbHRoLCBDb2xsZWdlIG9mIE1lZGljaW5lIGFuZCBIZWFsdGggU2NpZW5j
ZXMsIFdvbGxvIFVuaXZlcnNpdHksIERlc3NpZSwgRXRoaW9waWEuJiN4RDtZYXllaCwgVGlsYXll
IE1hdGViZS4gRGVwYXJ0bWVudCBvZiBTdGF0aXN0aWNzLCBDb2xsZWdlIG9mIE5hdHVyYWwgU2Np
ZW5jZXMsIFdvbGxvIFVuaXZlcnNpdHksIERlc3NpZSwgRXRoaW9waWEuJiN4RDtEYW5ndXJhLCBG
aXRzdW0uIEFsZXRhIFdvbmRvIFByaW1hcnkgSG9zcGl0YWwsIEFsZXRhIFdvbmRvLCBTaWRhbWEg
UmVnaW9uYWwgU3RhdGUsIEV0aGlvcGlhLiYjeEQ7QWRhbmUsIE1ldGFkZWwuIERlcGFydG1lbnQg
b2YgRW52aXJvbm1lbnRhbCBIZWFsdGgsIENvbGxlZ2Ugb2YgTWVkaWNpbmUgYW5kIEhlYWx0aCBT
Y2llbmNlcywgV29sbG8gVW5pdmVyc2l0eSwgRGVzc2llLCBFdGhpb3BpYS48L3NlY3Rpb24+PGRh
dGVzPjx5ZWFyPjIwMjE8L3llYXI+PC9kYXRlcz48cHViLWxvY2F0aW9uPlVuaXRlZCBTdGF0ZXM8
L3B1Yi1sb2NhdGlvbj48aXNibj4xOTMyLTYyMDM8L2lzYm4+PHVybHM+PHJlbGF0ZWQtdXJscz48
dXJsPmh0dHA6Ly9vdmlkc3Aub3ZpZC5jb20vb3ZpZHdlYi5jZ2k/VD1KUyZhbXA7UEFHRT1yZWZl
cmVuY2UmYW1wO0Q9cHJlbSZhbXA7TkVXUz1OJmFtcDtBTj0zNDEwNjk0ODwvdXJsPjx1cmw+aHR0
cHM6Ly9zdG9yYWdlLmdvb2dsZWFwaXMuY29tL3Bsb3MtY29ycHVzLXByb2QvMTAuMTM3MS9qb3Vy
bmFsLnBvbmUuMDI0ODgyNS8xL3BvbmUuMDI0ODgyNS5wZGY/WC1Hb29nLUFsZ29yaXRobT1HT09H
NC1SU0EtU0hBMjU2JmFtcDtYLUdvb2ctQ3JlZGVudGlhbD13b21iYXQtc2ElNDBwbG9zLXByb2Qu
aWFtLmdzZXJ2aWNlYWNjb3VudC5jb20lMkYyMDIxMDYxNyUyRmF1dG8lMkZzdG9yYWdlJTJGZ29v
ZzRfcmVxdWVzdCZhbXA7WC1Hb29nLURhdGU9MjAyMTA2MTdUMTEwMjM2WiZhbXA7WC1Hb29nLUV4
cGlyZXM9ODY0MDAmYW1wO1gtR29vZy1TaWduZWRIZWFkZXJzPWhvc3QmYW1wO1gtR29vZy1TaWdu
YXR1cmU9ODE3M2EyYTc2YmYzMTNmNWU0NGEyNmEwYzYyYmMzNTY0ZWE5YTdlNzc1MTU4ZGNiOGEw
NmNhMGZhMWU5NmY1ZDU2NDlkNzYyNjE2NDI5OTY2ZTkyNmM4NmM5ZDUzZGVlYzc3YmViZTIyOTQw
MGQyMDNmYmY3MTBjZTE1YmI5NTU1NmU3MDg3OTBiMDBlYjA1OTMyNGY4NDkwNjRiNmMyNDYxNWQ0
NjdlNTI4YTBjNDlhM2I1YmNmZTc5M2ZlNGNjMTVmZTdlMjhmY2Y1MmJlZTc4OGM3MDE4NjkzNzhi
OTdjYjRhMGMxZmRhZWQ1NDk1YTgwZGNjZmEzYTdkNjE2N2FjOTNkMjJiNGQ1YjQyYjI1NTZlNWE2
ZTkyYTM3ZGNlZWRjNmEyODBjYzU5ZDIzY2Y5Y2QxODliOGE5YWMwOGJmZGI5NDY3NzFmNmI0MmFh
ODJmMTZhNDA3NzgwZTAyNmE1MWQwNzBmNDg4MTllY2RmMDNlZmNiYzgzYTRkOWU5YjU5YjRjY2Y5
OTE5MTZhM2NhOTdmM2RiMjcyZGI4MDkxMDFjZDc2ZjdlZGIwMTA4ZjdlNTY2MWMwYTgxNzkyZjI0
M2ExNDQ3N2IwMGQxNjRjMDYwMWRlZTk1NDQ3NWVkYWJhNmQ4MTg0YTY4OTlmNjkxOGNjNzMxZDhm
ZjhjODg8L3VybD48L3JlbGF0ZWQtdXJscz48L3VybHM+PGN1c3RvbTE+RGF0YWJhc2U6IE92aWQg
TUVETElORShSKSBBTEwgJmx0OzE5NDYgdG8gSnVuZSAxNSwgMjAyMSZndDsgU2VhcmNoIFN0cmF0
ZWd5OjwvY3VzdG9tMT48ZWxlY3Ryb25pYy1yZXNvdXJjZS1udW0+aHR0cHM6Ly9keC5kb2kub3Jn
LzEwLjEzNzEvam91cm5hbC5wb25lLjAyNDg4MjU8L2VsZWN0cm9uaWMtcmVzb3VyY2UtbnVtPjxh
Y2Nlc3MtZGF0ZT4yMDIxMDYwOS8vPC9hY2Nlc3MtZGF0ZT48L3JlY29yZD48L0NpdGU+PC9FbmRO
b3RlPn==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29]</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61E495CA" w14:textId="417FC2E6" w:rsidR="000D572D" w:rsidRPr="00767965" w:rsidRDefault="00003CF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 xml:space="preserve">Large sample size (536 students), across 5 schools, by proportional, and then simple random sampling </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19535D85" w14:textId="648A6679" w:rsidR="000D572D" w:rsidRPr="00767965" w:rsidRDefault="00003CF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 xml:space="preserve">Data collected through a </w:t>
            </w:r>
            <w:r>
              <w:rPr>
                <w:sz w:val="16"/>
                <w:szCs w:val="16"/>
              </w:rPr>
              <w:t xml:space="preserve">pre-tested </w:t>
            </w:r>
            <w:r w:rsidRPr="00767965">
              <w:rPr>
                <w:sz w:val="16"/>
                <w:szCs w:val="16"/>
              </w:rPr>
              <w:t>survey</w:t>
            </w:r>
            <w:r>
              <w:rPr>
                <w:sz w:val="16"/>
                <w:szCs w:val="16"/>
              </w:rPr>
              <w:t>.</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E3789D0" w14:textId="170C6087" w:rsidR="000D572D" w:rsidRPr="00767965" w:rsidRDefault="00003CF0" w:rsidP="00F87F9B">
            <w:pPr>
              <w:jc w:val="center"/>
              <w:rPr>
                <w:rFonts w:cs="Times New Roman"/>
                <w:sz w:val="16"/>
                <w:szCs w:val="16"/>
              </w:rPr>
            </w:pPr>
            <w:r w:rsidRPr="00003CF0">
              <w:rPr>
                <w:rFonts w:cs="Times New Roman"/>
                <w:sz w:val="16"/>
                <w:szCs w:val="16"/>
              </w:rPr>
              <w:t>Descriptive analysis</w:t>
            </w:r>
            <w:r>
              <w:rPr>
                <w:rFonts w:cs="Times New Roman"/>
                <w:sz w:val="16"/>
                <w:szCs w:val="16"/>
              </w:rPr>
              <w:t xml:space="preserve"> and analytical statistics described in detail.</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23AEC9E1" w14:textId="54AF1C23" w:rsidR="000D572D" w:rsidRPr="00767965" w:rsidRDefault="00003CF0" w:rsidP="00F87F9B">
            <w:pPr>
              <w:jc w:val="center"/>
              <w:rPr>
                <w:rFonts w:cs="Times New Roman"/>
                <w:sz w:val="16"/>
                <w:szCs w:val="16"/>
              </w:rPr>
            </w:pPr>
            <w:r w:rsidRPr="00767965">
              <w:rPr>
                <w:rFonts w:cs="Times New Roman"/>
                <w:sz w:val="16"/>
                <w:szCs w:val="16"/>
              </w:rPr>
              <w:t>Most author inferences supported by quantitative data. No direct quote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3838400" w14:textId="2E814CB2" w:rsidR="000D572D" w:rsidRPr="00767965" w:rsidRDefault="00003CF0"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676B9D82" w14:textId="459471F0" w:rsidR="000D572D" w:rsidRPr="00767965" w:rsidRDefault="00003CF0" w:rsidP="00F87F9B">
            <w:pPr>
              <w:jc w:val="center"/>
              <w:rPr>
                <w:rFonts w:cs="Times New Roman"/>
                <w:sz w:val="16"/>
                <w:szCs w:val="16"/>
              </w:rPr>
            </w:pPr>
            <w:r w:rsidRPr="00767965">
              <w:rPr>
                <w:rFonts w:cs="Times New Roman"/>
                <w:sz w:val="16"/>
                <w:szCs w:val="16"/>
              </w:rPr>
              <w:t xml:space="preserve"> </w:t>
            </w:r>
            <w:r>
              <w:rPr>
                <w:rFonts w:cs="Times New Roman"/>
                <w:sz w:val="16"/>
                <w:szCs w:val="16"/>
              </w:rPr>
              <w:t>Solely quantitative data shown.  Written consent given from all 18+ participants, and for those under 18 it was given by parents and guardians. Personal identifiers were not given to ensure confidentiality.</w:t>
            </w:r>
          </w:p>
        </w:tc>
      </w:tr>
      <w:tr w:rsidR="00F622E9" w:rsidRPr="00767965" w14:paraId="46AF9860" w14:textId="77777777" w:rsidTr="00F87F9B">
        <w:trPr>
          <w:cantSplit/>
        </w:trPr>
        <w:tc>
          <w:tcPr>
            <w:tcW w:w="0" w:type="auto"/>
            <w:vMerge/>
            <w:tcBorders>
              <w:left w:val="single" w:sz="18" w:space="0" w:color="auto"/>
              <w:bottom w:val="single" w:sz="2" w:space="0" w:color="auto"/>
              <w:right w:val="single" w:sz="2" w:space="0" w:color="auto"/>
            </w:tcBorders>
            <w:shd w:val="clear" w:color="auto" w:fill="auto"/>
            <w:vAlign w:val="center"/>
          </w:tcPr>
          <w:p w14:paraId="0400CC6F" w14:textId="6600B73D"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476EB67C" w14:textId="7EC1CCE9" w:rsidR="000D572D" w:rsidRPr="00767965" w:rsidRDefault="000D572D" w:rsidP="00F87F9B">
            <w:pPr>
              <w:jc w:val="center"/>
              <w:rPr>
                <w:rFonts w:cs="Times New Roman"/>
                <w:sz w:val="16"/>
                <w:szCs w:val="16"/>
              </w:rPr>
            </w:pPr>
            <w:r w:rsidRPr="00767965">
              <w:rPr>
                <w:rFonts w:cs="Times New Roman"/>
                <w:sz w:val="16"/>
                <w:szCs w:val="16"/>
              </w:rPr>
              <w:t xml:space="preserve">Trustworthiness: </w:t>
            </w:r>
            <w:r w:rsidR="00003CF0">
              <w:rPr>
                <w:rFonts w:cs="Times New Roman"/>
                <w:sz w:val="16"/>
                <w:szCs w:val="16"/>
              </w:rPr>
              <w:t>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3B97B961" w14:textId="06D2EE06" w:rsidR="000D572D" w:rsidRPr="00767965" w:rsidRDefault="000D572D" w:rsidP="00F87F9B">
            <w:pPr>
              <w:jc w:val="center"/>
              <w:rPr>
                <w:rFonts w:cs="Times New Roman"/>
                <w:sz w:val="16"/>
                <w:szCs w:val="16"/>
              </w:rPr>
            </w:pPr>
            <w:r w:rsidRPr="00767965">
              <w:rPr>
                <w:rFonts w:cs="Times New Roman"/>
                <w:sz w:val="16"/>
                <w:szCs w:val="16"/>
              </w:rPr>
              <w:t>Relevance:</w:t>
            </w:r>
            <w:r w:rsidR="00003CF0">
              <w:rPr>
                <w:rFonts w:cs="Times New Roman"/>
                <w:sz w:val="16"/>
                <w:szCs w:val="16"/>
              </w:rPr>
              <w:t xml:space="preserve"> Medium</w:t>
            </w:r>
          </w:p>
        </w:tc>
      </w:tr>
      <w:tr w:rsidR="00F622E9" w:rsidRPr="00767965" w14:paraId="64FE7264" w14:textId="77777777" w:rsidTr="008C1C20">
        <w:trPr>
          <w:cantSplit/>
        </w:trPr>
        <w:tc>
          <w:tcPr>
            <w:tcW w:w="0" w:type="auto"/>
            <w:vMerge w:val="restart"/>
            <w:tcBorders>
              <w:top w:val="single" w:sz="18" w:space="0" w:color="auto"/>
              <w:left w:val="single" w:sz="18" w:space="0" w:color="auto"/>
              <w:right w:val="single" w:sz="2" w:space="0" w:color="auto"/>
            </w:tcBorders>
            <w:shd w:val="clear" w:color="auto" w:fill="auto"/>
            <w:vAlign w:val="center"/>
          </w:tcPr>
          <w:p w14:paraId="3ADF3CC8" w14:textId="4B44DA96" w:rsidR="000D572D" w:rsidRPr="00872961" w:rsidRDefault="000D572D" w:rsidP="00F87F9B">
            <w:pPr>
              <w:jc w:val="center"/>
              <w:rPr>
                <w:sz w:val="18"/>
                <w:szCs w:val="18"/>
              </w:rPr>
            </w:pPr>
            <w:r w:rsidRPr="00872961">
              <w:rPr>
                <w:sz w:val="18"/>
                <w:szCs w:val="18"/>
              </w:rPr>
              <w:t>Hawkins et al, 2019</w:t>
            </w:r>
            <w:r w:rsidR="00A75EB0" w:rsidRPr="00872961">
              <w:rPr>
                <w:sz w:val="18"/>
                <w:szCs w:val="18"/>
              </w:rPr>
              <w:t xml:space="preserve"> </w:t>
            </w:r>
            <w:r w:rsidR="00A75EB0" w:rsidRPr="00872961">
              <w:rPr>
                <w:sz w:val="18"/>
                <w:szCs w:val="18"/>
              </w:rPr>
              <w:fldChar w:fldCharType="begin"/>
            </w:r>
            <w:r w:rsidR="00A75EB0" w:rsidRPr="00872961">
              <w:rPr>
                <w:sz w:val="18"/>
                <w:szCs w:val="18"/>
              </w:rPr>
              <w:instrText xml:space="preserve"> ADDIN EN.CITE &lt;EndNote&gt;&lt;Cite&gt;&lt;Author&gt;Hawkins&lt;/Author&gt;&lt;Year&gt;2019&lt;/Year&gt;&lt;RecNum&gt;699&lt;/RecNum&gt;&lt;DisplayText&gt;[30]&lt;/DisplayText&gt;&lt;record&gt;&lt;rec-number&gt;699&lt;/rec-number&gt;&lt;foreign-keys&gt;&lt;key app="EN" db-id="0paxsvwt4a2aztevar6pxxwq0t2z50dswpsr" timestamp="1626091860"&gt;699&lt;/key&gt;&lt;/foreign-keys&gt;&lt;ref-type name="Journal Article"&gt;17&lt;/ref-type&gt;&lt;contributors&gt;&lt;authors&gt;&lt;author&gt;Hawkins, A.&lt;/author&gt;&lt;author&gt;Sharpe, R.&lt;/author&gt;&lt;author&gt;Spence, K.&lt;/author&gt;&lt;author&gt;Holmes, N.&lt;/author&gt;&lt;/authors&gt;&lt;/contributors&gt;&lt;titles&gt;&lt;title&gt;Inappropriate flushing of menstrual sanitary products&lt;/title&gt;&lt;secondary-title&gt;Proceedings of the Institution of Civil Engineers-Water Management&lt;/secondary-title&gt;&lt;short-title&gt;Proceedings of the Institution of Civil Engineers-Water Management&lt;/short-title&gt;&lt;/titles&gt;&lt;periodical&gt;&lt;full-title&gt;Proceedings of the Institution of Civil Engineers-Water Management&lt;/full-title&gt;&lt;/periodical&gt;&lt;pages&gt;163-169&lt;/pages&gt;&lt;volume&gt;172&lt;/volume&gt;&lt;number&gt;4&lt;/number&gt;&lt;dates&gt;&lt;year&gt;2019&lt;/year&gt;&lt;pub-dates&gt;&lt;date&gt;Aug&lt;/date&gt;&lt;/pub-dates&gt;&lt;/dates&gt;&lt;isbn&gt;1741-7589&lt;/isbn&gt;&lt;accession-num&gt;WOS:000475712900001&lt;/accession-num&gt;&lt;urls&gt;&lt;related-urls&gt;&lt;url&gt;&lt;style face="underline" font="default" size="100%"&gt;&amp;lt;Go to ISI&amp;gt;://WOS:000475712900001&lt;/style&gt;&lt;/url&gt;&lt;url&gt;https://www.icevirtuallibrary.com/doi/10.1680/jwama.17.00050&lt;/url&gt;&lt;url&gt;https://www.icevirtuallibrary.com/doi/pdf/10.1680/jwama.17.00050&lt;/url&gt;&lt;/related-urls&gt;&lt;/urls&gt;&lt;electronic-resource-num&gt;10.1680/jwama.17.00050&lt;/electronic-resource-num&gt;&lt;/record&gt;&lt;/Cite&gt;&lt;/EndNote&gt;</w:instrText>
            </w:r>
            <w:r w:rsidR="00A75EB0" w:rsidRPr="00872961">
              <w:rPr>
                <w:sz w:val="18"/>
                <w:szCs w:val="18"/>
              </w:rPr>
              <w:fldChar w:fldCharType="separate"/>
            </w:r>
            <w:r w:rsidR="00A75EB0" w:rsidRPr="00872961">
              <w:rPr>
                <w:noProof/>
                <w:sz w:val="18"/>
                <w:szCs w:val="18"/>
              </w:rPr>
              <w:t>[30]</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212B8EEA" w14:textId="15463299" w:rsidR="000D572D"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Small sample size</w:t>
            </w:r>
            <w:r w:rsidR="00F87F9B">
              <w:rPr>
                <w:sz w:val="16"/>
                <w:szCs w:val="16"/>
              </w:rPr>
              <w:t xml:space="preserve"> (10 women), by</w:t>
            </w:r>
            <w:r w:rsidR="00F87F9B">
              <w:t xml:space="preserve"> </w:t>
            </w:r>
            <w:r w:rsidR="00F87F9B" w:rsidRPr="00F87F9B">
              <w:rPr>
                <w:sz w:val="16"/>
                <w:szCs w:val="16"/>
              </w:rPr>
              <w:t>purposive snowballing</w:t>
            </w:r>
            <w:r w:rsidR="00F87F9B">
              <w:rPr>
                <w:sz w:val="16"/>
                <w:szCs w:val="16"/>
              </w:rPr>
              <w:t xml:space="preserve"> </w:t>
            </w:r>
          </w:p>
        </w:tc>
        <w:tc>
          <w:tcPr>
            <w:tcW w:w="0" w:type="auto"/>
            <w:tcBorders>
              <w:top w:val="single" w:sz="18" w:space="0" w:color="auto"/>
              <w:left w:val="single" w:sz="2" w:space="0" w:color="auto"/>
              <w:bottom w:val="single" w:sz="4" w:space="0" w:color="auto"/>
              <w:right w:val="single" w:sz="2" w:space="0" w:color="auto"/>
            </w:tcBorders>
            <w:shd w:val="clear" w:color="auto" w:fill="FFB793"/>
            <w:vAlign w:val="center"/>
          </w:tcPr>
          <w:p w14:paraId="1F165AB6" w14:textId="78570C8F" w:rsidR="000D572D" w:rsidRPr="00767965" w:rsidRDefault="00F87F9B"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 xml:space="preserve">Data collected through </w:t>
            </w:r>
            <w:r>
              <w:rPr>
                <w:sz w:val="16"/>
                <w:szCs w:val="16"/>
              </w:rPr>
              <w:t>semi-structured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37A2B855" w14:textId="3AF4E84D" w:rsidR="000D572D" w:rsidRPr="00767965" w:rsidRDefault="00F87F9B" w:rsidP="00F87F9B">
            <w:pPr>
              <w:jc w:val="center"/>
              <w:rPr>
                <w:rFonts w:cs="Times New Roman"/>
                <w:sz w:val="16"/>
                <w:szCs w:val="16"/>
              </w:rPr>
            </w:pPr>
            <w:r>
              <w:rPr>
                <w:rFonts w:cs="Times New Roman"/>
                <w:sz w:val="16"/>
                <w:szCs w:val="16"/>
              </w:rPr>
              <w:t xml:space="preserve">Interviews were </w:t>
            </w:r>
            <w:r w:rsidRPr="00F87F9B">
              <w:rPr>
                <w:rFonts w:cs="Times New Roman"/>
                <w:sz w:val="16"/>
                <w:szCs w:val="16"/>
              </w:rPr>
              <w:t xml:space="preserve">transcribed then underwent </w:t>
            </w:r>
            <w:r w:rsidRPr="00F87F9B">
              <w:rPr>
                <w:sz w:val="16"/>
                <w:szCs w:val="16"/>
              </w:rPr>
              <w:t>interpretative</w:t>
            </w:r>
            <w:r w:rsidRPr="00F87F9B">
              <w:rPr>
                <w:rFonts w:cs="Times New Roman"/>
                <w:sz w:val="16"/>
                <w:szCs w:val="16"/>
              </w:rPr>
              <w:t xml:space="preserve"> phenomenological analysi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788661E7" w14:textId="5B43768A" w:rsidR="000D572D" w:rsidRPr="00767965" w:rsidRDefault="00F87F9B" w:rsidP="00F87F9B">
            <w:pPr>
              <w:jc w:val="center"/>
              <w:rPr>
                <w:rFonts w:cs="Times New Roman"/>
                <w:sz w:val="16"/>
                <w:szCs w:val="16"/>
              </w:rPr>
            </w:pPr>
            <w:r w:rsidRPr="00767965">
              <w:rPr>
                <w:rFonts w:cs="Times New Roman"/>
                <w:sz w:val="16"/>
                <w:szCs w:val="16"/>
              </w:rPr>
              <w:t>All author inferences supported by quotes</w:t>
            </w:r>
            <w:r>
              <w:rPr>
                <w:rFonts w:cs="Times New Roman"/>
                <w:sz w:val="16"/>
                <w:szCs w:val="16"/>
              </w:rPr>
              <w:t xml:space="preserve"> or</w:t>
            </w:r>
            <w:r w:rsidRPr="00767965">
              <w:rPr>
                <w:rFonts w:cs="Times New Roman"/>
                <w:sz w:val="16"/>
                <w:szCs w:val="16"/>
              </w:rPr>
              <w:t xml:space="preserve"> quantitative data.  Multiple illustrative quotes, all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CDF3CD"/>
            <w:vAlign w:val="center"/>
          </w:tcPr>
          <w:p w14:paraId="5666D0A1" w14:textId="101753A9" w:rsidR="000D572D" w:rsidRPr="00767965" w:rsidRDefault="00F87F9B"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15E981D" w14:textId="491F0CBC" w:rsidR="000D572D" w:rsidRPr="00767965" w:rsidRDefault="00F87F9B" w:rsidP="008C1C20">
            <w:pPr>
              <w:jc w:val="center"/>
              <w:rPr>
                <w:rFonts w:cs="Times New Roman"/>
                <w:sz w:val="16"/>
                <w:szCs w:val="16"/>
              </w:rPr>
            </w:pPr>
            <w:r w:rsidRPr="00767965">
              <w:rPr>
                <w:rFonts w:cs="Times New Roman"/>
                <w:sz w:val="16"/>
                <w:szCs w:val="16"/>
              </w:rPr>
              <w:t>Balance of open and closed ended responses.</w:t>
            </w:r>
            <w:r>
              <w:rPr>
                <w:rFonts w:cs="Times New Roman"/>
                <w:sz w:val="16"/>
                <w:szCs w:val="16"/>
              </w:rPr>
              <w:t xml:space="preserve"> No information on consent, but </w:t>
            </w:r>
            <w:r w:rsidR="008C1C20">
              <w:rPr>
                <w:rFonts w:cs="Times New Roman"/>
                <w:sz w:val="16"/>
                <w:szCs w:val="16"/>
              </w:rPr>
              <w:t>e</w:t>
            </w:r>
            <w:r w:rsidRPr="00F87F9B">
              <w:rPr>
                <w:rFonts w:cs="Times New Roman"/>
                <w:sz w:val="16"/>
                <w:szCs w:val="16"/>
              </w:rPr>
              <w:t>thical approval obtained from the research ethics review panel at Sheffield Hallam University.</w:t>
            </w:r>
            <w:r w:rsidR="008C1C20">
              <w:rPr>
                <w:rFonts w:cs="Times New Roman"/>
                <w:sz w:val="16"/>
                <w:szCs w:val="16"/>
              </w:rPr>
              <w:t xml:space="preserve"> </w:t>
            </w:r>
            <w:r w:rsidR="008C1C20" w:rsidRPr="00767965">
              <w:rPr>
                <w:rFonts w:cs="Times New Roman"/>
                <w:sz w:val="16"/>
                <w:szCs w:val="16"/>
              </w:rPr>
              <w:t xml:space="preserve"> Anonymised quotes for confidentiality.</w:t>
            </w:r>
          </w:p>
        </w:tc>
      </w:tr>
      <w:tr w:rsidR="00F622E9" w:rsidRPr="00767965" w14:paraId="1D4252B4" w14:textId="77777777" w:rsidTr="008C1C20">
        <w:trPr>
          <w:cantSplit/>
        </w:trPr>
        <w:tc>
          <w:tcPr>
            <w:tcW w:w="0" w:type="auto"/>
            <w:vMerge/>
            <w:tcBorders>
              <w:left w:val="single" w:sz="18" w:space="0" w:color="auto"/>
              <w:bottom w:val="single" w:sz="2" w:space="0" w:color="auto"/>
              <w:right w:val="single" w:sz="2" w:space="0" w:color="auto"/>
            </w:tcBorders>
            <w:shd w:val="clear" w:color="auto" w:fill="auto"/>
            <w:vAlign w:val="center"/>
          </w:tcPr>
          <w:p w14:paraId="1B2C4A11" w14:textId="0EB2F01C"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40DE225F" w14:textId="6B9C8108" w:rsidR="000D572D" w:rsidRPr="00767965" w:rsidRDefault="000D572D" w:rsidP="00F87F9B">
            <w:pPr>
              <w:jc w:val="center"/>
              <w:rPr>
                <w:rFonts w:cs="Times New Roman"/>
                <w:sz w:val="16"/>
                <w:szCs w:val="16"/>
              </w:rPr>
            </w:pPr>
            <w:r w:rsidRPr="00767965">
              <w:rPr>
                <w:rFonts w:cs="Times New Roman"/>
                <w:sz w:val="16"/>
                <w:szCs w:val="16"/>
              </w:rPr>
              <w:t>Trustworthiness:</w:t>
            </w:r>
            <w:r w:rsidR="00F87F9B">
              <w:rPr>
                <w:rFonts w:cs="Times New Roman"/>
                <w:sz w:val="16"/>
                <w:szCs w:val="16"/>
              </w:rPr>
              <w:t xml:space="preserve"> 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4184C33A" w14:textId="26A67E53" w:rsidR="000D572D" w:rsidRPr="00767965" w:rsidRDefault="000D572D" w:rsidP="00F87F9B">
            <w:pPr>
              <w:jc w:val="center"/>
              <w:rPr>
                <w:rFonts w:cs="Times New Roman"/>
                <w:sz w:val="16"/>
                <w:szCs w:val="16"/>
              </w:rPr>
            </w:pPr>
            <w:r w:rsidRPr="00767965">
              <w:rPr>
                <w:rFonts w:cs="Times New Roman"/>
                <w:sz w:val="16"/>
                <w:szCs w:val="16"/>
              </w:rPr>
              <w:t>Relevance:</w:t>
            </w:r>
            <w:r w:rsidR="008C1C20">
              <w:rPr>
                <w:rFonts w:cs="Times New Roman"/>
                <w:sz w:val="16"/>
                <w:szCs w:val="16"/>
              </w:rPr>
              <w:t xml:space="preserve"> High</w:t>
            </w:r>
          </w:p>
        </w:tc>
      </w:tr>
      <w:tr w:rsidR="00F622E9" w:rsidRPr="00767965" w14:paraId="5CF7CFC4" w14:textId="77777777" w:rsidTr="00752724">
        <w:trPr>
          <w:cantSplit/>
        </w:trPr>
        <w:tc>
          <w:tcPr>
            <w:tcW w:w="0" w:type="auto"/>
            <w:vMerge w:val="restart"/>
            <w:tcBorders>
              <w:top w:val="single" w:sz="18" w:space="0" w:color="auto"/>
              <w:left w:val="single" w:sz="18" w:space="0" w:color="auto"/>
              <w:right w:val="single" w:sz="2" w:space="0" w:color="auto"/>
            </w:tcBorders>
            <w:shd w:val="clear" w:color="auto" w:fill="auto"/>
            <w:vAlign w:val="center"/>
          </w:tcPr>
          <w:p w14:paraId="21FCB93C" w14:textId="301AA953" w:rsidR="000D572D" w:rsidRPr="00872961" w:rsidRDefault="000D572D" w:rsidP="00F87F9B">
            <w:pPr>
              <w:jc w:val="center"/>
              <w:rPr>
                <w:sz w:val="18"/>
                <w:szCs w:val="18"/>
              </w:rPr>
            </w:pPr>
            <w:r w:rsidRPr="00872961">
              <w:rPr>
                <w:sz w:val="18"/>
                <w:szCs w:val="18"/>
              </w:rPr>
              <w:t>Hennegan et al, 2020</w:t>
            </w:r>
            <w:r w:rsidR="00A75EB0" w:rsidRPr="00872961">
              <w:rPr>
                <w:sz w:val="18"/>
                <w:szCs w:val="18"/>
              </w:rPr>
              <w:t xml:space="preserve"> </w:t>
            </w:r>
            <w:r w:rsidR="00A75EB0" w:rsidRPr="00872961">
              <w:rPr>
                <w:sz w:val="18"/>
                <w:szCs w:val="18"/>
              </w:rPr>
              <w:fldChar w:fldCharType="begin">
                <w:fldData xml:space="preserve">PEVuZE5vdGU+PENpdGU+PEF1dGhvcj5IZW5uZWdhbjwvQXV0aG9yPjxZZWFyPjIwMjA8L1llYXI+
PFJlY051bT43MDA8L1JlY051bT48RGlzcGxheVRleHQ+WzMxXTwvRGlzcGxheVRleHQ+PHJlY29y
ZD48cmVjLW51bWJlcj43MDA8L3JlYy1udW1iZXI+PGZvcmVpZ24ta2V5cz48a2V5IGFwcD0iRU4i
IGRiLWlkPSIwcGF4c3Z3dDRhMmF6dGV2YXI2cHh4d3EwdDJ6NTBkc3dwc3IiIHRpbWVzdGFtcD0i
MTYyNjA5MTg2MCI+NzAwPC9rZXk+PC9mb3JlaWduLWtleXM+PHJlZi10eXBlIG5hbWU9IkpvdXJu
YWwgQXJ0aWNsZSI+MTc8L3JlZi10eXBlPjxjb250cmlidXRvcnM+PGF1dGhvcnM+PGF1dGhvcj5I
ZW5uZWdhbiwgSnVsaWU8L2F1dGhvcj48YXV0aG9yPktpYmlyYSwgU2ltb24gUC4gUy48L2F1dGhv
cj48YXV0aG9yPkV4dW0sIE5hdGFsaWUgRy48L2F1dGhvcj48YXV0aG9yPlNjaHdhYiwgS2VsbG9n
ZyBKLjwvYXV0aG9yPjxhdXRob3I+TWFrdW1iaSwgRnJlZHJpY2sgRS48L2F1dGhvcj48YXV0aG9y
PkJ1a2VueWEsIEp1c3RpbmU8L2F1dGhvcj48L2F1dGhvcnM+PC9jb250cmlidXRvcnM+PHRpdGxl
cz48dGl0bGU+JmFwb3M7SSBkbyB3aGF0IGEgd29tYW4gc2hvdWxkIGRvJmFwb3M7OiBhIGdyb3Vu
ZGVkIHRoZW9yeSBzdHVkeSBvZiB3b21lbiZhcG9zO3MgbWVuc3RydWFsIGV4cGVyaWVuY2VzIGF0
IHdvcmsgaW4gTXVrb25vIERpc3RyaWN0LCBVZ2FuZGE8L3RpdGxlPjxzZWNvbmRhcnktdGl0bGU+
Qk1KIGdsb2JhbCBoZWFsdGg8L3NlY29uZGFyeS10aXRsZT48c2hvcnQtdGl0bGU+Qk1KIEdsb2Ig
SGVhbHRoPC9zaG9ydC10aXRsZT48L3RpdGxlcz48cGVyaW9kaWNhbD48ZnVsbC10aXRsZT5CTUog
R2xvYmFsIEhlYWx0aDwvZnVsbC10aXRsZT48L3BlcmlvZGljYWw+PHZvbHVtZT41PC92b2x1bWU+
PG51bWJlcj4xMTwvbnVtYmVyPjxzZWN0aW9uPkhlbm5lZ2FuLCBKdWxpZS4gVGhlIFdhdGVyIElu
c3RpdHV0ZSwgRGVwYXJ0bWVudCBvZiBFbnZpcm9ubWVudGFsIEhlYWx0aCBhbmQgRW5naW5lZXJp
bmcsIEpvaG5zIEhvcGtpbnMgVW5pdmVyc2l0eSBCbG9vbWJlcmcgU2Nob29sIG9mIFB1YmxpYyBI
ZWFsdGgsIEJhbHRpbW9yZSwgTWFyeWxhbmQsIFVTQSBqaGVubmVnMUBqaHUuZWR1LiYjeEQ7S2li
aXJhLCBTaW1vbiBQIFMuIERlcGFydG1lbnQgb2YgQ29tbXVuaXR5IEhlYWx0aCBhbmQgQmVoYXZp
b3VyYWwgU2NpZW5jZXMsIE1ha2VyZXJlIFVuaXZlcnNpdHkgQ29sbGVnZSBvZiBIZWFsdGggU2Np
ZW5jZXMsIEthbXBhbGEsIFVnYW5kYS4mI3hEO0V4dW0sIE5hdGFsaWUgRy4gVGhlIFdhdGVyIElu
c3RpdHV0ZSwgRGVwYXJ0bWVudCBvZiBFbnZpcm9ubWVudGFsIEhlYWx0aCBhbmQgRW5naW5lZXJp
bmcsIEpvaG5zIEhvcGtpbnMgVW5pdmVyc2l0eSBCbG9vbWJlcmcgU2Nob29sIG9mIFB1YmxpYyBI
ZWFsdGgsIEJhbHRpbW9yZSwgTWFyeWxhbmQsIFVTQS4mI3hEO1NjaHdhYiwgS2VsbG9nZyBKLiBU
aGUgV2F0ZXIgSW5zdGl0dXRlLCBEZXBhcnRtZW50IG9mIEVudmlyb25tZW50YWwgSGVhbHRoIGFu
ZCBFbmdpbmVlcmluZywgSm9obnMgSG9wa2lucyBVbml2ZXJzaXR5IEJsb29tYmVyZyBTY2hvb2wg
b2YgUHVibGljIEhlYWx0aCwgQmFsdGltb3JlLCBNYXJ5bGFuZCwgVVNBLiYjeEQ7TWFrdW1iaSwg
RnJlZHJpY2sgRS4gRGVwYXJ0bWVudCBvZiBFcGlkZW1pb2xvZ3kgJmFtcDsgQmlvc3RhdGlzdGlj
cywgTWFrZXJlcmUgVW5pdmVyc2l0eSBDb2xsZWdlIG9mIEhlYWx0aCBTY2llbmNlcywgS2FtcGFs
YSwgVWdhbmRhLiYjeEQ7QnVrZW55YSwgSnVzdGluZS4gRGVwYXJ0bWVudCBvZiBDb21tdW5pdHkg
SGVhbHRoIGFuZCBCZWhhdmlvdXJhbCBTY2llbmNlcywgTWFrZXJlcmUgVW5pdmVyc2l0eSBDb2xs
ZWdlIG9mIEhlYWx0aCBTY2llbmNlcywgS2FtcGFsYSwgVWdhbmRhLjwvc2VjdGlvbj48ZGF0ZXM+
PHllYXI+MjAyMDwveWVhcj48L2RhdGVzPjxwdWItbG9jYXRpb24+RW5nbGFuZDwvcHViLWxvY2F0
aW9uPjxpc2JuPjIwNTktNzkwODwvaXNibj48dXJscz48cmVsYXRlZC11cmxzPjx1cmw+aHR0cDov
L292aWRzcC5vdmlkLmNvbS9vdmlkd2ViLmNnaT9UPUpTJmFtcDtQQUdFPXJlZmVyZW5jZSZhbXA7
RD1wcmVtJmFtcDtORVdTPU4mYW1wO0FOPTMzMjE5MDAxPC91cmw+PHVybD5odHRwczovL2doLmJt
ai5jb20vY29udGVudC9ibWpnaC81LzExL2UwMDM0MzMuZnVsbC5wZGY8L3VybD48L3JlbGF0ZWQt
dXJscz48L3VybHM+PGN1c3RvbTE+RGF0YWJhc2U6IE92aWQgTUVETElORShSKSBBTEwgJmx0OzE5
NDYgdG8gSnVuZSAxNSwgMjAyMSZndDsgU2VhcmNoIFN0cmF0ZWd5OjwvY3VzdG9tMT48ZWxlY3Ry
b25pYy1yZXNvdXJjZS1udW0+aHR0cHM6Ly9keC5kb2kub3JnLzEwLjExMzYvYm1qZ2gtMjAyMC0w
MDM0MzM8L2VsZWN0cm9uaWMtcmVzb3VyY2UtbnVtPjwvcmVjb3JkPjwvQ2l0ZT48L0VuZE5vdGU+
AG==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IZW5uZWdhbjwvQXV0aG9yPjxZZWFyPjIwMjA8L1llYXI+
PFJlY051bT43MDA8L1JlY051bT48RGlzcGxheVRleHQ+WzMxXTwvRGlzcGxheVRleHQ+PHJlY29y
ZD48cmVjLW51bWJlcj43MDA8L3JlYy1udW1iZXI+PGZvcmVpZ24ta2V5cz48a2V5IGFwcD0iRU4i
IGRiLWlkPSIwcGF4c3Z3dDRhMmF6dGV2YXI2cHh4d3EwdDJ6NTBkc3dwc3IiIHRpbWVzdGFtcD0i
MTYyNjA5MTg2MCI+NzAwPC9rZXk+PC9mb3JlaWduLWtleXM+PHJlZi10eXBlIG5hbWU9IkpvdXJu
YWwgQXJ0aWNsZSI+MTc8L3JlZi10eXBlPjxjb250cmlidXRvcnM+PGF1dGhvcnM+PGF1dGhvcj5I
ZW5uZWdhbiwgSnVsaWU8L2F1dGhvcj48YXV0aG9yPktpYmlyYSwgU2ltb24gUC4gUy48L2F1dGhv
cj48YXV0aG9yPkV4dW0sIE5hdGFsaWUgRy48L2F1dGhvcj48YXV0aG9yPlNjaHdhYiwgS2VsbG9n
ZyBKLjwvYXV0aG9yPjxhdXRob3I+TWFrdW1iaSwgRnJlZHJpY2sgRS48L2F1dGhvcj48YXV0aG9y
PkJ1a2VueWEsIEp1c3RpbmU8L2F1dGhvcj48L2F1dGhvcnM+PC9jb250cmlidXRvcnM+PHRpdGxl
cz48dGl0bGU+JmFwb3M7SSBkbyB3aGF0IGEgd29tYW4gc2hvdWxkIGRvJmFwb3M7OiBhIGdyb3Vu
ZGVkIHRoZW9yeSBzdHVkeSBvZiB3b21lbiZhcG9zO3MgbWVuc3RydWFsIGV4cGVyaWVuY2VzIGF0
IHdvcmsgaW4gTXVrb25vIERpc3RyaWN0LCBVZ2FuZGE8L3RpdGxlPjxzZWNvbmRhcnktdGl0bGU+
Qk1KIGdsb2JhbCBoZWFsdGg8L3NlY29uZGFyeS10aXRsZT48c2hvcnQtdGl0bGU+Qk1KIEdsb2Ig
SGVhbHRoPC9zaG9ydC10aXRsZT48L3RpdGxlcz48cGVyaW9kaWNhbD48ZnVsbC10aXRsZT5CTUog
R2xvYmFsIEhlYWx0aDwvZnVsbC10aXRsZT48L3BlcmlvZGljYWw+PHZvbHVtZT41PC92b2x1bWU+
PG51bWJlcj4xMTwvbnVtYmVyPjxzZWN0aW9uPkhlbm5lZ2FuLCBKdWxpZS4gVGhlIFdhdGVyIElu
c3RpdHV0ZSwgRGVwYXJ0bWVudCBvZiBFbnZpcm9ubWVudGFsIEhlYWx0aCBhbmQgRW5naW5lZXJp
bmcsIEpvaG5zIEhvcGtpbnMgVW5pdmVyc2l0eSBCbG9vbWJlcmcgU2Nob29sIG9mIFB1YmxpYyBI
ZWFsdGgsIEJhbHRpbW9yZSwgTWFyeWxhbmQsIFVTQSBqaGVubmVnMUBqaHUuZWR1LiYjeEQ7S2li
aXJhLCBTaW1vbiBQIFMuIERlcGFydG1lbnQgb2YgQ29tbXVuaXR5IEhlYWx0aCBhbmQgQmVoYXZp
b3VyYWwgU2NpZW5jZXMsIE1ha2VyZXJlIFVuaXZlcnNpdHkgQ29sbGVnZSBvZiBIZWFsdGggU2Np
ZW5jZXMsIEthbXBhbGEsIFVnYW5kYS4mI3hEO0V4dW0sIE5hdGFsaWUgRy4gVGhlIFdhdGVyIElu
c3RpdHV0ZSwgRGVwYXJ0bWVudCBvZiBFbnZpcm9ubWVudGFsIEhlYWx0aCBhbmQgRW5naW5lZXJp
bmcsIEpvaG5zIEhvcGtpbnMgVW5pdmVyc2l0eSBCbG9vbWJlcmcgU2Nob29sIG9mIFB1YmxpYyBI
ZWFsdGgsIEJhbHRpbW9yZSwgTWFyeWxhbmQsIFVTQS4mI3hEO1NjaHdhYiwgS2VsbG9nZyBKLiBU
aGUgV2F0ZXIgSW5zdGl0dXRlLCBEZXBhcnRtZW50IG9mIEVudmlyb25tZW50YWwgSGVhbHRoIGFu
ZCBFbmdpbmVlcmluZywgSm9obnMgSG9wa2lucyBVbml2ZXJzaXR5IEJsb29tYmVyZyBTY2hvb2wg
b2YgUHVibGljIEhlYWx0aCwgQmFsdGltb3JlLCBNYXJ5bGFuZCwgVVNBLiYjeEQ7TWFrdW1iaSwg
RnJlZHJpY2sgRS4gRGVwYXJ0bWVudCBvZiBFcGlkZW1pb2xvZ3kgJmFtcDsgQmlvc3RhdGlzdGlj
cywgTWFrZXJlcmUgVW5pdmVyc2l0eSBDb2xsZWdlIG9mIEhlYWx0aCBTY2llbmNlcywgS2FtcGFs
YSwgVWdhbmRhLiYjeEQ7QnVrZW55YSwgSnVzdGluZS4gRGVwYXJ0bWVudCBvZiBDb21tdW5pdHkg
SGVhbHRoIGFuZCBCZWhhdmlvdXJhbCBTY2llbmNlcywgTWFrZXJlcmUgVW5pdmVyc2l0eSBDb2xs
ZWdlIG9mIEhlYWx0aCBTY2llbmNlcywgS2FtcGFsYSwgVWdhbmRhLjwvc2VjdGlvbj48ZGF0ZXM+
PHllYXI+MjAyMDwveWVhcj48L2RhdGVzPjxwdWItbG9jYXRpb24+RW5nbGFuZDwvcHViLWxvY2F0
aW9uPjxpc2JuPjIwNTktNzkwODwvaXNibj48dXJscz48cmVsYXRlZC11cmxzPjx1cmw+aHR0cDov
L292aWRzcC5vdmlkLmNvbS9vdmlkd2ViLmNnaT9UPUpTJmFtcDtQQUdFPXJlZmVyZW5jZSZhbXA7
RD1wcmVtJmFtcDtORVdTPU4mYW1wO0FOPTMzMjE5MDAxPC91cmw+PHVybD5odHRwczovL2doLmJt
ai5jb20vY29udGVudC9ibWpnaC81LzExL2UwMDM0MzMuZnVsbC5wZGY8L3VybD48L3JlbGF0ZWQt
dXJscz48L3VybHM+PGN1c3RvbTE+RGF0YWJhc2U6IE92aWQgTUVETElORShSKSBBTEwgJmx0OzE5
NDYgdG8gSnVuZSAxNSwgMjAyMSZndDsgU2VhcmNoIFN0cmF0ZWd5OjwvY3VzdG9tMT48ZWxlY3Ry
b25pYy1yZXNvdXJjZS1udW0+aHR0cHM6Ly9keC5kb2kub3JnLzEwLjExMzYvYm1qZ2gtMjAyMC0w
MDM0MzM8L2VsZWN0cm9uaWMtcmVzb3VyY2UtbnVtPjwvcmVjb3JkPjwvQ2l0ZT48L0VuZE5vdGU+
AG==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31]</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775AE72B" w14:textId="7091A607" w:rsidR="000D572D"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 xml:space="preserve">Medium sample size (35 women), by </w:t>
            </w:r>
            <w:r w:rsidR="00752724" w:rsidRPr="00767965">
              <w:rPr>
                <w:sz w:val="16"/>
                <w:szCs w:val="16"/>
              </w:rPr>
              <w:t xml:space="preserve"> 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75635B8C" w14:textId="24196E5D" w:rsidR="000D572D" w:rsidRPr="00767965" w:rsidRDefault="00752724"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Data collectors underwent 4 days of training. </w:t>
            </w:r>
            <w:r w:rsidRPr="00767965">
              <w:rPr>
                <w:sz w:val="16"/>
                <w:szCs w:val="16"/>
              </w:rPr>
              <w:t xml:space="preserve"> </w:t>
            </w:r>
            <w:r>
              <w:rPr>
                <w:sz w:val="16"/>
                <w:szCs w:val="16"/>
              </w:rPr>
              <w:t>Data collected through interviews (with questions being piloted prior to research)</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7FBBFEAB" w14:textId="62618F83" w:rsidR="000D572D" w:rsidRPr="00767965" w:rsidRDefault="00752724" w:rsidP="00752724">
            <w:pPr>
              <w:jc w:val="center"/>
              <w:rPr>
                <w:rFonts w:cs="Times New Roman"/>
                <w:sz w:val="16"/>
                <w:szCs w:val="16"/>
              </w:rPr>
            </w:pPr>
            <w:r>
              <w:rPr>
                <w:rFonts w:cs="Times New Roman"/>
                <w:sz w:val="16"/>
                <w:szCs w:val="16"/>
              </w:rPr>
              <w:t xml:space="preserve">All transcripts underwent </w:t>
            </w:r>
            <w:r w:rsidRPr="00752724">
              <w:rPr>
                <w:rFonts w:cs="Times New Roman"/>
                <w:sz w:val="16"/>
                <w:szCs w:val="16"/>
              </w:rPr>
              <w:t>open, axial and selective coding</w:t>
            </w:r>
            <w:r>
              <w:rPr>
                <w:rFonts w:cs="Times New Roman"/>
                <w:sz w:val="16"/>
                <w:szCs w:val="16"/>
              </w:rPr>
              <w:t>, and constant comparison was facilitated.</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6A25ED37" w14:textId="0AE23CB5" w:rsidR="000D572D" w:rsidRPr="00767965" w:rsidRDefault="00752724" w:rsidP="00752724">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w:t>
            </w:r>
            <w:r>
              <w:rPr>
                <w:rFonts w:cs="Times New Roman"/>
                <w:sz w:val="16"/>
                <w:szCs w:val="16"/>
              </w:rPr>
              <w:t xml:space="preserve"> or</w:t>
            </w:r>
            <w:r w:rsidRPr="00767965">
              <w:rPr>
                <w:rFonts w:cs="Times New Roman"/>
                <w:sz w:val="16"/>
                <w:szCs w:val="16"/>
              </w:rPr>
              <w:t xml:space="preserve"> quantitative data.  Multiple illustrative quotes, all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4C0A4400" w14:textId="193D3E13" w:rsidR="000D572D" w:rsidRPr="00767965" w:rsidRDefault="00752724"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0DF98DB" w14:textId="0436739D" w:rsidR="000D572D" w:rsidRPr="00767965" w:rsidRDefault="00752724" w:rsidP="00F87F9B">
            <w:pPr>
              <w:jc w:val="center"/>
              <w:rPr>
                <w:rFonts w:cs="Times New Roman"/>
                <w:sz w:val="16"/>
                <w:szCs w:val="16"/>
              </w:rPr>
            </w:pPr>
            <w:r w:rsidRPr="00767965">
              <w:rPr>
                <w:rFonts w:cs="Times New Roman"/>
                <w:sz w:val="16"/>
                <w:szCs w:val="16"/>
              </w:rPr>
              <w:t>Balance of open and closed ended responses</w:t>
            </w:r>
            <w:r>
              <w:rPr>
                <w:rFonts w:cs="Times New Roman"/>
                <w:sz w:val="16"/>
                <w:szCs w:val="16"/>
              </w:rPr>
              <w:t xml:space="preserve">. </w:t>
            </w:r>
            <w:r>
              <w:t xml:space="preserve"> </w:t>
            </w:r>
            <w:r w:rsidRPr="00752724">
              <w:rPr>
                <w:rFonts w:cs="Times New Roman"/>
                <w:sz w:val="16"/>
                <w:szCs w:val="16"/>
              </w:rPr>
              <w:t>All participants provided written informed consent</w:t>
            </w:r>
            <w:r>
              <w:rPr>
                <w:rFonts w:cs="Times New Roman"/>
                <w:sz w:val="16"/>
                <w:szCs w:val="16"/>
              </w:rPr>
              <w:t xml:space="preserve">. </w:t>
            </w:r>
            <w:r w:rsidRPr="00767965">
              <w:rPr>
                <w:rFonts w:cs="Times New Roman"/>
                <w:sz w:val="16"/>
                <w:szCs w:val="16"/>
              </w:rPr>
              <w:t xml:space="preserve"> Anonymised quotes for confidentiality</w:t>
            </w:r>
            <w:r w:rsidR="00B62054">
              <w:rPr>
                <w:rFonts w:cs="Times New Roman"/>
                <w:sz w:val="16"/>
                <w:szCs w:val="16"/>
              </w:rPr>
              <w:t>.</w:t>
            </w:r>
          </w:p>
        </w:tc>
      </w:tr>
      <w:tr w:rsidR="00F622E9" w:rsidRPr="00767965" w14:paraId="647491DE" w14:textId="77777777" w:rsidTr="00752724">
        <w:trPr>
          <w:cantSplit/>
        </w:trPr>
        <w:tc>
          <w:tcPr>
            <w:tcW w:w="0" w:type="auto"/>
            <w:vMerge/>
            <w:tcBorders>
              <w:left w:val="single" w:sz="18" w:space="0" w:color="auto"/>
              <w:bottom w:val="single" w:sz="2" w:space="0" w:color="auto"/>
              <w:right w:val="single" w:sz="2" w:space="0" w:color="auto"/>
            </w:tcBorders>
            <w:shd w:val="clear" w:color="auto" w:fill="auto"/>
            <w:vAlign w:val="center"/>
          </w:tcPr>
          <w:p w14:paraId="4ABA2E0F" w14:textId="5C4B46F6"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3F31D0D2" w14:textId="5AA541F3" w:rsidR="000D572D" w:rsidRPr="00767965" w:rsidRDefault="000D572D" w:rsidP="00F87F9B">
            <w:pPr>
              <w:jc w:val="center"/>
              <w:rPr>
                <w:rFonts w:cs="Times New Roman"/>
                <w:sz w:val="16"/>
                <w:szCs w:val="16"/>
              </w:rPr>
            </w:pPr>
            <w:r w:rsidRPr="00767965">
              <w:rPr>
                <w:rFonts w:cs="Times New Roman"/>
                <w:sz w:val="16"/>
                <w:szCs w:val="16"/>
              </w:rPr>
              <w:t>Trustworthiness:</w:t>
            </w:r>
            <w:r w:rsidR="00752724">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229C6251" w14:textId="5F08F2A2" w:rsidR="000D572D" w:rsidRPr="00767965" w:rsidRDefault="000D572D" w:rsidP="00F87F9B">
            <w:pPr>
              <w:jc w:val="center"/>
              <w:rPr>
                <w:rFonts w:cs="Times New Roman"/>
                <w:sz w:val="16"/>
                <w:szCs w:val="16"/>
              </w:rPr>
            </w:pPr>
            <w:r w:rsidRPr="00767965">
              <w:rPr>
                <w:rFonts w:cs="Times New Roman"/>
                <w:sz w:val="16"/>
                <w:szCs w:val="16"/>
              </w:rPr>
              <w:t>Relevance:</w:t>
            </w:r>
            <w:r w:rsidR="00752724">
              <w:rPr>
                <w:rFonts w:cs="Times New Roman"/>
                <w:sz w:val="16"/>
                <w:szCs w:val="16"/>
              </w:rPr>
              <w:t xml:space="preserve"> High</w:t>
            </w:r>
          </w:p>
        </w:tc>
      </w:tr>
      <w:tr w:rsidR="00F622E9" w:rsidRPr="00767965" w14:paraId="313216FD" w14:textId="77777777" w:rsidTr="00A56552">
        <w:trPr>
          <w:cantSplit/>
        </w:trPr>
        <w:tc>
          <w:tcPr>
            <w:tcW w:w="0" w:type="auto"/>
            <w:vMerge w:val="restart"/>
            <w:tcBorders>
              <w:top w:val="single" w:sz="18" w:space="0" w:color="auto"/>
              <w:left w:val="single" w:sz="18" w:space="0" w:color="auto"/>
              <w:right w:val="single" w:sz="2" w:space="0" w:color="auto"/>
            </w:tcBorders>
            <w:shd w:val="clear" w:color="auto" w:fill="auto"/>
            <w:vAlign w:val="center"/>
          </w:tcPr>
          <w:p w14:paraId="5AC57B1A" w14:textId="292457C5" w:rsidR="000D572D" w:rsidRPr="00872961" w:rsidRDefault="000D572D" w:rsidP="00F87F9B">
            <w:pPr>
              <w:jc w:val="center"/>
              <w:rPr>
                <w:sz w:val="18"/>
                <w:szCs w:val="18"/>
              </w:rPr>
            </w:pPr>
            <w:r w:rsidRPr="00872961">
              <w:rPr>
                <w:sz w:val="18"/>
                <w:szCs w:val="18"/>
              </w:rPr>
              <w:t>Hennegan and Sol, 2020</w:t>
            </w:r>
            <w:r w:rsidR="00A75EB0" w:rsidRPr="00872961">
              <w:rPr>
                <w:sz w:val="18"/>
                <w:szCs w:val="18"/>
              </w:rPr>
              <w:t xml:space="preserve"> </w:t>
            </w:r>
            <w:r w:rsidR="00A75EB0" w:rsidRPr="00872961">
              <w:rPr>
                <w:sz w:val="18"/>
                <w:szCs w:val="18"/>
              </w:rPr>
              <w:fldChar w:fldCharType="begin">
                <w:fldData xml:space="preserve">PEVuZE5vdGU+PENpdGU+PEF1dGhvcj5IZW5uZWdhbjwvQXV0aG9yPjxZZWFyPjIwMjA8L1llYXI+
PFJlY051bT43MDE8L1JlY051bT48RGlzcGxheVRleHQ+WzMyXTwvRGlzcGxheVRleHQ+PHJlY29y
ZD48cmVjLW51bWJlcj43MDE8L3JlYy1udW1iZXI+PGZvcmVpZ24ta2V5cz48a2V5IGFwcD0iRU4i
IGRiLWlkPSIwcGF4c3Z3dDRhMmF6dGV2YXI2cHh4d3EwdDJ6NTBkc3dwc3IiIHRpbWVzdGFtcD0i
MTYyNjA5MTg2MCI+NzAxPC9rZXk+PC9mb3JlaWduLWtleXM+PHJlZi10eXBlIG5hbWU9IkpvdXJu
YWwgQXJ0aWNsZSI+MTc8L3JlZi10eXBlPjxjb250cmlidXRvcnM+PGF1dGhvcnM+PGF1dGhvcj5I
ZW5uZWdhbiwgSnVsaWU8L2F1dGhvcj48YXV0aG9yPlNvbCwgTGlkd2llbjwvYXV0aG9yPjwvYXV0
aG9ycz48L2NvbnRyaWJ1dG9ycz48dGl0bGVzPjx0aXRsZT5Db25maWRlbmNlIHRvIG1hbmFnZSBt
ZW5zdHJ1YXRpb24gYXQgaG9tZSBhbmQgYXQgc2Nob29sOiBmaW5kaW5ncyBmcm9tIGEgY3Jvc3Mt
c2VjdGlvbmFsIHN1cnZleSBvZiBzY2hvb2xnaXJscyBpbiBydXJhbCBCYW5nbGFkZXNoPC90aXRs
ZT48c2Vjb25kYXJ5LXRpdGxlPkN1bHR1cmUsIGhlYWx0aCAmYW1wOyBzZXh1YWxpdHk8L3NlY29u
ZGFyeS10aXRsZT48c2hvcnQtdGl0bGU+Q3VsdCBIZWFsdGggU2V4PC9zaG9ydC10aXRsZT48L3Rp
dGxlcz48cGVyaW9kaWNhbD48ZnVsbC10aXRsZT5DdWx0dXJlLCBIZWFsdGggJmFtcDsgU2V4dWFs
aXR5PC9mdWxsLXRpdGxlPjwvcGVyaW9kaWNhbD48cGFnZXM+MTQ2LTE2NTwvcGFnZXM+PHZvbHVt
ZT4yMjwvdm9sdW1lPjxudW1iZXI+MjwvbnVtYmVyPjxzZWN0aW9uPkhlbm5lZ2FuLCBKdWxpZS4g
RGVwYXJ0bWVudCBvZiBFbnZpcm9ubWVudGFsIEhlYWx0aCBhbmQgRW5naW5lZXJpbmcsIEpvaG5z
IEhvcGtpbnMgQmxvb21iZXJnIFNjaG9vbCBvZiBQdWJsaWMgSGVhbHRoLCBCYWx0aW1vcmUsIE1E
LCBVU0EuJiN4RDtTb2wsIExpZHdpZW4uIFNjaG9vbCBvZiBCdXNpbmVzcyBhbmQgRWNvbm9taWNz
LCBNYWFzdHJpY2h0IFVuaXZlcnNpdHksIE1hYXN0cmljaHQsIFRoZSBOZXRoZXJsYW5kcy48L3Nl
Y3Rpb24+PGtleXdvcmRzPjxrZXl3b3JkPkFkb2xlc2NlbnQ8L2tleXdvcmQ+PGtleXdvcmQ+QmFu
Z2xhZGVzaDwva2V5d29yZD48a2V5d29yZD5Dcm9zcy1TZWN0aW9uYWwgU3R1ZGllczwva2V5d29y
ZD48a2V5d29yZD5GZW1hbGU8L2tleXdvcmQ+PGtleXdvcmQ+SGVhbHRoIEtub3dsZWRnZSwgQXR0
aXR1ZGVzLCBQcmFjdGljZTwva2V5d29yZD48a2V5d29yZD5IdW1hbnM8L2tleXdvcmQ+PGtleXdv
cmQ+Kkh5Z2llbmU8L2tleXdvcmQ+PGtleXdvcmQ+Kk1lbnN0cnVhbCBIeWdpZW5lIFByb2R1Y3Rz
L3NuIFtTdGF0aXN0aWNzICZhbXA7IE51bWVyaWNhbCBEYXRhXTwva2V5d29yZD48a2V5d29yZD5N
ZW5zdHJ1YWwgSHlnaWVuZSBQcm9kdWN0cy9zZCBbU3VwcGx5ICZhbXA7IERpc3RyaWJ1dGlvbl08
L2tleXdvcmQ+PGtleXdvcmQ+Kk1lbnN0cnVhdGlvbi9weCBbUHN5Y2hvbG9neV08L2tleXdvcmQ+
PGtleXdvcmQ+UXVhbGl0YXRpdmUgUmVzZWFyY2g8L2tleXdvcmQ+PGtleXdvcmQ+KlJ1cmFsIFBv
cHVsYXRpb248L2tleXdvcmQ+PGtleXdvcmQ+KlNjaG9vbHM8L2tleXdvcmQ+PGtleXdvcmQ+KlN0
dWRlbnRzL3NuIFtTdGF0aXN0aWNzICZhbXA7IE51bWVyaWNhbCBEYXRhXTwva2V5d29yZD48a2V5
d29yZD5TdXJ2ZXlzIGFuZCBRdWVzdGlvbm5haXJlczwva2V5d29yZD48L2tleXdvcmRzPjxkYXRl
cz48eWVhcj4yMDIwPC95ZWFyPjwvZGF0ZXM+PHB1Yi1sb2NhdGlvbj5FbmdsYW5kPC9wdWItbG9j
YXRpb24+PGlzYm4+MTQ2NC01MzUxJiN4RDsxMzY5LTEwNTg8L2lzYm4+PHVybHM+PHJlbGF0ZWQt
dXJscz48dXJsPmh0dHA6Ly9vdmlkc3Aub3ZpZC5jb20vb3ZpZHdlYi5jZ2k/VD1KUyZhbXA7UEFH
RT1yZWZlcmVuY2UmYW1wO0Q9bWVzeCZhbXA7TkVXUz1OJmFtcDtBTj0zMDkzMTgxODwvdXJsPjx1
cmw+aHR0cHM6Ly93d3cudGFuZGZvbmxpbmUuY29tL2RvaS9mdWxsLzEwLjEwODAvMTM2OTEwNTgu
MjAxOS4xNTgwNzY4PC91cmw+PC9yZWxhdGVkLXVybHM+PC91cmxzPjxjdXN0b20xPkRhdGFiYXNl
OiBPdmlkIE1FRExJTkUoUikgQUxMICZsdDsxOTQ2IHRvIEp1bmUgMTUsIDIwMjEmZ3Q7IFNlYXJj
aCBTdHJhdGVneTo8L2N1c3RvbTE+PGVsZWN0cm9uaWMtcmVzb3VyY2UtbnVtPmh0dHBzOi8vZHgu
ZG9pLm9yZy8xMC4xMDgwLzEzNjkxMDU4LjIwMTkuMTU4MDc2ODwvZWxlY3Ryb25pYy1yZXNvdXJj
ZS1udW0+PGFjY2Vzcy1kYXRlPjIwMTkwNDAxLy88L2FjY2Vzcy1kYXRlPjwvcmVjb3JkPjwvQ2l0
ZT48L0VuZE5vdGU+AG==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IZW5uZWdhbjwvQXV0aG9yPjxZZWFyPjIwMjA8L1llYXI+
PFJlY051bT43MDE8L1JlY051bT48RGlzcGxheVRleHQ+WzMyXTwvRGlzcGxheVRleHQ+PHJlY29y
ZD48cmVjLW51bWJlcj43MDE8L3JlYy1udW1iZXI+PGZvcmVpZ24ta2V5cz48a2V5IGFwcD0iRU4i
IGRiLWlkPSIwcGF4c3Z3dDRhMmF6dGV2YXI2cHh4d3EwdDJ6NTBkc3dwc3IiIHRpbWVzdGFtcD0i
MTYyNjA5MTg2MCI+NzAxPC9rZXk+PC9mb3JlaWduLWtleXM+PHJlZi10eXBlIG5hbWU9IkpvdXJu
YWwgQXJ0aWNsZSI+MTc8L3JlZi10eXBlPjxjb250cmlidXRvcnM+PGF1dGhvcnM+PGF1dGhvcj5I
ZW5uZWdhbiwgSnVsaWU8L2F1dGhvcj48YXV0aG9yPlNvbCwgTGlkd2llbjwvYXV0aG9yPjwvYXV0
aG9ycz48L2NvbnRyaWJ1dG9ycz48dGl0bGVzPjx0aXRsZT5Db25maWRlbmNlIHRvIG1hbmFnZSBt
ZW5zdHJ1YXRpb24gYXQgaG9tZSBhbmQgYXQgc2Nob29sOiBmaW5kaW5ncyBmcm9tIGEgY3Jvc3Mt
c2VjdGlvbmFsIHN1cnZleSBvZiBzY2hvb2xnaXJscyBpbiBydXJhbCBCYW5nbGFkZXNoPC90aXRs
ZT48c2Vjb25kYXJ5LXRpdGxlPkN1bHR1cmUsIGhlYWx0aCAmYW1wOyBzZXh1YWxpdHk8L3NlY29u
ZGFyeS10aXRsZT48c2hvcnQtdGl0bGU+Q3VsdCBIZWFsdGggU2V4PC9zaG9ydC10aXRsZT48L3Rp
dGxlcz48cGVyaW9kaWNhbD48ZnVsbC10aXRsZT5DdWx0dXJlLCBIZWFsdGggJmFtcDsgU2V4dWFs
aXR5PC9mdWxsLXRpdGxlPjwvcGVyaW9kaWNhbD48cGFnZXM+MTQ2LTE2NTwvcGFnZXM+PHZvbHVt
ZT4yMjwvdm9sdW1lPjxudW1iZXI+MjwvbnVtYmVyPjxzZWN0aW9uPkhlbm5lZ2FuLCBKdWxpZS4g
RGVwYXJ0bWVudCBvZiBFbnZpcm9ubWVudGFsIEhlYWx0aCBhbmQgRW5naW5lZXJpbmcsIEpvaG5z
IEhvcGtpbnMgQmxvb21iZXJnIFNjaG9vbCBvZiBQdWJsaWMgSGVhbHRoLCBCYWx0aW1vcmUsIE1E
LCBVU0EuJiN4RDtTb2wsIExpZHdpZW4uIFNjaG9vbCBvZiBCdXNpbmVzcyBhbmQgRWNvbm9taWNz
LCBNYWFzdHJpY2h0IFVuaXZlcnNpdHksIE1hYXN0cmljaHQsIFRoZSBOZXRoZXJsYW5kcy48L3Nl
Y3Rpb24+PGtleXdvcmRzPjxrZXl3b3JkPkFkb2xlc2NlbnQ8L2tleXdvcmQ+PGtleXdvcmQ+QmFu
Z2xhZGVzaDwva2V5d29yZD48a2V5d29yZD5Dcm9zcy1TZWN0aW9uYWwgU3R1ZGllczwva2V5d29y
ZD48a2V5d29yZD5GZW1hbGU8L2tleXdvcmQ+PGtleXdvcmQ+SGVhbHRoIEtub3dsZWRnZSwgQXR0
aXR1ZGVzLCBQcmFjdGljZTwva2V5d29yZD48a2V5d29yZD5IdW1hbnM8L2tleXdvcmQ+PGtleXdv
cmQ+Kkh5Z2llbmU8L2tleXdvcmQ+PGtleXdvcmQ+Kk1lbnN0cnVhbCBIeWdpZW5lIFByb2R1Y3Rz
L3NuIFtTdGF0aXN0aWNzICZhbXA7IE51bWVyaWNhbCBEYXRhXTwva2V5d29yZD48a2V5d29yZD5N
ZW5zdHJ1YWwgSHlnaWVuZSBQcm9kdWN0cy9zZCBbU3VwcGx5ICZhbXA7IERpc3RyaWJ1dGlvbl08
L2tleXdvcmQ+PGtleXdvcmQ+Kk1lbnN0cnVhdGlvbi9weCBbUHN5Y2hvbG9neV08L2tleXdvcmQ+
PGtleXdvcmQ+UXVhbGl0YXRpdmUgUmVzZWFyY2g8L2tleXdvcmQ+PGtleXdvcmQ+KlJ1cmFsIFBv
cHVsYXRpb248L2tleXdvcmQ+PGtleXdvcmQ+KlNjaG9vbHM8L2tleXdvcmQ+PGtleXdvcmQ+KlN0
dWRlbnRzL3NuIFtTdGF0aXN0aWNzICZhbXA7IE51bWVyaWNhbCBEYXRhXTwva2V5d29yZD48a2V5
d29yZD5TdXJ2ZXlzIGFuZCBRdWVzdGlvbm5haXJlczwva2V5d29yZD48L2tleXdvcmRzPjxkYXRl
cz48eWVhcj4yMDIwPC95ZWFyPjwvZGF0ZXM+PHB1Yi1sb2NhdGlvbj5FbmdsYW5kPC9wdWItbG9j
YXRpb24+PGlzYm4+MTQ2NC01MzUxJiN4RDsxMzY5LTEwNTg8L2lzYm4+PHVybHM+PHJlbGF0ZWQt
dXJscz48dXJsPmh0dHA6Ly9vdmlkc3Aub3ZpZC5jb20vb3ZpZHdlYi5jZ2k/VD1KUyZhbXA7UEFH
RT1yZWZlcmVuY2UmYW1wO0Q9bWVzeCZhbXA7TkVXUz1OJmFtcDtBTj0zMDkzMTgxODwvdXJsPjx1
cmw+aHR0cHM6Ly93d3cudGFuZGZvbmxpbmUuY29tL2RvaS9mdWxsLzEwLjEwODAvMTM2OTEwNTgu
MjAxOS4xNTgwNzY4PC91cmw+PC9yZWxhdGVkLXVybHM+PC91cmxzPjxjdXN0b20xPkRhdGFiYXNl
OiBPdmlkIE1FRExJTkUoUikgQUxMICZsdDsxOTQ2IHRvIEp1bmUgMTUsIDIwMjEmZ3Q7IFNlYXJj
aCBTdHJhdGVneTo8L2N1c3RvbTE+PGVsZWN0cm9uaWMtcmVzb3VyY2UtbnVtPmh0dHBzOi8vZHgu
ZG9pLm9yZy8xMC4xMDgwLzEzNjkxMDU4LjIwMTkuMTU4MDc2ODwvZWxlY3Ryb25pYy1yZXNvdXJj
ZS1udW0+PGFjY2Vzcy1kYXRlPjIwMTkwNDAxLy88L2FjY2Vzcy1kYXRlPjwvcmVjb3JkPjwvQ2l0
ZT48L0VuZE5vdGU+AG==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32]</w:t>
            </w:r>
            <w:r w:rsidR="00A75EB0"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5108A3B" w14:textId="59658A8C" w:rsidR="000D572D" w:rsidRPr="00767965" w:rsidRDefault="00B36F66" w:rsidP="00B36F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 (1359 students), a</w:t>
            </w:r>
            <w:r w:rsidRPr="00B36F66">
              <w:rPr>
                <w:sz w:val="16"/>
                <w:szCs w:val="16"/>
              </w:rPr>
              <w:t xml:space="preserve">cross 149 schools,  </w:t>
            </w:r>
            <w:r>
              <w:rPr>
                <w:sz w:val="16"/>
                <w:szCs w:val="16"/>
              </w:rPr>
              <w:t>by</w:t>
            </w:r>
            <w:r w:rsidR="00752724">
              <w:rPr>
                <w:sz w:val="16"/>
                <w:szCs w:val="16"/>
              </w:rPr>
              <w:t xml:space="preserve">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693E7F4" w14:textId="641FC9DA" w:rsidR="000D572D" w:rsidRPr="00767965" w:rsidRDefault="00752724" w:rsidP="00A5655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 Data collectors underwent 7</w:t>
            </w:r>
            <w:r w:rsidR="00A56552">
              <w:rPr>
                <w:rFonts w:cs="Times New Roman"/>
                <w:sz w:val="16"/>
                <w:szCs w:val="16"/>
              </w:rPr>
              <w:t xml:space="preserve"> days of training. </w:t>
            </w:r>
            <w:r w:rsidR="00A56552">
              <w:rPr>
                <w:sz w:val="16"/>
                <w:szCs w:val="16"/>
              </w:rPr>
              <w:t>Data collected through surveys (full question list available).</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3365269" w14:textId="3216471A" w:rsidR="000D572D" w:rsidRPr="00767965" w:rsidRDefault="00752724" w:rsidP="00F87F9B">
            <w:pPr>
              <w:jc w:val="center"/>
              <w:rPr>
                <w:rFonts w:cs="Times New Roman"/>
                <w:sz w:val="16"/>
                <w:szCs w:val="16"/>
              </w:rPr>
            </w:pPr>
            <w:r>
              <w:rPr>
                <w:rFonts w:cs="Times New Roman"/>
                <w:sz w:val="16"/>
                <w:szCs w:val="16"/>
              </w:rPr>
              <w:t>Descriptive analysis and statistics, and sensitivity analysis described in detail.</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460446A8" w14:textId="70108561" w:rsidR="000D572D" w:rsidRPr="00767965" w:rsidRDefault="00752724" w:rsidP="00752724">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antitative data.  </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2D1783EF" w14:textId="046EFEB5" w:rsidR="000D572D" w:rsidRPr="00767965" w:rsidRDefault="00752724"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A2D26B0" w14:textId="3A5C6EA7" w:rsidR="000D572D" w:rsidRPr="00767965" w:rsidRDefault="00752724" w:rsidP="00F87F9B">
            <w:pPr>
              <w:jc w:val="center"/>
              <w:rPr>
                <w:rFonts w:cs="Times New Roman"/>
                <w:sz w:val="16"/>
                <w:szCs w:val="16"/>
              </w:rPr>
            </w:pPr>
            <w:r w:rsidRPr="00767965">
              <w:rPr>
                <w:rFonts w:cs="Times New Roman"/>
                <w:sz w:val="16"/>
                <w:szCs w:val="16"/>
              </w:rPr>
              <w:t xml:space="preserve"> Solely quantitative data shown.</w:t>
            </w:r>
            <w:r>
              <w:rPr>
                <w:rFonts w:cs="Times New Roman"/>
                <w:sz w:val="16"/>
                <w:szCs w:val="16"/>
              </w:rPr>
              <w:t xml:space="preserve"> Written consent from schools and participants. </w:t>
            </w:r>
            <w:r w:rsidRPr="00767965">
              <w:rPr>
                <w:rFonts w:cs="Times New Roman"/>
                <w:sz w:val="16"/>
                <w:szCs w:val="16"/>
              </w:rPr>
              <w:t>No information given on confidentiality.</w:t>
            </w:r>
          </w:p>
        </w:tc>
      </w:tr>
      <w:tr w:rsidR="00B153A5" w:rsidRPr="00767965" w14:paraId="53D5D72F" w14:textId="77777777" w:rsidTr="00A56552">
        <w:trPr>
          <w:cantSplit/>
        </w:trPr>
        <w:tc>
          <w:tcPr>
            <w:tcW w:w="0" w:type="auto"/>
            <w:vMerge/>
            <w:tcBorders>
              <w:left w:val="single" w:sz="18" w:space="0" w:color="auto"/>
              <w:bottom w:val="single" w:sz="2" w:space="0" w:color="auto"/>
              <w:right w:val="single" w:sz="2" w:space="0" w:color="auto"/>
            </w:tcBorders>
            <w:shd w:val="clear" w:color="auto" w:fill="auto"/>
            <w:vAlign w:val="center"/>
          </w:tcPr>
          <w:p w14:paraId="3BAB64BB" w14:textId="72CB3231"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6480493B" w14:textId="6F93E5DC" w:rsidR="000D572D" w:rsidRPr="00767965" w:rsidRDefault="000D572D" w:rsidP="00F87F9B">
            <w:pPr>
              <w:jc w:val="center"/>
              <w:rPr>
                <w:rFonts w:cs="Times New Roman"/>
                <w:sz w:val="16"/>
                <w:szCs w:val="16"/>
              </w:rPr>
            </w:pPr>
            <w:r w:rsidRPr="00767965">
              <w:rPr>
                <w:rFonts w:cs="Times New Roman"/>
                <w:sz w:val="16"/>
                <w:szCs w:val="16"/>
              </w:rPr>
              <w:t>Trustworthiness:</w:t>
            </w:r>
            <w:r w:rsidR="00A56552">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B3E2FF"/>
            <w:vAlign w:val="center"/>
          </w:tcPr>
          <w:p w14:paraId="42D3D66C" w14:textId="53988D07" w:rsidR="000D572D" w:rsidRPr="00767965" w:rsidRDefault="000D572D" w:rsidP="00F87F9B">
            <w:pPr>
              <w:jc w:val="center"/>
              <w:rPr>
                <w:rFonts w:cs="Times New Roman"/>
                <w:sz w:val="16"/>
                <w:szCs w:val="16"/>
              </w:rPr>
            </w:pPr>
            <w:r w:rsidRPr="00767965">
              <w:rPr>
                <w:rFonts w:cs="Times New Roman"/>
                <w:sz w:val="16"/>
                <w:szCs w:val="16"/>
              </w:rPr>
              <w:t>Relevance:</w:t>
            </w:r>
            <w:r w:rsidR="00752724">
              <w:rPr>
                <w:rFonts w:cs="Times New Roman"/>
                <w:sz w:val="16"/>
                <w:szCs w:val="16"/>
              </w:rPr>
              <w:t xml:space="preserve"> Low</w:t>
            </w:r>
          </w:p>
        </w:tc>
      </w:tr>
      <w:tr w:rsidR="00F622E9" w:rsidRPr="00767965" w14:paraId="399D435D" w14:textId="374CFC10"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4C960D0" w14:textId="7C61DA11" w:rsidR="000D572D" w:rsidRPr="00872961" w:rsidRDefault="000D572D" w:rsidP="00F87F9B">
            <w:pPr>
              <w:jc w:val="center"/>
              <w:rPr>
                <w:rFonts w:cs="Times New Roman"/>
                <w:sz w:val="18"/>
                <w:szCs w:val="18"/>
              </w:rPr>
            </w:pPr>
            <w:r w:rsidRPr="00872961">
              <w:rPr>
                <w:sz w:val="18"/>
                <w:szCs w:val="18"/>
              </w:rPr>
              <w:t xml:space="preserve">Hennegan et al, 2017 </w:t>
            </w:r>
            <w:r w:rsidRPr="00872961">
              <w:rPr>
                <w:sz w:val="18"/>
                <w:szCs w:val="18"/>
              </w:rPr>
              <w:fldChar w:fldCharType="begin">
                <w:fldData xml:space="preserve">PEVuZE5vdGU+PENpdGU+PEF1dGhvcj5IZW5uZWdhbjwvQXV0aG9yPjxZZWFyPjIwMTc8L1llYXI+
PFJlY051bT4zMjk8L1JlY051bT48RGlzcGxheVRleHQ+WzMzXTwvRGlzcGxheVRleHQ+PHJlY29y
ZD48cmVjLW51bWJlcj4zMjk8L3JlYy1udW1iZXI+PGZvcmVpZ24ta2V5cz48a2V5IGFwcD0iRU4i
IGRiLWlkPSIwcGF4c3Z3dDRhMmF6dGV2YXI2cHh4d3EwdDJ6NTBkc3dwc3IiIHRpbWVzdGFtcD0i
MTYxNDc4NDkwOSI+MzI5PC9rZXk+PC9mb3JlaWduLWtleXM+PHJlZi10eXBlIG5hbWU9IkpvdXJu
YWwgQXJ0aWNsZSI+MTc8L3JlZi10eXBlPjxjb250cmlidXRvcnM+PGF1dGhvcnM+PGF1dGhvcj5I
ZW5uZWdhbiwgSi48L2F1dGhvcj48YXV0aG9yPkRvbGFuLCBDLjwvYXV0aG9yPjxhdXRob3I+U3Rl
aW5maWVsZCwgTC48L2F1dGhvcj48YXV0aG9yPk1vbnRnb21lcnksIFAuPC9hdXRob3I+PC9hdXRo
b3JzPjwvY29udHJpYnV0b3JzPjx0aXRsZXM+PHRpdGxlPkEgcXVhbGl0YXRpdmUgdW5kZXJzdGFu
ZGluZyBvZiB0aGUgZWZmZWN0cyBvZiByZXVzYWJsZSBzYW5pdGFyeSBwYWRzIGFuZCBwdWJlcnR5
IGVkdWNhdGlvbjogSW1wbGljYXRpb25zIGZvciBmdXR1cmUgcmVzZWFyY2ggYW5kIHByYWN0aWNl
PC90aXRsZT48c2Vjb25kYXJ5LXRpdGxlPlJlcHJvZHVjdGl2ZSBIZWFsdGg8L3NlY29uZGFyeS10
aXRsZT48c2hvcnQtdGl0bGU+UmVwcm9kIEhlYWx0aDwvc2hvcnQtdGl0bGU+PC90aXRsZXM+PHBl
cmlvZGljYWw+PGZ1bGwtdGl0bGU+UmVwcm9kdWN0aXZlIEhlYWx0aDwvZnVsbC10aXRsZT48L3Bl
cmlvZGljYWw+PHZvbHVtZT4xNDwvdm9sdW1lPjxudW1iZXI+MTwvbnVtYmVyPjxrZXl3b3Jkcz48
a2V5d29yZD5BZG9sZXNjZW50IGdpcmxzPC9rZXl3b3JkPjxrZXl3b3JkPkVkdWNhdGlvbjwva2V5
d29yZD48a2V5d29yZD5NZW5zdHJ1YWwgaGVhbHRoPC9rZXl3b3JkPjxrZXl3b3JkPk1lbnN0cnVh
bCBoeWdpZW5lPC9rZXl3b3JkPjxrZXl3b3JkPlF1YWxpdGF0aXZlPC9rZXl3b3JkPjxrZXl3b3Jk
PmFkb2xlc2NlbnQ8L2tleXdvcmQ+PGtleXdvcmQ+QXJ0aWNsZTwva2V5d29yZD48a2V5d29yZD5h
dHRpdHVkZSB0byBoZWFsdGg8L2tleXdvcmQ+PGtleXdvcmQ+Y2hpbGQ8L2tleXdvcmQ+PGtleXdv
cmQ+Y29tZm9ydDwva2V5d29yZD48a2V5d29yZD5jb250cm9sbGVkIHN0dWR5PC9rZXl3b3JkPjxr
ZXl3b3JkPmN1bHR1cmFsIGZhY3Rvcjwva2V5d29yZD48a2V5d29yZD5mZWFyPC9rZXl3b3JkPjxr
ZXl3b3JkPmZlbWFsZTwva2V5d29yZD48a2V5d29yZD5oZWFsdGggZWR1Y2F0aW9uPC9rZXl3b3Jk
PjxrZXl3b3JkPmhlYWx0aCBzdXJ2ZXk8L2tleXdvcmQ+PGtleXdvcmQ+aHVtYW48L2tleXdvcmQ+
PGtleXdvcmQ+aHVtYW4gZXhwZXJpbWVudDwva2V5d29yZD48a2V5d29yZD5oeWdpZW5lPC9rZXl3
b3JkPjxrZXl3b3JkPmluZmVjdGlvbjwva2V5d29yZD48a2V5d29yZD5tZW5zdHJ1YXRpb248L2tl
eXdvcmQ+PGtleXdvcmQ+cGVyc29uYWwgZXhwZXJpZW5jZTwva2V5d29yZD48a2V5d29yZD5wc3lj
aG9sb2dpY2FsIGFzcGVjdDwva2V5d29yZD48a2V5d29yZD5wdWJlcnR5PC9rZXl3b3JkPjxrZXl3
b3JkPnF1YWxpdGF0aXZlIGFuYWx5c2lzPC9rZXl3b3JkPjxrZXl3b3JkPnJhbmRvbWl6ZWQgY29u
dHJvbGxlZCB0cmlhbDwva2V5d29yZD48a2V5d29yZD5yZWN5Y2xpbmc8L2tleXdvcmQ+PGtleXdv
cmQ+cmVsaWFiaWxpdHk8L2tleXdvcmQ+PGtleXdvcmQ+cnVyYWwgYXJlYTwva2V5d29yZD48a2V5
d29yZD5zYW5pdGFyeSBwYWQ8L2tleXdvcmQ+PGtleXdvcmQ+c2Nob29sIGF0dGVuZGFuY2U8L2tl
eXdvcmQ+PGtleXdvcmQ+c2VtaSBzdHJ1Y3R1cmVkIGludGVydmlldzwva2V5d29yZD48a2V5d29y
ZD5za2luIGlycml0YXRpb248L2tleXdvcmQ+PGtleXdvcmQ+c29jaWFsIGFzcGVjdDwva2V5d29y
ZD48a2V5d29yZD5zb2NpYWwgc3VwcG9ydDwva2V5d29yZD48a2V5d29yZD5VZ2FuZGE8L2tleXdv
cmQ+PGtleXdvcmQ+ZmVtaW5pbmUgaHlnaWVuZSBwcm9kdWN0PC9rZXl3b3JkPjxrZXl3b3JkPnJl
cHJvZHVjdGl2ZSBoZWFsdGg8L2tleXdvcmQ+PGtleXdvcmQ+c3VwcGx5IGFuZCBkaXN0cmlidXRp
b248L2tleXdvcmQ+PGtleXdvcmQ+RmVtaW5pbmUgSHlnaWVuZSBQcm9kdWN0czwva2V5d29yZD48
a2V5d29yZD5IdW1hbnM8L2tleXdvcmQ+PC9rZXl3b3Jkcz48ZGF0ZXM+PHllYXI+MjAxNzwveWVh
cj48L2RhdGVzPjxwdWJsaXNoZXI+QmlvTWVkIENlbnRyYWwgTHRkLjwvcHVibGlzaGVyPjx3b3Jr
LXR5cGU+QXJ0aWNsZTwvd29yay10eXBlPjx1cmxzPjxyZWxhdGVkLXVybHM+PHVybD5odHRwczov
L3d3dy5zY29wdXMuY29tL2lud2FyZC9yZWNvcmQudXJpP2VpZD0yLXMyLjAtODUwMjEyNTY5ODYm
YW1wO2RvaT0xMC4xMTg2JTJmczEyOTc4LTAxNy0wMzM5LTkmYW1wO3BhcnRuZXJJRD00MCZhbXA7
bWQ1PTQwMjJkMjYzZWMxNTBmMmNiNmE5YjNlYmI2ZDAyYmNjPC91cmw+PHVybD5odHRwczovL3Jl
cHJvZHVjdGl2ZS1oZWFsdGgtam91cm5hbC5iaW9tZWRjZW50cmFsLmNvbS90cmFjay9wZGYvMTAu
MTE4Ni9zMTI5NzgtMDE3LTAzMzktOTwvdXJsPjwvcmVsYXRlZC11cmxzPjwvdXJscz48Y3VzdG9t
Nz43ODwvY3VzdG9tNz48ZWxlY3Ryb25pYy1yZXNvdXJjZS1udW0+MTAuMTE4Ni9zMTI5NzgtMDE3
LTAzMzktOTwvZWxlY3Ryb25pYy1yZXNvdXJjZS1udW0+PHJlbW90ZS1kYXRhYmFzZS1uYW1lPlNj
b3B1czwvcmVtb3RlLWRhdGFiYXNlLW5hbWU+PGxhbmd1YWdlPkVuZ2xpc2g8L2xhbmd1YWdlPjwv
cmVjb3JkPjwvQ2l0ZT48L0VuZE5vdGU+AG==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IZW5uZWdhbjwvQXV0aG9yPjxZZWFyPjIwMTc8L1llYXI+
PFJlY051bT4zMjk8L1JlY051bT48RGlzcGxheVRleHQ+WzMzXTwvRGlzcGxheVRleHQ+PHJlY29y
ZD48cmVjLW51bWJlcj4zMjk8L3JlYy1udW1iZXI+PGZvcmVpZ24ta2V5cz48a2V5IGFwcD0iRU4i
IGRiLWlkPSIwcGF4c3Z3dDRhMmF6dGV2YXI2cHh4d3EwdDJ6NTBkc3dwc3IiIHRpbWVzdGFtcD0i
MTYxNDc4NDkwOSI+MzI5PC9rZXk+PC9mb3JlaWduLWtleXM+PHJlZi10eXBlIG5hbWU9IkpvdXJu
YWwgQXJ0aWNsZSI+MTc8L3JlZi10eXBlPjxjb250cmlidXRvcnM+PGF1dGhvcnM+PGF1dGhvcj5I
ZW5uZWdhbiwgSi48L2F1dGhvcj48YXV0aG9yPkRvbGFuLCBDLjwvYXV0aG9yPjxhdXRob3I+U3Rl
aW5maWVsZCwgTC48L2F1dGhvcj48YXV0aG9yPk1vbnRnb21lcnksIFAuPC9hdXRob3I+PC9hdXRo
b3JzPjwvY29udHJpYnV0b3JzPjx0aXRsZXM+PHRpdGxlPkEgcXVhbGl0YXRpdmUgdW5kZXJzdGFu
ZGluZyBvZiB0aGUgZWZmZWN0cyBvZiByZXVzYWJsZSBzYW5pdGFyeSBwYWRzIGFuZCBwdWJlcnR5
IGVkdWNhdGlvbjogSW1wbGljYXRpb25zIGZvciBmdXR1cmUgcmVzZWFyY2ggYW5kIHByYWN0aWNl
PC90aXRsZT48c2Vjb25kYXJ5LXRpdGxlPlJlcHJvZHVjdGl2ZSBIZWFsdGg8L3NlY29uZGFyeS10
aXRsZT48c2hvcnQtdGl0bGU+UmVwcm9kIEhlYWx0aDwvc2hvcnQtdGl0bGU+PC90aXRsZXM+PHBl
cmlvZGljYWw+PGZ1bGwtdGl0bGU+UmVwcm9kdWN0aXZlIEhlYWx0aDwvZnVsbC10aXRsZT48L3Bl
cmlvZGljYWw+PHZvbHVtZT4xNDwvdm9sdW1lPjxudW1iZXI+MTwvbnVtYmVyPjxrZXl3b3Jkcz48
a2V5d29yZD5BZG9sZXNjZW50IGdpcmxzPC9rZXl3b3JkPjxrZXl3b3JkPkVkdWNhdGlvbjwva2V5
d29yZD48a2V5d29yZD5NZW5zdHJ1YWwgaGVhbHRoPC9rZXl3b3JkPjxrZXl3b3JkPk1lbnN0cnVh
bCBoeWdpZW5lPC9rZXl3b3JkPjxrZXl3b3JkPlF1YWxpdGF0aXZlPC9rZXl3b3JkPjxrZXl3b3Jk
PmFkb2xlc2NlbnQ8L2tleXdvcmQ+PGtleXdvcmQ+QXJ0aWNsZTwva2V5d29yZD48a2V5d29yZD5h
dHRpdHVkZSB0byBoZWFsdGg8L2tleXdvcmQ+PGtleXdvcmQ+Y2hpbGQ8L2tleXdvcmQ+PGtleXdv
cmQ+Y29tZm9ydDwva2V5d29yZD48a2V5d29yZD5jb250cm9sbGVkIHN0dWR5PC9rZXl3b3JkPjxr
ZXl3b3JkPmN1bHR1cmFsIGZhY3Rvcjwva2V5d29yZD48a2V5d29yZD5mZWFyPC9rZXl3b3JkPjxr
ZXl3b3JkPmZlbWFsZTwva2V5d29yZD48a2V5d29yZD5oZWFsdGggZWR1Y2F0aW9uPC9rZXl3b3Jk
PjxrZXl3b3JkPmhlYWx0aCBzdXJ2ZXk8L2tleXdvcmQ+PGtleXdvcmQ+aHVtYW48L2tleXdvcmQ+
PGtleXdvcmQ+aHVtYW4gZXhwZXJpbWVudDwva2V5d29yZD48a2V5d29yZD5oeWdpZW5lPC9rZXl3
b3JkPjxrZXl3b3JkPmluZmVjdGlvbjwva2V5d29yZD48a2V5d29yZD5tZW5zdHJ1YXRpb248L2tl
eXdvcmQ+PGtleXdvcmQ+cGVyc29uYWwgZXhwZXJpZW5jZTwva2V5d29yZD48a2V5d29yZD5wc3lj
aG9sb2dpY2FsIGFzcGVjdDwva2V5d29yZD48a2V5d29yZD5wdWJlcnR5PC9rZXl3b3JkPjxrZXl3
b3JkPnF1YWxpdGF0aXZlIGFuYWx5c2lzPC9rZXl3b3JkPjxrZXl3b3JkPnJhbmRvbWl6ZWQgY29u
dHJvbGxlZCB0cmlhbDwva2V5d29yZD48a2V5d29yZD5yZWN5Y2xpbmc8L2tleXdvcmQ+PGtleXdv
cmQ+cmVsaWFiaWxpdHk8L2tleXdvcmQ+PGtleXdvcmQ+cnVyYWwgYXJlYTwva2V5d29yZD48a2V5
d29yZD5zYW5pdGFyeSBwYWQ8L2tleXdvcmQ+PGtleXdvcmQ+c2Nob29sIGF0dGVuZGFuY2U8L2tl
eXdvcmQ+PGtleXdvcmQ+c2VtaSBzdHJ1Y3R1cmVkIGludGVydmlldzwva2V5d29yZD48a2V5d29y
ZD5za2luIGlycml0YXRpb248L2tleXdvcmQ+PGtleXdvcmQ+c29jaWFsIGFzcGVjdDwva2V5d29y
ZD48a2V5d29yZD5zb2NpYWwgc3VwcG9ydDwva2V5d29yZD48a2V5d29yZD5VZ2FuZGE8L2tleXdv
cmQ+PGtleXdvcmQ+ZmVtaW5pbmUgaHlnaWVuZSBwcm9kdWN0PC9rZXl3b3JkPjxrZXl3b3JkPnJl
cHJvZHVjdGl2ZSBoZWFsdGg8L2tleXdvcmQ+PGtleXdvcmQ+c3VwcGx5IGFuZCBkaXN0cmlidXRp
b248L2tleXdvcmQ+PGtleXdvcmQ+RmVtaW5pbmUgSHlnaWVuZSBQcm9kdWN0czwva2V5d29yZD48
a2V5d29yZD5IdW1hbnM8L2tleXdvcmQ+PC9rZXl3b3Jkcz48ZGF0ZXM+PHllYXI+MjAxNzwveWVh
cj48L2RhdGVzPjxwdWJsaXNoZXI+QmlvTWVkIENlbnRyYWwgTHRkLjwvcHVibGlzaGVyPjx3b3Jr
LXR5cGU+QXJ0aWNsZTwvd29yay10eXBlPjx1cmxzPjxyZWxhdGVkLXVybHM+PHVybD5odHRwczov
L3d3dy5zY29wdXMuY29tL2lud2FyZC9yZWNvcmQudXJpP2VpZD0yLXMyLjAtODUwMjEyNTY5ODYm
YW1wO2RvaT0xMC4xMTg2JTJmczEyOTc4LTAxNy0wMzM5LTkmYW1wO3BhcnRuZXJJRD00MCZhbXA7
bWQ1PTQwMjJkMjYzZWMxNTBmMmNiNmE5YjNlYmI2ZDAyYmNjPC91cmw+PHVybD5odHRwczovL3Jl
cHJvZHVjdGl2ZS1oZWFsdGgtam91cm5hbC5iaW9tZWRjZW50cmFsLmNvbS90cmFjay9wZGYvMTAu
MTE4Ni9zMTI5NzgtMDE3LTAzMzktOTwvdXJsPjwvcmVsYXRlZC11cmxzPjwvdXJscz48Y3VzdG9t
Nz43ODwvY3VzdG9tNz48ZWxlY3Ryb25pYy1yZXNvdXJjZS1udW0+MTAuMTE4Ni9zMTI5NzgtMDE3
LTAzMzktOTwvZWxlY3Ryb25pYy1yZXNvdXJjZS1udW0+PHJlbW90ZS1kYXRhYmFzZS1uYW1lPlNj
b3B1czwvcmVtb3RlLWRhdGFiYXNlLW5hbWU+PGxhbmd1YWdlPkVuZ2xpc2g8L2xhbmd1YWdlPjwv
cmVjb3JkPjwvQ2l0ZT48L0VuZE5vdGU+AG==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Pr="00872961">
              <w:rPr>
                <w:sz w:val="18"/>
                <w:szCs w:val="18"/>
              </w:rPr>
            </w:r>
            <w:r w:rsidRPr="00872961">
              <w:rPr>
                <w:sz w:val="18"/>
                <w:szCs w:val="18"/>
              </w:rPr>
              <w:fldChar w:fldCharType="separate"/>
            </w:r>
            <w:r w:rsidR="00A75EB0" w:rsidRPr="00872961">
              <w:rPr>
                <w:noProof/>
                <w:sz w:val="18"/>
                <w:szCs w:val="18"/>
              </w:rPr>
              <w:t>[33]</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C93C15C" w14:textId="50914F28" w:rsidR="000D572D"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Medium sample size</w:t>
            </w:r>
            <w:r w:rsidR="000D572D" w:rsidRPr="00767965">
              <w:rPr>
                <w:sz w:val="16"/>
                <w:szCs w:val="16"/>
              </w:rPr>
              <w:t xml:space="preserve"> (27 students) across 8 schoo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B6DD04C" w14:textId="10010864" w:rsidR="000D572D" w:rsidRPr="00767965" w:rsidRDefault="000D572D"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w:t>
            </w:r>
            <w:r w:rsidRPr="00767965">
              <w:rPr>
                <w:sz w:val="16"/>
                <w:szCs w:val="16"/>
              </w:rPr>
              <w:t>Data collected through in-depth semi-structured interviews after a trial using a topic guide (detailed). Field notes and debrief sessions were also used to collect data alongside transcripts for contextualisation.</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EDCC056" w14:textId="7BEA687B" w:rsidR="000D572D" w:rsidRPr="00767965" w:rsidRDefault="000D572D" w:rsidP="00F87F9B">
            <w:pPr>
              <w:jc w:val="center"/>
              <w:rPr>
                <w:rFonts w:cs="Times New Roman"/>
                <w:sz w:val="16"/>
                <w:szCs w:val="16"/>
              </w:rPr>
            </w:pPr>
            <w:r w:rsidRPr="00767965">
              <w:rPr>
                <w:rFonts w:cs="Times New Roman"/>
                <w:sz w:val="16"/>
                <w:szCs w:val="16"/>
              </w:rPr>
              <w:t>Transcripts were analysed using a framework approach, employing a thematic analytic approach. Framework analysis detailed.</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5CB7D14" w14:textId="203D0F46" w:rsidR="000D572D" w:rsidRPr="00767965" w:rsidRDefault="000D572D" w:rsidP="00F87F9B">
            <w:pPr>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4A8A604D" w14:textId="66CD3892" w:rsidR="000D572D" w:rsidRPr="00767965" w:rsidRDefault="000D572D"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F6EB746" w14:textId="6A894E31" w:rsidR="000D572D" w:rsidRPr="00767965" w:rsidRDefault="000D572D" w:rsidP="00F87F9B">
            <w:pPr>
              <w:jc w:val="center"/>
              <w:rPr>
                <w:rFonts w:cs="Times New Roman"/>
                <w:sz w:val="16"/>
                <w:szCs w:val="16"/>
              </w:rPr>
            </w:pPr>
            <w:r w:rsidRPr="00767965">
              <w:rPr>
                <w:rFonts w:cs="Times New Roman"/>
                <w:sz w:val="16"/>
                <w:szCs w:val="16"/>
              </w:rPr>
              <w:t>Illustrative quotes from menstruators throughout. Participants and parent/guardians provided written consent for the trial, and verbal consent for the interviews.</w:t>
            </w:r>
          </w:p>
        </w:tc>
      </w:tr>
      <w:tr w:rsidR="00F622E9" w:rsidRPr="00767965" w14:paraId="2A3C4F4C" w14:textId="300176C9"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12E1502" w14:textId="3873EDE9" w:rsidR="000D572D" w:rsidRPr="00872961" w:rsidRDefault="000D572D"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3FE8DFD8" w14:textId="69869183" w:rsidR="000D572D" w:rsidRPr="00767965" w:rsidRDefault="000D572D"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4336CE8B" w14:textId="707C3EEA" w:rsidR="000D572D" w:rsidRPr="00767965" w:rsidRDefault="000D572D" w:rsidP="00F87F9B">
            <w:pPr>
              <w:jc w:val="center"/>
              <w:rPr>
                <w:rFonts w:cs="Times New Roman"/>
                <w:sz w:val="16"/>
                <w:szCs w:val="16"/>
              </w:rPr>
            </w:pPr>
            <w:r w:rsidRPr="00767965">
              <w:rPr>
                <w:rFonts w:cs="Times New Roman"/>
                <w:sz w:val="16"/>
                <w:szCs w:val="16"/>
              </w:rPr>
              <w:t>Relevance: High</w:t>
            </w:r>
          </w:p>
        </w:tc>
      </w:tr>
      <w:tr w:rsidR="00F622E9" w:rsidRPr="00767965" w14:paraId="046FA897" w14:textId="77588763"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6BAEB20" w14:textId="60CF2B85" w:rsidR="000D572D" w:rsidRPr="00872961" w:rsidRDefault="000D572D" w:rsidP="00F87F9B">
            <w:pPr>
              <w:jc w:val="center"/>
              <w:rPr>
                <w:rFonts w:cs="Times New Roman"/>
                <w:sz w:val="18"/>
                <w:szCs w:val="18"/>
              </w:rPr>
            </w:pPr>
            <w:r w:rsidRPr="00872961">
              <w:rPr>
                <w:color w:val="000000" w:themeColor="text1"/>
                <w:sz w:val="18"/>
                <w:szCs w:val="18"/>
              </w:rPr>
              <w:t xml:space="preserve">Hennegan et al, 2016 </w:t>
            </w:r>
            <w:r w:rsidRPr="00872961">
              <w:rPr>
                <w:color w:val="000000" w:themeColor="text1"/>
                <w:sz w:val="18"/>
                <w:szCs w:val="18"/>
              </w:rPr>
              <w:fldChar w:fldCharType="begin">
                <w:fldData xml:space="preserve">PEVuZE5vdGU+PENpdGU+PEF1dGhvcj5IZW5uZWdhbjwvQXV0aG9yPjxZZWFyPjIwMTY8L1llYXI+
PFJlY051bT4zMDU8L1JlY051bT48RGlzcGxheVRleHQ+WzM0XTwvRGlzcGxheVRleHQ+PHJlY29y
ZD48cmVjLW51bWJlcj4zMDU8L3JlYy1udW1iZXI+PGZvcmVpZ24ta2V5cz48a2V5IGFwcD0iRU4i
IGRiLWlkPSIwcGF4c3Z3dDRhMmF6dGV2YXI2cHh4d3EwdDJ6NTBkc3dwc3IiIHRpbWVzdGFtcD0i
MTYxNDc4NDg0OSI+MzA1PC9rZXk+PC9mb3JlaWduLWtleXM+PHJlZi10eXBlIG5hbWU9IkpvdXJu
YWwgQXJ0aWNsZSI+MTc8L3JlZi10eXBlPjxjb250cmlidXRvcnM+PGF1dGhvcnM+PGF1dGhvcj5I
ZW5uZWdhbiwgSi48L2F1dGhvcj48YXV0aG9yPkRvbGFuLCBDLjwvYXV0aG9yPjxhdXRob3I+V3Us
IE0uPC9hdXRob3I+PGF1dGhvcj5TY290dCwgTC48L2F1dGhvcj48YXV0aG9yPk1vbnRnb21lcnks
IFAuPC9hdXRob3I+PC9hdXRob3JzPjwvY29udHJpYnV0b3JzPjx0aXRsZXM+PHRpdGxlPk1lYXN1
cmluZyB0aGUgcHJldmFsZW5jZSBhbmQgaW1wYWN0IG9mIHBvb3IgbWVuc3RydWFsIGh5Z2llbmUg
bWFuYWdlbWVudDogQSBxdWFudGl0YXRpdmUgc3VydmV5IG9mIHNjaG9vbGdpcmxzIGluIHJ1cmFs
IFVnYW5kYTwvdGl0bGU+PHNlY29uZGFyeS10aXRsZT5CTUogT3Blbjwvc2Vjb25kYXJ5LXRpdGxl
PjxzaG9ydC10aXRsZT5CTUogT3Blbjwvc2hvcnQtdGl0bGU+PC90aXRsZXM+PHBlcmlvZGljYWw+
PGZ1bGwtdGl0bGU+Qk1KIE9wZW48L2Z1bGwtdGl0bGU+PC9wZXJpb2RpY2FsPjx2b2x1bWU+Njwv
dm9sdW1lPjxudW1iZXI+MTI8L251bWJlcj48a2V5d29yZHM+PGtleXdvcmQ+YWRvbGVzY2VudCBn
aXJsczwva2V5d29yZD48a2V5d29yZD5lZHVjYXRpb248L2tleXdvcmQ+PGtleXdvcmQ+RVBJREVN
SU9MT0dZPC9rZXl3b3JkPjxrZXl3b3JkPm1lbnN0cnVhbCBoeWdpZW5lIG1hbmFnZW1lbnQ8L2tl
eXdvcmQ+PGtleXdvcmQ+cmVwcm9kdWN0aXZlIGhlYXRsaDwva2V5d29yZD48a2V5d29yZD5yaXNr
IGZhY3RvcnM8L2tleXdvcmQ+PGtleXdvcmQ+YWJzb3JiZW50PC9rZXl3b3JkPjxrZXl3b3JkPmFi
c29yYmVudCBwYWQ8L2tleXdvcmQ+PGtleXdvcmQ+YWRvbGVzY2VudDwva2V5d29yZD48a2V5d29y
ZD5hZHVsdDwva2V5d29yZD48a2V5d29yZD5BcnRpY2xlPC9rZXl3b3JkPjxrZXl3b3JkPmNoaWxk
PC9rZXl3b3JkPjxrZXl3b3JkPmNsaW5pY2FsIGFzc2Vzc21lbnQ8L2tleXdvcmQ+PGtleXdvcmQ+
Y29udHJvbGxlZCBjbGluaWNhbCB0cmlhbDwva2V5d29yZD48a2V5d29yZD5jb250cm9sbGVkIHN0
dWR5PC9rZXl3b3JkPjxrZXl3b3JkPmNyb3NzLXNlY3Rpb25hbCBzdHVkeTwva2V5d29yZD48a2V5
d29yZD5kYXRhIGNvbGxlY3Rpb24gbWV0aG9kPC9rZXl3b3JkPjxrZXl3b3JkPmVkdWNhdGlvbmFs
IHN0YXR1czwva2V5d29yZD48a2V5d29yZD5lbW90aW9uPC9rZXl3b3JkPjxrZXl3b3JkPmZlbWFs
ZTwva2V5d29yZD48a2V5d29yZD5mb2xsb3cgdXA8L2tleXdvcmQ+PGtleXdvcmQ+aGVhbHRoPC9r
ZXl3b3JkPjxrZXl3b3JkPmhlYWx0aCBwcm9ncmFtPC9rZXl3b3JkPjxrZXl3b3JkPmhlYWx0aCBz
dXJ2ZXk8L2tleXdvcmQ+PGtleXdvcmQ+aHVtYW48L2tleXdvcmQ+PGtleXdvcmQ+aHVtYW4gZXhw
ZXJpbWVudDwva2V5d29yZD48a2V5d29yZD5oeWdpZW5lPC9rZXl3b3JkPjxrZXl3b3JkPm1lbnN0
cnVhdGlvbjwva2V5d29yZD48a2V5d29yZD5tdWx0aWNlbnRlciBzdHVkeTwva2V5d29yZD48a2V5
d29yZD5vdXRjb21lIGFzc2Vzc21lbnQ8L2tleXdvcmQ+PGtleXdvcmQ+cHJldmFsZW5jZTwva2V5
d29yZD48a2V5d29yZD5wcmltYXJ5IHNjaG9vbDwva2V5d29yZD48a2V5d29yZD5wdWJlcnR5PC9r
ZXl3b3JkPjxrZXl3b3JkPnJ1cmFsIGFyZWE8L2tleXdvcmQ+PGtleXdvcmQ+c2FuaXRhcnkgcGFk
PC9rZXl3b3JkPjxrZXl3b3JkPnNjaG9vbCBjaGlsZDwva2V5d29yZD48a2V5d29yZD5zY2hvb2wg
aGVhbHRoIGVkdWNhdGlvbjwva2V5d29yZD48a2V5d29yZD5zb2NpYWwgcHN5Y2hvbG9neTwva2V5
d29yZD48a2V5d29yZD5VZ2FuZGE8L2tleXdvcmQ+PGtleXdvcmQ+dmVyYmFsIGNvbW11bmljYXRp
b248L2tleXdvcmQ+PGtleXdvcmQ+YWRvbGVzY2VudCBiZWhhdmlvcjwva2V5d29yZD48a2V5d29y
ZD5hdHRpdHVkZSB0byBoZWFsdGg8L2tleXdvcmQ+PGtleXdvcmQ+ZmVtaW5pbmUgaHlnaWVuZSBw
cm9kdWN0PC9rZXl3b3JkPjxrZXl3b3JkPmhlYWx0aCBlZHVjYXRpb248L2tleXdvcmQ+PGtleXdv
cmQ+cHJpdmFjeTwva2V5d29yZD48a2V5d29yZD5wc3ljaG9sb2d5PC9rZXl3b3JkPjxrZXl3b3Jk
PnJ1cmFsIHBvcHVsYXRpb248L2tleXdvcmQ+PGtleXdvcmQ+c2Nob29sIGhlYWx0aCBzZXJ2aWNl
PC9rZXl3b3JkPjxrZXl3b3JkPnNvY2lhbCBkZXNpcmFiaWxpdHk8L2tleXdvcmQ+PGtleXdvcmQ+
c3RhbmRhcmRzPC9rZXl3b3JkPjxrZXl3b3JkPnN1cHBseSBhbmQgZGlzdHJpYnV0aW9uPC9rZXl3
b3JkPjxrZXl3b3JkPkNyb3NzLVNlY3Rpb25hbCBTdHVkaWVzPC9rZXl3b3JkPjxrZXl3b3JkPkZl
bWluaW5lIEh5Z2llbmUgUHJvZHVjdHM8L2tleXdvcmQ+PGtleXdvcmQ+SGVhbHRoIEtub3dsZWRn
ZSwgQXR0aXR1ZGVzLCBQcmFjdGljZTwva2V5d29yZD48a2V5d29yZD5IdW1hbnM8L2tleXdvcmQ+
PGtleXdvcmQ+U2Nob29sIEhlYWx0aCBTZXJ2aWNlczwva2V5d29yZD48L2tleXdvcmRzPjxkYXRl
cz48eWVhcj4yMDE2PC95ZWFyPjwvZGF0ZXM+PHB1Ymxpc2hlcj5CTUogUHVibGlzaGluZyBHcm91
cDwvcHVibGlzaGVyPjx3b3JrLXR5cGU+QXJ0aWNsZTwvd29yay10eXBlPjx1cmxzPjxyZWxhdGVk
LXVybHM+PHVybD5odHRwczovL3d3dy5zY29wdXMuY29tL2lud2FyZC9yZWNvcmQudXJpP2VpZD0y
LXMyLjAtODUwMDg0NTA0OTUmYW1wO2RvaT0xMC4xMTM2JTJmYm1qb3Blbi0yMDE2LTAxMjU5NiZh
bXA7cGFydG5lcklEPTQwJmFtcDttZDU9ZWY5MjYxNmQwN2RlZjU1Y2I3ZmFkOWFmZGEyMjgyYWU8
L3VybD48dXJsPmh0dHBzOi8vYm1qb3Blbi5ibWouY29tL2NvbnRlbnQvYm1qb3Blbi82LzEyL2Uw
MTI1OTYuZnVsbC5wZGY8L3VybD48L3JlbGF0ZWQtdXJscz48L3VybHM+PGN1c3RvbTc+ZTAxMjU5
NjwvY3VzdG9tNz48ZWxlY3Ryb25pYy1yZXNvdXJjZS1udW0+MTAuMTEzNi9ibWpvcGVuLTIwMTYt
MDEyNTk2PC9lbGVjdHJvbmljLXJlc291cmNlLW51bT48cmVtb3RlLWRhdGFiYXNlLW5hbWU+U2Nv
cHVzPC9yZW1vdGUtZGF0YWJhc2UtbmFtZT48bGFuZ3VhZ2U+RW5nbGlzaDwvbGFuZ3VhZ2U+PC9y
ZWNvcmQ+PC9DaXRlPjwvRW5kTm90ZT4A
</w:fldData>
              </w:fldChar>
            </w:r>
            <w:r w:rsidR="00A75EB0" w:rsidRPr="00872961">
              <w:rPr>
                <w:color w:val="000000" w:themeColor="text1"/>
                <w:sz w:val="18"/>
                <w:szCs w:val="18"/>
              </w:rPr>
              <w:instrText xml:space="preserve"> ADDIN EN.CITE </w:instrText>
            </w:r>
            <w:r w:rsidR="00A75EB0" w:rsidRPr="00872961">
              <w:rPr>
                <w:color w:val="000000" w:themeColor="text1"/>
                <w:sz w:val="18"/>
                <w:szCs w:val="18"/>
              </w:rPr>
              <w:fldChar w:fldCharType="begin">
                <w:fldData xml:space="preserve">PEVuZE5vdGU+PENpdGU+PEF1dGhvcj5IZW5uZWdhbjwvQXV0aG9yPjxZZWFyPjIwMTY8L1llYXI+
PFJlY051bT4zMDU8L1JlY051bT48RGlzcGxheVRleHQ+WzM0XTwvRGlzcGxheVRleHQ+PHJlY29y
ZD48cmVjLW51bWJlcj4zMDU8L3JlYy1udW1iZXI+PGZvcmVpZ24ta2V5cz48a2V5IGFwcD0iRU4i
IGRiLWlkPSIwcGF4c3Z3dDRhMmF6dGV2YXI2cHh4d3EwdDJ6NTBkc3dwc3IiIHRpbWVzdGFtcD0i
MTYxNDc4NDg0OSI+MzA1PC9rZXk+PC9mb3JlaWduLWtleXM+PHJlZi10eXBlIG5hbWU9IkpvdXJu
YWwgQXJ0aWNsZSI+MTc8L3JlZi10eXBlPjxjb250cmlidXRvcnM+PGF1dGhvcnM+PGF1dGhvcj5I
ZW5uZWdhbiwgSi48L2F1dGhvcj48YXV0aG9yPkRvbGFuLCBDLjwvYXV0aG9yPjxhdXRob3I+V3Us
IE0uPC9hdXRob3I+PGF1dGhvcj5TY290dCwgTC48L2F1dGhvcj48YXV0aG9yPk1vbnRnb21lcnks
IFAuPC9hdXRob3I+PC9hdXRob3JzPjwvY29udHJpYnV0b3JzPjx0aXRsZXM+PHRpdGxlPk1lYXN1
cmluZyB0aGUgcHJldmFsZW5jZSBhbmQgaW1wYWN0IG9mIHBvb3IgbWVuc3RydWFsIGh5Z2llbmUg
bWFuYWdlbWVudDogQSBxdWFudGl0YXRpdmUgc3VydmV5IG9mIHNjaG9vbGdpcmxzIGluIHJ1cmFs
IFVnYW5kYTwvdGl0bGU+PHNlY29uZGFyeS10aXRsZT5CTUogT3Blbjwvc2Vjb25kYXJ5LXRpdGxl
PjxzaG9ydC10aXRsZT5CTUogT3Blbjwvc2hvcnQtdGl0bGU+PC90aXRsZXM+PHBlcmlvZGljYWw+
PGZ1bGwtdGl0bGU+Qk1KIE9wZW48L2Z1bGwtdGl0bGU+PC9wZXJpb2RpY2FsPjx2b2x1bWU+Njwv
dm9sdW1lPjxudW1iZXI+MTI8L251bWJlcj48a2V5d29yZHM+PGtleXdvcmQ+YWRvbGVzY2VudCBn
aXJsczwva2V5d29yZD48a2V5d29yZD5lZHVjYXRpb248L2tleXdvcmQ+PGtleXdvcmQ+RVBJREVN
SU9MT0dZPC9rZXl3b3JkPjxrZXl3b3JkPm1lbnN0cnVhbCBoeWdpZW5lIG1hbmFnZW1lbnQ8L2tl
eXdvcmQ+PGtleXdvcmQ+cmVwcm9kdWN0aXZlIGhlYXRsaDwva2V5d29yZD48a2V5d29yZD5yaXNr
IGZhY3RvcnM8L2tleXdvcmQ+PGtleXdvcmQ+YWJzb3JiZW50PC9rZXl3b3JkPjxrZXl3b3JkPmFi
c29yYmVudCBwYWQ8L2tleXdvcmQ+PGtleXdvcmQ+YWRvbGVzY2VudDwva2V5d29yZD48a2V5d29y
ZD5hZHVsdDwva2V5d29yZD48a2V5d29yZD5BcnRpY2xlPC9rZXl3b3JkPjxrZXl3b3JkPmNoaWxk
PC9rZXl3b3JkPjxrZXl3b3JkPmNsaW5pY2FsIGFzc2Vzc21lbnQ8L2tleXdvcmQ+PGtleXdvcmQ+
Y29udHJvbGxlZCBjbGluaWNhbCB0cmlhbDwva2V5d29yZD48a2V5d29yZD5jb250cm9sbGVkIHN0
dWR5PC9rZXl3b3JkPjxrZXl3b3JkPmNyb3NzLXNlY3Rpb25hbCBzdHVkeTwva2V5d29yZD48a2V5
d29yZD5kYXRhIGNvbGxlY3Rpb24gbWV0aG9kPC9rZXl3b3JkPjxrZXl3b3JkPmVkdWNhdGlvbmFs
IHN0YXR1czwva2V5d29yZD48a2V5d29yZD5lbW90aW9uPC9rZXl3b3JkPjxrZXl3b3JkPmZlbWFs
ZTwva2V5d29yZD48a2V5d29yZD5mb2xsb3cgdXA8L2tleXdvcmQ+PGtleXdvcmQ+aGVhbHRoPC9r
ZXl3b3JkPjxrZXl3b3JkPmhlYWx0aCBwcm9ncmFtPC9rZXl3b3JkPjxrZXl3b3JkPmhlYWx0aCBz
dXJ2ZXk8L2tleXdvcmQ+PGtleXdvcmQ+aHVtYW48L2tleXdvcmQ+PGtleXdvcmQ+aHVtYW4gZXhw
ZXJpbWVudDwva2V5d29yZD48a2V5d29yZD5oeWdpZW5lPC9rZXl3b3JkPjxrZXl3b3JkPm1lbnN0
cnVhdGlvbjwva2V5d29yZD48a2V5d29yZD5tdWx0aWNlbnRlciBzdHVkeTwva2V5d29yZD48a2V5
d29yZD5vdXRjb21lIGFzc2Vzc21lbnQ8L2tleXdvcmQ+PGtleXdvcmQ+cHJldmFsZW5jZTwva2V5
d29yZD48a2V5d29yZD5wcmltYXJ5IHNjaG9vbDwva2V5d29yZD48a2V5d29yZD5wdWJlcnR5PC9r
ZXl3b3JkPjxrZXl3b3JkPnJ1cmFsIGFyZWE8L2tleXdvcmQ+PGtleXdvcmQ+c2FuaXRhcnkgcGFk
PC9rZXl3b3JkPjxrZXl3b3JkPnNjaG9vbCBjaGlsZDwva2V5d29yZD48a2V5d29yZD5zY2hvb2wg
aGVhbHRoIGVkdWNhdGlvbjwva2V5d29yZD48a2V5d29yZD5zb2NpYWwgcHN5Y2hvbG9neTwva2V5
d29yZD48a2V5d29yZD5VZ2FuZGE8L2tleXdvcmQ+PGtleXdvcmQ+dmVyYmFsIGNvbW11bmljYXRp
b248L2tleXdvcmQ+PGtleXdvcmQ+YWRvbGVzY2VudCBiZWhhdmlvcjwva2V5d29yZD48a2V5d29y
ZD5hdHRpdHVkZSB0byBoZWFsdGg8L2tleXdvcmQ+PGtleXdvcmQ+ZmVtaW5pbmUgaHlnaWVuZSBw
cm9kdWN0PC9rZXl3b3JkPjxrZXl3b3JkPmhlYWx0aCBlZHVjYXRpb248L2tleXdvcmQ+PGtleXdv
cmQ+cHJpdmFjeTwva2V5d29yZD48a2V5d29yZD5wc3ljaG9sb2d5PC9rZXl3b3JkPjxrZXl3b3Jk
PnJ1cmFsIHBvcHVsYXRpb248L2tleXdvcmQ+PGtleXdvcmQ+c2Nob29sIGhlYWx0aCBzZXJ2aWNl
PC9rZXl3b3JkPjxrZXl3b3JkPnNvY2lhbCBkZXNpcmFiaWxpdHk8L2tleXdvcmQ+PGtleXdvcmQ+
c3RhbmRhcmRzPC9rZXl3b3JkPjxrZXl3b3JkPnN1cHBseSBhbmQgZGlzdHJpYnV0aW9uPC9rZXl3
b3JkPjxrZXl3b3JkPkNyb3NzLVNlY3Rpb25hbCBTdHVkaWVzPC9rZXl3b3JkPjxrZXl3b3JkPkZl
bWluaW5lIEh5Z2llbmUgUHJvZHVjdHM8L2tleXdvcmQ+PGtleXdvcmQ+SGVhbHRoIEtub3dsZWRn
ZSwgQXR0aXR1ZGVzLCBQcmFjdGljZTwva2V5d29yZD48a2V5d29yZD5IdW1hbnM8L2tleXdvcmQ+
PGtleXdvcmQ+U2Nob29sIEhlYWx0aCBTZXJ2aWNlczwva2V5d29yZD48L2tleXdvcmRzPjxkYXRl
cz48eWVhcj4yMDE2PC95ZWFyPjwvZGF0ZXM+PHB1Ymxpc2hlcj5CTUogUHVibGlzaGluZyBHcm91
cDwvcHVibGlzaGVyPjx3b3JrLXR5cGU+QXJ0aWNsZTwvd29yay10eXBlPjx1cmxzPjxyZWxhdGVk
LXVybHM+PHVybD5odHRwczovL3d3dy5zY29wdXMuY29tL2lud2FyZC9yZWNvcmQudXJpP2VpZD0y
LXMyLjAtODUwMDg0NTA0OTUmYW1wO2RvaT0xMC4xMTM2JTJmYm1qb3Blbi0yMDE2LTAxMjU5NiZh
bXA7cGFydG5lcklEPTQwJmFtcDttZDU9ZWY5MjYxNmQwN2RlZjU1Y2I3ZmFkOWFmZGEyMjgyYWU8
L3VybD48dXJsPmh0dHBzOi8vYm1qb3Blbi5ibWouY29tL2NvbnRlbnQvYm1qb3Blbi82LzEyL2Uw
MTI1OTYuZnVsbC5wZGY8L3VybD48L3JlbGF0ZWQtdXJscz48L3VybHM+PGN1c3RvbTc+ZTAxMjU5
NjwvY3VzdG9tNz48ZWxlY3Ryb25pYy1yZXNvdXJjZS1udW0+MTAuMTEzNi9ibWpvcGVuLTIwMTYt
MDEyNTk2PC9lbGVjdHJvbmljLXJlc291cmNlLW51bT48cmVtb3RlLWRhdGFiYXNlLW5hbWU+U2Nv
cHVzPC9yZW1vdGUtZGF0YWJhc2UtbmFtZT48bGFuZ3VhZ2U+RW5nbGlzaDwvbGFuZ3VhZ2U+PC9y
ZWNvcmQ+PC9DaXRlPjwvRW5kTm90ZT4A
</w:fldData>
              </w:fldChar>
            </w:r>
            <w:r w:rsidR="00A75EB0" w:rsidRPr="00872961">
              <w:rPr>
                <w:color w:val="000000" w:themeColor="text1"/>
                <w:sz w:val="18"/>
                <w:szCs w:val="18"/>
              </w:rPr>
              <w:instrText xml:space="preserve"> ADDIN EN.CITE.DATA </w:instrText>
            </w:r>
            <w:r w:rsidR="00A75EB0" w:rsidRPr="00872961">
              <w:rPr>
                <w:color w:val="000000" w:themeColor="text1"/>
                <w:sz w:val="18"/>
                <w:szCs w:val="18"/>
              </w:rPr>
            </w:r>
            <w:r w:rsidR="00A75EB0" w:rsidRPr="00872961">
              <w:rPr>
                <w:color w:val="000000" w:themeColor="text1"/>
                <w:sz w:val="18"/>
                <w:szCs w:val="18"/>
              </w:rPr>
              <w:fldChar w:fldCharType="end"/>
            </w:r>
            <w:r w:rsidRPr="00872961">
              <w:rPr>
                <w:color w:val="000000" w:themeColor="text1"/>
                <w:sz w:val="18"/>
                <w:szCs w:val="18"/>
              </w:rPr>
            </w:r>
            <w:r w:rsidRPr="00872961">
              <w:rPr>
                <w:color w:val="000000" w:themeColor="text1"/>
                <w:sz w:val="18"/>
                <w:szCs w:val="18"/>
              </w:rPr>
              <w:fldChar w:fldCharType="separate"/>
            </w:r>
            <w:r w:rsidR="00A75EB0" w:rsidRPr="00872961">
              <w:rPr>
                <w:noProof/>
                <w:color w:val="000000" w:themeColor="text1"/>
                <w:sz w:val="18"/>
                <w:szCs w:val="18"/>
              </w:rPr>
              <w:t>[34]</w:t>
            </w:r>
            <w:r w:rsidRPr="00872961">
              <w:rPr>
                <w:color w:val="000000" w:themeColor="text1"/>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BDB26A2" w14:textId="084D4527" w:rsidR="000D572D"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Large sample size</w:t>
            </w:r>
            <w:r w:rsidR="000D572D" w:rsidRPr="00767965">
              <w:rPr>
                <w:sz w:val="16"/>
                <w:szCs w:val="16"/>
              </w:rPr>
              <w:t xml:space="preserve"> (205 Students) across 8 schoo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165DFEF" w14:textId="0682DA85" w:rsidR="000D572D" w:rsidRPr="00767965" w:rsidRDefault="000D572D" w:rsidP="00F87F9B">
            <w:pPr>
              <w:jc w:val="center"/>
              <w:rPr>
                <w:sz w:val="16"/>
                <w:szCs w:val="16"/>
              </w:rPr>
            </w:pPr>
            <w:r w:rsidRPr="00767965">
              <w:rPr>
                <w:rFonts w:cs="Times New Roman"/>
                <w:sz w:val="16"/>
                <w:szCs w:val="16"/>
              </w:rPr>
              <w:t xml:space="preserve">Training given to all data </w:t>
            </w:r>
            <w:r w:rsidRPr="00346802">
              <w:rPr>
                <w:rFonts w:cs="Times New Roman"/>
                <w:sz w:val="16"/>
                <w:szCs w:val="16"/>
              </w:rPr>
              <w:t xml:space="preserve">collectors. </w:t>
            </w:r>
            <w:r w:rsidRPr="00346802">
              <w:rPr>
                <w:sz w:val="16"/>
                <w:szCs w:val="16"/>
              </w:rPr>
              <w:t xml:space="preserve">Data collected through a survey </w:t>
            </w:r>
            <w:r w:rsidRPr="00346802">
              <w:rPr>
                <w:iCs/>
                <w:sz w:val="16"/>
                <w:szCs w:val="16"/>
              </w:rPr>
              <w:t>(following up a control trial on MHM)</w:t>
            </w:r>
            <w:r w:rsidRPr="00346802">
              <w:rPr>
                <w:sz w:val="16"/>
                <w:szCs w:val="16"/>
              </w:rPr>
              <w:t>, that had been pre-tested and</w:t>
            </w:r>
            <w:r w:rsidRPr="00767965">
              <w:rPr>
                <w:sz w:val="16"/>
                <w:szCs w:val="16"/>
              </w:rPr>
              <w:t xml:space="preserve"> adapted. Questions used in survey stated in paper.</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C4C8774" w14:textId="31E3F28E" w:rsidR="000D572D" w:rsidRPr="00767965" w:rsidRDefault="000D572D"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Characteristics of data were detailed using descriptive statistics. </w:t>
            </w:r>
            <w:r w:rsidRPr="00767965">
              <w:t xml:space="preserve"> </w:t>
            </w:r>
            <w:r w:rsidRPr="00767965">
              <w:rPr>
                <w:rFonts w:cs="Times New Roman"/>
                <w:sz w:val="16"/>
                <w:szCs w:val="16"/>
              </w:rPr>
              <w:t>Univariate logistic regressions assessed the relationships between several variable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EF52662" w14:textId="5F31BD33" w:rsidR="000D572D" w:rsidRPr="00767965" w:rsidRDefault="000D572D" w:rsidP="007527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ost author inferences supported by quantitative data. </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4DCE751D" w14:textId="43F8BCB0" w:rsidR="000D572D" w:rsidRPr="00767965" w:rsidRDefault="000D572D"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1A4EDA5A" w14:textId="5A3BF2AF" w:rsidR="000D572D" w:rsidRPr="00767965" w:rsidRDefault="000D572D"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 All participants and their parents/guardians provided written consent.  No information given on confidentiality.</w:t>
            </w:r>
          </w:p>
        </w:tc>
      </w:tr>
      <w:tr w:rsidR="00F622E9" w:rsidRPr="00767965" w14:paraId="12383AF1" w14:textId="67F1B6FC"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AA34E2B" w14:textId="39438D32" w:rsidR="000D572D" w:rsidRPr="00872961" w:rsidRDefault="000D572D"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75FAB2FE" w14:textId="78651DFA" w:rsidR="000D572D" w:rsidRPr="00767965" w:rsidRDefault="000D572D"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3F05E13A" w14:textId="1DA25A0B" w:rsidR="000D572D" w:rsidRPr="00767965" w:rsidRDefault="000D572D" w:rsidP="00F87F9B">
            <w:pPr>
              <w:jc w:val="center"/>
              <w:rPr>
                <w:rFonts w:cs="Times New Roman"/>
                <w:sz w:val="16"/>
                <w:szCs w:val="16"/>
              </w:rPr>
            </w:pPr>
            <w:r w:rsidRPr="00767965">
              <w:rPr>
                <w:rFonts w:cs="Times New Roman"/>
                <w:sz w:val="16"/>
                <w:szCs w:val="16"/>
              </w:rPr>
              <w:t>Relevance: Medium</w:t>
            </w:r>
          </w:p>
        </w:tc>
      </w:tr>
      <w:tr w:rsidR="00F622E9" w:rsidRPr="00767965" w14:paraId="584DA1A8" w14:textId="77777777" w:rsidTr="0004117F">
        <w:trPr>
          <w:cantSplit/>
        </w:trPr>
        <w:tc>
          <w:tcPr>
            <w:tcW w:w="0" w:type="auto"/>
            <w:vMerge w:val="restart"/>
            <w:tcBorders>
              <w:top w:val="single" w:sz="18" w:space="0" w:color="auto"/>
              <w:left w:val="single" w:sz="18" w:space="0" w:color="auto"/>
              <w:right w:val="single" w:sz="2" w:space="0" w:color="auto"/>
            </w:tcBorders>
            <w:vAlign w:val="center"/>
          </w:tcPr>
          <w:p w14:paraId="08ACCE10" w14:textId="732DD6E8" w:rsidR="000D572D" w:rsidRPr="00872961" w:rsidRDefault="000D572D" w:rsidP="00F87F9B">
            <w:pPr>
              <w:jc w:val="center"/>
              <w:rPr>
                <w:sz w:val="18"/>
                <w:szCs w:val="18"/>
              </w:rPr>
            </w:pPr>
            <w:r w:rsidRPr="00872961">
              <w:rPr>
                <w:sz w:val="18"/>
                <w:szCs w:val="18"/>
              </w:rPr>
              <w:t>Htun et al, 2021</w:t>
            </w:r>
            <w:r w:rsidR="00A75EB0" w:rsidRPr="00872961">
              <w:rPr>
                <w:sz w:val="18"/>
                <w:szCs w:val="18"/>
              </w:rPr>
              <w:t xml:space="preserve"> </w:t>
            </w:r>
            <w:r w:rsidR="00A75EB0" w:rsidRPr="00872961">
              <w:rPr>
                <w:sz w:val="18"/>
                <w:szCs w:val="18"/>
              </w:rPr>
              <w:fldChar w:fldCharType="begin"/>
            </w:r>
            <w:r w:rsidR="00A75EB0" w:rsidRPr="00872961">
              <w:rPr>
                <w:sz w:val="18"/>
                <w:szCs w:val="18"/>
              </w:rPr>
              <w:instrText xml:space="preserve"> ADDIN EN.CITE &lt;EndNote&gt;&lt;Cite&gt;&lt;Author&gt;Htun&lt;/Author&gt;&lt;Year&gt;2021&lt;/Year&gt;&lt;RecNum&gt;702&lt;/RecNum&gt;&lt;DisplayText&gt;[35]&lt;/DisplayText&gt;&lt;record&gt;&lt;rec-number&gt;702&lt;/rec-number&gt;&lt;foreign-keys&gt;&lt;key app="EN" db-id="0paxsvwt4a2aztevar6pxxwq0t2z50dswpsr" timestamp="1626091860"&gt;702&lt;/key&gt;&lt;/foreign-keys&gt;&lt;ref-type name="Journal Article"&gt;17&lt;/ref-type&gt;&lt;contributors&gt;&lt;authors&gt;&lt;author&gt;Htun, N. N.&lt;/author&gt;&lt;author&gt;Laosee, O.&lt;/author&gt;&lt;author&gt;Rattanapan, C.&lt;/author&gt;&lt;/authors&gt;&lt;/contributors&gt;&lt;titles&gt;&lt;title&gt;Factors that influence menstrual hygiene management in adolescent girls in Mudon Township, Mon State, Myanmar&lt;/title&gt;&lt;secondary-title&gt;Journal of Health Science and Medical Research&lt;/secondary-title&gt;&lt;short-title&gt;J Health Sci Med Res JHSMR&lt;/short-title&gt;&lt;/titles&gt;&lt;periodical&gt;&lt;full-title&gt;Journal of Health Science and Medical Research&lt;/full-title&gt;&lt;/periodical&gt;&lt;pages&gt;207-217&lt;/pages&gt;&lt;volume&gt;39&lt;/volume&gt;&lt;number&gt;3&lt;/number&gt;&lt;dates&gt;&lt;year&gt;2021&lt;/year&gt;&lt;/dates&gt;&lt;work-type&gt;Article&lt;/work-type&gt;&lt;urls&gt;&lt;related-urls&gt;&lt;url&gt;https://www.scopus.com/inward/record.uri?eid=2-s2.0-85103386359&amp;amp;doi=10.31584%2fjhsmr.2021778&amp;amp;partnerID=40&amp;amp;md5=8457373cc69a2f40bff74388b2506ca0&lt;/url&gt;&lt;url&gt;https://www.jhsmr.org/index.php/jhsmr/article/download/778/827&lt;/url&gt;&lt;/related-urls&gt;&lt;/urls&gt;&lt;electronic-resource-num&gt;10.31584/jhsmr.2021778&lt;/electronic-resource-num&gt;&lt;remote-database-name&gt;Scopus&lt;/remote-database-name&gt;&lt;/record&gt;&lt;/Cite&gt;&lt;/EndNote&gt;</w:instrText>
            </w:r>
            <w:r w:rsidR="00A75EB0" w:rsidRPr="00872961">
              <w:rPr>
                <w:sz w:val="18"/>
                <w:szCs w:val="18"/>
              </w:rPr>
              <w:fldChar w:fldCharType="separate"/>
            </w:r>
            <w:r w:rsidR="00A75EB0" w:rsidRPr="00872961">
              <w:rPr>
                <w:noProof/>
                <w:sz w:val="18"/>
                <w:szCs w:val="18"/>
              </w:rPr>
              <w:t>[35]</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6869FC79" w14:textId="0726106A" w:rsidR="000D572D" w:rsidRPr="00767965" w:rsidRDefault="0004117F"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 (410 adolescent girls), across</w:t>
            </w:r>
            <w:r>
              <w:t xml:space="preserve"> </w:t>
            </w:r>
            <w:r w:rsidRPr="0004117F">
              <w:rPr>
                <w:sz w:val="16"/>
                <w:szCs w:val="16"/>
              </w:rPr>
              <w:t>4 wards and 38 villages</w:t>
            </w:r>
            <w:r>
              <w:rPr>
                <w:sz w:val="16"/>
                <w:szCs w:val="16"/>
              </w:rPr>
              <w:t xml:space="preserve"> , by multi-stag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507A4CB" w14:textId="769FBCC3" w:rsidR="000D572D" w:rsidRPr="00767965" w:rsidRDefault="0004117F" w:rsidP="000411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t xml:space="preserve"> </w:t>
            </w:r>
            <w:r>
              <w:rPr>
                <w:rFonts w:cs="Times New Roman"/>
                <w:sz w:val="16"/>
                <w:szCs w:val="16"/>
              </w:rPr>
              <w:t>Data collected through interviews, with a pilot study having been conducted with 30 participants prior.</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5149DCBB" w14:textId="7A8560F8" w:rsidR="000D572D" w:rsidRPr="00767965" w:rsidRDefault="0004117F" w:rsidP="00F87F9B">
            <w:pPr>
              <w:jc w:val="center"/>
              <w:rPr>
                <w:rFonts w:cs="Times New Roman"/>
                <w:sz w:val="16"/>
                <w:szCs w:val="16"/>
              </w:rPr>
            </w:pPr>
            <w:r>
              <w:rPr>
                <w:rFonts w:cs="Times New Roman"/>
                <w:sz w:val="16"/>
                <w:szCs w:val="16"/>
              </w:rPr>
              <w:t>Several descriptive statistics are identified.</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19A5DBBC" w14:textId="3798A4DA" w:rsidR="000D572D" w:rsidRPr="00767965" w:rsidRDefault="0004117F" w:rsidP="00F87F9B">
            <w:pPr>
              <w:jc w:val="center"/>
              <w:rPr>
                <w:rFonts w:cs="Times New Roman"/>
                <w:sz w:val="16"/>
                <w:szCs w:val="16"/>
              </w:rPr>
            </w:pPr>
            <w:r w:rsidRPr="00767965">
              <w:rPr>
                <w:rFonts w:cs="Times New Roman"/>
                <w:sz w:val="16"/>
                <w:szCs w:val="16"/>
              </w:rPr>
              <w:t>Most author inferences supported by quantitative data.</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AEB810F" w14:textId="0D81A5C8" w:rsidR="000D572D" w:rsidRPr="00767965" w:rsidRDefault="0004117F"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07C2D40D" w14:textId="41E82EEA" w:rsidR="000D572D" w:rsidRPr="00767965" w:rsidRDefault="0004117F" w:rsidP="00752724">
            <w:pPr>
              <w:jc w:val="center"/>
              <w:rPr>
                <w:rFonts w:cs="Times New Roman"/>
                <w:sz w:val="16"/>
                <w:szCs w:val="16"/>
              </w:rPr>
            </w:pPr>
            <w:r w:rsidRPr="00767965">
              <w:rPr>
                <w:rFonts w:cs="Times New Roman"/>
                <w:sz w:val="16"/>
                <w:szCs w:val="16"/>
              </w:rPr>
              <w:t xml:space="preserve"> Solely quantitative data shown. </w:t>
            </w:r>
            <w:r>
              <w:rPr>
                <w:rFonts w:cs="Times New Roman"/>
                <w:sz w:val="16"/>
                <w:szCs w:val="16"/>
              </w:rPr>
              <w:t>Consent gained from parents and girls. Several confidentiality measures in place.</w:t>
            </w:r>
            <w:r w:rsidR="00752724" w:rsidRPr="00767965">
              <w:rPr>
                <w:rFonts w:cs="Times New Roman"/>
                <w:sz w:val="16"/>
                <w:szCs w:val="16"/>
              </w:rPr>
              <w:t xml:space="preserve"> </w:t>
            </w:r>
          </w:p>
        </w:tc>
      </w:tr>
      <w:tr w:rsidR="00B153A5" w:rsidRPr="00767965" w14:paraId="420FC723" w14:textId="77777777" w:rsidTr="0004117F">
        <w:trPr>
          <w:cantSplit/>
        </w:trPr>
        <w:tc>
          <w:tcPr>
            <w:tcW w:w="0" w:type="auto"/>
            <w:vMerge/>
            <w:tcBorders>
              <w:left w:val="single" w:sz="18" w:space="0" w:color="auto"/>
              <w:bottom w:val="single" w:sz="2" w:space="0" w:color="auto"/>
              <w:right w:val="single" w:sz="2" w:space="0" w:color="auto"/>
            </w:tcBorders>
            <w:vAlign w:val="center"/>
          </w:tcPr>
          <w:p w14:paraId="45030DD1" w14:textId="0126D1C1"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4EB2A398" w14:textId="282EB869" w:rsidR="000D572D" w:rsidRPr="00767965" w:rsidRDefault="000D572D" w:rsidP="00F87F9B">
            <w:pPr>
              <w:jc w:val="center"/>
              <w:rPr>
                <w:rFonts w:cs="Times New Roman"/>
                <w:sz w:val="16"/>
                <w:szCs w:val="16"/>
              </w:rPr>
            </w:pPr>
            <w:r w:rsidRPr="00767965">
              <w:rPr>
                <w:rFonts w:cs="Times New Roman"/>
                <w:sz w:val="16"/>
                <w:szCs w:val="16"/>
              </w:rPr>
              <w:t>Trustworthiness:</w:t>
            </w:r>
            <w:r w:rsidR="0004117F">
              <w:rPr>
                <w:rFonts w:cs="Times New Roman"/>
                <w:sz w:val="16"/>
                <w:szCs w:val="16"/>
              </w:rPr>
              <w:t xml:space="preserve"> 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B3E2FF"/>
            <w:vAlign w:val="center"/>
          </w:tcPr>
          <w:p w14:paraId="0AC1A626" w14:textId="7CD2B034" w:rsidR="000D572D" w:rsidRPr="00767965" w:rsidRDefault="000D572D" w:rsidP="00F87F9B">
            <w:pPr>
              <w:jc w:val="center"/>
              <w:rPr>
                <w:rFonts w:cs="Times New Roman"/>
                <w:sz w:val="16"/>
                <w:szCs w:val="16"/>
              </w:rPr>
            </w:pPr>
            <w:r w:rsidRPr="00767965">
              <w:rPr>
                <w:rFonts w:cs="Times New Roman"/>
                <w:sz w:val="16"/>
                <w:szCs w:val="16"/>
              </w:rPr>
              <w:t>Relevance:</w:t>
            </w:r>
            <w:r w:rsidR="0004117F">
              <w:rPr>
                <w:rFonts w:cs="Times New Roman"/>
                <w:sz w:val="16"/>
                <w:szCs w:val="16"/>
              </w:rPr>
              <w:t xml:space="preserve"> Low</w:t>
            </w:r>
          </w:p>
        </w:tc>
      </w:tr>
      <w:tr w:rsidR="00F622E9" w:rsidRPr="00767965" w14:paraId="78F5D145" w14:textId="77777777" w:rsidTr="00B62054">
        <w:trPr>
          <w:cantSplit/>
        </w:trPr>
        <w:tc>
          <w:tcPr>
            <w:tcW w:w="0" w:type="auto"/>
            <w:vMerge w:val="restart"/>
            <w:tcBorders>
              <w:top w:val="single" w:sz="18" w:space="0" w:color="auto"/>
              <w:left w:val="single" w:sz="18" w:space="0" w:color="auto"/>
              <w:right w:val="single" w:sz="2" w:space="0" w:color="auto"/>
            </w:tcBorders>
            <w:vAlign w:val="center"/>
          </w:tcPr>
          <w:p w14:paraId="1194C2B4" w14:textId="2054092C" w:rsidR="000D572D" w:rsidRPr="00872961" w:rsidRDefault="000D572D" w:rsidP="00F87F9B">
            <w:pPr>
              <w:jc w:val="center"/>
              <w:rPr>
                <w:sz w:val="18"/>
                <w:szCs w:val="18"/>
              </w:rPr>
            </w:pPr>
            <w:r w:rsidRPr="00872961">
              <w:rPr>
                <w:sz w:val="18"/>
                <w:szCs w:val="18"/>
              </w:rPr>
              <w:t>Jahan et al, 2020</w:t>
            </w:r>
            <w:r w:rsidR="00A75EB0" w:rsidRPr="00872961">
              <w:rPr>
                <w:sz w:val="18"/>
                <w:szCs w:val="18"/>
              </w:rPr>
              <w:t xml:space="preserve"> </w:t>
            </w:r>
            <w:r w:rsidR="00A75EB0" w:rsidRPr="00872961">
              <w:rPr>
                <w:sz w:val="18"/>
                <w:szCs w:val="18"/>
              </w:rPr>
              <w:fldChar w:fldCharType="begin">
                <w:fldData xml:space="preserve">PEVuZE5vdGU+PENpdGU+PEF1dGhvcj5KYWhhbjwvQXV0aG9yPjxZZWFyPjIwMjA8L1llYXI+PFJl
Y051bT43MDM8L1JlY051bT48RGlzcGxheVRleHQ+WzM2XTwvRGlzcGxheVRleHQ+PHJlY29yZD48
cmVjLW51bWJlcj43MDM8L3JlYy1udW1iZXI+PGZvcmVpZ24ta2V5cz48a2V5IGFwcD0iRU4iIGRi
LWlkPSIwcGF4c3Z3dDRhMmF6dGV2YXI2cHh4d3EwdDJ6NTBkc3dwc3IiIHRpbWVzdGFtcD0iMTYy
NjA5MTg2MCI+NzAzPC9rZXk+PC9mb3JlaWduLWtleXM+PHJlZi10eXBlIG5hbWU9IkpvdXJuYWwg
QXJ0aWNsZSI+MTc8L3JlZi10eXBlPjxjb250cmlidXRvcnM+PGF1dGhvcnM+PGF1dGhvcj5KYWhh
biwgRmFyamFuYTwvYXV0aG9yPjxhdXRob3I+TnVydXp6YW1hbiwgTWQ8L2F1dGhvcj48YXV0aG9y
PlN1bHRhbmEsIEZhcmhhbmE8L2F1dGhvcj48YXV0aG9yPk1haGZ1eiwgTWVoamFiaW4gVGlzaGFu
PC9hdXRob3I+PGF1dGhvcj5SYWhtYW4sIE1haGJ1YnVyPC9hdXRob3I+PGF1dGhvcj5Ba2hhbmQs
IEZhcmhhbmE8L2F1dGhvcj48YXV0aG9yPkx1YnksIFN0ZXBoZW4gUC48L2F1dGhvcj48YXV0aG9y
PlVuaWNvbWIsIExlYW5uZTwvYXV0aG9yPjxhdXRob3I+V2luY2gsIFBldGVyIEouPC9hdXRob3I+
PC9hdXRob3JzPjwvY29udHJpYnV0b3JzPjxhdXRoLWFkZHJlc3M+SW5mZWN0aW91cyBEaXNlYXNl
cyBEaXZpc2lvbiwgRW52aXJvbm1lbnRhbCBJbnRlcnZlbnRpb25zIFVuaXQsIEludGVybmF0aW9u
YWwgQ2VudHJlIGZvciBEaWFycmhlYWwgRGlzZWFzZSBSZXNlYXJjaCwgQmFuZ2xhZGVzaCAoaWNk
ZHIsYiksIDY4IFNoYWhlZWQgVGFqdWRkaW4gQWhtZWQgQXZlLCAxMjEyLCBEaGFrYSwgQmFuZ2xh
ZGVzaCYjeEQ7RGVwYXJ0bWVudCBvZiBNZWRpY2luZSwgRGl2aXNpb24gb2YgSW5mZWN0aW91cyBE
aXNlYXNlcyAmYW1wOyBHZW9ncmFwaGljIE1lZGljaW5lLCBTdGFuZm9yZCBVbml2ZXJzaXR5LCAz
MDAgUGFzdGV1ciBEci4sIEwtMTM0LCA5NDMwNSwgU3RhbmZvcmQsIENBLCBVU0EmI3hEO0RlcGFy
dG1lbnQgb2YgSW50ZXJuYXRpb25hbCBIZWFsdGgsIFNvY2lhbCBhbmQgQmVoYXZpb3JhbCBJbnRl
cnZlbnRpb25zIFByb2dyYW0sIEpvaG5zIEhvcGtpbnMgQmxvb21iZXJnIFNjaG9vbCBvZiBQdWJs
aWMgSGVhbHRoLCBCYWx0aW1vcmUsIE1hcnlsYW5kLCA2MTUgTi4gV29sZmUgU3QsIDIxMjA1LCBC
YWx0aW1vcmUsIE1ELCBVU0E8L2F1dGgtYWRkcmVzcz48dGl0bGVzPjx0aXRsZT5QaWxvdGluZyBh
biBhY2NlcHRhYmxlIGFuZCBmZWFzaWJsZSBtZW5zdHJ1YWwgaHlnaWVuZSBwcm9kdWN0cyBkaXNw
b3NhbCBzeXN0ZW0gaW4gdXJiYW4gYW5kIHJ1cmFsIHNjaG9vbHMgaW4gQmFuZ2xhZGVzaDwvdGl0
bGU+PHNlY29uZGFyeS10aXRsZT5CTUMgUHVibGljIEhlYWx0aDwvc2Vjb25kYXJ5LXRpdGxlPjxz
aG9ydC10aXRsZT5CTUMgUHVibGljIEhlYWx0aDwvc2hvcnQtdGl0bGU+PC90aXRsZXM+PHBlcmlv
ZGljYWw+PGZ1bGwtdGl0bGU+Qk1DIFB1YmxpYyBIZWFsdGg8L2Z1bGwtdGl0bGU+PC9wZXJpb2Rp
Y2FsPjxwYWdlcz5OLlBBRy1OLlBBRzwvcGFnZXM+PHZvbHVtZT4yMDwvdm9sdW1lPjxudW1iZXI+
MTwvbnVtYmVyPjxrZXl3b3Jkcz48a2V5d29yZD5TY2hvb2xzPC9rZXl3b3JkPjxrZXl3b3JkPlJl
ZnVzZSBEaXNwb3NhbCAtLSBNZXRob2RzPC9rZXl3b3JkPjxrZXl3b3JkPk1lbnN0cnVhdGlvbjwv
a2V5d29yZD48a2V5d29yZD5QaWxvdCBTdHVkaWVzPC9rZXl3b3JkPjxrZXl3b3JkPkFkb2xlc2Nl
bmNlPC9rZXl3b3JkPjxrZXl3b3JkPkZlbWFsZTwva2V5d29yZD48a2V5d29yZD5CYW5nbGFkZXNo
PC9rZXl3b3JkPjxrZXl3b3JkPkNsaW5pY2FsIEFzc2Vzc21lbnQgVG9vbHM8L2tleXdvcmQ+PC9r
ZXl3b3Jkcz48ZGF0ZXM+PHllYXI+MjAyMDwveWVhcj48L2RhdGVzPjxwdWJsaXNoZXI+QmlvTWVk
IENlbnRyYWw8L3B1Ymxpc2hlcj48aXNibj4xNDcxLTI0NTg8L2lzYm4+PGFjY2Vzc2lvbi1udW0+
MTQ1NTM1OTM5LiBMYW5ndWFnZTogRW5nbGlzaC4gRW50cnkgRGF0ZTogSW4gUHJvY2Vzcy4gUmV2
aXNpb24gRGF0ZTogMjAyMTAxMDMuIFB1YmxpY2F0aW9uIFR5cGU6IGpvdXJuYWwgYXJ0aWNsZS4g
Sm91cm5hbCBTdWJzZXQ6IEJpb21lZGljYWw8L2FjY2Vzc2lvbi1udW0+PHVybHM+PHJlbGF0ZWQt
dXJscz48dXJsPmh0dHA6Ly9zZWFyY2guZWJzY29ob3N0LmNvbS9sb2dpbi5hc3B4P2RpcmVjdD10
cnVlJmFtcDtkYj1jaW4yMCZhbXA7QU49MTQ1NTM1OTM5JmFtcDtzaXRlPWVob3N0LWxpdmU8L3Vy
bD48dXJsPmh0dHBzOi8vYm1jcHVibGljaGVhbHRoLmJpb21lZGNlbnRyYWwuY29tL3RyYWNrL3Bk
Zi8xMC4xMTg2L3MxMjg4OS0wMjAtMDk0MTMteC5wZGY8L3VybD48L3JlbGF0ZWQtdXJscz48L3Vy
bHM+PGVsZWN0cm9uaWMtcmVzb3VyY2UtbnVtPjEwLjExODYvczEyODg5LTAyMC0wOTQxMy14PC9l
bGVjdHJvbmljLXJlc291cmNlLW51bT48cmVtb3RlLWRhdGFiYXNlLW5hbWU+Y2luMjA8L3JlbW90
ZS1kYXRhYmFzZS1uYW1lPjxyZW1vdGUtZGF0YWJhc2UtcHJvdmlkZXI+RUJTQ09ob3N0PC9yZW1v
dGUtZGF0YWJhc2UtcHJvdmlkZXI+PC9yZWNvcmQ+PC9DaXRlPjwvRW5kTm90ZT5=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KYWhhbjwvQXV0aG9yPjxZZWFyPjIwMjA8L1llYXI+PFJl
Y051bT43MDM8L1JlY051bT48RGlzcGxheVRleHQ+WzM2XTwvRGlzcGxheVRleHQ+PHJlY29yZD48
cmVjLW51bWJlcj43MDM8L3JlYy1udW1iZXI+PGZvcmVpZ24ta2V5cz48a2V5IGFwcD0iRU4iIGRi
LWlkPSIwcGF4c3Z3dDRhMmF6dGV2YXI2cHh4d3EwdDJ6NTBkc3dwc3IiIHRpbWVzdGFtcD0iMTYy
NjA5MTg2MCI+NzAzPC9rZXk+PC9mb3JlaWduLWtleXM+PHJlZi10eXBlIG5hbWU9IkpvdXJuYWwg
QXJ0aWNsZSI+MTc8L3JlZi10eXBlPjxjb250cmlidXRvcnM+PGF1dGhvcnM+PGF1dGhvcj5KYWhh
biwgRmFyamFuYTwvYXV0aG9yPjxhdXRob3I+TnVydXp6YW1hbiwgTWQ8L2F1dGhvcj48YXV0aG9y
PlN1bHRhbmEsIEZhcmhhbmE8L2F1dGhvcj48YXV0aG9yPk1haGZ1eiwgTWVoamFiaW4gVGlzaGFu
PC9hdXRob3I+PGF1dGhvcj5SYWhtYW4sIE1haGJ1YnVyPC9hdXRob3I+PGF1dGhvcj5Ba2hhbmQs
IEZhcmhhbmE8L2F1dGhvcj48YXV0aG9yPkx1YnksIFN0ZXBoZW4gUC48L2F1dGhvcj48YXV0aG9y
PlVuaWNvbWIsIExlYW5uZTwvYXV0aG9yPjxhdXRob3I+V2luY2gsIFBldGVyIEouPC9hdXRob3I+
PC9hdXRob3JzPjwvY29udHJpYnV0b3JzPjxhdXRoLWFkZHJlc3M+SW5mZWN0aW91cyBEaXNlYXNl
cyBEaXZpc2lvbiwgRW52aXJvbm1lbnRhbCBJbnRlcnZlbnRpb25zIFVuaXQsIEludGVybmF0aW9u
YWwgQ2VudHJlIGZvciBEaWFycmhlYWwgRGlzZWFzZSBSZXNlYXJjaCwgQmFuZ2xhZGVzaCAoaWNk
ZHIsYiksIDY4IFNoYWhlZWQgVGFqdWRkaW4gQWhtZWQgQXZlLCAxMjEyLCBEaGFrYSwgQmFuZ2xh
ZGVzaCYjeEQ7RGVwYXJ0bWVudCBvZiBNZWRpY2luZSwgRGl2aXNpb24gb2YgSW5mZWN0aW91cyBE
aXNlYXNlcyAmYW1wOyBHZW9ncmFwaGljIE1lZGljaW5lLCBTdGFuZm9yZCBVbml2ZXJzaXR5LCAz
MDAgUGFzdGV1ciBEci4sIEwtMTM0LCA5NDMwNSwgU3RhbmZvcmQsIENBLCBVU0EmI3hEO0RlcGFy
dG1lbnQgb2YgSW50ZXJuYXRpb25hbCBIZWFsdGgsIFNvY2lhbCBhbmQgQmVoYXZpb3JhbCBJbnRl
cnZlbnRpb25zIFByb2dyYW0sIEpvaG5zIEhvcGtpbnMgQmxvb21iZXJnIFNjaG9vbCBvZiBQdWJs
aWMgSGVhbHRoLCBCYWx0aW1vcmUsIE1hcnlsYW5kLCA2MTUgTi4gV29sZmUgU3QsIDIxMjA1LCBC
YWx0aW1vcmUsIE1ELCBVU0E8L2F1dGgtYWRkcmVzcz48dGl0bGVzPjx0aXRsZT5QaWxvdGluZyBh
biBhY2NlcHRhYmxlIGFuZCBmZWFzaWJsZSBtZW5zdHJ1YWwgaHlnaWVuZSBwcm9kdWN0cyBkaXNw
b3NhbCBzeXN0ZW0gaW4gdXJiYW4gYW5kIHJ1cmFsIHNjaG9vbHMgaW4gQmFuZ2xhZGVzaDwvdGl0
bGU+PHNlY29uZGFyeS10aXRsZT5CTUMgUHVibGljIEhlYWx0aDwvc2Vjb25kYXJ5LXRpdGxlPjxz
aG9ydC10aXRsZT5CTUMgUHVibGljIEhlYWx0aDwvc2hvcnQtdGl0bGU+PC90aXRsZXM+PHBlcmlv
ZGljYWw+PGZ1bGwtdGl0bGU+Qk1DIFB1YmxpYyBIZWFsdGg8L2Z1bGwtdGl0bGU+PC9wZXJpb2Rp
Y2FsPjxwYWdlcz5OLlBBRy1OLlBBRzwvcGFnZXM+PHZvbHVtZT4yMDwvdm9sdW1lPjxudW1iZXI+
MTwvbnVtYmVyPjxrZXl3b3Jkcz48a2V5d29yZD5TY2hvb2xzPC9rZXl3b3JkPjxrZXl3b3JkPlJl
ZnVzZSBEaXNwb3NhbCAtLSBNZXRob2RzPC9rZXl3b3JkPjxrZXl3b3JkPk1lbnN0cnVhdGlvbjwv
a2V5d29yZD48a2V5d29yZD5QaWxvdCBTdHVkaWVzPC9rZXl3b3JkPjxrZXl3b3JkPkFkb2xlc2Nl
bmNlPC9rZXl3b3JkPjxrZXl3b3JkPkZlbWFsZTwva2V5d29yZD48a2V5d29yZD5CYW5nbGFkZXNo
PC9rZXl3b3JkPjxrZXl3b3JkPkNsaW5pY2FsIEFzc2Vzc21lbnQgVG9vbHM8L2tleXdvcmQ+PC9r
ZXl3b3Jkcz48ZGF0ZXM+PHllYXI+MjAyMDwveWVhcj48L2RhdGVzPjxwdWJsaXNoZXI+QmlvTWVk
IENlbnRyYWw8L3B1Ymxpc2hlcj48aXNibj4xNDcxLTI0NTg8L2lzYm4+PGFjY2Vzc2lvbi1udW0+
MTQ1NTM1OTM5LiBMYW5ndWFnZTogRW5nbGlzaC4gRW50cnkgRGF0ZTogSW4gUHJvY2Vzcy4gUmV2
aXNpb24gRGF0ZTogMjAyMTAxMDMuIFB1YmxpY2F0aW9uIFR5cGU6IGpvdXJuYWwgYXJ0aWNsZS4g
Sm91cm5hbCBTdWJzZXQ6IEJpb21lZGljYWw8L2FjY2Vzc2lvbi1udW0+PHVybHM+PHJlbGF0ZWQt
dXJscz48dXJsPmh0dHA6Ly9zZWFyY2guZWJzY29ob3N0LmNvbS9sb2dpbi5hc3B4P2RpcmVjdD10
cnVlJmFtcDtkYj1jaW4yMCZhbXA7QU49MTQ1NTM1OTM5JmFtcDtzaXRlPWVob3N0LWxpdmU8L3Vy
bD48dXJsPmh0dHBzOi8vYm1jcHVibGljaGVhbHRoLmJpb21lZGNlbnRyYWwuY29tL3RyYWNrL3Bk
Zi8xMC4xMTg2L3MxMjg4OS0wMjAtMDk0MTMteC5wZGY8L3VybD48L3JlbGF0ZWQtdXJscz48L3Vy
bHM+PGVsZWN0cm9uaWMtcmVzb3VyY2UtbnVtPjEwLjExODYvczEyODg5LTAyMC0wOTQxMy14PC9l
bGVjdHJvbmljLXJlc291cmNlLW51bT48cmVtb3RlLWRhdGFiYXNlLW5hbWU+Y2luMjA8L3JlbW90
ZS1kYXRhYmFzZS1uYW1lPjxyZW1vdGUtZGF0YWJhc2UtcHJvdmlkZXI+RUJTQ09ob3N0PC9yZW1v
dGUtZGF0YWJhc2UtcHJvdmlkZXI+PC9yZWNvcmQ+PC9DaXRlPjwvRW5kTm90ZT5=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36]</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12FE351B" w14:textId="404D3055" w:rsidR="000D572D" w:rsidRPr="00767965" w:rsidRDefault="0004117F"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 (419 students, 21 teachers, 28 janitors) by random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3D480BC0" w14:textId="1E8DE175" w:rsidR="000D572D" w:rsidRPr="00767965" w:rsidRDefault="00B62054"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00346802">
              <w:rPr>
                <w:sz w:val="16"/>
                <w:szCs w:val="16"/>
              </w:rPr>
              <w:t xml:space="preserve"> f</w:t>
            </w:r>
            <w:r w:rsidRPr="00767965">
              <w:rPr>
                <w:sz w:val="16"/>
                <w:szCs w:val="16"/>
              </w:rPr>
              <w:t>ocus group discussions, key informant interviews,</w:t>
            </w:r>
            <w:r>
              <w:rPr>
                <w:sz w:val="16"/>
                <w:szCs w:val="16"/>
              </w:rPr>
              <w:t xml:space="preserve"> in-depth interviews and</w:t>
            </w:r>
            <w:r w:rsidRPr="00767965">
              <w:rPr>
                <w:sz w:val="16"/>
                <w:szCs w:val="16"/>
              </w:rPr>
              <w:t xml:space="preserve"> o</w:t>
            </w:r>
            <w:r>
              <w:rPr>
                <w:sz w:val="16"/>
                <w:szCs w:val="16"/>
              </w:rPr>
              <w:t>bservation of school facilitie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FF78E68" w14:textId="249C2B62" w:rsidR="000D572D" w:rsidRPr="00767965" w:rsidRDefault="0004117F" w:rsidP="00F87F9B">
            <w:pPr>
              <w:jc w:val="center"/>
              <w:rPr>
                <w:rFonts w:cs="Times New Roman"/>
                <w:sz w:val="16"/>
                <w:szCs w:val="16"/>
              </w:rPr>
            </w:pPr>
            <w:r>
              <w:rPr>
                <w:rFonts w:cs="Times New Roman"/>
                <w:sz w:val="16"/>
                <w:szCs w:val="16"/>
              </w:rPr>
              <w:t>Deductive and inductive thematic analysis of qualitative data</w:t>
            </w:r>
            <w:r w:rsidR="00B62054">
              <w:rPr>
                <w:rFonts w:cs="Times New Roman"/>
                <w:sz w:val="16"/>
                <w:szCs w:val="16"/>
              </w:rPr>
              <w:t xml:space="preserve"> performed by several researchers to ensure validity of conclusion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71EF477" w14:textId="6205F839" w:rsidR="000D572D" w:rsidRPr="00767965" w:rsidRDefault="00B153A5" w:rsidP="00F87F9B">
            <w:pPr>
              <w:jc w:val="center"/>
              <w:rPr>
                <w:rFonts w:cs="Times New Roman"/>
                <w:sz w:val="16"/>
                <w:szCs w:val="16"/>
              </w:rPr>
            </w:pPr>
            <w:r>
              <w:rPr>
                <w:rFonts w:cs="Times New Roman"/>
                <w:sz w:val="16"/>
                <w:szCs w:val="16"/>
              </w:rPr>
              <w:t xml:space="preserve"> Most</w:t>
            </w:r>
            <w:r w:rsidRPr="00767965">
              <w:rPr>
                <w:rFonts w:cs="Times New Roman"/>
                <w:sz w:val="16"/>
                <w:szCs w:val="16"/>
              </w:rPr>
              <w:t xml:space="preserve"> author inferences supported by quotes</w:t>
            </w:r>
            <w:r>
              <w:rPr>
                <w:rFonts w:cs="Times New Roman"/>
                <w:sz w:val="16"/>
                <w:szCs w:val="16"/>
              </w:rPr>
              <w:t xml:space="preserve"> or</w:t>
            </w:r>
            <w:r w:rsidRPr="00767965">
              <w:rPr>
                <w:rFonts w:cs="Times New Roman"/>
                <w:sz w:val="16"/>
                <w:szCs w:val="16"/>
              </w:rPr>
              <w:t xml:space="preserve"> quantitative data.  Multiple illustrative quotes, all</w:t>
            </w:r>
            <w:r>
              <w:rPr>
                <w:rFonts w:cs="Times New Roman"/>
                <w:sz w:val="16"/>
                <w:szCs w:val="16"/>
              </w:rPr>
              <w:t xml:space="preserve"> moderately</w:t>
            </w:r>
            <w:r w:rsidRPr="00767965">
              <w:rPr>
                <w:rFonts w:cs="Times New Roman"/>
                <w:sz w:val="16"/>
                <w:szCs w:val="16"/>
              </w:rPr>
              <w:t xml:space="preserve"> </w:t>
            </w:r>
            <w:r w:rsidRPr="00F87F9B">
              <w:rPr>
                <w:rFonts w:cs="Times New Roman"/>
                <w:sz w:val="16"/>
                <w:szCs w:val="16"/>
                <w:shd w:val="clear" w:color="auto" w:fill="CDF3CD"/>
              </w:rPr>
              <w:t>identified as separate</w:t>
            </w:r>
            <w:r w:rsidRPr="00767965">
              <w:rPr>
                <w:rFonts w:cs="Times New Roman"/>
                <w:sz w:val="16"/>
                <w:szCs w:val="16"/>
              </w:rPr>
              <w:t xml:space="preserve"> participants</w:t>
            </w:r>
            <w:r>
              <w:rPr>
                <w:rFonts w:cs="Times New Roman"/>
                <w:sz w:val="16"/>
                <w:szCs w:val="16"/>
              </w:rPr>
              <w:t xml:space="preserve"> </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6995340C" w14:textId="0E719973" w:rsidR="000D572D" w:rsidRPr="00767965" w:rsidRDefault="00B62054"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1BFAA0C1" w14:textId="2106F6EC" w:rsidR="000D572D" w:rsidRPr="00767965" w:rsidRDefault="00B62054" w:rsidP="00B62054">
            <w:pPr>
              <w:jc w:val="center"/>
              <w:rPr>
                <w:rFonts w:cs="Times New Roman"/>
                <w:sz w:val="16"/>
                <w:szCs w:val="16"/>
              </w:rPr>
            </w:pPr>
            <w:r w:rsidRPr="00767965">
              <w:rPr>
                <w:rFonts w:cs="Times New Roman"/>
                <w:sz w:val="16"/>
                <w:szCs w:val="16"/>
              </w:rPr>
              <w:t xml:space="preserve"> Balance of open and closed ended responses</w:t>
            </w:r>
            <w:r>
              <w:rPr>
                <w:rFonts w:cs="Times New Roman"/>
                <w:sz w:val="16"/>
                <w:szCs w:val="16"/>
              </w:rPr>
              <w:t xml:space="preserve">. Informed written consent from all participants (and parents where under 16). </w:t>
            </w:r>
            <w:r w:rsidRPr="00767965">
              <w:rPr>
                <w:rFonts w:cs="Times New Roman"/>
                <w:sz w:val="16"/>
                <w:szCs w:val="16"/>
              </w:rPr>
              <w:t xml:space="preserve"> Anonymised quotes for confidentiality</w:t>
            </w:r>
            <w:r>
              <w:rPr>
                <w:rFonts w:cs="Times New Roman"/>
                <w:sz w:val="16"/>
                <w:szCs w:val="16"/>
              </w:rPr>
              <w:t>.</w:t>
            </w:r>
          </w:p>
        </w:tc>
      </w:tr>
      <w:tr w:rsidR="00B153A5" w:rsidRPr="00767965" w14:paraId="3A70DC8B" w14:textId="77777777" w:rsidTr="00B62054">
        <w:trPr>
          <w:cantSplit/>
        </w:trPr>
        <w:tc>
          <w:tcPr>
            <w:tcW w:w="0" w:type="auto"/>
            <w:vMerge/>
            <w:tcBorders>
              <w:left w:val="single" w:sz="18" w:space="0" w:color="auto"/>
              <w:bottom w:val="single" w:sz="2" w:space="0" w:color="auto"/>
              <w:right w:val="single" w:sz="2" w:space="0" w:color="auto"/>
            </w:tcBorders>
            <w:vAlign w:val="center"/>
          </w:tcPr>
          <w:p w14:paraId="1E598E6A" w14:textId="3565F1EC" w:rsidR="000D572D" w:rsidRPr="00872961" w:rsidRDefault="000D572D"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5AF65954" w14:textId="1DB27C47" w:rsidR="000D572D" w:rsidRPr="00767965" w:rsidRDefault="000D572D" w:rsidP="00F87F9B">
            <w:pPr>
              <w:jc w:val="center"/>
              <w:rPr>
                <w:rFonts w:cs="Times New Roman"/>
                <w:sz w:val="16"/>
                <w:szCs w:val="16"/>
              </w:rPr>
            </w:pPr>
            <w:r w:rsidRPr="00767965">
              <w:rPr>
                <w:rFonts w:cs="Times New Roman"/>
                <w:sz w:val="16"/>
                <w:szCs w:val="16"/>
              </w:rPr>
              <w:t>Trustworthiness:</w:t>
            </w:r>
            <w:r w:rsidR="00B62054">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6C1345FD" w14:textId="735AA01A" w:rsidR="000D572D" w:rsidRPr="00767965" w:rsidRDefault="000D572D" w:rsidP="00F87F9B">
            <w:pPr>
              <w:jc w:val="center"/>
              <w:rPr>
                <w:rFonts w:cs="Times New Roman"/>
                <w:sz w:val="16"/>
                <w:szCs w:val="16"/>
              </w:rPr>
            </w:pPr>
            <w:r w:rsidRPr="00767965">
              <w:rPr>
                <w:rFonts w:cs="Times New Roman"/>
                <w:sz w:val="16"/>
                <w:szCs w:val="16"/>
              </w:rPr>
              <w:t>Relevance:</w:t>
            </w:r>
            <w:r w:rsidR="00B62054">
              <w:rPr>
                <w:rFonts w:cs="Times New Roman"/>
                <w:sz w:val="16"/>
                <w:szCs w:val="16"/>
              </w:rPr>
              <w:t xml:space="preserve"> High</w:t>
            </w:r>
          </w:p>
        </w:tc>
      </w:tr>
      <w:tr w:rsidR="00F622E9" w:rsidRPr="00767965" w14:paraId="10AFBE41" w14:textId="77777777" w:rsidTr="00B62054">
        <w:trPr>
          <w:cantSplit/>
        </w:trPr>
        <w:tc>
          <w:tcPr>
            <w:tcW w:w="0" w:type="auto"/>
            <w:vMerge w:val="restart"/>
            <w:tcBorders>
              <w:top w:val="single" w:sz="18" w:space="0" w:color="auto"/>
              <w:left w:val="single" w:sz="18" w:space="0" w:color="auto"/>
              <w:right w:val="single" w:sz="2" w:space="0" w:color="auto"/>
            </w:tcBorders>
            <w:vAlign w:val="center"/>
          </w:tcPr>
          <w:p w14:paraId="4ED1A7D8" w14:textId="59427CCD" w:rsidR="000D572D" w:rsidRPr="00872961" w:rsidRDefault="000D572D" w:rsidP="00F87F9B">
            <w:pPr>
              <w:jc w:val="center"/>
              <w:rPr>
                <w:sz w:val="18"/>
                <w:szCs w:val="18"/>
              </w:rPr>
            </w:pPr>
            <w:r w:rsidRPr="00872961">
              <w:rPr>
                <w:sz w:val="18"/>
                <w:szCs w:val="18"/>
              </w:rPr>
              <w:t>Kambala et al, 2020</w:t>
            </w:r>
            <w:r w:rsidR="00A75EB0" w:rsidRPr="00872961">
              <w:rPr>
                <w:sz w:val="18"/>
                <w:szCs w:val="18"/>
              </w:rPr>
              <w:t xml:space="preserve"> </w:t>
            </w:r>
            <w:r w:rsidR="00A75EB0" w:rsidRPr="00872961">
              <w:rPr>
                <w:sz w:val="18"/>
                <w:szCs w:val="18"/>
              </w:rPr>
              <w:fldChar w:fldCharType="begin">
                <w:fldData xml:space="preserve">PEVuZE5vdGU+PENpdGU+PEF1dGhvcj5LYW1iYWxhPC9BdXRob3I+PFllYXI+MjAyMDwvWWVhcj48
UmVjTnVtPjcwNDwvUmVjTnVtPjxEaXNwbGF5VGV4dD5bMzddPC9EaXNwbGF5VGV4dD48cmVjb3Jk
PjxyZWMtbnVtYmVyPjcwNDwvcmVjLW51bWJlcj48Zm9yZWlnbi1rZXlzPjxrZXkgYXBwPSJFTiIg
ZGItaWQ9IjBwYXhzdnd0NGEyYXp0ZXZhcjZweHh3cTB0Mno1MGRzd3BzciIgdGltZXN0YW1wPSIx
NjI2MDkxODYwIj43MDQ8L2tleT48L2ZvcmVpZ24ta2V5cz48cmVmLXR5cGUgbmFtZT0iSm91cm5h
bCBBcnRpY2xlIj4xNzwvcmVmLXR5cGU+PGNvbnRyaWJ1dG9ycz48YXV0aG9ycz48YXV0aG9yPkth
bWJhbGEsIENocmlzdGFiZWw8L2F1dGhvcj48YXV0aG9yPkNoaW5hbmd3YSwgQW5nZWxhPC9hdXRo
b3I+PGF1dGhvcj5DaGlwZXRhLCBFZmZpZTwvYXV0aG9yPjxhdXRob3I+VG9yb25kZWwsIEJlbGVu
PC9hdXRob3I+PGF1dGhvcj5Nb3JzZSwgVHJhY3k8L2F1dGhvcj48L2F1dGhvcnM+PC9jb250cmli
dXRvcnM+PGF1dGgtYWRkcmVzcz5UaGUgUG9seXRlY2huaWMsIEVudmlyb25tZW50YWwgSGVhbHRo
IERlcGFydG1lbnQsIFVuaXZlcnNpdHkgb2YgTWFsYXdpLCBQcml2YXRlIEJhZyAzMDMsIENoaWNo
aXJpLCBCbGFudHlyZSAzLCBNYWxhd2kmI3hEO0RlcGFydG1lbnQgb2YgUHVibGljIEhlYWx0aCwg
U2Nob29sIG9mIFB1YmxpYyBIZWFsdGggYW5kIEZhbWlseSBNZWRpY2luZSwgQ29sbGVnZSBvZiBN
ZWRpY2luZSwgVW5pdmVyc2l0eSBvZiBNYWxhd2ksIENoaW11dHUgQnVpbGRpbmcsIFByaXZhdGUg
QmFnIDM2MCwgQ2hpY2hpcmksIEJsYW50eXJlIDMsIE1hbGF3aSYjeEQ7VGhlIENlbnRlciBvZiBF
eGNlbGxlbmNlIGluIFB1YmxpYyBIZWFsdGggYW5kIEhlcmJhbCBNZWRpY2luZSwgVW5pdmVyc2l0
eSBvZiBNYWxhd2ksIEJsYW50eXJlLCBNYWxhd2kmI3hEO0xvbmRvbiBTY2hvb2wgb2YgSHlnaWVu
ZSBhbmQgVHJvcGljYWwgTWVkaWNpbmUsIEtlcHBlbCBTdHJlZXQsIExvbmRvbiwgVUsmI3hEO0Nl
bnRyZSBmb3IgV2F0ZXIsIEVudmlyb25tZW50LCBTdXN0YWluYWJpbGl0eSBhbmQgUHVibGljIEhl
YWx0aCwgRGVwYXJ0bWVudCBvZiBDaXZpbCBhbmQgRW52aXJvbm1lbnRhbCBFbmdpbmVlcmluZywg
VW5pdmVyc2l0eSBvZiBTdHJhdGhjbHlkZSwgR2xhc2dvdywgVUs8L2F1dGgtYWRkcmVzcz48dGl0
bGVzPjx0aXRsZT5BY2NlcHRhYmlsaXR5IG9mIG1lbnN0cnVhbCBwcm9kdWN0cyBpbnRlcnZlbnRp
b25zIGZvciBtZW5zdHJ1YWwgaHlnaWVuZSBtYW5hZ2VtZW50IGFtb25nIHdvbWVuIGFuZCBnaXJs
cyBpbiBNYWxhd2k8L3RpdGxlPjxzZWNvbmRhcnktdGl0bGU+UmVwcm9kdWN0aXZlIEhlYWx0aDwv
c2Vjb25kYXJ5LXRpdGxlPjxzaG9ydC10aXRsZT5SZXByb2QgSGVhbHRoPC9zaG9ydC10aXRsZT48
L3RpdGxlcz48cGVyaW9kaWNhbD48ZnVsbC10aXRsZT5SZXByb2R1Y3RpdmUgSGVhbHRoPC9mdWxs
LXRpdGxlPjwvcGVyaW9kaWNhbD48cGFnZXM+Ti5QQUctTi5QQUc8L3BhZ2VzPjx2b2x1bWU+MTc8
L3ZvbHVtZT48bnVtYmVyPjE8L251bWJlcj48a2V5d29yZHM+PGtleXdvcmQ+V29tZW4mYXBvcztz
IEhlYWx0aCAtLSBNYWxhd2k8L2tleXdvcmQ+PGtleXdvcmQ+TWVuc3RydWF0aW9uPC9rZXl3b3Jk
PjxrZXl3b3JkPk1lbnN0cnVhbCBIeWdpZW5lIFByb2R1Y3RzPC9rZXl3b3JkPjxrZXl3b3JkPkF0
dGl0dWRlIHRvIEhlYWx0aDwva2V5d29yZD48a2V5d29yZD5Xb21lbiAtLSBNYWxhd2k8L2tleXdv
cmQ+PGtleXdvcmQ+SHVtYW48L2tleXdvcmQ+PGtleXdvcmQ+TWFsYXdpPC9rZXl3b3JkPjxrZXl3
b3JkPkh5Z2llbmUgLS0gTWV0aG9kczwva2V5d29yZD48a2V5d29yZD5JbnRlcnZpZXdzPC9rZXl3
b3JkPjxrZXl3b3JkPkV4cGxvcmF0b3J5IFJlc2VhcmNoPC9rZXl3b3JkPjxrZXl3b3JkPlF1YWxp
dGF0aXZlIFN0dWRpZXM8L2tleXdvcmQ+PGtleXdvcmQ+RGVzY3JpcHRpdmUgU3RhdGlzdGljczwv
a2V5d29yZD48a2V5d29yZD5EYXRhIEFuYWx5c2lzIFNvZnR3YXJlPC9rZXl3b3JkPjxrZXl3b3Jk
PlB1cnBvc2l2ZSBTYW1wbGU8L2tleXdvcmQ+PGtleXdvcmQ+Q29udmVuaWVuY2UgU2FtcGxlPC9r
ZXl3b3JkPjxrZXl3b3JkPkZlbWFsZTwva2V5d29yZD48a2V5d29yZD5BZG9sZXNjZW5jZTwva2V5
d29yZD48a2V5d29yZD5Zb3VuZyBBZHVsdDwva2V5d29yZD48a2V5d29yZD5BZHVsdDwva2V5d29y
ZD48a2V5d29yZD5NaWRkbGUgQWdlPC9rZXl3b3JkPjwva2V5d29yZHM+PGRhdGVzPjx5ZWFyPjIw
MjA8L3llYXI+PC9kYXRlcz48cHVibGlzaGVyPkJpb01lZCBDZW50cmFsPC9wdWJsaXNoZXI+PGlz
Ym4+MTc0Mi00NzU1PC9pc2JuPjxhY2Nlc3Npb24tbnVtPjE0NzE1NjQyNS4gTGFuZ3VhZ2U6IEVu
Z2xpc2guIEVudHJ5IERhdGU6IDIwMjAxMTI3LiBSZXZpc2lvbiBEYXRlOiAyMDIwMTEyNy4gUHVi
bGljYXRpb24gVHlwZTogQXJ0aWNsZTwvYWNjZXNzaW9uLW51bT48dXJscz48cmVsYXRlZC11cmxz
Pjx1cmw+aHR0cDovL3NlYXJjaC5lYnNjb2hvc3QuY29tL2xvZ2luLmFzcHg/ZGlyZWN0PXRydWUm
YW1wO2RiPWNpbjIwJmFtcDtBTj0xNDcxNTY0MjUmYW1wO3NpdGU9ZWhvc3QtbGl2ZTwvdXJsPjx1
cmw+aHR0cHM6Ly9yZXByb2R1Y3RpdmUtaGVhbHRoLWpvdXJuYWwuYmlvbWVkY2VudHJhbC5jb20v
dHJhY2svcGRmLzEwLjExODYvczEyOTc4LTAyMC0wMTA0NS16LnBkZjwvdXJsPjwvcmVsYXRlZC11
cmxzPjwvdXJscz48ZWxlY3Ryb25pYy1yZXNvdXJjZS1udW0+MTAuMTE4Ni9zMTI5NzgtMDIwLTAx
MDQ1LXo8L2VsZWN0cm9uaWMtcmVzb3VyY2UtbnVtPjxyZW1vdGUtZGF0YWJhc2UtbmFtZT5jaW4y
MDwvcmVtb3RlLWRhdGFiYXNlLW5hbWU+PHJlbW90ZS1kYXRhYmFzZS1wcm92aWRlcj5FQlNDT2hv
c3Q8L3JlbW90ZS1kYXRhYmFzZS1wcm92aWRlcj48L3JlY29yZD48L0NpdGU+PC9FbmROb3RlPn==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LYW1iYWxhPC9BdXRob3I+PFllYXI+MjAyMDwvWWVhcj48
UmVjTnVtPjcwNDwvUmVjTnVtPjxEaXNwbGF5VGV4dD5bMzddPC9EaXNwbGF5VGV4dD48cmVjb3Jk
PjxyZWMtbnVtYmVyPjcwNDwvcmVjLW51bWJlcj48Zm9yZWlnbi1rZXlzPjxrZXkgYXBwPSJFTiIg
ZGItaWQ9IjBwYXhzdnd0NGEyYXp0ZXZhcjZweHh3cTB0Mno1MGRzd3BzciIgdGltZXN0YW1wPSIx
NjI2MDkxODYwIj43MDQ8L2tleT48L2ZvcmVpZ24ta2V5cz48cmVmLXR5cGUgbmFtZT0iSm91cm5h
bCBBcnRpY2xlIj4xNzwvcmVmLXR5cGU+PGNvbnRyaWJ1dG9ycz48YXV0aG9ycz48YXV0aG9yPkth
bWJhbGEsIENocmlzdGFiZWw8L2F1dGhvcj48YXV0aG9yPkNoaW5hbmd3YSwgQW5nZWxhPC9hdXRo
b3I+PGF1dGhvcj5DaGlwZXRhLCBFZmZpZTwvYXV0aG9yPjxhdXRob3I+VG9yb25kZWwsIEJlbGVu
PC9hdXRob3I+PGF1dGhvcj5Nb3JzZSwgVHJhY3k8L2F1dGhvcj48L2F1dGhvcnM+PC9jb250cmli
dXRvcnM+PGF1dGgtYWRkcmVzcz5UaGUgUG9seXRlY2huaWMsIEVudmlyb25tZW50YWwgSGVhbHRo
IERlcGFydG1lbnQsIFVuaXZlcnNpdHkgb2YgTWFsYXdpLCBQcml2YXRlIEJhZyAzMDMsIENoaWNo
aXJpLCBCbGFudHlyZSAzLCBNYWxhd2kmI3hEO0RlcGFydG1lbnQgb2YgUHVibGljIEhlYWx0aCwg
U2Nob29sIG9mIFB1YmxpYyBIZWFsdGggYW5kIEZhbWlseSBNZWRpY2luZSwgQ29sbGVnZSBvZiBN
ZWRpY2luZSwgVW5pdmVyc2l0eSBvZiBNYWxhd2ksIENoaW11dHUgQnVpbGRpbmcsIFByaXZhdGUg
QmFnIDM2MCwgQ2hpY2hpcmksIEJsYW50eXJlIDMsIE1hbGF3aSYjeEQ7VGhlIENlbnRlciBvZiBF
eGNlbGxlbmNlIGluIFB1YmxpYyBIZWFsdGggYW5kIEhlcmJhbCBNZWRpY2luZSwgVW5pdmVyc2l0
eSBvZiBNYWxhd2ksIEJsYW50eXJlLCBNYWxhd2kmI3hEO0xvbmRvbiBTY2hvb2wgb2YgSHlnaWVu
ZSBhbmQgVHJvcGljYWwgTWVkaWNpbmUsIEtlcHBlbCBTdHJlZXQsIExvbmRvbiwgVUsmI3hEO0Nl
bnRyZSBmb3IgV2F0ZXIsIEVudmlyb25tZW50LCBTdXN0YWluYWJpbGl0eSBhbmQgUHVibGljIEhl
YWx0aCwgRGVwYXJ0bWVudCBvZiBDaXZpbCBhbmQgRW52aXJvbm1lbnRhbCBFbmdpbmVlcmluZywg
VW5pdmVyc2l0eSBvZiBTdHJhdGhjbHlkZSwgR2xhc2dvdywgVUs8L2F1dGgtYWRkcmVzcz48dGl0
bGVzPjx0aXRsZT5BY2NlcHRhYmlsaXR5IG9mIG1lbnN0cnVhbCBwcm9kdWN0cyBpbnRlcnZlbnRp
b25zIGZvciBtZW5zdHJ1YWwgaHlnaWVuZSBtYW5hZ2VtZW50IGFtb25nIHdvbWVuIGFuZCBnaXJs
cyBpbiBNYWxhd2k8L3RpdGxlPjxzZWNvbmRhcnktdGl0bGU+UmVwcm9kdWN0aXZlIEhlYWx0aDwv
c2Vjb25kYXJ5LXRpdGxlPjxzaG9ydC10aXRsZT5SZXByb2QgSGVhbHRoPC9zaG9ydC10aXRsZT48
L3RpdGxlcz48cGVyaW9kaWNhbD48ZnVsbC10aXRsZT5SZXByb2R1Y3RpdmUgSGVhbHRoPC9mdWxs
LXRpdGxlPjwvcGVyaW9kaWNhbD48cGFnZXM+Ti5QQUctTi5QQUc8L3BhZ2VzPjx2b2x1bWU+MTc8
L3ZvbHVtZT48bnVtYmVyPjE8L251bWJlcj48a2V5d29yZHM+PGtleXdvcmQ+V29tZW4mYXBvcztz
IEhlYWx0aCAtLSBNYWxhd2k8L2tleXdvcmQ+PGtleXdvcmQ+TWVuc3RydWF0aW9uPC9rZXl3b3Jk
PjxrZXl3b3JkPk1lbnN0cnVhbCBIeWdpZW5lIFByb2R1Y3RzPC9rZXl3b3JkPjxrZXl3b3JkPkF0
dGl0dWRlIHRvIEhlYWx0aDwva2V5d29yZD48a2V5d29yZD5Xb21lbiAtLSBNYWxhd2k8L2tleXdv
cmQ+PGtleXdvcmQ+SHVtYW48L2tleXdvcmQ+PGtleXdvcmQ+TWFsYXdpPC9rZXl3b3JkPjxrZXl3
b3JkPkh5Z2llbmUgLS0gTWV0aG9kczwva2V5d29yZD48a2V5d29yZD5JbnRlcnZpZXdzPC9rZXl3
b3JkPjxrZXl3b3JkPkV4cGxvcmF0b3J5IFJlc2VhcmNoPC9rZXl3b3JkPjxrZXl3b3JkPlF1YWxp
dGF0aXZlIFN0dWRpZXM8L2tleXdvcmQ+PGtleXdvcmQ+RGVzY3JpcHRpdmUgU3RhdGlzdGljczwv
a2V5d29yZD48a2V5d29yZD5EYXRhIEFuYWx5c2lzIFNvZnR3YXJlPC9rZXl3b3JkPjxrZXl3b3Jk
PlB1cnBvc2l2ZSBTYW1wbGU8L2tleXdvcmQ+PGtleXdvcmQ+Q29udmVuaWVuY2UgU2FtcGxlPC9r
ZXl3b3JkPjxrZXl3b3JkPkZlbWFsZTwva2V5d29yZD48a2V5d29yZD5BZG9sZXNjZW5jZTwva2V5
d29yZD48a2V5d29yZD5Zb3VuZyBBZHVsdDwva2V5d29yZD48a2V5d29yZD5BZHVsdDwva2V5d29y
ZD48a2V5d29yZD5NaWRkbGUgQWdlPC9rZXl3b3JkPjwva2V5d29yZHM+PGRhdGVzPjx5ZWFyPjIw
MjA8L3llYXI+PC9kYXRlcz48cHVibGlzaGVyPkJpb01lZCBDZW50cmFsPC9wdWJsaXNoZXI+PGlz
Ym4+MTc0Mi00NzU1PC9pc2JuPjxhY2Nlc3Npb24tbnVtPjE0NzE1NjQyNS4gTGFuZ3VhZ2U6IEVu
Z2xpc2guIEVudHJ5IERhdGU6IDIwMjAxMTI3LiBSZXZpc2lvbiBEYXRlOiAyMDIwMTEyNy4gUHVi
bGljYXRpb24gVHlwZTogQXJ0aWNsZTwvYWNjZXNzaW9uLW51bT48dXJscz48cmVsYXRlZC11cmxz
Pjx1cmw+aHR0cDovL3NlYXJjaC5lYnNjb2hvc3QuY29tL2xvZ2luLmFzcHg/ZGlyZWN0PXRydWUm
YW1wO2RiPWNpbjIwJmFtcDtBTj0xNDcxNTY0MjUmYW1wO3NpdGU9ZWhvc3QtbGl2ZTwvdXJsPjx1
cmw+aHR0cHM6Ly9yZXByb2R1Y3RpdmUtaGVhbHRoLWpvdXJuYWwuYmlvbWVkY2VudHJhbC5jb20v
dHJhY2svcGRmLzEwLjExODYvczEyOTc4LTAyMC0wMTA0NS16LnBkZjwvdXJsPjwvcmVsYXRlZC11
cmxzPjwvdXJscz48ZWxlY3Ryb25pYy1yZXNvdXJjZS1udW0+MTAuMTE4Ni9zMTI5NzgtMDIwLTAx
MDQ1LXo8L2VsZWN0cm9uaWMtcmVzb3VyY2UtbnVtPjxyZW1vdGUtZGF0YWJhc2UtbmFtZT5jaW4y
MDwvcmVtb3RlLWRhdGFiYXNlLW5hbWU+PHJlbW90ZS1kYXRhYmFzZS1wcm92aWRlcj5FQlNDT2hv
c3Q8L3JlbW90ZS1kYXRhYmFzZS1wcm92aWRlcj48L3JlY29yZD48L0NpdGU+PC9FbmROb3RlPn==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37]</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5C20E4CE" w14:textId="2817B75A" w:rsidR="000D572D" w:rsidRPr="00767965" w:rsidRDefault="0004117F" w:rsidP="000411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 (</w:t>
            </w:r>
            <w:r w:rsidR="00B62054">
              <w:rPr>
                <w:sz w:val="16"/>
                <w:szCs w:val="16"/>
              </w:rPr>
              <w:t>80 students</w:t>
            </w:r>
            <w:r w:rsidRPr="0004117F">
              <w:rPr>
                <w:sz w:val="16"/>
                <w:szCs w:val="16"/>
              </w:rPr>
              <w:t>, 61 women, 12 school staff, 6 community leaders, 8 community health workers, and 9 MHM service providers</w:t>
            </w:r>
            <w:r>
              <w:rPr>
                <w:sz w:val="16"/>
                <w:szCs w:val="16"/>
              </w:rPr>
              <w:t>)</w:t>
            </w:r>
            <w:r w:rsidR="00B62054">
              <w:rPr>
                <w:sz w:val="16"/>
                <w:szCs w:val="16"/>
              </w:rPr>
              <w:t xml:space="preserve"> </w:t>
            </w:r>
            <w:r w:rsidR="00B62054" w:rsidRPr="00767965">
              <w:rPr>
                <w:sz w:val="16"/>
                <w:szCs w:val="16"/>
              </w:rPr>
              <w:t xml:space="preserve"> by 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74F69CC8" w14:textId="522C1379" w:rsidR="000D572D" w:rsidRPr="00767965" w:rsidRDefault="00B62054" w:rsidP="00B62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00346802">
              <w:rPr>
                <w:sz w:val="16"/>
                <w:szCs w:val="16"/>
              </w:rPr>
              <w:t xml:space="preserve"> f</w:t>
            </w:r>
            <w:r>
              <w:rPr>
                <w:sz w:val="16"/>
                <w:szCs w:val="16"/>
              </w:rPr>
              <w:t>ocus group discussions</w:t>
            </w:r>
            <w:r w:rsidRPr="00767965">
              <w:rPr>
                <w:sz w:val="16"/>
                <w:szCs w:val="16"/>
              </w:rPr>
              <w:t xml:space="preserve"> </w:t>
            </w:r>
            <w:r>
              <w:rPr>
                <w:sz w:val="16"/>
                <w:szCs w:val="16"/>
              </w:rPr>
              <w:t>and in-depth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33E99EB7" w14:textId="088977A4" w:rsidR="000D572D" w:rsidRPr="00767965" w:rsidRDefault="00B62054" w:rsidP="00F87F9B">
            <w:pPr>
              <w:jc w:val="center"/>
              <w:rPr>
                <w:rFonts w:cs="Times New Roman"/>
                <w:sz w:val="16"/>
                <w:szCs w:val="16"/>
              </w:rPr>
            </w:pPr>
            <w:r>
              <w:rPr>
                <w:rFonts w:cs="Times New Roman"/>
                <w:sz w:val="16"/>
                <w:szCs w:val="16"/>
              </w:rPr>
              <w:t>Content analysis performed on written transcripts, then conclusions supported through triangulation of data.</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47AA846" w14:textId="2FB16275" w:rsidR="000D572D" w:rsidRPr="00767965" w:rsidRDefault="00B62054" w:rsidP="00B62054">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w:t>
            </w:r>
            <w:r>
              <w:rPr>
                <w:rFonts w:cs="Times New Roman"/>
                <w:sz w:val="16"/>
                <w:szCs w:val="16"/>
              </w:rPr>
              <w:t xml:space="preserve">. </w:t>
            </w:r>
            <w:r w:rsidRPr="00767965">
              <w:rPr>
                <w:rFonts w:cs="Times New Roman"/>
                <w:sz w:val="16"/>
                <w:szCs w:val="16"/>
              </w:rPr>
              <w:t>Multiple illustrative quotes, all</w:t>
            </w:r>
            <w:r>
              <w:rPr>
                <w:rFonts w:cs="Times New Roman"/>
                <w:sz w:val="16"/>
                <w:szCs w:val="16"/>
              </w:rPr>
              <w:t xml:space="preserve"> moderately</w:t>
            </w:r>
            <w:r w:rsidRPr="00767965">
              <w:rPr>
                <w:rFonts w:cs="Times New Roman"/>
                <w:sz w:val="16"/>
                <w:szCs w:val="16"/>
              </w:rPr>
              <w:t xml:space="preserve">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10965E73" w14:textId="63954D23" w:rsidR="000D572D" w:rsidRPr="00767965" w:rsidRDefault="00B62054"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73B20D28" w14:textId="2307CCBF" w:rsidR="000D572D" w:rsidRPr="00767965" w:rsidRDefault="00B62054" w:rsidP="00B62054">
            <w:pPr>
              <w:jc w:val="center"/>
              <w:rPr>
                <w:rFonts w:cs="Times New Roman"/>
                <w:sz w:val="16"/>
                <w:szCs w:val="16"/>
              </w:rPr>
            </w:pPr>
            <w:r w:rsidRPr="00767965">
              <w:rPr>
                <w:rFonts w:cs="Times New Roman"/>
                <w:sz w:val="16"/>
                <w:szCs w:val="16"/>
              </w:rPr>
              <w:t>Illustrative quotes from menstruators throughout.</w:t>
            </w:r>
            <w:r>
              <w:rPr>
                <w:rFonts w:cs="Times New Roman"/>
                <w:sz w:val="16"/>
                <w:szCs w:val="16"/>
              </w:rPr>
              <w:t xml:space="preserve"> </w:t>
            </w:r>
            <w:r w:rsidRPr="00767965">
              <w:rPr>
                <w:rFonts w:cs="Times New Roman"/>
                <w:sz w:val="16"/>
                <w:szCs w:val="16"/>
              </w:rPr>
              <w:t xml:space="preserve"> All participants and their parents/guardians provided written consent.  Anonymised quotes for confidentiality</w:t>
            </w:r>
            <w:r>
              <w:rPr>
                <w:rFonts w:cs="Times New Roman"/>
                <w:sz w:val="16"/>
                <w:szCs w:val="16"/>
              </w:rPr>
              <w:t>.</w:t>
            </w:r>
          </w:p>
        </w:tc>
      </w:tr>
      <w:tr w:rsidR="00B153A5" w:rsidRPr="00767965" w14:paraId="747C0DD7" w14:textId="77777777" w:rsidTr="00B62054">
        <w:trPr>
          <w:cantSplit/>
        </w:trPr>
        <w:tc>
          <w:tcPr>
            <w:tcW w:w="0" w:type="auto"/>
            <w:vMerge/>
            <w:tcBorders>
              <w:left w:val="single" w:sz="18" w:space="0" w:color="auto"/>
              <w:bottom w:val="single" w:sz="2" w:space="0" w:color="auto"/>
              <w:right w:val="single" w:sz="2" w:space="0" w:color="auto"/>
            </w:tcBorders>
            <w:vAlign w:val="center"/>
          </w:tcPr>
          <w:p w14:paraId="52A79320" w14:textId="31A163EB"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5DF05795" w14:textId="712D49CF" w:rsidR="002F1C59" w:rsidRPr="00767965" w:rsidRDefault="002F1C59" w:rsidP="00F87F9B">
            <w:pPr>
              <w:jc w:val="center"/>
              <w:rPr>
                <w:rFonts w:cs="Times New Roman"/>
                <w:sz w:val="16"/>
                <w:szCs w:val="16"/>
              </w:rPr>
            </w:pPr>
            <w:r w:rsidRPr="00767965">
              <w:rPr>
                <w:rFonts w:cs="Times New Roman"/>
                <w:sz w:val="16"/>
                <w:szCs w:val="16"/>
              </w:rPr>
              <w:t>Trustworthiness:</w:t>
            </w:r>
            <w:r w:rsidR="00B62054">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4AC4A1B2" w14:textId="5811C418" w:rsidR="002F1C59" w:rsidRPr="00767965" w:rsidRDefault="002F1C59" w:rsidP="00F87F9B">
            <w:pPr>
              <w:jc w:val="center"/>
              <w:rPr>
                <w:rFonts w:cs="Times New Roman"/>
                <w:sz w:val="16"/>
                <w:szCs w:val="16"/>
              </w:rPr>
            </w:pPr>
            <w:r w:rsidRPr="00767965">
              <w:rPr>
                <w:rFonts w:cs="Times New Roman"/>
                <w:sz w:val="16"/>
                <w:szCs w:val="16"/>
              </w:rPr>
              <w:t>Relevance:</w:t>
            </w:r>
            <w:r w:rsidR="00B62054">
              <w:rPr>
                <w:rFonts w:cs="Times New Roman"/>
                <w:sz w:val="16"/>
                <w:szCs w:val="16"/>
              </w:rPr>
              <w:t xml:space="preserve"> High</w:t>
            </w:r>
          </w:p>
        </w:tc>
      </w:tr>
      <w:tr w:rsidR="00F622E9" w:rsidRPr="00767965" w14:paraId="2ED8228A" w14:textId="23D272E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1239E25B" w14:textId="32F31E4D" w:rsidR="002F1C59" w:rsidRPr="00872961" w:rsidRDefault="002F1C59" w:rsidP="00F87F9B">
            <w:pPr>
              <w:jc w:val="center"/>
              <w:rPr>
                <w:rFonts w:cs="Times New Roman"/>
                <w:sz w:val="18"/>
                <w:szCs w:val="18"/>
              </w:rPr>
            </w:pPr>
            <w:r w:rsidRPr="00872961">
              <w:rPr>
                <w:sz w:val="18"/>
                <w:szCs w:val="18"/>
              </w:rPr>
              <w:t xml:space="preserve">Karibu et al, 2019 </w:t>
            </w:r>
            <w:r w:rsidRPr="00872961">
              <w:rPr>
                <w:sz w:val="18"/>
                <w:szCs w:val="18"/>
              </w:rPr>
              <w:fldChar w:fldCharType="begin"/>
            </w:r>
            <w:r w:rsidR="00A75EB0" w:rsidRPr="00872961">
              <w:rPr>
                <w:sz w:val="18"/>
                <w:szCs w:val="18"/>
              </w:rPr>
              <w:instrText xml:space="preserve"> ADDIN EN.CITE &lt;EndNote&gt;&lt;Cite&gt;&lt;Author&gt;Karibu&lt;/Author&gt;&lt;Year&gt;2019&lt;/Year&gt;&lt;RecNum&gt;177&lt;/RecNum&gt;&lt;DisplayText&gt;[38]&lt;/DisplayText&gt;&lt;record&gt;&lt;rec-number&gt;177&lt;/rec-number&gt;&lt;foreign-keys&gt;&lt;key app="EN" db-id="0paxsvwt4a2aztevar6pxxwq0t2z50dswpsr" timestamp="1614784601"&gt;177&lt;/key&gt;&lt;/foreign-keys&gt;&lt;ref-type name="Journal Article"&gt;17&lt;/ref-type&gt;&lt;contributors&gt;&lt;authors&gt;&lt;author&gt;Karibu, K&lt;/author&gt;&lt;author&gt;Salami, J. C&lt;/author&gt;&lt;author&gt;Azeez, M&lt;/author&gt;&lt;author&gt;Azeez, A&lt;/author&gt;&lt;/authors&gt;&lt;/contributors&gt;&lt;titles&gt;&lt;title&gt;Onset of Menarche and Adolescent Menstrual Hygiene Practices in Semi-Urban Ibadan Community, Nigeria&lt;/title&gt;&lt;secondary-title&gt;Women&amp;apos;s Reproductive Health&lt;/secondary-title&gt;&lt;short-title&gt;Womens Reprod Health&lt;/short-title&gt;&lt;/titles&gt;&lt;periodical&gt;&lt;full-title&gt;Women&amp;apos;s Reproductive Health&lt;/full-title&gt;&lt;/periodical&gt;&lt;pages&gt;102-17&lt;/pages&gt;&lt;volume&gt;6&lt;/volume&gt;&lt;number&gt;2&lt;/number&gt;&lt;dates&gt;&lt;year&gt;2019&lt;/year&gt;&lt;/dates&gt;&lt;urls&gt;&lt;/urls&gt;&lt;/record&gt;&lt;/Cite&gt;&lt;/EndNote&gt;</w:instrText>
            </w:r>
            <w:r w:rsidRPr="00872961">
              <w:rPr>
                <w:sz w:val="18"/>
                <w:szCs w:val="18"/>
              </w:rPr>
              <w:fldChar w:fldCharType="separate"/>
            </w:r>
            <w:r w:rsidR="00A75EB0" w:rsidRPr="00872961">
              <w:rPr>
                <w:noProof/>
                <w:sz w:val="18"/>
                <w:szCs w:val="18"/>
              </w:rPr>
              <w:t>[38]</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1AD7661" w14:textId="3B73EAE2"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Large sample size</w:t>
            </w:r>
            <w:r w:rsidR="002F1C59" w:rsidRPr="00767965">
              <w:rPr>
                <w:sz w:val="16"/>
                <w:szCs w:val="16"/>
              </w:rPr>
              <w:t xml:space="preserve"> (492 adolescent girls), by multistage and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6A33F5C" w14:textId="6DFAA9FC" w:rsidR="002F1C59" w:rsidRPr="00767965" w:rsidRDefault="00755FE8" w:rsidP="00755F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002F1C59" w:rsidRPr="00767965">
              <w:rPr>
                <w:rFonts w:cs="Times New Roman"/>
                <w:sz w:val="16"/>
                <w:szCs w:val="16"/>
              </w:rPr>
              <w:t xml:space="preserve">. </w:t>
            </w:r>
            <w:r w:rsidR="002F1C59" w:rsidRPr="00767965">
              <w:rPr>
                <w:sz w:val="16"/>
                <w:szCs w:val="16"/>
              </w:rPr>
              <w:t xml:space="preserve">Data collected through structured interviews </w:t>
            </w:r>
            <w:r w:rsidR="002F1C59" w:rsidRPr="00767965">
              <w:rPr>
                <w:sz w:val="16"/>
                <w:szCs w:val="16"/>
              </w:rPr>
              <w:lastRenderedPageBreak/>
              <w:t>(69-item questionnaire stated, but not detail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FC250EA" w14:textId="36BAFCCE" w:rsidR="002F1C59" w:rsidRPr="00767965" w:rsidRDefault="002F1C59" w:rsidP="00F87F9B">
            <w:pPr>
              <w:jc w:val="center"/>
              <w:rPr>
                <w:rFonts w:cs="Times New Roman"/>
                <w:sz w:val="16"/>
                <w:szCs w:val="16"/>
              </w:rPr>
            </w:pPr>
            <w:r w:rsidRPr="00755FE8">
              <w:rPr>
                <w:rFonts w:cs="Times New Roman"/>
                <w:sz w:val="16"/>
                <w:szCs w:val="16"/>
              </w:rPr>
              <w:lastRenderedPageBreak/>
              <w:t xml:space="preserve">Data was coded and analysed at </w:t>
            </w:r>
            <w:r w:rsidRPr="00755FE8">
              <w:rPr>
                <w:sz w:val="16"/>
                <w:szCs w:val="16"/>
              </w:rPr>
              <w:t>univariate</w:t>
            </w:r>
            <w:r w:rsidRPr="00755FE8">
              <w:rPr>
                <w:rFonts w:cs="Times New Roman"/>
                <w:sz w:val="16"/>
                <w:szCs w:val="16"/>
              </w:rPr>
              <w:t xml:space="preserve"> and bivariate levels to create</w:t>
            </w:r>
            <w:r w:rsidRPr="00767965">
              <w:rPr>
                <w:rFonts w:cs="Times New Roman"/>
                <w:sz w:val="16"/>
                <w:szCs w:val="16"/>
              </w:rPr>
              <w:t xml:space="preserve"> descriptive statistic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1CA6E618" w14:textId="058CCD06" w:rsidR="002F1C59" w:rsidRPr="00767965" w:rsidRDefault="002F1C59" w:rsidP="00F87F9B">
            <w:pPr>
              <w:jc w:val="center"/>
              <w:rPr>
                <w:rFonts w:cs="Times New Roman"/>
                <w:sz w:val="16"/>
                <w:szCs w:val="16"/>
              </w:rPr>
            </w:pPr>
            <w:r w:rsidRPr="00767965">
              <w:rPr>
                <w:rFonts w:cs="Times New Roman"/>
                <w:sz w:val="16"/>
                <w:szCs w:val="16"/>
              </w:rPr>
              <w:t xml:space="preserve">Most author inferences supported </w:t>
            </w:r>
            <w:r w:rsidRPr="00767965">
              <w:rPr>
                <w:rFonts w:cs="Times New Roman"/>
                <w:sz w:val="16"/>
                <w:szCs w:val="16"/>
              </w:rPr>
              <w:lastRenderedPageBreak/>
              <w:t>by quantitative data.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49D5EC54" w14:textId="1FA45D1C" w:rsidR="002F1C59" w:rsidRPr="00767965" w:rsidRDefault="002F1C59" w:rsidP="00F87F9B">
            <w:pPr>
              <w:jc w:val="center"/>
              <w:rPr>
                <w:rFonts w:cs="Times New Roman"/>
                <w:sz w:val="16"/>
                <w:szCs w:val="16"/>
              </w:rPr>
            </w:pPr>
            <w:r w:rsidRPr="00767965">
              <w:rPr>
                <w:rFonts w:cs="Times New Roman"/>
                <w:sz w:val="16"/>
                <w:szCs w:val="16"/>
              </w:rPr>
              <w:lastRenderedPageBreak/>
              <w:t xml:space="preserve">A large proportion of the  study refers to washing, </w:t>
            </w:r>
            <w:r w:rsidRPr="00767965">
              <w:rPr>
                <w:rFonts w:cs="Times New Roman"/>
                <w:sz w:val="16"/>
                <w:szCs w:val="16"/>
              </w:rPr>
              <w:lastRenderedPageBreak/>
              <w:t>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5B8FF8DD" w14:textId="023CBD77" w:rsidR="002F1C59" w:rsidRPr="00767965" w:rsidRDefault="002F1C59" w:rsidP="00F87F9B">
            <w:pPr>
              <w:jc w:val="center"/>
              <w:rPr>
                <w:rFonts w:cs="Times New Roman"/>
                <w:sz w:val="16"/>
                <w:szCs w:val="16"/>
              </w:rPr>
            </w:pPr>
            <w:r w:rsidRPr="00767965">
              <w:rPr>
                <w:rFonts w:cs="Times New Roman"/>
                <w:sz w:val="16"/>
                <w:szCs w:val="16"/>
              </w:rPr>
              <w:lastRenderedPageBreak/>
              <w:t xml:space="preserve">Solely quantitative data shown. Consent was given by all </w:t>
            </w:r>
            <w:r w:rsidRPr="00767965">
              <w:rPr>
                <w:rFonts w:cs="Times New Roman"/>
                <w:sz w:val="16"/>
                <w:szCs w:val="16"/>
              </w:rPr>
              <w:lastRenderedPageBreak/>
              <w:t>participants.  No information given on confidentiality.</w:t>
            </w:r>
          </w:p>
        </w:tc>
      </w:tr>
      <w:tr w:rsidR="00F622E9" w:rsidRPr="00767965" w14:paraId="353AECA7" w14:textId="68A837B1"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34B1E1AC" w14:textId="1EDCFD4A"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272B5FA6" w14:textId="74CD477F"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186D7598" w14:textId="0D619CE9"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3F64870D" w14:textId="77777777" w:rsidTr="00755FE8">
        <w:trPr>
          <w:cantSplit/>
        </w:trPr>
        <w:tc>
          <w:tcPr>
            <w:tcW w:w="0" w:type="auto"/>
            <w:vMerge w:val="restart"/>
            <w:tcBorders>
              <w:top w:val="single" w:sz="18" w:space="0" w:color="auto"/>
              <w:left w:val="single" w:sz="18" w:space="0" w:color="auto"/>
              <w:right w:val="single" w:sz="2" w:space="0" w:color="auto"/>
            </w:tcBorders>
            <w:vAlign w:val="center"/>
          </w:tcPr>
          <w:p w14:paraId="3DD7509D" w14:textId="26B3F734" w:rsidR="002F1C59" w:rsidRPr="00872961" w:rsidRDefault="002F1C59" w:rsidP="00F87F9B">
            <w:pPr>
              <w:jc w:val="center"/>
              <w:rPr>
                <w:sz w:val="18"/>
                <w:szCs w:val="18"/>
              </w:rPr>
            </w:pPr>
            <w:r w:rsidRPr="00872961">
              <w:rPr>
                <w:sz w:val="18"/>
                <w:szCs w:val="18"/>
              </w:rPr>
              <w:t>Kemigisha et al, 2020</w:t>
            </w:r>
            <w:r w:rsidR="00A75EB0" w:rsidRPr="00872961">
              <w:rPr>
                <w:sz w:val="18"/>
                <w:szCs w:val="18"/>
              </w:rPr>
              <w:t xml:space="preserve"> </w:t>
            </w:r>
            <w:r w:rsidR="00A75EB0" w:rsidRPr="00872961">
              <w:rPr>
                <w:sz w:val="18"/>
                <w:szCs w:val="18"/>
              </w:rPr>
              <w:fldChar w:fldCharType="begin"/>
            </w:r>
            <w:r w:rsidR="00A75EB0" w:rsidRPr="00872961">
              <w:rPr>
                <w:sz w:val="18"/>
                <w:szCs w:val="18"/>
              </w:rPr>
              <w:instrText xml:space="preserve"> ADDIN EN.CITE &lt;EndNote&gt;&lt;Cite&gt;&lt;Author&gt;Kemigisha&lt;/Author&gt;&lt;Year&gt;2020&lt;/Year&gt;&lt;RecNum&gt;705&lt;/RecNum&gt;&lt;DisplayText&gt;[39]&lt;/DisplayText&gt;&lt;record&gt;&lt;rec-number&gt;705&lt;/rec-number&gt;&lt;foreign-keys&gt;&lt;key app="EN" db-id="0paxsvwt4a2aztevar6pxxwq0t2z50dswpsr" timestamp="1626091860"&gt;705&lt;/key&gt;&lt;/foreign-keys&gt;&lt;ref-type name="Journal Article"&gt;17&lt;/ref-type&gt;&lt;contributors&gt;&lt;authors&gt;&lt;author&gt;Kemigisha, E.&lt;/author&gt;&lt;author&gt;Rai, M.&lt;/author&gt;&lt;author&gt;Mlahagwa, W.&lt;/author&gt;&lt;author&gt;Nyakato, V. N.&lt;/author&gt;&lt;author&gt;Ivanova, O.&lt;/author&gt;&lt;/authors&gt;&lt;/contributors&gt;&lt;titles&gt;&lt;title&gt;A qualitative study exploring menstruation experiences and practices among adolescent girls living in the nakivale refugee settlement, Uganda&lt;/title&gt;&lt;secondary-title&gt;International Journal of Environmental Research and Public Health&lt;/secondary-title&gt;&lt;short-title&gt;Int J Environ Res Public Health&lt;/short-title&gt;&lt;/titles&gt;&lt;periodical&gt;&lt;full-title&gt;International Journal of Environmental Research and Public Health&lt;/full-title&gt;&lt;/periodical&gt;&lt;pages&gt;1-11&lt;/pages&gt;&lt;volume&gt;17&lt;/volume&gt;&lt;number&gt;18&lt;/number&gt;&lt;dates&gt;&lt;year&gt;2020&lt;/year&gt;&lt;/dates&gt;&lt;work-type&gt;Article&lt;/work-type&gt;&lt;urls&gt;&lt;related-urls&gt;&lt;url&gt;https://www.scopus.com/inward/record.uri?eid=2-s2.0-85090984750&amp;amp;doi=10.3390%2fijerph17186613&amp;amp;partnerID=40&amp;amp;md5=0cfcc3d5af14d35ef428a75088b54793&lt;/url&gt;&lt;url&gt;https://res.mdpi.com/d_attachment/ijerph/ijerph-17-06613/article_deploy/ijerph-17-06613.pdf&lt;/url&gt;&lt;/related-urls&gt;&lt;/urls&gt;&lt;custom7&gt;6613&lt;/custom7&gt;&lt;electronic-resource-num&gt;10.3390/ijerph17186613&lt;/electronic-resource-num&gt;&lt;remote-database-name&gt;Scopus&lt;/remote-database-name&gt;&lt;/record&gt;&lt;/Cite&gt;&lt;/EndNote&gt;</w:instrText>
            </w:r>
            <w:r w:rsidR="00A75EB0" w:rsidRPr="00872961">
              <w:rPr>
                <w:sz w:val="18"/>
                <w:szCs w:val="18"/>
              </w:rPr>
              <w:fldChar w:fldCharType="separate"/>
            </w:r>
            <w:r w:rsidR="00A75EB0" w:rsidRPr="00872961">
              <w:rPr>
                <w:noProof/>
                <w:sz w:val="18"/>
                <w:szCs w:val="18"/>
              </w:rPr>
              <w:t>[39]</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083C5920" w14:textId="4A548E53" w:rsidR="002F1C59" w:rsidRPr="00767965" w:rsidRDefault="00B62054" w:rsidP="00F87F9B">
            <w:pPr>
              <w:jc w:val="center"/>
              <w:rPr>
                <w:sz w:val="16"/>
                <w:szCs w:val="16"/>
              </w:rPr>
            </w:pPr>
            <w:r>
              <w:rPr>
                <w:sz w:val="16"/>
                <w:szCs w:val="16"/>
              </w:rPr>
              <w:t>Medium sample size (28 adolescent girls) by</w:t>
            </w:r>
            <w:r w:rsidR="00755FE8">
              <w:rPr>
                <w:sz w:val="16"/>
                <w:szCs w:val="16"/>
              </w:rPr>
              <w:t xml:space="preserve"> </w:t>
            </w:r>
            <w:r w:rsidR="00755FE8" w:rsidRPr="00767965">
              <w:rPr>
                <w:sz w:val="16"/>
                <w:szCs w:val="16"/>
              </w:rPr>
              <w:t xml:space="preserve"> 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E33DC0C" w14:textId="2D75778C" w:rsidR="002F1C59" w:rsidRPr="00767965" w:rsidRDefault="00755FE8" w:rsidP="00755F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 Data collectors underwent 2 days of training</w:t>
            </w:r>
            <w:r w:rsidRPr="00767965">
              <w:rPr>
                <w:rFonts w:cs="Times New Roman"/>
                <w:sz w:val="16"/>
                <w:szCs w:val="16"/>
              </w:rPr>
              <w:t xml:space="preserve"> Multiple data collection methods:</w:t>
            </w:r>
            <w:r w:rsidR="00346802">
              <w:rPr>
                <w:sz w:val="16"/>
                <w:szCs w:val="16"/>
              </w:rPr>
              <w:t xml:space="preserve"> f</w:t>
            </w:r>
            <w:r>
              <w:rPr>
                <w:sz w:val="16"/>
                <w:szCs w:val="16"/>
              </w:rPr>
              <w:t>ocus group discussions</w:t>
            </w:r>
            <w:r w:rsidRPr="00767965">
              <w:rPr>
                <w:sz w:val="16"/>
                <w:szCs w:val="16"/>
              </w:rPr>
              <w:t xml:space="preserve"> </w:t>
            </w:r>
            <w:r>
              <w:rPr>
                <w:sz w:val="16"/>
                <w:szCs w:val="16"/>
              </w:rPr>
              <w:t>and in-depth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768D6D68" w14:textId="5F79A95E" w:rsidR="002F1C59" w:rsidRPr="00767965" w:rsidRDefault="00755FE8"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Thematic analysis was conducted on the qualitative data by 2 researchers to ensure validity of conclusion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AAB1FB3" w14:textId="155D41FF" w:rsidR="002F1C59" w:rsidRPr="00767965" w:rsidRDefault="00755FE8" w:rsidP="00755F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All</w:t>
            </w:r>
            <w:r w:rsidRPr="00767965">
              <w:rPr>
                <w:rFonts w:cs="Times New Roman"/>
                <w:sz w:val="16"/>
                <w:szCs w:val="16"/>
              </w:rPr>
              <w:t xml:space="preserve"> author inferences supported by quotes</w:t>
            </w:r>
            <w:r>
              <w:rPr>
                <w:rFonts w:cs="Times New Roman"/>
                <w:sz w:val="16"/>
                <w:szCs w:val="16"/>
              </w:rPr>
              <w:t xml:space="preserve">. </w:t>
            </w:r>
            <w:r w:rsidRPr="00767965">
              <w:rPr>
                <w:rFonts w:cs="Times New Roman"/>
                <w:sz w:val="16"/>
                <w:szCs w:val="16"/>
              </w:rPr>
              <w:t>Multiple illustrative quotes, all</w:t>
            </w:r>
            <w:r>
              <w:rPr>
                <w:rFonts w:cs="Times New Roman"/>
                <w:sz w:val="16"/>
                <w:szCs w:val="16"/>
              </w:rPr>
              <w:t xml:space="preserve"> moderately</w:t>
            </w:r>
            <w:r w:rsidRPr="00767965">
              <w:rPr>
                <w:rFonts w:cs="Times New Roman"/>
                <w:sz w:val="16"/>
                <w:szCs w:val="16"/>
              </w:rPr>
              <w:t xml:space="preserve">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1EBE5AE" w14:textId="7AB31597" w:rsidR="002F1C59" w:rsidRPr="00767965" w:rsidRDefault="00755FE8"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1D6FAE8" w14:textId="03A303AC" w:rsidR="002F1C59" w:rsidRPr="00767965" w:rsidRDefault="00755FE8"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w:t>
            </w:r>
            <w:r>
              <w:rPr>
                <w:rFonts w:cs="Times New Roman"/>
                <w:sz w:val="16"/>
                <w:szCs w:val="16"/>
              </w:rPr>
              <w:t xml:space="preserve"> Informed consent given by those over 18, and by parents for those under 18.</w:t>
            </w:r>
            <w:r w:rsidRPr="00767965">
              <w:rPr>
                <w:rFonts w:cs="Times New Roman"/>
                <w:sz w:val="16"/>
                <w:szCs w:val="16"/>
              </w:rPr>
              <w:t xml:space="preserve">  Anonymised quotes for confidentiality</w:t>
            </w:r>
            <w:r>
              <w:rPr>
                <w:rFonts w:cs="Times New Roman"/>
                <w:sz w:val="16"/>
                <w:szCs w:val="16"/>
              </w:rPr>
              <w:t>.</w:t>
            </w:r>
          </w:p>
        </w:tc>
      </w:tr>
      <w:tr w:rsidR="00B153A5" w:rsidRPr="00767965" w14:paraId="3C6A63BC" w14:textId="77777777" w:rsidTr="00755FE8">
        <w:trPr>
          <w:cantSplit/>
        </w:trPr>
        <w:tc>
          <w:tcPr>
            <w:tcW w:w="0" w:type="auto"/>
            <w:vMerge/>
            <w:tcBorders>
              <w:left w:val="single" w:sz="18" w:space="0" w:color="auto"/>
              <w:bottom w:val="single" w:sz="2" w:space="0" w:color="auto"/>
              <w:right w:val="single" w:sz="2" w:space="0" w:color="auto"/>
            </w:tcBorders>
            <w:vAlign w:val="center"/>
          </w:tcPr>
          <w:p w14:paraId="2FEDA7F3" w14:textId="40128249"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2344BA07" w14:textId="55E926D2"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ustworthiness:</w:t>
            </w:r>
            <w:r w:rsidR="00755FE8">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30EAD7ED" w14:textId="6D93E4FB"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755FE8">
              <w:rPr>
                <w:rFonts w:cs="Times New Roman"/>
                <w:sz w:val="16"/>
                <w:szCs w:val="16"/>
              </w:rPr>
              <w:t xml:space="preserve"> Medium</w:t>
            </w:r>
          </w:p>
        </w:tc>
      </w:tr>
      <w:tr w:rsidR="00F622E9" w:rsidRPr="00767965" w14:paraId="646F4137" w14:textId="1A6ABAE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0959C82" w14:textId="67C21457" w:rsidR="002F1C59" w:rsidRPr="00872961" w:rsidRDefault="002F1C59" w:rsidP="00F87F9B">
            <w:pPr>
              <w:jc w:val="center"/>
              <w:rPr>
                <w:rFonts w:cs="Times New Roman"/>
                <w:sz w:val="18"/>
                <w:szCs w:val="18"/>
              </w:rPr>
            </w:pPr>
            <w:r w:rsidRPr="00872961">
              <w:rPr>
                <w:sz w:val="18"/>
                <w:szCs w:val="18"/>
              </w:rPr>
              <w:t xml:space="preserve">Kohler et al, 2019 </w:t>
            </w:r>
            <w:r w:rsidRPr="00872961">
              <w:rPr>
                <w:sz w:val="18"/>
                <w:szCs w:val="18"/>
              </w:rPr>
              <w:fldChar w:fldCharType="begin"/>
            </w:r>
            <w:r w:rsidR="00A75EB0" w:rsidRPr="00872961">
              <w:rPr>
                <w:sz w:val="18"/>
                <w:szCs w:val="18"/>
              </w:rPr>
              <w:instrText xml:space="preserve"> ADDIN EN.CITE &lt;EndNote&gt;&lt;Cite&gt;&lt;Author&gt;Kohler&lt;/Author&gt;&lt;Year&gt;2019&lt;/Year&gt;&lt;RecNum&gt;6657&lt;/RecNum&gt;&lt;DisplayText&gt;[40]&lt;/DisplayText&gt;&lt;record&gt;&lt;rec-number&gt;6657&lt;/rec-number&gt;&lt;foreign-keys&gt;&lt;key app="EN" db-id="werxa20drvzxvbesddrpz5wid0wvxes0wrd0" timestamp="1589462051"&gt;6657&lt;/key&gt;&lt;/foreign-keys&gt;&lt;ref-type name="Journal Article"&gt;17&lt;/ref-type&gt;&lt;contributors&gt;&lt;authors&gt;&lt;author&gt;Kohler, P.&lt;/author&gt;&lt;author&gt;Renggli, S.&lt;/author&gt;&lt;author&gt;Lüthi, C.&lt;/author&gt;&lt;/authors&gt;&lt;/contributors&gt;&lt;titles&gt;&lt;title&gt;WASH and gender in health care facilities: The uncharted territory&lt;/title&gt;&lt;secondary-title&gt;Health Care for Women International&lt;/secondary-title&gt;&lt;/titles&gt;&lt;periodical&gt;&lt;full-title&gt;Health Care for Women International&lt;/full-title&gt;&lt;/periodical&gt;&lt;pages&gt;3-12&lt;/pages&gt;&lt;volume&gt;40&lt;/volume&gt;&lt;number&gt;1&lt;/number&gt;&lt;keywords&gt;&lt;keyword&gt;water&lt;/keyword&gt;&lt;keyword&gt;adolescent&lt;/keyword&gt;&lt;keyword&gt;adult&lt;/keyword&gt;&lt;keyword&gt;comparative study&lt;/keyword&gt;&lt;keyword&gt;female&lt;/keyword&gt;&lt;keyword&gt;hand disinfection&lt;/keyword&gt;&lt;keyword&gt;health care facility&lt;/keyword&gt;&lt;keyword&gt;human&lt;/keyword&gt;&lt;keyword&gt;hygiene&lt;/keyword&gt;&lt;keyword&gt;India&lt;/keyword&gt;&lt;keyword&gt;interview&lt;/keyword&gt;&lt;keyword&gt;menstruation&lt;/keyword&gt;&lt;keyword&gt;questionnaire&lt;/keyword&gt;&lt;keyword&gt;sanitation&lt;/keyword&gt;&lt;keyword&gt;Uganda&lt;/keyword&gt;&lt;keyword&gt;young adult&lt;/keyword&gt;&lt;keyword&gt;Health Facilities&lt;/keyword&gt;&lt;keyword&gt;Humans&lt;/keyword&gt;&lt;keyword&gt;Interviews as Topic&lt;/keyword&gt;&lt;keyword&gt;Surveys and Questionnaires&lt;/keyword&gt;&lt;/keywords&gt;&lt;dates&gt;&lt;year&gt;2019&lt;/year&gt;&lt;/dates&gt;&lt;publisher&gt;Taylor and Francis Inc.&lt;/publisher&gt;&lt;work-type&gt;Article&lt;/work-type&gt;&lt;urls&gt;&lt;related-urls&gt;&lt;url&gt;https://www.scopus.com/inward/record.uri?eid=2-s2.0-85035809259&amp;amp;doi=10.1080%2f07399332.2017.1395440&amp;amp;partnerID=40&amp;amp;md5=6b5ab0ccbda63a8b5e1fc6e17824a424&lt;/url&gt;&lt;url&gt;https://www.tandfonline.com/doi/full/10.1080/07399332.2017.1395440&lt;/url&gt;&lt;/related-urls&gt;&lt;/urls&gt;&lt;electronic-resource-num&gt;10.1080/07399332.2017.1395440&lt;/electronic-resource-num&gt;&lt;remote-database-name&gt;Scopus&lt;/remote-database-name&gt;&lt;language&gt;English&lt;/language&gt;&lt;/record&gt;&lt;/Cite&gt;&lt;/EndNote&gt;</w:instrText>
            </w:r>
            <w:r w:rsidRPr="00872961">
              <w:rPr>
                <w:sz w:val="18"/>
                <w:szCs w:val="18"/>
              </w:rPr>
              <w:fldChar w:fldCharType="separate"/>
            </w:r>
            <w:r w:rsidR="00A75EB0" w:rsidRPr="00872961">
              <w:rPr>
                <w:noProof/>
                <w:sz w:val="18"/>
                <w:szCs w:val="18"/>
              </w:rPr>
              <w:t>[40]</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F5AB644" w14:textId="420F849C" w:rsidR="002F1C59" w:rsidRPr="00767965" w:rsidRDefault="00CF0EC5" w:rsidP="00F87F9B">
            <w:pPr>
              <w:jc w:val="center"/>
              <w:rPr>
                <w:sz w:val="16"/>
                <w:szCs w:val="16"/>
              </w:rPr>
            </w:pPr>
            <w:r>
              <w:rPr>
                <w:sz w:val="16"/>
                <w:szCs w:val="16"/>
              </w:rPr>
              <w:t>Large sample size</w:t>
            </w:r>
            <w:r w:rsidR="002F1C59" w:rsidRPr="00767965">
              <w:rPr>
                <w:sz w:val="16"/>
                <w:szCs w:val="16"/>
              </w:rPr>
              <w:t xml:space="preserve"> (50 Indian participants and 40 Ugandan participants),  across 4 hospitals, by purposive sampling</w:t>
            </w:r>
          </w:p>
          <w:p w14:paraId="560F5892" w14:textId="77777777" w:rsidR="002F1C59" w:rsidRPr="00767965" w:rsidRDefault="002F1C59" w:rsidP="00F87F9B">
            <w:pPr>
              <w:jc w:val="center"/>
              <w:rPr>
                <w:sz w:val="16"/>
                <w:szCs w:val="16"/>
              </w:rPr>
            </w:pPr>
          </w:p>
          <w:p w14:paraId="76A1F8E5" w14:textId="2F632EB1"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i/>
                <w:iCs/>
                <w:sz w:val="16"/>
                <w:szCs w:val="16"/>
              </w:rPr>
              <w:t>(Both samples included in patients and staff)</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ED668F2" w14:textId="5A3B48C2"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Pr="00767965">
              <w:rPr>
                <w:sz w:val="16"/>
                <w:szCs w:val="16"/>
              </w:rPr>
              <w:t xml:space="preserve"> GALS Workshops, semi-structured interviews</w:t>
            </w:r>
            <w:r w:rsidRPr="00767965">
              <w:rPr>
                <w:i/>
                <w:iCs/>
                <w:sz w:val="16"/>
                <w:szCs w:val="16"/>
              </w:rPr>
              <w:t xml:space="preserve">, </w:t>
            </w:r>
            <w:r w:rsidRPr="00767965">
              <w:rPr>
                <w:sz w:val="16"/>
                <w:szCs w:val="16"/>
              </w:rPr>
              <w:t>and observation of facilities. The technical assessment for facility checks were pre-tes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284DA37" w14:textId="59E04EFB"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nalysed data collected in interviews, and used observation data</w:t>
            </w:r>
            <w:r w:rsidRPr="00767965">
              <w:t xml:space="preserve"> </w:t>
            </w:r>
            <w:r w:rsidRPr="00767965">
              <w:rPr>
                <w:rFonts w:cs="Times New Roman"/>
                <w:sz w:val="16"/>
                <w:szCs w:val="16"/>
              </w:rPr>
              <w:t>to triangulate the user perception identified in qualitative work.</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DB442B3" w14:textId="01AEF1BD"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paraphrased quotes.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076FBB40" w14:textId="471A0D9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0B902C5A" w14:textId="71364EDE"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alance of open and closed ended responses recorded, but direct quotes not given in the paper. No information given on consent or confidentiality.</w:t>
            </w:r>
          </w:p>
        </w:tc>
      </w:tr>
      <w:tr w:rsidR="00F622E9" w:rsidRPr="00767965" w14:paraId="7A706672" w14:textId="2F1731A6"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1B25D950" w14:textId="1DE62801"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60E8EFB" w14:textId="7007AAF4"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7D882F3" w14:textId="111BBBFE"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53C6B47A" w14:textId="77777777" w:rsidTr="00B153A5">
        <w:trPr>
          <w:cantSplit/>
        </w:trPr>
        <w:tc>
          <w:tcPr>
            <w:tcW w:w="0" w:type="auto"/>
            <w:vMerge w:val="restart"/>
            <w:tcBorders>
              <w:top w:val="single" w:sz="18" w:space="0" w:color="auto"/>
              <w:left w:val="single" w:sz="18" w:space="0" w:color="auto"/>
              <w:right w:val="single" w:sz="2" w:space="0" w:color="auto"/>
            </w:tcBorders>
            <w:vAlign w:val="center"/>
          </w:tcPr>
          <w:p w14:paraId="594689C6" w14:textId="05BE39F0" w:rsidR="002F1C59" w:rsidRPr="00872961" w:rsidRDefault="002F1C59" w:rsidP="00F87F9B">
            <w:pPr>
              <w:jc w:val="center"/>
              <w:rPr>
                <w:sz w:val="18"/>
                <w:szCs w:val="18"/>
              </w:rPr>
            </w:pPr>
            <w:r w:rsidRPr="00872961">
              <w:rPr>
                <w:sz w:val="18"/>
                <w:szCs w:val="18"/>
              </w:rPr>
              <w:t>Kumbeni et al, 2020</w:t>
            </w:r>
            <w:r w:rsidR="00A75EB0" w:rsidRPr="00872961">
              <w:rPr>
                <w:sz w:val="18"/>
                <w:szCs w:val="18"/>
              </w:rPr>
              <w:t xml:space="preserve"> </w:t>
            </w:r>
            <w:r w:rsidR="00A75EB0" w:rsidRPr="00872961">
              <w:rPr>
                <w:sz w:val="18"/>
                <w:szCs w:val="18"/>
              </w:rPr>
              <w:fldChar w:fldCharType="begin">
                <w:fldData xml:space="preserve">PEVuZE5vdGU+PENpdGU+PEF1dGhvcj5LdW1iZW5pPC9BdXRob3I+PFllYXI+MjAyMDwvWWVhcj48
UmVjTnVtPjcwNjwvUmVjTnVtPjxEaXNwbGF5VGV4dD5bNDFdPC9EaXNwbGF5VGV4dD48cmVjb3Jk
PjxyZWMtbnVtYmVyPjcwNjwvcmVjLW51bWJlcj48Zm9yZWlnbi1rZXlzPjxrZXkgYXBwPSJFTiIg
ZGItaWQ9IjBwYXhzdnd0NGEyYXp0ZXZhcjZweHh3cTB0Mno1MGRzd3BzciIgdGltZXN0YW1wPSIx
NjI2MDkxODYwIj43MDY8L2tleT48L2ZvcmVpZ24ta2V5cz48cmVmLXR5cGUgbmFtZT0iSm91cm5h
bCBBcnRpY2xlIj4xNzwvcmVmLXR5cGU+PGNvbnRyaWJ1dG9ycz48YXV0aG9ycz48YXV0aG9yPkt1
bWJlbmksIE1heHdlbGwgVGlpPC9hdXRob3I+PGF1dGhvcj5PdHVwaXJpLCBFYXNtb248L2F1dGhv
cj48YXV0aG9yPlppYmEsIEZsb3JlbmNlIEFzc2liaTwvYXV0aG9yPjwvYXV0aG9ycz48L2NvbnRy
aWJ1dG9ycz48dGl0bGVzPjx0aXRsZT5NZW5zdHJ1YWwgaHlnaWVuZSBhbW9uZyBhZG9sZXNjZW50
IGdpcmxzIGluIGp1bmlvciBoaWdoIHNjaG9vbHMgaW4gcnVyYWwgbm9ydGhlcm4gR2hhbmE8L3Rp
dGxlPjxzZWNvbmRhcnktdGl0bGU+VGhlIFBhbiBBZnJpY2FuIG1lZGljYWwgam91cm5hbDwvc2Vj
b25kYXJ5LXRpdGxlPjxzaG9ydC10aXRsZT5QYW4gQWZyIE1lZCBKPC9zaG9ydC10aXRsZT48L3Rp
dGxlcz48cGVyaW9kaWNhbD48ZnVsbC10aXRsZT5UaGUgUGFuIEFmcmljYW4gbWVkaWNhbCBqb3Vy
bmFsPC9mdWxsLXRpdGxlPjwvcGVyaW9kaWNhbD48cGFnZXM+MTkwPC9wYWdlcz48dm9sdW1lPjM3
PC92b2x1bWU+PHNlY3Rpb24+S3VtYmVuaSwgTWF4d2VsbCBUaWkuIE5hYmRhbSBEaXN0cmljdCBI
ZWFsdGggRGlyZWN0b3JhdGUsIEdoYW5hIEhlYWx0aCBTZXJ2aWNlLCBOYW5nb2RpLCBHaGFuYS4m
I3hEO090dXBpcmksIEVhc21vbi4gU2Nob29sIG9mIFB1YmxpYyBIZWFsdGgsIEt3YW1lIE5rcnVt
YWggVW5pdmVyc2l0eSBvZiBTY2llbmNlIGFuZCBUZWNobm9sb2d5LCBLdW1hc2ksIEdoYW5hLiYj
eEQ7WmliYSwgRmxvcmVuY2UgQXNzaWJpLiBEZXBhcnRtZW50IG9mIE51cnNpbmcsIFVuaXZlcnNp
dHkgZm9yIERldmVsb3BtZW50IFN0dWRpZXMsIFRhbWFsZSwgR2hhbmEuPC9zZWN0aW9uPjxrZXl3
b3Jkcz48a2V5d29yZD5BZG9sZXNjZW50PC9rZXl3b3JkPjxrZXl3b3JkPkNoaWxkPC9rZXl3b3Jk
PjxrZXl3b3JkPkNyb3NzLVNlY3Rpb25hbCBTdHVkaWVzPC9rZXl3b3JkPjxrZXl3b3JkPkZlbWFs
ZTwva2V5d29yZD48a2V5d29yZD5HaGFuYTwva2V5d29yZD48a2V5d29yZD5IdW1hbnM8L2tleXdv
cmQ+PGtleXdvcmQ+Kkh5Z2llbmUvc3QgW1N0YW5kYXJkc108L2tleXdvcmQ+PGtleXdvcmQ+Kk1l
bnN0cnVhbCBIeWdpZW5lIFByb2R1Y3RzL3NuIFtTdGF0aXN0aWNzICZhbXA7IE51bWVyaWNhbCBE
YXRhXTwva2V5d29yZD48a2V5d29yZD4qTWVuc3RydWF0aW9uPC9rZXl3b3JkPjxrZXl3b3JkPlJ1
cmFsIFBvcHVsYXRpb248L2tleXdvcmQ+PGtleXdvcmQ+KlNhbml0YXRpb24vc3QgW1N0YW5kYXJk
c108L2tleXdvcmQ+PGtleXdvcmQ+U2Nob29sczwva2V5d29yZD48a2V5d29yZD5Tb2Npb2Vjb25v
bWljIEZhY3RvcnM8L2tleXdvcmQ+PGtleXdvcmQ+U3R1ZGVudHMvc24gW1N0YXRpc3RpY3MgJmFt
cDsgTnVtZXJpY2FsIERhdGFdPC9rZXl3b3JkPjxrZXl3b3JkPlRvaWxldCBGYWNpbGl0aWVzL3Nu
IFtTdGF0aXN0aWNzICZhbXA7IE51bWVyaWNhbCBEYXRhXTwva2V5d29yZD48a2V5d29yZD5Zb3Vu
ZyBBZHVsdDwva2V5d29yZD48L2tleXdvcmRzPjxkYXRlcz48eWVhcj4yMDIwPC95ZWFyPjwvZGF0
ZXM+PHB1Yi1sb2NhdGlvbj5VZ2FuZGE8L3B1Yi1sb2NhdGlvbj48aXNibj4xOTM3LTg2ODg8L2lz
Ym4+PHVybHM+PHJlbGF0ZWQtdXJscz48dXJsPmh0dHA6Ly9vdmlkc3Aub3ZpZC5jb20vb3ZpZHdl
Yi5jZ2k/VD1KUyZhbXA7UEFHRT1yZWZlcmVuY2UmYW1wO0Q9bWVkbCZhbXA7TkVXUz1OJmFtcDtB
Tj0zMzQ0NzM0NTwvdXJsPjx1cmw+aHR0cHM6Ly93d3cubmNiaS5ubG0ubmloLmdvdi9wbWMvYXJ0
aWNsZXMvUE1DNzc3ODIwOS9wZGYvUEFNSi0zNy0xOTAucGRmPC91cmw+PC9yZWxhdGVkLXVybHM+
PC91cmxzPjxjdXN0b20xPkRhdGFiYXNlOiBPdmlkIE1FRExJTkUoUikgQUxMICZsdDsxOTQ2IHRv
IEp1bmUgMTUsIDIwMjEmZ3Q7IFNlYXJjaCBTdHJhdGVneTo8L2N1c3RvbTE+PGVsZWN0cm9uaWMt
cmVzb3VyY2UtbnVtPmh0dHBzOi8vZHguZG9pLm9yZy8xMC4xMTYwNC9wYW1qLjIwMjAuMzcuMTkw
LjE5MDE1PC9lbGVjdHJvbmljLXJlc291cmNlLW51bT48YWNjZXNzLWRhdGU+MjAyMDEwMjkvLzwv
YWNjZXNzLWRhdGU+PC9yZWNvcmQ+PC9DaXRlPjwvRW5kTm90ZT4A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LdW1iZW5pPC9BdXRob3I+PFllYXI+MjAyMDwvWWVhcj48
UmVjTnVtPjcwNjwvUmVjTnVtPjxEaXNwbGF5VGV4dD5bNDFdPC9EaXNwbGF5VGV4dD48cmVjb3Jk
PjxyZWMtbnVtYmVyPjcwNjwvcmVjLW51bWJlcj48Zm9yZWlnbi1rZXlzPjxrZXkgYXBwPSJFTiIg
ZGItaWQ9IjBwYXhzdnd0NGEyYXp0ZXZhcjZweHh3cTB0Mno1MGRzd3BzciIgdGltZXN0YW1wPSIx
NjI2MDkxODYwIj43MDY8L2tleT48L2ZvcmVpZ24ta2V5cz48cmVmLXR5cGUgbmFtZT0iSm91cm5h
bCBBcnRpY2xlIj4xNzwvcmVmLXR5cGU+PGNvbnRyaWJ1dG9ycz48YXV0aG9ycz48YXV0aG9yPkt1
bWJlbmksIE1heHdlbGwgVGlpPC9hdXRob3I+PGF1dGhvcj5PdHVwaXJpLCBFYXNtb248L2F1dGhv
cj48YXV0aG9yPlppYmEsIEZsb3JlbmNlIEFzc2liaTwvYXV0aG9yPjwvYXV0aG9ycz48L2NvbnRy
aWJ1dG9ycz48dGl0bGVzPjx0aXRsZT5NZW5zdHJ1YWwgaHlnaWVuZSBhbW9uZyBhZG9sZXNjZW50
IGdpcmxzIGluIGp1bmlvciBoaWdoIHNjaG9vbHMgaW4gcnVyYWwgbm9ydGhlcm4gR2hhbmE8L3Rp
dGxlPjxzZWNvbmRhcnktdGl0bGU+VGhlIFBhbiBBZnJpY2FuIG1lZGljYWwgam91cm5hbDwvc2Vj
b25kYXJ5LXRpdGxlPjxzaG9ydC10aXRsZT5QYW4gQWZyIE1lZCBKPC9zaG9ydC10aXRsZT48L3Rp
dGxlcz48cGVyaW9kaWNhbD48ZnVsbC10aXRsZT5UaGUgUGFuIEFmcmljYW4gbWVkaWNhbCBqb3Vy
bmFsPC9mdWxsLXRpdGxlPjwvcGVyaW9kaWNhbD48cGFnZXM+MTkwPC9wYWdlcz48dm9sdW1lPjM3
PC92b2x1bWU+PHNlY3Rpb24+S3VtYmVuaSwgTWF4d2VsbCBUaWkuIE5hYmRhbSBEaXN0cmljdCBI
ZWFsdGggRGlyZWN0b3JhdGUsIEdoYW5hIEhlYWx0aCBTZXJ2aWNlLCBOYW5nb2RpLCBHaGFuYS4m
I3hEO090dXBpcmksIEVhc21vbi4gU2Nob29sIG9mIFB1YmxpYyBIZWFsdGgsIEt3YW1lIE5rcnVt
YWggVW5pdmVyc2l0eSBvZiBTY2llbmNlIGFuZCBUZWNobm9sb2d5LCBLdW1hc2ksIEdoYW5hLiYj
eEQ7WmliYSwgRmxvcmVuY2UgQXNzaWJpLiBEZXBhcnRtZW50IG9mIE51cnNpbmcsIFVuaXZlcnNp
dHkgZm9yIERldmVsb3BtZW50IFN0dWRpZXMsIFRhbWFsZSwgR2hhbmEuPC9zZWN0aW9uPjxrZXl3
b3Jkcz48a2V5d29yZD5BZG9sZXNjZW50PC9rZXl3b3JkPjxrZXl3b3JkPkNoaWxkPC9rZXl3b3Jk
PjxrZXl3b3JkPkNyb3NzLVNlY3Rpb25hbCBTdHVkaWVzPC9rZXl3b3JkPjxrZXl3b3JkPkZlbWFs
ZTwva2V5d29yZD48a2V5d29yZD5HaGFuYTwva2V5d29yZD48a2V5d29yZD5IdW1hbnM8L2tleXdv
cmQ+PGtleXdvcmQ+Kkh5Z2llbmUvc3QgW1N0YW5kYXJkc108L2tleXdvcmQ+PGtleXdvcmQ+Kk1l
bnN0cnVhbCBIeWdpZW5lIFByb2R1Y3RzL3NuIFtTdGF0aXN0aWNzICZhbXA7IE51bWVyaWNhbCBE
YXRhXTwva2V5d29yZD48a2V5d29yZD4qTWVuc3RydWF0aW9uPC9rZXl3b3JkPjxrZXl3b3JkPlJ1
cmFsIFBvcHVsYXRpb248L2tleXdvcmQ+PGtleXdvcmQ+KlNhbml0YXRpb24vc3QgW1N0YW5kYXJk
c108L2tleXdvcmQ+PGtleXdvcmQ+U2Nob29sczwva2V5d29yZD48a2V5d29yZD5Tb2Npb2Vjb25v
bWljIEZhY3RvcnM8L2tleXdvcmQ+PGtleXdvcmQ+U3R1ZGVudHMvc24gW1N0YXRpc3RpY3MgJmFt
cDsgTnVtZXJpY2FsIERhdGFdPC9rZXl3b3JkPjxrZXl3b3JkPlRvaWxldCBGYWNpbGl0aWVzL3Nu
IFtTdGF0aXN0aWNzICZhbXA7IE51bWVyaWNhbCBEYXRhXTwva2V5d29yZD48a2V5d29yZD5Zb3Vu
ZyBBZHVsdDwva2V5d29yZD48L2tleXdvcmRzPjxkYXRlcz48eWVhcj4yMDIwPC95ZWFyPjwvZGF0
ZXM+PHB1Yi1sb2NhdGlvbj5VZ2FuZGE8L3B1Yi1sb2NhdGlvbj48aXNibj4xOTM3LTg2ODg8L2lz
Ym4+PHVybHM+PHJlbGF0ZWQtdXJscz48dXJsPmh0dHA6Ly9vdmlkc3Aub3ZpZC5jb20vb3ZpZHdl
Yi5jZ2k/VD1KUyZhbXA7UEFHRT1yZWZlcmVuY2UmYW1wO0Q9bWVkbCZhbXA7TkVXUz1OJmFtcDtB
Tj0zMzQ0NzM0NTwvdXJsPjx1cmw+aHR0cHM6Ly93d3cubmNiaS5ubG0ubmloLmdvdi9wbWMvYXJ0
aWNsZXMvUE1DNzc3ODIwOS9wZGYvUEFNSi0zNy0xOTAucGRmPC91cmw+PC9yZWxhdGVkLXVybHM+
PC91cmxzPjxjdXN0b20xPkRhdGFiYXNlOiBPdmlkIE1FRExJTkUoUikgQUxMICZsdDsxOTQ2IHRv
IEp1bmUgMTUsIDIwMjEmZ3Q7IFNlYXJjaCBTdHJhdGVneTo8L2N1c3RvbTE+PGVsZWN0cm9uaWMt
cmVzb3VyY2UtbnVtPmh0dHBzOi8vZHguZG9pLm9yZy8xMC4xMTYwNC9wYW1qLjIwMjAuMzcuMTkw
LjE5MDE1PC9lbGVjdHJvbmljLXJlc291cmNlLW51bT48YWNjZXNzLWRhdGU+MjAyMDEwMjkvLzwv
YWNjZXNzLWRhdGU+PC9yZWNvcmQ+PC9DaXRlPjwvRW5kTm90ZT4A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41]</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2205AA8" w14:textId="1349E16D" w:rsidR="002F1C59" w:rsidRPr="00767965" w:rsidRDefault="00755FE8"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Large sample size (730 students) by simple random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E429DD3" w14:textId="2743C574" w:rsidR="002F1C59" w:rsidRPr="00755FE8" w:rsidRDefault="00755FE8" w:rsidP="00755F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sidRPr="00767965">
              <w:rPr>
                <w:rFonts w:cs="Times New Roman"/>
                <w:sz w:val="16"/>
                <w:szCs w:val="16"/>
              </w:rPr>
              <w:t xml:space="preserve"> Training given to all data collectors</w:t>
            </w:r>
            <w:r>
              <w:rPr>
                <w:rFonts w:cs="Times New Roman"/>
                <w:sz w:val="16"/>
                <w:szCs w:val="16"/>
              </w:rPr>
              <w:t>.</w:t>
            </w:r>
            <w:r w:rsidRPr="00767965">
              <w:rPr>
                <w:rFonts w:cs="Times New Roman"/>
                <w:sz w:val="16"/>
                <w:szCs w:val="16"/>
              </w:rPr>
              <w:t xml:space="preserve">  Multiple data collection methods:</w:t>
            </w:r>
            <w:r>
              <w:rPr>
                <w:sz w:val="16"/>
                <w:szCs w:val="16"/>
              </w:rPr>
              <w:t xml:space="preserve"> c</w:t>
            </w:r>
            <w:r w:rsidRPr="00755FE8">
              <w:rPr>
                <w:sz w:val="16"/>
                <w:szCs w:val="16"/>
              </w:rPr>
              <w:t>ross-sectional study</w:t>
            </w:r>
            <w:r>
              <w:rPr>
                <w:sz w:val="16"/>
                <w:szCs w:val="16"/>
              </w:rPr>
              <w:t xml:space="preserve"> (with pre-tested questions)</w:t>
            </w:r>
            <w:r w:rsidRPr="00755FE8">
              <w:rPr>
                <w:sz w:val="16"/>
                <w:szCs w:val="16"/>
              </w:rPr>
              <w:t xml:space="preserve"> and a WASH facility checklist</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CAD635F" w14:textId="13820235" w:rsidR="002F1C59" w:rsidRPr="00767965" w:rsidRDefault="00755FE8" w:rsidP="00F87F9B">
            <w:pPr>
              <w:jc w:val="center"/>
              <w:rPr>
                <w:rFonts w:cs="Times New Roman"/>
                <w:sz w:val="16"/>
                <w:szCs w:val="16"/>
              </w:rPr>
            </w:pPr>
            <w:r>
              <w:rPr>
                <w:rFonts w:cs="Times New Roman"/>
                <w:sz w:val="16"/>
                <w:szCs w:val="16"/>
              </w:rPr>
              <w:t>Bivariate analysis was performed on the quantitative data, and the scale system used for assessing levels of good practise are clearly explained.</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32CA1B70" w14:textId="462EAF84" w:rsidR="002F1C59" w:rsidRPr="00767965" w:rsidRDefault="00755FE8" w:rsidP="00755FE8">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antitative data.  </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E8B6F0F" w14:textId="35611E91" w:rsidR="002F1C59" w:rsidRPr="00767965" w:rsidRDefault="00755FE8"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16303DFC" w14:textId="6423DF3D" w:rsidR="002F1C59" w:rsidRPr="00767965" w:rsidRDefault="00755FE8" w:rsidP="00755FE8">
            <w:pPr>
              <w:jc w:val="center"/>
              <w:rPr>
                <w:rFonts w:cs="Times New Roman"/>
                <w:sz w:val="16"/>
                <w:szCs w:val="16"/>
              </w:rPr>
            </w:pPr>
            <w:r w:rsidRPr="00767965">
              <w:rPr>
                <w:rFonts w:cs="Times New Roman"/>
                <w:sz w:val="16"/>
                <w:szCs w:val="16"/>
              </w:rPr>
              <w:t>Solely quantitative data shown.</w:t>
            </w:r>
            <w:r>
              <w:t xml:space="preserve"> </w:t>
            </w:r>
            <w:r>
              <w:rPr>
                <w:rFonts w:cs="Times New Roman"/>
                <w:sz w:val="16"/>
                <w:szCs w:val="16"/>
              </w:rPr>
              <w:t>W</w:t>
            </w:r>
            <w:r w:rsidRPr="00755FE8">
              <w:rPr>
                <w:rFonts w:cs="Times New Roman"/>
                <w:sz w:val="16"/>
                <w:szCs w:val="16"/>
              </w:rPr>
              <w:t>ritten informed consent was sought from all the respondents</w:t>
            </w:r>
            <w:r>
              <w:rPr>
                <w:rFonts w:cs="Times New Roman"/>
                <w:sz w:val="16"/>
                <w:szCs w:val="16"/>
              </w:rPr>
              <w:t>. Several steps were taken to ensure confidentiality.</w:t>
            </w:r>
          </w:p>
        </w:tc>
      </w:tr>
      <w:tr w:rsidR="00B153A5" w:rsidRPr="00767965" w14:paraId="178C850D" w14:textId="77777777" w:rsidTr="00B153A5">
        <w:trPr>
          <w:cantSplit/>
        </w:trPr>
        <w:tc>
          <w:tcPr>
            <w:tcW w:w="0" w:type="auto"/>
            <w:vMerge/>
            <w:tcBorders>
              <w:left w:val="single" w:sz="18" w:space="0" w:color="auto"/>
              <w:bottom w:val="single" w:sz="2" w:space="0" w:color="auto"/>
              <w:right w:val="single" w:sz="2" w:space="0" w:color="auto"/>
            </w:tcBorders>
            <w:vAlign w:val="center"/>
          </w:tcPr>
          <w:p w14:paraId="06EFAEBD" w14:textId="0C218702"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673BD7BF" w14:textId="243A0DF6" w:rsidR="002F1C59" w:rsidRPr="00767965" w:rsidRDefault="002F1C59" w:rsidP="00F87F9B">
            <w:pPr>
              <w:jc w:val="center"/>
              <w:rPr>
                <w:rFonts w:cs="Times New Roman"/>
                <w:sz w:val="16"/>
                <w:szCs w:val="16"/>
              </w:rPr>
            </w:pPr>
            <w:r w:rsidRPr="00767965">
              <w:rPr>
                <w:rFonts w:cs="Times New Roman"/>
                <w:sz w:val="16"/>
                <w:szCs w:val="16"/>
              </w:rPr>
              <w:t>Trustworthiness:</w:t>
            </w:r>
            <w:r w:rsidR="00B153A5">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4A14B5BA" w14:textId="1E32ECAD" w:rsidR="002F1C59" w:rsidRPr="00767965" w:rsidRDefault="002F1C59" w:rsidP="00F87F9B">
            <w:pPr>
              <w:jc w:val="center"/>
              <w:rPr>
                <w:rFonts w:cs="Times New Roman"/>
                <w:sz w:val="16"/>
                <w:szCs w:val="16"/>
              </w:rPr>
            </w:pPr>
            <w:r w:rsidRPr="00767965">
              <w:rPr>
                <w:rFonts w:cs="Times New Roman"/>
                <w:sz w:val="16"/>
                <w:szCs w:val="16"/>
              </w:rPr>
              <w:t>Relevance:</w:t>
            </w:r>
            <w:r w:rsidR="00B153A5">
              <w:rPr>
                <w:rFonts w:cs="Times New Roman"/>
                <w:sz w:val="16"/>
                <w:szCs w:val="16"/>
              </w:rPr>
              <w:t xml:space="preserve"> Medium</w:t>
            </w:r>
          </w:p>
        </w:tc>
      </w:tr>
      <w:tr w:rsidR="00F622E9" w:rsidRPr="00767965" w14:paraId="67E8A2D9" w14:textId="2DCA3BF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51720D8" w14:textId="734F6177" w:rsidR="002F1C59" w:rsidRPr="00872961" w:rsidRDefault="002F1C59" w:rsidP="00F87F9B">
            <w:pPr>
              <w:jc w:val="center"/>
              <w:rPr>
                <w:rFonts w:cs="Times New Roman"/>
                <w:sz w:val="18"/>
                <w:szCs w:val="18"/>
              </w:rPr>
            </w:pPr>
            <w:r w:rsidRPr="00872961">
              <w:rPr>
                <w:sz w:val="18"/>
                <w:szCs w:val="18"/>
              </w:rPr>
              <w:t xml:space="preserve">Lahme et al, 2018 </w:t>
            </w:r>
            <w:r w:rsidRPr="00872961">
              <w:rPr>
                <w:sz w:val="18"/>
                <w:szCs w:val="18"/>
              </w:rPr>
              <w:fldChar w:fldCharType="begin">
                <w:fldData xml:space="preserve">PEVuZE5vdGU+PENpdGU+PEF1dGhvcj5MYWhtZTwvQXV0aG9yPjxZZWFyPjIwMTg8L1llYXI+PFJl
Y051bT4zMjA8L1JlY051bT48RGlzcGxheVRleHQ+WzQyXTwvRGlzcGxheVRleHQ+PHJlY29yZD48
cmVjLW51bWJlcj4zMjA8L3JlYy1udW1iZXI+PGZvcmVpZ24ta2V5cz48a2V5IGFwcD0iRU4iIGRi
LWlkPSIwcGF4c3Z3dDRhMmF6dGV2YXI2cHh4d3EwdDJ6NTBkc3dwc3IiIHRpbWVzdGFtcD0iMTYx
NDc4NDg5MiI+MzIwPC9rZXk+PC9mb3JlaWduLWtleXM+PHJlZi10eXBlIG5hbWU9IkpvdXJuYWwg
QXJ0aWNsZSI+MTc8L3JlZi10eXBlPjxjb250cmlidXRvcnM+PGF1dGhvcnM+PGF1dGhvcj5MYWht
ZSwgQS4gTS48L2F1dGhvcj48YXV0aG9yPlN0ZXJuLCBSLjwvYXV0aG9yPjxhdXRob3I+Q29vcGVy
LCBELjwvYXV0aG9yPjwvYXV0aG9ycz48L2NvbnRyaWJ1dG9ycz48dGl0bGVzPjx0aXRsZT5GYWN0
b3JzIGltcGFjdGluZyBvbiBtZW5zdHJ1YWwgaHlnaWVuZSBhbmQgdGhlaXIgaW1wbGljYXRpb25z
IGZvciBoZWFsdGggcHJvbW90aW9uPC90aXRsZT48c2Vjb25kYXJ5LXRpdGxlPkdsb2JhbCBIZWFs
dGggUHJvbW90aW9uPC9zZWNvbmRhcnktdGl0bGU+PHNob3J0LXRpdGxlPkdsb2IgSGVhbHRoIFBy
b21vdDwvc2hvcnQtdGl0bGU+PC90aXRsZXM+PHBlcmlvZGljYWw+PGZ1bGwtdGl0bGU+R2xvYmFs
IEhlYWx0aCBQcm9tb3Rpb248L2Z1bGwtdGl0bGU+PC9wZXJpb2RpY2FsPjxwYWdlcz41NC02Mjwv
cGFnZXM+PHZvbHVtZT4yNTwvdm9sdW1lPjxudW1iZXI+MTwvbnVtYmVyPjxrZXl3b3Jkcz48a2V5
d29yZD5hZHZvY2FjeSAoaW5jbHVkaW5nIG1lZGlhIGFkdm9jYWN5KTwva2V5d29yZD48a2V5d29y
ZD5BZnJpY2E8L2tleXdvcmQ+PGtleXdvcmQ+Z2VuZGVyPC9rZXl3b3JkPjxrZXl3b3JkPmhlYWx0
aCBwcm9tb3Rpbmcgc2Nob29sczwva2V5d29yZD48a2V5d29yZD5ISVYvQUlEUzwva2V5d29yZD48
a2V5d29yZD5xdWFsaXRhdGl2ZTwva2V5d29yZD48a2V5d29yZD5yZXByb2R1Y3RpdmUgaGVhbHRo
PC9rZXl3b3JkPjxrZXl3b3JkPnJ1cmFsPC9rZXl3b3JkPjxrZXl3b3JkPmFkb2xlc2NlbnQ8L2tl
eXdvcmQ+PGtleXdvcmQ+YXR0aXR1ZGUgdG8gaGVhbHRoPC9rZXl3b3JkPjxrZXl3b3JkPmZlbWFs
ZTwva2V5d29yZD48a2V5d29yZD5oZWFsdGggcHJvbW90aW9uPC9rZXl3b3JkPjxrZXl3b3JkPmh1
bWFuPC9rZXl3b3JkPjxrZXl3b3JkPmh5Z2llbmU8L2tleXdvcmQ+PGtleXdvcmQ+bGVnaXNsYXRp
b24gYW5kIGp1cmlzcHJ1ZGVuY2U8L2tleXdvcmQ+PGtleXdvcmQ+bWVuYXJjaGU8L2tleXdvcmQ+
PGtleXdvcmQ+bWVuc3RydWF0aW9uPC9rZXl3b3JkPjxrZXl3b3JkPnF1YWxpdGF0aXZlIHJlc2Vh
cmNoPC9rZXl3b3JkPjxrZXl3b3JkPnNjaG9vbDwva2V5d29yZD48a2V5d29yZD5zY2hvb2wgaGVh
bHRoIHNlcnZpY2U8L2tleXdvcmQ+PGtleXdvcmQ+c29jaW9lY29ub21pY3M8L2tleXdvcmQ+PGtl
eXdvcmQ+eW91bmcgYWR1bHQ8L2tleXdvcmQ+PGtleXdvcmQ+WmFtYmlhPC9rZXl3b3JkPjxrZXl3
b3JkPkhlYWx0aCBLbm93bGVkZ2UsIEF0dGl0dWRlcywgUHJhY3RpY2U8L2tleXdvcmQ+PGtleXdv
cmQ+SHVtYW5zPC9rZXl3b3JkPjxrZXl3b3JkPlNjaG9vbCBIZWFsdGggU2VydmljZXM8L2tleXdv
cmQ+PGtleXdvcmQ+U2Nob29sczwva2V5d29yZD48a2V5d29yZD5Tb2Npb2Vjb25vbWljIEZhY3Rv
cnM8L2tleXdvcmQ+PC9rZXl3b3Jkcz48ZGF0ZXM+PHllYXI+MjAxODwveWVhcj48L2RhdGVzPjxw
dWJsaXNoZXI+U0FHRSBQdWJsaWNhdGlvbnMgTHRkPC9wdWJsaXNoZXI+PHdvcmstdHlwZT5BcnRp
Y2xlPC93b3JrLXR5cGU+PHVybHM+PHJlbGF0ZWQtdXJscz48dXJsPmh0dHBzOi8vd3d3LnNjb3B1
cy5jb20vaW53YXJkL3JlY29yZC51cmk/ZWlkPTItczIuMC04NTA0NDgyNTE2MiZhbXA7ZG9pPTEw
LjExNzclMmYxNzU3OTc1OTE2NjQ4MzAxJmFtcDtwYXJ0bmVySUQ9NDAmYW1wO21kNT01YzU1M2E4
MGUwZjk1ZGQ1YzBjN2QzNjYwMWM5YmViMjwvdXJsPjx1cmw+aHR0cHM6Ly9qb3VybmFscy5zYWdl
cHViLmNvbS9kb2kvcGRmLzEwLjExNzcvMTc1Nzk3NTkxNjY0ODMwMTwvdXJsPjwvcmVsYXRlZC11
cmxzPjwvdXJscz48ZWxlY3Ryb25pYy1yZXNvdXJjZS1udW0+MTAuMTE3Ny8xNzU3OTc1OTE2NjQ4
MzAxPC9lbGVjdHJvbmljLXJlc291cmNlLW51bT48cmVtb3RlLWRhdGFiYXNlLW5hbWU+U2NvcHVz
PC9yZW1vdGUtZGF0YWJhc2UtbmFtZT48bGFuZ3VhZ2U+RW5nbGlzaDwvbGFuZ3VhZ2U+PC9yZWNv
cmQ+PC9DaXRlPjwvRW5kTm90ZT5=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MYWhtZTwvQXV0aG9yPjxZZWFyPjIwMTg8L1llYXI+PFJl
Y051bT4zMjA8L1JlY051bT48RGlzcGxheVRleHQ+WzQyXTwvRGlzcGxheVRleHQ+PHJlY29yZD48
cmVjLW51bWJlcj4zMjA8L3JlYy1udW1iZXI+PGZvcmVpZ24ta2V5cz48a2V5IGFwcD0iRU4iIGRi
LWlkPSIwcGF4c3Z3dDRhMmF6dGV2YXI2cHh4d3EwdDJ6NTBkc3dwc3IiIHRpbWVzdGFtcD0iMTYx
NDc4NDg5MiI+MzIwPC9rZXk+PC9mb3JlaWduLWtleXM+PHJlZi10eXBlIG5hbWU9IkpvdXJuYWwg
QXJ0aWNsZSI+MTc8L3JlZi10eXBlPjxjb250cmlidXRvcnM+PGF1dGhvcnM+PGF1dGhvcj5MYWht
ZSwgQS4gTS48L2F1dGhvcj48YXV0aG9yPlN0ZXJuLCBSLjwvYXV0aG9yPjxhdXRob3I+Q29vcGVy
LCBELjwvYXV0aG9yPjwvYXV0aG9ycz48L2NvbnRyaWJ1dG9ycz48dGl0bGVzPjx0aXRsZT5GYWN0
b3JzIGltcGFjdGluZyBvbiBtZW5zdHJ1YWwgaHlnaWVuZSBhbmQgdGhlaXIgaW1wbGljYXRpb25z
IGZvciBoZWFsdGggcHJvbW90aW9uPC90aXRsZT48c2Vjb25kYXJ5LXRpdGxlPkdsb2JhbCBIZWFs
dGggUHJvbW90aW9uPC9zZWNvbmRhcnktdGl0bGU+PHNob3J0LXRpdGxlPkdsb2IgSGVhbHRoIFBy
b21vdDwvc2hvcnQtdGl0bGU+PC90aXRsZXM+PHBlcmlvZGljYWw+PGZ1bGwtdGl0bGU+R2xvYmFs
IEhlYWx0aCBQcm9tb3Rpb248L2Z1bGwtdGl0bGU+PC9wZXJpb2RpY2FsPjxwYWdlcz41NC02Mjwv
cGFnZXM+PHZvbHVtZT4yNTwvdm9sdW1lPjxudW1iZXI+MTwvbnVtYmVyPjxrZXl3b3Jkcz48a2V5
d29yZD5hZHZvY2FjeSAoaW5jbHVkaW5nIG1lZGlhIGFkdm9jYWN5KTwva2V5d29yZD48a2V5d29y
ZD5BZnJpY2E8L2tleXdvcmQ+PGtleXdvcmQ+Z2VuZGVyPC9rZXl3b3JkPjxrZXl3b3JkPmhlYWx0
aCBwcm9tb3Rpbmcgc2Nob29sczwva2V5d29yZD48a2V5d29yZD5ISVYvQUlEUzwva2V5d29yZD48
a2V5d29yZD5xdWFsaXRhdGl2ZTwva2V5d29yZD48a2V5d29yZD5yZXByb2R1Y3RpdmUgaGVhbHRo
PC9rZXl3b3JkPjxrZXl3b3JkPnJ1cmFsPC9rZXl3b3JkPjxrZXl3b3JkPmFkb2xlc2NlbnQ8L2tl
eXdvcmQ+PGtleXdvcmQ+YXR0aXR1ZGUgdG8gaGVhbHRoPC9rZXl3b3JkPjxrZXl3b3JkPmZlbWFs
ZTwva2V5d29yZD48a2V5d29yZD5oZWFsdGggcHJvbW90aW9uPC9rZXl3b3JkPjxrZXl3b3JkPmh1
bWFuPC9rZXl3b3JkPjxrZXl3b3JkPmh5Z2llbmU8L2tleXdvcmQ+PGtleXdvcmQ+bGVnaXNsYXRp
b24gYW5kIGp1cmlzcHJ1ZGVuY2U8L2tleXdvcmQ+PGtleXdvcmQ+bWVuYXJjaGU8L2tleXdvcmQ+
PGtleXdvcmQ+bWVuc3RydWF0aW9uPC9rZXl3b3JkPjxrZXl3b3JkPnF1YWxpdGF0aXZlIHJlc2Vh
cmNoPC9rZXl3b3JkPjxrZXl3b3JkPnNjaG9vbDwva2V5d29yZD48a2V5d29yZD5zY2hvb2wgaGVh
bHRoIHNlcnZpY2U8L2tleXdvcmQ+PGtleXdvcmQ+c29jaW9lY29ub21pY3M8L2tleXdvcmQ+PGtl
eXdvcmQ+eW91bmcgYWR1bHQ8L2tleXdvcmQ+PGtleXdvcmQ+WmFtYmlhPC9rZXl3b3JkPjxrZXl3
b3JkPkhlYWx0aCBLbm93bGVkZ2UsIEF0dGl0dWRlcywgUHJhY3RpY2U8L2tleXdvcmQ+PGtleXdv
cmQ+SHVtYW5zPC9rZXl3b3JkPjxrZXl3b3JkPlNjaG9vbCBIZWFsdGggU2VydmljZXM8L2tleXdv
cmQ+PGtleXdvcmQ+U2Nob29sczwva2V5d29yZD48a2V5d29yZD5Tb2Npb2Vjb25vbWljIEZhY3Rv
cnM8L2tleXdvcmQ+PC9rZXl3b3Jkcz48ZGF0ZXM+PHllYXI+MjAxODwveWVhcj48L2RhdGVzPjxw
dWJsaXNoZXI+U0FHRSBQdWJsaWNhdGlvbnMgTHRkPC9wdWJsaXNoZXI+PHdvcmstdHlwZT5BcnRp
Y2xlPC93b3JrLXR5cGU+PHVybHM+PHJlbGF0ZWQtdXJscz48dXJsPmh0dHBzOi8vd3d3LnNjb3B1
cy5jb20vaW53YXJkL3JlY29yZC51cmk/ZWlkPTItczIuMC04NTA0NDgyNTE2MiZhbXA7ZG9pPTEw
LjExNzclMmYxNzU3OTc1OTE2NjQ4MzAxJmFtcDtwYXJ0bmVySUQ9NDAmYW1wO21kNT01YzU1M2E4
MGUwZjk1ZGQ1YzBjN2QzNjYwMWM5YmViMjwvdXJsPjx1cmw+aHR0cHM6Ly9qb3VybmFscy5zYWdl
cHViLmNvbS9kb2kvcGRmLzEwLjExNzcvMTc1Nzk3NTkxNjY0ODMwMTwvdXJsPjwvcmVsYXRlZC11
cmxzPjwvdXJscz48ZWxlY3Ryb25pYy1yZXNvdXJjZS1udW0+MTAuMTE3Ny8xNzU3OTc1OTE2NjQ4
MzAxPC9lbGVjdHJvbmljLXJlc291cmNlLW51bT48cmVtb3RlLWRhdGFiYXNlLW5hbWU+U2NvcHVz
PC9yZW1vdGUtZGF0YWJhc2UtbmFtZT48bGFuZ3VhZ2U+RW5nbGlzaDwvbGFuZ3VhZ2U+PC9yZWNv
cmQ+PC9DaXRlPjwvRW5kTm90ZT5=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Pr="00872961">
              <w:rPr>
                <w:sz w:val="18"/>
                <w:szCs w:val="18"/>
              </w:rPr>
            </w:r>
            <w:r w:rsidRPr="00872961">
              <w:rPr>
                <w:sz w:val="18"/>
                <w:szCs w:val="18"/>
              </w:rPr>
              <w:fldChar w:fldCharType="separate"/>
            </w:r>
            <w:r w:rsidR="00A75EB0" w:rsidRPr="00872961">
              <w:rPr>
                <w:noProof/>
                <w:sz w:val="18"/>
                <w:szCs w:val="18"/>
              </w:rPr>
              <w:t>[4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353DB02" w14:textId="285134B3"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Large sample size</w:t>
            </w:r>
            <w:r w:rsidR="002F1C59" w:rsidRPr="00767965">
              <w:rPr>
                <w:sz w:val="16"/>
                <w:szCs w:val="16"/>
              </w:rPr>
              <w:t xml:space="preserve"> (51 students), across 3 schools, selected through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63059BB7" w14:textId="321D444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focus group discussion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93399F6" w14:textId="5EE564D9" w:rsidR="002F1C59" w:rsidRPr="00767965" w:rsidRDefault="002F1C59" w:rsidP="00F87F9B">
            <w:pPr>
              <w:jc w:val="center"/>
              <w:rPr>
                <w:rFonts w:cs="Times New Roman"/>
                <w:sz w:val="16"/>
                <w:szCs w:val="16"/>
              </w:rPr>
            </w:pPr>
            <w:r w:rsidRPr="00767965">
              <w:rPr>
                <w:rFonts w:cs="Times New Roman"/>
                <w:sz w:val="16"/>
                <w:szCs w:val="16"/>
              </w:rPr>
              <w:t>Thematic content analysis to code the data into 26 theme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BA67470" w14:textId="1474ECF9" w:rsidR="002F1C59" w:rsidRPr="00767965" w:rsidRDefault="002F1C59" w:rsidP="00F87F9B">
            <w:pPr>
              <w:jc w:val="center"/>
              <w:rPr>
                <w:rFonts w:cs="Times New Roman"/>
                <w:sz w:val="16"/>
                <w:szCs w:val="16"/>
              </w:rPr>
            </w:pPr>
            <w:r w:rsidRPr="00767965">
              <w:rPr>
                <w:rFonts w:cs="Times New Roman"/>
                <w:sz w:val="16"/>
                <w:szCs w:val="16"/>
              </w:rPr>
              <w:t>All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BCDF97A" w14:textId="1B0BF53E" w:rsidR="002F1C59" w:rsidRPr="00767965" w:rsidRDefault="002F1C59"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426B6A3E" w14:textId="590F6A93"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Informed consent was given by all participants and parents/guardians. Participants assured of confidentiality.</w:t>
            </w:r>
          </w:p>
        </w:tc>
      </w:tr>
      <w:tr w:rsidR="00F622E9" w:rsidRPr="00767965" w14:paraId="65AC73BB" w14:textId="0479DAC0" w:rsidTr="00B153A5">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2BC3D64" w14:textId="5EED9045"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6A8C0802" w14:textId="7BFAA16A"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51C9B604" w14:textId="076CD78D" w:rsidR="002F1C59" w:rsidRPr="00767965" w:rsidRDefault="002F1C59" w:rsidP="00B153A5">
            <w:pPr>
              <w:jc w:val="center"/>
              <w:rPr>
                <w:rFonts w:cs="Times New Roman"/>
                <w:sz w:val="16"/>
                <w:szCs w:val="16"/>
              </w:rPr>
            </w:pPr>
            <w:r w:rsidRPr="00767965">
              <w:rPr>
                <w:rFonts w:cs="Times New Roman"/>
                <w:sz w:val="16"/>
                <w:szCs w:val="16"/>
              </w:rPr>
              <w:t xml:space="preserve">Relevance: </w:t>
            </w:r>
            <w:r w:rsidR="00B153A5">
              <w:rPr>
                <w:rFonts w:cs="Times New Roman"/>
                <w:sz w:val="16"/>
                <w:szCs w:val="16"/>
              </w:rPr>
              <w:t>High</w:t>
            </w:r>
          </w:p>
        </w:tc>
      </w:tr>
      <w:tr w:rsidR="00F622E9" w:rsidRPr="00767965" w14:paraId="729AEC02" w14:textId="77777777" w:rsidTr="00B153A5">
        <w:trPr>
          <w:cantSplit/>
        </w:trPr>
        <w:tc>
          <w:tcPr>
            <w:tcW w:w="0" w:type="auto"/>
            <w:vMerge w:val="restart"/>
            <w:tcBorders>
              <w:top w:val="single" w:sz="18" w:space="0" w:color="auto"/>
              <w:left w:val="single" w:sz="18" w:space="0" w:color="auto"/>
              <w:right w:val="single" w:sz="2" w:space="0" w:color="auto"/>
            </w:tcBorders>
            <w:vAlign w:val="center"/>
          </w:tcPr>
          <w:p w14:paraId="089702D2" w14:textId="3C691E01" w:rsidR="002F1C59" w:rsidRPr="00872961" w:rsidRDefault="002F1C59" w:rsidP="00F87F9B">
            <w:pPr>
              <w:jc w:val="center"/>
              <w:rPr>
                <w:sz w:val="18"/>
                <w:szCs w:val="18"/>
              </w:rPr>
            </w:pPr>
            <w:r w:rsidRPr="00872961">
              <w:rPr>
                <w:sz w:val="18"/>
                <w:szCs w:val="18"/>
              </w:rPr>
              <w:t>MacRae et al, 2019</w:t>
            </w:r>
            <w:r w:rsidR="00A75EB0" w:rsidRPr="00872961">
              <w:rPr>
                <w:sz w:val="18"/>
                <w:szCs w:val="18"/>
              </w:rPr>
              <w:t xml:space="preserve"> </w:t>
            </w:r>
            <w:r w:rsidR="00A75EB0" w:rsidRPr="00872961">
              <w:rPr>
                <w:sz w:val="18"/>
                <w:szCs w:val="18"/>
              </w:rPr>
              <w:fldChar w:fldCharType="begin">
                <w:fldData xml:space="preserve">PEVuZE5vdGU+PENpdGU+PEF1dGhvcj5NYWNSYWU8L0F1dGhvcj48WWVhcj4yMDE5PC9ZZWFyPjxS
ZWNOdW0+NzA3PC9SZWNOdW0+PERpc3BsYXlUZXh0Pls0M108L0Rpc3BsYXlUZXh0PjxyZWNvcmQ+
PHJlYy1udW1iZXI+NzA3PC9yZWMtbnVtYmVyPjxmb3JlaWduLWtleXM+PGtleSBhcHA9IkVOIiBk
Yi1pZD0iMHBheHN2d3Q0YTJhenRldmFyNnB4eHdxMHQyejUwZHN3cHNyIiB0aW1lc3RhbXA9IjE2
MjYwOTE4NjAiPjcwNzwva2V5PjwvZm9yZWlnbi1rZXlzPjxyZWYtdHlwZSBuYW1lPSJKb3VybmFs
IEFydGljbGUiPjE3PC9yZWYtdHlwZT48Y29udHJpYnV0b3JzPjxhdXRob3JzPjxhdXRob3I+TWFj
UmFlLCBFbGl6YWJldGggUi48L2F1dGhvcj48YXV0aG9yPkNsYXNlbiwgVGhvbWFzPC9hdXRob3I+
PGF1dGhvcj5EYXNtb2hhcGF0cmEsIE11bm11bjwvYXV0aG9yPjxhdXRob3I+Q2FydXNvLCBCZXRo
YW55IEEuPC9hdXRob3I+PC9hdXRob3JzPjwvY29udHJpYnV0b3JzPjx0aXRsZXM+PHRpdGxlPiZh
cG9zO0l0JmFwb3M7cyBsaWtlIGEgYnVyZGVuIG9uIHRoZSBoZWFkJmFwb3M7OiBSZWRlZmluaW5n
IGFkZXF1YXRlIG1lbnN0cnVhbCBoeWdpZW5lIG1hbmFnZW1lbnQgdGhyb3VnaG91dCB3b21lbiZh
cG9zO3MgdmFyaWVkIGxpZmUgc3RhZ2VzIGluIE9kaXNoYSwgSW5kaWE8L3RpdGxlPjxzZWNvbmRh
cnktdGl0bGU+UExvUyBPbmU8L3NlY29uZGFyeS10aXRsZT48c2hvcnQtdGl0bGU+UExvUyBPbmU8
L3Nob3J0LXRpdGxlPjwvdGl0bGVzPjxwZXJpb2RpY2FsPjxmdWxsLXRpdGxlPlBsb3MgT25lPC9m
dWxsLXRpdGxlPjwvcGVyaW9kaWNhbD48cGFnZXM+ZTAyMjAxMTQ8L3BhZ2VzPjx2b2x1bWU+MTQ8
L3ZvbHVtZT48bnVtYmVyPjg8L251bWJlcj48c2VjdGlvbj5NYWNSYWUsIEVsaXphYmV0aCBSLiBI
dWJlcnQgRGVwYXJ0bWVudCBvZiBHbG9iYWwgSGVhbHRoLCBSb2xsaW5zIFNjaG9vbCBvZiBQdWJs
aWMgSGVhbHRoLCBFbW9yeSBVbml2ZXJzaXR5LCBBdGxhbnRhLCBHZW9yZ2lhLCBVbml0ZWQgU3Rh
dGVzIG9mIEFtZXJpY2EuJiN4RDtDbGFzZW4sIFRob21hcy4gRGVwYXJ0bWVudCBvZiBFbnZpcm9u
bWVudGFsIEhlYWx0aCwgUm9sbGlucyBTY2hvb2wgb2YgUHVibGljIEhlYWx0aCwgRW1vcnkgVW5p
dmVyc2l0eSwgQXRsYW50YSwgR2VvcmdpYSwgVW5pdGVkIFN0YXRlcyBvZiBBbWVyaWNhLiYjeEQ7
Q2xhc2VuLCBUaG9tYXMuIExvbmRvbiBTY2hvb2wgb2YgSHlnaWVuZSBhbmQgVHJvcGljYWwgTWVk
aWNpbmUsIExvbmRvbiwgVW5pdGVkIEtpbmdkb20uJiN4RDtEYXNtb2hhcGF0cmEsIE11bm11bi4g
TG9uZG9uIFNjaG9vbCBvZiBIeWdpZW5lIGFuZCBUcm9waWNhbCBNZWRpY2luZSwgTG9uZG9uLCBV
bml0ZWQgS2luZ2RvbS4mI3hEO0NhcnVzbywgQmV0aGFueSBBLiBEZXBhcnRtZW50IG9mIEVudmly
b25tZW50YWwgSGVhbHRoLCBSb2xsaW5zIFNjaG9vbCBvZiBQdWJsaWMgSGVhbHRoLCBFbW9yeSBV
bml2ZXJzaXR5LCBBdGxhbnRhLCBHZW9yZ2lhLCBVbml0ZWQgU3RhdGVzIG9mIEFtZXJpY2EuPC9z
ZWN0aW9uPjxrZXl3b3Jkcz48a2V5d29yZD5BZG9sZXNjZW50PC9rZXl3b3JkPjxrZXl3b3JkPkFk
dWx0PC9rZXl3b3JkPjxrZXl3b3JkPkFnZWQ8L2tleXdvcmQ+PGtleXdvcmQ+RmVtYWxlPC9rZXl3
b3JkPjxrZXl3b3JkPkZvY3VzIEdyb3Vwczwva2V5d29yZD48a2V5d29yZD4qSGVhbHRoIEtub3ds
ZWRnZSwgQXR0aXR1ZGVzLCBQcmFjdGljZTwva2V5d29yZD48a2V5d29yZD5IdW1hbnM8L2tleXdv
cmQ+PGtleXdvcmQ+SHlnaWVuZS9lZCBbRWR1Y2F0aW9uXTwva2V5d29yZD48a2V5d29yZD4qSHln
aWVuZS9zdCBbU3RhbmRhcmRzXTwva2V5d29yZD48a2V5d29yZD5JbmRpYTwva2V5d29yZD48a2V5
d29yZD4qTWVuc3RydWFsIEh5Z2llbmUgUHJvZHVjdHMvc3QgW1N0YW5kYXJkc108L2tleXdvcmQ+
PGtleXdvcmQ+TWVuc3RydWFsIEh5Z2llbmUgUHJvZHVjdHMvc2QgW1N1cHBseSAmYW1wOyBEaXN0
cmlidXRpb25dPC9rZXl3b3JkPjxrZXl3b3JkPipNZW5zdHJ1YXRpb24vcHggW1BzeWNob2xvZ3ld
PC9rZXl3b3JkPjxrZXl3b3JkPk1pZGRsZSBBZ2VkPC9rZXl3b3JkPjxrZXl3b3JkPlJ1cmFsIFBv
cHVsYXRpb248L2tleXdvcmQ+PGtleXdvcmQ+KlNhbml0YXRpb24vc3QgW1N0YW5kYXJkc108L2tl
eXdvcmQ+PGtleXdvcmQ+KlNvY2lhbCBTdXBwb3J0PC9rZXl3b3JkPjxrZXl3b3JkPipXYXRlciBT
dXBwbHkvbXQgW01ldGhvZHNdPC9rZXl3b3JkPjxrZXl3b3JkPllvdW5nIEFkdWx0PC9rZXl3b3Jk
Pjwva2V5d29yZHM+PGRhdGVzPjx5ZWFyPjIwMTk8L3llYXI+PC9kYXRlcz48cHViLWxvY2F0aW9u
PlVuaXRlZCBTdGF0ZXM8L3B1Yi1sb2NhdGlvbj48aXNibj4xOTMyLTYyMDM8L2lzYm4+PHVybHM+
PHJlbGF0ZWQtdXJscz48dXJsPmh0dHA6Ly9vdmlkc3Aub3ZpZC5jb20vb3ZpZHdlYi5jZ2k/VD1K
UyZhbXA7UEFHRT1yZWZlcmVuY2UmYW1wO0Q9bWVkMTYmYW1wO05FV1M9TiZhbXA7QU49MzEzNjk1
OTU8L3VybD48dXJsPmh0dHBzOi8vd3d3Lm5jYmkubmxtLm5paC5nb3YvcG1jL2FydGljbGVzL1BN
QzY2NzUwNzUvcGRmL3BvbmUuMDIyMDExNC5wZGY8L3VybD48L3JlbGF0ZWQtdXJscz48L3VybHM+
PGN1c3RvbTE+RGF0YWJhc2U6IE92aWQgTUVETElORShSKSBBTEwgJmx0OzE5NDYgdG8gSnVuZSAx
NSwgMjAyMSZndDsgU2VhcmNoIFN0cmF0ZWd5OjwvY3VzdG9tMT48ZWxlY3Ryb25pYy1yZXNvdXJj
ZS1udW0+aHR0cHM6Ly9keC5kb2kub3JnLzEwLjEzNzEvam91cm5hbC5wb25lLjAyMjAxMTQ8L2Vs
ZWN0cm9uaWMtcmVzb3VyY2UtbnVtPjxhY2Nlc3MtZGF0ZT4yMDE5MDgwMS8vPC9hY2Nlc3MtZGF0
ZT48L3JlY29yZD48L0NpdGU+PC9FbmROb3RlPn==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NYWNSYWU8L0F1dGhvcj48WWVhcj4yMDE5PC9ZZWFyPjxS
ZWNOdW0+NzA3PC9SZWNOdW0+PERpc3BsYXlUZXh0Pls0M108L0Rpc3BsYXlUZXh0PjxyZWNvcmQ+
PHJlYy1udW1iZXI+NzA3PC9yZWMtbnVtYmVyPjxmb3JlaWduLWtleXM+PGtleSBhcHA9IkVOIiBk
Yi1pZD0iMHBheHN2d3Q0YTJhenRldmFyNnB4eHdxMHQyejUwZHN3cHNyIiB0aW1lc3RhbXA9IjE2
MjYwOTE4NjAiPjcwNzwva2V5PjwvZm9yZWlnbi1rZXlzPjxyZWYtdHlwZSBuYW1lPSJKb3VybmFs
IEFydGljbGUiPjE3PC9yZWYtdHlwZT48Y29udHJpYnV0b3JzPjxhdXRob3JzPjxhdXRob3I+TWFj
UmFlLCBFbGl6YWJldGggUi48L2F1dGhvcj48YXV0aG9yPkNsYXNlbiwgVGhvbWFzPC9hdXRob3I+
PGF1dGhvcj5EYXNtb2hhcGF0cmEsIE11bm11bjwvYXV0aG9yPjxhdXRob3I+Q2FydXNvLCBCZXRo
YW55IEEuPC9hdXRob3I+PC9hdXRob3JzPjwvY29udHJpYnV0b3JzPjx0aXRsZXM+PHRpdGxlPiZh
cG9zO0l0JmFwb3M7cyBsaWtlIGEgYnVyZGVuIG9uIHRoZSBoZWFkJmFwb3M7OiBSZWRlZmluaW5n
IGFkZXF1YXRlIG1lbnN0cnVhbCBoeWdpZW5lIG1hbmFnZW1lbnQgdGhyb3VnaG91dCB3b21lbiZh
cG9zO3MgdmFyaWVkIGxpZmUgc3RhZ2VzIGluIE9kaXNoYSwgSW5kaWE8L3RpdGxlPjxzZWNvbmRh
cnktdGl0bGU+UExvUyBPbmU8L3NlY29uZGFyeS10aXRsZT48c2hvcnQtdGl0bGU+UExvUyBPbmU8
L3Nob3J0LXRpdGxlPjwvdGl0bGVzPjxwZXJpb2RpY2FsPjxmdWxsLXRpdGxlPlBsb3MgT25lPC9m
dWxsLXRpdGxlPjwvcGVyaW9kaWNhbD48cGFnZXM+ZTAyMjAxMTQ8L3BhZ2VzPjx2b2x1bWU+MTQ8
L3ZvbHVtZT48bnVtYmVyPjg8L251bWJlcj48c2VjdGlvbj5NYWNSYWUsIEVsaXphYmV0aCBSLiBI
dWJlcnQgRGVwYXJ0bWVudCBvZiBHbG9iYWwgSGVhbHRoLCBSb2xsaW5zIFNjaG9vbCBvZiBQdWJs
aWMgSGVhbHRoLCBFbW9yeSBVbml2ZXJzaXR5LCBBdGxhbnRhLCBHZW9yZ2lhLCBVbml0ZWQgU3Rh
dGVzIG9mIEFtZXJpY2EuJiN4RDtDbGFzZW4sIFRob21hcy4gRGVwYXJ0bWVudCBvZiBFbnZpcm9u
bWVudGFsIEhlYWx0aCwgUm9sbGlucyBTY2hvb2wgb2YgUHVibGljIEhlYWx0aCwgRW1vcnkgVW5p
dmVyc2l0eSwgQXRsYW50YSwgR2VvcmdpYSwgVW5pdGVkIFN0YXRlcyBvZiBBbWVyaWNhLiYjeEQ7
Q2xhc2VuLCBUaG9tYXMuIExvbmRvbiBTY2hvb2wgb2YgSHlnaWVuZSBhbmQgVHJvcGljYWwgTWVk
aWNpbmUsIExvbmRvbiwgVW5pdGVkIEtpbmdkb20uJiN4RDtEYXNtb2hhcGF0cmEsIE11bm11bi4g
TG9uZG9uIFNjaG9vbCBvZiBIeWdpZW5lIGFuZCBUcm9waWNhbCBNZWRpY2luZSwgTG9uZG9uLCBV
bml0ZWQgS2luZ2RvbS4mI3hEO0NhcnVzbywgQmV0aGFueSBBLiBEZXBhcnRtZW50IG9mIEVudmly
b25tZW50YWwgSGVhbHRoLCBSb2xsaW5zIFNjaG9vbCBvZiBQdWJsaWMgSGVhbHRoLCBFbW9yeSBV
bml2ZXJzaXR5LCBBdGxhbnRhLCBHZW9yZ2lhLCBVbml0ZWQgU3RhdGVzIG9mIEFtZXJpY2EuPC9z
ZWN0aW9uPjxrZXl3b3Jkcz48a2V5d29yZD5BZG9sZXNjZW50PC9rZXl3b3JkPjxrZXl3b3JkPkFk
dWx0PC9rZXl3b3JkPjxrZXl3b3JkPkFnZWQ8L2tleXdvcmQ+PGtleXdvcmQ+RmVtYWxlPC9rZXl3
b3JkPjxrZXl3b3JkPkZvY3VzIEdyb3Vwczwva2V5d29yZD48a2V5d29yZD4qSGVhbHRoIEtub3ds
ZWRnZSwgQXR0aXR1ZGVzLCBQcmFjdGljZTwva2V5d29yZD48a2V5d29yZD5IdW1hbnM8L2tleXdv
cmQ+PGtleXdvcmQ+SHlnaWVuZS9lZCBbRWR1Y2F0aW9uXTwva2V5d29yZD48a2V5d29yZD4qSHln
aWVuZS9zdCBbU3RhbmRhcmRzXTwva2V5d29yZD48a2V5d29yZD5JbmRpYTwva2V5d29yZD48a2V5
d29yZD4qTWVuc3RydWFsIEh5Z2llbmUgUHJvZHVjdHMvc3QgW1N0YW5kYXJkc108L2tleXdvcmQ+
PGtleXdvcmQ+TWVuc3RydWFsIEh5Z2llbmUgUHJvZHVjdHMvc2QgW1N1cHBseSAmYW1wOyBEaXN0
cmlidXRpb25dPC9rZXl3b3JkPjxrZXl3b3JkPipNZW5zdHJ1YXRpb24vcHggW1BzeWNob2xvZ3ld
PC9rZXl3b3JkPjxrZXl3b3JkPk1pZGRsZSBBZ2VkPC9rZXl3b3JkPjxrZXl3b3JkPlJ1cmFsIFBv
cHVsYXRpb248L2tleXdvcmQ+PGtleXdvcmQ+KlNhbml0YXRpb24vc3QgW1N0YW5kYXJkc108L2tl
eXdvcmQ+PGtleXdvcmQ+KlNvY2lhbCBTdXBwb3J0PC9rZXl3b3JkPjxrZXl3b3JkPipXYXRlciBT
dXBwbHkvbXQgW01ldGhvZHNdPC9rZXl3b3JkPjxrZXl3b3JkPllvdW5nIEFkdWx0PC9rZXl3b3Jk
Pjwva2V5d29yZHM+PGRhdGVzPjx5ZWFyPjIwMTk8L3llYXI+PC9kYXRlcz48cHViLWxvY2F0aW9u
PlVuaXRlZCBTdGF0ZXM8L3B1Yi1sb2NhdGlvbj48aXNibj4xOTMyLTYyMDM8L2lzYm4+PHVybHM+
PHJlbGF0ZWQtdXJscz48dXJsPmh0dHA6Ly9vdmlkc3Aub3ZpZC5jb20vb3ZpZHdlYi5jZ2k/VD1K
UyZhbXA7UEFHRT1yZWZlcmVuY2UmYW1wO0Q9bWVkMTYmYW1wO05FV1M9TiZhbXA7QU49MzEzNjk1
OTU8L3VybD48dXJsPmh0dHBzOi8vd3d3Lm5jYmkubmxtLm5paC5nb3YvcG1jL2FydGljbGVzL1BN
QzY2NzUwNzUvcGRmL3BvbmUuMDIyMDExNC5wZGY8L3VybD48L3JlbGF0ZWQtdXJscz48L3VybHM+
PGN1c3RvbTE+RGF0YWJhc2U6IE92aWQgTUVETElORShSKSBBTEwgJmx0OzE5NDYgdG8gSnVuZSAx
NSwgMjAyMSZndDsgU2VhcmNoIFN0cmF0ZWd5OjwvY3VzdG9tMT48ZWxlY3Ryb25pYy1yZXNvdXJj
ZS1udW0+aHR0cHM6Ly9keC5kb2kub3JnLzEwLjEzNzEvam91cm5hbC5wb25lLjAyMjAxMTQ8L2Vs
ZWN0cm9uaWMtcmVzb3VyY2UtbnVtPjxhY2Nlc3MtZGF0ZT4yMDE5MDgwMS8vPC9hY2Nlc3MtZGF0
ZT48L3JlY29yZD48L0NpdGU+PC9FbmROb3RlPn==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43]</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453F940" w14:textId="20F3C3CA" w:rsidR="002F1C59" w:rsidRPr="00767965" w:rsidRDefault="00B153A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sz w:val="16"/>
                <w:szCs w:val="16"/>
              </w:rPr>
              <w:t xml:space="preserve">Large sample size (114 women) across 14 communities by </w:t>
            </w:r>
            <w:r w:rsidRPr="00767965">
              <w:rPr>
                <w:sz w:val="16"/>
                <w:szCs w:val="16"/>
              </w:rPr>
              <w:t xml:space="preserve"> 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48DC040" w14:textId="5C496566" w:rsidR="002F1C59" w:rsidRPr="00767965" w:rsidRDefault="00B153A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rFonts w:cs="Times New Roman"/>
                <w:sz w:val="16"/>
                <w:szCs w:val="16"/>
              </w:rPr>
              <w:t xml:space="preserve">Both data collectors had prior experience of qualitative data collection. </w:t>
            </w:r>
            <w:r w:rsidRPr="00767965">
              <w:rPr>
                <w:rFonts w:cs="Times New Roman"/>
                <w:sz w:val="16"/>
                <w:szCs w:val="16"/>
              </w:rPr>
              <w:t>Multiple data collection methods:</w:t>
            </w:r>
            <w:r w:rsidR="00346802">
              <w:rPr>
                <w:sz w:val="16"/>
                <w:szCs w:val="16"/>
              </w:rPr>
              <w:t xml:space="preserve"> f</w:t>
            </w:r>
            <w:r>
              <w:rPr>
                <w:sz w:val="16"/>
                <w:szCs w:val="16"/>
              </w:rPr>
              <w:t>ocus group discussions</w:t>
            </w:r>
            <w:r w:rsidRPr="00767965">
              <w:rPr>
                <w:sz w:val="16"/>
                <w:szCs w:val="16"/>
              </w:rPr>
              <w:t xml:space="preserve"> </w:t>
            </w:r>
            <w:r>
              <w:rPr>
                <w:sz w:val="16"/>
                <w:szCs w:val="16"/>
              </w:rPr>
              <w:t>and in-depth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D153357" w14:textId="2C0FADC5" w:rsidR="002F1C59" w:rsidRPr="00767965" w:rsidRDefault="00B153A5" w:rsidP="00B153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Transcripts were coded inductively and deductively, then underwent thematic</w:t>
            </w:r>
            <w:r w:rsidRPr="00767965">
              <w:rPr>
                <w:rFonts w:cs="Times New Roman"/>
                <w:sz w:val="16"/>
                <w:szCs w:val="16"/>
              </w:rPr>
              <w:t xml:space="preserve"> analysis </w:t>
            </w:r>
            <w:r>
              <w:rPr>
                <w:rFonts w:cs="Times New Roman"/>
                <w:sz w:val="16"/>
                <w:szCs w:val="16"/>
              </w:rPr>
              <w:t>before being presented according to the JMP framework.</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015F4D27" w14:textId="1A108D68" w:rsidR="002F1C59" w:rsidRPr="00767965" w:rsidRDefault="00B153A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w:t>
            </w:r>
            <w:r>
              <w:rPr>
                <w:rFonts w:cs="Times New Roman"/>
                <w:sz w:val="16"/>
                <w:szCs w:val="16"/>
              </w:rPr>
              <w:t xml:space="preserve"> or</w:t>
            </w:r>
            <w:r w:rsidRPr="00767965">
              <w:rPr>
                <w:rFonts w:cs="Times New Roman"/>
                <w:sz w:val="16"/>
                <w:szCs w:val="16"/>
              </w:rPr>
              <w:t xml:space="preserve"> quantitative data.  Multiple illustrative quotes, all</w:t>
            </w:r>
            <w:r>
              <w:rPr>
                <w:rFonts w:cs="Times New Roman"/>
                <w:sz w:val="16"/>
                <w:szCs w:val="16"/>
              </w:rPr>
              <w:t xml:space="preserve"> moderately</w:t>
            </w:r>
            <w:r w:rsidRPr="00767965">
              <w:rPr>
                <w:rFonts w:cs="Times New Roman"/>
                <w:sz w:val="16"/>
                <w:szCs w:val="16"/>
              </w:rPr>
              <w:t xml:space="preserve">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401F7BA7" w14:textId="76743020" w:rsidR="002F1C59" w:rsidRPr="00767965" w:rsidRDefault="00B153A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2D78F23" w14:textId="7F61B404" w:rsidR="002F1C59" w:rsidRPr="00767965" w:rsidRDefault="00B153A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Balance of open and closed ended responses</w:t>
            </w:r>
            <w:r>
              <w:rPr>
                <w:rFonts w:cs="Times New Roman"/>
                <w:sz w:val="16"/>
                <w:szCs w:val="16"/>
              </w:rPr>
              <w:t xml:space="preserve">. Verbal consent given from all participants (as not to increase vulnerability of illiterate persons). </w:t>
            </w:r>
            <w:r w:rsidRPr="00767965">
              <w:rPr>
                <w:rFonts w:cs="Times New Roman"/>
                <w:sz w:val="16"/>
                <w:szCs w:val="16"/>
              </w:rPr>
              <w:t xml:space="preserve"> Anonymised quotes for confidentiality</w:t>
            </w:r>
            <w:r>
              <w:rPr>
                <w:rFonts w:cs="Times New Roman"/>
                <w:sz w:val="16"/>
                <w:szCs w:val="16"/>
              </w:rPr>
              <w:t>.</w:t>
            </w:r>
          </w:p>
        </w:tc>
      </w:tr>
      <w:tr w:rsidR="00B153A5" w:rsidRPr="00767965" w14:paraId="2AAFAFFB" w14:textId="77777777" w:rsidTr="00B153A5">
        <w:trPr>
          <w:cantSplit/>
        </w:trPr>
        <w:tc>
          <w:tcPr>
            <w:tcW w:w="0" w:type="auto"/>
            <w:vMerge/>
            <w:tcBorders>
              <w:left w:val="single" w:sz="18" w:space="0" w:color="auto"/>
              <w:bottom w:val="single" w:sz="2" w:space="0" w:color="auto"/>
              <w:right w:val="single" w:sz="2" w:space="0" w:color="auto"/>
            </w:tcBorders>
            <w:vAlign w:val="center"/>
          </w:tcPr>
          <w:p w14:paraId="761D332F" w14:textId="77460033"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2463B48F" w14:textId="21EF1539"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ustworthiness:</w:t>
            </w:r>
            <w:r w:rsidR="00B153A5">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037B426B" w14:textId="3E33F0AF"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B153A5">
              <w:rPr>
                <w:rFonts w:cs="Times New Roman"/>
                <w:sz w:val="16"/>
                <w:szCs w:val="16"/>
              </w:rPr>
              <w:t xml:space="preserve"> High</w:t>
            </w:r>
          </w:p>
        </w:tc>
      </w:tr>
      <w:tr w:rsidR="00F622E9" w:rsidRPr="00767965" w14:paraId="649BC30D" w14:textId="309E00E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3E0C75E" w14:textId="57755DC3" w:rsidR="002F1C59" w:rsidRPr="00872961" w:rsidRDefault="002F1C59" w:rsidP="00F87F9B">
            <w:pPr>
              <w:jc w:val="center"/>
              <w:rPr>
                <w:rFonts w:cs="Times New Roman"/>
                <w:sz w:val="18"/>
                <w:szCs w:val="18"/>
              </w:rPr>
            </w:pPr>
            <w:r w:rsidRPr="00872961">
              <w:rPr>
                <w:sz w:val="18"/>
                <w:szCs w:val="18"/>
              </w:rPr>
              <w:t xml:space="preserve">Mason et al, 2013 </w:t>
            </w:r>
            <w:r w:rsidRPr="00872961">
              <w:rPr>
                <w:sz w:val="18"/>
                <w:szCs w:val="18"/>
              </w:rPr>
              <w:fldChar w:fldCharType="begin">
                <w:fldData xml:space="preserve">PEVuZE5vdGU+PENpdGU+PEF1dGhvcj5NYXNvbjwvQXV0aG9yPjxZZWFyPjIwMTM8L1llYXI+PFJl
Y051bT4yMDk8L1JlY051bT48RGlzcGxheVRleHQ+WzQ0XTwvRGlzcGxheVRleHQ+PHJlY29yZD48
cmVjLW51bWJlcj4yMDk8L3JlYy1udW1iZXI+PGZvcmVpZ24ta2V5cz48a2V5IGFwcD0iRU4iIGRi
LWlkPSIwcGF4c3Z3dDRhMmF6dGV2YXI2cHh4d3EwdDJ6NTBkc3dwc3IiIHRpbWVzdGFtcD0iMTYx
NDc4NDYxOSI+MjA5PC9rZXk+PC9mb3JlaWduLWtleXM+PHJlZi10eXBlIG5hbWU9IkpvdXJuYWwg
QXJ0aWNsZSI+MTc8L3JlZi10eXBlPjxjb250cmlidXRvcnM+PGF1dGhvcnM+PGF1dGhvcj5NYXNv
biwgTC48L2F1dGhvcj48YXV0aG9yPk55b3RoYWNoLCBFLjwvYXV0aG9yPjxhdXRob3I+QWxleGFu
ZGVyLCBLLjwvYXV0aG9yPjxhdXRob3I+T2RoaWFtYm8sIEYuIE8uPC9hdXRob3I+PGF1dGhvcj5F
bGV2ZWxkLCBBLjwvYXV0aG9yPjxhdXRob3I+VnVsdWxlLCBKLjwvYXV0aG9yPjxhdXRob3I+Umhl
aW5nYW5zLCBSLjwvYXV0aG9yPjxhdXRob3I+TGFzZXJzb24sIEsuIEYuPC9hdXRob3I+PGF1dGhv
cj5Nb2hhbW1lZCwgQS48L2F1dGhvcj48YXV0aG9yPlBoaWxsaXBzLUhvd2FyZCwgUC4gQS48L2F1
dGhvcj48L2F1dGhvcnM+PC9jb250cmlidXRvcnM+PHRpdGxlcz48dGl0bGU+JmFwb3M7V2Uga2Vl
cCBpdCBzZWNyZXQgc28gbm8gb25lIHNob3VsZCBrbm93JmFwb3M7IC0gQSBxdWFsaXRhdGl2ZSBz
dHVkeSB0byBleHBsb3JlIHlvdW5nIHNjaG9vbGdpcmxzIGF0dGl0dWRlcyBhbmQgZXhwZXJpZW5j
ZXMgd2l0aCBtZW5zdHJ1YXRpb24gaW4gcnVyYWwgV2VzdGVybiBLZW55YTwvdGl0bGU+PHNlY29u
ZGFyeS10aXRsZT5QTG9TIE9uZTwvc2Vjb25kYXJ5LXRpdGxlPjxzaG9ydC10aXRsZT5QTG9TIE9u
ZTwvc2hvcnQtdGl0bGU+PC90aXRsZXM+PHBlcmlvZGljYWw+PGZ1bGwtdGl0bGU+UGxvcyBPbmU8
L2Z1bGwtdGl0bGU+PC9wZXJpb2RpY2FsPjx2b2x1bWU+ODwvdm9sdW1lPjxudW1iZXI+MTE8L251
bWJlcj48a2V5d29yZHM+PGtleXdvcmQ+YWJzZW50ZWVpc208L2tleXdvcmQ+PGtleXdvcmQ+YWRv
bGVzY2VudDwva2V5d29yZD48a2V5d29yZD5hZG9sZXNjZW50IGJlaGF2aW9yPC9rZXl3b3JkPjxr
ZXl3b3JkPmFydGljbGU8L2tleXdvcmQ+PGtleXdvcmQ+YXR0aXR1ZGUgdG8gaGVhbHRoPC9rZXl3
b3JkPjxrZXl3b3JkPmNoaWxkIGJlaGF2aW9yPC9rZXl3b3JkPjxrZXl3b3JkPmNoaWxkIGRldmVs
b3BtZW50PC9rZXl3b3JkPjxrZXl3b3JkPmNvcGluZyBiZWhhdmlvcjwva2V5d29yZD48a2V5d29y
ZD5mZWFyPC9rZXl3b3JkPjxrZXl3b3JkPmZlbWFsZTwva2V5d29yZD48a2V5d29yZD5odW1hbjwv
a2V5d29yZD48a2V5d29yZD5oeWdpZW5lPC9rZXl3b3JkPjxrZXl3b3JkPmluZm9ybWF0aW9uIHBy
b2Nlc3Npbmc8L2tleXdvcmQ+PGtleXdvcmQ+S2VueWE8L2tleXdvcmQ+PGtleXdvcmQ+bWVuYXJj
aGU8L2tleXdvcmQ+PGtleXdvcmQ+bWVuc3RydWF0aW9uPC9rZXl3b3JkPjxrZXl3b3JkPm5vcm1h
bCBodW1hbjwva2V5d29yZD48a2V5d29yZD5wZXJzb25hbCBleHBlcmllbmNlPC9rZXl3b3JkPjxr
ZXl3b3JkPnF1YWxpdGF0aXZlIHJlc2VhcmNoPC9rZXl3b3JkPjxrZXl3b3JkPnJlcHJvZHVjdGl2
ZSBoZWFsdGg8L2tleXdvcmQ+PGtleXdvcmQ+cnVyYWwgYXJlYTwva2V5d29yZD48a2V5d29yZD5z
YW5pdGFyeSBwYWQ8L2tleXdvcmQ+PGtleXdvcmQ+c2V4dWFsIG1hdHVyYXRpb248L2tleXdvcmQ+
PGtleXdvcmQ+c2V4dWFsaXR5PC9rZXl3b3JkPjxrZXl3b3JkPnNoYW1lPC9rZXl3b3JkPjxrZXl3
b3JkPnNvY2lhbCBzdXBwb3J0PC9rZXl3b3JkPjxrZXl3b3JkPnRyYW5zYWN0aW9uYWwgc2V4PC9r
ZXl3b3JkPjxrZXl3b3JkPkFkdWx0PC9rZXl3b3JkPjxrZXl3b3JkPkNoaWxkPC9rZXl3b3JkPjxr
ZXl3b3JkPkh1bWFuczwva2V5d29yZD48a2V5d29yZD5NYWxlPC9rZXl3b3JkPjxrZXl3b3JkPlBy
ZWduYW5jeTwva2V5d29yZD48a2V5d29yZD5SdXJhbCBQb3B1bGF0aW9uPC9rZXl3b3JkPjwva2V5
d29yZHM+PGRhdGVzPjx5ZWFyPjIwMTM8L3llYXI+PC9kYXRlcz48d29yay10eXBlPkFydGljbGU8
L3dvcmstdHlwZT48dXJscz48cmVsYXRlZC11cmxzPjx1cmw+aHR0cHM6Ly93d3cuc2NvcHVzLmNv
bS9pbndhcmQvcmVjb3JkLnVyaT9laWQ9Mi1zMi4wLTg0ODk2NzI5MjEyJmFtcDtkb2k9MTAuMTM3
MSUyZmpvdXJuYWwucG9uZS4wMDc5MTMyJmFtcDtwYXJ0bmVySUQ9NDAmYW1wO21kNT04NTJkYzM2
ZWYwMGRiMWI1MzJjNTU5YTMwOTM4YTcxMzwvdXJsPjx1cmw+aHR0cHM6Ly9qb3VybmFscy5wbG9z
Lm9yZy9wbG9zb25lL2FydGljbGUvZmlsZT9pZD0xMC4xMzcxL2pvdXJuYWwucG9uZS4wMDc5MTMy
JmFtcDt0eXBlPXByaW50YWJsZTwvdXJsPjwvcmVsYXRlZC11cmxzPjwvdXJscz48Y3VzdG9tNz5l
NzkxMzI8L2N1c3RvbTc+PGVsZWN0cm9uaWMtcmVzb3VyY2UtbnVtPjEwLjEzNzEvam91cm5hbC5w
b25lLjAwNzkxMzI8L2VsZWN0cm9uaWMtcmVzb3VyY2UtbnVtPjxyZW1vdGUtZGF0YWJhc2UtbmFt
ZT5TY29wdXM8L3JlbW90ZS1kYXRhYmFzZS1uYW1lPjxsYW5ndWFnZT5FbmdsaXNoPC9sYW5ndWFn
ZT48L3JlY29yZD48L0NpdGU+PC9FbmROb3RlPn==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NYXNvbjwvQXV0aG9yPjxZZWFyPjIwMTM8L1llYXI+PFJl
Y051bT4yMDk8L1JlY051bT48RGlzcGxheVRleHQ+WzQ0XTwvRGlzcGxheVRleHQ+PHJlY29yZD48
cmVjLW51bWJlcj4yMDk8L3JlYy1udW1iZXI+PGZvcmVpZ24ta2V5cz48a2V5IGFwcD0iRU4iIGRi
LWlkPSIwcGF4c3Z3dDRhMmF6dGV2YXI2cHh4d3EwdDJ6NTBkc3dwc3IiIHRpbWVzdGFtcD0iMTYx
NDc4NDYxOSI+MjA5PC9rZXk+PC9mb3JlaWduLWtleXM+PHJlZi10eXBlIG5hbWU9IkpvdXJuYWwg
QXJ0aWNsZSI+MTc8L3JlZi10eXBlPjxjb250cmlidXRvcnM+PGF1dGhvcnM+PGF1dGhvcj5NYXNv
biwgTC48L2F1dGhvcj48YXV0aG9yPk55b3RoYWNoLCBFLjwvYXV0aG9yPjxhdXRob3I+QWxleGFu
ZGVyLCBLLjwvYXV0aG9yPjxhdXRob3I+T2RoaWFtYm8sIEYuIE8uPC9hdXRob3I+PGF1dGhvcj5F
bGV2ZWxkLCBBLjwvYXV0aG9yPjxhdXRob3I+VnVsdWxlLCBKLjwvYXV0aG9yPjxhdXRob3I+Umhl
aW5nYW5zLCBSLjwvYXV0aG9yPjxhdXRob3I+TGFzZXJzb24sIEsuIEYuPC9hdXRob3I+PGF1dGhv
cj5Nb2hhbW1lZCwgQS48L2F1dGhvcj48YXV0aG9yPlBoaWxsaXBzLUhvd2FyZCwgUC4gQS48L2F1
dGhvcj48L2F1dGhvcnM+PC9jb250cmlidXRvcnM+PHRpdGxlcz48dGl0bGU+JmFwb3M7V2Uga2Vl
cCBpdCBzZWNyZXQgc28gbm8gb25lIHNob3VsZCBrbm93JmFwb3M7IC0gQSBxdWFsaXRhdGl2ZSBz
dHVkeSB0byBleHBsb3JlIHlvdW5nIHNjaG9vbGdpcmxzIGF0dGl0dWRlcyBhbmQgZXhwZXJpZW5j
ZXMgd2l0aCBtZW5zdHJ1YXRpb24gaW4gcnVyYWwgV2VzdGVybiBLZW55YTwvdGl0bGU+PHNlY29u
ZGFyeS10aXRsZT5QTG9TIE9uZTwvc2Vjb25kYXJ5LXRpdGxlPjxzaG9ydC10aXRsZT5QTG9TIE9u
ZTwvc2hvcnQtdGl0bGU+PC90aXRsZXM+PHBlcmlvZGljYWw+PGZ1bGwtdGl0bGU+UGxvcyBPbmU8
L2Z1bGwtdGl0bGU+PC9wZXJpb2RpY2FsPjx2b2x1bWU+ODwvdm9sdW1lPjxudW1iZXI+MTE8L251
bWJlcj48a2V5d29yZHM+PGtleXdvcmQ+YWJzZW50ZWVpc208L2tleXdvcmQ+PGtleXdvcmQ+YWRv
bGVzY2VudDwva2V5d29yZD48a2V5d29yZD5hZG9sZXNjZW50IGJlaGF2aW9yPC9rZXl3b3JkPjxr
ZXl3b3JkPmFydGljbGU8L2tleXdvcmQ+PGtleXdvcmQ+YXR0aXR1ZGUgdG8gaGVhbHRoPC9rZXl3
b3JkPjxrZXl3b3JkPmNoaWxkIGJlaGF2aW9yPC9rZXl3b3JkPjxrZXl3b3JkPmNoaWxkIGRldmVs
b3BtZW50PC9rZXl3b3JkPjxrZXl3b3JkPmNvcGluZyBiZWhhdmlvcjwva2V5d29yZD48a2V5d29y
ZD5mZWFyPC9rZXl3b3JkPjxrZXl3b3JkPmZlbWFsZTwva2V5d29yZD48a2V5d29yZD5odW1hbjwv
a2V5d29yZD48a2V5d29yZD5oeWdpZW5lPC9rZXl3b3JkPjxrZXl3b3JkPmluZm9ybWF0aW9uIHBy
b2Nlc3Npbmc8L2tleXdvcmQ+PGtleXdvcmQ+S2VueWE8L2tleXdvcmQ+PGtleXdvcmQ+bWVuYXJj
aGU8L2tleXdvcmQ+PGtleXdvcmQ+bWVuc3RydWF0aW9uPC9rZXl3b3JkPjxrZXl3b3JkPm5vcm1h
bCBodW1hbjwva2V5d29yZD48a2V5d29yZD5wZXJzb25hbCBleHBlcmllbmNlPC9rZXl3b3JkPjxr
ZXl3b3JkPnF1YWxpdGF0aXZlIHJlc2VhcmNoPC9rZXl3b3JkPjxrZXl3b3JkPnJlcHJvZHVjdGl2
ZSBoZWFsdGg8L2tleXdvcmQ+PGtleXdvcmQ+cnVyYWwgYXJlYTwva2V5d29yZD48a2V5d29yZD5z
YW5pdGFyeSBwYWQ8L2tleXdvcmQ+PGtleXdvcmQ+c2V4dWFsIG1hdHVyYXRpb248L2tleXdvcmQ+
PGtleXdvcmQ+c2V4dWFsaXR5PC9rZXl3b3JkPjxrZXl3b3JkPnNoYW1lPC9rZXl3b3JkPjxrZXl3
b3JkPnNvY2lhbCBzdXBwb3J0PC9rZXl3b3JkPjxrZXl3b3JkPnRyYW5zYWN0aW9uYWwgc2V4PC9r
ZXl3b3JkPjxrZXl3b3JkPkFkdWx0PC9rZXl3b3JkPjxrZXl3b3JkPkNoaWxkPC9rZXl3b3JkPjxr
ZXl3b3JkPkh1bWFuczwva2V5d29yZD48a2V5d29yZD5NYWxlPC9rZXl3b3JkPjxrZXl3b3JkPlBy
ZWduYW5jeTwva2V5d29yZD48a2V5d29yZD5SdXJhbCBQb3B1bGF0aW9uPC9rZXl3b3JkPjwva2V5
d29yZHM+PGRhdGVzPjx5ZWFyPjIwMTM8L3llYXI+PC9kYXRlcz48d29yay10eXBlPkFydGljbGU8
L3dvcmstdHlwZT48dXJscz48cmVsYXRlZC11cmxzPjx1cmw+aHR0cHM6Ly93d3cuc2NvcHVzLmNv
bS9pbndhcmQvcmVjb3JkLnVyaT9laWQ9Mi1zMi4wLTg0ODk2NzI5MjEyJmFtcDtkb2k9MTAuMTM3
MSUyZmpvdXJuYWwucG9uZS4wMDc5MTMyJmFtcDtwYXJ0bmVySUQ9NDAmYW1wO21kNT04NTJkYzM2
ZWYwMGRiMWI1MzJjNTU5YTMwOTM4YTcxMzwvdXJsPjx1cmw+aHR0cHM6Ly9qb3VybmFscy5wbG9z
Lm9yZy9wbG9zb25lL2FydGljbGUvZmlsZT9pZD0xMC4xMzcxL2pvdXJuYWwucG9uZS4wMDc5MTMy
JmFtcDt0eXBlPXByaW50YWJsZTwvdXJsPjwvcmVsYXRlZC11cmxzPjwvdXJscz48Y3VzdG9tNz5l
NzkxMzI8L2N1c3RvbTc+PGVsZWN0cm9uaWMtcmVzb3VyY2UtbnVtPjEwLjEzNzEvam91cm5hbC5w
b25lLjAwNzkxMzI8L2VsZWN0cm9uaWMtcmVzb3VyY2UtbnVtPjxyZW1vdGUtZGF0YWJhc2UtbmFt
ZT5TY29wdXM8L3JlbW90ZS1kYXRhYmFzZS1uYW1lPjxsYW5ndWFnZT5FbmdsaXNoPC9sYW5ndWFn
ZT48L3JlY29yZD48L0NpdGU+PC9FbmROb3RlPn==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Pr="00872961">
              <w:rPr>
                <w:sz w:val="18"/>
                <w:szCs w:val="18"/>
              </w:rPr>
            </w:r>
            <w:r w:rsidRPr="00872961">
              <w:rPr>
                <w:sz w:val="18"/>
                <w:szCs w:val="18"/>
              </w:rPr>
              <w:fldChar w:fldCharType="separate"/>
            </w:r>
            <w:r w:rsidR="00A75EB0" w:rsidRPr="00872961">
              <w:rPr>
                <w:noProof/>
                <w:sz w:val="18"/>
                <w:szCs w:val="18"/>
              </w:rPr>
              <w:t>[44]</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14D3359" w14:textId="42BE4C66"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sz w:val="16"/>
                <w:szCs w:val="16"/>
              </w:rPr>
              <w:t>Large sample size</w:t>
            </w:r>
            <w:r w:rsidR="002F1C59" w:rsidRPr="00767965">
              <w:rPr>
                <w:sz w:val="16"/>
                <w:szCs w:val="16"/>
              </w:rPr>
              <w:t xml:space="preserve"> (120 Students) across 6 schools, by random and proportionat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9B79AC7" w14:textId="71B7774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focus group discussions, using a guide with semi-structured topics (stated in paper). Transcripts were reviewed by the moderator after transcription to assess accuracy of translation.</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3B975AC" w14:textId="16C7CF7C"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hematic content analysis was used by two authors to create the initial code frame. Each transcript was then coded by the lead researcher, who added inductive codes as they progressed. Another senior researcher then checked the </w:t>
            </w:r>
            <w:r w:rsidRPr="00767965">
              <w:rPr>
                <w:rFonts w:cs="Times New Roman"/>
                <w:sz w:val="16"/>
                <w:szCs w:val="16"/>
              </w:rPr>
              <w:lastRenderedPageBreak/>
              <w:t>coding frame for consistency and interpretation.</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CE4215C" w14:textId="0B90BBED"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lastRenderedPageBreak/>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36E0AEB9" w14:textId="637B7911" w:rsidR="002F1C59" w:rsidRPr="00767965" w:rsidRDefault="00F622E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Only a small proportion of the  study refers to washing, reuse and/or disposal of menstrual materials</w:t>
            </w:r>
            <w:r>
              <w:rPr>
                <w:rFonts w:cs="Times New Roman"/>
                <w:sz w:val="16"/>
                <w:szCs w:val="16"/>
              </w:rPr>
              <w:t xml:space="preserve"> </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896942F" w14:textId="6DE21460" w:rsidR="002F1C59" w:rsidRPr="00767965" w:rsidRDefault="00F622E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Illustrative quotes from menstruators throughout. </w:t>
            </w:r>
            <w:r w:rsidR="002F1C59" w:rsidRPr="00767965">
              <w:rPr>
                <w:rFonts w:cs="Times New Roman"/>
                <w:sz w:val="16"/>
                <w:szCs w:val="16"/>
              </w:rPr>
              <w:t>Written consent was given by all participants and parents/guardians. Anonymised quotes for confidentiality.</w:t>
            </w:r>
          </w:p>
        </w:tc>
      </w:tr>
      <w:tr w:rsidR="00F622E9" w:rsidRPr="00767965" w14:paraId="26A3F7FA" w14:textId="6B236417"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696AD61" w14:textId="1F78C910"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D862C0C" w14:textId="34E4DB1E"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47C3A6CA" w14:textId="076B27DC"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151852BA" w14:textId="77777777" w:rsidTr="00F622E9">
        <w:trPr>
          <w:cantSplit/>
        </w:trPr>
        <w:tc>
          <w:tcPr>
            <w:tcW w:w="0" w:type="auto"/>
            <w:vMerge w:val="restart"/>
            <w:tcBorders>
              <w:top w:val="single" w:sz="18" w:space="0" w:color="auto"/>
              <w:left w:val="single" w:sz="18" w:space="0" w:color="auto"/>
              <w:right w:val="single" w:sz="2" w:space="0" w:color="auto"/>
            </w:tcBorders>
            <w:vAlign w:val="center"/>
          </w:tcPr>
          <w:p w14:paraId="65D727AE" w14:textId="6714EA01" w:rsidR="002F1C59" w:rsidRPr="00872961" w:rsidRDefault="002F1C59" w:rsidP="00F87F9B">
            <w:pPr>
              <w:jc w:val="center"/>
              <w:rPr>
                <w:sz w:val="18"/>
                <w:szCs w:val="18"/>
              </w:rPr>
            </w:pPr>
            <w:r w:rsidRPr="00872961">
              <w:rPr>
                <w:sz w:val="18"/>
                <w:szCs w:val="18"/>
              </w:rPr>
              <w:t>Maulingin-Gumbaketi et al, 2021</w:t>
            </w:r>
            <w:r w:rsidR="00A75EB0" w:rsidRPr="00872961">
              <w:rPr>
                <w:sz w:val="18"/>
                <w:szCs w:val="18"/>
              </w:rPr>
              <w:t xml:space="preserve"> </w:t>
            </w:r>
            <w:r w:rsidR="00A75EB0" w:rsidRPr="00872961">
              <w:rPr>
                <w:sz w:val="18"/>
                <w:szCs w:val="18"/>
              </w:rPr>
              <w:fldChar w:fldCharType="begin">
                <w:fldData xml:space="preserve">PEVuZE5vdGU+PENpdGU+PEF1dGhvcj5NYXVsaW5naW4tR3VtYmFrZXRpPC9BdXRob3I+PFllYXI+
MjAyMTwvWWVhcj48UmVjTnVtPjcwODwvUmVjTnVtPjxEaXNwbGF5VGV4dD5bNDVdPC9EaXNwbGF5
VGV4dD48cmVjb3JkPjxyZWMtbnVtYmVyPjcwODwvcmVjLW51bWJlcj48Zm9yZWlnbi1rZXlzPjxr
ZXkgYXBwPSJFTiIgZGItaWQ9IjBwYXhzdnd0NGEyYXp0ZXZhcjZweHh3cTB0Mno1MGRzd3BzciIg
dGltZXN0YW1wPSIxNjI2MDkxODYwIj43MDg8L2tleT48L2ZvcmVpZ24ta2V5cz48cmVmLXR5cGUg
bmFtZT0iSm91cm5hbCBBcnRpY2xlIj4xNzwvcmVmLXR5cGU+PGNvbnRyaWJ1dG9ycz48YXV0aG9y
cz48YXV0aG9yPk1hdWxpbmdpbi1HdW1iYWtldGksIEVsaXphYmV0aDwvYXV0aG9yPjxhdXRob3I+
TGFya2lucywgU2FyYWg8L2F1dGhvcj48YXV0aG9yPkd1bm5hcnNzb24sIFJvbm55PC9hdXRob3I+
PGF1dGhvcj5SZW1iZWNrLCBHdW48L2F1dGhvcj48YXV0aG9yPldoaXR0YWtlciwgTWF4aW5lPC9h
dXRob3I+PGF1dGhvcj5SZWRtYW4tTWFjTGFyZW4sIE1pY2hlbGxlPC9hdXRob3I+PC9hdXRob3Jz
PjwvY29udHJpYnV0b3JzPjx0aXRsZXM+PHRpdGxlPiZhcG9zO01ha2luZyBvZiBhIFN0cm9uZyBX
b21hbiZhcG9zOzogYSBjb25zdHJ1Y3RpdmlzdCBncm91bmRlZCB0aGVvcnkgb2YgdGhlIGV4cGVy
aWVuY2VzIG9mIHlvdW5nIHdvbWVuIGFyb3VuZCBtZW5hcmNoZSBpbiBQYXB1YSBOZXcgR3VpbmVh
PC90aXRsZT48c2Vjb25kYXJ5LXRpdGxlPkJNQyBXb21lbiZhcG9zO3MgSGVhbHRoPC9zZWNvbmRh
cnktdGl0bGU+PHNob3J0LXRpdGxlPkJNQyBXb21lbnMgSGVhbHRoPC9zaG9ydC10aXRsZT48L3Rp
dGxlcz48cGVyaW9kaWNhbD48ZnVsbC10aXRsZT5CTUMgV29tZW4mYXBvcztzIEhlYWx0aDwvZnVs
bC10aXRsZT48L3BlcmlvZGljYWw+PHBhZ2VzPjE0NDwvcGFnZXM+PHZvbHVtZT4yMTwvdm9sdW1l
PjxudW1iZXI+MTwvbnVtYmVyPjxzZWN0aW9uPk1hdWxpbmdpbi1HdW1iYWtldGksIEVsaXphYmV0
aC4gQ29sbGVnZSBvZiBNZWRpY2luZSBhbmQgRGVudGlzdHJ5LCBKYW1lcyBDb29rIFVuaXZlcnNp
dHksIFRvd25zdmlsbGUsIEF1c3RyYWxpYS4gZWd1bWJha2V0aUBnbWFpbC5jb20uJiN4RDtMYXJr
aW5zLCBTYXJhaC4gQ29sbGVnZSBvZiBNZWRpY2luZSBhbmQgRGVudGlzdHJ5LCBKYW1lcyBDb29r
IFVuaXZlcnNpdHksIFRvd25zdmlsbGUsIEF1c3RyYWxpYS4mI3hEO0d1bm5hcnNzb24sIFJvbm55
LiBQcmltYXJ5IEhlYWx0aCBDYXJlLCBTY2hvb2wgb2YgUHVibGljIEhlYWx0aCBhbmQgQ29tbXVu
aXR5IE1lZGljaW5lLCBJbnN0aXR1dGUgb2YgTWVkaWNpbmUsIFNhaGxncmVuc2thIEFjYWRlbXks
IFVuaXZlcnNpdHkgb2YgR290aGVuYnVyZywgR290aGVuYnVyZywgU3dlZGVuLiYjeEQ7UmVtYmVj
aywgR3VuLiBSZXNlYXJjaCBhbmQgRGV2ZWxvcG1lbnQgUHJpbWFyeSBIZWFsdGggQ2FyZSwgUmVz
ZWFyY2ggYW5kIERldmVsb3BtZW50IENlbnRlciBTb2RyYSBBbHZzYm9yZywgUmVnaW9uIFZhc3Ry
YSBHb3RsYW5kLCBTd2VkZW4uJiN4RDtSZW1iZWNrLCBHdW4uIFByaW1hcnkgSGVhbHRoIENhcmUs
IFNjaG9vbCBvZiBQdWJsaWMgSGVhbHRoIGFuZCBDb21tdW5pdHkgTWVkaWNpbmUsIEluc3RpdHV0
ZSBvZiBNZWRpY2luZSwgU2FobGdyZW5za2EgQWNhZGVteSwgVW5pdmVyc2l0eSBvZiBHb3RoZW5i
dXJnLCBHb3RoZW5idXJnLCBTd2VkZW4uJiN4RDtSZW1iZWNrLCBHdW4uIFJlZ2lvbmhhbHNhbiwg
Qm9yYXMgWW91dGggSGVhbHRoIENlbnRlciwgQm9yYXMsIFN3ZWRlbi4mI3hEO1doaXR0YWtlciwg
TWF4aW5lLiBDb2xsZWdlIG9mIFB1YmxpYyBIZWFsdGgsIE1lZGljYWwgYW5kIFZldGVyaW5hcnkg
U2NpZW5jZXMsIEphbWVzIENvb2sgVW5pdmVyc2l0eSwgVG93bnN2aWxsZSwgQXVzdHJhbGlhLiYj
eEQ7UmVkbWFuLU1hY0xhcmVuLCBNaWNoZWxsZS4gQ29sbGVnZSBvZiBNZWRpY2luZSBhbmQgRGVu
dGlzdHJ5LCBKYW1lcyBDb29rIFVuaXZlcnNpdHksIFRvd25zdmlsbGUsIEF1c3RyYWxpYS48L3Nl
Y3Rpb24+PGtleXdvcmRzPjxrZXl3b3JkPkZlbWFsZTwva2V5d29yZD48a2V5d29yZD5Hcm91bmRl
ZCBUaGVvcnk8L2tleXdvcmQ+PGtleXdvcmQ+SHVtYW5zPC9rZXl3b3JkPjxrZXl3b3JkPkh5Z2ll
bmU8L2tleXdvcmQ+PGtleXdvcmQ+Kk1lbmFyY2hlPC9rZXl3b3JkPjxrZXl3b3JkPipNZW5zdHJ1
YXRpb248L2tleXdvcmQ+PGtleXdvcmQ+UGFwdWEgTmV3IEd1aW5lYTwva2V5d29yZD48L2tleXdv
cmRzPjxkYXRlcz48eWVhcj4yMDIxPC95ZWFyPjwvZGF0ZXM+PHB1Yi1sb2NhdGlvbj5FbmdsYW5k
PC9wdWItbG9jYXRpb24+PGlzYm4+MTQ3Mi02ODc0PC9pc2JuPjx1cmxzPjxyZWxhdGVkLXVybHM+
PHVybD5odHRwOi8vb3ZpZHNwLm92aWQuY29tL292aWR3ZWIuY2dpP1Q9SlMmYW1wO1BBR0U9cmVm
ZXJlbmNlJmFtcDtEPW1lZGwmYW1wO05FV1M9TiZhbXA7QU49MzM4MzI0NjU8L3VybD48dXJsPmh0
dHBzOi8vd3d3Lm5jYmkubmxtLm5paC5nb3YvcG1jL2FydGljbGVzL1BNQzgwMzQxMjkvcGRmLzEy
OTA1XzIwMjFfQXJ0aWNsZV8xMjI5LnBkZjwvdXJsPjwvcmVsYXRlZC11cmxzPjwvdXJscz48Y3Vz
dG9tMT5EYXRhYmFzZTogT3ZpZCBNRURMSU5FKFIpIEFMTCAmbHQ7MTk0NiB0byBKdW5lIDE1LCAy
MDIxJmd0OyBTZWFyY2ggU3RyYXRlZ3k6PC9jdXN0b20xPjxlbGVjdHJvbmljLXJlc291cmNlLW51
bT5odHRwczovL2R4LmRvaS5vcmcvMTAuMTE4Ni9zMTI5MDUtMDIxLTAxMjI5LTA8L2VsZWN0cm9u
aWMtcmVzb3VyY2UtbnVtPjxhY2Nlc3MtZGF0ZT4yMDIxMDQwOC8vPC9hY2Nlc3MtZGF0ZT48L3Jl
Y29yZD48L0NpdGU+PC9FbmROb3RlPn==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NYXVsaW5naW4tR3VtYmFrZXRpPC9BdXRob3I+PFllYXI+
MjAyMTwvWWVhcj48UmVjTnVtPjcwODwvUmVjTnVtPjxEaXNwbGF5VGV4dD5bNDVdPC9EaXNwbGF5
VGV4dD48cmVjb3JkPjxyZWMtbnVtYmVyPjcwODwvcmVjLW51bWJlcj48Zm9yZWlnbi1rZXlzPjxr
ZXkgYXBwPSJFTiIgZGItaWQ9IjBwYXhzdnd0NGEyYXp0ZXZhcjZweHh3cTB0Mno1MGRzd3BzciIg
dGltZXN0YW1wPSIxNjI2MDkxODYwIj43MDg8L2tleT48L2ZvcmVpZ24ta2V5cz48cmVmLXR5cGUg
bmFtZT0iSm91cm5hbCBBcnRpY2xlIj4xNzwvcmVmLXR5cGU+PGNvbnRyaWJ1dG9ycz48YXV0aG9y
cz48YXV0aG9yPk1hdWxpbmdpbi1HdW1iYWtldGksIEVsaXphYmV0aDwvYXV0aG9yPjxhdXRob3I+
TGFya2lucywgU2FyYWg8L2F1dGhvcj48YXV0aG9yPkd1bm5hcnNzb24sIFJvbm55PC9hdXRob3I+
PGF1dGhvcj5SZW1iZWNrLCBHdW48L2F1dGhvcj48YXV0aG9yPldoaXR0YWtlciwgTWF4aW5lPC9h
dXRob3I+PGF1dGhvcj5SZWRtYW4tTWFjTGFyZW4sIE1pY2hlbGxlPC9hdXRob3I+PC9hdXRob3Jz
PjwvY29udHJpYnV0b3JzPjx0aXRsZXM+PHRpdGxlPiZhcG9zO01ha2luZyBvZiBhIFN0cm9uZyBX
b21hbiZhcG9zOzogYSBjb25zdHJ1Y3RpdmlzdCBncm91bmRlZCB0aGVvcnkgb2YgdGhlIGV4cGVy
aWVuY2VzIG9mIHlvdW5nIHdvbWVuIGFyb3VuZCBtZW5hcmNoZSBpbiBQYXB1YSBOZXcgR3VpbmVh
PC90aXRsZT48c2Vjb25kYXJ5LXRpdGxlPkJNQyBXb21lbiZhcG9zO3MgSGVhbHRoPC9zZWNvbmRh
cnktdGl0bGU+PHNob3J0LXRpdGxlPkJNQyBXb21lbnMgSGVhbHRoPC9zaG9ydC10aXRsZT48L3Rp
dGxlcz48cGVyaW9kaWNhbD48ZnVsbC10aXRsZT5CTUMgV29tZW4mYXBvcztzIEhlYWx0aDwvZnVs
bC10aXRsZT48L3BlcmlvZGljYWw+PHBhZ2VzPjE0NDwvcGFnZXM+PHZvbHVtZT4yMTwvdm9sdW1l
PjxudW1iZXI+MTwvbnVtYmVyPjxzZWN0aW9uPk1hdWxpbmdpbi1HdW1iYWtldGksIEVsaXphYmV0
aC4gQ29sbGVnZSBvZiBNZWRpY2luZSBhbmQgRGVudGlzdHJ5LCBKYW1lcyBDb29rIFVuaXZlcnNp
dHksIFRvd25zdmlsbGUsIEF1c3RyYWxpYS4gZWd1bWJha2V0aUBnbWFpbC5jb20uJiN4RDtMYXJr
aW5zLCBTYXJhaC4gQ29sbGVnZSBvZiBNZWRpY2luZSBhbmQgRGVudGlzdHJ5LCBKYW1lcyBDb29r
IFVuaXZlcnNpdHksIFRvd25zdmlsbGUsIEF1c3RyYWxpYS4mI3hEO0d1bm5hcnNzb24sIFJvbm55
LiBQcmltYXJ5IEhlYWx0aCBDYXJlLCBTY2hvb2wgb2YgUHVibGljIEhlYWx0aCBhbmQgQ29tbXVu
aXR5IE1lZGljaW5lLCBJbnN0aXR1dGUgb2YgTWVkaWNpbmUsIFNhaGxncmVuc2thIEFjYWRlbXks
IFVuaXZlcnNpdHkgb2YgR290aGVuYnVyZywgR290aGVuYnVyZywgU3dlZGVuLiYjeEQ7UmVtYmVj
aywgR3VuLiBSZXNlYXJjaCBhbmQgRGV2ZWxvcG1lbnQgUHJpbWFyeSBIZWFsdGggQ2FyZSwgUmVz
ZWFyY2ggYW5kIERldmVsb3BtZW50IENlbnRlciBTb2RyYSBBbHZzYm9yZywgUmVnaW9uIFZhc3Ry
YSBHb3RsYW5kLCBTd2VkZW4uJiN4RDtSZW1iZWNrLCBHdW4uIFByaW1hcnkgSGVhbHRoIENhcmUs
IFNjaG9vbCBvZiBQdWJsaWMgSGVhbHRoIGFuZCBDb21tdW5pdHkgTWVkaWNpbmUsIEluc3RpdHV0
ZSBvZiBNZWRpY2luZSwgU2FobGdyZW5za2EgQWNhZGVteSwgVW5pdmVyc2l0eSBvZiBHb3RoZW5i
dXJnLCBHb3RoZW5idXJnLCBTd2VkZW4uJiN4RDtSZW1iZWNrLCBHdW4uIFJlZ2lvbmhhbHNhbiwg
Qm9yYXMgWW91dGggSGVhbHRoIENlbnRlciwgQm9yYXMsIFN3ZWRlbi4mI3hEO1doaXR0YWtlciwg
TWF4aW5lLiBDb2xsZWdlIG9mIFB1YmxpYyBIZWFsdGgsIE1lZGljYWwgYW5kIFZldGVyaW5hcnkg
U2NpZW5jZXMsIEphbWVzIENvb2sgVW5pdmVyc2l0eSwgVG93bnN2aWxsZSwgQXVzdHJhbGlhLiYj
eEQ7UmVkbWFuLU1hY0xhcmVuLCBNaWNoZWxsZS4gQ29sbGVnZSBvZiBNZWRpY2luZSBhbmQgRGVu
dGlzdHJ5LCBKYW1lcyBDb29rIFVuaXZlcnNpdHksIFRvd25zdmlsbGUsIEF1c3RyYWxpYS48L3Nl
Y3Rpb24+PGtleXdvcmRzPjxrZXl3b3JkPkZlbWFsZTwva2V5d29yZD48a2V5d29yZD5Hcm91bmRl
ZCBUaGVvcnk8L2tleXdvcmQ+PGtleXdvcmQ+SHVtYW5zPC9rZXl3b3JkPjxrZXl3b3JkPkh5Z2ll
bmU8L2tleXdvcmQ+PGtleXdvcmQ+Kk1lbmFyY2hlPC9rZXl3b3JkPjxrZXl3b3JkPipNZW5zdHJ1
YXRpb248L2tleXdvcmQ+PGtleXdvcmQ+UGFwdWEgTmV3IEd1aW5lYTwva2V5d29yZD48L2tleXdv
cmRzPjxkYXRlcz48eWVhcj4yMDIxPC95ZWFyPjwvZGF0ZXM+PHB1Yi1sb2NhdGlvbj5FbmdsYW5k
PC9wdWItbG9jYXRpb24+PGlzYm4+MTQ3Mi02ODc0PC9pc2JuPjx1cmxzPjxyZWxhdGVkLXVybHM+
PHVybD5odHRwOi8vb3ZpZHNwLm92aWQuY29tL292aWR3ZWIuY2dpP1Q9SlMmYW1wO1BBR0U9cmVm
ZXJlbmNlJmFtcDtEPW1lZGwmYW1wO05FV1M9TiZhbXA7QU49MzM4MzI0NjU8L3VybD48dXJsPmh0
dHBzOi8vd3d3Lm5jYmkubmxtLm5paC5nb3YvcG1jL2FydGljbGVzL1BNQzgwMzQxMjkvcGRmLzEy
OTA1XzIwMjFfQXJ0aWNsZV8xMjI5LnBkZjwvdXJsPjwvcmVsYXRlZC11cmxzPjwvdXJscz48Y3Vz
dG9tMT5EYXRhYmFzZTogT3ZpZCBNRURMSU5FKFIpIEFMTCAmbHQ7MTk0NiB0byBKdW5lIDE1LCAy
MDIxJmd0OyBTZWFyY2ggU3RyYXRlZ3k6PC9jdXN0b20xPjxlbGVjdHJvbmljLXJlc291cmNlLW51
bT5odHRwczovL2R4LmRvaS5vcmcvMTAuMTE4Ni9zMTI5MDUtMDIxLTAxMjI5LTA8L2VsZWN0cm9u
aWMtcmVzb3VyY2UtbnVtPjxhY2Nlc3MtZGF0ZT4yMDIxMDQwOC8vPC9hY2Nlc3MtZGF0ZT48L3Jl
Y29yZD48L0NpdGU+PC9FbmROb3RlPn==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00A75EB0" w:rsidRPr="00872961">
              <w:rPr>
                <w:sz w:val="18"/>
                <w:szCs w:val="18"/>
              </w:rPr>
            </w:r>
            <w:r w:rsidR="00A75EB0" w:rsidRPr="00872961">
              <w:rPr>
                <w:sz w:val="18"/>
                <w:szCs w:val="18"/>
              </w:rPr>
              <w:fldChar w:fldCharType="separate"/>
            </w:r>
            <w:r w:rsidR="00A75EB0" w:rsidRPr="00872961">
              <w:rPr>
                <w:noProof/>
                <w:sz w:val="18"/>
                <w:szCs w:val="18"/>
              </w:rPr>
              <w:t>[45]</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A1A282A" w14:textId="2BB7F8C5" w:rsidR="002F1C59" w:rsidRPr="00767965" w:rsidRDefault="00B153A5" w:rsidP="00F622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B153A5">
              <w:rPr>
                <w:rFonts w:cs="Times New Roman"/>
                <w:sz w:val="16"/>
                <w:szCs w:val="16"/>
              </w:rPr>
              <w:t>98 women</w:t>
            </w:r>
            <w:r w:rsidR="00F622E9">
              <w:rPr>
                <w:rFonts w:cs="Times New Roman"/>
                <w:sz w:val="16"/>
                <w:szCs w:val="16"/>
              </w:rPr>
              <w:t xml:space="preserve">) across 4 provinces, by </w:t>
            </w:r>
            <w:r w:rsidR="00F622E9" w:rsidRPr="00767965">
              <w:rPr>
                <w:sz w:val="16"/>
                <w:szCs w:val="16"/>
              </w:rPr>
              <w:t xml:space="preserve">purposive </w:t>
            </w:r>
            <w:r w:rsidR="00F622E9">
              <w:rPr>
                <w:sz w:val="16"/>
                <w:szCs w:val="16"/>
              </w:rPr>
              <w:t xml:space="preserve">and theoretical </w:t>
            </w:r>
            <w:r w:rsidR="00F622E9" w:rsidRPr="00767965">
              <w:rPr>
                <w:sz w:val="16"/>
                <w:szCs w:val="16"/>
              </w:rPr>
              <w:t>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8838097" w14:textId="306523DD" w:rsidR="002F1C59" w:rsidRPr="00767965" w:rsidRDefault="00B153A5" w:rsidP="00B153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00346802">
              <w:rPr>
                <w:sz w:val="16"/>
                <w:szCs w:val="16"/>
              </w:rPr>
              <w:t xml:space="preserve"> f</w:t>
            </w:r>
            <w:r>
              <w:rPr>
                <w:sz w:val="16"/>
                <w:szCs w:val="16"/>
              </w:rPr>
              <w:t>ocus group discussions</w:t>
            </w:r>
            <w:r w:rsidRPr="00767965">
              <w:rPr>
                <w:sz w:val="16"/>
                <w:szCs w:val="16"/>
              </w:rPr>
              <w:t xml:space="preserve"> </w:t>
            </w:r>
            <w:r>
              <w:rPr>
                <w:sz w:val="16"/>
                <w:szCs w:val="16"/>
              </w:rPr>
              <w:t>and semi-structured interviews (interview guide available).</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57E8F693" w14:textId="364CC5DA" w:rsidR="002F1C59" w:rsidRPr="00767965" w:rsidRDefault="00F622E9" w:rsidP="00F622E9">
            <w:pPr>
              <w:jc w:val="center"/>
              <w:rPr>
                <w:rFonts w:cs="Times New Roman"/>
                <w:sz w:val="16"/>
                <w:szCs w:val="16"/>
              </w:rPr>
            </w:pPr>
            <w:r>
              <w:t xml:space="preserve"> </w:t>
            </w:r>
            <w:r>
              <w:rPr>
                <w:rFonts w:cs="Times New Roman"/>
                <w:sz w:val="16"/>
                <w:szCs w:val="16"/>
              </w:rPr>
              <w:t>Data was</w:t>
            </w:r>
            <w:r w:rsidRPr="00F622E9">
              <w:rPr>
                <w:rFonts w:cs="Times New Roman"/>
                <w:sz w:val="16"/>
                <w:szCs w:val="16"/>
              </w:rPr>
              <w:t xml:space="preserve"> inductively analysed using initial, intermediate and advanced coding, </w:t>
            </w:r>
            <w:r>
              <w:rPr>
                <w:rFonts w:cs="Times New Roman"/>
                <w:sz w:val="16"/>
                <w:szCs w:val="16"/>
              </w:rPr>
              <w:t>then i</w:t>
            </w:r>
            <w:r w:rsidRPr="00F622E9">
              <w:rPr>
                <w:rFonts w:cs="Times New Roman"/>
                <w:sz w:val="16"/>
                <w:szCs w:val="16"/>
              </w:rPr>
              <w:t>terative and constant comparative methods</w:t>
            </w:r>
            <w:r>
              <w:rPr>
                <w:rFonts w:cs="Times New Roman"/>
                <w:sz w:val="16"/>
                <w:szCs w:val="16"/>
              </w:rPr>
              <w:t xml:space="preserve"> were used to ensure validity of conclusion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1F483773" w14:textId="5BC67F3A" w:rsidR="002F1C59" w:rsidRPr="00767965" w:rsidRDefault="00F622E9" w:rsidP="00F622E9">
            <w:pPr>
              <w:jc w:val="center"/>
              <w:rPr>
                <w:rFonts w:cs="Times New Roman"/>
                <w:sz w:val="16"/>
                <w:szCs w:val="16"/>
              </w:rPr>
            </w:pPr>
            <w:r>
              <w:rPr>
                <w:rFonts w:cs="Times New Roman"/>
                <w:sz w:val="16"/>
                <w:szCs w:val="16"/>
              </w:rPr>
              <w:t>All</w:t>
            </w:r>
            <w:r w:rsidRPr="00767965">
              <w:rPr>
                <w:rFonts w:cs="Times New Roman"/>
                <w:sz w:val="16"/>
                <w:szCs w:val="16"/>
              </w:rPr>
              <w:t xml:space="preserve"> author inferences supported by quotes.  Multiple illustrative quotes, all</w:t>
            </w:r>
            <w:r>
              <w:rPr>
                <w:rFonts w:cs="Times New Roman"/>
                <w:sz w:val="16"/>
                <w:szCs w:val="16"/>
              </w:rPr>
              <w:t xml:space="preserve"> </w:t>
            </w:r>
            <w:r w:rsidRPr="00F87F9B">
              <w:rPr>
                <w:rFonts w:cs="Times New Roman"/>
                <w:sz w:val="16"/>
                <w:szCs w:val="16"/>
                <w:shd w:val="clear" w:color="auto" w:fill="CDF3CD"/>
              </w:rPr>
              <w:t>identified as separate</w:t>
            </w:r>
            <w:r w:rsidRPr="00767965">
              <w:rPr>
                <w:rFonts w:cs="Times New Roman"/>
                <w:sz w:val="16"/>
                <w:szCs w:val="16"/>
              </w:rPr>
              <w:t xml:space="preserv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30840CA5" w14:textId="12E06C67" w:rsidR="002F1C59" w:rsidRPr="00767965" w:rsidRDefault="00F622E9"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54E5F5EC" w14:textId="67CBDA60" w:rsidR="002F1C59" w:rsidRPr="00767965" w:rsidRDefault="00F622E9" w:rsidP="00F87F9B">
            <w:pPr>
              <w:jc w:val="center"/>
              <w:rPr>
                <w:rFonts w:cs="Times New Roman"/>
                <w:sz w:val="16"/>
                <w:szCs w:val="16"/>
              </w:rPr>
            </w:pPr>
            <w:r w:rsidRPr="00767965">
              <w:rPr>
                <w:rFonts w:cs="Times New Roman"/>
                <w:sz w:val="16"/>
                <w:szCs w:val="16"/>
              </w:rPr>
              <w:t xml:space="preserve"> Illustrative quotes from menstruators throughout. </w:t>
            </w:r>
            <w:r>
              <w:rPr>
                <w:rFonts w:cs="Times New Roman"/>
                <w:sz w:val="16"/>
                <w:szCs w:val="16"/>
              </w:rPr>
              <w:t xml:space="preserve">Consent was given by all participants (literate participants gave written consent, and illiterate participants provided fingerprints). </w:t>
            </w:r>
            <w:r w:rsidRPr="00767965">
              <w:rPr>
                <w:rFonts w:cs="Times New Roman"/>
                <w:sz w:val="16"/>
                <w:szCs w:val="16"/>
              </w:rPr>
              <w:t>Anonymised quotes for confidentiality.</w:t>
            </w:r>
          </w:p>
        </w:tc>
      </w:tr>
      <w:tr w:rsidR="00F622E9" w:rsidRPr="00767965" w14:paraId="3742F19D" w14:textId="77777777" w:rsidTr="00F622E9">
        <w:trPr>
          <w:cantSplit/>
        </w:trPr>
        <w:tc>
          <w:tcPr>
            <w:tcW w:w="0" w:type="auto"/>
            <w:vMerge/>
            <w:tcBorders>
              <w:left w:val="single" w:sz="18" w:space="0" w:color="auto"/>
              <w:bottom w:val="single" w:sz="2" w:space="0" w:color="auto"/>
              <w:right w:val="single" w:sz="2" w:space="0" w:color="auto"/>
            </w:tcBorders>
            <w:vAlign w:val="center"/>
          </w:tcPr>
          <w:p w14:paraId="768E2009" w14:textId="50C2A851"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35AD018A" w14:textId="472D3EAD" w:rsidR="002F1C59" w:rsidRPr="00767965" w:rsidRDefault="002F1C59" w:rsidP="00F87F9B">
            <w:pPr>
              <w:jc w:val="center"/>
              <w:rPr>
                <w:rFonts w:cs="Times New Roman"/>
                <w:sz w:val="16"/>
                <w:szCs w:val="16"/>
              </w:rPr>
            </w:pPr>
            <w:r w:rsidRPr="00767965">
              <w:rPr>
                <w:rFonts w:cs="Times New Roman"/>
                <w:sz w:val="16"/>
                <w:szCs w:val="16"/>
              </w:rPr>
              <w:t>Trustworthiness:</w:t>
            </w:r>
            <w:r w:rsidR="00F622E9">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09DB25B9" w14:textId="4B1F868A" w:rsidR="002F1C59" w:rsidRPr="00767965" w:rsidRDefault="002F1C59" w:rsidP="00F87F9B">
            <w:pPr>
              <w:jc w:val="center"/>
              <w:rPr>
                <w:rFonts w:cs="Times New Roman"/>
                <w:sz w:val="16"/>
                <w:szCs w:val="16"/>
              </w:rPr>
            </w:pPr>
            <w:r w:rsidRPr="00767965">
              <w:rPr>
                <w:rFonts w:cs="Times New Roman"/>
                <w:sz w:val="16"/>
                <w:szCs w:val="16"/>
              </w:rPr>
              <w:t>Relevance:</w:t>
            </w:r>
            <w:r w:rsidR="00F622E9">
              <w:rPr>
                <w:rFonts w:cs="Times New Roman"/>
                <w:sz w:val="16"/>
                <w:szCs w:val="16"/>
              </w:rPr>
              <w:t xml:space="preserve"> Medium</w:t>
            </w:r>
          </w:p>
        </w:tc>
      </w:tr>
      <w:tr w:rsidR="00872961" w:rsidRPr="00767965" w14:paraId="5B69869E" w14:textId="77777777" w:rsidTr="00346802">
        <w:trPr>
          <w:cantSplit/>
        </w:trPr>
        <w:tc>
          <w:tcPr>
            <w:tcW w:w="0" w:type="auto"/>
            <w:vMerge w:val="restart"/>
            <w:tcBorders>
              <w:top w:val="single" w:sz="18" w:space="0" w:color="auto"/>
              <w:left w:val="single" w:sz="18" w:space="0" w:color="auto"/>
              <w:right w:val="single" w:sz="2" w:space="0" w:color="auto"/>
            </w:tcBorders>
            <w:vAlign w:val="center"/>
          </w:tcPr>
          <w:p w14:paraId="67A877B9" w14:textId="737CD916" w:rsidR="002F1C59" w:rsidRPr="00872961" w:rsidRDefault="002F1C59" w:rsidP="00F87F9B">
            <w:pPr>
              <w:jc w:val="center"/>
              <w:rPr>
                <w:sz w:val="18"/>
                <w:szCs w:val="18"/>
              </w:rPr>
            </w:pPr>
            <w:r w:rsidRPr="00872961">
              <w:rPr>
                <w:sz w:val="18"/>
                <w:szCs w:val="18"/>
              </w:rPr>
              <w:t>McHenga  et al, 2020</w:t>
            </w:r>
            <w:r w:rsidR="00A75EB0" w:rsidRPr="00872961">
              <w:rPr>
                <w:sz w:val="18"/>
                <w:szCs w:val="18"/>
              </w:rPr>
              <w:t xml:space="preserve"> </w:t>
            </w:r>
            <w:r w:rsidR="00A75EB0" w:rsidRPr="00872961">
              <w:rPr>
                <w:sz w:val="18"/>
                <w:szCs w:val="18"/>
              </w:rPr>
              <w:fldChar w:fldCharType="begin"/>
            </w:r>
            <w:r w:rsidR="00A75EB0" w:rsidRPr="00872961">
              <w:rPr>
                <w:sz w:val="18"/>
                <w:szCs w:val="18"/>
              </w:rPr>
              <w:instrText xml:space="preserve"> ADDIN EN.CITE &lt;EndNote&gt;&lt;Cite&gt;&lt;Author&gt;McHenga&lt;/Author&gt;&lt;Year&gt;2020&lt;/Year&gt;&lt;RecNum&gt;709&lt;/RecNum&gt;&lt;DisplayText&gt;[46]&lt;/DisplayText&gt;&lt;record&gt;&lt;rec-number&gt;709&lt;/rec-number&gt;&lt;foreign-keys&gt;&lt;key app="EN" db-id="0paxsvwt4a2aztevar6pxxwq0t2z50dswpsr" timestamp="1626091860"&gt;709&lt;/key&gt;&lt;/foreign-keys&gt;&lt;ref-type name="Journal Article"&gt;17&lt;/ref-type&gt;&lt;contributors&gt;&lt;authors&gt;&lt;author&gt;McHenga, J.&lt;/author&gt;&lt;author&gt;Phuma-Ngaiyaye, E.&lt;/author&gt;&lt;author&gt;Kasulo, V.&lt;/author&gt;&lt;/authors&gt;&lt;/contributors&gt;&lt;titles&gt;&lt;title&gt;Do sanitation facilities in primary and secondary schools address Menstrual Hygiene needs? A study from Mzuzu City, Malawi&lt;/title&gt;&lt;secondary-title&gt;Physics and Chemistry of the Earth&lt;/secondary-title&gt;&lt;short-title&gt;Phys Chem Earth&lt;/short-title&gt;&lt;/titles&gt;&lt;periodical&gt;&lt;full-title&gt;Physics and Chemistry of the Earth&lt;/full-title&gt;&lt;/periodical&gt;&lt;volume&gt;115&lt;/volume&gt;&lt;dates&gt;&lt;year&gt;2020&lt;/year&gt;&lt;/dates&gt;&lt;work-type&gt;Article&lt;/work-type&gt;&lt;urls&gt;&lt;related-urls&gt;&lt;url&gt;https://www.scopus.com/inward/record.uri?eid=2-s2.0-85079167816&amp;amp;doi=10.1016%2fj.pce.2020.102842&amp;amp;partnerID=40&amp;amp;md5=bf7a9a03980a8b38c8e4ba8197e87880&lt;/url&gt;&lt;/related-urls&gt;&lt;/urls&gt;&lt;custom7&gt;102842&lt;/custom7&gt;&lt;electronic-resource-num&gt;10.1016/j.pce.2020.102842&lt;/electronic-resource-num&gt;&lt;remote-database-name&gt;Scopus&lt;/remote-database-name&gt;&lt;/record&gt;&lt;/Cite&gt;&lt;/EndNote&gt;</w:instrText>
            </w:r>
            <w:r w:rsidR="00A75EB0" w:rsidRPr="00872961">
              <w:rPr>
                <w:sz w:val="18"/>
                <w:szCs w:val="18"/>
              </w:rPr>
              <w:fldChar w:fldCharType="separate"/>
            </w:r>
            <w:r w:rsidR="00A75EB0" w:rsidRPr="00872961">
              <w:rPr>
                <w:noProof/>
                <w:sz w:val="18"/>
                <w:szCs w:val="18"/>
              </w:rPr>
              <w:t>[46]</w:t>
            </w:r>
            <w:r w:rsidR="00A75EB0"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505DD2E" w14:textId="4984E725" w:rsidR="002F1C59" w:rsidRPr="00767965" w:rsidRDefault="000C2800" w:rsidP="000C28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0C2800">
              <w:rPr>
                <w:rFonts w:cs="Times New Roman"/>
                <w:sz w:val="16"/>
                <w:szCs w:val="16"/>
              </w:rPr>
              <w:t xml:space="preserve">228 students </w:t>
            </w:r>
            <w:r>
              <w:rPr>
                <w:rFonts w:cs="Times New Roman"/>
                <w:sz w:val="16"/>
                <w:szCs w:val="16"/>
              </w:rPr>
              <w:t>and</w:t>
            </w:r>
            <w:r w:rsidRPr="000C2800">
              <w:rPr>
                <w:rFonts w:cs="Times New Roman"/>
                <w:sz w:val="16"/>
                <w:szCs w:val="16"/>
              </w:rPr>
              <w:t xml:space="preserve"> 22 school staff</w:t>
            </w:r>
            <w:r>
              <w:rPr>
                <w:rFonts w:cs="Times New Roman"/>
                <w:sz w:val="16"/>
                <w:szCs w:val="16"/>
              </w:rPr>
              <w:t xml:space="preserve">), </w:t>
            </w:r>
            <w:r w:rsidRPr="005B79B0">
              <w:rPr>
                <w:rFonts w:cs="Times New Roman"/>
                <w:sz w:val="16"/>
                <w:szCs w:val="16"/>
              </w:rPr>
              <w:t xml:space="preserve">by </w:t>
            </w:r>
            <w:r w:rsidR="005B79B0" w:rsidRPr="005B79B0">
              <w:rPr>
                <w:sz w:val="16"/>
                <w:szCs w:val="16"/>
              </w:rPr>
              <w:t>s</w:t>
            </w:r>
            <w:r w:rsidR="005B79B0" w:rsidRPr="005B79B0">
              <w:rPr>
                <w:rFonts w:cs="Times New Roman"/>
                <w:sz w:val="16"/>
                <w:szCs w:val="16"/>
              </w:rPr>
              <w:t>ystematic Random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0D0319E9" w14:textId="4EFF136E"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tiple data collection methods:</w:t>
            </w:r>
            <w:r w:rsidR="00346802">
              <w:rPr>
                <w:sz w:val="16"/>
                <w:szCs w:val="16"/>
              </w:rPr>
              <w:t xml:space="preserve"> i</w:t>
            </w:r>
            <w:r w:rsidRPr="00767965">
              <w:rPr>
                <w:sz w:val="16"/>
                <w:szCs w:val="16"/>
              </w:rPr>
              <w:t>n-</w:t>
            </w:r>
            <w:r w:rsidRPr="00767965">
              <w:rPr>
                <w:rFonts w:cs="Times New Roman"/>
                <w:sz w:val="16"/>
                <w:szCs w:val="16"/>
              </w:rPr>
              <w:t xml:space="preserve">depth interviews, </w:t>
            </w:r>
            <w:r>
              <w:rPr>
                <w:rFonts w:cs="Times New Roman"/>
                <w:sz w:val="16"/>
                <w:szCs w:val="16"/>
              </w:rPr>
              <w:t>focus group discussions</w:t>
            </w:r>
            <w:r w:rsidRPr="00767965">
              <w:rPr>
                <w:rFonts w:cs="Times New Roman"/>
                <w:sz w:val="16"/>
                <w:szCs w:val="16"/>
              </w:rPr>
              <w:t>, key-informant interviews,</w:t>
            </w:r>
            <w:r>
              <w:rPr>
                <w:rFonts w:cs="Times New Roman"/>
                <w:sz w:val="16"/>
                <w:szCs w:val="16"/>
              </w:rPr>
              <w:t xml:space="preserve"> and WASH facility observation.</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B05BE36" w14:textId="26FBB8A3" w:rsidR="002F1C59" w:rsidRPr="00767965" w:rsidRDefault="00346802" w:rsidP="00346802">
            <w:pPr>
              <w:jc w:val="center"/>
              <w:rPr>
                <w:rFonts w:cs="Times New Roman"/>
                <w:sz w:val="16"/>
                <w:szCs w:val="16"/>
              </w:rPr>
            </w:pPr>
            <w:r>
              <w:rPr>
                <w:rFonts w:cs="Times New Roman"/>
                <w:sz w:val="16"/>
                <w:szCs w:val="16"/>
              </w:rPr>
              <w:t>Clear description of ratings for the state of WASH facilities. Descriptive statistics used for quantitative data and content analysis was used for qualitative data.</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365EEACB" w14:textId="441F9066" w:rsidR="002F1C59" w:rsidRPr="00767965" w:rsidRDefault="005B79B0" w:rsidP="00F87F9B">
            <w:pPr>
              <w:jc w:val="center"/>
              <w:rPr>
                <w:rFonts w:cs="Times New Roman"/>
                <w:sz w:val="16"/>
                <w:szCs w:val="16"/>
              </w:rPr>
            </w:pPr>
            <w:r w:rsidRPr="005B79B0">
              <w:rPr>
                <w:rFonts w:cs="Times New Roman"/>
                <w:sz w:val="16"/>
                <w:szCs w:val="16"/>
                <w:shd w:val="clear" w:color="auto" w:fill="CDF3CD"/>
              </w:rPr>
              <w:t>All author inferences supported by quotes or quantitative data.  Multiple illustrative quotes, moderate identification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CDF3CD"/>
            <w:vAlign w:val="center"/>
          </w:tcPr>
          <w:p w14:paraId="72624B07" w14:textId="153657CF" w:rsidR="002F1C59" w:rsidRPr="00767965" w:rsidRDefault="005B79B0"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3FE55137" w14:textId="152A7F6E" w:rsidR="002F1C59" w:rsidRPr="00767965" w:rsidRDefault="005B79B0" w:rsidP="00F87F9B">
            <w:pPr>
              <w:jc w:val="center"/>
              <w:rPr>
                <w:rFonts w:cs="Times New Roman"/>
                <w:sz w:val="16"/>
                <w:szCs w:val="16"/>
              </w:rPr>
            </w:pPr>
            <w:r w:rsidRPr="00767965">
              <w:rPr>
                <w:rFonts w:cs="Times New Roman"/>
                <w:sz w:val="16"/>
                <w:szCs w:val="16"/>
              </w:rPr>
              <w:t xml:space="preserve"> Balance of open and closed ended responses. </w:t>
            </w:r>
            <w:r>
              <w:rPr>
                <w:rFonts w:cs="Times New Roman"/>
                <w:sz w:val="16"/>
                <w:szCs w:val="16"/>
              </w:rPr>
              <w:t>I</w:t>
            </w:r>
            <w:r w:rsidRPr="005B79B0">
              <w:rPr>
                <w:rFonts w:cs="Times New Roman"/>
                <w:sz w:val="16"/>
                <w:szCs w:val="16"/>
              </w:rPr>
              <w:t>nformed and written consent was obtained from all participants.</w:t>
            </w:r>
            <w:r>
              <w:rPr>
                <w:rFonts w:cs="Times New Roman"/>
                <w:sz w:val="16"/>
                <w:szCs w:val="16"/>
              </w:rPr>
              <w:t xml:space="preserve"> </w:t>
            </w:r>
            <w:r w:rsidRPr="00767965">
              <w:rPr>
                <w:rFonts w:cs="Times New Roman"/>
                <w:sz w:val="16"/>
                <w:szCs w:val="16"/>
              </w:rPr>
              <w:t>Anonymised quotes for confidentiality.</w:t>
            </w:r>
          </w:p>
        </w:tc>
      </w:tr>
      <w:tr w:rsidR="00F622E9" w:rsidRPr="00767965" w14:paraId="7C6814D5" w14:textId="77777777" w:rsidTr="00346802">
        <w:trPr>
          <w:cantSplit/>
        </w:trPr>
        <w:tc>
          <w:tcPr>
            <w:tcW w:w="0" w:type="auto"/>
            <w:vMerge/>
            <w:tcBorders>
              <w:left w:val="single" w:sz="18" w:space="0" w:color="auto"/>
              <w:bottom w:val="single" w:sz="2" w:space="0" w:color="auto"/>
              <w:right w:val="single" w:sz="2" w:space="0" w:color="auto"/>
            </w:tcBorders>
            <w:vAlign w:val="center"/>
          </w:tcPr>
          <w:p w14:paraId="1C216DB0" w14:textId="3587DD72"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708CB10B" w14:textId="2A946869" w:rsidR="002F1C59" w:rsidRPr="00767965" w:rsidRDefault="002F1C59" w:rsidP="00F87F9B">
            <w:pPr>
              <w:jc w:val="center"/>
              <w:rPr>
                <w:rFonts w:cs="Times New Roman"/>
                <w:sz w:val="16"/>
                <w:szCs w:val="16"/>
              </w:rPr>
            </w:pPr>
            <w:r w:rsidRPr="00767965">
              <w:rPr>
                <w:rFonts w:cs="Times New Roman"/>
                <w:sz w:val="16"/>
                <w:szCs w:val="16"/>
              </w:rPr>
              <w:t>Trustworthiness:</w:t>
            </w:r>
            <w:r w:rsidR="00346802">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64466A47" w14:textId="6939790B" w:rsidR="002F1C59" w:rsidRPr="00767965" w:rsidRDefault="002F1C59" w:rsidP="00F87F9B">
            <w:pPr>
              <w:jc w:val="center"/>
              <w:rPr>
                <w:rFonts w:cs="Times New Roman"/>
                <w:sz w:val="16"/>
                <w:szCs w:val="16"/>
              </w:rPr>
            </w:pPr>
            <w:r w:rsidRPr="00767965">
              <w:rPr>
                <w:rFonts w:cs="Times New Roman"/>
                <w:sz w:val="16"/>
                <w:szCs w:val="16"/>
              </w:rPr>
              <w:t>Relevance:</w:t>
            </w:r>
            <w:r w:rsidR="005B79B0">
              <w:rPr>
                <w:rFonts w:cs="Times New Roman"/>
                <w:sz w:val="16"/>
                <w:szCs w:val="16"/>
              </w:rPr>
              <w:t xml:space="preserve"> High</w:t>
            </w:r>
          </w:p>
        </w:tc>
      </w:tr>
      <w:tr w:rsidR="00F622E9" w:rsidRPr="00767965" w14:paraId="71157412" w14:textId="03DE6851"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B6CFC98" w14:textId="25B589A2" w:rsidR="002F1C59" w:rsidRPr="00872961" w:rsidRDefault="002F1C59" w:rsidP="00F87F9B">
            <w:pPr>
              <w:jc w:val="center"/>
              <w:rPr>
                <w:rFonts w:cs="Times New Roman"/>
                <w:sz w:val="18"/>
                <w:szCs w:val="18"/>
              </w:rPr>
            </w:pPr>
            <w:r w:rsidRPr="00872961">
              <w:rPr>
                <w:sz w:val="18"/>
                <w:szCs w:val="18"/>
              </w:rPr>
              <w:t xml:space="preserve">Miiro et al, 2018 </w:t>
            </w:r>
            <w:r w:rsidRPr="00872961">
              <w:rPr>
                <w:sz w:val="18"/>
                <w:szCs w:val="18"/>
              </w:rPr>
              <w:fldChar w:fldCharType="begin">
                <w:fldData xml:space="preserve">PEVuZE5vdGU+PENpdGU+PEF1dGhvcj5NaWlybzwvQXV0aG9yPjxZZWFyPjIwMTg8L1llYXI+PFJl
Y051bT4zMzU8L1JlY051bT48RGlzcGxheVRleHQ+WzQ3XTwvRGlzcGxheVRleHQ+PHJlY29yZD48
cmVjLW51bWJlcj4zMzU8L3JlYy1udW1iZXI+PGZvcmVpZ24ta2V5cz48a2V5IGFwcD0iRU4iIGRi
LWlkPSIwcGF4c3Z3dDRhMmF6dGV2YXI2cHh4d3EwdDJ6NTBkc3dwc3IiIHRpbWVzdGFtcD0iMTYx
NDc4NDkzMyI+MzM1PC9rZXk+PC9mb3JlaWduLWtleXM+PHJlZi10eXBlIG5hbWU9IkpvdXJuYWwg
QXJ0aWNsZSI+MTc8L3JlZi10eXBlPjxjb250cmlidXRvcnM+PGF1dGhvcnM+PGF1dGhvcj5NaWly
bywgRy48L2F1dGhvcj48YXV0aG9yPlJ1dGFrdW13YSwgUi48L2F1dGhvcj48YXV0aG9yPk5ha2l5
aW5naS1NaWlybywgSi48L2F1dGhvcj48YXV0aG9yPk5ha3V5YSwgSy48L2F1dGhvcj48YXV0aG9y
Pk11c29rZSwgUy48L2F1dGhvcj48YXV0aG9yPk5hbWFrdWxhLCBKLjwvYXV0aG9yPjxhdXRob3I+
RnJhbmNpcywgUy48L2F1dGhvcj48YXV0aG9yPlRvcm9uZGVsLCBCLjwvYXV0aG9yPjxhdXRob3I+
R2lic29uLCBMLiBKLjwvYXV0aG9yPjxhdXRob3I+Um9zcywgRC4gQS48L2F1dGhvcj48YXV0aG9y
PldlaXNzLCBILiBBLjwvYXV0aG9yPjwvYXV0aG9ycz48L2NvbnRyaWJ1dG9ycz48dGl0bGVzPjx0
aXRsZT5NZW5zdHJ1YWwgaGVhbHRoIGFuZCBzY2hvb2wgYWJzZW50ZWVpc20gYW1vbmcgYWRvbGVz
Y2VudCBnaXJscyBpbiBVZ2FuZGEgKE1FTklTQ1VTKTogQSBmZWFzaWJpbGl0eSBzdHVkeTwvdGl0
bGU+PHNlY29uZGFyeS10aXRsZT5CTUMgV29tZW4mYXBvcztzIEhlYWx0aDwvc2Vjb25kYXJ5LXRp
dGxlPjxzaG9ydC10aXRsZT5CTUMgV29tZW5zIEhlYWx0aDwvc2hvcnQtdGl0bGU+PC90aXRsZXM+
PHBlcmlvZGljYWw+PGZ1bGwtdGl0bGU+Qk1DIFdvbWVuJmFwb3M7cyBIZWFsdGg8L2Z1bGwtdGl0
bGU+PC9wZXJpb2RpY2FsPjx2b2x1bWU+MTg8L3ZvbHVtZT48bnVtYmVyPjE8L251bWJlcj48a2V5
d29yZHM+PGtleXdvcmQ+QWRvbGVzY2VuY2U8L2tleXdvcmQ+PGtleXdvcmQ+TWVuc3RydWFsIGhl
YWx0aDwva2V5d29yZD48a2V5d29yZD5NZW5zdHJ1YWwga25vd2xlZGdlPC9rZXl3b3JkPjxrZXl3
b3JkPlNjaG9vbCBhYnNlbnRlZWlzbTwva2V5d29yZD48a2V5d29yZD5TY2hvb2wgYXR0ZW5kYW5j
ZTwva2V5d29yZD48a2V5d29yZD5TY2hvb2wgZ2lybHM8L2tleXdvcmQ+PGtleXdvcmQ+YWRvbGVz
Y2VudDwva2V5d29yZD48a2V5d29yZD5BcnRpY2xlPC9rZXl3b3JkPjxrZXl3b3JkPmJhY2thY2hl
PC9rZXl3b3JkPjxrZXl3b3JkPmNyb3NzLXNlY3Rpb25hbCBzdHVkeTwva2V5d29yZD48a2V5d29y
ZD5mZWFyPC9rZXl3b3JkPjxrZXl3b3JkPmZlYXNpYmlsaXR5IHN0dWR5PC9rZXl3b3JkPjxrZXl3
b3JkPmZlbWFsZTwva2V5d29yZD48a2V5d29yZD5oZWFkYWNoZTwva2V5d29yZD48a2V5d29yZD5o
ZWFsdGggYmVoYXZpb3I8L2tleXdvcmQ+PGtleXdvcmQ+aGVhbHRoIHN0YXR1czwva2V5d29yZD48
a2V5d29yZD5odW1hbjwva2V5d29yZD48a2V5d29yZD5oeWdpZW5lPC9rZXl3b3JkPjxrZXl3b3Jk
Pm1hbGU8L2tleXdvcmQ+PGtleXdvcmQ+bWVuYXJjaGU8L2tleXdvcmQ+PGtleXdvcmQ+bWVuc3Ry
dWF0aW9uPC9rZXl3b3JkPjxrZXl3b3JkPnBvdmVydHk8L2tleXdvcmQ+PGtleXdvcmQ+cXVhbGl0
YXRpdmUgcmVzZWFyY2g8L2tleXdvcmQ+PGtleXdvcmQ+cXVhbnRpdGF0aXZlIHN0dWR5PC9rZXl3
b3JkPjxrZXl3b3JkPnNhbml0YXRpb248L2tleXdvcmQ+PGtleXdvcmQ+c3RvbWFjaCBwYWluPC9r
ZXl3b3JkPjxrZXl3b3JkPnN5bXB0b208L2tleXdvcmQ+PGtleXdvcmQ+VWdhbmRhPC9rZXl3b3Jk
PjxrZXl3b3JkPmFic2VudGVlaXNtPC9rZXl3b3JkPjxrZXl3b3JkPmF0dGl0dWRlIHRvIGhlYWx0
aDwva2V5d29yZD48a2V5d29yZD5keXNtZW5vcnJoZWE8L2tleXdvcmQ+PGtleXdvcmQ+ZmVtaW5p
bmUgaHlnaWVuZSBwcm9kdWN0PC9rZXl3b3JkPjxrZXl3b3JkPmludGVydmlldzwva2V5d29yZD48
a2V5d29yZD5wc3ljaG9sb2d5PC9rZXl3b3JkPjxrZXl3b3JkPnF1ZXN0aW9ubmFpcmU8L2tleXdv
cmQ+PGtleXdvcmQ+c2Nob29sPC9rZXl3b3JkPjxrZXl3b3JkPnN0YXRpc3RpY3MgYW5kIG51bWVy
aWNhbCBkYXRhPC9rZXl3b3JkPjxrZXl3b3JkPnN0dWRlbnQ8L2tleXdvcmQ+PGtleXdvcmQ+c3Vi
dXJiYW4gcG9wdWxhdGlvbjwva2V5d29yZD48a2V5d29yZD5zdXBwbHkgYW5kIGRpc3RyaWJ1dGlv
bjwva2V5d29yZD48a2V5d29yZD5Dcm9zcy1TZWN0aW9uYWwgU3R1ZGllczwva2V5d29yZD48a2V5
d29yZD5FbWJhcnJhc3NtZW50PC9rZXl3b3JkPjxrZXl3b3JkPkZlYXNpYmlsaXR5IFN0dWRpZXM8
L2tleXdvcmQ+PGtleXdvcmQ+RmVtaW5pbmUgSHlnaWVuZSBQcm9kdWN0czwva2V5d29yZD48a2V5
d29yZD5IZWFsdGggS25vd2xlZGdlLCBBdHRpdHVkZXMsIFByYWN0aWNlPC9rZXl3b3JkPjxrZXl3
b3JkPkh1bWFuczwva2V5d29yZD48a2V5d29yZD5JbnRlcnZpZXdzIGFzIFRvcGljPC9rZXl3b3Jk
PjxrZXl3b3JkPlNjaG9vbHM8L2tleXdvcmQ+PGtleXdvcmQ+U3R1ZGVudHM8L2tleXdvcmQ+PGtl
eXdvcmQ+U3VydmV5cyBhbmQgUXVlc3Rpb25uYWlyZXM8L2tleXdvcmQ+PGtleXdvcmQ+VG9pbGV0
IEZhY2lsaXRpZXM8L2tleXdvcmQ+PC9rZXl3b3Jkcz48ZGF0ZXM+PHllYXI+MjAxODwveWVhcj48
L2RhdGVzPjxwdWJsaXNoZXI+QmlvTWVkIENlbnRyYWwgTHRkLjwvcHVibGlzaGVyPjx3b3JrLXR5
cGU+QXJ0aWNsZTwvd29yay10eXBlPjx1cmxzPjxyZWxhdGVkLXVybHM+PHVybD5odHRwczovL3d3
dy5zY29wdXMuY29tL2lud2FyZC9yZWNvcmQudXJpP2VpZD0yLXMyLjAtODUwNDI0Njk5NDMmYW1w
O2RvaT0xMC4xMTg2JTJmczEyOTA1LTAxNy0wNTAyLXomYW1wO3BhcnRuZXJJRD00MCZhbXA7bWQ1
PTkxZjRhZWI0ZWFlMmUzMTg2M2U4N2YzMjRlNDkxMmMzPC91cmw+PHVybD5odHRwczovL2JtY3dv
bWVuc2hlYWx0aC5iaW9tZWRjZW50cmFsLmNvbS90cmFjay9wZGYvMTAuMTE4Ni9zMTI5MDUtMDE3
LTA1MDItejwvdXJsPjwvcmVsYXRlZC11cmxzPjwvdXJscz48Y3VzdG9tNz40PC9jdXN0b203Pjxl
bGVjdHJvbmljLXJlc291cmNlLW51bT4xMC4xMTg2L3MxMjkwNS0wMTctMDUwMi16PC9lbGVjdHJv
bmljLXJlc291cmNlLW51bT48cmVtb3RlLWRhdGFiYXNlLW5hbWU+U2NvcHVzPC9yZW1vdGUtZGF0
YWJhc2UtbmFtZT48bGFuZ3VhZ2U+RW5nbGlzaDwvbGFuZ3VhZ2U+PC9yZWNvcmQ+PC9DaXRlPjwv
RW5kTm90ZT5=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NaWlybzwvQXV0aG9yPjxZZWFyPjIwMTg8L1llYXI+PFJl
Y051bT4zMzU8L1JlY051bT48RGlzcGxheVRleHQ+WzQ3XTwvRGlzcGxheVRleHQ+PHJlY29yZD48
cmVjLW51bWJlcj4zMzU8L3JlYy1udW1iZXI+PGZvcmVpZ24ta2V5cz48a2V5IGFwcD0iRU4iIGRi
LWlkPSIwcGF4c3Z3dDRhMmF6dGV2YXI2cHh4d3EwdDJ6NTBkc3dwc3IiIHRpbWVzdGFtcD0iMTYx
NDc4NDkzMyI+MzM1PC9rZXk+PC9mb3JlaWduLWtleXM+PHJlZi10eXBlIG5hbWU9IkpvdXJuYWwg
QXJ0aWNsZSI+MTc8L3JlZi10eXBlPjxjb250cmlidXRvcnM+PGF1dGhvcnM+PGF1dGhvcj5NaWly
bywgRy48L2F1dGhvcj48YXV0aG9yPlJ1dGFrdW13YSwgUi48L2F1dGhvcj48YXV0aG9yPk5ha2l5
aW5naS1NaWlybywgSi48L2F1dGhvcj48YXV0aG9yPk5ha3V5YSwgSy48L2F1dGhvcj48YXV0aG9y
Pk11c29rZSwgUy48L2F1dGhvcj48YXV0aG9yPk5hbWFrdWxhLCBKLjwvYXV0aG9yPjxhdXRob3I+
RnJhbmNpcywgUy48L2F1dGhvcj48YXV0aG9yPlRvcm9uZGVsLCBCLjwvYXV0aG9yPjxhdXRob3I+
R2lic29uLCBMLiBKLjwvYXV0aG9yPjxhdXRob3I+Um9zcywgRC4gQS48L2F1dGhvcj48YXV0aG9y
PldlaXNzLCBILiBBLjwvYXV0aG9yPjwvYXV0aG9ycz48L2NvbnRyaWJ1dG9ycz48dGl0bGVzPjx0
aXRsZT5NZW5zdHJ1YWwgaGVhbHRoIGFuZCBzY2hvb2wgYWJzZW50ZWVpc20gYW1vbmcgYWRvbGVz
Y2VudCBnaXJscyBpbiBVZ2FuZGEgKE1FTklTQ1VTKTogQSBmZWFzaWJpbGl0eSBzdHVkeTwvdGl0
bGU+PHNlY29uZGFyeS10aXRsZT5CTUMgV29tZW4mYXBvcztzIEhlYWx0aDwvc2Vjb25kYXJ5LXRp
dGxlPjxzaG9ydC10aXRsZT5CTUMgV29tZW5zIEhlYWx0aDwvc2hvcnQtdGl0bGU+PC90aXRsZXM+
PHBlcmlvZGljYWw+PGZ1bGwtdGl0bGU+Qk1DIFdvbWVuJmFwb3M7cyBIZWFsdGg8L2Z1bGwtdGl0
bGU+PC9wZXJpb2RpY2FsPjx2b2x1bWU+MTg8L3ZvbHVtZT48bnVtYmVyPjE8L251bWJlcj48a2V5
d29yZHM+PGtleXdvcmQ+QWRvbGVzY2VuY2U8L2tleXdvcmQ+PGtleXdvcmQ+TWVuc3RydWFsIGhl
YWx0aDwva2V5d29yZD48a2V5d29yZD5NZW5zdHJ1YWwga25vd2xlZGdlPC9rZXl3b3JkPjxrZXl3
b3JkPlNjaG9vbCBhYnNlbnRlZWlzbTwva2V5d29yZD48a2V5d29yZD5TY2hvb2wgYXR0ZW5kYW5j
ZTwva2V5d29yZD48a2V5d29yZD5TY2hvb2wgZ2lybHM8L2tleXdvcmQ+PGtleXdvcmQ+YWRvbGVz
Y2VudDwva2V5d29yZD48a2V5d29yZD5BcnRpY2xlPC9rZXl3b3JkPjxrZXl3b3JkPmJhY2thY2hl
PC9rZXl3b3JkPjxrZXl3b3JkPmNyb3NzLXNlY3Rpb25hbCBzdHVkeTwva2V5d29yZD48a2V5d29y
ZD5mZWFyPC9rZXl3b3JkPjxrZXl3b3JkPmZlYXNpYmlsaXR5IHN0dWR5PC9rZXl3b3JkPjxrZXl3
b3JkPmZlbWFsZTwva2V5d29yZD48a2V5d29yZD5oZWFkYWNoZTwva2V5d29yZD48a2V5d29yZD5o
ZWFsdGggYmVoYXZpb3I8L2tleXdvcmQ+PGtleXdvcmQ+aGVhbHRoIHN0YXR1czwva2V5d29yZD48
a2V5d29yZD5odW1hbjwva2V5d29yZD48a2V5d29yZD5oeWdpZW5lPC9rZXl3b3JkPjxrZXl3b3Jk
Pm1hbGU8L2tleXdvcmQ+PGtleXdvcmQ+bWVuYXJjaGU8L2tleXdvcmQ+PGtleXdvcmQ+bWVuc3Ry
dWF0aW9uPC9rZXl3b3JkPjxrZXl3b3JkPnBvdmVydHk8L2tleXdvcmQ+PGtleXdvcmQ+cXVhbGl0
YXRpdmUgcmVzZWFyY2g8L2tleXdvcmQ+PGtleXdvcmQ+cXVhbnRpdGF0aXZlIHN0dWR5PC9rZXl3
b3JkPjxrZXl3b3JkPnNhbml0YXRpb248L2tleXdvcmQ+PGtleXdvcmQ+c3RvbWFjaCBwYWluPC9r
ZXl3b3JkPjxrZXl3b3JkPnN5bXB0b208L2tleXdvcmQ+PGtleXdvcmQ+VWdhbmRhPC9rZXl3b3Jk
PjxrZXl3b3JkPmFic2VudGVlaXNtPC9rZXl3b3JkPjxrZXl3b3JkPmF0dGl0dWRlIHRvIGhlYWx0
aDwva2V5d29yZD48a2V5d29yZD5keXNtZW5vcnJoZWE8L2tleXdvcmQ+PGtleXdvcmQ+ZmVtaW5p
bmUgaHlnaWVuZSBwcm9kdWN0PC9rZXl3b3JkPjxrZXl3b3JkPmludGVydmlldzwva2V5d29yZD48
a2V5d29yZD5wc3ljaG9sb2d5PC9rZXl3b3JkPjxrZXl3b3JkPnF1ZXN0aW9ubmFpcmU8L2tleXdv
cmQ+PGtleXdvcmQ+c2Nob29sPC9rZXl3b3JkPjxrZXl3b3JkPnN0YXRpc3RpY3MgYW5kIG51bWVy
aWNhbCBkYXRhPC9rZXl3b3JkPjxrZXl3b3JkPnN0dWRlbnQ8L2tleXdvcmQ+PGtleXdvcmQ+c3Vi
dXJiYW4gcG9wdWxhdGlvbjwva2V5d29yZD48a2V5d29yZD5zdXBwbHkgYW5kIGRpc3RyaWJ1dGlv
bjwva2V5d29yZD48a2V5d29yZD5Dcm9zcy1TZWN0aW9uYWwgU3R1ZGllczwva2V5d29yZD48a2V5
d29yZD5FbWJhcnJhc3NtZW50PC9rZXl3b3JkPjxrZXl3b3JkPkZlYXNpYmlsaXR5IFN0dWRpZXM8
L2tleXdvcmQ+PGtleXdvcmQ+RmVtaW5pbmUgSHlnaWVuZSBQcm9kdWN0czwva2V5d29yZD48a2V5
d29yZD5IZWFsdGggS25vd2xlZGdlLCBBdHRpdHVkZXMsIFByYWN0aWNlPC9rZXl3b3JkPjxrZXl3
b3JkPkh1bWFuczwva2V5d29yZD48a2V5d29yZD5JbnRlcnZpZXdzIGFzIFRvcGljPC9rZXl3b3Jk
PjxrZXl3b3JkPlNjaG9vbHM8L2tleXdvcmQ+PGtleXdvcmQ+U3R1ZGVudHM8L2tleXdvcmQ+PGtl
eXdvcmQ+U3VydmV5cyBhbmQgUXVlc3Rpb25uYWlyZXM8L2tleXdvcmQ+PGtleXdvcmQ+VG9pbGV0
IEZhY2lsaXRpZXM8L2tleXdvcmQ+PC9rZXl3b3Jkcz48ZGF0ZXM+PHllYXI+MjAxODwveWVhcj48
L2RhdGVzPjxwdWJsaXNoZXI+QmlvTWVkIENlbnRyYWwgTHRkLjwvcHVibGlzaGVyPjx3b3JrLXR5
cGU+QXJ0aWNsZTwvd29yay10eXBlPjx1cmxzPjxyZWxhdGVkLXVybHM+PHVybD5odHRwczovL3d3
dy5zY29wdXMuY29tL2lud2FyZC9yZWNvcmQudXJpP2VpZD0yLXMyLjAtODUwNDI0Njk5NDMmYW1w
O2RvaT0xMC4xMTg2JTJmczEyOTA1LTAxNy0wNTAyLXomYW1wO3BhcnRuZXJJRD00MCZhbXA7bWQ1
PTkxZjRhZWI0ZWFlMmUzMTg2M2U4N2YzMjRlNDkxMmMzPC91cmw+PHVybD5odHRwczovL2JtY3dv
bWVuc2hlYWx0aC5iaW9tZWRjZW50cmFsLmNvbS90cmFjay9wZGYvMTAuMTE4Ni9zMTI5MDUtMDE3
LTA1MDItejwvdXJsPjwvcmVsYXRlZC11cmxzPjwvdXJscz48Y3VzdG9tNz40PC9jdXN0b203Pjxl
bGVjdHJvbmljLXJlc291cmNlLW51bT4xMC4xMTg2L3MxMjkwNS0wMTctMDUwMi16PC9lbGVjdHJv
bmljLXJlc291cmNlLW51bT48cmVtb3RlLWRhdGFiYXNlLW5hbWU+U2NvcHVzPC9yZW1vdGUtZGF0
YWJhc2UtbmFtZT48bGFuZ3VhZ2U+RW5nbGlzaDwvbGFuZ3VhZ2U+PC9yZWNvcmQ+PC9DaXRlPjwv
RW5kTm90ZT5=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Pr="00872961">
              <w:rPr>
                <w:sz w:val="18"/>
                <w:szCs w:val="18"/>
              </w:rPr>
            </w:r>
            <w:r w:rsidRPr="00872961">
              <w:rPr>
                <w:sz w:val="18"/>
                <w:szCs w:val="18"/>
              </w:rPr>
              <w:fldChar w:fldCharType="separate"/>
            </w:r>
            <w:r w:rsidR="00A75EB0" w:rsidRPr="00872961">
              <w:rPr>
                <w:noProof/>
                <w:sz w:val="18"/>
                <w:szCs w:val="18"/>
              </w:rPr>
              <w:t>[4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F235E10" w14:textId="3B2FC668"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562 students, 11 teachers, 2 municipality officials, 10 parents), across 4 schools,</w:t>
            </w:r>
            <w:r w:rsidR="002F1C59" w:rsidRPr="00767965">
              <w:rPr>
                <w:sz w:val="16"/>
                <w:szCs w:val="16"/>
              </w:rPr>
              <w:t xml:space="preserve">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ADC559E" w14:textId="3055412F"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 Multiple data collection methods:</w:t>
            </w:r>
            <w:r w:rsidR="00346802">
              <w:rPr>
                <w:sz w:val="16"/>
                <w:szCs w:val="16"/>
              </w:rPr>
              <w:t xml:space="preserve"> i</w:t>
            </w:r>
            <w:r w:rsidRPr="00767965">
              <w:rPr>
                <w:sz w:val="16"/>
                <w:szCs w:val="16"/>
              </w:rPr>
              <w:t>n-</w:t>
            </w:r>
            <w:r w:rsidRPr="00767965">
              <w:rPr>
                <w:rFonts w:cs="Times New Roman"/>
                <w:sz w:val="16"/>
                <w:szCs w:val="16"/>
              </w:rPr>
              <w:t>depth interviews, group interviews, key-informant interviews, WASH facility observation, written diary entries and a questionnaire</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1CD6504" w14:textId="775E6E5E" w:rsidR="002F1C59" w:rsidRPr="00767965" w:rsidRDefault="002F1C59" w:rsidP="00F87F9B">
            <w:pPr>
              <w:jc w:val="center"/>
              <w:rPr>
                <w:rFonts w:cs="Times New Roman"/>
                <w:sz w:val="16"/>
                <w:szCs w:val="16"/>
              </w:rPr>
            </w:pPr>
            <w:r w:rsidRPr="00767965">
              <w:rPr>
                <w:rFonts w:cs="Times New Roman"/>
                <w:sz w:val="16"/>
                <w:szCs w:val="16"/>
              </w:rPr>
              <w:t xml:space="preserve">Thematic content analysis was used by 5 individuals to </w:t>
            </w:r>
            <w:r w:rsidRPr="00767965">
              <w:t>test</w:t>
            </w:r>
            <w:r w:rsidRPr="00767965">
              <w:rPr>
                <w:rFonts w:cs="Times New Roman"/>
                <w:sz w:val="16"/>
                <w:szCs w:val="16"/>
              </w:rPr>
              <w:t xml:space="preserve"> inter-rater reliability between transcripts. Themes were then discussed iteratively to ensure accuracy between researchers. Several statistical tests are detailed that were performed on the qualitativ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FA92365" w14:textId="64ABBE01" w:rsidR="002F1C59" w:rsidRPr="00767965" w:rsidRDefault="002F1C59" w:rsidP="00F87F9B">
            <w:pPr>
              <w:jc w:val="center"/>
              <w:rPr>
                <w:rFonts w:cs="Times New Roman"/>
                <w:sz w:val="16"/>
                <w:szCs w:val="16"/>
              </w:rPr>
            </w:pPr>
            <w:r w:rsidRPr="00767965">
              <w:rPr>
                <w:rFonts w:cs="Times New Roman"/>
                <w:sz w:val="16"/>
                <w:szCs w:val="16"/>
              </w:rPr>
              <w:t>All author inferences supported by quotes or quantitative data.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6BFA479" w14:textId="1267C1E0" w:rsidR="002F1C59" w:rsidRPr="00767965" w:rsidRDefault="002F1C59"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6548E33" w14:textId="7BC621B2" w:rsidR="002F1C59" w:rsidRPr="00767965" w:rsidRDefault="002F1C59" w:rsidP="00F87F9B">
            <w:pPr>
              <w:jc w:val="center"/>
              <w:rPr>
                <w:rFonts w:cs="Times New Roman"/>
                <w:sz w:val="16"/>
                <w:szCs w:val="16"/>
              </w:rPr>
            </w:pPr>
            <w:r w:rsidRPr="00767965">
              <w:rPr>
                <w:rFonts w:cs="Times New Roman"/>
                <w:sz w:val="16"/>
                <w:szCs w:val="16"/>
              </w:rPr>
              <w:t>Balance of open and closed ended responses. Written content was given by all participants and their parents/guardians. Multiple steps to ensure confidentiality taken.</w:t>
            </w:r>
          </w:p>
        </w:tc>
      </w:tr>
      <w:tr w:rsidR="00F622E9" w:rsidRPr="00767965" w14:paraId="0AD281DF" w14:textId="2F8C201A"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F12C6A1" w14:textId="69CE3B84"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6E5B047F" w14:textId="4CD3FE0D"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DB85F36" w14:textId="78180711"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872961" w:rsidRPr="00767965" w14:paraId="3A03524B" w14:textId="3716CFD3" w:rsidTr="005B79B0">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8CCF139" w14:textId="427617A6" w:rsidR="002F1C59" w:rsidRPr="00872961" w:rsidRDefault="002F1C59" w:rsidP="00F87F9B">
            <w:pPr>
              <w:jc w:val="center"/>
              <w:rPr>
                <w:rFonts w:cs="Times New Roman"/>
                <w:sz w:val="18"/>
                <w:szCs w:val="18"/>
              </w:rPr>
            </w:pPr>
            <w:r w:rsidRPr="00872961">
              <w:rPr>
                <w:sz w:val="18"/>
                <w:szCs w:val="18"/>
              </w:rPr>
              <w:t xml:space="preserve">Mohamed et al, 2018 </w:t>
            </w:r>
            <w:r w:rsidRPr="00872961">
              <w:rPr>
                <w:sz w:val="18"/>
                <w:szCs w:val="18"/>
              </w:rPr>
              <w:fldChar w:fldCharType="begin">
                <w:fldData xml:space="preserve">PEVuZE5vdGU+PENpdGU+PEF1dGhvcj5Nb2hhbWVkPC9BdXRob3I+PFllYXI+MjAxODwvWWVhcj48
UmVjTnVtPjMwNjwvUmVjTnVtPjxEaXNwbGF5VGV4dD5bNDhdPC9EaXNwbGF5VGV4dD48cmVjb3Jk
PjxyZWMtbnVtYmVyPjMwNjwvcmVjLW51bWJlcj48Zm9yZWlnbi1rZXlzPjxrZXkgYXBwPSJFTiIg
ZGItaWQ9IjBwYXhzdnd0NGEyYXp0ZXZhcjZweHh3cTB0Mno1MGRzd3BzciIgdGltZXN0YW1wPSIx
NjE0Nzg0ODUyIj4zMDY8L2tleT48L2ZvcmVpZ24ta2V5cz48cmVmLXR5cGUgbmFtZT0iSm91cm5h
bCBBcnRpY2xlIj4xNzwvcmVmLXR5cGU+PGNvbnRyaWJ1dG9ycz48YXV0aG9ycz48YXV0aG9yPk1v
aGFtZWQsIFkuPC9hdXRob3I+PGF1dGhvcj5EdXJyYW50LCBLLjwvYXV0aG9yPjxhdXRob3I+SHVn
Z2V0dCwgQy48L2F1dGhvcj48YXV0aG9yPkRhdmlzLCBKLjwvYXV0aG9yPjxhdXRob3I+TWFjaW50
eXJlLCBBLjwvYXV0aG9yPjxhdXRob3I+TWVudSwgUy48L2F1dGhvcj48YXV0aG9yPldpbHNvbiwg
Si4gTi48L2F1dGhvcj48YXV0aG9yPlJhbW9zYWVhLCBNLjwvYXV0aG9yPjxhdXRob3I+U2FtaSwg
TS48L2F1dGhvcj48YXV0aG9yPkJhcnJpbmd0b24sIEQuIEouPC9hdXRob3I+PGF1dGhvcj5NY1Nr
aW1taW5nLCBELjwvYXV0aG9yPjxhdXRob3I+TmF0b2xpLCBMLjwvYXV0aG9yPjwvYXV0aG9ycz48
L2NvbnRyaWJ1dG9ycz48dGl0bGVzPjx0aXRsZT5BIHF1YWxpdGF0aXZlIGV4cGxvcmF0aW9uIG9m
IG1lbnN0cnVhdGlvbi1yZWxhdGVkIHJlc3RyaWN0aXZlIHByYWN0aWNlcyBpbiBGaWppLCBTb2xv
bW9uIElzbGFuZHMgYW5kIFBhcHVhIE5ldyBHdWluZWE8L3RpdGxlPjxzZWNvbmRhcnktdGl0bGU+
UExvUyBPbmU8L3NlY29uZGFyeS10aXRsZT48c2hvcnQtdGl0bGU+UExvUyBPbmU8L3Nob3J0LXRp
dGxlPjwvdGl0bGVzPjxwZXJpb2RpY2FsPjxmdWxsLXRpdGxlPlBsb3MgT25lPC9mdWxsLXRpdGxl
PjwvcGVyaW9kaWNhbD48dm9sdW1lPjEzPC92b2x1bWU+PG51bWJlcj4xMjwvbnVtYmVyPjxrZXl3
b3Jkcz48a2V5d29yZD5hZG9sZXNjZW50PC9rZXl3b3JkPjxrZXl3b3JkPmFydGljbGU8L2tleXdv
cmQ+PGtleXdvcmQ+YXZvaWRhbmNlIGJlaGF2aW9yPC9rZXl3b3JkPjxrZXl3b3JkPmNoaWxkPC9r
ZXl3b3JkPjxrZXl3b3JkPmVkdWNhdGlvbjwva2V5d29yZD48a2V5d29yZD5mZW1hbGU8L2tleXdv
cmQ+PGtleXdvcmQ+RmlqaTwva2V5d29yZD48a2V5d29yZD5naXJsPC9rZXl3b3JkPjxrZXl3b3Jk
PmhvdXNlaG9sZDwva2V5d29yZD48a2V5d29yZD5odW1hbjwva2V5d29yZD48a2V5d29yZD5odW1h
biBleHBlcmltZW50PC9rZXl3b3JkPjxrZXl3b3JkPmh5Z2llbmU8L2tleXdvcmQ+PGtleXdvcmQ+
aW50ZXJ2aWV3PC9rZXl3b3JkPjxrZXl3b3JkPm1ham9yIGNsaW5pY2FsIHN0dWR5PC9rZXl3b3Jk
PjxrZXl3b3JkPm1hbGU8L2tleXdvcmQ+PGtleXdvcmQ+bWVuc3RydWF0aW9uPC9rZXl3b3JkPjxr
ZXl3b3JkPlBhcHVhIE5ldyBHdWluZWE8L2tleXdvcmQ+PGtleXdvcmQ+cmVsaWdpb248L2tleXdv
cmQ+PGtleXdvcmQ+c2hhbWU8L2tleXdvcmQ+PGtleXdvcmQ+U29sb21vbiBJc2xhbmRzPC9rZXl3
b3JkPjxrZXl3b3JkPnNvdW5kPC9rZXl3b3JkPjxrZXl3b3JkPmFkdWx0PC9rZXl3b3JkPjxrZXl3
b3JkPmFnZWQ8L2tleXdvcmQ+PGtleXdvcmQ+TWVsYW5lc2lhPC9rZXl3b3JkPjxrZXl3b3JkPm1p
ZGRsZSBhZ2VkPC9rZXl3b3JkPjxrZXl3b3JkPnJ1cmFsIHBvcHVsYXRpb248L2tleXdvcmQ+PGtl
eXdvcmQ+c2libGluZzwva2V5d29yZD48a2V5d29yZD55b3VuZyBhZHVsdDwva2V5d29yZD48a2V5
d29yZD5IdW1hbnM8L2tleXdvcmQ+PGtleXdvcmQ+U2libGluZ3M8L2tleXdvcmQ+PC9rZXl3b3Jk
cz48ZGF0ZXM+PHllYXI+MjAxODwveWVhcj48L2RhdGVzPjxwdWJsaXNoZXI+UHVibGljIExpYnJh
cnkgb2YgU2NpZW5jZTwvcHVibGlzaGVyPjx3b3JrLXR5cGU+QXJ0aWNsZTwvd29yay10eXBlPjx1
cmxzPjxyZWxhdGVkLXVybHM+PHVybD5odHRwczovL3d3dy5zY29wdXMuY29tL2lud2FyZC9yZWNv
cmQudXJpP2VpZD0yLXMyLjAtODUwNTc2MTQ1NzcmYW1wO2RvaT0xMC4xMzcxJTJmam91cm5hbC5w
b25lLjAyMDgyMjQmYW1wO3BhcnRuZXJJRD00MCZhbXA7bWQ1PTM1ZGZlNzJhODdhNGQ5NWJlZmIx
OWJiMDI1ZDZkNjE1PC91cmw+PHVybD5odHRwczovL2pvdXJuYWxzLnBsb3Mub3JnL3Bsb3NvbmUv
YXJ0aWNsZS9maWxlP2lkPTEwLjEzNzEvam91cm5hbC5wb25lLjAyMDgyMjQmYW1wO3R5cGU9cHJp
bnRhYmxlPC91cmw+PC9yZWxhdGVkLXVybHM+PC91cmxzPjxjdXN0b203PmUwMjA4MjI0PC9jdXN0
b203PjxlbGVjdHJvbmljLXJlc291cmNlLW51bT4xMC4xMzcxL2pvdXJuYWwucG9uZS4wMjA4MjI0
PC9lbGVjdHJvbmljLXJlc291cmNlLW51bT48cmVtb3RlLWRhdGFiYXNlLW5hbWU+U2NvcHVzPC9y
ZW1vdGUtZGF0YWJhc2UtbmFtZT48bGFuZ3VhZ2U+RW5nbGlzaDwvbGFuZ3VhZ2U+PC9yZWNvcmQ+
PC9DaXRlPjwvRW5kTm90ZT4A
</w:fldData>
              </w:fldChar>
            </w:r>
            <w:r w:rsidR="00A75EB0" w:rsidRPr="00872961">
              <w:rPr>
                <w:sz w:val="18"/>
                <w:szCs w:val="18"/>
              </w:rPr>
              <w:instrText xml:space="preserve"> ADDIN EN.CITE </w:instrText>
            </w:r>
            <w:r w:rsidR="00A75EB0" w:rsidRPr="00872961">
              <w:rPr>
                <w:sz w:val="18"/>
                <w:szCs w:val="18"/>
              </w:rPr>
              <w:fldChar w:fldCharType="begin">
                <w:fldData xml:space="preserve">PEVuZE5vdGU+PENpdGU+PEF1dGhvcj5Nb2hhbWVkPC9BdXRob3I+PFllYXI+MjAxODwvWWVhcj48
UmVjTnVtPjMwNjwvUmVjTnVtPjxEaXNwbGF5VGV4dD5bNDhdPC9EaXNwbGF5VGV4dD48cmVjb3Jk
PjxyZWMtbnVtYmVyPjMwNjwvcmVjLW51bWJlcj48Zm9yZWlnbi1rZXlzPjxrZXkgYXBwPSJFTiIg
ZGItaWQ9IjBwYXhzdnd0NGEyYXp0ZXZhcjZweHh3cTB0Mno1MGRzd3BzciIgdGltZXN0YW1wPSIx
NjE0Nzg0ODUyIj4zMDY8L2tleT48L2ZvcmVpZ24ta2V5cz48cmVmLXR5cGUgbmFtZT0iSm91cm5h
bCBBcnRpY2xlIj4xNzwvcmVmLXR5cGU+PGNvbnRyaWJ1dG9ycz48YXV0aG9ycz48YXV0aG9yPk1v
aGFtZWQsIFkuPC9hdXRob3I+PGF1dGhvcj5EdXJyYW50LCBLLjwvYXV0aG9yPjxhdXRob3I+SHVn
Z2V0dCwgQy48L2F1dGhvcj48YXV0aG9yPkRhdmlzLCBKLjwvYXV0aG9yPjxhdXRob3I+TWFjaW50
eXJlLCBBLjwvYXV0aG9yPjxhdXRob3I+TWVudSwgUy48L2F1dGhvcj48YXV0aG9yPldpbHNvbiwg
Si4gTi48L2F1dGhvcj48YXV0aG9yPlJhbW9zYWVhLCBNLjwvYXV0aG9yPjxhdXRob3I+U2FtaSwg
TS48L2F1dGhvcj48YXV0aG9yPkJhcnJpbmd0b24sIEQuIEouPC9hdXRob3I+PGF1dGhvcj5NY1Nr
aW1taW5nLCBELjwvYXV0aG9yPjxhdXRob3I+TmF0b2xpLCBMLjwvYXV0aG9yPjwvYXV0aG9ycz48
L2NvbnRyaWJ1dG9ycz48dGl0bGVzPjx0aXRsZT5BIHF1YWxpdGF0aXZlIGV4cGxvcmF0aW9uIG9m
IG1lbnN0cnVhdGlvbi1yZWxhdGVkIHJlc3RyaWN0aXZlIHByYWN0aWNlcyBpbiBGaWppLCBTb2xv
bW9uIElzbGFuZHMgYW5kIFBhcHVhIE5ldyBHdWluZWE8L3RpdGxlPjxzZWNvbmRhcnktdGl0bGU+
UExvUyBPbmU8L3NlY29uZGFyeS10aXRsZT48c2hvcnQtdGl0bGU+UExvUyBPbmU8L3Nob3J0LXRp
dGxlPjwvdGl0bGVzPjxwZXJpb2RpY2FsPjxmdWxsLXRpdGxlPlBsb3MgT25lPC9mdWxsLXRpdGxl
PjwvcGVyaW9kaWNhbD48dm9sdW1lPjEzPC92b2x1bWU+PG51bWJlcj4xMjwvbnVtYmVyPjxrZXl3
b3Jkcz48a2V5d29yZD5hZG9sZXNjZW50PC9rZXl3b3JkPjxrZXl3b3JkPmFydGljbGU8L2tleXdv
cmQ+PGtleXdvcmQ+YXZvaWRhbmNlIGJlaGF2aW9yPC9rZXl3b3JkPjxrZXl3b3JkPmNoaWxkPC9r
ZXl3b3JkPjxrZXl3b3JkPmVkdWNhdGlvbjwva2V5d29yZD48a2V5d29yZD5mZW1hbGU8L2tleXdv
cmQ+PGtleXdvcmQ+RmlqaTwva2V5d29yZD48a2V5d29yZD5naXJsPC9rZXl3b3JkPjxrZXl3b3Jk
PmhvdXNlaG9sZDwva2V5d29yZD48a2V5d29yZD5odW1hbjwva2V5d29yZD48a2V5d29yZD5odW1h
biBleHBlcmltZW50PC9rZXl3b3JkPjxrZXl3b3JkPmh5Z2llbmU8L2tleXdvcmQ+PGtleXdvcmQ+
aW50ZXJ2aWV3PC9rZXl3b3JkPjxrZXl3b3JkPm1ham9yIGNsaW5pY2FsIHN0dWR5PC9rZXl3b3Jk
PjxrZXl3b3JkPm1hbGU8L2tleXdvcmQ+PGtleXdvcmQ+bWVuc3RydWF0aW9uPC9rZXl3b3JkPjxr
ZXl3b3JkPlBhcHVhIE5ldyBHdWluZWE8L2tleXdvcmQ+PGtleXdvcmQ+cmVsaWdpb248L2tleXdv
cmQ+PGtleXdvcmQ+c2hhbWU8L2tleXdvcmQ+PGtleXdvcmQ+U29sb21vbiBJc2xhbmRzPC9rZXl3
b3JkPjxrZXl3b3JkPnNvdW5kPC9rZXl3b3JkPjxrZXl3b3JkPmFkdWx0PC9rZXl3b3JkPjxrZXl3
b3JkPmFnZWQ8L2tleXdvcmQ+PGtleXdvcmQ+TWVsYW5lc2lhPC9rZXl3b3JkPjxrZXl3b3JkPm1p
ZGRsZSBhZ2VkPC9rZXl3b3JkPjxrZXl3b3JkPnJ1cmFsIHBvcHVsYXRpb248L2tleXdvcmQ+PGtl
eXdvcmQ+c2libGluZzwva2V5d29yZD48a2V5d29yZD55b3VuZyBhZHVsdDwva2V5d29yZD48a2V5
d29yZD5IdW1hbnM8L2tleXdvcmQ+PGtleXdvcmQ+U2libGluZ3M8L2tleXdvcmQ+PC9rZXl3b3Jk
cz48ZGF0ZXM+PHllYXI+MjAxODwveWVhcj48L2RhdGVzPjxwdWJsaXNoZXI+UHVibGljIExpYnJh
cnkgb2YgU2NpZW5jZTwvcHVibGlzaGVyPjx3b3JrLXR5cGU+QXJ0aWNsZTwvd29yay10eXBlPjx1
cmxzPjxyZWxhdGVkLXVybHM+PHVybD5odHRwczovL3d3dy5zY29wdXMuY29tL2lud2FyZC9yZWNv
cmQudXJpP2VpZD0yLXMyLjAtODUwNTc2MTQ1NzcmYW1wO2RvaT0xMC4xMzcxJTJmam91cm5hbC5w
b25lLjAyMDgyMjQmYW1wO3BhcnRuZXJJRD00MCZhbXA7bWQ1PTM1ZGZlNzJhODdhNGQ5NWJlZmIx
OWJiMDI1ZDZkNjE1PC91cmw+PHVybD5odHRwczovL2pvdXJuYWxzLnBsb3Mub3JnL3Bsb3NvbmUv
YXJ0aWNsZS9maWxlP2lkPTEwLjEzNzEvam91cm5hbC5wb25lLjAyMDgyMjQmYW1wO3R5cGU9cHJp
bnRhYmxlPC91cmw+PC9yZWxhdGVkLXVybHM+PC91cmxzPjxjdXN0b203PmUwMjA4MjI0PC9jdXN0
b203PjxlbGVjdHJvbmljLXJlc291cmNlLW51bT4xMC4xMzcxL2pvdXJuYWwucG9uZS4wMjA4MjI0
PC9lbGVjdHJvbmljLXJlc291cmNlLW51bT48cmVtb3RlLWRhdGFiYXNlLW5hbWU+U2NvcHVzPC9y
ZW1vdGUtZGF0YWJhc2UtbmFtZT48bGFuZ3VhZ2U+RW5nbGlzaDwvbGFuZ3VhZ2U+PC9yZWNvcmQ+
PC9DaXRlPjwvRW5kTm90ZT4A
</w:fldData>
              </w:fldChar>
            </w:r>
            <w:r w:rsidR="00A75EB0" w:rsidRPr="00872961">
              <w:rPr>
                <w:sz w:val="18"/>
                <w:szCs w:val="18"/>
              </w:rPr>
              <w:instrText xml:space="preserve"> ADDIN EN.CITE.DATA </w:instrText>
            </w:r>
            <w:r w:rsidR="00A75EB0" w:rsidRPr="00872961">
              <w:rPr>
                <w:sz w:val="18"/>
                <w:szCs w:val="18"/>
              </w:rPr>
            </w:r>
            <w:r w:rsidR="00A75EB0" w:rsidRPr="00872961">
              <w:rPr>
                <w:sz w:val="18"/>
                <w:szCs w:val="18"/>
              </w:rPr>
              <w:fldChar w:fldCharType="end"/>
            </w:r>
            <w:r w:rsidRPr="00872961">
              <w:rPr>
                <w:sz w:val="18"/>
                <w:szCs w:val="18"/>
              </w:rPr>
            </w:r>
            <w:r w:rsidRPr="00872961">
              <w:rPr>
                <w:sz w:val="18"/>
                <w:szCs w:val="18"/>
              </w:rPr>
              <w:fldChar w:fldCharType="separate"/>
            </w:r>
            <w:r w:rsidR="00A75EB0" w:rsidRPr="00872961">
              <w:rPr>
                <w:noProof/>
                <w:sz w:val="18"/>
                <w:szCs w:val="18"/>
              </w:rPr>
              <w:t>[48]</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94EEDCC" w14:textId="2455D1ED"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54 Girls in school, 43 Adolescent girls, 118 women, 51 men, 8  school staff, and 34 community members) across 3 countrie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4059FFF" w14:textId="5DD39518" w:rsidR="002F1C59" w:rsidRPr="00767965" w:rsidRDefault="002F1C59" w:rsidP="003468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Multiple data collection methods: </w:t>
            </w:r>
            <w:r w:rsidR="00346802">
              <w:rPr>
                <w:rFonts w:cs="Times New Roman"/>
                <w:sz w:val="16"/>
                <w:szCs w:val="16"/>
              </w:rPr>
              <w:t>f</w:t>
            </w:r>
            <w:r w:rsidRPr="00767965">
              <w:rPr>
                <w:rFonts w:cs="Times New Roman"/>
                <w:sz w:val="16"/>
                <w:szCs w:val="16"/>
              </w:rPr>
              <w:t>ocus group discussions, in-depth interviews and key informant interviews. Question guides were reviewed and finalised in country before being us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6D7E143" w14:textId="7A70F2B4"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uthors used field notes alongside data collected to inform context. One author devised the coding frame for analysis, but this was then tested by two other authors to ensure reliability. Thematic analysis was then carried out on all the qualitativ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2E9A932" w14:textId="128A5ED0" w:rsidR="002F1C59" w:rsidRPr="00767965" w:rsidRDefault="00872961"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or quantitative data.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90CC58C" w14:textId="19D652F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12FA101" w14:textId="3E74BA1D"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Both written consent from parents/guardians as well as verbal assent was given from all participants. Multiple steps to ensure confidentiality taken.</w:t>
            </w:r>
          </w:p>
        </w:tc>
      </w:tr>
      <w:tr w:rsidR="00F622E9" w:rsidRPr="00767965" w14:paraId="7E2B7643" w14:textId="0D34342E"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C78D732" w14:textId="38FF19D6"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32E46BBC" w14:textId="6CBD8A6F"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26C2770E" w14:textId="691BDB6B"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872961" w:rsidRPr="00767965" w14:paraId="7EB7104D" w14:textId="77777777" w:rsidTr="00872961">
        <w:trPr>
          <w:cantSplit/>
        </w:trPr>
        <w:tc>
          <w:tcPr>
            <w:tcW w:w="0" w:type="auto"/>
            <w:vMerge w:val="restart"/>
            <w:tcBorders>
              <w:top w:val="single" w:sz="18" w:space="0" w:color="auto"/>
              <w:left w:val="single" w:sz="18" w:space="0" w:color="auto"/>
              <w:right w:val="single" w:sz="2" w:space="0" w:color="auto"/>
            </w:tcBorders>
            <w:vAlign w:val="center"/>
          </w:tcPr>
          <w:p w14:paraId="17C3E213" w14:textId="076642E8" w:rsidR="002F1C59" w:rsidRPr="00872961" w:rsidRDefault="002F1C59" w:rsidP="00F87F9B">
            <w:pPr>
              <w:jc w:val="center"/>
              <w:rPr>
                <w:sz w:val="18"/>
                <w:szCs w:val="18"/>
              </w:rPr>
            </w:pPr>
            <w:r w:rsidRPr="00872961">
              <w:rPr>
                <w:sz w:val="18"/>
                <w:szCs w:val="18"/>
              </w:rPr>
              <w:t xml:space="preserve">Mohammed et al, 2020 </w:t>
            </w:r>
            <w:r w:rsidR="00D06DBD" w:rsidRPr="00872961">
              <w:rPr>
                <w:sz w:val="18"/>
                <w:szCs w:val="18"/>
              </w:rPr>
              <w:fldChar w:fldCharType="begin"/>
            </w:r>
            <w:r w:rsidR="00D06DBD" w:rsidRPr="00872961">
              <w:rPr>
                <w:sz w:val="18"/>
                <w:szCs w:val="18"/>
              </w:rPr>
              <w:instrText xml:space="preserve"> ADDIN EN.CITE &lt;EndNote&gt;&lt;Cite&gt;&lt;Author&gt;Mohammed&lt;/Author&gt;&lt;Year&gt;2020&lt;/Year&gt;&lt;RecNum&gt;711&lt;/RecNum&gt;&lt;DisplayText&gt;[49]&lt;/DisplayText&gt;&lt;record&gt;&lt;rec-number&gt;711&lt;/rec-number&gt;&lt;foreign-keys&gt;&lt;key app="EN" db-id="0paxsvwt4a2aztevar6pxxwq0t2z50dswpsr" timestamp="1626091860"&gt;711&lt;/key&gt;&lt;/foreign-keys&gt;&lt;ref-type name="Journal Article"&gt;17&lt;/ref-type&gt;&lt;contributors&gt;&lt;authors&gt;&lt;author&gt;Mohammed, Shamsudeen&lt;/author&gt;&lt;author&gt;Larsen-Reindorf, Roderick Emil&lt;/author&gt;&lt;author&gt;Awal, Issahaku&lt;/author&gt;&lt;/authors&gt;&lt;/contributors&gt;&lt;titles&gt;&lt;title&gt;Menstrual Hygiene Management and School Absenteeism among Adolescents in Ghana: Results from a School-Based Cross-Sectional Study in a Rural Community&lt;/title&gt;&lt;secondary-title&gt;International journal of reproductive medicine&lt;/secondary-title&gt;&lt;short-title&gt;Int J Reprod Med&lt;/short-title&gt;&lt;/titles&gt;&lt;periodical&gt;&lt;full-title&gt;International journal of reproductive medicine&lt;/full-title&gt;&lt;/periodical&gt;&lt;pages&gt;6872491&lt;/pages&gt;&lt;volume&gt;2020&lt;/volume&gt;&lt;section&gt;Mohammed, Shamsudeen. Department of Population, Family and Reproductive Health, School of Public Health, Kwame Nkrumah University of Science and Technology, Kumasi, Ghana.&amp;#xD;Larsen-Reindorf, Roderick Emil. Department of Obstetrics &amp;amp; Gynaecology, School of Medical Science, Kwame Nkrumah University of Science and Technology, Kumasi, Ghana.&amp;#xD;Awal, Issahaku. Department of Medicine, Renal Dialysis Unit, Tamale Teaching Hospital, Tamale, Ghana.&lt;/section&gt;&lt;dates&gt;&lt;year&gt;2020&lt;/year&gt;&lt;/dates&gt;&lt;pub-location&gt;Egypt&lt;/pub-location&gt;&lt;isbn&gt;2356-7104&amp;#xD;2314-5757&lt;/isbn&gt;&lt;urls&gt;&lt;related-urls&gt;&lt;url&gt;http://ovidsp.ovid.com/ovidweb.cgi?T=JS&amp;amp;PAGE=reference&amp;amp;D=pmnm&amp;amp;NEWS=N&amp;amp;AN=32411782&lt;/url&gt;&lt;url&gt;https://www.ncbi.nlm.nih.gov/pmc/articles/PMC7204135/pdf/IJRMED2020-6872491.pdf&lt;/url&gt;&lt;/related-urls&gt;&lt;/urls&gt;&lt;custom1&gt;Database: Ovid MEDLINE(R) ALL &amp;lt;1946 to June 15, 2021&amp;gt; Search Strategy:&lt;/custom1&gt;&lt;electronic-resource-num&gt;https://dx.doi.org/10.1155/2020/6872491&lt;/electronic-resource-num&gt;&lt;access-date&gt;20200427//&lt;/access-date&gt;&lt;/record&gt;&lt;/Cite&gt;&lt;/EndNote&gt;</w:instrText>
            </w:r>
            <w:r w:rsidR="00D06DBD" w:rsidRPr="00872961">
              <w:rPr>
                <w:sz w:val="18"/>
                <w:szCs w:val="18"/>
              </w:rPr>
              <w:fldChar w:fldCharType="separate"/>
            </w:r>
            <w:r w:rsidR="00D06DBD" w:rsidRPr="00872961">
              <w:rPr>
                <w:noProof/>
                <w:sz w:val="18"/>
                <w:szCs w:val="18"/>
              </w:rPr>
              <w:t>[49]</w:t>
            </w:r>
            <w:r w:rsidR="00D06DBD" w:rsidRPr="00872961">
              <w:rPr>
                <w:sz w:val="18"/>
                <w:szCs w:val="18"/>
              </w:rPr>
              <w:fldChar w:fldCharType="end"/>
            </w:r>
            <w:r w:rsidR="00D06DBD" w:rsidRPr="00872961">
              <w:rPr>
                <w:sz w:val="18"/>
                <w:szCs w:val="18"/>
              </w:rPr>
              <w:t xml:space="preserve"> </w:t>
            </w:r>
            <w:r w:rsidRPr="00872961">
              <w:rPr>
                <w:sz w:val="18"/>
                <w:szCs w:val="18"/>
              </w:rPr>
              <w:t>and Mohammed and Larsen-Reindorf, 2020</w:t>
            </w:r>
            <w:r w:rsidR="00D06DBD" w:rsidRPr="00872961">
              <w:rPr>
                <w:sz w:val="18"/>
                <w:szCs w:val="18"/>
              </w:rPr>
              <w:t xml:space="preserve"> </w:t>
            </w:r>
            <w:r w:rsidR="00D06DBD" w:rsidRPr="00872961">
              <w:rPr>
                <w:sz w:val="18"/>
                <w:szCs w:val="18"/>
              </w:rPr>
              <w:fldChar w:fldCharType="begin">
                <w:fldData xml:space="preserve">PEVuZE5vdGU+PENpdGU+PEF1dGhvcj5Nb2hhbW1lZDwvQXV0aG9yPjxZZWFyPjIwMjA8L1llYXI+
PFJlY051bT43MTA8L1JlY051bT48RGlzcGxheVRleHQ+WzUwXTwvRGlzcGxheVRleHQ+PHJlY29y
ZD48cmVjLW51bWJlcj43MTA8L3JlYy1udW1iZXI+PGZvcmVpZ24ta2V5cz48a2V5IGFwcD0iRU4i
IGRiLWlkPSIwcGF4c3Z3dDRhMmF6dGV2YXI2cHh4d3EwdDJ6NTBkc3dwc3IiIHRpbWVzdGFtcD0i
MTYyNjA5MTg2MCI+NzEwPC9rZXk+PC9mb3JlaWduLWtleXM+PHJlZi10eXBlIG5hbWU9IkpvdXJu
YWwgQXJ0aWNsZSI+MTc8L3JlZi10eXBlPjxjb250cmlidXRvcnM+PGF1dGhvcnM+PGF1dGhvcj5N
b2hhbW1lZCwgUy48L2F1dGhvcj48YXV0aG9yPkVtaWwgTGFyc2VuLVJlaW5kb3JmLCBSLjwvYXV0
aG9yPjwvYXV0aG9ycz48L2NvbnRyaWJ1dG9ycz48dGl0bGVzPjx0aXRsZT5NZW5zdHJ1YWwga25v
d2xlZGdlLCBzb2Npb2N1bHR1cmFsIHJlc3RyaWN0aW9ucywgYW5kIGJhcnJpZXJzIHRvIG1lbnN0
cnVhbCBoeWdpZW5lIG1hbmFnZW1lbnQgaW4gR2hhbmE6IEV2aWRlbmNlIGZyb20gYSBtdWx0aS1t
ZXRob2Qgc3VydmV5IGFtb25nIGFkb2xlc2NlbnQgc2Nob29sZ2lybHMgYW5kIHNjaG9vbGJveXM8
L3RpdGxlPjxzZWNvbmRhcnktdGl0bGU+UExvUyBPbmU8L3NlY29uZGFyeS10aXRsZT48c2hvcnQt
dGl0bGU+UExvUyBPbmU8L3Nob3J0LXRpdGxlPjwvdGl0bGVzPjxwZXJpb2RpY2FsPjxmdWxsLXRp
dGxlPlBsb3MgT25lPC9mdWxsLXRpdGxlPjwvcGVyaW9kaWNhbD48dm9sdW1lPjE1PC92b2x1bWU+
PG51bWJlcj4xMCBPY3RvYmVyPC9udW1iZXI+PGRhdGVzPjx5ZWFyPjIwMjA8L3llYXI+PC9kYXRl
cz48d29yay10eXBlPkFydGljbGU8L3dvcmstdHlwZT48dXJscz48cmVsYXRlZC11cmxzPjx1cmw+
aHR0cHM6Ly93d3cuc2NvcHVzLmNvbS9pbndhcmQvcmVjb3JkLnVyaT9laWQ9Mi1zMi4wLTg1MDk0
MTAzNTc0JmFtcDtkb2k9MTAuMTM3MSUyZmpvdXJuYWwucG9uZS4wMjQxMTA2JmFtcDtwYXJ0bmVy
SUQ9NDAmYW1wO21kNT02NDg3NTJlMWIwY2I4NjI4Mjk3YjAwMTg5ZjVhN2E3ZDwvdXJsPjx1cmw+
aHR0cHM6Ly9zdG9yYWdlLmdvb2dsZWFwaXMuY29tL3Bsb3MtY29ycHVzLXByb2QvMTAuMTM3MS9q
b3VybmFsLnBvbmUuMDI0MTEwNi8xL3BvbmUuMDI0MTEwNi5wZGY/WC1Hb29nLUFsZ29yaXRobT1H
T09HNC1SU0EtU0hBMjU2JmFtcDtYLUdvb2ctQ3JlZGVudGlhbD13b21iYXQtc2ElNDBwbG9zLXBy
b2QuaWFtLmdzZXJ2aWNlYWNjb3VudC5jb20lMkYyMDIxMDYxNyUyRmF1dG8lMkZzdG9yYWdlJTJG
Z29vZzRfcmVxdWVzdCZhbXA7WC1Hb29nLURhdGU9MjAyMTA2MTdUMTA1OTQyWiZhbXA7WC1Hb29n
LUV4cGlyZXM9ODY0MDAmYW1wO1gtR29vZy1TaWduZWRIZWFkZXJzPWhvc3QmYW1wO1gtR29vZy1T
aWduYXR1cmU9NjQyMjE1ZTU5MzNlM2I2ODk0YzY3YzVmYTQyMGM3MzM5Njk0ZDEwMDYwNGU2Y2Y1
MWU3YjFhNDAyYjYxOGM0YTE3ZjA0NzVlNTliNTY5NDQ3NjlkNGZkZjgwODkwYWRjNzkyYmE0OWYz
MzMyMjQwYTI5ODYzOGNjMDNhNzRkYmI1YTg0MGU3NzFiMWNlYWFhYjg1YWZhOWQ5OGNlNjVkOGU4
MDY0OGIxNzBjZDQxYTc2YTJkNjM4ZTljNjY1NmUwYWVmMmRjODY2ZDdjYmVhYzlkMDM5ZGQ0NTky
ZmNjNjZiMzAwNjE2M2UyNzQ5YjY1Mzc2OTZjYWFjMWU1ZWJmYWFjMDVjMTRjMzc5ZjMwMjIzYTI2
OWJiYWQ4YmI4ODhlMTc5YmE3OTc5NmM0OWQyZTE4ZWQ1Njg2NWJjNzg3NjhhMmJmODQxNmJjYTQ1
MzIxMDIwZTI5ZDcyN2RjNjljZjcxMDhiMTQ4ODUwOWI4MjY5YzVmYzNkZjEyNTQ3OGIwOTliOWYy
MjA5NGFhN2I3YmJjYjczNjIyODFhNzVhMjA1ZmVjMjA5ZjEwYWU5NmIyYWM4MjdlMjhlYmQ0YWIy
M2MyNjU5YmUxNDJkNDU0YTc1OTQ3YzljNGY1YWJhYTE5YjNkNTlkMjQ4NDM0YzhhMDU2NGNhYzNh
ZmI2OWQyOWY8L3VybD48L3JlbGF0ZWQtdXJscz48L3VybHM+PGN1c3RvbTc+ZTAyNDExMDY8L2N1
c3RvbTc+PGVsZWN0cm9uaWMtcmVzb3VyY2UtbnVtPjEwLjEzNzEvam91cm5hbC5wb25lLjAyNDEx
MDY8L2VsZWN0cm9uaWMtcmVzb3VyY2UtbnVtPjxyZW1vdGUtZGF0YWJhc2UtbmFtZT5TY29wdXM8
L3JlbW90ZS1kYXRhYmFzZS1uYW1lPjwvcmVjb3JkPjwvQ2l0ZT48L0VuZE5vdGU+AG==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Nb2hhbW1lZDwvQXV0aG9yPjxZZWFyPjIwMjA8L1llYXI+
PFJlY051bT43MTA8L1JlY051bT48RGlzcGxheVRleHQ+WzUwXTwvRGlzcGxheVRleHQ+PHJlY29y
ZD48cmVjLW51bWJlcj43MTA8L3JlYy1udW1iZXI+PGZvcmVpZ24ta2V5cz48a2V5IGFwcD0iRU4i
IGRiLWlkPSIwcGF4c3Z3dDRhMmF6dGV2YXI2cHh4d3EwdDJ6NTBkc3dwc3IiIHRpbWVzdGFtcD0i
MTYyNjA5MTg2MCI+NzEwPC9rZXk+PC9mb3JlaWduLWtleXM+PHJlZi10eXBlIG5hbWU9IkpvdXJu
YWwgQXJ0aWNsZSI+MTc8L3JlZi10eXBlPjxjb250cmlidXRvcnM+PGF1dGhvcnM+PGF1dGhvcj5N
b2hhbW1lZCwgUy48L2F1dGhvcj48YXV0aG9yPkVtaWwgTGFyc2VuLVJlaW5kb3JmLCBSLjwvYXV0
aG9yPjwvYXV0aG9ycz48L2NvbnRyaWJ1dG9ycz48dGl0bGVzPjx0aXRsZT5NZW5zdHJ1YWwga25v
d2xlZGdlLCBzb2Npb2N1bHR1cmFsIHJlc3RyaWN0aW9ucywgYW5kIGJhcnJpZXJzIHRvIG1lbnN0
cnVhbCBoeWdpZW5lIG1hbmFnZW1lbnQgaW4gR2hhbmE6IEV2aWRlbmNlIGZyb20gYSBtdWx0aS1t
ZXRob2Qgc3VydmV5IGFtb25nIGFkb2xlc2NlbnQgc2Nob29sZ2lybHMgYW5kIHNjaG9vbGJveXM8
L3RpdGxlPjxzZWNvbmRhcnktdGl0bGU+UExvUyBPbmU8L3NlY29uZGFyeS10aXRsZT48c2hvcnQt
dGl0bGU+UExvUyBPbmU8L3Nob3J0LXRpdGxlPjwvdGl0bGVzPjxwZXJpb2RpY2FsPjxmdWxsLXRp
dGxlPlBsb3MgT25lPC9mdWxsLXRpdGxlPjwvcGVyaW9kaWNhbD48dm9sdW1lPjE1PC92b2x1bWU+
PG51bWJlcj4xMCBPY3RvYmVyPC9udW1iZXI+PGRhdGVzPjx5ZWFyPjIwMjA8L3llYXI+PC9kYXRl
cz48d29yay10eXBlPkFydGljbGU8L3dvcmstdHlwZT48dXJscz48cmVsYXRlZC11cmxzPjx1cmw+
aHR0cHM6Ly93d3cuc2NvcHVzLmNvbS9pbndhcmQvcmVjb3JkLnVyaT9laWQ9Mi1zMi4wLTg1MDk0
MTAzNTc0JmFtcDtkb2k9MTAuMTM3MSUyZmpvdXJuYWwucG9uZS4wMjQxMTA2JmFtcDtwYXJ0bmVy
SUQ9NDAmYW1wO21kNT02NDg3NTJlMWIwY2I4NjI4Mjk3YjAwMTg5ZjVhN2E3ZDwvdXJsPjx1cmw+
aHR0cHM6Ly9zdG9yYWdlLmdvb2dsZWFwaXMuY29tL3Bsb3MtY29ycHVzLXByb2QvMTAuMTM3MS9q
b3VybmFsLnBvbmUuMDI0MTEwNi8xL3BvbmUuMDI0MTEwNi5wZGY/WC1Hb29nLUFsZ29yaXRobT1H
T09HNC1SU0EtU0hBMjU2JmFtcDtYLUdvb2ctQ3JlZGVudGlhbD13b21iYXQtc2ElNDBwbG9zLXBy
b2QuaWFtLmdzZXJ2aWNlYWNjb3VudC5jb20lMkYyMDIxMDYxNyUyRmF1dG8lMkZzdG9yYWdlJTJG
Z29vZzRfcmVxdWVzdCZhbXA7WC1Hb29nLURhdGU9MjAyMTA2MTdUMTA1OTQyWiZhbXA7WC1Hb29n
LUV4cGlyZXM9ODY0MDAmYW1wO1gtR29vZy1TaWduZWRIZWFkZXJzPWhvc3QmYW1wO1gtR29vZy1T
aWduYXR1cmU9NjQyMjE1ZTU5MzNlM2I2ODk0YzY3YzVmYTQyMGM3MzM5Njk0ZDEwMDYwNGU2Y2Y1
MWU3YjFhNDAyYjYxOGM0YTE3ZjA0NzVlNTliNTY5NDQ3NjlkNGZkZjgwODkwYWRjNzkyYmE0OWYz
MzMyMjQwYTI5ODYzOGNjMDNhNzRkYmI1YTg0MGU3NzFiMWNlYWFhYjg1YWZhOWQ5OGNlNjVkOGU4
MDY0OGIxNzBjZDQxYTc2YTJkNjM4ZTljNjY1NmUwYWVmMmRjODY2ZDdjYmVhYzlkMDM5ZGQ0NTky
ZmNjNjZiMzAwNjE2M2UyNzQ5YjY1Mzc2OTZjYWFjMWU1ZWJmYWFjMDVjMTRjMzc5ZjMwMjIzYTI2
OWJiYWQ4YmI4ODhlMTc5YmE3OTc5NmM0OWQyZTE4ZWQ1Njg2NWJjNzg3NjhhMmJmODQxNmJjYTQ1
MzIxMDIwZTI5ZDcyN2RjNjljZjcxMDhiMTQ4ODUwOWI4MjY5YzVmYzNkZjEyNTQ3OGIwOTliOWYy
MjA5NGFhN2I3YmJjYjczNjIyODFhNzVhMjA1ZmVjMjA5ZjEwYWU5NmIyYWM4MjdlMjhlYmQ0YWIy
M2MyNjU5YmUxNDJkNDU0YTc1OTQ3YzljNGY1YWJhYTE5YjNkNTlkMjQ4NDM0YzhhMDU2NGNhYzNh
ZmI2OWQyOWY8L3VybD48L3JlbGF0ZWQtdXJscz48L3VybHM+PGN1c3RvbTc+ZTAyNDExMDY8L2N1
c3RvbTc+PGVsZWN0cm9uaWMtcmVzb3VyY2UtbnVtPjEwLjEzNzEvam91cm5hbC5wb25lLjAyNDEx
MDY8L2VsZWN0cm9uaWMtcmVzb3VyY2UtbnVtPjxyZW1vdGUtZGF0YWJhc2UtbmFtZT5TY29wdXM8
L3JlbW90ZS1kYXRhYmFzZS1uYW1lPjwvcmVjb3JkPjwvQ2l0ZT48L0VuZE5vdGU+AG==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00D06DBD" w:rsidRPr="00872961">
              <w:rPr>
                <w:sz w:val="18"/>
                <w:szCs w:val="18"/>
              </w:rPr>
            </w:r>
            <w:r w:rsidR="00D06DBD" w:rsidRPr="00872961">
              <w:rPr>
                <w:sz w:val="18"/>
                <w:szCs w:val="18"/>
              </w:rPr>
              <w:fldChar w:fldCharType="separate"/>
            </w:r>
            <w:r w:rsidR="00D06DBD" w:rsidRPr="00872961">
              <w:rPr>
                <w:noProof/>
                <w:sz w:val="18"/>
                <w:szCs w:val="18"/>
              </w:rPr>
              <w:t>[50]</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50C4A2C8" w14:textId="2548AFF4"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83102B">
              <w:rPr>
                <w:rFonts w:cs="Times New Roman"/>
                <w:sz w:val="16"/>
                <w:szCs w:val="16"/>
              </w:rPr>
              <w:t>280 Students and 5 head teachers</w:t>
            </w:r>
            <w:r>
              <w:rPr>
                <w:rFonts w:cs="Times New Roman"/>
                <w:sz w:val="16"/>
                <w:szCs w:val="16"/>
              </w:rPr>
              <w:t>) across 3 schools by</w:t>
            </w:r>
            <w:r w:rsidR="00346802">
              <w:rPr>
                <w:rFonts w:cs="Times New Roman"/>
                <w:sz w:val="16"/>
                <w:szCs w:val="16"/>
              </w:rPr>
              <w:t xml:space="preserve"> </w:t>
            </w:r>
            <w:r w:rsidR="00346802">
              <w:t xml:space="preserve"> </w:t>
            </w:r>
            <w:r w:rsidR="00346802" w:rsidRPr="00346802">
              <w:rPr>
                <w:rFonts w:cs="Times New Roman"/>
                <w:sz w:val="16"/>
                <w:szCs w:val="16"/>
              </w:rPr>
              <w:t>simple random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2A5AF1F" w14:textId="3A883F9E" w:rsidR="002F1C59" w:rsidRPr="0083102B" w:rsidRDefault="0083102B" w:rsidP="008729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w:t>
            </w:r>
            <w:r w:rsidR="00872961" w:rsidRPr="00767965">
              <w:rPr>
                <w:rFonts w:cs="Times New Roman"/>
                <w:sz w:val="16"/>
                <w:szCs w:val="16"/>
              </w:rPr>
              <w:t xml:space="preserve"> Training given to all data collectors. </w:t>
            </w:r>
            <w:r w:rsidRPr="00767965">
              <w:rPr>
                <w:rFonts w:cs="Times New Roman"/>
                <w:sz w:val="16"/>
                <w:szCs w:val="16"/>
              </w:rPr>
              <w:t>Multiple data collection methods:</w:t>
            </w:r>
            <w:r w:rsidRPr="00767965">
              <w:rPr>
                <w:sz w:val="16"/>
                <w:szCs w:val="16"/>
              </w:rPr>
              <w:t xml:space="preserve"> </w:t>
            </w:r>
            <w:r w:rsidR="00346802">
              <w:rPr>
                <w:rFonts w:cs="Times New Roman"/>
                <w:sz w:val="16"/>
                <w:szCs w:val="16"/>
              </w:rPr>
              <w:t>q</w:t>
            </w:r>
            <w:r w:rsidRPr="0083102B">
              <w:rPr>
                <w:rFonts w:cs="Times New Roman"/>
                <w:sz w:val="16"/>
                <w:szCs w:val="16"/>
              </w:rPr>
              <w:t>uantitative questionnaires</w:t>
            </w:r>
            <w:r w:rsidR="00872961">
              <w:rPr>
                <w:rFonts w:cs="Times New Roman"/>
                <w:sz w:val="16"/>
                <w:szCs w:val="16"/>
              </w:rPr>
              <w:t xml:space="preserve"> (pre-tested on 30 adolescents)</w:t>
            </w:r>
            <w:r w:rsidRPr="0083102B">
              <w:rPr>
                <w:rFonts w:cs="Times New Roman"/>
                <w:sz w:val="16"/>
                <w:szCs w:val="16"/>
              </w:rPr>
              <w:t>, focus group discussions, and key informant interviews</w:t>
            </w:r>
            <w:r w:rsidR="00872961">
              <w:rPr>
                <w:rFonts w:cs="Times New Roman"/>
                <w:sz w:val="16"/>
                <w:szCs w:val="16"/>
              </w:rPr>
              <w:t>.</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93BF148" w14:textId="2535F508" w:rsidR="002F1C59" w:rsidRPr="00767965" w:rsidRDefault="00872961" w:rsidP="00872961">
            <w:pPr>
              <w:jc w:val="center"/>
              <w:rPr>
                <w:rFonts w:cs="Times New Roman"/>
                <w:sz w:val="16"/>
                <w:szCs w:val="16"/>
              </w:rPr>
            </w:pPr>
            <w:r>
              <w:rPr>
                <w:rFonts w:cs="Times New Roman"/>
                <w:sz w:val="16"/>
                <w:szCs w:val="16"/>
              </w:rPr>
              <w:t xml:space="preserve">Clear description of point-system allocated to answers in the questionnaires. </w:t>
            </w:r>
            <w:r w:rsidRPr="00872961">
              <w:rPr>
                <w:rFonts w:cs="Times New Roman"/>
                <w:sz w:val="16"/>
                <w:szCs w:val="16"/>
              </w:rPr>
              <w:t>Binary logistic regression</w:t>
            </w:r>
            <w:r>
              <w:rPr>
                <w:rFonts w:cs="Times New Roman"/>
                <w:sz w:val="16"/>
                <w:szCs w:val="16"/>
              </w:rPr>
              <w:t xml:space="preserve"> was used on data, followed by un</w:t>
            </w:r>
            <w:r w:rsidRPr="00872961">
              <w:rPr>
                <w:rFonts w:cs="Times New Roman"/>
                <w:sz w:val="16"/>
                <w:szCs w:val="16"/>
              </w:rPr>
              <w:t>ivariable analysis</w:t>
            </w:r>
            <w:r>
              <w:rPr>
                <w:rFonts w:cs="Times New Roman"/>
                <w:sz w:val="16"/>
                <w:szCs w:val="16"/>
              </w:rPr>
              <w:t>. Qualitative data was coded then discussed by several individuals to ensure understanding of the finding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1BA439C4" w14:textId="46FD6188" w:rsidR="002F1C59" w:rsidRPr="00767965" w:rsidRDefault="00872961" w:rsidP="00F87F9B">
            <w:pPr>
              <w:jc w:val="center"/>
              <w:rPr>
                <w:rFonts w:cs="Times New Roman"/>
                <w:sz w:val="16"/>
                <w:szCs w:val="16"/>
              </w:rPr>
            </w:pPr>
            <w:r w:rsidRPr="00767965">
              <w:rPr>
                <w:rFonts w:cs="Times New Roman"/>
                <w:sz w:val="16"/>
                <w:szCs w:val="16"/>
              </w:rPr>
              <w:t xml:space="preserve"> All author inferences supported by quotes or quantitative data.  Multiple illustrative quotes, moderate identification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648C92E" w14:textId="2475A865" w:rsidR="002F1C59" w:rsidRPr="00767965" w:rsidRDefault="00872961"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315AAD4C" w14:textId="737BA986" w:rsidR="002F1C59" w:rsidRPr="00767965" w:rsidRDefault="00872961" w:rsidP="00F87F9B">
            <w:pPr>
              <w:jc w:val="center"/>
              <w:rPr>
                <w:rFonts w:cs="Times New Roman"/>
                <w:sz w:val="16"/>
                <w:szCs w:val="16"/>
              </w:rPr>
            </w:pPr>
            <w:r w:rsidRPr="00767965">
              <w:rPr>
                <w:rFonts w:cs="Times New Roman"/>
                <w:sz w:val="16"/>
                <w:szCs w:val="16"/>
              </w:rPr>
              <w:t xml:space="preserve"> Balance of open and closed ended responses. </w:t>
            </w:r>
            <w:r>
              <w:rPr>
                <w:rFonts w:cs="Times New Roman"/>
                <w:sz w:val="16"/>
                <w:szCs w:val="16"/>
              </w:rPr>
              <w:t xml:space="preserve">Written consent was given for those over the age of consent, for those under schools signed on their behalf. </w:t>
            </w:r>
            <w:r w:rsidRPr="00767965">
              <w:rPr>
                <w:rFonts w:cs="Times New Roman"/>
                <w:sz w:val="16"/>
                <w:szCs w:val="16"/>
              </w:rPr>
              <w:t>Anonymised quotes for confidentiality.</w:t>
            </w:r>
          </w:p>
        </w:tc>
      </w:tr>
      <w:tr w:rsidR="00F622E9" w:rsidRPr="00767965" w14:paraId="0CB5F7D4" w14:textId="77777777" w:rsidTr="00872961">
        <w:trPr>
          <w:cantSplit/>
        </w:trPr>
        <w:tc>
          <w:tcPr>
            <w:tcW w:w="0" w:type="auto"/>
            <w:vMerge/>
            <w:tcBorders>
              <w:left w:val="single" w:sz="18" w:space="0" w:color="auto"/>
              <w:bottom w:val="single" w:sz="2" w:space="0" w:color="auto"/>
              <w:right w:val="single" w:sz="2" w:space="0" w:color="auto"/>
            </w:tcBorders>
            <w:vAlign w:val="center"/>
          </w:tcPr>
          <w:p w14:paraId="5E48F478" w14:textId="075A4F55"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064DCC65" w14:textId="1C8148C6" w:rsidR="002F1C59" w:rsidRPr="00767965" w:rsidRDefault="002F1C59" w:rsidP="00F87F9B">
            <w:pPr>
              <w:jc w:val="center"/>
              <w:rPr>
                <w:rFonts w:cs="Times New Roman"/>
                <w:sz w:val="16"/>
                <w:szCs w:val="16"/>
              </w:rPr>
            </w:pPr>
            <w:r w:rsidRPr="00767965">
              <w:rPr>
                <w:rFonts w:cs="Times New Roman"/>
                <w:sz w:val="16"/>
                <w:szCs w:val="16"/>
              </w:rPr>
              <w:t>Trustworthiness:</w:t>
            </w:r>
            <w:r w:rsidR="00872961">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2E123CDF" w14:textId="00126E8E" w:rsidR="002F1C59" w:rsidRPr="00767965" w:rsidRDefault="002F1C59" w:rsidP="00F87F9B">
            <w:pPr>
              <w:jc w:val="center"/>
              <w:rPr>
                <w:rFonts w:cs="Times New Roman"/>
                <w:sz w:val="16"/>
                <w:szCs w:val="16"/>
              </w:rPr>
            </w:pPr>
            <w:r w:rsidRPr="00767965">
              <w:rPr>
                <w:rFonts w:cs="Times New Roman"/>
                <w:sz w:val="16"/>
                <w:szCs w:val="16"/>
              </w:rPr>
              <w:t>Relevance:</w:t>
            </w:r>
            <w:r w:rsidR="00872961">
              <w:rPr>
                <w:rFonts w:cs="Times New Roman"/>
                <w:sz w:val="16"/>
                <w:szCs w:val="16"/>
              </w:rPr>
              <w:t xml:space="preserve"> Medium</w:t>
            </w:r>
          </w:p>
        </w:tc>
      </w:tr>
      <w:tr w:rsidR="00ED3EA1" w:rsidRPr="00767965" w14:paraId="29A7EAB1" w14:textId="77777777" w:rsidTr="00F43FE7">
        <w:trPr>
          <w:cantSplit/>
        </w:trPr>
        <w:tc>
          <w:tcPr>
            <w:tcW w:w="0" w:type="auto"/>
            <w:vMerge w:val="restart"/>
            <w:tcBorders>
              <w:top w:val="single" w:sz="18" w:space="0" w:color="auto"/>
              <w:left w:val="single" w:sz="18" w:space="0" w:color="auto"/>
              <w:right w:val="single" w:sz="2" w:space="0" w:color="auto"/>
            </w:tcBorders>
            <w:vAlign w:val="center"/>
          </w:tcPr>
          <w:p w14:paraId="12DD1707" w14:textId="67C229E5" w:rsidR="002F1C59" w:rsidRPr="00872961" w:rsidRDefault="002F1C59" w:rsidP="00F87F9B">
            <w:pPr>
              <w:jc w:val="center"/>
              <w:rPr>
                <w:sz w:val="18"/>
                <w:szCs w:val="18"/>
              </w:rPr>
            </w:pPr>
            <w:r w:rsidRPr="00872961">
              <w:rPr>
                <w:sz w:val="18"/>
                <w:szCs w:val="18"/>
              </w:rPr>
              <w:lastRenderedPageBreak/>
              <w:t>Mumtaz et al, 2019</w:t>
            </w:r>
            <w:r w:rsidR="00D06DBD" w:rsidRPr="00872961">
              <w:rPr>
                <w:sz w:val="18"/>
                <w:szCs w:val="18"/>
              </w:rPr>
              <w:t xml:space="preserve"> </w:t>
            </w:r>
            <w:r w:rsidR="00D06DBD" w:rsidRPr="00872961">
              <w:rPr>
                <w:sz w:val="18"/>
                <w:szCs w:val="18"/>
              </w:rPr>
              <w:fldChar w:fldCharType="begin"/>
            </w:r>
            <w:r w:rsidR="00D06DBD" w:rsidRPr="00872961">
              <w:rPr>
                <w:sz w:val="18"/>
                <w:szCs w:val="18"/>
              </w:rPr>
              <w:instrText xml:space="preserve"> ADDIN EN.CITE &lt;EndNote&gt;&lt;Cite&gt;&lt;Author&gt;Mumtaz&lt;/Author&gt;&lt;Year&gt;2019&lt;/Year&gt;&lt;RecNum&gt;712&lt;/RecNum&gt;&lt;DisplayText&gt;[51]&lt;/DisplayText&gt;&lt;record&gt;&lt;rec-number&gt;712&lt;/rec-number&gt;&lt;foreign-keys&gt;&lt;key app="EN" db-id="0paxsvwt4a2aztevar6pxxwq0t2z50dswpsr" timestamp="1626091860"&gt;712&lt;/key&gt;&lt;/foreign-keys&gt;&lt;ref-type name="Journal Article"&gt;17&lt;/ref-type&gt;&lt;contributors&gt;&lt;authors&gt;&lt;author&gt;Mumtaz, Zubia&lt;/author&gt;&lt;author&gt;Sivananthajothy, Priatharsini&lt;/author&gt;&lt;author&gt;Bhatti, Afshan&lt;/author&gt;&lt;author&gt;Sommer, Marni&lt;/author&gt;&lt;/authors&gt;&lt;/contributors&gt;&lt;titles&gt;&lt;title&gt;&amp;quot;How can we leave the traditions of our Baab Daada&amp;quot; socio-cultural structures and values driving menstrual hygiene management challenges in schools in Pakistan&lt;/title&gt;&lt;secondary-title&gt;Journal of Adolescence&lt;/secondary-title&gt;&lt;short-title&gt;J Adolesc&lt;/short-title&gt;&lt;/titles&gt;&lt;periodical&gt;&lt;full-title&gt;Journal of Adolescence&lt;/full-title&gt;&lt;/periodical&gt;&lt;pages&gt;152-161&lt;/pages&gt;&lt;volume&gt;76&lt;/volume&gt;&lt;keywords&gt;&lt;keyword&gt;MENSTRUAL cycle&lt;/keyword&gt;&lt;keyword&gt;HYGIENE&lt;/keyword&gt;&lt;keyword&gt;GIRLS&amp;apos; health&lt;/keyword&gt;&lt;keyword&gt;SCHOOL environment&lt;/keyword&gt;&lt;keyword&gt;COMPARATIVE studies&lt;/keyword&gt;&lt;keyword&gt;CULTURE&lt;/keyword&gt;&lt;keyword&gt;HEALTH attitudes&lt;/keyword&gt;&lt;keyword&gt;RESEARCH methodology&lt;/keyword&gt;&lt;keyword&gt;MEDICAL cooperation&lt;/keyword&gt;&lt;keyword&gt;MENSTRUATION&lt;/keyword&gt;&lt;keyword&gt;RESEARCH&lt;/keyword&gt;&lt;keyword&gt;SCHOOLS&lt;/keyword&gt;&lt;keyword&gt;QUALITATIVE research&lt;/keyword&gt;&lt;keyword&gt;EVALUATION research&lt;/keyword&gt;&lt;keyword&gt;PAKISTAN&lt;/keyword&gt;&lt;keyword&gt;Adolescent girls&lt;/keyword&gt;&lt;keyword&gt;Menstrual hygiene management&lt;/keyword&gt;&lt;keyword&gt;WASH infrastructure&lt;/keyword&gt;&lt;/keywords&gt;&lt;dates&gt;&lt;year&gt;2019&lt;/year&gt;&lt;/dates&gt;&lt;isbn&gt;01401971&lt;/isbn&gt;&lt;accession-num&gt;139192218&lt;/accession-num&gt;&lt;work-type&gt;journal article&lt;/work-type&gt;&lt;urls&gt;&lt;related-urls&gt;&lt;url&gt;http://search.ebscohost.com/login.aspx?direct=true&amp;amp;db=fgh&amp;amp;AN=139192218&amp;amp;site=ehost-live&lt;/url&gt;&lt;/related-urls&gt;&lt;/urls&gt;&lt;electronic-resource-num&gt;10.1016/j.adolescence.2019.07.008&lt;/electronic-resource-num&gt;&lt;remote-database-name&gt;fgh&lt;/remote-database-name&gt;&lt;remote-database-provider&gt;EBSCOhost&lt;/remote-database-provider&gt;&lt;/record&gt;&lt;/Cite&gt;&lt;/EndNote&gt;</w:instrText>
            </w:r>
            <w:r w:rsidR="00D06DBD" w:rsidRPr="00872961">
              <w:rPr>
                <w:sz w:val="18"/>
                <w:szCs w:val="18"/>
              </w:rPr>
              <w:fldChar w:fldCharType="separate"/>
            </w:r>
            <w:r w:rsidR="00D06DBD" w:rsidRPr="00872961">
              <w:rPr>
                <w:noProof/>
                <w:sz w:val="18"/>
                <w:szCs w:val="18"/>
              </w:rPr>
              <w:t>[51]</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6C931CC" w14:textId="0D92679B"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312 students,</w:t>
            </w:r>
            <w:r w:rsidRPr="0083102B">
              <w:rPr>
                <w:rFonts w:cs="Times New Roman"/>
                <w:sz w:val="16"/>
                <w:szCs w:val="16"/>
              </w:rPr>
              <w:t xml:space="preserve"> 15 mothers, 11 female school teachers, 9 health care providers, 5 local religious leaders and 1 scholar</w:t>
            </w:r>
            <w:r>
              <w:rPr>
                <w:rFonts w:cs="Times New Roman"/>
                <w:sz w:val="16"/>
                <w:szCs w:val="16"/>
              </w:rPr>
              <w:t>) by</w:t>
            </w:r>
            <w:r w:rsidR="00F43FE7">
              <w:rPr>
                <w:rFonts w:cs="Times New Roman"/>
                <w:sz w:val="16"/>
                <w:szCs w:val="16"/>
              </w:rPr>
              <w:t xml:space="preserve"> convenience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2F88392D" w14:textId="243A8EE8" w:rsidR="002F1C59" w:rsidRPr="00767965" w:rsidRDefault="0083102B"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Multiple data collection methods:</w:t>
            </w:r>
            <w:r w:rsidRPr="00767965">
              <w:rPr>
                <w:sz w:val="16"/>
                <w:szCs w:val="16"/>
              </w:rPr>
              <w:t xml:space="preserve"> </w:t>
            </w:r>
            <w:r>
              <w:rPr>
                <w:sz w:val="16"/>
                <w:szCs w:val="16"/>
              </w:rPr>
              <w:t>p</w:t>
            </w:r>
            <w:r w:rsidRPr="0083102B">
              <w:rPr>
                <w:sz w:val="16"/>
                <w:szCs w:val="16"/>
              </w:rPr>
              <w:t>articipatory activities and informal discussions</w:t>
            </w:r>
            <w:r>
              <w:rPr>
                <w:sz w:val="16"/>
                <w:szCs w:val="16"/>
              </w:rPr>
              <w:t>,</w:t>
            </w:r>
            <w:r w:rsidRPr="0083102B">
              <w:rPr>
                <w:sz w:val="16"/>
                <w:szCs w:val="16"/>
              </w:rPr>
              <w:t xml:space="preserve"> observations of School WASH facilities, </w:t>
            </w:r>
            <w:r>
              <w:rPr>
                <w:sz w:val="16"/>
                <w:szCs w:val="16"/>
              </w:rPr>
              <w:t xml:space="preserve">and </w:t>
            </w:r>
            <w:r w:rsidRPr="0083102B">
              <w:rPr>
                <w:sz w:val="16"/>
                <w:szCs w:val="16"/>
              </w:rPr>
              <w:t>key informant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18063390" w14:textId="620829A3" w:rsidR="002F1C59" w:rsidRPr="00767965" w:rsidRDefault="00F43FE7" w:rsidP="00F43FE7">
            <w:pPr>
              <w:jc w:val="center"/>
              <w:rPr>
                <w:rFonts w:cs="Times New Roman"/>
                <w:sz w:val="16"/>
                <w:szCs w:val="16"/>
              </w:rPr>
            </w:pPr>
            <w:r>
              <w:rPr>
                <w:rFonts w:cs="Times New Roman"/>
                <w:sz w:val="16"/>
                <w:szCs w:val="16"/>
              </w:rPr>
              <w:t>Qualitative data was analysed using a</w:t>
            </w:r>
            <w:r>
              <w:t xml:space="preserve"> </w:t>
            </w:r>
            <w:r w:rsidRPr="00F43FE7">
              <w:rPr>
                <w:rFonts w:cs="Times New Roman"/>
                <w:sz w:val="16"/>
                <w:szCs w:val="16"/>
              </w:rPr>
              <w:t>latent content analysis approach</w:t>
            </w:r>
            <w:r>
              <w:rPr>
                <w:rFonts w:cs="Times New Roman"/>
                <w:sz w:val="16"/>
                <w:szCs w:val="16"/>
              </w:rPr>
              <w:t>, and was coded by 2 researchers to ensure accurate categorisation of theme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0F4E857" w14:textId="3798DFF6" w:rsidR="002F1C59" w:rsidRPr="00767965" w:rsidRDefault="00F43FE7" w:rsidP="00F87F9B">
            <w:pPr>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CDF3CD"/>
            <w:vAlign w:val="center"/>
          </w:tcPr>
          <w:p w14:paraId="0E8220F5" w14:textId="406E9F1D" w:rsidR="002F1C59" w:rsidRPr="00767965" w:rsidRDefault="00F43FE7"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31371831" w14:textId="4A3874F5" w:rsidR="002F1C59" w:rsidRPr="00767965" w:rsidRDefault="00F43FE7" w:rsidP="00F87F9B">
            <w:pPr>
              <w:jc w:val="center"/>
              <w:rPr>
                <w:rFonts w:cs="Times New Roman"/>
                <w:sz w:val="16"/>
                <w:szCs w:val="16"/>
              </w:rPr>
            </w:pPr>
            <w:r w:rsidRPr="00767965">
              <w:rPr>
                <w:rFonts w:cs="Times New Roman"/>
                <w:sz w:val="16"/>
                <w:szCs w:val="16"/>
              </w:rPr>
              <w:t xml:space="preserve"> </w:t>
            </w:r>
            <w:r w:rsidRPr="00767965">
              <w:rPr>
                <w:rFonts w:cs="Times New Roman"/>
                <w:sz w:val="16"/>
                <w:szCs w:val="16"/>
              </w:rPr>
              <w:t xml:space="preserve">Illustrative quotes from menstruators throughout. </w:t>
            </w:r>
            <w:r>
              <w:rPr>
                <w:rFonts w:cs="Times New Roman"/>
                <w:sz w:val="16"/>
                <w:szCs w:val="16"/>
              </w:rPr>
              <w:t>Verbal assent given from participants. No names recorded for confidentiality.</w:t>
            </w:r>
          </w:p>
        </w:tc>
      </w:tr>
      <w:tr w:rsidR="00F622E9" w:rsidRPr="00767965" w14:paraId="262CAA82" w14:textId="77777777" w:rsidTr="00F43FE7">
        <w:trPr>
          <w:cantSplit/>
        </w:trPr>
        <w:tc>
          <w:tcPr>
            <w:tcW w:w="0" w:type="auto"/>
            <w:vMerge/>
            <w:tcBorders>
              <w:left w:val="single" w:sz="18" w:space="0" w:color="auto"/>
              <w:bottom w:val="single" w:sz="2" w:space="0" w:color="auto"/>
              <w:right w:val="single" w:sz="2" w:space="0" w:color="auto"/>
            </w:tcBorders>
            <w:vAlign w:val="center"/>
          </w:tcPr>
          <w:p w14:paraId="149BA391" w14:textId="7620FBBE"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28615447" w14:textId="72A65066" w:rsidR="002F1C59" w:rsidRPr="00767965" w:rsidRDefault="002F1C59" w:rsidP="00F87F9B">
            <w:pPr>
              <w:jc w:val="center"/>
              <w:rPr>
                <w:rFonts w:cs="Times New Roman"/>
                <w:sz w:val="16"/>
                <w:szCs w:val="16"/>
              </w:rPr>
            </w:pPr>
            <w:r w:rsidRPr="00767965">
              <w:rPr>
                <w:rFonts w:cs="Times New Roman"/>
                <w:sz w:val="16"/>
                <w:szCs w:val="16"/>
              </w:rPr>
              <w:t>Trustworthiness:</w:t>
            </w:r>
            <w:r w:rsidR="00F43FE7">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CDF3CD"/>
            <w:vAlign w:val="center"/>
          </w:tcPr>
          <w:p w14:paraId="2669068A" w14:textId="1F5E4D0F" w:rsidR="002F1C59" w:rsidRPr="00767965" w:rsidRDefault="002F1C59" w:rsidP="00F87F9B">
            <w:pPr>
              <w:jc w:val="center"/>
              <w:rPr>
                <w:rFonts w:cs="Times New Roman"/>
                <w:sz w:val="16"/>
                <w:szCs w:val="16"/>
              </w:rPr>
            </w:pPr>
            <w:r w:rsidRPr="00767965">
              <w:rPr>
                <w:rFonts w:cs="Times New Roman"/>
                <w:sz w:val="16"/>
                <w:szCs w:val="16"/>
              </w:rPr>
              <w:t>Relevance:</w:t>
            </w:r>
            <w:r w:rsidR="00F43FE7">
              <w:rPr>
                <w:rFonts w:cs="Times New Roman"/>
                <w:sz w:val="16"/>
                <w:szCs w:val="16"/>
              </w:rPr>
              <w:t xml:space="preserve"> High</w:t>
            </w:r>
          </w:p>
        </w:tc>
      </w:tr>
      <w:tr w:rsidR="00F622E9" w:rsidRPr="00767965" w14:paraId="525BF3BD" w14:textId="02A3B2A7"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464DEF3" w14:textId="5EF76E0A" w:rsidR="002F1C59" w:rsidRPr="00872961" w:rsidRDefault="002F1C59" w:rsidP="00F87F9B">
            <w:pPr>
              <w:jc w:val="center"/>
              <w:rPr>
                <w:rFonts w:cs="Times New Roman"/>
                <w:sz w:val="18"/>
                <w:szCs w:val="18"/>
              </w:rPr>
            </w:pPr>
            <w:r w:rsidRPr="00872961">
              <w:rPr>
                <w:sz w:val="18"/>
                <w:szCs w:val="18"/>
              </w:rPr>
              <w:t xml:space="preserve">Muralidharan, 2019 </w:t>
            </w:r>
            <w:r w:rsidRPr="00872961">
              <w:rPr>
                <w:sz w:val="18"/>
                <w:szCs w:val="18"/>
              </w:rPr>
              <w:fldChar w:fldCharType="begin"/>
            </w:r>
            <w:r w:rsidR="00D06DBD" w:rsidRPr="00872961">
              <w:rPr>
                <w:sz w:val="18"/>
                <w:szCs w:val="18"/>
              </w:rPr>
              <w:instrText xml:space="preserve"> ADDIN EN.CITE &lt;EndNote&gt;&lt;Cite&gt;&lt;Author&gt;Muralidharan&lt;/Author&gt;&lt;Year&gt;2019&lt;/Year&gt;&lt;RecNum&gt;588&lt;/RecNum&gt;&lt;DisplayText&gt;[52]&lt;/DisplayText&gt;&lt;record&gt;&lt;rec-number&gt;588&lt;/rec-number&gt;&lt;foreign-keys&gt;&lt;key app="EN" db-id="0paxsvwt4a2aztevar6pxxwq0t2z50dswpsr" timestamp="1614785339"&gt;588&lt;/key&gt;&lt;/foreign-keys&gt;&lt;ref-type name="Journal Article"&gt;17&lt;/ref-type&gt;&lt;contributors&gt;&lt;authors&gt;&lt;author&gt;Muralidharan, A.&lt;/author&gt;&lt;/authors&gt;&lt;/contributors&gt;&lt;titles&gt;&lt;title&gt;Constrained Choices? Menstrual Health and Hygiene Needs Among Adolescents in Mumbai Slums&lt;/title&gt;&lt;secondary-title&gt;Indian Journal of Gender Studies&lt;/secondary-title&gt;&lt;short-title&gt;Indian J Gend Stud&lt;/short-title&gt;&lt;/titles&gt;&lt;periodical&gt;&lt;full-title&gt;Indian Journal of Gender Studies&lt;/full-title&gt;&lt;/periodical&gt;&lt;pages&gt;12-39&lt;/pages&gt;&lt;volume&gt;26&lt;/volume&gt;&lt;number&gt;1-2&lt;/number&gt;&lt;keywords&gt;&lt;keyword&gt;Adolescent girls&lt;/keyword&gt;&lt;keyword&gt;menstruation&lt;/keyword&gt;&lt;keyword&gt;mothers of adolescents&lt;/keyword&gt;&lt;keyword&gt;slums&lt;/keyword&gt;&lt;/keywords&gt;&lt;dates&gt;&lt;year&gt;2019&lt;/year&gt;&lt;/dates&gt;&lt;publisher&gt;Sage Publications India Pvt. Ltd&lt;/publisher&gt;&lt;work-type&gt;Article&lt;/work-type&gt;&lt;urls&gt;&lt;related-urls&gt;&lt;url&gt;https://www.scopus.com/inward/record.uri?eid=2-s2.0-85066413471&amp;amp;doi=10.1177%2f0971521518808104&amp;amp;partnerID=40&amp;amp;md5=b963a9e5e015e9be3287b38c6a064e03&lt;/url&gt;&lt;url&gt;https://journals.sagepub.com/doi/10.1177/0971521518808104&lt;/url&gt;&lt;url&gt;https://journals.sagepub.com/doi/pdf/10.1177/0971521518808104&lt;/url&gt;&lt;/related-urls&gt;&lt;/urls&gt;&lt;electronic-resource-num&gt;10.1177/0971521518808104&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5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8FCAEDA" w14:textId="7A9AD23A"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up to 72), by purposive sampling</w:t>
            </w:r>
          </w:p>
          <w:p w14:paraId="441714A8" w14:textId="77777777"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0CCA0C96" w14:textId="4804AE96"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E519715" w14:textId="5BA2CF4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ul</w:t>
            </w:r>
            <w:r w:rsidR="00346802">
              <w:rPr>
                <w:rFonts w:cs="Times New Roman"/>
                <w:sz w:val="16"/>
                <w:szCs w:val="16"/>
              </w:rPr>
              <w:t>tiple data collection methods: f</w:t>
            </w:r>
            <w:r w:rsidRPr="00767965">
              <w:rPr>
                <w:rFonts w:cs="Times New Roman"/>
                <w:sz w:val="16"/>
                <w:szCs w:val="16"/>
              </w:rPr>
              <w:t>ocus group discussions and in-depth interviews. Focus group discussions informed the design of the interview question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B1DCA22" w14:textId="0BC893C9" w:rsidR="002F1C59" w:rsidRPr="00767965" w:rsidRDefault="002F1C59" w:rsidP="00F87F9B">
            <w:pPr>
              <w:jc w:val="center"/>
              <w:rPr>
                <w:rFonts w:cs="Times New Roman"/>
                <w:sz w:val="16"/>
                <w:szCs w:val="16"/>
              </w:rPr>
            </w:pPr>
            <w:r w:rsidRPr="00767965">
              <w:rPr>
                <w:rFonts w:cs="Times New Roman"/>
                <w:sz w:val="16"/>
                <w:szCs w:val="16"/>
              </w:rPr>
              <w:t>Thematic content analysis was carried out alongside analytic memos were maintained.</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0E05B76" w14:textId="3FECB302" w:rsidR="002F1C59" w:rsidRPr="00767965" w:rsidRDefault="002F1C59" w:rsidP="00F43FE7">
            <w:pPr>
              <w:jc w:val="center"/>
              <w:rPr>
                <w:rFonts w:cs="Times New Roman"/>
                <w:sz w:val="16"/>
                <w:szCs w:val="16"/>
              </w:rPr>
            </w:pPr>
            <w:r w:rsidRPr="00767965">
              <w:rPr>
                <w:rFonts w:cs="Times New Roman"/>
                <w:sz w:val="16"/>
                <w:szCs w:val="16"/>
              </w:rPr>
              <w:t>All author inferences supported by quotes.</w:t>
            </w:r>
            <w:r w:rsidR="00F43FE7">
              <w:rPr>
                <w:rFonts w:cs="Times New Roman"/>
                <w:sz w:val="16"/>
                <w:szCs w:val="16"/>
              </w:rPr>
              <w:t xml:space="preserve">  Multiple illustrative quotes, </w:t>
            </w:r>
            <w:r w:rsidR="00F43FE7" w:rsidRPr="00767965">
              <w:rPr>
                <w:rFonts w:cs="Times New Roman"/>
                <w:sz w:val="16"/>
                <w:szCs w:val="16"/>
              </w:rPr>
              <w:t>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5A2180ED" w14:textId="06D12706" w:rsidR="002F1C59" w:rsidRPr="00767965" w:rsidRDefault="002F1C59"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D096125" w14:textId="41324186"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Consent given from all parents/guardians and participants.  Anonymised quotes for confidentiality.</w:t>
            </w:r>
          </w:p>
        </w:tc>
      </w:tr>
      <w:tr w:rsidR="00F622E9" w:rsidRPr="00767965" w14:paraId="1274E017" w14:textId="439E0882"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CA28C3A" w14:textId="58BD2A36"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2EA5C7E" w14:textId="78F09933"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0B94995" w14:textId="6DA1F2E8"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ED3EA1" w:rsidRPr="00767965" w14:paraId="4126DF44" w14:textId="77777777" w:rsidTr="00FE3D26">
        <w:trPr>
          <w:cantSplit/>
        </w:trPr>
        <w:tc>
          <w:tcPr>
            <w:tcW w:w="0" w:type="auto"/>
            <w:vMerge w:val="restart"/>
            <w:tcBorders>
              <w:top w:val="single" w:sz="18" w:space="0" w:color="auto"/>
              <w:left w:val="single" w:sz="18" w:space="0" w:color="auto"/>
              <w:right w:val="single" w:sz="2" w:space="0" w:color="auto"/>
            </w:tcBorders>
            <w:vAlign w:val="center"/>
          </w:tcPr>
          <w:p w14:paraId="19E293D8" w14:textId="2E47D960" w:rsidR="002F1C59" w:rsidRPr="00872961" w:rsidRDefault="002F1C59" w:rsidP="00F87F9B">
            <w:pPr>
              <w:jc w:val="center"/>
              <w:rPr>
                <w:sz w:val="18"/>
                <w:szCs w:val="18"/>
              </w:rPr>
            </w:pPr>
            <w:r w:rsidRPr="00872961">
              <w:rPr>
                <w:sz w:val="18"/>
                <w:szCs w:val="18"/>
              </w:rPr>
              <w:t>Nalugya et al, 2020</w:t>
            </w:r>
            <w:r w:rsidR="00D06DBD" w:rsidRPr="00872961">
              <w:rPr>
                <w:sz w:val="18"/>
                <w:szCs w:val="18"/>
              </w:rPr>
              <w:t xml:space="preserve"> </w:t>
            </w:r>
            <w:r w:rsidR="00D06DBD" w:rsidRPr="00872961">
              <w:rPr>
                <w:sz w:val="18"/>
                <w:szCs w:val="18"/>
              </w:rPr>
              <w:fldChar w:fldCharType="begin">
                <w:fldData xml:space="preserve">PEVuZE5vdGU+PENpdGU+PEF1dGhvcj5OYWx1Z3lhPC9BdXRob3I+PFllYXI+MjAyMDwvWWVhcj48
UmVjTnVtPjcxMzwvUmVjTnVtPjxEaXNwbGF5VGV4dD5bNTNdPC9EaXNwbGF5VGV4dD48cmVjb3Jk
PjxyZWMtbnVtYmVyPjcxMzwvcmVjLW51bWJlcj48Zm9yZWlnbi1rZXlzPjxrZXkgYXBwPSJFTiIg
ZGItaWQ9IjBwYXhzdnd0NGEyYXp0ZXZhcjZweHh3cTB0Mno1MGRzd3BzciIgdGltZXN0YW1wPSIx
NjI2MDkxODYwIj43MTM8L2tleT48L2ZvcmVpZ24ta2V5cz48cmVmLXR5cGUgbmFtZT0iSm91cm5h
bCBBcnRpY2xlIj4xNzwvcmVmLXR5cGU+PGNvbnRyaWJ1dG9ycz48YXV0aG9ycz48YXV0aG9yPk5h
bHVneWEsIFJ1dGg8L2F1dGhvcj48YXV0aG9yPlRhbnRvbiwgQ2xhcmU8L2F1dGhvcj48YXV0aG9y
Pkh5dHRpLCBMYXVyYTwvYXV0aG9yPjxhdXRob3I+S2Fuc2lpbWUsIENhdGhlcmluZTwvYXV0aG9y
PjxhdXRob3I+TmFrdXlhLCBLZXZpbjwvYXV0aG9yPjxhdXRob3I+TmFtaXJlbWJlLCBQcm9zc3k8
L2F1dGhvcj48YXV0aG9yPk5ha2FsZW1hLCBTaGFtaXJhPC9hdXRob3I+PGF1dGhvcj5OZWVtYSwg
U3RlbGxhPC9hdXRob3I+PGF1dGhvcj5BbGV6dXlvLCBDb25uaWU8L2F1dGhvcj48YXV0aG9yPk5h
bXVsaSBNdXNva2UsIFNhaWRhdDwvYXV0aG9yPjxhdXRob3I+VG9yb25kZWwsIEJlbGVuPC9hdXRo
b3I+PGF1dGhvcj5GcmFuY2lzLCBTdXphbm5hIEMuPC9hdXRob3I+PGF1dGhvcj5Sb3NzLCBEYXZp
ZCBBLjwvYXV0aG9yPjxhdXRob3I+Qm9uZWxsLCBDaHJpczwvYXV0aG9yPjxhdXRob3I+U2VlbGV5
LCBKYW5ldDwvYXV0aG9yPjxhdXRob3I+V2Vpc3MsIEhlbGVuIEEuPC9hdXRob3I+PC9hdXRob3Jz
PjwvY29udHJpYnV0b3JzPjx0aXRsZXM+PHRpdGxlPkFzc2Vzc2luZyB0aGUgZWZmZWN0aXZlbmVz
cyBvZiBhIGNvbXByZWhlbnNpdmUgbWVuc3RydWFsIGhlYWx0aCBpbnRlcnZlbnRpb24gcHJvZ3Jh
bSBpbiBVZ2FuZGFuIHNjaG9vbHMgKE1FTklTQ1VTKTogcHJvY2VzcyBldmFsdWF0aW9uIG9mIGEg
cGlsb3QgaW50ZXJ2ZW50aW9uIHN0dWR5PC90aXRsZT48c2Vjb25kYXJ5LXRpdGxlPlBpbG90IGFu
ZCBmZWFzaWJpbGl0eSBzdHVkaWVzPC9zZWNvbmRhcnktdGl0bGU+PHNob3J0LXRpdGxlPlBpbG90
IEZlYXNpYmlsaXR5IFN0dWQ8L3Nob3J0LXRpdGxlPjwvdGl0bGVzPjxwZXJpb2RpY2FsPjxmdWxs
LXRpdGxlPlBpbG90IGFuZCBmZWFzaWJpbGl0eSBzdHVkaWVzPC9mdWxsLXRpdGxlPjwvcGVyaW9k
aWNhbD48cGFnZXM+NTE8L3BhZ2VzPjx2b2x1bWU+Njwvdm9sdW1lPjxzZWN0aW9uPk5hbHVneWEs
IFJ1dGguIDFNZWRpY2FsIFJlc2VhcmNoIENvdW5jaWwvVWdhbmRhIFZpcnVzIFJlc2VhcmNoIElu
c3RpdHV0ZSAmYW1wOyBMb25kb24gU2Nob29sIG9mIEh5Z2llbmUgJmFtcDsgVHJvcGljYWwgTWVk
aWNpbmUgVWdhbmRhIFJlc2VhcmNoIFVuaXQsIFBsb3QgNTEtNTkgTmFraXdvZ28gUm9hZCwgRW50
ZWJiZSwgVWdhbmRhLiYjeEQ7VGFudG9uLCBDbGFyZS4gMkxvbmRvbiBTY2hvb2wgb2YgSHlnaWVu
ZSAmYW1wOyBUcm9waWNhbCBNZWRpY2luZSwgVGF2aXN0b2NrIFBsYWNlLCBMb25kb24sIFdDMUgg
OVNIIFVLLiYjeEQ7SHl0dGksIExhdXJhLiBXb01lbmEgVWdhbmRhLCBQbG90IDIxNTAgS2FkdXl1
IENsb3NlLCBOdGluZGEtS2lnb3dhLCBLYW1wYWxhLCBVZ2FuZGEuJiN4RDtLYW5zaWltZSwgQ2F0
aGVyaW5lLiAxTWVkaWNhbCBSZXNlYXJjaCBDb3VuY2lsL1VnYW5kYSBWaXJ1cyBSZXNlYXJjaCBJ
bnN0aXR1dGUgJmFtcDsgTG9uZG9uIFNjaG9vbCBvZiBIeWdpZW5lICZhbXA7IFRyb3BpY2FsIE1l
ZGljaW5lIFVnYW5kYSBSZXNlYXJjaCBVbml0LCBQbG90IDUxLTU5IE5ha2l3b2dvIFJvYWQsIEVu
dGViYmUsIFVnYW5kYS4mI3hEO05ha3V5YSwgS2V2aW4uIDFNZWRpY2FsIFJlc2VhcmNoIENvdW5j
aWwvVWdhbmRhIFZpcnVzIFJlc2VhcmNoIEluc3RpdHV0ZSAmYW1wOyBMb25kb24gU2Nob29sIG9m
IEh5Z2llbmUgJmFtcDsgVHJvcGljYWwgTWVkaWNpbmUgVWdhbmRhIFJlc2VhcmNoIFVuaXQsIFBs
b3QgNTEtNTkgTmFraXdvZ28gUm9hZCwgRW50ZWJiZSwgVWdhbmRhLiYjeEQ7TmFtaXJlbWJlLCBQ
cm9zc3kuIDFNZWRpY2FsIFJlc2VhcmNoIENvdW5jaWwvVWdhbmRhIFZpcnVzIFJlc2VhcmNoIElu
c3RpdHV0ZSAmYW1wOyBMb25kb24gU2Nob29sIG9mIEh5Z2llbmUgJmFtcDsgVHJvcGljYWwgTWVk
aWNpbmUgVWdhbmRhIFJlc2VhcmNoIFVuaXQsIFBsb3QgNTEtNTkgTmFraXdvZ28gUm9hZCwgRW50
ZWJiZSwgVWdhbmRhLiYjeEQ7TmFrYWxlbWEsIFNoYW1pcmEuIFdvTWVuYSBVZ2FuZGEsIFBsb3Qg
MjE1MCBLYWR1eXUgQ2xvc2UsIE50aW5kYS1LaWdvd2EsIEthbXBhbGEsIFVnYW5kYS4mI3hEO05l
ZW1hLCBTdGVsbGEuIDRDb2xsZWdlIG9mIEh1bWFuaXRpZXMgYW5kIFNvY2lhbCBTY2llbmNlLCBN
YWtlcmVyZSBVbml2ZXJzaXR5LCBLYW1wYWxhLCBVZ2FuZGEuJiN4RDtBbGV6dXlvLCBDb25uaWUu
IFBhbG0gVHJlZSBBY2FkZW15IFVnYW5kYSwgQXJ1YSwgVWdhbmRhLiYjeEQ7TmFtdWxpIE11c29r
ZSwgU2FpZGF0LiA2VWdhbmRhIFZpcnVzIFJlc2VhcmNoIEluc3RpdHV0ZSwgUGxvdCA1MS01OSBO
YWtpd29nbyBSb2FkLCBFbnRlYmJlLCBVZ2FuZGEuJiN4RDtUb3JvbmRlbCwgQmVsZW4uIDJMb25k
b24gU2Nob29sIG9mIEh5Z2llbmUgJmFtcDsgVHJvcGljYWwgTWVkaWNpbmUsIFRhdmlzdG9jayBQ
bGFjZSwgTG9uZG9uLCBXQzFIIDlTSCBVSy4mI3hEO0ZyYW5jaXMsIFN1emFubmEgQy4gN01SQyBU
cm9waWNhbCBFcGlkZW1pb2xvZ3kgR3JvdXAsIExvbmRvbiBTY2hvb2wgb2YgSHlnaWVuZSAmYW1w
OyBUcm9waWNhbCBNZWRpY2luZSwgS2VwcGVsIFN0cmVldCwgTG9uZG9uLCBXQzFFIDdIVCBVSy4m
I3hEO1Jvc3MsIERhdmlkIEEuIDdNUkMgVHJvcGljYWwgRXBpZGVtaW9sb2d5IEdyb3VwLCBMb25k
b24gU2Nob29sIG9mIEh5Z2llbmUgJmFtcDsgVHJvcGljYWwgTWVkaWNpbmUsIEtlcHBlbCBTdHJl
ZXQsIExvbmRvbiwgV0MxRSA3SFQgVUsuJiN4RDtCb25lbGwsIENocmlzLiAyTG9uZG9uIFNjaG9v
bCBvZiBIeWdpZW5lICZhbXA7IFRyb3BpY2FsIE1lZGljaW5lLCBUYXZpc3RvY2sgUGxhY2UsIExv
bmRvbiwgV0MxSCA5U0ggVUsuJiN4RDtTZWVsZXksIEphbmV0LiAxTWVkaWNhbCBSZXNlYXJjaCBD
b3VuY2lsL1VnYW5kYSBWaXJ1cyBSZXNlYXJjaCBJbnN0aXR1dGUgJmFtcDsgTG9uZG9uIFNjaG9v
bCBvZiBIeWdpZW5lICZhbXA7IFRyb3BpY2FsIE1lZGljaW5lIFVnYW5kYSBSZXNlYXJjaCBVbml0
LCBQbG90IDUxLTU5IE5ha2l3b2dvIFJvYWQsIEVudGViYmUsIFVnYW5kYS4mI3hEO1NlZWxleSwg
SmFuZXQuIDJMb25kb24gU2Nob29sIG9mIEh5Z2llbmUgJmFtcDsgVHJvcGljYWwgTWVkaWNpbmUs
IFRhdmlzdG9jayBQbGFjZSwgTG9uZG9uLCBXQzFIIDlTSCBVSy4mI3hEO1dlaXNzLCBIZWxlbiBB
LiA3TVJDIFRyb3BpY2FsIEVwaWRlbWlvbG9neSBHcm91cCwgTG9uZG9uIFNjaG9vbCBvZiBIeWdp
ZW5lICZhbXA7IFRyb3BpY2FsIE1lZGljaW5lLCBLZXBwZWwgU3RyZWV0LCBMb25kb24sIFdDMUUg
N0hUIFVLLjwvc2VjdGlvbj48ZGF0ZXM+PHllYXI+MjAyMDwveWVhcj48L2RhdGVzPjxwdWItbG9j
YXRpb24+RW5nbGFuZDwvcHViLWxvY2F0aW9uPjxpc2JuPjIwNTUtNTc4NDwvaXNibj48dXJscz48
cmVsYXRlZC11cmxzPjx1cmw+aHR0cDovL292aWRzcC5vdmlkLmNvbS9vdmlkd2ViLmNnaT9UPUpT
JmFtcDtQQUdFPXJlZmVyZW5jZSZhbXA7RD1wbW5tJmFtcDtORVdTPU4mYW1wO0FOPTMyMzQ2NDg1
PC91cmw+PHVybD5odHRwczovL3d3dy5uY2JpLm5sbS5uaWguZ292L3BtYy9hcnRpY2xlcy9QTUM3
MTgxNTA4L3BkZi80MDgxNF8yMDIwX0FydGljbGVfNTg1LnBkZjwvdXJsPjwvcmVsYXRlZC11cmxz
PjwvdXJscz48Y3VzdG9tMT5EYXRhYmFzZTogT3ZpZCBNRURMSU5FKFIpIEFMTCAmbHQ7MTk0NiB0
byBKdW5lIDE1LCAyMDIxJmd0OyBTZWFyY2ggU3RyYXRlZ3k6PC9jdXN0b20xPjxlbGVjdHJvbmlj
LXJlc291cmNlLW51bT5odHRwczovL2R4LmRvaS5vcmcvMTAuMTE4Ni9zNDA4MTQtMDIwLTAwNTg1
LTI8L2VsZWN0cm9uaWMtcmVzb3VyY2UtbnVtPjxhY2Nlc3MtZGF0ZT4yMDIwMDQyNC8vPC9hY2Nl
c3MtZGF0ZT48L3JlY29yZD48L0NpdGU+PC9FbmROb3RlPgB=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OYWx1Z3lhPC9BdXRob3I+PFllYXI+MjAyMDwvWWVhcj48
UmVjTnVtPjcxMzwvUmVjTnVtPjxEaXNwbGF5VGV4dD5bNTNdPC9EaXNwbGF5VGV4dD48cmVjb3Jk
PjxyZWMtbnVtYmVyPjcxMzwvcmVjLW51bWJlcj48Zm9yZWlnbi1rZXlzPjxrZXkgYXBwPSJFTiIg
ZGItaWQ9IjBwYXhzdnd0NGEyYXp0ZXZhcjZweHh3cTB0Mno1MGRzd3BzciIgdGltZXN0YW1wPSIx
NjI2MDkxODYwIj43MTM8L2tleT48L2ZvcmVpZ24ta2V5cz48cmVmLXR5cGUgbmFtZT0iSm91cm5h
bCBBcnRpY2xlIj4xNzwvcmVmLXR5cGU+PGNvbnRyaWJ1dG9ycz48YXV0aG9ycz48YXV0aG9yPk5h
bHVneWEsIFJ1dGg8L2F1dGhvcj48YXV0aG9yPlRhbnRvbiwgQ2xhcmU8L2F1dGhvcj48YXV0aG9y
Pkh5dHRpLCBMYXVyYTwvYXV0aG9yPjxhdXRob3I+S2Fuc2lpbWUsIENhdGhlcmluZTwvYXV0aG9y
PjxhdXRob3I+TmFrdXlhLCBLZXZpbjwvYXV0aG9yPjxhdXRob3I+TmFtaXJlbWJlLCBQcm9zc3k8
L2F1dGhvcj48YXV0aG9yPk5ha2FsZW1hLCBTaGFtaXJhPC9hdXRob3I+PGF1dGhvcj5OZWVtYSwg
U3RlbGxhPC9hdXRob3I+PGF1dGhvcj5BbGV6dXlvLCBDb25uaWU8L2F1dGhvcj48YXV0aG9yPk5h
bXVsaSBNdXNva2UsIFNhaWRhdDwvYXV0aG9yPjxhdXRob3I+VG9yb25kZWwsIEJlbGVuPC9hdXRo
b3I+PGF1dGhvcj5GcmFuY2lzLCBTdXphbm5hIEMuPC9hdXRob3I+PGF1dGhvcj5Sb3NzLCBEYXZp
ZCBBLjwvYXV0aG9yPjxhdXRob3I+Qm9uZWxsLCBDaHJpczwvYXV0aG9yPjxhdXRob3I+U2VlbGV5
LCBKYW5ldDwvYXV0aG9yPjxhdXRob3I+V2Vpc3MsIEhlbGVuIEEuPC9hdXRob3I+PC9hdXRob3Jz
PjwvY29udHJpYnV0b3JzPjx0aXRsZXM+PHRpdGxlPkFzc2Vzc2luZyB0aGUgZWZmZWN0aXZlbmVz
cyBvZiBhIGNvbXByZWhlbnNpdmUgbWVuc3RydWFsIGhlYWx0aCBpbnRlcnZlbnRpb24gcHJvZ3Jh
bSBpbiBVZ2FuZGFuIHNjaG9vbHMgKE1FTklTQ1VTKTogcHJvY2VzcyBldmFsdWF0aW9uIG9mIGEg
cGlsb3QgaW50ZXJ2ZW50aW9uIHN0dWR5PC90aXRsZT48c2Vjb25kYXJ5LXRpdGxlPlBpbG90IGFu
ZCBmZWFzaWJpbGl0eSBzdHVkaWVzPC9zZWNvbmRhcnktdGl0bGU+PHNob3J0LXRpdGxlPlBpbG90
IEZlYXNpYmlsaXR5IFN0dWQ8L3Nob3J0LXRpdGxlPjwvdGl0bGVzPjxwZXJpb2RpY2FsPjxmdWxs
LXRpdGxlPlBpbG90IGFuZCBmZWFzaWJpbGl0eSBzdHVkaWVzPC9mdWxsLXRpdGxlPjwvcGVyaW9k
aWNhbD48cGFnZXM+NTE8L3BhZ2VzPjx2b2x1bWU+Njwvdm9sdW1lPjxzZWN0aW9uPk5hbHVneWEs
IFJ1dGguIDFNZWRpY2FsIFJlc2VhcmNoIENvdW5jaWwvVWdhbmRhIFZpcnVzIFJlc2VhcmNoIElu
c3RpdHV0ZSAmYW1wOyBMb25kb24gU2Nob29sIG9mIEh5Z2llbmUgJmFtcDsgVHJvcGljYWwgTWVk
aWNpbmUgVWdhbmRhIFJlc2VhcmNoIFVuaXQsIFBsb3QgNTEtNTkgTmFraXdvZ28gUm9hZCwgRW50
ZWJiZSwgVWdhbmRhLiYjeEQ7VGFudG9uLCBDbGFyZS4gMkxvbmRvbiBTY2hvb2wgb2YgSHlnaWVu
ZSAmYW1wOyBUcm9waWNhbCBNZWRpY2luZSwgVGF2aXN0b2NrIFBsYWNlLCBMb25kb24sIFdDMUgg
OVNIIFVLLiYjeEQ7SHl0dGksIExhdXJhLiBXb01lbmEgVWdhbmRhLCBQbG90IDIxNTAgS2FkdXl1
IENsb3NlLCBOdGluZGEtS2lnb3dhLCBLYW1wYWxhLCBVZ2FuZGEuJiN4RDtLYW5zaWltZSwgQ2F0
aGVyaW5lLiAxTWVkaWNhbCBSZXNlYXJjaCBDb3VuY2lsL1VnYW5kYSBWaXJ1cyBSZXNlYXJjaCBJ
bnN0aXR1dGUgJmFtcDsgTG9uZG9uIFNjaG9vbCBvZiBIeWdpZW5lICZhbXA7IFRyb3BpY2FsIE1l
ZGljaW5lIFVnYW5kYSBSZXNlYXJjaCBVbml0LCBQbG90IDUxLTU5IE5ha2l3b2dvIFJvYWQsIEVu
dGViYmUsIFVnYW5kYS4mI3hEO05ha3V5YSwgS2V2aW4uIDFNZWRpY2FsIFJlc2VhcmNoIENvdW5j
aWwvVWdhbmRhIFZpcnVzIFJlc2VhcmNoIEluc3RpdHV0ZSAmYW1wOyBMb25kb24gU2Nob29sIG9m
IEh5Z2llbmUgJmFtcDsgVHJvcGljYWwgTWVkaWNpbmUgVWdhbmRhIFJlc2VhcmNoIFVuaXQsIFBs
b3QgNTEtNTkgTmFraXdvZ28gUm9hZCwgRW50ZWJiZSwgVWdhbmRhLiYjeEQ7TmFtaXJlbWJlLCBQ
cm9zc3kuIDFNZWRpY2FsIFJlc2VhcmNoIENvdW5jaWwvVWdhbmRhIFZpcnVzIFJlc2VhcmNoIElu
c3RpdHV0ZSAmYW1wOyBMb25kb24gU2Nob29sIG9mIEh5Z2llbmUgJmFtcDsgVHJvcGljYWwgTWVk
aWNpbmUgVWdhbmRhIFJlc2VhcmNoIFVuaXQsIFBsb3QgNTEtNTkgTmFraXdvZ28gUm9hZCwgRW50
ZWJiZSwgVWdhbmRhLiYjeEQ7TmFrYWxlbWEsIFNoYW1pcmEuIFdvTWVuYSBVZ2FuZGEsIFBsb3Qg
MjE1MCBLYWR1eXUgQ2xvc2UsIE50aW5kYS1LaWdvd2EsIEthbXBhbGEsIFVnYW5kYS4mI3hEO05l
ZW1hLCBTdGVsbGEuIDRDb2xsZWdlIG9mIEh1bWFuaXRpZXMgYW5kIFNvY2lhbCBTY2llbmNlLCBN
YWtlcmVyZSBVbml2ZXJzaXR5LCBLYW1wYWxhLCBVZ2FuZGEuJiN4RDtBbGV6dXlvLCBDb25uaWUu
IFBhbG0gVHJlZSBBY2FkZW15IFVnYW5kYSwgQXJ1YSwgVWdhbmRhLiYjeEQ7TmFtdWxpIE11c29r
ZSwgU2FpZGF0LiA2VWdhbmRhIFZpcnVzIFJlc2VhcmNoIEluc3RpdHV0ZSwgUGxvdCA1MS01OSBO
YWtpd29nbyBSb2FkLCBFbnRlYmJlLCBVZ2FuZGEuJiN4RDtUb3JvbmRlbCwgQmVsZW4uIDJMb25k
b24gU2Nob29sIG9mIEh5Z2llbmUgJmFtcDsgVHJvcGljYWwgTWVkaWNpbmUsIFRhdmlzdG9jayBQ
bGFjZSwgTG9uZG9uLCBXQzFIIDlTSCBVSy4mI3hEO0ZyYW5jaXMsIFN1emFubmEgQy4gN01SQyBU
cm9waWNhbCBFcGlkZW1pb2xvZ3kgR3JvdXAsIExvbmRvbiBTY2hvb2wgb2YgSHlnaWVuZSAmYW1w
OyBUcm9waWNhbCBNZWRpY2luZSwgS2VwcGVsIFN0cmVldCwgTG9uZG9uLCBXQzFFIDdIVCBVSy4m
I3hEO1Jvc3MsIERhdmlkIEEuIDdNUkMgVHJvcGljYWwgRXBpZGVtaW9sb2d5IEdyb3VwLCBMb25k
b24gU2Nob29sIG9mIEh5Z2llbmUgJmFtcDsgVHJvcGljYWwgTWVkaWNpbmUsIEtlcHBlbCBTdHJl
ZXQsIExvbmRvbiwgV0MxRSA3SFQgVUsuJiN4RDtCb25lbGwsIENocmlzLiAyTG9uZG9uIFNjaG9v
bCBvZiBIeWdpZW5lICZhbXA7IFRyb3BpY2FsIE1lZGljaW5lLCBUYXZpc3RvY2sgUGxhY2UsIExv
bmRvbiwgV0MxSCA5U0ggVUsuJiN4RDtTZWVsZXksIEphbmV0LiAxTWVkaWNhbCBSZXNlYXJjaCBD
b3VuY2lsL1VnYW5kYSBWaXJ1cyBSZXNlYXJjaCBJbnN0aXR1dGUgJmFtcDsgTG9uZG9uIFNjaG9v
bCBvZiBIeWdpZW5lICZhbXA7IFRyb3BpY2FsIE1lZGljaW5lIFVnYW5kYSBSZXNlYXJjaCBVbml0
LCBQbG90IDUxLTU5IE5ha2l3b2dvIFJvYWQsIEVudGViYmUsIFVnYW5kYS4mI3hEO1NlZWxleSwg
SmFuZXQuIDJMb25kb24gU2Nob29sIG9mIEh5Z2llbmUgJmFtcDsgVHJvcGljYWwgTWVkaWNpbmUs
IFRhdmlzdG9jayBQbGFjZSwgTG9uZG9uLCBXQzFIIDlTSCBVSy4mI3hEO1dlaXNzLCBIZWxlbiBB
LiA3TVJDIFRyb3BpY2FsIEVwaWRlbWlvbG9neSBHcm91cCwgTG9uZG9uIFNjaG9vbCBvZiBIeWdp
ZW5lICZhbXA7IFRyb3BpY2FsIE1lZGljaW5lLCBLZXBwZWwgU3RyZWV0LCBMb25kb24sIFdDMUUg
N0hUIFVLLjwvc2VjdGlvbj48ZGF0ZXM+PHllYXI+MjAyMDwveWVhcj48L2RhdGVzPjxwdWItbG9j
YXRpb24+RW5nbGFuZDwvcHViLWxvY2F0aW9uPjxpc2JuPjIwNTUtNTc4NDwvaXNibj48dXJscz48
cmVsYXRlZC11cmxzPjx1cmw+aHR0cDovL292aWRzcC5vdmlkLmNvbS9vdmlkd2ViLmNnaT9UPUpT
JmFtcDtQQUdFPXJlZmVyZW5jZSZhbXA7RD1wbW5tJmFtcDtORVdTPU4mYW1wO0FOPTMyMzQ2NDg1
PC91cmw+PHVybD5odHRwczovL3d3dy5uY2JpLm5sbS5uaWguZ292L3BtYy9hcnRpY2xlcy9QTUM3
MTgxNTA4L3BkZi80MDgxNF8yMDIwX0FydGljbGVfNTg1LnBkZjwvdXJsPjwvcmVsYXRlZC11cmxz
PjwvdXJscz48Y3VzdG9tMT5EYXRhYmFzZTogT3ZpZCBNRURMSU5FKFIpIEFMTCAmbHQ7MTk0NiB0
byBKdW5lIDE1LCAyMDIxJmd0OyBTZWFyY2ggU3RyYXRlZ3k6PC9jdXN0b20xPjxlbGVjdHJvbmlj
LXJlc291cmNlLW51bT5odHRwczovL2R4LmRvaS5vcmcvMTAuMTE4Ni9zNDA4MTQtMDIwLTAwNTg1
LTI8L2VsZWN0cm9uaWMtcmVzb3VyY2UtbnVtPjxhY2Nlc3MtZGF0ZT4yMDIwMDQyNC8vPC9hY2Nl
c3MtZGF0ZT48L3JlY29yZD48L0NpdGU+PC9FbmROb3RlPgB=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00D06DBD" w:rsidRPr="00872961">
              <w:rPr>
                <w:sz w:val="18"/>
                <w:szCs w:val="18"/>
              </w:rPr>
            </w:r>
            <w:r w:rsidR="00D06DBD" w:rsidRPr="00872961">
              <w:rPr>
                <w:sz w:val="18"/>
                <w:szCs w:val="18"/>
              </w:rPr>
              <w:fldChar w:fldCharType="separate"/>
            </w:r>
            <w:r w:rsidR="00D06DBD" w:rsidRPr="00872961">
              <w:rPr>
                <w:noProof/>
                <w:sz w:val="18"/>
                <w:szCs w:val="18"/>
              </w:rPr>
              <w:t>[53]</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44E8C0E" w14:textId="0DE53286"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83102B">
              <w:rPr>
                <w:rFonts w:cs="Times New Roman"/>
                <w:sz w:val="16"/>
                <w:szCs w:val="16"/>
              </w:rPr>
              <w:t>450 Students, 10 parents, 10 teachers</w:t>
            </w:r>
            <w:r>
              <w:rPr>
                <w:rFonts w:cs="Times New Roman"/>
                <w:sz w:val="16"/>
                <w:szCs w:val="16"/>
              </w:rPr>
              <w:t>)</w:t>
            </w:r>
            <w:r w:rsidRPr="0083102B">
              <w:rPr>
                <w:rFonts w:cs="Times New Roman"/>
                <w:sz w:val="16"/>
                <w:szCs w:val="16"/>
              </w:rPr>
              <w:t xml:space="preserve"> across 2 schools</w:t>
            </w:r>
            <w:r w:rsidR="00FE3D26">
              <w:rPr>
                <w:rFonts w:cs="Times New Roman"/>
                <w:sz w:val="16"/>
                <w:szCs w:val="16"/>
              </w:rPr>
              <w:t xml:space="preserve"> by</w:t>
            </w:r>
            <w:r w:rsidR="00FE3D26" w:rsidRPr="00767965">
              <w:rPr>
                <w:sz w:val="16"/>
                <w:szCs w:val="16"/>
              </w:rPr>
              <w:t xml:space="preserve"> </w:t>
            </w:r>
            <w:r w:rsidR="00FE3D26" w:rsidRPr="00767965">
              <w:rPr>
                <w:sz w:val="16"/>
                <w:szCs w:val="16"/>
              </w:rPr>
              <w:t>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745FAC9B" w14:textId="68824FEF" w:rsidR="002F1C59" w:rsidRPr="00767965" w:rsidRDefault="00FE3D26"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Independent educational consultant led the training of staff members.</w:t>
            </w:r>
            <w:r w:rsidR="0083102B" w:rsidRPr="00767965">
              <w:rPr>
                <w:rFonts w:cs="Times New Roman"/>
                <w:sz w:val="16"/>
                <w:szCs w:val="16"/>
              </w:rPr>
              <w:t xml:space="preserve"> Multiple data collection methods: </w:t>
            </w:r>
            <w:r w:rsidR="00346802">
              <w:rPr>
                <w:rFonts w:cs="Times New Roman"/>
                <w:sz w:val="16"/>
                <w:szCs w:val="16"/>
              </w:rPr>
              <w:t>b</w:t>
            </w:r>
            <w:r w:rsidR="0083102B" w:rsidRPr="0083102B">
              <w:rPr>
                <w:rFonts w:cs="Times New Roman"/>
                <w:sz w:val="16"/>
                <w:szCs w:val="16"/>
              </w:rPr>
              <w:t>aseline and endline survey</w:t>
            </w:r>
            <w:r w:rsidR="0083102B">
              <w:rPr>
                <w:rFonts w:cs="Times New Roman"/>
                <w:sz w:val="16"/>
                <w:szCs w:val="16"/>
              </w:rPr>
              <w:t>s</w:t>
            </w:r>
            <w:r w:rsidR="0083102B" w:rsidRPr="0083102B">
              <w:rPr>
                <w:rFonts w:cs="Times New Roman"/>
                <w:sz w:val="16"/>
                <w:szCs w:val="16"/>
              </w:rPr>
              <w:t xml:space="preserve">, </w:t>
            </w:r>
            <w:r w:rsidR="0083102B">
              <w:rPr>
                <w:rFonts w:cs="Times New Roman"/>
                <w:sz w:val="16"/>
                <w:szCs w:val="16"/>
              </w:rPr>
              <w:t xml:space="preserve">in-depth interviews, </w:t>
            </w:r>
            <w:r w:rsidR="0083102B" w:rsidRPr="0083102B">
              <w:rPr>
                <w:rFonts w:cs="Times New Roman"/>
                <w:sz w:val="16"/>
                <w:szCs w:val="16"/>
              </w:rPr>
              <w:t>focus group discussions</w:t>
            </w:r>
            <w:r w:rsidR="0083102B">
              <w:rPr>
                <w:rFonts w:cs="Times New Roman"/>
                <w:sz w:val="16"/>
                <w:szCs w:val="16"/>
              </w:rPr>
              <w:t xml:space="preserve"> </w:t>
            </w:r>
            <w:r w:rsidR="0083102B" w:rsidRPr="0083102B">
              <w:rPr>
                <w:rFonts w:cs="Times New Roman"/>
                <w:sz w:val="16"/>
                <w:szCs w:val="16"/>
              </w:rPr>
              <w:t xml:space="preserve">and WASH facility </w:t>
            </w:r>
            <w:r w:rsidR="0083102B">
              <w:rPr>
                <w:rFonts w:cs="Times New Roman"/>
                <w:sz w:val="16"/>
                <w:szCs w:val="16"/>
              </w:rPr>
              <w:t>observation</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156DA701" w14:textId="0FF6F379" w:rsidR="002F1C59" w:rsidRPr="00767965" w:rsidRDefault="00FE3D2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All transcripts were reviewed for translation accuracy prior to analysis. A coding framework was developed for qualitative data, and findings were checked for consistency across several researcher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AAC8C09" w14:textId="20155EC1" w:rsidR="002F1C59" w:rsidRPr="00767965" w:rsidRDefault="00FE3D2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All author inferences supported by </w:t>
            </w:r>
            <w:r w:rsidRPr="00767965">
              <w:rPr>
                <w:rFonts w:cs="Times New Roman"/>
                <w:sz w:val="16"/>
                <w:szCs w:val="16"/>
              </w:rPr>
              <w:t>quotes</w:t>
            </w:r>
            <w:r>
              <w:rPr>
                <w:rFonts w:cs="Times New Roman"/>
                <w:sz w:val="16"/>
                <w:szCs w:val="16"/>
              </w:rPr>
              <w:t xml:space="preserve"> </w:t>
            </w:r>
            <w:r w:rsidRPr="00767965">
              <w:rPr>
                <w:rFonts w:cs="Times New Roman"/>
                <w:sz w:val="16"/>
                <w:szCs w:val="16"/>
              </w:rPr>
              <w:t>or</w:t>
            </w:r>
            <w:r w:rsidRPr="00767965">
              <w:rPr>
                <w:rFonts w:cs="Times New Roman"/>
                <w:sz w:val="16"/>
                <w:szCs w:val="16"/>
              </w:rPr>
              <w:t xml:space="preserve"> quantitative data.  Multiple illustrative quotes, all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3884F15D" w14:textId="0F02DFFE" w:rsidR="002F1C59" w:rsidRPr="00767965" w:rsidRDefault="00FE3D2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5F2C4A2F" w14:textId="0CB4F27D" w:rsidR="002F1C59" w:rsidRPr="00767965" w:rsidRDefault="00FE3D26" w:rsidP="00FE3D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alance of open and closed ended responses.</w:t>
            </w:r>
            <w:r>
              <w:rPr>
                <w:rFonts w:cs="Times New Roman"/>
                <w:sz w:val="16"/>
                <w:szCs w:val="16"/>
              </w:rPr>
              <w:t xml:space="preserve"> </w:t>
            </w:r>
            <w:r>
              <w:t xml:space="preserve"> </w:t>
            </w:r>
            <w:r w:rsidRPr="00FE3D26">
              <w:rPr>
                <w:rFonts w:cs="Times New Roman"/>
                <w:sz w:val="16"/>
                <w:szCs w:val="16"/>
              </w:rPr>
              <w:t>Written informed consen</w:t>
            </w:r>
            <w:r>
              <w:rPr>
                <w:rFonts w:cs="Times New Roman"/>
                <w:sz w:val="16"/>
                <w:szCs w:val="16"/>
              </w:rPr>
              <w:t>t was sought from students aged over</w:t>
            </w:r>
            <w:r w:rsidRPr="00FE3D26">
              <w:rPr>
                <w:rFonts w:cs="Times New Roman"/>
                <w:sz w:val="16"/>
                <w:szCs w:val="16"/>
              </w:rPr>
              <w:t xml:space="preserve"> 18 years</w:t>
            </w:r>
            <w:r>
              <w:rPr>
                <w:rFonts w:cs="Times New Roman"/>
                <w:sz w:val="16"/>
                <w:szCs w:val="16"/>
              </w:rPr>
              <w:t>,</w:t>
            </w:r>
            <w:r w:rsidRPr="00FE3D26">
              <w:rPr>
                <w:rFonts w:cs="Times New Roman"/>
                <w:sz w:val="16"/>
                <w:szCs w:val="16"/>
              </w:rPr>
              <w:t xml:space="preserve"> and from par</w:t>
            </w:r>
            <w:r>
              <w:rPr>
                <w:rFonts w:cs="Times New Roman"/>
                <w:sz w:val="16"/>
                <w:szCs w:val="16"/>
              </w:rPr>
              <w:t xml:space="preserve">ents/ caretakers of those aged under 18 years. </w:t>
            </w:r>
            <w:r w:rsidRPr="00767965">
              <w:rPr>
                <w:rFonts w:cs="Times New Roman"/>
                <w:sz w:val="16"/>
                <w:szCs w:val="16"/>
              </w:rPr>
              <w:t xml:space="preserve"> </w:t>
            </w:r>
            <w:r w:rsidRPr="00767965">
              <w:rPr>
                <w:rFonts w:cs="Times New Roman"/>
                <w:sz w:val="16"/>
                <w:szCs w:val="16"/>
              </w:rPr>
              <w:t>Multiple steps to ensure confidentiality taken.</w:t>
            </w:r>
          </w:p>
        </w:tc>
      </w:tr>
      <w:tr w:rsidR="00F622E9" w:rsidRPr="00767965" w14:paraId="6B4A3710" w14:textId="77777777" w:rsidTr="00FE3D26">
        <w:trPr>
          <w:cantSplit/>
        </w:trPr>
        <w:tc>
          <w:tcPr>
            <w:tcW w:w="0" w:type="auto"/>
            <w:vMerge/>
            <w:tcBorders>
              <w:left w:val="single" w:sz="18" w:space="0" w:color="auto"/>
              <w:bottom w:val="single" w:sz="2" w:space="0" w:color="auto"/>
              <w:right w:val="single" w:sz="2" w:space="0" w:color="auto"/>
            </w:tcBorders>
            <w:vAlign w:val="center"/>
          </w:tcPr>
          <w:p w14:paraId="579A9629" w14:textId="2B5BBEA5"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6266E339" w14:textId="1F796C4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ustworthiness:</w:t>
            </w:r>
            <w:r w:rsidR="00FE3D26">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39541F86" w14:textId="6D4E9727"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FE3D26">
              <w:rPr>
                <w:rFonts w:cs="Times New Roman"/>
                <w:sz w:val="16"/>
                <w:szCs w:val="16"/>
              </w:rPr>
              <w:t xml:space="preserve"> Medium</w:t>
            </w:r>
          </w:p>
        </w:tc>
      </w:tr>
      <w:tr w:rsidR="00F622E9" w:rsidRPr="00767965" w14:paraId="46279349" w14:textId="794C06CA"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8C599D7" w14:textId="57720815" w:rsidR="002F1C59" w:rsidRPr="00872961" w:rsidRDefault="002F1C59" w:rsidP="00F87F9B">
            <w:pPr>
              <w:jc w:val="center"/>
              <w:rPr>
                <w:rFonts w:cs="Times New Roman"/>
                <w:sz w:val="18"/>
                <w:szCs w:val="18"/>
              </w:rPr>
            </w:pPr>
            <w:r w:rsidRPr="00872961">
              <w:rPr>
                <w:sz w:val="18"/>
                <w:szCs w:val="18"/>
              </w:rPr>
              <w:t xml:space="preserve">Ndlovu and Bhala, 2016 </w:t>
            </w:r>
            <w:r w:rsidRPr="00872961">
              <w:rPr>
                <w:sz w:val="18"/>
                <w:szCs w:val="18"/>
              </w:rPr>
              <w:fldChar w:fldCharType="begin"/>
            </w:r>
            <w:r w:rsidR="00D06DBD" w:rsidRPr="00872961">
              <w:rPr>
                <w:sz w:val="18"/>
                <w:szCs w:val="18"/>
              </w:rPr>
              <w:instrText xml:space="preserve"> ADDIN EN.CITE &lt;EndNote&gt;&lt;Cite&gt;&lt;Author&gt;Ndlovu&lt;/Author&gt;&lt;Year&gt;2016&lt;/Year&gt;&lt;RecNum&gt;359&lt;/RecNum&gt;&lt;DisplayText&gt;[54]&lt;/DisplayText&gt;&lt;record&gt;&lt;rec-number&gt;359&lt;/rec-number&gt;&lt;foreign-keys&gt;&lt;key app="EN" db-id="0paxsvwt4a2aztevar6pxxwq0t2z50dswpsr" timestamp="1614785001"&gt;359&lt;/key&gt;&lt;/foreign-keys&gt;&lt;ref-type name="Journal Article"&gt;17&lt;/ref-type&gt;&lt;contributors&gt;&lt;authors&gt;&lt;author&gt;Ndlovu, E.&lt;/author&gt;&lt;author&gt;Bhala, E.&lt;/author&gt;&lt;/authors&gt;&lt;/contributors&gt;&lt;titles&gt;&lt;title&gt;Menstrual hygiene - A salient hazard in rural schools: A case of Masvingo district of Zimbabwe&lt;/title&gt;&lt;secondary-title&gt;Jamba: Journal of Disaster Risk Studies&lt;/secondary-title&gt;&lt;short-title&gt;Jamba&lt;/short-title&gt;&lt;/titles&gt;&lt;periodical&gt;&lt;full-title&gt;Jamba: Journal of Disaster Risk Studies&lt;/full-title&gt;&lt;/periodical&gt;&lt;pages&gt;1-8&lt;/pages&gt;&lt;volume&gt;8&lt;/volume&gt;&lt;number&gt;2&lt;/number&gt;&lt;dates&gt;&lt;year&gt;2016&lt;/year&gt;&lt;/dates&gt;&lt;publisher&gt;AOSIS OpenJournals Publishing AOSIS (Pty) Ltd&lt;/publisher&gt;&lt;work-type&gt;Article&lt;/work-type&gt;&lt;urls&gt;&lt;related-urls&gt;&lt;url&gt;https://www.scopus.com/inward/record.uri?eid=2-s2.0-84959513735&amp;amp;doi=10.4102%2fjamba.v8i2.204&amp;amp;partnerID=40&amp;amp;md5=f409d9cd877acaf3dcee67f003d26511&lt;/url&gt;&lt;url&gt;https://jamba.org.za/index.php/jamba/article/download/204/385&lt;/url&gt;&lt;/related-urls&gt;&lt;/urls&gt;&lt;electronic-resource-num&gt;10.4102/jamba.v8i2.204&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54]</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FAB8B85" w14:textId="38594294" w:rsidR="002F1C59"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2F1C59" w:rsidRPr="00767965">
              <w:rPr>
                <w:rFonts w:cs="Times New Roman"/>
                <w:sz w:val="16"/>
                <w:szCs w:val="16"/>
              </w:rPr>
              <w:t xml:space="preserve"> (</w:t>
            </w:r>
            <w:r w:rsidR="002F1C59" w:rsidRPr="00767965">
              <w:rPr>
                <w:sz w:val="16"/>
                <w:szCs w:val="16"/>
              </w:rPr>
              <w:t>40 women, 30 key informant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31452EC" w14:textId="5DD2B712"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f</w:t>
            </w:r>
            <w:r w:rsidRPr="00767965">
              <w:rPr>
                <w:sz w:val="16"/>
                <w:szCs w:val="16"/>
              </w:rPr>
              <w:t>ocus group discussions and</w:t>
            </w:r>
            <w:r w:rsidRPr="00767965">
              <w:rPr>
                <w:i/>
                <w:iCs/>
                <w:sz w:val="16"/>
                <w:szCs w:val="16"/>
              </w:rPr>
              <w:t xml:space="preserve"> </w:t>
            </w:r>
            <w:r w:rsidRPr="00767965">
              <w:rPr>
                <w:sz w:val="16"/>
                <w:szCs w:val="16"/>
              </w:rPr>
              <w:t>structured survey response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DBDE6E6" w14:textId="6565792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hematic analysis was carried out on qualitative data as well as graphical information presented for ease of interpretation.</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94FE41D" w14:textId="3F59A3C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antitative data.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8EF0F37" w14:textId="6284AF44"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4AD7F32" w14:textId="1A2F355E"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 Informed verbal consent was obtained from all participants.  Multiple steps to ensure confidentiality taken.</w:t>
            </w:r>
          </w:p>
        </w:tc>
      </w:tr>
      <w:tr w:rsidR="00F622E9" w:rsidRPr="00767965" w14:paraId="2FBBF2A8" w14:textId="4843F09C"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74A3D58" w14:textId="14D3FFC7"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6205366" w14:textId="3CE78D94"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717276CC" w14:textId="51DD969B"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4572B6D0" w14:textId="7B81C927"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5858ED7F" w14:textId="4004F190" w:rsidR="002F1C59" w:rsidRPr="00872961" w:rsidRDefault="002F1C59" w:rsidP="00F87F9B">
            <w:pPr>
              <w:jc w:val="center"/>
              <w:rPr>
                <w:rFonts w:cs="Times New Roman"/>
                <w:sz w:val="18"/>
                <w:szCs w:val="18"/>
              </w:rPr>
            </w:pPr>
            <w:r w:rsidRPr="00872961">
              <w:rPr>
                <w:sz w:val="18"/>
                <w:szCs w:val="18"/>
              </w:rPr>
              <w:t xml:space="preserve">Oche et al, 2012 </w:t>
            </w:r>
            <w:r w:rsidRPr="00872961">
              <w:rPr>
                <w:sz w:val="18"/>
                <w:szCs w:val="18"/>
              </w:rPr>
              <w:fldChar w:fldCharType="begin"/>
            </w:r>
            <w:r w:rsidR="00D06DBD" w:rsidRPr="00872961">
              <w:rPr>
                <w:sz w:val="18"/>
                <w:szCs w:val="18"/>
              </w:rPr>
              <w:instrText xml:space="preserve"> ADDIN EN.CITE &lt;EndNote&gt;&lt;Cite&gt;&lt;Author&gt;Oche&lt;/Author&gt;&lt;Year&gt;2012&lt;/Year&gt;&lt;RecNum&gt;131&lt;/RecNum&gt;&lt;DisplayText&gt;[55]&lt;/DisplayText&gt;&lt;record&gt;&lt;rec-number&gt;131&lt;/rec-number&gt;&lt;foreign-keys&gt;&lt;key app="EN" db-id="0paxsvwt4a2aztevar6pxxwq0t2z50dswpsr" timestamp="1614784599"&gt;131&lt;/key&gt;&lt;/foreign-keys&gt;&lt;ref-type name="Journal Article"&gt;17&lt;/ref-type&gt;&lt;contributors&gt;&lt;authors&gt;&lt;author&gt;Oche, M, O.&lt;/author&gt;&lt;author&gt;Umar, A, S.&lt;/author&gt;&lt;author&gt;Gana, G, J.&lt;/author&gt;&lt;author&gt;Ango, J, T.&lt;/author&gt;&lt;/authors&gt;&lt;/contributors&gt;&lt;titles&gt;&lt;title&gt;Menstrual health: the unmet needs of adolescent girls’ in Sokoto, Nigeria&lt;/title&gt;&lt;secondary-title&gt;Scientific Research and Essays&lt;/secondary-title&gt;&lt;short-title&gt;Scientific Research and Essays&lt;/short-title&gt;&lt;/titles&gt;&lt;periodical&gt;&lt;full-title&gt;Scientific Research and Essays&lt;/full-title&gt;&lt;/periodical&gt;&lt;pages&gt;410-18&lt;/pages&gt;&lt;volume&gt;7&lt;/volume&gt;&lt;number&gt;3&lt;/number&gt;&lt;dates&gt;&lt;year&gt;2012&lt;/year&gt;&lt;/dates&gt;&lt;urls&gt;&lt;/urls&gt;&lt;/record&gt;&lt;/Cite&gt;&lt;/EndNote&gt;</w:instrText>
            </w:r>
            <w:r w:rsidRPr="00872961">
              <w:rPr>
                <w:sz w:val="18"/>
                <w:szCs w:val="18"/>
              </w:rPr>
              <w:fldChar w:fldCharType="separate"/>
            </w:r>
            <w:r w:rsidR="00D06DBD" w:rsidRPr="00872961">
              <w:rPr>
                <w:noProof/>
                <w:sz w:val="18"/>
                <w:szCs w:val="18"/>
              </w:rPr>
              <w:t>[55]</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69C1280" w14:textId="697B56BA"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w:t>
            </w:r>
            <w:r w:rsidR="002F1C59" w:rsidRPr="00767965">
              <w:rPr>
                <w:sz w:val="16"/>
                <w:szCs w:val="16"/>
              </w:rPr>
              <w:t>122 Adolescent girls) across 4 schools, by simple random and systematic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C7EB1E3" w14:textId="77AB1791"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a cross-sectional descriptive study through self-administered questionnaires. Questionnaires were pre-tes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37B0ED4" w14:textId="07362E49" w:rsidR="002F1C59" w:rsidRPr="00767965" w:rsidRDefault="002F1C59" w:rsidP="00F87F9B">
            <w:pPr>
              <w:jc w:val="center"/>
              <w:rPr>
                <w:rFonts w:cs="Times New Roman"/>
                <w:sz w:val="16"/>
                <w:szCs w:val="16"/>
              </w:rPr>
            </w:pPr>
            <w:r w:rsidRPr="00767965">
              <w:rPr>
                <w:rFonts w:cs="Times New Roman"/>
                <w:sz w:val="16"/>
                <w:szCs w:val="16"/>
              </w:rPr>
              <w:t>Questionnaire responses were marked corresponding to accuracy of knowledge on specified topics. Assessment of levels of knowledge specified. Several statistical tests carried out on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52F4D227" w14:textId="7F4717F9" w:rsidR="002F1C59" w:rsidRPr="00767965" w:rsidRDefault="002F1C59" w:rsidP="00F87F9B">
            <w:pPr>
              <w:jc w:val="center"/>
              <w:rPr>
                <w:rFonts w:cs="Times New Roman"/>
                <w:sz w:val="16"/>
                <w:szCs w:val="16"/>
              </w:rPr>
            </w:pPr>
            <w:r w:rsidRPr="00767965">
              <w:rPr>
                <w:rFonts w:cs="Times New Roman"/>
                <w:sz w:val="16"/>
                <w:szCs w:val="16"/>
              </w:rPr>
              <w:t>Some author inferences supported by quantitative data.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152EF4D1" w14:textId="4391B664" w:rsidR="002F1C59" w:rsidRPr="00767965" w:rsidRDefault="002F1C59"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D0EC4F2" w14:textId="2B96776B" w:rsidR="002F1C59" w:rsidRPr="00767965" w:rsidRDefault="002F1C59" w:rsidP="00F87F9B">
            <w:pPr>
              <w:jc w:val="center"/>
              <w:rPr>
                <w:rFonts w:cs="Times New Roman"/>
                <w:sz w:val="16"/>
                <w:szCs w:val="16"/>
              </w:rPr>
            </w:pPr>
            <w:r w:rsidRPr="00767965">
              <w:rPr>
                <w:rFonts w:cs="Times New Roman"/>
                <w:sz w:val="16"/>
                <w:szCs w:val="16"/>
              </w:rPr>
              <w:t>Solely quantitative data shown. Verbal consent by participants. . No information given on confidentiality.</w:t>
            </w:r>
          </w:p>
        </w:tc>
      </w:tr>
      <w:tr w:rsidR="00F622E9" w:rsidRPr="00767965" w14:paraId="1FEFA3D7" w14:textId="48CF0E3F"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CDC2EF0" w14:textId="395E4D5C"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0601A42D" w14:textId="074CE268"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4A62502B" w14:textId="032A42AF" w:rsidR="002F1C59" w:rsidRPr="00767965" w:rsidRDefault="002F1C59" w:rsidP="00F87F9B">
            <w:pPr>
              <w:jc w:val="center"/>
              <w:rPr>
                <w:rFonts w:cs="Times New Roman"/>
                <w:sz w:val="16"/>
                <w:szCs w:val="16"/>
              </w:rPr>
            </w:pPr>
            <w:r w:rsidRPr="00767965">
              <w:rPr>
                <w:rFonts w:cs="Times New Roman"/>
                <w:sz w:val="16"/>
                <w:szCs w:val="16"/>
              </w:rPr>
              <w:t>Relevance: Low</w:t>
            </w:r>
          </w:p>
        </w:tc>
      </w:tr>
      <w:tr w:rsidR="00F622E9" w:rsidRPr="00767965" w14:paraId="23942008" w14:textId="3E17326C" w:rsidTr="00F87F9B">
        <w:trPr>
          <w:cantSplit/>
          <w:trHeight w:val="1940"/>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76D359D" w14:textId="4D2F8D12" w:rsidR="002F1C59" w:rsidRPr="00872961" w:rsidRDefault="002F1C59" w:rsidP="00F87F9B">
            <w:pPr>
              <w:jc w:val="center"/>
              <w:rPr>
                <w:rFonts w:cs="Times New Roman"/>
                <w:sz w:val="18"/>
                <w:szCs w:val="18"/>
              </w:rPr>
            </w:pPr>
            <w:r w:rsidRPr="00872961">
              <w:rPr>
                <w:sz w:val="18"/>
                <w:szCs w:val="18"/>
              </w:rPr>
              <w:t xml:space="preserve">Parker et al, 2014 </w:t>
            </w:r>
            <w:r w:rsidRPr="00872961">
              <w:rPr>
                <w:sz w:val="18"/>
                <w:szCs w:val="18"/>
              </w:rPr>
              <w:fldChar w:fldCharType="begin"/>
            </w:r>
            <w:r w:rsidR="00D06DBD" w:rsidRPr="00872961">
              <w:rPr>
                <w:sz w:val="18"/>
                <w:szCs w:val="18"/>
              </w:rPr>
              <w:instrText xml:space="preserve"> ADDIN EN.CITE &lt;EndNote&gt;&lt;Cite&gt;&lt;Author&gt;Parker&lt;/Author&gt;&lt;Year&gt;2014&lt;/Year&gt;&lt;RecNum&gt;118&lt;/RecNum&gt;&lt;DisplayText&gt;[56]&lt;/DisplayText&gt;&lt;record&gt;&lt;rec-number&gt;118&lt;/rec-number&gt;&lt;foreign-keys&gt;&lt;key app="EN" db-id="0paxsvwt4a2aztevar6pxxwq0t2z50dswpsr" timestamp="1614784599"&gt;118&lt;/key&gt;&lt;/foreign-keys&gt;&lt;ref-type name="Journal Article"&gt;17&lt;/ref-type&gt;&lt;contributors&gt;&lt;authors&gt;&lt;author&gt;Parker, A. H.&lt;/author&gt;&lt;author&gt;Smith, J. A.&lt;/author&gt;&lt;author&gt;Verdemato, T.&lt;/author&gt;&lt;author&gt;Cooke, J.&lt;/author&gt;&lt;author&gt;Webster, J.&lt;/author&gt;&lt;author&gt;Carter, R. C.&lt;/author&gt;&lt;/authors&gt;&lt;/contributors&gt;&lt;titles&gt;&lt;title&gt;Menstrual management: A neglected aspect of hygiene interventions&lt;/title&gt;&lt;secondary-title&gt;Disaster Prevention and Management&lt;/secondary-title&gt;&lt;short-title&gt;Disaster Prev Manag&lt;/short-title&gt;&lt;/titles&gt;&lt;periodical&gt;&lt;full-title&gt;Disaster Prevention and Management&lt;/full-title&gt;&lt;/periodical&gt;&lt;pages&gt;437-454&lt;/pages&gt;&lt;volume&gt;23&lt;/volume&gt;&lt;number&gt;4&lt;/number&gt;&lt;keywords&gt;&lt;keyword&gt;Emergency response&lt;/keyword&gt;&lt;keyword&gt;Hygiene&lt;/keyword&gt;&lt;keyword&gt;IDP camps&lt;/keyword&gt;&lt;keyword&gt;Menstrual management&lt;/keyword&gt;&lt;keyword&gt;Sanitation&lt;/keyword&gt;&lt;keyword&gt;Uganda&lt;/keyword&gt;&lt;/keywords&gt;&lt;dates&gt;&lt;year&gt;2014&lt;/year&gt;&lt;/dates&gt;&lt;publisher&gt;Emerald Group Publishing Ltd.&lt;/publisher&gt;&lt;work-type&gt;Article&lt;/work-type&gt;&lt;urls&gt;&lt;related-urls&gt;&lt;url&gt;https://www.scopus.com/inward/record.uri?eid=2-s2.0-84926373773&amp;amp;doi=10.1108%2fDPM-04-2013-0070&amp;amp;partnerID=40&amp;amp;md5=92c3d6eb4a6ed1ff8830c114cf76662a&lt;/url&gt;&lt;/related-urls&gt;&lt;/urls&gt;&lt;electronic-resource-num&gt;10.1108/DPM-04-2013-0070&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56]</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E1FD61A" w14:textId="13ABAF87" w:rsidR="002F1C59" w:rsidRPr="00767965" w:rsidRDefault="00CF0EC5" w:rsidP="00F87F9B">
            <w:pPr>
              <w:jc w:val="center"/>
              <w:rPr>
                <w:sz w:val="16"/>
                <w:szCs w:val="16"/>
              </w:rPr>
            </w:pPr>
            <w:r>
              <w:rPr>
                <w:sz w:val="16"/>
                <w:szCs w:val="16"/>
              </w:rPr>
              <w:t>Large sample size</w:t>
            </w:r>
            <w:r w:rsidR="002F1C59" w:rsidRPr="00767965">
              <w:rPr>
                <w:sz w:val="16"/>
                <w:szCs w:val="16"/>
              </w:rPr>
              <w:t xml:space="preserve"> (up to 240 students, up to 75 women, up to 450 women in IDP camps, 8 Senior/head teachers, 9 health workers) across 14 schools, 4 villages and 13 IDP camps, </w:t>
            </w:r>
            <w:r w:rsidR="002F1C59" w:rsidRPr="00767965">
              <w:rPr>
                <w:rFonts w:cs="Times New Roman"/>
                <w:sz w:val="16"/>
                <w:szCs w:val="16"/>
              </w:rPr>
              <w:t xml:space="preserve"> minimal detail on sampling methods of specific participants (purposive sampling for specifying schools, villages and camps) </w:t>
            </w:r>
          </w:p>
          <w:p w14:paraId="2BE2A7C2" w14:textId="314A99B7" w:rsidR="002F1C59" w:rsidRPr="00767965" w:rsidRDefault="002F1C59" w:rsidP="00F87F9B">
            <w:pPr>
              <w:jc w:val="center"/>
              <w:rPr>
                <w:sz w:val="16"/>
                <w:szCs w:val="16"/>
              </w:rPr>
            </w:pPr>
          </w:p>
          <w:p w14:paraId="43AE9EF4" w14:textId="64E9596C" w:rsidR="002F1C59" w:rsidRPr="00767965" w:rsidRDefault="002F1C59" w:rsidP="00F87F9B">
            <w:pPr>
              <w:jc w:val="center"/>
              <w:rPr>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1D14C518" w14:textId="664E2CD4"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f</w:t>
            </w:r>
            <w:r w:rsidRPr="00767965">
              <w:rPr>
                <w:sz w:val="16"/>
                <w:szCs w:val="16"/>
              </w:rPr>
              <w:t>ocus group discussions and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B3E2FF"/>
            <w:vAlign w:val="center"/>
          </w:tcPr>
          <w:p w14:paraId="40D9E403" w14:textId="7B386E15"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No detail on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20D2D12" w14:textId="14EB08D3"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4E86C72E" w14:textId="1359DDD7"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AF63014" w14:textId="66333A51"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Consent was “sought”. No names were recorded to ensure confidentiality.</w:t>
            </w:r>
          </w:p>
        </w:tc>
      </w:tr>
      <w:tr w:rsidR="00F622E9" w:rsidRPr="00767965" w14:paraId="252866C3" w14:textId="2D9F8AF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049DA81B" w14:textId="5303F971"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2F46B514" w14:textId="6D61766F"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5CA1DF52" w14:textId="15D56A0D"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0840E3CD" w14:textId="6A930D6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19FB06C2" w14:textId="35E6CC87" w:rsidR="002F1C59" w:rsidRPr="00872961" w:rsidRDefault="002F1C59" w:rsidP="00F87F9B">
            <w:pPr>
              <w:jc w:val="center"/>
              <w:rPr>
                <w:rFonts w:cs="Times New Roman"/>
                <w:sz w:val="18"/>
                <w:szCs w:val="18"/>
              </w:rPr>
            </w:pPr>
            <w:r w:rsidRPr="00872961">
              <w:rPr>
                <w:sz w:val="18"/>
                <w:szCs w:val="18"/>
              </w:rPr>
              <w:lastRenderedPageBreak/>
              <w:t xml:space="preserve">Rajagopal and Mathur, 2017 </w:t>
            </w:r>
            <w:r w:rsidRPr="00872961">
              <w:rPr>
                <w:sz w:val="18"/>
                <w:szCs w:val="18"/>
              </w:rPr>
              <w:fldChar w:fldCharType="begin"/>
            </w:r>
            <w:r w:rsidR="00D06DBD" w:rsidRPr="00872961">
              <w:rPr>
                <w:sz w:val="18"/>
                <w:szCs w:val="18"/>
              </w:rPr>
              <w:instrText xml:space="preserve"> ADDIN EN.CITE &lt;EndNote&gt;&lt;Cite&gt;&lt;Author&gt;Rajagopal&lt;/Author&gt;&lt;Year&gt;2017&lt;/Year&gt;&lt;RecNum&gt;120&lt;/RecNum&gt;&lt;DisplayText&gt;[57]&lt;/DisplayText&gt;&lt;record&gt;&lt;rec-number&gt;120&lt;/rec-number&gt;&lt;foreign-keys&gt;&lt;key app="EN" db-id="0paxsvwt4a2aztevar6pxxwq0t2z50dswpsr" timestamp="1614784599"&gt;120&lt;/key&gt;&lt;/foreign-keys&gt;&lt;ref-type name="Journal Article"&gt;17&lt;/ref-type&gt;&lt;contributors&gt;&lt;authors&gt;&lt;author&gt;Rajagopal, S.&lt;/author&gt;&lt;author&gt;Mathur, K.&lt;/author&gt;&lt;/authors&gt;&lt;/contributors&gt;&lt;titles&gt;&lt;title&gt;‘Breaking the silence around menstruation’: experiences of adolescent girls in an urban setting in India&lt;/title&gt;&lt;secondary-title&gt;Gender and Development&lt;/secondary-title&gt;&lt;short-title&gt;Gend Dev&lt;/short-title&gt;&lt;/titles&gt;&lt;periodical&gt;&lt;full-title&gt;Gender and Development&lt;/full-title&gt;&lt;/periodical&gt;&lt;pages&gt;303-317&lt;/pages&gt;&lt;volume&gt;25&lt;/volume&gt;&lt;number&gt;2&lt;/number&gt;&lt;keywords&gt;&lt;keyword&gt;adolescent girls&lt;/keyword&gt;&lt;keyword&gt;empowerment&lt;/keyword&gt;&lt;keyword&gt;menstrual hygiene&lt;/keyword&gt;&lt;keyword&gt;Menstruation&lt;/keyword&gt;&lt;keyword&gt;silence&lt;/keyword&gt;&lt;keyword&gt;taboos&lt;/keyword&gt;&lt;/keywords&gt;&lt;dates&gt;&lt;year&gt;2017&lt;/year&gt;&lt;/dates&gt;&lt;publisher&gt;Routledge&lt;/publisher&gt;&lt;work-type&gt;Article&lt;/work-type&gt;&lt;urls&gt;&lt;related-urls&gt;&lt;url&gt;https://www.scopus.com/inward/record.uri?eid=2-s2.0-85023763310&amp;amp;doi=10.1080%2f13552074.2017.1335451&amp;amp;partnerID=40&amp;amp;md5=1da6613849863214a261b25e30d69e10&lt;/url&gt;&lt;url&gt;https://www.tandfonline.com/doi/full/10.1080/13552074.2017.1335451&lt;/url&gt;&lt;/related-urls&gt;&lt;/urls&gt;&lt;electronic-resource-num&gt;10.1080/13552074.2017.1335451&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5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E3EF1A1" w14:textId="1EB7E27B"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w:t>
            </w:r>
            <w:r w:rsidR="002F1C59" w:rsidRPr="00767965">
              <w:rPr>
                <w:sz w:val="16"/>
                <w:szCs w:val="16"/>
              </w:rPr>
              <w:t xml:space="preserve">270 adolescent girls) across 5 schools, </w:t>
            </w:r>
            <w:r w:rsidR="002F1C59" w:rsidRPr="00767965">
              <w:rPr>
                <w:rFonts w:cs="Times New Roman"/>
                <w:sz w:val="16"/>
                <w:szCs w:val="16"/>
              </w:rPr>
              <w:t xml:space="preserve"> minimal detail on sampling methods  of specific participants (purposive sampling for specifying school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5FC88D52" w14:textId="17752ED7" w:rsidR="002F1C59" w:rsidRPr="00767965" w:rsidRDefault="002F1C59" w:rsidP="00F87F9B">
            <w:pPr>
              <w:jc w:val="center"/>
              <w:rPr>
                <w:sz w:val="16"/>
                <w:szCs w:val="16"/>
              </w:rPr>
            </w:pPr>
            <w:r w:rsidRPr="00767965">
              <w:rPr>
                <w:rFonts w:cs="Times New Roman"/>
                <w:sz w:val="16"/>
                <w:szCs w:val="16"/>
              </w:rPr>
              <w:t xml:space="preserve">Multiple data collection methods: </w:t>
            </w:r>
            <w:r w:rsidR="00346802">
              <w:rPr>
                <w:sz w:val="16"/>
                <w:szCs w:val="16"/>
              </w:rPr>
              <w:t>s</w:t>
            </w:r>
            <w:r w:rsidRPr="00767965">
              <w:rPr>
                <w:sz w:val="16"/>
                <w:szCs w:val="16"/>
              </w:rPr>
              <w:t>urveys, focus group discussions and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B3E2FF"/>
            <w:vAlign w:val="center"/>
          </w:tcPr>
          <w:p w14:paraId="2BE268D8" w14:textId="7F2AA638" w:rsidR="002F1C59" w:rsidRPr="00767965" w:rsidRDefault="002F1C59" w:rsidP="00F87F9B">
            <w:pPr>
              <w:jc w:val="center"/>
              <w:rPr>
                <w:rFonts w:cs="Times New Roman"/>
                <w:sz w:val="16"/>
                <w:szCs w:val="16"/>
              </w:rPr>
            </w:pPr>
            <w:r w:rsidRPr="00767965">
              <w:rPr>
                <w:rFonts w:cs="Times New Roman"/>
                <w:sz w:val="16"/>
                <w:szCs w:val="16"/>
              </w:rPr>
              <w:t>No detail on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7DCE915" w14:textId="55D2E54C" w:rsidR="002F1C59" w:rsidRPr="00767965" w:rsidRDefault="002F1C59" w:rsidP="00F87F9B">
            <w:pPr>
              <w:jc w:val="center"/>
              <w:rPr>
                <w:rFonts w:cs="Times New Roman"/>
                <w:sz w:val="16"/>
                <w:szCs w:val="16"/>
              </w:rPr>
            </w:pPr>
            <w:r w:rsidRPr="00767965">
              <w:rPr>
                <w:rFonts w:cs="Times New Roman"/>
                <w:sz w:val="16"/>
                <w:szCs w:val="16"/>
              </w:rPr>
              <w:t>Most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60E69076" w14:textId="33DCE404" w:rsidR="002F1C59" w:rsidRPr="00767965" w:rsidRDefault="002F1C59"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2676465E" w14:textId="56B6543D"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No information given on consent or confidentiality (names used to identify participants, no information on whether these are real names or aliases).</w:t>
            </w:r>
          </w:p>
        </w:tc>
      </w:tr>
      <w:tr w:rsidR="00F622E9" w:rsidRPr="00767965" w14:paraId="32929014" w14:textId="729D9F33"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3C6FD649" w14:textId="7C07C830"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297C8BCF" w14:textId="3CF67A15"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3F16F00" w14:textId="225549A1"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6F564777" w14:textId="25F9BDED"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BAE2EBA" w14:textId="4B41408A" w:rsidR="002F1C59" w:rsidRPr="00872961" w:rsidRDefault="002F1C59" w:rsidP="00F87F9B">
            <w:pPr>
              <w:jc w:val="center"/>
              <w:rPr>
                <w:rFonts w:cs="Times New Roman"/>
                <w:sz w:val="18"/>
                <w:szCs w:val="18"/>
              </w:rPr>
            </w:pPr>
            <w:r w:rsidRPr="00872961">
              <w:rPr>
                <w:sz w:val="18"/>
                <w:szCs w:val="18"/>
              </w:rPr>
              <w:t xml:space="preserve">Rajaraman et al, 2013 </w:t>
            </w:r>
            <w:r w:rsidRPr="00872961">
              <w:rPr>
                <w:sz w:val="18"/>
                <w:szCs w:val="18"/>
              </w:rPr>
              <w:fldChar w:fldCharType="begin">
                <w:fldData xml:space="preserve">PEVuZE5vdGU+PENpdGU+PEF1dGhvcj5SYWphcmFtYW48L0F1dGhvcj48WWVhcj4yMDEzPC9ZZWFy
PjxSZWNOdW0+MjEwPC9SZWNOdW0+PERpc3BsYXlUZXh0Pls1OF08L0Rpc3BsYXlUZXh0PjxyZWNv
cmQ+PHJlYy1udW1iZXI+MjEwPC9yZWMtbnVtYmVyPjxmb3JlaWduLWtleXM+PGtleSBhcHA9IkVO
IiBkYi1pZD0iMHBheHN2d3Q0YTJhenRldmFyNnB4eHdxMHQyejUwZHN3cHNyIiB0aW1lc3RhbXA9
IjE2MTQ3ODQ2MjAiPjIxMDwva2V5PjwvZm9yZWlnbi1rZXlzPjxyZWYtdHlwZSBuYW1lPSJKb3Vy
bmFsIEFydGljbGUiPjE3PC9yZWYtdHlwZT48Y29udHJpYnV0b3JzPjxhdXRob3JzPjxhdXRob3I+
UmFqYXJhbWFuLCBELjwvYXV0aG9yPjxhdXRob3I+VHJhdmFzc28sIFMuIE0uPC9hdXRob3I+PGF1
dGhvcj5IZXltYW5uLCBTLiBKLjwvYXV0aG9yPjwvYXV0aG9ycz48L2NvbnRyaWJ1dG9ycz48dGl0
bGVzPjx0aXRsZT5BIHF1YWxpdGF0aXZlIHN0dWR5IG9mIGFjY2VzcyB0byBzYW5pdGF0aW9uIGFt
b25nc3QgbG93LWluY29tZSB3b3JraW5nIHdvbWVuIGluIEJhbmdhbG9yZSwgSW5kaWE8L3RpdGxl
PjxzZWNvbmRhcnktdGl0bGU+Sm91cm5hbCBvZiBXYXRlciBTYW5pdGF0aW9uIGFuZCBIeWdpZW5l
IGZvciBEZXZlbG9wbWVudDwvc2Vjb25kYXJ5LXRpdGxlPjxzaG9ydC10aXRsZT5KIFdhdGVyIFNh
bml0IEh5ZyBEZXY8L3Nob3J0LXRpdGxlPjwvdGl0bGVzPjxwZXJpb2RpY2FsPjxmdWxsLXRpdGxl
PkpvdXJuYWwgb2YgV2F0ZXIgU2FuaXRhdGlvbiBhbmQgSHlnaWVuZSBmb3IgRGV2ZWxvcG1lbnQ8
L2Z1bGwtdGl0bGU+PC9wZXJpb2RpY2FsPjxwYWdlcz40MzItNDQwPC9wYWdlcz48dm9sdW1lPjM8
L3ZvbHVtZT48bnVtYmVyPjM8L251bWJlcj48a2V5d29yZHM+PGtleXdvcmQ+SW5kaWE8L2tleXdv
cmQ+PGtleXdvcmQ+TG93LWluY29tZSB3b21lbjwva2V5d29yZD48a2V5d29yZD5TYW5pdGF0aW9u
PC9rZXl3b3JkPjxrZXl3b3JkPldvcmtpbmcgY29uZGl0aW9uczwva2V5d29yZD48L2tleXdvcmRz
PjxkYXRlcz48eWVhcj4yMDEzPC95ZWFyPjwvZGF0ZXM+PHdvcmstdHlwZT5BcnRpY2xlPC93b3Jr
LXR5cGU+PHVybHM+PHJlbGF0ZWQtdXJscz48dXJsPmh0dHBzOi8vd3d3LnNjb3B1cy5jb20vaW53
YXJkL3JlY29yZC51cmk/ZWlkPTItczIuMC04NDg4MzMyNjI5MSZhbXA7ZG9pPTEwLjIxNjYlMmZ3
YXNoZGV2LjIwMTMuMTE0JmFtcDtwYXJ0bmVySUQ9NDAmYW1wO21kNT05NTQyNjhiYmNhNTkxZTAy
NzViZjE1OGU1MzgwNTBkNDwvdXJsPjx1cmw+aHR0cHM6Ly93YXRlcm1hcmsuc2lsdmVyY2hhaXIu
Y29tLzQzMi5wZGY/dG9rZW49QVFFQ0FIaTIwOEJFNDlPb2FuOWtraFdfRXJjeTdEbTNaTF85Q2Yz
cWZLQWM0ODV5c2dBQUFpNHdnZ0lxQmdrcWhraUc5dzBCQndhZ2dnSWJNSUlDRndJQkFEQ0NBaEFH
Q1NxR1NJYjNEUUVIQVRBZUJnbGdoa2dCWlFNRUFTNHdFUVFNSGd3X1VaU01GYlBOREJBekFnRVFn
SUlCNFMtNjFxdXptMXFZMW5pVjhZM2pJOXlMRExHTEtlX005NnBRQ1ZjeVBxZERSWURsU1E5dmt6
aVNiZnVTcFpvYWNIN1RCdjRSZEJBRjRTWXVhWVNoRkV4LWZQZTRjZXpub0V2RVAxak1XbF85Q1hE
OUJvbHFrRktBTkZBV0J5VTNVY3c1TnhFdy00ODVnV0lrcUp6RkhyODlhekU0UFJBcEZyTS04eFZu
Um9ycGRwY1FUYS1BVl92TE5IQ1c3Nk5fOVMybnVmbDlsc3JNRWNSSUVJY2ZZRm43WHNXOUxMazNS
NDQtTklETnFFN1BfTzA4MzkxeTdrMGdhQ01VUE1DbUp2ektOX0FKclRPRk5la2ppX1pZSVk1b2VU
T1Bub2YtU3FlZmM2Umh6LVJCak1DZ3pIMXZlSTZYaWxrRVJGTlNzZnpvd3J5MzA1R3VCOFhxOFhF
cWJ5WVNMNE8wR0pMNWdGQ2VXWVFreC1zY3RqRG9XZjFSN2N6d0ptall5dExEOXdhS3pTcXltb2c1
azZRRDRLN0dQam90OVJ4Q2Q0LWdva1dKakF4em0xRVV5c3laRUZqaWxCaVllcnRxTWltc1F4QkFG
VnVSX1JoZ0JHRlRqYk5pT3VJeGxqTEJWb2NTa09KYXVnQmlLWFp6VUVGUmVRdHhHblhoc3dlOWd5
SmtXTkR3bnlNbzdRZWNFbkktSFhTbXU2QU1qeEFpa05BZlFsVFNjRW9UY1FXd0o0bC11dFNSdm1C
LXM4YlFlWVMwWVRRZ0p3WDRHeGtLV1JSRWItZ0pIUFY4RjNYTnJKSXdWQlJXYTF6bm9LQWFkMmhU
eEhCMmtTdWpMcWZCb1BhOFlkUTwvdXJsPjwvcmVsYXRlZC11cmxzPjwvdXJscz48ZWxlY3Ryb25p
Yy1yZXNvdXJjZS1udW0+MTAuMjE2Ni93YXNoZGV2LjIwMTMuMTE0PC9lbGVjdHJvbmljLXJlc291
cmNlLW51bT48cmVtb3RlLWRhdGFiYXNlLW5hbWU+U2NvcHVzPC9yZW1vdGUtZGF0YWJhc2UtbmFt
ZT48bGFuZ3VhZ2U+RW5nbGlzaDwvbGFuZ3VhZ2U+PC9yZWNvcmQ+PC9DaXRlPjwvRW5kTm90ZT5=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SYWphcmFtYW48L0F1dGhvcj48WWVhcj4yMDEzPC9ZZWFy
PjxSZWNOdW0+MjEwPC9SZWNOdW0+PERpc3BsYXlUZXh0Pls1OF08L0Rpc3BsYXlUZXh0PjxyZWNv
cmQ+PHJlYy1udW1iZXI+MjEwPC9yZWMtbnVtYmVyPjxmb3JlaWduLWtleXM+PGtleSBhcHA9IkVO
IiBkYi1pZD0iMHBheHN2d3Q0YTJhenRldmFyNnB4eHdxMHQyejUwZHN3cHNyIiB0aW1lc3RhbXA9
IjE2MTQ3ODQ2MjAiPjIxMDwva2V5PjwvZm9yZWlnbi1rZXlzPjxyZWYtdHlwZSBuYW1lPSJKb3Vy
bmFsIEFydGljbGUiPjE3PC9yZWYtdHlwZT48Y29udHJpYnV0b3JzPjxhdXRob3JzPjxhdXRob3I+
UmFqYXJhbWFuLCBELjwvYXV0aG9yPjxhdXRob3I+VHJhdmFzc28sIFMuIE0uPC9hdXRob3I+PGF1
dGhvcj5IZXltYW5uLCBTLiBKLjwvYXV0aG9yPjwvYXV0aG9ycz48L2NvbnRyaWJ1dG9ycz48dGl0
bGVzPjx0aXRsZT5BIHF1YWxpdGF0aXZlIHN0dWR5IG9mIGFjY2VzcyB0byBzYW5pdGF0aW9uIGFt
b25nc3QgbG93LWluY29tZSB3b3JraW5nIHdvbWVuIGluIEJhbmdhbG9yZSwgSW5kaWE8L3RpdGxl
PjxzZWNvbmRhcnktdGl0bGU+Sm91cm5hbCBvZiBXYXRlciBTYW5pdGF0aW9uIGFuZCBIeWdpZW5l
IGZvciBEZXZlbG9wbWVudDwvc2Vjb25kYXJ5LXRpdGxlPjxzaG9ydC10aXRsZT5KIFdhdGVyIFNh
bml0IEh5ZyBEZXY8L3Nob3J0LXRpdGxlPjwvdGl0bGVzPjxwZXJpb2RpY2FsPjxmdWxsLXRpdGxl
PkpvdXJuYWwgb2YgV2F0ZXIgU2FuaXRhdGlvbiBhbmQgSHlnaWVuZSBmb3IgRGV2ZWxvcG1lbnQ8
L2Z1bGwtdGl0bGU+PC9wZXJpb2RpY2FsPjxwYWdlcz40MzItNDQwPC9wYWdlcz48dm9sdW1lPjM8
L3ZvbHVtZT48bnVtYmVyPjM8L251bWJlcj48a2V5d29yZHM+PGtleXdvcmQ+SW5kaWE8L2tleXdv
cmQ+PGtleXdvcmQ+TG93LWluY29tZSB3b21lbjwva2V5d29yZD48a2V5d29yZD5TYW5pdGF0aW9u
PC9rZXl3b3JkPjxrZXl3b3JkPldvcmtpbmcgY29uZGl0aW9uczwva2V5d29yZD48L2tleXdvcmRz
PjxkYXRlcz48eWVhcj4yMDEzPC95ZWFyPjwvZGF0ZXM+PHdvcmstdHlwZT5BcnRpY2xlPC93b3Jr
LXR5cGU+PHVybHM+PHJlbGF0ZWQtdXJscz48dXJsPmh0dHBzOi8vd3d3LnNjb3B1cy5jb20vaW53
YXJkL3JlY29yZC51cmk/ZWlkPTItczIuMC04NDg4MzMyNjI5MSZhbXA7ZG9pPTEwLjIxNjYlMmZ3
YXNoZGV2LjIwMTMuMTE0JmFtcDtwYXJ0bmVySUQ9NDAmYW1wO21kNT05NTQyNjhiYmNhNTkxZTAy
NzViZjE1OGU1MzgwNTBkNDwvdXJsPjx1cmw+aHR0cHM6Ly93YXRlcm1hcmsuc2lsdmVyY2hhaXIu
Y29tLzQzMi5wZGY/dG9rZW49QVFFQ0FIaTIwOEJFNDlPb2FuOWtraFdfRXJjeTdEbTNaTF85Q2Yz
cWZLQWM0ODV5c2dBQUFpNHdnZ0lxQmdrcWhraUc5dzBCQndhZ2dnSWJNSUlDRndJQkFEQ0NBaEFH
Q1NxR1NJYjNEUUVIQVRBZUJnbGdoa2dCWlFNRUFTNHdFUVFNSGd3X1VaU01GYlBOREJBekFnRVFn
SUlCNFMtNjFxdXptMXFZMW5pVjhZM2pJOXlMRExHTEtlX005NnBRQ1ZjeVBxZERSWURsU1E5dmt6
aVNiZnVTcFpvYWNIN1RCdjRSZEJBRjRTWXVhWVNoRkV4LWZQZTRjZXpub0V2RVAxak1XbF85Q1hE
OUJvbHFrRktBTkZBV0J5VTNVY3c1TnhFdy00ODVnV0lrcUp6RkhyODlhekU0UFJBcEZyTS04eFZu
Um9ycGRwY1FUYS1BVl92TE5IQ1c3Nk5fOVMybnVmbDlsc3JNRWNSSUVJY2ZZRm43WHNXOUxMazNS
NDQtTklETnFFN1BfTzA4MzkxeTdrMGdhQ01VUE1DbUp2ektOX0FKclRPRk5la2ppX1pZSVk1b2VU
T1Bub2YtU3FlZmM2Umh6LVJCak1DZ3pIMXZlSTZYaWxrRVJGTlNzZnpvd3J5MzA1R3VCOFhxOFhF
cWJ5WVNMNE8wR0pMNWdGQ2VXWVFreC1zY3RqRG9XZjFSN2N6d0ptall5dExEOXdhS3pTcXltb2c1
azZRRDRLN0dQam90OVJ4Q2Q0LWdva1dKakF4em0xRVV5c3laRUZqaWxCaVllcnRxTWltc1F4QkFG
VnVSX1JoZ0JHRlRqYk5pT3VJeGxqTEJWb2NTa09KYXVnQmlLWFp6VUVGUmVRdHhHblhoc3dlOWd5
SmtXTkR3bnlNbzdRZWNFbkktSFhTbXU2QU1qeEFpa05BZlFsVFNjRW9UY1FXd0o0bC11dFNSdm1C
LXM4YlFlWVMwWVRRZ0p3WDRHeGtLV1JSRWItZ0pIUFY4RjNYTnJKSXdWQlJXYTF6bm9LQWFkMmhU
eEhCMmtTdWpMcWZCb1BhOFlkUTwvdXJsPjwvcmVsYXRlZC11cmxzPjwvdXJscz48ZWxlY3Ryb25p
Yy1yZXNvdXJjZS1udW0+MTAuMjE2Ni93YXNoZGV2LjIwMTMuMTE0PC9lbGVjdHJvbmljLXJlc291
cmNlLW51bT48cmVtb3RlLWRhdGFiYXNlLW5hbWU+U2NvcHVzPC9yZW1vdGUtZGF0YWJhc2UtbmFt
ZT48bGFuZ3VhZ2U+RW5nbGlzaDwvbGFuZ3VhZ2U+PC9yZWNvcmQ+PC9DaXRlPjwvRW5kTm90ZT5=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Pr="00872961">
              <w:rPr>
                <w:sz w:val="18"/>
                <w:szCs w:val="18"/>
              </w:rPr>
            </w:r>
            <w:r w:rsidRPr="00872961">
              <w:rPr>
                <w:sz w:val="18"/>
                <w:szCs w:val="18"/>
              </w:rPr>
              <w:fldChar w:fldCharType="separate"/>
            </w:r>
            <w:r w:rsidR="00D06DBD" w:rsidRPr="00872961">
              <w:rPr>
                <w:noProof/>
                <w:sz w:val="18"/>
                <w:szCs w:val="18"/>
              </w:rPr>
              <w:t>[58]</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44358C8" w14:textId="0CBEDD16" w:rsidR="002F1C59"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2F1C59" w:rsidRPr="00767965">
              <w:rPr>
                <w:rFonts w:cs="Times New Roman"/>
                <w:sz w:val="16"/>
                <w:szCs w:val="16"/>
              </w:rPr>
              <w:t xml:space="preserve"> (48 women), by quota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46B1C7DF" w14:textId="36D19A99" w:rsidR="002F1C59" w:rsidRPr="00767965" w:rsidRDefault="002F1C59" w:rsidP="003468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rFonts w:cs="Times New Roman"/>
                <w:sz w:val="16"/>
                <w:szCs w:val="16"/>
              </w:rPr>
              <w:t>s</w:t>
            </w:r>
            <w:r w:rsidRPr="00767965">
              <w:rPr>
                <w:sz w:val="16"/>
                <w:szCs w:val="16"/>
              </w:rPr>
              <w:t>hort socio-economic questionnaire and in-depth interview with each participant</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2D4DA056" w14:textId="7E716141"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nterview transcripts coded thematically.</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60CD36B" w14:textId="4FCE89F2"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051770FD" w14:textId="6372CC29"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78F7E48B" w14:textId="22831B7B"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Written consent given by all participants. Aliases assigned to participants for confidentiality.</w:t>
            </w:r>
          </w:p>
        </w:tc>
      </w:tr>
      <w:tr w:rsidR="00F622E9" w:rsidRPr="00767965" w14:paraId="47704543" w14:textId="066FF118"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C008ADA" w14:textId="6A5A9753"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1BDBB952" w14:textId="465ABFF6"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0F80CC29" w14:textId="4E19944A"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F622E9" w:rsidRPr="00767965" w14:paraId="562E2025" w14:textId="6BB8064B"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91DF840" w14:textId="0C083DFF" w:rsidR="002F1C59" w:rsidRPr="00872961" w:rsidRDefault="002F1C59" w:rsidP="00F87F9B">
            <w:pPr>
              <w:jc w:val="center"/>
              <w:rPr>
                <w:rFonts w:cs="Times New Roman"/>
                <w:sz w:val="18"/>
                <w:szCs w:val="18"/>
              </w:rPr>
            </w:pPr>
            <w:r w:rsidRPr="00872961">
              <w:rPr>
                <w:sz w:val="18"/>
                <w:szCs w:val="18"/>
              </w:rPr>
              <w:t xml:space="preserve">Ramathuba, 2015 </w:t>
            </w:r>
            <w:r w:rsidRPr="00872961">
              <w:rPr>
                <w:sz w:val="18"/>
                <w:szCs w:val="18"/>
              </w:rPr>
              <w:fldChar w:fldCharType="begin"/>
            </w:r>
            <w:r w:rsidR="00D06DBD" w:rsidRPr="00872961">
              <w:rPr>
                <w:sz w:val="18"/>
                <w:szCs w:val="18"/>
              </w:rPr>
              <w:instrText xml:space="preserve"> ADDIN EN.CITE &lt;EndNote&gt;&lt;Cite&gt;&lt;Author&gt;Ramathuba&lt;/Author&gt;&lt;Year&gt;2015&lt;/Year&gt;&lt;RecNum&gt;309&lt;/RecNum&gt;&lt;DisplayText&gt;[59]&lt;/DisplayText&gt;&lt;record&gt;&lt;rec-number&gt;309&lt;/rec-number&gt;&lt;foreign-keys&gt;&lt;key app="EN" db-id="0paxsvwt4a2aztevar6pxxwq0t2z50dswpsr" timestamp="1614784860"&gt;309&lt;/key&gt;&lt;/foreign-keys&gt;&lt;ref-type name="Journal Article"&gt;17&lt;/ref-type&gt;&lt;contributors&gt;&lt;authors&gt;&lt;author&gt;Ramathuba, D. U.&lt;/author&gt;&lt;/authors&gt;&lt;/contributors&gt;&lt;titles&gt;&lt;title&gt;Menstrual knowledge and practices of female adolescents in Vhembe district, Limpopo Province, South Africa&lt;/title&gt;&lt;secondary-title&gt;Curationis&lt;/secondary-title&gt;&lt;short-title&gt;Curationis&lt;/short-title&gt;&lt;/titles&gt;&lt;periodical&gt;&lt;full-title&gt;Curationis&lt;/full-title&gt;&lt;/periodical&gt;&lt;volume&gt;38&lt;/volume&gt;&lt;number&gt;1&lt;/number&gt;&lt;keywords&gt;&lt;keyword&gt;adolescent&lt;/keyword&gt;&lt;keyword&gt;adolescent behavior&lt;/keyword&gt;&lt;keyword&gt;attitude to health&lt;/keyword&gt;&lt;keyword&gt;child&lt;/keyword&gt;&lt;keyword&gt;child health care&lt;/keyword&gt;&lt;keyword&gt;female&lt;/keyword&gt;&lt;keyword&gt;human&lt;/keyword&gt;&lt;keyword&gt;menstruation&lt;/keyword&gt;&lt;keyword&gt;psychology&lt;/keyword&gt;&lt;keyword&gt;questionnaire&lt;/keyword&gt;&lt;keyword&gt;school&lt;/keyword&gt;&lt;keyword&gt;school health service&lt;/keyword&gt;&lt;keyword&gt;South Africa&lt;/keyword&gt;&lt;keyword&gt;student&lt;/keyword&gt;&lt;keyword&gt;young adult&lt;/keyword&gt;&lt;keyword&gt;Adolescent Health Services&lt;/keyword&gt;&lt;keyword&gt;Health Knowledge, Attitudes, Practice&lt;/keyword&gt;&lt;keyword&gt;Humans&lt;/keyword&gt;&lt;keyword&gt;School Health Services&lt;/keyword&gt;&lt;keyword&gt;Schools&lt;/keyword&gt;&lt;keyword&gt;Students&lt;/keyword&gt;&lt;keyword&gt;Surveys and Questionnaires&lt;/keyword&gt;&lt;/keywords&gt;&lt;dates&gt;&lt;year&gt;2015&lt;/year&gt;&lt;/dates&gt;&lt;work-type&gt;Article&lt;/work-type&gt;&lt;urls&gt;&lt;related-urls&gt;&lt;url&gt;https://www.scopus.com/inward/record.uri?eid=2-s2.0-85011589719&amp;amp;doi=10.4102%2fcurationis.v38i1.1551&amp;amp;partnerID=40&amp;amp;md5=523f252762db26eea35b9e8588f13be5&lt;/url&gt;&lt;url&gt;https://curationis.org.za/index.php/curationis/article/download/1551/1814&lt;/url&gt;&lt;/related-urls&gt;&lt;/urls&gt;&lt;electronic-resource-num&gt;10.4102/curationis.v38i1.1551&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59]</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DC99214" w14:textId="1277E4C5"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273 students), across 6 schools, by systemic and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48F5F982" w14:textId="59C0F64F"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self-reported questionnaire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1F71CDD0" w14:textId="2FC2E017" w:rsidR="002F1C59" w:rsidRPr="00767965" w:rsidRDefault="002F1C59" w:rsidP="00F87F9B">
            <w:pPr>
              <w:jc w:val="center"/>
              <w:rPr>
                <w:rFonts w:cs="Times New Roman"/>
                <w:sz w:val="16"/>
                <w:szCs w:val="16"/>
              </w:rPr>
            </w:pPr>
            <w:r w:rsidRPr="00767965">
              <w:rPr>
                <w:rFonts w:cs="Times New Roman"/>
                <w:sz w:val="16"/>
                <w:szCs w:val="16"/>
              </w:rPr>
              <w:t>Data was analysed by computing frequencies and percentages on statistical package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BF17961" w14:textId="77B8ED2B" w:rsidR="002F1C59" w:rsidRPr="00767965" w:rsidRDefault="002F1C59" w:rsidP="00F87F9B">
            <w:pPr>
              <w:jc w:val="center"/>
              <w:rPr>
                <w:rFonts w:cs="Times New Roman"/>
                <w:sz w:val="16"/>
                <w:szCs w:val="16"/>
              </w:rPr>
            </w:pPr>
            <w:r w:rsidRPr="00767965">
              <w:rPr>
                <w:rFonts w:cs="Times New Roman"/>
                <w:sz w:val="16"/>
                <w:szCs w:val="16"/>
              </w:rPr>
              <w:t>Most author inferences supported by quantitative data.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29CA6FC2" w14:textId="1C8B24A2" w:rsidR="002F1C59" w:rsidRPr="00767965" w:rsidRDefault="002F1C59"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0DD65C51" w14:textId="18723582" w:rsidR="002F1C59" w:rsidRPr="00767965" w:rsidRDefault="002F1C59" w:rsidP="00F87F9B">
            <w:pPr>
              <w:jc w:val="center"/>
              <w:rPr>
                <w:rFonts w:cs="Times New Roman"/>
                <w:sz w:val="16"/>
                <w:szCs w:val="16"/>
              </w:rPr>
            </w:pPr>
            <w:r w:rsidRPr="00767965">
              <w:rPr>
                <w:rFonts w:cs="Times New Roman"/>
                <w:sz w:val="16"/>
                <w:szCs w:val="16"/>
              </w:rPr>
              <w:t>Solely quantitative data shown. Verbal and written consent given by all participants. Confidentiality achieved through assigning numbers (not names) to survey transcripts.</w:t>
            </w:r>
          </w:p>
        </w:tc>
      </w:tr>
      <w:tr w:rsidR="00F622E9" w:rsidRPr="00767965" w14:paraId="7CD19D52" w14:textId="67274DC7"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2940DE6" w14:textId="6ED1F22C"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44E5FDF5" w14:textId="07530EFA"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69DFAC3F" w14:textId="253542DE"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73FA4EE2" w14:textId="0CE5C88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108D55EB" w14:textId="7DF7F192" w:rsidR="002F1C59" w:rsidRPr="00872961" w:rsidRDefault="002F1C59" w:rsidP="00F87F9B">
            <w:pPr>
              <w:jc w:val="center"/>
              <w:rPr>
                <w:rFonts w:cs="Times New Roman"/>
                <w:sz w:val="18"/>
                <w:szCs w:val="18"/>
              </w:rPr>
            </w:pPr>
            <w:r w:rsidRPr="00872961">
              <w:rPr>
                <w:sz w:val="18"/>
                <w:szCs w:val="18"/>
              </w:rPr>
              <w:t xml:space="preserve">Rastogi et al, 2019 </w:t>
            </w:r>
            <w:r w:rsidRPr="00872961">
              <w:rPr>
                <w:sz w:val="18"/>
                <w:szCs w:val="18"/>
              </w:rPr>
              <w:fldChar w:fldCharType="begin">
                <w:fldData xml:space="preserve">PEVuZE5vdGU+PENpdGU+PEF1dGhvcj5SYXN0b2dpPC9BdXRob3I+PFllYXI+MjAxOTwvWWVhcj48
UmVjTnVtPjEyNjwvUmVjTnVtPjxEaXNwbGF5VGV4dD5bNjBdPC9EaXNwbGF5VGV4dD48cmVjb3Jk
PjxyZWMtbnVtYmVyPjEyNjwvcmVjLW51bWJlcj48Zm9yZWlnbi1rZXlzPjxrZXkgYXBwPSJFTiIg
ZGItaWQ9IjBwYXhzdnd0NGEyYXp0ZXZhcjZweHh3cTB0Mno1MGRzd3BzciIgdGltZXN0YW1wPSIx
NjE0Nzg0NTk5Ij4xMjY8L2tleT48L2ZvcmVpZ24ta2V5cz48cmVmLXR5cGUgbmFtZT0iSm91cm5h
bCBBcnRpY2xlIj4xNzwvcmVmLXR5cGU+PGNvbnRyaWJ1dG9ycz48YXV0aG9ycz48YXV0aG9yPlJh
c3RvZ2ksIFMuPC9hdXRob3I+PGF1dGhvcj5LaGFubmEsIEEuPC9hdXRob3I+PGF1dGhvcj5NYXRo
dXIsIFAuPC9hdXRob3I+PC9hdXRob3JzPjwvY29udHJpYnV0b3JzPjx0aXRsZXM+PHRpdGxlPlVu
Y292ZXJpbmcgdGhlIGNoYWxsZW5nZXMgdG8gbWVuc3RydWFsIGhlYWx0aDogS25vd2xlZGdlLCBh
dHRpdHVkZXMgYW5kIHByYWN0aWNlcyBvZiBhZG9sZXNjZW50IGdpcmxzIGluIGdvdmVybm1lbnQg
c2Nob29scyBvZiBEZWxoaTwvdGl0bGU+PHNlY29uZGFyeS10aXRsZT5IZWFsdGggRWR1Y2F0aW9u
IEpvdXJuYWw8L3NlY29uZGFyeS10aXRsZT48c2hvcnQtdGl0bGU+SGVhbHRoIEVkdWMgSjwvc2hv
cnQtdGl0bGU+PC90aXRsZXM+PHBlcmlvZGljYWw+PGZ1bGwtdGl0bGU+SGVhbHRoIEVkdWNhdGlv
biBKb3VybmFsPC9mdWxsLXRpdGxlPjwvcGVyaW9kaWNhbD48cGFnZXM+ODM5LTg1MDwvcGFnZXM+
PHZvbHVtZT43ODwvdm9sdW1lPjxudW1iZXI+NzwvbnVtYmVyPjxrZXl3b3Jkcz48a2V5d29yZD5C
ZWhhdmlvdXIgY2hhbmdlPC9rZXl3b3JkPjxrZXl3b3JkPmdpcmxzPC9rZXl3b3JkPjxrZXl3b3Jk
PkluZGlhPC9rZXl3b3JkPjxrZXl3b3JkPmtub3dsZWRnZTwva2V5d29yZD48a2V5d29yZD5tZW5z
dHJ1YWwgaHlnaWVuZTwva2V5d29yZD48a2V5d29yZD5tZW5zdHJ1YXRpb24gcHJhY3RpY2VzPC9r
ZXl3b3JkPjxrZXl3b3JkPmFiZG9taW5hbCBwYWluPC9rZXl3b3JkPjxrZXl3b3JkPmFkb2xlc2Nl
bnQ8L2tleXdvcmQ+PGtleXdvcmQ+YW5lbWlhPC9rZXl3b3JkPjxrZXl3b3JkPmFueGlldHk8L2tl
eXdvcmQ+PGtleXdvcmQ+QXJ0aWNsZTwva2V5d29yZD48a2V5d29yZD5hdHRpdHVkZSB0byBoZWFs
dGg8L2tleXdvcmQ+PGtleXdvcmQ+YXdhcmVuZXNzPC9rZXl3b3JkPjxrZXl3b3JkPmJlaGF2aW9y
IGNoYW5nZTwva2V5d29yZD48a2V5d29yZD5ibG9vZCBmbG93PC9rZXl3b3JkPjxrZXl3b3JkPmNo
aWxkPC9rZXl3b3JkPjxrZXl3b3JkPmNsaW5pY2FsIHByYWN0aWNlPC9rZXl3b3JkPjxrZXl3b3Jk
PmNyb3NzLXNlY3Rpb25hbCBzdHVkeTwva2V5d29yZD48a2V5d29yZD5kaXN0cmVzcyBzeW5kcm9t
ZTwva2V5d29yZD48a2V5d29yZD5keXNtZW5vcnJoZWE8L2tleXdvcmQ+PGtleXdvcmQ+ZmVtYWxl
PC9rZXl3b3JkPjxrZXl3b3JkPmdvdmVybm1lbnQ8L2tleXdvcmQ+PGtleXdvcmQ+aGVhbHRoIGJl
aGF2aW9yPC9rZXl3b3JkPjxrZXl3b3JkPmh1bWFuPC9rZXl3b3JkPjxrZXl3b3JkPmh5Z2llbmU8
L2tleXdvcmQ+PGtleXdvcmQ+bWFqb3IgY2xpbmljYWwgc3R1ZHk8L2tleXdvcmQ+PGtleXdvcmQ+
bWVuYXJjaGU8L2tleXdvcmQ+PGtleXdvcmQ+bWVuc3RydWFsIGN5Y2xlPC9rZXl3b3JkPjxrZXl3
b3JkPm1lbnN0cnVhbCBpcnJlZ3VsYXJpdHk8L2tleXdvcmQ+PGtleXdvcmQ+bWVuc3RydWF0aW9u
PC9rZXl3b3JkPjxrZXl3b3JkPm1vb2Q8L2tleXdvcmQ+PGtleXdvcmQ+bm9ybWFsIGh1bWFuPC9r
ZXl3b3JkPjxrZXl3b3JkPnBoeXNpY2FsIGRpc2NvbWZvcnQ8L2tleXdvcmQ+PGtleXdvcmQ+cHJp
b3JpdHkgam91cm5hbDwva2V5d29yZD48a2V5d29yZD5xdWVzdGlvbm5haXJlPC9rZXl3b3JkPjxr
ZXl3b3JkPnJpc2sgZmFjdG9yPC9rZXl3b3JkPjxrZXl3b3JkPnNjaG9vbCB0ZWFjaGVyPC9rZXl3
b3JkPjxrZXl3b3JkPnNlbGYgY2FyZTwva2V5d29yZD48a2V5d29yZD50aGVybW90aGVyYXB5PC9r
ZXl3b3JkPjwva2V5d29yZHM+PGRhdGVzPjx5ZWFyPjIwMTk8L3llYXI+PC9kYXRlcz48cHVibGlz
aGVyPlNBR0UgUHVibGljYXRpb25zIEx0ZDwvcHVibGlzaGVyPjx3b3JrLXR5cGU+QXJ0aWNsZTwv
d29yay10eXBlPjx1cmxzPjxyZWxhdGVkLXVybHM+PHVybD5odHRwczovL3d3dy5zY29wdXMuY29t
L2lud2FyZC9yZWNvcmQudXJpP2VpZD0yLXMyLjAtODUwNjY4MjM3MDAmYW1wO2RvaT0xMC4xMTc3
JTJmMDAxNzg5NjkxOTg1MDIwOSZhbXA7cGFydG5lcklEPTQwJmFtcDttZDU9ZDAyMzgyNmZjOWQw
MDMzNmNlNWUyYTc2N2ZhZDVkMTI8L3VybD48dXJsPmh0dHBzOi8vam91cm5hbHMuc2FnZXB1Yi5j
b20vZG9pLzEwLjExNzcvMDAxNzg5NjkxOTg1MDIwOTwvdXJsPjwvcmVsYXRlZC11cmxzPjwvdXJs
cz48ZWxlY3Ryb25pYy1yZXNvdXJjZS1udW0+MTAuMTE3Ny8wMDE3ODk2OTE5ODUwMjA5PC9lbGVj
dHJvbmljLXJlc291cmNlLW51bT48cmVtb3RlLWRhdGFiYXNlLW5hbWU+U2NvcHVzPC9yZW1vdGUt
ZGF0YWJhc2UtbmFtZT48bGFuZ3VhZ2U+RW5nbGlzaDwvbGFuZ3VhZ2U+PC9yZWNvcmQ+PC9DaXRl
PjwvRW5kTm90ZT4A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SYXN0b2dpPC9BdXRob3I+PFllYXI+MjAxOTwvWWVhcj48
UmVjTnVtPjEyNjwvUmVjTnVtPjxEaXNwbGF5VGV4dD5bNjBdPC9EaXNwbGF5VGV4dD48cmVjb3Jk
PjxyZWMtbnVtYmVyPjEyNjwvcmVjLW51bWJlcj48Zm9yZWlnbi1rZXlzPjxrZXkgYXBwPSJFTiIg
ZGItaWQ9IjBwYXhzdnd0NGEyYXp0ZXZhcjZweHh3cTB0Mno1MGRzd3BzciIgdGltZXN0YW1wPSIx
NjE0Nzg0NTk5Ij4xMjY8L2tleT48L2ZvcmVpZ24ta2V5cz48cmVmLXR5cGUgbmFtZT0iSm91cm5h
bCBBcnRpY2xlIj4xNzwvcmVmLXR5cGU+PGNvbnRyaWJ1dG9ycz48YXV0aG9ycz48YXV0aG9yPlJh
c3RvZ2ksIFMuPC9hdXRob3I+PGF1dGhvcj5LaGFubmEsIEEuPC9hdXRob3I+PGF1dGhvcj5NYXRo
dXIsIFAuPC9hdXRob3I+PC9hdXRob3JzPjwvY29udHJpYnV0b3JzPjx0aXRsZXM+PHRpdGxlPlVu
Y292ZXJpbmcgdGhlIGNoYWxsZW5nZXMgdG8gbWVuc3RydWFsIGhlYWx0aDogS25vd2xlZGdlLCBh
dHRpdHVkZXMgYW5kIHByYWN0aWNlcyBvZiBhZG9sZXNjZW50IGdpcmxzIGluIGdvdmVybm1lbnQg
c2Nob29scyBvZiBEZWxoaTwvdGl0bGU+PHNlY29uZGFyeS10aXRsZT5IZWFsdGggRWR1Y2F0aW9u
IEpvdXJuYWw8L3NlY29uZGFyeS10aXRsZT48c2hvcnQtdGl0bGU+SGVhbHRoIEVkdWMgSjwvc2hv
cnQtdGl0bGU+PC90aXRsZXM+PHBlcmlvZGljYWw+PGZ1bGwtdGl0bGU+SGVhbHRoIEVkdWNhdGlv
biBKb3VybmFsPC9mdWxsLXRpdGxlPjwvcGVyaW9kaWNhbD48cGFnZXM+ODM5LTg1MDwvcGFnZXM+
PHZvbHVtZT43ODwvdm9sdW1lPjxudW1iZXI+NzwvbnVtYmVyPjxrZXl3b3Jkcz48a2V5d29yZD5C
ZWhhdmlvdXIgY2hhbmdlPC9rZXl3b3JkPjxrZXl3b3JkPmdpcmxzPC9rZXl3b3JkPjxrZXl3b3Jk
PkluZGlhPC9rZXl3b3JkPjxrZXl3b3JkPmtub3dsZWRnZTwva2V5d29yZD48a2V5d29yZD5tZW5z
dHJ1YWwgaHlnaWVuZTwva2V5d29yZD48a2V5d29yZD5tZW5zdHJ1YXRpb24gcHJhY3RpY2VzPC9r
ZXl3b3JkPjxrZXl3b3JkPmFiZG9taW5hbCBwYWluPC9rZXl3b3JkPjxrZXl3b3JkPmFkb2xlc2Nl
bnQ8L2tleXdvcmQ+PGtleXdvcmQ+YW5lbWlhPC9rZXl3b3JkPjxrZXl3b3JkPmFueGlldHk8L2tl
eXdvcmQ+PGtleXdvcmQ+QXJ0aWNsZTwva2V5d29yZD48a2V5d29yZD5hdHRpdHVkZSB0byBoZWFs
dGg8L2tleXdvcmQ+PGtleXdvcmQ+YXdhcmVuZXNzPC9rZXl3b3JkPjxrZXl3b3JkPmJlaGF2aW9y
IGNoYW5nZTwva2V5d29yZD48a2V5d29yZD5ibG9vZCBmbG93PC9rZXl3b3JkPjxrZXl3b3JkPmNo
aWxkPC9rZXl3b3JkPjxrZXl3b3JkPmNsaW5pY2FsIHByYWN0aWNlPC9rZXl3b3JkPjxrZXl3b3Jk
PmNyb3NzLXNlY3Rpb25hbCBzdHVkeTwva2V5d29yZD48a2V5d29yZD5kaXN0cmVzcyBzeW5kcm9t
ZTwva2V5d29yZD48a2V5d29yZD5keXNtZW5vcnJoZWE8L2tleXdvcmQ+PGtleXdvcmQ+ZmVtYWxl
PC9rZXl3b3JkPjxrZXl3b3JkPmdvdmVybm1lbnQ8L2tleXdvcmQ+PGtleXdvcmQ+aGVhbHRoIGJl
aGF2aW9yPC9rZXl3b3JkPjxrZXl3b3JkPmh1bWFuPC9rZXl3b3JkPjxrZXl3b3JkPmh5Z2llbmU8
L2tleXdvcmQ+PGtleXdvcmQ+bWFqb3IgY2xpbmljYWwgc3R1ZHk8L2tleXdvcmQ+PGtleXdvcmQ+
bWVuYXJjaGU8L2tleXdvcmQ+PGtleXdvcmQ+bWVuc3RydWFsIGN5Y2xlPC9rZXl3b3JkPjxrZXl3
b3JkPm1lbnN0cnVhbCBpcnJlZ3VsYXJpdHk8L2tleXdvcmQ+PGtleXdvcmQ+bWVuc3RydWF0aW9u
PC9rZXl3b3JkPjxrZXl3b3JkPm1vb2Q8L2tleXdvcmQ+PGtleXdvcmQ+bm9ybWFsIGh1bWFuPC9r
ZXl3b3JkPjxrZXl3b3JkPnBoeXNpY2FsIGRpc2NvbWZvcnQ8L2tleXdvcmQ+PGtleXdvcmQ+cHJp
b3JpdHkgam91cm5hbDwva2V5d29yZD48a2V5d29yZD5xdWVzdGlvbm5haXJlPC9rZXl3b3JkPjxr
ZXl3b3JkPnJpc2sgZmFjdG9yPC9rZXl3b3JkPjxrZXl3b3JkPnNjaG9vbCB0ZWFjaGVyPC9rZXl3
b3JkPjxrZXl3b3JkPnNlbGYgY2FyZTwva2V5d29yZD48a2V5d29yZD50aGVybW90aGVyYXB5PC9r
ZXl3b3JkPjwva2V5d29yZHM+PGRhdGVzPjx5ZWFyPjIwMTk8L3llYXI+PC9kYXRlcz48cHVibGlz
aGVyPlNBR0UgUHVibGljYXRpb25zIEx0ZDwvcHVibGlzaGVyPjx3b3JrLXR5cGU+QXJ0aWNsZTwv
d29yay10eXBlPjx1cmxzPjxyZWxhdGVkLXVybHM+PHVybD5odHRwczovL3d3dy5zY29wdXMuY29t
L2lud2FyZC9yZWNvcmQudXJpP2VpZD0yLXMyLjAtODUwNjY4MjM3MDAmYW1wO2RvaT0xMC4xMTc3
JTJmMDAxNzg5NjkxOTg1MDIwOSZhbXA7cGFydG5lcklEPTQwJmFtcDttZDU9ZDAyMzgyNmZjOWQw
MDMzNmNlNWUyYTc2N2ZhZDVkMTI8L3VybD48dXJsPmh0dHBzOi8vam91cm5hbHMuc2FnZXB1Yi5j
b20vZG9pLzEwLjExNzcvMDAxNzg5NjkxOTg1MDIwOTwvdXJsPjwvcmVsYXRlZC11cmxzPjwvdXJs
cz48ZWxlY3Ryb25pYy1yZXNvdXJjZS1udW0+MTAuMTE3Ny8wMDE3ODk2OTE5ODUwMjA5PC9lbGVj
dHJvbmljLXJlc291cmNlLW51bT48cmVtb3RlLWRhdGFiYXNlLW5hbWU+U2NvcHVzPC9yZW1vdGUt
ZGF0YWJhc2UtbmFtZT48bGFuZ3VhZ2U+RW5nbGlzaDwvbGFuZ3VhZ2U+PC9yZWNvcmQ+PC9DaXRl
PjwvRW5kTm90ZT4A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Pr="00872961">
              <w:rPr>
                <w:sz w:val="18"/>
                <w:szCs w:val="18"/>
              </w:rPr>
            </w:r>
            <w:r w:rsidRPr="00872961">
              <w:rPr>
                <w:sz w:val="18"/>
                <w:szCs w:val="18"/>
              </w:rPr>
              <w:fldChar w:fldCharType="separate"/>
            </w:r>
            <w:r w:rsidR="00D06DBD" w:rsidRPr="00872961">
              <w:rPr>
                <w:noProof/>
                <w:sz w:val="18"/>
                <w:szCs w:val="18"/>
              </w:rPr>
              <w:t>[60]</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925C70E" w14:textId="5C401CF4" w:rsidR="002F1C59" w:rsidRPr="00767965" w:rsidRDefault="00CF0EC5" w:rsidP="00F87F9B">
            <w:pPr>
              <w:jc w:val="center"/>
              <w:rPr>
                <w:i/>
                <w:iCs/>
                <w:sz w:val="16"/>
                <w:szCs w:val="16"/>
              </w:rPr>
            </w:pPr>
            <w:r>
              <w:rPr>
                <w:rFonts w:cs="Times New Roman"/>
                <w:sz w:val="16"/>
                <w:szCs w:val="16"/>
              </w:rPr>
              <w:t>Large sample size</w:t>
            </w:r>
            <w:r w:rsidR="002F1C59" w:rsidRPr="00767965">
              <w:rPr>
                <w:rFonts w:cs="Times New Roman"/>
                <w:sz w:val="16"/>
                <w:szCs w:val="16"/>
              </w:rPr>
              <w:t xml:space="preserve"> (</w:t>
            </w:r>
            <w:r w:rsidR="002F1C59" w:rsidRPr="00767965">
              <w:rPr>
                <w:sz w:val="16"/>
                <w:szCs w:val="16"/>
              </w:rPr>
              <w:t>187 students</w:t>
            </w:r>
            <w:r w:rsidR="002F1C59" w:rsidRPr="00767965">
              <w:rPr>
                <w:i/>
                <w:iCs/>
                <w:sz w:val="16"/>
                <w:szCs w:val="16"/>
              </w:rPr>
              <w:t xml:space="preserve">, </w:t>
            </w:r>
            <w:r w:rsidR="002F1C59" w:rsidRPr="00767965">
              <w:rPr>
                <w:sz w:val="16"/>
                <w:szCs w:val="16"/>
              </w:rPr>
              <w:t>Parents and School Staff), across 4 schools, by purposive and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9521DC8" w14:textId="682B7E8C"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q</w:t>
            </w:r>
            <w:r w:rsidRPr="00767965">
              <w:rPr>
                <w:sz w:val="16"/>
                <w:szCs w:val="16"/>
              </w:rPr>
              <w:t>uestionnaires, focus group discussions</w:t>
            </w:r>
            <w:r w:rsidRPr="00767965">
              <w:rPr>
                <w:i/>
                <w:iCs/>
                <w:sz w:val="16"/>
                <w:szCs w:val="16"/>
              </w:rPr>
              <w:t>,</w:t>
            </w:r>
            <w:r w:rsidRPr="00767965">
              <w:rPr>
                <w:sz w:val="16"/>
                <w:szCs w:val="16"/>
              </w:rPr>
              <w:t xml:space="preserve"> and observation of facilities. Questionnaire was pre-tested.</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3E4D5640" w14:textId="6FA68BBF"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Little description of analysi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7F2B1DD" w14:textId="6177838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749E323D" w14:textId="08127C03"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64AB982" w14:textId="452BA5FC"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alance of open and closed ended responses. Parental/guardian consent was obtained. Confidentiality through unnamed quotes “one girl said…”</w:t>
            </w:r>
          </w:p>
        </w:tc>
      </w:tr>
      <w:tr w:rsidR="00F622E9" w:rsidRPr="00767965" w14:paraId="5A9AA1A7" w14:textId="6B0F62E3"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4B136B3" w14:textId="55F24A00"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D8C61F1" w14:textId="38FFB766"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4851959A" w14:textId="729AD58F"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F622E9" w:rsidRPr="00767965" w14:paraId="0CDAF28F" w14:textId="1C26D857"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9386020" w14:textId="4B4A56E8" w:rsidR="002F1C59" w:rsidRPr="00872961" w:rsidRDefault="002F1C59" w:rsidP="00F87F9B">
            <w:pPr>
              <w:jc w:val="center"/>
              <w:rPr>
                <w:rFonts w:cs="Times New Roman"/>
                <w:sz w:val="18"/>
                <w:szCs w:val="18"/>
              </w:rPr>
            </w:pPr>
            <w:r w:rsidRPr="00872961">
              <w:rPr>
                <w:sz w:val="18"/>
                <w:szCs w:val="18"/>
              </w:rPr>
              <w:t xml:space="preserve">Rheinländer et al, 2019 </w:t>
            </w:r>
            <w:r w:rsidRPr="00872961">
              <w:rPr>
                <w:sz w:val="18"/>
                <w:szCs w:val="18"/>
              </w:rPr>
              <w:fldChar w:fldCharType="begin">
                <w:fldData xml:space="preserve">PEVuZE5vdGU+PENpdGU+PEF1dGhvcj5SaGVpbmzDpG5kZXI8L0F1dGhvcj48WWVhcj4yMDE5PC9Z
ZWFyPjxSZWNOdW0+MTI3PC9SZWNOdW0+PERpc3BsYXlUZXh0Pls2MV08L0Rpc3BsYXlUZXh0Pjxy
ZWNvcmQ+PHJlYy1udW1iZXI+MTI3PC9yZWMtbnVtYmVyPjxmb3JlaWduLWtleXM+PGtleSBhcHA9
IkVOIiBkYi1pZD0iMHBheHN2d3Q0YTJhenRldmFyNnB4eHdxMHQyejUwZHN3cHNyIiB0aW1lc3Rh
bXA9IjE2MTQ3ODQ1OTkiPjEyNzwva2V5PjwvZm9yZWlnbi1rZXlzPjxyZWYtdHlwZSBuYW1lPSJK
b3VybmFsIEFydGljbGUiPjE3PC9yZWYtdHlwZT48Y29udHJpYnV0b3JzPjxhdXRob3JzPjxhdXRo
b3I+UmhlaW5sw6RuZGVyLCBULjwvYXV0aG9yPjxhdXRob3I+R3lhcG9uZywgTS48L2F1dGhvcj48
YXV0aG9yPkFrcGFrbGksIEQuIEUuPC9hdXRob3I+PGF1dGhvcj5Lb25yYWRzZW4sIEYuPC9hdXRo
b3I+PC9hdXRob3JzPjwvY29udHJpYnV0b3JzPjx0aXRsZXM+PHRpdGxlPlNlY3JldHMsIHNoYW1l
IGFuZCBkaXNjaXBsaW5lOiBTY2hvb2wgZ2lybHMmYXBvczsgZXhwZXJpZW5jZXMgb2Ygc2FuaXRh
dGlvbiBhbmQgbWVuc3RydWFsIGh5Z2llbmUgbWFuYWdlbWVudCBpbiBhIHBlcmktdXJiYW4gY29t
bXVuaXR5IGluIEdoYW5hPC90aXRsZT48c2Vjb25kYXJ5LXRpdGxlPkhlYWx0aCBDYXJlIGZvciBX
b21lbiBJbnRlcm5hdGlvbmFsPC9zZWNvbmRhcnktdGl0bGU+PHNob3J0LXRpdGxlPkhlYWx0aCBD
YXJlIFdvbWVuIEludDwvc2hvcnQtdGl0bGU+PC90aXRsZXM+PHBlcmlvZGljYWw+PGZ1bGwtdGl0
bGU+SGVhbHRoIENhcmUgZm9yIFdvbWVuIEludGVybmF0aW9uYWw8L2Z1bGwtdGl0bGU+PC9wZXJp
b2RpY2FsPjxwYWdlcz4xMy0zMjwvcGFnZXM+PHZvbHVtZT40MDwvdm9sdW1lPjxudW1iZXI+MTwv
bnVtYmVyPjxrZXl3b3Jkcz48a2V5d29yZD5hZG9sZXNjZW50PC9rZXl3b3JkPjxrZXl3b3JkPmF0
dGl0dWRlIHRvIGhlYWx0aDwva2V5d29yZD48a2V5d29yZD5jcm9zcy1zZWN0aW9uYWwgc3R1ZHk8
L2tleXdvcmQ+PGtleXdvcmQ+ZmVtYWxlPC9rZXl3b3JkPjxrZXl3b3JkPkdoYW5hPC9rZXl3b3Jk
PjxrZXl3b3JkPmh1bWFuPC9rZXl3b3JkPjxrZXl3b3JkPmh5Z2llbmU8L2tleXdvcmQ+PGtleXdv
cmQ+aW5mb3JtYXRpb24gcHJvY2Vzc2luZzwva2V5d29yZD48a2V5d29yZD5pbnRlcnZpZXc8L2tl
eXdvcmQ+PGtleXdvcmQ+bWVuc3RydWF0aW9uPC9rZXl3b3JkPjxrZXl3b3JkPnBzeWNob2xvZ3k8
L2tleXdvcmQ+PGtleXdvcmQ+cXVlc3Rpb25uYWlyZTwva2V5d29yZD48a2V5d29yZD5zYW5pdGF0
aW9uPC9rZXl3b3JkPjxrZXl3b3JkPnNoYW1lPC9rZXl3b3JkPjxrZXl3b3JkPnN0dWRlbnQ8L2tl
eXdvcmQ+PGtleXdvcmQ+c3VidXJiYW4gcG9wdWxhdGlvbjwva2V5d29yZD48a2V5d29yZD53YXRl
ciBzdXBwbHk8L2tleXdvcmQ+PGtleXdvcmQ+Q3Jvc3MtU2VjdGlvbmFsIFN0dWRpZXM8L2tleXdv
cmQ+PGtleXdvcmQ+Rm9jdXMgR3JvdXBzPC9rZXl3b3JkPjxrZXl3b3JkPkhlYWx0aCBLbm93bGVk
Z2UsIEF0dGl0dWRlcywgUHJhY3RpY2U8L2tleXdvcmQ+PGtleXdvcmQ+SHVtYW5zPC9rZXl3b3Jk
PjxrZXl3b3JkPkludGVydmlld3MgYXMgVG9waWM8L2tleXdvcmQ+PGtleXdvcmQ+U3R1ZGVudHM8
L2tleXdvcmQ+PGtleXdvcmQ+U3VydmV5cyBhbmQgUXVlc3Rpb25uYWlyZXM8L2tleXdvcmQ+PGtl
eXdvcmQ+VG9pbGV0IEZhY2lsaXRpZXM8L2tleXdvcmQ+PC9rZXl3b3Jkcz48ZGF0ZXM+PHllYXI+
MjAxOTwveWVhcj48L2RhdGVzPjxwdWJsaXNoZXI+VGF5bG9yIGFuZCBGcmFuY2lzIEluYy48L3B1
Ymxpc2hlcj48d29yay10eXBlPkFydGljbGU8L3dvcmstdHlwZT48dXJscz48cmVsYXRlZC11cmxz
Pjx1cmw+aHR0cHM6Ly93d3cuc2NvcHVzLmNvbS9pbndhcmQvcmVjb3JkLnVyaT9laWQ9Mi1zMi4w
LTg1MDYzNjA5Mjg3JmFtcDtkb2k9MTAuMTA4MCUyZjA3Mzk5MzMyLjIwMTguMTQ0NDA0MSZhbXA7
cGFydG5lcklEPTQwJmFtcDttZDU9ZDc0ZTIzZDliODY0OGE5MWYyMGJhYTFkYjJlOWVmNDk8L3Vy
bD48dXJsPmh0dHBzOi8vd3d3LnRhbmRmb25saW5lLmNvbS9kb2kvZnVsbC8xMC4xMDgwLzA3Mzk5
MzMyLjIwMTguMTQ0NDA0MTwvdXJsPjwvcmVsYXRlZC11cmxzPjwvdXJscz48ZWxlY3Ryb25pYy1y
ZXNvdXJjZS1udW0+MTAuMTA4MC8wNzM5OTMzMi4yMDE4LjE0NDQwNDE8L2VsZWN0cm9uaWMtcmVz
b3VyY2UtbnVtPjxyZW1vdGUtZGF0YWJhc2UtbmFtZT5TY29wdXM8L3JlbW90ZS1kYXRhYmFzZS1u
YW1lPjxsYW5ndWFnZT5FbmdsaXNoPC9sYW5ndWFnZT48L3JlY29yZD48L0NpdGU+PC9FbmROb3Rl
Pn==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SaGVpbmzDpG5kZXI8L0F1dGhvcj48WWVhcj4yMDE5PC9Z
ZWFyPjxSZWNOdW0+MTI3PC9SZWNOdW0+PERpc3BsYXlUZXh0Pls2MV08L0Rpc3BsYXlUZXh0Pjxy
ZWNvcmQ+PHJlYy1udW1iZXI+MTI3PC9yZWMtbnVtYmVyPjxmb3JlaWduLWtleXM+PGtleSBhcHA9
IkVOIiBkYi1pZD0iMHBheHN2d3Q0YTJhenRldmFyNnB4eHdxMHQyejUwZHN3cHNyIiB0aW1lc3Rh
bXA9IjE2MTQ3ODQ1OTkiPjEyNzwva2V5PjwvZm9yZWlnbi1rZXlzPjxyZWYtdHlwZSBuYW1lPSJK
b3VybmFsIEFydGljbGUiPjE3PC9yZWYtdHlwZT48Y29udHJpYnV0b3JzPjxhdXRob3JzPjxhdXRo
b3I+UmhlaW5sw6RuZGVyLCBULjwvYXV0aG9yPjxhdXRob3I+R3lhcG9uZywgTS48L2F1dGhvcj48
YXV0aG9yPkFrcGFrbGksIEQuIEUuPC9hdXRob3I+PGF1dGhvcj5Lb25yYWRzZW4sIEYuPC9hdXRo
b3I+PC9hdXRob3JzPjwvY29udHJpYnV0b3JzPjx0aXRsZXM+PHRpdGxlPlNlY3JldHMsIHNoYW1l
IGFuZCBkaXNjaXBsaW5lOiBTY2hvb2wgZ2lybHMmYXBvczsgZXhwZXJpZW5jZXMgb2Ygc2FuaXRh
dGlvbiBhbmQgbWVuc3RydWFsIGh5Z2llbmUgbWFuYWdlbWVudCBpbiBhIHBlcmktdXJiYW4gY29t
bXVuaXR5IGluIEdoYW5hPC90aXRsZT48c2Vjb25kYXJ5LXRpdGxlPkhlYWx0aCBDYXJlIGZvciBX
b21lbiBJbnRlcm5hdGlvbmFsPC9zZWNvbmRhcnktdGl0bGU+PHNob3J0LXRpdGxlPkhlYWx0aCBD
YXJlIFdvbWVuIEludDwvc2hvcnQtdGl0bGU+PC90aXRsZXM+PHBlcmlvZGljYWw+PGZ1bGwtdGl0
bGU+SGVhbHRoIENhcmUgZm9yIFdvbWVuIEludGVybmF0aW9uYWw8L2Z1bGwtdGl0bGU+PC9wZXJp
b2RpY2FsPjxwYWdlcz4xMy0zMjwvcGFnZXM+PHZvbHVtZT40MDwvdm9sdW1lPjxudW1iZXI+MTwv
bnVtYmVyPjxrZXl3b3Jkcz48a2V5d29yZD5hZG9sZXNjZW50PC9rZXl3b3JkPjxrZXl3b3JkPmF0
dGl0dWRlIHRvIGhlYWx0aDwva2V5d29yZD48a2V5d29yZD5jcm9zcy1zZWN0aW9uYWwgc3R1ZHk8
L2tleXdvcmQ+PGtleXdvcmQ+ZmVtYWxlPC9rZXl3b3JkPjxrZXl3b3JkPkdoYW5hPC9rZXl3b3Jk
PjxrZXl3b3JkPmh1bWFuPC9rZXl3b3JkPjxrZXl3b3JkPmh5Z2llbmU8L2tleXdvcmQ+PGtleXdv
cmQ+aW5mb3JtYXRpb24gcHJvY2Vzc2luZzwva2V5d29yZD48a2V5d29yZD5pbnRlcnZpZXc8L2tl
eXdvcmQ+PGtleXdvcmQ+bWVuc3RydWF0aW9uPC9rZXl3b3JkPjxrZXl3b3JkPnBzeWNob2xvZ3k8
L2tleXdvcmQ+PGtleXdvcmQ+cXVlc3Rpb25uYWlyZTwva2V5d29yZD48a2V5d29yZD5zYW5pdGF0
aW9uPC9rZXl3b3JkPjxrZXl3b3JkPnNoYW1lPC9rZXl3b3JkPjxrZXl3b3JkPnN0dWRlbnQ8L2tl
eXdvcmQ+PGtleXdvcmQ+c3VidXJiYW4gcG9wdWxhdGlvbjwva2V5d29yZD48a2V5d29yZD53YXRl
ciBzdXBwbHk8L2tleXdvcmQ+PGtleXdvcmQ+Q3Jvc3MtU2VjdGlvbmFsIFN0dWRpZXM8L2tleXdv
cmQ+PGtleXdvcmQ+Rm9jdXMgR3JvdXBzPC9rZXl3b3JkPjxrZXl3b3JkPkhlYWx0aCBLbm93bGVk
Z2UsIEF0dGl0dWRlcywgUHJhY3RpY2U8L2tleXdvcmQ+PGtleXdvcmQ+SHVtYW5zPC9rZXl3b3Jk
PjxrZXl3b3JkPkludGVydmlld3MgYXMgVG9waWM8L2tleXdvcmQ+PGtleXdvcmQ+U3R1ZGVudHM8
L2tleXdvcmQ+PGtleXdvcmQ+U3VydmV5cyBhbmQgUXVlc3Rpb25uYWlyZXM8L2tleXdvcmQ+PGtl
eXdvcmQ+VG9pbGV0IEZhY2lsaXRpZXM8L2tleXdvcmQ+PC9rZXl3b3Jkcz48ZGF0ZXM+PHllYXI+
MjAxOTwveWVhcj48L2RhdGVzPjxwdWJsaXNoZXI+VGF5bG9yIGFuZCBGcmFuY2lzIEluYy48L3B1
Ymxpc2hlcj48d29yay10eXBlPkFydGljbGU8L3dvcmstdHlwZT48dXJscz48cmVsYXRlZC11cmxz
Pjx1cmw+aHR0cHM6Ly93d3cuc2NvcHVzLmNvbS9pbndhcmQvcmVjb3JkLnVyaT9laWQ9Mi1zMi4w
LTg1MDYzNjA5Mjg3JmFtcDtkb2k9MTAuMTA4MCUyZjA3Mzk5MzMyLjIwMTguMTQ0NDA0MSZhbXA7
cGFydG5lcklEPTQwJmFtcDttZDU9ZDc0ZTIzZDliODY0OGE5MWYyMGJhYTFkYjJlOWVmNDk8L3Vy
bD48dXJsPmh0dHBzOi8vd3d3LnRhbmRmb25saW5lLmNvbS9kb2kvZnVsbC8xMC4xMDgwLzA3Mzk5
MzMyLjIwMTguMTQ0NDA0MTwvdXJsPjwvcmVsYXRlZC11cmxzPjwvdXJscz48ZWxlY3Ryb25pYy1y
ZXNvdXJjZS1udW0+MTAuMTA4MC8wNzM5OTMzMi4yMDE4LjE0NDQwNDE8L2VsZWN0cm9uaWMtcmVz
b3VyY2UtbnVtPjxyZW1vdGUtZGF0YWJhc2UtbmFtZT5TY29wdXM8L3JlbW90ZS1kYXRhYmFzZS1u
YW1lPjxsYW5ndWFnZT5FbmdsaXNoPC9sYW5ndWFnZT48L3JlY29yZD48L0NpdGU+PC9FbmROb3Rl
Pn==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Pr="00872961">
              <w:rPr>
                <w:sz w:val="18"/>
                <w:szCs w:val="18"/>
              </w:rPr>
            </w:r>
            <w:r w:rsidRPr="00872961">
              <w:rPr>
                <w:sz w:val="18"/>
                <w:szCs w:val="18"/>
              </w:rPr>
              <w:fldChar w:fldCharType="separate"/>
            </w:r>
            <w:r w:rsidR="00D06DBD" w:rsidRPr="00872961">
              <w:rPr>
                <w:noProof/>
                <w:sz w:val="18"/>
                <w:szCs w:val="18"/>
              </w:rPr>
              <w:t>[61]</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2CCB160" w14:textId="1E682E49" w:rsidR="002F1C59"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2F1C59" w:rsidRPr="00767965">
              <w:rPr>
                <w:rFonts w:cs="Times New Roman"/>
                <w:sz w:val="16"/>
                <w:szCs w:val="16"/>
              </w:rPr>
              <w:t xml:space="preserve"> (</w:t>
            </w:r>
            <w:r w:rsidR="002F1C59" w:rsidRPr="00767965">
              <w:rPr>
                <w:sz w:val="16"/>
                <w:szCs w:val="16"/>
              </w:rPr>
              <w:t>33 students, 4 school staff), across 2 schools, by purposive and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1BD6C32" w14:textId="77DD5C66" w:rsidR="002F1C59" w:rsidRPr="00767965" w:rsidRDefault="002F1C59" w:rsidP="003468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Multiple data collection methods: </w:t>
            </w:r>
            <w:r w:rsidR="00346802">
              <w:rPr>
                <w:rFonts w:cs="Times New Roman"/>
                <w:sz w:val="16"/>
                <w:szCs w:val="16"/>
              </w:rPr>
              <w:t>f</w:t>
            </w:r>
            <w:r w:rsidRPr="00767965">
              <w:rPr>
                <w:sz w:val="16"/>
                <w:szCs w:val="16"/>
              </w:rPr>
              <w:t xml:space="preserve">ocus group discussions, observation of facilities </w:t>
            </w:r>
            <w:r w:rsidRPr="00767965">
              <w:rPr>
                <w:i/>
                <w:iCs/>
                <w:sz w:val="16"/>
                <w:szCs w:val="16"/>
              </w:rPr>
              <w:t>(through transect walks)</w:t>
            </w:r>
            <w:r w:rsidRPr="00767965">
              <w:rPr>
                <w:sz w:val="16"/>
                <w:szCs w:val="16"/>
              </w:rPr>
              <w:t>, semi-structured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AEC761C" w14:textId="505CAEB1" w:rsidR="002F1C59" w:rsidRPr="00767965" w:rsidRDefault="002F1C59" w:rsidP="00F87F9B">
            <w:pPr>
              <w:jc w:val="center"/>
              <w:rPr>
                <w:rFonts w:cs="Times New Roman"/>
                <w:sz w:val="16"/>
                <w:szCs w:val="16"/>
              </w:rPr>
            </w:pPr>
            <w:r w:rsidRPr="00767965">
              <w:rPr>
                <w:rFonts w:cs="Times New Roman"/>
                <w:sz w:val="16"/>
                <w:szCs w:val="16"/>
              </w:rPr>
              <w:t>Four step systematic content analysis (themes, codes, re-contextualising, triangulating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C7BE6A3" w14:textId="2E681C3A" w:rsidR="002F1C59" w:rsidRPr="00767965" w:rsidRDefault="002F1C59" w:rsidP="00F87F9B">
            <w:pPr>
              <w:jc w:val="center"/>
              <w:rPr>
                <w:rFonts w:cs="Times New Roman"/>
                <w:sz w:val="16"/>
                <w:szCs w:val="16"/>
              </w:rPr>
            </w:pPr>
            <w:r w:rsidRPr="00767965">
              <w:rPr>
                <w:rFonts w:cs="Times New Roman"/>
                <w:sz w:val="16"/>
                <w:szCs w:val="16"/>
              </w:rPr>
              <w:t>All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784BBE93" w14:textId="76A7A323" w:rsidR="002F1C59" w:rsidRPr="00767965" w:rsidRDefault="002F1C59" w:rsidP="00F87F9B">
            <w:pPr>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94639E1" w14:textId="279B165E"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Written consent from all 18+, written assent by all under 18 with adult witnesses.  Anonymised quotes for confidentiality.</w:t>
            </w:r>
          </w:p>
        </w:tc>
      </w:tr>
      <w:tr w:rsidR="00F622E9" w:rsidRPr="00767965" w14:paraId="784CB370" w14:textId="3D67B9FD"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69813D1" w14:textId="00681180"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533D17C9" w14:textId="381C0FE8"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4F56EF75" w14:textId="0F7FE25F"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F622E9" w:rsidRPr="00767965" w14:paraId="4D065128" w14:textId="427F3E35"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18CB704" w14:textId="7BA7DD0F" w:rsidR="002F1C59" w:rsidRPr="00872961" w:rsidRDefault="002F1C59" w:rsidP="00F87F9B">
            <w:pPr>
              <w:jc w:val="center"/>
              <w:rPr>
                <w:rFonts w:cs="Times New Roman"/>
                <w:sz w:val="18"/>
                <w:szCs w:val="18"/>
              </w:rPr>
            </w:pPr>
            <w:r w:rsidRPr="00872961">
              <w:rPr>
                <w:sz w:val="18"/>
                <w:szCs w:val="18"/>
              </w:rPr>
              <w:t xml:space="preserve">Rizvi and Ali, 2016 </w:t>
            </w:r>
            <w:r w:rsidRPr="00872961">
              <w:rPr>
                <w:sz w:val="18"/>
                <w:szCs w:val="18"/>
              </w:rPr>
              <w:fldChar w:fldCharType="begin"/>
            </w:r>
            <w:r w:rsidR="00D06DBD" w:rsidRPr="00872961">
              <w:rPr>
                <w:sz w:val="18"/>
                <w:szCs w:val="18"/>
              </w:rPr>
              <w:instrText xml:space="preserve"> ADDIN EN.CITE &lt;EndNote&gt;&lt;Cite&gt;&lt;Author&gt;Rizvi&lt;/Author&gt;&lt;Year&gt;2016&lt;/Year&gt;&lt;RecNum&gt;133&lt;/RecNum&gt;&lt;DisplayText&gt;[62]&lt;/DisplayText&gt;&lt;record&gt;&lt;rec-number&gt;133&lt;/rec-number&gt;&lt;foreign-keys&gt;&lt;key app="EN" db-id="0paxsvwt4a2aztevar6pxxwq0t2z50dswpsr" timestamp="1614784599"&gt;133&lt;/key&gt;&lt;/foreign-keys&gt;&lt;ref-type name="Journal Article"&gt;17&lt;/ref-type&gt;&lt;contributors&gt;&lt;authors&gt;&lt;author&gt;Rizvi, N.&lt;/author&gt;&lt;author&gt;Ali, T. S.&lt;/author&gt;&lt;/authors&gt;&lt;/contributors&gt;&lt;titles&gt;&lt;title&gt;Misconceptions and Mismanagement of Menstruation among Adolescents Girls who do not attend School in Pakistan&lt;/title&gt;&lt;secondary-title&gt;Journal of Asian Midwives&lt;/secondary-title&gt;&lt;short-title&gt;Journal of Asian Midwives&lt;/short-title&gt;&lt;/titles&gt;&lt;periodical&gt;&lt;full-title&gt;Journal of Asian Midwives&lt;/full-title&gt;&lt;/periodical&gt;&lt;pages&gt;46–62&lt;/pages&gt;&lt;volume&gt;3&lt;/volume&gt;&lt;number&gt;1&lt;/number&gt;&lt;dates&gt;&lt;year&gt;2016&lt;/year&gt;&lt;/dates&gt;&lt;urls&gt;&lt;/urls&gt;&lt;/record&gt;&lt;/Cite&gt;&lt;/EndNote&gt;</w:instrText>
            </w:r>
            <w:r w:rsidRPr="00872961">
              <w:rPr>
                <w:sz w:val="18"/>
                <w:szCs w:val="18"/>
              </w:rPr>
              <w:fldChar w:fldCharType="separate"/>
            </w:r>
            <w:r w:rsidR="00D06DBD" w:rsidRPr="00872961">
              <w:rPr>
                <w:noProof/>
                <w:sz w:val="18"/>
                <w:szCs w:val="18"/>
              </w:rPr>
              <w:t>[6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E55DA82" w14:textId="11D150E5" w:rsidR="002F1C59"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2F1C59" w:rsidRPr="00767965">
              <w:rPr>
                <w:rFonts w:cs="Times New Roman"/>
                <w:sz w:val="16"/>
                <w:szCs w:val="16"/>
              </w:rPr>
              <w:t xml:space="preserve"> (20 adolescent gir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EACA70F" w14:textId="6B80828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346802">
              <w:rPr>
                <w:sz w:val="16"/>
                <w:szCs w:val="16"/>
              </w:rPr>
              <w:t>f</w:t>
            </w:r>
            <w:r w:rsidRPr="00767965">
              <w:rPr>
                <w:sz w:val="16"/>
                <w:szCs w:val="16"/>
              </w:rPr>
              <w:t>ocus group discussions and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091D1C8" w14:textId="35D4556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Categories shared with participants to confirm meaning. Qualitative analysis of data.</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5298546" w14:textId="529DA6EA"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54EAC14C" w14:textId="09CA60EB"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68251B2" w14:textId="7D6CEDB1"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Verbal consent given from participants and mothers.  Anonymised quotes for confidentiality.</w:t>
            </w:r>
          </w:p>
        </w:tc>
      </w:tr>
      <w:tr w:rsidR="00F622E9" w:rsidRPr="00767965" w14:paraId="2AE019D5" w14:textId="773E12C3"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06644F7D" w14:textId="2A398059"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514A2DB9" w14:textId="6F4677C0" w:rsidR="002F1C59" w:rsidRPr="00767965" w:rsidRDefault="002F1C59"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2362C61E" w14:textId="2CE1D8CA" w:rsidR="002F1C59" w:rsidRPr="00767965" w:rsidRDefault="002F1C59" w:rsidP="00F87F9B">
            <w:pPr>
              <w:jc w:val="center"/>
              <w:rPr>
                <w:rFonts w:cs="Times New Roman"/>
                <w:sz w:val="16"/>
                <w:szCs w:val="16"/>
              </w:rPr>
            </w:pPr>
            <w:r w:rsidRPr="00767965">
              <w:rPr>
                <w:rFonts w:cs="Times New Roman"/>
                <w:sz w:val="16"/>
                <w:szCs w:val="16"/>
              </w:rPr>
              <w:t>Relevance: Medium</w:t>
            </w:r>
          </w:p>
        </w:tc>
      </w:tr>
      <w:tr w:rsidR="00ED3EA1" w:rsidRPr="00767965" w14:paraId="6D182154" w14:textId="77777777" w:rsidTr="00140DA3">
        <w:trPr>
          <w:cantSplit/>
        </w:trPr>
        <w:tc>
          <w:tcPr>
            <w:tcW w:w="0" w:type="auto"/>
            <w:vMerge w:val="restart"/>
            <w:tcBorders>
              <w:top w:val="single" w:sz="18" w:space="0" w:color="auto"/>
              <w:left w:val="single" w:sz="18" w:space="0" w:color="auto"/>
              <w:right w:val="single" w:sz="2" w:space="0" w:color="auto"/>
            </w:tcBorders>
            <w:vAlign w:val="center"/>
          </w:tcPr>
          <w:p w14:paraId="1671D295" w14:textId="7E7A3024" w:rsidR="002F1C59" w:rsidRPr="00872961" w:rsidRDefault="002F1C59" w:rsidP="00F87F9B">
            <w:pPr>
              <w:jc w:val="center"/>
              <w:rPr>
                <w:sz w:val="18"/>
                <w:szCs w:val="18"/>
              </w:rPr>
            </w:pPr>
            <w:r w:rsidRPr="00872961">
              <w:rPr>
                <w:sz w:val="18"/>
                <w:szCs w:val="18"/>
              </w:rPr>
              <w:t>Roxburgh et al, 2020</w:t>
            </w:r>
            <w:r w:rsidR="00D06DBD" w:rsidRPr="00872961">
              <w:rPr>
                <w:sz w:val="18"/>
                <w:szCs w:val="18"/>
              </w:rPr>
              <w:t xml:space="preserve"> </w:t>
            </w:r>
            <w:r w:rsidR="00D06DBD" w:rsidRPr="00872961">
              <w:rPr>
                <w:sz w:val="18"/>
                <w:szCs w:val="18"/>
              </w:rPr>
              <w:fldChar w:fldCharType="begin">
                <w:fldData xml:space="preserve">PEVuZE5vdGU+PENpdGU+PEF1dGhvcj5Sb3hidXJnaDwvQXV0aG9yPjxZZWFyPjIwMjA8L1llYXI+
PFJlY051bT43MTQ8L1JlY051bT48RGlzcGxheVRleHQ+WzYzXTwvRGlzcGxheVRleHQ+PHJlY29y
ZD48cmVjLW51bWJlcj43MTQ8L3JlYy1udW1iZXI+PGZvcmVpZ24ta2V5cz48a2V5IGFwcD0iRU4i
IGRiLWlkPSIwcGF4c3Z3dDRhMmF6dGV2YXI2cHh4d3EwdDJ6NTBkc3dwc3IiIHRpbWVzdGFtcD0i
MTYyNjA5MTg2MCI+NzE0PC9rZXk+PC9mb3JlaWduLWtleXM+PHJlZi10eXBlIG5hbWU9IkpvdXJu
YWwgQXJ0aWNsZSI+MTc8L3JlZi10eXBlPjxjb250cmlidXRvcnM+PGF1dGhvcnM+PGF1dGhvcj5S
b3hidXJnaCwgSC48L2F1dGhvcj48YXV0aG9yPkhhbXBzaGlyZSwgSy48L2F1dGhvcj48YXV0aG9y
PkthbGl3bywgVC48L2F1dGhvcj48YXV0aG9yPlRpbGxleSwgRS4gQS48L2F1dGhvcj48YXV0aG9y
PlRpbGxleSwgRS4gQS48L2F1dGhvcj48YXV0aG9yPk9saXZlciwgRC4gTS48L2F1dGhvcj48YXV0
aG9yPlF1aWxsaWFtLCBSLiBTLjwvYXV0aG9yPjwvYXV0aG9ycz48L2NvbnRyaWJ1dG9ycz48dGl0
bGVzPjx0aXRsZT5Qb3dlciwgZGFuZ2VyLCBhbmQgc2VjcmVjeS1BIHNvY2lvLWN1bHR1cmFsIGV4
YW1pbmF0aW9uIG9mIG1lbnN0cnVhbCB3YXN0ZSBtYW5hZ2VtZW50IGluIHVyYmFuIE1hbGF3aTwv
dGl0bGU+PHNlY29uZGFyeS10aXRsZT5QTG9TIE9uZTwvc2Vjb25kYXJ5LXRpdGxlPjxzaG9ydC10
aXRsZT5QTG9TIE9uZTwvc2hvcnQtdGl0bGU+PC90aXRsZXM+PHBlcmlvZGljYWw+PGZ1bGwtdGl0
bGU+UGxvcyBPbmU8L2Z1bGwtdGl0bGU+PC9wZXJpb2RpY2FsPjx2b2x1bWU+MTU8L3ZvbHVtZT48
bnVtYmVyPjYgSnVuZTwvbnVtYmVyPjxkYXRlcz48eWVhcj4yMDIwPC95ZWFyPjwvZGF0ZXM+PHdv
cmstdHlwZT5BcnRpY2xlPC93b3JrLXR5cGU+PHVybHM+PHJlbGF0ZWQtdXJscz48dXJsPmh0dHBz
Oi8vd3d3LnNjb3B1cy5jb20vaW53YXJkL3JlY29yZC51cmk/ZWlkPTItczIuMC04NTA4NzMyMDkw
MyZhbXA7ZG9pPTEwLjEzNzElMmZqb3VybmFsLnBvbmUuMDIzNTMzOSZhbXA7cGFydG5lcklEPTQw
JmFtcDttZDU9ZjUxZWRiOGYxNGEyMGQ0YmQwZTIwMWFkZGZjMDU0MDg8L3VybD48dXJsPmh0dHBz
Oi8vc3RvcmFnZS5nb29nbGVhcGlzLmNvbS9wbG9zLWNvcnB1cy1wcm9kLzEwLjEzNzEvam91cm5h
bC5wb25lLjAyMzUzMzkvMS9wb25lLjAyMzUzMzkucGRmP1gtR29vZy1BbGdvcml0aG09R09PRzQt
UlNBLVNIQTI1NiZhbXA7WC1Hb29nLUNyZWRlbnRpYWw9d29tYmF0LXNhJTQwcGxvcy1wcm9kLmlh
bS5nc2VydmljZWFjY291bnQuY29tJTJGMjAyMTA2MTclMkZhdXRvJTJGc3RvcmFnZSUyRmdvb2c0
X3JlcXVlc3QmYW1wO1gtR29vZy1EYXRlPTIwMjEwNjE3VDExMDAzMFomYW1wO1gtR29vZy1FeHBp
cmVzPTg2NDAwJmFtcDtYLUdvb2ctU2lnbmVkSGVhZGVycz1ob3N0JmFtcDtYLUdvb2ctU2lnbmF0
dXJlPTgzNzI2NmU3ZTNlYjIwNzVjOWUxZWNlOTU3ZTNiNzI5ZTI1MTAyNzBlZmIxZTZiNjJkMWU0
NTM4ZjYzYWE1NmM4MmI3NDU1Mjk3YmJiYmJkOWY3YTcyNWJlZjAxM2NhZDg0ZDFkMzBlOTE2MDQ0
ZTE5NzhkZWZmNzkxN2UyNDRiYjdkYjE0NjFhMGQ5OGRkYmIzNGU5ZWMyMjk0NWM4MGZiNzcxNGQw
ZDg2YjA0MWI1MTE2NDEyM2M2YTI0MDI4ZGMzNzZhOGQ5ZTBhZDkxYTRkNDAzMWZjYzM4MzE1MmVi
MGZjZDg4OTJmZDgyY2RkYmJhMTUwMGJjNjRkNTE3MTRmMmEyNjQwNWZhYjJlNGQzM2Y1MjBiYjhj
MjU0YTcyNjljNTEyMTAzOTAwZjBjMTQyNDBmM2I4ZjZmNjhiZmM0Mzk0MTNlYmY2ZTBmODEyYTQy
MGJiMWY3MzRlZmY1YTQyODlhYjc5N2U3ZDg0ZDk5ZThjODZhNWYyOGVkOTQ0YjIxNzZlNmVkZDFk
OGQ5NWUyMjNhNzVlNDNmYzBmMzMxNTBkNzgzNWZjZjZmNTk2ZjIyMzE3ODYzZTBmYWJmODA3NzIz
Y2MzZjA2NzNkNzI1OTc5YjVlYmM3OWE2OWRhMTliNTJhY2FkY2NmYmM4MjU3M2U0NDUzMGJkNjUy
MDU1PC91cmw+PC9yZWxhdGVkLXVybHM+PC91cmxzPjxjdXN0b203PmUwMjM1MzM5PC9jdXN0b203
PjxlbGVjdHJvbmljLXJlc291cmNlLW51bT4xMC4xMzcxL2pvdXJuYWwucG9uZS4wMjM1MzM5PC9l
bGVjdHJvbmljLXJlc291cmNlLW51bT48cmVtb3RlLWRhdGFiYXNlLW5hbWU+U2NvcHVzPC9yZW1v
dGUtZGF0YWJhc2UtbmFtZT48L3JlY29yZD48L0NpdGU+PC9FbmROb3RlPgB=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Sb3hidXJnaDwvQXV0aG9yPjxZZWFyPjIwMjA8L1llYXI+
PFJlY051bT43MTQ8L1JlY051bT48RGlzcGxheVRleHQ+WzYzXTwvRGlzcGxheVRleHQ+PHJlY29y
ZD48cmVjLW51bWJlcj43MTQ8L3JlYy1udW1iZXI+PGZvcmVpZ24ta2V5cz48a2V5IGFwcD0iRU4i
IGRiLWlkPSIwcGF4c3Z3dDRhMmF6dGV2YXI2cHh4d3EwdDJ6NTBkc3dwc3IiIHRpbWVzdGFtcD0i
MTYyNjA5MTg2MCI+NzE0PC9rZXk+PC9mb3JlaWduLWtleXM+PHJlZi10eXBlIG5hbWU9IkpvdXJu
YWwgQXJ0aWNsZSI+MTc8L3JlZi10eXBlPjxjb250cmlidXRvcnM+PGF1dGhvcnM+PGF1dGhvcj5S
b3hidXJnaCwgSC48L2F1dGhvcj48YXV0aG9yPkhhbXBzaGlyZSwgSy48L2F1dGhvcj48YXV0aG9y
PkthbGl3bywgVC48L2F1dGhvcj48YXV0aG9yPlRpbGxleSwgRS4gQS48L2F1dGhvcj48YXV0aG9y
PlRpbGxleSwgRS4gQS48L2F1dGhvcj48YXV0aG9yPk9saXZlciwgRC4gTS48L2F1dGhvcj48YXV0
aG9yPlF1aWxsaWFtLCBSLiBTLjwvYXV0aG9yPjwvYXV0aG9ycz48L2NvbnRyaWJ1dG9ycz48dGl0
bGVzPjx0aXRsZT5Qb3dlciwgZGFuZ2VyLCBhbmQgc2VjcmVjeS1BIHNvY2lvLWN1bHR1cmFsIGV4
YW1pbmF0aW9uIG9mIG1lbnN0cnVhbCB3YXN0ZSBtYW5hZ2VtZW50IGluIHVyYmFuIE1hbGF3aTwv
dGl0bGU+PHNlY29uZGFyeS10aXRsZT5QTG9TIE9uZTwvc2Vjb25kYXJ5LXRpdGxlPjxzaG9ydC10
aXRsZT5QTG9TIE9uZTwvc2hvcnQtdGl0bGU+PC90aXRsZXM+PHBlcmlvZGljYWw+PGZ1bGwtdGl0
bGU+UGxvcyBPbmU8L2Z1bGwtdGl0bGU+PC9wZXJpb2RpY2FsPjx2b2x1bWU+MTU8L3ZvbHVtZT48
bnVtYmVyPjYgSnVuZTwvbnVtYmVyPjxkYXRlcz48eWVhcj4yMDIwPC95ZWFyPjwvZGF0ZXM+PHdv
cmstdHlwZT5BcnRpY2xlPC93b3JrLXR5cGU+PHVybHM+PHJlbGF0ZWQtdXJscz48dXJsPmh0dHBz
Oi8vd3d3LnNjb3B1cy5jb20vaW53YXJkL3JlY29yZC51cmk/ZWlkPTItczIuMC04NTA4NzMyMDkw
MyZhbXA7ZG9pPTEwLjEzNzElMmZqb3VybmFsLnBvbmUuMDIzNTMzOSZhbXA7cGFydG5lcklEPTQw
JmFtcDttZDU9ZjUxZWRiOGYxNGEyMGQ0YmQwZTIwMWFkZGZjMDU0MDg8L3VybD48dXJsPmh0dHBz
Oi8vc3RvcmFnZS5nb29nbGVhcGlzLmNvbS9wbG9zLWNvcnB1cy1wcm9kLzEwLjEzNzEvam91cm5h
bC5wb25lLjAyMzUzMzkvMS9wb25lLjAyMzUzMzkucGRmP1gtR29vZy1BbGdvcml0aG09R09PRzQt
UlNBLVNIQTI1NiZhbXA7WC1Hb29nLUNyZWRlbnRpYWw9d29tYmF0LXNhJTQwcGxvcy1wcm9kLmlh
bS5nc2VydmljZWFjY291bnQuY29tJTJGMjAyMTA2MTclMkZhdXRvJTJGc3RvcmFnZSUyRmdvb2c0
X3JlcXVlc3QmYW1wO1gtR29vZy1EYXRlPTIwMjEwNjE3VDExMDAzMFomYW1wO1gtR29vZy1FeHBp
cmVzPTg2NDAwJmFtcDtYLUdvb2ctU2lnbmVkSGVhZGVycz1ob3N0JmFtcDtYLUdvb2ctU2lnbmF0
dXJlPTgzNzI2NmU3ZTNlYjIwNzVjOWUxZWNlOTU3ZTNiNzI5ZTI1MTAyNzBlZmIxZTZiNjJkMWU0
NTM4ZjYzYWE1NmM4MmI3NDU1Mjk3YmJiYmJkOWY3YTcyNWJlZjAxM2NhZDg0ZDFkMzBlOTE2MDQ0
ZTE5NzhkZWZmNzkxN2UyNDRiYjdkYjE0NjFhMGQ5OGRkYmIzNGU5ZWMyMjk0NWM4MGZiNzcxNGQw
ZDg2YjA0MWI1MTE2NDEyM2M2YTI0MDI4ZGMzNzZhOGQ5ZTBhZDkxYTRkNDAzMWZjYzM4MzE1MmVi
MGZjZDg4OTJmZDgyY2RkYmJhMTUwMGJjNjRkNTE3MTRmMmEyNjQwNWZhYjJlNGQzM2Y1MjBiYjhj
MjU0YTcyNjljNTEyMTAzOTAwZjBjMTQyNDBmM2I4ZjZmNjhiZmM0Mzk0MTNlYmY2ZTBmODEyYTQy
MGJiMWY3MzRlZmY1YTQyODlhYjc5N2U3ZDg0ZDk5ZThjODZhNWYyOGVkOTQ0YjIxNzZlNmVkZDFk
OGQ5NWUyMjNhNzVlNDNmYzBmMzMxNTBkNzgzNWZjZjZmNTk2ZjIyMzE3ODYzZTBmYWJmODA3NzIz
Y2MzZjA2NzNkNzI1OTc5YjVlYmM3OWE2OWRhMTliNTJhY2FkY2NmYmM4MjU3M2U0NDUzMGJkNjUy
MDU1PC91cmw+PC9yZWxhdGVkLXVybHM+PC91cmxzPjxjdXN0b203PmUwMjM1MzM5PC9jdXN0b203
PjxlbGVjdHJvbmljLXJlc291cmNlLW51bT4xMC4xMzcxL2pvdXJuYWwucG9uZS4wMjM1MzM5PC9l
bGVjdHJvbmljLXJlc291cmNlLW51bT48cmVtb3RlLWRhdGFiYXNlLW5hbWU+U2NvcHVzPC9yZW1v
dGUtZGF0YWJhc2UtbmFtZT48L3JlY29yZD48L0NpdGU+PC9FbmROb3RlPgB=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00D06DBD" w:rsidRPr="00872961">
              <w:rPr>
                <w:sz w:val="18"/>
                <w:szCs w:val="18"/>
              </w:rPr>
            </w:r>
            <w:r w:rsidR="00D06DBD" w:rsidRPr="00872961">
              <w:rPr>
                <w:sz w:val="18"/>
                <w:szCs w:val="18"/>
              </w:rPr>
              <w:fldChar w:fldCharType="separate"/>
            </w:r>
            <w:r w:rsidR="00D06DBD" w:rsidRPr="00872961">
              <w:rPr>
                <w:noProof/>
                <w:sz w:val="18"/>
                <w:szCs w:val="18"/>
              </w:rPr>
              <w:t>[63]</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27A86B15" w14:textId="7D76155F"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w:t>
            </w:r>
            <w:r w:rsidRPr="0083102B">
              <w:rPr>
                <w:rFonts w:cs="Times New Roman"/>
                <w:sz w:val="16"/>
                <w:szCs w:val="16"/>
              </w:rPr>
              <w:t>31 women 2 university staff</w:t>
            </w:r>
            <w:r>
              <w:rPr>
                <w:rFonts w:cs="Times New Roman"/>
                <w:sz w:val="16"/>
                <w:szCs w:val="16"/>
              </w:rPr>
              <w:t>)</w:t>
            </w:r>
            <w:r w:rsidR="00140DA3">
              <w:rPr>
                <w:rFonts w:cs="Times New Roman"/>
                <w:sz w:val="16"/>
                <w:szCs w:val="16"/>
              </w:rPr>
              <w:t xml:space="preserve"> by stratified and snowball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0320CD04" w14:textId="5B2C7555"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Multiple data collection methods:</w:t>
            </w:r>
            <w:r>
              <w:rPr>
                <w:rFonts w:cs="Times New Roman"/>
                <w:sz w:val="16"/>
                <w:szCs w:val="16"/>
              </w:rPr>
              <w:t xml:space="preserve"> </w:t>
            </w:r>
            <w:r w:rsidR="00346802">
              <w:rPr>
                <w:rFonts w:cs="Times New Roman"/>
                <w:sz w:val="16"/>
                <w:szCs w:val="16"/>
              </w:rPr>
              <w:t>i</w:t>
            </w:r>
            <w:r>
              <w:rPr>
                <w:rFonts w:cs="Times New Roman"/>
                <w:sz w:val="16"/>
                <w:szCs w:val="16"/>
              </w:rPr>
              <w:t xml:space="preserve">n-depth </w:t>
            </w:r>
            <w:r w:rsidRPr="0083102B">
              <w:rPr>
                <w:rFonts w:cs="Times New Roman"/>
                <w:sz w:val="16"/>
                <w:szCs w:val="16"/>
              </w:rPr>
              <w:t>interviews, focus groups</w:t>
            </w:r>
            <w:r>
              <w:rPr>
                <w:rFonts w:cs="Times New Roman"/>
                <w:sz w:val="16"/>
                <w:szCs w:val="16"/>
              </w:rPr>
              <w:t xml:space="preserve"> and </w:t>
            </w:r>
            <w:r w:rsidRPr="0083102B">
              <w:rPr>
                <w:rFonts w:cs="Times New Roman"/>
                <w:sz w:val="16"/>
                <w:szCs w:val="16"/>
              </w:rPr>
              <w:t>key informant interview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1C65B167" w14:textId="38BCD63B" w:rsidR="002F1C59" w:rsidRPr="00767965" w:rsidRDefault="00140DA3" w:rsidP="00F87F9B">
            <w:pPr>
              <w:jc w:val="center"/>
              <w:rPr>
                <w:rFonts w:cs="Times New Roman"/>
                <w:sz w:val="16"/>
                <w:szCs w:val="16"/>
              </w:rPr>
            </w:pPr>
            <w:r w:rsidRPr="00140DA3">
              <w:rPr>
                <w:rFonts w:cs="Times New Roman"/>
                <w:sz w:val="16"/>
                <w:szCs w:val="16"/>
              </w:rPr>
              <w:t>Analysis was conducted by inductive thematic coding</w:t>
            </w:r>
            <w:r>
              <w:rPr>
                <w:rFonts w:cs="Times New Roman"/>
                <w:sz w:val="16"/>
                <w:szCs w:val="16"/>
              </w:rPr>
              <w:t>, and several researchers compared emerging themes to ensure validity across conclusion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04537093" w14:textId="2B3ECD85" w:rsidR="002F1C59" w:rsidRPr="00767965" w:rsidRDefault="00140DA3" w:rsidP="00140DA3">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  Multiple illustrative quotes, all identified as </w:t>
            </w:r>
            <w:r w:rsidRPr="00767965">
              <w:rPr>
                <w:rFonts w:cs="Times New Roman"/>
                <w:sz w:val="16"/>
                <w:szCs w:val="16"/>
              </w:rPr>
              <w:lastRenderedPageBreak/>
              <w:t>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FFCC"/>
            <w:vAlign w:val="center"/>
          </w:tcPr>
          <w:p w14:paraId="10126BB5" w14:textId="0BBECC8F" w:rsidR="002F1C59" w:rsidRPr="00767965" w:rsidRDefault="00140DA3" w:rsidP="00F87F9B">
            <w:pPr>
              <w:jc w:val="center"/>
              <w:rPr>
                <w:rFonts w:cs="Times New Roman"/>
                <w:sz w:val="16"/>
                <w:szCs w:val="16"/>
              </w:rPr>
            </w:pPr>
            <w:r w:rsidRPr="00767965">
              <w:rPr>
                <w:rFonts w:cs="Times New Roman"/>
                <w:sz w:val="16"/>
                <w:szCs w:val="16"/>
              </w:rPr>
              <w:lastRenderedPageBreak/>
              <w:t>Several sections explicitly referred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DBAA9FD" w14:textId="35DDB654" w:rsidR="002F1C59" w:rsidRPr="00767965" w:rsidRDefault="00140DA3" w:rsidP="00140DA3">
            <w:pPr>
              <w:jc w:val="center"/>
              <w:rPr>
                <w:rFonts w:cs="Times New Roman"/>
                <w:sz w:val="16"/>
                <w:szCs w:val="16"/>
              </w:rPr>
            </w:pPr>
            <w:r w:rsidRPr="00767965">
              <w:rPr>
                <w:rFonts w:cs="Times New Roman"/>
                <w:sz w:val="16"/>
                <w:szCs w:val="16"/>
              </w:rPr>
              <w:t xml:space="preserve"> </w:t>
            </w:r>
            <w:r w:rsidRPr="00767965">
              <w:rPr>
                <w:rFonts w:cs="Times New Roman"/>
                <w:sz w:val="16"/>
                <w:szCs w:val="16"/>
              </w:rPr>
              <w:t xml:space="preserve">Illustrative quotes from menstruators throughout. </w:t>
            </w:r>
            <w:r w:rsidRPr="00140DA3">
              <w:rPr>
                <w:rFonts w:cs="Times New Roman"/>
                <w:sz w:val="16"/>
                <w:szCs w:val="16"/>
              </w:rPr>
              <w:t>All participants provided informed, written consent</w:t>
            </w:r>
            <w:r>
              <w:rPr>
                <w:rFonts w:cs="Times New Roman"/>
                <w:sz w:val="16"/>
                <w:szCs w:val="16"/>
              </w:rPr>
              <w:t xml:space="preserve">. </w:t>
            </w:r>
            <w:r>
              <w:t xml:space="preserve"> </w:t>
            </w:r>
            <w:r>
              <w:rPr>
                <w:rFonts w:cs="Times New Roman"/>
                <w:sz w:val="16"/>
                <w:szCs w:val="16"/>
              </w:rPr>
              <w:lastRenderedPageBreak/>
              <w:t xml:space="preserve">Pseudonyms are used </w:t>
            </w:r>
            <w:r w:rsidRPr="00140DA3">
              <w:rPr>
                <w:rFonts w:cs="Times New Roman"/>
                <w:sz w:val="16"/>
                <w:szCs w:val="16"/>
              </w:rPr>
              <w:t xml:space="preserve">to </w:t>
            </w:r>
            <w:r>
              <w:rPr>
                <w:rFonts w:cs="Times New Roman"/>
                <w:sz w:val="16"/>
                <w:szCs w:val="16"/>
              </w:rPr>
              <w:t>ensure</w:t>
            </w:r>
            <w:r w:rsidRPr="00140DA3">
              <w:rPr>
                <w:rFonts w:cs="Times New Roman"/>
                <w:sz w:val="16"/>
                <w:szCs w:val="16"/>
              </w:rPr>
              <w:t xml:space="preserve"> anonymity</w:t>
            </w:r>
            <w:r>
              <w:rPr>
                <w:rFonts w:cs="Times New Roman"/>
                <w:sz w:val="16"/>
                <w:szCs w:val="16"/>
              </w:rPr>
              <w:t>.</w:t>
            </w:r>
          </w:p>
        </w:tc>
      </w:tr>
      <w:tr w:rsidR="00F622E9" w:rsidRPr="00767965" w14:paraId="0592BBBC" w14:textId="77777777" w:rsidTr="00140DA3">
        <w:trPr>
          <w:cantSplit/>
        </w:trPr>
        <w:tc>
          <w:tcPr>
            <w:tcW w:w="0" w:type="auto"/>
            <w:vMerge/>
            <w:tcBorders>
              <w:left w:val="single" w:sz="18" w:space="0" w:color="auto"/>
              <w:bottom w:val="single" w:sz="2" w:space="0" w:color="auto"/>
              <w:right w:val="single" w:sz="2" w:space="0" w:color="auto"/>
            </w:tcBorders>
            <w:vAlign w:val="center"/>
          </w:tcPr>
          <w:p w14:paraId="63A78573" w14:textId="66864757"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FFFFCC"/>
            <w:vAlign w:val="center"/>
          </w:tcPr>
          <w:p w14:paraId="26482F24" w14:textId="37E181EE" w:rsidR="002F1C59" w:rsidRPr="00767965" w:rsidRDefault="002F1C59" w:rsidP="00F87F9B">
            <w:pPr>
              <w:jc w:val="center"/>
              <w:rPr>
                <w:rFonts w:cs="Times New Roman"/>
                <w:sz w:val="16"/>
                <w:szCs w:val="16"/>
              </w:rPr>
            </w:pPr>
            <w:r w:rsidRPr="00767965">
              <w:rPr>
                <w:rFonts w:cs="Times New Roman"/>
                <w:sz w:val="16"/>
                <w:szCs w:val="16"/>
              </w:rPr>
              <w:t>Trustworthiness:</w:t>
            </w:r>
            <w:r w:rsidR="00140DA3">
              <w:rPr>
                <w:rFonts w:cs="Times New Roman"/>
                <w:sz w:val="16"/>
                <w:szCs w:val="16"/>
              </w:rPr>
              <w:t xml:space="preserve"> Medium</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0C3FC5C5" w14:textId="3EF30992" w:rsidR="002F1C59" w:rsidRPr="00767965" w:rsidRDefault="002F1C59" w:rsidP="00F87F9B">
            <w:pPr>
              <w:jc w:val="center"/>
              <w:rPr>
                <w:rFonts w:cs="Times New Roman"/>
                <w:sz w:val="16"/>
                <w:szCs w:val="16"/>
              </w:rPr>
            </w:pPr>
            <w:r w:rsidRPr="00767965">
              <w:rPr>
                <w:rFonts w:cs="Times New Roman"/>
                <w:sz w:val="16"/>
                <w:szCs w:val="16"/>
              </w:rPr>
              <w:t>Relevance:</w:t>
            </w:r>
            <w:r w:rsidR="00140DA3">
              <w:rPr>
                <w:rFonts w:cs="Times New Roman"/>
                <w:sz w:val="16"/>
                <w:szCs w:val="16"/>
              </w:rPr>
              <w:t xml:space="preserve"> Medium</w:t>
            </w:r>
          </w:p>
        </w:tc>
      </w:tr>
      <w:tr w:rsidR="00ED3EA1" w:rsidRPr="00767965" w14:paraId="696BAD6A" w14:textId="77777777" w:rsidTr="00165F92">
        <w:trPr>
          <w:cantSplit/>
        </w:trPr>
        <w:tc>
          <w:tcPr>
            <w:tcW w:w="0" w:type="auto"/>
            <w:vMerge w:val="restart"/>
            <w:tcBorders>
              <w:top w:val="single" w:sz="18" w:space="0" w:color="auto"/>
              <w:left w:val="single" w:sz="18" w:space="0" w:color="auto"/>
              <w:right w:val="single" w:sz="2" w:space="0" w:color="auto"/>
            </w:tcBorders>
            <w:vAlign w:val="center"/>
          </w:tcPr>
          <w:p w14:paraId="6C73B9B2" w14:textId="7C442B9C" w:rsidR="002F1C59" w:rsidRPr="00872961" w:rsidRDefault="002F1C59" w:rsidP="00F87F9B">
            <w:pPr>
              <w:jc w:val="center"/>
              <w:rPr>
                <w:sz w:val="18"/>
                <w:szCs w:val="18"/>
              </w:rPr>
            </w:pPr>
            <w:r w:rsidRPr="00872961">
              <w:rPr>
                <w:sz w:val="18"/>
                <w:szCs w:val="18"/>
              </w:rPr>
              <w:t>Schmitt et al, 2021</w:t>
            </w:r>
            <w:r w:rsidR="00D06DBD" w:rsidRPr="00872961">
              <w:rPr>
                <w:sz w:val="18"/>
                <w:szCs w:val="18"/>
              </w:rPr>
              <w:t xml:space="preserve"> </w:t>
            </w:r>
            <w:r w:rsidR="00D06DBD" w:rsidRPr="00872961">
              <w:rPr>
                <w:sz w:val="18"/>
                <w:szCs w:val="18"/>
              </w:rPr>
              <w:fldChar w:fldCharType="begin">
                <w:fldData xml:space="preserve">PEVuZE5vdGU+PENpdGU+PEF1dGhvcj5TY2htaXR0PC9BdXRob3I+PFllYXI+MjAyMTwvWWVhcj48
UmVjTnVtPjcxNTwvUmVjTnVtPjxEaXNwbGF5VGV4dD5bNjRdPC9EaXNwbGF5VGV4dD48cmVjb3Jk
PjxyZWMtbnVtYmVyPjcxNTwvcmVjLW51bWJlcj48Zm9yZWlnbi1rZXlzPjxrZXkgYXBwPSJFTiIg
ZGItaWQ9IjBwYXhzdnd0NGEyYXp0ZXZhcjZweHh3cTB0Mno1MGRzd3BzciIgdGltZXN0YW1wPSIx
NjI2MDkxODYwIj43MTU8L2tleT48L2ZvcmVpZ24ta2V5cz48cmVmLXR5cGUgbmFtZT0iSm91cm5h
bCBBcnRpY2xlIj4xNzwvcmVmLXR5cGU+PGNvbnRyaWJ1dG9ycz48YXV0aG9ycz48YXV0aG9yPlNj
aG1pdHQsIE1hcmdhcmV0IEwuPC9hdXRob3I+PGF1dGhvcj5Xb29kLCBPbGl2aWEgUi48L2F1dGhv
cj48YXV0aG9yPkNsYXR3b3J0aHksIERhdmlkPC9hdXRob3I+PGF1dGhvcj5SYXNoaWQsIFNhYmlu
YSBGYWl6PC9hdXRob3I+PGF1dGhvcj5Tb21tZXIsIE1hcm5pPC9hdXRob3I+PC9hdXRob3JzPjwv
Y29udHJpYnV0b3JzPjx0aXRsZXM+PHRpdGxlPklubm92YXRpdmUgc3RyYXRlZ2llcyBmb3IgcHJv
dmlkaW5nIG1lbnN0cnVhdGlvbi1zdXBwb3J0aXZlIHdhdGVyLCBzYW5pdGF0aW9uIGFuZCBoeWdp
ZW5lIChXQVNIKSBmYWNpbGl0aWVzOiBsZWFybmluZyBmcm9tIHJlZnVnZWUgY2FtcHMgaW4gQ294
JmFwb3M7cyBiYXphciwgQmFuZ2xhZGVzaDwvdGl0bGU+PHNlY29uZGFyeS10aXRsZT5Db25mbGlj
dCBhbmQgaGVhbHRoPC9zZWNvbmRhcnktdGl0bGU+PHNob3J0LXRpdGxlPkNvbmZsIEhlYWx0aDwv
c2hvcnQtdGl0bGU+PC90aXRsZXM+PHBlcmlvZGljYWw+PGZ1bGwtdGl0bGU+Q29uZmxpY3QgYW5k
IEhlYWx0aDwvZnVsbC10aXRsZT48L3BlcmlvZGljYWw+PHBhZ2VzPjEwPC9wYWdlcz48dm9sdW1l
PjE1PC92b2x1bWU+PG51bWJlcj4xPC9udW1iZXI+PHNlY3Rpb24+U2NobWl0dCwgTWFyZ2FyZXQg
TC4gQ29sdW1iaWEgVW5pdmVyc2l0eSwgTWFpbG1hbiBTY2hvb2wgb2YgUHVibGljIEhlYWx0aCwg
NzIyIFcuIDE2OHRoIFN0cmVldCwgTmV3IFlvcmssIE5ZLCAxMDAzMiwgVVNBLiBtYWdnaWUuc2No
bWl0dEBjb2x1bWJpYS5lZHUuJiN4RDtXb29kLCBPbGl2aWEgUi4gQ29sdW1iaWEgVW5pdmVyc2l0
eSwgTWFpbG1hbiBTY2hvb2wgb2YgUHVibGljIEhlYWx0aCwgNzIyIFcuIDE2OHRoIFN0cmVldCwg
TmV3IFlvcmssIE5ZLCAxMDAzMiwgVVNBLiYjeEQ7Q2xhdHdvcnRoeSwgRGF2aWQuIEludGVybmF0
aW9uYWwgUmVzY3VlIENvbW1pdHRlZSwgMTIyIEUgNDJuZCBTdCwgTmV3IFlvcmssIE5ZLCAxMDE2
OCwgVVNBLiYjeEQ7UmFzaGlkLCBTYWJpbmEgRmFpei4gSmFtZXMgUCBHcmFudCBTY2hvb2wgb2Yg
UHVibGljIEhlYWx0aCwgQlJBQyBVbml2ZXJzaXR5LCA2OCBTaGFoaWQgVGFqdWRkaW4gQWhtZWQg
U2hhcmFuaSwgTW9oYWtoYWxpLCBEaGFrYSwgQmFuZ2xhZGVzaC4mI3hEO1NvbW1lciwgTWFybmku
IENvbHVtYmlhIFVuaXZlcnNpdHksIE1haWxtYW4gU2Nob29sIG9mIFB1YmxpYyBIZWFsdGgsIDcy
MiBXLiAxNjh0aCBTdHJlZXQsIE5ldyBZb3JrLCBOWSwgMTAwMzIsIFVTQS4gbXMyNzc4QGNvbHVt
YmlhLmVkdS48L3NlY3Rpb24+PGRhdGVzPjx5ZWFyPjIwMjE8L3llYXI+PC9kYXRlcz48cHViLWxv
Y2F0aW9uPkVuZ2xhbmQ8L3B1Yi1sb2NhdGlvbj48aXNibj4xNzUyLTE1MDU8L2lzYm4+PHVybHM+
PHJlbGF0ZWQtdXJscz48dXJsPmh0dHA6Ly9vdmlkc3Aub3ZpZC5jb20vb3ZpZHdlYi5jZ2k/VD1K
UyZhbXA7UEFHRT1yZWZlcmVuY2UmYW1wO0Q9cG1ubSZhbXA7TkVXUz1OJmFtcDtBTj0zMzYzNzA5
NjwvdXJsPjx1cmw+aHR0cHM6Ly93d3cubmNiaS5ubG0ubmloLmdvdi9wbWMvYXJ0aWNsZXMvUE1D
NzkxMjgzNS9wZGYvMTMwMzFfMjAyMV9BcnRpY2xlXzM0Ni5wZGY8L3VybD48L3JlbGF0ZWQtdXJs
cz48L3VybHM+PGN1c3RvbTE+RGF0YWJhc2U6IE92aWQgTUVETElORShSKSBBTEwgJmx0OzE5NDYg
dG8gSnVuZSAxNSwgMjAyMSZndDsgU2VhcmNoIFN0cmF0ZWd5OjwvY3VzdG9tMT48ZWxlY3Ryb25p
Yy1yZXNvdXJjZS1udW0+aHR0cHM6Ly9keC5kb2kub3JnLzEwLjExODYvczEzMDMxLTAyMS0wMDM0
Ni05PC9lbGVjdHJvbmljLXJlc291cmNlLW51bT48YWNjZXNzLWRhdGU+MjAyMTAyMjYvLzwvYWNj
ZXNzLWRhdGU+PC9yZWNvcmQ+PC9DaXRlPjwvRW5kTm90ZT4A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TY2htaXR0PC9BdXRob3I+PFllYXI+MjAyMTwvWWVhcj48
UmVjTnVtPjcxNTwvUmVjTnVtPjxEaXNwbGF5VGV4dD5bNjRdPC9EaXNwbGF5VGV4dD48cmVjb3Jk
PjxyZWMtbnVtYmVyPjcxNTwvcmVjLW51bWJlcj48Zm9yZWlnbi1rZXlzPjxrZXkgYXBwPSJFTiIg
ZGItaWQ9IjBwYXhzdnd0NGEyYXp0ZXZhcjZweHh3cTB0Mno1MGRzd3BzciIgdGltZXN0YW1wPSIx
NjI2MDkxODYwIj43MTU8L2tleT48L2ZvcmVpZ24ta2V5cz48cmVmLXR5cGUgbmFtZT0iSm91cm5h
bCBBcnRpY2xlIj4xNzwvcmVmLXR5cGU+PGNvbnRyaWJ1dG9ycz48YXV0aG9ycz48YXV0aG9yPlNj
aG1pdHQsIE1hcmdhcmV0IEwuPC9hdXRob3I+PGF1dGhvcj5Xb29kLCBPbGl2aWEgUi48L2F1dGhv
cj48YXV0aG9yPkNsYXR3b3J0aHksIERhdmlkPC9hdXRob3I+PGF1dGhvcj5SYXNoaWQsIFNhYmlu
YSBGYWl6PC9hdXRob3I+PGF1dGhvcj5Tb21tZXIsIE1hcm5pPC9hdXRob3I+PC9hdXRob3JzPjwv
Y29udHJpYnV0b3JzPjx0aXRsZXM+PHRpdGxlPklubm92YXRpdmUgc3RyYXRlZ2llcyBmb3IgcHJv
dmlkaW5nIG1lbnN0cnVhdGlvbi1zdXBwb3J0aXZlIHdhdGVyLCBzYW5pdGF0aW9uIGFuZCBoeWdp
ZW5lIChXQVNIKSBmYWNpbGl0aWVzOiBsZWFybmluZyBmcm9tIHJlZnVnZWUgY2FtcHMgaW4gQ294
JmFwb3M7cyBiYXphciwgQmFuZ2xhZGVzaDwvdGl0bGU+PHNlY29uZGFyeS10aXRsZT5Db25mbGlj
dCBhbmQgaGVhbHRoPC9zZWNvbmRhcnktdGl0bGU+PHNob3J0LXRpdGxlPkNvbmZsIEhlYWx0aDwv
c2hvcnQtdGl0bGU+PC90aXRsZXM+PHBlcmlvZGljYWw+PGZ1bGwtdGl0bGU+Q29uZmxpY3QgYW5k
IEhlYWx0aDwvZnVsbC10aXRsZT48L3BlcmlvZGljYWw+PHBhZ2VzPjEwPC9wYWdlcz48dm9sdW1l
PjE1PC92b2x1bWU+PG51bWJlcj4xPC9udW1iZXI+PHNlY3Rpb24+U2NobWl0dCwgTWFyZ2FyZXQg
TC4gQ29sdW1iaWEgVW5pdmVyc2l0eSwgTWFpbG1hbiBTY2hvb2wgb2YgUHVibGljIEhlYWx0aCwg
NzIyIFcuIDE2OHRoIFN0cmVldCwgTmV3IFlvcmssIE5ZLCAxMDAzMiwgVVNBLiBtYWdnaWUuc2No
bWl0dEBjb2x1bWJpYS5lZHUuJiN4RDtXb29kLCBPbGl2aWEgUi4gQ29sdW1iaWEgVW5pdmVyc2l0
eSwgTWFpbG1hbiBTY2hvb2wgb2YgUHVibGljIEhlYWx0aCwgNzIyIFcuIDE2OHRoIFN0cmVldCwg
TmV3IFlvcmssIE5ZLCAxMDAzMiwgVVNBLiYjeEQ7Q2xhdHdvcnRoeSwgRGF2aWQuIEludGVybmF0
aW9uYWwgUmVzY3VlIENvbW1pdHRlZSwgMTIyIEUgNDJuZCBTdCwgTmV3IFlvcmssIE5ZLCAxMDE2
OCwgVVNBLiYjeEQ7UmFzaGlkLCBTYWJpbmEgRmFpei4gSmFtZXMgUCBHcmFudCBTY2hvb2wgb2Yg
UHVibGljIEhlYWx0aCwgQlJBQyBVbml2ZXJzaXR5LCA2OCBTaGFoaWQgVGFqdWRkaW4gQWhtZWQg
U2hhcmFuaSwgTW9oYWtoYWxpLCBEaGFrYSwgQmFuZ2xhZGVzaC4mI3hEO1NvbW1lciwgTWFybmku
IENvbHVtYmlhIFVuaXZlcnNpdHksIE1haWxtYW4gU2Nob29sIG9mIFB1YmxpYyBIZWFsdGgsIDcy
MiBXLiAxNjh0aCBTdHJlZXQsIE5ldyBZb3JrLCBOWSwgMTAwMzIsIFVTQS4gbXMyNzc4QGNvbHVt
YmlhLmVkdS48L3NlY3Rpb24+PGRhdGVzPjx5ZWFyPjIwMjE8L3llYXI+PC9kYXRlcz48cHViLWxv
Y2F0aW9uPkVuZ2xhbmQ8L3B1Yi1sb2NhdGlvbj48aXNibj4xNzUyLTE1MDU8L2lzYm4+PHVybHM+
PHJlbGF0ZWQtdXJscz48dXJsPmh0dHA6Ly9vdmlkc3Aub3ZpZC5jb20vb3ZpZHdlYi5jZ2k/VD1K
UyZhbXA7UEFHRT1yZWZlcmVuY2UmYW1wO0Q9cG1ubSZhbXA7TkVXUz1OJmFtcDtBTj0zMzYzNzA5
NjwvdXJsPjx1cmw+aHR0cHM6Ly93d3cubmNiaS5ubG0ubmloLmdvdi9wbWMvYXJ0aWNsZXMvUE1D
NzkxMjgzNS9wZGYvMTMwMzFfMjAyMV9BcnRpY2xlXzM0Ni5wZGY8L3VybD48L3JlbGF0ZWQtdXJs
cz48L3VybHM+PGN1c3RvbTE+RGF0YWJhc2U6IE92aWQgTUVETElORShSKSBBTEwgJmx0OzE5NDYg
dG8gSnVuZSAxNSwgMjAyMSZndDsgU2VhcmNoIFN0cmF0ZWd5OjwvY3VzdG9tMT48ZWxlY3Ryb25p
Yy1yZXNvdXJjZS1udW0+aHR0cHM6Ly9keC5kb2kub3JnLzEwLjExODYvczEzMDMxLTAyMS0wMDM0
Ni05PC9lbGVjdHJvbmljLXJlc291cmNlLW51bT48YWNjZXNzLWRhdGU+MjAyMTAyMjYvLzwvYWNj
ZXNzLWRhdGU+PC9yZWNvcmQ+PC9DaXRlPjwvRW5kTm90ZT4A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00D06DBD" w:rsidRPr="00872961">
              <w:rPr>
                <w:sz w:val="18"/>
                <w:szCs w:val="18"/>
              </w:rPr>
            </w:r>
            <w:r w:rsidR="00D06DBD" w:rsidRPr="00872961">
              <w:rPr>
                <w:sz w:val="18"/>
                <w:szCs w:val="18"/>
              </w:rPr>
              <w:fldChar w:fldCharType="separate"/>
            </w:r>
            <w:r w:rsidR="00D06DBD" w:rsidRPr="00872961">
              <w:rPr>
                <w:noProof/>
                <w:sz w:val="18"/>
                <w:szCs w:val="18"/>
              </w:rPr>
              <w:t>[64]</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EA7CAB7" w14:textId="77ABA2F5"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83102B">
              <w:rPr>
                <w:rFonts w:cs="Times New Roman"/>
                <w:sz w:val="16"/>
                <w:szCs w:val="16"/>
              </w:rPr>
              <w:t xml:space="preserve">47 adolescent girls and women </w:t>
            </w:r>
            <w:r>
              <w:rPr>
                <w:rFonts w:cs="Times New Roman"/>
                <w:sz w:val="16"/>
                <w:szCs w:val="16"/>
              </w:rPr>
              <w:t xml:space="preserve">and </w:t>
            </w:r>
            <w:r w:rsidRPr="0083102B">
              <w:rPr>
                <w:rFonts w:cs="Times New Roman"/>
                <w:sz w:val="16"/>
                <w:szCs w:val="16"/>
              </w:rPr>
              <w:t>19 humanitarian response staff</w:t>
            </w:r>
            <w:r>
              <w:rPr>
                <w:rFonts w:cs="Times New Roman"/>
                <w:sz w:val="16"/>
                <w:szCs w:val="16"/>
              </w:rPr>
              <w:t>) by</w:t>
            </w:r>
            <w:r w:rsidR="00140DA3">
              <w:rPr>
                <w:rFonts w:cs="Times New Roman"/>
                <w:sz w:val="16"/>
                <w:szCs w:val="16"/>
              </w:rPr>
              <w:t xml:space="preserve"> </w:t>
            </w:r>
            <w:r w:rsidR="00140DA3" w:rsidRPr="00767965">
              <w:rPr>
                <w:rFonts w:cs="Times New Roman"/>
                <w:sz w:val="16"/>
                <w:szCs w:val="16"/>
              </w:rPr>
              <w:t xml:space="preserve"> </w:t>
            </w:r>
            <w:r w:rsidR="00140DA3" w:rsidRPr="00767965">
              <w:rPr>
                <w:rFonts w:cs="Times New Roman"/>
                <w:sz w:val="16"/>
                <w:szCs w:val="16"/>
              </w:rPr>
              <w:t>purposive sampling</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76189B6E" w14:textId="4304CA13" w:rsidR="002F1C59" w:rsidRPr="00767965" w:rsidRDefault="0083102B" w:rsidP="0083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Multiple data collection methods:</w:t>
            </w:r>
            <w:r>
              <w:rPr>
                <w:rFonts w:cs="Times New Roman"/>
                <w:sz w:val="16"/>
                <w:szCs w:val="16"/>
              </w:rPr>
              <w:t xml:space="preserve"> </w:t>
            </w:r>
            <w:r w:rsidR="00346802">
              <w:rPr>
                <w:rFonts w:cs="Times New Roman"/>
                <w:sz w:val="16"/>
                <w:szCs w:val="16"/>
              </w:rPr>
              <w:t>k</w:t>
            </w:r>
            <w:r>
              <w:rPr>
                <w:rFonts w:cs="Times New Roman"/>
                <w:sz w:val="16"/>
                <w:szCs w:val="16"/>
              </w:rPr>
              <w:t>ey informant interviews,</w:t>
            </w:r>
            <w:r w:rsidRPr="0083102B">
              <w:rPr>
                <w:rFonts w:cs="Times New Roman"/>
                <w:sz w:val="16"/>
                <w:szCs w:val="16"/>
              </w:rPr>
              <w:t xml:space="preserve"> focus group discussions </w:t>
            </w:r>
            <w:r>
              <w:rPr>
                <w:rFonts w:cs="Times New Roman"/>
                <w:sz w:val="16"/>
                <w:szCs w:val="16"/>
              </w:rPr>
              <w:t>and direct observations of</w:t>
            </w:r>
            <w:r w:rsidRPr="0083102B">
              <w:rPr>
                <w:rFonts w:cs="Times New Roman"/>
                <w:sz w:val="16"/>
                <w:szCs w:val="16"/>
              </w:rPr>
              <w:t xml:space="preserve"> wash facilitie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290FB9B5" w14:textId="0C26D2C1" w:rsidR="002F1C59" w:rsidRPr="00767965" w:rsidRDefault="00165F92" w:rsidP="00F87F9B">
            <w:pPr>
              <w:jc w:val="center"/>
              <w:rPr>
                <w:rFonts w:cs="Times New Roman"/>
                <w:sz w:val="16"/>
                <w:szCs w:val="16"/>
              </w:rPr>
            </w:pPr>
            <w:r>
              <w:rPr>
                <w:rFonts w:cs="Times New Roman"/>
                <w:sz w:val="16"/>
                <w:szCs w:val="16"/>
              </w:rPr>
              <w:t>Qualitative data underwent thematic analysis, which was cross referenced between researchers to ensure valid conclusions.</w:t>
            </w:r>
          </w:p>
        </w:tc>
        <w:tc>
          <w:tcPr>
            <w:tcW w:w="0" w:type="auto"/>
            <w:tcBorders>
              <w:top w:val="single" w:sz="18" w:space="0" w:color="auto"/>
              <w:left w:val="single" w:sz="2" w:space="0" w:color="auto"/>
              <w:bottom w:val="single" w:sz="4" w:space="0" w:color="auto"/>
              <w:right w:val="single" w:sz="18" w:space="0" w:color="auto"/>
            </w:tcBorders>
            <w:shd w:val="clear" w:color="auto" w:fill="FFFFCC"/>
            <w:vAlign w:val="center"/>
          </w:tcPr>
          <w:p w14:paraId="5B541A36" w14:textId="74ACE03B" w:rsidR="002F1C59" w:rsidRPr="00767965" w:rsidRDefault="00140DA3" w:rsidP="00F87F9B">
            <w:pPr>
              <w:jc w:val="center"/>
              <w:rPr>
                <w:rFonts w:cs="Times New Roman"/>
                <w:sz w:val="16"/>
                <w:szCs w:val="16"/>
              </w:rPr>
            </w:pPr>
            <w:r>
              <w:rPr>
                <w:rFonts w:cs="Times New Roman"/>
                <w:sz w:val="16"/>
                <w:szCs w:val="16"/>
              </w:rPr>
              <w:t>All</w:t>
            </w:r>
            <w:r w:rsidRPr="00767965">
              <w:rPr>
                <w:rFonts w:cs="Times New Roman"/>
                <w:sz w:val="16"/>
                <w:szCs w:val="16"/>
              </w:rPr>
              <w:t xml:space="preserve"> author inferences supported by quotes.  Multiple illustrative quotes, lack of identification of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447E7211" w14:textId="6139799F" w:rsidR="002F1C59" w:rsidRPr="00767965" w:rsidRDefault="00140DA3"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1EAD7F5" w14:textId="478E228C" w:rsidR="002F1C59" w:rsidRPr="00767965" w:rsidRDefault="00140DA3" w:rsidP="00140DA3">
            <w:pPr>
              <w:jc w:val="center"/>
              <w:rPr>
                <w:rFonts w:cs="Times New Roman"/>
                <w:sz w:val="16"/>
                <w:szCs w:val="16"/>
              </w:rPr>
            </w:pPr>
            <w:r>
              <w:t xml:space="preserve"> </w:t>
            </w:r>
            <w:r w:rsidRPr="00767965">
              <w:rPr>
                <w:rFonts w:cs="Times New Roman"/>
                <w:sz w:val="16"/>
                <w:szCs w:val="16"/>
              </w:rPr>
              <w:t xml:space="preserve"> </w:t>
            </w:r>
            <w:r w:rsidRPr="00767965">
              <w:rPr>
                <w:rFonts w:cs="Times New Roman"/>
                <w:sz w:val="16"/>
                <w:szCs w:val="16"/>
              </w:rPr>
              <w:t xml:space="preserve">Illustrative quotes from menstruators throughout. </w:t>
            </w:r>
            <w:r w:rsidRPr="00140DA3">
              <w:rPr>
                <w:rFonts w:cs="Times New Roman"/>
                <w:sz w:val="16"/>
                <w:szCs w:val="16"/>
              </w:rPr>
              <w:t>All participants provided oral informed consent</w:t>
            </w:r>
            <w:r>
              <w:rPr>
                <w:rFonts w:cs="Times New Roman"/>
                <w:sz w:val="16"/>
                <w:szCs w:val="16"/>
              </w:rPr>
              <w:t>. C</w:t>
            </w:r>
            <w:r w:rsidRPr="00140DA3">
              <w:rPr>
                <w:rFonts w:cs="Times New Roman"/>
                <w:sz w:val="16"/>
                <w:szCs w:val="16"/>
              </w:rPr>
              <w:t>onfidentiality through unnamed quotes “one girl said…”</w:t>
            </w:r>
            <w:r>
              <w:rPr>
                <w:rFonts w:cs="Times New Roman"/>
                <w:sz w:val="16"/>
                <w:szCs w:val="16"/>
              </w:rPr>
              <w:t>o</w:t>
            </w:r>
            <w:r w:rsidRPr="00140DA3">
              <w:rPr>
                <w:rFonts w:cs="Times New Roman"/>
                <w:sz w:val="16"/>
                <w:szCs w:val="16"/>
              </w:rPr>
              <w:t>ne Rohingya woman</w:t>
            </w:r>
            <w:r>
              <w:rPr>
                <w:rFonts w:cs="Times New Roman"/>
                <w:sz w:val="16"/>
                <w:szCs w:val="16"/>
              </w:rPr>
              <w:t>”.</w:t>
            </w:r>
          </w:p>
        </w:tc>
      </w:tr>
      <w:tr w:rsidR="00F622E9" w:rsidRPr="00767965" w14:paraId="78F7F7F5" w14:textId="77777777" w:rsidTr="00165F92">
        <w:trPr>
          <w:cantSplit/>
        </w:trPr>
        <w:tc>
          <w:tcPr>
            <w:tcW w:w="0" w:type="auto"/>
            <w:vMerge/>
            <w:tcBorders>
              <w:left w:val="single" w:sz="18" w:space="0" w:color="auto"/>
              <w:bottom w:val="single" w:sz="2" w:space="0" w:color="auto"/>
              <w:right w:val="single" w:sz="2" w:space="0" w:color="auto"/>
            </w:tcBorders>
            <w:vAlign w:val="center"/>
          </w:tcPr>
          <w:p w14:paraId="4845366E" w14:textId="6B983779" w:rsidR="002F1C59" w:rsidRPr="00872961" w:rsidRDefault="002F1C59"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70175A83" w14:textId="51C4DADE" w:rsidR="002F1C59" w:rsidRPr="00767965" w:rsidRDefault="002F1C59" w:rsidP="00F87F9B">
            <w:pPr>
              <w:jc w:val="center"/>
              <w:rPr>
                <w:rFonts w:cs="Times New Roman"/>
                <w:sz w:val="16"/>
                <w:szCs w:val="16"/>
              </w:rPr>
            </w:pPr>
            <w:r w:rsidRPr="00767965">
              <w:rPr>
                <w:rFonts w:cs="Times New Roman"/>
                <w:sz w:val="16"/>
                <w:szCs w:val="16"/>
              </w:rPr>
              <w:t>Trustworthiness:</w:t>
            </w:r>
            <w:r w:rsidR="00165F92">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2FD0D13E" w14:textId="63F146B8" w:rsidR="002F1C59" w:rsidRPr="00767965" w:rsidRDefault="002F1C59" w:rsidP="00F87F9B">
            <w:pPr>
              <w:jc w:val="center"/>
              <w:rPr>
                <w:rFonts w:cs="Times New Roman"/>
                <w:sz w:val="16"/>
                <w:szCs w:val="16"/>
              </w:rPr>
            </w:pPr>
            <w:r w:rsidRPr="00767965">
              <w:rPr>
                <w:rFonts w:cs="Times New Roman"/>
                <w:sz w:val="16"/>
                <w:szCs w:val="16"/>
              </w:rPr>
              <w:t>Relevance:</w:t>
            </w:r>
            <w:r w:rsidR="00140DA3">
              <w:rPr>
                <w:rFonts w:cs="Times New Roman"/>
                <w:sz w:val="16"/>
                <w:szCs w:val="16"/>
              </w:rPr>
              <w:t xml:space="preserve"> Medium</w:t>
            </w:r>
          </w:p>
        </w:tc>
      </w:tr>
      <w:tr w:rsidR="00F622E9" w:rsidRPr="00767965" w14:paraId="75B9B325" w14:textId="7CC57B20"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24BBD11" w14:textId="18521B16" w:rsidR="002F1C59" w:rsidRPr="00872961" w:rsidRDefault="002F1C59" w:rsidP="00F87F9B">
            <w:pPr>
              <w:jc w:val="center"/>
              <w:rPr>
                <w:rFonts w:cs="Times New Roman"/>
                <w:sz w:val="18"/>
                <w:szCs w:val="18"/>
              </w:rPr>
            </w:pPr>
            <w:r w:rsidRPr="00872961">
              <w:rPr>
                <w:sz w:val="18"/>
                <w:szCs w:val="18"/>
              </w:rPr>
              <w:t xml:space="preserve">Schmitt et al, 2017 </w:t>
            </w:r>
            <w:r w:rsidRPr="00872961">
              <w:rPr>
                <w:sz w:val="18"/>
                <w:szCs w:val="18"/>
              </w:rPr>
              <w:fldChar w:fldCharType="begin"/>
            </w:r>
            <w:r w:rsidR="00D06DBD" w:rsidRPr="00872961">
              <w:rPr>
                <w:sz w:val="18"/>
                <w:szCs w:val="18"/>
              </w:rPr>
              <w:instrText xml:space="preserve"> ADDIN EN.CITE &lt;EndNote&gt;&lt;Cite&gt;&lt;Author&gt;Schmitt&lt;/Author&gt;&lt;Year&gt;2017&lt;/Year&gt;&lt;RecNum&gt;308&lt;/RecNum&gt;&lt;DisplayText&gt;[65]&lt;/DisplayText&gt;&lt;record&gt;&lt;rec-number&gt;308&lt;/rec-number&gt;&lt;foreign-keys&gt;&lt;key app="EN" db-id="0paxsvwt4a2aztevar6pxxwq0t2z50dswpsr" timestamp="1614784858"&gt;308&lt;/key&gt;&lt;/foreign-keys&gt;&lt;ref-type name="Journal Article"&gt;17&lt;/ref-type&gt;&lt;contributors&gt;&lt;authors&gt;&lt;author&gt;Schmitt, M. L.&lt;/author&gt;&lt;author&gt;Clatworthy, D.&lt;/author&gt;&lt;author&gt;Ratnayake, R.&lt;/author&gt;&lt;author&gt;Klaesener-Metzner, N.&lt;/author&gt;&lt;author&gt;Roesch, E.&lt;/author&gt;&lt;author&gt;Wheeler, E.&lt;/author&gt;&lt;author&gt;Sommer, M.&lt;/author&gt;&lt;/authors&gt;&lt;/contributors&gt;&lt;titles&gt;&lt;title&gt;Understanding the menstrual hygiene management challenges facing displaced girls and women: Findings from qualitative assessments in Myanmar and Lebanon&lt;/title&gt;&lt;secondary-title&gt;Conflict and Health&lt;/secondary-title&gt;&lt;short-title&gt;Confl Health&lt;/short-title&gt;&lt;/titles&gt;&lt;periodical&gt;&lt;full-title&gt;Conflict and Health&lt;/full-title&gt;&lt;/periodical&gt;&lt;volume&gt;11&lt;/volume&gt;&lt;number&gt;1&lt;/number&gt;&lt;keywords&gt;&lt;keyword&gt;Humanitarian response&lt;/keyword&gt;&lt;keyword&gt;Lebanon&lt;/keyword&gt;&lt;keyword&gt;Menstrual hygiene management&lt;/keyword&gt;&lt;keyword&gt;Menstruation&lt;/keyword&gt;&lt;keyword&gt;Myanmar&lt;/keyword&gt;&lt;/keywords&gt;&lt;dates&gt;&lt;year&gt;2017&lt;/year&gt;&lt;/dates&gt;&lt;publisher&gt;BioMed Central Ltd.&lt;/publisher&gt;&lt;work-type&gt;Article&lt;/work-type&gt;&lt;urls&gt;&lt;related-urls&gt;&lt;url&gt;https://www.scopus.com/inward/record.uri?eid=2-s2.0-85031752753&amp;amp;doi=10.1186%2fs13031-017-0121-1&amp;amp;partnerID=40&amp;amp;md5=8505f2569fa39e6e247ac7b4bf5a8315&lt;/url&gt;&lt;url&gt;https://conflictandhealth.biomedcentral.com/track/pdf/10.1186/s13031-017-0121-1&lt;/url&gt;&lt;/related-urls&gt;&lt;/urls&gt;&lt;custom7&gt;19&lt;/custom7&gt;&lt;electronic-resource-num&gt;10.1186/s13031-017-0121-1&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65]</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EA13A52" w14:textId="79ED518D"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w:t>
            </w:r>
            <w:r w:rsidR="002F1C59" w:rsidRPr="00767965">
              <w:rPr>
                <w:sz w:val="16"/>
                <w:szCs w:val="16"/>
              </w:rPr>
              <w:t>117 women, 71 adolescent girls, 17 emergency response staff)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A475373" w14:textId="794929F4"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Training given to all data collectors. Multiple data collection methods: </w:t>
            </w:r>
            <w:r w:rsidR="00346802">
              <w:rPr>
                <w:sz w:val="16"/>
                <w:szCs w:val="16"/>
              </w:rPr>
              <w:t xml:space="preserve"> k</w:t>
            </w:r>
            <w:r w:rsidRPr="00767965">
              <w:rPr>
                <w:sz w:val="16"/>
                <w:szCs w:val="16"/>
              </w:rPr>
              <w:t>ey-informant interviews, focus group discussions and participatory mapp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D593FB0" w14:textId="3CEBAB23" w:rsidR="002F1C59" w:rsidRPr="00767965" w:rsidRDefault="002F1C59" w:rsidP="00F87F9B">
            <w:pPr>
              <w:jc w:val="center"/>
              <w:rPr>
                <w:rFonts w:cs="Times New Roman"/>
                <w:sz w:val="16"/>
                <w:szCs w:val="16"/>
              </w:rPr>
            </w:pPr>
            <w:r w:rsidRPr="00767965">
              <w:rPr>
                <w:rFonts w:cs="Times New Roman"/>
                <w:sz w:val="16"/>
                <w:szCs w:val="16"/>
              </w:rPr>
              <w:t>Two researchers reviewed all qualitative data through 4 steps of systematic text condensation (explained in text). Themes shared amongst whole research team for additional validation.</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73ED25C4" w14:textId="07929E3C" w:rsidR="002F1C59" w:rsidRPr="00767965" w:rsidRDefault="002F1C59" w:rsidP="00F87F9B">
            <w:pPr>
              <w:jc w:val="center"/>
              <w:rPr>
                <w:rFonts w:cs="Times New Roman"/>
                <w:sz w:val="16"/>
                <w:szCs w:val="16"/>
              </w:rPr>
            </w:pPr>
            <w:r w:rsidRPr="00767965">
              <w:rPr>
                <w:rFonts w:cs="Times New Roman"/>
                <w:sz w:val="16"/>
                <w:szCs w:val="16"/>
              </w:rPr>
              <w:t>All author inferences supported by quotes.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6BCEC072" w14:textId="3C3E52E8" w:rsidR="002F1C59" w:rsidRPr="00767965" w:rsidRDefault="002F1C59"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3F1175E2" w14:textId="14A79062"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Oral informed consent given by all participants. Anonymised quotes for confidentiality.</w:t>
            </w:r>
          </w:p>
        </w:tc>
      </w:tr>
      <w:tr w:rsidR="00F622E9" w:rsidRPr="00767965" w14:paraId="5D50E2EA" w14:textId="7ACFFE3F"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01A9BA2" w14:textId="03BB9EC5"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47D1862B" w14:textId="7657781B"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1859ABA1" w14:textId="3E9F0A35"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F622E9" w:rsidRPr="00767965" w14:paraId="2682A8C6" w14:textId="46DDABC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031E18C8" w14:textId="1BF73F66" w:rsidR="002F1C59" w:rsidRPr="00872961" w:rsidRDefault="002F1C59" w:rsidP="00F87F9B">
            <w:pPr>
              <w:jc w:val="center"/>
              <w:rPr>
                <w:rFonts w:cs="Times New Roman"/>
                <w:sz w:val="18"/>
                <w:szCs w:val="18"/>
              </w:rPr>
            </w:pPr>
            <w:r w:rsidRPr="00872961">
              <w:rPr>
                <w:sz w:val="18"/>
                <w:szCs w:val="18"/>
              </w:rPr>
              <w:t xml:space="preserve">Scorgie et al, 2016 </w:t>
            </w:r>
            <w:r w:rsidRPr="00872961">
              <w:rPr>
                <w:sz w:val="18"/>
                <w:szCs w:val="18"/>
              </w:rPr>
              <w:fldChar w:fldCharType="begin">
                <w:fldData xml:space="preserve">PEVuZE5vdGU+PENpdGU+PEF1dGhvcj5TY29yZ2llPC9BdXRob3I+PFllYXI+MjAxNjwvWWVhcj48
UmVjTnVtPjU2NTg8L1JlY051bT48RGlzcGxheVRleHQ+WzY2XTwvRGlzcGxheVRleHQ+PHJlY29y
ZD48cmVjLW51bWJlcj41NjU4PC9yZWMtbnVtYmVyPjxmb3JlaWduLWtleXM+PGtleSBhcHA9IkVO
IiBkYi1pZD0id2VyeGEyMGRydnp4dmJlc2RkcnB6NXdpZDB3dnhlczB3cmQwIiB0aW1lc3RhbXA9
IjE1ODk0NjEzMjkiPjU2NTg8L2tleT48L2ZvcmVpZ24ta2V5cz48cmVmLXR5cGUgbmFtZT0iSm91
cm5hbCBBcnRpY2xlIj4xNzwvcmVmLXR5cGU+PGNvbnRyaWJ1dG9ycz48YXV0aG9ycz48YXV0aG9y
PlNjb3JnaWUsIEYuPC9hdXRob3I+PGF1dGhvcj5Gb3N0ZXIsIEouPC9hdXRob3I+PGF1dGhvcj5T
dGFkbGVyLCBKLjwvYXV0aG9yPjxhdXRob3I+UGhpcmksIFQuPC9hdXRob3I+PGF1dGhvcj5Ib3Bw
ZW5qYW5zLCBMLjwvYXV0aG9yPjxhdXRob3I+UmVlcywgSC48L2F1dGhvcj48YXV0aG9yPk11bGxl
ciwgTi48L2F1dGhvcj48L2F1dGhvcnM+PC9jb250cmlidXRvcnM+PHRpdGxlcz48dGl0bGU+4oCc
Qml0dGVuIEJ5IFNoeW5lc3PigJ06IE1lbnN0cnVhbCBIeWdpZW5lIE1hbmFnZW1lbnQsIFNhbml0
YXRpb24sIGFuZCB0aGUgUXVlc3QgZm9yIFByaXZhY3kgaW4gU291dGggQWZyaWNhPC90aXRsZT48
c2Vjb25kYXJ5LXRpdGxlPk1lZGljYWwgQW50aHJvcG9sb2d5OiBDcm9zcyBDdWx0dXJhbCBTdHVk
aWVzIGluIEhlYWx0aCBhbmQgSWxsbmVzczwvc2Vjb25kYXJ5LXRpdGxlPjwvdGl0bGVzPjxwZXJp
b2RpY2FsPjxmdWxsLXRpdGxlPk1lZGljYWwgQW50aHJvcG9sb2d5OiBDcm9zcyBDdWx0dXJhbCBT
dHVkaWVzIGluIEhlYWx0aCBhbmQgSWxsbmVzczwvZnVsbC10aXRsZT48L3BlcmlvZGljYWw+PHBh
Z2VzPjE2MS0xNzY8L3BhZ2VzPjx2b2x1bWU+MzU8L3ZvbHVtZT48bnVtYmVyPjI8L251bWJlcj48
a2V5d29yZHM+PGtleXdvcmQ+TG93LWluY29tZSBzZXR0aW5nczwva2V5d29yZD48a2V5d29yZD5t
ZW5zdHJ1YWwgaHlnaWVuZSBwcm9kdWN0czwva2V5d29yZD48a2V5d29yZD5wcml2YWN5PC9rZXl3
b3JkPjxrZXl3b3JkPnNhbml0YXRpb248L2tleXdvcmQ+PGtleXdvcmQ+U291dGggQWZyaWNhPC9r
ZXl3b3JkPjxrZXl3b3JkPmFkdWx0PC9rZXl3b3JkPjxrZXl3b3JkPmF0dGl0dWRlIHRvIGhlYWx0
aDwva2V5d29yZD48a2V5d29yZD5ldGhub2xvZ3k8L2tleXdvcmQ+PGtleXdvcmQ+ZmVtYWxlPC9r
ZXl3b3JkPjxrZXl3b3JkPmZlbWluaW5lIGh5Z2llbmUgcHJvZHVjdDwva2V5d29yZD48a2V5d29y
ZD5odW1hbjwva2V5d29yZD48a2V5d29yZD5oeWdpZW5lPC9rZXl3b3JkPjxrZXl3b3JkPm1lZGlj
YWwgYW50aHJvcG9sb2d5PC9rZXl3b3JkPjxrZXl3b3JkPm1lbnN0cnVhdGlvbjwva2V5d29yZD48
a2V5d29yZD5wb3ZlcnR5PC9rZXl3b3JkPjxrZXl3b3JkPnBzeWNob2xvZ3k8L2tleXdvcmQ+PGtl
eXdvcmQ+c2h5bmVzczwva2V5d29yZD48a2V5d29yZD55b3VuZyBhZHVsdDwva2V5d29yZD48a2V5
d29yZD5BbnRocm9wb2xvZ3ksIE1lZGljYWw8L2tleXdvcmQ+PGtleXdvcmQ+RmVtaW5pbmUgSHln
aWVuZSBQcm9kdWN0czwva2V5d29yZD48a2V5d29yZD5IZWFsdGggS25vd2xlZGdlLCBBdHRpdHVk
ZXMsIFByYWN0aWNlPC9rZXl3b3JkPjxrZXl3b3JkPkh1bWFuczwva2V5d29yZD48L2tleXdvcmRz
PjxkYXRlcz48eWVhcj4yMDE2PC95ZWFyPjwvZGF0ZXM+PHB1Ymxpc2hlcj5UYXlsb3IgYW5kIEZy
YW5jaXMgSW5jLjwvcHVibGlzaGVyPjx3b3JrLXR5cGU+QXJ0aWNsZTwvd29yay10eXBlPjx1cmxz
PjxyZWxhdGVkLXVybHM+PHVybD5odHRwczovL3d3dy5zY29wdXMuY29tL2lud2FyZC9yZWNvcmQu
dXJpP2VpZD0yLXMyLjAtODQ5NTkxNzA5NjkmYW1wO2RvaT0xMC4xMDgwJTJmMDE0NTk3NDAuMjAx
NS4xMDk0MDY3JmFtcDtwYXJ0bmVySUQ9NDAmYW1wO21kNT0zNWVhYjQ2ODFlZmM0ZGEyMTIyYWY5
MjBkNWQ2YjQ5NDwvdXJsPjx1cmw+aHR0cHM6Ly93d3cudGFuZGZvbmxpbmUuY29tL2RvaS9mdWxs
LzEwLjEwODAvMDE0NTk3NDAuMjAxNS4xMDk0MDY3PC91cmw+PC9yZWxhdGVkLXVybHM+PC91cmxz
PjxlbGVjdHJvbmljLXJlc291cmNlLW51bT4xMC4xMDgwLzAxNDU5NzQwLjIwMTUuMTA5NDA2Nzwv
ZWxlY3Ryb25pYy1yZXNvdXJjZS1udW0+PHJlbW90ZS1kYXRhYmFzZS1uYW1lPlNjb3B1czwvcmVt
b3RlLWRhdGFiYXNlLW5hbWU+PGxhbmd1YWdlPkVuZ2xpc2g8L2xhbmd1YWdlPjwvcmVjb3JkPjwv
Q2l0ZT48L0VuZE5vdGU+AG==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TY29yZ2llPC9BdXRob3I+PFllYXI+MjAxNjwvWWVhcj48
UmVjTnVtPjU2NTg8L1JlY051bT48RGlzcGxheVRleHQ+WzY2XTwvRGlzcGxheVRleHQ+PHJlY29y
ZD48cmVjLW51bWJlcj41NjU4PC9yZWMtbnVtYmVyPjxmb3JlaWduLWtleXM+PGtleSBhcHA9IkVO
IiBkYi1pZD0id2VyeGEyMGRydnp4dmJlc2RkcnB6NXdpZDB3dnhlczB3cmQwIiB0aW1lc3RhbXA9
IjE1ODk0NjEzMjkiPjU2NTg8L2tleT48L2ZvcmVpZ24ta2V5cz48cmVmLXR5cGUgbmFtZT0iSm91
cm5hbCBBcnRpY2xlIj4xNzwvcmVmLXR5cGU+PGNvbnRyaWJ1dG9ycz48YXV0aG9ycz48YXV0aG9y
PlNjb3JnaWUsIEYuPC9hdXRob3I+PGF1dGhvcj5Gb3N0ZXIsIEouPC9hdXRob3I+PGF1dGhvcj5T
dGFkbGVyLCBKLjwvYXV0aG9yPjxhdXRob3I+UGhpcmksIFQuPC9hdXRob3I+PGF1dGhvcj5Ib3Bw
ZW5qYW5zLCBMLjwvYXV0aG9yPjxhdXRob3I+UmVlcywgSC48L2F1dGhvcj48YXV0aG9yPk11bGxl
ciwgTi48L2F1dGhvcj48L2F1dGhvcnM+PC9jb250cmlidXRvcnM+PHRpdGxlcz48dGl0bGU+4oCc
Qml0dGVuIEJ5IFNoeW5lc3PigJ06IE1lbnN0cnVhbCBIeWdpZW5lIE1hbmFnZW1lbnQsIFNhbml0
YXRpb24sIGFuZCB0aGUgUXVlc3QgZm9yIFByaXZhY3kgaW4gU291dGggQWZyaWNhPC90aXRsZT48
c2Vjb25kYXJ5LXRpdGxlPk1lZGljYWwgQW50aHJvcG9sb2d5OiBDcm9zcyBDdWx0dXJhbCBTdHVk
aWVzIGluIEhlYWx0aCBhbmQgSWxsbmVzczwvc2Vjb25kYXJ5LXRpdGxlPjwvdGl0bGVzPjxwZXJp
b2RpY2FsPjxmdWxsLXRpdGxlPk1lZGljYWwgQW50aHJvcG9sb2d5OiBDcm9zcyBDdWx0dXJhbCBT
dHVkaWVzIGluIEhlYWx0aCBhbmQgSWxsbmVzczwvZnVsbC10aXRsZT48L3BlcmlvZGljYWw+PHBh
Z2VzPjE2MS0xNzY8L3BhZ2VzPjx2b2x1bWU+MzU8L3ZvbHVtZT48bnVtYmVyPjI8L251bWJlcj48
a2V5d29yZHM+PGtleXdvcmQ+TG93LWluY29tZSBzZXR0aW5nczwva2V5d29yZD48a2V5d29yZD5t
ZW5zdHJ1YWwgaHlnaWVuZSBwcm9kdWN0czwva2V5d29yZD48a2V5d29yZD5wcml2YWN5PC9rZXl3
b3JkPjxrZXl3b3JkPnNhbml0YXRpb248L2tleXdvcmQ+PGtleXdvcmQ+U291dGggQWZyaWNhPC9r
ZXl3b3JkPjxrZXl3b3JkPmFkdWx0PC9rZXl3b3JkPjxrZXl3b3JkPmF0dGl0dWRlIHRvIGhlYWx0
aDwva2V5d29yZD48a2V5d29yZD5ldGhub2xvZ3k8L2tleXdvcmQ+PGtleXdvcmQ+ZmVtYWxlPC9r
ZXl3b3JkPjxrZXl3b3JkPmZlbWluaW5lIGh5Z2llbmUgcHJvZHVjdDwva2V5d29yZD48a2V5d29y
ZD5odW1hbjwva2V5d29yZD48a2V5d29yZD5oeWdpZW5lPC9rZXl3b3JkPjxrZXl3b3JkPm1lZGlj
YWwgYW50aHJvcG9sb2d5PC9rZXl3b3JkPjxrZXl3b3JkPm1lbnN0cnVhdGlvbjwva2V5d29yZD48
a2V5d29yZD5wb3ZlcnR5PC9rZXl3b3JkPjxrZXl3b3JkPnBzeWNob2xvZ3k8L2tleXdvcmQ+PGtl
eXdvcmQ+c2h5bmVzczwva2V5d29yZD48a2V5d29yZD55b3VuZyBhZHVsdDwva2V5d29yZD48a2V5
d29yZD5BbnRocm9wb2xvZ3ksIE1lZGljYWw8L2tleXdvcmQ+PGtleXdvcmQ+RmVtaW5pbmUgSHln
aWVuZSBQcm9kdWN0czwva2V5d29yZD48a2V5d29yZD5IZWFsdGggS25vd2xlZGdlLCBBdHRpdHVk
ZXMsIFByYWN0aWNlPC9rZXl3b3JkPjxrZXl3b3JkPkh1bWFuczwva2V5d29yZD48L2tleXdvcmRz
PjxkYXRlcz48eWVhcj4yMDE2PC95ZWFyPjwvZGF0ZXM+PHB1Ymxpc2hlcj5UYXlsb3IgYW5kIEZy
YW5jaXMgSW5jLjwvcHVibGlzaGVyPjx3b3JrLXR5cGU+QXJ0aWNsZTwvd29yay10eXBlPjx1cmxz
PjxyZWxhdGVkLXVybHM+PHVybD5odHRwczovL3d3dy5zY29wdXMuY29tL2lud2FyZC9yZWNvcmQu
dXJpP2VpZD0yLXMyLjAtODQ5NTkxNzA5NjkmYW1wO2RvaT0xMC4xMDgwJTJmMDE0NTk3NDAuMjAx
NS4xMDk0MDY3JmFtcDtwYXJ0bmVySUQ9NDAmYW1wO21kNT0zNWVhYjQ2ODFlZmM0ZGEyMTIyYWY5
MjBkNWQ2YjQ5NDwvdXJsPjx1cmw+aHR0cHM6Ly93d3cudGFuZGZvbmxpbmUuY29tL2RvaS9mdWxs
LzEwLjEwODAvMDE0NTk3NDAuMjAxNS4xMDk0MDY3PC91cmw+PC9yZWxhdGVkLXVybHM+PC91cmxz
PjxlbGVjdHJvbmljLXJlc291cmNlLW51bT4xMC4xMDgwLzAxNDU5NzQwLjIwMTUuMTA5NDA2Nzwv
ZWxlY3Ryb25pYy1yZXNvdXJjZS1udW0+PHJlbW90ZS1kYXRhYmFzZS1uYW1lPlNjb3B1czwvcmVt
b3RlLWRhdGFiYXNlLW5hbWU+PGxhbmd1YWdlPkVuZ2xpc2g8L2xhbmd1YWdlPjwvcmVjb3JkPjwv
Q2l0ZT48L0VuZE5vdGU+AG==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Pr="00872961">
              <w:rPr>
                <w:sz w:val="18"/>
                <w:szCs w:val="18"/>
              </w:rPr>
            </w:r>
            <w:r w:rsidRPr="00872961">
              <w:rPr>
                <w:sz w:val="18"/>
                <w:szCs w:val="18"/>
              </w:rPr>
              <w:fldChar w:fldCharType="separate"/>
            </w:r>
            <w:r w:rsidR="00D06DBD" w:rsidRPr="00872961">
              <w:rPr>
                <w:noProof/>
                <w:sz w:val="18"/>
                <w:szCs w:val="18"/>
              </w:rPr>
              <w:t>[66]</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4A9681B" w14:textId="2F1D490C" w:rsidR="002F1C59"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2F1C59" w:rsidRPr="00767965">
              <w:rPr>
                <w:rFonts w:cs="Times New Roman"/>
                <w:sz w:val="16"/>
                <w:szCs w:val="16"/>
              </w:rPr>
              <w:t xml:space="preserve"> (21 women), by purposive and quota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20B972B" w14:textId="5C09AE94" w:rsidR="002F1C59" w:rsidRPr="00767965" w:rsidRDefault="002F1C59" w:rsidP="008729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Pr="00767965">
              <w:rPr>
                <w:sz w:val="16"/>
                <w:szCs w:val="16"/>
              </w:rPr>
              <w:t xml:space="preserve"> (participants). </w:t>
            </w:r>
            <w:r w:rsidRPr="00767965">
              <w:rPr>
                <w:rFonts w:cs="Times New Roman"/>
                <w:sz w:val="16"/>
                <w:szCs w:val="16"/>
              </w:rPr>
              <w:t xml:space="preserve">Multiple data collection methods: </w:t>
            </w:r>
            <w:r w:rsidR="00872961">
              <w:rPr>
                <w:rFonts w:cs="Times New Roman"/>
                <w:sz w:val="16"/>
                <w:szCs w:val="16"/>
              </w:rPr>
              <w:t>w</w:t>
            </w:r>
            <w:r w:rsidRPr="00767965">
              <w:rPr>
                <w:sz w:val="16"/>
                <w:szCs w:val="16"/>
              </w:rPr>
              <w:t>orkshops on photovoice, focus group discussions and in-depth interviews with photo-elicitation</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1B348C6" w14:textId="008E61FF"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nterview transcripts were manually coded using a grounded theory approach. Data extraction sheets developed using key themes, then reviewed by three researchers to validate analysi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05FBD350" w14:textId="111285D9"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28E64F73" w14:textId="597E9473"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 large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4114F26D" w14:textId="46527AA8"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Written informed consent by all participants.  No information given on confidentiality (names used to identify participants, no information on whether these are real names or aliases).</w:t>
            </w:r>
          </w:p>
        </w:tc>
      </w:tr>
      <w:tr w:rsidR="00F622E9" w:rsidRPr="00767965" w14:paraId="618C1DDD" w14:textId="5D17725D"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D917E08" w14:textId="14863C76"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519CEB65" w14:textId="39492663"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678B54AA" w14:textId="5CD02C87"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F622E9" w:rsidRPr="00767965" w14:paraId="62137C4A" w14:textId="57906725"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5762A40A" w14:textId="5D4C16EE" w:rsidR="002F1C59" w:rsidRPr="00872961" w:rsidRDefault="002F1C59" w:rsidP="00F87F9B">
            <w:pPr>
              <w:jc w:val="center"/>
              <w:rPr>
                <w:rFonts w:cs="Times New Roman"/>
                <w:sz w:val="18"/>
                <w:szCs w:val="18"/>
              </w:rPr>
            </w:pPr>
            <w:r w:rsidRPr="00872961">
              <w:rPr>
                <w:sz w:val="18"/>
                <w:szCs w:val="18"/>
              </w:rPr>
              <w:t xml:space="preserve">Shah et al, 2019 </w:t>
            </w:r>
            <w:r w:rsidRPr="00872961">
              <w:rPr>
                <w:sz w:val="18"/>
                <w:szCs w:val="18"/>
              </w:rPr>
              <w:fldChar w:fldCharType="begin">
                <w:fldData xml:space="preserve">PEVuZE5vdGU+PENpdGU+PEF1dGhvcj5TaGFoPC9BdXRob3I+PFllYXI+MjAxOTwvWWVhcj48UmVj
TnVtPjM0MzwvUmVjTnVtPjxEaXNwbGF5VGV4dD5bNjddPC9EaXNwbGF5VGV4dD48cmVjb3JkPjxy
ZWMtbnVtYmVyPjM0MzwvcmVjLW51bWJlcj48Zm9yZWlnbi1rZXlzPjxrZXkgYXBwPSJFTiIgZGIt
aWQ9IjBwYXhzdnd0NGEyYXp0ZXZhcjZweHh3cTB0Mno1MGRzd3BzciIgdGltZXN0YW1wPSIxNjE0
Nzg0OTYxIj4zNDM8L2tleT48L2ZvcmVpZ24ta2V5cz48cmVmLXR5cGUgbmFtZT0iSm91cm5hbCBB
cnRpY2xlIj4xNzwvcmVmLXR5cGU+PGNvbnRyaWJ1dG9ycz48YXV0aG9ycz48YXV0aG9yPlNoYWgs
IFYuPC9hdXRob3I+PGF1dGhvcj5OYWJ3ZXJhLCBILiBNLjwvYXV0aG9yPjxhdXRob3I+U29zc2Vo
LCBGLjwvYXV0aG9yPjxhdXRob3I+SmFsbG93LCBZLjwvYXV0aG9yPjxhdXRob3I+Q29tbWEsIEUu
PC9hdXRob3I+PGF1dGhvcj5LZWl0YSwgTy48L2F1dGhvcj48YXV0aG9yPlRvcm9uZGVsLCBCLjwv
YXV0aG9yPjwvYXV0aG9ycz48L2NvbnRyaWJ1dG9ycz48dGl0bGVzPjx0aXRsZT5BIHJpdGUgb2Yg
cGFzc2FnZTogQSBtaXhlZCBtZXRob2RvbG9neSBzdHVkeSBhYm91dCBrbm93bGVkZ2UsIHBlcmNl
cHRpb25zIGFuZCBwcmFjdGljZXMgb2YgbWVuc3RydWFsIGh5Z2llbmUgbWFuYWdlbWVudCBpbiBy
dXJhbCBHYW1iaWE8L3RpdGxlPjxzZWNvbmRhcnktdGl0bGU+Qk1DIFB1YmxpYyBIZWFsdGg8L3Nl
Y29uZGFyeS10aXRsZT48c2hvcnQtdGl0bGU+Qk1DIFB1YmxpYyBIZWFsdGg8L3Nob3J0LXRpdGxl
PjwvdGl0bGVzPjxwZXJpb2RpY2FsPjxmdWxsLXRpdGxlPkJNQyBQdWJsaWMgSGVhbHRoPC9mdWxs
LXRpdGxlPjwvcGVyaW9kaWNhbD48dm9sdW1lPjE5PC92b2x1bWU+PG51bWJlcj4xPC9udW1iZXI+
PGtleXdvcmRzPjxrZXl3b3JkPktub3dsZWRnZTwva2V5d29yZD48a2V5d29yZD5NZW5zdHJ1YWwg
aHlnaWVuZSBwcmFjdGljZXM8L2tleXdvcmQ+PGtleXdvcmQ+TWVuc3RydWF0aW9uPC9rZXl3b3Jk
PjxrZXl3b3JkPlByZXBhcmVkbmVzczwva2V5d29yZD48a2V5d29yZD5UYWJvbzwva2V5d29yZD48
a2V5d29yZD5hZG9sZXNjZW50PC9rZXl3b3JkPjxrZXl3b3JkPmFydGljbGU8L2tleXdvcmQ+PGtl
eXdvcmQ+Y2hpbGQ8L2tleXdvcmQ+PGtleXdvcmQ+Y29udGVudCBhbmFseXNpczwva2V5d29yZD48
a2V5d29yZD5jb250cm9sbGVkIHN0dWR5PC9rZXl3b3JkPjxrZXl3b3JkPmVtYmFycmFzc21lbnQ8
L2tleXdvcmQ+PGtleXdvcmQ+ZmVtYWxlPC9rZXl3b3JkPjxrZXl3b3JkPkdhbWJpYTwva2V5d29y
ZD48a2V5d29yZD5naXJsPC9rZXl3b3JkPjxrZXl3b3JkPmh1bWFuPC9rZXl3b3JkPjxrZXl3b3Jk
Pmh5Z2llbmU8L2tleXdvcmQ+PGtleXdvcmQ+aW50ZXJ2aWV3PC9rZXl3b3JkPjxrZXl3b3JkPm1h
am9yIGNsaW5pY2FsIHN0dWR5PC9rZXl3b3JkPjxrZXl3b3JkPm1hbGU8L2tleXdvcmQ+PGtleXdv
cmQ+bWlkZGxlIGluY29tZSBncm91cDwva2V5d29yZD48a2V5d29yZD5tb3RoZXI8L2tleXdvcmQ+
PGtleXdvcmQ+cGVyY2VwdGlvbjwva2V5d29yZD48a2V5d29yZD5xdWFudGl0YXRpdmUgYW5hbHlz
aXM8L2tleXdvcmQ+PGtleXdvcmQ+c29jaWFsIG5vcm08L2tleXdvcmQ+PGtleXdvcmQ+dGVhY2hl
cjwva2V5d29yZD48a2V5d29yZD5hdHRpdHVkZSB0byBoZWFsdGg8L2tleXdvcmQ+PGtleXdvcmQ+
ZXRobm9sb2d5PC9rZXl3b3JkPjxrZXl3b3JkPmluZm9ybWF0aW9uIHByb2Nlc3Npbmc8L2tleXdv
cmQ+PGtleXdvcmQ+cHN5Y2hvbG9neTwva2V5d29yZD48a2V5d29yZD5ydXJhbCBwb3B1bGF0aW9u
PC9rZXl3b3JkPjxrZXl3b3JkPnNjaG9vbCB0ZWFjaGVyPC9rZXl3b3JkPjxrZXl3b3JkPnlvdW5n
IGFkdWx0PC9rZXl3b3JkPjxrZXl3b3JkPkZvY3VzIEdyb3Vwczwva2V5d29yZD48a2V5d29yZD5I
ZWFsdGggS25vd2xlZGdlLCBBdHRpdHVkZXMsIFByYWN0aWNlPC9rZXl3b3JkPjxrZXl3b3JkPkh1
bWFuczwva2V5d29yZD48a2V5d29yZD5Nb3RoZXJzPC9rZXl3b3JkPjxrZXl3b3JkPlNjaG9vbCBU
ZWFjaGVyczwva2V5d29yZD48L2tleXdvcmRzPjxkYXRlcz48eWVhcj4yMDE5PC95ZWFyPjwvZGF0
ZXM+PHB1Ymxpc2hlcj5CaW9NZWQgQ2VudHJhbCBMdGQuPC9wdWJsaXNoZXI+PHdvcmstdHlwZT5B
cnRpY2xlPC93b3JrLXR5cGU+PHVybHM+PHJlbGF0ZWQtdXJscz48dXJsPmh0dHBzOi8vd3d3LnNj
b3B1cy5jb20vaW53YXJkL3JlY29yZC51cmk/ZWlkPTItczIuMC04NTA2MjYyNDYzNyZhbXA7ZG9p
PTEwLjExODYlMmZzMTI4ODktMDE5LTY1OTktMiZhbXA7cGFydG5lcklEPTQwJmFtcDttZDU9ZjZl
YjhjYTI2OWI4NDlhNGFiYzQ1ZWYzM2E5MDBlYjU8L3VybD48dXJsPmh0dHBzOi8vYm1jcHVibGlj
aGVhbHRoLmJpb21lZGNlbnRyYWwuY29tL3RyYWNrL3BkZi8xMC4xMTg2L3MxMjg4OS0wMTktNjU5
OS0yPC91cmw+PC9yZWxhdGVkLXVybHM+PC91cmxzPjxjdXN0b203PjI3NzwvY3VzdG9tNz48ZWxl
Y3Ryb25pYy1yZXNvdXJjZS1udW0+MTAuMTE4Ni9zMTI4ODktMDE5LTY1OTktMjwvZWxlY3Ryb25p
Yy1yZXNvdXJjZS1udW0+PHJlbW90ZS1kYXRhYmFzZS1uYW1lPlNjb3B1czwvcmVtb3RlLWRhdGFi
YXNlLW5hbWU+PGxhbmd1YWdlPkVuZ2xpc2g8L2xhbmd1YWdlPjwvcmVjb3JkPjwvQ2l0ZT48L0Vu
ZE5vdGU+AG==
</w:fldData>
              </w:fldChar>
            </w:r>
            <w:r w:rsidR="00D06DBD" w:rsidRPr="00872961">
              <w:rPr>
                <w:sz w:val="18"/>
                <w:szCs w:val="18"/>
              </w:rPr>
              <w:instrText xml:space="preserve"> ADDIN EN.CITE </w:instrText>
            </w:r>
            <w:r w:rsidR="00D06DBD" w:rsidRPr="00872961">
              <w:rPr>
                <w:sz w:val="18"/>
                <w:szCs w:val="18"/>
              </w:rPr>
              <w:fldChar w:fldCharType="begin">
                <w:fldData xml:space="preserve">PEVuZE5vdGU+PENpdGU+PEF1dGhvcj5TaGFoPC9BdXRob3I+PFllYXI+MjAxOTwvWWVhcj48UmVj
TnVtPjM0MzwvUmVjTnVtPjxEaXNwbGF5VGV4dD5bNjddPC9EaXNwbGF5VGV4dD48cmVjb3JkPjxy
ZWMtbnVtYmVyPjM0MzwvcmVjLW51bWJlcj48Zm9yZWlnbi1rZXlzPjxrZXkgYXBwPSJFTiIgZGIt
aWQ9IjBwYXhzdnd0NGEyYXp0ZXZhcjZweHh3cTB0Mno1MGRzd3BzciIgdGltZXN0YW1wPSIxNjE0
Nzg0OTYxIj4zNDM8L2tleT48L2ZvcmVpZ24ta2V5cz48cmVmLXR5cGUgbmFtZT0iSm91cm5hbCBB
cnRpY2xlIj4xNzwvcmVmLXR5cGU+PGNvbnRyaWJ1dG9ycz48YXV0aG9ycz48YXV0aG9yPlNoYWgs
IFYuPC9hdXRob3I+PGF1dGhvcj5OYWJ3ZXJhLCBILiBNLjwvYXV0aG9yPjxhdXRob3I+U29zc2Vo
LCBGLjwvYXV0aG9yPjxhdXRob3I+SmFsbG93LCBZLjwvYXV0aG9yPjxhdXRob3I+Q29tbWEsIEUu
PC9hdXRob3I+PGF1dGhvcj5LZWl0YSwgTy48L2F1dGhvcj48YXV0aG9yPlRvcm9uZGVsLCBCLjwv
YXV0aG9yPjwvYXV0aG9ycz48L2NvbnRyaWJ1dG9ycz48dGl0bGVzPjx0aXRsZT5BIHJpdGUgb2Yg
cGFzc2FnZTogQSBtaXhlZCBtZXRob2RvbG9neSBzdHVkeSBhYm91dCBrbm93bGVkZ2UsIHBlcmNl
cHRpb25zIGFuZCBwcmFjdGljZXMgb2YgbWVuc3RydWFsIGh5Z2llbmUgbWFuYWdlbWVudCBpbiBy
dXJhbCBHYW1iaWE8L3RpdGxlPjxzZWNvbmRhcnktdGl0bGU+Qk1DIFB1YmxpYyBIZWFsdGg8L3Nl
Y29uZGFyeS10aXRsZT48c2hvcnQtdGl0bGU+Qk1DIFB1YmxpYyBIZWFsdGg8L3Nob3J0LXRpdGxl
PjwvdGl0bGVzPjxwZXJpb2RpY2FsPjxmdWxsLXRpdGxlPkJNQyBQdWJsaWMgSGVhbHRoPC9mdWxs
LXRpdGxlPjwvcGVyaW9kaWNhbD48dm9sdW1lPjE5PC92b2x1bWU+PG51bWJlcj4xPC9udW1iZXI+
PGtleXdvcmRzPjxrZXl3b3JkPktub3dsZWRnZTwva2V5d29yZD48a2V5d29yZD5NZW5zdHJ1YWwg
aHlnaWVuZSBwcmFjdGljZXM8L2tleXdvcmQ+PGtleXdvcmQ+TWVuc3RydWF0aW9uPC9rZXl3b3Jk
PjxrZXl3b3JkPlByZXBhcmVkbmVzczwva2V5d29yZD48a2V5d29yZD5UYWJvbzwva2V5d29yZD48
a2V5d29yZD5hZG9sZXNjZW50PC9rZXl3b3JkPjxrZXl3b3JkPmFydGljbGU8L2tleXdvcmQ+PGtl
eXdvcmQ+Y2hpbGQ8L2tleXdvcmQ+PGtleXdvcmQ+Y29udGVudCBhbmFseXNpczwva2V5d29yZD48
a2V5d29yZD5jb250cm9sbGVkIHN0dWR5PC9rZXl3b3JkPjxrZXl3b3JkPmVtYmFycmFzc21lbnQ8
L2tleXdvcmQ+PGtleXdvcmQ+ZmVtYWxlPC9rZXl3b3JkPjxrZXl3b3JkPkdhbWJpYTwva2V5d29y
ZD48a2V5d29yZD5naXJsPC9rZXl3b3JkPjxrZXl3b3JkPmh1bWFuPC9rZXl3b3JkPjxrZXl3b3Jk
Pmh5Z2llbmU8L2tleXdvcmQ+PGtleXdvcmQ+aW50ZXJ2aWV3PC9rZXl3b3JkPjxrZXl3b3JkPm1h
am9yIGNsaW5pY2FsIHN0dWR5PC9rZXl3b3JkPjxrZXl3b3JkPm1hbGU8L2tleXdvcmQ+PGtleXdv
cmQ+bWlkZGxlIGluY29tZSBncm91cDwva2V5d29yZD48a2V5d29yZD5tb3RoZXI8L2tleXdvcmQ+
PGtleXdvcmQ+cGVyY2VwdGlvbjwva2V5d29yZD48a2V5d29yZD5xdWFudGl0YXRpdmUgYW5hbHlz
aXM8L2tleXdvcmQ+PGtleXdvcmQ+c29jaWFsIG5vcm08L2tleXdvcmQ+PGtleXdvcmQ+dGVhY2hl
cjwva2V5d29yZD48a2V5d29yZD5hdHRpdHVkZSB0byBoZWFsdGg8L2tleXdvcmQ+PGtleXdvcmQ+
ZXRobm9sb2d5PC9rZXl3b3JkPjxrZXl3b3JkPmluZm9ybWF0aW9uIHByb2Nlc3Npbmc8L2tleXdv
cmQ+PGtleXdvcmQ+cHN5Y2hvbG9neTwva2V5d29yZD48a2V5d29yZD5ydXJhbCBwb3B1bGF0aW9u
PC9rZXl3b3JkPjxrZXl3b3JkPnNjaG9vbCB0ZWFjaGVyPC9rZXl3b3JkPjxrZXl3b3JkPnlvdW5n
IGFkdWx0PC9rZXl3b3JkPjxrZXl3b3JkPkZvY3VzIEdyb3Vwczwva2V5d29yZD48a2V5d29yZD5I
ZWFsdGggS25vd2xlZGdlLCBBdHRpdHVkZXMsIFByYWN0aWNlPC9rZXl3b3JkPjxrZXl3b3JkPkh1
bWFuczwva2V5d29yZD48a2V5d29yZD5Nb3RoZXJzPC9rZXl3b3JkPjxrZXl3b3JkPlNjaG9vbCBU
ZWFjaGVyczwva2V5d29yZD48L2tleXdvcmRzPjxkYXRlcz48eWVhcj4yMDE5PC95ZWFyPjwvZGF0
ZXM+PHB1Ymxpc2hlcj5CaW9NZWQgQ2VudHJhbCBMdGQuPC9wdWJsaXNoZXI+PHdvcmstdHlwZT5B
cnRpY2xlPC93b3JrLXR5cGU+PHVybHM+PHJlbGF0ZWQtdXJscz48dXJsPmh0dHBzOi8vd3d3LnNj
b3B1cy5jb20vaW53YXJkL3JlY29yZC51cmk/ZWlkPTItczIuMC04NTA2MjYyNDYzNyZhbXA7ZG9p
PTEwLjExODYlMmZzMTI4ODktMDE5LTY1OTktMiZhbXA7cGFydG5lcklEPTQwJmFtcDttZDU9ZjZl
YjhjYTI2OWI4NDlhNGFiYzQ1ZWYzM2E5MDBlYjU8L3VybD48dXJsPmh0dHBzOi8vYm1jcHVibGlj
aGVhbHRoLmJpb21lZGNlbnRyYWwuY29tL3RyYWNrL3BkZi8xMC4xMTg2L3MxMjg4OS0wMTktNjU5
OS0yPC91cmw+PC9yZWxhdGVkLXVybHM+PC91cmxzPjxjdXN0b203PjI3NzwvY3VzdG9tNz48ZWxl
Y3Ryb25pYy1yZXNvdXJjZS1udW0+MTAuMTE4Ni9zMTI4ODktMDE5LTY1OTktMjwvZWxlY3Ryb25p
Yy1yZXNvdXJjZS1udW0+PHJlbW90ZS1kYXRhYmFzZS1uYW1lPlNjb3B1czwvcmVtb3RlLWRhdGFi
YXNlLW5hbWU+PGxhbmd1YWdlPkVuZ2xpc2g8L2xhbmd1YWdlPjwvcmVjb3JkPjwvQ2l0ZT48L0Vu
ZE5vdGU+AG==
</w:fldData>
              </w:fldChar>
            </w:r>
            <w:r w:rsidR="00D06DBD" w:rsidRPr="00872961">
              <w:rPr>
                <w:sz w:val="18"/>
                <w:szCs w:val="18"/>
              </w:rPr>
              <w:instrText xml:space="preserve"> ADDIN EN.CITE.DATA </w:instrText>
            </w:r>
            <w:r w:rsidR="00D06DBD" w:rsidRPr="00872961">
              <w:rPr>
                <w:sz w:val="18"/>
                <w:szCs w:val="18"/>
              </w:rPr>
            </w:r>
            <w:r w:rsidR="00D06DBD" w:rsidRPr="00872961">
              <w:rPr>
                <w:sz w:val="18"/>
                <w:szCs w:val="18"/>
              </w:rPr>
              <w:fldChar w:fldCharType="end"/>
            </w:r>
            <w:r w:rsidRPr="00872961">
              <w:rPr>
                <w:sz w:val="18"/>
                <w:szCs w:val="18"/>
              </w:rPr>
            </w:r>
            <w:r w:rsidRPr="00872961">
              <w:rPr>
                <w:sz w:val="18"/>
                <w:szCs w:val="18"/>
              </w:rPr>
              <w:fldChar w:fldCharType="separate"/>
            </w:r>
            <w:r w:rsidR="00D06DBD" w:rsidRPr="00872961">
              <w:rPr>
                <w:noProof/>
                <w:sz w:val="18"/>
                <w:szCs w:val="18"/>
              </w:rPr>
              <w:t>[67]</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7E3BFE07" w14:textId="62D34813" w:rsidR="002F1C59"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2F1C59" w:rsidRPr="00767965">
              <w:rPr>
                <w:rFonts w:cs="Times New Roman"/>
                <w:sz w:val="16"/>
                <w:szCs w:val="16"/>
              </w:rPr>
              <w:t xml:space="preserve"> (</w:t>
            </w:r>
            <w:r w:rsidR="002F1C59" w:rsidRPr="00767965">
              <w:rPr>
                <w:sz w:val="16"/>
                <w:szCs w:val="16"/>
              </w:rPr>
              <w:t>470 students, 3 school staff, 5 mothers</w:t>
            </w:r>
            <w:r w:rsidR="002F1C59" w:rsidRPr="00767965">
              <w:rPr>
                <w:rFonts w:cs="Times New Roman"/>
                <w:sz w:val="16"/>
                <w:szCs w:val="16"/>
              </w:rPr>
              <w:t>), by convenience and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E8D500C" w14:textId="718C3103" w:rsidR="002F1C59" w:rsidRPr="00767965" w:rsidRDefault="002F1C59"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 Mul</w:t>
            </w:r>
            <w:r w:rsidR="00872961">
              <w:rPr>
                <w:rFonts w:cs="Times New Roman"/>
                <w:sz w:val="16"/>
                <w:szCs w:val="16"/>
              </w:rPr>
              <w:t>tiple data collection methods: s</w:t>
            </w:r>
            <w:r w:rsidRPr="00767965">
              <w:rPr>
                <w:sz w:val="16"/>
                <w:szCs w:val="16"/>
              </w:rPr>
              <w:t>urvey responses, focus group discussions and in-depth interviews. Survey modelled from the qualitative data. Qualitative and quantitative tools were pretes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E44BFC9" w14:textId="64B2847C" w:rsidR="002F1C59" w:rsidRPr="00767965" w:rsidRDefault="002F1C59" w:rsidP="00F87F9B">
            <w:pPr>
              <w:jc w:val="center"/>
              <w:rPr>
                <w:rFonts w:cs="Times New Roman"/>
                <w:sz w:val="16"/>
                <w:szCs w:val="16"/>
              </w:rPr>
            </w:pPr>
            <w:r w:rsidRPr="00767965">
              <w:rPr>
                <w:rFonts w:cs="Times New Roman"/>
                <w:sz w:val="16"/>
                <w:szCs w:val="16"/>
              </w:rPr>
              <w:t xml:space="preserve">Section of transcripts sent to independent translator to ensure accuracy. </w:t>
            </w:r>
            <w:r w:rsidRPr="00767965">
              <w:t xml:space="preserve"> </w:t>
            </w:r>
            <w:r w:rsidRPr="00767965">
              <w:rPr>
                <w:rFonts w:cs="Times New Roman"/>
                <w:sz w:val="16"/>
                <w:szCs w:val="16"/>
              </w:rPr>
              <w:t>Inductive content analysis was conducted on qualitative data – codes then compared between researchers to validate analysis. Several statistics tests were conducted on quantitative data.</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E7E83A5" w14:textId="49DA70BD" w:rsidR="002F1C59" w:rsidRPr="00767965" w:rsidRDefault="002F1C59" w:rsidP="00F87F9B">
            <w:pPr>
              <w:jc w:val="center"/>
              <w:rPr>
                <w:rFonts w:cs="Times New Roman"/>
                <w:sz w:val="16"/>
                <w:szCs w:val="16"/>
              </w:rPr>
            </w:pPr>
            <w:r w:rsidRPr="00767965">
              <w:rPr>
                <w:rFonts w:cs="Times New Roman"/>
                <w:sz w:val="16"/>
                <w:szCs w:val="16"/>
              </w:rPr>
              <w:t>All author inferences supported by quotes and quantitative data.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68D3413" w14:textId="7711A5C0" w:rsidR="002F1C59" w:rsidRPr="00767965" w:rsidRDefault="002F1C59"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9D1D60D" w14:textId="67F4A813" w:rsidR="002F1C59" w:rsidRPr="00767965" w:rsidRDefault="002F1C59" w:rsidP="00F87F9B">
            <w:pPr>
              <w:jc w:val="center"/>
              <w:rPr>
                <w:rFonts w:cs="Times New Roman"/>
                <w:sz w:val="16"/>
                <w:szCs w:val="16"/>
              </w:rPr>
            </w:pPr>
            <w:r w:rsidRPr="00767965">
              <w:rPr>
                <w:rFonts w:cs="Times New Roman"/>
                <w:sz w:val="16"/>
                <w:szCs w:val="16"/>
              </w:rPr>
              <w:t>Illustrative quotes from menstruators throughout. Written consent from participants and parents/guardians.  Anonymised quotes for confidentiality.</w:t>
            </w:r>
          </w:p>
        </w:tc>
      </w:tr>
      <w:tr w:rsidR="00F622E9" w:rsidRPr="00767965" w14:paraId="76EFD8A2" w14:textId="49BBA90D"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0941659" w14:textId="379C075E" w:rsidR="002F1C59" w:rsidRPr="00872961" w:rsidRDefault="002F1C59"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6C2A2AA6" w14:textId="11F465DE" w:rsidR="002F1C59" w:rsidRPr="00767965" w:rsidRDefault="002F1C59"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3F514724" w14:textId="3F50986D" w:rsidR="002F1C59" w:rsidRPr="00767965" w:rsidRDefault="002F1C59" w:rsidP="00F87F9B">
            <w:pPr>
              <w:jc w:val="center"/>
              <w:rPr>
                <w:rFonts w:cs="Times New Roman"/>
                <w:sz w:val="16"/>
                <w:szCs w:val="16"/>
              </w:rPr>
            </w:pPr>
            <w:r w:rsidRPr="00767965">
              <w:rPr>
                <w:rFonts w:cs="Times New Roman"/>
                <w:sz w:val="16"/>
                <w:szCs w:val="16"/>
              </w:rPr>
              <w:t>Relevance: High</w:t>
            </w:r>
          </w:p>
        </w:tc>
      </w:tr>
      <w:tr w:rsidR="00ED3EA1" w:rsidRPr="00767965" w14:paraId="4A5F3402" w14:textId="77777777" w:rsidTr="00165F92">
        <w:trPr>
          <w:cantSplit/>
        </w:trPr>
        <w:tc>
          <w:tcPr>
            <w:tcW w:w="0" w:type="auto"/>
            <w:vMerge w:val="restart"/>
            <w:tcBorders>
              <w:top w:val="single" w:sz="18" w:space="0" w:color="auto"/>
              <w:left w:val="single" w:sz="18" w:space="0" w:color="auto"/>
              <w:right w:val="single" w:sz="2" w:space="0" w:color="auto"/>
            </w:tcBorders>
            <w:vAlign w:val="center"/>
          </w:tcPr>
          <w:p w14:paraId="7DE5BA2A" w14:textId="3ED195C6" w:rsidR="00A75EB0" w:rsidRPr="00872961" w:rsidRDefault="00A75EB0" w:rsidP="00F87F9B">
            <w:pPr>
              <w:jc w:val="center"/>
              <w:rPr>
                <w:color w:val="000000" w:themeColor="text1"/>
                <w:sz w:val="18"/>
                <w:szCs w:val="18"/>
              </w:rPr>
            </w:pPr>
            <w:r w:rsidRPr="00872961">
              <w:rPr>
                <w:color w:val="000000" w:themeColor="text1"/>
                <w:sz w:val="18"/>
                <w:szCs w:val="18"/>
              </w:rPr>
              <w:t>Sheoran et al, 2020</w:t>
            </w:r>
            <w:r w:rsidR="00D06DBD" w:rsidRPr="00872961">
              <w:rPr>
                <w:color w:val="000000" w:themeColor="text1"/>
                <w:sz w:val="18"/>
                <w:szCs w:val="18"/>
              </w:rPr>
              <w:t xml:space="preserve"> </w:t>
            </w:r>
            <w:r w:rsidR="00D06DBD" w:rsidRPr="00872961">
              <w:rPr>
                <w:color w:val="000000" w:themeColor="text1"/>
                <w:sz w:val="18"/>
                <w:szCs w:val="18"/>
              </w:rPr>
              <w:fldChar w:fldCharType="begin">
                <w:fldData xml:space="preserve">PEVuZE5vdGU+PENpdGU+PEF1dGhvcj5TaGVvcmFuPC9BdXRob3I+PFllYXI+MjAyMDwvWWVhcj48
UmVjTnVtPjcxNjwvUmVjTnVtPjxEaXNwbGF5VGV4dD5bNjhdPC9EaXNwbGF5VGV4dD48cmVjb3Jk
PjxyZWMtbnVtYmVyPjcxNjwvcmVjLW51bWJlcj48Zm9yZWlnbi1rZXlzPjxrZXkgYXBwPSJFTiIg
ZGItaWQ9IjBwYXhzdnd0NGEyYXp0ZXZhcjZweHh3cTB0Mno1MGRzd3BzciIgdGltZXN0YW1wPSIx
NjI2MDkxODYwIj43MTY8L2tleT48L2ZvcmVpZ24ta2V5cz48cmVmLXR5cGUgbmFtZT0iSm91cm5h
bCBBcnRpY2xlIj4xNzwvcmVmLXR5cGU+PGNvbnRyaWJ1dG9ycz48YXV0aG9ycz48YXV0aG9yPlNo
ZW9yYW4sIFBvb25hbTwvYXV0aG9yPjxhdXRob3I+S2F1ciwgU2ltYXJqZWV0PC9hdXRob3I+PGF1
dGhvcj5MYXRhLCBIZW08L2F1dGhvcj48YXV0aG9yPlNhcmluLCBKeW90aTwvYXV0aG9yPjwvYXV0
aG9ycz48L2NvbnRyaWJ1dG9ycz48YXV0aC1hZGRyZXNzPkRlcGFydG1lbnQgb2YgT2JzdGV0cmlj
cyBhbmQgR3luZWNvbG9naWNhbCBOdXJzaW5nLCBNLk0uIENvbGxlZ2Ugb2YgTnVyc2luZyBNYWhh
cmlzaGkgTWFya2FuZGVzaHdhciBEZWVtZWQgdG8gYmUgVW5pdmVyc2l0eSwgQW1iYWxhLCBIYXJ5
YW5hJiN4RDtEZXBhcnRtZW50IG9mIE9ic3RldHJpY3MgYW5kIEd5bmVjb2xvZ2ljYWwgTnVyc2lu
ZyBDb2xsZWdlIG9mIE51cnNpbmcsIEFsbCBJbmRpYSBJbnN0aXR1dGUgb2YgTWVkaWNhbCBTY2ll
bmNlcywgUmlzaGlrZXNoLCBVdHRhcmFraGFuZCwgSW5kaWEmI3hEO0RlcGFydG1lbnQgb2YgQ2hp
bGQgSGVhbHRoIE51cnNpbmcsIE0uTS4gQ29sbGVnZSBvZiBOdXJzaW5nIE1haGFyaXNoaSBNYXJr
YW5kZXNod2FyIERlZW1lZCB0byBiZSBVbml2ZXJzaXR5LCBBbWJhbGEsIEhhcnlhbmE8L2F1dGgt
YWRkcmVzcz48dGl0bGVzPjx0aXRsZT5BIGRlc2NyaXB0aXZlIHN0dWR5IG9mIG1lbnN0cnVhbCBo
eWdpZW5lIHByYWN0aWNlcyBhbW9uZyB3b21lbiBhdCB0aGUgcnVyYWwgYXJlYSBvZiBIYXJ5YW5h
PC90aXRsZT48c2Vjb25kYXJ5LXRpdGxlPkpvdXJuYWwgb2YgTnVyc2luZyAmYW1wOyBNaWR3aWZl
cnkgU2NpZW5jZXM8L3NlY29uZGFyeS10aXRsZT48c2hvcnQtdGl0bGU+Sm91cm5hbCBvZiBOdXJz
aW5nICZhbXA7IE1pZHdpZmVyeSBTY2llbmNlczwvc2hvcnQtdGl0bGU+PC90aXRsZXM+PHBlcmlv
ZGljYWw+PGZ1bGwtdGl0bGU+Sm91cm5hbCBvZiBOdXJzaW5nICZhbXA7IE1pZHdpZmVyeSBTY2ll
bmNlczwvZnVsbC10aXRsZT48L3BlcmlvZGljYWw+PHBhZ2VzPjI2OS0yNzM8L3BhZ2VzPjx2b2x1
bWU+Nzwvdm9sdW1lPjxudW1iZXI+NDwvbnVtYmVyPjxrZXl3b3Jkcz48a2V5d29yZD5Xb21lbiZh
cG9zO3MgSGVhbHRoPC9rZXl3b3JkPjxrZXl3b3JkPk1lbnN0cnVhdGlvbjwva2V5d29yZD48a2V5
d29yZD5IeWdpZW5lPC9rZXl3b3JkPjxrZXl3b3JkPlJ1cmFsIEFyZWFzIC0tIEluZGlhPC9rZXl3
b3JkPjxrZXl3b3JkPkh1bWFuPC9rZXl3b3JkPjxrZXl3b3JkPkluZGlhPC9rZXl3b3JkPjxrZXl3
b3JkPkRlc2NyaXB0aXZlIFJlc2VhcmNoPC9rZXl3b3JkPjxrZXl3b3JkPkFuYWx5dGljIFJlc2Vh
cmNoPC9rZXl3b3JkPjxrZXl3b3JkPkNvbnZlbmllbmNlIFNhbXBsZTwva2V5d29yZD48a2V5d29y
ZD5RdWVzdGlvbm5haXJlczwva2V5d29yZD48a2V5d29yZD5EZXNjcmlwdGl2ZSBTdGF0aXN0aWNz
PC9rZXl3b3JkPjxrZXl3b3JkPkFkb2xlc2NlbmNlPC9rZXl3b3JkPjxrZXl3b3JkPkFkdWx0PC9r
ZXl3b3JkPjxrZXl3b3JkPk1pZGRsZSBBZ2U8L2tleXdvcmQ+PGtleXdvcmQ+RGlldGh5bHN0aWxi
ZXN0cm9sPC9rZXl3b3JkPjxrZXl3b3JkPkRhdGEgQW5hbHlzaXMgU29mdHdhcmU8L2tleXdvcmQ+
PC9rZXl3b3Jkcz48ZGF0ZXM+PHllYXI+MjAyMDwveWVhcj48L2RhdGVzPjxwdWJsaXNoZXI+TWF6
YW5kYXJhbiBVbml2ZXJzaXR5IG9mIE1lZGljYWwgU2NpZW5jZXM8L3B1Ymxpc2hlcj48aXNibj4y
MzQ1LTU3NTY8L2lzYm4+PGFjY2Vzc2lvbi1udW0+MTQ2NTQ2NTM3LiBMYW5ndWFnZTogRW5nbGlz
aC4gRW50cnkgRGF0ZTogMjAyMDExMDMuIFJldmlzaW9uIERhdGU6IDIwMjAxMTAzLiBQdWJsaWNh
dGlvbiBUeXBlOiBBcnRpY2xlPC9hY2Nlc3Npb24tbnVtPjx1cmxzPjxyZWxhdGVkLXVybHM+PHVy
bD5odHRwOi8vc2VhcmNoLmVic2NvaG9zdC5jb20vbG9naW4uYXNweD9kaXJlY3Q9dHJ1ZSZhbXA7
ZGI9Y2luMjAmYW1wO0FOPTE0NjU0NjUzNyZhbXA7c2l0ZT1laG9zdC1saXZlPC91cmw+PHVybD5o
dHRwczovL3d3dy5qbm1zam91cm5hbC5vcmcvYXJ0aWNsZS5hc3A/aXNzbj0yMzQ1LTU3NTY7eWVh
cj0yMDIwO3ZvbHVtZT03O2lzc3VlPTQ7c3BhZ2U9MjY5O2VwYWdlPTI3MzthdWxhc3Q9U2hlb3Jh
bjwvdXJsPjwvcmVsYXRlZC11cmxzPjwvdXJscz48ZWxlY3Ryb25pYy1yZXNvdXJjZS1udW0+MTAu
NDEwMy9KTk1TLkpOTVNfMThfMjA8L2VsZWN0cm9uaWMtcmVzb3VyY2UtbnVtPjxyZW1vdGUtZGF0
YWJhc2UtbmFtZT5jaW4yMDwvcmVtb3RlLWRhdGFiYXNlLW5hbWU+PHJlbW90ZS1kYXRhYmFzZS1w
cm92aWRlcj5FQlNDT2hvc3Q8L3JlbW90ZS1kYXRhYmFzZS1wcm92aWRlcj48L3JlY29yZD48L0Np
dGU+PC9FbmROb3RlPgB=
</w:fldData>
              </w:fldChar>
            </w:r>
            <w:r w:rsidR="00D06DBD" w:rsidRPr="00872961">
              <w:rPr>
                <w:color w:val="000000" w:themeColor="text1"/>
                <w:sz w:val="18"/>
                <w:szCs w:val="18"/>
              </w:rPr>
              <w:instrText xml:space="preserve"> ADDIN EN.CITE </w:instrText>
            </w:r>
            <w:r w:rsidR="00D06DBD" w:rsidRPr="00872961">
              <w:rPr>
                <w:color w:val="000000" w:themeColor="text1"/>
                <w:sz w:val="18"/>
                <w:szCs w:val="18"/>
              </w:rPr>
              <w:fldChar w:fldCharType="begin">
                <w:fldData xml:space="preserve">PEVuZE5vdGU+PENpdGU+PEF1dGhvcj5TaGVvcmFuPC9BdXRob3I+PFllYXI+MjAyMDwvWWVhcj48
UmVjTnVtPjcxNjwvUmVjTnVtPjxEaXNwbGF5VGV4dD5bNjhdPC9EaXNwbGF5VGV4dD48cmVjb3Jk
PjxyZWMtbnVtYmVyPjcxNjwvcmVjLW51bWJlcj48Zm9yZWlnbi1rZXlzPjxrZXkgYXBwPSJFTiIg
ZGItaWQ9IjBwYXhzdnd0NGEyYXp0ZXZhcjZweHh3cTB0Mno1MGRzd3BzciIgdGltZXN0YW1wPSIx
NjI2MDkxODYwIj43MTY8L2tleT48L2ZvcmVpZ24ta2V5cz48cmVmLXR5cGUgbmFtZT0iSm91cm5h
bCBBcnRpY2xlIj4xNzwvcmVmLXR5cGU+PGNvbnRyaWJ1dG9ycz48YXV0aG9ycz48YXV0aG9yPlNo
ZW9yYW4sIFBvb25hbTwvYXV0aG9yPjxhdXRob3I+S2F1ciwgU2ltYXJqZWV0PC9hdXRob3I+PGF1
dGhvcj5MYXRhLCBIZW08L2F1dGhvcj48YXV0aG9yPlNhcmluLCBKeW90aTwvYXV0aG9yPjwvYXV0
aG9ycz48L2NvbnRyaWJ1dG9ycz48YXV0aC1hZGRyZXNzPkRlcGFydG1lbnQgb2YgT2JzdGV0cmlj
cyBhbmQgR3luZWNvbG9naWNhbCBOdXJzaW5nLCBNLk0uIENvbGxlZ2Ugb2YgTnVyc2luZyBNYWhh
cmlzaGkgTWFya2FuZGVzaHdhciBEZWVtZWQgdG8gYmUgVW5pdmVyc2l0eSwgQW1iYWxhLCBIYXJ5
YW5hJiN4RDtEZXBhcnRtZW50IG9mIE9ic3RldHJpY3MgYW5kIEd5bmVjb2xvZ2ljYWwgTnVyc2lu
ZyBDb2xsZWdlIG9mIE51cnNpbmcsIEFsbCBJbmRpYSBJbnN0aXR1dGUgb2YgTWVkaWNhbCBTY2ll
bmNlcywgUmlzaGlrZXNoLCBVdHRhcmFraGFuZCwgSW5kaWEmI3hEO0RlcGFydG1lbnQgb2YgQ2hp
bGQgSGVhbHRoIE51cnNpbmcsIE0uTS4gQ29sbGVnZSBvZiBOdXJzaW5nIE1haGFyaXNoaSBNYXJr
YW5kZXNod2FyIERlZW1lZCB0byBiZSBVbml2ZXJzaXR5LCBBbWJhbGEsIEhhcnlhbmE8L2F1dGgt
YWRkcmVzcz48dGl0bGVzPjx0aXRsZT5BIGRlc2NyaXB0aXZlIHN0dWR5IG9mIG1lbnN0cnVhbCBo
eWdpZW5lIHByYWN0aWNlcyBhbW9uZyB3b21lbiBhdCB0aGUgcnVyYWwgYXJlYSBvZiBIYXJ5YW5h
PC90aXRsZT48c2Vjb25kYXJ5LXRpdGxlPkpvdXJuYWwgb2YgTnVyc2luZyAmYW1wOyBNaWR3aWZl
cnkgU2NpZW5jZXM8L3NlY29uZGFyeS10aXRsZT48c2hvcnQtdGl0bGU+Sm91cm5hbCBvZiBOdXJz
aW5nICZhbXA7IE1pZHdpZmVyeSBTY2llbmNlczwvc2hvcnQtdGl0bGU+PC90aXRsZXM+PHBlcmlv
ZGljYWw+PGZ1bGwtdGl0bGU+Sm91cm5hbCBvZiBOdXJzaW5nICZhbXA7IE1pZHdpZmVyeSBTY2ll
bmNlczwvZnVsbC10aXRsZT48L3BlcmlvZGljYWw+PHBhZ2VzPjI2OS0yNzM8L3BhZ2VzPjx2b2x1
bWU+Nzwvdm9sdW1lPjxudW1iZXI+NDwvbnVtYmVyPjxrZXl3b3Jkcz48a2V5d29yZD5Xb21lbiZh
cG9zO3MgSGVhbHRoPC9rZXl3b3JkPjxrZXl3b3JkPk1lbnN0cnVhdGlvbjwva2V5d29yZD48a2V5
d29yZD5IeWdpZW5lPC9rZXl3b3JkPjxrZXl3b3JkPlJ1cmFsIEFyZWFzIC0tIEluZGlhPC9rZXl3
b3JkPjxrZXl3b3JkPkh1bWFuPC9rZXl3b3JkPjxrZXl3b3JkPkluZGlhPC9rZXl3b3JkPjxrZXl3
b3JkPkRlc2NyaXB0aXZlIFJlc2VhcmNoPC9rZXl3b3JkPjxrZXl3b3JkPkFuYWx5dGljIFJlc2Vh
cmNoPC9rZXl3b3JkPjxrZXl3b3JkPkNvbnZlbmllbmNlIFNhbXBsZTwva2V5d29yZD48a2V5d29y
ZD5RdWVzdGlvbm5haXJlczwva2V5d29yZD48a2V5d29yZD5EZXNjcmlwdGl2ZSBTdGF0aXN0aWNz
PC9rZXl3b3JkPjxrZXl3b3JkPkFkb2xlc2NlbmNlPC9rZXl3b3JkPjxrZXl3b3JkPkFkdWx0PC9r
ZXl3b3JkPjxrZXl3b3JkPk1pZGRsZSBBZ2U8L2tleXdvcmQ+PGtleXdvcmQ+RGlldGh5bHN0aWxi
ZXN0cm9sPC9rZXl3b3JkPjxrZXl3b3JkPkRhdGEgQW5hbHlzaXMgU29mdHdhcmU8L2tleXdvcmQ+
PC9rZXl3b3Jkcz48ZGF0ZXM+PHllYXI+MjAyMDwveWVhcj48L2RhdGVzPjxwdWJsaXNoZXI+TWF6
YW5kYXJhbiBVbml2ZXJzaXR5IG9mIE1lZGljYWwgU2NpZW5jZXM8L3B1Ymxpc2hlcj48aXNibj4y
MzQ1LTU3NTY8L2lzYm4+PGFjY2Vzc2lvbi1udW0+MTQ2NTQ2NTM3LiBMYW5ndWFnZTogRW5nbGlz
aC4gRW50cnkgRGF0ZTogMjAyMDExMDMuIFJldmlzaW9uIERhdGU6IDIwMjAxMTAzLiBQdWJsaWNh
dGlvbiBUeXBlOiBBcnRpY2xlPC9hY2Nlc3Npb24tbnVtPjx1cmxzPjxyZWxhdGVkLXVybHM+PHVy
bD5odHRwOi8vc2VhcmNoLmVic2NvaG9zdC5jb20vbG9naW4uYXNweD9kaXJlY3Q9dHJ1ZSZhbXA7
ZGI9Y2luMjAmYW1wO0FOPTE0NjU0NjUzNyZhbXA7c2l0ZT1laG9zdC1saXZlPC91cmw+PHVybD5o
dHRwczovL3d3dy5qbm1zam91cm5hbC5vcmcvYXJ0aWNsZS5hc3A/aXNzbj0yMzQ1LTU3NTY7eWVh
cj0yMDIwO3ZvbHVtZT03O2lzc3VlPTQ7c3BhZ2U9MjY5O2VwYWdlPTI3MzthdWxhc3Q9U2hlb3Jh
bjwvdXJsPjwvcmVsYXRlZC11cmxzPjwvdXJscz48ZWxlY3Ryb25pYy1yZXNvdXJjZS1udW0+MTAu
NDEwMy9KTk1TLkpOTVNfMThfMjA8L2VsZWN0cm9uaWMtcmVzb3VyY2UtbnVtPjxyZW1vdGUtZGF0
YWJhc2UtbmFtZT5jaW4yMDwvcmVtb3RlLWRhdGFiYXNlLW5hbWU+PHJlbW90ZS1kYXRhYmFzZS1w
cm92aWRlcj5FQlNDT2hvc3Q8L3JlbW90ZS1kYXRhYmFzZS1wcm92aWRlcj48L3JlY29yZD48L0Np
dGU+PC9FbmROb3RlPgB=
</w:fldData>
              </w:fldChar>
            </w:r>
            <w:r w:rsidR="00D06DBD" w:rsidRPr="00872961">
              <w:rPr>
                <w:color w:val="000000" w:themeColor="text1"/>
                <w:sz w:val="18"/>
                <w:szCs w:val="18"/>
              </w:rPr>
              <w:instrText xml:space="preserve"> ADDIN EN.CITE.DATA </w:instrText>
            </w:r>
            <w:r w:rsidR="00D06DBD" w:rsidRPr="00872961">
              <w:rPr>
                <w:color w:val="000000" w:themeColor="text1"/>
                <w:sz w:val="18"/>
                <w:szCs w:val="18"/>
              </w:rPr>
            </w:r>
            <w:r w:rsidR="00D06DBD" w:rsidRPr="00872961">
              <w:rPr>
                <w:color w:val="000000" w:themeColor="text1"/>
                <w:sz w:val="18"/>
                <w:szCs w:val="18"/>
              </w:rPr>
              <w:fldChar w:fldCharType="end"/>
            </w:r>
            <w:r w:rsidR="00D06DBD" w:rsidRPr="00872961">
              <w:rPr>
                <w:color w:val="000000" w:themeColor="text1"/>
                <w:sz w:val="18"/>
                <w:szCs w:val="18"/>
              </w:rPr>
            </w:r>
            <w:r w:rsidR="00D06DBD" w:rsidRPr="00872961">
              <w:rPr>
                <w:color w:val="000000" w:themeColor="text1"/>
                <w:sz w:val="18"/>
                <w:szCs w:val="18"/>
              </w:rPr>
              <w:fldChar w:fldCharType="separate"/>
            </w:r>
            <w:r w:rsidR="00D06DBD" w:rsidRPr="00872961">
              <w:rPr>
                <w:noProof/>
                <w:color w:val="000000" w:themeColor="text1"/>
                <w:sz w:val="18"/>
                <w:szCs w:val="18"/>
              </w:rPr>
              <w:t>[68]</w:t>
            </w:r>
            <w:r w:rsidR="00D06DBD" w:rsidRPr="00872961">
              <w:rPr>
                <w:color w:val="000000" w:themeColor="text1"/>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7123E447" w14:textId="07C9A90F" w:rsidR="00A75EB0" w:rsidRPr="00767965" w:rsidRDefault="005B79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 (</w:t>
            </w:r>
            <w:r w:rsidRPr="005B79B0">
              <w:rPr>
                <w:rFonts w:cs="Times New Roman"/>
                <w:sz w:val="16"/>
                <w:szCs w:val="16"/>
              </w:rPr>
              <w:t>800 Women &amp; girls</w:t>
            </w:r>
            <w:r>
              <w:rPr>
                <w:rFonts w:cs="Times New Roman"/>
                <w:sz w:val="16"/>
                <w:szCs w:val="16"/>
              </w:rPr>
              <w:t>) by</w:t>
            </w:r>
            <w:r w:rsidR="00165F92">
              <w:rPr>
                <w:rFonts w:cs="Times New Roman"/>
                <w:sz w:val="16"/>
                <w:szCs w:val="16"/>
              </w:rPr>
              <w:t xml:space="preserve"> convenienc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08F95DED" w14:textId="55C746D2" w:rsidR="00A75EB0" w:rsidRPr="00767965" w:rsidRDefault="005B79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Data collected th</w:t>
            </w:r>
            <w:r w:rsidR="00165F92">
              <w:rPr>
                <w:rFonts w:cs="Times New Roman"/>
                <w:sz w:val="16"/>
                <w:szCs w:val="16"/>
              </w:rPr>
              <w:t>rough structured questionnaires (which were tested for reliability of conclusions by several sector experts).</w:t>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6194F063" w14:textId="7F1A441F" w:rsidR="00A75EB0" w:rsidRPr="00767965" w:rsidRDefault="00165F92" w:rsidP="00165F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F</w:t>
            </w:r>
            <w:r w:rsidRPr="00165F92">
              <w:rPr>
                <w:rFonts w:cs="Times New Roman"/>
                <w:sz w:val="16"/>
                <w:szCs w:val="16"/>
              </w:rPr>
              <w:t>requency percentage distribution was used to analy</w:t>
            </w:r>
            <w:r>
              <w:rPr>
                <w:rFonts w:cs="Times New Roman"/>
                <w:sz w:val="16"/>
                <w:szCs w:val="16"/>
              </w:rPr>
              <w:t>s</w:t>
            </w:r>
            <w:r w:rsidRPr="00165F92">
              <w:rPr>
                <w:rFonts w:cs="Times New Roman"/>
                <w:sz w:val="16"/>
                <w:szCs w:val="16"/>
              </w:rPr>
              <w:t>e the practice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9D6F503" w14:textId="3C46C616" w:rsidR="00A75EB0" w:rsidRPr="00767965" w:rsidRDefault="00165F92" w:rsidP="00165F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All author inferences supported by </w:t>
            </w:r>
            <w:r>
              <w:rPr>
                <w:rFonts w:cs="Times New Roman"/>
                <w:sz w:val="16"/>
                <w:szCs w:val="16"/>
              </w:rPr>
              <w:t xml:space="preserve">quantitative data. </w:t>
            </w:r>
            <w:r w:rsidRPr="00767965">
              <w:rPr>
                <w:rFonts w:cs="Times New Roman"/>
                <w:sz w:val="16"/>
                <w:szCs w:val="16"/>
              </w:rPr>
              <w:t xml:space="preserve"> </w:t>
            </w:r>
            <w:r w:rsidRPr="00767965">
              <w:rPr>
                <w:rFonts w:cs="Times New Roman"/>
                <w:sz w:val="16"/>
                <w:szCs w:val="16"/>
              </w:rPr>
              <w:t>No direct quote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36822EE9" w14:textId="5263F9DC" w:rsidR="00A75EB0" w:rsidRPr="00767965" w:rsidRDefault="00165F92"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B4E6AAD" w14:textId="1CE7578D" w:rsidR="00A75EB0" w:rsidRPr="00767965" w:rsidRDefault="00165F92"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w:t>
            </w:r>
            <w:r>
              <w:t xml:space="preserve"> </w:t>
            </w:r>
            <w:r w:rsidRPr="00165F92">
              <w:rPr>
                <w:rFonts w:cs="Times New Roman"/>
                <w:sz w:val="16"/>
                <w:szCs w:val="16"/>
              </w:rPr>
              <w:t>Written informed consent was obtained from the participants</w:t>
            </w:r>
            <w:r>
              <w:rPr>
                <w:rFonts w:cs="Times New Roman"/>
                <w:sz w:val="16"/>
                <w:szCs w:val="16"/>
              </w:rPr>
              <w:t xml:space="preserve">. </w:t>
            </w:r>
            <w:r>
              <w:t xml:space="preserve"> </w:t>
            </w:r>
            <w:r w:rsidRPr="00165F92">
              <w:rPr>
                <w:rFonts w:cs="Times New Roman"/>
                <w:sz w:val="16"/>
                <w:szCs w:val="16"/>
              </w:rPr>
              <w:t xml:space="preserve">Confidentiality was </w:t>
            </w:r>
            <w:r>
              <w:rPr>
                <w:rFonts w:cs="Times New Roman"/>
                <w:sz w:val="16"/>
                <w:szCs w:val="16"/>
              </w:rPr>
              <w:t>“</w:t>
            </w:r>
            <w:r w:rsidRPr="00165F92">
              <w:rPr>
                <w:rFonts w:cs="Times New Roman"/>
                <w:sz w:val="16"/>
                <w:szCs w:val="16"/>
              </w:rPr>
              <w:t>maintained</w:t>
            </w:r>
            <w:r>
              <w:rPr>
                <w:rFonts w:cs="Times New Roman"/>
                <w:sz w:val="16"/>
                <w:szCs w:val="16"/>
              </w:rPr>
              <w:t xml:space="preserve">”. </w:t>
            </w:r>
          </w:p>
        </w:tc>
      </w:tr>
      <w:tr w:rsidR="00F622E9" w:rsidRPr="00767965" w14:paraId="09A29EA8" w14:textId="77777777" w:rsidTr="00165F92">
        <w:trPr>
          <w:cantSplit/>
        </w:trPr>
        <w:tc>
          <w:tcPr>
            <w:tcW w:w="0" w:type="auto"/>
            <w:vMerge/>
            <w:tcBorders>
              <w:left w:val="single" w:sz="18" w:space="0" w:color="auto"/>
              <w:bottom w:val="single" w:sz="2" w:space="0" w:color="auto"/>
              <w:right w:val="single" w:sz="2" w:space="0" w:color="auto"/>
            </w:tcBorders>
            <w:vAlign w:val="center"/>
          </w:tcPr>
          <w:p w14:paraId="68F0E864" w14:textId="57981842" w:rsidR="00A75EB0" w:rsidRPr="00872961" w:rsidRDefault="00A75EB0" w:rsidP="00F87F9B">
            <w:pPr>
              <w:jc w:val="center"/>
              <w:rPr>
                <w:color w:val="000000" w:themeColor="text1"/>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09FF0D36" w14:textId="7D152224"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ustworthiness:</w:t>
            </w:r>
            <w:r w:rsidR="00165F92">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5F7AEB52" w14:textId="5B04D7ED"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165F92">
              <w:rPr>
                <w:rFonts w:cs="Times New Roman"/>
                <w:sz w:val="16"/>
                <w:szCs w:val="16"/>
              </w:rPr>
              <w:t xml:space="preserve"> Medium</w:t>
            </w:r>
          </w:p>
        </w:tc>
      </w:tr>
      <w:tr w:rsidR="00F622E9" w:rsidRPr="00767965" w14:paraId="3986A88D" w14:textId="5105EDC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A56A8CC" w14:textId="16E7BF38" w:rsidR="00A75EB0" w:rsidRPr="00872961" w:rsidRDefault="00A75EB0" w:rsidP="00F87F9B">
            <w:pPr>
              <w:jc w:val="center"/>
              <w:rPr>
                <w:rFonts w:cs="Times New Roman"/>
                <w:sz w:val="18"/>
                <w:szCs w:val="18"/>
              </w:rPr>
            </w:pPr>
            <w:r w:rsidRPr="00872961">
              <w:rPr>
                <w:color w:val="000000" w:themeColor="text1"/>
                <w:sz w:val="18"/>
                <w:szCs w:val="18"/>
              </w:rPr>
              <w:t>Sivakami et al, 2019</w:t>
            </w:r>
            <w:r w:rsidRPr="00872961">
              <w:rPr>
                <w:color w:val="000000" w:themeColor="text1"/>
                <w:sz w:val="18"/>
                <w:szCs w:val="18"/>
              </w:rPr>
              <w:fldChar w:fldCharType="begin">
                <w:fldData xml:space="preserve">PEVuZE5vdGU+PENpdGU+PEF1dGhvcj5TaXZha2FtaTwvQXV0aG9yPjxZZWFyPjIwMTk8L1llYXI+
PFJlY051bT4zMjY8L1JlY051bT48RGlzcGxheVRleHQ+WzY5XTwvRGlzcGxheVRleHQ+PHJlY29y
ZD48cmVjLW51bWJlcj4zMjY8L3JlYy1udW1iZXI+PGZvcmVpZ24ta2V5cz48a2V5IGFwcD0iRU4i
IGRiLWlkPSIwcGF4c3Z3dDRhMmF6dGV2YXI2cHh4d3EwdDJ6NTBkc3dwc3IiIHRpbWVzdGFtcD0i
MTYxNDc4NDkwNCI+MzI2PC9rZXk+PC9mb3JlaWduLWtleXM+PHJlZi10eXBlIG5hbWU9IkpvdXJu
YWwgQXJ0aWNsZSI+MTc8L3JlZi10eXBlPjxjb250cmlidXRvcnM+PGF1dGhvcnM+PGF1dGhvcj5T
aXZha2FtaSwgTS48L2F1dGhvcj48YXV0aG9yPnZhbiBFaWprLCBBLiBNLjwvYXV0aG9yPjxhdXRo
b3I+VGhha3VyLCBILjwvYXV0aG9yPjxhdXRob3I+S2FrYWRlLCBOLjwvYXV0aG9yPjxhdXRob3I+
UGF0aWwsIEMuPC9hdXRob3I+PGF1dGhvcj5TaGluZGUsIFMuPC9hdXRob3I+PGF1dGhvcj5TdXJh
bmksIE4uPC9hdXRob3I+PGF1dGhvcj5CYXVtYW4sIEEuPC9hdXRob3I+PGF1dGhvcj5adWxhaWth
LCBHLjwvYXV0aG9yPjxhdXRob3I+S2FiaXIsIFkuPC9hdXRob3I+PGF1dGhvcj5Eb2JoYWwsIEEu
PC9hdXRob3I+PGF1dGhvcj5TaW5naCwgUC48L2F1dGhvcj48YXV0aG9yPlRhaGlsaWFuaSwgQi48
L2F1dGhvcj48YXV0aG9yPk1hc29uLCBMLjwvYXV0aG9yPjxhdXRob3I+QWxleGFuZGVyLCBLLiBU
LjwvYXV0aG9yPjxhdXRob3I+VGhha2thciwgTS4gQi48L2F1dGhvcj48YXV0aG9yPkxhc2Vyc29u
LCBLLiBGLjwvYXV0aG9yPjxhdXRob3I+UGhpbGxpcHMtSG93YXJkLCBQLiBBLjwvYXV0aG9yPjwv
YXV0aG9ycz48L2NvbnRyaWJ1dG9ycz48dGl0bGVzPjx0aXRsZT5FZmZlY3Qgb2YgbWVuc3RydWF0
aW9uIG9uIGdpcmxzIGFuZCB0aGVpciBzY2hvb2xpbmcsIGFuZCBmYWNpbGl0YXRvcnMgb2YgbWVu
c3RydWFsIGh5Z2llbmUgbWFuYWdlbWVudCBpbiBzY2hvb2xzOiBTdXJ2ZXlzIGluIGdvdmVybm1l
bnQgc2Nob29scyBpbiB0aHJlZSBzdGF0ZXMgaW4gSW5kaWEsIDIwMTU8L3RpdGxlPjxzZWNvbmRh
cnktdGl0bGU+Sm91cm5hbCBvZiBHbG9iYWwgSGVhbHRoPC9zZWNvbmRhcnktdGl0bGU+PHNob3J0
LXRpdGxlPkogR2xvYiBIZWFsdGg8L3Nob3J0LXRpdGxlPjwvdGl0bGVzPjxwZXJpb2RpY2FsPjxm
dWxsLXRpdGxlPkpvdXJuYWwgb2YgR2xvYmFsIEhlYWx0aDwvZnVsbC10aXRsZT48L3BlcmlvZGlj
YWw+PHZvbHVtZT45PC92b2x1bWU+PG51bWJlcj4xPC9udW1iZXI+PGtleXdvcmRzPjxrZXl3b3Jk
PmFic2VudGVlaXNtPC9rZXl3b3JkPjxrZXl3b3JkPmFkb2xlc2NlbnQ8L2tleXdvcmQ+PGtleXdv
cmQ+YXR0aXR1ZGUgdG8gaGVhbHRoPC9rZXl3b3JkPjxrZXl3b3JkPmZlbWFsZTwva2V5d29yZD48
a2V5d29yZD5mZW1pbmluZSBoeWdpZW5lIHByb2R1Y3Q8L2tleXdvcmQ+PGtleXdvcmQ+aHVtYW48
L2tleXdvcmQ+PGtleXdvcmQ+aHlnaWVuZTwva2V5d29yZD48a2V5d29yZD5JbmRpYTwva2V5d29y
ZD48a2V5d29yZD5tZW5zdHJ1YXRpb248L2tleXdvcmQ+PGtleXdvcmQ+b3JnYW5pemF0aW9uIGFu
ZCBtYW5hZ2VtZW50PC9rZXl3b3JkPjxrZXl3b3JkPnB1YmxpYyBzZWN0b3I8L2tleXdvcmQ+PGtl
eXdvcmQ+cXVlc3Rpb25uYWlyZTwva2V5d29yZD48a2V5d29yZD5zY2hvb2w8L2tleXdvcmQ+PGtl
eXdvcmQ+c3VwcGx5IGFuZCBkaXN0cmlidXRpb248L2tleXdvcmQ+PGtleXdvcmQ+SGVhbHRoIEtu
b3dsZWRnZSwgQXR0aXR1ZGVzLCBQcmFjdGljZTwva2V5d29yZD48a2V5d29yZD5IdW1hbnM8L2tl
eXdvcmQ+PGtleXdvcmQ+TWVuc3RydWFsIEh5Z2llbmUgUHJvZHVjdHM8L2tleXdvcmQ+PGtleXdv
cmQ+U2Nob29sczwva2V5d29yZD48a2V5d29yZD5TdXJ2ZXlzIGFuZCBRdWVzdGlvbm5haXJlczwv
a2V5d29yZD48L2tleXdvcmRzPjxkYXRlcz48eWVhcj4yMDE5PC95ZWFyPjwvZGF0ZXM+PHB1Ymxp
c2hlcj5Vbml2ZXJzaXR5IG9mIEVkaW5idXJnaDwvcHVibGlzaGVyPjx3b3JrLXR5cGU+QXJ0aWNs
ZTwvd29yay10eXBlPjx1cmxzPjxyZWxhdGVkLXVybHM+PHVybD5odHRwczovL3d3dy5zY29wdXMu
Y29tL2lud2FyZC9yZWNvcmQudXJpP2VpZD0yLXMyLjAtODUwNTg3NzE2NjAmYW1wO2RvaT0xMC43
MTg5JTJmam9naC4wOS4wMTA0MDgmYW1wO3BhcnRuZXJJRD00MCZhbXA7bWQ1PTcxNWEyNGE0ZTIx
ZWM2MzkzNjkzYmRiNTU5YWU4NGM5PC91cmw+PC9yZWxhdGVkLXVybHM+PC91cmxzPjxjdXN0b203
PjAxMDQwODwvY3VzdG9tNz48ZWxlY3Ryb25pYy1yZXNvdXJjZS1udW0+MTAuNzE4OS9qb2doLjA5
LjAxMDQwODwvZWxlY3Ryb25pYy1yZXNvdXJjZS1udW0+PHJlbW90ZS1kYXRhYmFzZS1uYW1lPlNj
b3B1czwvcmVtb3RlLWRhdGFiYXNlLW5hbWU+PGxhbmd1YWdlPkVuZ2xpc2g8L2xhbmd1YWdlPjwv
cmVjb3JkPjwvQ2l0ZT48L0VuZE5vdGU+AG==
</w:fldData>
              </w:fldChar>
            </w:r>
            <w:r w:rsidR="00D06DBD" w:rsidRPr="00872961">
              <w:rPr>
                <w:color w:val="000000" w:themeColor="text1"/>
                <w:sz w:val="18"/>
                <w:szCs w:val="18"/>
              </w:rPr>
              <w:instrText xml:space="preserve"> ADDIN EN.CITE </w:instrText>
            </w:r>
            <w:r w:rsidR="00D06DBD" w:rsidRPr="00872961">
              <w:rPr>
                <w:color w:val="000000" w:themeColor="text1"/>
                <w:sz w:val="18"/>
                <w:szCs w:val="18"/>
              </w:rPr>
              <w:fldChar w:fldCharType="begin">
                <w:fldData xml:space="preserve">PEVuZE5vdGU+PENpdGU+PEF1dGhvcj5TaXZha2FtaTwvQXV0aG9yPjxZZWFyPjIwMTk8L1llYXI+
PFJlY051bT4zMjY8L1JlY051bT48RGlzcGxheVRleHQ+WzY5XTwvRGlzcGxheVRleHQ+PHJlY29y
ZD48cmVjLW51bWJlcj4zMjY8L3JlYy1udW1iZXI+PGZvcmVpZ24ta2V5cz48a2V5IGFwcD0iRU4i
IGRiLWlkPSIwcGF4c3Z3dDRhMmF6dGV2YXI2cHh4d3EwdDJ6NTBkc3dwc3IiIHRpbWVzdGFtcD0i
MTYxNDc4NDkwNCI+MzI2PC9rZXk+PC9mb3JlaWduLWtleXM+PHJlZi10eXBlIG5hbWU9IkpvdXJu
YWwgQXJ0aWNsZSI+MTc8L3JlZi10eXBlPjxjb250cmlidXRvcnM+PGF1dGhvcnM+PGF1dGhvcj5T
aXZha2FtaSwgTS48L2F1dGhvcj48YXV0aG9yPnZhbiBFaWprLCBBLiBNLjwvYXV0aG9yPjxhdXRo
b3I+VGhha3VyLCBILjwvYXV0aG9yPjxhdXRob3I+S2FrYWRlLCBOLjwvYXV0aG9yPjxhdXRob3I+
UGF0aWwsIEMuPC9hdXRob3I+PGF1dGhvcj5TaGluZGUsIFMuPC9hdXRob3I+PGF1dGhvcj5TdXJh
bmksIE4uPC9hdXRob3I+PGF1dGhvcj5CYXVtYW4sIEEuPC9hdXRob3I+PGF1dGhvcj5adWxhaWth
LCBHLjwvYXV0aG9yPjxhdXRob3I+S2FiaXIsIFkuPC9hdXRob3I+PGF1dGhvcj5Eb2JoYWwsIEEu
PC9hdXRob3I+PGF1dGhvcj5TaW5naCwgUC48L2F1dGhvcj48YXV0aG9yPlRhaGlsaWFuaSwgQi48
L2F1dGhvcj48YXV0aG9yPk1hc29uLCBMLjwvYXV0aG9yPjxhdXRob3I+QWxleGFuZGVyLCBLLiBU
LjwvYXV0aG9yPjxhdXRob3I+VGhha2thciwgTS4gQi48L2F1dGhvcj48YXV0aG9yPkxhc2Vyc29u
LCBLLiBGLjwvYXV0aG9yPjxhdXRob3I+UGhpbGxpcHMtSG93YXJkLCBQLiBBLjwvYXV0aG9yPjwv
YXV0aG9ycz48L2NvbnRyaWJ1dG9ycz48dGl0bGVzPjx0aXRsZT5FZmZlY3Qgb2YgbWVuc3RydWF0
aW9uIG9uIGdpcmxzIGFuZCB0aGVpciBzY2hvb2xpbmcsIGFuZCBmYWNpbGl0YXRvcnMgb2YgbWVu
c3RydWFsIGh5Z2llbmUgbWFuYWdlbWVudCBpbiBzY2hvb2xzOiBTdXJ2ZXlzIGluIGdvdmVybm1l
bnQgc2Nob29scyBpbiB0aHJlZSBzdGF0ZXMgaW4gSW5kaWEsIDIwMTU8L3RpdGxlPjxzZWNvbmRh
cnktdGl0bGU+Sm91cm5hbCBvZiBHbG9iYWwgSGVhbHRoPC9zZWNvbmRhcnktdGl0bGU+PHNob3J0
LXRpdGxlPkogR2xvYiBIZWFsdGg8L3Nob3J0LXRpdGxlPjwvdGl0bGVzPjxwZXJpb2RpY2FsPjxm
dWxsLXRpdGxlPkpvdXJuYWwgb2YgR2xvYmFsIEhlYWx0aDwvZnVsbC10aXRsZT48L3BlcmlvZGlj
YWw+PHZvbHVtZT45PC92b2x1bWU+PG51bWJlcj4xPC9udW1iZXI+PGtleXdvcmRzPjxrZXl3b3Jk
PmFic2VudGVlaXNtPC9rZXl3b3JkPjxrZXl3b3JkPmFkb2xlc2NlbnQ8L2tleXdvcmQ+PGtleXdv
cmQ+YXR0aXR1ZGUgdG8gaGVhbHRoPC9rZXl3b3JkPjxrZXl3b3JkPmZlbWFsZTwva2V5d29yZD48
a2V5d29yZD5mZW1pbmluZSBoeWdpZW5lIHByb2R1Y3Q8L2tleXdvcmQ+PGtleXdvcmQ+aHVtYW48
L2tleXdvcmQ+PGtleXdvcmQ+aHlnaWVuZTwva2V5d29yZD48a2V5d29yZD5JbmRpYTwva2V5d29y
ZD48a2V5d29yZD5tZW5zdHJ1YXRpb248L2tleXdvcmQ+PGtleXdvcmQ+b3JnYW5pemF0aW9uIGFu
ZCBtYW5hZ2VtZW50PC9rZXl3b3JkPjxrZXl3b3JkPnB1YmxpYyBzZWN0b3I8L2tleXdvcmQ+PGtl
eXdvcmQ+cXVlc3Rpb25uYWlyZTwva2V5d29yZD48a2V5d29yZD5zY2hvb2w8L2tleXdvcmQ+PGtl
eXdvcmQ+c3VwcGx5IGFuZCBkaXN0cmlidXRpb248L2tleXdvcmQ+PGtleXdvcmQ+SGVhbHRoIEtu
b3dsZWRnZSwgQXR0aXR1ZGVzLCBQcmFjdGljZTwva2V5d29yZD48a2V5d29yZD5IdW1hbnM8L2tl
eXdvcmQ+PGtleXdvcmQ+TWVuc3RydWFsIEh5Z2llbmUgUHJvZHVjdHM8L2tleXdvcmQ+PGtleXdv
cmQ+U2Nob29sczwva2V5d29yZD48a2V5d29yZD5TdXJ2ZXlzIGFuZCBRdWVzdGlvbm5haXJlczwv
a2V5d29yZD48L2tleXdvcmRzPjxkYXRlcz48eWVhcj4yMDE5PC95ZWFyPjwvZGF0ZXM+PHB1Ymxp
c2hlcj5Vbml2ZXJzaXR5IG9mIEVkaW5idXJnaDwvcHVibGlzaGVyPjx3b3JrLXR5cGU+QXJ0aWNs
ZTwvd29yay10eXBlPjx1cmxzPjxyZWxhdGVkLXVybHM+PHVybD5odHRwczovL3d3dy5zY29wdXMu
Y29tL2lud2FyZC9yZWNvcmQudXJpP2VpZD0yLXMyLjAtODUwNTg3NzE2NjAmYW1wO2RvaT0xMC43
MTg5JTJmam9naC4wOS4wMTA0MDgmYW1wO3BhcnRuZXJJRD00MCZhbXA7bWQ1PTcxNWEyNGE0ZTIx
ZWM2MzkzNjkzYmRiNTU5YWU4NGM5PC91cmw+PC9yZWxhdGVkLXVybHM+PC91cmxzPjxjdXN0b203
PjAxMDQwODwvY3VzdG9tNz48ZWxlY3Ryb25pYy1yZXNvdXJjZS1udW0+MTAuNzE4OS9qb2doLjA5
LjAxMDQwODwvZWxlY3Ryb25pYy1yZXNvdXJjZS1udW0+PHJlbW90ZS1kYXRhYmFzZS1uYW1lPlNj
b3B1czwvcmVtb3RlLWRhdGFiYXNlLW5hbWU+PGxhbmd1YWdlPkVuZ2xpc2g8L2xhbmd1YWdlPjwv
cmVjb3JkPjwvQ2l0ZT48L0VuZE5vdGU+AG==
</w:fldData>
              </w:fldChar>
            </w:r>
            <w:r w:rsidR="00D06DBD" w:rsidRPr="00872961">
              <w:rPr>
                <w:color w:val="000000" w:themeColor="text1"/>
                <w:sz w:val="18"/>
                <w:szCs w:val="18"/>
              </w:rPr>
              <w:instrText xml:space="preserve"> ADDIN EN.CITE.DATA </w:instrText>
            </w:r>
            <w:r w:rsidR="00D06DBD" w:rsidRPr="00872961">
              <w:rPr>
                <w:color w:val="000000" w:themeColor="text1"/>
                <w:sz w:val="18"/>
                <w:szCs w:val="18"/>
              </w:rPr>
            </w:r>
            <w:r w:rsidR="00D06DBD" w:rsidRPr="00872961">
              <w:rPr>
                <w:color w:val="000000" w:themeColor="text1"/>
                <w:sz w:val="18"/>
                <w:szCs w:val="18"/>
              </w:rPr>
              <w:fldChar w:fldCharType="end"/>
            </w:r>
            <w:r w:rsidRPr="00872961">
              <w:rPr>
                <w:color w:val="000000" w:themeColor="text1"/>
                <w:sz w:val="18"/>
                <w:szCs w:val="18"/>
              </w:rPr>
            </w:r>
            <w:r w:rsidRPr="00872961">
              <w:rPr>
                <w:color w:val="000000" w:themeColor="text1"/>
                <w:sz w:val="18"/>
                <w:szCs w:val="18"/>
              </w:rPr>
              <w:fldChar w:fldCharType="separate"/>
            </w:r>
            <w:r w:rsidR="00D06DBD" w:rsidRPr="00872961">
              <w:rPr>
                <w:noProof/>
                <w:color w:val="000000" w:themeColor="text1"/>
                <w:sz w:val="18"/>
                <w:szCs w:val="18"/>
              </w:rPr>
              <w:t>[69]</w:t>
            </w:r>
            <w:r w:rsidRPr="00872961">
              <w:rPr>
                <w:color w:val="000000" w:themeColor="text1"/>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9969452" w14:textId="1376789E"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A75EB0" w:rsidRPr="00767965">
              <w:rPr>
                <w:rFonts w:cs="Times New Roman"/>
                <w:sz w:val="16"/>
                <w:szCs w:val="16"/>
              </w:rPr>
              <w:t xml:space="preserve"> (</w:t>
            </w:r>
            <w:r w:rsidR="00A75EB0" w:rsidRPr="00767965">
              <w:rPr>
                <w:color w:val="000000" w:themeColor="text1"/>
                <w:sz w:val="16"/>
                <w:szCs w:val="16"/>
              </w:rPr>
              <w:t>2564 students), across 43 schools, by multi-level stratified, random and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0C4CB15" w14:textId="10FA3EFF"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Pr="00767965">
              <w:rPr>
                <w:sz w:val="16"/>
                <w:szCs w:val="16"/>
              </w:rPr>
              <w:t xml:space="preserve"> Data collected through close-ended surveys. Surveys were pre-tes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8AFAE6F" w14:textId="698FF659"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ignificant differences explored at state level and within states. Several statistical tests were carried out, and exclusion criteria is listed.</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6C3AEF0" w14:textId="44D157B6"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antitative data. .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7C1B2C7D" w14:textId="3CDFFF70"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B80FF87" w14:textId="2D4CC525"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 Written informed consent from parents/guardians and assent from participants gained.  No information given on confidentiality</w:t>
            </w:r>
          </w:p>
        </w:tc>
      </w:tr>
      <w:tr w:rsidR="00F622E9" w:rsidRPr="00767965" w14:paraId="17A5A7EE" w14:textId="638CF7D0"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DFD0DD9" w14:textId="17F4C5C4" w:rsidR="00A75EB0" w:rsidRPr="00872961" w:rsidRDefault="00A75EB0"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70093BDC" w14:textId="21935C68" w:rsidR="00A75EB0" w:rsidRPr="00767965" w:rsidRDefault="00A75EB0"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320BC98B" w14:textId="65985F78"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ED3EA1" w:rsidRPr="00767965" w14:paraId="02D1EB6B" w14:textId="77777777" w:rsidTr="00ED3EA1">
        <w:trPr>
          <w:cantSplit/>
        </w:trPr>
        <w:tc>
          <w:tcPr>
            <w:tcW w:w="0" w:type="auto"/>
            <w:vMerge w:val="restart"/>
            <w:tcBorders>
              <w:top w:val="single" w:sz="18" w:space="0" w:color="auto"/>
              <w:left w:val="single" w:sz="18" w:space="0" w:color="auto"/>
              <w:right w:val="single" w:sz="2" w:space="0" w:color="auto"/>
            </w:tcBorders>
            <w:vAlign w:val="center"/>
          </w:tcPr>
          <w:p w14:paraId="64DB65C4" w14:textId="3B28F5A0" w:rsidR="00A75EB0" w:rsidRPr="00872961" w:rsidRDefault="00A75EB0" w:rsidP="00F87F9B">
            <w:pPr>
              <w:jc w:val="center"/>
              <w:rPr>
                <w:sz w:val="18"/>
                <w:szCs w:val="18"/>
              </w:rPr>
            </w:pPr>
            <w:r w:rsidRPr="00872961">
              <w:rPr>
                <w:sz w:val="18"/>
                <w:szCs w:val="18"/>
              </w:rPr>
              <w:lastRenderedPageBreak/>
              <w:t xml:space="preserve">Sommer et al, 2020 </w:t>
            </w:r>
            <w:r w:rsidR="00D06DBD" w:rsidRPr="00872961">
              <w:rPr>
                <w:sz w:val="18"/>
                <w:szCs w:val="18"/>
              </w:rPr>
              <w:fldChar w:fldCharType="begin"/>
            </w:r>
            <w:r w:rsidR="00D06DBD" w:rsidRPr="00872961">
              <w:rPr>
                <w:sz w:val="18"/>
                <w:szCs w:val="18"/>
              </w:rPr>
              <w:instrText xml:space="preserve"> ADDIN EN.CITE &lt;EndNote&gt;&lt;Cite&gt;&lt;Author&gt;Sommer&lt;/Author&gt;&lt;Year&gt;2020&lt;/Year&gt;&lt;RecNum&gt;717&lt;/RecNum&gt;&lt;DisplayText&gt;[70]&lt;/DisplayText&gt;&lt;record&gt;&lt;rec-number&gt;717&lt;/rec-number&gt;&lt;foreign-keys&gt;&lt;key app="EN" db-id="0paxsvwt4a2aztevar6pxxwq0t2z50dswpsr" timestamp="1626091860"&gt;717&lt;/key&gt;&lt;/foreign-keys&gt;&lt;ref-type name="Journal Article"&gt;17&lt;/ref-type&gt;&lt;contributors&gt;&lt;authors&gt;&lt;author&gt;Sommer, M.&lt;/author&gt;&lt;author&gt;Gruer, C.&lt;/author&gt;&lt;author&gt;Smith, R. C.&lt;/author&gt;&lt;author&gt;Maroko, A.&lt;/author&gt;&lt;author&gt;Hopper, K.&lt;/author&gt;&lt;/authors&gt;&lt;/contributors&gt;&lt;titles&gt;&lt;title&gt;Menstruation and homelessness: Challenges faced living in shelters and on the street in New York City&lt;/title&gt;&lt;secondary-title&gt;Health &amp;amp; Place&lt;/secondary-title&gt;&lt;short-title&gt;Health Place&lt;/short-title&gt;&lt;/titles&gt;&lt;periodical&gt;&lt;full-title&gt;Health &amp;amp; Place&lt;/full-title&gt;&lt;/periodical&gt;&lt;volume&gt;66&lt;/volume&gt;&lt;dates&gt;&lt;year&gt;2020&lt;/year&gt;&lt;pub-dates&gt;&lt;date&gt;Nov&lt;/date&gt;&lt;/pub-dates&gt;&lt;/dates&gt;&lt;isbn&gt;1353-8292&lt;/isbn&gt;&lt;accession-num&gt;WOS:000594147200014&lt;/accession-num&gt;&lt;urls&gt;&lt;related-urls&gt;&lt;url&gt;&lt;style face="underline" font="default" size="100%"&gt;&amp;lt;Go to ISI&amp;gt;://WOS:000594147200014&lt;/style&gt;&lt;/url&gt;&lt;/related-urls&gt;&lt;/urls&gt;&lt;custom7&gt;102431&lt;/custom7&gt;&lt;electronic-resource-num&gt;10.1016/j.healthplace.2020.102431&lt;/electronic-resource-num&gt;&lt;/record&gt;&lt;/Cite&gt;&lt;/EndNote&gt;</w:instrText>
            </w:r>
            <w:r w:rsidR="00D06DBD" w:rsidRPr="00872961">
              <w:rPr>
                <w:sz w:val="18"/>
                <w:szCs w:val="18"/>
              </w:rPr>
              <w:fldChar w:fldCharType="separate"/>
            </w:r>
            <w:r w:rsidR="00D06DBD" w:rsidRPr="00872961">
              <w:rPr>
                <w:noProof/>
                <w:sz w:val="18"/>
                <w:szCs w:val="18"/>
              </w:rPr>
              <w:t>[70]</w:t>
            </w:r>
            <w:r w:rsidR="00D06DBD" w:rsidRPr="00872961">
              <w:rPr>
                <w:sz w:val="18"/>
                <w:szCs w:val="18"/>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4FDBF5BB" w14:textId="1D2347CC" w:rsidR="00A75EB0" w:rsidRPr="00767965" w:rsidRDefault="005B79B0" w:rsidP="005B79B0">
            <w:pPr>
              <w:jc w:val="center"/>
              <w:rPr>
                <w:rFonts w:cs="Times New Roman"/>
                <w:sz w:val="16"/>
                <w:szCs w:val="16"/>
              </w:rPr>
            </w:pPr>
            <w:r>
              <w:rPr>
                <w:rFonts w:cs="Times New Roman"/>
                <w:sz w:val="16"/>
                <w:szCs w:val="16"/>
              </w:rPr>
              <w:t xml:space="preserve">Medium sample size (22 women, </w:t>
            </w:r>
            <w:r w:rsidRPr="005B79B0">
              <w:rPr>
                <w:rFonts w:cs="Times New Roman"/>
                <w:sz w:val="16"/>
                <w:szCs w:val="16"/>
              </w:rPr>
              <w:t>3 government staff and 12 shelter sta</w:t>
            </w:r>
            <w:r>
              <w:rPr>
                <w:rFonts w:cs="Times New Roman"/>
                <w:sz w:val="16"/>
                <w:szCs w:val="16"/>
              </w:rPr>
              <w:t>f</w:t>
            </w:r>
            <w:r w:rsidRPr="005B79B0">
              <w:rPr>
                <w:rFonts w:cs="Times New Roman"/>
                <w:sz w:val="16"/>
                <w:szCs w:val="16"/>
              </w:rPr>
              <w:t>f</w:t>
            </w:r>
            <w:r>
              <w:rPr>
                <w:rFonts w:cs="Times New Roman"/>
                <w:sz w:val="16"/>
                <w:szCs w:val="16"/>
              </w:rPr>
              <w:t>)</w:t>
            </w:r>
            <w:r w:rsidR="00165F92">
              <w:rPr>
                <w:rFonts w:cs="Times New Roman"/>
                <w:sz w:val="16"/>
                <w:szCs w:val="16"/>
              </w:rPr>
              <w:t xml:space="preserve"> by p</w:t>
            </w:r>
            <w:r w:rsidR="00165F92" w:rsidRPr="00767965">
              <w:rPr>
                <w:sz w:val="16"/>
                <w:szCs w:val="16"/>
              </w:rPr>
              <w:t>urposive</w:t>
            </w:r>
            <w:r w:rsidR="00165F92">
              <w:rPr>
                <w:sz w:val="16"/>
                <w:szCs w:val="16"/>
              </w:rPr>
              <w:t xml:space="preserve"> and convenience</w:t>
            </w:r>
            <w:r w:rsidR="00165F92" w:rsidRPr="00767965">
              <w:rPr>
                <w:sz w:val="16"/>
                <w:szCs w:val="16"/>
              </w:rPr>
              <w:t xml:space="preserve"> sampling</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446EE57E" w14:textId="0FA11DC2" w:rsidR="00A75EB0" w:rsidRPr="00767965" w:rsidRDefault="00165F92" w:rsidP="005B79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 </w:t>
            </w:r>
            <w:r w:rsidRPr="00767965">
              <w:rPr>
                <w:rFonts w:cs="Times New Roman"/>
                <w:sz w:val="16"/>
                <w:szCs w:val="16"/>
              </w:rPr>
              <w:t>Training given to all data collectors</w:t>
            </w:r>
            <w:r>
              <w:rPr>
                <w:rFonts w:cs="Times New Roman"/>
                <w:sz w:val="16"/>
                <w:szCs w:val="16"/>
              </w:rPr>
              <w:t>.</w:t>
            </w:r>
            <w:r w:rsidR="005B79B0" w:rsidRPr="00767965">
              <w:rPr>
                <w:rFonts w:cs="Times New Roman"/>
                <w:sz w:val="16"/>
                <w:szCs w:val="16"/>
              </w:rPr>
              <w:t xml:space="preserve"> Multiple data collection methods: </w:t>
            </w:r>
            <w:r w:rsidR="00872961">
              <w:rPr>
                <w:rFonts w:cs="Times New Roman"/>
                <w:sz w:val="16"/>
                <w:szCs w:val="16"/>
              </w:rPr>
              <w:t>i</w:t>
            </w:r>
            <w:r w:rsidR="005B79B0">
              <w:rPr>
                <w:rFonts w:cs="Times New Roman"/>
                <w:sz w:val="16"/>
                <w:szCs w:val="16"/>
              </w:rPr>
              <w:t>n-depth interviews, key informant interviews</w:t>
            </w:r>
            <w:r w:rsidR="005B79B0" w:rsidRPr="005B79B0">
              <w:rPr>
                <w:rFonts w:cs="Times New Roman"/>
                <w:sz w:val="16"/>
                <w:szCs w:val="16"/>
              </w:rPr>
              <w:t xml:space="preserve"> and field audits of public toilets.</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6D66F574" w14:textId="66B05DF7" w:rsidR="00A75EB0" w:rsidRPr="00767965" w:rsidRDefault="00ED3EA1" w:rsidP="00ED3EA1">
            <w:pPr>
              <w:jc w:val="center"/>
              <w:rPr>
                <w:rFonts w:cs="Times New Roman"/>
                <w:sz w:val="16"/>
                <w:szCs w:val="16"/>
              </w:rPr>
            </w:pPr>
            <w:r>
              <w:rPr>
                <w:rFonts w:cs="Times New Roman"/>
                <w:sz w:val="16"/>
                <w:szCs w:val="16"/>
              </w:rPr>
              <w:t>Thematic cross-case analysis was performed by 2 researchers, then shared for discussion with the full team to ensure validity of conclusion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21E34573" w14:textId="67EAD7F6" w:rsidR="00A75EB0" w:rsidRPr="00767965" w:rsidRDefault="00165F92" w:rsidP="00165F92">
            <w:pPr>
              <w:jc w:val="center"/>
              <w:rPr>
                <w:rFonts w:cs="Times New Roman"/>
                <w:sz w:val="16"/>
                <w:szCs w:val="16"/>
              </w:rPr>
            </w:pPr>
            <w:r>
              <w:rPr>
                <w:rFonts w:cs="Times New Roman"/>
                <w:sz w:val="16"/>
                <w:szCs w:val="16"/>
              </w:rPr>
              <w:t>Most</w:t>
            </w:r>
            <w:r w:rsidRPr="00767965">
              <w:rPr>
                <w:rFonts w:cs="Times New Roman"/>
                <w:sz w:val="16"/>
                <w:szCs w:val="16"/>
              </w:rPr>
              <w:t xml:space="preserve"> author inferences supported by quotes.  Multiple illustrative quotes, all identified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26EC0C3E" w14:textId="6256EB96" w:rsidR="00A75EB0" w:rsidRPr="00767965" w:rsidRDefault="00ED3EA1"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89E7A98" w14:textId="55573B45" w:rsidR="00A75EB0" w:rsidRPr="00767965" w:rsidRDefault="00ED3EA1" w:rsidP="00F87F9B">
            <w:pPr>
              <w:jc w:val="center"/>
              <w:rPr>
                <w:rFonts w:cs="Times New Roman"/>
                <w:sz w:val="16"/>
                <w:szCs w:val="16"/>
              </w:rPr>
            </w:pPr>
            <w:r w:rsidRPr="00767965">
              <w:rPr>
                <w:rFonts w:cs="Times New Roman"/>
                <w:sz w:val="16"/>
                <w:szCs w:val="16"/>
              </w:rPr>
              <w:t xml:space="preserve"> </w:t>
            </w:r>
            <w:r w:rsidRPr="00767965">
              <w:rPr>
                <w:rFonts w:cs="Times New Roman"/>
                <w:sz w:val="16"/>
                <w:szCs w:val="16"/>
              </w:rPr>
              <w:t xml:space="preserve">Illustrative quotes from menstruators throughout. </w:t>
            </w:r>
            <w:r w:rsidR="00165F92" w:rsidRPr="00165F92">
              <w:rPr>
                <w:rFonts w:cs="Times New Roman"/>
                <w:sz w:val="16"/>
                <w:szCs w:val="16"/>
              </w:rPr>
              <w:t>Informed consent was provided by all participants</w:t>
            </w:r>
            <w:r w:rsidR="00165F92">
              <w:rPr>
                <w:rFonts w:cs="Times New Roman"/>
                <w:sz w:val="16"/>
                <w:szCs w:val="16"/>
              </w:rPr>
              <w:t xml:space="preserve">. </w:t>
            </w:r>
            <w:r w:rsidRPr="00767965">
              <w:rPr>
                <w:rFonts w:cs="Times New Roman"/>
                <w:sz w:val="16"/>
                <w:szCs w:val="16"/>
              </w:rPr>
              <w:t xml:space="preserve"> </w:t>
            </w:r>
            <w:r w:rsidRPr="00767965">
              <w:rPr>
                <w:rFonts w:cs="Times New Roman"/>
                <w:sz w:val="16"/>
                <w:szCs w:val="16"/>
              </w:rPr>
              <w:t>Multiple steps to ensure confidentiality taken.</w:t>
            </w:r>
          </w:p>
        </w:tc>
      </w:tr>
      <w:tr w:rsidR="00F622E9" w:rsidRPr="00767965" w14:paraId="1773CE72" w14:textId="77777777" w:rsidTr="00ED3EA1">
        <w:trPr>
          <w:cantSplit/>
        </w:trPr>
        <w:tc>
          <w:tcPr>
            <w:tcW w:w="0" w:type="auto"/>
            <w:vMerge/>
            <w:tcBorders>
              <w:left w:val="single" w:sz="18" w:space="0" w:color="auto"/>
              <w:bottom w:val="single" w:sz="2" w:space="0" w:color="auto"/>
              <w:right w:val="single" w:sz="2" w:space="0" w:color="auto"/>
            </w:tcBorders>
            <w:vAlign w:val="center"/>
          </w:tcPr>
          <w:p w14:paraId="04433807" w14:textId="47FEF5C2" w:rsidR="00A75EB0" w:rsidRPr="00872961" w:rsidRDefault="00A75EB0" w:rsidP="00F87F9B">
            <w:pPr>
              <w:jc w:val="center"/>
              <w:rPr>
                <w:sz w:val="18"/>
                <w:szCs w:val="18"/>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73D138DB" w14:textId="3F0675B2" w:rsidR="00A75EB0" w:rsidRPr="00767965" w:rsidRDefault="00A75EB0" w:rsidP="00F87F9B">
            <w:pPr>
              <w:jc w:val="center"/>
              <w:rPr>
                <w:rFonts w:cs="Times New Roman"/>
                <w:sz w:val="16"/>
                <w:szCs w:val="16"/>
              </w:rPr>
            </w:pPr>
            <w:r w:rsidRPr="00767965">
              <w:rPr>
                <w:rFonts w:cs="Times New Roman"/>
                <w:sz w:val="16"/>
                <w:szCs w:val="16"/>
              </w:rPr>
              <w:t>Trustworthiness:</w:t>
            </w:r>
            <w:r w:rsidR="00ED3EA1">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74F93504" w14:textId="64DAED94" w:rsidR="00A75EB0" w:rsidRPr="00767965" w:rsidRDefault="00A75EB0" w:rsidP="00F87F9B">
            <w:pPr>
              <w:jc w:val="center"/>
              <w:rPr>
                <w:rFonts w:cs="Times New Roman"/>
                <w:sz w:val="16"/>
                <w:szCs w:val="16"/>
              </w:rPr>
            </w:pPr>
            <w:r w:rsidRPr="00767965">
              <w:rPr>
                <w:rFonts w:cs="Times New Roman"/>
                <w:sz w:val="16"/>
                <w:szCs w:val="16"/>
              </w:rPr>
              <w:t>Relevance:</w:t>
            </w:r>
            <w:r w:rsidR="00ED3EA1">
              <w:rPr>
                <w:rFonts w:cs="Times New Roman"/>
                <w:sz w:val="16"/>
                <w:szCs w:val="16"/>
              </w:rPr>
              <w:t xml:space="preserve"> Medium</w:t>
            </w:r>
          </w:p>
        </w:tc>
      </w:tr>
      <w:tr w:rsidR="00F622E9" w:rsidRPr="00767965" w14:paraId="7D7D45CC" w14:textId="79FBAE59"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928178C" w14:textId="2B2F5624" w:rsidR="00A75EB0" w:rsidRPr="00872961" w:rsidRDefault="00A75EB0" w:rsidP="00F87F9B">
            <w:pPr>
              <w:jc w:val="center"/>
              <w:rPr>
                <w:rFonts w:cs="Times New Roman"/>
                <w:sz w:val="18"/>
                <w:szCs w:val="18"/>
              </w:rPr>
            </w:pPr>
            <w:r w:rsidRPr="00872961">
              <w:rPr>
                <w:sz w:val="18"/>
                <w:szCs w:val="18"/>
              </w:rPr>
              <w:t xml:space="preserve">Sommer et al, 2015 </w:t>
            </w:r>
            <w:r w:rsidRPr="00872961">
              <w:rPr>
                <w:sz w:val="18"/>
                <w:szCs w:val="18"/>
              </w:rPr>
              <w:fldChar w:fldCharType="begin"/>
            </w:r>
            <w:r w:rsidR="00D06DBD" w:rsidRPr="00872961">
              <w:rPr>
                <w:sz w:val="18"/>
                <w:szCs w:val="18"/>
              </w:rPr>
              <w:instrText xml:space="preserve"> ADDIN EN.CITE &lt;EndNote&gt;&lt;Cite&gt;&lt;Author&gt;Sommer&lt;/Author&gt;&lt;Year&gt;2015&lt;/Year&gt;&lt;RecNum&gt;125&lt;/RecNum&gt;&lt;DisplayText&gt;[71]&lt;/DisplayText&gt;&lt;record&gt;&lt;rec-number&gt;125&lt;/rec-number&gt;&lt;foreign-keys&gt;&lt;key app="EN" db-id="0paxsvwt4a2aztevar6pxxwq0t2z50dswpsr" timestamp="1614784599"&gt;125&lt;/key&gt;&lt;/foreign-keys&gt;&lt;ref-type name="Journal Article"&gt;17&lt;/ref-type&gt;&lt;contributors&gt;&lt;authors&gt;&lt;author&gt;Sommer, M.&lt;/author&gt;&lt;author&gt;Ackatia-Armah, N.&lt;/author&gt;&lt;author&gt;Connolly, S.&lt;/author&gt;&lt;author&gt;Smiles, D.&lt;/author&gt;&lt;/authors&gt;&lt;/contributors&gt;&lt;titles&gt;&lt;title&gt;A comparison of the menstruation and education experiences of girls in Tanzania, Ghana, Cambodia and Ethiopia&lt;/title&gt;&lt;secondary-title&gt;Compare&lt;/secondary-title&gt;&lt;short-title&gt;Compare&lt;/short-title&gt;&lt;/titles&gt;&lt;periodical&gt;&lt;full-title&gt;Compare&lt;/full-title&gt;&lt;/periodical&gt;&lt;pages&gt;589-609&lt;/pages&gt;&lt;volume&gt;45&lt;/volume&gt;&lt;number&gt;4&lt;/number&gt;&lt;keywords&gt;&lt;keyword&gt;Cambodia&lt;/keyword&gt;&lt;keyword&gt;education&lt;/keyword&gt;&lt;keyword&gt;Ethiopia&lt;/keyword&gt;&lt;keyword&gt;Ghana&lt;/keyword&gt;&lt;keyword&gt;girls&lt;/keyword&gt;&lt;keyword&gt;low-income countries&lt;/keyword&gt;&lt;keyword&gt;menstruation&lt;/keyword&gt;&lt;keyword&gt;Tanzania&lt;/keyword&gt;&lt;/keywords&gt;&lt;dates&gt;&lt;year&gt;2015&lt;/year&gt;&lt;/dates&gt;&lt;publisher&gt;Routledge&lt;/publisher&gt;&lt;work-type&gt;Article&lt;/work-type&gt;&lt;urls&gt;&lt;related-urls&gt;&lt;url&gt;https://www.scopus.com/inward/record.uri?eid=2-s2.0-84938422499&amp;amp;doi=10.1080%2f03057925.2013.871399&amp;amp;partnerID=40&amp;amp;md5=f9651c9f604aaee0a01f8eb2bfcaa00a&lt;/url&gt;&lt;url&gt;https://www.tandfonline.com/doi/full/10.1080/03057925.2013.871399&lt;/url&gt;&lt;/related-urls&gt;&lt;/urls&gt;&lt;electronic-resource-num&gt;10.1080/03057925.2013.871399&lt;/electronic-resource-num&gt;&lt;remote-database-name&gt;Scopus&lt;/remote-database-name&gt;&lt;language&gt;English&lt;/language&gt;&lt;/record&gt;&lt;/Cite&gt;&lt;/EndNote&gt;</w:instrText>
            </w:r>
            <w:r w:rsidRPr="00872961">
              <w:rPr>
                <w:sz w:val="18"/>
                <w:szCs w:val="18"/>
              </w:rPr>
              <w:fldChar w:fldCharType="separate"/>
            </w:r>
            <w:r w:rsidR="00D06DBD" w:rsidRPr="00872961">
              <w:rPr>
                <w:noProof/>
                <w:sz w:val="18"/>
                <w:szCs w:val="18"/>
              </w:rPr>
              <w:t>[71]</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62C7BE3" w14:textId="245B59E3" w:rsidR="00A75EB0" w:rsidRPr="00767965" w:rsidRDefault="00CF0EC5" w:rsidP="00F87F9B">
            <w:pPr>
              <w:jc w:val="center"/>
              <w:rPr>
                <w:sz w:val="16"/>
                <w:szCs w:val="16"/>
              </w:rPr>
            </w:pPr>
            <w:r>
              <w:rPr>
                <w:rFonts w:cs="Times New Roman"/>
                <w:sz w:val="16"/>
                <w:szCs w:val="16"/>
              </w:rPr>
              <w:t>Large sample size</w:t>
            </w:r>
            <w:r w:rsidR="00A75EB0" w:rsidRPr="00767965">
              <w:rPr>
                <w:rFonts w:cs="Times New Roman"/>
                <w:sz w:val="16"/>
                <w:szCs w:val="16"/>
              </w:rPr>
              <w:t xml:space="preserve"> (approximately </w:t>
            </w:r>
            <w:r w:rsidR="00A75EB0" w:rsidRPr="00767965">
              <w:rPr>
                <w:sz w:val="16"/>
                <w:szCs w:val="16"/>
              </w:rPr>
              <w:t xml:space="preserve">450 Adolescent girls, School Staff, Parents, Health Staff) across 3 countries, </w:t>
            </w:r>
            <w:r w:rsidR="00A75EB0" w:rsidRPr="00767965">
              <w:rPr>
                <w:rFonts w:cs="Times New Roman"/>
                <w:sz w:val="16"/>
                <w:szCs w:val="16"/>
              </w:rPr>
              <w:t xml:space="preserve"> minimal detail on sampling methods (probable purposive)</w:t>
            </w:r>
          </w:p>
          <w:p w14:paraId="14BA9BEB" w14:textId="77777777" w:rsidR="00A75EB0" w:rsidRPr="00767965" w:rsidRDefault="00A75EB0" w:rsidP="00F87F9B">
            <w:pPr>
              <w:jc w:val="center"/>
              <w:rPr>
                <w:sz w:val="16"/>
                <w:szCs w:val="16"/>
              </w:rPr>
            </w:pPr>
          </w:p>
          <w:p w14:paraId="221C37A5" w14:textId="008C25DE" w:rsidR="00A75EB0" w:rsidRPr="00767965" w:rsidRDefault="00A75EB0" w:rsidP="00F87F9B">
            <w:pPr>
              <w:jc w:val="center"/>
              <w:rPr>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F8F69FE" w14:textId="6C70406D"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872961">
              <w:rPr>
                <w:sz w:val="16"/>
                <w:szCs w:val="16"/>
              </w:rPr>
              <w:t>p</w:t>
            </w:r>
            <w:r w:rsidRPr="00767965">
              <w:rPr>
                <w:sz w:val="16"/>
                <w:szCs w:val="16"/>
              </w:rPr>
              <w:t>articipatory activities, observation of facilities, and key informant interview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BE1FFD4" w14:textId="1FC6CA5D" w:rsidR="00A75EB0" w:rsidRPr="00767965" w:rsidRDefault="00A75EB0" w:rsidP="00F87F9B">
            <w:pPr>
              <w:jc w:val="center"/>
              <w:rPr>
                <w:rFonts w:cs="Times New Roman"/>
                <w:sz w:val="16"/>
                <w:szCs w:val="16"/>
              </w:rPr>
            </w:pPr>
            <w:r w:rsidRPr="00767965">
              <w:rPr>
                <w:rFonts w:cs="Times New Roman"/>
                <w:sz w:val="16"/>
                <w:szCs w:val="16"/>
              </w:rPr>
              <w:t>Constant comparative analysis to analyse multiple data sources. Feedback on preliminary findings to integrate local expert insight into research.</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18203798" w14:textId="65B9451F" w:rsidR="00A75EB0" w:rsidRPr="00767965" w:rsidRDefault="00A75EB0" w:rsidP="00F87F9B">
            <w:pPr>
              <w:jc w:val="center"/>
              <w:rPr>
                <w:rFonts w:cs="Times New Roman"/>
                <w:sz w:val="16"/>
                <w:szCs w:val="16"/>
              </w:rPr>
            </w:pPr>
            <w:r w:rsidRPr="00767965">
              <w:rPr>
                <w:rFonts w:cs="Times New Roman"/>
                <w:sz w:val="16"/>
                <w:szCs w:val="16"/>
              </w:rPr>
              <w:t>Some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270171F3" w14:textId="6A718DDC" w:rsidR="00A75EB0" w:rsidRPr="00767965" w:rsidRDefault="00A75EB0"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475C76F4" w14:textId="2E4304A8" w:rsidR="00A75EB0" w:rsidRPr="00767965" w:rsidRDefault="00A75EB0" w:rsidP="00F87F9B">
            <w:pPr>
              <w:jc w:val="center"/>
              <w:rPr>
                <w:rFonts w:cs="Times New Roman"/>
                <w:sz w:val="16"/>
                <w:szCs w:val="16"/>
              </w:rPr>
            </w:pPr>
            <w:r w:rsidRPr="00767965">
              <w:rPr>
                <w:rFonts w:cs="Times New Roman"/>
                <w:sz w:val="16"/>
                <w:szCs w:val="16"/>
              </w:rPr>
              <w:t>Illustrative quotes from menstruators throughout. Informed consent from all participants. No names were recorded to ensure confidentiality.</w:t>
            </w:r>
          </w:p>
        </w:tc>
      </w:tr>
      <w:tr w:rsidR="00F622E9" w:rsidRPr="00767965" w14:paraId="076DFB84" w14:textId="021E31C6"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9EBB119" w14:textId="336E7410" w:rsidR="00A75EB0" w:rsidRPr="00872961" w:rsidRDefault="00A75EB0" w:rsidP="00F87F9B">
            <w:pPr>
              <w:jc w:val="center"/>
              <w:rPr>
                <w:rFonts w:cs="Times New Roman"/>
                <w:sz w:val="18"/>
                <w:szCs w:val="18"/>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1F5EE03" w14:textId="1E3339F4"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5B682F7A" w14:textId="5164AC4F" w:rsidR="00A75EB0" w:rsidRPr="00767965" w:rsidRDefault="00A75EB0" w:rsidP="00F87F9B">
            <w:pPr>
              <w:jc w:val="center"/>
              <w:rPr>
                <w:rFonts w:cs="Times New Roman"/>
                <w:sz w:val="16"/>
                <w:szCs w:val="16"/>
              </w:rPr>
            </w:pPr>
            <w:r w:rsidRPr="00767965">
              <w:rPr>
                <w:rFonts w:cs="Times New Roman"/>
                <w:sz w:val="16"/>
                <w:szCs w:val="16"/>
              </w:rPr>
              <w:t>Relevance: High</w:t>
            </w:r>
          </w:p>
        </w:tc>
      </w:tr>
      <w:tr w:rsidR="00F622E9" w:rsidRPr="00767965" w14:paraId="2A3E19E2" w14:textId="064AAA3F"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156AEDB" w14:textId="256C7AF8" w:rsidR="00A75EB0" w:rsidRPr="00872961" w:rsidRDefault="00A75EB0" w:rsidP="00F87F9B">
            <w:pPr>
              <w:jc w:val="center"/>
              <w:rPr>
                <w:sz w:val="18"/>
                <w:szCs w:val="18"/>
              </w:rPr>
            </w:pPr>
            <w:r w:rsidRPr="00872961">
              <w:rPr>
                <w:sz w:val="18"/>
                <w:szCs w:val="18"/>
              </w:rPr>
              <w:t xml:space="preserve">Sommer, 2009 </w:t>
            </w:r>
            <w:r w:rsidRPr="00872961">
              <w:rPr>
                <w:sz w:val="18"/>
                <w:szCs w:val="18"/>
              </w:rPr>
              <w:fldChar w:fldCharType="begin"/>
            </w:r>
            <w:r w:rsidR="00D06DBD" w:rsidRPr="00872961">
              <w:rPr>
                <w:sz w:val="18"/>
                <w:szCs w:val="18"/>
              </w:rPr>
              <w:instrText xml:space="preserve"> ADDIN EN.CITE &lt;EndNote&gt;&lt;Cite&gt;&lt;Author&gt;Sommer&lt;/Author&gt;&lt;Year&gt;2009&lt;/Year&gt;&lt;RecNum&gt;286&lt;/RecNum&gt;&lt;DisplayText&gt;[72]&lt;/DisplayText&gt;&lt;record&gt;&lt;rec-number&gt;286&lt;/rec-number&gt;&lt;foreign-keys&gt;&lt;key app="EN" db-id="0paxsvwt4a2aztevar6pxxwq0t2z50dswpsr" timestamp="1614784806"&gt;286&lt;/key&gt;&lt;/foreign-keys&gt;&lt;ref-type name="Journal Article"&gt;17&lt;/ref-type&gt;&lt;contributors&gt;&lt;authors&gt;&lt;author&gt;Sommer, M;&lt;/author&gt;&lt;/authors&gt;&lt;/contributors&gt;&lt;titles&gt;&lt;title&gt;Ideologies of sexuality, menstruation and risk: girls&amp;apos; experiences of puberty and schooling in northern Tanzania&lt;/title&gt;&lt;secondary-title&gt;Culture, Health &amp;amp; Sexuality&lt;/secondary-title&gt;&lt;short-title&gt;Cult Health Sex&lt;/short-title&gt;&lt;/titles&gt;&lt;periodical&gt;&lt;full-title&gt;Culture, Health &amp;amp; Sexuality&lt;/full-title&gt;&lt;/periodical&gt;&lt;pages&gt;383-398&lt;/pages&gt;&lt;volume&gt;11&lt;/volume&gt;&lt;number&gt;4&lt;/number&gt;&lt;dates&gt;&lt;year&gt;2009&lt;/year&gt;&lt;pub-dates&gt;&lt;date&gt;2009/05/01&lt;/date&gt;&lt;/pub-dates&gt;&lt;/dates&gt;&lt;publisher&gt;Taylor &amp;amp; Francis&lt;/publisher&gt;&lt;isbn&gt;1369-1058&lt;/isbn&gt;&lt;urls&gt;&lt;related-urls&gt;&lt;url&gt;https://doi.org/10.1080/13691050902722372&lt;/url&gt;&lt;/related-urls&gt;&lt;/urls&gt;&lt;electronic-resource-num&gt;10.1080/13691050902722372&lt;/electronic-resource-num&gt;&lt;/record&gt;&lt;/Cite&gt;&lt;/EndNote&gt;</w:instrText>
            </w:r>
            <w:r w:rsidRPr="00872961">
              <w:rPr>
                <w:sz w:val="18"/>
                <w:szCs w:val="18"/>
              </w:rPr>
              <w:fldChar w:fldCharType="separate"/>
            </w:r>
            <w:r w:rsidR="00D06DBD" w:rsidRPr="00872961">
              <w:rPr>
                <w:noProof/>
                <w:sz w:val="18"/>
                <w:szCs w:val="18"/>
              </w:rPr>
              <w:t>[72]</w:t>
            </w:r>
            <w:r w:rsidRPr="00872961">
              <w:rPr>
                <w:sz w:val="18"/>
                <w:szCs w:val="18"/>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AE529CC" w14:textId="4DE0E9CD"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rFonts w:cs="Times New Roman"/>
                <w:sz w:val="16"/>
                <w:szCs w:val="16"/>
              </w:rPr>
              <w:t>Large sample size</w:t>
            </w:r>
            <w:r w:rsidR="00A75EB0" w:rsidRPr="00767965">
              <w:rPr>
                <w:rFonts w:cs="Times New Roman"/>
                <w:sz w:val="16"/>
                <w:szCs w:val="16"/>
              </w:rPr>
              <w:t xml:space="preserve"> (approximately 14</w:t>
            </w:r>
            <w:r w:rsidR="00A75EB0" w:rsidRPr="00767965">
              <w:rPr>
                <w:sz w:val="16"/>
                <w:szCs w:val="16"/>
              </w:rPr>
              <w:t>0 Adolescent girls),</w:t>
            </w:r>
            <w:r w:rsidR="00A75EB0" w:rsidRPr="00767965">
              <w:rPr>
                <w:rFonts w:cs="Times New Roman"/>
                <w:sz w:val="16"/>
                <w:szCs w:val="16"/>
              </w:rPr>
              <w:t xml:space="preserve"> minimal detail on sampling methods (probable purposive)</w:t>
            </w:r>
          </w:p>
          <w:p w14:paraId="5C95F3C8" w14:textId="77777777"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157EBF00" w14:textId="55BD5DD9"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A72171D" w14:textId="09ACDFFD"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872961">
              <w:rPr>
                <w:sz w:val="16"/>
                <w:szCs w:val="16"/>
              </w:rPr>
              <w:t>p</w:t>
            </w:r>
            <w:r w:rsidRPr="00767965">
              <w:rPr>
                <w:sz w:val="16"/>
                <w:szCs w:val="16"/>
              </w:rPr>
              <w:t>articipatory activities and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5ED86E5" w14:textId="1CC7E95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ystematic analysis through generating hypothesis through fieldnotes, then coding of narratives. Three main themes emerged (detailed in text).</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445CC8C5" w14:textId="160035ED"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368F15A5" w14:textId="5E86AA0C"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7971E22A" w14:textId="1041BFBB"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Informed consent given by all participants. No names were recorded to ensure confidentiality.</w:t>
            </w:r>
          </w:p>
        </w:tc>
      </w:tr>
      <w:tr w:rsidR="00F622E9" w:rsidRPr="00767965" w14:paraId="15CBD883" w14:textId="335A97CE"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2B73BCC2" w14:textId="2662F689"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21D2729" w14:textId="5005F982" w:rsidR="00A75EB0" w:rsidRPr="00767965" w:rsidRDefault="00A75EB0"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357E82BE" w14:textId="0D4CA296"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F622E9" w:rsidRPr="00767965" w14:paraId="7D70035B" w14:textId="2F3D7828"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83DDEC0" w14:textId="773AAFD8" w:rsidR="00A75EB0" w:rsidRPr="00767965" w:rsidRDefault="00A75EB0" w:rsidP="00F87F9B">
            <w:pPr>
              <w:jc w:val="center"/>
              <w:rPr>
                <w:rFonts w:cs="Times New Roman"/>
                <w:sz w:val="16"/>
                <w:szCs w:val="16"/>
              </w:rPr>
            </w:pPr>
            <w:r w:rsidRPr="00767965">
              <w:rPr>
                <w:sz w:val="16"/>
                <w:szCs w:val="16"/>
              </w:rPr>
              <w:t xml:space="preserve">Tamiru et al, 2015 </w:t>
            </w:r>
            <w:r w:rsidRPr="00767965">
              <w:rPr>
                <w:sz w:val="16"/>
                <w:szCs w:val="16"/>
              </w:rPr>
              <w:fldChar w:fldCharType="begin">
                <w:fldData xml:space="preserve">PEVuZE5vdGU+PENpdGU+PEF1dGhvcj5UYW1pcnU8L0F1dGhvcj48WWVhcj4yMDE1PC9ZZWFyPjxS
ZWNOdW0+NTgwPC9SZWNOdW0+PERpc3BsYXlUZXh0Pls3M108L0Rpc3BsYXlUZXh0PjxyZWNvcmQ+
PHJlYy1udW1iZXI+NTgwPC9yZWMtbnVtYmVyPjxmb3JlaWduLWtleXM+PGtleSBhcHA9IkVOIiBk
Yi1pZD0iMHBheHN2d3Q0YTJhenRldmFyNnB4eHdxMHQyejUwZHN3cHNyIiB0aW1lc3RhbXA9IjE2
MTQ3ODUzMzAiPjU4MDwva2V5PjwvZm9yZWlnbi1rZXlzPjxyZWYtdHlwZSBuYW1lPSJKb3VybmFs
IEFydGljbGUiPjE3PC9yZWYtdHlwZT48Y29udHJpYnV0b3JzPjxhdXRob3JzPjxhdXRob3I+VGFt
aXJ1LCBTLjwvYXV0aG9yPjxhdXRob3I+TWFtbywgSy48L2F1dGhvcj48YXV0aG9yPkFjaWRyaWEs
IFAuPC9hdXRob3I+PGF1dGhvcj5NdXNoaSwgUi48L2F1dGhvcj48YXV0aG9yPkFsaSwgQy4gUy48
L2F1dGhvcj48YXV0aG9yPk5kZWJlbGUsIEwuPC9hdXRob3I+PC9hdXRob3JzPjwvY29udHJpYnV0
b3JzPjx0aXRsZXM+PHRpdGxlPlRvd2FyZHMgYSBzdXN0YWluYWJsZSBzb2x1dGlvbiBmb3Igc2No
b29sIG1lbnN0cnVhbCBoeWdpZW5lIG1hbmFnZW1lbnQ6IENhc2VzIG9mIEV0aGlvcGlhLCBVZ2Fu
ZGEsIFNvdXRoLVN1ZGFuLCBUYW56YW5pYSwgYW5kIFppbWJhYndlPC90aXRsZT48c2Vjb25kYXJ5
LXRpdGxlPldhdGVybGluZXM8L3NlY29uZGFyeS10aXRsZT48c2hvcnQtdGl0bGU+V2F0ZXJsaW5l
czwvc2hvcnQtdGl0bGU+PC90aXRsZXM+PHBlcmlvZGljYWw+PGZ1bGwtdGl0bGU+V2F0ZXJsaW5l
czwvZnVsbC10aXRsZT48L3BlcmlvZGljYWw+PHBhZ2VzPjkyLTEwMjwvcGFnZXM+PHZvbHVtZT4z
NDwvdm9sdW1lPjxudW1iZXI+MTwvbnVtYmVyPjxrZXl3b3Jkcz48a2V5d29yZD5BZnJpY2E8L2tl
eXdvcmQ+PGtleXdvcmQ+R2lybHMmYXBvczsgc2Nob29sIGF0dGVuZGFuY2U8L2tleXdvcmQ+PGtl
eXdvcmQ+TWVuc3RydWFsIGh5Z2llbmUgbWFuYWdlbWVudDwva2V5d29yZD48a2V5d29yZD5TTlY8
L2tleXdvcmQ+PGtleXdvcmQ+V0FTSCBpbiBTY2hvb2w8L2tleXdvcmQ+PGtleXdvcmQ+YmFzZWxp
bmUgc3VydmV5PC9rZXl3b3JkPjxrZXl3b3JkPmhlYWx0aCBlZHVjYXRpb248L2tleXdvcmQ+PGtl
eXdvcmQ+aGVhbHRoIHBvbGljeTwva2V5d29yZD48a2V5d29yZD5tYW5hZ2VtZW50IHByYWN0aWNl
PC9rZXl3b3JkPjxrZXl3b3JkPnBhcnRpY2lwYXRvcnkgYXBwcm9hY2g8L2tleXdvcmQ+PGtleXdv
cmQ+cG9saWN5IGltcGxlbWVudGF0aW9uPC9rZXl3b3JkPjxrZXl3b3JkPndvbWVucyBoZWFsdGg8
L2tleXdvcmQ+PGtleXdvcmQ+QXNpYTwva2V5d29yZD48a2V5d29yZD5MYXRpbiBBbWVyaWNhPC9r
ZXl3b3JkPjwva2V5d29yZHM+PGRhdGVzPjx5ZWFyPjIwMTU8L3llYXI+PC9kYXRlcz48cHVibGlz
aGVyPkludGVybWVkaWF0ZSBUZWNobm9sb2d5IFB1YmxpY2F0aW9ucyBMdGQ8L3B1Ymxpc2hlcj48
d29yay10eXBlPkFydGljbGU8L3dvcmstdHlwZT48dXJscz48cmVsYXRlZC11cmxzPjx1cmw+aHR0
cHM6Ly93d3cuc2NvcHVzLmNvbS9pbndhcmQvcmVjb3JkLnVyaT9laWQ9Mi1zMi4wLTg0OTI5MjI0
NjI5JmFtcDtkb2k9MTAuMzM2MiUyZjE3NTYtMzQ4OC4yMDE1LjAwOSZhbXA7cGFydG5lcklEPTQw
JmFtcDttZDU9NzJiMzQ5YzZjMGViYTNhNDQ5NjliMmE5NzhhM2M4OWQ8L3VybD48dXJsPmh0dHBz
Oi8vcHJhY3RpY2FsYWN0aW9ucHVibGlzaGluZy5jb20vYXJ0aWNsZS8yNzQzL3Rvd2FyZHMtYS1z
dXN0YWluYWJsZS1zb2x1dGlvbi1mb3Itc2Nob29sLW1lbnN0cnVhbC1oeWdpZW5lLW1hbmFnZW1l
bnQtY2FzZXMtb2YtZXRoaW9waWEtdWdhbmRhLXNvdXRoLXN1ZGFuLXRhbnphbmlhLWFuZC16aW1i
YWJ3ZTwvdXJsPjwvcmVsYXRlZC11cmxzPjwvdXJscz48ZWxlY3Ryb25pYy1yZXNvdXJjZS1udW0+
MTAuMzM2Mi8xNzU2LTM0ODguMjAxNS4wMDk8L2VsZWN0cm9uaWMtcmVzb3VyY2UtbnVtPjxyZW1v
dGUtZGF0YWJhc2UtbmFtZT5TY29wdXM8L3JlbW90ZS1kYXRhYmFzZS1uYW1lPjxsYW5ndWFnZT5F
bmdsaXNoPC9sYW5ndWFnZT48L3JlY29yZD48L0NpdGU+PC9FbmROb3RlPgB=
</w:fldData>
              </w:fldChar>
            </w:r>
            <w:r w:rsidR="00D06DBD" w:rsidRPr="00767965">
              <w:rPr>
                <w:sz w:val="16"/>
                <w:szCs w:val="16"/>
              </w:rPr>
              <w:instrText xml:space="preserve"> ADDIN EN.CITE </w:instrText>
            </w:r>
            <w:r w:rsidR="00D06DBD" w:rsidRPr="00767965">
              <w:rPr>
                <w:sz w:val="16"/>
                <w:szCs w:val="16"/>
              </w:rPr>
              <w:fldChar w:fldCharType="begin">
                <w:fldData xml:space="preserve">PEVuZE5vdGU+PENpdGU+PEF1dGhvcj5UYW1pcnU8L0F1dGhvcj48WWVhcj4yMDE1PC9ZZWFyPjxS
ZWNOdW0+NTgwPC9SZWNOdW0+PERpc3BsYXlUZXh0Pls3M108L0Rpc3BsYXlUZXh0PjxyZWNvcmQ+
PHJlYy1udW1iZXI+NTgwPC9yZWMtbnVtYmVyPjxmb3JlaWduLWtleXM+PGtleSBhcHA9IkVOIiBk
Yi1pZD0iMHBheHN2d3Q0YTJhenRldmFyNnB4eHdxMHQyejUwZHN3cHNyIiB0aW1lc3RhbXA9IjE2
MTQ3ODUzMzAiPjU4MDwva2V5PjwvZm9yZWlnbi1rZXlzPjxyZWYtdHlwZSBuYW1lPSJKb3VybmFs
IEFydGljbGUiPjE3PC9yZWYtdHlwZT48Y29udHJpYnV0b3JzPjxhdXRob3JzPjxhdXRob3I+VGFt
aXJ1LCBTLjwvYXV0aG9yPjxhdXRob3I+TWFtbywgSy48L2F1dGhvcj48YXV0aG9yPkFjaWRyaWEs
IFAuPC9hdXRob3I+PGF1dGhvcj5NdXNoaSwgUi48L2F1dGhvcj48YXV0aG9yPkFsaSwgQy4gUy48
L2F1dGhvcj48YXV0aG9yPk5kZWJlbGUsIEwuPC9hdXRob3I+PC9hdXRob3JzPjwvY29udHJpYnV0
b3JzPjx0aXRsZXM+PHRpdGxlPlRvd2FyZHMgYSBzdXN0YWluYWJsZSBzb2x1dGlvbiBmb3Igc2No
b29sIG1lbnN0cnVhbCBoeWdpZW5lIG1hbmFnZW1lbnQ6IENhc2VzIG9mIEV0aGlvcGlhLCBVZ2Fu
ZGEsIFNvdXRoLVN1ZGFuLCBUYW56YW5pYSwgYW5kIFppbWJhYndlPC90aXRsZT48c2Vjb25kYXJ5
LXRpdGxlPldhdGVybGluZXM8L3NlY29uZGFyeS10aXRsZT48c2hvcnQtdGl0bGU+V2F0ZXJsaW5l
czwvc2hvcnQtdGl0bGU+PC90aXRsZXM+PHBlcmlvZGljYWw+PGZ1bGwtdGl0bGU+V2F0ZXJsaW5l
czwvZnVsbC10aXRsZT48L3BlcmlvZGljYWw+PHBhZ2VzPjkyLTEwMjwvcGFnZXM+PHZvbHVtZT4z
NDwvdm9sdW1lPjxudW1iZXI+MTwvbnVtYmVyPjxrZXl3b3Jkcz48a2V5d29yZD5BZnJpY2E8L2tl
eXdvcmQ+PGtleXdvcmQ+R2lybHMmYXBvczsgc2Nob29sIGF0dGVuZGFuY2U8L2tleXdvcmQ+PGtl
eXdvcmQ+TWVuc3RydWFsIGh5Z2llbmUgbWFuYWdlbWVudDwva2V5d29yZD48a2V5d29yZD5TTlY8
L2tleXdvcmQ+PGtleXdvcmQ+V0FTSCBpbiBTY2hvb2w8L2tleXdvcmQ+PGtleXdvcmQ+YmFzZWxp
bmUgc3VydmV5PC9rZXl3b3JkPjxrZXl3b3JkPmhlYWx0aCBlZHVjYXRpb248L2tleXdvcmQ+PGtl
eXdvcmQ+aGVhbHRoIHBvbGljeTwva2V5d29yZD48a2V5d29yZD5tYW5hZ2VtZW50IHByYWN0aWNl
PC9rZXl3b3JkPjxrZXl3b3JkPnBhcnRpY2lwYXRvcnkgYXBwcm9hY2g8L2tleXdvcmQ+PGtleXdv
cmQ+cG9saWN5IGltcGxlbWVudGF0aW9uPC9rZXl3b3JkPjxrZXl3b3JkPndvbWVucyBoZWFsdGg8
L2tleXdvcmQ+PGtleXdvcmQ+QXNpYTwva2V5d29yZD48a2V5d29yZD5MYXRpbiBBbWVyaWNhPC9r
ZXl3b3JkPjwva2V5d29yZHM+PGRhdGVzPjx5ZWFyPjIwMTU8L3llYXI+PC9kYXRlcz48cHVibGlz
aGVyPkludGVybWVkaWF0ZSBUZWNobm9sb2d5IFB1YmxpY2F0aW9ucyBMdGQ8L3B1Ymxpc2hlcj48
d29yay10eXBlPkFydGljbGU8L3dvcmstdHlwZT48dXJscz48cmVsYXRlZC11cmxzPjx1cmw+aHR0
cHM6Ly93d3cuc2NvcHVzLmNvbS9pbndhcmQvcmVjb3JkLnVyaT9laWQ9Mi1zMi4wLTg0OTI5MjI0
NjI5JmFtcDtkb2k9MTAuMzM2MiUyZjE3NTYtMzQ4OC4yMDE1LjAwOSZhbXA7cGFydG5lcklEPTQw
JmFtcDttZDU9NzJiMzQ5YzZjMGViYTNhNDQ5NjliMmE5NzhhM2M4OWQ8L3VybD48dXJsPmh0dHBz
Oi8vcHJhY3RpY2FsYWN0aW9ucHVibGlzaGluZy5jb20vYXJ0aWNsZS8yNzQzL3Rvd2FyZHMtYS1z
dXN0YWluYWJsZS1zb2x1dGlvbi1mb3Itc2Nob29sLW1lbnN0cnVhbC1oeWdpZW5lLW1hbmFnZW1l
bnQtY2FzZXMtb2YtZXRoaW9waWEtdWdhbmRhLXNvdXRoLXN1ZGFuLXRhbnphbmlhLWFuZC16aW1i
YWJ3ZTwvdXJsPjwvcmVsYXRlZC11cmxzPjwvdXJscz48ZWxlY3Ryb25pYy1yZXNvdXJjZS1udW0+
MTAuMzM2Mi8xNzU2LTM0ODguMjAxNS4wMDk8L2VsZWN0cm9uaWMtcmVzb3VyY2UtbnVtPjxyZW1v
dGUtZGF0YWJhc2UtbmFtZT5TY29wdXM8L3JlbW90ZS1kYXRhYmFzZS1uYW1lPjxsYW5ndWFnZT5F
bmdsaXNoPC9sYW5ndWFnZT48L3JlY29yZD48L0NpdGU+PC9FbmROb3RlPgB=
</w:fldData>
              </w:fldChar>
            </w:r>
            <w:r w:rsidR="00D06DBD" w:rsidRPr="00767965">
              <w:rPr>
                <w:sz w:val="16"/>
                <w:szCs w:val="16"/>
              </w:rPr>
              <w:instrText xml:space="preserve"> ADDIN EN.CITE.DATA </w:instrText>
            </w:r>
            <w:r w:rsidR="00D06DBD" w:rsidRPr="00767965">
              <w:rPr>
                <w:sz w:val="16"/>
                <w:szCs w:val="16"/>
              </w:rPr>
            </w:r>
            <w:r w:rsidR="00D06DBD" w:rsidRPr="00767965">
              <w:rPr>
                <w:sz w:val="16"/>
                <w:szCs w:val="16"/>
              </w:rPr>
              <w:fldChar w:fldCharType="end"/>
            </w:r>
            <w:r w:rsidRPr="00767965">
              <w:rPr>
                <w:sz w:val="16"/>
                <w:szCs w:val="16"/>
              </w:rPr>
            </w:r>
            <w:r w:rsidRPr="00767965">
              <w:rPr>
                <w:sz w:val="16"/>
                <w:szCs w:val="16"/>
              </w:rPr>
              <w:fldChar w:fldCharType="separate"/>
            </w:r>
            <w:r w:rsidR="00D06DBD" w:rsidRPr="00767965">
              <w:rPr>
                <w:noProof/>
                <w:sz w:val="16"/>
                <w:szCs w:val="16"/>
              </w:rPr>
              <w:t>[73]</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9040E33" w14:textId="79183689"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Presumed medium/</w:t>
            </w:r>
            <w:r w:rsidR="00CF0EC5">
              <w:rPr>
                <w:rFonts w:cs="Times New Roman"/>
                <w:sz w:val="16"/>
                <w:szCs w:val="16"/>
              </w:rPr>
              <w:t>Large sample size</w:t>
            </w:r>
            <w:r w:rsidRPr="00767965">
              <w:rPr>
                <w:rFonts w:cs="Times New Roman"/>
                <w:sz w:val="16"/>
                <w:szCs w:val="16"/>
              </w:rPr>
              <w:t>, cross 5 countries, by purposive and convenience sampling</w:t>
            </w:r>
          </w:p>
          <w:p w14:paraId="1D7891D8" w14:textId="77777777"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p w14:paraId="08973855" w14:textId="409A15F5"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C58BA6B" w14:textId="2DD4A31A" w:rsidR="00A75EB0" w:rsidRPr="00767965" w:rsidRDefault="00A75EB0" w:rsidP="00F87F9B">
            <w:pPr>
              <w:jc w:val="center"/>
              <w:rPr>
                <w:sz w:val="16"/>
                <w:szCs w:val="16"/>
              </w:rPr>
            </w:pPr>
            <w:r w:rsidRPr="00767965">
              <w:rPr>
                <w:rFonts w:cs="Times New Roman"/>
                <w:sz w:val="16"/>
                <w:szCs w:val="16"/>
              </w:rPr>
              <w:t>Training given to all data collectors.</w:t>
            </w:r>
            <w:r w:rsidRPr="00767965">
              <w:rPr>
                <w:sz w:val="16"/>
                <w:szCs w:val="16"/>
              </w:rPr>
              <w:t xml:space="preserve"> </w:t>
            </w:r>
            <w:r w:rsidRPr="00767965">
              <w:rPr>
                <w:rFonts w:cs="Times New Roman"/>
                <w:sz w:val="16"/>
                <w:szCs w:val="16"/>
              </w:rPr>
              <w:t xml:space="preserve">Multiple data collection methods: </w:t>
            </w:r>
            <w:r w:rsidR="00872961">
              <w:rPr>
                <w:sz w:val="16"/>
                <w:szCs w:val="16"/>
              </w:rPr>
              <w:t>s</w:t>
            </w:r>
            <w:r w:rsidRPr="00767965">
              <w:rPr>
                <w:sz w:val="16"/>
                <w:szCs w:val="16"/>
              </w:rPr>
              <w:t>tructured interviews, in-depth interviews, key informant interviews, focus group discussions, and observation of facilities</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62F474C9" w14:textId="5BCAFA8F" w:rsidR="00A75EB0" w:rsidRPr="00767965" w:rsidRDefault="00A75EB0" w:rsidP="00F87F9B">
            <w:pPr>
              <w:jc w:val="center"/>
              <w:rPr>
                <w:rFonts w:cs="Times New Roman"/>
                <w:sz w:val="16"/>
                <w:szCs w:val="16"/>
              </w:rPr>
            </w:pPr>
            <w:r w:rsidRPr="00767965">
              <w:rPr>
                <w:rFonts w:cs="Times New Roman"/>
                <w:sz w:val="16"/>
                <w:szCs w:val="16"/>
              </w:rPr>
              <w:t>Little description of analysi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7311BA9" w14:textId="41866290" w:rsidR="00A75EB0" w:rsidRPr="00767965" w:rsidRDefault="00A75EB0" w:rsidP="00F87F9B">
            <w:pPr>
              <w:jc w:val="center"/>
              <w:rPr>
                <w:rFonts w:cs="Times New Roman"/>
                <w:sz w:val="16"/>
                <w:szCs w:val="16"/>
              </w:rPr>
            </w:pPr>
            <w:r w:rsidRPr="00767965">
              <w:rPr>
                <w:rFonts w:cs="Times New Roman"/>
                <w:sz w:val="16"/>
                <w:szCs w:val="16"/>
              </w:rPr>
              <w:t>Most author inferences supported by quantitative data. .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11FEF7AB" w14:textId="2DCED073" w:rsidR="00A75EB0" w:rsidRPr="00767965" w:rsidRDefault="00A75EB0"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43758B1" w14:textId="34601F00" w:rsidR="00A75EB0" w:rsidRPr="00767965" w:rsidRDefault="00A75EB0" w:rsidP="00F87F9B">
            <w:pPr>
              <w:jc w:val="center"/>
              <w:rPr>
                <w:rFonts w:cs="Times New Roman"/>
                <w:sz w:val="16"/>
                <w:szCs w:val="16"/>
              </w:rPr>
            </w:pPr>
            <w:r w:rsidRPr="00767965">
              <w:rPr>
                <w:rFonts w:cs="Times New Roman"/>
                <w:sz w:val="16"/>
                <w:szCs w:val="16"/>
              </w:rPr>
              <w:t>Solely quantitative data shown.  Informed verbal consent by head of school and all participants. Anonymised quotes for confidentiality.</w:t>
            </w:r>
          </w:p>
        </w:tc>
      </w:tr>
      <w:tr w:rsidR="00F622E9" w:rsidRPr="00767965" w14:paraId="34119742" w14:textId="1B26A562"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D3DA8A7" w14:textId="26CD27F9"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517BEC67" w14:textId="1311FE94"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34A36CA8" w14:textId="67B482FC"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F622E9" w:rsidRPr="00767965" w14:paraId="236794E0" w14:textId="6D50429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21E4A0AF" w14:textId="452B8CAA" w:rsidR="00A75EB0" w:rsidRPr="00767965" w:rsidRDefault="00A75EB0" w:rsidP="00F87F9B">
            <w:pPr>
              <w:jc w:val="center"/>
              <w:rPr>
                <w:rFonts w:cs="Times New Roman"/>
                <w:sz w:val="16"/>
                <w:szCs w:val="16"/>
              </w:rPr>
            </w:pPr>
            <w:r w:rsidRPr="00767965">
              <w:rPr>
                <w:sz w:val="16"/>
                <w:szCs w:val="16"/>
              </w:rPr>
              <w:t xml:space="preserve">Tegegne and Sisay, 2014 </w:t>
            </w:r>
            <w:r w:rsidRPr="00767965">
              <w:rPr>
                <w:sz w:val="16"/>
                <w:szCs w:val="16"/>
              </w:rPr>
              <w:fldChar w:fldCharType="begin">
                <w:fldData xml:space="preserve">PEVuZE5vdGU+PENpdGU+PEF1dGhvcj5UZWdlZ25lPC9BdXRob3I+PFllYXI+MjAxNDwvWWVhcj48
UmVjTnVtPjIwNTwvUmVjTnVtPjxEaXNwbGF5VGV4dD5bNzRdPC9EaXNwbGF5VGV4dD48cmVjb3Jk
PjxyZWMtbnVtYmVyPjIwNTwvcmVjLW51bWJlcj48Zm9yZWlnbi1rZXlzPjxrZXkgYXBwPSJFTiIg
ZGItaWQ9IjBwYXhzdnd0NGEyYXp0ZXZhcjZweHh3cTB0Mno1MGRzd3BzciIgdGltZXN0YW1wPSIx
NjE0Nzg0NjE1Ij4yMDU8L2tleT48L2ZvcmVpZ24ta2V5cz48cmVmLXR5cGUgbmFtZT0iSm91cm5h
bCBBcnRpY2xlIj4xNzwvcmVmLXR5cGU+PGNvbnRyaWJ1dG9ycz48YXV0aG9ycz48YXV0aG9yPlRl
Z2VnbmUsIFQuIEsuPC9hdXRob3I+PGF1dGhvcj5TaXNheSwgTS4gTS48L2F1dGhvcj48L2F1dGhv
cnM+PC9jb250cmlidXRvcnM+PHRpdGxlcz48dGl0bGU+TWVuc3RydWFsIGh5Z2llbmUgbWFuYWdl
bWVudCBhbmQgc2Nob29sIGFic2VudGVlaXNtIGFtb25nIGZlbWFsZSBhZG9sZXNjZW50IHN0dWRl
bnRzIGluIE5vcnRoZWFzdCBFdGhpb3BpYTwvdGl0bGU+PHNlY29uZGFyeS10aXRsZT5CTUMgUHVi
bGljIEhlYWx0aDwvc2Vjb25kYXJ5LXRpdGxlPjxzaG9ydC10aXRsZT5CTUMgUHVibGljIEhlYWx0
aDwvc2hvcnQtdGl0bGU+PC90aXRsZXM+PHBlcmlvZGljYWw+PGZ1bGwtdGl0bGU+Qk1DIFB1Ymxp
YyBIZWFsdGg8L2Z1bGwtdGl0bGU+PC9wZXJpb2RpY2FsPjx2b2x1bWU+MTQ8L3ZvbHVtZT48bnVt
YmVyPjE8L251bWJlcj48a2V5d29yZHM+PGtleXdvcmQ+QWRvbGVzY2VudCBzY2hvb2wgZ2lybHM8
L2tleXdvcmQ+PGtleXdvcmQ+TWVuYXJjaGU8L2tleXdvcmQ+PGtleXdvcmQ+TWVuc3RydWFsIGh5
Z2llbmU8L2tleXdvcmQ+PGtleXdvcmQ+TWVuc3RydWFsIGtub3dsZWRnZTwva2V5d29yZD48a2V5
d29yZD5TYW5pdGFyeSBuYXBraW5zPC9rZXl3b3JkPjxrZXl3b3JkPlNjaG9vbCBhYnNlbnRlZWlz
bTwva2V5d29yZD48a2V5d29yZD5TY2hvb2wgZHJvcG91dDwva2V5d29yZD48a2V5d29yZD5hYnNl
bnRlZWlzbTwva2V5d29yZD48a2V5d29yZD5hZG9sZXNjZW50PC9rZXl3b3JkPjxrZXl3b3JkPmFk
b2xlc2NlbnQgYmVoYXZpb3I8L2tleXdvcmQ+PGtleXdvcmQ+RXRoaW9waWE8L2tleXdvcmQ+PGtl
eXdvcmQ+ZmVtYWxlPC9rZXl3b3JkPjxrZXl3b3JkPmhlYWx0aCBiZWhhdmlvcjwva2V5d29yZD48
a2V5d29yZD5odW1hbjwva2V5d29yZD48a2V5d29yZD5oeWdpZW5lPC9rZXl3b3JkPjxrZXl3b3Jk
PnBzeWNob2xvZ3k8L2tleXdvcmQ+PGtleXdvcmQ+cXVlc3Rpb25uYWlyZTwva2V5d29yZD48a2V5
d29yZD5zY2hvb2w8L2tleXdvcmQ+PGtleXdvcmQ+c2Nob29sIGhlYWx0aCBzZXJ2aWNlPC9rZXl3
b3JkPjxrZXl3b3JkPnN0dWRlbnQ8L2tleXdvcmQ+PGtleXdvcmQ+eW91bmcgYWR1bHQ8L2tleXdv
cmQ+PGtleXdvcmQ+SHVtYW5zPC9rZXl3b3JkPjxrZXl3b3JkPlF1ZXN0aW9ubmFpcmVzPC9rZXl3
b3JkPjxrZXl3b3JkPlNjaG9vbCBIZWFsdGggU2VydmljZXM8L2tleXdvcmQ+PGtleXdvcmQ+U2No
b29sczwva2V5d29yZD48a2V5d29yZD5TdHVkZW50czwva2V5d29yZD48L2tleXdvcmRzPjxkYXRl
cz48eWVhcj4yMDE0PC95ZWFyPjwvZGF0ZXM+PHB1Ymxpc2hlcj5CaW9NZWQgQ2VudHJhbCBMdGQu
PC9wdWJsaXNoZXI+PHdvcmstdHlwZT5BcnRpY2xlPC93b3JrLXR5cGU+PHVybHM+PHJlbGF0ZWQt
dXJscz48dXJsPmh0dHBzOi8vd3d3LnNjb3B1cy5jb20vaW53YXJkL3JlY29yZC51cmk/ZWlkPTIt
czIuMC04NDk0MDk5NDUyNSZhbXA7ZG9pPTEwLjExODYlMmYxNDcxLTI0NTgtMTQtMTExOCZhbXA7
cGFydG5lcklEPTQwJmFtcDttZDU9NGMxNDZjNTVlMjQzZDE3MmIzZTM5NTQ0NWY1Njk1MWU8L3Vy
bD48dXJsPmh0dHBzOi8vYm1jcHVibGljaGVhbHRoLmJpb21lZGNlbnRyYWwuY29tL3RyYWNrL3Bk
Zi8xMC4xMTg2LzE0NzEtMjQ1OC0xNC0xMTE4PC91cmw+PC9yZWxhdGVkLXVybHM+PC91cmxzPjxj
dXN0b203PjExMTg8L2N1c3RvbTc+PGVsZWN0cm9uaWMtcmVzb3VyY2UtbnVtPjEwLjExODYvMTQ3
MS0yNDU4LTE0LTExMTg8L2VsZWN0cm9uaWMtcmVzb3VyY2UtbnVtPjxyZW1vdGUtZGF0YWJhc2Ut
bmFtZT5TY29wdXM8L3JlbW90ZS1kYXRhYmFzZS1uYW1lPjxsYW5ndWFnZT5FbmdsaXNoPC9sYW5n
dWFnZT48L3JlY29yZD48L0NpdGU+PC9FbmROb3RlPgB=
</w:fldData>
              </w:fldChar>
            </w:r>
            <w:r w:rsidR="00D06DBD" w:rsidRPr="00767965">
              <w:rPr>
                <w:sz w:val="16"/>
                <w:szCs w:val="16"/>
              </w:rPr>
              <w:instrText xml:space="preserve"> ADDIN EN.CITE </w:instrText>
            </w:r>
            <w:r w:rsidR="00D06DBD" w:rsidRPr="00767965">
              <w:rPr>
                <w:sz w:val="16"/>
                <w:szCs w:val="16"/>
              </w:rPr>
              <w:fldChar w:fldCharType="begin">
                <w:fldData xml:space="preserve">PEVuZE5vdGU+PENpdGU+PEF1dGhvcj5UZWdlZ25lPC9BdXRob3I+PFllYXI+MjAxNDwvWWVhcj48
UmVjTnVtPjIwNTwvUmVjTnVtPjxEaXNwbGF5VGV4dD5bNzRdPC9EaXNwbGF5VGV4dD48cmVjb3Jk
PjxyZWMtbnVtYmVyPjIwNTwvcmVjLW51bWJlcj48Zm9yZWlnbi1rZXlzPjxrZXkgYXBwPSJFTiIg
ZGItaWQ9IjBwYXhzdnd0NGEyYXp0ZXZhcjZweHh3cTB0Mno1MGRzd3BzciIgdGltZXN0YW1wPSIx
NjE0Nzg0NjE1Ij4yMDU8L2tleT48L2ZvcmVpZ24ta2V5cz48cmVmLXR5cGUgbmFtZT0iSm91cm5h
bCBBcnRpY2xlIj4xNzwvcmVmLXR5cGU+PGNvbnRyaWJ1dG9ycz48YXV0aG9ycz48YXV0aG9yPlRl
Z2VnbmUsIFQuIEsuPC9hdXRob3I+PGF1dGhvcj5TaXNheSwgTS4gTS48L2F1dGhvcj48L2F1dGhv
cnM+PC9jb250cmlidXRvcnM+PHRpdGxlcz48dGl0bGU+TWVuc3RydWFsIGh5Z2llbmUgbWFuYWdl
bWVudCBhbmQgc2Nob29sIGFic2VudGVlaXNtIGFtb25nIGZlbWFsZSBhZG9sZXNjZW50IHN0dWRl
bnRzIGluIE5vcnRoZWFzdCBFdGhpb3BpYTwvdGl0bGU+PHNlY29uZGFyeS10aXRsZT5CTUMgUHVi
bGljIEhlYWx0aDwvc2Vjb25kYXJ5LXRpdGxlPjxzaG9ydC10aXRsZT5CTUMgUHVibGljIEhlYWx0
aDwvc2hvcnQtdGl0bGU+PC90aXRsZXM+PHBlcmlvZGljYWw+PGZ1bGwtdGl0bGU+Qk1DIFB1Ymxp
YyBIZWFsdGg8L2Z1bGwtdGl0bGU+PC9wZXJpb2RpY2FsPjx2b2x1bWU+MTQ8L3ZvbHVtZT48bnVt
YmVyPjE8L251bWJlcj48a2V5d29yZHM+PGtleXdvcmQ+QWRvbGVzY2VudCBzY2hvb2wgZ2lybHM8
L2tleXdvcmQ+PGtleXdvcmQ+TWVuYXJjaGU8L2tleXdvcmQ+PGtleXdvcmQ+TWVuc3RydWFsIGh5
Z2llbmU8L2tleXdvcmQ+PGtleXdvcmQ+TWVuc3RydWFsIGtub3dsZWRnZTwva2V5d29yZD48a2V5
d29yZD5TYW5pdGFyeSBuYXBraW5zPC9rZXl3b3JkPjxrZXl3b3JkPlNjaG9vbCBhYnNlbnRlZWlz
bTwva2V5d29yZD48a2V5d29yZD5TY2hvb2wgZHJvcG91dDwva2V5d29yZD48a2V5d29yZD5hYnNl
bnRlZWlzbTwva2V5d29yZD48a2V5d29yZD5hZG9sZXNjZW50PC9rZXl3b3JkPjxrZXl3b3JkPmFk
b2xlc2NlbnQgYmVoYXZpb3I8L2tleXdvcmQ+PGtleXdvcmQ+RXRoaW9waWE8L2tleXdvcmQ+PGtl
eXdvcmQ+ZmVtYWxlPC9rZXl3b3JkPjxrZXl3b3JkPmhlYWx0aCBiZWhhdmlvcjwva2V5d29yZD48
a2V5d29yZD5odW1hbjwva2V5d29yZD48a2V5d29yZD5oeWdpZW5lPC9rZXl3b3JkPjxrZXl3b3Jk
PnBzeWNob2xvZ3k8L2tleXdvcmQ+PGtleXdvcmQ+cXVlc3Rpb25uYWlyZTwva2V5d29yZD48a2V5
d29yZD5zY2hvb2w8L2tleXdvcmQ+PGtleXdvcmQ+c2Nob29sIGhlYWx0aCBzZXJ2aWNlPC9rZXl3
b3JkPjxrZXl3b3JkPnN0dWRlbnQ8L2tleXdvcmQ+PGtleXdvcmQ+eW91bmcgYWR1bHQ8L2tleXdv
cmQ+PGtleXdvcmQ+SHVtYW5zPC9rZXl3b3JkPjxrZXl3b3JkPlF1ZXN0aW9ubmFpcmVzPC9rZXl3
b3JkPjxrZXl3b3JkPlNjaG9vbCBIZWFsdGggU2VydmljZXM8L2tleXdvcmQ+PGtleXdvcmQ+U2No
b29sczwva2V5d29yZD48a2V5d29yZD5TdHVkZW50czwva2V5d29yZD48L2tleXdvcmRzPjxkYXRl
cz48eWVhcj4yMDE0PC95ZWFyPjwvZGF0ZXM+PHB1Ymxpc2hlcj5CaW9NZWQgQ2VudHJhbCBMdGQu
PC9wdWJsaXNoZXI+PHdvcmstdHlwZT5BcnRpY2xlPC93b3JrLXR5cGU+PHVybHM+PHJlbGF0ZWQt
dXJscz48dXJsPmh0dHBzOi8vd3d3LnNjb3B1cy5jb20vaW53YXJkL3JlY29yZC51cmk/ZWlkPTIt
czIuMC04NDk0MDk5NDUyNSZhbXA7ZG9pPTEwLjExODYlMmYxNDcxLTI0NTgtMTQtMTExOCZhbXA7
cGFydG5lcklEPTQwJmFtcDttZDU9NGMxNDZjNTVlMjQzZDE3MmIzZTM5NTQ0NWY1Njk1MWU8L3Vy
bD48dXJsPmh0dHBzOi8vYm1jcHVibGljaGVhbHRoLmJpb21lZGNlbnRyYWwuY29tL3RyYWNrL3Bk
Zi8xMC4xMTg2LzE0NzEtMjQ1OC0xNC0xMTE4PC91cmw+PC9yZWxhdGVkLXVybHM+PC91cmxzPjxj
dXN0b203PjExMTg8L2N1c3RvbTc+PGVsZWN0cm9uaWMtcmVzb3VyY2UtbnVtPjEwLjExODYvMTQ3
MS0yNDU4LTE0LTExMTg8L2VsZWN0cm9uaWMtcmVzb3VyY2UtbnVtPjxyZW1vdGUtZGF0YWJhc2Ut
bmFtZT5TY29wdXM8L3JlbW90ZS1kYXRhYmFzZS1uYW1lPjxsYW5ndWFnZT5FbmdsaXNoPC9sYW5n
dWFnZT48L3JlY29yZD48L0NpdGU+PC9FbmROb3RlPgB=
</w:fldData>
              </w:fldChar>
            </w:r>
            <w:r w:rsidR="00D06DBD" w:rsidRPr="00767965">
              <w:rPr>
                <w:sz w:val="16"/>
                <w:szCs w:val="16"/>
              </w:rPr>
              <w:instrText xml:space="preserve"> ADDIN EN.CITE.DATA </w:instrText>
            </w:r>
            <w:r w:rsidR="00D06DBD" w:rsidRPr="00767965">
              <w:rPr>
                <w:sz w:val="16"/>
                <w:szCs w:val="16"/>
              </w:rPr>
            </w:r>
            <w:r w:rsidR="00D06DBD" w:rsidRPr="00767965">
              <w:rPr>
                <w:sz w:val="16"/>
                <w:szCs w:val="16"/>
              </w:rPr>
              <w:fldChar w:fldCharType="end"/>
            </w:r>
            <w:r w:rsidRPr="00767965">
              <w:rPr>
                <w:sz w:val="16"/>
                <w:szCs w:val="16"/>
              </w:rPr>
            </w:r>
            <w:r w:rsidRPr="00767965">
              <w:rPr>
                <w:sz w:val="16"/>
                <w:szCs w:val="16"/>
              </w:rPr>
              <w:fldChar w:fldCharType="separate"/>
            </w:r>
            <w:r w:rsidR="00D06DBD" w:rsidRPr="00767965">
              <w:rPr>
                <w:noProof/>
                <w:sz w:val="16"/>
                <w:szCs w:val="16"/>
              </w:rPr>
              <w:t>[74]</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5AF52E04" w14:textId="2C1FCC3D"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A75EB0" w:rsidRPr="00767965">
              <w:rPr>
                <w:rFonts w:cs="Times New Roman"/>
                <w:sz w:val="16"/>
                <w:szCs w:val="16"/>
              </w:rPr>
              <w:t xml:space="preserve"> (At least 595 students, 5 girls who had dropped out of school, 4 teachers), across 7 schools by multistage (stratified random and simple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AF3447F" w14:textId="127F27BF"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Pr="00767965">
              <w:rPr>
                <w:sz w:val="16"/>
                <w:szCs w:val="16"/>
              </w:rPr>
              <w:t xml:space="preserve"> </w:t>
            </w:r>
            <w:r w:rsidRPr="00767965">
              <w:rPr>
                <w:rFonts w:cs="Times New Roman"/>
                <w:sz w:val="16"/>
                <w:szCs w:val="16"/>
              </w:rPr>
              <w:t xml:space="preserve">Multiple data collection methods: </w:t>
            </w:r>
            <w:r w:rsidR="00872961">
              <w:rPr>
                <w:sz w:val="16"/>
                <w:szCs w:val="16"/>
              </w:rPr>
              <w:t>i</w:t>
            </w:r>
            <w:r w:rsidRPr="00767965">
              <w:rPr>
                <w:sz w:val="16"/>
                <w:szCs w:val="16"/>
              </w:rPr>
              <w:t>n-depth interviews</w:t>
            </w:r>
            <w:r w:rsidRPr="00767965">
              <w:rPr>
                <w:i/>
                <w:iCs/>
                <w:sz w:val="16"/>
                <w:szCs w:val="16"/>
              </w:rPr>
              <w:t>,</w:t>
            </w:r>
            <w:r w:rsidRPr="00767965">
              <w:rPr>
                <w:sz w:val="16"/>
                <w:szCs w:val="16"/>
              </w:rPr>
              <w:t xml:space="preserve"> focus group discussions</w:t>
            </w:r>
            <w:r w:rsidRPr="00767965">
              <w:rPr>
                <w:i/>
                <w:iCs/>
                <w:sz w:val="16"/>
                <w:szCs w:val="16"/>
              </w:rPr>
              <w:t xml:space="preserve">, </w:t>
            </w:r>
            <w:r w:rsidRPr="00767965">
              <w:rPr>
                <w:sz w:val="16"/>
                <w:szCs w:val="16"/>
              </w:rPr>
              <w:t>and close-ended survey response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19764F9" w14:textId="30057517"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ivariate and multivariate models were run on quantitative data to assess relationships between all variables. Specification of how student’s menstrual knowledge was scored. Qualitative data was analysed by two researchers to discuss discrepancies and ensure accurate interpretation.</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8097E13" w14:textId="526251FB"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antitative data. .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F365BAB" w14:textId="1B2CF5A4"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3B16CFEE" w14:textId="7DE9E88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Solely quantitative data shown.  Verbal consent given by participants’ parents if under 18. </w:t>
            </w:r>
            <w:r w:rsidRPr="00767965">
              <w:t xml:space="preserve"> </w:t>
            </w:r>
            <w:r w:rsidRPr="00767965">
              <w:rPr>
                <w:rFonts w:cs="Times New Roman"/>
                <w:sz w:val="16"/>
                <w:szCs w:val="16"/>
              </w:rPr>
              <w:t>Confidentiality maintained by removing personal identifiers from questionnaires.</w:t>
            </w:r>
          </w:p>
        </w:tc>
      </w:tr>
      <w:tr w:rsidR="00F622E9" w:rsidRPr="00767965" w14:paraId="779BDD33" w14:textId="02FEA559"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57C7227A" w14:textId="12AE11DA"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0D8278A4" w14:textId="03736B59" w:rsidR="00A75EB0" w:rsidRPr="00767965" w:rsidRDefault="00A75EB0"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7E19F556" w14:textId="74307E8A"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F622E9" w:rsidRPr="00767965" w14:paraId="091C0543" w14:textId="17ED7324"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3181F6DF" w14:textId="1C072FE5" w:rsidR="00A75EB0" w:rsidRPr="00767965" w:rsidRDefault="00A75EB0" w:rsidP="00F87F9B">
            <w:pPr>
              <w:jc w:val="center"/>
              <w:rPr>
                <w:rFonts w:cs="Times New Roman"/>
                <w:sz w:val="16"/>
                <w:szCs w:val="16"/>
              </w:rPr>
            </w:pPr>
            <w:r w:rsidRPr="00767965">
              <w:rPr>
                <w:sz w:val="16"/>
                <w:szCs w:val="16"/>
              </w:rPr>
              <w:t xml:space="preserve">Trinies et al, 2015 </w:t>
            </w:r>
            <w:r w:rsidRPr="00767965">
              <w:rPr>
                <w:sz w:val="16"/>
                <w:szCs w:val="16"/>
              </w:rPr>
              <w:fldChar w:fldCharType="begin"/>
            </w:r>
            <w:r w:rsidR="00D06DBD" w:rsidRPr="00767965">
              <w:rPr>
                <w:sz w:val="16"/>
                <w:szCs w:val="16"/>
              </w:rPr>
              <w:instrText xml:space="preserve"> ADDIN EN.CITE &lt;EndNote&gt;&lt;Cite&gt;&lt;Author&gt;Trinies&lt;/Author&gt;&lt;Year&gt;2015&lt;/Year&gt;&lt;RecNum&gt;572&lt;/RecNum&gt;&lt;DisplayText&gt;[75]&lt;/DisplayText&gt;&lt;record&gt;&lt;rec-number&gt;572&lt;/rec-number&gt;&lt;foreign-keys&gt;&lt;key app="EN" db-id="0paxsvwt4a2aztevar6pxxwq0t2z50dswpsr" timestamp="1614785329"&gt;572&lt;/key&gt;&lt;/foreign-keys&gt;&lt;ref-type name="Journal Article"&gt;17&lt;/ref-type&gt;&lt;contributors&gt;&lt;authors&gt;&lt;author&gt;Trinies, V.&lt;/author&gt;&lt;author&gt;Caruso, B. A.&lt;/author&gt;&lt;author&gt;Sogoré, A.&lt;/author&gt;&lt;author&gt;Toubkiss, J.&lt;/author&gt;&lt;author&gt;Freeman, M. C.&lt;/author&gt;&lt;/authors&gt;&lt;/contributors&gt;&lt;titles&gt;&lt;title&gt;Uncovering the challenges to menstrual hygiene management in schools in Mali&lt;/title&gt;&lt;secondary-title&gt;Waterlines&lt;/secondary-title&gt;&lt;short-title&gt;Waterlines&lt;/short-title&gt;&lt;/titles&gt;&lt;periodical&gt;&lt;full-title&gt;Waterlines&lt;/full-title&gt;&lt;/periodical&gt;&lt;pages&gt;31-40&lt;/pages&gt;&lt;volume&gt;34&lt;/volume&gt;&lt;number&gt;1&lt;/number&gt;&lt;keywords&gt;&lt;keyword&gt;Adolescent girls&lt;/keyword&gt;&lt;keyword&gt;Mali&lt;/keyword&gt;&lt;keyword&gt;Menstruation&lt;/keyword&gt;&lt;keyword&gt;School&lt;/keyword&gt;&lt;keyword&gt;adolescence&lt;/keyword&gt;&lt;keyword&gt;education&lt;/keyword&gt;&lt;keyword&gt;health education&lt;/keyword&gt;&lt;keyword&gt;health services&lt;/keyword&gt;&lt;keyword&gt;hygiene&lt;/keyword&gt;&lt;keyword&gt;qualitative analysis&lt;/keyword&gt;&lt;keyword&gt;research work&lt;/keyword&gt;&lt;keyword&gt;womens health&lt;/keyword&gt;&lt;keyword&gt;Sub-Saharan Africa&lt;/keyword&gt;&lt;/keywords&gt;&lt;dates&gt;&lt;year&gt;2015&lt;/year&gt;&lt;/dates&gt;&lt;publisher&gt;Intermediate Technology Publications Ltd&lt;/publisher&gt;&lt;work-type&gt;Article&lt;/work-type&gt;&lt;urls&gt;&lt;related-urls&gt;&lt;url&gt;https://www.scopus.com/inward/record.uri?eid=2-s2.0-84929156004&amp;amp;doi=10.3362%2f1756-3488.2015.004&amp;amp;partnerID=40&amp;amp;md5=1a6d36549689ba5dcc2e5b5776093a9e&lt;/url&gt;&lt;url&gt;https://practicalactionpublishing.com/article/2738/uncovering-the-challenges-to-menstrual-hygiene-management-in-schools-in-mali&lt;/url&gt;&lt;/related-urls&gt;&lt;/urls&gt;&lt;electronic-resource-num&gt;10.3362/1756-3488.2015.004&lt;/electronic-resource-num&gt;&lt;remote-database-name&gt;Scopus&lt;/remote-database-name&gt;&lt;language&gt;English&lt;/language&gt;&lt;/record&gt;&lt;/Cite&gt;&lt;/EndNote&gt;</w:instrText>
            </w:r>
            <w:r w:rsidRPr="00767965">
              <w:rPr>
                <w:sz w:val="16"/>
                <w:szCs w:val="16"/>
              </w:rPr>
              <w:fldChar w:fldCharType="separate"/>
            </w:r>
            <w:r w:rsidR="00D06DBD" w:rsidRPr="00767965">
              <w:rPr>
                <w:noProof/>
                <w:sz w:val="16"/>
                <w:szCs w:val="16"/>
              </w:rPr>
              <w:t>[75]</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61E8A0E7" w14:textId="2EE5A119" w:rsidR="00A75EB0"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A75EB0" w:rsidRPr="00767965">
              <w:rPr>
                <w:rFonts w:cs="Times New Roman"/>
                <w:sz w:val="16"/>
                <w:szCs w:val="16"/>
              </w:rPr>
              <w:t xml:space="preserve"> (</w:t>
            </w:r>
            <w:r w:rsidR="00A75EB0" w:rsidRPr="00767965">
              <w:rPr>
                <w:sz w:val="16"/>
                <w:szCs w:val="16"/>
              </w:rPr>
              <w:t>26 students and 14 school staff), across 8 schoo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4719A3B" w14:textId="6010790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Pr="00767965">
              <w:rPr>
                <w:sz w:val="16"/>
                <w:szCs w:val="16"/>
              </w:rPr>
              <w:t xml:space="preserve"> </w:t>
            </w:r>
            <w:r w:rsidRPr="00767965">
              <w:rPr>
                <w:rFonts w:cs="Times New Roman"/>
                <w:sz w:val="16"/>
                <w:szCs w:val="16"/>
              </w:rPr>
              <w:t xml:space="preserve">Multiple data collection methods: </w:t>
            </w:r>
            <w:r w:rsidR="00872961">
              <w:rPr>
                <w:sz w:val="16"/>
                <w:szCs w:val="16"/>
              </w:rPr>
              <w:t>i</w:t>
            </w:r>
            <w:r w:rsidRPr="00767965">
              <w:rPr>
                <w:sz w:val="16"/>
                <w:szCs w:val="16"/>
              </w:rPr>
              <w:t>n-depth interviews and  key informant interviews</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05369AE2" w14:textId="0A839D99" w:rsidR="00A75EB0" w:rsidRPr="00767965" w:rsidRDefault="00A75EB0" w:rsidP="00F87F9B">
            <w:pPr>
              <w:jc w:val="center"/>
              <w:rPr>
                <w:rFonts w:cs="Times New Roman"/>
                <w:sz w:val="16"/>
                <w:szCs w:val="16"/>
              </w:rPr>
            </w:pPr>
            <w:r w:rsidRPr="00767965">
              <w:rPr>
                <w:rFonts w:cs="Times New Roman"/>
                <w:sz w:val="16"/>
                <w:szCs w:val="16"/>
              </w:rPr>
              <w:t>Interviews were analysed using thematic analysis. Codes were modified and applied from an existing framework (detailed).</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AE09497" w14:textId="5A1FA8BC" w:rsidR="00A75EB0" w:rsidRPr="00767965" w:rsidRDefault="00A75EB0" w:rsidP="00F87F9B">
            <w:pPr>
              <w:jc w:val="center"/>
              <w:rPr>
                <w:rFonts w:cs="Times New Roman"/>
                <w:sz w:val="16"/>
                <w:szCs w:val="16"/>
              </w:rPr>
            </w:pPr>
            <w:r w:rsidRPr="00767965">
              <w:rPr>
                <w:rFonts w:cs="Times New Roman"/>
                <w:sz w:val="16"/>
                <w:szCs w:val="16"/>
              </w:rPr>
              <w:t>Most author inferences supported by quotes.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34B11915" w14:textId="5C3F34FA" w:rsidR="00A75EB0" w:rsidRPr="00767965" w:rsidRDefault="00A75EB0"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0B66ED32" w14:textId="6A3934FC" w:rsidR="00A75EB0" w:rsidRPr="00767965" w:rsidRDefault="00A75EB0" w:rsidP="00F87F9B">
            <w:pPr>
              <w:jc w:val="center"/>
              <w:rPr>
                <w:rFonts w:cs="Times New Roman"/>
                <w:sz w:val="16"/>
                <w:szCs w:val="16"/>
              </w:rPr>
            </w:pPr>
            <w:r w:rsidRPr="00767965">
              <w:rPr>
                <w:rFonts w:cs="Times New Roman"/>
                <w:sz w:val="16"/>
                <w:szCs w:val="16"/>
              </w:rPr>
              <w:t>Illustrative quotes from menstruators throughout. Written consent from mothers, oral consent from all participants.  Anonymised quotes for confidentiality.</w:t>
            </w:r>
          </w:p>
        </w:tc>
      </w:tr>
      <w:tr w:rsidR="00F622E9" w:rsidRPr="00767965" w14:paraId="25F284C3" w14:textId="30218E47"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13028B86" w14:textId="4B42A24B"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63AF3F49" w14:textId="7324EA30" w:rsidR="00A75EB0" w:rsidRPr="00767965" w:rsidRDefault="00A75EB0"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125C10CA" w14:textId="140DDEB1" w:rsidR="00A75EB0" w:rsidRPr="00767965" w:rsidRDefault="00A75EB0" w:rsidP="00F87F9B">
            <w:pPr>
              <w:jc w:val="center"/>
              <w:rPr>
                <w:rFonts w:cs="Times New Roman"/>
                <w:sz w:val="16"/>
                <w:szCs w:val="16"/>
              </w:rPr>
            </w:pPr>
            <w:r w:rsidRPr="00767965">
              <w:rPr>
                <w:rFonts w:cs="Times New Roman"/>
                <w:sz w:val="16"/>
                <w:szCs w:val="16"/>
              </w:rPr>
              <w:t>Relevance: High</w:t>
            </w:r>
          </w:p>
        </w:tc>
      </w:tr>
      <w:tr w:rsidR="00F622E9" w:rsidRPr="00767965" w14:paraId="0C84F54B" w14:textId="6A824622"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3DBFA17" w14:textId="1C8717CD" w:rsidR="00A75EB0" w:rsidRPr="00767965" w:rsidRDefault="00A75EB0" w:rsidP="00F87F9B">
            <w:pPr>
              <w:jc w:val="center"/>
              <w:rPr>
                <w:rFonts w:cs="Times New Roman"/>
                <w:sz w:val="16"/>
                <w:szCs w:val="16"/>
              </w:rPr>
            </w:pPr>
            <w:r w:rsidRPr="00767965">
              <w:rPr>
                <w:sz w:val="16"/>
                <w:szCs w:val="16"/>
              </w:rPr>
              <w:t xml:space="preserve">Umeora and Egwuatu, 2008 </w:t>
            </w:r>
            <w:r w:rsidRPr="00767965">
              <w:rPr>
                <w:sz w:val="16"/>
                <w:szCs w:val="16"/>
              </w:rPr>
              <w:fldChar w:fldCharType="begin">
                <w:fldData xml:space="preserve">PEVuZE5vdGU+PENpdGU+PEF1dGhvcj5VbWVvcmE8L0F1dGhvcj48WWVhcj4yMDA4PC9ZZWFyPjxS
ZWNOdW0+MTE1PC9SZWNOdW0+PERpc3BsYXlUZXh0Pls3Nl08L0Rpc3BsYXlUZXh0PjxyZWNvcmQ+
PHJlYy1udW1iZXI+MTE1PC9yZWMtbnVtYmVyPjxmb3JlaWduLWtleXM+PGtleSBhcHA9IkVOIiBk
Yi1pZD0iMHBheHN2d3Q0YTJhenRldmFyNnB4eHdxMHQyejUwZHN3cHNyIiB0aW1lc3RhbXA9IjE2
MTQ3ODQ1OTkiPjExNTwva2V5PjwvZm9yZWlnbi1rZXlzPjxyZWYtdHlwZSBuYW1lPSJKb3VybmFs
IEFydGljbGUiPjE3PC9yZWYtdHlwZT48Y29udHJpYnV0b3JzPjxhdXRob3JzPjxhdXRob3I+VW1l
b3JhLCBPLiBVLjwvYXV0aG9yPjxhdXRob3I+RWd3dWF0dSwgVi4gRS48L2F1dGhvcj48L2F1dGhv
cnM+PC9jb250cmlidXRvcnM+PHRpdGxlcz48dGl0bGU+TWVuc3RydWF0aW9uIGluIHJ1cmFsIEln
Ym8gd29tZW4gb2Ygc291dGggZWFzdCBOaWdlcmlhOiBhdHRpdHVkZXMsIGJlbGllZnMgYW5kIHBy
YWN0aWNlczwvdGl0bGU+PHNlY29uZGFyeS10aXRsZT5BZnJpY2FuIGpvdXJuYWwgb2YgcmVwcm9k
dWN0aXZlIGhlYWx0aDwvc2Vjb25kYXJ5LXRpdGxlPjxzaG9ydC10aXRsZT5BZnIgSiBSZXByb2Qg
SGVhbHRoPC9zaG9ydC10aXRsZT48L3RpdGxlcz48cGVyaW9kaWNhbD48ZnVsbC10aXRsZT5BZnJp
Y2FuIGpvdXJuYWwgb2YgcmVwcm9kdWN0aXZlIGhlYWx0aDwvZnVsbC10aXRsZT48L3BlcmlvZGlj
YWw+PHBhZ2VzPjEwOS0xMTU8L3BhZ2VzPjx2b2x1bWU+MTI8L3ZvbHVtZT48bnVtYmVyPjE8L251
bWJlcj48a2V5d29yZHM+PGtleXdvcmQ+YWRvbGVzY2VudDwva2V5d29yZD48a2V5d29yZD5hZHVs
dDwva2V5d29yZD48a2V5d29yZD5hZ2UgZGlzdHJpYnV0aW9uPC9rZXl3b3JkPjxrZXl3b3JkPmFy
dGljbGU8L2tleXdvcmQ+PGtleXdvcmQ+YXR0aXR1ZGUgdG8gaGVhbHRoPC9rZXl3b3JkPjxrZXl3
b3JkPmNyb3NzLXNlY3Rpb25hbCBzdHVkeTwva2V5d29yZD48a2V5d29yZD5jdWx0dXJhbCBhbnRo
cm9wb2xvZ3k8L2tleXdvcmQ+PGtleXdvcmQ+ZmVtYWxlPC9rZXl3b3JkPjxrZXl3b3JkPmh1bWFu
PC9rZXl3b3JkPjxrZXl3b3JkPmludGVydmlldzwva2V5d29yZD48a2V5d29yZD5tYWxlPC9rZXl3
b3JkPjxrZXl3b3JkPm1lbnN0cnVhdGlvbjwva2V5d29yZD48a2V5d29yZD5taWRkbGUgYWdlZDwv
a2V5d29yZD48a2V5d29yZD5OaWdlcmlhPC9rZXl3b3JkPjxrZXl3b3JkPnBoeXNpb2xvZ3k8L2tl
eXdvcmQ+PGtleXdvcmQ+cHN5Y2hvbG9naWNhbCBhc3BlY3Q8L2tleXdvcmQ+PGtleXdvcmQ+cXVl
c3Rpb25uYWlyZTwva2V5d29yZD48a2V5d29yZD5ydXJhbCBwb3B1bGF0aW9uPC9rZXl3b3JkPjxr
ZXl3b3JkPnN1cGVyc3RpdGlvbjwva2V5d29yZD48a2V5d29yZD5Dcm9zcy1TZWN0aW9uYWwgU3R1
ZGllczwva2V5d29yZD48a2V5d29yZD5DdWx0dXJlPC9rZXl3b3JkPjxrZXl3b3JkPkhlYWx0aCBL
bm93bGVkZ2UsIEF0dGl0dWRlcywgUHJhY3RpY2U8L2tleXdvcmQ+PGtleXdvcmQ+SHVtYW5zPC9r
ZXl3b3JkPjxrZXl3b3JkPkludGVydmlld3MgYXMgVG9waWM8L2tleXdvcmQ+PGtleXdvcmQ+UXVl
c3Rpb25uYWlyZXM8L2tleXdvcmQ+PGtleXdvcmQ+U3VwZXJzdGl0aW9uczwva2V5d29yZD48a2V5
d29yZD5Zb3VuZyBBZHVsdDwva2V5d29yZD48L2tleXdvcmRzPjxkYXRlcz48eWVhcj4yMDA4PC95
ZWFyPjwvZGF0ZXM+PHdvcmstdHlwZT5BcnRpY2xlPC93b3JrLXR5cGU+PHVybHM+PHJlbGF0ZWQt
dXJscz48dXJsPmh0dHBzOi8vd3d3LnNjb3B1cy5jb20vaW53YXJkL3JlY29yZC51cmk/ZWlkPTIt
czIuMC03Nzk1NTkwMTc2MCZhbXA7ZG9pPTEwLjIzMDclMmYyNTQ3MDY0MSZhbXA7cGFydG5lcklE
PTQwJmFtcDttZDU9YTAxNzBkODM0MzVhMGQ5M2FmZDFiNjgyOTdmNGVlZWQ8L3VybD48L3JlbGF0
ZWQtdXJscz48L3VybHM+PGVsZWN0cm9uaWMtcmVzb3VyY2UtbnVtPjEwLjIzMDcvMjU0NzA2NDE8
L2VsZWN0cm9uaWMtcmVzb3VyY2UtbnVtPjxyZW1vdGUtZGF0YWJhc2UtbmFtZT5TY29wdXM8L3Jl
bW90ZS1kYXRhYmFzZS1uYW1lPjxsYW5ndWFnZT5FbmdsaXNoPC9sYW5ndWFnZT48L3JlY29yZD48
L0NpdGU+PC9FbmROb3RlPgB=
</w:fldData>
              </w:fldChar>
            </w:r>
            <w:r w:rsidR="00D06DBD" w:rsidRPr="00767965">
              <w:rPr>
                <w:sz w:val="16"/>
                <w:szCs w:val="16"/>
              </w:rPr>
              <w:instrText xml:space="preserve"> ADDIN EN.CITE </w:instrText>
            </w:r>
            <w:r w:rsidR="00D06DBD" w:rsidRPr="00767965">
              <w:rPr>
                <w:sz w:val="16"/>
                <w:szCs w:val="16"/>
              </w:rPr>
              <w:fldChar w:fldCharType="begin">
                <w:fldData xml:space="preserve">PEVuZE5vdGU+PENpdGU+PEF1dGhvcj5VbWVvcmE8L0F1dGhvcj48WWVhcj4yMDA4PC9ZZWFyPjxS
ZWNOdW0+MTE1PC9SZWNOdW0+PERpc3BsYXlUZXh0Pls3Nl08L0Rpc3BsYXlUZXh0PjxyZWNvcmQ+
PHJlYy1udW1iZXI+MTE1PC9yZWMtbnVtYmVyPjxmb3JlaWduLWtleXM+PGtleSBhcHA9IkVOIiBk
Yi1pZD0iMHBheHN2d3Q0YTJhenRldmFyNnB4eHdxMHQyejUwZHN3cHNyIiB0aW1lc3RhbXA9IjE2
MTQ3ODQ1OTkiPjExNTwva2V5PjwvZm9yZWlnbi1rZXlzPjxyZWYtdHlwZSBuYW1lPSJKb3VybmFs
IEFydGljbGUiPjE3PC9yZWYtdHlwZT48Y29udHJpYnV0b3JzPjxhdXRob3JzPjxhdXRob3I+VW1l
b3JhLCBPLiBVLjwvYXV0aG9yPjxhdXRob3I+RWd3dWF0dSwgVi4gRS48L2F1dGhvcj48L2F1dGhv
cnM+PC9jb250cmlidXRvcnM+PHRpdGxlcz48dGl0bGU+TWVuc3RydWF0aW9uIGluIHJ1cmFsIEln
Ym8gd29tZW4gb2Ygc291dGggZWFzdCBOaWdlcmlhOiBhdHRpdHVkZXMsIGJlbGllZnMgYW5kIHBy
YWN0aWNlczwvdGl0bGU+PHNlY29uZGFyeS10aXRsZT5BZnJpY2FuIGpvdXJuYWwgb2YgcmVwcm9k
dWN0aXZlIGhlYWx0aDwvc2Vjb25kYXJ5LXRpdGxlPjxzaG9ydC10aXRsZT5BZnIgSiBSZXByb2Qg
SGVhbHRoPC9zaG9ydC10aXRsZT48L3RpdGxlcz48cGVyaW9kaWNhbD48ZnVsbC10aXRsZT5BZnJp
Y2FuIGpvdXJuYWwgb2YgcmVwcm9kdWN0aXZlIGhlYWx0aDwvZnVsbC10aXRsZT48L3BlcmlvZGlj
YWw+PHBhZ2VzPjEwOS0xMTU8L3BhZ2VzPjx2b2x1bWU+MTI8L3ZvbHVtZT48bnVtYmVyPjE8L251
bWJlcj48a2V5d29yZHM+PGtleXdvcmQ+YWRvbGVzY2VudDwva2V5d29yZD48a2V5d29yZD5hZHVs
dDwva2V5d29yZD48a2V5d29yZD5hZ2UgZGlzdHJpYnV0aW9uPC9rZXl3b3JkPjxrZXl3b3JkPmFy
dGljbGU8L2tleXdvcmQ+PGtleXdvcmQ+YXR0aXR1ZGUgdG8gaGVhbHRoPC9rZXl3b3JkPjxrZXl3
b3JkPmNyb3NzLXNlY3Rpb25hbCBzdHVkeTwva2V5d29yZD48a2V5d29yZD5jdWx0dXJhbCBhbnRo
cm9wb2xvZ3k8L2tleXdvcmQ+PGtleXdvcmQ+ZmVtYWxlPC9rZXl3b3JkPjxrZXl3b3JkPmh1bWFu
PC9rZXl3b3JkPjxrZXl3b3JkPmludGVydmlldzwva2V5d29yZD48a2V5d29yZD5tYWxlPC9rZXl3
b3JkPjxrZXl3b3JkPm1lbnN0cnVhdGlvbjwva2V5d29yZD48a2V5d29yZD5taWRkbGUgYWdlZDwv
a2V5d29yZD48a2V5d29yZD5OaWdlcmlhPC9rZXl3b3JkPjxrZXl3b3JkPnBoeXNpb2xvZ3k8L2tl
eXdvcmQ+PGtleXdvcmQ+cHN5Y2hvbG9naWNhbCBhc3BlY3Q8L2tleXdvcmQ+PGtleXdvcmQ+cXVl
c3Rpb25uYWlyZTwva2V5d29yZD48a2V5d29yZD5ydXJhbCBwb3B1bGF0aW9uPC9rZXl3b3JkPjxr
ZXl3b3JkPnN1cGVyc3RpdGlvbjwva2V5d29yZD48a2V5d29yZD5Dcm9zcy1TZWN0aW9uYWwgU3R1
ZGllczwva2V5d29yZD48a2V5d29yZD5DdWx0dXJlPC9rZXl3b3JkPjxrZXl3b3JkPkhlYWx0aCBL
bm93bGVkZ2UsIEF0dGl0dWRlcywgUHJhY3RpY2U8L2tleXdvcmQ+PGtleXdvcmQ+SHVtYW5zPC9r
ZXl3b3JkPjxrZXl3b3JkPkludGVydmlld3MgYXMgVG9waWM8L2tleXdvcmQ+PGtleXdvcmQ+UXVl
c3Rpb25uYWlyZXM8L2tleXdvcmQ+PGtleXdvcmQ+U3VwZXJzdGl0aW9uczwva2V5d29yZD48a2V5
d29yZD5Zb3VuZyBBZHVsdDwva2V5d29yZD48L2tleXdvcmRzPjxkYXRlcz48eWVhcj4yMDA4PC95
ZWFyPjwvZGF0ZXM+PHdvcmstdHlwZT5BcnRpY2xlPC93b3JrLXR5cGU+PHVybHM+PHJlbGF0ZWQt
dXJscz48dXJsPmh0dHBzOi8vd3d3LnNjb3B1cy5jb20vaW53YXJkL3JlY29yZC51cmk/ZWlkPTIt
czIuMC03Nzk1NTkwMTc2MCZhbXA7ZG9pPTEwLjIzMDclMmYyNTQ3MDY0MSZhbXA7cGFydG5lcklE
PTQwJmFtcDttZDU9YTAxNzBkODM0MzVhMGQ5M2FmZDFiNjgyOTdmNGVlZWQ8L3VybD48L3JlbGF0
ZWQtdXJscz48L3VybHM+PGVsZWN0cm9uaWMtcmVzb3VyY2UtbnVtPjEwLjIzMDcvMjU0NzA2NDE8
L2VsZWN0cm9uaWMtcmVzb3VyY2UtbnVtPjxyZW1vdGUtZGF0YWJhc2UtbmFtZT5TY29wdXM8L3Jl
bW90ZS1kYXRhYmFzZS1uYW1lPjxsYW5ndWFnZT5FbmdsaXNoPC9sYW5ndWFnZT48L3JlY29yZD48
L0NpdGU+PC9FbmROb3RlPgB=
</w:fldData>
              </w:fldChar>
            </w:r>
            <w:r w:rsidR="00D06DBD" w:rsidRPr="00767965">
              <w:rPr>
                <w:sz w:val="16"/>
                <w:szCs w:val="16"/>
              </w:rPr>
              <w:instrText xml:space="preserve"> ADDIN EN.CITE.DATA </w:instrText>
            </w:r>
            <w:r w:rsidR="00D06DBD" w:rsidRPr="00767965">
              <w:rPr>
                <w:sz w:val="16"/>
                <w:szCs w:val="16"/>
              </w:rPr>
            </w:r>
            <w:r w:rsidR="00D06DBD" w:rsidRPr="00767965">
              <w:rPr>
                <w:sz w:val="16"/>
                <w:szCs w:val="16"/>
              </w:rPr>
              <w:fldChar w:fldCharType="end"/>
            </w:r>
            <w:r w:rsidRPr="00767965">
              <w:rPr>
                <w:sz w:val="16"/>
                <w:szCs w:val="16"/>
              </w:rPr>
            </w:r>
            <w:r w:rsidRPr="00767965">
              <w:rPr>
                <w:sz w:val="16"/>
                <w:szCs w:val="16"/>
              </w:rPr>
              <w:fldChar w:fldCharType="separate"/>
            </w:r>
            <w:r w:rsidR="00D06DBD" w:rsidRPr="00767965">
              <w:rPr>
                <w:noProof/>
                <w:sz w:val="16"/>
                <w:szCs w:val="16"/>
              </w:rPr>
              <w:t>[76]</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0916289D" w14:textId="08CCDE1D"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A75EB0" w:rsidRPr="00767965">
              <w:rPr>
                <w:rFonts w:cs="Times New Roman"/>
                <w:sz w:val="16"/>
                <w:szCs w:val="16"/>
              </w:rPr>
              <w:t xml:space="preserve"> (</w:t>
            </w:r>
            <w:r w:rsidR="00A75EB0" w:rsidRPr="00767965">
              <w:rPr>
                <w:sz w:val="16"/>
                <w:szCs w:val="16"/>
              </w:rPr>
              <w:t>1692 women), by random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220C3DC" w14:textId="2E4CD905"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aining given to all data collectors.</w:t>
            </w:r>
            <w:r w:rsidRPr="00767965">
              <w:rPr>
                <w:sz w:val="16"/>
                <w:szCs w:val="16"/>
              </w:rPr>
              <w:t xml:space="preserve"> </w:t>
            </w:r>
            <w:r w:rsidRPr="00767965">
              <w:rPr>
                <w:rFonts w:cs="Times New Roman"/>
                <w:sz w:val="16"/>
                <w:szCs w:val="16"/>
              </w:rPr>
              <w:t xml:space="preserve">Multiple data collection methods: </w:t>
            </w:r>
            <w:r w:rsidR="00872961">
              <w:rPr>
                <w:sz w:val="16"/>
                <w:szCs w:val="16"/>
              </w:rPr>
              <w:t>o</w:t>
            </w:r>
            <w:r w:rsidRPr="00767965">
              <w:rPr>
                <w:sz w:val="16"/>
                <w:szCs w:val="16"/>
              </w:rPr>
              <w:t>pen-ended questionnaire and</w:t>
            </w:r>
            <w:r w:rsidRPr="00767965">
              <w:rPr>
                <w:i/>
                <w:iCs/>
                <w:sz w:val="16"/>
                <w:szCs w:val="16"/>
              </w:rPr>
              <w:t xml:space="preserve"> </w:t>
            </w:r>
            <w:r w:rsidRPr="00767965">
              <w:rPr>
                <w:sz w:val="16"/>
                <w:szCs w:val="16"/>
              </w:rPr>
              <w:t xml:space="preserve">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2E06AAEF" w14:textId="2D998665"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Little description of analysi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50D86EC3" w14:textId="59143AA4"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 inferences supported by quotes or quantitative data.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1A1E03D0" w14:textId="111461E8"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22C96BCE" w14:textId="02953C50"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Balance of open and closed ended responses. Consent sated for interviews, no information on consent for questionaries.  Unnamed quotes for confidentiality.</w:t>
            </w:r>
          </w:p>
        </w:tc>
      </w:tr>
      <w:tr w:rsidR="00F622E9" w:rsidRPr="00767965" w14:paraId="4BD6C92C" w14:textId="6AD9F3FC"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3C2F099" w14:textId="6773359A"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4894F9D2" w14:textId="30F0024E"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4671F3E5" w14:textId="3E93389F"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F622E9" w:rsidRPr="00767965" w14:paraId="4BE0D39F" w14:textId="19AEB74A"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09F07734" w14:textId="762B42CF" w:rsidR="00A75EB0" w:rsidRPr="00767965" w:rsidRDefault="00A75EB0" w:rsidP="00F87F9B">
            <w:pPr>
              <w:jc w:val="center"/>
              <w:rPr>
                <w:rFonts w:cs="Times New Roman"/>
                <w:sz w:val="16"/>
                <w:szCs w:val="16"/>
              </w:rPr>
            </w:pPr>
            <w:r w:rsidRPr="00767965">
              <w:rPr>
                <w:sz w:val="16"/>
                <w:szCs w:val="16"/>
              </w:rPr>
              <w:t xml:space="preserve">Visaria and Mishra, 2017 </w:t>
            </w:r>
            <w:r w:rsidRPr="00767965">
              <w:rPr>
                <w:sz w:val="16"/>
                <w:szCs w:val="16"/>
              </w:rPr>
              <w:fldChar w:fldCharType="begin"/>
            </w:r>
            <w:r w:rsidR="00D06DBD" w:rsidRPr="00767965">
              <w:rPr>
                <w:sz w:val="16"/>
                <w:szCs w:val="16"/>
              </w:rPr>
              <w:instrText xml:space="preserve"> ADDIN EN.CITE &lt;EndNote&gt;&lt;Cite&gt;&lt;Author&gt;Visaria&lt;/Author&gt;&lt;Year&gt;2017&lt;/Year&gt;&lt;RecNum&gt;121&lt;/RecNum&gt;&lt;DisplayText&gt;[77]&lt;/DisplayText&gt;&lt;record&gt;&lt;rec-number&gt;121&lt;/rec-number&gt;&lt;foreign-keys&gt;&lt;key app="EN" db-id="0paxsvwt4a2aztevar6pxxwq0t2z50dswpsr" timestamp="1614784599"&gt;121&lt;/key&gt;&lt;/foreign-keys&gt;&lt;ref-type name="Journal Article"&gt;17&lt;/ref-type&gt;&lt;contributors&gt;&lt;authors&gt;&lt;author&gt;Visaria, L.&lt;/author&gt;&lt;author&gt;Mishra, R. N.&lt;/author&gt;&lt;/authors&gt;&lt;/contributors&gt;&lt;titles&gt;&lt;title&gt;Health Training Programme for Adolescent Girls: Some Lessons from India’s NGO Initiative&lt;/title&gt;&lt;secondary-title&gt;Journal of Health Management&lt;/secondary-title&gt;&lt;short-title&gt;J Health Manag&lt;/short-title&gt;&lt;/titles&gt;&lt;periodical&gt;&lt;full-title&gt;Journal of Health Management&lt;/full-title&gt;&lt;/periodical&gt;&lt;pages&gt;97-108&lt;/pages&gt;&lt;volume&gt;19&lt;/volume&gt;&lt;number&gt;1&lt;/number&gt;&lt;keywords&gt;&lt;keyword&gt;Adolescent health&lt;/keyword&gt;&lt;keyword&gt;contraception&lt;/keyword&gt;&lt;keyword&gt;health training&lt;/keyword&gt;&lt;keyword&gt;menstruation&lt;/keyword&gt;&lt;keyword&gt;reproductive tract infections&lt;/keyword&gt;&lt;keyword&gt;SEWA&lt;/keyword&gt;&lt;/keywords&gt;&lt;dates&gt;&lt;year&gt;2017&lt;/year&gt;&lt;/dates&gt;&lt;publisher&gt;Sage Publications India Pvt. Ltd&lt;/publisher&gt;&lt;work-type&gt;Article&lt;/work-type&gt;&lt;urls&gt;&lt;related-urls&gt;&lt;url&gt;https://www.scopus.com/inward/record.uri?eid=2-s2.0-85018746293&amp;amp;doi=10.1177%2f0972063416682586&amp;amp;partnerID=40&amp;amp;md5=f3a6bda1e199c4a46fc9c9aabbeaa3ef&lt;/url&gt;&lt;url&gt;https://journals.sagepub.com/doi/10.1177/0972063416682586&lt;/url&gt;&lt;/related-urls&gt;&lt;/urls&gt;&lt;electronic-resource-num&gt;10.1177/0972063416682586&lt;/electronic-resource-num&gt;&lt;remote-database-name&gt;Scopus&lt;/remote-database-name&gt;&lt;language&gt;English&lt;/language&gt;&lt;/record&gt;&lt;/Cite&gt;&lt;/EndNote&gt;</w:instrText>
            </w:r>
            <w:r w:rsidRPr="00767965">
              <w:rPr>
                <w:sz w:val="16"/>
                <w:szCs w:val="16"/>
              </w:rPr>
              <w:fldChar w:fldCharType="separate"/>
            </w:r>
            <w:r w:rsidR="00D06DBD" w:rsidRPr="00767965">
              <w:rPr>
                <w:noProof/>
                <w:sz w:val="16"/>
                <w:szCs w:val="16"/>
              </w:rPr>
              <w:t>[77]</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763C193" w14:textId="44E63652"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r>
              <w:rPr>
                <w:rFonts w:cs="Times New Roman"/>
                <w:sz w:val="16"/>
                <w:szCs w:val="16"/>
              </w:rPr>
              <w:t>Large sample size</w:t>
            </w:r>
            <w:r w:rsidR="00A75EB0" w:rsidRPr="00767965">
              <w:rPr>
                <w:rFonts w:cs="Times New Roman"/>
                <w:sz w:val="16"/>
                <w:szCs w:val="16"/>
              </w:rPr>
              <w:t xml:space="preserve"> (</w:t>
            </w:r>
            <w:r w:rsidR="00A75EB0" w:rsidRPr="00767965">
              <w:rPr>
                <w:sz w:val="16"/>
                <w:szCs w:val="16"/>
              </w:rPr>
              <w:t>585 adolescent girls) by random stratified sampling</w:t>
            </w:r>
          </w:p>
          <w:p w14:paraId="46871BBB" w14:textId="77777777"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sz w:val="16"/>
                <w:szCs w:val="16"/>
              </w:rPr>
            </w:pPr>
          </w:p>
          <w:p w14:paraId="6919ADAD" w14:textId="237F1B8E"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i/>
                <w:iCs/>
                <w:sz w:val="16"/>
                <w:szCs w:val="16"/>
              </w:rPr>
              <w:t>(total number of participants not explicitly stated)</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1928B0FF" w14:textId="47DDCFF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Pr="00767965">
              <w:rPr>
                <w:sz w:val="16"/>
                <w:szCs w:val="16"/>
              </w:rPr>
              <w:t>MHM Training Program, followed by a semi-structured questionnaire, interviews, and focus group discussions to assess relative knowledge. Questions were pre-tested and canvassed before use.</w:t>
            </w:r>
          </w:p>
        </w:tc>
        <w:tc>
          <w:tcPr>
            <w:tcW w:w="0" w:type="auto"/>
            <w:tcBorders>
              <w:top w:val="single" w:sz="18" w:space="0" w:color="auto"/>
              <w:left w:val="single" w:sz="2" w:space="0" w:color="auto"/>
              <w:bottom w:val="single" w:sz="2" w:space="0" w:color="auto"/>
              <w:right w:val="single" w:sz="2" w:space="0" w:color="auto"/>
            </w:tcBorders>
            <w:shd w:val="clear" w:color="auto" w:fill="FFB793"/>
            <w:vAlign w:val="center"/>
          </w:tcPr>
          <w:p w14:paraId="491AF6BC" w14:textId="5E359C2C" w:rsidR="00A75EB0" w:rsidRPr="00767965" w:rsidRDefault="00A75EB0" w:rsidP="00F87F9B">
            <w:pPr>
              <w:jc w:val="center"/>
              <w:rPr>
                <w:rFonts w:cs="Times New Roman"/>
                <w:sz w:val="16"/>
                <w:szCs w:val="16"/>
              </w:rPr>
            </w:pPr>
            <w:r w:rsidRPr="00767965">
              <w:rPr>
                <w:rFonts w:cs="Times New Roman"/>
                <w:sz w:val="16"/>
                <w:szCs w:val="16"/>
              </w:rPr>
              <w:t>Little description of analysi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2A786ACE" w14:textId="21A2AA62" w:rsidR="00A75EB0" w:rsidRPr="00767965" w:rsidRDefault="00A75EB0" w:rsidP="00F87F9B">
            <w:pPr>
              <w:jc w:val="center"/>
              <w:rPr>
                <w:rFonts w:cs="Times New Roman"/>
                <w:sz w:val="16"/>
                <w:szCs w:val="16"/>
              </w:rPr>
            </w:pPr>
            <w:r w:rsidRPr="00767965">
              <w:rPr>
                <w:rFonts w:cs="Times New Roman"/>
                <w:sz w:val="16"/>
                <w:szCs w:val="16"/>
              </w:rPr>
              <w:t>Some of author inferences supported by quotes or quantitative data. few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68A638E0" w14:textId="338CDF6D" w:rsidR="00A75EB0" w:rsidRPr="00767965" w:rsidRDefault="00A75EB0" w:rsidP="00F87F9B">
            <w:pPr>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EBA5E4F" w14:textId="4603978B" w:rsidR="00A75EB0" w:rsidRPr="00767965" w:rsidRDefault="00A75EB0" w:rsidP="00F87F9B">
            <w:pPr>
              <w:jc w:val="center"/>
              <w:rPr>
                <w:rFonts w:cs="Times New Roman"/>
                <w:sz w:val="16"/>
                <w:szCs w:val="16"/>
              </w:rPr>
            </w:pPr>
            <w:r w:rsidRPr="00767965">
              <w:rPr>
                <w:rFonts w:cs="Times New Roman"/>
                <w:sz w:val="16"/>
                <w:szCs w:val="16"/>
              </w:rPr>
              <w:t>Balance of open and closed ended responses. Consent stated by participants. Anonymised quotes for confidentiality.</w:t>
            </w:r>
          </w:p>
        </w:tc>
      </w:tr>
      <w:tr w:rsidR="00F622E9" w:rsidRPr="00767965" w14:paraId="57570D69" w14:textId="7B18C9EA"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0B236A55" w14:textId="6F32BD45"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68B3041C" w14:textId="6C70FF6B"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010718B0" w14:textId="06364E93"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F622E9" w:rsidRPr="00767965" w14:paraId="3109FFC8" w14:textId="28033CD9"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41AA4F6F" w14:textId="1505BB12" w:rsidR="00A75EB0" w:rsidRPr="00767965" w:rsidRDefault="00A75EB0" w:rsidP="00F87F9B">
            <w:pPr>
              <w:jc w:val="center"/>
              <w:rPr>
                <w:rFonts w:cs="Times New Roman"/>
                <w:sz w:val="16"/>
                <w:szCs w:val="16"/>
              </w:rPr>
            </w:pPr>
            <w:r w:rsidRPr="00767965">
              <w:rPr>
                <w:sz w:val="16"/>
                <w:szCs w:val="16"/>
              </w:rPr>
              <w:t xml:space="preserve">Wardell and Czerwinski, 2001 </w:t>
            </w:r>
            <w:r w:rsidRPr="00767965">
              <w:rPr>
                <w:sz w:val="16"/>
                <w:szCs w:val="16"/>
              </w:rPr>
              <w:fldChar w:fldCharType="begin"/>
            </w:r>
            <w:r w:rsidR="00D06DBD" w:rsidRPr="00767965">
              <w:rPr>
                <w:sz w:val="16"/>
                <w:szCs w:val="16"/>
              </w:rPr>
              <w:instrText xml:space="preserve"> ADDIN EN.CITE &lt;EndNote&gt;&lt;Cite&gt;&lt;Author&gt;Wardell&lt;/Author&gt;&lt;Year&gt;2001&lt;/Year&gt;&lt;RecNum&gt;111&lt;/RecNum&gt;&lt;DisplayText&gt;[78]&lt;/DisplayText&gt;&lt;record&gt;&lt;rec-number&gt;111&lt;/rec-number&gt;&lt;foreign-keys&gt;&lt;key app="EN" db-id="0paxsvwt4a2aztevar6pxxwq0t2z50dswpsr" timestamp="1614784599"&gt;111&lt;/key&gt;&lt;/foreign-keys&gt;&lt;ref-type name="Journal Article"&gt;17&lt;/ref-type&gt;&lt;contributors&gt;&lt;authors&gt;&lt;author&gt;Wardell, D. W.&lt;/author&gt;&lt;author&gt;Czerwinski, B.&lt;/author&gt;&lt;/authors&gt;&lt;/contributors&gt;&lt;titles&gt;&lt;title&gt;A military challenge to managing feminine and personal hygiene&lt;/title&gt;&lt;secondary-title&gt;Journal of the American Academy of Nurse Practitioners&lt;/secondary-title&gt;&lt;short-title&gt;J Am Acad Nurse Pract&lt;/short-title&gt;&lt;/titles&gt;&lt;periodical&gt;&lt;full-title&gt;Journal of the American Academy of Nurse Practitioners&lt;/full-title&gt;&lt;/periodical&gt;&lt;pages&gt;187-193&lt;/pages&gt;&lt;volume&gt;13&lt;/volume&gt;&lt;number&gt;4&lt;/number&gt;&lt;keywords&gt;&lt;keyword&gt;adult&lt;/keyword&gt;&lt;keyword&gt;article&lt;/keyword&gt;&lt;keyword&gt;female&lt;/keyword&gt;&lt;keyword&gt;gynecologic disease&lt;/keyword&gt;&lt;keyword&gt;health promotion&lt;/keyword&gt;&lt;keyword&gt;health survey&lt;/keyword&gt;&lt;keyword&gt;human&lt;/keyword&gt;&lt;keyword&gt;hygiene&lt;/keyword&gt;&lt;keyword&gt;interview&lt;/keyword&gt;&lt;keyword&gt;menstruation&lt;/keyword&gt;&lt;keyword&gt;middle aged&lt;/keyword&gt;&lt;keyword&gt;soldier&lt;/keyword&gt;&lt;keyword&gt;urinary tract infection&lt;/keyword&gt;&lt;keyword&gt;war&lt;/keyword&gt;&lt;keyword&gt;women&amp;apos;s health&lt;/keyword&gt;&lt;keyword&gt;Genital Diseases, Female&lt;/keyword&gt;&lt;keyword&gt;Health Surveys&lt;/keyword&gt;&lt;keyword&gt;Humans&lt;/keyword&gt;&lt;keyword&gt;Interviews&lt;/keyword&gt;&lt;keyword&gt;Military Personnel&lt;/keyword&gt;&lt;keyword&gt;Urinary Tract Infections&lt;/keyword&gt;&lt;/keywords&gt;&lt;dates&gt;&lt;year&gt;2001&lt;/year&gt;&lt;/dates&gt;&lt;work-type&gt;Article&lt;/work-type&gt;&lt;urls&gt;&lt;related-urls&gt;&lt;url&gt;https://www.scopus.com/inward/record.uri?eid=2-s2.0-0035323306&amp;amp;partnerID=40&amp;amp;md5=a0f5986ca09e158b015377800b7b5a06&lt;/url&gt;&lt;url&gt;https://onlinelibrary.wiley.com/doi/abs/10.1111/j.1745-7599.2001.tb00245.x?sid=nlm%3Apubmed&lt;/url&gt;&lt;/related-urls&gt;&lt;/urls&gt;&lt;remote-database-name&gt;Scopus&lt;/remote-database-name&gt;&lt;language&gt;English&lt;/language&gt;&lt;/record&gt;&lt;/Cite&gt;&lt;/EndNote&gt;</w:instrText>
            </w:r>
            <w:r w:rsidRPr="00767965">
              <w:rPr>
                <w:sz w:val="16"/>
                <w:szCs w:val="16"/>
              </w:rPr>
              <w:fldChar w:fldCharType="separate"/>
            </w:r>
            <w:r w:rsidR="00D06DBD" w:rsidRPr="00767965">
              <w:rPr>
                <w:noProof/>
                <w:sz w:val="16"/>
                <w:szCs w:val="16"/>
              </w:rPr>
              <w:t>[78]</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DB62A71" w14:textId="5F3218F1" w:rsidR="00A75EB0" w:rsidRPr="00767965" w:rsidRDefault="00B36F66"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Medium sample size</w:t>
            </w:r>
            <w:r w:rsidR="00A75EB0" w:rsidRPr="00767965">
              <w:rPr>
                <w:rFonts w:cs="Times New Roman"/>
                <w:sz w:val="16"/>
                <w:szCs w:val="16"/>
              </w:rPr>
              <w:t xml:space="preserve"> (</w:t>
            </w:r>
            <w:r w:rsidR="00A75EB0" w:rsidRPr="00767965">
              <w:rPr>
                <w:sz w:val="16"/>
                <w:szCs w:val="16"/>
              </w:rPr>
              <w:t>33 women</w:t>
            </w:r>
            <w:r w:rsidR="00A75EB0" w:rsidRPr="00767965">
              <w:rPr>
                <w:rFonts w:cs="Times New Roman"/>
                <w:sz w:val="16"/>
                <w:szCs w:val="16"/>
              </w:rPr>
              <w:t>), by convenience sampling</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10871815" w14:textId="76B5764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sz w:val="16"/>
                <w:szCs w:val="16"/>
              </w:rPr>
              <w:t>Data collected through in-depth interviews</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9B387BE" w14:textId="0286923E"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he main researcher performed a content analysis, and then a co-researcher reviewed and validated transcripts to concur with developed themes. Several descriptive statistics are also listed (and detailed).</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76B3AA5" w14:textId="1E91DDE3"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otes.  Multiple illustrative quotes, lack of identification of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17B5B5BE" w14:textId="40F7EC33"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F422A26" w14:textId="75599A2C"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 Written consent given by all participants. Several steps to ensure confidentiality.</w:t>
            </w:r>
          </w:p>
        </w:tc>
      </w:tr>
      <w:tr w:rsidR="00F622E9" w:rsidRPr="00767965" w14:paraId="694AFA3B" w14:textId="487C3F8A"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67A6799D" w14:textId="2075880A"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789473B1" w14:textId="1F82BB56"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CDF3CD"/>
            <w:vAlign w:val="center"/>
          </w:tcPr>
          <w:p w14:paraId="619E7589" w14:textId="0ACE1831" w:rsidR="00A75EB0" w:rsidRPr="00767965" w:rsidRDefault="00A75EB0" w:rsidP="00F87F9B">
            <w:pPr>
              <w:jc w:val="center"/>
              <w:rPr>
                <w:rFonts w:cs="Times New Roman"/>
                <w:sz w:val="16"/>
                <w:szCs w:val="16"/>
              </w:rPr>
            </w:pPr>
            <w:r w:rsidRPr="00767965">
              <w:rPr>
                <w:rFonts w:cs="Times New Roman"/>
                <w:sz w:val="16"/>
                <w:szCs w:val="16"/>
              </w:rPr>
              <w:t>Relevance: High</w:t>
            </w:r>
          </w:p>
        </w:tc>
      </w:tr>
      <w:tr w:rsidR="00F622E9" w:rsidRPr="00767965" w14:paraId="623A7707" w14:textId="2A1B070E"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7C6E99BF" w14:textId="1A232D4F" w:rsidR="00A75EB0" w:rsidRPr="00767965" w:rsidRDefault="00A75EB0" w:rsidP="00F87F9B">
            <w:pPr>
              <w:jc w:val="center"/>
              <w:rPr>
                <w:rFonts w:cs="Times New Roman"/>
                <w:sz w:val="16"/>
                <w:szCs w:val="16"/>
              </w:rPr>
            </w:pPr>
            <w:r w:rsidRPr="00767965">
              <w:rPr>
                <w:sz w:val="16"/>
                <w:szCs w:val="16"/>
              </w:rPr>
              <w:t xml:space="preserve">WaterAid Nepal, 2009 </w:t>
            </w:r>
            <w:r w:rsidRPr="00767965">
              <w:rPr>
                <w:sz w:val="16"/>
                <w:szCs w:val="16"/>
              </w:rPr>
              <w:fldChar w:fldCharType="begin"/>
            </w:r>
            <w:r w:rsidR="00D06DBD" w:rsidRPr="00767965">
              <w:rPr>
                <w:sz w:val="16"/>
                <w:szCs w:val="16"/>
              </w:rPr>
              <w:instrText xml:space="preserve"> ADDIN EN.CITE &lt;EndNote&gt;&lt;Cite&gt;&lt;Author&gt;WaterAid Nepal&lt;/Author&gt;&lt;Year&gt;2009&lt;/Year&gt;&lt;RecNum&gt;130&lt;/RecNum&gt;&lt;DisplayText&gt;[79]&lt;/DisplayText&gt;&lt;record&gt;&lt;rec-number&gt;130&lt;/rec-number&gt;&lt;foreign-keys&gt;&lt;key app="EN" db-id="0paxsvwt4a2aztevar6pxxwq0t2z50dswpsr" timestamp="1614784599"&gt;130&lt;/key&gt;&lt;/foreign-keys&gt;&lt;ref-type name="Report"&gt;27&lt;/ref-type&gt;&lt;contributors&gt;&lt;authors&gt;&lt;author&gt;WaterAid Nepal,&lt;/author&gt;&lt;/authors&gt;&lt;/contributors&gt;&lt;titles&gt;&lt;title&gt;Is Menstrual Hygiene and Management an Issue for Adolescent School Girls? A Comparative Study of Four Schools in Different Settings of Nepal&lt;/title&gt;&lt;/titles&gt;&lt;dates&gt;&lt;year&gt;2009&lt;/year&gt;&lt;/dates&gt;&lt;pub-location&gt;Kathmandu&lt;/pub-location&gt;&lt;publisher&gt;WaterAid Nepal&lt;/publisher&gt;&lt;urls&gt;&lt;related-urls&gt;&lt;url&gt;https://menstrualhygieneday.org/wp-content/uploads/2016/12/Wateraid_menstrual-hygiene-school-adolesencegirls-Nepal_2009.pdf&lt;/url&gt;&lt;/related-urls&gt;&lt;/urls&gt;&lt;access-date&gt;01.06.19&lt;/access-date&gt;&lt;/record&gt;&lt;/Cite&gt;&lt;/EndNote&gt;</w:instrText>
            </w:r>
            <w:r w:rsidRPr="00767965">
              <w:rPr>
                <w:sz w:val="16"/>
                <w:szCs w:val="16"/>
              </w:rPr>
              <w:fldChar w:fldCharType="separate"/>
            </w:r>
            <w:r w:rsidR="00D06DBD" w:rsidRPr="00767965">
              <w:rPr>
                <w:noProof/>
                <w:sz w:val="16"/>
                <w:szCs w:val="16"/>
              </w:rPr>
              <w:t>[79]</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3A0D3F4E" w14:textId="054843FC"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A75EB0" w:rsidRPr="00767965">
              <w:rPr>
                <w:rFonts w:cs="Times New Roman"/>
                <w:sz w:val="16"/>
                <w:szCs w:val="16"/>
              </w:rPr>
              <w:t xml:space="preserve"> (204 students), across 4 school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2942642F" w14:textId="11FCC154" w:rsidR="00A75EB0" w:rsidRPr="00767965" w:rsidRDefault="00A75EB0" w:rsidP="008729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 xml:space="preserve">Multiple data collection methods: </w:t>
            </w:r>
            <w:r w:rsidR="00872961">
              <w:rPr>
                <w:rFonts w:cs="Times New Roman"/>
                <w:sz w:val="16"/>
                <w:szCs w:val="16"/>
              </w:rPr>
              <w:t>s</w:t>
            </w:r>
            <w:r w:rsidRPr="00767965">
              <w:rPr>
                <w:sz w:val="16"/>
                <w:szCs w:val="16"/>
              </w:rPr>
              <w:t>elf-administered structured close-ended questionnaire survey, focus group discussions and in-depth interviews. All three tools were pre-tested and revised for study population</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30A3889" w14:textId="5C855678" w:rsidR="00A75EB0" w:rsidRPr="00767965" w:rsidRDefault="00A75EB0" w:rsidP="00F87F9B">
            <w:pPr>
              <w:jc w:val="center"/>
              <w:rPr>
                <w:rFonts w:cs="Times New Roman"/>
                <w:sz w:val="16"/>
                <w:szCs w:val="16"/>
              </w:rPr>
            </w:pPr>
            <w:r w:rsidRPr="00767965">
              <w:rPr>
                <w:rFonts w:cs="Times New Roman"/>
                <w:sz w:val="16"/>
                <w:szCs w:val="16"/>
              </w:rPr>
              <w:t>Descriptive statistics were generated from quantitative survey data. Qualitative data was analysed manually based on recurrent themes and pattern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6A27DB53" w14:textId="294D0D2E" w:rsidR="00A75EB0" w:rsidRPr="00767965" w:rsidRDefault="00ED3EA1" w:rsidP="00F87F9B">
            <w:pPr>
              <w:jc w:val="center"/>
              <w:rPr>
                <w:rFonts w:cs="Times New Roman"/>
                <w:sz w:val="16"/>
                <w:szCs w:val="16"/>
              </w:rPr>
            </w:pPr>
            <w:r w:rsidRPr="00767965">
              <w:rPr>
                <w:rFonts w:cs="Times New Roman"/>
                <w:sz w:val="16"/>
                <w:szCs w:val="16"/>
              </w:rPr>
              <w:t>All author inferences supported by quotes or quantitative data. Multiple illustrative quotes,  moderate identification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FFFFCC"/>
            <w:vAlign w:val="center"/>
          </w:tcPr>
          <w:p w14:paraId="1615ED3A" w14:textId="47DB2029" w:rsidR="00A75EB0" w:rsidRPr="00767965" w:rsidRDefault="00A75EB0" w:rsidP="00F87F9B">
            <w:pPr>
              <w:jc w:val="center"/>
              <w:rPr>
                <w:rFonts w:cs="Times New Roman"/>
                <w:sz w:val="16"/>
                <w:szCs w:val="16"/>
              </w:rPr>
            </w:pPr>
            <w:r w:rsidRPr="00767965">
              <w:rPr>
                <w:rFonts w:cs="Times New Roman"/>
                <w:sz w:val="16"/>
                <w:szCs w:val="16"/>
              </w:rPr>
              <w:t>Several sections explicitly referred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FFCC"/>
            <w:vAlign w:val="center"/>
          </w:tcPr>
          <w:p w14:paraId="69EA7202" w14:textId="178EAC72" w:rsidR="00A75EB0" w:rsidRPr="00767965" w:rsidRDefault="00A75EB0" w:rsidP="00F87F9B">
            <w:pPr>
              <w:jc w:val="center"/>
              <w:rPr>
                <w:rFonts w:cs="Times New Roman"/>
                <w:sz w:val="16"/>
                <w:szCs w:val="16"/>
              </w:rPr>
            </w:pPr>
            <w:r w:rsidRPr="00767965">
              <w:rPr>
                <w:rFonts w:cs="Times New Roman"/>
                <w:sz w:val="16"/>
                <w:szCs w:val="16"/>
              </w:rPr>
              <w:t>Balance of open and closed ended responses. Verbal consent given by school principals. Little information given on consent of participants or confidentiality.</w:t>
            </w:r>
          </w:p>
        </w:tc>
      </w:tr>
      <w:tr w:rsidR="00F622E9" w:rsidRPr="00767965" w14:paraId="3174B0A2" w14:textId="741408FD"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77F520C8" w14:textId="2308BBF2"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CDF3CD"/>
            <w:vAlign w:val="center"/>
          </w:tcPr>
          <w:p w14:paraId="11F77F50" w14:textId="0E1004A3" w:rsidR="00A75EB0" w:rsidRPr="00767965" w:rsidRDefault="00A75EB0" w:rsidP="00F87F9B">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FFFFCC"/>
            <w:vAlign w:val="center"/>
          </w:tcPr>
          <w:p w14:paraId="3FA9B484" w14:textId="3F2F20F4" w:rsidR="00A75EB0" w:rsidRPr="00767965" w:rsidRDefault="00A75EB0" w:rsidP="00F87F9B">
            <w:pPr>
              <w:jc w:val="center"/>
              <w:rPr>
                <w:rFonts w:cs="Times New Roman"/>
                <w:sz w:val="16"/>
                <w:szCs w:val="16"/>
              </w:rPr>
            </w:pPr>
            <w:r w:rsidRPr="00767965">
              <w:rPr>
                <w:rFonts w:cs="Times New Roman"/>
                <w:sz w:val="16"/>
                <w:szCs w:val="16"/>
              </w:rPr>
              <w:t>Relevance: Medium</w:t>
            </w:r>
          </w:p>
        </w:tc>
      </w:tr>
      <w:tr w:rsidR="00ED3EA1" w:rsidRPr="00767965" w14:paraId="59BD153C" w14:textId="77777777" w:rsidTr="00CD7740">
        <w:trPr>
          <w:cantSplit/>
        </w:trPr>
        <w:tc>
          <w:tcPr>
            <w:tcW w:w="0" w:type="auto"/>
            <w:vMerge w:val="restart"/>
            <w:tcBorders>
              <w:top w:val="single" w:sz="18" w:space="0" w:color="auto"/>
              <w:left w:val="single" w:sz="18" w:space="0" w:color="auto"/>
              <w:right w:val="single" w:sz="2" w:space="0" w:color="auto"/>
            </w:tcBorders>
            <w:vAlign w:val="center"/>
          </w:tcPr>
          <w:p w14:paraId="6A6E763D" w14:textId="02C3D38A" w:rsidR="00A75EB0" w:rsidRPr="00767965" w:rsidRDefault="00A75EB0" w:rsidP="00F87F9B">
            <w:pPr>
              <w:jc w:val="center"/>
              <w:rPr>
                <w:color w:val="000000" w:themeColor="text1"/>
                <w:sz w:val="16"/>
                <w:szCs w:val="16"/>
              </w:rPr>
            </w:pPr>
            <w:r w:rsidRPr="00767965">
              <w:rPr>
                <w:color w:val="000000" w:themeColor="text1"/>
                <w:sz w:val="16"/>
                <w:szCs w:val="16"/>
              </w:rPr>
              <w:t>Wilbur et al, 2021</w:t>
            </w:r>
            <w:r w:rsidR="00D06DBD" w:rsidRPr="00767965">
              <w:rPr>
                <w:color w:val="000000" w:themeColor="text1"/>
                <w:sz w:val="16"/>
                <w:szCs w:val="16"/>
              </w:rPr>
              <w:t xml:space="preserve"> </w:t>
            </w:r>
            <w:r w:rsidR="00D06DBD" w:rsidRPr="00767965">
              <w:rPr>
                <w:color w:val="000000" w:themeColor="text1"/>
                <w:sz w:val="16"/>
                <w:szCs w:val="16"/>
              </w:rPr>
              <w:fldChar w:fldCharType="begin"/>
            </w:r>
            <w:r w:rsidR="00D06DBD" w:rsidRPr="00767965">
              <w:rPr>
                <w:color w:val="000000" w:themeColor="text1"/>
                <w:sz w:val="16"/>
                <w:szCs w:val="16"/>
              </w:rPr>
              <w:instrText xml:space="preserve"> ADDIN EN.CITE &lt;EndNote&gt;&lt;Cite&gt;&lt;Author&gt;Wilbur&lt;/Author&gt;&lt;Year&gt;2021&lt;/Year&gt;&lt;RecNum&gt;718&lt;/RecNum&gt;&lt;DisplayText&gt;[80]&lt;/DisplayText&gt;&lt;record&gt;&lt;rec-number&gt;718&lt;/rec-number&gt;&lt;foreign-keys&gt;&lt;key app="EN" db-id="0paxsvwt4a2aztevar6pxxwq0t2z50dswpsr" timestamp="1626091861"&gt;718&lt;/key&gt;&lt;/foreign-keys&gt;&lt;ref-type name="Journal Article"&gt;17&lt;/ref-type&gt;&lt;contributors&gt;&lt;authors&gt;&lt;author&gt;Wilbur, Jane&lt;/author&gt;&lt;author&gt;Kayastha, Shubha&lt;/author&gt;&lt;author&gt;Mahon, Thérèse&lt;/author&gt;&lt;author&gt;Torondel, Belen&lt;/author&gt;&lt;author&gt;Hameed, Shaffa&lt;/author&gt;&lt;author&gt;Sigdel, Anita&lt;/author&gt;&lt;author&gt;Gyawali, Amrita&lt;/author&gt;&lt;author&gt;Kuper, Hannah&lt;/author&gt;&lt;/authors&gt;&lt;/contributors&gt;&lt;auth-address&gt;London School of Hygiene &amp;amp; Tropical Medicine, Keppel Street, WC1E 7HT, London, UK&amp;#xD;Independent consultant, Kathmandu, Nepal&amp;#xD;WaterAid, 27-29 Durham Street, SE11 5JD, London, UK&lt;/auth-address&gt;&lt;titles&gt;&lt;title&gt;Qualitative study exploring the barriers to menstrual hygiene management faced by adolescents and young people with a disability, and their carers in the Kavrepalanchok district, Nepal&lt;/title&gt;&lt;secondary-title&gt;BMC Public Health&lt;/secondary-title&gt;&lt;short-title&gt;BMC Public Health&lt;/short-title&gt;&lt;/titles&gt;&lt;periodical&gt;&lt;full-title&gt;BMC Public Health&lt;/full-title&gt;&lt;/periodical&gt;&lt;pages&gt;1-15&lt;/pages&gt;&lt;volume&gt;21&lt;/volume&gt;&lt;number&gt;1&lt;/number&gt;&lt;dates&gt;&lt;year&gt;2021&lt;/year&gt;&lt;/dates&gt;&lt;publisher&gt;BioMed Central&lt;/publisher&gt;&lt;isbn&gt;1471-2458&lt;/isbn&gt;&lt;accession-num&gt;149171386. Language: English. Entry Date: In Process. Revision Date: 20210315. Publication Type: Article. Journal Subset: Biomedical&lt;/accession-num&gt;&lt;urls&gt;&lt;related-urls&gt;&lt;url&gt;http://search.ebscohost.com/login.aspx?direct=true&amp;amp;db=cin20&amp;amp;AN=149171386&amp;amp;site=ehost-live&lt;/url&gt;&lt;url&gt;https://bmcpublichealth.biomedcentral.com/track/pdf/10.1186/s12889-021-10439-y.pdf&lt;/url&gt;&lt;/related-urls&gt;&lt;/urls&gt;&lt;electronic-resource-num&gt;10.1186/s12889-021-10439-y&lt;/electronic-resource-num&gt;&lt;remote-database-name&gt;cin20&lt;/remote-database-name&gt;&lt;remote-database-provider&gt;EBSCOhost&lt;/remote-database-provider&gt;&lt;/record&gt;&lt;/Cite&gt;&lt;/EndNote&gt;</w:instrText>
            </w:r>
            <w:r w:rsidR="00D06DBD" w:rsidRPr="00767965">
              <w:rPr>
                <w:color w:val="000000" w:themeColor="text1"/>
                <w:sz w:val="16"/>
                <w:szCs w:val="16"/>
              </w:rPr>
              <w:fldChar w:fldCharType="separate"/>
            </w:r>
            <w:r w:rsidR="00D06DBD" w:rsidRPr="00767965">
              <w:rPr>
                <w:noProof/>
                <w:color w:val="000000" w:themeColor="text1"/>
                <w:sz w:val="16"/>
                <w:szCs w:val="16"/>
              </w:rPr>
              <w:t>[80]</w:t>
            </w:r>
            <w:r w:rsidR="00D06DBD" w:rsidRPr="00767965">
              <w:rPr>
                <w:color w:val="000000" w:themeColor="text1"/>
                <w:sz w:val="16"/>
                <w:szCs w:val="16"/>
              </w:rPr>
              <w:fldChar w:fldCharType="end"/>
            </w:r>
          </w:p>
        </w:tc>
        <w:tc>
          <w:tcPr>
            <w:tcW w:w="0" w:type="auto"/>
            <w:tcBorders>
              <w:top w:val="single" w:sz="18" w:space="0" w:color="auto"/>
              <w:left w:val="single" w:sz="2" w:space="0" w:color="auto"/>
              <w:bottom w:val="single" w:sz="4" w:space="0" w:color="auto"/>
              <w:right w:val="single" w:sz="2" w:space="0" w:color="auto"/>
            </w:tcBorders>
            <w:shd w:val="clear" w:color="auto" w:fill="FFFFCC"/>
            <w:vAlign w:val="center"/>
          </w:tcPr>
          <w:p w14:paraId="2ABAE43E" w14:textId="3C3FD45B" w:rsidR="00A75EB0" w:rsidRPr="00767965" w:rsidRDefault="005B79B0" w:rsidP="005B79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Medium sample size (20 women and girls, </w:t>
            </w:r>
            <w:r w:rsidRPr="005B79B0">
              <w:rPr>
                <w:rFonts w:cs="Times New Roman"/>
                <w:sz w:val="16"/>
                <w:szCs w:val="16"/>
              </w:rPr>
              <w:t>and 13 carers</w:t>
            </w:r>
            <w:r>
              <w:rPr>
                <w:rFonts w:cs="Times New Roman"/>
                <w:sz w:val="16"/>
                <w:szCs w:val="16"/>
              </w:rPr>
              <w:t>) by</w:t>
            </w:r>
            <w:r w:rsidR="00ED3EA1" w:rsidRPr="00767965">
              <w:rPr>
                <w:rFonts w:cs="Times New Roman"/>
                <w:sz w:val="16"/>
                <w:szCs w:val="16"/>
              </w:rPr>
              <w:t xml:space="preserve"> purposive sampling</w:t>
            </w:r>
            <w:r w:rsidR="00ED3EA1">
              <w:rPr>
                <w:rFonts w:cs="Times New Roman"/>
                <w:sz w:val="16"/>
                <w:szCs w:val="16"/>
              </w:rPr>
              <w:t>.</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5ED2EF72" w14:textId="5D7BAFF7" w:rsidR="00A75EB0" w:rsidRPr="00767965" w:rsidRDefault="005B79B0" w:rsidP="00ED3EA1">
            <w:pPr>
              <w:jc w:val="center"/>
              <w:rPr>
                <w:rFonts w:cs="Times New Roman"/>
                <w:sz w:val="16"/>
                <w:szCs w:val="16"/>
              </w:rPr>
            </w:pPr>
            <w:r w:rsidRPr="00767965">
              <w:rPr>
                <w:rFonts w:cs="Times New Roman"/>
                <w:sz w:val="16"/>
                <w:szCs w:val="16"/>
              </w:rPr>
              <w:t xml:space="preserve"> </w:t>
            </w:r>
            <w:r w:rsidR="00ED3EA1" w:rsidRPr="00767965">
              <w:rPr>
                <w:rFonts w:cs="Times New Roman"/>
                <w:sz w:val="16"/>
                <w:szCs w:val="16"/>
              </w:rPr>
              <w:t xml:space="preserve"> </w:t>
            </w:r>
            <w:r w:rsidR="00ED3EA1">
              <w:rPr>
                <w:rFonts w:cs="Times New Roman"/>
                <w:sz w:val="16"/>
                <w:szCs w:val="16"/>
              </w:rPr>
              <w:t xml:space="preserve">Week-long training course </w:t>
            </w:r>
            <w:r w:rsidR="00ED3EA1" w:rsidRPr="00767965">
              <w:rPr>
                <w:rFonts w:cs="Times New Roman"/>
                <w:sz w:val="16"/>
                <w:szCs w:val="16"/>
              </w:rPr>
              <w:t>given</w:t>
            </w:r>
            <w:r w:rsidR="00ED3EA1" w:rsidRPr="00767965">
              <w:rPr>
                <w:rFonts w:cs="Times New Roman"/>
                <w:sz w:val="16"/>
                <w:szCs w:val="16"/>
              </w:rPr>
              <w:t xml:space="preserve"> to all </w:t>
            </w:r>
            <w:r w:rsidR="00ED3EA1">
              <w:rPr>
                <w:rFonts w:cs="Times New Roman"/>
                <w:sz w:val="16"/>
                <w:szCs w:val="16"/>
              </w:rPr>
              <w:t>whole research team.</w:t>
            </w:r>
            <w:r w:rsidR="00ED3EA1" w:rsidRPr="00767965">
              <w:rPr>
                <w:rFonts w:cs="Times New Roman"/>
                <w:sz w:val="16"/>
                <w:szCs w:val="16"/>
              </w:rPr>
              <w:t xml:space="preserve"> </w:t>
            </w:r>
            <w:r w:rsidRPr="00767965">
              <w:rPr>
                <w:rFonts w:cs="Times New Roman"/>
                <w:sz w:val="16"/>
                <w:szCs w:val="16"/>
              </w:rPr>
              <w:t xml:space="preserve">Multiple data collection methods: </w:t>
            </w:r>
            <w:r w:rsidR="00872961">
              <w:rPr>
                <w:rFonts w:cs="Times New Roman"/>
                <w:sz w:val="16"/>
                <w:szCs w:val="16"/>
              </w:rPr>
              <w:t>i</w:t>
            </w:r>
            <w:r w:rsidRPr="005B79B0">
              <w:rPr>
                <w:rFonts w:cs="Times New Roman"/>
                <w:sz w:val="16"/>
                <w:szCs w:val="16"/>
              </w:rPr>
              <w:t>n-depth interviews</w:t>
            </w:r>
            <w:r>
              <w:rPr>
                <w:rFonts w:cs="Times New Roman"/>
                <w:sz w:val="16"/>
                <w:szCs w:val="16"/>
              </w:rPr>
              <w:t xml:space="preserve">, photovoice </w:t>
            </w:r>
            <w:r w:rsidRPr="005B79B0">
              <w:rPr>
                <w:rFonts w:cs="Times New Roman"/>
                <w:sz w:val="16"/>
                <w:szCs w:val="16"/>
              </w:rPr>
              <w:t>and observation of accessibility issues</w:t>
            </w:r>
            <w:r>
              <w:rPr>
                <w:rFonts w:cs="Times New Roman"/>
                <w:sz w:val="16"/>
                <w:szCs w:val="16"/>
              </w:rPr>
              <w:t>.</w:t>
            </w:r>
          </w:p>
        </w:tc>
        <w:tc>
          <w:tcPr>
            <w:tcW w:w="0" w:type="auto"/>
            <w:tcBorders>
              <w:top w:val="single" w:sz="18" w:space="0" w:color="auto"/>
              <w:left w:val="single" w:sz="2" w:space="0" w:color="auto"/>
              <w:bottom w:val="single" w:sz="4" w:space="0" w:color="auto"/>
              <w:right w:val="single" w:sz="2" w:space="0" w:color="auto"/>
            </w:tcBorders>
            <w:shd w:val="clear" w:color="auto" w:fill="CDF3CD"/>
            <w:vAlign w:val="center"/>
          </w:tcPr>
          <w:p w14:paraId="5D38C8D8" w14:textId="6106F2E5" w:rsidR="00A75EB0" w:rsidRPr="00767965" w:rsidRDefault="00ED3EA1"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 xml:space="preserve">Transcripts were thematically analysed by the lead author after research team had discussed all transcripts together. </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667DFDE7" w14:textId="181A6BFF" w:rsidR="00A75EB0" w:rsidRPr="00767965" w:rsidRDefault="00ED3EA1" w:rsidP="00ED3E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All author</w:t>
            </w:r>
            <w:r>
              <w:rPr>
                <w:rFonts w:cs="Times New Roman"/>
                <w:sz w:val="16"/>
                <w:szCs w:val="16"/>
              </w:rPr>
              <w:t xml:space="preserve"> inferences supported by quotes. </w:t>
            </w:r>
            <w:r w:rsidRPr="00767965">
              <w:rPr>
                <w:rFonts w:cs="Times New Roman"/>
                <w:sz w:val="16"/>
                <w:szCs w:val="16"/>
              </w:rPr>
              <w:t>Multiple illustrative quotes,  moderate identification as separate participants</w:t>
            </w:r>
          </w:p>
        </w:tc>
        <w:tc>
          <w:tcPr>
            <w:tcW w:w="0" w:type="auto"/>
            <w:tcBorders>
              <w:top w:val="single" w:sz="18" w:space="0" w:color="auto"/>
              <w:left w:val="single" w:sz="18" w:space="0" w:color="auto"/>
              <w:bottom w:val="single" w:sz="4" w:space="0" w:color="auto"/>
              <w:right w:val="single" w:sz="2" w:space="0" w:color="auto"/>
            </w:tcBorders>
            <w:shd w:val="clear" w:color="auto" w:fill="FFB793"/>
            <w:vAlign w:val="center"/>
          </w:tcPr>
          <w:p w14:paraId="0A82754A" w14:textId="50579D20" w:rsidR="00A75EB0" w:rsidRPr="00767965" w:rsidRDefault="00ED3EA1"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4" w:space="0" w:color="auto"/>
              <w:right w:val="single" w:sz="18" w:space="0" w:color="auto"/>
            </w:tcBorders>
            <w:shd w:val="clear" w:color="auto" w:fill="CDF3CD"/>
            <w:vAlign w:val="center"/>
          </w:tcPr>
          <w:p w14:paraId="49DA60B6" w14:textId="6DE69F10" w:rsidR="00A75EB0" w:rsidRPr="00767965" w:rsidRDefault="00ED3EA1"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Illustrative quotes from menstruators throughout.</w:t>
            </w:r>
            <w:r>
              <w:rPr>
                <w:rFonts w:cs="Times New Roman"/>
                <w:sz w:val="16"/>
                <w:szCs w:val="16"/>
              </w:rPr>
              <w:t xml:space="preserve"> Consent given by participants where possible, and by carers if </w:t>
            </w:r>
            <w:r w:rsidR="00CD7740">
              <w:rPr>
                <w:rFonts w:cs="Times New Roman"/>
                <w:sz w:val="16"/>
                <w:szCs w:val="16"/>
              </w:rPr>
              <w:t xml:space="preserve">not possible by intended participant. </w:t>
            </w:r>
            <w:r w:rsidR="00CD7740" w:rsidRPr="00767965">
              <w:rPr>
                <w:rFonts w:cs="Times New Roman"/>
                <w:sz w:val="16"/>
                <w:szCs w:val="16"/>
              </w:rPr>
              <w:t xml:space="preserve"> </w:t>
            </w:r>
            <w:r w:rsidR="00CD7740" w:rsidRPr="00767965">
              <w:rPr>
                <w:rFonts w:cs="Times New Roman"/>
                <w:sz w:val="16"/>
                <w:szCs w:val="16"/>
              </w:rPr>
              <w:t>Anonymised quotes for confidentiality.</w:t>
            </w:r>
          </w:p>
        </w:tc>
      </w:tr>
      <w:tr w:rsidR="00F622E9" w:rsidRPr="00767965" w14:paraId="6FAFBBDF" w14:textId="77777777" w:rsidTr="00CD7740">
        <w:trPr>
          <w:cantSplit/>
        </w:trPr>
        <w:tc>
          <w:tcPr>
            <w:tcW w:w="0" w:type="auto"/>
            <w:vMerge/>
            <w:tcBorders>
              <w:left w:val="single" w:sz="18" w:space="0" w:color="auto"/>
              <w:bottom w:val="single" w:sz="2" w:space="0" w:color="auto"/>
              <w:right w:val="single" w:sz="2" w:space="0" w:color="auto"/>
            </w:tcBorders>
            <w:vAlign w:val="center"/>
          </w:tcPr>
          <w:p w14:paraId="66245074" w14:textId="041A6418" w:rsidR="00A75EB0" w:rsidRPr="00767965" w:rsidRDefault="00A75EB0" w:rsidP="00F87F9B">
            <w:pPr>
              <w:jc w:val="center"/>
              <w:rPr>
                <w:color w:val="000000" w:themeColor="text1"/>
                <w:sz w:val="16"/>
                <w:szCs w:val="16"/>
              </w:rPr>
            </w:pPr>
          </w:p>
        </w:tc>
        <w:tc>
          <w:tcPr>
            <w:tcW w:w="0" w:type="auto"/>
            <w:gridSpan w:val="4"/>
            <w:tcBorders>
              <w:top w:val="single" w:sz="4" w:space="0" w:color="auto"/>
              <w:left w:val="single" w:sz="2" w:space="0" w:color="auto"/>
              <w:bottom w:val="single" w:sz="2" w:space="0" w:color="auto"/>
              <w:right w:val="single" w:sz="18" w:space="0" w:color="auto"/>
            </w:tcBorders>
            <w:shd w:val="clear" w:color="auto" w:fill="CDF3CD"/>
            <w:vAlign w:val="center"/>
          </w:tcPr>
          <w:p w14:paraId="001E8C48" w14:textId="7576668C"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Trustworthiness:</w:t>
            </w:r>
            <w:r w:rsidR="00ED3EA1">
              <w:rPr>
                <w:rFonts w:cs="Times New Roman"/>
                <w:sz w:val="16"/>
                <w:szCs w:val="16"/>
              </w:rPr>
              <w:t xml:space="preserve"> High</w:t>
            </w:r>
          </w:p>
        </w:tc>
        <w:tc>
          <w:tcPr>
            <w:tcW w:w="0" w:type="auto"/>
            <w:gridSpan w:val="2"/>
            <w:tcBorders>
              <w:top w:val="single" w:sz="4" w:space="0" w:color="auto"/>
              <w:left w:val="single" w:sz="18" w:space="0" w:color="auto"/>
              <w:bottom w:val="single" w:sz="2" w:space="0" w:color="auto"/>
              <w:right w:val="single" w:sz="18" w:space="0" w:color="auto"/>
            </w:tcBorders>
            <w:shd w:val="clear" w:color="auto" w:fill="FFFFCC"/>
            <w:vAlign w:val="center"/>
          </w:tcPr>
          <w:p w14:paraId="07B6177D" w14:textId="6C764171"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Relevance:</w:t>
            </w:r>
            <w:r w:rsidR="00CD7740">
              <w:rPr>
                <w:rFonts w:cs="Times New Roman"/>
                <w:sz w:val="16"/>
                <w:szCs w:val="16"/>
              </w:rPr>
              <w:t xml:space="preserve"> Medium</w:t>
            </w:r>
          </w:p>
        </w:tc>
      </w:tr>
      <w:tr w:rsidR="00F622E9" w:rsidRPr="00767965" w14:paraId="162FE574" w14:textId="33CC3E3A" w:rsidTr="00F87F9B">
        <w:trPr>
          <w:cantSplit/>
        </w:trPr>
        <w:tc>
          <w:tcPr>
            <w:tcW w:w="0" w:type="auto"/>
            <w:vMerge w:val="restart"/>
            <w:tcBorders>
              <w:top w:val="single" w:sz="18" w:space="0" w:color="auto"/>
              <w:left w:val="single" w:sz="18" w:space="0" w:color="auto"/>
              <w:bottom w:val="single" w:sz="2" w:space="0" w:color="auto"/>
              <w:right w:val="single" w:sz="2" w:space="0" w:color="auto"/>
            </w:tcBorders>
            <w:vAlign w:val="center"/>
          </w:tcPr>
          <w:p w14:paraId="64A91688" w14:textId="7CE56C10" w:rsidR="00A75EB0" w:rsidRPr="00767965" w:rsidRDefault="00A75EB0" w:rsidP="00F87F9B">
            <w:pPr>
              <w:jc w:val="center"/>
              <w:rPr>
                <w:rFonts w:cs="Times New Roman"/>
                <w:sz w:val="16"/>
                <w:szCs w:val="16"/>
              </w:rPr>
            </w:pPr>
            <w:r w:rsidRPr="00767965">
              <w:rPr>
                <w:color w:val="000000" w:themeColor="text1"/>
                <w:sz w:val="16"/>
                <w:szCs w:val="16"/>
              </w:rPr>
              <w:t xml:space="preserve">Wilson et al, 2014 </w:t>
            </w:r>
            <w:r w:rsidRPr="00767965">
              <w:rPr>
                <w:color w:val="000000" w:themeColor="text1"/>
                <w:sz w:val="16"/>
                <w:szCs w:val="16"/>
              </w:rPr>
              <w:fldChar w:fldCharType="begin"/>
            </w:r>
            <w:r w:rsidR="00D06DBD" w:rsidRPr="00767965">
              <w:rPr>
                <w:color w:val="000000" w:themeColor="text1"/>
                <w:sz w:val="16"/>
                <w:szCs w:val="16"/>
              </w:rPr>
              <w:instrText xml:space="preserve"> ADDIN EN.CITE &lt;EndNote&gt;&lt;Cite&gt;&lt;Author&gt;Wilson&lt;/Author&gt;&lt;Year&gt;2014&lt;/Year&gt;&lt;RecNum&gt;117&lt;/RecNum&gt;&lt;DisplayText&gt;[81]&lt;/DisplayText&gt;&lt;record&gt;&lt;rec-number&gt;117&lt;/rec-number&gt;&lt;foreign-keys&gt;&lt;key app="EN" db-id="0paxsvwt4a2aztevar6pxxwq0t2z50dswpsr" timestamp="1614784599"&gt;117&lt;/key&gt;&lt;/foreign-keys&gt;&lt;ref-type name="Journal Article"&gt;17&lt;/ref-type&gt;&lt;contributors&gt;&lt;authors&gt;&lt;author&gt;Wilson, E.&lt;/author&gt;&lt;author&gt;Reeve, J.&lt;/author&gt;&lt;author&gt;Pitt, A.&lt;/author&gt;&lt;/authors&gt;&lt;/contributors&gt;&lt;titles&gt;&lt;title&gt;Education. Period. Developing an acceptable and replicable menstrual hygiene intervention&lt;/title&gt;&lt;secondary-title&gt;Development in Practice&lt;/secondary-title&gt;&lt;short-title&gt;Dev Pract&lt;/short-title&gt;&lt;/titles&gt;&lt;periodical&gt;&lt;full-title&gt;Development in Practice&lt;/full-title&gt;&lt;/periodical&gt;&lt;pages&gt;63-80&lt;/pages&gt;&lt;volume&gt;24&lt;/volume&gt;&lt;number&gt;1&lt;/number&gt;&lt;keywords&gt;&lt;keyword&gt;- Education&lt;/keyword&gt;&lt;keyword&gt;- Health&lt;/keyword&gt;&lt;keyword&gt;Social sector - Water and sanitation&lt;/keyword&gt;&lt;keyword&gt;Sub-Saharan Africa&lt;/keyword&gt;&lt;keyword&gt;educational development&lt;/keyword&gt;&lt;keyword&gt;health education&lt;/keyword&gt;&lt;keyword&gt;hygiene&lt;/keyword&gt;&lt;keyword&gt;sanitation&lt;/keyword&gt;&lt;keyword&gt;student&lt;/keyword&gt;&lt;keyword&gt;Kenya&lt;/keyword&gt;&lt;/keywords&gt;&lt;dates&gt;&lt;year&gt;2014&lt;/year&gt;&lt;/dates&gt;&lt;publisher&gt;Routledge&lt;/publisher&gt;&lt;work-type&gt;Article&lt;/work-type&gt;&lt;urls&gt;&lt;related-urls&gt;&lt;url&gt;https://www.scopus.com/inward/record.uri?eid=2-s2.0-84899421162&amp;amp;doi=10.1080%2f09614524.2014.867305&amp;amp;partnerID=40&amp;amp;md5=2b4f8c15b26e98ba143d7f9727b56348&lt;/url&gt;&lt;url&gt;https://www.tandfonline.com/doi/abs/10.1080/09614524.2014.867305&lt;/url&gt;&lt;/related-urls&gt;&lt;/urls&gt;&lt;electronic-resource-num&gt;10.1080/09614524.2014.867305&lt;/electronic-resource-num&gt;&lt;remote-database-name&gt;Scopus&lt;/remote-database-name&gt;&lt;language&gt;English&lt;/language&gt;&lt;/record&gt;&lt;/Cite&gt;&lt;/EndNote&gt;</w:instrText>
            </w:r>
            <w:r w:rsidRPr="00767965">
              <w:rPr>
                <w:color w:val="000000" w:themeColor="text1"/>
                <w:sz w:val="16"/>
                <w:szCs w:val="16"/>
              </w:rPr>
              <w:fldChar w:fldCharType="separate"/>
            </w:r>
            <w:r w:rsidR="00D06DBD" w:rsidRPr="00767965">
              <w:rPr>
                <w:noProof/>
                <w:color w:val="000000" w:themeColor="text1"/>
                <w:sz w:val="16"/>
                <w:szCs w:val="16"/>
              </w:rPr>
              <w:t>[81]</w:t>
            </w:r>
            <w:r w:rsidRPr="00767965">
              <w:rPr>
                <w:color w:val="000000" w:themeColor="text1"/>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45D25DE3" w14:textId="77E15B19" w:rsidR="00A75EB0" w:rsidRPr="00767965" w:rsidRDefault="00CF0EC5"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Pr>
                <w:rFonts w:cs="Times New Roman"/>
                <w:sz w:val="16"/>
                <w:szCs w:val="16"/>
              </w:rPr>
              <w:t>Large sample size</w:t>
            </w:r>
            <w:r w:rsidR="00A75EB0" w:rsidRPr="00767965">
              <w:rPr>
                <w:rFonts w:cs="Times New Roman"/>
                <w:sz w:val="16"/>
                <w:szCs w:val="16"/>
              </w:rPr>
              <w:t xml:space="preserve"> (302 students), across 10 schools, by purposive sampling after a cluster randomised control pilot study</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32689852" w14:textId="404FA9E5" w:rsidR="00A75EB0" w:rsidRPr="00767965" w:rsidRDefault="00A75EB0" w:rsidP="00F87F9B">
            <w:pPr>
              <w:jc w:val="center"/>
              <w:rPr>
                <w:sz w:val="16"/>
                <w:szCs w:val="16"/>
              </w:rPr>
            </w:pPr>
            <w:r w:rsidRPr="00767965">
              <w:rPr>
                <w:rFonts w:cs="Times New Roman"/>
                <w:sz w:val="16"/>
                <w:szCs w:val="16"/>
              </w:rPr>
              <w:t xml:space="preserve">Multiple data collection methods: </w:t>
            </w:r>
            <w:r w:rsidR="00872961">
              <w:rPr>
                <w:sz w:val="16"/>
                <w:szCs w:val="16"/>
              </w:rPr>
              <w:t>q</w:t>
            </w:r>
            <w:r w:rsidRPr="00767965">
              <w:rPr>
                <w:sz w:val="16"/>
                <w:szCs w:val="16"/>
              </w:rPr>
              <w:t>uestionnaire, training session on reusable materials, follow-up questionnaire</w:t>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71A846DF" w14:textId="7B6CEF7C"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Covariate adjusted t-tests assessed the projected hypothesis. Sensitivity analysis was performed to assess contamination between data cluster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5FB3C4FB" w14:textId="07B5F037"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Most author inferences supported by quantitative data. . No direct quotes.</w:t>
            </w:r>
          </w:p>
        </w:tc>
        <w:tc>
          <w:tcPr>
            <w:tcW w:w="0" w:type="auto"/>
            <w:tcBorders>
              <w:top w:val="single" w:sz="18" w:space="0" w:color="auto"/>
              <w:left w:val="single" w:sz="18" w:space="0" w:color="auto"/>
              <w:bottom w:val="single" w:sz="2" w:space="0" w:color="auto"/>
              <w:right w:val="single" w:sz="2" w:space="0" w:color="auto"/>
            </w:tcBorders>
            <w:shd w:val="clear" w:color="auto" w:fill="FFB793"/>
            <w:vAlign w:val="center"/>
          </w:tcPr>
          <w:p w14:paraId="0E98C7A6" w14:textId="2701FF68"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Only a small proportion of the  study refers to washing, 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FFB793"/>
            <w:vAlign w:val="center"/>
          </w:tcPr>
          <w:p w14:paraId="3D7BF45D" w14:textId="55385B3F"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r w:rsidRPr="00767965">
              <w:rPr>
                <w:rFonts w:cs="Times New Roman"/>
                <w:sz w:val="16"/>
                <w:szCs w:val="16"/>
              </w:rPr>
              <w:t>Solely quantitative data shown.  No information given on consent or confidentiality.</w:t>
            </w:r>
          </w:p>
        </w:tc>
      </w:tr>
      <w:tr w:rsidR="00F622E9" w:rsidRPr="00767965" w14:paraId="4AF687D2" w14:textId="6A473AE5" w:rsidTr="00F87F9B">
        <w:trPr>
          <w:cantSplit/>
        </w:trPr>
        <w:tc>
          <w:tcPr>
            <w:tcW w:w="0" w:type="auto"/>
            <w:vMerge/>
            <w:tcBorders>
              <w:top w:val="single" w:sz="2" w:space="0" w:color="auto"/>
              <w:left w:val="single" w:sz="18" w:space="0" w:color="auto"/>
              <w:bottom w:val="single" w:sz="18" w:space="0" w:color="auto"/>
              <w:right w:val="single" w:sz="2" w:space="0" w:color="auto"/>
            </w:tcBorders>
            <w:vAlign w:val="center"/>
          </w:tcPr>
          <w:p w14:paraId="468244D1" w14:textId="712E834B" w:rsidR="00A75EB0" w:rsidRPr="00767965" w:rsidRDefault="00A75EB0" w:rsidP="00F87F9B">
            <w:pPr>
              <w:jc w:val="center"/>
              <w:rPr>
                <w:rFonts w:cs="Times New Roman"/>
                <w:sz w:val="16"/>
                <w:szCs w:val="16"/>
              </w:rPr>
            </w:pPr>
          </w:p>
        </w:tc>
        <w:tc>
          <w:tcPr>
            <w:tcW w:w="0" w:type="auto"/>
            <w:gridSpan w:val="4"/>
            <w:tcBorders>
              <w:top w:val="single" w:sz="2" w:space="0" w:color="auto"/>
              <w:left w:val="single" w:sz="2" w:space="0" w:color="auto"/>
              <w:bottom w:val="single" w:sz="18" w:space="0" w:color="auto"/>
              <w:right w:val="single" w:sz="18" w:space="0" w:color="auto"/>
            </w:tcBorders>
            <w:shd w:val="clear" w:color="auto" w:fill="FFFFCC"/>
            <w:vAlign w:val="center"/>
          </w:tcPr>
          <w:p w14:paraId="0E96F02D" w14:textId="0757FAAC" w:rsidR="00A75EB0" w:rsidRPr="00767965" w:rsidRDefault="00A75EB0" w:rsidP="00F87F9B">
            <w:pPr>
              <w:jc w:val="center"/>
              <w:rPr>
                <w:rFonts w:cs="Times New Roman"/>
                <w:sz w:val="16"/>
                <w:szCs w:val="16"/>
              </w:rPr>
            </w:pPr>
            <w:r w:rsidRPr="00767965">
              <w:rPr>
                <w:rFonts w:cs="Times New Roman"/>
                <w:sz w:val="16"/>
                <w:szCs w:val="16"/>
              </w:rPr>
              <w:t>Trustworthiness: Medium</w:t>
            </w:r>
          </w:p>
        </w:tc>
        <w:tc>
          <w:tcPr>
            <w:tcW w:w="0" w:type="auto"/>
            <w:gridSpan w:val="2"/>
            <w:tcBorders>
              <w:top w:val="single" w:sz="2" w:space="0" w:color="auto"/>
              <w:left w:val="single" w:sz="18" w:space="0" w:color="auto"/>
              <w:bottom w:val="single" w:sz="18" w:space="0" w:color="auto"/>
              <w:right w:val="single" w:sz="18" w:space="0" w:color="auto"/>
            </w:tcBorders>
            <w:shd w:val="clear" w:color="auto" w:fill="B3E2FF"/>
            <w:vAlign w:val="center"/>
          </w:tcPr>
          <w:p w14:paraId="49AB5455" w14:textId="13D90315" w:rsidR="00A75EB0" w:rsidRPr="00767965" w:rsidRDefault="00A75EB0" w:rsidP="00F87F9B">
            <w:pPr>
              <w:jc w:val="center"/>
              <w:rPr>
                <w:rFonts w:cs="Times New Roman"/>
                <w:sz w:val="16"/>
                <w:szCs w:val="16"/>
              </w:rPr>
            </w:pPr>
            <w:r w:rsidRPr="00767965">
              <w:rPr>
                <w:rFonts w:cs="Times New Roman"/>
                <w:sz w:val="16"/>
                <w:szCs w:val="16"/>
              </w:rPr>
              <w:t>Relevance: Low</w:t>
            </w:r>
          </w:p>
        </w:tc>
      </w:tr>
      <w:tr w:rsidR="00F622E9" w:rsidRPr="00767965" w14:paraId="0DE8662B" w14:textId="3D811BD1" w:rsidTr="00F87F9B">
        <w:tc>
          <w:tcPr>
            <w:tcW w:w="0" w:type="auto"/>
            <w:vMerge w:val="restart"/>
            <w:tcBorders>
              <w:top w:val="single" w:sz="18" w:space="0" w:color="auto"/>
              <w:left w:val="single" w:sz="18" w:space="0" w:color="auto"/>
              <w:right w:val="single" w:sz="2" w:space="0" w:color="auto"/>
            </w:tcBorders>
            <w:vAlign w:val="center"/>
          </w:tcPr>
          <w:p w14:paraId="6EC556D5" w14:textId="38E38096" w:rsidR="00A75EB0" w:rsidRPr="00767965" w:rsidRDefault="00A75EB0" w:rsidP="00F87F9B">
            <w:pPr>
              <w:jc w:val="center"/>
              <w:rPr>
                <w:rFonts w:cs="Times New Roman"/>
                <w:sz w:val="16"/>
                <w:szCs w:val="16"/>
              </w:rPr>
            </w:pPr>
            <w:r w:rsidRPr="00767965">
              <w:rPr>
                <w:sz w:val="16"/>
                <w:szCs w:val="16"/>
              </w:rPr>
              <w:t xml:space="preserve">Yeasmin et al, 2017 </w:t>
            </w:r>
            <w:r w:rsidRPr="00767965">
              <w:rPr>
                <w:sz w:val="16"/>
                <w:szCs w:val="16"/>
              </w:rPr>
              <w:fldChar w:fldCharType="begin">
                <w:fldData xml:space="preserve">PEVuZE5vdGU+PENpdGU+PEF1dGhvcj5ZZWFzbWluPC9BdXRob3I+PFllYXI+MjAxNzwvWWVhcj48
UmVjTnVtPjM1MjwvUmVjTnVtPjxEaXNwbGF5VGV4dD5bODJdPC9EaXNwbGF5VGV4dD48cmVjb3Jk
PjxyZWMtbnVtYmVyPjM1MjwvcmVjLW51bWJlcj48Zm9yZWlnbi1rZXlzPjxrZXkgYXBwPSJFTiIg
ZGItaWQ9IjBwYXhzdnd0NGEyYXp0ZXZhcjZweHh3cTB0Mno1MGRzd3BzciIgdGltZXN0YW1wPSIx
NjE0Nzg0OTkyIj4zNTI8L2tleT48L2ZvcmVpZ24ta2V5cz48cmVmLXR5cGUgbmFtZT0iSm91cm5h
bCBBcnRpY2xlIj4xNzwvcmVmLXR5cGU+PGNvbnRyaWJ1dG9ycz48YXV0aG9ycz48YXV0aG9yPlll
YXNtaW4sIEYuPC9hdXRob3I+PGF1dGhvcj5MdWJ5LCBTLiBQLjwvYXV0aG9yPjxhdXRob3I+U2F4
dG9uLCBSLiBFLjwvYXV0aG9yPjxhdXRob3I+Tml6YW1lLCBGLiBBLjwvYXV0aG9yPjxhdXRob3I+
QWxhbSwgTS4gVS48L2F1dGhvcj48YXV0aG9yPkR1dHRhLCBOLiBDLjwvYXV0aG9yPjxhdXRob3I+
TWFzdWQsIEEuIEEuPC9hdXRob3I+PGF1dGhvcj5ZZWFzbWluLCBELjwvYXV0aG9yPjxhdXRob3I+
TGF5ZGVuLCBBLjwvYXV0aG9yPjxhdXRob3I+UmFobWFuLCBILjwvYXV0aG9yPjxhdXRob3I+QWJi
b3R0LCBSLjwvYXV0aG9yPjxhdXRob3I+VW5pY29tYiwgTC48L2F1dGhvcj48YXV0aG9yPldpbmNo
LCBQLiBKLjwvYXV0aG9yPjwvYXV0aG9ycz48L2NvbnRyaWJ1dG9ycz48dGl0bGVzPjx0aXRsZT5Q
aWxvdGluZyBhIGxvdy1jb3N0IGhhcmR3YXJlIGludGVydmVudGlvbiB0byByZWR1Y2UgaW1wcm9w
ZXIgZGlzcG9zYWwgb2Ygc29saWQgd2FzdGUgaW4gY29tbXVuYWwgdG9pbGV0cyBpbiBsb3ctaW5j
b21lIHNldHRsZW1lbnRzIGluIERoYWthLCBCYW5nbGFkZXNoPC90aXRsZT48c2Vjb25kYXJ5LXRp
dGxlPkJNQyBQdWJsaWMgSGVhbHRoPC9zZWNvbmRhcnktdGl0bGU+PHNob3J0LXRpdGxlPkJNQyBQ
dWJsaWMgSGVhbHRoPC9zaG9ydC10aXRsZT48L3RpdGxlcz48cGVyaW9kaWNhbD48ZnVsbC10aXRs
ZT5CTUMgUHVibGljIEhlYWx0aDwvZnVsbC10aXRsZT48L3BlcmlvZGljYWw+PHZvbHVtZT4xNzwv
dm9sdW1lPjxudW1iZXI+MTwvbnVtYmVyPjxrZXl3b3Jkcz48a2V5d29yZD5Db21tdW5hbCB0b2ls
ZXRzPC9rZXl3b3JkPjxrZXl3b3JkPkZlY2FsIHNsdWRnZSBtYW5hZ2VtZW50PC9rZXl3b3JkPjxr
ZXl3b3JkPkxvdy1pbmNvbWUgY29tbXVuaXR5PC9rZXl3b3JkPjxrZXl3b3JkPlRvaWxldCBmdW5j
dGlvbmFsaXR5PC9rZXl3b3JkPjxrZXl3b3JkPlVyYmFuIHNhbml0YXRpb248L2tleXdvcmQ+PGtl
eXdvcmQ+V2FzdGUgZGlzcG9zYWw8L2tleXdvcmQ+PGtleXdvcmQ+QmFuZ2xhZGVzaDwva2V5d29y
ZD48a2V5d29yZD5lbnZpcm9ubWVudDwva2V5d29yZD48a2V5d29yZD5oZWFsdGggZWR1Y2F0aW9u
PC9rZXl3b3JkPjxrZXl3b3JkPmh1bWFuPC9rZXl3b3JkPjxrZXl3b3JkPmluZm9ybWF0aW9uIHBy
b2Nlc3Npbmc8L2tleXdvcmQ+PGtleXdvcmQ+b3JnYW5pemF0aW9uIGFuZCBtYW5hZ2VtZW50PC9r
ZXl3b3JkPjxrZXl3b3JkPnBvdmVydHk8L2tleXdvcmQ+PGtleXdvcmQ+cHJvY2VkdXJlczwva2V5
d29yZD48a2V5d29yZD5zYW5pdGF0aW9uPC9rZXl3b3JkPjxrZXl3b3JkPkZvY3VzIEdyb3Vwczwv
a2V5d29yZD48a2V5d29yZD5IdW1hbnM8L2tleXdvcmQ+PGtleXdvcmQ+UG92ZXJ0eSBBcmVhczwv
a2V5d29yZD48a2V5d29yZD5SZWZ1c2UgRGlzcG9zYWw8L2tleXdvcmQ+PGtleXdvcmQ+VG9pbGV0
IEZhY2lsaXRpZXM8L2tleXdvcmQ+PC9rZXl3b3Jkcz48ZGF0ZXM+PHllYXI+MjAxNzwveWVhcj48
L2RhdGVzPjxwdWJsaXNoZXI+QmlvTWVkIENlbnRyYWwgTHRkLjwvcHVibGlzaGVyPjx3b3JrLXR5
cGU+QXJ0aWNsZTwvd29yay10eXBlPjx1cmxzPjxyZWxhdGVkLXVybHM+PHVybD5odHRwczovL3d3
dy5zY29wdXMuY29tL2lud2FyZC9yZWNvcmQudXJpP2VpZD0yLXMyLjAtODUwMjg1NDY1ODImYW1w
O2RvaT0xMC4xMTg2JTJmczEyODg5LTAxNy00NjkzLXgmYW1wO3BhcnRuZXJJRD00MCZhbXA7bWQ1
PTU4ZDJiYTAyN2JlMWYzNDk5MTQ0NzZmYzgxZWUyMjlmPC91cmw+PHVybD5odHRwczovL2JtY3B1
YmxpY2hlYWx0aC5iaW9tZWRjZW50cmFsLmNvbS90cmFjay9wZGYvMTAuMTE4Ni9zMTI4ODktMDE3
LTQ2OTMteDwvdXJsPjwvcmVsYXRlZC11cmxzPjwvdXJscz48Y3VzdG9tNz42ODI8L2N1c3RvbTc+
PGVsZWN0cm9uaWMtcmVzb3VyY2UtbnVtPjEwLjExODYvczEyODg5LTAxNy00NjkzLXg8L2VsZWN0
cm9uaWMtcmVzb3VyY2UtbnVtPjxyZW1vdGUtZGF0YWJhc2UtbmFtZT5TY29wdXM8L3JlbW90ZS1k
YXRhYmFzZS1uYW1lPjxsYW5ndWFnZT5FbmdsaXNoPC9sYW5ndWFnZT48L3JlY29yZD48L0NpdGU+
PC9FbmROb3RlPn==
</w:fldData>
              </w:fldChar>
            </w:r>
            <w:r w:rsidR="00D06DBD" w:rsidRPr="00767965">
              <w:rPr>
                <w:sz w:val="16"/>
                <w:szCs w:val="16"/>
              </w:rPr>
              <w:instrText xml:space="preserve"> ADDIN EN.CITE </w:instrText>
            </w:r>
            <w:r w:rsidR="00D06DBD" w:rsidRPr="00767965">
              <w:rPr>
                <w:sz w:val="16"/>
                <w:szCs w:val="16"/>
              </w:rPr>
              <w:fldChar w:fldCharType="begin">
                <w:fldData xml:space="preserve">PEVuZE5vdGU+PENpdGU+PEF1dGhvcj5ZZWFzbWluPC9BdXRob3I+PFllYXI+MjAxNzwvWWVhcj48
UmVjTnVtPjM1MjwvUmVjTnVtPjxEaXNwbGF5VGV4dD5bODJdPC9EaXNwbGF5VGV4dD48cmVjb3Jk
PjxyZWMtbnVtYmVyPjM1MjwvcmVjLW51bWJlcj48Zm9yZWlnbi1rZXlzPjxrZXkgYXBwPSJFTiIg
ZGItaWQ9IjBwYXhzdnd0NGEyYXp0ZXZhcjZweHh3cTB0Mno1MGRzd3BzciIgdGltZXN0YW1wPSIx
NjE0Nzg0OTkyIj4zNTI8L2tleT48L2ZvcmVpZ24ta2V5cz48cmVmLXR5cGUgbmFtZT0iSm91cm5h
bCBBcnRpY2xlIj4xNzwvcmVmLXR5cGU+PGNvbnRyaWJ1dG9ycz48YXV0aG9ycz48YXV0aG9yPlll
YXNtaW4sIEYuPC9hdXRob3I+PGF1dGhvcj5MdWJ5LCBTLiBQLjwvYXV0aG9yPjxhdXRob3I+U2F4
dG9uLCBSLiBFLjwvYXV0aG9yPjxhdXRob3I+Tml6YW1lLCBGLiBBLjwvYXV0aG9yPjxhdXRob3I+
QWxhbSwgTS4gVS48L2F1dGhvcj48YXV0aG9yPkR1dHRhLCBOLiBDLjwvYXV0aG9yPjxhdXRob3I+
TWFzdWQsIEEuIEEuPC9hdXRob3I+PGF1dGhvcj5ZZWFzbWluLCBELjwvYXV0aG9yPjxhdXRob3I+
TGF5ZGVuLCBBLjwvYXV0aG9yPjxhdXRob3I+UmFobWFuLCBILjwvYXV0aG9yPjxhdXRob3I+QWJi
b3R0LCBSLjwvYXV0aG9yPjxhdXRob3I+VW5pY29tYiwgTC48L2F1dGhvcj48YXV0aG9yPldpbmNo
LCBQLiBKLjwvYXV0aG9yPjwvYXV0aG9ycz48L2NvbnRyaWJ1dG9ycz48dGl0bGVzPjx0aXRsZT5Q
aWxvdGluZyBhIGxvdy1jb3N0IGhhcmR3YXJlIGludGVydmVudGlvbiB0byByZWR1Y2UgaW1wcm9w
ZXIgZGlzcG9zYWwgb2Ygc29saWQgd2FzdGUgaW4gY29tbXVuYWwgdG9pbGV0cyBpbiBsb3ctaW5j
b21lIHNldHRsZW1lbnRzIGluIERoYWthLCBCYW5nbGFkZXNoPC90aXRsZT48c2Vjb25kYXJ5LXRp
dGxlPkJNQyBQdWJsaWMgSGVhbHRoPC9zZWNvbmRhcnktdGl0bGU+PHNob3J0LXRpdGxlPkJNQyBQ
dWJsaWMgSGVhbHRoPC9zaG9ydC10aXRsZT48L3RpdGxlcz48cGVyaW9kaWNhbD48ZnVsbC10aXRs
ZT5CTUMgUHVibGljIEhlYWx0aDwvZnVsbC10aXRsZT48L3BlcmlvZGljYWw+PHZvbHVtZT4xNzwv
dm9sdW1lPjxudW1iZXI+MTwvbnVtYmVyPjxrZXl3b3Jkcz48a2V5d29yZD5Db21tdW5hbCB0b2ls
ZXRzPC9rZXl3b3JkPjxrZXl3b3JkPkZlY2FsIHNsdWRnZSBtYW5hZ2VtZW50PC9rZXl3b3JkPjxr
ZXl3b3JkPkxvdy1pbmNvbWUgY29tbXVuaXR5PC9rZXl3b3JkPjxrZXl3b3JkPlRvaWxldCBmdW5j
dGlvbmFsaXR5PC9rZXl3b3JkPjxrZXl3b3JkPlVyYmFuIHNhbml0YXRpb248L2tleXdvcmQ+PGtl
eXdvcmQ+V2FzdGUgZGlzcG9zYWw8L2tleXdvcmQ+PGtleXdvcmQ+QmFuZ2xhZGVzaDwva2V5d29y
ZD48a2V5d29yZD5lbnZpcm9ubWVudDwva2V5d29yZD48a2V5d29yZD5oZWFsdGggZWR1Y2F0aW9u
PC9rZXl3b3JkPjxrZXl3b3JkPmh1bWFuPC9rZXl3b3JkPjxrZXl3b3JkPmluZm9ybWF0aW9uIHBy
b2Nlc3Npbmc8L2tleXdvcmQ+PGtleXdvcmQ+b3JnYW5pemF0aW9uIGFuZCBtYW5hZ2VtZW50PC9r
ZXl3b3JkPjxrZXl3b3JkPnBvdmVydHk8L2tleXdvcmQ+PGtleXdvcmQ+cHJvY2VkdXJlczwva2V5
d29yZD48a2V5d29yZD5zYW5pdGF0aW9uPC9rZXl3b3JkPjxrZXl3b3JkPkZvY3VzIEdyb3Vwczwv
a2V5d29yZD48a2V5d29yZD5IdW1hbnM8L2tleXdvcmQ+PGtleXdvcmQ+UG92ZXJ0eSBBcmVhczwv
a2V5d29yZD48a2V5d29yZD5SZWZ1c2UgRGlzcG9zYWw8L2tleXdvcmQ+PGtleXdvcmQ+VG9pbGV0
IEZhY2lsaXRpZXM8L2tleXdvcmQ+PC9rZXl3b3Jkcz48ZGF0ZXM+PHllYXI+MjAxNzwveWVhcj48
L2RhdGVzPjxwdWJsaXNoZXI+QmlvTWVkIENlbnRyYWwgTHRkLjwvcHVibGlzaGVyPjx3b3JrLXR5
cGU+QXJ0aWNsZTwvd29yay10eXBlPjx1cmxzPjxyZWxhdGVkLXVybHM+PHVybD5odHRwczovL3d3
dy5zY29wdXMuY29tL2lud2FyZC9yZWNvcmQudXJpP2VpZD0yLXMyLjAtODUwMjg1NDY1ODImYW1w
O2RvaT0xMC4xMTg2JTJmczEyODg5LTAxNy00NjkzLXgmYW1wO3BhcnRuZXJJRD00MCZhbXA7bWQ1
PTU4ZDJiYTAyN2JlMWYzNDk5MTQ0NzZmYzgxZWUyMjlmPC91cmw+PHVybD5odHRwczovL2JtY3B1
YmxpY2hlYWx0aC5iaW9tZWRjZW50cmFsLmNvbS90cmFjay9wZGYvMTAuMTE4Ni9zMTI4ODktMDE3
LTQ2OTMteDwvdXJsPjwvcmVsYXRlZC11cmxzPjwvdXJscz48Y3VzdG9tNz42ODI8L2N1c3RvbTc+
PGVsZWN0cm9uaWMtcmVzb3VyY2UtbnVtPjEwLjExODYvczEyODg5LTAxNy00NjkzLXg8L2VsZWN0
cm9uaWMtcmVzb3VyY2UtbnVtPjxyZW1vdGUtZGF0YWJhc2UtbmFtZT5TY29wdXM8L3JlbW90ZS1k
YXRhYmFzZS1uYW1lPjxsYW5ndWFnZT5FbmdsaXNoPC9sYW5ndWFnZT48L3JlY29yZD48L0NpdGU+
PC9FbmROb3RlPn==
</w:fldData>
              </w:fldChar>
            </w:r>
            <w:r w:rsidR="00D06DBD" w:rsidRPr="00767965">
              <w:rPr>
                <w:sz w:val="16"/>
                <w:szCs w:val="16"/>
              </w:rPr>
              <w:instrText xml:space="preserve"> ADDIN EN.CITE.DATA </w:instrText>
            </w:r>
            <w:r w:rsidR="00D06DBD" w:rsidRPr="00767965">
              <w:rPr>
                <w:sz w:val="16"/>
                <w:szCs w:val="16"/>
              </w:rPr>
            </w:r>
            <w:r w:rsidR="00D06DBD" w:rsidRPr="00767965">
              <w:rPr>
                <w:sz w:val="16"/>
                <w:szCs w:val="16"/>
              </w:rPr>
              <w:fldChar w:fldCharType="end"/>
            </w:r>
            <w:r w:rsidRPr="00767965">
              <w:rPr>
                <w:sz w:val="16"/>
                <w:szCs w:val="16"/>
              </w:rPr>
            </w:r>
            <w:r w:rsidRPr="00767965">
              <w:rPr>
                <w:sz w:val="16"/>
                <w:szCs w:val="16"/>
              </w:rPr>
              <w:fldChar w:fldCharType="separate"/>
            </w:r>
            <w:r w:rsidR="00D06DBD" w:rsidRPr="00767965">
              <w:rPr>
                <w:noProof/>
                <w:sz w:val="16"/>
                <w:szCs w:val="16"/>
              </w:rPr>
              <w:t>[82]</w:t>
            </w:r>
            <w:r w:rsidRPr="00767965">
              <w:rPr>
                <w:sz w:val="16"/>
                <w:szCs w:val="16"/>
              </w:rPr>
              <w:fldChar w:fldCharType="end"/>
            </w:r>
          </w:p>
        </w:tc>
        <w:tc>
          <w:tcPr>
            <w:tcW w:w="0" w:type="auto"/>
            <w:tcBorders>
              <w:top w:val="single" w:sz="18" w:space="0" w:color="auto"/>
              <w:left w:val="single" w:sz="2" w:space="0" w:color="auto"/>
              <w:bottom w:val="single" w:sz="2" w:space="0" w:color="auto"/>
              <w:right w:val="single" w:sz="2" w:space="0" w:color="auto"/>
            </w:tcBorders>
            <w:shd w:val="clear" w:color="auto" w:fill="FFFFCC"/>
            <w:vAlign w:val="center"/>
          </w:tcPr>
          <w:p w14:paraId="23A11787" w14:textId="630F5BD3" w:rsidR="00A75EB0" w:rsidRPr="00767965" w:rsidRDefault="00B36F66" w:rsidP="00F87F9B">
            <w:pPr>
              <w:jc w:val="center"/>
              <w:rPr>
                <w:sz w:val="16"/>
                <w:szCs w:val="16"/>
              </w:rPr>
            </w:pPr>
            <w:r>
              <w:rPr>
                <w:rFonts w:cs="Times New Roman"/>
                <w:sz w:val="16"/>
                <w:szCs w:val="16"/>
              </w:rPr>
              <w:t>Medium sample size</w:t>
            </w:r>
            <w:r w:rsidR="00A75EB0" w:rsidRPr="00767965">
              <w:rPr>
                <w:rFonts w:cs="Times New Roman"/>
                <w:sz w:val="16"/>
                <w:szCs w:val="16"/>
              </w:rPr>
              <w:t xml:space="preserve"> (</w:t>
            </w:r>
            <w:r w:rsidR="00A75EB0" w:rsidRPr="00767965">
              <w:rPr>
                <w:sz w:val="16"/>
                <w:szCs w:val="16"/>
              </w:rPr>
              <w:t xml:space="preserve">43 Women, 25 Men, 14 children, 5 Feacal </w:t>
            </w:r>
            <w:r w:rsidR="00A75EB0" w:rsidRPr="00767965">
              <w:rPr>
                <w:sz w:val="16"/>
                <w:szCs w:val="16"/>
              </w:rPr>
              <w:lastRenderedPageBreak/>
              <w:t>Sludge Emptying Operators, 4 Waste Bin Emptiers), by purposive sampling</w:t>
            </w: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DC9ABFC" w14:textId="3F632C25" w:rsidR="00A75EB0" w:rsidRPr="00767965" w:rsidRDefault="00A75EB0" w:rsidP="00F87F9B">
            <w:pPr>
              <w:jc w:val="center"/>
              <w:rPr>
                <w:i/>
                <w:iCs/>
                <w:sz w:val="16"/>
                <w:szCs w:val="16"/>
              </w:rPr>
            </w:pPr>
            <w:r w:rsidRPr="00767965">
              <w:rPr>
                <w:rFonts w:cs="Times New Roman"/>
                <w:sz w:val="16"/>
                <w:szCs w:val="16"/>
              </w:rPr>
              <w:lastRenderedPageBreak/>
              <w:t xml:space="preserve">Multiple data collection methods: </w:t>
            </w:r>
            <w:r w:rsidR="00872961">
              <w:rPr>
                <w:rFonts w:cs="Times New Roman"/>
                <w:sz w:val="16"/>
                <w:szCs w:val="16"/>
              </w:rPr>
              <w:t>i</w:t>
            </w:r>
            <w:r w:rsidRPr="00767965">
              <w:rPr>
                <w:sz w:val="16"/>
                <w:szCs w:val="16"/>
              </w:rPr>
              <w:t xml:space="preserve">n-depth interviews, </w:t>
            </w:r>
            <w:r w:rsidRPr="00767965">
              <w:rPr>
                <w:sz w:val="16"/>
                <w:szCs w:val="16"/>
              </w:rPr>
              <w:lastRenderedPageBreak/>
              <w:t>focus group discussions, Pilot-tested intervention package, in-depth interviews, and focus groups</w:t>
            </w:r>
          </w:p>
          <w:p w14:paraId="76104A1D" w14:textId="39A7917B" w:rsidR="00A75EB0" w:rsidRPr="00767965" w:rsidRDefault="00A75EB0" w:rsidP="00F87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imes New Roman"/>
                <w:sz w:val="16"/>
                <w:szCs w:val="16"/>
              </w:rPr>
            </w:pPr>
          </w:p>
        </w:tc>
        <w:tc>
          <w:tcPr>
            <w:tcW w:w="0" w:type="auto"/>
            <w:tcBorders>
              <w:top w:val="single" w:sz="18" w:space="0" w:color="auto"/>
              <w:left w:val="single" w:sz="2" w:space="0" w:color="auto"/>
              <w:bottom w:val="single" w:sz="2" w:space="0" w:color="auto"/>
              <w:right w:val="single" w:sz="2" w:space="0" w:color="auto"/>
            </w:tcBorders>
            <w:shd w:val="clear" w:color="auto" w:fill="CDF3CD"/>
            <w:vAlign w:val="center"/>
          </w:tcPr>
          <w:p w14:paraId="69F843F4" w14:textId="3440EBEC" w:rsidR="00A75EB0" w:rsidRPr="00767965" w:rsidRDefault="00A75EB0" w:rsidP="00F87F9B">
            <w:pPr>
              <w:jc w:val="center"/>
              <w:rPr>
                <w:rFonts w:cs="Times New Roman"/>
                <w:sz w:val="16"/>
                <w:szCs w:val="16"/>
              </w:rPr>
            </w:pPr>
            <w:r w:rsidRPr="00767965">
              <w:rPr>
                <w:rFonts w:cs="Times New Roman"/>
                <w:sz w:val="16"/>
                <w:szCs w:val="16"/>
              </w:rPr>
              <w:lastRenderedPageBreak/>
              <w:t xml:space="preserve">Both deductive and inductive coding was used to thematically </w:t>
            </w:r>
            <w:r w:rsidRPr="00767965">
              <w:rPr>
                <w:rFonts w:cs="Times New Roman"/>
                <w:sz w:val="16"/>
                <w:szCs w:val="16"/>
              </w:rPr>
              <w:lastRenderedPageBreak/>
              <w:t>analyse data. Transcripts were coded and categorised individually, but the team drew inferences from findings collectively.</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7453C692" w14:textId="07C026F9" w:rsidR="00A75EB0" w:rsidRPr="00767965" w:rsidRDefault="00A75EB0" w:rsidP="00F87F9B">
            <w:pPr>
              <w:jc w:val="center"/>
              <w:rPr>
                <w:rFonts w:cs="Times New Roman"/>
                <w:sz w:val="16"/>
                <w:szCs w:val="16"/>
              </w:rPr>
            </w:pPr>
            <w:r w:rsidRPr="00767965">
              <w:rPr>
                <w:rFonts w:cs="Times New Roman"/>
                <w:sz w:val="16"/>
                <w:szCs w:val="16"/>
              </w:rPr>
              <w:lastRenderedPageBreak/>
              <w:t xml:space="preserve">All author inferences supported by quotes.  </w:t>
            </w:r>
            <w:r w:rsidRPr="00767965">
              <w:rPr>
                <w:rFonts w:cs="Times New Roman"/>
                <w:sz w:val="16"/>
                <w:szCs w:val="16"/>
              </w:rPr>
              <w:lastRenderedPageBreak/>
              <w:t>Multiple illustrative quotes, all identified as separate participants.</w:t>
            </w:r>
          </w:p>
        </w:tc>
        <w:tc>
          <w:tcPr>
            <w:tcW w:w="0" w:type="auto"/>
            <w:tcBorders>
              <w:top w:val="single" w:sz="18" w:space="0" w:color="auto"/>
              <w:left w:val="single" w:sz="18" w:space="0" w:color="auto"/>
              <w:bottom w:val="single" w:sz="2" w:space="0" w:color="auto"/>
              <w:right w:val="single" w:sz="2" w:space="0" w:color="auto"/>
            </w:tcBorders>
            <w:shd w:val="clear" w:color="auto" w:fill="CDF3CD"/>
            <w:vAlign w:val="center"/>
          </w:tcPr>
          <w:p w14:paraId="4CF5D490" w14:textId="5CCB6688" w:rsidR="00A75EB0" w:rsidRPr="00767965" w:rsidRDefault="00A75EB0" w:rsidP="00F87F9B">
            <w:pPr>
              <w:jc w:val="center"/>
              <w:rPr>
                <w:rFonts w:cs="Times New Roman"/>
                <w:sz w:val="16"/>
                <w:szCs w:val="16"/>
              </w:rPr>
            </w:pPr>
            <w:r w:rsidRPr="00767965">
              <w:rPr>
                <w:rFonts w:cs="Times New Roman"/>
                <w:sz w:val="16"/>
                <w:szCs w:val="16"/>
              </w:rPr>
              <w:lastRenderedPageBreak/>
              <w:t xml:space="preserve">A large proportion of the  study refers to washing, </w:t>
            </w:r>
            <w:r w:rsidRPr="00767965">
              <w:rPr>
                <w:rFonts w:cs="Times New Roman"/>
                <w:sz w:val="16"/>
                <w:szCs w:val="16"/>
              </w:rPr>
              <w:lastRenderedPageBreak/>
              <w:t>reuse and/or disposal of menstrual materials</w:t>
            </w:r>
          </w:p>
        </w:tc>
        <w:tc>
          <w:tcPr>
            <w:tcW w:w="0" w:type="auto"/>
            <w:tcBorders>
              <w:top w:val="single" w:sz="18" w:space="0" w:color="auto"/>
              <w:left w:val="single" w:sz="2" w:space="0" w:color="auto"/>
              <w:bottom w:val="single" w:sz="2" w:space="0" w:color="auto"/>
              <w:right w:val="single" w:sz="18" w:space="0" w:color="auto"/>
            </w:tcBorders>
            <w:shd w:val="clear" w:color="auto" w:fill="CDF3CD"/>
            <w:vAlign w:val="center"/>
          </w:tcPr>
          <w:p w14:paraId="1D14FDFD" w14:textId="0D775F4B" w:rsidR="00A75EB0" w:rsidRPr="00767965" w:rsidRDefault="00A75EB0" w:rsidP="00F87F9B">
            <w:pPr>
              <w:jc w:val="center"/>
              <w:rPr>
                <w:rFonts w:cs="Times New Roman"/>
                <w:sz w:val="16"/>
                <w:szCs w:val="16"/>
              </w:rPr>
            </w:pPr>
            <w:r w:rsidRPr="00767965">
              <w:rPr>
                <w:rFonts w:cs="Times New Roman"/>
                <w:sz w:val="16"/>
                <w:szCs w:val="16"/>
              </w:rPr>
              <w:lastRenderedPageBreak/>
              <w:t xml:space="preserve">Balance of open and closed ended responses. Written </w:t>
            </w:r>
            <w:r w:rsidRPr="00767965">
              <w:rPr>
                <w:rFonts w:cs="Times New Roman"/>
                <w:sz w:val="16"/>
                <w:szCs w:val="16"/>
              </w:rPr>
              <w:lastRenderedPageBreak/>
              <w:t>informed consent and verbal permission was gained from all participants.  Anonymised quotes for confidentiality.</w:t>
            </w:r>
          </w:p>
        </w:tc>
      </w:tr>
      <w:tr w:rsidR="00F622E9" w:rsidRPr="00767965" w14:paraId="02AE4A36" w14:textId="77777777" w:rsidTr="00774EF6">
        <w:trPr>
          <w:cantSplit/>
        </w:trPr>
        <w:tc>
          <w:tcPr>
            <w:tcW w:w="0" w:type="auto"/>
            <w:vMerge/>
            <w:tcBorders>
              <w:left w:val="single" w:sz="18" w:space="0" w:color="auto"/>
              <w:bottom w:val="single" w:sz="2" w:space="0" w:color="auto"/>
              <w:right w:val="single" w:sz="2" w:space="0" w:color="auto"/>
            </w:tcBorders>
            <w:vAlign w:val="center"/>
          </w:tcPr>
          <w:p w14:paraId="589F74F4" w14:textId="77777777" w:rsidR="00A75EB0" w:rsidRPr="00767965" w:rsidRDefault="00A75EB0" w:rsidP="00A75EB0">
            <w:pPr>
              <w:jc w:val="center"/>
              <w:rPr>
                <w:rFonts w:cs="Times New Roman"/>
                <w:sz w:val="16"/>
                <w:szCs w:val="16"/>
              </w:rPr>
            </w:pPr>
          </w:p>
        </w:tc>
        <w:tc>
          <w:tcPr>
            <w:tcW w:w="0" w:type="auto"/>
            <w:gridSpan w:val="4"/>
            <w:tcBorders>
              <w:top w:val="single" w:sz="2" w:space="0" w:color="auto"/>
              <w:left w:val="single" w:sz="2" w:space="0" w:color="auto"/>
              <w:bottom w:val="single" w:sz="2" w:space="0" w:color="auto"/>
              <w:right w:val="single" w:sz="18" w:space="0" w:color="auto"/>
            </w:tcBorders>
            <w:shd w:val="clear" w:color="auto" w:fill="CDF3CD"/>
            <w:vAlign w:val="center"/>
          </w:tcPr>
          <w:p w14:paraId="7950230A" w14:textId="3C4A67A8" w:rsidR="00A75EB0" w:rsidRPr="00767965" w:rsidRDefault="00A75EB0" w:rsidP="00A75EB0">
            <w:pPr>
              <w:jc w:val="center"/>
              <w:rPr>
                <w:rFonts w:cs="Times New Roman"/>
                <w:sz w:val="16"/>
                <w:szCs w:val="16"/>
              </w:rPr>
            </w:pPr>
            <w:r w:rsidRPr="00767965">
              <w:rPr>
                <w:rFonts w:cs="Times New Roman"/>
                <w:sz w:val="16"/>
                <w:szCs w:val="16"/>
              </w:rPr>
              <w:t>Trustworthiness: High</w:t>
            </w:r>
          </w:p>
        </w:tc>
        <w:tc>
          <w:tcPr>
            <w:tcW w:w="0" w:type="auto"/>
            <w:gridSpan w:val="2"/>
            <w:tcBorders>
              <w:top w:val="single" w:sz="2" w:space="0" w:color="auto"/>
              <w:left w:val="single" w:sz="18" w:space="0" w:color="auto"/>
              <w:bottom w:val="single" w:sz="2" w:space="0" w:color="auto"/>
              <w:right w:val="single" w:sz="18" w:space="0" w:color="auto"/>
            </w:tcBorders>
            <w:shd w:val="clear" w:color="auto" w:fill="CDF3CD"/>
            <w:vAlign w:val="center"/>
          </w:tcPr>
          <w:p w14:paraId="1DB9F9BB" w14:textId="43415443" w:rsidR="00A75EB0" w:rsidRPr="00767965" w:rsidRDefault="00A75EB0" w:rsidP="00A75EB0">
            <w:pPr>
              <w:jc w:val="center"/>
              <w:rPr>
                <w:rFonts w:cs="Times New Roman"/>
                <w:sz w:val="16"/>
                <w:szCs w:val="16"/>
              </w:rPr>
            </w:pPr>
            <w:r w:rsidRPr="00767965">
              <w:rPr>
                <w:rFonts w:cs="Times New Roman"/>
                <w:sz w:val="16"/>
                <w:szCs w:val="16"/>
              </w:rPr>
              <w:t>Relevance: High</w:t>
            </w:r>
          </w:p>
        </w:tc>
      </w:tr>
    </w:tbl>
    <w:p w14:paraId="19FAA611" w14:textId="199502D3" w:rsidR="002006F7" w:rsidRPr="00767965" w:rsidRDefault="002006F7">
      <w:pPr>
        <w:rPr>
          <w:rFonts w:cs="Times New Roman"/>
          <w:i/>
          <w:iCs/>
        </w:rPr>
      </w:pPr>
    </w:p>
    <w:tbl>
      <w:tblPr>
        <w:tblStyle w:val="TableGrid"/>
        <w:tblW w:w="13408" w:type="dxa"/>
        <w:tblInd w:w="1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1701"/>
        <w:gridCol w:w="1417"/>
        <w:gridCol w:w="1701"/>
        <w:gridCol w:w="1510"/>
        <w:gridCol w:w="1267"/>
      </w:tblGrid>
      <w:tr w:rsidR="0027454D" w:rsidRPr="00767965" w14:paraId="1FCAE179" w14:textId="3713926F" w:rsidTr="0027454D">
        <w:trPr>
          <w:trHeight w:val="255"/>
        </w:trPr>
        <w:tc>
          <w:tcPr>
            <w:tcW w:w="3544" w:type="dxa"/>
            <w:tcBorders>
              <w:right w:val="single" w:sz="4" w:space="0" w:color="auto"/>
            </w:tcBorders>
          </w:tcPr>
          <w:p w14:paraId="3F0992BF" w14:textId="16F783C9" w:rsidR="00E65F30" w:rsidRPr="00767965" w:rsidRDefault="00E65F30" w:rsidP="00E65F30">
            <w:pPr>
              <w:rPr>
                <w:rFonts w:cs="Times New Roman"/>
              </w:rPr>
            </w:pPr>
            <w:r w:rsidRPr="00767965">
              <w:rPr>
                <w:rFonts w:cs="Times New Roman"/>
              </w:rPr>
              <w:t>Number of Final Studies:</w:t>
            </w:r>
          </w:p>
        </w:tc>
        <w:tc>
          <w:tcPr>
            <w:tcW w:w="2268" w:type="dxa"/>
            <w:tcBorders>
              <w:left w:val="single" w:sz="4" w:space="0" w:color="auto"/>
            </w:tcBorders>
          </w:tcPr>
          <w:p w14:paraId="6D4F727A" w14:textId="7E109E83" w:rsidR="00E65F30" w:rsidRPr="00767965" w:rsidRDefault="00E65F30" w:rsidP="0027454D">
            <w:pPr>
              <w:jc w:val="center"/>
              <w:rPr>
                <w:rFonts w:cs="Times New Roman"/>
              </w:rPr>
            </w:pPr>
            <w:r w:rsidRPr="00767965">
              <w:rPr>
                <w:rFonts w:cs="Times New Roman"/>
              </w:rPr>
              <w:t>Trustworthiness</w:t>
            </w:r>
          </w:p>
        </w:tc>
        <w:tc>
          <w:tcPr>
            <w:tcW w:w="1701" w:type="dxa"/>
          </w:tcPr>
          <w:p w14:paraId="1BE7A69D" w14:textId="6461EAE8" w:rsidR="00E65F30" w:rsidRPr="00767965" w:rsidRDefault="00E65F30" w:rsidP="00E65F30">
            <w:pPr>
              <w:jc w:val="center"/>
              <w:rPr>
                <w:rFonts w:cs="Times New Roman"/>
              </w:rPr>
            </w:pPr>
            <w:r w:rsidRPr="00767965">
              <w:rPr>
                <w:rFonts w:cs="Times New Roman"/>
              </w:rPr>
              <w:t>High</w:t>
            </w:r>
          </w:p>
        </w:tc>
        <w:tc>
          <w:tcPr>
            <w:tcW w:w="1417" w:type="dxa"/>
            <w:tcBorders>
              <w:right w:val="single" w:sz="4" w:space="0" w:color="auto"/>
            </w:tcBorders>
          </w:tcPr>
          <w:p w14:paraId="20EF84EB" w14:textId="18713BA5" w:rsidR="00E65F30" w:rsidRPr="00767965" w:rsidRDefault="00E65F30" w:rsidP="00E65F30">
            <w:pPr>
              <w:jc w:val="center"/>
              <w:rPr>
                <w:rFonts w:cs="Times New Roman"/>
                <w:b/>
                <w:bCs/>
              </w:rPr>
            </w:pPr>
          </w:p>
        </w:tc>
        <w:tc>
          <w:tcPr>
            <w:tcW w:w="1701" w:type="dxa"/>
            <w:tcBorders>
              <w:left w:val="single" w:sz="4" w:space="0" w:color="auto"/>
            </w:tcBorders>
          </w:tcPr>
          <w:p w14:paraId="2978C817" w14:textId="3CAD8271" w:rsidR="00E65F30" w:rsidRPr="00767965" w:rsidRDefault="00E65F30" w:rsidP="00E65F30">
            <w:pPr>
              <w:jc w:val="center"/>
              <w:rPr>
                <w:rFonts w:cs="Times New Roman"/>
              </w:rPr>
            </w:pPr>
            <w:r w:rsidRPr="00767965">
              <w:rPr>
                <w:rFonts w:cs="Times New Roman"/>
              </w:rPr>
              <w:t>Relevance</w:t>
            </w:r>
          </w:p>
        </w:tc>
        <w:tc>
          <w:tcPr>
            <w:tcW w:w="1510" w:type="dxa"/>
          </w:tcPr>
          <w:p w14:paraId="2E5EF0DF" w14:textId="52D7522F" w:rsidR="00E65F30" w:rsidRPr="00767965" w:rsidRDefault="00E65F30" w:rsidP="00E65F30">
            <w:pPr>
              <w:jc w:val="center"/>
              <w:rPr>
                <w:rFonts w:cs="Times New Roman"/>
                <w:color w:val="FF0000"/>
              </w:rPr>
            </w:pPr>
            <w:r w:rsidRPr="00767965">
              <w:rPr>
                <w:rFonts w:cs="Times New Roman"/>
              </w:rPr>
              <w:t>High</w:t>
            </w:r>
          </w:p>
        </w:tc>
        <w:tc>
          <w:tcPr>
            <w:tcW w:w="1267" w:type="dxa"/>
          </w:tcPr>
          <w:p w14:paraId="04E574A2" w14:textId="127EE21B" w:rsidR="00E65F30" w:rsidRPr="00767965" w:rsidRDefault="00E65F30" w:rsidP="00E65F30">
            <w:pPr>
              <w:jc w:val="center"/>
              <w:rPr>
                <w:rFonts w:cs="Times New Roman"/>
                <w:b/>
                <w:bCs/>
              </w:rPr>
            </w:pPr>
          </w:p>
        </w:tc>
      </w:tr>
      <w:tr w:rsidR="0027454D" w:rsidRPr="00767965" w14:paraId="3E4CC5A0" w14:textId="48565B0C" w:rsidTr="0027454D">
        <w:trPr>
          <w:trHeight w:val="255"/>
        </w:trPr>
        <w:tc>
          <w:tcPr>
            <w:tcW w:w="3544" w:type="dxa"/>
            <w:tcBorders>
              <w:right w:val="single" w:sz="4" w:space="0" w:color="auto"/>
            </w:tcBorders>
          </w:tcPr>
          <w:p w14:paraId="453897FA" w14:textId="77777777" w:rsidR="00E65F30" w:rsidRPr="00767965" w:rsidRDefault="00E65F30" w:rsidP="00E65F30">
            <w:pPr>
              <w:rPr>
                <w:rFonts w:cs="Times New Roman"/>
              </w:rPr>
            </w:pPr>
          </w:p>
        </w:tc>
        <w:tc>
          <w:tcPr>
            <w:tcW w:w="2268" w:type="dxa"/>
            <w:tcBorders>
              <w:left w:val="single" w:sz="4" w:space="0" w:color="auto"/>
            </w:tcBorders>
          </w:tcPr>
          <w:p w14:paraId="272B346E" w14:textId="77777777" w:rsidR="00E65F30" w:rsidRPr="00767965" w:rsidRDefault="00E65F30" w:rsidP="00E65F30">
            <w:pPr>
              <w:rPr>
                <w:rFonts w:cs="Times New Roman"/>
              </w:rPr>
            </w:pPr>
          </w:p>
        </w:tc>
        <w:tc>
          <w:tcPr>
            <w:tcW w:w="1701" w:type="dxa"/>
          </w:tcPr>
          <w:p w14:paraId="3F8714F0" w14:textId="090FECB2" w:rsidR="00E65F30" w:rsidRPr="00767965" w:rsidRDefault="00E65F30" w:rsidP="00E65F30">
            <w:pPr>
              <w:jc w:val="center"/>
              <w:rPr>
                <w:rFonts w:cs="Times New Roman"/>
              </w:rPr>
            </w:pPr>
            <w:r w:rsidRPr="00767965">
              <w:rPr>
                <w:rFonts w:cs="Times New Roman"/>
              </w:rPr>
              <w:t>Medium</w:t>
            </w:r>
          </w:p>
        </w:tc>
        <w:tc>
          <w:tcPr>
            <w:tcW w:w="1417" w:type="dxa"/>
            <w:tcBorders>
              <w:right w:val="single" w:sz="4" w:space="0" w:color="auto"/>
            </w:tcBorders>
          </w:tcPr>
          <w:p w14:paraId="3C3AFEC6" w14:textId="4B09DCB7" w:rsidR="00E65F30" w:rsidRPr="00767965" w:rsidRDefault="00E65F30" w:rsidP="00E65F30">
            <w:pPr>
              <w:jc w:val="center"/>
              <w:rPr>
                <w:rFonts w:cs="Times New Roman"/>
                <w:b/>
                <w:bCs/>
              </w:rPr>
            </w:pPr>
          </w:p>
        </w:tc>
        <w:tc>
          <w:tcPr>
            <w:tcW w:w="1701" w:type="dxa"/>
            <w:tcBorders>
              <w:left w:val="single" w:sz="4" w:space="0" w:color="auto"/>
            </w:tcBorders>
          </w:tcPr>
          <w:p w14:paraId="7F95EDB7" w14:textId="77777777" w:rsidR="00E65F30" w:rsidRPr="00767965" w:rsidRDefault="00E65F30" w:rsidP="00E65F30">
            <w:pPr>
              <w:rPr>
                <w:rFonts w:cs="Times New Roman"/>
              </w:rPr>
            </w:pPr>
          </w:p>
        </w:tc>
        <w:tc>
          <w:tcPr>
            <w:tcW w:w="1510" w:type="dxa"/>
          </w:tcPr>
          <w:p w14:paraId="7032FB78" w14:textId="6536BA4C" w:rsidR="00E65F30" w:rsidRPr="00767965" w:rsidRDefault="00E65F30" w:rsidP="00E65F30">
            <w:pPr>
              <w:jc w:val="center"/>
              <w:rPr>
                <w:rFonts w:cs="Times New Roman"/>
                <w:color w:val="FF0000"/>
              </w:rPr>
            </w:pPr>
            <w:r w:rsidRPr="00767965">
              <w:rPr>
                <w:rFonts w:cs="Times New Roman"/>
              </w:rPr>
              <w:t>Medium</w:t>
            </w:r>
          </w:p>
        </w:tc>
        <w:tc>
          <w:tcPr>
            <w:tcW w:w="1267" w:type="dxa"/>
          </w:tcPr>
          <w:p w14:paraId="33EFC083" w14:textId="28B4DB62" w:rsidR="00E65F30" w:rsidRPr="00767965" w:rsidRDefault="00E65F30" w:rsidP="00E65F30">
            <w:pPr>
              <w:jc w:val="center"/>
              <w:rPr>
                <w:rFonts w:cs="Times New Roman"/>
                <w:b/>
                <w:bCs/>
              </w:rPr>
            </w:pPr>
          </w:p>
        </w:tc>
      </w:tr>
      <w:tr w:rsidR="00E65F30" w:rsidRPr="00767965" w14:paraId="034DE9DF" w14:textId="77777777" w:rsidTr="0027454D">
        <w:trPr>
          <w:trHeight w:val="255"/>
        </w:trPr>
        <w:tc>
          <w:tcPr>
            <w:tcW w:w="3544" w:type="dxa"/>
            <w:tcBorders>
              <w:right w:val="single" w:sz="4" w:space="0" w:color="auto"/>
            </w:tcBorders>
          </w:tcPr>
          <w:p w14:paraId="533C4791" w14:textId="77777777" w:rsidR="00E65F30" w:rsidRPr="00767965" w:rsidRDefault="00E65F30" w:rsidP="00E65F30">
            <w:pPr>
              <w:rPr>
                <w:rFonts w:cs="Times New Roman"/>
              </w:rPr>
            </w:pPr>
          </w:p>
        </w:tc>
        <w:tc>
          <w:tcPr>
            <w:tcW w:w="2268" w:type="dxa"/>
            <w:tcBorders>
              <w:left w:val="single" w:sz="4" w:space="0" w:color="auto"/>
            </w:tcBorders>
          </w:tcPr>
          <w:p w14:paraId="4A925E51" w14:textId="77777777" w:rsidR="00E65F30" w:rsidRPr="00767965" w:rsidRDefault="00E65F30" w:rsidP="00E65F30">
            <w:pPr>
              <w:rPr>
                <w:rFonts w:cs="Times New Roman"/>
              </w:rPr>
            </w:pPr>
          </w:p>
        </w:tc>
        <w:tc>
          <w:tcPr>
            <w:tcW w:w="1701" w:type="dxa"/>
          </w:tcPr>
          <w:p w14:paraId="6C391EB1" w14:textId="087DFA96" w:rsidR="00E65F30" w:rsidRPr="00767965" w:rsidRDefault="00E65F30" w:rsidP="00E65F30">
            <w:pPr>
              <w:jc w:val="center"/>
              <w:rPr>
                <w:rFonts w:cs="Times New Roman"/>
              </w:rPr>
            </w:pPr>
            <w:r w:rsidRPr="00767965">
              <w:rPr>
                <w:rFonts w:cs="Times New Roman"/>
              </w:rPr>
              <w:t>Low</w:t>
            </w:r>
          </w:p>
        </w:tc>
        <w:tc>
          <w:tcPr>
            <w:tcW w:w="1417" w:type="dxa"/>
            <w:tcBorders>
              <w:right w:val="single" w:sz="4" w:space="0" w:color="auto"/>
            </w:tcBorders>
          </w:tcPr>
          <w:p w14:paraId="665B6143" w14:textId="54654606" w:rsidR="00E65F30" w:rsidRPr="00767965" w:rsidRDefault="00E65F30" w:rsidP="00E65F30">
            <w:pPr>
              <w:jc w:val="center"/>
              <w:rPr>
                <w:rFonts w:cs="Times New Roman"/>
                <w:b/>
                <w:bCs/>
              </w:rPr>
            </w:pPr>
          </w:p>
        </w:tc>
        <w:tc>
          <w:tcPr>
            <w:tcW w:w="1701" w:type="dxa"/>
            <w:tcBorders>
              <w:left w:val="single" w:sz="4" w:space="0" w:color="auto"/>
            </w:tcBorders>
          </w:tcPr>
          <w:p w14:paraId="5AAF3602" w14:textId="77777777" w:rsidR="00E65F30" w:rsidRPr="00767965" w:rsidRDefault="00E65F30" w:rsidP="00E65F30">
            <w:pPr>
              <w:rPr>
                <w:rFonts w:cs="Times New Roman"/>
              </w:rPr>
            </w:pPr>
          </w:p>
        </w:tc>
        <w:tc>
          <w:tcPr>
            <w:tcW w:w="1510" w:type="dxa"/>
          </w:tcPr>
          <w:p w14:paraId="0EB7CF6F" w14:textId="3770057A" w:rsidR="00E65F30" w:rsidRPr="00767965" w:rsidRDefault="00E65F30" w:rsidP="00E65F30">
            <w:pPr>
              <w:jc w:val="center"/>
              <w:rPr>
                <w:rFonts w:cs="Times New Roman"/>
              </w:rPr>
            </w:pPr>
            <w:r w:rsidRPr="00767965">
              <w:rPr>
                <w:rFonts w:cs="Times New Roman"/>
              </w:rPr>
              <w:t>Low</w:t>
            </w:r>
          </w:p>
        </w:tc>
        <w:tc>
          <w:tcPr>
            <w:tcW w:w="1267" w:type="dxa"/>
          </w:tcPr>
          <w:p w14:paraId="3C9D8D99" w14:textId="3D511392" w:rsidR="00E65F30" w:rsidRPr="00767965" w:rsidRDefault="00E65F30" w:rsidP="00E65F30">
            <w:pPr>
              <w:jc w:val="center"/>
              <w:rPr>
                <w:rFonts w:cs="Times New Roman"/>
                <w:b/>
                <w:bCs/>
              </w:rPr>
            </w:pPr>
          </w:p>
        </w:tc>
      </w:tr>
    </w:tbl>
    <w:p w14:paraId="7686FCE7" w14:textId="77777777" w:rsidR="00B30BAC" w:rsidRPr="00767965" w:rsidRDefault="00B30BAC">
      <w:pPr>
        <w:rPr>
          <w:rFonts w:cs="Times New Roman"/>
        </w:rPr>
      </w:pPr>
    </w:p>
    <w:p w14:paraId="01691058" w14:textId="55CA21A0" w:rsidR="00383D9A" w:rsidRPr="00767965" w:rsidRDefault="002142D2">
      <w:pPr>
        <w:rPr>
          <w:rFonts w:cs="Times New Roman"/>
          <w:sz w:val="20"/>
          <w:szCs w:val="20"/>
        </w:rPr>
      </w:pPr>
      <w:r w:rsidRPr="00767965">
        <w:rPr>
          <w:rFonts w:cs="Times New Roman"/>
          <w:sz w:val="20"/>
          <w:szCs w:val="20"/>
        </w:rPr>
        <w:t xml:space="preserve">*Unnamed quotes = </w:t>
      </w:r>
      <w:r w:rsidR="00B30BAC" w:rsidRPr="00767965">
        <w:rPr>
          <w:rFonts w:cs="Times New Roman"/>
          <w:sz w:val="20"/>
          <w:szCs w:val="20"/>
        </w:rPr>
        <w:t xml:space="preserve">Quotes are detailed without any </w:t>
      </w:r>
      <w:r w:rsidR="00D507C8" w:rsidRPr="00767965">
        <w:rPr>
          <w:rFonts w:cs="Times New Roman"/>
          <w:sz w:val="20"/>
          <w:szCs w:val="20"/>
        </w:rPr>
        <w:t>identifying information  (e.g. “one participant said…”)</w:t>
      </w:r>
    </w:p>
    <w:p w14:paraId="3027B16C" w14:textId="77777777" w:rsidR="00FD0CCC" w:rsidRPr="00767965" w:rsidRDefault="002142D2">
      <w:pPr>
        <w:rPr>
          <w:rFonts w:cs="Times New Roman"/>
          <w:sz w:val="20"/>
          <w:szCs w:val="20"/>
        </w:rPr>
      </w:pPr>
      <w:r w:rsidRPr="00767965">
        <w:rPr>
          <w:rFonts w:cs="Times New Roman"/>
          <w:sz w:val="20"/>
          <w:szCs w:val="20"/>
        </w:rPr>
        <w:t xml:space="preserve">** Anonymised Quotes = a pseudonym or alias is given for quote (e.g. FGD2 </w:t>
      </w:r>
      <w:r w:rsidR="00B30BAC" w:rsidRPr="00767965">
        <w:rPr>
          <w:rFonts w:cs="Times New Roman"/>
          <w:sz w:val="20"/>
          <w:szCs w:val="20"/>
        </w:rPr>
        <w:t xml:space="preserve">school girl / </w:t>
      </w:r>
      <w:r w:rsidR="00D026EE" w:rsidRPr="00767965">
        <w:rPr>
          <w:rFonts w:cs="Times New Roman"/>
          <w:sz w:val="20"/>
          <w:szCs w:val="20"/>
        </w:rPr>
        <w:t>12 year old adolescent</w:t>
      </w:r>
      <w:r w:rsidR="00571AC2" w:rsidRPr="00767965">
        <w:rPr>
          <w:rFonts w:cs="Times New Roman"/>
          <w:sz w:val="20"/>
          <w:szCs w:val="20"/>
        </w:rPr>
        <w:t xml:space="preserve"> / community worker…)</w:t>
      </w:r>
    </w:p>
    <w:p w14:paraId="6BF1EBCE" w14:textId="77777777" w:rsidR="00FD0CCC" w:rsidRPr="00767965" w:rsidRDefault="00FD0CCC">
      <w:pPr>
        <w:rPr>
          <w:rFonts w:cs="Times New Roman"/>
          <w:sz w:val="20"/>
          <w:szCs w:val="20"/>
        </w:rPr>
      </w:pPr>
    </w:p>
    <w:p w14:paraId="6CEABFF6" w14:textId="77777777" w:rsidR="00D06DBD" w:rsidRPr="00767965" w:rsidRDefault="006471DD" w:rsidP="00767965">
      <w:pPr>
        <w:pStyle w:val="EndNoteBibliographyTitle"/>
        <w:framePr w:hSpace="0" w:wrap="auto" w:vAnchor="margin" w:yAlign="inline"/>
        <w:suppressOverlap w:val="0"/>
      </w:pPr>
      <w:r w:rsidRPr="00767965">
        <w:fldChar w:fldCharType="begin"/>
      </w:r>
      <w:r w:rsidRPr="00767965">
        <w:instrText xml:space="preserve"> ADDIN EN.REFLIST </w:instrText>
      </w:r>
      <w:r w:rsidRPr="00767965">
        <w:fldChar w:fldCharType="separate"/>
      </w:r>
      <w:r w:rsidR="00D06DBD" w:rsidRPr="00767965">
        <w:t>References:</w:t>
      </w:r>
    </w:p>
    <w:p w14:paraId="34DD0FC1" w14:textId="77777777" w:rsidR="00D06DBD" w:rsidRPr="00767965" w:rsidRDefault="00D06DBD" w:rsidP="00767965">
      <w:pPr>
        <w:pStyle w:val="EndNoteBibliographyTitle"/>
        <w:framePr w:hSpace="0" w:wrap="auto" w:vAnchor="margin" w:yAlign="inline"/>
        <w:suppressOverlap w:val="0"/>
      </w:pPr>
    </w:p>
    <w:p w14:paraId="430316D0" w14:textId="77777777" w:rsidR="00D06DBD" w:rsidRPr="00767965" w:rsidRDefault="00D06DBD" w:rsidP="00767965">
      <w:pPr>
        <w:pStyle w:val="EndNoteBibliography"/>
        <w:framePr w:hSpace="0" w:wrap="auto" w:vAnchor="margin" w:yAlign="inline"/>
        <w:spacing w:after="240"/>
        <w:suppressOverlap w:val="0"/>
      </w:pPr>
      <w:r w:rsidRPr="00767965">
        <w:t>1.</w:t>
      </w:r>
      <w:r w:rsidRPr="00767965">
        <w:tab/>
        <w:t>Abera Y. Menarche, Menstruation related Problems and Practices among Adolescent High School Girls in Addis Ababa, 2003/04: Addis Ababa University; 2004.</w:t>
      </w:r>
    </w:p>
    <w:p w14:paraId="656B8745" w14:textId="7C81D83F" w:rsidR="00D06DBD" w:rsidRPr="00767965" w:rsidRDefault="00D06DBD" w:rsidP="00767965">
      <w:pPr>
        <w:pStyle w:val="EndNoteBibliography"/>
        <w:framePr w:hSpace="0" w:wrap="auto" w:vAnchor="margin" w:yAlign="inline"/>
        <w:spacing w:after="240"/>
        <w:suppressOverlap w:val="0"/>
      </w:pPr>
      <w:r w:rsidRPr="00767965">
        <w:t>2.</w:t>
      </w:r>
      <w:r w:rsidRPr="00767965">
        <w:tab/>
        <w:t>Ahmmed F, Chowdhury MS, Helal SM. Sexual and reproductive health experiences of adolescent girls and women in marginalised communities in Bangladesh.Cult Health Sex 2021:1-16. doi: h</w:t>
      </w:r>
      <w:hyperlink r:id="rId9" w:history="1">
        <w:r w:rsidRPr="00767965">
          <w:rPr>
            <w:rStyle w:val="Hyperlink"/>
          </w:rPr>
          <w:t>ttps://dx.doi.org/10.1080/13691058.2021.1909749.</w:t>
        </w:r>
      </w:hyperlink>
    </w:p>
    <w:p w14:paraId="7E8AA2A4" w14:textId="77777777" w:rsidR="00D06DBD" w:rsidRPr="00767965" w:rsidRDefault="00D06DBD" w:rsidP="00767965">
      <w:pPr>
        <w:pStyle w:val="EndNoteBibliography"/>
        <w:framePr w:hSpace="0" w:wrap="auto" w:vAnchor="margin" w:yAlign="inline"/>
        <w:spacing w:after="240"/>
        <w:suppressOverlap w:val="0"/>
      </w:pPr>
      <w:r w:rsidRPr="00767965">
        <w:t>3.</w:t>
      </w:r>
      <w:r w:rsidRPr="00767965">
        <w:tab/>
        <w:t>Alda-Vidal C, Browne AL. Absorbents, practices, and infrastructures: Changing socio-material landscapes of menstrual waste in Lilongwe, Malawi.Soc Cult Geogr 2021:1-21. doi: 10.1080/14649365.2021.1901974.</w:t>
      </w:r>
    </w:p>
    <w:p w14:paraId="7F2538C7" w14:textId="77777777" w:rsidR="00D06DBD" w:rsidRPr="00767965" w:rsidRDefault="00D06DBD" w:rsidP="00767965">
      <w:pPr>
        <w:pStyle w:val="EndNoteBibliography"/>
        <w:framePr w:hSpace="0" w:wrap="auto" w:vAnchor="margin" w:yAlign="inline"/>
        <w:spacing w:after="240"/>
        <w:suppressOverlap w:val="0"/>
      </w:pPr>
      <w:r w:rsidRPr="00767965">
        <w:t>4.</w:t>
      </w:r>
      <w:r w:rsidRPr="00767965">
        <w:tab/>
        <w:t>Alexander KT, Oduor C, Nyothach E, Laserson KF, Amek N, Eleveld A, et al. Water, sanitation and hygiene conditions in kenyan rural schools: Are schools meeting the needs of menstruating girls?Water, sanitation and hygiene conditions in kenyan rural schools: Are schools meeting the needs of menstruating girls? 2014;6(5):1453-66. doi: 10.3390/w6051453.</w:t>
      </w:r>
    </w:p>
    <w:p w14:paraId="6BE30158" w14:textId="77777777" w:rsidR="00D06DBD" w:rsidRPr="00767965" w:rsidRDefault="00D06DBD" w:rsidP="00767965">
      <w:pPr>
        <w:pStyle w:val="EndNoteBibliography"/>
        <w:framePr w:hSpace="0" w:wrap="auto" w:vAnchor="margin" w:yAlign="inline"/>
        <w:spacing w:after="240"/>
        <w:suppressOverlap w:val="0"/>
      </w:pPr>
      <w:r w:rsidRPr="00767965">
        <w:t>5.</w:t>
      </w:r>
      <w:r w:rsidRPr="00767965">
        <w:tab/>
        <w:t>Asimah SA, Diabene PY, Wellington SNL. Menstrual hygiene management in Ghana: understanding the socio-cultural, economic, political factors, challenges and opportunities.  Local action with international cooperation to improve and sustain water, sanitation and hygiene (WASH) services; Loughborough, UK. Loughborough: Loughborough University; 2017.</w:t>
      </w:r>
    </w:p>
    <w:p w14:paraId="5DE9F9C5" w14:textId="77777777" w:rsidR="00D06DBD" w:rsidRPr="00767965" w:rsidRDefault="00D06DBD" w:rsidP="00767965">
      <w:pPr>
        <w:pStyle w:val="EndNoteBibliography"/>
        <w:framePr w:hSpace="0" w:wrap="auto" w:vAnchor="margin" w:yAlign="inline"/>
        <w:spacing w:after="240"/>
        <w:suppressOverlap w:val="0"/>
      </w:pPr>
      <w:r w:rsidRPr="00767965">
        <w:t>6.</w:t>
      </w:r>
      <w:r w:rsidRPr="00767965">
        <w:tab/>
        <w:t>Averbach S, Sahin-Hodoglugil N, Musara P, Chipato T, van der Straten A. Duet® for menstrual protection: a feasibility study in Zimbabwe.Contraception 2009;79(6):463-8. doi: 10.1016/j.contraception.2008.12.002.</w:t>
      </w:r>
    </w:p>
    <w:p w14:paraId="3D54C23E" w14:textId="77777777" w:rsidR="00D06DBD" w:rsidRPr="00767965" w:rsidRDefault="00D06DBD" w:rsidP="00767965">
      <w:pPr>
        <w:pStyle w:val="EndNoteBibliography"/>
        <w:framePr w:hSpace="0" w:wrap="auto" w:vAnchor="margin" w:yAlign="inline"/>
        <w:spacing w:after="240"/>
        <w:suppressOverlap w:val="0"/>
      </w:pPr>
      <w:r w:rsidRPr="00767965">
        <w:t>7.</w:t>
      </w:r>
      <w:r w:rsidRPr="00767965">
        <w:tab/>
        <w:t>Behera D, Sivakami M, Behera MR. Menarche and Menstruation in Rural Adolescent Girls in Maharashtra, India: A Qualitative Study.J Health Manag 2015;17(4):510-9. doi: 10.1177/0972063415612581.</w:t>
      </w:r>
    </w:p>
    <w:p w14:paraId="2DB1A565" w14:textId="77777777" w:rsidR="00D06DBD" w:rsidRPr="00767965" w:rsidRDefault="00D06DBD" w:rsidP="00767965">
      <w:pPr>
        <w:pStyle w:val="EndNoteBibliography"/>
        <w:framePr w:hSpace="0" w:wrap="auto" w:vAnchor="margin" w:yAlign="inline"/>
        <w:spacing w:after="240"/>
        <w:suppressOverlap w:val="0"/>
      </w:pPr>
      <w:r w:rsidRPr="00767965">
        <w:lastRenderedPageBreak/>
        <w:t>8.</w:t>
      </w:r>
      <w:r w:rsidRPr="00767965">
        <w:tab/>
        <w:t>Bhattacharjee M. Menstrual Hygiene Management During Emergencies: A Study of Challenges Faced by Women and Adolescent Girls Living in Flood-prone Districts in Assam.Indian J Gend Stud 2019;26(1-2):96-107. doi: 10.1177/0971521518811172.</w:t>
      </w:r>
    </w:p>
    <w:p w14:paraId="1C588189" w14:textId="77777777" w:rsidR="00D06DBD" w:rsidRPr="00767965" w:rsidRDefault="00D06DBD" w:rsidP="00767965">
      <w:pPr>
        <w:pStyle w:val="EndNoteBibliography"/>
        <w:framePr w:hSpace="0" w:wrap="auto" w:vAnchor="margin" w:yAlign="inline"/>
        <w:spacing w:after="240"/>
        <w:suppressOverlap w:val="0"/>
      </w:pPr>
      <w:r w:rsidRPr="00767965">
        <w:t>9.</w:t>
      </w:r>
      <w:r w:rsidRPr="00767965">
        <w:tab/>
        <w:t>Caruso BA, Clasen TF, Hadley C, Yount KM, Haardörfer R, Rout M, et al. Understanding and defining sanitation insecurity: Women's gendered experiences of urination, defecation and menstruation in rural Odisha, India.BMJ Glob Health 2017;2(4). doi: 10.1136/bmjgh-2017-000414.</w:t>
      </w:r>
    </w:p>
    <w:p w14:paraId="7E245CC1" w14:textId="77777777" w:rsidR="00D06DBD" w:rsidRPr="00767965" w:rsidRDefault="00D06DBD" w:rsidP="00767965">
      <w:pPr>
        <w:pStyle w:val="EndNoteBibliography"/>
        <w:framePr w:hSpace="0" w:wrap="auto" w:vAnchor="margin" w:yAlign="inline"/>
        <w:spacing w:after="240"/>
        <w:suppressOverlap w:val="0"/>
      </w:pPr>
      <w:r w:rsidRPr="00767965">
        <w:t>10.</w:t>
      </w:r>
      <w:r w:rsidRPr="00767965">
        <w:tab/>
        <w:t>Caruso BA, Dreibelbis R, Ogutu EA, Rheingans R. If you build it will they come? Factors influencing rural primary pupils' urination and defecation practices at school in western Kenya.J Water Sanit Hyg Dev 2014;4(4):642-53. doi: 10.2166/washdev.2014.028.</w:t>
      </w:r>
    </w:p>
    <w:p w14:paraId="1FF84D31" w14:textId="77777777" w:rsidR="00D06DBD" w:rsidRPr="00767965" w:rsidRDefault="00D06DBD" w:rsidP="00767965">
      <w:pPr>
        <w:pStyle w:val="EndNoteBibliography"/>
        <w:framePr w:hSpace="0" w:wrap="auto" w:vAnchor="margin" w:yAlign="inline"/>
        <w:spacing w:after="240"/>
        <w:suppressOverlap w:val="0"/>
      </w:pPr>
      <w:r w:rsidRPr="00767965">
        <w:t>11.</w:t>
      </w:r>
      <w:r w:rsidRPr="00767965">
        <w:tab/>
        <w:t>Chakravarthy V, Rajagopal S, Joshi B. Does Menstrual Hygiene Management in Urban Slums Need a Different Lens? Challenges Faced by Women and Girls in Jaipur and Delhi.Indian J Gend Stud 2019;26(1-2):138-59. doi: 10.1177/0971521518811174.</w:t>
      </w:r>
    </w:p>
    <w:p w14:paraId="5A095A89" w14:textId="77777777" w:rsidR="00D06DBD" w:rsidRPr="00767965" w:rsidRDefault="00D06DBD" w:rsidP="00767965">
      <w:pPr>
        <w:pStyle w:val="EndNoteBibliography"/>
        <w:framePr w:hSpace="0" w:wrap="auto" w:vAnchor="margin" w:yAlign="inline"/>
        <w:spacing w:after="240"/>
        <w:suppressOverlap w:val="0"/>
      </w:pPr>
      <w:r w:rsidRPr="00767965">
        <w:t>12.</w:t>
      </w:r>
      <w:r w:rsidRPr="00767965">
        <w:tab/>
        <w:t>Chinyama J, Chipungu J, Rudd C, Mwale M, Verstraete L, Sikamo C, et al. Menstrual hygiene management in rural schools of Zambia: A descriptive study of knowledge, experiences and challenges faced by schoolgirls.BMC Public Health 2019;19(1). doi: 10.1186/s12889-018-6360-2.</w:t>
      </w:r>
    </w:p>
    <w:p w14:paraId="718593D8" w14:textId="77777777" w:rsidR="00D06DBD" w:rsidRPr="00767965" w:rsidRDefault="00D06DBD" w:rsidP="00767965">
      <w:pPr>
        <w:pStyle w:val="EndNoteBibliography"/>
        <w:framePr w:hSpace="0" w:wrap="auto" w:vAnchor="margin" w:yAlign="inline"/>
        <w:spacing w:after="240"/>
        <w:suppressOverlap w:val="0"/>
      </w:pPr>
      <w:r w:rsidRPr="00767965">
        <w:t>13.</w:t>
      </w:r>
      <w:r w:rsidRPr="00767965">
        <w:tab/>
        <w:t>Chothe V, Khubchandani J, Seabert D, Asalkar M, Rakshe S, Firke A, et al. Students' Perceptions and Doubts About Menstruation in Developing Countries: A Case Study From India.Health Educ Res 2014;15(3):319-26. doi: 10.1177/1524839914525175.</w:t>
      </w:r>
    </w:p>
    <w:p w14:paraId="4D58032B" w14:textId="77777777" w:rsidR="00D06DBD" w:rsidRPr="00767965" w:rsidRDefault="00D06DBD" w:rsidP="00767965">
      <w:pPr>
        <w:pStyle w:val="EndNoteBibliography"/>
        <w:framePr w:hSpace="0" w:wrap="auto" w:vAnchor="margin" w:yAlign="inline"/>
        <w:spacing w:after="240"/>
        <w:suppressOverlap w:val="0"/>
      </w:pPr>
      <w:r w:rsidRPr="00767965">
        <w:t>14.</w:t>
      </w:r>
      <w:r w:rsidRPr="00767965">
        <w:tab/>
        <w:t>Connolly S, Sommer M. Cambodian girls' recommendations for facilitating menstrual hygiene management in school.J Water Sanit Hyg Dev 2013;3(4):612-22. doi: 10.2166/washdev.2013.168.</w:t>
      </w:r>
    </w:p>
    <w:p w14:paraId="430E1C60" w14:textId="77777777" w:rsidR="00D06DBD" w:rsidRPr="00767965" w:rsidRDefault="00D06DBD" w:rsidP="00767965">
      <w:pPr>
        <w:pStyle w:val="EndNoteBibliography"/>
        <w:framePr w:hSpace="0" w:wrap="auto" w:vAnchor="margin" w:yAlign="inline"/>
        <w:spacing w:after="240"/>
        <w:suppressOverlap w:val="0"/>
      </w:pPr>
      <w:r w:rsidRPr="00767965">
        <w:t>15.</w:t>
      </w:r>
      <w:r w:rsidRPr="00767965">
        <w:tab/>
        <w:t>Coswosk ÉD, Neves-Silva P, Modena CM, Heller L. Having a toilet is not enough: The limitations in fulfilling the human rights to water and sanitation in a municipal school in Bahia, Brazil.BMC Public Health 2019;19(1). doi: 10.1186/s12889-019-6469-y.</w:t>
      </w:r>
    </w:p>
    <w:p w14:paraId="04BFE0BB" w14:textId="77777777" w:rsidR="00D06DBD" w:rsidRPr="00767965" w:rsidRDefault="00D06DBD" w:rsidP="00767965">
      <w:pPr>
        <w:pStyle w:val="EndNoteBibliography"/>
        <w:framePr w:hSpace="0" w:wrap="auto" w:vAnchor="margin" w:yAlign="inline"/>
        <w:spacing w:after="240"/>
        <w:suppressOverlap w:val="0"/>
      </w:pPr>
      <w:r w:rsidRPr="00767965">
        <w:t>16.</w:t>
      </w:r>
      <w:r w:rsidRPr="00767965">
        <w:tab/>
        <w:t>Crankshaw TL, Strauss M, Gumede B. Menstrual health management and schooling experience amongst female learners in Gauteng, South Africa: a mixed method study.Reprod Health 2020;17(1):1-15. doi: 10.1186/s12978-020-0896-1. PubMed PMID: 142737882. Language: English. Entry Date: 20200420. Revision Date: 20200429. Publication Type: Article.</w:t>
      </w:r>
    </w:p>
    <w:p w14:paraId="3B562DA3" w14:textId="77777777" w:rsidR="00D06DBD" w:rsidRPr="00767965" w:rsidRDefault="00D06DBD" w:rsidP="00767965">
      <w:pPr>
        <w:pStyle w:val="EndNoteBibliography"/>
        <w:framePr w:hSpace="0" w:wrap="auto" w:vAnchor="margin" w:yAlign="inline"/>
        <w:spacing w:after="240"/>
        <w:suppressOverlap w:val="0"/>
      </w:pPr>
      <w:r w:rsidRPr="00767965">
        <w:t>17.</w:t>
      </w:r>
      <w:r w:rsidRPr="00767965">
        <w:tab/>
        <w:t>Crichton J, Okal J, Kabiru CW, Zulu EM. Emotional and Psychosocial Aspects of Menstrual Poverty in Resource-Poor Settings: A Qualitative Study of the Experiences of Adolescent Girls in an Informal Settlement in Nairobi.Health Care Women Int 2013;34(10):891-916. doi: 10.1080/07399332.2012.740112.</w:t>
      </w:r>
    </w:p>
    <w:p w14:paraId="700BF464" w14:textId="77777777" w:rsidR="00D06DBD" w:rsidRPr="00767965" w:rsidRDefault="00D06DBD" w:rsidP="00767965">
      <w:pPr>
        <w:pStyle w:val="EndNoteBibliography"/>
        <w:framePr w:hSpace="0" w:wrap="auto" w:vAnchor="margin" w:yAlign="inline"/>
        <w:spacing w:after="240"/>
        <w:suppressOverlap w:val="0"/>
      </w:pPr>
      <w:r w:rsidRPr="00767965">
        <w:t>18.</w:t>
      </w:r>
      <w:r w:rsidRPr="00767965">
        <w:tab/>
        <w:t>Crofts T, J., Fisher J, editors. Schoolgirls' experiences of managing menstrual hygiene in Uganda. 2011 35th WEDC International Conference - The Future of Water, Sanitation and Hygiene in Low-Income Countries: Innovation, Adaptation and Engagement in a Changing World; 2011; Loughborough.</w:t>
      </w:r>
    </w:p>
    <w:p w14:paraId="73C47887" w14:textId="77777777" w:rsidR="00D06DBD" w:rsidRPr="00767965" w:rsidRDefault="00D06DBD" w:rsidP="00767965">
      <w:pPr>
        <w:pStyle w:val="EndNoteBibliography"/>
        <w:framePr w:hSpace="0" w:wrap="auto" w:vAnchor="margin" w:yAlign="inline"/>
        <w:spacing w:after="240"/>
        <w:suppressOverlap w:val="0"/>
      </w:pPr>
      <w:r w:rsidRPr="00767965">
        <w:t>19.</w:t>
      </w:r>
      <w:r w:rsidRPr="00767965">
        <w:tab/>
        <w:t>Crofts T, Fisher J. Menstrual hygiene in Ugandan schools: An investigation of low-cost sanitary pads.J Water Sanit Hyg Dev 2012;2(1):50-8. doi: 10.2166/washdev.2012.067.</w:t>
      </w:r>
    </w:p>
    <w:p w14:paraId="6AE4F7BF" w14:textId="77777777" w:rsidR="00D06DBD" w:rsidRPr="00767965" w:rsidRDefault="00D06DBD" w:rsidP="00767965">
      <w:pPr>
        <w:pStyle w:val="EndNoteBibliography"/>
        <w:framePr w:hSpace="0" w:wrap="auto" w:vAnchor="margin" w:yAlign="inline"/>
        <w:spacing w:after="240"/>
        <w:suppressOverlap w:val="0"/>
      </w:pPr>
      <w:r w:rsidRPr="00767965">
        <w:t>20.</w:t>
      </w:r>
      <w:r w:rsidRPr="00767965">
        <w:tab/>
        <w:t>Daniels GJ. Investigating Fear, Shyness, And Discomfort Related To Menstrual Hygiene Management In Rural Cambodia: Yale University; 2016.</w:t>
      </w:r>
    </w:p>
    <w:p w14:paraId="2179ADB6" w14:textId="77777777" w:rsidR="00D06DBD" w:rsidRPr="00767965" w:rsidRDefault="00D06DBD" w:rsidP="00767965">
      <w:pPr>
        <w:pStyle w:val="EndNoteBibliography"/>
        <w:framePr w:hSpace="0" w:wrap="auto" w:vAnchor="margin" w:yAlign="inline"/>
        <w:spacing w:after="240"/>
        <w:suppressOverlap w:val="0"/>
      </w:pPr>
      <w:r w:rsidRPr="00767965">
        <w:t>21.</w:t>
      </w:r>
      <w:r w:rsidRPr="00767965">
        <w:tab/>
        <w:t>Dhingra R, Kumar A, Kour M. Knowledge and practices related to menstruation among Tribal (Gujjar) adolescent girls.Studies on Ethno-Medicine 2009;3(1):43-8. doi: 10.1080/09735070.2009.11886336.</w:t>
      </w:r>
    </w:p>
    <w:p w14:paraId="1856BD97" w14:textId="77777777" w:rsidR="00D06DBD" w:rsidRPr="00767965" w:rsidRDefault="00D06DBD" w:rsidP="00767965">
      <w:pPr>
        <w:pStyle w:val="EndNoteBibliography"/>
        <w:framePr w:hSpace="0" w:wrap="auto" w:vAnchor="margin" w:yAlign="inline"/>
        <w:spacing w:after="240"/>
        <w:suppressOverlap w:val="0"/>
      </w:pPr>
      <w:r w:rsidRPr="00767965">
        <w:lastRenderedPageBreak/>
        <w:t>22.</w:t>
      </w:r>
      <w:r w:rsidRPr="00767965">
        <w:tab/>
        <w:t>Dolan CS, Ryus CR, Dopson S, Montgomery P, Scott L. A blind spot in girls' education: Menarche and its webs of exclusion in Ghana.J Int Dev 2014;26(5):643-57. doi: 10.1002/jid.2917.</w:t>
      </w:r>
    </w:p>
    <w:p w14:paraId="34CC42E3" w14:textId="77777777" w:rsidR="00D06DBD" w:rsidRPr="00767965" w:rsidRDefault="00D06DBD" w:rsidP="00767965">
      <w:pPr>
        <w:pStyle w:val="EndNoteBibliography"/>
        <w:framePr w:hSpace="0" w:wrap="auto" w:vAnchor="margin" w:yAlign="inline"/>
        <w:spacing w:after="240"/>
        <w:suppressOverlap w:val="0"/>
      </w:pPr>
      <w:r w:rsidRPr="00767965">
        <w:t>23.</w:t>
      </w:r>
      <w:r w:rsidRPr="00767965">
        <w:tab/>
        <w:t>Enoch A, Nadutey A, Afful BF, Anokye R. Menstrual Hygiene Management: Challenges and Coping Strategies for Adolescents with Disabilities in the Kumasi Metro of Ghana.Disability, CBR &amp; Inclusive Development 2020;31(2):77-91. doi: 10.47985/dcidj.364. PubMed PMID: 147075516. Language: English. Entry Date: 20201126. Revision Date: 20201126. Publication Type: Article.</w:t>
      </w:r>
    </w:p>
    <w:p w14:paraId="17A143BB" w14:textId="77777777" w:rsidR="00D06DBD" w:rsidRPr="00767965" w:rsidRDefault="00D06DBD" w:rsidP="00767965">
      <w:pPr>
        <w:pStyle w:val="EndNoteBibliography"/>
        <w:framePr w:hSpace="0" w:wrap="auto" w:vAnchor="margin" w:yAlign="inline"/>
        <w:spacing w:after="240"/>
        <w:suppressOverlap w:val="0"/>
      </w:pPr>
      <w:r w:rsidRPr="00767965">
        <w:t>24.</w:t>
      </w:r>
      <w:r w:rsidRPr="00767965">
        <w:tab/>
        <w:t>Ellis A, Haver J, Villasenor J, Parawan A, Venkatesh M, Freeman MC, et al. WASH challenges to girls' menstrual hygiene management in Metro Manila, Masbate, and South Central Mindanao, Philippines.Waterlines 2016;35(3):306-23. doi: 10.3362/1756-3488.2016.022.</w:t>
      </w:r>
    </w:p>
    <w:p w14:paraId="210A346F" w14:textId="77777777" w:rsidR="00D06DBD" w:rsidRPr="00767965" w:rsidRDefault="00D06DBD" w:rsidP="00767965">
      <w:pPr>
        <w:pStyle w:val="EndNoteBibliography"/>
        <w:framePr w:hSpace="0" w:wrap="auto" w:vAnchor="margin" w:yAlign="inline"/>
        <w:spacing w:after="240"/>
        <w:suppressOverlap w:val="0"/>
      </w:pPr>
      <w:r w:rsidRPr="00767965">
        <w:t>25.</w:t>
      </w:r>
      <w:r w:rsidRPr="00767965">
        <w:tab/>
        <w:t>Garikipati S, Boudot C. To Pad or Not to Pad: Towards Better Sanitary Care for Women in Indian Slums.J Int Dev 2017;29(1):32-51. doi: 10.1002/jid.3266.</w:t>
      </w:r>
    </w:p>
    <w:p w14:paraId="3C99E446" w14:textId="77777777" w:rsidR="00D06DBD" w:rsidRPr="00767965" w:rsidRDefault="00D06DBD" w:rsidP="00767965">
      <w:pPr>
        <w:pStyle w:val="EndNoteBibliography"/>
        <w:framePr w:hSpace="0" w:wrap="auto" w:vAnchor="margin" w:yAlign="inline"/>
        <w:spacing w:after="240"/>
        <w:suppressOverlap w:val="0"/>
      </w:pPr>
      <w:r w:rsidRPr="00767965">
        <w:t>26.</w:t>
      </w:r>
      <w:r w:rsidRPr="00767965">
        <w:tab/>
        <w:t>George AM, Leena KC. Experiences of the Women Using Menstrual Cup on Free Will - A Qualitative Inquiry.Online J Health Allied Sci 2020;19(3):1-4. PubMed PMID: 148350824. Language: English. Entry Date: 20210202. Revision Date: 20210203. Publication Type: Article.</w:t>
      </w:r>
    </w:p>
    <w:p w14:paraId="6A3DEDC3" w14:textId="77777777" w:rsidR="00D06DBD" w:rsidRPr="00767965" w:rsidRDefault="00D06DBD" w:rsidP="00767965">
      <w:pPr>
        <w:pStyle w:val="EndNoteBibliography"/>
        <w:framePr w:hSpace="0" w:wrap="auto" w:vAnchor="margin" w:yAlign="inline"/>
        <w:spacing w:after="240"/>
        <w:suppressOverlap w:val="0"/>
      </w:pPr>
      <w:r w:rsidRPr="00767965">
        <w:t>27.</w:t>
      </w:r>
      <w:r w:rsidRPr="00767965">
        <w:tab/>
        <w:t>Girod C, Ellis A, Andes KL, Freeman MC, Caruso BA. Physical, Social, and Political Inequities Constraining Girls’ Menstrual Management at Schools in Informal Settlements of Nairobi, Kenya.J Urban Health 2017;94(6):835-46. doi: 10.1007/s11524-017-0189-3.</w:t>
      </w:r>
    </w:p>
    <w:p w14:paraId="1D16130E" w14:textId="77777777" w:rsidR="00D06DBD" w:rsidRPr="00767965" w:rsidRDefault="00D06DBD" w:rsidP="00767965">
      <w:pPr>
        <w:pStyle w:val="EndNoteBibliography"/>
        <w:framePr w:hSpace="0" w:wrap="auto" w:vAnchor="margin" w:yAlign="inline"/>
        <w:spacing w:after="240"/>
        <w:suppressOverlap w:val="0"/>
      </w:pPr>
      <w:r w:rsidRPr="00767965">
        <w:t>28.</w:t>
      </w:r>
      <w:r w:rsidRPr="00767965">
        <w:tab/>
        <w:t>Gultie T, Hailu D, Workineh Y. Age of menarche and knowledge about menstrual hygiene management among adolescent school girls in amhara province, Ethiopia: Implication to health care workers &amp; school teachers.PLoS One 2014;9(9). doi: 10.1371/journal.pone.0108644.</w:t>
      </w:r>
    </w:p>
    <w:p w14:paraId="4A4C3AC8" w14:textId="258DE149" w:rsidR="00D06DBD" w:rsidRPr="00767965" w:rsidRDefault="00D06DBD" w:rsidP="00767965">
      <w:pPr>
        <w:pStyle w:val="EndNoteBibliography"/>
        <w:framePr w:hSpace="0" w:wrap="auto" w:vAnchor="margin" w:yAlign="inline"/>
        <w:spacing w:after="240"/>
        <w:suppressOverlap w:val="0"/>
      </w:pPr>
      <w:r w:rsidRPr="00767965">
        <w:t>29.</w:t>
      </w:r>
      <w:r w:rsidRPr="00767965">
        <w:tab/>
        <w:t>Habtegiorgis Y, Sisay T, Kloos H, Malede A, Yalew M, Arefaynie M, et al. Menstrual hygiene practices among high school girls in urban areas in Northeastern Ethiopia: A neglected issue in water, sanitation, and hygiene research.PLoS One 2021;16(6):e0248825. doi: h</w:t>
      </w:r>
      <w:hyperlink r:id="rId10" w:history="1">
        <w:r w:rsidRPr="00767965">
          <w:rPr>
            <w:rStyle w:val="Hyperlink"/>
          </w:rPr>
          <w:t>ttps://dx.doi.org/10.1371/journal.pone.0248825.</w:t>
        </w:r>
      </w:hyperlink>
    </w:p>
    <w:p w14:paraId="2E1D4C87" w14:textId="77777777" w:rsidR="00D06DBD" w:rsidRPr="00767965" w:rsidRDefault="00D06DBD" w:rsidP="00767965">
      <w:pPr>
        <w:pStyle w:val="EndNoteBibliography"/>
        <w:framePr w:hSpace="0" w:wrap="auto" w:vAnchor="margin" w:yAlign="inline"/>
        <w:spacing w:after="240"/>
        <w:suppressOverlap w:val="0"/>
      </w:pPr>
      <w:r w:rsidRPr="00767965">
        <w:t>30.</w:t>
      </w:r>
      <w:r w:rsidRPr="00767965">
        <w:tab/>
        <w:t>Hawkins A, Sharpe R, Spence K, Holmes N. Inappropriate flushing of menstrual sanitary products.Proceedings of the Institution of Civil Engineers-Water Management 2019;172(4):163-9. doi: 10.1680/jwama.17.00050. PubMed PMID: WOS:000475712900001.</w:t>
      </w:r>
    </w:p>
    <w:p w14:paraId="05A913F7" w14:textId="04F4D440" w:rsidR="00D06DBD" w:rsidRPr="00767965" w:rsidRDefault="00D06DBD" w:rsidP="00767965">
      <w:pPr>
        <w:pStyle w:val="EndNoteBibliography"/>
        <w:framePr w:hSpace="0" w:wrap="auto" w:vAnchor="margin" w:yAlign="inline"/>
        <w:spacing w:after="240"/>
        <w:suppressOverlap w:val="0"/>
      </w:pPr>
      <w:r w:rsidRPr="00767965">
        <w:t>31.</w:t>
      </w:r>
      <w:r w:rsidRPr="00767965">
        <w:tab/>
        <w:t>Hennegan J, Kibira SPS, Exum NG, Schwab KJ, Makumbi FE, Bukenya J. 'I do what a woman should do': a grounded theory study of women's menstrual experiences at work in Mukono District, Uganda.BMJ Glob Health 2020;5(11). doi: h</w:t>
      </w:r>
      <w:hyperlink r:id="rId11" w:history="1">
        <w:r w:rsidRPr="00767965">
          <w:rPr>
            <w:rStyle w:val="Hyperlink"/>
          </w:rPr>
          <w:t>ttps://dx.doi.org/10.1136/bmjgh-2020-003433.</w:t>
        </w:r>
      </w:hyperlink>
    </w:p>
    <w:p w14:paraId="668CC2A2" w14:textId="338F4351" w:rsidR="00D06DBD" w:rsidRPr="00767965" w:rsidRDefault="00D06DBD" w:rsidP="00767965">
      <w:pPr>
        <w:pStyle w:val="EndNoteBibliography"/>
        <w:framePr w:hSpace="0" w:wrap="auto" w:vAnchor="margin" w:yAlign="inline"/>
        <w:spacing w:after="240"/>
        <w:suppressOverlap w:val="0"/>
      </w:pPr>
      <w:r w:rsidRPr="00767965">
        <w:t>32.</w:t>
      </w:r>
      <w:r w:rsidRPr="00767965">
        <w:tab/>
        <w:t>Hennegan J, Sol L. Confidence to manage menstruation at home and at school: findings from a cross-sectional survey of schoolgirls in rural Bangladesh.Cult Health Sex 2020;22(2):146-65. doi: h</w:t>
      </w:r>
      <w:hyperlink r:id="rId12" w:history="1">
        <w:r w:rsidRPr="00767965">
          <w:rPr>
            <w:rStyle w:val="Hyperlink"/>
          </w:rPr>
          <w:t>ttps://dx.doi.org/10.1080/13691058.2019.1580768.</w:t>
        </w:r>
      </w:hyperlink>
    </w:p>
    <w:p w14:paraId="48063B97" w14:textId="77777777" w:rsidR="00D06DBD" w:rsidRPr="00767965" w:rsidRDefault="00D06DBD" w:rsidP="00767965">
      <w:pPr>
        <w:pStyle w:val="EndNoteBibliography"/>
        <w:framePr w:hSpace="0" w:wrap="auto" w:vAnchor="margin" w:yAlign="inline"/>
        <w:spacing w:after="240"/>
        <w:suppressOverlap w:val="0"/>
      </w:pPr>
      <w:r w:rsidRPr="00767965">
        <w:t>33.</w:t>
      </w:r>
      <w:r w:rsidRPr="00767965">
        <w:tab/>
        <w:t>Hennegan J, Dolan C, Steinfield L, Montgomery P. A qualitative understanding of the effects of reusable sanitary pads and puberty education: Implications for future research and practice.Reprod Health 2017;14(1). doi: 10.1186/s12978-017-0339-9.</w:t>
      </w:r>
    </w:p>
    <w:p w14:paraId="6BB08641" w14:textId="77777777" w:rsidR="00D06DBD" w:rsidRPr="00767965" w:rsidRDefault="00D06DBD" w:rsidP="00767965">
      <w:pPr>
        <w:pStyle w:val="EndNoteBibliography"/>
        <w:framePr w:hSpace="0" w:wrap="auto" w:vAnchor="margin" w:yAlign="inline"/>
        <w:spacing w:after="240"/>
        <w:suppressOverlap w:val="0"/>
      </w:pPr>
      <w:r w:rsidRPr="00767965">
        <w:t>34.</w:t>
      </w:r>
      <w:r w:rsidRPr="00767965">
        <w:tab/>
        <w:t>Hennegan J, Dolan C, Wu M, Scott L, Montgomery P. Measuring the prevalence and impact of poor menstrual hygiene management: A quantitative survey of schoolgirls in rural Uganda.BMJ Open 2016;6(12). doi: 10.1136/bmjopen-2016-012596.</w:t>
      </w:r>
    </w:p>
    <w:p w14:paraId="1840C11E" w14:textId="77777777" w:rsidR="00D06DBD" w:rsidRPr="00767965" w:rsidRDefault="00D06DBD" w:rsidP="00767965">
      <w:pPr>
        <w:pStyle w:val="EndNoteBibliography"/>
        <w:framePr w:hSpace="0" w:wrap="auto" w:vAnchor="margin" w:yAlign="inline"/>
        <w:spacing w:after="240"/>
        <w:suppressOverlap w:val="0"/>
      </w:pPr>
      <w:r w:rsidRPr="00767965">
        <w:t>35.</w:t>
      </w:r>
      <w:r w:rsidRPr="00767965">
        <w:tab/>
        <w:t>Htun NN, Laosee O, Rattanapan C. Factors that influence menstrual hygiene management in adolescent girls in Mudon Township, Mon State, Myanmar.J Health Sci Med Res JHSMR 2021;39(3):207-17. doi: 10.31584/jhsmr.2021778.</w:t>
      </w:r>
    </w:p>
    <w:p w14:paraId="066CB26E" w14:textId="77777777" w:rsidR="00D06DBD" w:rsidRPr="00767965" w:rsidRDefault="00D06DBD" w:rsidP="00767965">
      <w:pPr>
        <w:pStyle w:val="EndNoteBibliography"/>
        <w:framePr w:hSpace="0" w:wrap="auto" w:vAnchor="margin" w:yAlign="inline"/>
        <w:spacing w:after="240"/>
        <w:suppressOverlap w:val="0"/>
      </w:pPr>
      <w:r w:rsidRPr="00767965">
        <w:lastRenderedPageBreak/>
        <w:t>36.</w:t>
      </w:r>
      <w:r w:rsidRPr="00767965">
        <w:tab/>
        <w:t>Jahan F, Nuruzzaman M, Sultana F, Mahfuz MT, Rahman M, Akhand F, et al. Piloting an acceptable and feasible menstrual hygiene products disposal system in urban and rural schools in Bangladesh.BMC Public Health 2020;20(1):N.PAG-N.PAG. doi: 10.1186/s12889-020-09413-x. PubMed PMID: 145535939. Language: English. Entry Date: In Process. Revision Date: 20210103. Publication Type: journal article. Journal Subset: Biomedical.</w:t>
      </w:r>
    </w:p>
    <w:p w14:paraId="073417EA" w14:textId="77777777" w:rsidR="00D06DBD" w:rsidRPr="00767965" w:rsidRDefault="00D06DBD" w:rsidP="00767965">
      <w:pPr>
        <w:pStyle w:val="EndNoteBibliography"/>
        <w:framePr w:hSpace="0" w:wrap="auto" w:vAnchor="margin" w:yAlign="inline"/>
        <w:spacing w:after="240"/>
        <w:suppressOverlap w:val="0"/>
      </w:pPr>
      <w:r w:rsidRPr="00767965">
        <w:t>37.</w:t>
      </w:r>
      <w:r w:rsidRPr="00767965">
        <w:tab/>
        <w:t>Kambala C, Chinangwa A, Chipeta E, Torondel B, Morse T. Acceptability of menstrual products interventions for menstrual hygiene management among women and girls in Malawi.Reprod Health 2020;17(1):N.PAG-N.PAG. doi: 10.1186/s12978-020-01045-z. PubMed PMID: 147156425. Language: English. Entry Date: 20201127. Revision Date: 20201127. Publication Type: Article.</w:t>
      </w:r>
    </w:p>
    <w:p w14:paraId="5ADF8DC8" w14:textId="77777777" w:rsidR="00D06DBD" w:rsidRPr="00767965" w:rsidRDefault="00D06DBD" w:rsidP="00767965">
      <w:pPr>
        <w:pStyle w:val="EndNoteBibliography"/>
        <w:framePr w:hSpace="0" w:wrap="auto" w:vAnchor="margin" w:yAlign="inline"/>
        <w:spacing w:after="240"/>
        <w:suppressOverlap w:val="0"/>
      </w:pPr>
      <w:r w:rsidRPr="00767965">
        <w:t>38.</w:t>
      </w:r>
      <w:r w:rsidRPr="00767965">
        <w:tab/>
        <w:t>Karibu K, Salami JC, Azeez M, Azeez A. Onset of Menarche and Adolescent Menstrual Hygiene Practices in Semi-Urban Ibadan Community, Nigeria.Womens Reprod Health 2019;6(2):102-17.</w:t>
      </w:r>
    </w:p>
    <w:p w14:paraId="3BCF3F13" w14:textId="77777777" w:rsidR="00D06DBD" w:rsidRPr="00767965" w:rsidRDefault="00D06DBD" w:rsidP="00767965">
      <w:pPr>
        <w:pStyle w:val="EndNoteBibliography"/>
        <w:framePr w:hSpace="0" w:wrap="auto" w:vAnchor="margin" w:yAlign="inline"/>
        <w:spacing w:after="240"/>
        <w:suppressOverlap w:val="0"/>
      </w:pPr>
      <w:r w:rsidRPr="00767965">
        <w:t>39.</w:t>
      </w:r>
      <w:r w:rsidRPr="00767965">
        <w:tab/>
        <w:t>Kemigisha E, Rai M, Mlahagwa W, Nyakato VN, Ivanova O. A qualitative study exploring menstruation experiences and practices among adolescent girls living in the nakivale refugee settlement, Uganda.Int J Environ Res Public Health 2020;17(18):1-11. doi: 10.3390/ijerph17186613.</w:t>
      </w:r>
    </w:p>
    <w:p w14:paraId="3AF7BD8B" w14:textId="77777777" w:rsidR="00D06DBD" w:rsidRPr="00767965" w:rsidRDefault="00D06DBD" w:rsidP="00767965">
      <w:pPr>
        <w:pStyle w:val="EndNoteBibliography"/>
        <w:framePr w:hSpace="0" w:wrap="auto" w:vAnchor="margin" w:yAlign="inline"/>
        <w:spacing w:after="240"/>
        <w:suppressOverlap w:val="0"/>
      </w:pPr>
      <w:r w:rsidRPr="00767965">
        <w:t>40.</w:t>
      </w:r>
      <w:r w:rsidRPr="00767965">
        <w:tab/>
        <w:t>Kohler P, Renggli S, Lüthi C. WASH and gender in health care facilities: The uncharted territory.WASH and gender in health care facilities: The uncharted territory 2019;40(1):3-12. doi: 10.1080/07399332.2017.1395440.</w:t>
      </w:r>
    </w:p>
    <w:p w14:paraId="603CE7E4" w14:textId="47BB9A80" w:rsidR="00D06DBD" w:rsidRPr="00767965" w:rsidRDefault="00D06DBD" w:rsidP="00767965">
      <w:pPr>
        <w:pStyle w:val="EndNoteBibliography"/>
        <w:framePr w:hSpace="0" w:wrap="auto" w:vAnchor="margin" w:yAlign="inline"/>
        <w:spacing w:after="240"/>
        <w:suppressOverlap w:val="0"/>
      </w:pPr>
      <w:r w:rsidRPr="00767965">
        <w:t>41.</w:t>
      </w:r>
      <w:r w:rsidRPr="00767965">
        <w:tab/>
        <w:t>Kumbeni MT, Otupiri E, Ziba FA. Menstrual hygiene among adolescent girls in junior high schools in rural northern Ghana.Pan Afr Med J 2020;37:190. doi: h</w:t>
      </w:r>
      <w:hyperlink r:id="rId13" w:history="1">
        <w:r w:rsidRPr="00767965">
          <w:rPr>
            <w:rStyle w:val="Hyperlink"/>
          </w:rPr>
          <w:t>ttps://dx.doi.org/10.11604/pamj.2020.37.190.19015.</w:t>
        </w:r>
      </w:hyperlink>
    </w:p>
    <w:p w14:paraId="226DE09B" w14:textId="77777777" w:rsidR="00D06DBD" w:rsidRPr="00767965" w:rsidRDefault="00D06DBD" w:rsidP="00767965">
      <w:pPr>
        <w:pStyle w:val="EndNoteBibliography"/>
        <w:framePr w:hSpace="0" w:wrap="auto" w:vAnchor="margin" w:yAlign="inline"/>
        <w:spacing w:after="240"/>
        <w:suppressOverlap w:val="0"/>
      </w:pPr>
      <w:r w:rsidRPr="00767965">
        <w:t>42.</w:t>
      </w:r>
      <w:r w:rsidRPr="00767965">
        <w:tab/>
        <w:t>Lahme AM, Stern R, Cooper D. Factors impacting on menstrual hygiene and their implications for health promotion.Glob Health Promot 2018;25(1):54-62. doi: 10.1177/1757975916648301.</w:t>
      </w:r>
    </w:p>
    <w:p w14:paraId="0E9114EC" w14:textId="73722900" w:rsidR="00D06DBD" w:rsidRPr="00767965" w:rsidRDefault="00D06DBD" w:rsidP="00767965">
      <w:pPr>
        <w:pStyle w:val="EndNoteBibliography"/>
        <w:framePr w:hSpace="0" w:wrap="auto" w:vAnchor="margin" w:yAlign="inline"/>
        <w:spacing w:after="240"/>
        <w:suppressOverlap w:val="0"/>
      </w:pPr>
      <w:r w:rsidRPr="00767965">
        <w:t>43.</w:t>
      </w:r>
      <w:r w:rsidRPr="00767965">
        <w:tab/>
        <w:t>MacRae ER, Clasen T, Dasmohapatra M, Caruso BA. 'It's like a burden on the head': Redefining adequate menstrual hygiene management throughout women's varied life stages in Odisha, India.PLoS One 2019;14(8):e0220114. doi: h</w:t>
      </w:r>
      <w:hyperlink r:id="rId14" w:history="1">
        <w:r w:rsidRPr="00767965">
          <w:rPr>
            <w:rStyle w:val="Hyperlink"/>
          </w:rPr>
          <w:t>ttps://dx.doi.org/10.1371/journal.pone.0220114.</w:t>
        </w:r>
      </w:hyperlink>
    </w:p>
    <w:p w14:paraId="600DF665" w14:textId="77777777" w:rsidR="00D06DBD" w:rsidRPr="00767965" w:rsidRDefault="00D06DBD" w:rsidP="00767965">
      <w:pPr>
        <w:pStyle w:val="EndNoteBibliography"/>
        <w:framePr w:hSpace="0" w:wrap="auto" w:vAnchor="margin" w:yAlign="inline"/>
        <w:spacing w:after="240"/>
        <w:suppressOverlap w:val="0"/>
      </w:pPr>
      <w:r w:rsidRPr="00767965">
        <w:t>44.</w:t>
      </w:r>
      <w:r w:rsidRPr="00767965">
        <w:tab/>
        <w:t>Mason L, Nyothach E, Alexander K, Odhiambo FO, Eleveld A, Vulule J, et al. 'We keep it secret so no one should know' - A qualitative study to explore young schoolgirls attitudes and experiences with menstruation in rural Western Kenya.PLoS One 2013;8(11). doi: 10.1371/journal.pone.0079132.</w:t>
      </w:r>
    </w:p>
    <w:p w14:paraId="2E4498B0" w14:textId="477E482E" w:rsidR="00D06DBD" w:rsidRPr="00767965" w:rsidRDefault="00D06DBD" w:rsidP="00767965">
      <w:pPr>
        <w:pStyle w:val="EndNoteBibliography"/>
        <w:framePr w:hSpace="0" w:wrap="auto" w:vAnchor="margin" w:yAlign="inline"/>
        <w:spacing w:after="240"/>
        <w:suppressOverlap w:val="0"/>
      </w:pPr>
      <w:r w:rsidRPr="00767965">
        <w:t>45.</w:t>
      </w:r>
      <w:r w:rsidRPr="00767965">
        <w:tab/>
        <w:t>Maulingin-Gumbaketi E, Larkins S, Gunnarsson R, Rembeck G, Whittaker M, Redman-MacLaren M. 'Making of a Strong Woman': a constructivist grounded theory of the experiences of young women around menarche in Papua New Guinea.BMC Womens Health 2021;21(1):144. doi: h</w:t>
      </w:r>
      <w:hyperlink r:id="rId15" w:history="1">
        <w:r w:rsidRPr="00767965">
          <w:rPr>
            <w:rStyle w:val="Hyperlink"/>
          </w:rPr>
          <w:t>ttps://dx.doi.org/10.1186/s12905-021-01229-0.</w:t>
        </w:r>
      </w:hyperlink>
    </w:p>
    <w:p w14:paraId="5C625B24" w14:textId="77777777" w:rsidR="00D06DBD" w:rsidRPr="00767965" w:rsidRDefault="00D06DBD" w:rsidP="00767965">
      <w:pPr>
        <w:pStyle w:val="EndNoteBibliography"/>
        <w:framePr w:hSpace="0" w:wrap="auto" w:vAnchor="margin" w:yAlign="inline"/>
        <w:spacing w:after="240"/>
        <w:suppressOverlap w:val="0"/>
      </w:pPr>
      <w:r w:rsidRPr="00767965">
        <w:t>46.</w:t>
      </w:r>
      <w:r w:rsidRPr="00767965">
        <w:tab/>
        <w:t>McHenga J, Phuma-Ngaiyaye E, Kasulo V. Do sanitation facilities in primary and secondary schools address Menstrual Hygiene needs? A study from Mzuzu City, Malawi.Phys Chem Earth 2020;115. doi: 10.1016/j.pce.2020.102842.</w:t>
      </w:r>
    </w:p>
    <w:p w14:paraId="047D3A82" w14:textId="77777777" w:rsidR="00D06DBD" w:rsidRPr="00767965" w:rsidRDefault="00D06DBD" w:rsidP="00767965">
      <w:pPr>
        <w:pStyle w:val="EndNoteBibliography"/>
        <w:framePr w:hSpace="0" w:wrap="auto" w:vAnchor="margin" w:yAlign="inline"/>
        <w:spacing w:after="240"/>
        <w:suppressOverlap w:val="0"/>
      </w:pPr>
      <w:r w:rsidRPr="00767965">
        <w:t>47.</w:t>
      </w:r>
      <w:r w:rsidRPr="00767965">
        <w:tab/>
        <w:t>Miiro G, Rutakumwa R, Nakiyingi-Miiro J, Nakuya K, Musoke S, Namakula J, et al. Menstrual health and school absenteeism among adolescent girls in Uganda (MENISCUS): A feasibility study.BMC Womens Health 2018;18(1). doi: 10.1186/s12905-017-0502-z.</w:t>
      </w:r>
    </w:p>
    <w:p w14:paraId="7D0596B1" w14:textId="77777777" w:rsidR="00D06DBD" w:rsidRPr="00767965" w:rsidRDefault="00D06DBD" w:rsidP="00767965">
      <w:pPr>
        <w:pStyle w:val="EndNoteBibliography"/>
        <w:framePr w:hSpace="0" w:wrap="auto" w:vAnchor="margin" w:yAlign="inline"/>
        <w:spacing w:after="240"/>
        <w:suppressOverlap w:val="0"/>
      </w:pPr>
      <w:r w:rsidRPr="00767965">
        <w:t>48.</w:t>
      </w:r>
      <w:r w:rsidRPr="00767965">
        <w:tab/>
        <w:t>Mohamed Y, Durrant K, Huggett C, Davis J, Macintyre A, Menu S, et al. A qualitative exploration of menstruation-related restrictive practices in Fiji, Solomon Islands and Papua New Guinea.PLoS One 2018;13(12). doi: 10.1371/journal.pone.0208224.</w:t>
      </w:r>
    </w:p>
    <w:p w14:paraId="74F4CA5C" w14:textId="6EDFFA0C" w:rsidR="00D06DBD" w:rsidRPr="00767965" w:rsidRDefault="00D06DBD" w:rsidP="00767965">
      <w:pPr>
        <w:pStyle w:val="EndNoteBibliography"/>
        <w:framePr w:hSpace="0" w:wrap="auto" w:vAnchor="margin" w:yAlign="inline"/>
        <w:spacing w:after="240"/>
        <w:suppressOverlap w:val="0"/>
      </w:pPr>
      <w:r w:rsidRPr="00767965">
        <w:lastRenderedPageBreak/>
        <w:t>49.</w:t>
      </w:r>
      <w:r w:rsidRPr="00767965">
        <w:tab/>
        <w:t>Mohammed S, Larsen-Reindorf RE, Awal I. Menstrual Hygiene Management and School Absenteeism among Adolescents in Ghana: Results from a School-Based Cross-Sectional Study in a Rural Community.Int J Reprod Med 2020;2020:6872491. doi: h</w:t>
      </w:r>
      <w:hyperlink r:id="rId16" w:history="1">
        <w:r w:rsidRPr="00767965">
          <w:rPr>
            <w:rStyle w:val="Hyperlink"/>
          </w:rPr>
          <w:t>ttps://dx.doi.org/10.1155/2020/6872491.</w:t>
        </w:r>
      </w:hyperlink>
    </w:p>
    <w:p w14:paraId="349A3D23" w14:textId="77777777" w:rsidR="00D06DBD" w:rsidRPr="00767965" w:rsidRDefault="00D06DBD" w:rsidP="00767965">
      <w:pPr>
        <w:pStyle w:val="EndNoteBibliography"/>
        <w:framePr w:hSpace="0" w:wrap="auto" w:vAnchor="margin" w:yAlign="inline"/>
        <w:spacing w:after="240"/>
        <w:suppressOverlap w:val="0"/>
      </w:pPr>
      <w:r w:rsidRPr="00767965">
        <w:t>50.</w:t>
      </w:r>
      <w:r w:rsidRPr="00767965">
        <w:tab/>
        <w:t>Mohammed S, Emil Larsen-Reindorf R. Menstrual knowledge, sociocultural restrictions, and barriers to menstrual hygiene management in Ghana: Evidence from a multi-method survey among adolescent schoolgirls and schoolboys.PLoS One 2020;15(10 October). doi: 10.1371/journal.pone.0241106.</w:t>
      </w:r>
    </w:p>
    <w:p w14:paraId="50FD70E2" w14:textId="77777777" w:rsidR="00D06DBD" w:rsidRPr="00767965" w:rsidRDefault="00D06DBD" w:rsidP="00767965">
      <w:pPr>
        <w:pStyle w:val="EndNoteBibliography"/>
        <w:framePr w:hSpace="0" w:wrap="auto" w:vAnchor="margin" w:yAlign="inline"/>
        <w:spacing w:after="240"/>
        <w:suppressOverlap w:val="0"/>
      </w:pPr>
      <w:r w:rsidRPr="00767965">
        <w:t>51.</w:t>
      </w:r>
      <w:r w:rsidRPr="00767965">
        <w:tab/>
        <w:t>Mumtaz Z, Sivananthajothy P, Bhatti A, Sommer M. "How can we leave the traditions of our Baab Daada" socio-cultural structures and values driving menstrual hygiene management challenges in schools in Pakistan.J Adolesc 2019;76:152-61. doi: 10.1016/j.adolescence.2019.07.008. PubMed PMID: 139192218.</w:t>
      </w:r>
    </w:p>
    <w:p w14:paraId="2FD1D9C3" w14:textId="77777777" w:rsidR="00D06DBD" w:rsidRPr="00767965" w:rsidRDefault="00D06DBD" w:rsidP="00767965">
      <w:pPr>
        <w:pStyle w:val="EndNoteBibliography"/>
        <w:framePr w:hSpace="0" w:wrap="auto" w:vAnchor="margin" w:yAlign="inline"/>
        <w:spacing w:after="240"/>
        <w:suppressOverlap w:val="0"/>
      </w:pPr>
      <w:r w:rsidRPr="00767965">
        <w:t>52.</w:t>
      </w:r>
      <w:r w:rsidRPr="00767965">
        <w:tab/>
        <w:t>Muralidharan A. Constrained Choices? Menstrual Health and Hygiene Needs Among Adolescents in Mumbai Slums.Indian J Gend Stud 2019;26(1-2):12-39. doi: 10.1177/0971521518808104.</w:t>
      </w:r>
    </w:p>
    <w:p w14:paraId="0D82C4A3" w14:textId="7DD3C0FC" w:rsidR="00D06DBD" w:rsidRPr="00767965" w:rsidRDefault="00D06DBD" w:rsidP="00767965">
      <w:pPr>
        <w:pStyle w:val="EndNoteBibliography"/>
        <w:framePr w:hSpace="0" w:wrap="auto" w:vAnchor="margin" w:yAlign="inline"/>
        <w:spacing w:after="240"/>
        <w:suppressOverlap w:val="0"/>
      </w:pPr>
      <w:r w:rsidRPr="00767965">
        <w:t>53.</w:t>
      </w:r>
      <w:r w:rsidRPr="00767965">
        <w:tab/>
        <w:t>Nalugya R, Tanton C, Hytti L, Kansiime C, Nakuya K, Namirembe P, et al. Assessing the effectiveness of a comprehensive menstrual health intervention program in Ugandan schools (MENISCUS): process evaluation of a pilot intervention study.Pilot Feasibility Stud 2020;6:51. doi: h</w:t>
      </w:r>
      <w:hyperlink r:id="rId17" w:history="1">
        <w:r w:rsidRPr="00767965">
          <w:rPr>
            <w:rStyle w:val="Hyperlink"/>
          </w:rPr>
          <w:t>ttps://dx.doi.org/10.1186/s40814-020-00585-2.</w:t>
        </w:r>
      </w:hyperlink>
    </w:p>
    <w:p w14:paraId="5F4A9EDF" w14:textId="77777777" w:rsidR="00D06DBD" w:rsidRPr="00767965" w:rsidRDefault="00D06DBD" w:rsidP="00767965">
      <w:pPr>
        <w:pStyle w:val="EndNoteBibliography"/>
        <w:framePr w:hSpace="0" w:wrap="auto" w:vAnchor="margin" w:yAlign="inline"/>
        <w:spacing w:after="240"/>
        <w:suppressOverlap w:val="0"/>
      </w:pPr>
      <w:r w:rsidRPr="00767965">
        <w:t>54.</w:t>
      </w:r>
      <w:r w:rsidRPr="00767965">
        <w:tab/>
        <w:t>Ndlovu E, Bhala E. Menstrual hygiene - A salient hazard in rural schools: A case of Masvingo district of Zimbabwe.Jamba 2016;8(2):1-8. doi: 10.4102/jamba.v8i2.204.</w:t>
      </w:r>
    </w:p>
    <w:p w14:paraId="440E5E1E" w14:textId="77777777" w:rsidR="00D06DBD" w:rsidRPr="00767965" w:rsidRDefault="00D06DBD" w:rsidP="00767965">
      <w:pPr>
        <w:pStyle w:val="EndNoteBibliography"/>
        <w:framePr w:hSpace="0" w:wrap="auto" w:vAnchor="margin" w:yAlign="inline"/>
        <w:spacing w:after="240"/>
        <w:suppressOverlap w:val="0"/>
      </w:pPr>
      <w:r w:rsidRPr="00767965">
        <w:t>55.</w:t>
      </w:r>
      <w:r w:rsidRPr="00767965">
        <w:tab/>
        <w:t>Oche M, O., Umar A, S., Gana G, J., Ango J, T. Menstrual health: the unmet needs of adolescent girls’ in Sokoto, Nigeria.Scientific Research and Essays 2012;7(3):410-18.</w:t>
      </w:r>
    </w:p>
    <w:p w14:paraId="745CFD9A" w14:textId="77777777" w:rsidR="00D06DBD" w:rsidRPr="00767965" w:rsidRDefault="00D06DBD" w:rsidP="00767965">
      <w:pPr>
        <w:pStyle w:val="EndNoteBibliography"/>
        <w:framePr w:hSpace="0" w:wrap="auto" w:vAnchor="margin" w:yAlign="inline"/>
        <w:spacing w:after="240"/>
        <w:suppressOverlap w:val="0"/>
      </w:pPr>
      <w:r w:rsidRPr="00767965">
        <w:t>56.</w:t>
      </w:r>
      <w:r w:rsidRPr="00767965">
        <w:tab/>
        <w:t>Parker AH, Smith JA, Verdemato T, Cooke J, Webster J, Carter RC. Menstrual management: A neglected aspect of hygiene interventions.Disaster Prev Manag 2014;23(4):437-54. doi: 10.1108/DPM-04-2013-0070.</w:t>
      </w:r>
    </w:p>
    <w:p w14:paraId="01003A90" w14:textId="77777777" w:rsidR="00D06DBD" w:rsidRPr="00767965" w:rsidRDefault="00D06DBD" w:rsidP="00767965">
      <w:pPr>
        <w:pStyle w:val="EndNoteBibliography"/>
        <w:framePr w:hSpace="0" w:wrap="auto" w:vAnchor="margin" w:yAlign="inline"/>
        <w:spacing w:after="240"/>
        <w:suppressOverlap w:val="0"/>
      </w:pPr>
      <w:r w:rsidRPr="00767965">
        <w:t>57.</w:t>
      </w:r>
      <w:r w:rsidRPr="00767965">
        <w:tab/>
        <w:t>Rajagopal S, Mathur K. ‘Breaking the silence around menstruation’: experiences of adolescent girls in an urban setting in India.Gend Dev 2017;25(2):303-17. doi: 10.1080/13552074.2017.1335451.</w:t>
      </w:r>
    </w:p>
    <w:p w14:paraId="46483625" w14:textId="77777777" w:rsidR="00D06DBD" w:rsidRPr="00767965" w:rsidRDefault="00D06DBD" w:rsidP="00767965">
      <w:pPr>
        <w:pStyle w:val="EndNoteBibliography"/>
        <w:framePr w:hSpace="0" w:wrap="auto" w:vAnchor="margin" w:yAlign="inline"/>
        <w:spacing w:after="240"/>
        <w:suppressOverlap w:val="0"/>
      </w:pPr>
      <w:r w:rsidRPr="00767965">
        <w:t>58.</w:t>
      </w:r>
      <w:r w:rsidRPr="00767965">
        <w:tab/>
        <w:t>Rajaraman D, Travasso SM, Heymann SJ. A qualitative study of access to sanitation amongst low-income working women in Bangalore, India.J Water Sanit Hyg Dev 2013;3(3):432-40. doi: 10.2166/washdev.2013.114.</w:t>
      </w:r>
    </w:p>
    <w:p w14:paraId="7B06B9AF" w14:textId="77777777" w:rsidR="00D06DBD" w:rsidRPr="00767965" w:rsidRDefault="00D06DBD" w:rsidP="00767965">
      <w:pPr>
        <w:pStyle w:val="EndNoteBibliography"/>
        <w:framePr w:hSpace="0" w:wrap="auto" w:vAnchor="margin" w:yAlign="inline"/>
        <w:spacing w:after="240"/>
        <w:suppressOverlap w:val="0"/>
      </w:pPr>
      <w:r w:rsidRPr="00767965">
        <w:t>59.</w:t>
      </w:r>
      <w:r w:rsidRPr="00767965">
        <w:tab/>
        <w:t>Ramathuba DU. Menstrual knowledge and practices of female adolescents in Vhembe district, Limpopo Province, South Africa.Curationis 2015;38(1). doi: 10.4102/curationis.v38i1.1551.</w:t>
      </w:r>
    </w:p>
    <w:p w14:paraId="5A84282B" w14:textId="77777777" w:rsidR="00D06DBD" w:rsidRPr="00767965" w:rsidRDefault="00D06DBD" w:rsidP="00767965">
      <w:pPr>
        <w:pStyle w:val="EndNoteBibliography"/>
        <w:framePr w:hSpace="0" w:wrap="auto" w:vAnchor="margin" w:yAlign="inline"/>
        <w:spacing w:after="240"/>
        <w:suppressOverlap w:val="0"/>
      </w:pPr>
      <w:r w:rsidRPr="00767965">
        <w:t>60.</w:t>
      </w:r>
      <w:r w:rsidRPr="00767965">
        <w:tab/>
        <w:t>Rastogi S, Khanna A, Mathur P. Uncovering the challenges to menstrual health: Knowledge, attitudes and practices of adolescent girls in government schools of Delhi.Health Educ J 2019;78(7):839-50. doi: 10.1177/0017896919850209.</w:t>
      </w:r>
    </w:p>
    <w:p w14:paraId="2AB55C6E" w14:textId="77777777" w:rsidR="00D06DBD" w:rsidRPr="00767965" w:rsidRDefault="00D06DBD" w:rsidP="00767965">
      <w:pPr>
        <w:pStyle w:val="EndNoteBibliography"/>
        <w:framePr w:hSpace="0" w:wrap="auto" w:vAnchor="margin" w:yAlign="inline"/>
        <w:spacing w:after="240"/>
        <w:suppressOverlap w:val="0"/>
      </w:pPr>
      <w:r w:rsidRPr="00767965">
        <w:t>61.</w:t>
      </w:r>
      <w:r w:rsidRPr="00767965">
        <w:tab/>
        <w:t>Rheinländer T, Gyapong M, Akpakli DE, Konradsen F. Secrets, shame and discipline: School girls' experiences of sanitation and menstrual hygiene management in a peri-urban community in Ghana.Health Care Women Int 2019;40(1):13-32. doi: 10.1080/07399332.2018.1444041.</w:t>
      </w:r>
    </w:p>
    <w:p w14:paraId="13AD444D" w14:textId="77777777" w:rsidR="00D06DBD" w:rsidRPr="00767965" w:rsidRDefault="00D06DBD" w:rsidP="00767965">
      <w:pPr>
        <w:pStyle w:val="EndNoteBibliography"/>
        <w:framePr w:hSpace="0" w:wrap="auto" w:vAnchor="margin" w:yAlign="inline"/>
        <w:spacing w:after="240"/>
        <w:suppressOverlap w:val="0"/>
      </w:pPr>
      <w:r w:rsidRPr="00767965">
        <w:lastRenderedPageBreak/>
        <w:t>62.</w:t>
      </w:r>
      <w:r w:rsidRPr="00767965">
        <w:tab/>
        <w:t>Rizvi N, Ali TS. Misconceptions and Mismanagement of Menstruation among Adolescents Girls who do not attend School in Pakistan.Journal of Asian Midwives 2016;3(1):46–62.</w:t>
      </w:r>
    </w:p>
    <w:p w14:paraId="018DD8B5" w14:textId="77777777" w:rsidR="00D06DBD" w:rsidRPr="00767965" w:rsidRDefault="00D06DBD" w:rsidP="00767965">
      <w:pPr>
        <w:pStyle w:val="EndNoteBibliography"/>
        <w:framePr w:hSpace="0" w:wrap="auto" w:vAnchor="margin" w:yAlign="inline"/>
        <w:spacing w:after="240"/>
        <w:suppressOverlap w:val="0"/>
      </w:pPr>
      <w:r w:rsidRPr="00767965">
        <w:t>63.</w:t>
      </w:r>
      <w:r w:rsidRPr="00767965">
        <w:tab/>
        <w:t>Roxburgh H, Hampshire K, Kaliwo T, Tilley EA, Tilley EA, Oliver DM, et al. Power, danger, and secrecy-A socio-cultural examination of menstrual waste management in urban Malawi.PLoS One 2020;15(6 June). doi: 10.1371/journal.pone.0235339.</w:t>
      </w:r>
    </w:p>
    <w:p w14:paraId="74B4CA24" w14:textId="28303895" w:rsidR="00D06DBD" w:rsidRPr="00767965" w:rsidRDefault="00D06DBD" w:rsidP="00767965">
      <w:pPr>
        <w:pStyle w:val="EndNoteBibliography"/>
        <w:framePr w:hSpace="0" w:wrap="auto" w:vAnchor="margin" w:yAlign="inline"/>
        <w:spacing w:after="240"/>
        <w:suppressOverlap w:val="0"/>
      </w:pPr>
      <w:r w:rsidRPr="00767965">
        <w:t>64.</w:t>
      </w:r>
      <w:r w:rsidRPr="00767965">
        <w:tab/>
        <w:t xml:space="preserve">Schmitt ML, Wood OR, Clatworthy D, Rashid SF, Sommer M. Innovative strategies for providing menstruation-supportive water, sanitation and hygiene (WASH) facilities: learning from refugee camps in Cox's bazar, Bangladesh.Confl Health 2021;15(1):10. doi: </w:t>
      </w:r>
      <w:hyperlink r:id="rId18" w:history="1">
        <w:r w:rsidRPr="00767965">
          <w:rPr>
            <w:rStyle w:val="Hyperlink"/>
          </w:rPr>
          <w:t>https://dx.doi.org/10.1186/s13031-021-00346-9</w:t>
        </w:r>
      </w:hyperlink>
      <w:r w:rsidRPr="00767965">
        <w:t>.</w:t>
      </w:r>
    </w:p>
    <w:p w14:paraId="20C1B63C" w14:textId="77777777" w:rsidR="00D06DBD" w:rsidRPr="00767965" w:rsidRDefault="00D06DBD" w:rsidP="00767965">
      <w:pPr>
        <w:pStyle w:val="EndNoteBibliography"/>
        <w:framePr w:hSpace="0" w:wrap="auto" w:vAnchor="margin" w:yAlign="inline"/>
        <w:spacing w:after="240"/>
        <w:suppressOverlap w:val="0"/>
      </w:pPr>
      <w:r w:rsidRPr="00767965">
        <w:t>65.</w:t>
      </w:r>
      <w:r w:rsidRPr="00767965">
        <w:tab/>
        <w:t>Schmitt ML, Clatworthy D, Ratnayake R, Klaesener-Metzner N, Roesch E, Wheeler E, et al. Understanding the menstrual hygiene management challenges facing displaced girls and women: Findings from qualitative assessments in Myanmar and Lebanon.Confl Health 2017;11(1). doi: 10.1186/s13031-017-0121-1.</w:t>
      </w:r>
    </w:p>
    <w:p w14:paraId="53A98DAA" w14:textId="77777777" w:rsidR="00D06DBD" w:rsidRPr="00767965" w:rsidRDefault="00D06DBD" w:rsidP="00767965">
      <w:pPr>
        <w:pStyle w:val="EndNoteBibliography"/>
        <w:framePr w:hSpace="0" w:wrap="auto" w:vAnchor="margin" w:yAlign="inline"/>
        <w:spacing w:after="240"/>
        <w:suppressOverlap w:val="0"/>
      </w:pPr>
      <w:r w:rsidRPr="00767965">
        <w:t>66.</w:t>
      </w:r>
      <w:r w:rsidRPr="00767965">
        <w:tab/>
        <w:t>Scorgie F, Foster J, Stadler J, Phiri T, Hoppenjans L, Rees H, et al. “Bitten By Shyness”: Menstrual Hygiene Management, Sanitation, and the Quest for Privacy in South Africa.“Bitten By Shyness”: Menstrual Hygiene Management, Sanitation, and the Quest for Privacy in South Africa 2016;35(2):161-76. doi: 10.1080/01459740.2015.1094067.</w:t>
      </w:r>
    </w:p>
    <w:p w14:paraId="21F19107" w14:textId="77777777" w:rsidR="00D06DBD" w:rsidRPr="00767965" w:rsidRDefault="00D06DBD" w:rsidP="00767965">
      <w:pPr>
        <w:pStyle w:val="EndNoteBibliography"/>
        <w:framePr w:hSpace="0" w:wrap="auto" w:vAnchor="margin" w:yAlign="inline"/>
        <w:spacing w:after="240"/>
        <w:suppressOverlap w:val="0"/>
      </w:pPr>
      <w:r w:rsidRPr="00767965">
        <w:t>67.</w:t>
      </w:r>
      <w:r w:rsidRPr="00767965">
        <w:tab/>
        <w:t>Shah V, Nabwera HM, Sosseh F, Jallow Y, Comma E, Keita O, et al. A rite of passage: A mixed methodology study about knowledge, perceptions and practices of menstrual hygiene management in rural Gambia.BMC Public Health 2019;19(1). doi: 10.1186/s12889-019-6599-2.</w:t>
      </w:r>
    </w:p>
    <w:p w14:paraId="5E80E859" w14:textId="77777777" w:rsidR="00D06DBD" w:rsidRPr="00767965" w:rsidRDefault="00D06DBD" w:rsidP="00767965">
      <w:pPr>
        <w:pStyle w:val="EndNoteBibliography"/>
        <w:framePr w:hSpace="0" w:wrap="auto" w:vAnchor="margin" w:yAlign="inline"/>
        <w:spacing w:after="240"/>
        <w:suppressOverlap w:val="0"/>
      </w:pPr>
      <w:r w:rsidRPr="00767965">
        <w:t>68.</w:t>
      </w:r>
      <w:r w:rsidRPr="00767965">
        <w:tab/>
        <w:t>Sheoran P, Kaur S, Lata H, Sarin J. A descriptive study of menstrual hygiene practices among women at the rural area of Haryana.Journal of Nursing &amp; Midwifery Sciences 2020;7(4):269-73. doi: 10.4103/JNMS.JNMS_18_20. PubMed PMID: 146546537. Language: English. Entry Date: 20201103. Revision Date: 20201103. Publication Type: Article.</w:t>
      </w:r>
    </w:p>
    <w:p w14:paraId="36CD4084" w14:textId="77777777" w:rsidR="00D06DBD" w:rsidRPr="00767965" w:rsidRDefault="00D06DBD" w:rsidP="00767965">
      <w:pPr>
        <w:pStyle w:val="EndNoteBibliography"/>
        <w:framePr w:hSpace="0" w:wrap="auto" w:vAnchor="margin" w:yAlign="inline"/>
        <w:spacing w:after="240"/>
        <w:suppressOverlap w:val="0"/>
      </w:pPr>
      <w:r w:rsidRPr="00767965">
        <w:t>69.</w:t>
      </w:r>
      <w:r w:rsidRPr="00767965">
        <w:tab/>
        <w:t>Sivakami M, van Eijk AM, Thakur H, Kakade N, Patil C, Shinde S, et al. Effect of menstruation on girls and their schooling, and facilitators of menstrual hygiene management in schools: Surveys in government schools in three states in India, 2015.J Glob Health 2019;9(1). doi: 10.7189/jogh.09.010408.</w:t>
      </w:r>
    </w:p>
    <w:p w14:paraId="44FAE8C0" w14:textId="77777777" w:rsidR="00D06DBD" w:rsidRPr="00767965" w:rsidRDefault="00D06DBD" w:rsidP="00767965">
      <w:pPr>
        <w:pStyle w:val="EndNoteBibliography"/>
        <w:framePr w:hSpace="0" w:wrap="auto" w:vAnchor="margin" w:yAlign="inline"/>
        <w:spacing w:after="240"/>
        <w:suppressOverlap w:val="0"/>
      </w:pPr>
      <w:r w:rsidRPr="00767965">
        <w:t>70.</w:t>
      </w:r>
      <w:r w:rsidRPr="00767965">
        <w:tab/>
        <w:t>Sommer M, Gruer C, Smith RC, Maroko A, Hopper K. Menstruation and homelessness: Challenges faced living in shelters and on the street in New York City.Health Place 2020;66. doi: 10.1016/j.healthplace.2020.102431. PubMed PMID: WOS:000594147200014.</w:t>
      </w:r>
    </w:p>
    <w:p w14:paraId="5BD0CE52" w14:textId="77777777" w:rsidR="00D06DBD" w:rsidRPr="00767965" w:rsidRDefault="00D06DBD" w:rsidP="00767965">
      <w:pPr>
        <w:pStyle w:val="EndNoteBibliography"/>
        <w:framePr w:hSpace="0" w:wrap="auto" w:vAnchor="margin" w:yAlign="inline"/>
        <w:spacing w:after="240"/>
        <w:suppressOverlap w:val="0"/>
      </w:pPr>
      <w:r w:rsidRPr="00767965">
        <w:t>71.</w:t>
      </w:r>
      <w:r w:rsidRPr="00767965">
        <w:tab/>
        <w:t>Sommer M, Ackatia-Armah N, Connolly S, Smiles D. A comparison of the menstruation and education experiences of girls in Tanzania, Ghana, Cambodia and Ethiopia.Compare 2015;45(4):589-609. doi: 10.1080/03057925.2013.871399.</w:t>
      </w:r>
    </w:p>
    <w:p w14:paraId="338FC8B1" w14:textId="77777777" w:rsidR="00D06DBD" w:rsidRPr="00767965" w:rsidRDefault="00D06DBD" w:rsidP="00767965">
      <w:pPr>
        <w:pStyle w:val="EndNoteBibliography"/>
        <w:framePr w:hSpace="0" w:wrap="auto" w:vAnchor="margin" w:yAlign="inline"/>
        <w:spacing w:after="240"/>
        <w:suppressOverlap w:val="0"/>
      </w:pPr>
      <w:r w:rsidRPr="00767965">
        <w:t>72.</w:t>
      </w:r>
      <w:r w:rsidRPr="00767965">
        <w:tab/>
        <w:t>Sommer M. Ideologies of sexuality, menstruation and risk: girls' experiences of puberty and schooling in northern Tanzania.Cult Health Sex 2009;11(4):383-98. doi: 10.1080/13691050902722372.</w:t>
      </w:r>
    </w:p>
    <w:p w14:paraId="07C54521" w14:textId="77777777" w:rsidR="00D06DBD" w:rsidRPr="00767965" w:rsidRDefault="00D06DBD" w:rsidP="00767965">
      <w:pPr>
        <w:pStyle w:val="EndNoteBibliography"/>
        <w:framePr w:hSpace="0" w:wrap="auto" w:vAnchor="margin" w:yAlign="inline"/>
        <w:spacing w:after="240"/>
        <w:suppressOverlap w:val="0"/>
      </w:pPr>
      <w:r w:rsidRPr="00767965">
        <w:t>73.</w:t>
      </w:r>
      <w:r w:rsidRPr="00767965">
        <w:tab/>
        <w:t>Tamiru S, Mamo K, Acidria P, Mushi R, Ali CS, Ndebele L. Towards a sustainable solution for school menstrual hygiene management: Cases of Ethiopia, Uganda, South-Sudan, Tanzania, and Zimbabwe.Waterlines 2015;34(1):92-102. doi: 10.3362/1756-3488.2015.009.</w:t>
      </w:r>
    </w:p>
    <w:p w14:paraId="4932B562" w14:textId="77777777" w:rsidR="00D06DBD" w:rsidRPr="00767965" w:rsidRDefault="00D06DBD" w:rsidP="00767965">
      <w:pPr>
        <w:pStyle w:val="EndNoteBibliography"/>
        <w:framePr w:hSpace="0" w:wrap="auto" w:vAnchor="margin" w:yAlign="inline"/>
        <w:spacing w:after="240"/>
        <w:suppressOverlap w:val="0"/>
      </w:pPr>
      <w:r w:rsidRPr="00767965">
        <w:t>74.</w:t>
      </w:r>
      <w:r w:rsidRPr="00767965">
        <w:tab/>
        <w:t>Tegegne TK, Sisay MM. Menstrual hygiene management and school absenteeism among female adolescent students in Northeast Ethiopia.BMC Public Health 2014;14(1). doi: 10.1186/1471-2458-14-1118.</w:t>
      </w:r>
    </w:p>
    <w:p w14:paraId="77611B20" w14:textId="77777777" w:rsidR="00D06DBD" w:rsidRPr="00767965" w:rsidRDefault="00D06DBD" w:rsidP="00767965">
      <w:pPr>
        <w:pStyle w:val="EndNoteBibliography"/>
        <w:framePr w:hSpace="0" w:wrap="auto" w:vAnchor="margin" w:yAlign="inline"/>
        <w:spacing w:after="240"/>
        <w:suppressOverlap w:val="0"/>
      </w:pPr>
      <w:r w:rsidRPr="00767965">
        <w:lastRenderedPageBreak/>
        <w:t>75.</w:t>
      </w:r>
      <w:r w:rsidRPr="00767965">
        <w:tab/>
        <w:t>Trinies V, Caruso BA, Sogoré A, Toubkiss J, Freeman MC. Uncovering the challenges to menstrual hygiene management in schools in Mali.Waterlines 2015;34(1):31-40. doi: 10.3362/1756-3488.2015.004.</w:t>
      </w:r>
    </w:p>
    <w:p w14:paraId="3EDD36B4" w14:textId="77777777" w:rsidR="00D06DBD" w:rsidRPr="00767965" w:rsidRDefault="00D06DBD" w:rsidP="00767965">
      <w:pPr>
        <w:pStyle w:val="EndNoteBibliography"/>
        <w:framePr w:hSpace="0" w:wrap="auto" w:vAnchor="margin" w:yAlign="inline"/>
        <w:spacing w:after="240"/>
        <w:suppressOverlap w:val="0"/>
      </w:pPr>
      <w:r w:rsidRPr="00767965">
        <w:t>76.</w:t>
      </w:r>
      <w:r w:rsidRPr="00767965">
        <w:tab/>
        <w:t>Umeora OU, Egwuatu VE. Menstruation in rural Igbo women of south east Nigeria: attitudes, beliefs and practices.Afr J Reprod Health 2008;12(1):109-15. doi: 10.2307/25470641.</w:t>
      </w:r>
    </w:p>
    <w:p w14:paraId="1F02E9A9" w14:textId="77777777" w:rsidR="00D06DBD" w:rsidRPr="00767965" w:rsidRDefault="00D06DBD" w:rsidP="00767965">
      <w:pPr>
        <w:pStyle w:val="EndNoteBibliography"/>
        <w:framePr w:hSpace="0" w:wrap="auto" w:vAnchor="margin" w:yAlign="inline"/>
        <w:spacing w:after="240"/>
        <w:suppressOverlap w:val="0"/>
      </w:pPr>
      <w:r w:rsidRPr="00767965">
        <w:t>77.</w:t>
      </w:r>
      <w:r w:rsidRPr="00767965">
        <w:tab/>
        <w:t>Visaria L, Mishra RN. Health Training Programme for Adolescent Girls: Some Lessons from India’s NGO Initiative.J Health Manag 2017;19(1):97-108. doi: 10.1177/0972063416682586.</w:t>
      </w:r>
    </w:p>
    <w:p w14:paraId="751BE591" w14:textId="77777777" w:rsidR="00D06DBD" w:rsidRPr="00767965" w:rsidRDefault="00D06DBD" w:rsidP="00767965">
      <w:pPr>
        <w:pStyle w:val="EndNoteBibliography"/>
        <w:framePr w:hSpace="0" w:wrap="auto" w:vAnchor="margin" w:yAlign="inline"/>
        <w:spacing w:after="240"/>
        <w:suppressOverlap w:val="0"/>
      </w:pPr>
      <w:r w:rsidRPr="00767965">
        <w:t>78.</w:t>
      </w:r>
      <w:r w:rsidRPr="00767965">
        <w:tab/>
        <w:t>Wardell DW, Czerwinski B. A military challenge to managing feminine and personal hygiene.J Am Acad Nurse Pract 2001;13(4):187-93.</w:t>
      </w:r>
    </w:p>
    <w:p w14:paraId="6EC134DA" w14:textId="77777777" w:rsidR="00D06DBD" w:rsidRPr="00767965" w:rsidRDefault="00D06DBD" w:rsidP="00767965">
      <w:pPr>
        <w:pStyle w:val="EndNoteBibliography"/>
        <w:framePr w:hSpace="0" w:wrap="auto" w:vAnchor="margin" w:yAlign="inline"/>
        <w:spacing w:after="240"/>
        <w:suppressOverlap w:val="0"/>
      </w:pPr>
      <w:r w:rsidRPr="00767965">
        <w:t>79.</w:t>
      </w:r>
      <w:r w:rsidRPr="00767965">
        <w:tab/>
        <w:t>WaterAid Nepal. Is Menstrual Hygiene and Management an Issue for Adolescent School Girls? A Comparative Study of Four Schools in Different Settings of Nepal. Kathmandu: WaterAid Nepal, 2009.</w:t>
      </w:r>
    </w:p>
    <w:p w14:paraId="218A7F89" w14:textId="77777777" w:rsidR="00D06DBD" w:rsidRPr="00767965" w:rsidRDefault="00D06DBD" w:rsidP="00767965">
      <w:pPr>
        <w:pStyle w:val="EndNoteBibliography"/>
        <w:framePr w:hSpace="0" w:wrap="auto" w:vAnchor="margin" w:yAlign="inline"/>
        <w:spacing w:after="240"/>
        <w:suppressOverlap w:val="0"/>
      </w:pPr>
      <w:r w:rsidRPr="00767965">
        <w:t>80.</w:t>
      </w:r>
      <w:r w:rsidRPr="00767965">
        <w:tab/>
        <w:t>Wilbur J, Kayastha S, Mahon T, Torondel B, Hameed S, Sigdel A, et al. Qualitative study exploring the barriers to menstrual hygiene management faced by adolescents and young people with a disability, and their carers in the Kavrepalanchok district, Nepal.BMC Public Health 2021;21(1):1-15. doi: 10.1186/s12889-021-10439-y. PubMed PMID: 149171386. Language: English. Entry Date: In Process. Revision Date: 20210315. Publication Type: Article. Journal Subset: Biomedical.</w:t>
      </w:r>
    </w:p>
    <w:p w14:paraId="3D7F30A2" w14:textId="77777777" w:rsidR="00D06DBD" w:rsidRPr="00767965" w:rsidRDefault="00D06DBD" w:rsidP="00767965">
      <w:pPr>
        <w:pStyle w:val="EndNoteBibliography"/>
        <w:framePr w:hSpace="0" w:wrap="auto" w:vAnchor="margin" w:yAlign="inline"/>
        <w:spacing w:after="240"/>
        <w:suppressOverlap w:val="0"/>
      </w:pPr>
      <w:r w:rsidRPr="00767965">
        <w:t>81.</w:t>
      </w:r>
      <w:r w:rsidRPr="00767965">
        <w:tab/>
        <w:t>Wilson E, Reeve J, Pitt A. Education. Period. Developing an acceptable and replicable menstrual hygiene intervention.Dev Pract 2014;24(1):63-80. doi: 10.1080/09614524.2014.867305.</w:t>
      </w:r>
    </w:p>
    <w:p w14:paraId="4110D305" w14:textId="77777777" w:rsidR="00D06DBD" w:rsidRPr="00767965" w:rsidRDefault="00D06DBD" w:rsidP="00767965">
      <w:pPr>
        <w:pStyle w:val="EndNoteBibliography"/>
        <w:framePr w:hSpace="0" w:wrap="auto" w:vAnchor="margin" w:yAlign="inline"/>
        <w:suppressOverlap w:val="0"/>
      </w:pPr>
      <w:r w:rsidRPr="00767965">
        <w:t>82.</w:t>
      </w:r>
      <w:r w:rsidRPr="00767965">
        <w:tab/>
        <w:t>Yeasmin F, Luby SP, Saxton RE, Nizame FA, Alam MU, Dutta NC, et al. Piloting a low-cost hardware intervention to reduce improper disposal of solid waste in communal toilets in low-income settlements in Dhaka, Bangladesh.BMC Public Health 2017;17(1). doi: 10.1186/s12889-017-4693-x.</w:t>
      </w:r>
    </w:p>
    <w:p w14:paraId="2C074107" w14:textId="73633C65" w:rsidR="002142D2" w:rsidRPr="00767965" w:rsidRDefault="006471DD">
      <w:pPr>
        <w:rPr>
          <w:rFonts w:cs="Times New Roman"/>
          <w:sz w:val="20"/>
          <w:szCs w:val="20"/>
        </w:rPr>
      </w:pPr>
      <w:r w:rsidRPr="00767965">
        <w:rPr>
          <w:rFonts w:cs="Times New Roman"/>
          <w:sz w:val="20"/>
          <w:szCs w:val="20"/>
        </w:rPr>
        <w:fldChar w:fldCharType="end"/>
      </w:r>
    </w:p>
    <w:p w14:paraId="3B58479A" w14:textId="2F74AFE5" w:rsidR="003C4753" w:rsidRPr="00340CF0" w:rsidRDefault="003C4753">
      <w:pPr>
        <w:rPr>
          <w:rFonts w:ascii="Rockwell Light" w:hAnsi="Rockwell Light" w:cs="Times New Roman"/>
          <w:sz w:val="20"/>
          <w:szCs w:val="20"/>
        </w:rPr>
      </w:pPr>
    </w:p>
    <w:sectPr w:rsidR="003C4753" w:rsidRPr="00340CF0" w:rsidSect="00AB0DB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Rockwell Light">
    <w:altName w:val="Times New Roman"/>
    <w:charset w:val="00"/>
    <w:family w:val="roman"/>
    <w:pitch w:val="variable"/>
    <w:sig w:usb0="80000287" w:usb1="00000000" w:usb2="00000000" w:usb3="00000000" w:csb0="0000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5C25BF"/>
    <w:multiLevelType w:val="hybridMultilevel"/>
    <w:tmpl w:val="1FE88550"/>
    <w:lvl w:ilvl="0" w:tplc="DED04DE8">
      <w:start w:val="6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paxsvwt4a2aztevar6pxxwq0t2z50dswpsr&quot;&gt;PhD Endnote 20&lt;record-ids&gt;&lt;item&gt;111&lt;/item&gt;&lt;item&gt;112&lt;/item&gt;&lt;item&gt;113&lt;/item&gt;&lt;item&gt;114&lt;/item&gt;&lt;item&gt;115&lt;/item&gt;&lt;item&gt;116&lt;/item&gt;&lt;item&gt;117&lt;/item&gt;&lt;item&gt;118&lt;/item&gt;&lt;item&gt;119&lt;/item&gt;&lt;item&gt;120&lt;/item&gt;&lt;item&gt;121&lt;/item&gt;&lt;item&gt;122&lt;/item&gt;&lt;item&gt;124&lt;/item&gt;&lt;item&gt;125&lt;/item&gt;&lt;item&gt;126&lt;/item&gt;&lt;item&gt;127&lt;/item&gt;&lt;item&gt;129&lt;/item&gt;&lt;item&gt;130&lt;/item&gt;&lt;item&gt;131&lt;/item&gt;&lt;item&gt;132&lt;/item&gt;&lt;item&gt;133&lt;/item&gt;&lt;item&gt;134&lt;/item&gt;&lt;item&gt;177&lt;/item&gt;&lt;item&gt;204&lt;/item&gt;&lt;item&gt;205&lt;/item&gt;&lt;item&gt;207&lt;/item&gt;&lt;item&gt;208&lt;/item&gt;&lt;item&gt;209&lt;/item&gt;&lt;item&gt;210&lt;/item&gt;&lt;item&gt;258&lt;/item&gt;&lt;item&gt;260&lt;/item&gt;&lt;item&gt;275&lt;/item&gt;&lt;item&gt;277&lt;/item&gt;&lt;item&gt;286&lt;/item&gt;&lt;item&gt;289&lt;/item&gt;&lt;item&gt;305&lt;/item&gt;&lt;item&gt;306&lt;/item&gt;&lt;item&gt;308&lt;/item&gt;&lt;item&gt;309&lt;/item&gt;&lt;item&gt;320&lt;/item&gt;&lt;item&gt;326&lt;/item&gt;&lt;item&gt;329&lt;/item&gt;&lt;item&gt;335&lt;/item&gt;&lt;item&gt;339&lt;/item&gt;&lt;item&gt;343&lt;/item&gt;&lt;item&gt;352&lt;/item&gt;&lt;item&gt;359&lt;/item&gt;&lt;item&gt;564&lt;/item&gt;&lt;item&gt;570&lt;/item&gt;&lt;item&gt;572&lt;/item&gt;&lt;item&gt;580&lt;/item&gt;&lt;item&gt;588&lt;/item&gt;&lt;item&gt;659&lt;/item&gt;&lt;item&gt;692&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record-ids&gt;&lt;/item&gt;&lt;/Libraries&gt;"/>
  </w:docVars>
  <w:rsids>
    <w:rsidRoot w:val="00236275"/>
    <w:rsid w:val="00001276"/>
    <w:rsid w:val="00003CF0"/>
    <w:rsid w:val="000077C5"/>
    <w:rsid w:val="00012084"/>
    <w:rsid w:val="00015ED1"/>
    <w:rsid w:val="0002110F"/>
    <w:rsid w:val="00021900"/>
    <w:rsid w:val="00022CAC"/>
    <w:rsid w:val="00024CDE"/>
    <w:rsid w:val="0002564D"/>
    <w:rsid w:val="00025842"/>
    <w:rsid w:val="0002682E"/>
    <w:rsid w:val="00026DCC"/>
    <w:rsid w:val="00033B53"/>
    <w:rsid w:val="0004067F"/>
    <w:rsid w:val="0004117F"/>
    <w:rsid w:val="000441D8"/>
    <w:rsid w:val="00045CCF"/>
    <w:rsid w:val="00046378"/>
    <w:rsid w:val="00046A92"/>
    <w:rsid w:val="00047061"/>
    <w:rsid w:val="00051A84"/>
    <w:rsid w:val="0005221B"/>
    <w:rsid w:val="000604EC"/>
    <w:rsid w:val="00060B57"/>
    <w:rsid w:val="00064760"/>
    <w:rsid w:val="000669F5"/>
    <w:rsid w:val="00067280"/>
    <w:rsid w:val="00073E58"/>
    <w:rsid w:val="0008206F"/>
    <w:rsid w:val="00082883"/>
    <w:rsid w:val="00082CCF"/>
    <w:rsid w:val="00083241"/>
    <w:rsid w:val="000844E0"/>
    <w:rsid w:val="0008473D"/>
    <w:rsid w:val="00084E86"/>
    <w:rsid w:val="000853A3"/>
    <w:rsid w:val="00085A27"/>
    <w:rsid w:val="00086934"/>
    <w:rsid w:val="00092241"/>
    <w:rsid w:val="0009224D"/>
    <w:rsid w:val="000A01B6"/>
    <w:rsid w:val="000A0B32"/>
    <w:rsid w:val="000A0C2C"/>
    <w:rsid w:val="000A242C"/>
    <w:rsid w:val="000A3663"/>
    <w:rsid w:val="000A6978"/>
    <w:rsid w:val="000B4401"/>
    <w:rsid w:val="000B441A"/>
    <w:rsid w:val="000B6374"/>
    <w:rsid w:val="000B70FE"/>
    <w:rsid w:val="000B7493"/>
    <w:rsid w:val="000C2800"/>
    <w:rsid w:val="000C3518"/>
    <w:rsid w:val="000C5BEB"/>
    <w:rsid w:val="000C5D08"/>
    <w:rsid w:val="000C6EF8"/>
    <w:rsid w:val="000D0538"/>
    <w:rsid w:val="000D0AB1"/>
    <w:rsid w:val="000D572D"/>
    <w:rsid w:val="000D6354"/>
    <w:rsid w:val="000D6620"/>
    <w:rsid w:val="000D791C"/>
    <w:rsid w:val="000E2241"/>
    <w:rsid w:val="000E26DC"/>
    <w:rsid w:val="000E3108"/>
    <w:rsid w:val="000E4102"/>
    <w:rsid w:val="000E45C1"/>
    <w:rsid w:val="000F1219"/>
    <w:rsid w:val="000F16C0"/>
    <w:rsid w:val="000F5018"/>
    <w:rsid w:val="0010037D"/>
    <w:rsid w:val="0010441F"/>
    <w:rsid w:val="00104CF2"/>
    <w:rsid w:val="00105C9A"/>
    <w:rsid w:val="00105D07"/>
    <w:rsid w:val="00110770"/>
    <w:rsid w:val="0011125B"/>
    <w:rsid w:val="001114AC"/>
    <w:rsid w:val="00111657"/>
    <w:rsid w:val="00111C74"/>
    <w:rsid w:val="00113BAB"/>
    <w:rsid w:val="00121959"/>
    <w:rsid w:val="00125E36"/>
    <w:rsid w:val="00132DD8"/>
    <w:rsid w:val="00140DA3"/>
    <w:rsid w:val="00141570"/>
    <w:rsid w:val="00142014"/>
    <w:rsid w:val="00142D29"/>
    <w:rsid w:val="001466AD"/>
    <w:rsid w:val="00147B2B"/>
    <w:rsid w:val="00147F2C"/>
    <w:rsid w:val="00150BC1"/>
    <w:rsid w:val="00151A19"/>
    <w:rsid w:val="00151AE3"/>
    <w:rsid w:val="0015614D"/>
    <w:rsid w:val="00156CF8"/>
    <w:rsid w:val="001571EC"/>
    <w:rsid w:val="00157961"/>
    <w:rsid w:val="00157C77"/>
    <w:rsid w:val="00162479"/>
    <w:rsid w:val="00165F92"/>
    <w:rsid w:val="00166D63"/>
    <w:rsid w:val="00167356"/>
    <w:rsid w:val="001714CF"/>
    <w:rsid w:val="00171873"/>
    <w:rsid w:val="00173953"/>
    <w:rsid w:val="001753F0"/>
    <w:rsid w:val="001771CA"/>
    <w:rsid w:val="001771D1"/>
    <w:rsid w:val="001803C4"/>
    <w:rsid w:val="00182C91"/>
    <w:rsid w:val="00183590"/>
    <w:rsid w:val="00184C80"/>
    <w:rsid w:val="0018616A"/>
    <w:rsid w:val="001872A3"/>
    <w:rsid w:val="00190133"/>
    <w:rsid w:val="001961A0"/>
    <w:rsid w:val="001966F9"/>
    <w:rsid w:val="00196A63"/>
    <w:rsid w:val="00196F22"/>
    <w:rsid w:val="001A06D3"/>
    <w:rsid w:val="001A3899"/>
    <w:rsid w:val="001A6929"/>
    <w:rsid w:val="001A6FA5"/>
    <w:rsid w:val="001A7DA0"/>
    <w:rsid w:val="001A7E91"/>
    <w:rsid w:val="001B0EA3"/>
    <w:rsid w:val="001B136A"/>
    <w:rsid w:val="001B3F72"/>
    <w:rsid w:val="001B41D2"/>
    <w:rsid w:val="001B629C"/>
    <w:rsid w:val="001B6C14"/>
    <w:rsid w:val="001B6D87"/>
    <w:rsid w:val="001C29C7"/>
    <w:rsid w:val="001C2C67"/>
    <w:rsid w:val="001D070A"/>
    <w:rsid w:val="001D4D6B"/>
    <w:rsid w:val="001D6D81"/>
    <w:rsid w:val="001E01D8"/>
    <w:rsid w:val="001E02C3"/>
    <w:rsid w:val="001E0A88"/>
    <w:rsid w:val="001E2AF1"/>
    <w:rsid w:val="001F0E17"/>
    <w:rsid w:val="001F285C"/>
    <w:rsid w:val="001F3991"/>
    <w:rsid w:val="001F3DF9"/>
    <w:rsid w:val="001F4737"/>
    <w:rsid w:val="001F4A50"/>
    <w:rsid w:val="001F4DA1"/>
    <w:rsid w:val="0020029E"/>
    <w:rsid w:val="002006F7"/>
    <w:rsid w:val="00203E95"/>
    <w:rsid w:val="00206644"/>
    <w:rsid w:val="00207384"/>
    <w:rsid w:val="00213C0D"/>
    <w:rsid w:val="002142D2"/>
    <w:rsid w:val="00216E36"/>
    <w:rsid w:val="002200BD"/>
    <w:rsid w:val="00221437"/>
    <w:rsid w:val="00221623"/>
    <w:rsid w:val="0022538D"/>
    <w:rsid w:val="00225E55"/>
    <w:rsid w:val="00226045"/>
    <w:rsid w:val="002311B3"/>
    <w:rsid w:val="0023349A"/>
    <w:rsid w:val="00234C83"/>
    <w:rsid w:val="00236275"/>
    <w:rsid w:val="00236981"/>
    <w:rsid w:val="002435D9"/>
    <w:rsid w:val="00244248"/>
    <w:rsid w:val="00244B72"/>
    <w:rsid w:val="002457E8"/>
    <w:rsid w:val="00251BBA"/>
    <w:rsid w:val="0025726B"/>
    <w:rsid w:val="0026219D"/>
    <w:rsid w:val="0026478B"/>
    <w:rsid w:val="0027034E"/>
    <w:rsid w:val="00270F83"/>
    <w:rsid w:val="00271506"/>
    <w:rsid w:val="0027454D"/>
    <w:rsid w:val="00277415"/>
    <w:rsid w:val="0028050B"/>
    <w:rsid w:val="00281238"/>
    <w:rsid w:val="00281B1B"/>
    <w:rsid w:val="002828E4"/>
    <w:rsid w:val="00284DC5"/>
    <w:rsid w:val="00290591"/>
    <w:rsid w:val="00291015"/>
    <w:rsid w:val="00295E71"/>
    <w:rsid w:val="00297CCB"/>
    <w:rsid w:val="002A032F"/>
    <w:rsid w:val="002A1B84"/>
    <w:rsid w:val="002B401C"/>
    <w:rsid w:val="002B4362"/>
    <w:rsid w:val="002B508A"/>
    <w:rsid w:val="002B63BA"/>
    <w:rsid w:val="002C3585"/>
    <w:rsid w:val="002D18EC"/>
    <w:rsid w:val="002D457C"/>
    <w:rsid w:val="002E07F7"/>
    <w:rsid w:val="002E12D5"/>
    <w:rsid w:val="002E61B2"/>
    <w:rsid w:val="002E688B"/>
    <w:rsid w:val="002F0A1D"/>
    <w:rsid w:val="002F1C59"/>
    <w:rsid w:val="002F29AA"/>
    <w:rsid w:val="002F2E14"/>
    <w:rsid w:val="002F2E1F"/>
    <w:rsid w:val="002F53A4"/>
    <w:rsid w:val="002F6708"/>
    <w:rsid w:val="00300E30"/>
    <w:rsid w:val="003041FB"/>
    <w:rsid w:val="003044F4"/>
    <w:rsid w:val="00314C25"/>
    <w:rsid w:val="00314FA5"/>
    <w:rsid w:val="00317E6F"/>
    <w:rsid w:val="00321B2B"/>
    <w:rsid w:val="0032724C"/>
    <w:rsid w:val="00330DF5"/>
    <w:rsid w:val="00330F5A"/>
    <w:rsid w:val="0033213F"/>
    <w:rsid w:val="00332F6E"/>
    <w:rsid w:val="00334149"/>
    <w:rsid w:val="00334B11"/>
    <w:rsid w:val="00340CF0"/>
    <w:rsid w:val="003422DB"/>
    <w:rsid w:val="00342618"/>
    <w:rsid w:val="00346802"/>
    <w:rsid w:val="003471E4"/>
    <w:rsid w:val="00352B71"/>
    <w:rsid w:val="00353FCE"/>
    <w:rsid w:val="003559C2"/>
    <w:rsid w:val="00356AE7"/>
    <w:rsid w:val="003579A3"/>
    <w:rsid w:val="00361B86"/>
    <w:rsid w:val="003625BF"/>
    <w:rsid w:val="00364E8C"/>
    <w:rsid w:val="00365880"/>
    <w:rsid w:val="0037755A"/>
    <w:rsid w:val="00382090"/>
    <w:rsid w:val="00383D9A"/>
    <w:rsid w:val="003844B8"/>
    <w:rsid w:val="00385B35"/>
    <w:rsid w:val="00392FE1"/>
    <w:rsid w:val="003A2B33"/>
    <w:rsid w:val="003A4D8C"/>
    <w:rsid w:val="003A4FC2"/>
    <w:rsid w:val="003A573D"/>
    <w:rsid w:val="003A5AAC"/>
    <w:rsid w:val="003B02F4"/>
    <w:rsid w:val="003B6227"/>
    <w:rsid w:val="003C2FF3"/>
    <w:rsid w:val="003C305E"/>
    <w:rsid w:val="003C403F"/>
    <w:rsid w:val="003C4753"/>
    <w:rsid w:val="003C55F2"/>
    <w:rsid w:val="003C57A3"/>
    <w:rsid w:val="003D18DA"/>
    <w:rsid w:val="003D2276"/>
    <w:rsid w:val="003D2549"/>
    <w:rsid w:val="003D26F2"/>
    <w:rsid w:val="003D4649"/>
    <w:rsid w:val="003D4A1D"/>
    <w:rsid w:val="003D4C90"/>
    <w:rsid w:val="003D75BF"/>
    <w:rsid w:val="003D7EBC"/>
    <w:rsid w:val="003E0291"/>
    <w:rsid w:val="003E0E77"/>
    <w:rsid w:val="003E31BF"/>
    <w:rsid w:val="003E50E0"/>
    <w:rsid w:val="003F0EB9"/>
    <w:rsid w:val="003F31A3"/>
    <w:rsid w:val="003F3B4C"/>
    <w:rsid w:val="003F451E"/>
    <w:rsid w:val="00401470"/>
    <w:rsid w:val="00401B28"/>
    <w:rsid w:val="00405BD2"/>
    <w:rsid w:val="00406BD0"/>
    <w:rsid w:val="0041027B"/>
    <w:rsid w:val="00412540"/>
    <w:rsid w:val="004156F6"/>
    <w:rsid w:val="00415B34"/>
    <w:rsid w:val="00416A8F"/>
    <w:rsid w:val="004200E7"/>
    <w:rsid w:val="004208B4"/>
    <w:rsid w:val="00424447"/>
    <w:rsid w:val="0042468D"/>
    <w:rsid w:val="00425CA8"/>
    <w:rsid w:val="004328D1"/>
    <w:rsid w:val="004359CA"/>
    <w:rsid w:val="00444563"/>
    <w:rsid w:val="0044490F"/>
    <w:rsid w:val="004468C3"/>
    <w:rsid w:val="00450336"/>
    <w:rsid w:val="00451BC7"/>
    <w:rsid w:val="00456D48"/>
    <w:rsid w:val="00457201"/>
    <w:rsid w:val="00460952"/>
    <w:rsid w:val="004675C3"/>
    <w:rsid w:val="004676DA"/>
    <w:rsid w:val="00471387"/>
    <w:rsid w:val="00471645"/>
    <w:rsid w:val="00472C05"/>
    <w:rsid w:val="00476401"/>
    <w:rsid w:val="00482391"/>
    <w:rsid w:val="004841CF"/>
    <w:rsid w:val="0048612F"/>
    <w:rsid w:val="00487DC1"/>
    <w:rsid w:val="00491F68"/>
    <w:rsid w:val="00492535"/>
    <w:rsid w:val="00492D1D"/>
    <w:rsid w:val="00494FCF"/>
    <w:rsid w:val="00495C6B"/>
    <w:rsid w:val="0049622F"/>
    <w:rsid w:val="004A2BE0"/>
    <w:rsid w:val="004A3B07"/>
    <w:rsid w:val="004A4136"/>
    <w:rsid w:val="004A665A"/>
    <w:rsid w:val="004B20BE"/>
    <w:rsid w:val="004B4FAD"/>
    <w:rsid w:val="004C2B9C"/>
    <w:rsid w:val="004C2D4F"/>
    <w:rsid w:val="004D2E49"/>
    <w:rsid w:val="004D53D8"/>
    <w:rsid w:val="004D5712"/>
    <w:rsid w:val="004D7311"/>
    <w:rsid w:val="004E1130"/>
    <w:rsid w:val="004E538E"/>
    <w:rsid w:val="004E74A9"/>
    <w:rsid w:val="004F1DCF"/>
    <w:rsid w:val="004F2A7A"/>
    <w:rsid w:val="004F458C"/>
    <w:rsid w:val="005012A0"/>
    <w:rsid w:val="00502B5B"/>
    <w:rsid w:val="0050524F"/>
    <w:rsid w:val="0050561A"/>
    <w:rsid w:val="005140F5"/>
    <w:rsid w:val="00514D6D"/>
    <w:rsid w:val="00515175"/>
    <w:rsid w:val="00517F57"/>
    <w:rsid w:val="005203CC"/>
    <w:rsid w:val="005224BD"/>
    <w:rsid w:val="00523EDD"/>
    <w:rsid w:val="00527B12"/>
    <w:rsid w:val="00530C83"/>
    <w:rsid w:val="005357B9"/>
    <w:rsid w:val="00537AFB"/>
    <w:rsid w:val="00537B06"/>
    <w:rsid w:val="00540396"/>
    <w:rsid w:val="00540D49"/>
    <w:rsid w:val="005412F6"/>
    <w:rsid w:val="005418B5"/>
    <w:rsid w:val="00542F50"/>
    <w:rsid w:val="0054398D"/>
    <w:rsid w:val="005439CC"/>
    <w:rsid w:val="00545363"/>
    <w:rsid w:val="00545BE9"/>
    <w:rsid w:val="005466D8"/>
    <w:rsid w:val="005470A3"/>
    <w:rsid w:val="0055107D"/>
    <w:rsid w:val="00553D28"/>
    <w:rsid w:val="00556C09"/>
    <w:rsid w:val="00562B8A"/>
    <w:rsid w:val="005658A7"/>
    <w:rsid w:val="00571AC2"/>
    <w:rsid w:val="00572252"/>
    <w:rsid w:val="00574617"/>
    <w:rsid w:val="00575E52"/>
    <w:rsid w:val="00576FAF"/>
    <w:rsid w:val="005772E9"/>
    <w:rsid w:val="00581A20"/>
    <w:rsid w:val="00583295"/>
    <w:rsid w:val="00583330"/>
    <w:rsid w:val="00583DB5"/>
    <w:rsid w:val="00585603"/>
    <w:rsid w:val="0059144B"/>
    <w:rsid w:val="005964D2"/>
    <w:rsid w:val="005977B6"/>
    <w:rsid w:val="005A05C4"/>
    <w:rsid w:val="005A16E0"/>
    <w:rsid w:val="005A78D7"/>
    <w:rsid w:val="005B62AA"/>
    <w:rsid w:val="005B79B0"/>
    <w:rsid w:val="005B7FF9"/>
    <w:rsid w:val="005C2A3D"/>
    <w:rsid w:val="005C4839"/>
    <w:rsid w:val="005D5219"/>
    <w:rsid w:val="005D5D43"/>
    <w:rsid w:val="005D7464"/>
    <w:rsid w:val="005E1E0E"/>
    <w:rsid w:val="005E279A"/>
    <w:rsid w:val="005F3F4F"/>
    <w:rsid w:val="005F43D0"/>
    <w:rsid w:val="005F6052"/>
    <w:rsid w:val="0060702F"/>
    <w:rsid w:val="00612086"/>
    <w:rsid w:val="00613D89"/>
    <w:rsid w:val="00617D2D"/>
    <w:rsid w:val="0062743F"/>
    <w:rsid w:val="00627558"/>
    <w:rsid w:val="00627F5E"/>
    <w:rsid w:val="00630066"/>
    <w:rsid w:val="00630311"/>
    <w:rsid w:val="0063294C"/>
    <w:rsid w:val="00634429"/>
    <w:rsid w:val="00643318"/>
    <w:rsid w:val="006444C1"/>
    <w:rsid w:val="006471DD"/>
    <w:rsid w:val="00652F10"/>
    <w:rsid w:val="00653279"/>
    <w:rsid w:val="006546CA"/>
    <w:rsid w:val="00656C53"/>
    <w:rsid w:val="00657856"/>
    <w:rsid w:val="00661750"/>
    <w:rsid w:val="006665EF"/>
    <w:rsid w:val="006669BC"/>
    <w:rsid w:val="00671426"/>
    <w:rsid w:val="00671EA2"/>
    <w:rsid w:val="00672702"/>
    <w:rsid w:val="00675771"/>
    <w:rsid w:val="00675CF3"/>
    <w:rsid w:val="00676C50"/>
    <w:rsid w:val="00676E4B"/>
    <w:rsid w:val="00677801"/>
    <w:rsid w:val="00682251"/>
    <w:rsid w:val="00682D13"/>
    <w:rsid w:val="00684C3A"/>
    <w:rsid w:val="006870CF"/>
    <w:rsid w:val="00687C1A"/>
    <w:rsid w:val="006913C3"/>
    <w:rsid w:val="00693B0B"/>
    <w:rsid w:val="00693F88"/>
    <w:rsid w:val="00694EE5"/>
    <w:rsid w:val="00695441"/>
    <w:rsid w:val="006A0765"/>
    <w:rsid w:val="006A0D94"/>
    <w:rsid w:val="006A21D3"/>
    <w:rsid w:val="006A3704"/>
    <w:rsid w:val="006A3741"/>
    <w:rsid w:val="006A4871"/>
    <w:rsid w:val="006A5AAB"/>
    <w:rsid w:val="006B37E9"/>
    <w:rsid w:val="006B4425"/>
    <w:rsid w:val="006C13AB"/>
    <w:rsid w:val="006C27C4"/>
    <w:rsid w:val="006C54A7"/>
    <w:rsid w:val="006C5BB0"/>
    <w:rsid w:val="006C778A"/>
    <w:rsid w:val="006C7E88"/>
    <w:rsid w:val="006D1874"/>
    <w:rsid w:val="006D194F"/>
    <w:rsid w:val="006D19AF"/>
    <w:rsid w:val="006D27D7"/>
    <w:rsid w:val="006D6555"/>
    <w:rsid w:val="006E2081"/>
    <w:rsid w:val="006F628B"/>
    <w:rsid w:val="006F688F"/>
    <w:rsid w:val="007007FE"/>
    <w:rsid w:val="00704E4D"/>
    <w:rsid w:val="00706012"/>
    <w:rsid w:val="00706800"/>
    <w:rsid w:val="00706982"/>
    <w:rsid w:val="007069B7"/>
    <w:rsid w:val="00710289"/>
    <w:rsid w:val="007111BD"/>
    <w:rsid w:val="00712F88"/>
    <w:rsid w:val="007134E4"/>
    <w:rsid w:val="00715839"/>
    <w:rsid w:val="0071664E"/>
    <w:rsid w:val="007229DD"/>
    <w:rsid w:val="00727877"/>
    <w:rsid w:val="007302D3"/>
    <w:rsid w:val="0073031B"/>
    <w:rsid w:val="007347F2"/>
    <w:rsid w:val="007361E0"/>
    <w:rsid w:val="00736B74"/>
    <w:rsid w:val="007374D7"/>
    <w:rsid w:val="00740D1D"/>
    <w:rsid w:val="00741E73"/>
    <w:rsid w:val="0074666D"/>
    <w:rsid w:val="00746E39"/>
    <w:rsid w:val="00746EE8"/>
    <w:rsid w:val="00750780"/>
    <w:rsid w:val="00751D91"/>
    <w:rsid w:val="00752724"/>
    <w:rsid w:val="00755FE8"/>
    <w:rsid w:val="00760DE0"/>
    <w:rsid w:val="0076146B"/>
    <w:rsid w:val="0076174A"/>
    <w:rsid w:val="0076315E"/>
    <w:rsid w:val="007666FC"/>
    <w:rsid w:val="0076772F"/>
    <w:rsid w:val="00767965"/>
    <w:rsid w:val="0077094D"/>
    <w:rsid w:val="00774EF6"/>
    <w:rsid w:val="00775C98"/>
    <w:rsid w:val="00776DAA"/>
    <w:rsid w:val="0077790E"/>
    <w:rsid w:val="00780036"/>
    <w:rsid w:val="007828EB"/>
    <w:rsid w:val="007849D4"/>
    <w:rsid w:val="00784EC4"/>
    <w:rsid w:val="007852BE"/>
    <w:rsid w:val="00786EC6"/>
    <w:rsid w:val="00787BD9"/>
    <w:rsid w:val="0079276E"/>
    <w:rsid w:val="00795592"/>
    <w:rsid w:val="00795EA2"/>
    <w:rsid w:val="007A062F"/>
    <w:rsid w:val="007A6BB4"/>
    <w:rsid w:val="007B41A7"/>
    <w:rsid w:val="007B5010"/>
    <w:rsid w:val="007C0153"/>
    <w:rsid w:val="007C1B14"/>
    <w:rsid w:val="007C3199"/>
    <w:rsid w:val="007C4F82"/>
    <w:rsid w:val="007C5C38"/>
    <w:rsid w:val="007C5F35"/>
    <w:rsid w:val="007C6256"/>
    <w:rsid w:val="007C661C"/>
    <w:rsid w:val="007D1071"/>
    <w:rsid w:val="007D1B24"/>
    <w:rsid w:val="007D58B5"/>
    <w:rsid w:val="007D6C1E"/>
    <w:rsid w:val="007D6FBC"/>
    <w:rsid w:val="007E046B"/>
    <w:rsid w:val="007E053B"/>
    <w:rsid w:val="007E36D3"/>
    <w:rsid w:val="007E56A3"/>
    <w:rsid w:val="007F2618"/>
    <w:rsid w:val="007F3677"/>
    <w:rsid w:val="007F3F14"/>
    <w:rsid w:val="007F76FF"/>
    <w:rsid w:val="00800CC6"/>
    <w:rsid w:val="008039DA"/>
    <w:rsid w:val="00811F8C"/>
    <w:rsid w:val="00813B71"/>
    <w:rsid w:val="00813DF1"/>
    <w:rsid w:val="00817C50"/>
    <w:rsid w:val="0083102B"/>
    <w:rsid w:val="00832CE1"/>
    <w:rsid w:val="008347D0"/>
    <w:rsid w:val="00843134"/>
    <w:rsid w:val="00843185"/>
    <w:rsid w:val="008431FC"/>
    <w:rsid w:val="0084366A"/>
    <w:rsid w:val="008451DD"/>
    <w:rsid w:val="00845C38"/>
    <w:rsid w:val="00846AE0"/>
    <w:rsid w:val="008473D3"/>
    <w:rsid w:val="00851C8C"/>
    <w:rsid w:val="00853747"/>
    <w:rsid w:val="00854894"/>
    <w:rsid w:val="00856BE2"/>
    <w:rsid w:val="00860204"/>
    <w:rsid w:val="0086397D"/>
    <w:rsid w:val="00864707"/>
    <w:rsid w:val="0086721C"/>
    <w:rsid w:val="008678BE"/>
    <w:rsid w:val="00872961"/>
    <w:rsid w:val="008729C4"/>
    <w:rsid w:val="00872F2C"/>
    <w:rsid w:val="00873235"/>
    <w:rsid w:val="00880178"/>
    <w:rsid w:val="00882024"/>
    <w:rsid w:val="00885F28"/>
    <w:rsid w:val="00892C3E"/>
    <w:rsid w:val="008961F3"/>
    <w:rsid w:val="0089696B"/>
    <w:rsid w:val="00896CAA"/>
    <w:rsid w:val="008A0C65"/>
    <w:rsid w:val="008A0DB7"/>
    <w:rsid w:val="008A509B"/>
    <w:rsid w:val="008A676A"/>
    <w:rsid w:val="008A7052"/>
    <w:rsid w:val="008B52AC"/>
    <w:rsid w:val="008B6443"/>
    <w:rsid w:val="008B706C"/>
    <w:rsid w:val="008B7A2C"/>
    <w:rsid w:val="008C0E2F"/>
    <w:rsid w:val="008C1C20"/>
    <w:rsid w:val="008C6367"/>
    <w:rsid w:val="008C70CB"/>
    <w:rsid w:val="008D1236"/>
    <w:rsid w:val="008D291E"/>
    <w:rsid w:val="008D61B8"/>
    <w:rsid w:val="008D6E44"/>
    <w:rsid w:val="008E0870"/>
    <w:rsid w:val="008E10E1"/>
    <w:rsid w:val="008E3FB9"/>
    <w:rsid w:val="008E4ADB"/>
    <w:rsid w:val="008E5A64"/>
    <w:rsid w:val="008E5BA5"/>
    <w:rsid w:val="008E62D6"/>
    <w:rsid w:val="008F1408"/>
    <w:rsid w:val="008F4053"/>
    <w:rsid w:val="008F7E51"/>
    <w:rsid w:val="00900F97"/>
    <w:rsid w:val="009016DF"/>
    <w:rsid w:val="00903262"/>
    <w:rsid w:val="00905446"/>
    <w:rsid w:val="00905A8F"/>
    <w:rsid w:val="00914C06"/>
    <w:rsid w:val="00915961"/>
    <w:rsid w:val="00917BC0"/>
    <w:rsid w:val="00920AF2"/>
    <w:rsid w:val="00921B88"/>
    <w:rsid w:val="00921F80"/>
    <w:rsid w:val="00922985"/>
    <w:rsid w:val="00924819"/>
    <w:rsid w:val="00925105"/>
    <w:rsid w:val="00925DAA"/>
    <w:rsid w:val="0092720F"/>
    <w:rsid w:val="00931338"/>
    <w:rsid w:val="009337A3"/>
    <w:rsid w:val="00934193"/>
    <w:rsid w:val="009407E5"/>
    <w:rsid w:val="00943C57"/>
    <w:rsid w:val="00944A5A"/>
    <w:rsid w:val="009466A7"/>
    <w:rsid w:val="009467BD"/>
    <w:rsid w:val="00947486"/>
    <w:rsid w:val="00947AA0"/>
    <w:rsid w:val="00947FCD"/>
    <w:rsid w:val="00953289"/>
    <w:rsid w:val="00956804"/>
    <w:rsid w:val="0095709E"/>
    <w:rsid w:val="00957680"/>
    <w:rsid w:val="00961612"/>
    <w:rsid w:val="00965954"/>
    <w:rsid w:val="009708E1"/>
    <w:rsid w:val="00973434"/>
    <w:rsid w:val="00973D8C"/>
    <w:rsid w:val="00975C6A"/>
    <w:rsid w:val="00976C0E"/>
    <w:rsid w:val="00977B6C"/>
    <w:rsid w:val="0098069C"/>
    <w:rsid w:val="00981F7B"/>
    <w:rsid w:val="0098212B"/>
    <w:rsid w:val="009836F8"/>
    <w:rsid w:val="00984390"/>
    <w:rsid w:val="00985F12"/>
    <w:rsid w:val="00986DD8"/>
    <w:rsid w:val="00987A58"/>
    <w:rsid w:val="00993C1C"/>
    <w:rsid w:val="00993DA7"/>
    <w:rsid w:val="00994D7D"/>
    <w:rsid w:val="009953B6"/>
    <w:rsid w:val="009959DB"/>
    <w:rsid w:val="009A0150"/>
    <w:rsid w:val="009A0631"/>
    <w:rsid w:val="009A3F50"/>
    <w:rsid w:val="009A5648"/>
    <w:rsid w:val="009A7EF0"/>
    <w:rsid w:val="009B278F"/>
    <w:rsid w:val="009B5B17"/>
    <w:rsid w:val="009B6D05"/>
    <w:rsid w:val="009C3378"/>
    <w:rsid w:val="009C3AF8"/>
    <w:rsid w:val="009D0009"/>
    <w:rsid w:val="009D4A4F"/>
    <w:rsid w:val="009D677C"/>
    <w:rsid w:val="009E1B97"/>
    <w:rsid w:val="009E2442"/>
    <w:rsid w:val="009E5CE0"/>
    <w:rsid w:val="009F2EAC"/>
    <w:rsid w:val="009F436C"/>
    <w:rsid w:val="009F5BED"/>
    <w:rsid w:val="00A00EB9"/>
    <w:rsid w:val="00A01F62"/>
    <w:rsid w:val="00A0211D"/>
    <w:rsid w:val="00A03203"/>
    <w:rsid w:val="00A0686B"/>
    <w:rsid w:val="00A070E7"/>
    <w:rsid w:val="00A102C9"/>
    <w:rsid w:val="00A102E7"/>
    <w:rsid w:val="00A11CD1"/>
    <w:rsid w:val="00A1389F"/>
    <w:rsid w:val="00A138C9"/>
    <w:rsid w:val="00A15698"/>
    <w:rsid w:val="00A16E6E"/>
    <w:rsid w:val="00A2592C"/>
    <w:rsid w:val="00A311AC"/>
    <w:rsid w:val="00A3494E"/>
    <w:rsid w:val="00A35491"/>
    <w:rsid w:val="00A36C3C"/>
    <w:rsid w:val="00A37527"/>
    <w:rsid w:val="00A400CA"/>
    <w:rsid w:val="00A401AF"/>
    <w:rsid w:val="00A40857"/>
    <w:rsid w:val="00A40CDA"/>
    <w:rsid w:val="00A418C8"/>
    <w:rsid w:val="00A422F3"/>
    <w:rsid w:val="00A45843"/>
    <w:rsid w:val="00A46482"/>
    <w:rsid w:val="00A46DAA"/>
    <w:rsid w:val="00A530A4"/>
    <w:rsid w:val="00A53F04"/>
    <w:rsid w:val="00A53FAB"/>
    <w:rsid w:val="00A563ED"/>
    <w:rsid w:val="00A56552"/>
    <w:rsid w:val="00A6138C"/>
    <w:rsid w:val="00A61ECE"/>
    <w:rsid w:val="00A654EF"/>
    <w:rsid w:val="00A66230"/>
    <w:rsid w:val="00A66C5F"/>
    <w:rsid w:val="00A713BD"/>
    <w:rsid w:val="00A75EB0"/>
    <w:rsid w:val="00A810D5"/>
    <w:rsid w:val="00A81157"/>
    <w:rsid w:val="00A81F8D"/>
    <w:rsid w:val="00A820E7"/>
    <w:rsid w:val="00A83629"/>
    <w:rsid w:val="00A84471"/>
    <w:rsid w:val="00A844E6"/>
    <w:rsid w:val="00A846AA"/>
    <w:rsid w:val="00A851C5"/>
    <w:rsid w:val="00A855BB"/>
    <w:rsid w:val="00A857ED"/>
    <w:rsid w:val="00A94540"/>
    <w:rsid w:val="00A94573"/>
    <w:rsid w:val="00A962EA"/>
    <w:rsid w:val="00AA17D5"/>
    <w:rsid w:val="00AA2AE9"/>
    <w:rsid w:val="00AA458A"/>
    <w:rsid w:val="00AA6303"/>
    <w:rsid w:val="00AB074C"/>
    <w:rsid w:val="00AB0DB5"/>
    <w:rsid w:val="00AB1636"/>
    <w:rsid w:val="00AB1A7F"/>
    <w:rsid w:val="00AC2085"/>
    <w:rsid w:val="00AC2158"/>
    <w:rsid w:val="00AC5B0C"/>
    <w:rsid w:val="00AC5DC3"/>
    <w:rsid w:val="00AC73FA"/>
    <w:rsid w:val="00AD2CAF"/>
    <w:rsid w:val="00AD31AF"/>
    <w:rsid w:val="00AD53C7"/>
    <w:rsid w:val="00AD53CC"/>
    <w:rsid w:val="00AE013F"/>
    <w:rsid w:val="00AE4DA1"/>
    <w:rsid w:val="00AE513C"/>
    <w:rsid w:val="00AE5B0C"/>
    <w:rsid w:val="00AE62AF"/>
    <w:rsid w:val="00AE64E5"/>
    <w:rsid w:val="00AE691E"/>
    <w:rsid w:val="00AF1798"/>
    <w:rsid w:val="00AF291A"/>
    <w:rsid w:val="00AF3018"/>
    <w:rsid w:val="00AF35DD"/>
    <w:rsid w:val="00AF3C48"/>
    <w:rsid w:val="00AF6533"/>
    <w:rsid w:val="00AF7223"/>
    <w:rsid w:val="00B024F2"/>
    <w:rsid w:val="00B06357"/>
    <w:rsid w:val="00B1054B"/>
    <w:rsid w:val="00B130BC"/>
    <w:rsid w:val="00B133E5"/>
    <w:rsid w:val="00B13CB3"/>
    <w:rsid w:val="00B153A5"/>
    <w:rsid w:val="00B15F8D"/>
    <w:rsid w:val="00B16FF6"/>
    <w:rsid w:val="00B218B2"/>
    <w:rsid w:val="00B258C1"/>
    <w:rsid w:val="00B25A1E"/>
    <w:rsid w:val="00B266E9"/>
    <w:rsid w:val="00B279C8"/>
    <w:rsid w:val="00B3000D"/>
    <w:rsid w:val="00B30BAC"/>
    <w:rsid w:val="00B32971"/>
    <w:rsid w:val="00B34153"/>
    <w:rsid w:val="00B35C34"/>
    <w:rsid w:val="00B3674A"/>
    <w:rsid w:val="00B36F66"/>
    <w:rsid w:val="00B432FD"/>
    <w:rsid w:val="00B501DD"/>
    <w:rsid w:val="00B517F2"/>
    <w:rsid w:val="00B54A6D"/>
    <w:rsid w:val="00B54D86"/>
    <w:rsid w:val="00B60883"/>
    <w:rsid w:val="00B62054"/>
    <w:rsid w:val="00B64422"/>
    <w:rsid w:val="00B65BD0"/>
    <w:rsid w:val="00B71A56"/>
    <w:rsid w:val="00B7350A"/>
    <w:rsid w:val="00B75606"/>
    <w:rsid w:val="00B77348"/>
    <w:rsid w:val="00B77D04"/>
    <w:rsid w:val="00B8039E"/>
    <w:rsid w:val="00B84977"/>
    <w:rsid w:val="00B84CBB"/>
    <w:rsid w:val="00B861A2"/>
    <w:rsid w:val="00B90D27"/>
    <w:rsid w:val="00B95023"/>
    <w:rsid w:val="00B95616"/>
    <w:rsid w:val="00B964C4"/>
    <w:rsid w:val="00B973B5"/>
    <w:rsid w:val="00BA18A5"/>
    <w:rsid w:val="00BA18D3"/>
    <w:rsid w:val="00BA261F"/>
    <w:rsid w:val="00BA2A6D"/>
    <w:rsid w:val="00BA35E7"/>
    <w:rsid w:val="00BA3874"/>
    <w:rsid w:val="00BA4A17"/>
    <w:rsid w:val="00BA4A84"/>
    <w:rsid w:val="00BA6F9B"/>
    <w:rsid w:val="00BB29AE"/>
    <w:rsid w:val="00BB3287"/>
    <w:rsid w:val="00BB382C"/>
    <w:rsid w:val="00BB5CC9"/>
    <w:rsid w:val="00BB70B2"/>
    <w:rsid w:val="00BC6240"/>
    <w:rsid w:val="00BC79DE"/>
    <w:rsid w:val="00BD2591"/>
    <w:rsid w:val="00BD303F"/>
    <w:rsid w:val="00BD3195"/>
    <w:rsid w:val="00BD321F"/>
    <w:rsid w:val="00BD5DF7"/>
    <w:rsid w:val="00BE1017"/>
    <w:rsid w:val="00BE25F0"/>
    <w:rsid w:val="00BE330F"/>
    <w:rsid w:val="00BE4EA6"/>
    <w:rsid w:val="00BE59BD"/>
    <w:rsid w:val="00BE634A"/>
    <w:rsid w:val="00BF0D4B"/>
    <w:rsid w:val="00BF217B"/>
    <w:rsid w:val="00BF2453"/>
    <w:rsid w:val="00BF358E"/>
    <w:rsid w:val="00BF479E"/>
    <w:rsid w:val="00BF51B7"/>
    <w:rsid w:val="00BF571D"/>
    <w:rsid w:val="00C02E5C"/>
    <w:rsid w:val="00C035CF"/>
    <w:rsid w:val="00C059F2"/>
    <w:rsid w:val="00C05C80"/>
    <w:rsid w:val="00C10720"/>
    <w:rsid w:val="00C1104E"/>
    <w:rsid w:val="00C138D8"/>
    <w:rsid w:val="00C1573C"/>
    <w:rsid w:val="00C15E3F"/>
    <w:rsid w:val="00C17E46"/>
    <w:rsid w:val="00C2035B"/>
    <w:rsid w:val="00C2451B"/>
    <w:rsid w:val="00C249A6"/>
    <w:rsid w:val="00C2652B"/>
    <w:rsid w:val="00C26D47"/>
    <w:rsid w:val="00C32BF9"/>
    <w:rsid w:val="00C3349A"/>
    <w:rsid w:val="00C33BBA"/>
    <w:rsid w:val="00C34514"/>
    <w:rsid w:val="00C35AEE"/>
    <w:rsid w:val="00C41957"/>
    <w:rsid w:val="00C43076"/>
    <w:rsid w:val="00C438A2"/>
    <w:rsid w:val="00C4473A"/>
    <w:rsid w:val="00C4495B"/>
    <w:rsid w:val="00C471D0"/>
    <w:rsid w:val="00C51470"/>
    <w:rsid w:val="00C51659"/>
    <w:rsid w:val="00C51698"/>
    <w:rsid w:val="00C54F85"/>
    <w:rsid w:val="00C56A7D"/>
    <w:rsid w:val="00C5763B"/>
    <w:rsid w:val="00C57D19"/>
    <w:rsid w:val="00C6304D"/>
    <w:rsid w:val="00C643C4"/>
    <w:rsid w:val="00C65EC5"/>
    <w:rsid w:val="00C67454"/>
    <w:rsid w:val="00C73040"/>
    <w:rsid w:val="00C74CA4"/>
    <w:rsid w:val="00C762CD"/>
    <w:rsid w:val="00C86C51"/>
    <w:rsid w:val="00C92A08"/>
    <w:rsid w:val="00CA1C29"/>
    <w:rsid w:val="00CA2A6E"/>
    <w:rsid w:val="00CA506D"/>
    <w:rsid w:val="00CA52D7"/>
    <w:rsid w:val="00CA6CCE"/>
    <w:rsid w:val="00CA6E19"/>
    <w:rsid w:val="00CB5B3C"/>
    <w:rsid w:val="00CB5CCC"/>
    <w:rsid w:val="00CB5FB2"/>
    <w:rsid w:val="00CB71F5"/>
    <w:rsid w:val="00CB732F"/>
    <w:rsid w:val="00CC25BD"/>
    <w:rsid w:val="00CC3E9E"/>
    <w:rsid w:val="00CC4B10"/>
    <w:rsid w:val="00CC521F"/>
    <w:rsid w:val="00CC54F7"/>
    <w:rsid w:val="00CD03A4"/>
    <w:rsid w:val="00CD461C"/>
    <w:rsid w:val="00CD5DB7"/>
    <w:rsid w:val="00CD67AC"/>
    <w:rsid w:val="00CD7740"/>
    <w:rsid w:val="00CE011F"/>
    <w:rsid w:val="00CE3818"/>
    <w:rsid w:val="00CE6ABB"/>
    <w:rsid w:val="00CF02D1"/>
    <w:rsid w:val="00CF0444"/>
    <w:rsid w:val="00CF0EC5"/>
    <w:rsid w:val="00CF4849"/>
    <w:rsid w:val="00D00662"/>
    <w:rsid w:val="00D00E5F"/>
    <w:rsid w:val="00D018E9"/>
    <w:rsid w:val="00D026EE"/>
    <w:rsid w:val="00D02FD2"/>
    <w:rsid w:val="00D0344D"/>
    <w:rsid w:val="00D06DBD"/>
    <w:rsid w:val="00D0788D"/>
    <w:rsid w:val="00D12486"/>
    <w:rsid w:val="00D1258B"/>
    <w:rsid w:val="00D13F49"/>
    <w:rsid w:val="00D154B3"/>
    <w:rsid w:val="00D2063C"/>
    <w:rsid w:val="00D206E9"/>
    <w:rsid w:val="00D25205"/>
    <w:rsid w:val="00D274DC"/>
    <w:rsid w:val="00D31A4B"/>
    <w:rsid w:val="00D36E4D"/>
    <w:rsid w:val="00D37628"/>
    <w:rsid w:val="00D4045A"/>
    <w:rsid w:val="00D40539"/>
    <w:rsid w:val="00D41191"/>
    <w:rsid w:val="00D41B09"/>
    <w:rsid w:val="00D441CF"/>
    <w:rsid w:val="00D507C8"/>
    <w:rsid w:val="00D56DF4"/>
    <w:rsid w:val="00D57375"/>
    <w:rsid w:val="00D60238"/>
    <w:rsid w:val="00D60861"/>
    <w:rsid w:val="00D61F31"/>
    <w:rsid w:val="00D63C62"/>
    <w:rsid w:val="00D6638B"/>
    <w:rsid w:val="00D67C18"/>
    <w:rsid w:val="00D702DC"/>
    <w:rsid w:val="00D70560"/>
    <w:rsid w:val="00D70BE6"/>
    <w:rsid w:val="00D7509D"/>
    <w:rsid w:val="00D756CC"/>
    <w:rsid w:val="00D76921"/>
    <w:rsid w:val="00D770F6"/>
    <w:rsid w:val="00D775F7"/>
    <w:rsid w:val="00D82310"/>
    <w:rsid w:val="00D823B3"/>
    <w:rsid w:val="00D85FF6"/>
    <w:rsid w:val="00D862FF"/>
    <w:rsid w:val="00D907F3"/>
    <w:rsid w:val="00D943D0"/>
    <w:rsid w:val="00D960C0"/>
    <w:rsid w:val="00DA1120"/>
    <w:rsid w:val="00DA2605"/>
    <w:rsid w:val="00DA3093"/>
    <w:rsid w:val="00DA4A04"/>
    <w:rsid w:val="00DA56E3"/>
    <w:rsid w:val="00DB18F5"/>
    <w:rsid w:val="00DB261B"/>
    <w:rsid w:val="00DB39B7"/>
    <w:rsid w:val="00DB3B61"/>
    <w:rsid w:val="00DB3F9D"/>
    <w:rsid w:val="00DB51FD"/>
    <w:rsid w:val="00DB5FB6"/>
    <w:rsid w:val="00DB6585"/>
    <w:rsid w:val="00DB7D96"/>
    <w:rsid w:val="00DC1B5C"/>
    <w:rsid w:val="00DD1348"/>
    <w:rsid w:val="00DD36B7"/>
    <w:rsid w:val="00DD3982"/>
    <w:rsid w:val="00DD44CB"/>
    <w:rsid w:val="00DD5C5E"/>
    <w:rsid w:val="00DE0845"/>
    <w:rsid w:val="00DE3499"/>
    <w:rsid w:val="00DE617C"/>
    <w:rsid w:val="00DF3105"/>
    <w:rsid w:val="00DF39E9"/>
    <w:rsid w:val="00DF3A9B"/>
    <w:rsid w:val="00DF6319"/>
    <w:rsid w:val="00E005AF"/>
    <w:rsid w:val="00E012F6"/>
    <w:rsid w:val="00E04985"/>
    <w:rsid w:val="00E10B0C"/>
    <w:rsid w:val="00E13313"/>
    <w:rsid w:val="00E133A6"/>
    <w:rsid w:val="00E1374E"/>
    <w:rsid w:val="00E14492"/>
    <w:rsid w:val="00E17A7E"/>
    <w:rsid w:val="00E233E6"/>
    <w:rsid w:val="00E25657"/>
    <w:rsid w:val="00E26071"/>
    <w:rsid w:val="00E267BF"/>
    <w:rsid w:val="00E3220B"/>
    <w:rsid w:val="00E32B07"/>
    <w:rsid w:val="00E37D22"/>
    <w:rsid w:val="00E50D61"/>
    <w:rsid w:val="00E52C9D"/>
    <w:rsid w:val="00E57CAD"/>
    <w:rsid w:val="00E6021D"/>
    <w:rsid w:val="00E608F6"/>
    <w:rsid w:val="00E60CEB"/>
    <w:rsid w:val="00E61A3A"/>
    <w:rsid w:val="00E61D45"/>
    <w:rsid w:val="00E62E15"/>
    <w:rsid w:val="00E63739"/>
    <w:rsid w:val="00E65E53"/>
    <w:rsid w:val="00E65F30"/>
    <w:rsid w:val="00E665EA"/>
    <w:rsid w:val="00E70B07"/>
    <w:rsid w:val="00E714C5"/>
    <w:rsid w:val="00E731B1"/>
    <w:rsid w:val="00E82567"/>
    <w:rsid w:val="00E83102"/>
    <w:rsid w:val="00E83676"/>
    <w:rsid w:val="00E90A44"/>
    <w:rsid w:val="00E911EE"/>
    <w:rsid w:val="00E91AC9"/>
    <w:rsid w:val="00E96055"/>
    <w:rsid w:val="00E965C2"/>
    <w:rsid w:val="00EA26FE"/>
    <w:rsid w:val="00EA56B8"/>
    <w:rsid w:val="00EB5822"/>
    <w:rsid w:val="00EB749F"/>
    <w:rsid w:val="00EC17D9"/>
    <w:rsid w:val="00EC35FF"/>
    <w:rsid w:val="00EC6296"/>
    <w:rsid w:val="00EC69D5"/>
    <w:rsid w:val="00EC73DE"/>
    <w:rsid w:val="00EC7684"/>
    <w:rsid w:val="00EC7A90"/>
    <w:rsid w:val="00EC7D23"/>
    <w:rsid w:val="00ED0912"/>
    <w:rsid w:val="00ED1C49"/>
    <w:rsid w:val="00ED32C7"/>
    <w:rsid w:val="00ED3EA1"/>
    <w:rsid w:val="00EE139D"/>
    <w:rsid w:val="00EE2109"/>
    <w:rsid w:val="00EE374A"/>
    <w:rsid w:val="00EE472F"/>
    <w:rsid w:val="00EE5155"/>
    <w:rsid w:val="00EF7EA8"/>
    <w:rsid w:val="00F017E4"/>
    <w:rsid w:val="00F01829"/>
    <w:rsid w:val="00F04D15"/>
    <w:rsid w:val="00F05E36"/>
    <w:rsid w:val="00F06027"/>
    <w:rsid w:val="00F07198"/>
    <w:rsid w:val="00F073BA"/>
    <w:rsid w:val="00F128DC"/>
    <w:rsid w:val="00F12AE5"/>
    <w:rsid w:val="00F14A54"/>
    <w:rsid w:val="00F14E84"/>
    <w:rsid w:val="00F15188"/>
    <w:rsid w:val="00F17415"/>
    <w:rsid w:val="00F20908"/>
    <w:rsid w:val="00F210F4"/>
    <w:rsid w:val="00F21D7B"/>
    <w:rsid w:val="00F23752"/>
    <w:rsid w:val="00F25431"/>
    <w:rsid w:val="00F3033F"/>
    <w:rsid w:val="00F333E6"/>
    <w:rsid w:val="00F36888"/>
    <w:rsid w:val="00F3745F"/>
    <w:rsid w:val="00F37F89"/>
    <w:rsid w:val="00F402EC"/>
    <w:rsid w:val="00F41195"/>
    <w:rsid w:val="00F41994"/>
    <w:rsid w:val="00F41D3C"/>
    <w:rsid w:val="00F4215B"/>
    <w:rsid w:val="00F42894"/>
    <w:rsid w:val="00F42A25"/>
    <w:rsid w:val="00F43FE7"/>
    <w:rsid w:val="00F44DDD"/>
    <w:rsid w:val="00F47450"/>
    <w:rsid w:val="00F4758D"/>
    <w:rsid w:val="00F50151"/>
    <w:rsid w:val="00F534D2"/>
    <w:rsid w:val="00F5368B"/>
    <w:rsid w:val="00F53EBA"/>
    <w:rsid w:val="00F53EE8"/>
    <w:rsid w:val="00F5525F"/>
    <w:rsid w:val="00F5676D"/>
    <w:rsid w:val="00F622E9"/>
    <w:rsid w:val="00F66B8F"/>
    <w:rsid w:val="00F6741E"/>
    <w:rsid w:val="00F67B5E"/>
    <w:rsid w:val="00F71155"/>
    <w:rsid w:val="00F72B00"/>
    <w:rsid w:val="00F76059"/>
    <w:rsid w:val="00F764D4"/>
    <w:rsid w:val="00F76E5F"/>
    <w:rsid w:val="00F81160"/>
    <w:rsid w:val="00F82300"/>
    <w:rsid w:val="00F83C41"/>
    <w:rsid w:val="00F84C82"/>
    <w:rsid w:val="00F84CB9"/>
    <w:rsid w:val="00F87F9B"/>
    <w:rsid w:val="00F87FBE"/>
    <w:rsid w:val="00F9030D"/>
    <w:rsid w:val="00F90513"/>
    <w:rsid w:val="00F90DF7"/>
    <w:rsid w:val="00F92D42"/>
    <w:rsid w:val="00F96E76"/>
    <w:rsid w:val="00FA6DCB"/>
    <w:rsid w:val="00FB3011"/>
    <w:rsid w:val="00FB5281"/>
    <w:rsid w:val="00FB6384"/>
    <w:rsid w:val="00FB7E49"/>
    <w:rsid w:val="00FC0308"/>
    <w:rsid w:val="00FC0DBA"/>
    <w:rsid w:val="00FC0ECD"/>
    <w:rsid w:val="00FC3A30"/>
    <w:rsid w:val="00FD08D9"/>
    <w:rsid w:val="00FD0CCC"/>
    <w:rsid w:val="00FD164B"/>
    <w:rsid w:val="00FD2B21"/>
    <w:rsid w:val="00FD57D4"/>
    <w:rsid w:val="00FD5B29"/>
    <w:rsid w:val="00FD68EF"/>
    <w:rsid w:val="00FE0B8D"/>
    <w:rsid w:val="00FE3D26"/>
    <w:rsid w:val="00FE3F41"/>
    <w:rsid w:val="00FE5F36"/>
    <w:rsid w:val="00FE7FBD"/>
    <w:rsid w:val="00FF0466"/>
    <w:rsid w:val="00FF1A3E"/>
    <w:rsid w:val="00FF21CF"/>
    <w:rsid w:val="00FF2A08"/>
    <w:rsid w:val="00FF2F25"/>
    <w:rsid w:val="00FF412C"/>
    <w:rsid w:val="00FF4DC4"/>
    <w:rsid w:val="00FF7E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D2EF6"/>
  <w15:chartTrackingRefBased/>
  <w15:docId w15:val="{F08DDC37-ECA5-4862-B3FE-BBC50E47C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753"/>
    <w:rPr>
      <w:rFonts w:ascii="Cambria" w:hAnsi="Cambria"/>
      <w:lang w:val="en-GB"/>
    </w:rPr>
  </w:style>
  <w:style w:type="paragraph" w:styleId="Heading1">
    <w:name w:val="heading 1"/>
    <w:basedOn w:val="Normal"/>
    <w:next w:val="Normal"/>
    <w:link w:val="Heading1Char"/>
    <w:uiPriority w:val="9"/>
    <w:qFormat/>
    <w:rsid w:val="003C4753"/>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0DB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AB0DB5"/>
    <w:pPr>
      <w:autoSpaceDE w:val="0"/>
      <w:autoSpaceDN w:val="0"/>
      <w:adjustRightInd w:val="0"/>
      <w:spacing w:after="0" w:line="240" w:lineRule="auto"/>
    </w:pPr>
    <w:rPr>
      <w:rFonts w:ascii="Trebuchet MS" w:hAnsi="Trebuchet MS" w:cs="Trebuchet MS"/>
      <w:color w:val="000000"/>
      <w:sz w:val="24"/>
      <w:szCs w:val="24"/>
      <w:lang w:val="en-GB"/>
    </w:rPr>
  </w:style>
  <w:style w:type="character" w:styleId="CommentReference">
    <w:name w:val="annotation reference"/>
    <w:basedOn w:val="DefaultParagraphFont"/>
    <w:uiPriority w:val="99"/>
    <w:semiHidden/>
    <w:unhideWhenUsed/>
    <w:rsid w:val="00AB0DB5"/>
    <w:rPr>
      <w:sz w:val="16"/>
      <w:szCs w:val="16"/>
    </w:rPr>
  </w:style>
  <w:style w:type="paragraph" w:styleId="CommentText">
    <w:name w:val="annotation text"/>
    <w:basedOn w:val="Normal"/>
    <w:link w:val="CommentTextChar"/>
    <w:uiPriority w:val="99"/>
    <w:semiHidden/>
    <w:unhideWhenUsed/>
    <w:rsid w:val="00AB0DB5"/>
    <w:pPr>
      <w:spacing w:line="240" w:lineRule="auto"/>
    </w:pPr>
    <w:rPr>
      <w:sz w:val="20"/>
      <w:szCs w:val="20"/>
    </w:rPr>
  </w:style>
  <w:style w:type="character" w:customStyle="1" w:styleId="CommentTextChar">
    <w:name w:val="Comment Text Char"/>
    <w:basedOn w:val="DefaultParagraphFont"/>
    <w:link w:val="CommentText"/>
    <w:uiPriority w:val="99"/>
    <w:semiHidden/>
    <w:rsid w:val="00AB0DB5"/>
    <w:rPr>
      <w:sz w:val="20"/>
      <w:szCs w:val="20"/>
      <w:lang w:val="en-GB"/>
    </w:rPr>
  </w:style>
  <w:style w:type="paragraph" w:styleId="CommentSubject">
    <w:name w:val="annotation subject"/>
    <w:basedOn w:val="CommentText"/>
    <w:next w:val="CommentText"/>
    <w:link w:val="CommentSubjectChar"/>
    <w:uiPriority w:val="99"/>
    <w:semiHidden/>
    <w:unhideWhenUsed/>
    <w:rsid w:val="00AB0DB5"/>
    <w:rPr>
      <w:b/>
      <w:bCs/>
    </w:rPr>
  </w:style>
  <w:style w:type="character" w:customStyle="1" w:styleId="CommentSubjectChar">
    <w:name w:val="Comment Subject Char"/>
    <w:basedOn w:val="CommentTextChar"/>
    <w:link w:val="CommentSubject"/>
    <w:uiPriority w:val="99"/>
    <w:semiHidden/>
    <w:rsid w:val="00AB0DB5"/>
    <w:rPr>
      <w:b/>
      <w:bCs/>
      <w:sz w:val="20"/>
      <w:szCs w:val="20"/>
      <w:lang w:val="en-GB"/>
    </w:rPr>
  </w:style>
  <w:style w:type="paragraph" w:styleId="BalloonText">
    <w:name w:val="Balloon Text"/>
    <w:basedOn w:val="Normal"/>
    <w:link w:val="BalloonTextChar"/>
    <w:uiPriority w:val="99"/>
    <w:semiHidden/>
    <w:unhideWhenUsed/>
    <w:rsid w:val="00AB0D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DB5"/>
    <w:rPr>
      <w:rFonts w:ascii="Segoe UI" w:hAnsi="Segoe UI" w:cs="Segoe UI"/>
      <w:sz w:val="18"/>
      <w:szCs w:val="18"/>
      <w:lang w:val="en-GB"/>
    </w:rPr>
  </w:style>
  <w:style w:type="paragraph" w:styleId="ListParagraph">
    <w:name w:val="List Paragraph"/>
    <w:basedOn w:val="Normal"/>
    <w:uiPriority w:val="34"/>
    <w:qFormat/>
    <w:rsid w:val="003D2549"/>
    <w:pPr>
      <w:ind w:left="720"/>
      <w:contextualSpacing/>
    </w:pPr>
  </w:style>
  <w:style w:type="paragraph" w:customStyle="1" w:styleId="EndNoteBibliographyTitle">
    <w:name w:val="EndNote Bibliography Title"/>
    <w:basedOn w:val="Normal"/>
    <w:link w:val="EndNoteBibliographyTitleChar"/>
    <w:rsid w:val="00FD0CCC"/>
    <w:pPr>
      <w:framePr w:hSpace="180" w:wrap="around" w:vAnchor="text" w:hAnchor="text" w:y="1"/>
      <w:spacing w:after="0"/>
      <w:suppressOverlap/>
      <w:jc w:val="center"/>
    </w:pPr>
    <w:rPr>
      <w:rFonts w:cs="Calibri"/>
      <w:noProof/>
      <w:lang w:val="en-US"/>
    </w:rPr>
  </w:style>
  <w:style w:type="character" w:customStyle="1" w:styleId="EndNoteBibliographyTitleChar">
    <w:name w:val="EndNote Bibliography Title Char"/>
    <w:basedOn w:val="DefaultParagraphFont"/>
    <w:link w:val="EndNoteBibliographyTitle"/>
    <w:rsid w:val="00FD0CCC"/>
    <w:rPr>
      <w:rFonts w:ascii="Cambria" w:hAnsi="Cambria" w:cs="Calibri"/>
      <w:noProof/>
      <w:lang w:val="en-US"/>
    </w:rPr>
  </w:style>
  <w:style w:type="paragraph" w:customStyle="1" w:styleId="EndNoteBibliography">
    <w:name w:val="EndNote Bibliography"/>
    <w:basedOn w:val="Normal"/>
    <w:link w:val="EndNoteBibliographyChar"/>
    <w:rsid w:val="00FD0CCC"/>
    <w:pPr>
      <w:framePr w:hSpace="180" w:wrap="around" w:vAnchor="text" w:hAnchor="text" w:y="1"/>
      <w:spacing w:line="240" w:lineRule="auto"/>
      <w:suppressOverlap/>
    </w:pPr>
    <w:rPr>
      <w:rFonts w:cs="Calibri"/>
      <w:noProof/>
      <w:lang w:val="en-US"/>
    </w:rPr>
  </w:style>
  <w:style w:type="character" w:customStyle="1" w:styleId="EndNoteBibliographyChar">
    <w:name w:val="EndNote Bibliography Char"/>
    <w:basedOn w:val="DefaultParagraphFont"/>
    <w:link w:val="EndNoteBibliography"/>
    <w:rsid w:val="00FD0CCC"/>
    <w:rPr>
      <w:rFonts w:ascii="Cambria" w:hAnsi="Cambria" w:cs="Calibri"/>
      <w:noProof/>
      <w:lang w:val="en-US"/>
    </w:rPr>
  </w:style>
  <w:style w:type="character" w:styleId="Hyperlink">
    <w:name w:val="Hyperlink"/>
    <w:basedOn w:val="DefaultParagraphFont"/>
    <w:uiPriority w:val="99"/>
    <w:unhideWhenUsed/>
    <w:rsid w:val="006471DD"/>
    <w:rPr>
      <w:color w:val="0563C1" w:themeColor="hyperlink"/>
      <w:u w:val="single"/>
    </w:rPr>
  </w:style>
  <w:style w:type="character" w:customStyle="1" w:styleId="Heading1Char">
    <w:name w:val="Heading 1 Char"/>
    <w:basedOn w:val="DefaultParagraphFont"/>
    <w:link w:val="Heading1"/>
    <w:uiPriority w:val="9"/>
    <w:rsid w:val="003C4753"/>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263631">
      <w:bodyDiv w:val="1"/>
      <w:marLeft w:val="0"/>
      <w:marRight w:val="0"/>
      <w:marTop w:val="0"/>
      <w:marBottom w:val="0"/>
      <w:divBdr>
        <w:top w:val="none" w:sz="0" w:space="0" w:color="auto"/>
        <w:left w:val="none" w:sz="0" w:space="0" w:color="auto"/>
        <w:bottom w:val="none" w:sz="0" w:space="0" w:color="auto"/>
        <w:right w:val="none" w:sz="0" w:space="0" w:color="auto"/>
      </w:divBdr>
    </w:div>
    <w:div w:id="336082097">
      <w:bodyDiv w:val="1"/>
      <w:marLeft w:val="0"/>
      <w:marRight w:val="0"/>
      <w:marTop w:val="0"/>
      <w:marBottom w:val="0"/>
      <w:divBdr>
        <w:top w:val="none" w:sz="0" w:space="0" w:color="auto"/>
        <w:left w:val="none" w:sz="0" w:space="0" w:color="auto"/>
        <w:bottom w:val="none" w:sz="0" w:space="0" w:color="auto"/>
        <w:right w:val="none" w:sz="0" w:space="0" w:color="auto"/>
      </w:divBdr>
    </w:div>
    <w:div w:id="419301502">
      <w:bodyDiv w:val="1"/>
      <w:marLeft w:val="0"/>
      <w:marRight w:val="0"/>
      <w:marTop w:val="0"/>
      <w:marBottom w:val="0"/>
      <w:divBdr>
        <w:top w:val="none" w:sz="0" w:space="0" w:color="auto"/>
        <w:left w:val="none" w:sz="0" w:space="0" w:color="auto"/>
        <w:bottom w:val="none" w:sz="0" w:space="0" w:color="auto"/>
        <w:right w:val="none" w:sz="0" w:space="0" w:color="auto"/>
      </w:divBdr>
    </w:div>
    <w:div w:id="1825849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ttps://dx.doi.org/10.11604/pamj.2020.37.190.19015." TargetMode="External"/><Relationship Id="rId18" Type="http://schemas.openxmlformats.org/officeDocument/2006/relationships/hyperlink" Target="https://dx.doi.org/10.1186/s13031-021-00346-9"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ttps://dx.doi.org/10.1080/13691058.2019.1580768." TargetMode="External"/><Relationship Id="rId17" Type="http://schemas.openxmlformats.org/officeDocument/2006/relationships/hyperlink" Target="ttps://dx.doi.org/10.1186/s40814-020-00585-2." TargetMode="External"/><Relationship Id="rId2" Type="http://schemas.openxmlformats.org/officeDocument/2006/relationships/customXml" Target="../customXml/item2.xml"/><Relationship Id="rId16" Type="http://schemas.openxmlformats.org/officeDocument/2006/relationships/hyperlink" Target="ttps://dx.doi.org/10.1155/2020/687249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ttps://dx.doi.org/10.1136/bmjgh-2020-003433." TargetMode="External"/><Relationship Id="rId5" Type="http://schemas.openxmlformats.org/officeDocument/2006/relationships/numbering" Target="numbering.xml"/><Relationship Id="rId15" Type="http://schemas.openxmlformats.org/officeDocument/2006/relationships/hyperlink" Target="ttps://dx.doi.org/10.1186/s12905-021-01229-0." TargetMode="External"/><Relationship Id="rId10" Type="http://schemas.openxmlformats.org/officeDocument/2006/relationships/hyperlink" Target="ttps://dx.doi.org/10.1371/journal.pone.0248825."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ttps://dx.doi.org/10.1080/13691058.2021.1909749." TargetMode="External"/><Relationship Id="rId14" Type="http://schemas.openxmlformats.org/officeDocument/2006/relationships/hyperlink" Target="ttps://dx.doi.org/10.1371/journal.pone.02201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0467F8CB0AFA4280DBE31D7E4C48D9" ma:contentTypeVersion="13" ma:contentTypeDescription="Create a new document." ma:contentTypeScope="" ma:versionID="5efb97a97c159eff4996413941d977c2">
  <xsd:schema xmlns:xsd="http://www.w3.org/2001/XMLSchema" xmlns:xs="http://www.w3.org/2001/XMLSchema" xmlns:p="http://schemas.microsoft.com/office/2006/metadata/properties" xmlns:ns3="75d70974-5cf9-46bb-9d55-7e8c623a6a37" xmlns:ns4="373ee90a-73cf-480d-9341-bbfa193b31a1" targetNamespace="http://schemas.microsoft.com/office/2006/metadata/properties" ma:root="true" ma:fieldsID="26fba871b6b848a3565a6106afee92e1" ns3:_="" ns4:_="">
    <xsd:import namespace="75d70974-5cf9-46bb-9d55-7e8c623a6a37"/>
    <xsd:import namespace="373ee90a-73cf-480d-9341-bbfa193b31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d70974-5cf9-46bb-9d55-7e8c623a6a3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3ee90a-73cf-480d-9341-bbfa193b31a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AB754-D224-4A0A-95E2-F07B75DCAA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d70974-5cf9-46bb-9d55-7e8c623a6a37"/>
    <ds:schemaRef ds:uri="373ee90a-73cf-480d-9341-bbfa193b3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2A9BAB-0F30-46EF-8D29-F6A0F40858EE}">
  <ds:schemaRefs>
    <ds:schemaRef ds:uri="http://schemas.microsoft.com/sharepoint/v3/contenttype/forms"/>
  </ds:schemaRefs>
</ds:datastoreItem>
</file>

<file path=customXml/itemProps3.xml><?xml version="1.0" encoding="utf-8"?>
<ds:datastoreItem xmlns:ds="http://schemas.openxmlformats.org/officeDocument/2006/customXml" ds:itemID="{8398A97D-709A-4FB2-A298-C337F6CDF432}">
  <ds:schemaRefs>
    <ds:schemaRef ds:uri="373ee90a-73cf-480d-9341-bbfa193b31a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75d70974-5cf9-46bb-9d55-7e8c623a6a37"/>
    <ds:schemaRef ds:uri="http://www.w3.org/XML/1998/namespace"/>
    <ds:schemaRef ds:uri="http://purl.org/dc/dcmitype/"/>
  </ds:schemaRefs>
</ds:datastoreItem>
</file>

<file path=customXml/itemProps4.xml><?xml version="1.0" encoding="utf-8"?>
<ds:datastoreItem xmlns:ds="http://schemas.openxmlformats.org/officeDocument/2006/customXml" ds:itemID="{939183B0-D25C-406D-8CE5-A81A19A1F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8</TotalTime>
  <Pages>21</Pages>
  <Words>22103</Words>
  <Characters>125990</Characters>
  <Application>Microsoft Office Word</Application>
  <DocSecurity>0</DocSecurity>
  <Lines>1049</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Barrington</dc:creator>
  <cp:keywords/>
  <dc:description/>
  <cp:lastModifiedBy>Hannah Robinson [cn16hjr]</cp:lastModifiedBy>
  <cp:revision>8</cp:revision>
  <dcterms:created xsi:type="dcterms:W3CDTF">2021-08-10T11:01:00Z</dcterms:created>
  <dcterms:modified xsi:type="dcterms:W3CDTF">2021-08-13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0467F8CB0AFA4280DBE31D7E4C48D9</vt:lpwstr>
  </property>
</Properties>
</file>